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5244" w:rsidRPr="00E4045F" w:rsidRDefault="000D4987" w:rsidP="000D4987">
      <w:pPr>
        <w:pStyle w:val="Heading1"/>
      </w:pPr>
      <w:bookmarkStart w:id="0" w:name="_Ref390417310"/>
      <w:bookmarkStart w:id="1" w:name="_Ref390418091"/>
      <w:bookmarkStart w:id="2" w:name="_Toc406420721"/>
      <w:r>
        <w:t>A</w:t>
      </w:r>
      <w:r w:rsidR="00475244" w:rsidRPr="00E4045F">
        <w:t>ppendix 2: Detailed results</w:t>
      </w:r>
      <w:bookmarkEnd w:id="0"/>
      <w:bookmarkEnd w:id="1"/>
      <w:bookmarkEnd w:id="2"/>
      <w:r w:rsidR="00475244" w:rsidRPr="00E4045F">
        <w:t xml:space="preserve"> </w:t>
      </w:r>
    </w:p>
    <w:p w:rsidR="00475244" w:rsidRPr="00E4045F" w:rsidRDefault="00475244" w:rsidP="00475244">
      <w:pPr>
        <w:pStyle w:val="Heading2"/>
        <w:rPr>
          <w:rFonts w:cs="Times New Roman"/>
        </w:rPr>
      </w:pPr>
      <w:bookmarkStart w:id="3" w:name="_Toc406420722"/>
      <w:r w:rsidRPr="00E4045F">
        <w:rPr>
          <w:rFonts w:cs="Times New Roman"/>
        </w:rPr>
        <w:t>Medical versus surgical treatment</w:t>
      </w:r>
      <w:bookmarkEnd w:id="3"/>
    </w:p>
    <w:p w:rsidR="00475244" w:rsidRPr="00E4045F" w:rsidRDefault="00475244" w:rsidP="00475244">
      <w:pPr>
        <w:rPr>
          <w:rFonts w:cs="Times New Roman"/>
        </w:rPr>
      </w:pPr>
      <w:proofErr w:type="spellStart"/>
      <w:r w:rsidRPr="00E4045F">
        <w:rPr>
          <w:rFonts w:cs="Times New Roman"/>
        </w:rPr>
        <w:t>Parazzini</w:t>
      </w:r>
      <w:proofErr w:type="spellEnd"/>
      <w:r w:rsidRPr="00E4045F">
        <w:rPr>
          <w:rFonts w:cs="Times New Roman"/>
        </w:rPr>
        <w:t xml:space="preserve"> et al, 1999</w:t>
      </w:r>
      <w:r>
        <w:rPr>
          <w:rFonts w:cs="Times New Roman"/>
        </w:rPr>
        <w:t xml:space="preserve"> </w:t>
      </w:r>
      <w:r w:rsidRPr="00E4045F">
        <w:rPr>
          <w:rFonts w:cs="Times New Roman"/>
        </w:rPr>
        <w:fldChar w:fldCharType="begin">
          <w:fldData xml:space="preserve">PEVuZE5vdGU+PENpdGU+PEF1dGhvcj5QYXJhenppbmk8L0F1dGhvcj48WWVhcj4xOTk5PC9ZZWFy
PjxSZWNOdW0+Mzk8L1JlY051bT48RGlzcGxheVRleHQ+WzFdPC9EaXNwbGF5VGV4dD48cmVjb3Jk
PjxyZWMtbnVtYmVyPjM5PC9yZWMtbnVtYmVyPjxmb3JlaWduLWtleXM+PGtleSBhcHA9IkVOIiBk
Yi1pZD0iMDVmcHZ6ZmZlNTJwendlYXJ3djVwOXJoNWZlcjI1ejJ6enYyIiB0aW1lc3RhbXA9IjEz
OTQ2OTEyODciPjM5PC9rZXk+PC9mb3JlaWduLWtleXM+PHJlZi10eXBlIG5hbWU9IkpvdXJuYWwg
QXJ0aWNsZSI+MTc8L3JlZi10eXBlPjxjb250cmlidXRvcnM+PGF1dGhvcnM+PGF1dGhvcj5QYXJh
enppbmksIEYuPC9hdXRob3I+PGF1dGhvcj5Cb3J0b2xvdHRpLCBBLjwvYXV0aG9yPjxhdXRob3I+
Q2hpYW50ZXJhLCBWLjwvYXV0aG9yPjxhdXRob3I+U2NvbGxvLCBQLjwvYXV0aG9yPjxhdXRob3I+
RGVsIE1vbmFjbywgRC48L2F1dGhvcj48YXV0aG9yPkJpYW5jaGksIE0uPC9hdXRob3I+PGF1dGhv
cj5CZW5uaWNpLCBTLjwvYXV0aG9yPjwvYXV0aG9ycz48L2NvbnRyaWJ1dG9ycz48YXV0aC1hZGRy
ZXNzPk1hcmlvIE5lZ3JpIEluc3QgUGhhcm1hY29sIFJlcywgSS0yMDE1NyBNaWxhbiwgSXRhbHku
IE9zcGVkIEJ1b25jb25zaWdsaW8gRmF0ZWJlbmVmcmF0ZWxsaSwgTmFwbGVzLCBJdGFseS4gT3Nw
ZWQgQ2Fubml6emFybywgQ2F0YW5pYSwgSXRhbHkuIFplbmVjYSwgRGVwdCBNZWQsIE1pbGFuLCBJ
dGFseS4gQXppZW5kYSBPc3BlZCwgU29uZGFsbywgSXRhbHkuJiN4RDtQYXJhenppbmksIEYgKHJl
cHJpbnQgYXV0aG9yKSwgTWFyaW8gTmVncmkgSW5zdCBQaGFybWFjb2wgUmVzLCBWaWEgRXJpdHJl
YSA2MiwgSS0yMDE1NyBNaWxhbiwgSXRhbHkuPC9hdXRoLWFkZHJlc3M+PHRpdGxlcz48dGl0bGU+
R29zZXJlbGluIGFjZXRhdGUgdG8gYXZvaWQgaHlzdGVyZWN0b215IGluIHByZS1tZW5vcGF1c2Fs
IHdvbWVuIHdpdGggZmlicm9pZHMgcmVxdWlyaW5nIHN1cmdlcnk8L3RpdGxlPjxzZWNvbmRhcnkt
dGl0bGU+RXVyb3BlYW4gSm91cm5hbCBvZiBPYnN0ZXRyaWNzIEd5bmVjb2xvZ3kgYW5kIFJlcHJv
ZHVjdGl2ZSBCaW9sb2d5PC9zZWNvbmRhcnktdGl0bGU+PGFsdC10aXRsZT5FdXIuIEouIE9ic3Rl
dC4gR3luZWNvbC4gUmVwcm9kLiBCaW9sLjwvYWx0LXRpdGxlPjwvdGl0bGVzPjxwZXJpb2RpY2Fs
PjxmdWxsLXRpdGxlPkV1cm9wZWFuIEpvdXJuYWwgb2YgT2JzdGV0cmljcyBHeW5lY29sb2d5IGFu
ZCBSZXByb2R1Y3RpdmUgQmlvbG9neTwvZnVsbC10aXRsZT48L3BlcmlvZGljYWw+PGFsdC1wZXJp
b2RpY2FsPjxmdWxsLXRpdGxlPkV1cm9wZWFuIEpvdXJuYWwgb2YgT2JzdGV0cmljcyBHeW5lY29s
b2d5IGFuZCBSZXByb2R1Y3RpdmUgQmlvbG9neTwvZnVsbC10aXRsZT48YWJici0xPkV1ci4gSi4g
T2JzdGV0LiBHeW5lY29sLiBSZXByb2QuIEJpb2wuPC9hYmJyLTE+PC9hbHQtcGVyaW9kaWNhbD48
cGFnZXM+MzEtMzM8L3BhZ2VzPjx2b2x1bWU+ODc8L3ZvbHVtZT48bnVtYmVyPjE8L251bWJlcj48
a2V5d29yZHM+PGtleXdvcmQ+Zmlicm9pZHM8L2tleXdvcmQ+PGtleXdvcmQ+bWVkaWNhbCB0cmVh
dG1lbnQ8L2tleXdvcmQ+PGtleXdvcmQ+aHlzdGVyZWN0b215PC9rZXl3b3JkPjxrZXl3b3JkPkJF
TklHTiBHWU5FQ09MT0dJQ0FMIERJU09SREVSUzwva2V5d29yZD48L2tleXdvcmRzPjxkYXRlcz48
eWVhcj4xOTk5PC95ZWFyPjxwdWItZGF0ZXM+PGRhdGU+Tm92PC9kYXRlPjwvcHViLWRhdGVzPjwv
ZGF0ZXM+PGlzYm4+MDMwMS0yMTE1PC9pc2JuPjxhY2Nlc3Npb24tbnVtPldPUzowMDAwODMxNDM5
MDAwMDU8L2FjY2Vzc2lvbi1udW0+PHdvcmstdHlwZT5BcnRpY2xlPC93b3JrLXR5cGU+PHVybHM+
PHJlbGF0ZWQtdXJscz48dXJsPiZsdDtHbyB0byBJU0kmZ3Q7Oi8vV09TOjAwMDA4MzE0MzkwMDAw
NTwvdXJsPjx1cmw+aHR0cDovL2FjLmVscy1jZG4uY29tL1MwMzAxMjExNTk5MDAwODk1LzEtczIu
MC1TMDMwMTIxMTU5OTAwMDg5NS1tYWluLnBkZj9fdGlkPTcxYWU2M2YyLTYyNTYtMTFlMy05ZjMz
LTAwMDAwYWFiMGYyNyZhbXA7YWNkbmF0PTEzODY3NjEwOTZfZWNiMjIyZmUyNzVkYTk5NzFkZWVm
OTI2OGIyYTQwNGM8L3VybD48L3JlbGF0ZWQtdXJscz48L3VybHM+PGVsZWN0cm9uaWMtcmVzb3Vy
Y2UtbnVtPjEwLjEwMTYvczAzMDEtMjExNSg5OSkwMDA4OS01PC9lbGVjdHJvbmljLXJlc291cmNl
LW51bT48cmVzZWFyY2gtbm90ZXM+Q29tcGxldGUgKE1lZGljYWwgdmVyc3VzIHN1cmdpY2FsIHRy
ZWF0bWVudCk8L3Jlc2VhcmNoLW5vdGVzPjxsYW5ndWFnZT5FbmdsaXNoPC9sYW5ndWFnZT48L3Jl
Y29yZD48L0NpdGU+PC9FbmROb3RlPgB=
</w:fldData>
        </w:fldChar>
      </w:r>
      <w:r w:rsidR="00995092">
        <w:rPr>
          <w:rFonts w:cs="Times New Roman"/>
        </w:rPr>
        <w:instrText xml:space="preserve"> ADDIN EN.CITE </w:instrText>
      </w:r>
      <w:r w:rsidR="00995092">
        <w:rPr>
          <w:rFonts w:cs="Times New Roman"/>
        </w:rPr>
        <w:fldChar w:fldCharType="begin">
          <w:fldData xml:space="preserve">PEVuZE5vdGU+PENpdGU+PEF1dGhvcj5QYXJhenppbmk8L0F1dGhvcj48WWVhcj4xOTk5PC9ZZWFy
PjxSZWNOdW0+Mzk8L1JlY051bT48RGlzcGxheVRleHQ+WzFdPC9EaXNwbGF5VGV4dD48cmVjb3Jk
PjxyZWMtbnVtYmVyPjM5PC9yZWMtbnVtYmVyPjxmb3JlaWduLWtleXM+PGtleSBhcHA9IkVOIiBk
Yi1pZD0iMDVmcHZ6ZmZlNTJwendlYXJ3djVwOXJoNWZlcjI1ejJ6enYyIiB0aW1lc3RhbXA9IjEz
OTQ2OTEyODciPjM5PC9rZXk+PC9mb3JlaWduLWtleXM+PHJlZi10eXBlIG5hbWU9IkpvdXJuYWwg
QXJ0aWNsZSI+MTc8L3JlZi10eXBlPjxjb250cmlidXRvcnM+PGF1dGhvcnM+PGF1dGhvcj5QYXJh
enppbmksIEYuPC9hdXRob3I+PGF1dGhvcj5Cb3J0b2xvdHRpLCBBLjwvYXV0aG9yPjxhdXRob3I+
Q2hpYW50ZXJhLCBWLjwvYXV0aG9yPjxhdXRob3I+U2NvbGxvLCBQLjwvYXV0aG9yPjxhdXRob3I+
RGVsIE1vbmFjbywgRC48L2F1dGhvcj48YXV0aG9yPkJpYW5jaGksIE0uPC9hdXRob3I+PGF1dGhv
cj5CZW5uaWNpLCBTLjwvYXV0aG9yPjwvYXV0aG9ycz48L2NvbnRyaWJ1dG9ycz48YXV0aC1hZGRy
ZXNzPk1hcmlvIE5lZ3JpIEluc3QgUGhhcm1hY29sIFJlcywgSS0yMDE1NyBNaWxhbiwgSXRhbHku
IE9zcGVkIEJ1b25jb25zaWdsaW8gRmF0ZWJlbmVmcmF0ZWxsaSwgTmFwbGVzLCBJdGFseS4gT3Nw
ZWQgQ2Fubml6emFybywgQ2F0YW5pYSwgSXRhbHkuIFplbmVjYSwgRGVwdCBNZWQsIE1pbGFuLCBJ
dGFseS4gQXppZW5kYSBPc3BlZCwgU29uZGFsbywgSXRhbHkuJiN4RDtQYXJhenppbmksIEYgKHJl
cHJpbnQgYXV0aG9yKSwgTWFyaW8gTmVncmkgSW5zdCBQaGFybWFjb2wgUmVzLCBWaWEgRXJpdHJl
YSA2MiwgSS0yMDE1NyBNaWxhbiwgSXRhbHkuPC9hdXRoLWFkZHJlc3M+PHRpdGxlcz48dGl0bGU+
R29zZXJlbGluIGFjZXRhdGUgdG8gYXZvaWQgaHlzdGVyZWN0b215IGluIHByZS1tZW5vcGF1c2Fs
IHdvbWVuIHdpdGggZmlicm9pZHMgcmVxdWlyaW5nIHN1cmdlcnk8L3RpdGxlPjxzZWNvbmRhcnkt
dGl0bGU+RXVyb3BlYW4gSm91cm5hbCBvZiBPYnN0ZXRyaWNzIEd5bmVjb2xvZ3kgYW5kIFJlcHJv
ZHVjdGl2ZSBCaW9sb2d5PC9zZWNvbmRhcnktdGl0bGU+PGFsdC10aXRsZT5FdXIuIEouIE9ic3Rl
dC4gR3luZWNvbC4gUmVwcm9kLiBCaW9sLjwvYWx0LXRpdGxlPjwvdGl0bGVzPjxwZXJpb2RpY2Fs
PjxmdWxsLXRpdGxlPkV1cm9wZWFuIEpvdXJuYWwgb2YgT2JzdGV0cmljcyBHeW5lY29sb2d5IGFu
ZCBSZXByb2R1Y3RpdmUgQmlvbG9neTwvZnVsbC10aXRsZT48L3BlcmlvZGljYWw+PGFsdC1wZXJp
b2RpY2FsPjxmdWxsLXRpdGxlPkV1cm9wZWFuIEpvdXJuYWwgb2YgT2JzdGV0cmljcyBHeW5lY29s
b2d5IGFuZCBSZXByb2R1Y3RpdmUgQmlvbG9neTwvZnVsbC10aXRsZT48YWJici0xPkV1ci4gSi4g
T2JzdGV0LiBHeW5lY29sLiBSZXByb2QuIEJpb2wuPC9hYmJyLTE+PC9hbHQtcGVyaW9kaWNhbD48
cGFnZXM+MzEtMzM8L3BhZ2VzPjx2b2x1bWU+ODc8L3ZvbHVtZT48bnVtYmVyPjE8L251bWJlcj48
a2V5d29yZHM+PGtleXdvcmQ+Zmlicm9pZHM8L2tleXdvcmQ+PGtleXdvcmQ+bWVkaWNhbCB0cmVh
dG1lbnQ8L2tleXdvcmQ+PGtleXdvcmQ+aHlzdGVyZWN0b215PC9rZXl3b3JkPjxrZXl3b3JkPkJF
TklHTiBHWU5FQ09MT0dJQ0FMIERJU09SREVSUzwva2V5d29yZD48L2tleXdvcmRzPjxkYXRlcz48
eWVhcj4xOTk5PC95ZWFyPjxwdWItZGF0ZXM+PGRhdGU+Tm92PC9kYXRlPjwvcHViLWRhdGVzPjwv
ZGF0ZXM+PGlzYm4+MDMwMS0yMTE1PC9pc2JuPjxhY2Nlc3Npb24tbnVtPldPUzowMDAwODMxNDM5
MDAwMDU8L2FjY2Vzc2lvbi1udW0+PHdvcmstdHlwZT5BcnRpY2xlPC93b3JrLXR5cGU+PHVybHM+
PHJlbGF0ZWQtdXJscz48dXJsPiZsdDtHbyB0byBJU0kmZ3Q7Oi8vV09TOjAwMDA4MzE0MzkwMDAw
NTwvdXJsPjx1cmw+aHR0cDovL2FjLmVscy1jZG4uY29tL1MwMzAxMjExNTk5MDAwODk1LzEtczIu
MC1TMDMwMTIxMTU5OTAwMDg5NS1tYWluLnBkZj9fdGlkPTcxYWU2M2YyLTYyNTYtMTFlMy05ZjMz
LTAwMDAwYWFiMGYyNyZhbXA7YWNkbmF0PTEzODY3NjEwOTZfZWNiMjIyZmUyNzVkYTk5NzFkZWVm
OTI2OGIyYTQwNGM8L3VybD48L3JlbGF0ZWQtdXJscz48L3VybHM+PGVsZWN0cm9uaWMtcmVzb3Vy
Y2UtbnVtPjEwLjEwMTYvczAzMDEtMjExNSg5OSkwMDA4OS01PC9lbGVjdHJvbmljLXJlc291cmNl
LW51bT48cmVzZWFyY2gtbm90ZXM+Q29tcGxldGUgKE1lZGljYWwgdmVyc3VzIHN1cmdpY2FsIHRy
ZWF0bWVudCk8L3Jlc2VhcmNoLW5vdGVzPjxsYW5ndWFnZT5FbmdsaXNoPC9sYW5ndWFnZT48L3Jl
Y29yZD48L0NpdGU+PC9FbmROb3RlPgB=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1]</w:t>
      </w:r>
      <w:r w:rsidRPr="00E4045F">
        <w:rPr>
          <w:rFonts w:cs="Times New Roman"/>
        </w:rPr>
        <w:fldChar w:fldCharType="end"/>
      </w:r>
      <w:r w:rsidRPr="00E4045F">
        <w:rPr>
          <w:rFonts w:cs="Times New Roman"/>
        </w:rPr>
        <w:t xml:space="preserve">: Only one trial </w:t>
      </w:r>
      <w:r>
        <w:rPr>
          <w:rFonts w:cs="Times New Roman"/>
        </w:rPr>
        <w:t xml:space="preserve">directly </w:t>
      </w:r>
      <w:r w:rsidRPr="00E4045F">
        <w:rPr>
          <w:rFonts w:cs="Times New Roman"/>
        </w:rPr>
        <w:t xml:space="preserve">compared medical versus surgical treatment. In this trial, 72 premenopausal women aged more than 45 years (mean age = 50 years) with one or more uterine fibroids &gt; 10 cm in diameter at ultrasound evaluation and had symptomatic menorrhagia lasting three months or more but with a haemoglobin at least 9 g/ dl and were eligible to undergo hysterectomy were included. The medical treatment was </w:t>
      </w:r>
      <w:proofErr w:type="spellStart"/>
      <w:r w:rsidRPr="00E4045F">
        <w:rPr>
          <w:rFonts w:cs="Times New Roman"/>
        </w:rPr>
        <w:t>Goserelin</w:t>
      </w:r>
      <w:proofErr w:type="spellEnd"/>
      <w:r w:rsidRPr="00E4045F">
        <w:rPr>
          <w:rFonts w:cs="Times New Roman"/>
        </w:rPr>
        <w:t xml:space="preserve"> 3.6 mg (</w:t>
      </w:r>
      <w:proofErr w:type="spellStart"/>
      <w:r w:rsidRPr="00E4045F">
        <w:rPr>
          <w:rFonts w:cs="Times New Roman"/>
        </w:rPr>
        <w:t>gonatropin</w:t>
      </w:r>
      <w:proofErr w:type="spellEnd"/>
      <w:r w:rsidRPr="00E4045F">
        <w:rPr>
          <w:rFonts w:cs="Times New Roman"/>
        </w:rPr>
        <w:t xml:space="preserve"> releasing hormone analogue) subcutaneously every 4 weeks for 4 months. The control group underwent direct surgery (hysterectomy). The trial was at unclear or high risk of bias in all the domains. Of the 59 participants who were randomised to the medical treatment, 23 participants (23/59 or 39.0% had undergone hysterectomy because of worsening symptoms). The risk ratio of undergoing hysterectomy at 3 years was statistically significantly lower in the medical treatment group than direct surgery group (RR 0.41; 95% CrI 0.29 to 0.57; P &lt; 0.00001). However, this trial did not report any other outcome of interest and so we were unable to determine whether there was any significant difference in mortality, blood transfusion requirements, resources used, or the overall quality of life in the two groups.</w:t>
      </w:r>
    </w:p>
    <w:p w:rsidR="00475244" w:rsidRPr="00E4045F" w:rsidRDefault="00475244" w:rsidP="00475244">
      <w:pPr>
        <w:rPr>
          <w:rFonts w:cs="Times New Roman"/>
        </w:rPr>
      </w:pPr>
      <w:r w:rsidRPr="00E4045F">
        <w:rPr>
          <w:rFonts w:cs="Times New Roman"/>
        </w:rPr>
        <w:t>Rees et al, 2001</w:t>
      </w:r>
      <w:r>
        <w:rPr>
          <w:rFonts w:cs="Times New Roman"/>
        </w:rPr>
        <w:t xml:space="preserve"> </w:t>
      </w:r>
      <w:r w:rsidRPr="00E4045F">
        <w:rPr>
          <w:rFonts w:cs="Times New Roman"/>
        </w:rPr>
        <w:fldChar w:fldCharType="begin"/>
      </w:r>
      <w:r w:rsidR="00995092">
        <w:rPr>
          <w:rFonts w:cs="Times New Roman"/>
        </w:rPr>
        <w:instrText xml:space="preserve"> ADDIN EN.CITE &lt;EndNote&gt;&lt;Cite&gt;&lt;Author&gt;Rees&lt;/Author&gt;&lt;Year&gt;2001&lt;/Year&gt;&lt;RecNum&gt;38&lt;/RecNum&gt;&lt;DisplayText&gt;[2]&lt;/DisplayText&gt;&lt;record&gt;&lt;rec-number&gt;38&lt;/rec-number&gt;&lt;foreign-keys&gt;&lt;key app="EN" db-id="05fpvzffe52pzwearwv5p9rh5fer25z2zzv2" timestamp="1394691287"&gt;38&lt;/key&gt;&lt;/foreign-keys&gt;&lt;ref-type name="Journal Article"&gt;17&lt;/ref-type&gt;&lt;contributors&gt;&lt;authors&gt;&lt;author&gt;Rees, M.&lt;/author&gt;&lt;author&gt;Chamberlain, P.&lt;/author&gt;&lt;author&gt;Gillmer, M.&lt;/author&gt;&lt;/authors&gt;&lt;/contributors&gt;&lt;auth-address&gt;John Radcliffe Hosp, Womens Ctr, Oxford OX3 9DU, England.&amp;#xD;Rees, M (reprint author), John Radcliffe Hosp, Womens Ctr, Level 4, Oxford OX3 9DU, England.&lt;/auth-address&gt;&lt;titles&gt;&lt;title&gt;Management of uterine fibroids with goserelin acetate alone or goserelin acetate plus endometrial resection&lt;/title&gt;&lt;secondary-title&gt;Gynaecological Endoscopy&lt;/secondary-title&gt;&lt;alt-title&gt;Gynaecol. Endosc.&lt;/alt-title&gt;&lt;/titles&gt;&lt;periodical&gt;&lt;full-title&gt;Gynaecological Endoscopy&lt;/full-title&gt;&lt;/periodical&gt;&lt;alt-periodical&gt;&lt;full-title&gt;Gynaecological Endoscopy&lt;/full-title&gt;&lt;abbr-1&gt;Gynaecol. Endosc.&lt;/abbr-1&gt;&lt;/alt-periodical&gt;&lt;pages&gt;33-35&lt;/pages&gt;&lt;volume&gt;10&lt;/volume&gt;&lt;number&gt;1&lt;/number&gt;&lt;keywords&gt;&lt;keyword&gt;endometrical resection&lt;/keyword&gt;&lt;keyword&gt;feiomyome&lt;/keyword&gt;&lt;keyword&gt;goserelin&lt;/keyword&gt;&lt;keyword&gt;uterine fibroid&lt;/keyword&gt;&lt;/keywords&gt;&lt;dates&gt;&lt;year&gt;2001&lt;/year&gt;&lt;pub-dates&gt;&lt;date&gt;Feb&lt;/date&gt;&lt;/pub-dates&gt;&lt;/dates&gt;&lt;isbn&gt;0962-1091&lt;/isbn&gt;&lt;accession-num&gt;WOS:000168262200008&lt;/accession-num&gt;&lt;work-type&gt;Article&lt;/work-type&gt;&lt;urls&gt;&lt;related-urls&gt;&lt;url&gt;&amp;lt;Go to ISI&amp;gt;://WOS:000168262200008&lt;/url&gt;&lt;url&gt;http://onlinelibrary.wiley.com.libproxy.ucl.ac.uk/store/10.1046/j.1365-2508.2001.00396.x/asset/j.1365-2508.2001.00396.x.pdf?v=1&amp;amp;t=hp2hnjej&amp;amp;s=45c5a6387e6d5b7567833a8f23a2b06637d2a786&lt;/url&gt;&lt;/related-urls&gt;&lt;/urls&gt;&lt;electronic-resource-num&gt;10.1046/j.1365-2508.2001.00396.x&lt;/electronic-resource-num&gt;&lt;research-notes&gt;Complete: Medical versus medical and endometrial resection&lt;/research-notes&gt;&lt;language&gt;English&lt;/language&gt;&lt;/record&gt;&lt;/Cite&gt;&lt;/EndNote&gt;</w:instrText>
      </w:r>
      <w:r w:rsidRPr="00E4045F">
        <w:rPr>
          <w:rFonts w:cs="Times New Roman"/>
        </w:rPr>
        <w:fldChar w:fldCharType="separate"/>
      </w:r>
      <w:r w:rsidR="00995092">
        <w:rPr>
          <w:rFonts w:cs="Times New Roman"/>
          <w:noProof/>
        </w:rPr>
        <w:t>[2]</w:t>
      </w:r>
      <w:r w:rsidRPr="00E4045F">
        <w:rPr>
          <w:rFonts w:cs="Times New Roman"/>
        </w:rPr>
        <w:fldChar w:fldCharType="end"/>
      </w:r>
      <w:r w:rsidRPr="00E4045F">
        <w:rPr>
          <w:rFonts w:cs="Times New Roman"/>
        </w:rPr>
        <w:t>: One other trial compared medical treatment alone versus medical treatment followed by routine surgical treatment. In this trial, 25 premenopausal women who had symptomatic fibroids with uterine size between 12 wee</w:t>
      </w:r>
      <w:r w:rsidR="000D4987">
        <w:rPr>
          <w:rFonts w:cs="Times New Roman"/>
        </w:rPr>
        <w:t>ks gestation (255 to 345 ml) and</w:t>
      </w:r>
      <w:r w:rsidRPr="00E4045F">
        <w:rPr>
          <w:rFonts w:cs="Times New Roman"/>
        </w:rPr>
        <w:t xml:space="preserve"> 16 weeks gestation (425 to 575 ml) were included. The medical treatment was </w:t>
      </w:r>
      <w:proofErr w:type="spellStart"/>
      <w:r w:rsidRPr="00E4045F">
        <w:rPr>
          <w:rFonts w:cs="Times New Roman"/>
        </w:rPr>
        <w:t>Goserelin</w:t>
      </w:r>
      <w:proofErr w:type="spellEnd"/>
      <w:r w:rsidRPr="00E4045F">
        <w:rPr>
          <w:rFonts w:cs="Times New Roman"/>
        </w:rPr>
        <w:t xml:space="preserve"> 3.6 mg (</w:t>
      </w:r>
      <w:proofErr w:type="spellStart"/>
      <w:r w:rsidRPr="00E4045F">
        <w:rPr>
          <w:rFonts w:cs="Times New Roman"/>
        </w:rPr>
        <w:t>gonatropin</w:t>
      </w:r>
      <w:proofErr w:type="spellEnd"/>
      <w:r w:rsidRPr="00E4045F">
        <w:rPr>
          <w:rFonts w:cs="Times New Roman"/>
        </w:rPr>
        <w:t xml:space="preserve"> releasing hormone analogue)</w:t>
      </w:r>
      <w:r w:rsidRPr="00E4045F">
        <w:rPr>
          <w:rFonts w:eastAsia="Times New Roman" w:cs="Times New Roman"/>
          <w:color w:val="000000"/>
          <w:lang w:eastAsia="en-GB"/>
        </w:rPr>
        <w:t xml:space="preserve"> subcutaneously every 4 weeks for 4 months in both groups but only the control group underwent routine surgery. The trial had low risk of bias in the allocation sequence generation, allocation concealment, and missing outcome domains and high risk of bias in the remaining domains. Of the 13 participants who underwent medical treatment alone, 7 required further treatment in the form of hysterectomy (6) and endometrial resection while only one of the 12 participants who underwent medical treatment and </w:t>
      </w:r>
      <w:r w:rsidRPr="00E4045F">
        <w:rPr>
          <w:rFonts w:eastAsia="Times New Roman" w:cs="Times New Roman"/>
          <w:color w:val="000000"/>
          <w:lang w:eastAsia="en-GB"/>
        </w:rPr>
        <w:lastRenderedPageBreak/>
        <w:t xml:space="preserve">endometrial resection required hysterectomy in the control group. The proportion of people who underwent hysterectomy at 12 months was not statistically significant between the medical treatment and medical treatment followed by endometrial resection groups </w:t>
      </w:r>
      <w:r w:rsidRPr="00E4045F">
        <w:rPr>
          <w:rFonts w:cs="Times New Roman"/>
        </w:rPr>
        <w:t>(RR 5.54; 95% CrI 0.78 to 39.57; P = 0.09). Again, this trial did not report any other outcome of interest and so we were unable to determine whether there was any significant difference in mortality, blood transfusion requirements, resources used, or the overall quality of life in the two groups.</w:t>
      </w:r>
    </w:p>
    <w:p w:rsidR="00475244" w:rsidRPr="00E4045F" w:rsidRDefault="00475244" w:rsidP="00475244">
      <w:pPr>
        <w:rPr>
          <w:rFonts w:cs="Times New Roman"/>
        </w:rPr>
      </w:pPr>
      <w:r w:rsidRPr="00E4045F">
        <w:rPr>
          <w:rFonts w:cs="Times New Roman"/>
        </w:rPr>
        <w:t>The effect estimates of these two studies are given in</w:t>
      </w:r>
      <w:r w:rsidR="00905486">
        <w:rPr>
          <w:rFonts w:cs="Times New Roman"/>
        </w:rPr>
        <w:t xml:space="preserve"> S1</w:t>
      </w:r>
      <w:r w:rsidR="00302585">
        <w:rPr>
          <w:rFonts w:cs="Times New Roman"/>
        </w:rPr>
        <w:t xml:space="preserve"> F</w:t>
      </w:r>
      <w:r w:rsidR="000D4987">
        <w:rPr>
          <w:rFonts w:cs="Times New Roman"/>
        </w:rPr>
        <w:t>igure</w:t>
      </w:r>
      <w:r w:rsidRPr="00E4045F">
        <w:rPr>
          <w:rFonts w:cs="Times New Roman"/>
        </w:rPr>
        <w:t xml:space="preserve">. </w:t>
      </w:r>
    </w:p>
    <w:p w:rsidR="00475244" w:rsidRPr="00E4045F" w:rsidRDefault="00475244" w:rsidP="00475244">
      <w:pPr>
        <w:pStyle w:val="Heading2"/>
        <w:rPr>
          <w:rFonts w:cs="Times New Roman"/>
        </w:rPr>
      </w:pPr>
      <w:bookmarkStart w:id="4" w:name="_Toc406420723"/>
      <w:r w:rsidRPr="00E4045F">
        <w:rPr>
          <w:rFonts w:cs="Times New Roman"/>
        </w:rPr>
        <w:t>Medical treatment in women not scheduled to undergo surgery</w:t>
      </w:r>
      <w:bookmarkEnd w:id="4"/>
    </w:p>
    <w:p w:rsidR="00475244" w:rsidRPr="00E4045F" w:rsidRDefault="00475244" w:rsidP="00475244">
      <w:pPr>
        <w:pStyle w:val="Heading3"/>
        <w:rPr>
          <w:rFonts w:cs="Times New Roman"/>
        </w:rPr>
      </w:pPr>
      <w:bookmarkStart w:id="5" w:name="_Toc406420724"/>
      <w:r w:rsidRPr="00E4045F">
        <w:rPr>
          <w:rFonts w:cs="Times New Roman"/>
        </w:rPr>
        <w:t>Characteristics of included trials</w:t>
      </w:r>
      <w:bookmarkEnd w:id="5"/>
    </w:p>
    <w:p w:rsidR="00475244" w:rsidRPr="00E4045F" w:rsidRDefault="00475244" w:rsidP="00475244">
      <w:pPr>
        <w:rPr>
          <w:rFonts w:cs="Times New Roman"/>
        </w:rPr>
      </w:pPr>
      <w:r w:rsidRPr="00E4045F">
        <w:rPr>
          <w:rFonts w:cs="Times New Roman"/>
        </w:rPr>
        <w:t>A total of 32 trials were included in the systematic review</w:t>
      </w:r>
      <w:r>
        <w:rPr>
          <w:rFonts w:cs="Times New Roman"/>
        </w:rPr>
        <w:t xml:space="preserve"> </w:t>
      </w:r>
      <w:r w:rsidRPr="00E4045F">
        <w:rPr>
          <w:rFonts w:cs="Times New Roman"/>
        </w:rPr>
        <w:fldChar w:fldCharType="begin">
          <w:fldData xml:space="preserve">b3I+WmFyZWksIEEuPC9hdXRob3I+PGF1dGhvcj5LYXplcm9vbmksIFQuPC9hdXRob3I+PGF1dGhv
cj5GcmFuaywgVi48L2F1dGhvcj48YXV0aG9yPlNjaG1pZHQsIEUuIEguPC9hdXRob3I+PC9hdXRo
b3JzPjwvY29udHJpYnV0b3JzPjxhdXRoLWFkZHJlc3M+W1BhcnNhbmV6aGFkLCBNb2hhbW1hZCBF
YnJhaGltXSBTaGlyYXogVW5pdiBNZWQgU2NpLCBTY2ggTWVkLCBEZXB0IE9ic3RldCAmYW1wOyBH
eW5lY29sLCBEaXYgSW5mZXJ0aWwgJmFtcDsgR3luZWNvbCBFbmRvc2NvcHksIFNoaXJheiwgSXJh
bi4gW1JhamFlZWZhcmQsIEFiZG9yZXphXSBTaGlyYXogVW5pdiBNZWQgU2NpLCBTY2ggTWVkLCBE
ZXB0IFN0YXQgU2NpLCBTaGlyYXosIElyYW4uIFtGcmFuaywgVml2aWFuOyBTY2htaWR0LCBFcm5z
dCBIaWVucmljaF0gVW5pdiBHb3R0aW5nZW4sIERpYWtvIFRlYWNoaW5nIEN0ciwgR3luZWNvbCBF
bmRvc2NvcHkgRGl2LCBCcmVtZW4sIEdlcm1hbnkuJiN4RDtQYXJzYW5lemhhZCwgTUUgKHJlcHJp
bnQgYXV0aG9yKSwgU2hpcmF6IFVuaXYgTWVkIFNjaSwgU2NoIE1lZCwgRGVwdCBPYnN0ZXQgJmFt
cDsgR3luZWNvbCwgRGl2IEluZmVydGlsICZhbXA7IEd5bmVjb2wgRW5kb3Njb3B5LCBQT0IgNzEz
NDUtMTY1NywgU2hpcmF6LCBJcmFuLiYjeEQ7cGFyc2FuZXpoYWRAbXNuLmNvbTwvYXV0aC1hZGRy
ZXNzPjx0aXRsZXM+PHRpdGxlPkEgcmFuZG9taXplZCwgY29udHJvbGxlZCBjbGluaWNhbCB0cmlh
bCBjb21wYXJpbmcgdGhlIGVmZmVjdHMgb2YgYXJvbWF0YXNlIGluaGliaXRvciAobGV0cm96b2xl
KSBhbmQgZ29uYWRvdHJvcGluLXJlbGVhc2luZyBob3Jtb25lIGFnb25pc3QgKHRyaXB0b3JlbGlu
KSBvbiB1dGVyaW5lIGxlaW9teW9tYSB2b2x1bWUgYW5kIGhvcm1vbmFsIHN0YXR1czwvdGl0bGU+
PHNlY29uZGFyeS10aXRsZT5GZXJ0aWxpdHkgYW5kIFN0ZXJpbGl0eTwvc2Vjb25kYXJ5LXRpdGxl
PjxhbHQtdGl0bGU+RmVydGlsLiBTdGVyaWwuPC9hbHQtdGl0bGU+PC90aXRsZXM+PHBlcmlvZGlj
YWw+PGZ1bGwtdGl0bGU+RmVydGlsIFN0ZXJpbDwvZnVsbC10aXRsZT48YWJici0xPkZlcnRpbGl0
eSBhbmQgc3RlcmlsaXR5PC9hYmJyLTE+PC9wZXJpb2RpY2FsPjxwYWdlcz4xOTItMTk4PC9wYWdl
cz48dm9sdW1lPjkzPC92b2x1bWU+PG51bWJlcj4xPC9udW1iZXI+PGtleXdvcmRzPjxrZXl3b3Jk
PlV0ZXJ1czwva2V5d29yZD48a2V5d29yZD5teW9tYTwva2V5d29yZD48a2V5d29yZD5tZWRpY2Fs
IHRoZXJhcHk8L2tleXdvcmQ+PGtleXdvcmQ+YXJvbWF0b3NlIGluaGliaXRvcjwva2V5d29yZD48
a2V5d29yZD5HblJoYTwva2V5d29yZD48a2V5d29yZD5MRVVQUk9MSURFIEFDRVRBVEUgREVQT1Q8
L2tleXdvcmQ+PGtleXdvcmQ+TEFQQVJPU0NPUElDIE1ZT01FQ1RPTVk8L2tleXdvcmQ+PGtleXdv
cmQ+UE9TVE1FTk9QQVVTQUwgV09NRU48L2tleXdvcmQ+PGtleXdvcmQ+TUVOU1RSVUFMLUNZQ0xF
PC9rZXl3b3JkPjxrZXl3b3JkPk1ZT01FVFJJVU08L2tleXdvcmQ+PGtleXdvcmQ+RklCUk9JRFM8
L2tleXdvcmQ+PGtleXdvcmQ+RVNUUk9ORTwva2V5d29yZD48a2V5d29yZD5TVVJHRVJZPC9rZXl3
b3JkPjxrZXl3b3JkPkFOQUxPRzwva2V5d29yZD48a2V5d29yZD5NWU9NQTwva2V5d29yZD48L2tl
eXdvcmRzPjxkYXRlcz48eWVhcj4yMDEwPC95ZWFyPjxwdWItZGF0ZXM+PGRhdGU+SmFuPC9kYXRl
PjwvcHViLWRhdGVzPjwvZGF0ZXM+PGlzYm4+MDAxNS0wMjgyPC9pc2JuPjxhY2Nlc3Npb24tbnVt
PldPUzowMDAyNzM2MDEyMDAwMjk8L2FjY2Vzc2lvbi1udW0+PHdvcmstdHlwZT5BcnRpY2xlPC93
b3JrLXR5cGU+PHVybHM+PHJlbGF0ZWQtdXJscz48dXJsPiZsdDtHbyB0byBJU0kmZ3Q7Oi8vV09T
OjAwMDI3MzYwMTIwMDAyOTwvdXJsPjx1cmw+aHR0cDovL2FjLmVscy1jZG4uY29tL1MwMDE1MDI4
MjA4MDQwNTcwLzEtczIuMC1TMDAxNTAyODIwODA0MDU3MC1tYWluLnBkZj9fdGlkPTZjYTA5NWVj
LTYyNTYtMTFlMy1hN2JmLTAwMDAwYWFjYjM1ZCZhbXA7YWNkbmF0PTEzODY3NjEwODhfMWZkYjIx
MjEwOGY5ZTY5NjJhMjY1ZTI3MGFjODhiODg8L3VybD48L3JlbGF0ZWQtdXJscz48L3VybHM+PGVs
ZWN0cm9uaWMtcmVzb3VyY2UtbnVtPjEwLjEwMTYvai5mZXJ0bnN0ZXJ0LjIwMDguMDkuMDY0PC9l
bGVjdHJvbmljLXJlc291cmNlLW51bT48cmVzZWFyY2gtbm90ZXM+Q29tcGxldGU8L3Jlc2VhcmNo
LW5vdGVzPjxsYW5ndWFnZT5FbmdsaXNoPC9sYW5ndWFnZT48L3JlY29yZD48L0NpdGU+PENpdGU+
PEF1dGhvcj5Qb2xhdHRpPC9BdXRob3I+PFllYXI+MjAwMDwvWWVhcj48UmVjTnVtPjYxPC9SZWNO
dW0+PHJlY29yZD48cmVjLW51bWJlcj42MTwvcmVjLW51bWJlcj48Zm9yZWlnbi1rZXlzPjxrZXkg
YXBwPSJFTiIgZGItaWQ9IjA1ZnB2emZmZTUycHp3ZWFyd3Y1cDlyaDVmZXIyNXoyenp2MiIgdGlt
ZXN0YW1wPSIxMzk0NjkxMjkyIj42MTwva2V5PjwvZm9yZWlnbi1rZXlzPjxyZWYtdHlwZSBuYW1l
PSJKb3VybmFsIEFydGljbGUiPjE3PC9yZWYtdHlwZT48Y29udHJpYnV0b3JzPjxhdXRob3JzPjxh
dXRob3I+UG9sYXR0aSwgRi48L2F1dGhvcj48YXV0aG9yPlZpYXp6bywgRi48L2F1dGhvcj48YXV0
aG9yPkNvbGxlb25pLCBSLjwvYXV0aG9yPjxhdXRob3I+TmFwcGksIFIuIEUuPC9hdXRob3I+PC9h
dXRob3JzPjwvY29udHJpYnV0b3JzPjxhdXRoLWFkZHJlc3M+VW5pdiBQYXZpYSwgSVJDQ1MsIFBv
bGljbGluIFNhbiBNYXR0ZW8sIENsaW4gT2JzdGV0IEdpbmVjb2wsIEktMjcxMDAgUGF2aWEsIEl0
YWx5LiYjeEQ7UG9sYXR0aSwgRiAocmVwcmludCBhdXRob3IpLCBVbml2IFBhdmlhLCBJUkNDUywg
UG9saWNsaW4gU2FuIE1hdHRlbywgQ2xpbiBPYnN0ZXQgR2luZWNvbCwgUGxlIEdvbGdpIDIsIEkt
MjcxMDAgUGF2aWEsIEl0YWx5LjwvYXV0aC1hZGRyZXNzPjx0aXRsZXM+PHRpdGxlPlV0ZXJpbmUg
bXlvbWEgaW4gcG9zdG1lbm9wYXVzZTogYSBjb21wYXJpc29uIGJldHdlZW4gdHdvIHRoZXJhcGV1
dGljIHNjaGVkdWxlcyBvZiBIUlQ8L3RpdGxlPjxzZWNvbmRhcnktdGl0bGU+TWF0dXJpdGFzPC9z
ZWNvbmRhcnktdGl0bGU+PGFsdC10aXRsZT5NYXR1cml0YXM8L2FsdC10aXRsZT48L3RpdGxlcz48
cGVyaW9kaWNhbD48ZnVsbC10aXRsZT5NYXR1cml0YXM8L2Z1bGwtdGl0bGU+PC9wZXJpb2RpY2Fs
PjxhbHQtcGVyaW9kaWNhbD48ZnVsbC10aXRsZT5NYXR1cml0YXM8L2Z1bGwtdGl0bGU+PC9hbHQt
cGVyaW9kaWNhbD48cGFnZXM+MjctMzI8L3BhZ2VzPjx2b2x1bWU+Mzc8L3ZvbHVtZT48bnVtYmVy
PjE8L251bWJlcj48a2V5d29yZHM+PGtleXdvcmQ+dXRlcmluZSBteW9tYXM8L2tleXdvcmQ+PGtl
eXdvcmQ+SFJUPC9rZXl3b3JkPjxrZXl3b3JkPnBvc3RtZW5vcGF1c2U8L2tleXdvcmQ+PGtleXdv
cmQ+R09OQURPVFJPUElOLVJFTEVBU0lORy1IT1JNT05FPC9rZXl3b3JkPjxrZXl3b3JkPlJFUExB
Q0VNRU5UIFRIRVJBUFk8L2tleXdvcmQ+PGtleXdvcmQ+UEVSSU1FTk9QQVVTQUw8L2tleXdvcmQ+
PGtleXdvcmQ+V09NRU48L2tleXdvcmQ+PGtleXdvcmQ+TEVJT01ZT01BUzwva2V5d29yZD48a2V5
d29yZD5FU1RST0dFTjwva2V5d29yZD48a2V5d29yZD5GSUJST0lEUzwva2V5d29yZD48a2V5d29y
ZD5WT0xVTUU8L2tleXdvcmQ+PC9rZXl3b3Jkcz48ZGF0ZXM+PHllYXI+MjAwMDwveWVhcj48cHVi
LWRhdGVzPjxkYXRlPk5vdjwvZGF0ZT48L3B1Yi1kYXRlcz48L2RhdGVzPjxpc2JuPjAzNzgtNTEy
MjwvaXNibj48YWNjZXNzaW9uLW51bT5XT1M6MDAwMTY1NjUwOTAwMDAzPC9hY2Nlc3Npb24tbnVt
Pjx3b3JrLXR5cGU+QXJ0aWNsZTwvd29yay10eXBlPjx1cmxzPjxyZWxhdGVkLXVybHM+PHVybD4m
bHQ7R28gdG8gSVNJJmd0OzovL1dPUzowMDAxNjU2NTA5MDAwMDM8L3VybD48dXJsPmh0dHA6Ly9h
Yy5lbHMtY2RuLmNvbS9TMDM3ODUxMjIwMDAwMTU5Ni8xLXMyLjAtUzAzNzg1MTIyMDAwMDE1OTYt
bWFpbi5wZGY/X3RpZD1hZDY0NTE1ZS02MzRiLTExZTMtYjgyMi0wMDAwMGFhY2IzNjImYW1wO2Fj
ZG5hdD0xMzg2ODY2NDIzX2M4OTZjYmRhM2QwYzIxODcwMzViMWI0NzI0ZWM0ZDJkPC91cmw+PC9y
ZWxhdGVkLXVybHM+PC91cmxzPjxlbGVjdHJvbmljLXJlc291cmNlLW51bT4xMC4xMDE2L3MwMzc4
LTUxMjIoMDApMDAxNTktNjwvZWxlY3Ryb25pYy1yZXNvdXJjZS1udW0+PHJlc2VhcmNoLW5vdGVz
PkNvbXBsZXRlPC9yZXNlYXJjaC1ub3Rlcz48bGFuZ3VhZ2U+RW5nbGlzaDwvbGFuZ3VhZ2U+PC9y
ZWNvcmQ+PC9DaXRlPjxDaXRlPjxBdXRob3I+Um9zaGR5PC9BdXRob3I+PFllYXI+MjAxMzwvWWVh
cj48UmVjTnVtPjU5PC9SZWNOdW0+PHJlY29yZD48cmVjLW51bWJlcj41OTwvcmVjLW51bWJlcj48
Zm9yZWlnbi1rZXlzPjxrZXkgYXBwPSJFTiIgZGItaWQ9IjA1ZnB2emZmZTUycHp3ZWFyd3Y1cDly
aDVmZXIyNXoyenp2MiIgdGltZXN0YW1wPSIxMzk0NjkxMjkxIj41OTwva2V5PjwvZm9yZWlnbi1r
ZXlzPjxyZWYtdHlwZSBuYW1lPSJKb3VybmFsIEFydGljbGUiPjE3PC9yZWYtdHlwZT48Y29udHJp
YnV0b3JzPjxhdXRob3JzPjxhdXRob3I+Um9zaGR5LCBFLjwvYXV0aG9yPjxhdXRob3I+UmFqYXJh
dG5hbSwgVi48L2F1dGhvcj48YXV0aG9yPk1haXRyYSwgUy48L2F1dGhvcj48YXV0aG9yPlNhYnJ5
LCBNLjwvYXV0aG9yPjxhdXRob3I+QWl0IEFsbGFoLCBBLiBTLjwvYXV0aG9yPjxhdXRob3I+QWwt
SGVuZHksIEEuPC9hdXRob3I+PC9hdXRob3JzPjwvY29udHJpYnV0b3JzPjxhdXRoLWFkZHJlc3M+
KFJvc2hkeSkgRGVwYXJ0bWVudCBvZiBQdWJsaWMgSGVhbHRoIGFuZCBDb21tdW5pdHkgTWVkaWNp
bmUsIFNvaGFnIFVuaXZlcnNpdHksIFNvaGFnLCBFZ3lwdCAoUmFqYXJhdG5hbSwgTWFpdHJhLCBB
bC1IZW5keSkgRGVwYXJ0bWVudCBvZiBPYnN0ZXRyaWNzIGFuZCBHeW5lY29sb2d5LCBNZWhhcnJ5
IE1lZGljYWwgQ29sbGVnZSwgTmFzaHZpbGxlLCBUTiwgVW5pdGVkIFN0YXRlcyAoU2FicnksIEFp
dCBBbGxhaCkgRGVwYXJ0bWVudCBvZiBPYnN0ZXRyaWNzIGFuZCBHeW5lY29sb2d5LCBTb2hhZyBV
bml2ZXJzaXR5LCBTb2hhZywgRWd5cHQgKFNhYnJ5LCBBaXQgQWxsYWgpIElibiBTaW5hIElWRiBD
ZW50ZXIsIElibiBTaW5hIEhvc3BpdGFsLCBTb2hhZywgRWd5cHQmI3hEO0EuIEFsLUhlbmR5LCBE
ZXBhcnRtZW50IG9mIE9ic3RldHJpY3MgYW5kIEd5bmVjb2xvZ3ksIENlbnRlciBmb3IgV29tZW4m
YXBvcztzIEhlYWx0aCBSZXNlYXJjaCwgTWVoYXJyeSBNZWRpY2FsIENvbGxlZ2UsIDEwMDUgRHIg
REIgVG9kZCBKciBCb3VsZXZhcmQsIE5hc2h2aWxsZSwgVE4gMzcyMDgsIFVuaXRlZCBTdGF0ZXMu
IEUtbWFpbDogYWhlbmR5QG1tYy5lZHU8L2F1dGgtYWRkcmVzcz48dGl0bGVzPjx0aXRsZT5UcmVh
dG1lbnQgb2Ygc3ltcHRvbWF0aWMgVXRlcmluZSBmaWJyb2lkcyB3aXRoIGdyZWVuIHRlYSBleHRy
YWN0OiBBIHBpbG90IHJhbmRvbWl6ZWQgY29udHJvbGxlZCBjbGluaWNhbCBzdHVkeTwvdGl0bGU+
PHNlY29uZGFyeS10aXRsZT5JbnRlcm5hdGlvbmFsIEpvdXJuYWwgb2YgV29tZW4mYXBvcztzIEhl
YWx0aDwvc2Vjb25kYXJ5LXRpdGxlPjwvdGl0bGVzPjxwZXJpb2RpY2FsPjxmdWxsLXRpdGxlPklu
dGVybmF0aW9uYWwgSm91cm5hbCBvZiBXb21lbiZhcG9zO3MgSGVhbHRoPC9mdWxsLXRpdGxlPjwv
cGVyaW9kaWNhbD48cGFnZXM+NDc3LTQ4NjwvcGFnZXM+PHZvbHVtZT41PC92b2x1bWU+PG51bWJl
cj4xPC9udW1iZXI+PGtleXdvcmRzPjxrZXl3b3JkPmVnY2c8L2tleXdvcmQ+PGtleXdvcmQ+R3Jl
ZW4gdGVhPC9rZXl3b3JkPjxrZXl3b3JkPkxlaW9teW9tYTwva2V5d29yZD48a2V5d29yZD5QaWxv
dCBjbGluaWNhbCBzdHVkeTwva2V5d29yZD48a2V5d29yZD5RdWFsaXR5IG9mIGxpZmU8L2tleXdv
cmQ+PGtleXdvcmQ+VXRlcmluZSBmaWJyb2lkPC9rZXl3b3JkPjxrZXl3b3JkPmFibm9ybWFsIGxh
Ym9yYXRvcnkgcmVzdWx0L3NpIFtTaWRlIEVmZmVjdF08L2tleXdvcmQ+PGtleXdvcmQ+YWJub3Jt
YWwgbGl2ZXIgZnVuY3Rpb24gdGVzdC9zaSBbU2lkZSBFZmZlY3RdPC9rZXl3b3JkPjxrZXl3b3Jk
PmFkdWx0PC9rZXl3b3JkPjxrZXl3b3JkPmFudGlpbmZsYW1tYXRvcnkgYWN0aXZpdHk8L2tleXdv
cmQ+PGtleXdvcmQ+YXJ0aWNsZTwva2V5d29yZD48a2V5d29yZD5ibGVlZGluZy9kdCBbRHJ1ZyBU
aGVyYXB5XTwva2V5d29yZD48a2V5d29yZD5icm93biByaWNlPC9rZXl3b3JkPjxrZXl3b3JkPmNs
aW5pY2FsIGFydGljbGU8L2tleXdvcmQ+PGtleXdvcmQ+Y29udHJvbGxlZCBzdHVkeTwva2V5d29y
ZD48a2V5d29yZD5kaXNlYXNlIHNldmVyaXR5PC9rZXl3b3JkPjxrZXl3b3JkPmRvdWJsZSBibGlu
ZCBwcm9jZWR1cmU8L2tleXdvcmQ+PGtleXdvcmQ+ZHJ1ZyBlZmZpY2FjeTwva2V5d29yZD48a2V5
d29yZD5kcnVnIHNhZmV0eTwva2V5d29yZD48a2V5d29yZD5kcnVnIHRvbGVyYWJpbGl0eTwva2V5
d29yZD48a2V5d29yZD5lbmRvbWV0cml1bSBoeXBlcnBsYXNpYS9zaSBbU2lkZSBFZmZlY3RdPC9r
ZXl3b3JkPjxrZXl3b3JkPmZlbWFsZTwva2V5d29yZD48a2V5d29yZD5mb2xsaXRyb3BpbiBibG9v
ZCBsZXZlbDwva2V5d29yZD48a2V5d29yZD5oZW1vZ2xvYmluIGJsb29kIGxldmVsPC9rZXl3b3Jk
PjxrZXl3b3JkPmh1bWFuPC9rZXl3b3JkPjxrZXl3b3JkPm1lbnN0cnVhdGlvbiBkaXNvcmRlci9k
dCBbRHJ1ZyBUaGVyYXB5XTwva2V5d29yZD48a2V5d29yZD5vdXRjb21lIGFzc2Vzc21lbnQ8L2tl
eXdvcmQ+PGtleXdvcmQ+cGF0aWVudCBjb21wbGlhbmNlPC9rZXl3b3JkPjxrZXl3b3JkPnBpbG90
IHN0dWR5PC9rZXl3b3JkPjxrZXl3b3JkPnF1ZXN0aW9ubmFpcmU8L2tleXdvcmQ+PGtleXdvcmQ+
cmFuZG9taXplZCBjb250cm9sbGVkIHRyaWFsPC9rZXl3b3JkPjxrZXl3b3JkPnJpY2U8L2tleXdv
cmQ+PGtleXdvcmQ+cmlzayByZWR1Y3Rpb248L2tleXdvcmQ+PGtleXdvcmQ+U3R1ZGVudCB0IHRl
c3Q8L2tleXdvcmQ+PGtleXdvcmQ+c3ltcHRvbWF0b2xvZ3k8L2tleXdvcmQ+PGtleXdvcmQ+dHJh
bnN2YWdpbmFsIGVjaG9ncmFwaHk8L2tleXdvcmQ+PGtleXdvcmQ+dHJlYXRtZW50IGR1cmF0aW9u
PC9rZXl3b3JkPjxrZXl3b3JkPnR1bW9yIHZvbHVtZTwva2V5d29yZD48a2V5d29yZD51dGVydXMg
bXlvbWEvZGkgW0RpYWdub3Npc108L2tleXdvcmQ+PGtleXdvcmQ+dXRlcnVzIG15b21hL2R0IFtE
cnVnIFRoZXJhcHldPC9rZXl3b3JkPjxrZXl3b3JkPmVwaWdhbGxvY2F0ZWNoaW4gZ2FsbGF0ZS9h
ZSBbQWR2ZXJzZSBEcnVnIFJlYWN0aW9uXTwva2V5d29yZD48a2V5d29yZD5lcGlnYWxsb2NhdGVj
aGluIGdhbGxhdGUvY3QgW0NsaW5pY2FsIFRyaWFsXTwva2V5d29yZD48a2V5d29yZD5lcGlnYWxs
b2NhdGVjaGluIGdhbGxhdGUvZG8gW0RydWcgRG9zZV08L2tleXdvcmQ+PGtleXdvcmQ+ZXBpZ2Fs
bG9jYXRlY2hpbiBnYWxsYXRlL2R0IFtEcnVnIFRoZXJhcHldPC9rZXl3b3JkPjxrZXl3b3JkPmVw
aWdhbGxvY2F0ZWNoaW4gZ2FsbGF0ZS9wbyBbT3JhbCBEcnVnIEFkbWluaXN0cmF0aW9uXTwva2V5
d29yZD48a2V5d29yZD5lcGlnYWxsb2NhdGVjaGluIGdhbGxhdGUvcGQgW1BoYXJtYWNvbG9neV08
L2tleXdvcmQ+PGtleXdvcmQ+Zm9sbGl0cm9waW4vZWMgW0VuZG9nZW5vdXMgQ29tcG91bmRdPC9r
ZXl3b3JkPjxrZXl3b3JkPmdyZWVuIHRlYSBleHRyYWN0L2FlIFtBZHZlcnNlIERydWcgUmVhY3Rp
b25dPC9rZXl3b3JkPjxrZXl3b3JkPmdyZWVuIHRlYSBleHRyYWN0L2N0IFtDbGluaWNhbCBUcmlh
bF08L2tleXdvcmQ+PGtleXdvcmQ+Z3JlZW4gdGVhIGV4dHJhY3QvZG8gW0RydWcgRG9zZV08L2tl
eXdvcmQ+PGtleXdvcmQ+Z3JlZW4gdGVhIGV4dHJhY3QvZHQgW0RydWcgVGhlcmFweV08L2tleXdv
cmQ+PGtleXdvcmQ+Z3JlZW4gdGVhIGV4dHJhY3QvcG8gW09yYWwgRHJ1ZyBBZG1pbmlzdHJhdGlv
bl08L2tleXdvcmQ+PGtleXdvcmQ+Z3JlZW4gdGVhIGV4dHJhY3QvcGQgW1BoYXJtYWNvbG9neV08
L2tleXdvcmQ+PGtleXdvcmQ+aGVtb2dsb2Jpbi9lYyBbRW5kb2dlbm91cyBDb21wb3VuZF08L2tl
eXdvcmQ+PGtleXdvcmQ+cGxhY2Vibzwva2V5d29yZD48L2tleXdvcmRzPjxkYXRlcz48eWVhcj4y
MDEzPC95ZWFyPjxwdWItZGF0ZXM+PGRhdGU+MDYgQXVnPC9kYXRlPjwvcHViLWRhdGVzPjwvZGF0
ZXM+PGlzYm4+MTE3OS0xNDExPC9pc2JuPjxhY2Nlc3Npb24tbnVtPjIwMTM0OTY0ODQ8L2FjY2Vz
c2lvbi1udW0+PHVybHM+PHJlbGF0ZWQtdXJscz48dXJsPmh0dHA6Ly93d3cuZG92ZXByZXNzLmNv
bS9nZXRmaWxlLnBocD9maWxlSUQ9MTcwMTk8L3VybD48dXJsPmh0dHA6Ly9vdmlkc3Aub3ZpZC5j
b20vb3ZpZHdlYi5jZ2k/VD1KUyZhbXA7Q1NDPVkmYW1wO05FV1M9TiZhbXA7UEFHRT1mdWxsdGV4
dCZhbXA7RD1lbWVkMTEmYW1wO0FOPTIwMTM0OTY0ODQ8L3VybD48dXJsPmh0dHA6Ly9zZngudWNs
LmFjLnVrL3NmeF9sb2NhbD9zaWQ9T1ZJRDplbWJhc2UmYW1wO2lkPXBtaWQ6JmFtcDtpZD1kb2k6
MTAuMjE0NyUyRklKV0guUzQxMDIxJmFtcDtpc3NuPTExNzktMTQxMSZhbXA7aXNibj0mYW1wO3Zv
bHVtZT01JmFtcDtpc3N1ZT0xJmFtcDtzcGFnZT00NzcmYW1wO3BhZ2VzPTQ3Ny00ODYmYW1wO2Rh
dGU9MjAxMyZhbXA7dGl0bGU9SW50ZXJuYXRpb25hbCtKb3VybmFsK29mK1dvbWVuJTI3cytIZWFs
dGgmYW1wO2F0aXRsZT1UcmVhdG1lbnQrb2Yrc3ltcHRvbWF0aWMrVXRlcmluZStmaWJyb2lkcyt3
aXRoK2dyZWVuK3RlYStleHRyYWN0JTNBK0ErcGlsb3QrcmFuZG9taXplZCtjb250cm9sbGVkK2Ns
aW5pY2FsK3N0dWR5JmFtcDthdWxhc3Q9Um9zaGR5Jmx0OzEzLiAmZ3Q7PC91cmw+PC9yZWxhdGVk
LXVybHM+PC91cmxzPjxlbGVjdHJvbmljLXJlc291cmNlLW51bT5odHRwOi8vZHguZG9pLm9yZy8x
MC4yMTQ3L0lKV0guUzQxMDIxPC9lbGVjdHJvbmljLXJlc291cmNlLW51bT48cmVtb3RlLWRhdGFi
YXNlLW5hbWU+RW1iYXNlPC9yZW1vdGUtZGF0YWJhc2UtbmFtZT48cmVtb3RlLWRhdGFiYXNlLXBy
b3ZpZGVyPk92aWQgVGVjaG5vbG9naWVzPC9yZW1vdGUtZGF0YWJhc2UtcHJvdmlkZXI+PHJlc2Vh
cmNoLW5vdGVzPkNvbXBsZXRlPC9yZXNlYXJjaC1ub3Rlcz48bGFuZ3VhZ2U+RW5nbGlzaDwvbGFu
Z3VhZ2U+PC9yZWNvcmQ+PC9DaXRlPjxDaXRlPjxBdXRob3I+U2FkYW48L0F1dGhvcj48WWVhcj4y
MDAxPC9ZZWFyPjxSZWNOdW0+NTc8L1JlY051bT48cmVjb3JkPjxyZWMtbnVtYmVyPjU3PC9yZWMt
bnVtYmVyPjxmb3JlaWduLWtleXM+PGtleSBhcHA9IkVOIiBkYi1pZD0iMDVmcHZ6ZmZlNTJwendl
YXJ3djVwOXJoNWZlcjI1ejJ6enYyIiB0aW1lc3RhbXA9IjEzOTQ2OTEyOTEiPjU3PC9rZXk+PC9m
b3JlaWduLWtleXM+PHJlZi10eXBlIG5hbWU9IkpvdXJuYWwgQXJ0aWNsZSI+MTc8L3JlZi10eXBl
Pjxjb250cmlidXRvcnM+PGF1dGhvcnM+PGF1dGhvcj5TYWRhbiwgTy48L2F1dGhvcj48YXV0aG9y
PkdpbmF0aCwgUy48L2F1dGhvcj48YXV0aG9yPlNvZmVyLCBELjwvYXV0aG9yPjxhdXRob3I+Um90
bWVuc2NoLCBTLjwvYXV0aG9yPjxhdXRob3I+RGViYnksIEEuPC9hdXRob3I+PGF1dGhvcj5HbGV6
ZXJtYW4sIE0uPC9hdXRob3I+PGF1dGhvcj5aYWt1dCwgSC48L2F1dGhvcj48L2F1dGhvcnM+PC9j
b250cmlidXRvcnM+PHRpdGxlcz48dGl0bGU+VGhlIHJvbGUgb2YgdGFtb3hpZmVuIGluIHRoZSB0
cmVhdG1lbnQgb2Ygc3ltcHRvbWF0aWMgdXRlcmluZSBsZWlvbXlvbWF0YSAtLSBhIHBpbG90IHN0
dWR5PC90aXRsZT48c2Vjb25kYXJ5LXRpdGxlPkV1cm9wZWFuIGpvdXJuYWwgb2Ygb2JzdGV0cmlj
cywgZ3luZWNvbG9neSwgYW5kIHJlcHJvZHVjdGl2ZSBiaW9sb2d5PC9zZWNvbmRhcnktdGl0bGU+
PC90aXRsZXM+PHBlcmlvZGljYWw+PGZ1bGwtdGl0bGU+RXVyb3BlYW4gam91cm5hbCBvZiBvYnN0
ZXRyaWNzLCBneW5lY29sb2d5LCBhbmQgcmVwcm9kdWN0aXZlIGJpb2xvZ3k8L2Z1bGwtdGl0bGU+
PC9wZXJpb2RpY2FsPjxwYWdlcz4xODMtNjwvcGFnZXM+PHZvbHVtZT45Njwvdm9sdW1lPjxudW1i
ZXI+MjwvbnVtYmVyPjxrZXl3b3Jkcz48a2V5d29yZD5BYmRvbWluYWwgUGFpbjwva2V5d29yZD48
a2V5d29yZD5BbnRpbmVvcGxhc3RpYyBBZ2VudHMsIEhvcm1vbmFsIFthZHZlcnNlIGVmZmVjdHNd
IFt0aGVyYXBldXRpYyB1c2VdPC9rZXl3b3JkPjxrZXl3b3JkPkRvdWJsZS1CbGluZCBNZXRob2Q8
L2tleXdvcmQ+PGtleXdvcmQ+RW5kb21ldHJpdW0gW3VsdHJhc29ub2dyYXBoeV08L2tleXdvcmQ+
PGtleXdvcmQ+SHlzdGVyZWN0b215PC9rZXl3b3JkPjxrZXl3b3JkPkxlaW9teW9tYSBbZHJ1ZyB0
aGVyYXB5XSBbc3VyZ2VyeV0gW3VsdHJhc29ub2dyYXBoeV08L2tleXdvcmQ+PGtleXdvcmQ+T3Zh
cmlhbiBDeXN0cyBbY2hlbWljYWxseSBpbmR1Y2VkXTwva2V5d29yZD48a2V5d29yZD5QaWxvdCBQ
cm9qZWN0czwva2V5d29yZD48a2V5d29yZD5QbGFjZWJvczwva2V5d29yZD48a2V5d29yZD5Qcm9z
cGVjdGl2ZSBTdHVkaWVzPC9rZXl3b3JkPjxrZXl3b3JkPlRhbW94aWZlbiBbYWR2ZXJzZSBlZmZl
Y3RzXSBbdGhlcmFwZXV0aWMgdXNlXTwva2V5d29yZD48a2V5d29yZD5UcmVhdG1lbnQgT3V0Y29t
ZTwva2V5d29yZD48a2V5d29yZD5VdGVyaW5lIEhlbW9ycmhhZ2UgW2RydWcgdGhlcmFweV08L2tl
eXdvcmQ+PGtleXdvcmQ+VXRlcmluZSBOZW9wbGFzbXMgW2RydWcgdGhlcmFweV0gW3N1cmdlcnld
IFt1bHRyYXNvbm9ncmFwaHldPC9rZXl3b3JkPjxrZXl3b3JkPkFkdWx0W2NoZWNrd29yZF08L2tl
eXdvcmQ+PGtleXdvcmQ+RmVtYWxlW2NoZWNrd29yZF08L2tleXdvcmQ+PGtleXdvcmQ+SHVtYW5z
W2NoZWNrd29yZF08L2tleXdvcmQ+PGtleXdvcmQ+TWlkZGxlIEFnZWRbY2hlY2t3b3JkXTwva2V5
d29yZD48a2V5d29yZD5Tci1tZW5zdHI6IHNyLXN5bXB0PC9rZXl3b3JkPjwva2V5d29yZHM+PGRh
dGVzPjx5ZWFyPjIwMDE8L3llYXI+PC9kYXRlcz48YWNjZXNzaW9uLW51bT5DTi0wMDM0ODM0ODwv
YWNjZXNzaW9uLW51bT48dXJscz48cmVsYXRlZC11cmxzPjx1cmw+aHR0cDovL29ubGluZWxpYnJh
cnkud2lsZXkuY29tL28vY29jaHJhbmUvY2xjZW50cmFsL2FydGljbGVzLzM0OC9DTi0wMDM0ODM0
OC9mcmFtZS5odG1sPC91cmw+PHVybD5odHRwOi8vYWMuZWxzLWNkbi5jb20vUzAzMDEyMTE1MDAw
MDQ2ODEvMS1zMi4wLVMwMzAxMjExNTAwMDA0NjgxLW1haW4ucGRmP190aWQ9YmE4ZGU2OWMtNjM0
Yi0xMWUzLThmMjMtMDAwMDBhYWIwZjZiJmFtcDthY2RuYXQ9MTM4Njg2NjQ0NV80NTczOWM2NDZh
YTNlODc3MjI5ZDc3NDVmNTg0NjVlYTwvdXJsPjwvcmVsYXRlZC11cmxzPjwvdXJscz48cmVzZWFy
Y2gtbm90ZXM+Q29tcGxldGU8L3Jlc2VhcmNoLW5vdGVzPjwvcmVjb3JkPjwvQ2l0ZT48Q2l0ZT48
QXV0aG9yPlNheWVkPC9BdXRob3I+PFllYXI+MjAxMTwvWWVhcj48UmVjTnVtPjU2PC9SZWNOdW0+
PHJlY29yZD48cmVjLW51bWJlcj41NjwvcmVjLW51bWJlcj48Zm9yZWlnbi1rZXlzPjxrZXkgYXBw
PSJFTiIgZGItaWQ9IjA1ZnB2emZmZTUycHp3ZWFyd3Y1cDlyaDVmZXIyNXoyenp2MiIgdGltZXN0
YW1wPSIxMzk0NjkxMjkxIj41Njwva2V5PjwvZm9yZWlnbi1rZXlzPjxyZWYtdHlwZSBuYW1lPSJK
b3VybmFsIEFydGljbGUiPjE3PC9yZWYtdHlwZT48Y29udHJpYnV0b3JzPjxhdXRob3JzPjxhdXRo
b3I+U2F5ZWQsIEcuIEguPC9hdXRob3I+PGF1dGhvcj5aYWtoZXJhaCwgTS4gUy48L2F1dGhvcj48
YXV0aG9yPkVsLU5hc2hhciwgUy4gQS48L2F1dGhvcj48YXV0aG9yPlNoYWFiYW4sIE0uIE0uPC9h
dXRob3I+PC9hdXRob3JzPjwvY29udHJpYnV0b3JzPjxhdXRoLWFkZHJlc3M+W1NheWVkLCBHYW1h
bCBILjsgWmFraGVyYWgsIE1haG1vdWQgUy47IEVsLU5hc2hhciwgU2hlcmlmIEEuOyBTaGFhYmFu
LCBNYW1kb3VoIE0uXSBBc3NpdXQgVW5pdiwgRGVwdCBPYnN0ZXQgJmFtcDsgR3luZWNvbCwgRmFj
IE1lZCwgQXNzaXV0IDcxNTI2LCBFZ3lwdC4gW0VsLU5hc2hhciwgU2hlcmlmIEEuXSBNYXlvIENs
aW4sIERlcHQgT2JzdGV0ICZhbXA7IEd5bmVjb2wsIFJvY2hlc3RlciwgTU4gVVNBLiYjeEQ7RWwt
TmFzaGFyLCBTQSAocmVwcmludCBhdXRob3IpLCBBc3NpdXQgVW5pdiwgRGVwdCBPYnN0ZXQgJmFt
cDsgR3luZWNvbCwgRmFjIE1lZCwgQXNzaXV0IDcxNTI2LCBFZ3lwdC4mI3hEO2VsbmFzaGFyLnNo
ZXJpZkBnbWFpbC5jb208L2F1dGgtYWRkcmVzcz48dGl0bGVzPjx0aXRsZT5BIHJhbmRvbWl6ZWQg
Y2xpbmljYWwgdHJpYWwgb2YgYSBsZXZvbm9yZ2VzdHJlbC1yZWxlYXNpbmcgaW50cmF1dGVyaW5l
IHN5c3RlbSBhbmQgYSBsb3ctZG9zZSBjb21iaW5lZCBvcmFsIGNvbnRyYWNlcHRpdmUgZm9yIGZp
YnJvaWQtcmVsYXRlZCBtZW5vcnJoYWdpYTwvdGl0bGU+PHNlY29uZGFyeS10aXRsZT5JbnRlcm5h
dGlvbmFsIEpvdXJuYWwgb2YgR3luZWNvbG9neSAmYW1wOyBPYnN0ZXRyaWNzPC9zZWNvbmRhcnkt
dGl0bGU+PGFsdC10aXRsZT5JbnQuIEouIEd5bmVjb2wuIE9ic3RldC48L2FsdC10aXRsZT48L3Rp
dGxlcz48cGVyaW9kaWNhbD48ZnVsbC10aXRsZT5JbnRlcm5hdGlvbmFsIEpvdXJuYWwgb2YgR3lu
ZWNvbG9neSAmYW1wOyBPYnN0ZXRyaWNzPC9mdWxsLXRpdGxlPjxhYmJyLTE+SW50LiBKLiBHeW5l
Y29sLiBPYnN0ZXQuPC9hYmJyLTE+PC9wZXJpb2RpY2FsPjxhbHQtcGVyaW9kaWNhbD48ZnVsbC10
aXRsZT5JbnRlcm5hdGlvbmFsIEpvdXJuYWwgb2YgR3luZWNvbG9neSAmYW1wOyBPYnN0ZXRyaWNz
PC9mdWxsLXRpdGxlPjxhYmJyLTE+SW50LiBKLiBHeW5lY29sLiBPYnN0ZXQuPC9hYmJyLTE+PC9h
bHQtcGVyaW9kaWNhbD48cGFnZXM+MTI2LTEzMDwvcGFnZXM+PHZvbHVtZT4xMTI8L3ZvbHVtZT48
bnVtYmVyPjI8L251bWJlcj48a2V5d29yZHM+PGtleXdvcmQ+Rmlicm9pZDwva2V5d29yZD48a2V5
d29yZD5JbnRyYXV0ZXJpbmUgbGV2b25vcmdlc3RyZWw8L2tleXdvcmQ+PGtleXdvcmQ+TWVub3Jy
aGFnaWE8L2tleXdvcmQ+PGtleXdvcmQ+T3JhbCBjb250cmFjZXB0aXZlczwva2V5d29yZD48a2V5
d29yZD5VdGVydXM8L2tleXdvcmQ+PGtleXdvcmQ+TUVOU1RSVUFMIEJMT09ELUxPU1M8L2tleXdv
cmQ+PGtleXdvcmQ+TVlPTUEtUkVMQVRFRCBNRU5PUlJIQUdJQTwva2V5d29yZD48a2V5d29yZD5U
Q1UgMzgwQUc8L2tleXdvcmQ+PGtleXdvcmQ+SFlTVEVSRUNUT01ZPC9rZXl3b3JkPjxrZXl3b3Jk
PlVURVJJTkU8L2tleXdvcmQ+PGtleXdvcmQ+REVWSUNFPC9rZXl3b3JkPjxrZXl3b3JkPldPTUVO
PC9rZXl3b3JkPjxrZXl3b3JkPkNPUFBFUjwva2V5d29yZD48a2V5d29yZD5MRUlPTVlPTUE8L2tl
eXdvcmQ+PGtleXdvcmQ+UVVBTElUWTwva2V5d29yZD48L2tleXdvcmRzPjxkYXRlcz48eWVhcj4y
MDExPC95ZWFyPjxwdWItZGF0ZXM+PGRhdGU+RmViPC9kYXRlPjwvcHViLWRhdGVzPjwvZGF0ZXM+
PGlzYm4+MDAyMC03MjkyPC9pc2JuPjxhY2Nlc3Npb24tbnVtPldPUzowMDAyODY3MDQxMDAwMTE8
L2FjY2Vzc2lvbi1udW0+PHdvcmstdHlwZT5BcnRpY2xlPC93b3JrLXR5cGU+PHVybHM+PHJlbGF0
ZWQtdXJscz48dXJsPiZsdDtHbyB0byBJU0kmZ3Q7Oi8vV09TOjAwMDI4NjcwNDEwMDAxMTwvdXJs
Pjx1cmw+aHR0cDovL2FjLmVscy1jZG4uY29tL1MwMDIwNzI5MjEwMDA0NjUwLzEtczIuMC1TMDAy
MDcyOTIxMDAwNDY1MC1tYWluLnBkZj9fdGlkPWIwZjg4MzgwLTYzNGItMTFlMy05MmU5LTAwMDAw
YWFiMGY2YyZhbXA7YWNkbmF0PTEzODY4NjY0MjlfZTI0MTJmM2E2NDdiYTI0MWI5ZjBiMDE2M2Yx
MTBkMzM8L3VybD48L3JlbGF0ZWQtdXJscz48L3VybHM+PGVsZWN0cm9uaWMtcmVzb3VyY2UtbnVt
PjEwLjEwMTYvai5pamdvLjIwMTAuMDguMDA5PC9lbGVjdHJvbmljLXJlc291cmNlLW51bT48cmVz
ZWFyY2gtbm90ZXM+Q29tcGxldGU8L3Jlc2VhcmNoLW5vdGVzPjxsYW5ndWFnZT5FbmdsaXNoPC9s
YW5ndWFnZT48L3JlY29yZD48L0NpdGU+PENpdGU+PEF1dGhvcj5TYXl5YWgtTWVsbGk8L0F1dGhv
cj48WWVhcj4yMDA5PC9ZZWFyPjxSZWNOdW0+NTU8L1JlY051bT48cmVjb3JkPjxyZWMtbnVtYmVy
PjU1PC9yZWMtbnVtYmVyPjxmb3JlaWduLWtleXM+PGtleSBhcHA9IkVOIiBkYi1pZD0iMDVmcHZ6
ZmZlNTJwendlYXJ3djVwOXJoNWZlcjI1ejJ6enYyIiB0aW1lc3RhbXA9IjEzOTQ2OTEyOTEiPjU1
PC9rZXk+PC9mb3JlaWduLWtleXM+PHJlZi10eXBlIG5hbWU9IkpvdXJuYWwgQXJ0aWNsZSI+MTc8
L3JlZi10eXBlPjxjb250cmlidXRvcnM+PGF1dGhvcnM+PGF1dGhvcj5TYXl5YWgtTWVsbGksIE0u
PC9hdXRob3I+PGF1dGhvcj5UZWhyYW5pLUdhZGltLCBTLjwvYXV0aG9yPjxhdXRob3I+RGFzdHJh
bmotVGFicml6aSwgQS48L2F1dGhvcj48YXV0aG9yPkdhdHJlaHNhbWFuaSwgRi48L2F1dGhvcj48
YXV0aG9yPk1vcnRlemEsIEcuPC9hdXRob3I+PGF1dGhvcj5PdWxhZGVzYWhlYm1hZGFyZWssIEUu
PC9hdXRob3I+PGF1dGhvcj5GYXJ6YWRpLCBMLjwvYXV0aG9yPjxhdXRob3I+S2F6ZW1pLVNoaXNo
dmFuLCBNLjwvYXV0aG9yPjwvYXV0aG9ycz48L2NvbnRyaWJ1dG9ycz48YXV0aC1hZGRyZXNzPltT
YXl5YWgtTWVsbGksIE1hbml6aGVoOyBUZWhyYW5pLUdhZGltLCBTZXBpZGVoOyBPdWxhZGVzYWhl
Ym1hZGFyZWssIEVsYWhlaDsgRmFyemFkaSwgTGF5YV0gVGFicml6IFVuaXYgTWVkIFNjaSwgQWx6
YWhyYSBUZWFjaGluZyBIb3NwLCBEZXB0IE9ic3RldCAmYW1wOyBHeW5lY29sLCBUYWJyaXosIEly
YW4uIFtEYXN0cmFuai1UYWJyaXppLCBBbGldIFRhYnJpeiBVbml2IE1lZCBTY2ksIEFsemFocmEg
VGVhY2hpbmcgSG9zcCwgRGVwdCBQYXRob2wsIFRhYnJpeiwgSXJhbi4gW0dhdHJlaHNhbWFuaSwg
RmF0ZW1laF0gVGFicml6IFVuaXYgTWVkIFNjaSwgQWx6YWhyYSBUZWFjaGluZyBIb3NwLCBEZXB0
IFJhZGlvbCwgVGFicml6LCBJcmFuLiBbTW9ydGV6YSwgR2hvamF6YWRlaDsgS2F6ZW1pLVNoaXNo
dmFuLCBNYXJ5YW1hbHNhZGF0XSBUYWJyaXogVW5pdiBNZWQgU2NpLCBBbHphaHJhIFRlYWNoaW5n
IEhvc3AsIERlcHQgUGh5c2lvbCwgVGFicml6LCBJcmFuLiYjeEQ7U2F5eWFoLU1lbGxpLCBNIChy
ZXByaW50IGF1dGhvciksIFRhYnJpeiBVbml2IE1lZCBTY2ksIEFsemFocmEgVGVhY2hpbmcgSG9z
cCwgRGVwdCBPYnN0ZXQgJmFtcDsgR3luZWNvbCwgUyBBcnRlc2ggQXZlLFBPQiA1MTM4NjY1Nzkz
LCBUYWJyaXosIElyYW4uJiN4RDtNYW5pemhlaF82MTBAeWFob28uY29tPC9hdXRoLWFkZHJlc3M+
PHRpdGxlcz48dGl0bGU+Q29tcGFyaXNvbiBvZiB0aGUgZWZmZWN0IG9mIGdvbmFkb3Ryb3Bpbi1y
ZWxlYXNpbmcgaG9ybW9uZSBhZ29uaXN0IGFuZCBkb3BhbWluZSByZWNlcHRvciBhZ29uaXN0IG9u
IHV0ZXJpbmUgbXlvbWEgZ3Jvd3RoIEhpc3RvbG9naWMsIHNvbm9ncmFwaGljLCBhbmQgaW50cmEt
b3BlcmF0aXZlIGNoYW5nZXM8L3RpdGxlPjxzZWNvbmRhcnktdGl0bGU+U2F1ZGkgTWVkaWNhbCBK
b3VybmFsPC9zZWNvbmRhcnktdGl0bGU+PGFsdC10aXRsZT5TYXVkaSBNZWQuIEouPC9hbHQtdGl0
bGU+PC90aXRsZXM+PHBlcmlvZGljYWw+PGZ1bGwtdGl0bGU+U2F1ZGkgTWVkaWNhbCBKb3VybmFs
PC9mdWxsLXRpdGxlPjxhYmJyLTE+U2F1ZGkgTWVkLiBKLjwvYWJici0xPjwvcGVyaW9kaWNhbD48
YWx0LXBlcmlvZGljYWw+PGZ1bGwtdGl0bGU+U2F1ZGkgTWVkaWNhbCBKb3VybmFsPC9mdWxsLXRp
dGxlPjxhYmJyLTE+U2F1ZGkgTWVkLiBKLjwvYWJici0xPjwvYWx0LXBlcmlvZGljYWw+PHBhZ2Vz
PjEwMjQtMTAzMzwvcGFnZXM+PHZvbHVtZT4zMDwvdm9sdW1lPjxudW1iZXI+ODwvbnVtYmVyPjxr
ZXl3b3Jkcz48a2V5d29yZD5SQU5ET01JWkVEIENPTlRST0xMRUQtVFJJQUw8L2tleXdvcmQ+PGtl
eXdvcmQ+Rk9DVVNFRCBVTFRSQVNPVU5EIFNVUkdFUlk8L2tleXdvcmQ+PGtleXdvcmQ+TEVJT01Z
T01BPC9rZXl3b3JkPjxrZXl3b3JkPkNFTExTPC9rZXl3b3JkPjxrZXl3b3JkPkxFVVBST0xJREUg
QUNFVEFURTwva2V5d29yZD48a2V5d29yZD5NRURST1hZUFJPR0VTVEVST05FIEFDRVRBVEU8L2tl
eXdvcmQ+PGtleXdvcmQ+UE9TU0lCTEU8L2tleXdvcmQ+PGtleXdvcmQ+TUVDSEFOSVNNPC9rZXl3
b3JkPjxrZXl3b3JkPkdOUkggQUdPTklTVDwva2V5d29yZD48a2V5d29yZD5ET1VCTEUtQkxJTkQ8
L2tleXdvcmQ+PGtleXdvcmQ+QkxPT0QtRkxPVzwva2V5d29yZD48a2V5d29yZD5GQUNUT1ItSTwv
a2V5d29yZD48L2tleXdvcmRzPjxkYXRlcz48eWVhcj4yMDA5PC95ZWFyPjxwdWItZGF0ZXM+PGRh
dGU+QXVnPC9kYXRlPjwvcHViLWRhdGVzPjwvZGF0ZXM+PGlzYm4+MDM3OS01Mjg0PC9pc2JuPjxh
Y2Nlc3Npb24tbnVtPldPUzowMDAyNzA4NDQyMDAwMDc8L2FjY2Vzc2lvbi1udW0+PHdvcmstdHlw
ZT5BcnRpY2xlPC93b3JrLXR5cGU+PHVybHM+PHJlbGF0ZWQtdXJscz48dXJsPiZsdDtHbyB0byBJ
U0kmZ3Q7Oi8vV09TOjAwMDI3MDg0NDIwMDAwNzwvdXJsPjwvcmVsYXRlZC11cmxzPjwvdXJscz48
cmVzZWFyY2gtbm90ZXM+Q29tcGxldGU8L3Jlc2VhcmNoLW5vdGVzPjxsYW5ndWFnZT5FbmdsaXNo
PC9sYW5ndWFnZT48L3JlY29yZD48L0NpdGU+PENpdGU+PEF1dGhvcj5TY2hsYWZmPC9BdXRob3I+
PFllYXI+MTk4OTwvWWVhcj48UmVjTnVtPjU0PC9SZWNOdW0+PHJlY29yZD48cmVjLW51bWJlcj41
NDwvcmVjLW51bWJlcj48Zm9yZWlnbi1rZXlzPjxrZXkgYXBwPSJFTiIgZGItaWQ9IjA1ZnB2emZm
ZTUycHp3ZWFyd3Y1cDlyaDVmZXIyNXoyenp2MiIgdGltZXN0YW1wPSIxMzk0NjkxMjkxIj41NDwv
a2V5PjwvZm9yZWlnbi1rZXlzPjxyZWYtdHlwZSBuYW1lPSJKb3VybmFsIEFydGljbGUiPjE3PC9y
ZWYtdHlwZT48Y29udHJpYnV0b3JzPjxhdXRob3JzPjxhdXRob3I+U2NobGFmZiwgVy4gRC48L2F1
dGhvcj48YXV0aG9yPlplcmhvdW5pLCBFLiBBLjwvYXV0aG9yPjxhdXRob3I+SHV0aCwgSi4gQS48
L2F1dGhvcj48YXV0aG9yPkNoZW4sIEouPC9hdXRob3I+PGF1dGhvcj5EYW1ld29vZCwgTS4gRC48
L2F1dGhvcj48YXV0aG9yPlJvY2ssIEouIEEuPC9hdXRob3I+PC9hdXRob3JzPjwvY29udHJpYnV0
b3JzPjx0aXRsZXM+PHRpdGxlPkEgcGxhY2Viby1jb250cm9sbGVkIHRyaWFsIG9mIGEgZGVwb3Qg
Z29uYWRvdHJvcGluLXJlbGVhc2luZyBob3Jtb25lIGFuYWxvZ3VlIChsZXVwcm9saWRlKSBpbiB0
aGUgdHJlYXRtZW50IG9mIHV0ZXJpbmUgbGVpb215b21hdGE8L3RpdGxlPjxzZWNvbmRhcnktdGl0
bGU+T2JzdGV0cmljcyBhbmQgZ3luZWNvbG9neTwvc2Vjb25kYXJ5LXRpdGxlPjwvdGl0bGVzPjxw
ZXJpb2RpY2FsPjxmdWxsLXRpdGxlPk9ic3RldHJpY3MgYW5kIEd5bmVjb2xvZ3k8L2Z1bGwtdGl0
bGU+PC9wZXJpb2RpY2FsPjxwYWdlcz44NTYtNjI8L3BhZ2VzPjx2b2x1bWU+NzQ8L3ZvbHVtZT48
bnVtYmVyPjY8L251bWJlcj48a2V5d29yZHM+PGtleXdvcmQ+QW50aW5lb3BsYXN0aWMgQWdlbnRz
IFthZG1pbmlzdHJhdGlvbiAmYW1wOyBkb3NhZ2VdIFt0aGVyYXBldXRpYyB1c2VdPC9rZXl3b3Jk
PjxrZXl3b3JkPkRlbGF5ZWQtQWN0aW9uIFByZXBhcmF0aW9uczwva2V5d29yZD48a2V5d29yZD5H
b25hZG90cm9waW4tUmVsZWFzaW5nIEhvcm1vbmUgW2FkbWluaXN0cmF0aW9uICZhbXA7IGRvc2Fn
ZV0gW3RoZXJhcGV1dGljIHVzZV08L2tleXdvcmQ+PGtleXdvcmQ+TGVpb215b21hIFtkcnVnIHRo
ZXJhcHldPC9rZXl3b3JkPjxrZXl3b3JkPkxldXByb2xpZGU8L2tleXdvcmQ+PGtleXdvcmQ+TWFn
bmV0aWMgUmVzb25hbmNlIEltYWdpbmc8L2tleXdvcmQ+PGtleXdvcmQ+UGxhY2Vib3M8L2tleXdv
cmQ+PGtleXdvcmQ+UmFuZG9taXplZCBDb250cm9sbGVkIFRyaWFscyBhcyBUb3BpYzwva2V5d29y
ZD48a2V5d29yZD5VdGVyaW5lIE5lb3BsYXNtcyBbZHJ1ZyB0aGVyYXB5XTwva2V5d29yZD48a2V5
d29yZD5BZHVsdFtjaGVja3dvcmRdPC9rZXl3b3JkPjxrZXl3b3JkPkZlbWFsZVtjaGVja3dvcmRd
PC9rZXl3b3JkPjxrZXl3b3JkPkh1bWFuc1tjaGVja3dvcmRdPC9rZXl3b3JkPjxrZXl3b3JkPk1p
ZGRsZSBBZ2VkW2NoZWNrd29yZF08L2tleXdvcmQ+PGtleXdvcmQ+UHJlZ25hbmN5W2NoZWNrd29y
ZF08L2tleXdvcmQ+PGtleXdvcmQ+U3ItY2FuY2VyOiBzci1tZW5zdHI8L2tleXdvcmQ+PC9rZXl3
b3Jkcz48ZGF0ZXM+PHllYXI+MTk4OTwveWVhcj48L2RhdGVzPjxhY2Nlc3Npb24tbnVtPkNOLTAw
MDYzOTE0PC9hY2Nlc3Npb24tbnVtPjx1cmxzPjxyZWxhdGVkLXVybHM+PHVybD5odHRwOi8vb25s
aW5lbGlicmFyeS53aWxleS5jb20vby9jb2NocmFuZS9jbGNlbnRyYWwvYXJ0aWNsZXMvOTE0L0NO
LTAwMDYzOTE0L2ZyYW1lLmh0bWw8L3VybD48L3JlbGF0ZWQtdXJscz48L3VybHM+PHJlc2VhcmNo
LW5vdGVzPkNvbXBsZXRlPC9yZXNlYXJjaC1ub3Rlcz48L3JlY29yZD48L0NpdGU+PENpdGU+PEF1
dGhvcj5TaW1zZWs8L0F1dGhvcj48WWVhcj4yMDAyPC9ZZWFyPjxSZWNOdW0+NTE8L1JlY051bT48
cmVjb3JkPjxyZWMtbnVtYmVyPjUxPC9yZWMtbnVtYmVyPjxmb3JlaWduLWtleXM+PGtleSBhcHA9
IkVOIiBkYi1pZD0iMDVmcHZ6ZmZlNTJwendlYXJ3djVwOXJoNWZlcjI1ejJ6enYyIiB0aW1lc3Rh
bXA9IjEzOTQ2OTEyOTAiPjUxPC9rZXk+PC9mb3JlaWduLWtleXM+PHJlZi10eXBlIG5hbWU9Ikpv
dXJuYWwgQXJ0aWNsZSI+MTc8L3JlZi10eXBlPjxjb250cmlidXRvcnM+PGF1dGhvcnM+PGF1dGhv
cj5TaW1zZWssIFQuPC9hdXRob3I+PGF1dGhvcj5LYXJha3VzLCBDLjwvYXV0aG9yPjxhdXRob3I+
VHJhaywgQi48L2F1dGhvcj48L2F1dGhvcnM+PC9jb250cmlidXRvcnM+PHRpdGxlcz48dGl0bGU+
SW1wYWN0IG9mIGRpZmZlcmVudCBob3Jtb25lIHJlcGxhY2VtZW50IHRoZXJhcHkgcmVnaW1lbnMg
b24gdGhlIHNpemUgb2YgbXlvbWEgdXRlcmkgaW4gcG9zdG1lbm9wYXVzYWwgcGVyaW9kOiB0aWJv
bG9uZSB2ZXJzdXMgdHJhbnNkZXJtYWwgaG9ybW9uYWwgcmVwbGFjZW1lbnQgc3lzdGVtPC90aXRs
ZT48c2Vjb25kYXJ5LXRpdGxlPk1hdHVyaXRhczwvc2Vjb25kYXJ5LXRpdGxlPjwvdGl0bGVzPjxw
ZXJpb2RpY2FsPjxmdWxsLXRpdGxlPk1hdHVyaXRhczwvZnVsbC10aXRsZT48L3BlcmlvZGljYWw+
PHBhZ2VzPjI0My02PC9wYWdlcz48dm9sdW1lPjQyPC92b2x1bWU+PG51bWJlcj4zPC9udW1iZXI+
PGtleXdvcmRzPjxrZXl3b3JkPkFkbWluaXN0cmF0aW9uLCBDdXRhbmVvdXM8L2tleXdvcmQ+PGtl
eXdvcmQ+QW50aW5lb3BsYXN0aWMgQWdlbnRzLCBIb3Jtb25hbCBbYWRtaW5pc3RyYXRpb24gJmFt
cDsgZG9zYWdlXTwva2V5d29yZD48a2V5d29yZD5FbmRvbWV0cmlhbCBOZW9wbGFzbXMgW3BhdGhv
bG9neV08L2tleXdvcmQ+PGtleXdvcmQ+RXN0cmFkaW9sIFthZG1pbmlzdHJhdGlvbiAmYW1wOyBk
b3NhZ2VdPC9rZXl3b3JkPjxrZXl3b3JkPkVzdHJvZ2VuIFJlcGxhY2VtZW50IFRoZXJhcHk8L2tl
eXdvcmQ+PGtleXdvcmQ+TGVpb215b21hIFtkcnVnIHRoZXJhcHldIFtwYXRob2xvZ3ldIFt1bHRy
YXNvbm9ncmFwaHldPC9rZXl3b3JkPjxrZXl3b3JkPk5vcmV0aGluZHJvbmUgW2FkbWluaXN0cmF0
aW9uICZhbXA7IGRvc2FnZV0gW2FuYWxvZ3MgJmFtcDsgZGVyaXZhdGl2ZXNdPC9rZXl3b3JkPjxr
ZXl3b3JkPk5vcnByZWduZW5lcyBbYWRtaW5pc3RyYXRpb24gJmFtcDsgZG9zYWdlXTwva2V5d29y
ZD48a2V5d29yZD5Qb2x5cHMgW3BhdGhvbG9neV08L2tleXdvcmQ+PGtleXdvcmQ+UG9zdG1lbm9w
YXVzZTwva2V5d29yZD48a2V5d29yZD5Qcm9nZXN0ZXJvbmUgQ29uZ2VuZXJzIFthZG1pbmlzdHJh
dGlvbiAmYW1wOyBkb3NhZ2VdPC9rZXl3b3JkPjxrZXl3b3JkPlV0ZXJpbmUgSGVtb3JyaGFnZSBb
Y2hlbWljYWxseSBpbmR1Y2VkXTwva2V5d29yZD48a2V5d29yZD5VdGVyaW5lIE5lb3BsYXNtcyBb
ZHJ1ZyB0aGVyYXB5XSBbcGF0aG9sb2d5XSBbdWx0cmFzb25vZ3JhcGh5XTwva2V5d29yZD48a2V5
d29yZD5BZ2VkW2NoZWNrd29yZF08L2tleXdvcmQ+PGtleXdvcmQ+RmVtYWxlW2NoZWNrd29yZF08
L2tleXdvcmQ+PGtleXdvcmQ+SHVtYW5zW2NoZWNrd29yZF08L2tleXdvcmQ+PGtleXdvcmQ+TWlk
ZGxlIEFnZWRbY2hlY2t3b3JkXTwva2V5d29yZD48a2V5d29yZD5Tci1tZW5zdHI8L2tleXdvcmQ+
PC9rZXl3b3Jkcz48ZGF0ZXM+PHllYXI+MjAwMjwveWVhcj48L2RhdGVzPjxhY2Nlc3Npb24tbnVt
PkNOLTAwNDA1MDkwPC9hY2Nlc3Npb24tbnVtPjx1cmxzPjxyZWxhdGVkLXVybHM+PHVybD5odHRw
Oi8vb25saW5lbGlicmFyeS53aWxleS5jb20vby9jb2NocmFuZS9jbGNlbnRyYWwvYXJ0aWNsZXMv
MDkwL0NOLTAwNDA1MDkwL2ZyYW1lLmh0bWw8L3VybD48dXJsPmh0dHA6Ly9hYy5lbHMtY2RuLmNv
bS9TMDM3ODUxMjIwMjAwMDgxNi8xLXMyLjAtUzAzNzg1MTIyMDIwMDA4MTYtbWFpbi5wZGY/X3Rp
ZD1iMmQ1ZTY1Yy02MjU2LTExZTMtYmVhNS0wMDAwMGFhY2IzNWQmYW1wO2FjZG5hdD0xMzg2NzYx
MjA1XzkxZGI1OTcwODkxOGQ2NGY0ZTQxMjlhOWVmMzJhMTgzPC91cmw+PC9yZWxhdGVkLXVybHM+
PC91cmxzPjxyZXNlYXJjaC1ub3Rlcz5Db21wbGV0ZTwvcmVzZWFyY2gtbm90ZXM+PC9yZWNvcmQ+
PC9DaXRlPjxDaXRlPjxBdXRob3I+VmFydW48L0F1dGhvcj48WWVhcj4yMDEzPC9ZZWFyPjxSZWNO
dW0+NDY8L1JlY051bT48cmVjb3JkPjxyZWMtbnVtYmVyPjQ2PC9yZWMtbnVtYmVyPjxmb3JlaWdu
LWtleXM+PGtleSBhcHA9IkVOIiBkYi1pZD0iMDVmcHZ6ZmZlNTJwendlYXJ3djVwOXJoNWZlcjI1
ejJ6enYyIiB0aW1lc3RhbXA9IjEzOTQ2OTEyODkiPjQ2PC9rZXk+PC9mb3JlaWduLWtleXM+PHJl
Zi10eXBlIG5hbWU9IkpvdXJuYWwgQXJ0aWNsZSI+MTc8L3JlZi10eXBlPjxjb250cmlidXRvcnM+
PGF1dGhvcnM+PGF1dGhvcj5WYXJ1biwgTi48L2F1dGhvcj48YXV0aG9yPkt1bWFyLCBBLjwvYXV0
aG9yPjxhdXRob3I+UHJhc2FkLCBTLjwvYXV0aG9yPjwvYXV0aG9ycz48L2NvbnRyaWJ1dG9ycz48
YXV0aC1hZGRyZXNzPihQcmFzYWQsIFZhcnVuLCBLdW1hcikgT2JzdGV0aWNzIGFuZCBHeW5lY29s
b2d5LCBNYXVsYW5hIEF6YWQgTWVkaWNhbCBDb2xsZWdlLCBOZXcgRGVsaGksIERlbGhpLCBJbmRp
YSAoUHJhc2FkKSBDLlQuVi5TLCBWTU1DLCBTYWZkYXJqdW5nIEhvc3BpdGFsLCBOZXcgRGVsaGks
IERlbGhpLCBJbmRpYSYjeEQ7Uy4gUHJhc2FkLCBPYnN0ZXRpY3MgYW5kIEd5bmVjb2xvZ3ksIE1h
dWxhbmEgQXphZCBNZWRpY2FsIENvbGxlZ2UsIE5ldyBEZWxoaSwgRGVsaGksIEluZGlhPC9hdXRo
LWFkZHJlc3M+PHRpdGxlcz48dGl0bGU+RWZmZWN0IG9mIGxvdyBkb3NlIG1pZmVwcmlzdG9uZSBv
biB1dGVyaW5lIGxlaW9teW9tYSBpbiByZXByb2R1Y3RpdmUgYWdlIGdyb3VwPC90aXRsZT48c2Vj
b25kYXJ5LXRpdGxlPkZlcnRpbGl0eSBhbmQgU3RlcmlsaXR5PC9zZWNvbmRhcnktdGl0bGU+PC90
aXRsZXM+PHBlcmlvZGljYWw+PGZ1bGwtdGl0bGU+RmVydGlsIFN0ZXJpbDwvZnVsbC10aXRsZT48
YWJici0xPkZlcnRpbGl0eSBhbmQgc3RlcmlsaXR5PC9hYmJyLTE+PC9wZXJpb2RpY2FsPjxwYWdl
cz5TNzg8L3BhZ2VzPjx2b2x1bWU+MSk8L3ZvbHVtZT48a2V5d29yZHM+PGtleXdvcmQ+TWlmZXBy
aXN0b25lPC9rZXl3b3JkPjxrZXl3b3JkPkxlaW9teW9tYSB2b2x1bWU8L2tleXdvcmQ+PGtleXdv
cmQ+RW5kb21ldHJpYWwgYmlvcHN5PC9rZXl3b3JkPjxrZXl3b3JkPmZlcnRpbGl0eTwva2V5d29y
ZD48a2V5d29yZD5sZWlvbXlvbWE8L2tleXdvcmQ+PGtleXdvcmQ+dXRlcnVzIG15b21hPC9rZXl3
b3JkPjxrZXl3b3JkPmdyb3VwcyBieSBhZ2U8L2tleXdvcmQ+PGtleXdvcmQ+b3JnYW5pemF0aW9u
PC9rZXl3b3JkPjxrZXl3b3JkPmVuZG9tZXRyaXVtIGJpb3BzeTwva2V5d29yZD48a2V5d29yZD5s
b3cgZHJ1ZyBkb3NlPC9rZXl3b3JkPjxrZXl3b3JkPnNvY2lldHk8L2tleXdvcmQ+PGtleXdvcmQ+
cmVwcm9kdWN0aW9uPC9rZXl3b3JkPjxrZXl3b3JkPmh1bWFuPC9rZXl3b3JkPjxrZXl3b3JkPnBh
dGllbnQ8L2tleXdvcmQ+PGtleXdvcmQ+ZW5kb21ldHJpdW08L2tleXdvcmQ+PGtleXdvcmQ+Ymxl
ZWRpbmc8L2tleXdvcmQ+PGtleXdvcmQ+ZHlzbWVub3JyaGVhPC9rZXl3b3JkPjxrZXl3b3JkPm1l
bm9ycmhhZ2lhPC9rZXl3b3JkPjxrZXl3b3JkPmh5cGVycGxhc2lhPC9rZXl3b3JkPjxrZXl3b3Jk
PmFtZW5vcnJoZWE8L2tleXdvcmQ+PGtleXdvcmQ+Y29udHJvbCBncm91cDwva2V5d29yZD48a2V5
d29yZD50aGVyYXB5PC9rZXl3b3JkPjxrZXl3b3JkPmZlbWFsZTwva2V5d29yZD48a2V5d29yZD5o
b3NwaXRhbDwva2V5d29yZD48a2V5d29yZD50ZXJ0aWFyeSBoZWFsdGggY2FyZTwva2V5d29yZD48
a2V5d29yZD5jbGluaWNhbCB0cmlhbDwva2V5d29yZD48a2V5d29yZD5wbGFjZWJvPC9rZXl3b3Jk
Pjwva2V5d29yZHM+PGRhdGVzPjx5ZWFyPjIwMTM8L3llYXI+PHB1Yi1kYXRlcz48ZGF0ZT5TZXB0
ZW1iZXI8L2RhdGU+PC9wdWItZGF0ZXM+PC9kYXRlcz48aXNibj4wMDE1LTAyODI8L2lzYm4+PGFj
Y2Vzc2lvbi1udW0+NzExNjQwNTg8L2FjY2Vzc2lvbi1udW0+PHdvcmstdHlwZT5Db25mZXJlbmNl
IEFic3RyYWN0PC93b3JrLXR5cGU+PHVybHM+PHJlbGF0ZWQtdXJscz48dXJsPmh0dHA6Ly9vdmlk
c3Aub3ZpZC5jb20vb3ZpZHdlYi5jZ2k/VD1KUyZhbXA7Q1NDPVkmYW1wO05FV1M9TiZhbXA7UEFH
RT1mdWxsdGV4dCZhbXA7RD1lbWVkMTEmYW1wO0FOPTcxMTY0MDU4PC91cmw+PHVybD5odHRwOi8v
c2Z4LnVjbC5hYy51ay9zZnhfbG9jYWw/c2lkPU9WSUQ6ZW1iYXNlJmFtcDtpZD1wbWlkOiZhbXA7
aWQ9ZG9pOjEwLjEwMTYlMkZqLmZlcnRuc3RlcnQuMjAxMy4wNy4xOTI0JmFtcDtpc3NuPTAwMTUt
MDI4MiZhbXA7aXNibj0mYW1wO3ZvbHVtZT0xMDAmYW1wO2lzc3VlPTMrU1VQUEwuKzEmYW1wO3Nw
YWdlPVM3OCZhbXA7cGFnZXM9Uzc4JmFtcDtkYXRlPTIwMTMmYW1wO3RpdGxlPUZlcnRpbGl0eSth
bmQrU3RlcmlsaXR5JmFtcDthdGl0bGU9RWZmZWN0K29mK2xvdytkb3NlK21pZmVwcmlzdG9uZStv
bit1dGVyaW5lK2xlaW9teW9tYStpbityZXByb2R1Y3RpdmUrYWdlK2dyb3VwJmFtcDthdWxhc3Q9
VmFydW4mbHQ7MTEuICZndDs8L3VybD48L3JlbGF0ZWQtdXJscz48L3VybHM+PGVsZWN0cm9uaWMt
cmVzb3VyY2UtbnVtPmh0dHA6Ly9keC5kb2kub3JnLzEwLjEwMTYvai5mZXJ0bnN0ZXJ0LjIwMTMu
MDcuMTkyNDwvZWxlY3Ryb25pYy1yZXNvdXJjZS1udW0+PHJlbW90ZS1kYXRhYmFzZS1uYW1lPkVt
YmFzZTwvcmVtb3RlLWRhdGFiYXNlLW5hbWU+PHJlbW90ZS1kYXRhYmFzZS1wcm92aWRlcj5Pdmlk
IFRlY2hub2xvZ2llczwvcmVtb3RlLWRhdGFiYXNlLXByb3ZpZGVyPjxyZXNlYXJjaC1ub3Rlcz5D
b21wbGV0ZTwvcmVzZWFyY2gtbm90ZXM+PGxhbmd1YWdlPkVuZ2xpc2g8L2xhbmd1YWdlPjwvcmVj
b3JkPjwvQ2l0ZT48L0VuZE5vdGU+
</w:fldData>
        </w:fldChar>
      </w:r>
      <w:r w:rsidR="00995092">
        <w:rPr>
          <w:rFonts w:cs="Times New Roman"/>
        </w:rPr>
        <w:instrText xml:space="preserve"> ADDIN EN.CITE </w:instrText>
      </w:r>
      <w:r w:rsidR="00995092">
        <w:rPr>
          <w:rFonts w:cs="Times New Roman"/>
        </w:rPr>
        <w:fldChar w:fldCharType="begin">
          <w:fldData xml:space="preserve">PEVuZE5vdGU+PENpdGU+PEF1dGhvcj5CYWdhcmlhPC9BdXRob3I+PFllYXI+MjAwOTwvWWVhcj48
UmVjTnVtPjExMjwvUmVjTnVtPjxEaXNwbGF5VGV4dD5bMy0zNF08L0Rpc3BsYXlUZXh0PjxyZWNv
cmQ+PHJlYy1udW1iZXI+MTEyPC9yZWMtbnVtYmVyPjxmb3JlaWduLWtleXM+PGtleSBhcHA9IkVO
IiBkYi1pZD0iMDVmcHZ6ZmZlNTJwendlYXJ3djVwOXJoNWZlcjI1ejJ6enYyIiB0aW1lc3RhbXA9
IjEzOTQ2OTEzMDkiPjExMjwva2V5PjwvZm9yZWlnbi1rZXlzPjxyZWYtdHlwZSBuYW1lPSJKb3Vy
bmFsIEFydGljbGUiPjE3PC9yZWYtdHlwZT48Y29udHJpYnV0b3JzPjxhdXRob3JzPjxhdXRob3I+
QmFnYXJpYSwgTS48L2F1dGhvcj48YXV0aG9yPlN1bmVqYSwgQS48L2F1dGhvcj48YXV0aG9yPlZh
aWQsIE4uIEIuPC9hdXRob3I+PGF1dGhvcj5HdWxlcmlhLCBLLjwvYXV0aG9yPjxhdXRob3I+TWlz
aHJhLCBLLjwvYXV0aG9yPjwvYXV0aG9ycz48L2NvbnRyaWJ1dG9ycz48YXV0aC1hZGRyZXNzPltC
YWdhcmlhLCBNYWRodTsgU3VuZWphLCBBbWl0YTsgVmFpZCwgTmVlbGFtIEIuOyBHdWxlcmlhLCBL
aXJhbl0gVW5pdiBDb2xsIE1lZCBTY2ksIERlcHQgT2JzdGV0ICZhbXA7IEd5bmFlY29sLCBEZWxo
aSAxMTAwOTUsIEluZGlhLiBbTWlzaHJhLCBLaXJhbl0gVW5pdiBDb2xsIE1lZCBTY2ksIERlcHQg
UGF0aG9sLCBEZWxoaSAxMTAwOTUsIEluZGlhLiBbTWlzaHJhLCBLaXJhbl0gR3VydSBUZWcgQmFo
YWR1ciBIb3NwLCBEZWxoaSAxMTAwOTUsIEluZGlhLiYjeEQ7U3VuZWphLCBBIChyZXByaW50IGF1
dGhvciksIDM4LTMwMjggSGFyZGhpYW4gU2luZ2ggUmQsIE5ldyBEZWxoaSAxMTAwMDUsIEluZGlh
LiYjeEQ7bWFkaHVfYmFnYXJpYUB5YWhvby5jby5pbjsgYW1pdGFfc3VuZWphQHlhaG9vLmNvLmlu
PC9hdXRoLWFkZHJlc3M+PHRpdGxlcz48dGl0bGU+TG93LWRvc2UgbWlmZXByaXN0b25lIGluIHRy
ZWF0bWVudCBvZiB1dGVyaW5lIGxlaW9teW9tYTogQSByYW5kb21pc2VkIGRvdWJsZS1ibGluZCBw
bGFjZWJvLWNvbnRyb2xsZWQgY2xpbmljYWwgdHJpYWw8L3RpdGxlPjxzZWNvbmRhcnktdGl0bGU+
QXVzdHJhbGlhbiAmYW1wOyBOZXcgWmVhbGFuZCBKb3VybmFsIG9mIE9ic3RldHJpY3MgJmFtcDsg
R3luYWVjb2xvZ3k8L3NlY29uZGFyeS10aXRsZT48YWx0LXRpdGxlPkF1c3QuIE4uIFouIEouIE9i
c3RldC4gR3luYWVjb2wuPC9hbHQtdGl0bGU+PC90aXRsZXM+PHBlcmlvZGljYWw+PGZ1bGwtdGl0
bGU+QXVzdHJhbGlhbiAmYW1wOyBOZXcgWmVhbGFuZCBKb3VybmFsIG9mIE9ic3RldHJpY3MgJmFt
cDsgR3luYWVjb2xvZ3k8L2Z1bGwtdGl0bGU+PGFiYnItMT5BdXN0LiBOLiBaLiBKLiBPYnN0ZXQu
IEd5bmFlY29sLjwvYWJici0xPjwvcGVyaW9kaWNhbD48YWx0LXBlcmlvZGljYWw+PGZ1bGwtdGl0
bGU+QXVzdHJhbGlhbiAmYW1wOyBOZXcgWmVhbGFuZCBKb3VybmFsIG9mIE9ic3RldHJpY3MgJmFt
cDsgR3luYWVjb2xvZ3k8L2Z1bGwtdGl0bGU+PGFiYnItMT5BdXN0LiBOLiBaLiBKLiBPYnN0ZXQu
IEd5bmFlY29sLjwvYWJici0xPjwvYWx0LXBlcmlvZGljYWw+PHBhZ2VzPjc3LTgzPC9wYWdlcz48
dm9sdW1lPjQ5PC92b2x1bWU+PG51bWJlcj4xPC9udW1iZXI+PGtleXdvcmRzPjxrZXl3b3JkPmxh
cmdlc3QgbGVpb215b21hIHZvbHVtZTwva2V5d29yZD48a2V5d29yZD5sZWlvbXlvbWEgdm9sdW1l
PC9rZXl3b3JkPjxrZXl3b3JkPm1pZmVwcmlzdG9uZTwva2V5d29yZD48a2V5d29yZD51dGVyaW5l
PC9rZXl3b3JkPjxrZXl3b3JkPmxlaW9teW9tYTwva2V5d29yZD48a2V5d29yZD51dGVyaW5lIHZv
bHVtZTwva2V5d29yZD48a2V5d29yZD5BTlRJUFJPR0VTVEVST05FPC9rZXl3b3JkPjxrZXl3b3Jk
PlJFR1JFU1NJT048L2tleXdvcmQ+PGtleXdvcmQ+RklCUk9JRFM8L2tleXdvcmQ+PGtleXdvcmQ+
UlUtNDg2PC9rZXl3b3JkPjxrZXl3b3JkPkxFVVBST0xJREU8L2tleXdvcmQ+PGtleXdvcmQ+UlU0
ODY8L2tleXdvcmQ+PC9rZXl3b3Jkcz48ZGF0ZXM+PHllYXI+MjAwOTwveWVhcj48cHViLWRhdGVz
PjxkYXRlPkZlYjwvZGF0ZT48L3B1Yi1kYXRlcz48L2RhdGVzPjxpc2JuPjAwMDQtODY2NjwvaXNi
bj48YWNjZXNzaW9uLW51bT5XT1M6MDAwMjYzODU1OTAwMDE2PC9hY2Nlc3Npb24tbnVtPjx3b3Jr
LXR5cGU+QXJ0aWNsZTwvd29yay10eXBlPjx1cmxzPjxyZWxhdGVkLXVybHM+PHVybD4mbHQ7R28g
dG8gSVNJJmd0OzovL1dPUzowMDAyNjM4NTU5MDAwMTY8L3VybD48dXJsPmh0dHA6Ly9vbmxpbmVs
aWJyYXJ5LndpbGV5LmNvbS9kb2kvMTAuMTExMS9qLjE0NzktODI4WC4yMDA4LjAwOTMxLngvYWJz
dHJhY3Q8L3VybD48L3JlbGF0ZWQtdXJscz48L3VybHM+PGVsZWN0cm9uaWMtcmVzb3VyY2UtbnVt
PjEwLjExMTEvai4xNDc5LTgyOFguMjAwOC4wMDkzMS54PC9lbGVjdHJvbmljLXJlc291cmNlLW51
bT48cmVzZWFyY2gtbm90ZXM+Q29tcGxldGU8L3Jlc2VhcmNoLW5vdGVzPjxsYW5ndWFnZT5Fbmds
aXNoPC9sYW5ndWFnZT48L3JlY29yZD48L0NpdGU+PENpdGU+PEF1dGhvcj5DaHdhbGlzejwvQXV0
aG9yPjxZZWFyPjIwMDc8L1llYXI+PFJlY051bT4xMDY8L1JlY051bT48cmVjb3JkPjxyZWMtbnVt
YmVyPjEwNjwvcmVjLW51bWJlcj48Zm9yZWlnbi1rZXlzPjxrZXkgYXBwPSJFTiIgZGItaWQ9IjA1
ZnB2emZmZTUycHp3ZWFyd3Y1cDlyaDVmZXIyNXoyenp2MiIgdGltZXN0YW1wPSIxMzk0NjkxMzA2
Ij4xMDY8L2tleT48L2ZvcmVpZ24ta2V5cz48cmVmLXR5cGUgbmFtZT0iSm91cm5hbCBBcnRpY2xl
Ij4xNzwvcmVmLXR5cGU+PGNvbnRyaWJ1dG9ycz48YXV0aG9ycz48YXV0aG9yPkNod2FsaXN6LCBL
LjwvYXV0aG9yPjxhdXRob3I+TGFyc2VuLCBMLjwvYXV0aG9yPjxhdXRob3I+TWF0dGlhLUdvbGRi
ZXJnLCBDLjwvYXV0aG9yPjxhdXRob3I+RWRtb25kcywgQS48L2F1dGhvcj48YXV0aG9yPkVsZ2Vy
LCBXLjwvYXV0aG9yPjxhdXRob3I+V2lua2VsLCBDLiBBLjwvYXV0aG9yPjwvYXV0aG9ycz48L2Nv
bnRyaWJ1dG9ycz48YXV0aC1hZGRyZXNzPlRBUCBQaGFybWFjZXV0IFByb2QgSW5jLCBMYWtlIEZv
cmVzdCwgSUwgNjAwNDUgVVNBLiBFblRlYyBHbWJILCBKZW5hLCBHZXJtYW55LiYjeEQ7Q2h3YWxp
c3osIEsgKHJlcHJpbnQgYXV0aG9yKSwgVEFQIFBoYXJtYWNldXQgUHJvZCBJbmMsIExha2UgRm9y
ZXN0LCBJTCA2MDA0NSBVU0EuJiN4RDtrcmlzdG9mLmNod2FsaXN6QHRhcC5jb208L2F1dGgtYWRk
cmVzcz48dGl0bGVzPjx0aXRsZT5BIHJhbmRvbWl6ZWQsIGNvbnRyb2xsZWQgdHJpYWwgb2YgYXNv
cHJpc25pbCwgYSBub3ZlbCBzZWxlY3RpdmUgcHJvZ2VzdGVyb25lIHJlY2VwdG9yIG1vZHVsYXRv
ciwgaW4gd29tZW4gd2l0aCB1dGVyaW5lIGxlaW9teW9tYXRhPC90aXRsZT48c2Vjb25kYXJ5LXRp
dGxlPkZlcnRpbGl0eSBhbmQgU3RlcmlsaXR5PC9zZWNvbmRhcnktdGl0bGU+PGFsdC10aXRsZT5G
ZXJ0aWwuIFN0ZXJpbC48L2FsdC10aXRsZT48L3RpdGxlcz48cGVyaW9kaWNhbD48ZnVsbC10aXRs
ZT5GZXJ0aWwgU3RlcmlsPC9mdWxsLXRpdGxlPjxhYmJyLTE+RmVydGlsaXR5IGFuZCBzdGVyaWxp
dHk8L2FiYnItMT48L3BlcmlvZGljYWw+PHBhZ2VzPjEzOTktMTQxMjwvcGFnZXM+PHZvbHVtZT44
Nzwvdm9sdW1lPjxudW1iZXI+NjwvbnVtYmVyPjxrZXl3b3Jkcz48a2V5d29yZD5hbWVub3JyaGVh
PC9rZXl3b3JkPjxrZXl3b3JkPmFzb3ByaXNuaWwgKEo4NjcpPC9rZXl3b3JkPjxrZXl3b3JkPmxl
aW9teW9tYTwva2V5d29yZD48a2V5d29yZD5wZWx2aWMgcHJlc3N1cmU8L2tleXdvcmQ+PGtleXdv
cmQ+c2VsZWN0aXZlPC9rZXl3b3JkPjxrZXl3b3JkPnByb2dlc3Rlcm9uZSByZWNlcHRvciBtb2R1
bGF0b3JzIChTUFJNcyk8L2tleXdvcmQ+PGtleXdvcmQ+bWVub3JyaGFnaWE8L2tleXdvcmQ+PGtl
eXdvcmQ+cHJvZ2VzdGVyb25lPC9rZXl3b3JkPjxrZXl3b3JkPnJlY2VwdG9yPC9rZXl3b3JkPjxr
ZXl3b3JkPmVuZG9tZXRyaXVtPC9rZXl3b3JkPjxrZXl3b3JkPkxFVVBST0xJREUgQUNFVEFURSBE
RVBPVDwva2V5d29yZD48a2V5d29yZD5NRURST1hZUFJPR0VTVEVST05FIEFDRVRBVEU8L2tleXdv
cmQ+PGtleXdvcmQ+RE9VQkxFLUJMSU5EPC9rZXl3b3JkPjxrZXl3b3JkPkdOUkggQUdPTklTVDwv
a2V5d29yZD48a2V5d29yZD5BREQtQkFDSzwva2V5d29yZD48a2V5d29yZD5QTEFDRUJPPC9rZXl3
b3JkPjxrZXl3b3JkPko4Njc8L2tleXdvcmQ+PGtleXdvcmQ+VEhFUkFQWTwva2V5d29yZD48a2V5
d29yZD5FTkRPTUVUUklPU0lTPC9rZXl3b3JkPjxrZXl3b3JkPk1JRkVQUklTVE9ORTwva2V5d29y
ZD48L2tleXdvcmRzPjxkYXRlcz48eWVhcj4yMDA3PC95ZWFyPjxwdWItZGF0ZXM+PGRhdGU+SnVu
PC9kYXRlPjwvcHViLWRhdGVzPjwvZGF0ZXM+PGlzYm4+MDAxNS0wMjgyPC9pc2JuPjxhY2Nlc3Np
b24tbnVtPldPUzowMDAyNDcxNTAxMDAwMjQ8L2FjY2Vzc2lvbi1udW0+PHdvcmstdHlwZT5BcnRp
Y2xlOyBQcm9jZWVkaW5ncyBQYXBlcjwvd29yay10eXBlPjx1cmxzPjxyZWxhdGVkLXVybHM+PHVy
bD4mbHQ7R28gdG8gSVNJJmd0OzovL1dPUzowMDAyNDcxNTAxMDAwMjQ8L3VybD48L3JlbGF0ZWQt
dXJscz48L3VybHM+PGVsZWN0cm9uaWMtcmVzb3VyY2UtbnVtPjEwLjEwMTYvai5mZXJ0bnN0ZXJ0
LjIwMDYuMTEuMDk0PC9lbGVjdHJvbmljLXJlc291cmNlLW51bT48cmVzZWFyY2gtbm90ZXM+Q29t
cGxldGU8L3Jlc2VhcmNoLW5vdGVzPjxsYW5ndWFnZT5FbmdsaXNoPC9sYW5ndWFnZT48L3JlY29y
ZD48L0NpdGU+PENpdGU+PEF1dGhvcj5Db25zdGFudGluaTwvQXV0aG9yPjxZZWFyPjE5OTA8L1ll
YXI+PFJlY051bT4xMDQ8L1JlY051bT48cmVjb3JkPjxyZWMtbnVtYmVyPjEwNDwvcmVjLW51bWJl
cj48Zm9yZWlnbi1rZXlzPjxrZXkgYXBwPSJFTiIgZGItaWQ9IjA1ZnB2emZmZTUycHp3ZWFyd3Y1
cDlyaDVmZXIyNXoyenp2MiIgdGltZXN0YW1wPSIxMzk0NjkxMzA1Ij4xMDQ8L2tleT48L2ZvcmVp
Z24ta2V5cz48cmVmLXR5cGUgbmFtZT0iSm91cm5hbCBBcnRpY2xlIj4xNzwvcmVmLXR5cGU+PGNv
bnRyaWJ1dG9ycz48YXV0aG9ycz48YXV0aG9yPkNvbnN0YW50aW5pLCBTLjwvYXV0aG9yPjxhdXRo
b3I+QW5zZXJpbmksIFAuPC9hdXRob3I+PGF1dGhvcj5WYWxlbnphbm8sIE0uPC9hdXRob3I+PGF1
dGhvcj5SZW1vcmdpZGEsIFYuPC9hdXRob3I+PGF1dGhvcj5WZW50dXJpbmksIFAuIEwuPC9hdXRo
b3I+PGF1dGhvcj5EZSBDZWNjbywgTC48L2F1dGhvcj48L2F1dGhvcnM+PC9jb250cmlidXRvcnM+
PGF1dGgtYWRkcmVzcz4oQ29uc3RhbnRpbmksIEFuc2VyaW5pLCBWYWxlbnphbm8sIFJlbW9yZ2lk
YSwgVmVudHVyaW5pLCBEZSBDZWNjbykgQ2xpbmljYSBPc3RldHJpY2EvR2luZWNvbG9naWNhLCBV
bml2ZXJzaXRhIGRpIEdlbm92YSwgT3NwZWRhbGUgU2FuIE1hcnRpbm8uIFBhZC4gMS4sIFZpYWxl
IEJlbmVkZXR0byBYViwgMTYxMzIgR2Vub3ZhLCBJdGFseSYjeEQ7Uy4gQ29uc3RhbnRpbmksIENs
aW5pY2EgT3N0ZXRyaWNhL0dpbmVjb2xvZ2ljYSwgVW5pdmVyc2l0YSBkaSBHZW5vdmEsIE9zcGVk
YWxlIFNhbiBNYXJ0aW5vLiBQYWQuIDEuLCBWaWFsZSBCZW5lZGV0dG8gWFYsIDE2MTMyIEdlbm92
YSwgSXRhbHk8L2F1dGgtYWRkcmVzcz48dGl0bGVzPjx0aXRsZT5MdXRlaW5pemluZyBob3Jtb25l
LXJlbGVhc2luZyBob3Jtb25lIGFuYWxvZyB0aGVyYXB5IG9mIHV0ZXJpbmUgZmlicm9pZDogQW5h
bHlzaXMgb2YgcmVzdWx0cyBvYnRhaW5lZCB3aXRoIGJ1c2VyZWxpbiBhZG1pbmlzdGVyZWQgaW50
cmFuYXNhbGx5IGFuZCBnb3NlcmVsaW4gYWRtaW5pc3RlcmVkIHN1YmN1dGFuZW91c2x5IGFzIGEg
bW9udGhseSBkZXBvdDwvdGl0bGU+PHNlY29uZGFyeS10aXRsZT5FdXJvcGVhbiBKb3VybmFsIG9m
IE9ic3RldHJpY3MgR3luZWNvbG9neSBhbmQgUmVwcm9kdWN0aXZlIEJpb2xvZ3k8L3NlY29uZGFy
eS10aXRsZT48L3RpdGxlcz48cGVyaW9kaWNhbD48ZnVsbC10aXRsZT5FdXJvcGVhbiBKb3VybmFs
IG9mIE9ic3RldHJpY3MgR3luZWNvbG9neSBhbmQgUmVwcm9kdWN0aXZlIEJpb2xvZ3k8L2Z1bGwt
dGl0bGU+PC9wZXJpb2RpY2FsPjxwYWdlcz42My02OTwvcGFnZXM+PHZvbHVtZT4zNzwvdm9sdW1l
PjxudW1iZXI+MTwvbnVtYmVyPjxrZXl3b3Jkcz48a2V5d29yZD5MZWlvbXlvbWEvdXRlcmluZSBu
ZW9wbGFzbTwva2V5d29yZD48a2V5d29yZD5MSFJILWFuYWxvZzwva2V5d29yZD48a2V5d29yZD5h
ZHVsdDwva2V5d29yZD48a2V5d29yZD5hcnRpY2xlPC9rZXl3b3JkPjxrZXl3b3JkPmNsaW5pY2Fs
IHRyaWFsPC9rZXl3b3JkPjxrZXl3b3JkPmNvbnRyb2xsZWQgc3R1ZHk8L2tleXdvcmQ+PGtleXdv
cmQ+ZmVtYWxlPC9rZXl3b3JkPjxrZXl3b3JkPmhvdCBmbHVzaDwva2V5d29yZD48a2V5d29yZD5o
dW1hbjwva2V5d29yZD48a2V5d29yZD5odW1hbiBleHBlcmltZW50PC9rZXl3b3JkPjxrZXl3b3Jk
PmludHJhbmFzYWwgZHJ1ZyBhZG1pbmlzdHJhdGlvbjwva2V5d29yZD48a2V5d29yZD5sZWlvbXlv
bWE8L2tleXdvcmQ+PGtleXdvcmQ+cHJpb3JpdHkgam91cm5hbDwva2V5d29yZD48a2V5d29yZD5y
YW5kb21pemVkIGNvbnRyb2xsZWQgdHJpYWw8L2tleXdvcmQ+PGtleXdvcmQ+c3ViY3V0YW5lb3Vz
IGRydWcgYWRtaW5pc3RyYXRpb248L2tleXdvcmQ+PGtleXdvcmQ+dXRlcnVzIG15b21hPC9rZXl3
b3JkPjxrZXl3b3JkPnZhZ2luYSBhdHJvcGh5PC9rZXl3b3JkPjxrZXl3b3JkPmJ1c2VyZWxpbi9h
ZSBbQWR2ZXJzZSBEcnVnIFJlYWN0aW9uXTwva2V5d29yZD48a2V5d29yZD5idXNlcmVsaW4vYWQg
W0RydWcgQWRtaW5pc3RyYXRpb25dPC9rZXl3b3JkPjxrZXl3b3JkPmJ1c2VyZWxpbi9jbSBbRHJ1
ZyBDb21wYXJpc29uXTwva2V5d29yZD48a2V5d29yZD5idXNlcmVsaW4vZHQgW0RydWcgVGhlcmFw
eV08L2tleXdvcmQ+PGtleXdvcmQ+Z29zZXJlbGluL2FlIFtBZHZlcnNlIERydWcgUmVhY3Rpb25d
PC9rZXl3b3JkPjxrZXl3b3JkPmdvc2VyZWxpbi9hZCBbRHJ1ZyBBZG1pbmlzdHJhdGlvbl08L2tl
eXdvcmQ+PGtleXdvcmQ+Z29zZXJlbGluL2NtIFtEcnVnIENvbXBhcmlzb25dPC9rZXl3b3JkPjxr
ZXl3b3JkPmdvc2VyZWxpbi9kdCBbRHJ1ZyBUaGVyYXB5XTwva2V5d29yZD48L2tleXdvcmRzPjxk
YXRlcz48eWVhcj4xOTkwPC95ZWFyPjwvZGF0ZXM+PGlzYm4+MDAyOC0yMjQzPC9pc2JuPjxhY2Nl
c3Npb24tbnVtPjE5OTAyMDY0Nzg8L2FjY2Vzc2lvbi1udW0+PHVybHM+PHJlbGF0ZWQtdXJscz48
dXJsPmh0dHA6Ly9vdmlkc3Aub3ZpZC5jb20vb3ZpZHdlYi5jZ2k/VD1KUyZhbXA7Q1NDPVkmYW1w
O05FV1M9TiZhbXA7UEFHRT1mdWxsdGV4dCZhbXA7RD1lbWVkMiZhbXA7QU49MTk5MDIwNjQ3ODwv
dXJsPjx1cmw+aHR0cDovL3NmeC51Y2wuYWMudWsvc2Z4X2xvY2FsP3NpZD1PVklEOmVtYmFzZSZh
bXA7aWQ9cG1pZDomYW1wO2lkPWRvaTomYW1wO2lzc249MDAyOC0yMjQzJmFtcDtpc2JuPSZhbXA7
dm9sdW1lPTM3JmFtcDtpc3N1ZT0xJmFtcDtzcGFnZT02MyZhbXA7cGFnZXM9NjMtNjkmYW1wO2Rh
dGU9MTk5MCZhbXA7dGl0bGU9RXVyb3BlYW4rSm91cm5hbCtvZitPYnN0ZXRyaWNzK0d5bmVjb2xv
Z3krYW5kK1JlcHJvZHVjdGl2ZStCaW9sb2d5JmFtcDthdGl0bGU9THV0ZWluaXppbmcraG9ybW9u
ZS1yZWxlYXNpbmcraG9ybW9uZSthbmFsb2crdGhlcmFweStvZit1dGVyaW5lK2ZpYnJvaWQlM0Er
QW5hbHlzaXMrb2YrcmVzdWx0cytvYnRhaW5lZCt3aXRoK2J1c2VyZWxpbithZG1pbmlzdGVyZWQr
aW50cmFuYXNhbGx5K2FuZCtnb3NlcmVsaW4rYWRtaW5pc3RlcmVkK3N1YmN1dGFuZW91c2x5K2Fz
K2ErbW9udGhseStkZXBvdCZhbXA7YXVsYXN0PUNvbnN0YW50aW5pJmx0OzYxNC4gJmd0OzwvdXJs
PjwvcmVsYXRlZC11cmxzPjwvdXJscz48cmVtb3RlLWRhdGFiYXNlLW5hbWU+RW1iYXNlPC9yZW1v
dGUtZGF0YWJhc2UtbmFtZT48cmVtb3RlLWRhdGFiYXNlLXByb3ZpZGVyPk92aWQgVGVjaG5vbG9n
aWVzPC9yZW1vdGUtZGF0YWJhc2UtcHJvdmlkZXI+PHJlc2VhcmNoLW5vdGVzPkNvbXBsZXRlPC9y
ZXNlYXJjaC1ub3Rlcz48bGFuZ3VhZ2U+RW5nbGlzaDwvbGFuZ3VhZ2U+PC9yZWNvcmQ+PC9DaXRl
PjxDaXRlPjxBdXRob3I+RGFuaWVsczwvQXV0aG9yPjxZZWFyPjIwMDI8L1llYXI+PFJlY051bT4x
MDM8L1JlY051bT48cmVjb3JkPjxyZWMtbnVtYmVyPjEwMzwvcmVjLW51bWJlcj48Zm9yZWlnbi1r
ZXlzPjxrZXkgYXBwPSJFTiIgZGItaWQ9IjA1ZnB2emZmZTUycHp3ZWFyd3Y1cDlyaDVmZXIyNXoy
enp2MiIgdGltZXN0YW1wPSIxMzk0NjkxMzA1Ij4xMDM8L2tleT48L2ZvcmVpZ24ta2V5cz48cmVm
LXR5cGUgbmFtZT0iSm91cm5hbCBBcnRpY2xlIj4xNzwvcmVmLXR5cGU+PGNvbnRyaWJ1dG9ycz48
YXV0aG9ycz48YXV0aG9yPkRhbmllbHMsIEEuPC9hdXRob3I+PGF1dGhvcj5QaWtlLCBNLjwvYXV0
aG9yPjxhdXRob3I+RGFuaWVscywgSi48L2F1dGhvcj48YXV0aG9yPlNwaWNlciwgRC48L2F1dGhv
cj48L2F1dGhvcnM+PC9jb250cmlidXRvcnM+PHRpdGxlcz48dGl0bGU+VHJlYXRtZW50IHdpdGgg
dGhlIEduUkggYWdvbmlzdCAoR25SSGEpIGRlc2xvcmVsaW4gKEQpIGFuZCBsb3ctZG9zZSBhZGQt
YmFjayBlc3RyYWRpb2wgKEUyKSBpcyBlZmZlY3RpdmUgaW4gcmVkdWNpbmcgcGFpbiwgYmxlZWRp
bmcgYW5kIHV0ZXJpbmUgdm9sdW1lKFVWKSB3aGlsZSBtYWludGFpbmluZyBib25lIG1pbmVyYWwg
ZGVuc2l0eSAoQk1EKSBpbiB3b21lbiB3aXRoIHN5bXB0b21hdGljIHV0ZXJpbmUgZmlicm9pZHMg
KFVGKTwvdGl0bGU+PHNlY29uZGFyeS10aXRsZT5GZXJ0aWxpdHkgJmFtcDsgU3RlcmlsaXR5PC9z
ZWNvbmRhcnktdGl0bGU+PC90aXRsZXM+PHBlcmlvZGljYWw+PGZ1bGwtdGl0bGU+RmVydGlsaXR5
ICZhbXA7IFN0ZXJpbGl0eTwvZnVsbC10aXRsZT48L3BlcmlvZGljYWw+PHBhZ2VzPlM2NS02Niwg
QWJzdHJhY3Qgbm86IE8tMTcwPC9wYWdlcz48dm9sdW1lPlZvbCA3ODwvdm9sdW1lPjxudW1iZXI+
MyBTdXBwbCAxPC9udW1iZXI+PGtleXdvcmRzPjxrZXl3b3JkPlNyLW1lbnN0cjwva2V5d29yZD48
L2tleXdvcmRzPjxkYXRlcz48eWVhcj4yMDAyPC95ZWFyPjwvZGF0ZXM+PGFjY2Vzc2lvbi1udW0+
Q04tMDA0MDQ5ODA8L2FjY2Vzc2lvbi1udW0+PHVybHM+PHJlbGF0ZWQtdXJscz48dXJsPmh0dHA6
Ly9vbmxpbmVsaWJyYXJ5LndpbGV5LmNvbS9vL2NvY2hyYW5lL2NsY2VudHJhbC9hcnRpY2xlcy85
ODAvQ04tMDA0MDQ5ODAvZnJhbWUuaHRtbDwvdXJsPjwvcmVsYXRlZC11cmxzPjwvdXJscz48cmVz
ZWFyY2gtbm90ZXM+Q29tcGxldGU8L3Jlc2VhcmNoLW5vdGVzPjwvcmVjb3JkPjwvQ2l0ZT48Q2l0
ZT48QXV0aG9yPkRlIEFsb3lzaW88L0F1dGhvcj48WWVhcj4xOTk4PC9ZZWFyPjxSZWNOdW0+MTAx
PC9SZWNOdW0+PHJlY29yZD48cmVjLW51bWJlcj4xMDE8L3JlYy1udW1iZXI+PGZvcmVpZ24ta2V5
cz48a2V5IGFwcD0iRU4iIGRiLWlkPSIwNWZwdnpmZmU1MnB6d2Vhcnd2NXA5cmg1ZmVyMjV6Mnp6
djIiIHRpbWVzdGFtcD0iMTM5NDY5MTMwNSI+MTAxPC9rZXk+PC9mb3JlaWduLWtleXM+PHJlZi10
eXBlIG5hbWU9IkpvdXJuYWwgQXJ0aWNsZSI+MTc8L3JlZi10eXBlPjxjb250cmlidXRvcnM+PGF1
dGhvcnM+PGF1dGhvcj5EZSBBbG95c2lvLCBELjwvYXV0aG9yPjxhdXRob3I+QWx0aWVyaSwgUC48
L2F1dGhvcj48YXV0aG9yPlBlbmFjY2hpb25pLCBQLjwvYXV0aG9yPjxhdXRob3I+U2FsZ2FyZWxs
bywgTS48L2F1dGhvcj48YXV0aG9yPlZlbnR1cmEsIFYuPC9hdXRob3I+PC9hdXRob3JzPjwvY29u
dHJpYnV0b3JzPjxhdXRoLWFkZHJlc3M+KERlIEFsb3lzaW8sIEFsdGllcmksIFBlbmFjY2hpb25p
LCBTYWxnYXJlbGxvLCBWZW50dXJhKSBEZXB0LiBvZiBPYnN0ZXRyaWNzIGFuZCBHeW5hZWNvbG9n
eSwgVW5pdmVyc2l0eSBvZiBCb2xvZ25hLCBWaWEgTWFzc2FyZW50aSwgMTMtNDAxMzggQm9sb2du
YSwgSXRhbHkmI3hEO0QuIERlIEFsb3lzaW8sIERlcHQuIG9mIE9ic3RldHJpY3MgYW5kIEd5bmFl
Y29sb2d5LCBVbml2ZXJzaXR5IG9mIEJvbG9nbmEsIFZpYSBNYXNzYXJlbnRpLCAxMy00MDEzOCBC
b2xvZ25hLCBJdGFseTwvYXV0aC1hZGRyZXNzPjx0aXRsZXM+PHRpdGxlPkJsZWVkaW5nIHBhdHRl
cm5zIGluIHJlY2VudCBwb3N0bWVub3BhdXNhbCBvdXRwYXRpZW50cyB3aXRoIHV0ZXJpbmUgbXlv
bWFzOiBDb21wYXJpc29uIGJldHdlZW4gdHdvIHJlZ2ltZW5zIG9mIEhSVDwvdGl0bGU+PHNlY29u
ZGFyeS10aXRsZT5NYXR1cml0YXM8L3NlY29uZGFyeS10aXRsZT48L3RpdGxlcz48cGVyaW9kaWNh
bD48ZnVsbC10aXRsZT5NYXR1cml0YXM8L2Z1bGwtdGl0bGU+PC9wZXJpb2RpY2FsPjxwYWdlcz4y
NjEtMjY0PC9wYWdlcz48dm9sdW1lPjI5PC92b2x1bWU+PG51bWJlcj4zPC9udW1iZXI+PGtleXdv
cmRzPjxrZXl3b3JkPkNvbmp1Z2F0ZWQgZXF1aW5lIGVzdHJvZ2Vuczwva2V5d29yZD48a2V5d29y
ZD5DeWNsZSBjb250cm9sPC9rZXl3b3JkPjxrZXl3b3JkPmhydDwva2V5d29yZD48a2V5d29yZD5M
ZWlvbXlvbWFzPC9rZXl3b3JkPjxrZXl3b3JkPlBvc3RtZW5vcGF1c2U8L2tleXdvcmQ+PGtleXdv
cmQ+VGlib2xvbmU8L2tleXdvcmQ+PGtleXdvcmQ+YWR1bHQ8L2tleXdvcmQ+PGtleXdvcmQ+YW1l
bm9ycmhlYTwva2V5d29yZD48a2V5d29yZD5hcnRpY2xlPC9rZXl3b3JkPjxrZXl3b3JkPmNsaW5p
Y2FsIGFydGljbGU8L2tleXdvcmQ+PGtleXdvcmQ+Y2xpbmljYWwgdHJpYWw8L2tleXdvcmQ+PGtl
eXdvcmQ+Y29udHJvbGxlZCBjbGluaWNhbCB0cmlhbDwva2V5d29yZD48a2V5d29yZD5jb250cm9s
bGVkIHN0dWR5PC9rZXl3b3JkPjxrZXl3b3JkPmZlbWFsZTwva2V5d29yZD48a2V5d29yZD5ob3Jt
b25lIHN1YnN0aXR1dGlvbjwva2V5d29yZD48a2V5d29yZD5odW1hbjwva2V5d29yZD48a2V5d29y
ZD5sZWlvbXlvbWE8L2tleXdvcmQ+PGtleXdvcmQ+cmFuZG9taXplZCBjb250cm9sbGVkIHRyaWFs
PC9rZXl3b3JkPjxrZXl3b3JkPnRyYW5zdmFnaW5hbCBlY2hvZ3JhcGh5PC9rZXl3b3JkPjxrZXl3
b3JkPnV0ZXJ1cyBibGVlZGluZzwva2V5d29yZD48a2V5d29yZD51dGVydXMgbXlvbWE8L2tleXdv
cmQ+PGtleXdvcmQ+Y29uanVnYXRlZCBlc3Ryb2dlbi9jYiBbRHJ1ZyBDb21iaW5hdGlvbl08L2tl
eXdvcmQ+PGtleXdvcmQ+bWVkcm94eXByb2dlc3Rlcm9uZSBhY2V0YXRlL2NiIFtEcnVnIENvbWJp
bmF0aW9uXTwva2V5d29yZD48a2V5d29yZD50aWJvbG9uZS9jYiBbRHJ1ZyBDb21iaW5hdGlvbl08
L2tleXdvcmQ+PC9rZXl3b3Jkcz48ZGF0ZXM+PHllYXI+MTk5ODwveWVhcj48cHViLWRhdGVzPjxk
YXRlPjE3IEp1bjwvZGF0ZT48L3B1Yi1kYXRlcz48L2RhdGVzPjxpc2JuPjAzNzgtNTEyMjwvaXNi
bj48YWNjZXNzaW9uLW51bT4xOTk4MjM3MzU4PC9hY2Nlc3Npb24tbnVtPjx1cmxzPjxyZWxhdGVk
LXVybHM+PHVybD5odHRwOi8vb3ZpZHNwLm92aWQuY29tL292aWR3ZWIuY2dpP1Q9SlMmYW1wO0NT
Qz1ZJmFtcDtORVdTPU4mYW1wO1BBR0U9ZnVsbHRleHQmYW1wO0Q9ZW1lZDQmYW1wO0FOPTE5OTgy
MzczNTg8L3VybD48dXJsPmh0dHA6Ly9zZngudWNsLmFjLnVrL3NmeF9sb2NhbD9zaWQ9T1ZJRDpl
bWJhc2UmYW1wO2lkPXBtaWQ6JmFtcDtpZD1kb2k6MTAuMTAxNiUyRlMwMzc4LTUxMjIlMjUyODk4
JTI1MjkwMDAxNC0wJmFtcDtpc3NuPTAzNzgtNTEyMiZhbXA7aXNibj0mYW1wO3ZvbHVtZT0yOSZh
bXA7aXNzdWU9MyZhbXA7c3BhZ2U9MjYxJmFtcDtwYWdlcz0yNjEtMjY0JmFtcDtkYXRlPTE5OTgm
YW1wO3RpdGxlPU1hdHVyaXRhcyZhbXA7YXRpdGxlPUJsZWVkaW5nK3BhdHRlcm5zK2luK3JlY2Vu
dCtwb3N0bWVub3BhdXNhbCtvdXRwYXRpZW50cyt3aXRoK3V0ZXJpbmUrbXlvbWFzJTNBK0NvbXBh
cmlzb24rYmV0d2Vlbit0d28rcmVnaW1lbnMrb2YrSFJUJmFtcDthdWxhc3Q9RGUrQWxveXNpbyZs
dDs1MzUuICZndDs8L3VybD48dXJsPmh0dHA6Ly9hYy5lbHMtY2RuLmNvbS9TMDM3ODUxMjI5ODAw
MDE0MC8xLXMyLjAtUzAzNzg1MTIyOTgwMDAxNDAtbWFpbi5wZGY/X3RpZD1mN2QyMjcyMi02MzQ5
LTExZTMtOThkOC0wMDAwMGFhYjBmMDEmYW1wO2FjZG5hdD0xMzg2ODY1Njg5XzY2YWM2NmJiMjAy
N2VmMzQ1MWJiODg3M2Y5NzM3YjkyPC91cmw+PC9yZWxhdGVkLXVybHM+PC91cmxzPjxlbGVjdHJv
bmljLXJlc291cmNlLW51bT5odHRwOi8vZHguZG9pLm9yZy8xMC4xMDE2L1MwMzc4LTUxMjIlMjg5
OCUyOTAwMDE0LTA8L2VsZWN0cm9uaWMtcmVzb3VyY2UtbnVtPjxyZW1vdGUtZGF0YWJhc2UtbmFt
ZT5FbWJhc2U8L3JlbW90ZS1kYXRhYmFzZS1uYW1lPjxyZW1vdGUtZGF0YWJhc2UtcHJvdmlkZXI+
T3ZpZCBUZWNobm9sb2dpZXM8L3JlbW90ZS1kYXRhYmFzZS1wcm92aWRlcj48cmVzZWFyY2gtbm90
ZXM+Q29tcGxldGU8L3Jlc2VhcmNoLW5vdGVzPjxsYW5ndWFnZT5FbmdsaXNoPC9sYW5ndWFnZT48
L3JlY29yZD48L0NpdGU+PENpdGU+PEF1dGhvcj5EZSBGYWxjbzwvQXV0aG9yPjxZZWFyPjIwMDk8
L1llYXI+PFJlY051bT4xMDA8L1JlY051bT48cmVjb3JkPjxyZWMtbnVtYmVyPjEwMDwvcmVjLW51
bWJlcj48Zm9yZWlnbi1rZXlzPjxrZXkgYXBwPSJFTiIgZGItaWQ9IjA1ZnB2emZmZTUycHp3ZWFy
d3Y1cDlyaDVmZXIyNXoyenp2MiIgdGltZXN0YW1wPSIxMzk0NjkxMzA0Ij4xMDA8L2tleT48L2Zv
cmVpZ24ta2V5cz48cmVmLXR5cGUgbmFtZT0iSm91cm5hbCBBcnRpY2xlIj4xNzwvcmVmLXR5cGU+
PGNvbnRyaWJ1dG9ycz48YXV0aG9ycz48YXV0aG9yPkRlIEZhbGNvLCBNLjwvYXV0aG9yPjxhdXRo
b3I+U3RhaWJhbm8sIFMuPC9hdXRob3I+PGF1dGhvcj5NYXNjb2xvLCBNLjwvYXV0aG9yPjxhdXRo
b3I+TWlnbm9nbmEsIEMuPC9hdXRob3I+PGF1dGhvcj5JbXByb2RhLCBMLjwvYXV0aG9yPjxhdXRo
b3I+Q2lvY2lvbGEsIEYuPC9hdXRob3I+PGF1dGhvcj5DYXJib25lLCBJLiBGLjwvYXV0aG9yPjxh
dXRob3I+RGkgTGlldG8sIEEuPC9hdXRob3I+PC9hdXRob3JzPjwvY29udHJpYnV0b3JzPjxhdXRo
LWFkZHJlc3M+KERlIEZhbGNvLCBJbXByb2RhLCBDaW9jaW9sYSwgQ2FyYm9uZSwgRGkgTGlldG8p
IERlcGFydG1lbnQgb2YgT2JzdGV0cmljYWwtR3luYWVjb2xvZ2ljYWwgYW5kIFVyb2xvZ2ljYWwg
U2NpZW5jZSBhbmQgUmVwcm9kdWN0aXZlIE1lZGljaW5lLCBVbml2ZXJzaXR5IEZlZGVyaWNvIElJ
IG9mIE5hcGxlcywgVmlhIFMuIFBhbnNpbmksIDUsIDgwMTMxIE5hcGxlcywgSXRhbHkgKFN0YWli
YW5vLCBNYXNjb2xvLCBNaWdub2duYSkgRGVwYXJ0bWVudCBvZiBCaW9tb3JwaG9sb2dpY2FsIGFu
ZCBGdW5jdGlvbmFsIFNjaWVuY2UsIFVuaXZlcnNpdHkgRmVkZXJpY28gSUkgb2YgTmFwbGVzLCBW
aWEgUy4gUGFuc2luaSwgNSwgODAxMzEgTmFwbGVzLCBJdGFseSYjeEQ7QS4gRGkgTGlldG8sIERl
cGFydG1lbnQgb2YgT2JzdGV0cmljYWwtR3luYWVjb2xvZ2ljYWwgYW5kIFVyb2xvZ2ljYWwgU2Np
ZW5jZSBhbmQgUmVwcm9kdWN0aXZlIE1lZGljaW5lLCBVbml2ZXJzaXR5IEZlZGVyaWNvIElJIG9m
IE5hcGxlcywgVmlhIFMuIFBhbnNpbmksIDUsIDgwMTMxIE5hcGxlcywgSXRhbHkuIEUtbWFpbDog
ZGlsaWV0b0B1bmluYS5pdDwvYXV0aC1hZGRyZXNzPjx0aXRsZXM+PHRpdGxlPkxlaW9teW9tYSBw
c2V1ZG9jYXBzdWxlIGFmdGVyIHByZS1zdXJnaWNhbCB0cmVhdG1lbnQgd2l0aCBnb25hZG90cm9w
aW4tcmVsZWFzaW5nIGhvcm1vbmUgYWdvbmlzdHM6IFJlbGF0aW9uc2hpcCBiZXR3ZWVuIGNsaW5p
Y2FsIGZlYXR1cmVzIGFuZCBpbW11bm9oaXN0b2NoZW1pY2FsIGNoYW5nZXM8L3RpdGxlPjxzZWNv
bmRhcnktdGl0bGU+RXVyb3BlYW4gSm91cm5hbCBvZiBPYnN0ZXRyaWNzIEd5bmVjb2xvZ3kgYW5k
IFJlcHJvZHVjdGl2ZSBCaW9sb2d5PC9zZWNvbmRhcnktdGl0bGU+PC90aXRsZXM+PHBlcmlvZGlj
YWw+PGZ1bGwtdGl0bGU+RXVyb3BlYW4gSm91cm5hbCBvZiBPYnN0ZXRyaWNzIEd5bmVjb2xvZ3kg
YW5kIFJlcHJvZHVjdGl2ZSBCaW9sb2d5PC9mdWxsLXRpdGxlPjwvcGVyaW9kaWNhbD48cGFnZXM+
NDQtNDc8L3BhZ2VzPjx2b2x1bWU+MTQ0PC92b2x1bWU+PG51bWJlcj4xPC9udW1iZXI+PGtleXdv
cmRzPjxrZXl3b3JkPkNsZWF2YWdlIHBsYW48L2tleXdvcmQ+PGtleXdvcmQ+R25SSC1hIHRoZXJh
cHk8L2tleXdvcmQ+PGtleXdvcmQ+SW50cmFvcGVyYXRpdmUgYmxvb2QgbG9zczwva2V5d29yZD48
a2V5d29yZD5MZWlvbXlvbWEgcHNldWRvY2Fwc3VsZTwva2V5d29yZD48a2V5d29yZD5NeW9tZWN0
b215PC9rZXl3b3JkPjxrZXl3b3JkPmFkdWx0PC9rZXl3b3JkPjxrZXl3b3JkPmFydGljbGU8L2tl
eXdvcmQ+PGtleXdvcmQ+YmxlZWRpbmcvY28gW0NvbXBsaWNhdGlvbl08L2tleXdvcmQ+PGtleXdv
cmQ+Y2VsbCBwcm9saWZlcmF0aW9uPC9rZXl3b3JkPjxrZXl3b3JkPmNsaW5pY2FsIGZlYXR1cmU8
L2tleXdvcmQ+PGtleXdvcmQ+Y2xpbmljYWwgdHJpYWw8L2tleXdvcmQ+PGtleXdvcmQ+Y29udHJv
bGxlZCBjbGluaWNhbCB0cmlhbDwva2V5d29yZD48a2V5d29yZD5jb250cm9sbGVkIHN0dWR5PC9r
ZXl3b3JkPjxrZXl3b3JkPmZlbWFsZTwva2V5d29yZD48a2V5d29yZD5odW1hbjwva2V5d29yZD48
a2V5d29yZD5odW1hbiB0aXNzdWU8L2tleXdvcmQ+PGtleXdvcmQ+aW1tdW5vaGlzdG9jaGVtaXN0
cnk8L2tleXdvcmQ+PGtleXdvcmQ+bWFqb3IgY2xpbmljYWwgc3R1ZHk8L2tleXdvcmQ+PGtleXdv
cmQ+b3BlcmF0aW9uIGR1cmF0aW9uPC9rZXl3b3JkPjxrZXl3b3JkPnBlcm9wZXJhdGl2ZSBjb21w
bGljYXRpb24vY28gW0NvbXBsaWNhdGlvbl08L2tleXdvcmQ+PGtleXdvcmQ+cHJlbWVub3BhdXNl
PC9rZXl3b3JkPjxrZXl3b3JkPnByZW9wZXJhdGl2ZSB0cmVhdG1lbnQ8L2tleXdvcmQ+PGtleXdv
cmQ+cHJpb3JpdHkgam91cm5hbDwva2V5d29yZD48a2V5d29yZD5wc2V1ZG9jYXBzdWxlPC9rZXl3
b3JkPjxrZXl3b3JkPnJhbmRvbWl6ZWQgY29udHJvbGxlZCB0cmlhbDwva2V5d29yZD48a2V5d29y
ZD51dGVydXMgbXlvbWEvZHQgW0RydWcgVGhlcmFweV08L2tleXdvcmQ+PGtleXdvcmQ+dXRlcnVz
IG15b21hL3N1IFtTdXJnZXJ5XTwva2V5d29yZD48a2V5d29yZD52YXNjdWxhcml6YXRpb248L2tl
eXdvcmQ+PGtleXdvcmQ+Q0QzNCBhbnRpYm9keS9lYyBbRW5kb2dlbm91cyBDb21wb3VuZF08L2tl
eXdvcmQ+PGtleXdvcmQ+Y3ljbGluZS9lYyBbRW5kb2dlbm91cyBDb21wb3VuZF08L2tleXdvcmQ+
PGtleXdvcmQ+dHJpcHRvcmVsaW4vY3QgW0NsaW5pY2FsIFRyaWFsXTwva2V5d29yZD48a2V5d29y
ZD50cmlwdG9yZWxpbi9kdCBbRHJ1ZyBUaGVyYXB5XTwva2V5d29yZD48a2V5d29yZD50cmlwdG9y
ZWxpbi9wZCBbUGhhcm1hY29sb2d5XTwva2V5d29yZD48a2V5d29yZD50cmlwdG9yZWxpbi9zYyBb
U3ViY3V0YW5lb3VzIERydWcgQWRtaW5pc3RyYXRpb25dPC9rZXl3b3JkPjwva2V5d29yZHM+PGRh
dGVzPjx5ZWFyPjIwMDk8L3llYXI+PHB1Yi1kYXRlcz48ZGF0ZT5NYXk8L2RhdGU+PC9wdWItZGF0
ZXM+PC9kYXRlcz48aXNibj4wMzAxLTIxMTU8L2lzYm4+PGFjY2Vzc2lvbi1udW0+MjAwOTE3MTU4
NzwvYWNjZXNzaW9uLW51bT48dXJscz48cmVsYXRlZC11cmxzPjx1cmw+aHR0cDovL292aWRzcC5v
dmlkLmNvbS9vdmlkd2ViLmNnaT9UPUpTJmFtcDtDU0M9WSZhbXA7TkVXUz1OJmFtcDtQQUdFPWZ1
bGx0ZXh0JmFtcDtEPWVtZWQ5JmFtcDtBTj0yMDA5MTcxNTg3PC91cmw+PHVybD5odHRwOi8vc2Z4
LnVjbC5hYy51ay9zZnhfbG9jYWw/c2lkPU9WSUQ6ZW1iYXNlJmFtcDtpZD1wbWlkOiZhbXA7aWQ9
ZG9pOjEwLjEwMTYlMkZqLmVqb2dyYi4yMDA5LjAyLjAwNiZhbXA7aXNzbj0wMzAxLTIxMTUmYW1w
O2lzYm49JmFtcDt2b2x1bWU9MTQ0JmFtcDtpc3N1ZT0xJmFtcDtzcGFnZT00NCZhbXA7cGFnZXM9
NDQtNDcmYW1wO2RhdGU9MjAwOSZhbXA7dGl0bGU9RXVyb3BlYW4rSm91cm5hbCtvZitPYnN0ZXRy
aWNzK0d5bmVjb2xvZ3krYW5kK1JlcHJvZHVjdGl2ZStCaW9sb2d5JmFtcDthdGl0bGU9TGVpb215
b21hK3BzZXVkb2NhcHN1bGUrYWZ0ZXIrcHJlLXN1cmdpY2FsK3RyZWF0bWVudCt3aXRoK2dvbmFk
b3Ryb3Bpbi1yZWxlYXNpbmcraG9ybW9uZSthZ29uaXN0cyUzQStSZWxhdGlvbnNoaXArYmV0d2Vl
bitjbGluaWNhbCtmZWF0dXJlcythbmQraW1tdW5vaGlzdG9jaGVtaWNhbCtjaGFuZ2VzJmFtcDth
dWxhc3Q9RGUrRmFsY28mbHQ7MjIxLiAmZ3Q7PC91cmw+PHVybD5odHRwOi8vYWMuZWxzLWNkbi5j
b20vUzAzMDEyMTE1MDkwMDA5MzEvMS1zMi4wLVMwMzAxMjExNTA5MDAwOTMxLW1haW4ucGRmP190
aWQ9NDQ4MTVjOTItNjI1NC0xMWUzLThhMzgtMDAwMDBhYWIwZjAxJmFtcDthY2RuYXQ9MTM4Njc2
MDE2MV8zOGY4MzA4ZTBkM2ExOThkYmM2YTM5NmViMDFkY2JjZDwvdXJsPjwvcmVsYXRlZC11cmxz
PjwvdXJscz48ZWxlY3Ryb25pYy1yZXNvdXJjZS1udW0+aHR0cDovL2R4LmRvaS5vcmcvMTAuMTAx
Ni9qLmVqb2dyYi4yMDA5LjAyLjAwNjwvZWxlY3Ryb25pYy1yZXNvdXJjZS1udW0+PHJlbW90ZS1k
YXRhYmFzZS1uYW1lPkVtYmFzZTwvcmVtb3RlLWRhdGFiYXNlLW5hbWU+PHJlbW90ZS1kYXRhYmFz
ZS1wcm92aWRlcj5PdmlkIFRlY2hub2xvZ2llczwvcmVtb3RlLWRhdGFiYXNlLXByb3ZpZGVyPjxy
ZXNlYXJjaC1ub3Rlcz5Db21wbGV0ZTwvcmVzZWFyY2gtbm90ZXM+PGxhbmd1YWdlPkVuZ2xpc2g8
L2xhbmd1YWdlPjwvcmVjb3JkPjwvQ2l0ZT48Q2l0ZT48QXV0aG9yPkRvbm5lejwvQXV0aG9yPjxZ
ZWFyPjIwMTI8L1llYXI+PFJlY051bT45ODwvUmVjTnVtPjxyZWNvcmQ+PHJlYy1udW1iZXI+OTg8
L3JlYy1udW1iZXI+PGZvcmVpZ24ta2V5cz48a2V5IGFwcD0iRU4iIGRiLWlkPSIwNWZwdnpmZmU1
MnB6d2Vhcnd2NXA5cmg1ZmVyMjV6Mnp6djIiIHRpbWVzdGFtcD0iMTM5NDY5MTMwNCI+OTg8L2tl
eT48L2ZvcmVpZ24ta2V5cz48cmVmLXR5cGUgbmFtZT0iSm91cm5hbCBBcnRpY2xlIj4xNzwvcmVm
LXR5cGU+PGNvbnRyaWJ1dG9ycz48YXV0aG9ycz48YXV0aG9yPkRvbm5leiwgSi48L2F1dGhvcj48
YXV0aG9yPlRhdGFyY2h1aywgVC4gRi48L2F1dGhvcj48YXV0aG9yPkJvdWNoYXJkLCBQLjwvYXV0
aG9yPjxhdXRob3I+UHVzY2FzaXUsIEwuPC9hdXRob3I+PGF1dGhvcj5aYWtoYXJlbmtvLCBOLiBG
LjwvYXV0aG9yPjxhdXRob3I+SXZhbm92YSwgVC48L2F1dGhvcj48YXV0aG9yPlVnb2NzYWksIEcu
PC9hdXRob3I+PGF1dGhvcj5NYXJhLCBNLjwvYXV0aG9yPjxhdXRob3I+SmlsbGEsIE0uIFAuPC9h
dXRob3I+PGF1dGhvcj5CZXN0ZWwsIEUuPC9hdXRob3I+PGF1dGhvcj5UZXJyaWxsLCBQLjwvYXV0
aG9yPjxhdXRob3I+T3N0ZXJsb2gsIEkuPC9hdXRob3I+PGF1dGhvcj5Mb3VtYXllLCBFLjwvYXV0
aG9yPjwvYXV0aG9ycz48L2NvbnRyaWJ1dG9ycz48dGl0bGVzPjx0aXRsZT5VbGlwcmlzdGFsIGFj
ZXRhdGUgdmVyc3VzIHBsYWNlYm8gZm9yIGZpYnJvaWQgdHJlYXRtZW50IGJlZm9yZSBzdXJnZXJ5
PC90aXRsZT48c2Vjb25kYXJ5LXRpdGxlPlRoZSBOZXcgRW5nbGFuZCBqb3VybmFsIG9mIG1lZGlj
aW5lPC9zZWNvbmRhcnktdGl0bGU+PC90aXRsZXM+PHBlcmlvZGljYWw+PGZ1bGwtdGl0bGU+TiBF
bmdsIEogTWVkPC9mdWxsLXRpdGxlPjxhYmJyLTE+VGhlIE5ldyBFbmdsYW5kIGpvdXJuYWwgb2Yg
bWVkaWNpbmU8L2FiYnItMT48L3BlcmlvZGljYWw+PHBhZ2VzPjQwOS0yMDwvcGFnZXM+PHZvbHVt
ZT4zNjY8L3ZvbHVtZT48bnVtYmVyPjU8L251bWJlcj48a2V5d29yZHM+PGtleXdvcmQ+QWRtaW5p
c3RyYXRpb24sIE9yYWw8L2tleXdvcmQ+PGtleXdvcmQ+QW5lbWlhIFtldGlvbG9neV08L2tleXdv
cmQ+PGtleXdvcmQ+RG91YmxlLUJsaW5kIE1ldGhvZDwva2V5d29yZD48a2V5d29yZD5JbnRlbnRp
b24gdG8gVHJlYXQgQW5hbHlzaXM8L2tleXdvcmQ+PGtleXdvcmQ+TGVpb215b21hIFtjb21wbGlj
YXRpb25zXSBbZHJ1ZyB0aGVyYXB5XSBbc3VyZ2VyeV08L2tleXdvcmQ+PGtleXdvcmQ+TWVub3Jy
aGFnaWEgW2RydWcgdGhlcmFweV0gW2V0aW9sb2d5XTwva2V5d29yZD48a2V5d29yZD5Ob3JwcmVn
bmFkaWVuZXMgW2FkbWluaXN0cmF0aW9uICZhbXA7IGRvc2FnZV0gW2FkdmVyc2UgZWZmZWN0c10g
W3RoZXJhcGV1dGljIHVzZV08L2tleXdvcmQ+PGtleXdvcmQ+UmVjZXB0b3JzLCBQcm9nZXN0ZXJv
bmUgW2FudGFnb25pc3RzICZhbXA7IGluaGliaXRvcnNdPC9rZXl3b3JkPjxrZXl3b3JkPlV0ZXJp
bmUgTmVvcGxhc21zIFtjb21wbGljYXRpb25zXSBbZHJ1ZyB0aGVyYXB5XSBbc3VyZ2VyeV08L2tl
eXdvcmQ+PGtleXdvcmQ+VXRlcnVzIFtwYXRob2xvZ3ldPC9rZXl3b3JkPjxrZXl3b3JkPkFkdWx0
W2NoZWNrd29yZF08L2tleXdvcmQ+PGtleXdvcmQ+RmVtYWxlW2NoZWNrd29yZF08L2tleXdvcmQ+
PGtleXdvcmQ+SHVtYW5zW2NoZWNrd29yZF08L2tleXdvcmQ+PGtleXdvcmQ+TWlkZGxlIEFnZWRb
Y2hlY2t3b3JkXTwva2V5d29yZD48a2V5d29yZD5Zb3VuZyBBZHVsdFtjaGVja3dvcmRdPC9rZXl3
b3JkPjxrZXl3b3JkPlNyLW1lbnN0cjwva2V5d29yZD48L2tleXdvcmRzPjxkYXRlcz48eWVhcj4y
MDEyPC95ZWFyPjwvZGF0ZXM+PGFjY2Vzc2lvbi1udW0+Q04tMDA4MDQxMDA8L2FjY2Vzc2lvbi1u
dW0+PHVybHM+PHJlbGF0ZWQtdXJscz48dXJsPmh0dHA6Ly9vbmxpbmVsaWJyYXJ5LndpbGV5LmNv
bS9vL2NvY2hyYW5lL2NsY2VudHJhbC9hcnRpY2xlcy8xMDAvQ04tMDA4MDQxMDAvZnJhbWUuaHRt
bDwvdXJsPjx1cmw+aHR0cDovL3d3dy5uZWptLm9yZy9kb2kvcGRmLzEwLjEwNTYvTkVKTW9hMTEw
MzE4MjwvdXJsPjwvcmVsYXRlZC11cmxzPjwvdXJscz48ZWxlY3Ryb25pYy1yZXNvdXJjZS1udW0+
MTAuMTA1Ni9ORUpNb2ExMTAzMTgyPC9lbGVjdHJvbmljLXJlc291cmNlLW51bT48cmVzZWFyY2gt
bm90ZXM+Q29tcGxldGU8L3Jlc2VhcmNoLW5vdGVzPjwvcmVjb3JkPjwvQ2l0ZT48Q2l0ZT48QXV0
aG9yPkRvbm5lejwvQXV0aG9yPjxZZWFyPjIwMTI8L1llYXI+PFJlY051bT45NzwvUmVjTnVtPjxy
ZWNvcmQ+PHJlYy1udW1iZXI+OTc8L3JlYy1udW1iZXI+PGZvcmVpZ24ta2V5cz48a2V5IGFwcD0i
RU4iIGRiLWlkPSIwNWZwdnpmZmU1MnB6d2Vhcnd2NXA5cmg1ZmVyMjV6Mnp6djIiIHRpbWVzdGFt
cD0iMTM5NDY5MTMwMyI+OTc8L2tleT48L2ZvcmVpZ24ta2V5cz48cmVmLXR5cGUgbmFtZT0iSm91
cm5hbCBBcnRpY2xlIj4xNzwvcmVmLXR5cGU+PGNvbnRyaWJ1dG9ycz48YXV0aG9ycz48YXV0aG9y
PkRvbm5leiwgSi48L2F1dGhvcj48YXV0aG9yPlRvbWFzemV3c2tpLCBKLjwvYXV0aG9yPjxhdXRo
b3I+VmF6cXVleiwgRi48L2F1dGhvcj48YXV0aG9yPkJvdWNoYXJkLCBQLjwvYXV0aG9yPjxhdXRo
b3I+TGVtaWVzemN6dWssIEIuPC9hdXRob3I+PGF1dGhvcj5CYXJvLCBGLjwvYXV0aG9yPjxhdXRo
b3I+Tm91cmksIEsuPC9hdXRob3I+PGF1dGhvcj5TZWx2YWdnaSwgTC48L2F1dGhvcj48YXV0aG9y
PlNvZG93c2tpLCBLLjwvYXV0aG9yPjxhdXRob3I+QmVzdGVsLCBFLjwvYXV0aG9yPjxhdXRob3I+
VGVycmlsbCwgUC48L2F1dGhvcj48YXV0aG9yPk9zdGVybG9oLCBJLjwvYXV0aG9yPjxhdXRob3I+
TG91bWF5ZSwgRS48L2F1dGhvcj48L2F1dGhvcnM+PC9jb250cmlidXRvcnM+PGF1dGgtYWRkcmVz
cz4oRG9ubmV6KSBDbGluaXF1ZXMgVW5pdmVyc2l0YWlyZXMsIFNhaW50LUx1YyBDYXRob2xpYyBV
bml2ZXJzaXR5IG9mIExvdXZhaW4sIEJydXNzZWxzLCBCZWxnaXVtIChUb21hc3pld3NraSkgUHJ5
d2F0bmEgS2xpbmlrYSBQb2xvem5pY3pvLUdpbmVrb2xvZ2ljem5hLCBCaWFseXN0b2ssIFBvbGFu
ZCAoTGVtaWVzemN6dWspIEdhYmluZXQgTGVrYXJza2kgU3BlY2phbGlzdHljem55IFNvbnVzLCBX
YXJzYXcsIFBvbGFuZCAoU29kb3dza2kpIENlbnRydW0gTWVkeWN6bmUgS3J6eXN6dG9mIFNvZG93
c2tpLCBLYXRvd2ljZSwgUG9sYW5kIChWYXpxdWV6KSBDbGluaWNhIEdpbmVjb2xvZ2ljYSBFbCBD
ZW50cm8gZGUgRXN0dWRpb3MgZGUgT2JzdGV0cmljaWEgeSBHaW5lY29sb2dpYSBBc29jaWFkbywg
THVnbywgU3BhaW4gKEJvdWNoYXJkKSBIb3BpdGFsIFN0LiBBbnRvaW5lLCBBc3Npc3RhbmNlIFB1
YmxpcXVlLUhvcGl0YXV4IGRlIFBhcmlzLCBVbml2ZXJzaXR5IFBhcmlzIDYsIFBhcmlzLCBGcmFu
Y2UgKEJhcm8pIEhvc3BpdGFsIFZhbGwgZCZhcG9zO0hlYnJvbiwgRGVwYXJ0bWVudCBvZiBHeW5l
Y29sb2d5LCBCYXJjZWxvbmEsIFNwYWluIChOb3VyaSkgTWVkaWNhbCBVbml2ZXJzaXR5IFZpZW5u
YSwgVmllbm5hLCBBdXN0cmlhIChTZWx2YWdnaSkgQ2xpbmljYSBPc3RldHJpY2EgZSBHaW5lY29s
b2dpY2EgSUksIFVuaXZlcnNpdGEgZGVnbGkgU3R1ZGkgZGkgQmFyaSwgQmFyaSwgSXRhbHkgKEJl
c3RlbCwgTG91bWF5ZSkgUHJlZ0xlbSwgR2VuZXZhLCBTd2l0emVybGFuZCAoVGVycmlsbCkgTURT
TCBJbnRlcm5hdGlvbmFsLCBNYWlkZW5oZWFkLCBVbml0ZWQgS2luZ2RvbSAoT3N0ZXJsb2gpIE9z
dGVyTWVkLCBCaXJtaW5naGFtLCBVbml0ZWQgS2luZ2RvbSYjeEQ7Si4gRG9ubmV6LCBDbGluaXF1
ZXMgVW5pdmVyc2l0YWlyZXMsIFNhaW50LUx1YyBDYXRob2xpYyBVbml2ZXJzaXR5IG9mIExvdXZh
aW4sIEJydXNzZWxzLCBCZWxnaXVtLiBFLW1haWw6IGphY3F1ZXMuZG9ubmV6QHVjbG91dmFpbi5i
ZTwvYXV0aC1hZGRyZXNzPjx0aXRsZXM+PHRpdGxlPlVsaXByaXN0YWwgYWNldGF0ZSB2ZXJzdXMg
bGV1cHJvbGlkZSBhY2V0YXRlIGZvciB1dGVyaW5lIGZpYnJvaWRzPC90aXRsZT48c2Vjb25kYXJ5
LXRpdGxlPk5ldyBFbmdsYW5kIEpvdXJuYWwgb2YgTWVkaWNpbmU8L3NlY29uZGFyeS10aXRsZT48
L3RpdGxlcz48cGVyaW9kaWNhbD48ZnVsbC10aXRsZT5OZXcgRW5nbGFuZCBKb3VybmFsIG9mIE1l
ZGljaW5lPC9mdWxsLXRpdGxlPjwvcGVyaW9kaWNhbD48cGFnZXM+NDIxLTQzMjwvcGFnZXM+PHZv
bHVtZT4zNjY8L3ZvbHVtZT48bnVtYmVyPjU8L251bWJlcj48a2V5d29yZHM+PGtleXdvcmQ+YWJk
b21pbmFsIHBhaW4vc2kgW1NpZGUgRWZmZWN0XTwva2V5d29yZD48a2V5d29yZD5hY25lL3NpIFtT
aWRlIEVmZmVjdF08L2tleXdvcmQ+PGtleXdvcmQ+YWR1bHQ8L2tleXdvcmQ+PGtleXdvcmQ+YW1l
bm9ycmhlYS9kaSBbRGlhZ25vc2lzXTwva2V5d29yZD48a2V5d29yZD5hbWVub3JyaGVhL2R0IFtE
cnVnIFRoZXJhcHldPC9rZXl3b3JkPjxrZXl3b3JkPmFtaW5vdHJhbnNmZXJhc2UgYmxvb2QgbGV2
ZWw8L2tleXdvcmQ+PGtleXdvcmQ+YW5lbWlhL3NpIFtTaWRlIEVmZmVjdF08L2tleXdvcmQ+PGtl
eXdvcmQ+YXJ0aWNsZTwva2V5d29yZD48a2V5d29yZD5ibG9vZCBwcmVzc3VyZTwva2V5d29yZD48
a2V5d29yZD5icmVhc3QgdGVuZGVybmVzcy9zaSBbU2lkZSBFZmZlY3RdPC9rZXl3b3JkPjxrZXl3
b3JkPmNob2xlc3Rlcm9sIGJsb29kIGxldmVsPC9rZXl3b3JkPjxrZXl3b3JkPmNvbnRyb2xsZWQg
c3R1ZHk8L2tleXdvcmQ+PGtleXdvcmQ+Y29ydGljb3Ryb3BpbiBibG9vZCBsZXZlbDwva2V5d29y
ZD48a2V5d29yZD5kaXNlYXNlIHNldmVyaXR5PC9rZXl3b3JkPjxrZXl3b3JkPmRvdWJsZSBibGlu
ZCBwcm9jZWR1cmU8L2tleXdvcmQ+PGtleXdvcmQ+ZHJ1ZyBkb3NlIGNvbXBhcmlzb248L2tleXdv
cmQ+PGtleXdvcmQ+ZHJ1ZyBpbmR1Y2VkIGhlYWRhY2hlL3NpIFtTaWRlIEVmZmVjdF08L2tleXdv
cmQ+PGtleXdvcmQ+ZHJ1ZyB3aXRoZHJhd2FsPC9rZXl3b3JkPjxrZXl3b3JkPmVuZG9tZXRyaXVt
IGh5cGVycGxhc2lhL3NpIFtTaWRlIEVmZmVjdF08L2tleXdvcmQ+PGtleXdvcmQ+ZmF0aWd1ZS9z
aSBbU2lkZSBFZmZlY3RdPC9rZXl3b3JkPjxrZXl3b3JkPmZlbWFsZTwva2V5d29yZD48a2V5d29y
ZD5oZWFydCByYXRlPC9rZXl3b3JkPjxrZXl3b3JkPmhvdCBmbHVzaC9zaSBbU2lkZSBFZmZlY3Rd
PC9rZXl3b3JkPjxrZXl3b3JkPmh1bWFuPC9rZXl3b3JkPjxrZXl3b3JkPmluZmx1ZW56YS9zaSBb
U2lkZSBFZmZlY3RdPC9rZXl3b3JkPjxrZXl3b3JkPmluamVjdGlvbiBwYWluL3NpIFtTaWRlIEVm
ZmVjdF08L2tleXdvcmQ+PGtleXdvcmQ+aW5zb21uaWEvc2kgW1NpZGUgRWZmZWN0XTwva2V5d29y
ZD48a2V5d29yZD5sdW5nIGluZmVjdGlvbi9zaSBbU2lkZSBFZmZlY3RdPC9rZXl3b3JkPjxrZXl3
b3JkPm1ham9yIGNsaW5pY2FsIHN0dWR5PC9rZXl3b3JkPjxrZXl3b3JkPm1hc3RhbGdpYS9zaSBb
U2lkZSBFZmZlY3RdPC9rZXl3b3JkPjxrZXl3b3JkPm5hdXNlYS9zaSBbU2lkZSBFZmZlY3RdPC9r
ZXl3b3JkPjxrZXl3b3JkPnBhcmFsbGVsIGRlc2lnbjwva2V5d29yZD48a2V5d29yZD5waGFyeW5n
aXRpcy9zaSBbU2lkZSBFZmZlY3RdPC9rZXl3b3JkPjxrZXl3b3JkPnBoYXNlIDMgY2xpbmljYWwg
dHJpYWw8L2tleXdvcmQ+PGtleXdvcmQ+cHJpb3JpdHkgam91cm5hbDwva2V5d29yZD48a2V5d29y
ZD5wcm9sYWN0aW4gYmxvb2QgbGV2ZWw8L2tleXdvcmQ+PGtleXdvcmQ+cmFuZG9taXplZCBjb250
cm9sbGVkIHRyaWFsPC9rZXl3b3JkPjxrZXl3b3JkPnJoaW5vcGhhcnluZ2l0aXMvc2kgW1NpZGUg
RWZmZWN0XTwva2V5d29yZD48a2V5d29yZD5zaWRlIGVmZmVjdC9zaSBbU2lkZSBFZmZlY3RdPC9r
ZXl3b3JkPjxrZXl3b3JkPnN5bXB0b21hdG9sb2d5PC9rZXl3b3JkPjxrZXl3b3JkPnRoeXJvaWQg
Y2FuY2VyL3NpIFtTaWRlIEVmZmVjdF08L2tleXdvcmQ+PGtleXdvcmQ+dGh5cm90cm9waW4gYmxv
b2QgbGV2ZWw8L2tleXdvcmQ+PGtleXdvcmQ+dHJlYXRtZW50IG91dGNvbWU8L2tleXdvcmQ+PGtl
eXdvcmQ+dXRlcnVzIGJsZWVkaW5nL2R0IFtEcnVnIFRoZXJhcHldPC9rZXl3b3JkPjxrZXl3b3Jk
PnV0ZXJ1cyBibGVlZGluZy9wYyBbUHJldmVudGlvbl08L2tleXdvcmQ+PGtleXdvcmQ+dXRlcnVz
IGJsZWVkaW5nL3NpIFtTaWRlIEVmZmVjdF08L2tleXdvcmQ+PGtleXdvcmQ+dXRlcnVzIG15b21h
L2R0IFtEcnVnIFRoZXJhcHldPC9rZXl3b3JkPjxrZXl3b3JkPnV0ZXJ1cyBteW9tYS9zdSBbU3Vy
Z2VyeV08L2tleXdvcmQ+PGtleXdvcmQ+bGV1cHJvcmVsaW4vYWUgW0FkdmVyc2UgRHJ1ZyBSZWFj
dGlvbl08L2tleXdvcmQ+PGtleXdvcmQ+bGV1cHJvcmVsaW4vY3QgW0NsaW5pY2FsIFRyaWFsXTwv
a2V5d29yZD48a2V5d29yZD5sZXVwcm9yZWxpbi9jbSBbRHJ1ZyBDb21wYXJpc29uXTwva2V5d29y
ZD48a2V5d29yZD5sZXVwcm9yZWxpbi9kdCBbRHJ1ZyBUaGVyYXB5XTwva2V5d29yZD48a2V5d29y
ZD5sZXVwcm9yZWxpbi9pbSBbSW50cmFtdXNjdWxhciBEcnVnIEFkbWluaXN0cmF0aW9uXTwva2V5
d29yZD48a2V5d29yZD51bGlwcmlzdGFsL2FlIFtBZHZlcnNlIERydWcgUmVhY3Rpb25dPC9rZXl3
b3JkPjxrZXl3b3JkPnVsaXByaXN0YWwvY3QgW0NsaW5pY2FsIFRyaWFsXTwva2V5d29yZD48a2V5
d29yZD51bGlwcmlzdGFsL2NtIFtEcnVnIENvbXBhcmlzb25dPC9rZXl3b3JkPjxrZXl3b3JkPnVs
aXByaXN0YWwvZG8gW0RydWcgRG9zZV08L2tleXdvcmQ+PGtleXdvcmQ+dWxpcHJpc3RhbC9kdCBb
RHJ1ZyBUaGVyYXB5XTwva2V5d29yZD48a2V5d29yZD51bGlwcmlzdGFsL3BvIFtPcmFsIERydWcg
QWRtaW5pc3RyYXRpb25dPC9rZXl3b3JkPjwva2V5d29yZHM+PGRhdGVzPjx5ZWFyPjIwMTI8L3ll
YXI+PHB1Yi1kYXRlcz48ZGF0ZT4wMiBGZWI8L2RhdGU+PC9wdWItZGF0ZXM+PC9kYXRlcz48aXNi
bj4wMDI4LTQ3OTMmI3hEOzE1MzMtNDQwNjwvaXNibj48YWNjZXNzaW9uLW51bT4yMDEyMDcyOTM0
PC9hY2Nlc3Npb24tbnVtPjx1cmxzPjxyZWxhdGVkLXVybHM+PHVybD5odHRwOi8vd3d3Lm5lam0u
b3JnL2RvaS9wZGYvMTAuMTA1Ni9ORUpNb2ExMTAzMTgwPC91cmw+PHVybD5odHRwOi8vb3ZpZHNw
Lm92aWQuY29tL292aWR3ZWIuY2dpP1Q9SlMmYW1wO0NTQz1ZJmFtcDtORVdTPU4mYW1wO1BBR0U9
ZnVsbHRleHQmYW1wO0Q9ZW1lZDEwJmFtcDtBTj0yMDEyMDcyOTM0PC91cmw+PHVybD5odHRwOi8v
c2Z4LnVjbC5hYy51ay9zZnhfbG9jYWw/c2lkPU9WSUQ6ZW1iYXNlJmFtcDtpZD1wbWlkOiZhbXA7
aWQ9ZG9pOjEwLjEwNTYlMkZORUpNb2ExMTAzMTgwJmFtcDtpc3NuPTAwMjgtNDc5MyZhbXA7aXNi
bj0mYW1wO3ZvbHVtZT0zNjYmYW1wO2lzc3VlPTUmYW1wO3NwYWdlPTQyMSZhbXA7cGFnZXM9NDIx
LTQzMiZhbXA7ZGF0ZT0yMDEyJmFtcDt0aXRsZT1OZXcrRW5nbGFuZCtKb3VybmFsK29mK01lZGlj
aW5lJmFtcDthdGl0bGU9VWxpcHJpc3RhbCthY2V0YXRlK3ZlcnN1cytsZXVwcm9saWRlK2FjZXRh
dGUrZm9yK3V0ZXJpbmUrZmlicm9pZHMmYW1wO2F1bGFzdD1Eb25uZXombHQ7ODIuICZndDs8L3Vy
bD48L3JlbGF0ZWQtdXJscz48L3VybHM+PGVsZWN0cm9uaWMtcmVzb3VyY2UtbnVtPmh0dHA6Ly9k
eC5kb2kub3JnLzEwLjEwNTYvTkVKTW9hMTEwMzE4MDwvZWxlY3Ryb25pYy1yZXNvdXJjZS1udW0+
PHJlbW90ZS1kYXRhYmFzZS1uYW1lPkVtYmFzZTwvcmVtb3RlLWRhdGFiYXNlLW5hbWU+PHJlbW90
ZS1kYXRhYmFzZS1wcm92aWRlcj5PdmlkIFRlY2hub2xvZ2llczwvcmVtb3RlLWRhdGFiYXNlLXBy
b3ZpZGVyPjxyZXNlYXJjaC1ub3Rlcz5Db21wbGV0ZTwvcmVzZWFyY2gtbm90ZXM+PGxhbmd1YWdl
PkVuZ2xpc2g8L2xhbmd1YWdlPjwvcmVjb3JkPjwvQ2l0ZT48Q2l0ZT48QXV0aG9yPkZlZGVsZTwv
QXV0aG9yPjxZZWFyPjIwMDA8L1llYXI+PFJlY051bT45MjwvUmVjTnVtPjxyZWNvcmQ+PHJlYy1u
dW1iZXI+OTI8L3JlYy1udW1iZXI+PGZvcmVpZ24ta2V5cz48a2V5IGFwcD0iRU4iIGRiLWlkPSIw
NWZwdnpmZmU1MnB6d2Vhcnd2NXA5cmg1ZmVyMjV6Mnp6djIiIHRpbWVzdGFtcD0iMTM5NDY5MTMw
MSI+OTI8L2tleT48L2ZvcmVpZ24ta2V5cz48cmVmLXR5cGUgbmFtZT0iSm91cm5hbCBBcnRpY2xl
Ij4xNzwvcmVmLXR5cGU+PGNvbnRyaWJ1dG9ycz48YXV0aG9ycz48YXV0aG9yPkZlZGVsZSwgTC48
L2F1dGhvcj48YXV0aG9yPkJpYW5jaGksIFMuPC9hdXRob3I+PGF1dGhvcj5SYWZmYWVsbGksIFIu
PC9hdXRob3I+PGF1dGhvcj5aYW5jb25hdG8sIEcuPC9hdXRob3I+PC9hdXRob3JzPjwvY29udHJp
YnV0b3JzPjx0aXRsZXM+PHRpdGxlPkEgcmFuZG9taXplZCBzdHVkeSBvZiB0aGUgZWZmZWN0cyBv
ZiB0aWJvbG9uZSBhbmQgdHJhbnNkZXJtYWwgZXN0cm9nZW4gcmVwbGFjZW1lbnQgdGhlcmFweSBp
biBwb3N0bWVub3BhdXNhbCB3b21lbiB3aXRoIHV0ZXJpbmUgbXlvbWFzPC90aXRsZT48c2Vjb25k
YXJ5LXRpdGxlPkV1cm9wZWFuIGpvdXJuYWwgb2Ygb2JzdGV0cmljcywgZ3luZWNvbG9neSwgYW5k
IHJlcHJvZHVjdGl2ZSBiaW9sb2d5PC9zZWNvbmRhcnktdGl0bGU+PC90aXRsZXM+PHBlcmlvZGlj
YWw+PGZ1bGwtdGl0bGU+RXVyb3BlYW4gam91cm5hbCBvZiBvYnN0ZXRyaWNzLCBneW5lY29sb2d5
LCBhbmQgcmVwcm9kdWN0aXZlIGJpb2xvZ3k8L2Z1bGwtdGl0bGU+PC9wZXJpb2RpY2FsPjxwYWdl
cz45MS00PC9wYWdlcz48dm9sdW1lPjg4PC92b2x1bWU+PG51bWJlcj4xPC9udW1iZXI+PGtleXdv
cmRzPjxrZXl3b3JkPkFkbWluaXN0cmF0aW9uLCBDdXRhbmVvdXM8L2tleXdvcmQ+PGtleXdvcmQ+
QW50aW5lb3BsYXN0aWMgQWdlbnRzLCBIb3Jtb25hbCBbYWRtaW5pc3RyYXRpb24gJmFtcDsgZG9z
YWdlXTwva2V5d29yZD48a2V5d29yZD5EcnVnIFRoZXJhcHksIENvbWJpbmF0aW9uPC9rZXl3b3Jk
PjxrZXl3b3JkPkVzdHJhZGlvbCBbYWRtaW5pc3RyYXRpb24gJmFtcDsgZG9zYWdlXTwva2V5d29y
ZD48a2V5d29yZD5Fc3Ryb2dlbiBSZXBsYWNlbWVudCBUaGVyYXB5PC9rZXl3b3JkPjxrZXl3b3Jk
PkxlaW9teW9tYSBbZHJ1ZyB0aGVyYXB5XTwva2V5d29yZD48a2V5d29yZD5NZWRyb3h5cHJvZ2Vz
dGVyb25lIFthZG1pbmlzdHJhdGlvbiAmYW1wOyBkb3NhZ2VdPC9rZXl3b3JkPjxrZXl3b3JkPk5v
cnByZWduZW5lcyBbYWRtaW5pc3RyYXRpb24gJmFtcDsgZG9zYWdlXTwva2V5d29yZD48a2V5d29y
ZD5Qcm9nZXN0ZXJvbmUgQ29uZ2VuZXJzIFthZG1pbmlzdHJhdGlvbiAmYW1wOyBkb3NhZ2VdPC9r
ZXl3b3JkPjxrZXl3b3JkPlRyZWF0bWVudCBPdXRjb21lPC9rZXl3b3JkPjxrZXl3b3JkPlV0ZXJp
bmUgTmVvcGxhc21zIFtkcnVnIHRoZXJhcHldPC9rZXl3b3JkPjxrZXl3b3JkPkZlbWFsZVtjaGVj
a3dvcmRdPC9rZXl3b3JkPjxrZXl3b3JkPkh1bWFuc1tjaGVja3dvcmRdPC9rZXl3b3JkPjxrZXl3
b3JkPk1pZGRsZSBBZ2VkW2NoZWNrd29yZF08L2tleXdvcmQ+PGtleXdvcmQ+U3ItY2FuY2VyOiBz
ci1tZW5zdHI8L2tleXdvcmQ+PC9rZXl3b3Jkcz48ZGF0ZXM+PHllYXI+MjAwMDwveWVhcj48L2Rh
dGVzPjxhY2Nlc3Npb24tbnVtPkNOLTAwMjc0OTAyPC9hY2Nlc3Npb24tbnVtPjx1cmxzPjxyZWxh
dGVkLXVybHM+PHVybD5odHRwOi8vb25saW5lbGlicmFyeS53aWxleS5jb20vby9jb2NocmFuZS9j
bGNlbnRyYWwvYXJ0aWNsZXMvOTAyL0NOLTAwMjc0OTAyL2ZyYW1lLmh0bWw8L3VybD48dXJsPmh0
dHA6Ly9hYy5lbHMtY2RuLmNvbS9TMDMwMTIxMTU5OTAwMTE1My8xLXMyLjAtUzAzMDEyMTE1OTkw
MDExNTMtbWFpbi5wZGY/X3RpZD1hNGFmZjQ4ZS02MjU0LTExZTMtYjFhZC0wMDAwMGFhYjBmMjYm
YW1wO2FjZG5hdD0xMzg2NzYwMzIzXzU2Yjk4ZTc2MjUxNmY4ODFjZDU0NzBhZDM4N2RlOGRiPC91
cmw+PC9yZWxhdGVkLXVybHM+PC91cmxzPjxyZXNlYXJjaC1ub3Rlcz5Db21wbGV0ZTwvcmVzZWFy
Y2gtbm90ZXM+PC9yZWNvcmQ+PC9DaXRlPjxDaXRlPjxBdXRob3I+RmlzY2VsbGE8L0F1dGhvcj48
WWVhcj4yMDA2PC9ZZWFyPjxSZWNOdW0+ODk8L1JlY051bT48cmVjb3JkPjxyZWMtbnVtYmVyPjg5
PC9yZWMtbnVtYmVyPjxmb3JlaWduLWtleXM+PGtleSBhcHA9IkVOIiBkYi1pZD0iMDVmcHZ6ZmZl
NTJwendlYXJ3djVwOXJoNWZlcjI1ejJ6enYyIiB0aW1lc3RhbXA9IjEzOTQ2OTEzMDAiPjg5PC9r
ZXk+PC9mb3JlaWduLWtleXM+PHJlZi10eXBlIG5hbWU9IkpvdXJuYWwgQXJ0aWNsZSI+MTc8L3Jl
Zi10eXBlPjxjb250cmlidXRvcnM+PGF1dGhvcnM+PGF1dGhvcj5GaXNjZWxsYSwgSy48L2F1dGhv
cj48YXV0aG9yPkVpc2luZ2VyLCBTLiBILjwvYXV0aG9yPjxhdXRob3I+TWVsZHJ1bSwgUy48L2F1
dGhvcj48YXV0aG9yPkZlbmcsIEMuPC9hdXRob3I+PGF1dGhvcj5GaXNoZXIsIFMuIEcuPC9hdXRo
b3I+PGF1dGhvcj5HdXppY2ssIEQuIFMuPC9hdXRob3I+PC9hdXRob3JzPjwvY29udHJpYnV0b3Jz
Pjx0aXRsZXM+PHRpdGxlPkVmZmVjdCBvZiBtaWZlcHJpc3RvbmUgZm9yIHN5bXB0b21hdGljIGxl
aW9teW9tYXRhIG9uIHF1YWxpdHkgb2YgbGlmZSBhbmQgdXRlcmluZSBzaXplOiBhIHJhbmRvbWl6
ZWQgY29udHJvbGxlZCB0cmlhbDwvdGl0bGU+PHNlY29uZGFyeS10aXRsZT5PYnN0ZXRyaWNzIGFu
ZCBneW5lY29sb2d5PC9zZWNvbmRhcnktdGl0bGU+PC90aXRsZXM+PHBlcmlvZGljYWw+PGZ1bGwt
dGl0bGU+T2JzdGV0cmljcyBhbmQgR3luZWNvbG9neTwvZnVsbC10aXRsZT48L3BlcmlvZGljYWw+
PHBhZ2VzPjEzODEtNzwvcGFnZXM+PHZvbHVtZT4xMDg8L3ZvbHVtZT48bnVtYmVyPjY8L251bWJl
cj48a2V5d29yZHM+PGtleXdvcmQ+SG9ybW9uZSBBbnRhZ29uaXN0cyBbYWRtaW5pc3RyYXRpb24g
JmFtcDsgZG9zYWdlXSBbdGhlcmFwZXV0aWMgdXNlXTwva2V5d29yZD48a2V5d29yZD5MZWlvbXlv
bWF0b3NpcyBbZHJ1ZyB0aGVyYXB5XSBbcGh5c2lvcGF0aG9sb2d5XSBbdWx0cmFzb25vZ3JhcGh5
XTwva2V5d29yZD48a2V5d29yZD5NaWZlcHJpc3RvbmUgW2FkbWluaXN0cmF0aW9uICZhbXA7IGRv
c2FnZV0gW3RoZXJhcGV1dGljIHVzZV08L2tleXdvcmQ+PGtleXdvcmQ+T3JnYW4gU2l6ZTwva2V5
d29yZD48a2V5d29yZD5QYWluPC9rZXl3b3JkPjxrZXl3b3JkPlF1YWxpdHkgb2YgTGlmZTwva2V5
d29yZD48a2V5d29yZD5UcmVhdG1lbnQgT3V0Y29tZTwva2V5d29yZD48a2V5d29yZD5VdGVyaW5l
IE5lb3BsYXNtcyBbZHJ1ZyB0aGVyYXB5XSBbcGh5c2lvcGF0aG9sb2d5XSBbdWx0cmFzb25vZ3Jh
cGh5XTwva2V5d29yZD48a2V5d29yZD5VdGVydXMgW3BhdGhvbG9neV0gW3VsdHJhc29ub2dyYXBo
eV08L2tleXdvcmQ+PGtleXdvcmQ+QWR1bHRbY2hlY2t3b3JkXTwva2V5d29yZD48a2V5d29yZD5G
ZW1hbGVbY2hlY2t3b3JkXTwva2V5d29yZD48a2V5d29yZD5IdW1hbnNbY2hlY2t3b3JkXTwva2V5
d29yZD48a2V5d29yZD5NaWRkbGUgQWdlZFtjaGVja3dvcmRdPC9rZXl3b3JkPjxrZXl3b3JkPlNy
LW1lbnN0cjwva2V5d29yZD48L2tleXdvcmRzPjxkYXRlcz48eWVhcj4yMDA2PC95ZWFyPjwvZGF0
ZXM+PGFjY2Vzc2lvbi1udW0+Q04tMDA1NzQxMDI8L2FjY2Vzc2lvbi1udW0+PHVybHM+PHJlbGF0
ZWQtdXJscz48dXJsPmh0dHA6Ly9vbmxpbmVsaWJyYXJ5LndpbGV5LmNvbS9vL2NvY2hyYW5lL2Ns
Y2VudHJhbC9hcnRpY2xlcy8xMDIvQ04tMDA1NzQxMDIvZnJhbWUuaHRtbDwvdXJsPjwvcmVsYXRl
ZC11cmxzPjwvdXJscz48ZWxlY3Ryb25pYy1yZXNvdXJjZS1udW0+MTAuMTA5Ny8wMS5BT0cuMDAw
MDI0Mzc3Ni4yMzM5MS43YjwvZWxlY3Ryb25pYy1yZXNvdXJjZS1udW0+PHJlc2VhcmNoLW5vdGVz
PkNvbXBsZXRlPC9yZXNlYXJjaC1ub3Rlcz48L3JlY29yZD48L0NpdGU+PENpdGU+PEF1dGhvcj5G
cmllZG1hbjwvQXV0aG9yPjxZZWFyPjE5ODg8L1llYXI+PFJlY051bT44ODwvUmVjTnVtPjxyZWNv
cmQ+PHJlYy1udW1iZXI+ODg8L3JlYy1udW1iZXI+PGZvcmVpZ24ta2V5cz48a2V5IGFwcD0iRU4i
IGRiLWlkPSIwNWZwdnpmZmU1MnB6d2Vhcnd2NXA5cmg1ZmVyMjV6Mnp6djIiIHRpbWVzdGFtcD0i
MTM5NDY5MTI5OSI+ODg8L2tleT48L2ZvcmVpZ24ta2V5cz48cmVmLXR5cGUgbmFtZT0iSm91cm5h
bCBBcnRpY2xlIj4xNzwvcmVmLXR5cGU+PGNvbnRyaWJ1dG9ycz48YXV0aG9ycz48YXV0aG9yPkZy
aWVkbWFuLCBBLiBKLjwvYXV0aG9yPjxhdXRob3I+QmFyYmllcmksIFIuIEwuPC9hdXRob3I+PGF1
dGhvcj5Eb3ViaWxldCwgUC4gTS48L2F1dGhvcj48YXV0aG9yPkZpbmUsIEMuPC9hdXRob3I+PGF1
dGhvcj5TY2hpZmYsIEkuPC9hdXRob3I+PC9hdXRob3JzPjwvY29udHJpYnV0b3JzPjxhdXRoLWFk
ZHJlc3M+RlJJRURNQU4sIEFKIChyZXByaW50IGF1dGhvciksIEhBUlZBUkQgVU5JVixCUklHSEFN
ICZhbXA7IFdPTUVOUyBIT1NQLFNDSCBNRUQsRkVSVElMIEVORE9DUklORSAmYW1wOyBNRU5PUEFV
U0UgVU5JVCxCT1NUT04sTUEgMDIxMTUsIFVTQS48L2F1dGgtYWRkcmVzcz48dGl0bGVzPjx0aXRs
ZT5BIHJhbmRvbWl6ZWQsIGRvdWJsZS1ibGluZCB0cmlhbCBvZiBhIGdvbmFkb3Ryb3BpbiByZWxl
YXNpbmctaG9ybW9uZSBhZ29uaXN0IChsZXVwcm9saWRlKSB3aXRoIG9yIHdpdGhvdXQgbWVkcm94
eXByb2dlc3Rlcm9uZSBhY2V0YXRlIGluIHRoZSB0cmVhdG1lbnQgb2YgbGVpb215b21hdGEgdXRl
cmk8L3RpdGxlPjxzZWNvbmRhcnktdGl0bGU+RmVydGlsaXR5IGFuZCBTdGVyaWxpdHk8L3NlY29u
ZGFyeS10aXRsZT48YWx0LXRpdGxlPkZlcnRpbC4gU3RlcmlsLjwvYWx0LXRpdGxlPjwvdGl0bGVz
PjxwZXJpb2RpY2FsPjxmdWxsLXRpdGxlPkZlcnRpbCBTdGVyaWw8L2Z1bGwtdGl0bGU+PGFiYnIt
MT5GZXJ0aWxpdHkgYW5kIHN0ZXJpbGl0eTwvYWJici0xPjwvcGVyaW9kaWNhbD48cGFnZXM+NDA0
LTQwOTwvcGFnZXM+PHZvbHVtZT40OTwvdm9sdW1lPjxudW1iZXI+MzwvbnVtYmVyPjxkYXRlcz48
eWVhcj4xOTg4PC95ZWFyPjxwdWItZGF0ZXM+PGRhdGU+TWFyPC9kYXRlPjwvcHViLWRhdGVzPjwv
ZGF0ZXM+PGlzYm4+MDAxNS0wMjgyPC9pc2JuPjxhY2Nlc3Npb24tbnVtPldPUzpBMTk4OE0zNDMw
MDAwMDQ8L2FjY2Vzc2lvbi1udW0+PHdvcmstdHlwZT5BcnRpY2xlPC93b3JrLXR5cGU+PHVybHM+
PHJlbGF0ZWQtdXJscz48dXJsPiZsdDtHbyB0byBJU0kmZ3Q7Oi8vV09TOkExOTg4TTM0MzAwMDAw
NDwvdXJsPjwvcmVsYXRlZC11cmxzPjwvdXJscz48cmVzZWFyY2gtbm90ZXM+Q29tcGxldGU8L3Jl
c2VhcmNoLW5vdGVzPjxsYW5ndWFnZT5FbmdsaXNoPC9sYW5ndWFnZT48L3JlY29yZD48L0NpdGU+
PENpdGU+PEF1dGhvcj5GcmllZG1hbjwvQXV0aG9yPjxZZWFyPjE5OTE8L1llYXI+PFJlY051bT44
NzwvUmVjTnVtPjxyZWNvcmQ+PHJlYy1udW1iZXI+ODc8L3JlYy1udW1iZXI+PGZvcmVpZ24ta2V5
cz48a2V5IGFwcD0iRU4iIGRiLWlkPSIwNWZwdnpmZmU1MnB6d2Vhcnd2NXA5cmg1ZmVyMjV6Mnp6
djIiIHRpbWVzdGFtcD0iMTM5NDY5MTI5OSI+ODc8L2tleT48L2ZvcmVpZ24ta2V5cz48cmVmLXR5
cGUgbmFtZT0iSm91cm5hbCBBcnRpY2xlIj4xNzwvcmVmLXR5cGU+PGNvbnRyaWJ1dG9ycz48YXV0
aG9ycz48YXV0aG9yPkZyaWVkbWFuLCBBLiBKLjwvYXV0aG9yPjxhdXRob3I+SG9mZm1hbiwgRC4g
SS48L2F1dGhvcj48YXV0aG9yPkNvbWl0ZSwgRi48L2F1dGhvcj48YXV0aG9yPkJyb3duZWxsZXIs
IFIuIFcuPC9hdXRob3I+PGF1dGhvcj5NaWxsZXIsIEouIEQuPC9hdXRob3I+PC9hdXRob3JzPjwv
Y29udHJpYnV0b3JzPjx0aXRsZXM+PHRpdGxlPlRyZWF0bWVudCBvZiBsZWlvbXlvbWF0YSB1dGVy
aSB3aXRoIGxldXByb2xpZGUgYWNldGF0ZSBkZXBvdDogYSBkb3VibGUtYmxpbmQsIHBsYWNlYm8t
Y29udHJvbGxlZCwgbXVsdGljZW50ZXIgc3R1ZHkuIFRoZSBMZXVwcm9saWRlIFN0dWR5IEdyb3Vw
PC90aXRsZT48c2Vjb25kYXJ5LXRpdGxlPk9ic3RldHJpY3MgYW5kIGd5bmVjb2xvZ3k8L3NlY29u
ZGFyeS10aXRsZT48L3RpdGxlcz48cGVyaW9kaWNhbD48ZnVsbC10aXRsZT5PYnN0ZXRyaWNzIGFu
ZCBHeW5lY29sb2d5PC9mdWxsLXRpdGxlPjwvcGVyaW9kaWNhbD48cGFnZXM+NzIwLTU8L3BhZ2Vz
Pjx2b2x1bWU+Nzc8L3ZvbHVtZT48bnVtYmVyPjU8L251bWJlcj48a2V5d29yZHM+PGtleXdvcmQ+
QW50aW5lb3BsYXN0aWMgQWdlbnRzIFthZHZlcnNlIGVmZmVjdHNdIFt0aGVyYXBldXRpYyB1c2Vd
PC9rZXl3b3JkPjxrZXl3b3JkPkRlbGF5ZWQtQWN0aW9uIFByZXBhcmF0aW9uczwva2V5d29yZD48
a2V5d29yZD5Eb3VibGUtQmxpbmQgTWV0aG9kPC9rZXl3b3JkPjxrZXl3b3JkPkdvbmFkb3Ryb3Bp
bi1SZWxlYXNpbmcgSG9ybW9uZSBbYWR2ZXJzZSBlZmZlY3RzXSBbYW5hbG9ncyAmYW1wOyBkZXJp
dmF0aXZlc10gW3RoZXJhcGV1dGljIHVzZV08L2tleXdvcmQ+PGtleXdvcmQ+SG9ybW9uZXMgW2Fk
dmVyc2UgZWZmZWN0c10gW3RoZXJhcGV1dGljIHVzZV08L2tleXdvcmQ+PGtleXdvcmQ+SW5qZWN0
aW9ucywgSW50cmFtdXNjdWxhcjwva2V5d29yZD48a2V5d29yZD5MZWlvbXlvbWEgW2RydWcgdGhl
cmFweV08L2tleXdvcmQ+PGtleXdvcmQ+TGV1cHJvbGlkZTwva2V5d29yZD48a2V5d29yZD5VdGVy
aW5lIE5lb3BsYXNtcyBbZHJ1ZyB0aGVyYXB5XTwva2V5d29yZD48a2V5d29yZD5BZHVsdFtjaGVj
a3dvcmRdPC9rZXl3b3JkPjxrZXl3b3JkPkZlbWFsZVtjaGVja3dvcmRdPC9rZXl3b3JkPjxrZXl3
b3JkPkh1bWFuc1tjaGVja3dvcmRdPC9rZXl3b3JkPjxrZXl3b3JkPlNyLWNhbmNlcjogc3ItbWVu
c3RyPC9rZXl3b3JkPjwva2V5d29yZHM+PGRhdGVzPjx5ZWFyPjE5OTE8L3llYXI+PC9kYS==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00995092">
        <w:rPr>
          <w:rFonts w:cs="Times New Roman"/>
        </w:rPr>
        <w:fldChar w:fldCharType="begin">
          <w:fldData xml:space="preserve">dGVzPjxhY2Nlc3Npb24tbnVtPkNOLTAwMDc0NTI5PC9hY2Nlc3Npb24tbnVtPjx1cmxzPjxyZWxh
dGVkLXVybHM+PHVybD5odHRwOi8vb25saW5lbGlicmFyeS53aWxleS5jb20vby9jb2NocmFuZS9j
bGNlbnRyYWwvYXJ0aWNsZXMvNTI5L0NOLTAwMDc0NTI5L2ZyYW1lLmh0bWw8L3VybD48L3JlbGF0
ZWQtdXJscz48L3VybHM+PHJlc2VhcmNoLW5vdGVzPkNvbXBsZXRlPC9yZXNlYXJjaC1ub3Rlcz48
L3JlY29yZD48L0NpdGU+PENpdGU+PEF1dGhvcj5HcmVlbjwvQXV0aG9yPjxZZWFyPjIwMTI8L1ll
YXI+PFJlY051bT44MzwvUmVjTnVtPjxyZWNvcmQ+PHJlYy1udW1iZXI+ODM8L3JlYy1udW1iZXI+
PGZvcmVpZ24ta2V5cz48a2V5IGFwcD0iRU4iIGRiLWlkPSIwNWZwdnpmZmU1MnB6d2Vhcnd2NXA5
cmg1ZmVyMjV6Mnp6djIiIHRpbWVzdGFtcD0iMTM5NDY5MTI5NyI+ODM8L2tleT48L2ZvcmVpZ24t
a2V5cz48cmVmLXR5cGUgbmFtZT0iSm91cm5hbCBBcnRpY2xlIj4xNzwvcmVmLXR5cGU+PGNvbnRy
aWJ1dG9ycz48YXV0aG9ycz48YXV0aG9yPkdyZWVuLCBMLiBKLjwvYXV0aG9yPjxhdXRob3I+TGV2
eSwgRy48L2F1dGhvcj48YXV0aG9yPldlc2xleSwgUi48L2F1dGhvcj48YXV0aG9yPk5pZW1hbiwg
TC48L2F1dGhvcj48YXV0aG9yPkFybXN0cm9uZywgQS48L2F1dGhvcj48L2F1dGhvcnM+PC9jb250
cmlidXRvcnM+PGF1dGgtYWRkcmVzcz4oR3JlZW4pIE9ic3RldHJpY3MgYW5kIEd5bmVjb2xvZ3ks
IEhvd2FyZCBVbml2ZXJzaXR5IEhvc3BpdGFsLCBXYXNoaW5ndG9uLCBEQywgVW5pdGVkIFN0YXRl
cyAoTGV2eSwgV2VzbGV5LCBOaWVtYW4sIEFybXN0cm9uZykgUHJvZ3JhbSBpbiBSZXByb2R1Y3Rp
dmUgYW5kIEFkdWx0IEVuZG9jcmlub2xvZ3ksIEV1bmljZSBLZW5uZWR5IFNocml2ZXIgTmF0aW9u
YWwgSW5zdGl0dXRlIG9mIENoaWxkIEhlYWx0aCBhbmQgSHVtYW4gRGV2ZWxvcG1lbnQsIE5hdGlv
bmFsIEluc3RpdHV0ZSBvZiBIZWFsdGgsIEJldGhlc2RhLCBNRCwgVW5pdGVkIFN0YXRlcyYjeEQ7
TC5KLiBHcmVlbiwgT2JzdGV0cmljcyBhbmQgR3luZWNvbG9neSwgSG93YXJkIFVuaXZlcnNpdHkg
SG9zcGl0YWwsIFdhc2hpbmd0b24sIERDLCBVbml0ZWQgU3RhdGVzPC9hdXRoLWFkZHJlc3M+PHRp
dGxlcz48dGl0bGU+RWZmaWNhY3lvZiB1bGlwcmlzdGFsIGFjZXRhdGUgZm9ydGhlIHRyZWF0bWVu
dCBvZiBzeW1wdG9tYXRpYyB1dGVyaW5lIGxlaW9teW9tYXMgaW4gQWZyaWNhbiBBbWVyaWNhbnM8
L3RpdGxlPjxzZWNvbmRhcnktdGl0bGU+RmVydGlsaXR5IGFuZCBTdGVyaWxpdHk8L3NlY29uZGFy
eS10aXRsZT48L3RpdGxlcz48cGVyaW9kaWNhbD48ZnVsbC10aXRsZT5GZXJ0aWwgU3RlcmlsPC9m
dWxsLXRpdGxlPjxhYmJyLTE+RmVydGlsaXR5IGFuZCBzdGVyaWxpdHk8L2FiYnItMT48L3Blcmlv
ZGljYWw+PHBhZ2VzPlM5NjwvcGFnZXM+PHZvbHVtZT4xKTwvdm9sdW1lPjxrZXl3b3Jkcz48a2V5
d29yZD5odW1hbjwva2V5d29yZD48a2V5d29yZD51dGVydXM8L2tleXdvcmQ+PGtleXdvcmQ+QWZy
aWNhbiBBbWVyaWNhbjwva2V5d29yZD48a2V5d29yZD5zb2NpZXR5PC9rZXl3b3JkPjxrZXl3b3Jk
PnJlcHJvZHVjdGlvbjwva2V5d29yZD48a2V5d29yZD5mZW1hbGU8L2tleXdvcmQ+PGtleXdvcmQ+
bGVpb215b21hPC9rZXl3b3JkPjxrZXl3b3JkPnBhdGllbnQ8L2tleXdvcmQ+PGtleXdvcmQ+dGhl
cmFweTwva2V5d29yZD48a2V5d29yZD52YWdpbmEgYmxlZWRpbmc8L2tleXdvcmQ+PGtleXdvcmQ+
c3ltcHRvbWF0b2xvZ3k8L2tleXdvcmQ+PGtleXdvcmQ+cHJldmFsZW5jZTwva2V5d29yZD48a2V5
d29yZD5jb250cm9sbGVkIHN0dWR5PC9rZXl3b3JkPjxrZXl3b3JkPm1lbnN0cnVhbCBjeWNsZTwv
a2V5d29yZD48a2V5d29yZD5wcmVtZW5vcGF1c2U8L2tleXdvcmQ+PGtleXdvcmQ+YmxlZWRpbmc8
L2tleXdvcmQ+PGtleXdvcmQ+b3Z1bGF0aW9uPC9rZXl3b3JkPjxrZXl3b3JkPmFtZW5vcnJoZWE8
L2tleXdvcmQ+PGtleXdvcmQ+ZG91YmxlIGJsaW5kIHByb2NlZHVyZTwva2V5d29yZD48a2V5d29y
ZD5ldGhuaWMgZGlmZmVyZW5jZTwva2V5d29yZD48a2V5d29yZD51bGlwcmlzdGFsPC9rZXl3b3Jk
PjxrZXl3b3JkPnBsYWNlYm88L2tleXdvcmQ+PGtleXdvcmQ+cHJvZ2VzdGVyb25lIHJlY2VwdG9y
IG1vZHVsYXRvcjwva2V5d29yZD48L2tleXdvcmRzPjxkYXRlcz48eWVhcj4yMDEyPC95ZWFyPjxw
dWItZGF0ZXM+PGRhdGU+U2VwdGVtYmVyPC9kYXRlPjwvcHViLWRhdGVzPjwvZGF0ZXM+PGlzYm4+
MDAxNS0wMjgyPC9pc2JuPjxhY2Nlc3Npb24tbnVtPjcwODcxOTIyPC9hY2Nlc3Npb24tbnVtPjx3
b3JrLXR5cGU+Q29uZmVyZW5jZSBBYnN0cmFjdDwvd29yay10eXBlPjx1cmxzPjxyZWxhdGVkLXVy
bHM+PHVybD5odHRwOi8vb3ZpZHNwLm92aWQuY29tL292aWR3ZWIuY2dpP1Q9SlMmYW1wO0NTQz1Z
JmFtcDtORVdTPU4mYW1wO1BBR0U9ZnVsbHRleHQmYW1wO0Q9ZW1lZDEwJmFtcDtBTj03MDg3MTky
MjwvdXJsPjx1cmw+aHR0cDovL3NmeC51Y2wuYWMudWsvc2Z4X2xvY2FsP3NpZD1PVklEOmVtYmFz
ZSZhbXA7aWQ9cG1pZDomYW1wO2lkPWRvaToxMC4xMDE2JTJGai5mZXJ0bnN0ZXJ0LjIwMTIuMDcu
MzUxJmFtcDtpc3NuPTAwMTUtMDI4MiZhbXA7aXNibj0mYW1wO3ZvbHVtZT05OCZhbXA7aXNzdWU9
MytTVVBQTC4rMSZhbXA7c3BhZ2U9Uzk2JmFtcDtwYWdlcz1TOTYmYW1wO2RhdGU9MjAxMiZhbXA7
dGl0bGU9RmVydGlsaXR5K2FuZCtTdGVyaWxpdHkmYW1wO2F0aXRsZT1FZmZpY2FjeW9mK3VsaXBy
aXN0YWwrYWNldGF0ZStmb3J0aGUrdHJlYXRtZW50K29mK3N5bXB0b21hdGljK3V0ZXJpbmUrbGVp
b215b21hcytpbitBZnJpY2FuK0FtZXJpY2FucyZhbXA7YXVsYXN0PUdyZWVuJmx0OzQ3LiAmZ3Q7
PC91cmw+PC9yZWxhdGVkLXVybHM+PC91cmxzPjxlbGVjdHJvbmljLXJlc291cmNlLW51bT5odHRw
Oi8vZHguZG9pLm9yZy8xMC4xMDE2L2ouZmVydG5zdGVydC4yMDEyLjA3LjM1MTwvZWxlY3Ryb25p
Yy1yZXNvdXJjZS1udW0+PHJlbW90ZS1kYXRhYmFzZS1uYW1lPkVtYmFzZTwvcmVtb3RlLWRhdGFi
YXNlLW5hbWU+PHJlbW90ZS1kYXRhYmFzZS1wcm92aWRlcj5PdmlkIFRlY2hub2xvZ2llczwvcmVt
b3RlLWRhdGFiYXNlLXByb3ZpZGVyPjxyZXNlYXJjaC1ub3Rlcz5Db21wbGV0ZTwvcmVzZWFyY2gt
bm90ZXM+PGxhbmd1YWdlPkVuZ2xpc2g8L2xhbmd1YWdlPjwvcmVjb3JkPjwvQ2l0ZT48Q2l0ZT48
QXV0aG9yPkdyZWdvcmlvdTwvQXV0aG9yPjxZZWFyPjE5OTc8L1llYXI+PFJlY051bT44MjwvUmVj
TnVtPjxyZWNvcmQ+PHJlYy1udW1iZXI+ODI8L3JlYy1udW1iZXI+PGZvcmVpZ24ta2V5cz48a2V5
IGFwcD0iRU4iIGRiLWlkPSIwNWZwdnpmZmU1MnB6d2Vhcnd2NXA5cmg1ZmVyMjV6Mnp6djIiIHRp
bWVzdGFtcD0iMTM5NDY5MTI5NyI+ODI8L2tleT48L2ZvcmVpZ24ta2V5cz48cmVmLXR5cGUgbmFt
ZT0iSm91cm5hbCBBcnRpY2xlIj4xNzwvcmVmLXR5cGU+PGNvbnRyaWJ1dG9ycz48YXV0aG9ycz48
YXV0aG9yPkdyZWdvcmlvdSwgTy48L2F1dGhvcj48YXV0aG9yPlZpdG9yYXRvcywgTi48L2F1dGhv
cj48YXV0aG9yPlBhcGFkaWFzLCBDLjwvYXV0aG9yPjxhdXRob3I+S29uaWRhcmlzLCBTLjwvYXV0
aG9yPjxhdXRob3I+Q29zdG9tZW5vcywgRC48L2F1dGhvcj48YXV0aG9yPkNocnlzc2lrb3BvdWxv
cywgQS48L2F1dGhvcj48L2F1dGhvcnM+PC9jb250cmlidXRvcnM+PGF1dGgtYWRkcmVzcz5VTklW
IEFUSEVOUyxBUkVURUlPTiBIT1NQLERFUFQgT0JTVEVUICZhbXA7IEdZTkVDT0wgMixBVEhFTlMg
MTE1MjgsR1JFRUNFLjwvYXV0aC1hZGRyZXNzPjx0aXRsZXM+PHRpdGxlPkVmZmVjdCBvZiB0aWJv
bG9uZSBvbiBwb3N0bWVub3BhdXNhbCB3b21lbiB3aXRoIG15b21hczwvdGl0bGU+PHNlY29uZGFy
eS10aXRsZT5NYXR1cml0YXM8L3NlY29uZGFyeS10aXRsZT48YWx0LXRpdGxlPk1hdHVyaXRhczwv
YWx0LXRpdGxlPjwvdGl0bGVzPjxwZXJpb2RpY2FsPjxmdWxsLXRpdGxlPk1hdHVyaXRhczwvZnVs
bC10aXRsZT48L3BlcmlvZGljYWw+PGFsdC1wZXJpb2RpY2FsPjxmdWxsLXRpdGxlPk1hdHVyaXRh
czwvZnVsbC10aXRsZT48L2FsdC1wZXJpb2RpY2FsPjxwYWdlcz4xODctMTkxPC9wYWdlcz48dm9s
dW1lPjI3PC92b2x1bWU+PG51bWJlcj4yPC9udW1iZXI+PGtleXdvcmRzPjxrZXl3b3JkPnV0ZXJp
bmUgZmlicm9pZHM8L2tleXdvcmQ+PGtleXdvcmQ+dGlib2xvbmU8L2tleXdvcmQ+PGtleXdvcmQ+
cG9zdG1lbm9wYXVzZTwva2V5d29yZD48a2V5d29yZD5QUk9HRVNURVJPTkUgUkVDRVBUT1JTPC9r
ZXl3b3JkPjxrZXl3b3JkPk1ZT01FVFJJVU08L2tleXdvcmQ+PGtleXdvcmQ+TEVJT01ZT01BPC9r
ZXl3b3JkPjwva2V5d29yZHM+PGRhdGVzPjx5ZWFyPjE5OTc8L3llYXI+PHB1Yi1kYXRlcz48ZGF0
ZT5KdW48L2RhdGU+PC9wdWItZGF0ZXM+PC9kYXRlcz48aXNibj4wMzc4LTUxMjI8L2lzYm4+PGFj
Y2Vzc2lvbi1udW0+V09TOkExOTk3WEw1MDkwMDAxMjwvYWNjZXNzaW9uLW51bT48d29yay10eXBl
PkFydGljbGU8L3dvcmstdHlwZT48dXJscz48cmVsYXRlZC11cmxzPjx1cmw+Jmx0O0dvIHRvIElT
SSZndDs6Ly9XT1M6QTE5OTdYTDUwOTAwMDEyPC91cmw+PHVybD5odHRwOi8vYWMuZWxzLWNkbi5j
b20vUzAzNzg1MTIyOTcwMDAzNjQvMS1zMi4wLVMwMzc4NTEyMjk3MDAwMzY0LW1haW4ucGRmP190
aWQ9NDMyZmFlOWMtNjI1NS0xMWUzLWEzZTgtMDAwMDBhYWNiMzVlJmFtcDthY2RuYXQ9MTM4Njc2
MDU4OV8yY2QzNTY2Nzg2ZDM0OWIyOWRjNTU3OTgyMWM4YmE3NjwvdXJsPjwvcmVsYXRlZC11cmxz
PjwvdXJscz48ZWxlY3Ryb25pYy1yZXNvdXJjZS1udW0+MTAuMTAxNi9zMDM3OC01MTIyKDk3KTAw
MDM2LTQ8L2VsZWN0cm9uaWMtcmVzb3VyY2UtbnVtPjxyZXNlYXJjaC1ub3Rlcz5Db21wbGV0ZTwv
cmVzZWFyY2gtbm90ZXM+PGxhbmd1YWdlPkVuZ2xpc2g8L2xhbmd1YWdlPjwvcmVjb3JkPjwvQ2l0
ZT48Q2l0ZT48QXV0aG9yPkppcmVjZWs8L0F1dGhvcj48WWVhcj4yMDA0PC9ZZWFyPjxSZWNOdW0+
ODA8L1JlY051bT48cmVjb3JkPjxyZWMtbnVtYmVyPjgwPC9yZWMtbnVtYmVyPjxmb3JlaWduLWtl
eXM+PGtleSBhcHA9IkVOIiBkYi1pZD0iMDVmcHZ6ZmZlNTJwendlYXJ3djVwOXJoNWZlcjI1ejJ6
enYyIiB0aW1lc3RhbXA9IjEzOTQ2OTEyOTciPjgwPC9rZXk+PC9mb3JlaWduLWtleXM+PHJlZi10
eXBlIG5hbWU9IkpvdXJuYWwgQXJ0aWNsZSI+MTc8L3JlZi10eXBlPjxjb250cmlidXRvcnM+PGF1
dGhvcnM+PGF1dGhvcj5KaXJlY2VrLCBTLjwvYXV0aG9yPjxhdXRob3I+TGVlLCBBLjwvYXV0aG9y
PjxhdXRob3I+UGF2bywgSS48L2F1dGhvcj48YXV0aG9yPkNyYW5zLCBHLjwvYXV0aG9yPjxhdXRo
b3I+RXBwZWwsIFcuPC9hdXRob3I+PGF1dGhvcj5XZW56bCwgUi48L2F1dGhvcj48L2F1dGhvcnM+
PC9jb250cmlidXRvcnM+PGF1dGgtYWRkcmVzcz5EZXBhcnRtZW50IG9mIE9ic3RldHJpY3MgYW5k
IEd5bmVjb2xvZ3ksIFVuaXZlcnNpdHkgb2YgVmllbm5hLCBWaWVubmEsIEF1c3RyaWEuIHN0ZWZh
bi5qaXJlY2VrQGFraC13aWVuLmFjLmF0PC9hdXRoLWFkZHJlc3M+PHRpdGxlcz48dGl0bGU+UmFs
b3hpZmVuZSBwcmV2ZW50cyB0aGUgZ3Jvd3RoIG9mIHV0ZXJpbmUgbGVpb215b21hcyBpbiBwcmVt
ZW5vcGF1c2FsIHdvbWVuPC90aXRsZT48c2Vjb25kYXJ5LXRpdGxlPkZlcnRpbCBTdGVyaWw8L3Nl
Y29uZGFyeS10aXRsZT48YWx0LXRpdGxlPkZlcnRpbGl0eSBhbmQgc3RlcmlsaXR5PC9hbHQtdGl0
bGU+PC90aXRsZXM+PHBlcmlvZGljYWw+PGZ1bGwtdGl0bGU+RmVydGlsIFN0ZXJpbDwvZnVsbC10
aXRsZT48YWJici0xPkZlcnRpbGl0eSBhbmQgc3RlcmlsaXR5PC9hYmJyLTE+PC9wZXJpb2RpY2Fs
PjxhbHQtcGVyaW9kaWNhbD48ZnVsbC10aXRsZT5GZXJ0aWwgU3RlcmlsPC9mdWxsLXRpdGxlPjxh
YmJyLTE+RmVydGlsaXR5IGFuZCBzdGVyaWxpdHk8L2FiYnItMT48L2FsdC1wZXJpb2RpY2FsPjxw
YWdlcz4xMzItNjwvcGFnZXM+PHZvbHVtZT44MTwvdm9sdW1lPjxudW1iZXI+MTwvbnVtYmVyPjxl
ZGl0aW9uPjIwMDQvMDEvMDk8L2VkaXRpb24+PGtleXdvcmRzPjxrZXl3b3JkPkFkdWx0PC9rZXl3
b3JkPjxrZXl3b3JkPkVzdHJhZGlvbC9ibG9vZDwva2V5d29yZD48a2V5d29yZD5GZW1hbGU8L2tl
eXdvcmQ+PGtleXdvcmQ+Rm9sbGljbGUgU3RpbXVsYXRpbmcgSG9ybW9uZS9ibG9vZDwva2V5d29y
ZD48a2V5d29yZD5IdW1hbnM8L2tleXdvcmQ+PGtleXdvcmQ+TGVpb215b21hLyBkcnVnIHRoZXJh
cHkvbWV0YWJvbGlzbS91bHRyYXNvbm9ncmFwaHk8L2tleXdvcmQ+PGtleXdvcmQ+TWlkZGxlIEFn
ZWQ8L2tleXdvcmQ+PGtleXdvcmQ+UHJlbWVub3BhdXNlPC9rZXl3b3JkPjxrZXl3b3JkPlByb2xh
Y3Rpbi9ibG9vZDwva2V5d29yZD48a2V5d29yZD5Qcm9zcGVjdGl2ZSBTdHVkaWVzPC9rZXl3b3Jk
PjxrZXl3b3JkPlJhbG94aWZlbmUvYWR2ZXJzZSBlZmZlY3RzLyB0aGVyYXBldXRpYyB1c2U8L2tl
eXdvcmQ+PGtleXdvcmQ+U2VsZWN0aXZlIEVzdHJvZ2VuIFJlY2VwdG9yIE1vZHVsYXRvcnMvYWR2
ZXJzZSBlZmZlY3RzLyB0aGVyYXBldXRpYyB1c2U8L2tleXdvcmQ+PGtleXdvcmQ+VGVzdG9zdGVy
b25lL2Jsb29kPC9rZXl3b3JkPjxrZXl3b3JkPlRoeXJvdHJvcGluL2Jsb29kPC9rZXl3b3JkPjxr
ZXl3b3JkPlRoeXJveGluZS9ibG9vZDwva2V5d29yZD48a2V5d29yZD5VdGVyaW5lIE5lb3BsYXNt
cy8gZHJ1ZyB0aGVyYXB5L21ldGFib2xpc20vdWx0cmFzb25vZ3JhcGh5PC9rZXl3b3JkPjwva2V5
d29yZHM+PGRhdGVzPjx5ZWFyPjIwMDQ8L3llYXI+PHB1Yi1kYXRlcz48ZGF0ZT5KYW48L2RhdGU+
PC9wdWItZGF0ZXM+PC9kYXRlcz48aXNibj4wMDE1LTAyODIgKFByaW50KSYjeEQ7MDAxNS0wMjgy
IChMaW5raW5nKTwvaXNibj48YWNjZXNzaW9uLW51bT4xNDcxMTU1NjwvYWNjZXNzaW9uLW51bT48
dXJscz48L3VybHM+PHJlbW90ZS1kYXRhYmFzZS1wcm92aWRlcj5OTE08L3JlbW90ZS1kYXRhYmFz
ZS1wcm92aWRlcj48cmVzZWFyY2gtbm90ZXM+Q29tcGxldGU8L3Jlc2VhcmNoLW5vdGVzPjxsYW5n
dWFnZT5lbmc8L2xhbmd1YWdlPjwvcmVjb3JkPjwvQ2l0ZT48Q2l0ZT48QXV0aG9yPkxldnk8L0F1
dGhvcj48WWVhcj4yMDExPC9ZZWFyPjxSZWNOdW0+NDE8L1JlY051bT48cmVjb3JkPjxyZWMtbnVt
YmVyPjQxPC9yZWMtbnVtYmVyPjxmb3JlaWduLWtleXM+PGtleSBhcHA9IkVOIiBkYi1pZD0iMDVm
cHZ6ZmZlNTJwendlYXJ3djVwOXJoNWZlcjI1ejJ6enYyIiB0aW1lc3RhbXA9IjEzOTQ2OTEyODgi
PjQxPC9rZXk+PC9mb3JlaWduLWtleXM+PHJlZi10eXBlIG5hbWU9IkpvdXJuYWwgQXJ0aWNsZSI+
MTc8L3JlZi10eXBlPjxjb250cmlidXRvcnM+PGF1dGhvcnM+PGF1dGhvcj5MZXZ5LCBHLjwvYXV0
aG9yPjxhdXRob3I+QXZpbGEsIE4uPC9hdXRob3I+PGF1dGhvcj5Bcm1zdHJvbmcsIEEuIFkuPC9h
dXRob3I+PGF1dGhvcj5OaWVtYW4sIEwuPC9hdXRob3I+PC9hdXRob3JzPjwvY29udHJpYnV0b3Jz
PjxhdXRoLWFkZHJlc3M+KExldnksIEFybXN0cm9uZywgTmllbWFuLikgUHJvZ3JhbSBpbiBSZXBy
b2R1Y3RpdmUgYW5kIEFkdWx0IEVuZG9jcmlub2xvZ3ksIEV1bmljZSBLZW5uZWR5IFNocml2ZXIg
TmF0aW9uYWwgSW5zdGl0dXRlIG9mIENoaWxkIEhlYWx0aCBhbmQgSHVtYW4gRGV2ZWxvcG1lbnQs
IE5hdGlvbmFsIEluc3RpdHV0ZSBvZiBIZWFsdGgsIEJldGhlc2RhLCBNRCwgVW5pdGVkIFN0YXRl
cyAoQXZpbGEpIERlcGFydG1lbnQgb2YgUmFkaW9sb2d5LCBNYXJrIE8uIEhhdGZpIGVsZCBDbGlu
aWNhbCBSZXNlYXJjaCBDZW50ZXIsIE5hdGlvbmFsIEluc3RpdHV0ZSBvZiBIZWFsdGgsIEJldGhl
c2RhLCBNRCwgVW5pdGVkIFN0YXRlcyYjeEQ7Ry4gTGV2eSwgUHJvZ3JhbSBpbiBSZXByb2R1Y3Rp
dmUgYW5kIEFkdWx0IEVuZG9jcmlub2xvZ3ksIEV1bmljZSBLZW5uZWR5IFNocml2ZXIgTmF0aW9u
YWwgSW5zdGl0dXRlIG9mIENoaWxkIEhlYWx0aCBhbmQgSHVtYW4gRGV2ZWxvcG1lbnQsIE5hdGlv
bmFsIEluc3RpdHV0ZSBvZiBIZWFsdGgsIEJldGhlc2RhLCBNRCwgVW5pdGVkIFN0YXRlczwvYXV0
aC1hZGRyZXNzPjx0aXRsZXM+PHRpdGxlPkRvZXMgdGhlIHNlbGVjdGl2ZSBwcm9nZXN0ZXJvbmUg
cmVjZXB0b3IgbW9kdWxhdG9yIHVsaXByaXN0YWwgbm9ybWFsaXplIHRoZSB1dGVyaW5lIGNhdml0
eSBpbiB3b21lbiB3aXRoIGxlaW9teW9tYTwvdGl0bGU+PHNlY29uZGFyeS10aXRsZT5SZXByb2R1
Y3RpdmUgU2NpZW5jZXM8L3NlY29uZGFyeS10aXRsZT48L3RpdGxlcz48cGVyaW9kaWNhbD48ZnVs
bC10aXRsZT5SZXByb2R1Y3RpdmUgU2NpZW5jZXM8L2Z1bGwtdGl0bGU+PC9wZXJpb2RpY2FsPjxw
YWdlcz45NUE8L3BhZ2VzPjx2b2x1bWU+MSk8L3ZvbHVtZT48a2V5d29yZHM+PGtleXdvcmQ+ZmVt
YWxlPC9rZXl3b3JkPjxrZXl3b3JkPmh1bWFuPC9rZXl3b3JkPjxrZXl3b3JkPnV0ZXJ1cyBjYXZp
dHk8L2tleXdvcmQ+PGtleXdvcmQ+Z3luZWNvbG9naWNhbCBleGFtaW5hdGlvbjwva2V5d29yZD48
a2V5d29yZD5zb2NpZXR5PC9rZXl3b3JkPjxrZXl3b3JkPmxlaW9teW9tYTwva2V5d29yZD48a2V5
d29yZD5wYXRpZW50PC9rZXl3b3JkPjxrZXl3b3JkPnNwb250YW5lb3VzIGFib3J0aW9uPC9rZXl3
b3JkPjxrZXl3b3JkPnV0ZXJ1czwva2V5d29yZD48a2V5d29yZD5kb3VibGUgYmxpbmQgcHJvY2Vk
dXJlPC9rZXl3b3JkPjxrZXl3b3JkPnN1cmdlcnk8L2tleXdvcmQ+PGtleXdvcmQ+cHJlZ25hbmN5
IHJhdGU8L2tleXdvcmQ+PGtleXdvcmQ+dWxpcHJpc3RhbDwva2V5d29yZD48a2V5d29yZD5wcm9n
ZXN0ZXJvbmUgcmVjZXB0b3IgbW9kdWxhdG9yPC9rZXl3b3JkPjxrZXl3b3JkPnBsYWNlYm88L2tl
eXdvcmQ+PGtleXdvcmQ+c29kaXVtIGNobG9yaWRlPC9rZXl3b3JkPjwva2V5d29yZHM+PGRhdGVz
Pjx5ZWFyPjIwMTE8L3llYXI+PHB1Yi1kYXRlcz48ZGF0ZT5NYXJjaDwvZGF0ZT48L3B1Yi1kYXRl
cz48L2RhdGVzPjxpc2JuPjE5MzMtNzE5MTwvaXNibj48YWNjZXNzaW9uLW51bT43MDQ5MTY1Mzwv
YWNjZXNzaW9uLW51bT48d29yay10eXBlPkNvbmZlcmVuY2UgQWJzdHJhY3Q8L3dvcmstdHlwZT48
dXJscz48cmVsYXRlZC11cmxzPjx1cmw+aHR0cDovL292aWRzcC5vdmlkLmNvbS9vdmlkd2ViLmNn
aT9UPUpTJmFtcDtDU0M9WSZhbXA7TkVXUz1OJmFtcDtQQUdFPWZ1bGx0ZXh0JmFtcDtEPWVtZWQx
MCZhbXA7QU49NzA0OTE2NTM8L3VybD48dXJsPmh0dHA6Ly9zZngudWNsLmFjLnVrL3NmeF9sb2Nh
bD9zaWQ9T1ZJRDplbWJhc2UmYW1wO2lkPXBtaWQ6JmFtcDtpZD1kb2k6MTAuMTE3NyUyRjE5MzM3
MTkxMjAxMTE4M3MwNjcmYW1wO2lzc249MTkzMy03MTkxJmFtcDtpc2JuPSZhbXA7dm9sdW1lPTE4
JmFtcDtpc3N1ZT0zK1NVUFBMLisxJmFtcDtzcGFnZT05NUEmYW1wO3BhZ2VzPTk1QSZhbXA7ZGF0
ZT0yMDExJmFtcDt0aXRsZT1SZXByb2R1Y3RpdmUrU2NpZW5jZXMmYW1wO2F0aXRsZT1Eb2VzK3Ro
ZStzZWxlY3RpdmUrcHJvZ2VzdGVyb25lK3JlY2VwdG9yK21vZHVsYXRvcit1bGlwcmlzdGFsK25v
cm1hbGl6ZSt0aGUrdXRlcmluZStjYXZpdHkraW4rd29tZW4rd2l0aCtsZWlvbXlvbWEmYW1wO2F1
bGFzdD1MZXZ5Jmx0OzEyNS4gJmd0OzwvdXJsPjwvcmVsYXRlZC11cmxzPjwvdXJscz48ZWxlY3Ry
b25pYy1yZXNvdXJjZS1udW0+aHR0cDovL2R4LmRvaS5vcmcvMTAuMTE3Ny8xOTMzNzE5MTIwMTEx
ODNzMDY3PC9lbGVjdHJvbmljLXJlc291cmNlLW51bT48cmVtb3RlLWRhdGFiYXNlLW5hbWU+RW1i
YXNlPC9yZW1vdGUtZGF0YWJhc2UtbmFtZT48cmVtb3RlLWRhdGFiYXNlLXByb3ZpZGVyPk92aWQg
VGVjaG5vbG9naWVzPC9yZW1vdGUtZGF0YWJhc2UtcHJvdmlkZXI+PHJlc2VhcmNoLW5vdGVzPkNv
bXBsZXRlIC0gPyBzYW1lIGFzIExldmVucyAyMDA4IGJ1dCBubyBvdXRjb21lIG9mIGludGVyZXN0
IHdhcyByZXBvcnRlZCBhbmQgc28gd2hldGhlciB0aGVyZSB3YXMgYW4gb3ZlcmxhcCBvciBub3Qg
bWFrZXMgbm8gZGlmZmVyZW5jZSBleGNlcHQgaW4gdGhlIFBSSVNNQSBmbG93IGNoYXJ0PC9yZXNl
YXJjaC1ub3Rlcz48bGFuZ3VhZ2U+RW5nbGlzaDwvbGFuZ3VhZ2U+PC9yZWNvcmQ+PC9DaXRlPjxD
aXRlPjxBdXRob3I+TW9ycmlzPC9BdXRob3I+PFllYXI+MjAwODwvWWVhcj48UmVjTnVtPjczPC9S
ZWNOdW0+PHJlY29yZD48cmVjLW51bWJlcj43MzwvcmVjLW51bWJlcj48Zm9yZWlnbi1rZXlzPjxr
ZXkgYXBwPSJFTiIgZGItaWQ9IjA1ZnB2emZmZTUycHp3ZWFyd3Y1cDlyaDVmZXIyNXoyenp2MiIg
dGltZXN0YW1wPSIxMzk0NjkxMjk1Ij43Mzwva2V5PjwvZm9yZWlnbi1rZXlzPjxyZWYtdHlwZSBu
YW1lPSJKb3VybmFsIEFydGljbGUiPjE3PC9yZWYtdHlwZT48Y29udHJpYnV0b3JzPjxhdXRob3Jz
PjxhdXRob3I+TW9ycmlzLCBFLiBQLjwvYXV0aG9yPjxhdXRob3I+UnltZXIsIEouPC9hdXRob3I+
PGF1dGhvcj5Sb2JpbnNvbiwgSi48L2F1dGhvcj48YXV0aG9yPkZvZ2VsbWFuLCBJLjwvYXV0aG9y
PjwvYXV0aG9ycz48L2NvbnRyaWJ1dG9ycz48YXV0aC1hZGRyZXNzPltNb3JyaXMsIEVkd2FyZCBQ
YXRyaWNrXSBOb3Jmb2xrICZhbXA7IE5vcndpY2ggVW5pdiBIb3NwLCBEZXB0IE9ic3RldCAmYW1w
OyBHeW5hZWNvbCwgTWVub3BhdXNlIFJlcyBVbml0LCBOb3J3aWNoIE5SOSA1SFMsIE5vcmZvbGss
IEVuZ2xhbmQuIFtSeW1lciwgSmFuaWNlOyBSb2JpbnNvbiwgSmlsbF0gR3V5cyAmYW1wOyBTdCBU
aG9tYXMgSG9zcCwgU2NoIE1lZCwgRGVwdCBOdWNsIE1lZCwgTWVub3BhdXNlIFJlcyBVbml0LERp
diBPYnN0ZXQgJmFtcDsgR3luYWVjb2wsIExvbmRvbiwgRW5nbGFuZC4gW0ZvZ2VsbWFuLCBJZ25h
Y10gR3V5cyAmYW1wOyBTdCBUaG9tYXMgSG9zcCwgU2NoIE1lZCwgRGVwdCBOdWNsIE1lZCwgT3N0
ZW9wb3Jvc2lzIFJlcyBVbml0LCBMb25kb24sIEVuZ2xhbmQuJiN4RDtNb3JyaXMsIEVQIChyZXBy
aW50IGF1dGhvciksIE5vcmZvbGsgJmFtcDsgTm9yd2ljaCBVbml2IEhvc3AsIERlcHQgT2JzdGV0
ICZhbXA7IEd5bmFlY29sLCBNZW5vcGF1c2UgUmVzIFVuaXQsIENvbG5leSBMYW5lLCBOb3J3aWNo
IE5SOSA1SFMsIE5vcmZvbGssIEVuZ2xhbmQuJiN4RDtlZHdhcmQubW9ycmlzQG5udWgubmhzLnVr
PC9hdXRoLWFkZHJlc3M+PHRpdGxlcz48dGl0bGU+RWZmaWNhY3kgb2YgdGlib2xvbmUgYXMgJnF1
b3Q7YWRkLWJhY2sgdGhlcmFweSZxdW90OyBpbiBjb25qdW5jdGlvbiB3aXRoIGEgZ29uYWRvdHJv
cGluLXJlbGVhc2luZyBob3Jtb25lIGFuYWxvZ3VlIGluIHRoZSB0cmVhdG1lbnQgb2YgdXRlcmlu
ZSBmaWJyb2lkczwvdGl0bGU+PHNlY29uZGFyeS10aXRsZT5GZXJ0aWxpdHkgYW5kIFN0ZXJpbGl0
eTwvc2Vjb25kYXJ5LXRpdGxlPjxhbHQtdGl0bGU+RmVydGlsLiBTdGVyaWwuPC9hbHQtdGl0bGU+
PC90aXRsZXM+PHBlcmlvZGljYWw+PGZ1bGwtdGl0bGU+RmVydGlsIFN0ZXJpbDwvZnVsbC10aXRs
ZT48YWJici0xPkZlcnRpbGl0eSBhbmQgc3RlcmlsaXR5PC9hYmJyLTE+PC9wZXJpb2RpY2FsPjxw
YWdlcz40MjEtNDI4PC9wYWdlcz48dm9sdW1lPjg5PC92b2x1bWU+PG51bWJlcj4yPC9udW1iZXI+
PGtleXdvcmRzPjxrZXl3b3JkPnV0ZXJpbmUgZmlicm9pZHM8L2tleXdvcmQ+PGtleXdvcmQ+dGli
b2xvbmU8L2tleXdvcmQ+PGtleXdvcmQ+R25SSCBhZ29uaXN0czwva2V5d29yZD48a2V5d29yZD5h
ZGQtYmFjayB0aGVyYXB5PC9rZXl3b3JkPjxrZXl3b3JkPkJPTkUtTUlORVJBTCBERU5TSVRZPC9r
ZXl3b3JkPjxrZXl3b3JkPlJFUExBQ0VNRU5UIFRIRVJBUFk8L2tleXdvcmQ+PGtleXdvcmQ+R09T
RVJFTElOIFpPTEFERVg8L2tleXdvcmQ+PGtleXdvcmQ+UE9TVE1FTk9QQVVTQUwgV09NRU48L2tl
eXdvcmQ+PGtleXdvcmQ+TEVJT01ZT01BVEEgVVRFUkk8L2tleXdvcmQ+PGtleXdvcmQ+UkFORE9N
SVpFRC1UUklBTDwva2V5d29yZD48a2V5d29yZD5HTlJIPC9rZXl3b3JkPjxrZXl3b3JkPkFHT05J
U1RTPC9rZXl3b3JkPjxrZXl3b3JkPkRPVUJMRS1CTElORDwva2V5d29yZD48a2V5d29yZD5FTkRP
TUVUUklPU0lTPC9rZXl3b3JkPjxrZXl3b3JkPlJFRFVDVElPTjwva2V5d29yZD48L2tleXdvcmRz
PjxkYXRlcz48eWVhcj4yMDA4PC95ZWFyPjxwdWItZGF0ZXM+PGRhdGU+RmViPC9kYXRlPjwvcHVi
LWRhdGVzPjwvZGF0ZXM+PGlzYm4+MDAxNS0wMjgyPC9pc2JuPjxhY2Nlc3Npb24tbnVtPldPUzow
MDAyNTMyNDYxMDAwMjQ8L2FjY2Vzc2lvbi1udW0+PHdvcmstdHlwZT5BcnRpY2xlPC93b3JrLXR5
cGU+PHVybHM+PHJlbGF0ZWQtdXJscz48dXJsPiZsdDtHbyB0byBJU0kmZ3Q7Oi8vV09TOjAwMDI1
MzI0NjEwMDAyNDwvdXJsPjx1cmw+aHR0cDovL2FjLmVscy1jZG4uY29tL1MwMDE1MDI4MjA3MDA1
MzkwLzEtczIuMC1TMDAxNTAyODIwNzAwNTM5MC1tYWluLnBkZj9fdGlkPWVmOGEyZTkyLTYyNTUt
MTFlMy04NTgzLTAwMDAwYWFjYjM2MiZhbXA7YWNkbmF0PTEzODY3NjA4NzhfNWU2YjEzYTZkZTdh
MzdlMTJkMmE4ZTM0MGUzNGZhZDM8L3VybD48L3JlbGF0ZWQtdXJscz48L3VybHM+PGVsZWN0cm9u
aWMtcmVzb3VyY2UtbnVtPjEwLjEwMTYvai5mZXJ0bnN0ZXJ0LjIwMDcuMDIuMDY0PC9lbGVjdHJv
bmljLXJlc291cmNlLW51bT48cmVzZWFyY2gtbm90ZXM+Q29tcGxldGU8L3Jlc2VhcmNoLW5vdGVz
PjxsYW5ndWFnZT5FbmdsaXNoPC9sYW5ndWFnZT48L3JlY29yZD48L0NpdGU+PENpdGU+PEF1dGhv
cj5OaWVtYW48L0F1dGhvcj48WWVhcj4yMDExPC9ZZWFyPjxSZWNOdW0+NzA8L1JlY051bT48cmVj
b3JkPjxyZWMtbnVtYmVyPjcwPC9yZWMtbnVtYmVyPjxmb3JlaWduLWtleXM+PGtleSBhcHA9IkVO
IiBkYi1pZD0iMDVmcHZ6ZmZlNTJwendlYXJ3djVwOXJoNWZlcjI1ejJ6enYyIiB0aW1lc3RhbXA9
IjEzOTQ2OTEyOTQiPjcwPC9rZXk+PC9mb3JlaWduLWtleXM+PHJlZi10eXBlIG5hbWU9IkpvdXJu
YWwgQXJ0aWNsZSI+MTc8L3JlZi10eXBlPjxjb250cmlidXRvcnM+PGF1dGhvcnM+PGF1dGhvcj5O
aWVtYW4sIEwuIEsuPC9hdXRob3I+PGF1dGhvcj5CbG9ja2VyLCBXLjwvYXV0aG9yPjxhdXRob3I+
TmFuc2VsLCBULjwvYXV0aG9yPjxhdXRob3I+TWFob25leSwgUy48L2F1dGhvcj48YXV0aG9yPlJl
eW5vbGRzLCBKLjwvYXV0aG9yPjxhdXRob3I+QmxpdGhlLCBELjwvYXV0aG9yPjxhdXRob3I+V2Vz
bGV5LCBSLjwvYXV0aG9yPjxhdXRob3I+QXJtc3Ryb25nLCBBLjwvYXV0aG9yPjwvYXV0aG9ycz48
L2NvbnRyaWJ1dG9ycz48YXV0aC1hZGRyZXNzPltOaWVtYW4sIEx5bm5ldHRlIEsuOyBCbG9ja2Vy
LCBXZW5keTsgTWFob25leSwgU2hlaWxhOyBBcm1zdHJvbmcsIEFsaWNpYV0gRXVuaWNlIEtlbm5l
ZHkgU2hyaXZlciBOYXRsIEluc3QgQ2hpbGQgSGx0aCAmYW1wOyBIdW0sIFByb2dyYW0gUmVwcm9k
ICZhbXA7IEFkdWx0IEVuZG9jcmlub2wsIEJldGhlc2RhLCBNRCBVU0EuIFtOYW5zZWwsIFRvbmph
XSBOSUNISEQsIERpdiBFcGlkZW1pb2wgU3RhdCAmYW1wOyBQb3B1bGF0IFJlcywgQmV0aGVzZGEs
IE1EIDIwODkyIFVTQS4gW1JleW5vbGRzLCBKYW1lc10gTWFyayBPIEhhdGZpZWxkIENsaW4gUmVz
IEN0ciwgRGVwdCBSYWRpb2wsIEJldGhlc2RhLCBNRCBVU0EuIFtCbGl0aGUsIERpYW5hXSBOSUNI
SEQsIENvbnRyYWNlcHQgJmFtcDsgUmVwcm9kIEhsdGggQnJhbmNoLCBCZXRoZXNkYSwgTUQgMjA4
OTIgVVNBLiBbV2VzbGV5LCBSb2JlcnRdIE5JSCwgQmlvc3RhdCAmYW1wOyBDbGluIEVwaWRlbWlv
bCBTZXJ2LCBXYXJyZW4gR3JhbnQgTWFnbnVzb24gQ2xpbiBDdHIsIEJldGhlc2RhLCBNRCAyMDg5
MiBVU0EuJiN4RDtOaWVtYW4sIExLIChyZXByaW50IGF1dGhvciksIENSQywgQmxkZyAxMCwxIEVh
c3QsUm9vbSAxLTMxNDAsMTAgQ3RyIERyLE1TQyAxMTA5LCBCZXRoZXNkYSwgTUQgMjA4OTIgVVNB
LiYjeEQ7TmllbWFuTEBuaWguZ292PC9hdXRoLWFkZHJlc3M+PHRpdGxlcz48dGl0bGU+RWZmaWNh
Y3kgYW5kIHRvbGVyYWJpbGl0eSBvZiBDREItMjkxNCB0cmVhdG1lbnQgZm9yIHN5bXB0b21hdGlj
IHV0ZXJpbmUgZmlicm9pZHM6IGEgcmFuZG9taXplZCwgZG91YmxlLWJsaW5kLCBwbGFjZWJvLWNv
bnRyb2xsZWQsIHBoYXNlIElJYiBzdHVkeTwvdGl0bGU+PHNlY29uZGFyeS10aXRsZT5GZXJ0aWxp
dHkgYW5kIFN0ZXJpbGl0eTwvc2Vjb25kYXJ5LXRpdGxlPjxhbHQtdGl0bGU+RmVydGlsLiBTdGVy
aWwuPC9hbHQtdGl0bGU+PC90aXRsZXM+PHBlcmlvZGljYWw+PGZ1bGwtdGl0bGU+RmVydGlsIFN0
ZXJpbDwvZnVsbC10aXRsZT48YWJici0xPkZlcnRpbGl0eSBhbmQgc3RlcmlsaXR5PC9hYmJyLTE+
PC9wZXJpb2RpY2FsPjxwYWdlcz43NjctVTc2OTwvcGFnZXM+PHZvbHVtZT45NTwvdm9sdW1lPjxu
dW1iZXI+MjwvbnVtYmVyPjxrZXl3b3Jkcz48a2V5d29yZD5TZWxlY3RpdmUgcHJvZ2VzdGluIHJl
Y2VwdG9yIG1vZHVsYXRvcjwva2V5d29yZD48a2V5d29yZD51bGlwcmlzdGFsIGFjZXRhdGU8L2tl
eXdvcmQ+PGtleXdvcmQ+Zmlicm9pZHM8L2tleXdvcmQ+PGtleXdvcmQ+VUZTLVFPTDwva2V5d29y
ZD48a2V5d29yZD5RVUFMSVRZLU9GLUxJRkU8L2tleXdvcmQ+PGtleXdvcmQ+R09OQURPVFJPUElO
LVJFTEVBU0lORy1IT1JNT05FPC9rZXl3b3JkPjxrZXl3b3JkPlBST0dFU1RFUk9ORS1SRUNFUFRP
Ujwva2V5d29yZD48a2V5d29yZD5NT0RVTEFUT1JTPC9rZXl3b3JkPjxrZXl3b3JkPkxPVy1ET1NF
IE1JRkVQUklTVE9ORTwva2V5d29yZD48a2V5d29yZD5DT05UUk9MTEVELVRSSUFMPC9rZXl3b3Jk
PjxrZXl3b3JkPkxFSU9NWU9NQVRBPC9rZXl3b3JkPjxrZXl3b3JkPlRSRUFUTUVOVDwva2V5d29y
ZD48a2V5d29yZD5XT01FTjwva2V5d29yZD48a2V5d29yZD5ESUFHTk9TSVM8L2tleXdvcmQ+PGtl
eXdvcmQ+QUdPTklTVDwva2V5d29yZD48a2V5d29yZD5NWU9NQVM8L2tleXdvcmQ+PC9rZXl3b3Jk
cz48ZGF0ZXM+PHllYXI+MjAxMTwveWVhcj48cHViLWRhdGVzPjxkYXRlPkZlYjwvZGF0ZT48L3B1
Yi1kYXRlcz48L2RhdGVzPjxpc2JuPjAwMTUtMDI4MjwvaXNibj48YWNjZXNzaW9uLW51bT5XT1M6
MDAwMjg2NDE5MDAwMDcxPC9hY2Nlc3Npb24tbnVtPjx3b3JrLXR5cGU+QXJ0aWNsZTwvd29yay10
eXBlPjx1cmxzPjxyZWxhdGVkLXVybHM+PHVybD4mbHQ7R28gdG8gSVNJJmd0OzovL1dPUzowMDAy
ODY0MTkwMDAwNzE8L3VybD48dXJsPmh0dHA6Ly9hYy5lbHMtY2RuLmNvbS9TMDAxNTAyODIxMDAy
NjcxMy8xLXMyLjAtUzAwMTUwMjgyMTAwMjY3MTMtbWFpbi5wZGY/X3RpZD0yMGZjZDc5MC02MjU2
LTExZTMtOTVkNC0wMDAwMGFhY2IzNWYmYW1wO2FjZG5hdD0xMzg2NzYwOTYxXzc2ZTJlNjQzYTll
MzRjODM4Mzc5NjQ2MDgyZTMxNjI3PC91cmw+PC9yZWxhdGVkLXVybHM+PC91cmxzPjxlbGVjdHJv
bmljLXJlc291cmNlLW51bT4xMC4xMDE2L2ouZmVydG5zdGVydC4yMDEwLjA5LjA1OTwvZWxlY3Ry
b25pYy1yZXNvdXJjZS1udW0+PHJlc2VhcmNoLW5vdGVzPkNvbXBsZXRlPC9yZXNlYXJjaC1ub3Rl
cz48bGFuZ3VhZ2U+RW5nbGlzaDwvbGFuZ3VhZ2U+PC9yZWNvcmQ+PC9DaXRlPjxDaXRlPjxBdXRo
b3I+T3JzaW5pPC9BdXRob3I+PFllYXI+MTk5OTwvWWVhcj48UmVjTnVtPjY5PC9SZWNOdW0+PHJl
Y29yZD48cmVjLW51bWJlcj42OTwvcmVjLW51bWJlcj48Zm9yZWlnbi1rZXlzPjxrZXkgYXBwPSJF
TiIgZGItaWQ9IjA1ZnB2emZmZTUycHp3ZWFyd3Y1cDlyaDVmZXIyNXoyenp2MiIgdGltZXN0YW1w
PSIxMzk0NjkxMjk0Ij42OTwva2V5PjwvZm9yZWlnbi1rZXlzPjxyZWYtdHlwZSBuYW1lPSJKb3Vy
bmFsIEFydGljbGUiPjE3PC9yZWYtdHlwZT48Y29udHJpYnV0b3JzPjxhdXRob3JzPjxhdXRob3I+
T3JzaW5pLCBHLjwvYXV0aG9yPjxhdXRob3I+UGludG8sIFYuPC9hdXRob3I+PGF1dGhvcj5CaWFz
ZSwgUy48L2F1dGhvcj48YXV0aG9yPkQmYXBvcztBbHRvcmlvLCBDLjwvYXV0aG9yPjxhdXRob3I+
TGFuemlsb3R0aSwgRy48L2F1dGhvcj48L2F1dGhvcnM+PC9jb250cmlidXRvcnM+PHRpdGxlcz48
dGl0bGU+RWZmZWN0cyBvZiBob3Jtb25lIHJlcGxhY2VtZW50IHRoZXJhcHkgb24gcG9zdG1lbm9w
YXVzYWwgd29tZW4gd2l0aCB1dGVyaW5lIGZpYnJvaWRzPC90aXRsZT48c2Vjb25kYXJ5LXRpdGxl
Pk1pbmVydmEgR2luZWNvbG9naWNhPC9zZWNvbmRhcnktdGl0bGU+PC90aXRsZXM+PHBlcmlvZGlj
YWw+PGZ1bGwtdGl0bGU+TWluZXJ2YSBHaW5lY29sb2dpY2E8L2Z1bGwtdGl0bGU+PC9wZXJpb2Rp
Y2FsPjxwYWdlcz40MjEtNDI1PC9wYWdlcz48dm9sdW1lPjUxPC92b2x1bWU+PG51bWJlcj4xMTwv
bnVtYmVyPjxrZXl3b3Jkcz48a2V5d29yZD5Qb3N0bWVub3BhdXNlL0R0IFtEcnVnIFRoZXJhcHld
PC9rZXl3b3JkPjxrZXl3b3JkPlV0ZXJ1cyBNeW9tYS9EdCBbRHJ1ZyBUaGVyYXB5XTwva2V5d29y
ZD48a2V5d29yZD5Gb2xsaXRyb3BpbiBCbG9vZCBMZXZlbDwva2V5d29yZD48a2V5d29yZD5Gb2xs
b3cgdXA8L2tleXdvcmQ+PGtleXdvcmQ+SG9ybW9uZSBCbG9vZCBMZXZlbDwva2V5d29yZD48a2V5
d29yZD5Ib3Jtb25lIFN1YnN0aXR1dGlvbjwva2V5d29yZD48a2V5d29yZD5UcmFuc3ZhZ2luYWwg
RWNob2dyYXBoeTwva2V5d29yZD48a2V5d29yZD5IdW1hbjwva2V5d29yZD48a2V5d29yZD5Db250
cm9sbGVkIFN0dWR5PC9rZXl3b3JkPjxrZXl3b3JkPkNsaW5pY2FsIEFydGljbGU8L2tleXdvcmQ+
PGtleXdvcmQ+Q2xpbmljYWwgVHJpYWw8L2tleXdvcmQ+PGtleXdvcmQ+UmFuZG9taXplZCBDb250
cm9sbGVkIFRyaWFsPC9rZXl3b3JkPjxrZXl3b3JkPkZlbWFsZTwva2V5d29yZD48a2V5d29yZD5B
cnRpY2xlPC9rZXl3b3JkPjxrZXl3b3JkPkVzdHJhZGlvbC9DdCBbQ2xpbmljYWwgVHJpYWxdPC9r
ZXl3b3JkPjxrZXl3b3JkPkVzdHJhZGlvbC9DYiBbRHJ1ZyBDb21iaW5hdGlvbl08L2tleXdvcmQ+
PGtleXdvcmQ+RXN0cmFkaW9sL0NtIFtEcnVnIENvbXBhcmlzb25dPC9rZXl3b3JkPjxrZXl3b3Jk
PkVzdHJhZGlvbC9EdCBbRHJ1ZyBUaGVyYXB5XTwva2V5d29yZD48a2V5d29yZD5Fc3RyYWRpb2wv
VGQgW1RyYW5zZGVybWFsIERydWcgQWRtaW5pc3RyYXRpb25dPC9rZXl3b3JkPjxrZXl3b3JkPkZv
bGxpdHJvcGluL0VjIFtFbmRvZ2Vub3VzIENvbXBvdW5kXTwva2V5d29yZD48a2V5d29yZD5MdXRl
aW5pemluZyBIb3Jtb25lL0VjIFtFbmRvZ2Vub3VzIENvbXBvdW5kXTwva2V5d29yZD48a2V5d29y
ZD5NZWRyb3h5cHJvZ2VzdGVyb25lIEFjZXRhdGUvQ3QgW0NsaW5pY2FsIFRyaWFsXTwva2V5d29y
ZD48a2V5d29yZD5NZWRyb3h5cHJvZ2VzdGVyb25lIEFjZXRhdGUvQ2IgW0RydWcgQ29tYmluYXRp
b25dPC9rZXl3b3JkPjxrZXl3b3JkPk1lZHJveHlwcm9nZXN0ZXJvbmUgQWNldGF0ZS9DbSBbRHJ1
ZyBDb21wYXJpc29uXTwva2V5d29yZD48a2V5d29yZD5NZWRyb3h5cHJvZ2VzdGVyb25lIEFjZXRh
dGUvRHQgW0RydWcgVGhlcmFweV08L2tleXdvcmQ+PGtleXdvcmQ+TWVkcm94eXByb2dlc3Rlcm9u
ZSBBY2V0YXRlL1RkIFtUcmFuc2Rlcm1hbCBEcnVnIEFkbWluaXN0cmF0aW9uXTwva2V5d29yZD48
a2V5d29yZD5Qcm9zdGFnbGFuZGluIEUyL0VjIFtFbmRvZ2Vub3VzIENvbXBvdW5kXTwva2V5d29y
ZD48a2V5d29yZD5UaWJvbG9uZS9DdCBbQ2xpbmljYWwgVHJpYWxdPC9rZXl3b3JkPjxrZXl3b3Jk
PlRpYm9sb25lL0NtIFtEcnVnIENvbXBhcmlzb25dPC9rZXl3b3JkPjxrZXl3b3JkPlRpYm9sb25l
L0R0IFtEcnVnIFRoZXJhcHldPC9rZXl3b3JkPjxrZXl3b3JkPlNyLW1lbnN0cjwva2V5d29yZD48
L2tleXdvcmRzPjxkYXRlcz48eWVhcj4xOTk5PC95ZWFyPjwvZGF0ZXM+PGFjY2Vzc2lvbi1udW0+
Q04tMDAyOTUwNTQ8L2FjY2Vzc2lvbi1udW0+PHVybHM+PHJlbGF0ZWQtdXJscz48dXJsPmh0dHA6
Ly9vbmxpbmVsaWJyYXJ5LndpbGV5LmNvbS9vL2NvY2hyYW5lL2NsY2VudHJhbC9hcnRpY2xlcy8w
NTQvQ04tMDAyOTUwNTQvZnJhbWUuaHRtbDwvdXJsPjwvcmVsYXRlZC11cmxzPjwvdXJscz48cmVz
ZWFyY2gtbm90ZXM+Q29tcGxldGU8L3Jlc2VhcmNoLW5vdGVzPjwvcmVjb3JkPjwvQ2l0ZT48Q2l0
ZT48QXV0aG9yPlBhbG9tYmE8L0F1dGhvcj48WWVhcj4xOTk4PC9ZZWFyPjxSZWNOdW0+Njg8L1Jl
Y051bT48cmVjb3JkPjxyZWMtbnVtYmVyPjY4PC9yZWMtbnVtYmVyPjxmb3JlaWduLWtleXM+PGtl
eSBhcHA9IkVOIiBkYi1pZD0iMDVmcHZ6ZmZlNTJwendlYXJ3djVwOXJoNWZlcjI1ejJ6enYyIiB0
aW1lc3RhbXA9IjEzOTQ2OTEyOTMiPjY4PC9rZXk+PC9mb3JlaWduLWtleXM+PHJlZi10eXBlIG5h
bWU9IkpvdXJuYWwgQXJ0aWNsZSI+MTc8L3JlZi10eXBlPjxjb250cmlidXRvcnM+PGF1dGhvcnM+
PGF1dGhvcj5QYWxvbWJhLCBTLjwvYXV0aG9yPjxhdXRob3I+QWZmaW5pdG8sIFAuPC9hdXRob3I+
PGF1dGhvcj5Ub21tYXNlbGxpLCBHLiBBLjwvYXV0aG9yPjxhdXRob3I+TmFwcGksIEMuPC9hdXRo
b3I+PC9hdXRob3JzPjwvY29udHJpYnV0b3JzPjxhdXRoLWFkZHJlc3M+VW5pdiBOYXBsZXMgRmVk
ZXJpY28gSUksIEZhYyBNZWQgJmFtcDsgQ2hpcnVyZywgQ2F0dGVkcmEgR2luZWNvbCAmYW1wOyBP
c3RldCwgSS04MDEzMSBOYXBsZXMsIEl0YWx5LiYjeEQ7UGFsb21iYSwgUyAocmVwcmludCBhdXRo
b3IpLCBVbml2IE5hcGxlcyBGZWRlcmljbyBJSSwgRmFjIE1lZCAmYW1wOyBDaGlydXJnLCBDYXR0
ZWRyYSBHaW5lY29sICZhbXA7IE9zdGV0LCBWaWEgUGFuc2luaSA1LCBJLTgwMTMxIE5hcGxlcywg
SXRhbHkuPC9hdXRoLWFkZHJlc3M+PHRpdGxlcz48dGl0bGU+QSBjbGluaWNhbCB0cmlhbCBvZiB0
aGUgZWZmZWN0cyBvZiB0aWJvbG9uZSBhZG1pbmlzdGVyZWQgd2l0aCBnb25hZG90cm9waW4tcmVs
ZWFzaW5nIGhvcm1vbmUgYW5hbG9ndWVzIGZvciB0aGUgdHJlYXRtZW50IG9mIHV0ZXJpbmUgbGVp
b215b21hdGE8L3RpdGxlPjxzZWNvbmRhcnktdGl0bGU+RmVydGlsaXR5IGFuZCBTdGVyaWxpdHk8
L3NlY29uZGFyeS10aXRsZT48YWx0LXRpdGxlPkZlcnRpbC4gU3RlcmlsLjwvYWx0LXRpdGxlPjwv
dGl0bGVzPjxwZXJpb2RpY2FsPjxmdWxsLXRpdGxlPkZlcnRpbCBTdGVyaWw8L2Z1bGwtdGl0bGU+
PGFiYnItMT5GZXJ0aWxpdHkgYW5kIHN0ZXJpbGl0eTwvYWJici0xPjwvcGVyaW9kaWNhbD48cGFn
ZXM+MTExLTExODwvcGFnZXM+PHZvbHVtZT43MDwvdm9sdW1lPjxudW1iZXI+MTwvbnVtYmVyPjxr
ZXl3b3Jkcz48a2V5d29yZD5hZGQtYmFjayB0aGVyYXB5PC9rZXl3b3JkPjxrZXl3b3JkPnRpYm9s
b25lPC9rZXl3b3JkPjxrZXl3b3JkPkduUkgtYTwva2V5d29yZD48a2V5d29yZD51dGVyaW5lIGxl
aW9teW9tYXRhPC9rZXl3b3JkPjxrZXl3b3JkPkFERC1CQUNLIFRIRVJBUFk8L2tleXdvcmQ+PGtl
eXdvcmQ+UE9TVE1FTk9QQVVTQUwgV09NRU48L2tleXdvcmQ+PGtleXdvcmQ+RVNUUk9HRU4tUFJP
R0VTVElOPC9rZXl3b3JkPjxrZXl3b3JkPkJPTkUgTUFTUzwva2V5d29yZD48a2V5d29yZD5BR09O
SVNUPC9rZXl3b3JkPjxrZXl3b3JkPkVORE9NRVRSSU9TSVM8L2tleXdvcmQ+PGtleXdvcmQ+TUVU
QUJPTElTTTwva2V5d29yZD48a2V5d29yZD5EQU5BWk9MPC9rZXl3b3JkPjwva2V5d29yZHM+PGRh
dGVzPjx5ZWFyPjE5OTg8L3llYXI+PHB1Yi1kYXRlcz48ZGF0ZT5KdWw8L2RhdGU+PC9wdWItZGF0
ZXM+PC9kYXRlcz48aXNibj4wMDE1LTAyODI8L2lzYm4+PGFjY2Vzc2lvbi1udW0+V09TOjAwMDA3
NDQ3OTYwMDAyMDwvYWNjZXNzaW9uLW51bT48d29yay10eXBlPkFydGljbGU8L3dvcmstdHlwZT48
dXJscz48cmVsYXRlZC11cmxzPjx1cmw+Jmx0O0dvIHRvIElTSSZndDs6Ly9XT1M6MDAwMDc0NDc5
NjAwMDIwPC91cmw+PHVybD5odHRwOi8vYWMuZWxzLWNkbi5jb20vUzAwMTUwMjgyOTgwMDEyODkv
MS1zMi4wLVMwMDE1MDI4Mjk4MDAxMjg5LW1haW4ucGRmP190aWQ9MWNiZjNkNzYtNjI1Ni0xMWUz
LWI5ZDEtMDAwMDBhYWIwZjZiJmFtcDthY2RuYXQ9MTM4Njc2MDk1NF9hNzRhZjc3MDYzN2IxY2E2
MDg0MjdhYmViMWQyOThmMTwvdXJsPjwvcmVsYXRlZC11cmxzPjwvdXJscz48ZWxlY3Ryb25pYy1y
ZXNvdXJjZS1udW0+MTAuMTAxNi9zMDAxNS0wMjgyKDk4KTAwMTI4LTk8L2VsZWN0cm9uaWMtcmVz
b3VyY2UtbnVtPjxyZXNlYXJjaC1ub3Rlcz5Db21wbGV0ZTwvcmVzZWFyY2gtbm90ZXM+PGxhbmd1
YWdlPkVuZ2xpc2g8L2xhbmd1YWdlPjwvcmVjb3JkPjwvQ2l0ZT48Q2l0ZT48QXV0aG9yPlBhbG9t
YmE8L0F1dGhvcj48WWVhcj4yMDAyPC9ZZWFyPjxSZWNOdW0+NjY8L1JlY051bT48cmVjb3JkPjxy
ZWMtbnVtYmVyPjY2PC9yZWMtbnVtYmVyPjxmb3JlaWduLWtleXM+PGtleSBhcHA9IkVOIiBkYi1p
ZD0iMDVmcHZ6ZmZlNTJwendlYXJ3djVwOXJoNWZlcjI1ejJ6enYyIiB0aW1lc3RhbXA9IjEzOTQ2
OTEyOTMiPjY2PC9rZXk+PC9mb3JlaWduLWtleXM+PHJlZi10eXBlIG5hbWU9IkpvdXJuYWwgQXJ0
aWNsZSI+MTc8L3JlZi10eXBlPjxjb250cmlidXRvcnM+PGF1dGhvcnM+PGF1dGhvcj5QYWxvbWJh
LCBTLjwvYXV0aG9yPjxhdXRob3I+T3JpbywgRi4sIEpyLjwvYXV0aG9yPjxhdXRob3I+TW9yZWxs
aSwgTS48L2F1dGhvcj48YXV0aG9yPlJ1c3NvLCBULjwvYXV0aG9yPjxhdXRob3I+UGVsbGljYW5v
LCBNLjwvYXV0aG9yPjxhdXRob3I+TmFwcGksIEMuPC9hdXRob3I+PGF1dGhvcj5NYXN0cmFudG9u
aW8sIFAuPC9hdXRob3I+PGF1dGhvcj5Mb21iYXJkaSwgRy48L2F1dGhvcj48YXV0aG9yPkNvbGFv
LCBBLjwvYXV0aG9yPjxhdXRob3I+WnVsbG8sIEYuPC9hdXRob3I+PC9hdXRob3JzPjwvY29udHJp
YnV0b3JzPjxhdXRoLWFkZHJlc3M+Q2hhaXIgb2YgT2JzdGV0cmljcyBhbmQgR3luZWNvbG9neSwg
VW5pdmVyc2l0eSBvZiBDYXRhbnphcm8sIDg4MTAwIENhdGFuemFybywgSXRhbHkuIHN0ZWZhbm9w
YWxvbWJhQHRpbi5pdDwvYXV0aC1hZGRyZXNzPjx0aXRsZXM+PHRpdGxlPlJhbG94aWZlbmUgYWRt
aW5pc3RyYXRpb24gaW4gd29tZW4gdHJlYXRlZCB3aXRoIGdvbmFkb3Ryb3Bpbi1yZWxlYXNpbmcg
aG9ybW9uZSBhZ29uaXN0IGZvciB1dGVyaW5lIGxlaW9teW9tYXM6IGVmZmVjdHMgb24gYm9uZSBt
ZXRhYm9saXNt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UaGUgSm91cm5hbCBv
ZiBjbGluaWNhbCBlbmRvY3Jpbm9sb2d5IGFuZCBtZXRhYm9saXNtPC9mdWxsLXRpdGxlPjwvYWx0
LXBlcmlvZGljYWw+PHBhZ2VzPjQ0NzYtODE8L3BhZ2VzPjx2b2x1bWU+ODc8L3ZvbHVtZT48bnVt
YmVyPjEwPC9udW1iZXI+PGVkaXRpb24+MjAwMi8xMC8wNTwvZWRpdGlvbj48a2V5d29yZHM+PGtl
eXdvcmQ+QWR1bHQ8L2tleXdvcmQ+PGtleXdvcmQ+Qm9keSBNYXNzIEluZGV4PC9rZXl3b3JkPjxr
ZXl3b3JkPkJvbmUgRGVuc2l0eTwva2V5d29yZD48a2V5d29yZD5Cb25lIGFuZCBCb25lcy9kcnVn
IGVmZmVjdHMvKm1ldGFib2xpc208L2tleXdvcmQ+PGtleXdvcmQ+Q2FsY2l1bS9ibG9vZDwva2V5
d29yZD48a2V5d29yZD5EZWxheWVkLUFjdGlvbiBQcmVwYXJhdGlvbnM8L2tleXdvcmQ+PGtleXdv
cmQ+RmVtYWxlPC9rZXl3b3JkPjxrZXl3b3JkPkZlbXVyPC9rZXl3b3JkPjxrZXl3b3JkPkh1bWFu
czwva2V5d29yZD48a2V5d29yZD5MZWlvbXlvbWEvKmRydWcgdGhlcmFweTwva2V5d29yZD48a2V5
d29yZD5MZXVwcm9saWRlLyphZHZlcnNlIGVmZmVjdHMvdGhlcmFwZXV0aWMgdXNlPC9rZXl3b3Jk
PjxrZXl3b3JkPkx1bWJhciBWZXJ0ZWJyYWU8L2tleXdvcmQ+PGtleXdvcmQ+TWlkZGxlIEFnZWQ8
L2tleXdvcmQ+PGtleXdvcmQ+T3N0ZW9wb3Jvc2lzL2NoZW1pY2FsbHkgaW5kdWNlZC9wcmV2ZW50
aW9uICZhbXA7IGNvbnRyb2w8L2tleXdvcmQ+PGtleXdvcmQ+UGhvc3Bob3J1cy9ibG9vZDwva2V5
d29yZD48a2V5d29yZD5QbGFjZWJvczwva2V5d29yZD48a2V5d29yZD5QcmVtZW5vcGF1c2U8L2tl
eXdvcmQ+PGtleXdvcmQ+UHJvc3BlY3RpdmUgU3R1ZGllczwva2V5d29yZD48a2V5d29yZD5SYWxv
eGlmZW5lLyp0aGVyYXBldXRpYyB1c2U8L2tleXdvcmQ+PGtleXdvcmQ+U2VsZWN0aXZlIEVzdHJv
Z2VuIFJlY2VwdG9yIE1vZHVsYXRvcnMvKnRoZXJhcGV1dGljIHVzZTwva2V5d29yZD48a2V5d29y
ZD5VdGVyaW5lIE5lb3BsYXNtcy8qZHJ1ZyB0aGVyYXB5PC9rZXl3b3JkPjwva2V5d29yZHM+PGRh
dGVzPjx5ZWFyPjIwMDI8L3llYXI+PHB1Yi1kYXRlcz48ZGF0ZT5PY3Q8L2RhdGU+PC9wdWItZGF0
ZXM+PC9kYXRlcz48aXNibj4wMDIxLTk3MlggKFByaW50KSYjeEQ7MDAyMS05NzJ4PC9pc2JuPjxh
Y2Nlc3Npb24tbnVtPjEyMzY0NDIyPC9hY2Nlc3Npb24tbnVtPjx1cmxzPjxyZWxhdGVkLXVybHM+
PHVybD5odHRwOi8vamNlbS5lbmRvam91cm5hbHMub3JnL2NvbnRlbnQvODcvMTAvNDQ3Ni5mdWxs
LnBkZjwvdXJsPjwvcmVsYXRlZC11cmxzPjwvdXJscz48cmVtb3RlLWRhdGFiYXNlLXByb3ZpZGVy
Pk5sbTwvcmVtb3RlLWRhdGFiYXNlLXByb3ZpZGVyPjxyZXNlYXJjaC1ub3Rlcz5Db21wbGV0ZTwv
cmVzZWFyY2gtbm90ZXM+PGxhbmd1YWdlPmVuZzwvbGFuZ3VhZ2U+PC9yZWNvcmQ+PC9DaXRlPjxD
aXRlPjxBdXRob3I+UGFsb21iYTwvQXV0aG9yPjxZZWFyPjIwMDg8L1llYXI+PFJlY051bT42NDwv
UmVjTnVtPjxyZWNvcmQ+PHJlYy1udW1iZXI+NjQ8L3JlYy1udW1iZXI+PGZvcmVpZ24ta2V5cz48
a2V5IGFwcD0iRU4iIGRiLWlkPSIwNWZwdnpmZmU1MnB6d2Vhcnd2NXA5cmg1ZmVyMjV6Mnp6djIi
IHRpbWVzdGFtcD0iMTM5NDY5MTI5MiI+NjQ8L2tleT48L2ZvcmVpZ24ta2V5cz48cmVmLXR5cGUg
bmFtZT0iSm91cm5hbCBBcnRpY2xlIj4xNzwvcmVmLXR5cGU+PGNvbnRyaWJ1dG9ycz48YXV0aG9y
cz48YXV0aG9yPlBhbG9tYmEsIFMuPC9hdXRob3I+PGF1dGhvcj5PcmlvIEpyLCBGLjwvYXV0aG9y
PjxhdXRob3I+RmFsYm8sIEEuPC9hdXRob3I+PGF1dGhvcj5PcHBlZGlzYW5vLCBSLjwvYXV0aG9y
PjxhdXRob3I+VG9saW5vLCBBLjwvYXV0aG9yPjxhdXRob3I+WnVsbG8sIEYuPC9hdXRob3I+PC9h
dXRob3JzPjwvY29udHJpYnV0b3JzPjxhdXRoLWFkZHJlc3M+KFBhbG9tYmEsIEZhbGJvLCBPcHBl
ZGlzYW5vLCBadWxsbykgRGVwYXJ0bWVudCBvZiBPYnN0ZXRyaWNzIGFuZCBHeW5lY29sb2d5LCBV
bml2ZXJzaXR5IE1hZ25hIEdyYWVjaWEgb2YgQ2F0YW56YXJvLCBDYXRhbnphcm8sIEl0YWx5IChP
cmlvIEpyLikgRW5kb2NyaW5vbG9neSwgVW5pdmVyc2l0eSBQYXJ0aGVub3BlIG9mIE5hcGxlcywg
TmFwbGVzLCBJdGFseSAoVG9saW5vKSBEZXBhcnRtZW50IG9mIE9ic3RldHJpY3MgYW5kIEd5bmVj
b2xvZ3ksIFVuaXZlcnNpdHkgRmVkZXJpY28gSUkgb2YgTmFwbGVzLCBOYXBsZXMsIEl0YWx5JiN4
RDtTLiBQYWxvbWJhLCBEZXBhcnRtZW50IG9mIE9ic3RldHJpY3MgYW5kIEd5bmVjb2xvZ3ksIFVu
aXZlcnNpdHkgTWFnbmEgR3JhZWNpYSBvZiBDYXRhbnphcm8sIENhdGFuemFybywgSXRhbHkuIEUt
bWFpbDogc3RlZmFub3BhbG9tYmFAdGluLml0PC9hdXRoLWFkZHJlc3M+PHRpdGxlcz48dGl0bGU+
VGlib2xvbmUgcmV2ZXJzZXMgdGhlIGNvZ25pdGl2ZSBlZmZlY3RzIGNhdXNlZCBieSBsZXVwcm9s
aWRlIGFjZXRhdGUgYWRtaW5pc3RyYXRpb24sIGltcHJvdmluZyBtb29kIGFuZCBxdWFsaXR5IG9m
IGxpZmUgaW4gcGF0aWVudHMgd2l0aCBzeW1wdG9tYXRpYyB1dGVyaW5lIGxlaW9teW9tYXM8L3Rp
dGxlPjxzZWNvbmRhcnktdGl0bGU+RmVydGlsaXR5IGFuZCBTdGVyaWxpdHk8L3NlY29uZGFyeS10
aXRsZT48L3RpdGxlcz48cGVyaW9kaWNhbD48ZnVsbC10aXRsZT5GZXJ0aWwgU3RlcmlsPC9mdWxs
LXRpdGxlPjxhYmJyLTE+RmVydGlsaXR5IGFuZCBzdGVyaWxpdHk8L2FiYnItMT48L3BlcmlvZGlj
YWw+PHBhZ2VzPjE2NS0xNzM8L3BhZ2VzPjx2b2x1bWU+OTA8L3ZvbHVtZT48bnVtYmVyPjE8L251
bWJlcj48a2V5d29yZHM+PGtleXdvcmQ+Q29nbml0aW9uPC9rZXl3b3JkPjxrZXl3b3JkPkduUkgt
YTwva2V5d29yZD48a2V5d29yZD5sZXVwcm9saWRlIGFjZXRhdGU8L2tleXdvcmQ+PGtleXdvcmQ+
bW9vZDwva2V5d29yZD48a2V5d29yZD5zbmM8L2tleXdvcmQ+PGtleXdvcmQ+dGlib2xvbmU8L2tl
eXdvcmQ+PGtleXdvcmQ+YWR1bHQ8L2tleXdvcmQ+PGtleXdvcmQ+YXJ0aWNsZTwva2V5d29yZD48
a2V5d29yZD5jbGluaWNhbCB0cmlhbDwva2V5d29yZD48a2V5d29yZD5jb25zdGlwYXRpb248L2tl
eXdvcmQ+PGtleXdvcmQ+Y29udHJvbGxlZCBjbGluaWNhbCB0cmlhbDwva2V5d29yZD48a2V5d29y
ZD5jb250cm9sbGVkIHN0dWR5PC9rZXl3b3JkPjxrZXl3b3JkPmRydWcgZWZmZWN0PC9rZXl3b3Jk
PjxrZXl3b3JkPmRydWcgZWZmaWNhY3k8L2tleXdvcmQ+PGtleXdvcmQ+ZHJ1ZyBzYWZldHk8L2tl
eXdvcmQ+PGtleXdvcmQ+ZmVtYWxlPC9rZXl3b3JkPjxrZXl3b3JkPmh1bWFuPC9rZXl3b3JkPjxr
ZXl3b3JkPm1ham9yIGNsaW5pY2FsIHN0dWR5PC9rZXl3b3JkPjxrZXl3b3JkPm1lbm9wYXVzYWwg
c3luZHJvbWU8L2tleXdvcmQ+PGtleXdvcmQ+bWVub3JyaGFnaWE8L2tleXdvcmQ+PGtleXdvcmQ+
bmV1cm9wc3ljaG9sb2dpY2FsIHRlc3Q8L2tleXdvcmQ+PGtleXdvcmQ+cGVsdmljIGRpc2Vhc2U8
L2tleXdvcmQ+PGtleXdvcmQ+cGVsdmlzIHBhaW4gc3luZHJvbWU8L2tleXdvcmQ+PGtleXdvcmQ+
cG9zdG1lbm9wYXVzZTwva2V5d29yZD48a2V5d29yZD5wcmlvcml0eSBqb3VybmFsPC9rZXl3b3Jk
PjxrZXl3b3JkPnF1YWxpdHkgb2YgbGlmZTwva2V5d29yZD48a2V5d29yZD5yYW5kb21pemVkIGNv
bnRyb2xsZWQgdHJpYWw8L2tleXdvcmQ+PGtleXdvcmQ+c2luZ2xlIGJsaW5kIHByb2NlZHVyZTwv
a2V5d29yZD48a2V5d29yZD5zdGF0aXN0aWNhbCBzaWduaWZpY2FuY2U8L2tleXdvcmQ+PGtleXdv
cmQ+c3ltcHRvbWF0b2xvZ3k8L2tleXdvcmQ+PGtleXdvcmQ+dHJlYXRtZW50IHJlc3BvbnNlPC9r
ZXl3b3JkPjxrZXl3b3JkPnVyaW5hcnkgZnJlcXVlbmN5PC9rZXl3b3JkPjxrZXl3b3JkPnV0ZXJ1
cyBteW9tYS9kdCBbRHJ1ZyBUaGVyYXB5XTwva2V5d29yZD48a2V5d29yZD5sZXVwcm9yZWxpbi9j
dCBbQ2xpbmljYWwgVHJpYWxdPC9rZXl3b3JkPjxrZXl3b3JkPmxldXByb3JlbGluL2NiIFtEcnVn
IENvbWJpbmF0aW9uXTwva2V5d29yZD48a2V5d29yZD5sZXVwcm9yZWxpbi9kbyBbRHJ1ZyBEb3Nl
XTwva2V5d29yZD48a2V5d29yZD5sZXVwcm9yZWxpbi9kdCBbRHJ1ZyBUaGVyYXB5XTwva2V5d29y
ZD48a2V5d29yZD5sZXVwcm9yZWxpbi9pbSBbSW50cmFtdXNjdWxhciBEcnVnIEFkbWluaXN0cmF0
aW9uXTwva2V5d29yZD48a2V5d29yZD5wbGFjZWJvPC9rZXl3b3JkPjxrZXl3b3JkPnRpYm9sb25l
L2N0IFtDbGluaWNhbCBUcmlhbF08L2tleXdvcmQ+PGtleXdvcmQ+dGlib2xvbmUvY2IgW0RydWcg
Q29tYmluYXRpb25dPC9rZXl3b3JkPjxrZXl3b3JkPnRpYm9sb25lL2RvIFtEcnVnIERvc2VdPC9r
ZXl3b3JkPjxrZXl3b3JkPnRpYm9sb25lL2R0IFtEcnVnIFRoZXJhcHldPC9rZXl3b3JkPjxrZXl3
b3JkPnRpYm9sb25lL3BvIFtPcmFsIERydWcgQWRtaW5pc3RyYXRpb25dPC9rZXl3b3JkPjwva2V5
d29yZHM+PGRhdGVzPjx5ZWFyPjIwMDg8L3llYXI+PHB1Yi1kYXRlcz48ZGF0ZT5KdWx5PC9kYXRl
PjwvcHViLWRhdGVzPjwvZGF0ZXM+PGlzYm4+MDAxNS0wMjgyPC9pc2JuPjxhY2Nlc3Npb24tbnVt
PjIwMDgzMDc1MjY8L2FjY2Vzc2lvbi1udW0+PHVybHM+PHJlbGF0ZWQtdXJscz48dXJsPmh0dHA6
Ly9vdmlkc3Aub3ZpZC5jb20vb3ZpZHdlYi5jZ2k/VD1KUyZhbXA7Q1NDPVkmYW1wO05FV1M9TiZh
bXA7UEFHRT1mdWxsdGV4dCZhbXA7RD1lbWVkOCZhbXA7QU49MjAwODMwNzUyNjwvdXJsPjx1cmw+
aHR0cDovL3NmeC51Y2wuYWMudWsvc2Z4X2xvY2FsP3NpZD1PVklEOmVtYmFzZSZhbXA7aWQ9cG1p
ZDomYW1wO2lkPWRvaToxMC4xMDE2JTJGai5mZXJ0bnN0ZXJ0LjIwMDcuMDUuMDYxJmFtcDtpc3Nu
PTAwMTUtMDI4MiZhbXA7aXNibj0mYW1wO3ZvbHVtZT05MCZhbXA7aXNzdWU9MSZhbXA7c3BhZ2U9
MTY1JmFtcDtwYWdlcz0xNjUtMTczJmFtcDtkYXRlPTIwMDgmYW1wO3RpdGxlPUZlcnRpbGl0eSth
bmQrU3RlcmlsaXR5JmFtcDthdGl0bGU9VGlib2xvbmUrcmV2ZXJzZXMrdGhlK2NvZ25pdGl2ZStl
ZmZlY3RzK2NhdXNlZCtieStsZXVwcm9saWRlK2FjZXRhdGUrYWRtaW5pc3RyYXRpb24lMkMraW1w
cm92aW5nK21vb2QrYW5kK3F1YWxpdHkrb2YrbGlmZStpbitwYXRpZW50cyt3aXRoK3N5bXB0b21h
dGljK3V0ZXJpbmUrbGVpb215b21hcyZhbXA7YXVsYXN0PVBhbG9tYmEmbHQ7MjYyLiAmZ3Q7PC91
cmw+PHVybD5odHRwOi8vYWMuZWxzLWNkbi5jb20vUzAwMTUwMjgyMDcwMTIzNDQvMS1zMi4wLVMw
MDE1MDI4MjA3MDEyMzQ0LW1haW4ucGRmP190aWQ9MmRmNTEzYWUtNjI1Ni0xMWUzLWJkOWEtMDAw
MDBhYWNiMzVlJmFtcDthY2RuYXQ9MTM4Njc2MDk4M19hMDA1NmYxMjM1NjkzZjQxYWQ0MmM0M2Fi
N2QxZjA0NTwvdXJsPjwvcmVsYXRlZC11cmxzPjwvdXJscz48ZWxlY3Ryb25pYy1yZXNvdXJjZS1u
dW0+aHR0cDovL2R4LmRvaS5vcmcvMTAuMTAxNi9qLmZlcnRuc3RlcnQuMjAwNy4wNS4wNjE8L2Vs
ZWN0cm9uaWMtcmVzb3VyY2UtbnVtPjxyZW1vdGUtZGF0YWJhc2UtbmFtZT5FbWJhc2U8L3JlbW90
ZS1kYXRhYmFzZS1uYW1lPjxyZW1vdGUtZGF0YWJhc2UtcHJvdmlkZXI+T3ZpZCBUZWNobm9sb2dp
ZXM8L3JlbW90ZS1kYXRhYmFzZS1wcm92aWRlcj48cmVzZWFyY2gtbm90ZXM+Q29tcGxldGU8L3Jl
c2VhcmNoLW5vdGVzPjxsYW5ndWFnZT5FbmdsaXNoPC9sYW5ndWFnZT48L3JlY29yZD48L0NpdGU+
PENpdGU+PEF1dGhvcj5QYWxvbWJhPC9BdXRob3I+PFllYXI+MjAwMjwvWWVhcj48UmVjTnVtPjMy
PC9SZWNOdW0+PHJlY29yZD48cmVjLW51bWJlcj4zMjwvcmVjLW51bWJlcj48Zm9yZWlnbi1rZXlz
PjxrZXkgYXBwPSJFTiIgZGItaWQ9IjA1ZnB2emZmZTUycHp3ZWFyd3Y1cDlyaDVmZXIyNXoyenp2
MiIgdGltZXN0YW1wPSIxMzk0NjkxMjg3Ij4zMjwva2V5PjwvZm9yZWlnbi1rZXlzPjxyZWYtdHlw
ZSBuYW1lPSJKb3VybmFsIEFydGljbGUiPjE3PC9yZWYtdHlwZT48Y29udHJpYnV0b3JzPjxhdXRo
b3JzPjxhdXRob3I+UGFsb21iYSwgUy48L2F1dGhvcj48YXV0aG9yPk9yaW8gSnIsIEYuPC9hdXRo
b3I+PGF1dGhvcj5Nb3JlbGxpLCBNLjwvYXV0aG9yPjxhdXRob3I+UnVzc28sIFQuPC9hdXRob3I+
PGF1dGhvcj5QZWxsaWNhbm8sIE0uPC9hdXRob3I+PGF1dGhvcj5adXBpLCBFLjwvYXV0aG9yPjxh
dXRob3I+TG9tYmFyZGksIEcuPC9hdXRob3I+PGF1dGhvcj5OYXBwaSwgQy48L2F1dGhvcj48YXV0
aG9yPlBhbmljaSwgUC4gTC4gQi48L2F1dGhvcj48YXV0aG9yPlp1bGxvLCBGLjwvYXV0aG9yPjwv
YXV0aG9ycz48L2NvbnRyaWJ1dG9ycz48YXV0aC1hZGRyZXNzPihQYWxvbWJhLCBadXBpKSBEZXBh
cnRtZW50IG9mIE9ic3RldHJpY3MgYW5kIEd5bmVjb2xvZ3ksIFVuaXZlcnNpdHkgb2YgQ2F0YW56
YXJvLCA4ODEwMCBDYXRhbnphcm8sIEl0YWx5IChPcmlvIEpyLiwgTG9tYmFyZGkpIERlcGFydG1l
bnQgb2YgTW9sZWN1bGFyIGFuZCBDbGluaWNhbCBFbmRvY3Jpbm9sb2d5IGFuZCBPbmNvbG9neSwg
VW5pdmVyc2l0eSBvZiBOYXBsZXMgRmVkZXJpY28gSUksIDgwMTMxIE5hcGxlcywgSXRhbHkgKE1v
cmVsbGksIE5hcHBpKSBEZXBhcnRtZW50IG9mIEd5bmVjb2xvZ3ksIE9ic3RldHJpY3MsIGFuZCBI
dW1hbiBSZXByb2R1Y3Rpb24sIFVuaXZlcnNpdHkgb2YgTmFwbGVzIEZlZGVyaWNvIElJLCA4MDEz
MSBOYXBsZXMsIEl0YWx5IChSdXNzbywgUGFuaWNpKSBEZXBhcnRtZW50IG9mIE9ic3RldHJpY3Mg
YW5kIEd5bmVjb2xvZ3ksIFVuaXZlcnNpdHkgVG9yIFZlcmdhdGEgb2YgUm9tZSwgNzIxMDAgUm9t
ZSwgSXRhbHkgKFBlbGxpY2FubywgWnVsbG8pIERlcGFydG1lbnQgb2YgT2JzdGV0cmljcyBhbmQg
R3luZWNvbG9neSwgVW5pdmVyc2l0eSBvZiBSb21lIENhbXB1cyBCaW9tZWRpY28sIDcyMTAwIFJv
bWUsIEl0YWx5IChQYWxvbWJhKSBWaWEgTmljb2xhcmRpIDE4OCwgODAxMzEgTmFwb2xpLCBJdGFs
eSYjeEQ7Uy4gUGFsb21iYSwgVmlhIE5pY29sYXJkaSAxODgsIDgwMTMxIE5hcG9saSwgSXRhbHku
IEUtbWFpbDogc3RlZmFub3BhbG9tYmFAdGluLml0PC9hdXRoLWFkZHJlc3M+PHRpdGxlcz48dGl0
bGU+UmFsb3hpZmVuZSBhZG1pbmlzdHJhdGlvbiBpbiBwcmVtZW5vcGF1c2FsIHdvbWVuIHdpdGgg
dXRlcmluZSBsZWlvbXlvbWFzOiBBIHBpbG90IHN0dWR5PC90aXRsZT48c2Vjb25kYXJ5LXRpdGxl
PkpvdXJuYWwgb2YgQ2xpbmljYWwgRW5kb2NyaW5vbG9neSBhbmQgTWV0YWJvbGlzbTwvc2Vjb25k
YXJ5LXRpdGxlPjwvdGl0bGVzPjxwZXJpb2RpY2FsPjxmdWxsLXRpdGxlPkpvdXJuYWwgb2YgQ2xp
bmljYWwgRW5kb2NyaW5vbG9neSBhbmQgTWV0YWJvbGlzbTwvZnVsbC10aXRsZT48L3BlcmlvZGlj
YWw+PHBhZ2VzPjM2MDMtMzYwODwvcGFnZXM+PHZvbHVtZT44Nzwvdm9sdW1lPjxudW1iZXI+ODwv
bnVtYmVyPjxrZXl3b3Jkcz48a2V5d29yZD5hZHVsdDwva2V5d29yZD48a2V5d29yZD5hcnRpY2xl
PC9rZXl3b3JkPjxrZXl3b3JkPmNsaW5pY2FsIHRyaWFsPC9rZXl3b3JkPjxrZXl3b3JkPmNvbnRy
b2xsZWQgY2xpbmljYWwgdHJpYWw8L2tleXdvcmQ+PGtleXdvcmQ+Y29udHJvbGxlZCBzdHVkeTwv
a2V5d29yZD48a2V5d29yZD5kcnVnIGluZHVjZWQgZGlzZWFzZS9zaSBbU2lkZSBFZmZlY3RdPC9r
ZXl3b3JkPjxrZXl3b3JkPmZlbWFsZTwva2V5d29yZD48a2V5d29yZD5odW1hbjwva2V5d29yZD48
a2V5d29yZD5tYWpvciBjbGluaWNhbCBzdHVkeTwva2V5d29yZD48a2V5d29yZD5tZW5zdHJ1YWwg
Y3ljbGU8L2tleXdvcmQ+PGtleXdvcmQ+cGlsb3Qgc3R1ZHk8L2tleXdvcmQ+PGtleXdvcmQ+cHJl
bWVub3BhdXNlPC9rZXl3b3JkPjxrZXl3b3JkPnByaW9yaXR5IGpvdXJuYWw8L2tleXdvcmQ+PGtl
eXdvcmQ+cHJvc3BlY3RpdmUgc3R1ZHk8L2tleXdvcmQ+PGtleXdvcmQ+c2luZ2xlIGJsaW5kIHBy
b2NlZHVyZTwva2V5d29yZD48a2V5d29yZD50cmFuc3ZhZ2luYWwgZWNob2dyYXBoeTwva2V5d29y
ZD48a2V5d29yZD51dGVydXMgYmxlZWRpbmcvc2kgW1NpZGUgRWZmZWN0XTwva2V5d29yZD48a2V5
d29yZD51dGVydXMgbXlvbWEvZHQgW0RydWcgVGhlcmFweV08L2tleXdvcmQ+PGtleXdvcmQ+bXVs
dGl2aXRhbWluL2NiIFtEcnVnIENvbWJpbmF0aW9uXTwva2V5d29yZD48a2V5d29yZD5wbGFjZWJv
PC9rZXl3b3JkPjxrZXl3b3JkPnJhbG94aWZlbmUvYWUgW0FkdmVyc2UgRHJ1ZyBSZWFjdGlvbl08
L2tleXdvcmQ+PGtleXdvcmQ+cmFsb3hpZmVuZS9jdCBbQ2xpbmljYWwgVHJpYWxdPC9rZXl3b3Jk
PjxrZXl3b3JkPnJhbG94aWZlbmUvY2IgW0RydWcgQ29tYmluYXRpb25dPC9rZXl3b3JkPjxrZXl3
b3JkPnJhbG94aWZlbmUvZG8gW0RydWcgRG9zZV08L2tleXdvcmQ+PGtleXdvcmQ+cmFsb3hpZmVu
ZS9kdCBbRHJ1ZyBUaGVyYXB5XTwva2V5d29yZD48a2V5d29yZD5yYWxveGlmZW5lL3BvIFtPcmFs
IERydWcgQWRtaW5pc3RyYXRpb25dPC9rZXl3b3JkPjwva2V5d29yZHM+PGRhdGVzPjx5ZWFyPjIw
MDI8L3llYXI+PC9kYXRlcz48aXNibj4wMDIxLTk3Mlg8L2lzYm4+PGFjY2Vzc2lvbi1udW0+MjAw
MjI4ODg4MTwvYWNjZXNzaW9uLW51bT48dXJscz48cmVsYXRlZC11cmxzPjx1cmw+aHR0cDovL292
aWRzcC5vdmlkLmNvbS9vdmlkd2ViLmNnaT9UPUpTJmFtcDtDU0M9WSZhbXA7TkVXUz1OJmFtcDtQ
QUdFPWZ1bGx0ZXh0JmFtcDtEPWVtZWQ1JmFtcDtBTj0yMDAyMjg4ODgxPC91cmw+PHVybD5odHRw
Oi8vc2Z4LnVjbC5hYy51ay9zZnhfbG9jYWw/c2lkPU9WSUQ6ZW1iYXNlJmFtcDtpZD1wbWlkOiZh
bXA7aWQ9ZG9pOjEwLjEyMTAlMkZqYy44Ny44LjM2MDMmYW1wO2lzc249MDAyMS05NzJYJmFtcDtp
c2JuPSZhbXA7dm9sdW1lPTg3JmFtcDtpc3N1ZT04JmFtcDtzcGFnZT0zNjAzJmFtcDtwYWdlcz0z
NjAzLTM2MDgmYW1wO2RhdGU9MjAwMiZhbXA7dGl0bGU9Sm91cm5hbCtvZitDbGluaWNhbCtFbmRv
Y3Jpbm9sb2d5K2FuZCtNZXRhYm9saXNtJmFtcDthdGl0bGU9UmFsb3hpZmVuZSthZG1pbmlzdHJh
dGlvbitpbitwcmVtZW5vcGF1c2FsK3dvbWVuK3dpdGgrdXRlcmluZStsZWlvbXlvbWFzJTNBK0Er
cGlsb3Qrc3R1ZHkmYW1wO2F1bGFzdD1QYWxvbWJhJmx0OzQ2My4gJmd0OzwvdXJsPjx1cmw+aHR0
cDovL2pjZW0uZW5kb2pvdXJuYWxzLm9yZy9jb250ZW50Lzg3LzgvMzYwMy5mdWxsLnBkZjwvdXJs
PjwvcmVsYXRlZC11cmxzPjwvdXJscz48ZWxlY3Ryb25pYy1yZXNvdXJjZS1udW0+aHR0cDovL2R4
LmRvaS5vcmcvMTAuMTIxMC9qYy44Ny44LjM2MDM8L2VsZWN0cm9uaWMtcmVzb3VyY2UtbnVtPjxy
ZW1vdGUtZGF0YWJhc2UtbmFtZT5FbWJhc2U8L3JlbW90ZS1kYXRhYmFzZS1uYW1lPjxyZW1vdGUt
ZGF0YWJhc2UtcHJvdmlkZXI+T3ZpZCBUZWNobm9sb2dpZXM8L3JlbW90ZS1kYXRhYmFzZS1wcm92
aWRlcj48cmVzZWFyY2gtbm90ZXM+Q29tcGxldGU6IFNhbWUgYXMgUGFsb21iYSAyMDAyIChQYWxv
bWJhIFMsIFJ1c3NvIFQsIE9yaW8gRiwgSnIuLCBldCBhbC4gRWZmZWN0aXZlbmVzcyBvZiBjb21i
aW5lZCBHblJIIGFuYWxvZ3VlIHBsdXMgcmFsb3hpZmVuZSBhZG1pbmlzdHJhdGlvbiBpbiB0aGUg
dHJlYXRtZW50IG9mIHV0ZXJpbmUgbGVpb215b21hczogYSBwcm9zcGVjdGl2ZSwgcmFuZG9taXpl
ZCwgc2luZ2xlLWJsaW5kLCBwbGFjZWJvLWNvbnRyb2xsZWQgY2xpbmljYWwgdHJpYWwuIEh1bSBS
ZXByb2QgMjAwMjsgMTcoMTIpOiAzMjEzLTkpLjwvcmVzZWFyY2gtbm90ZXM+PGxhbmd1YWdlPkVu
Z2xpc2g8L2xhbmd1YWdlPjwvcmVjb3JkPjwvQ2l0ZT48Q2l0ZT48QXV0aG9yPlBhcnNhbmV6aGFk
PC9BdXRob3I+PFllYXI+MjAxMDwvWWVhcj48UmVjTnVtPjYyPC9SZWNOdW0+PHJlY29yZD48cmVj
LW51bWJlcj42MjwvcmVjLW51bWJlcj48Zm9yZWlnbi1rZXlzPjxrZXkgYXBwPSJFTiIgZGItaWQ9
IjA1ZnB2emZmZTUycHp3ZWFyd3Y1cDlyaDVmZXIyNXoyenp2MiIgdGltZXN0YW1wPSIxMzk0Njkx
MjkyIj42Mjwva2V5PjwvZm9yZWlnbi1rZXlzPjxyZWYtdHlwZSBuYW1lPSJKb3VybmFsIEFydGlj
bGUiPjE3PC9yZWYtdHlwZT48Y29udHJpYnV0b3JzPjxhdXRob3JzPjxhdXRob3I+UGFyc2FuZXpo
YWQsIE0uIEUuPC9hdXRob3I+PGF1dGhvcj5Bem1vb24sIE0uPC9hdXRob3I+PGF1dGhvcj5BbGJv
cnppLCBTLjwvYXV0aG9yPjxhdXRob3I+UmFqYWVlZmFyZCwgQS48L2F1dGhvcj48YXV0aH==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00995092">
        <w:rPr>
          <w:rFonts w:cs="Times New Roman"/>
        </w:rPr>
        <w:fldChar w:fldCharType="begin">
          <w:fldData xml:space="preserve">b3I+WmFyZWksIEEuPC9hdXRob3I+PGF1dGhvcj5LYXplcm9vbmksIFQuPC9hdXRob3I+PGF1dGhv
cj5GcmFuaywgVi48L2F1dGhvcj48YXV0aG9yPlNjaG1pZHQsIEUuIEguPC9hdXRob3I+PC9hdXRo
b3JzPjwvY29udHJpYnV0b3JzPjxhdXRoLWFkZHJlc3M+W1BhcnNhbmV6aGFkLCBNb2hhbW1hZCBF
YnJhaGltXSBTaGlyYXogVW5pdiBNZWQgU2NpLCBTY2ggTWVkLCBEZXB0IE9ic3RldCAmYW1wOyBH
eW5lY29sLCBEaXYgSW5mZXJ0aWwgJmFtcDsgR3luZWNvbCBFbmRvc2NvcHksIFNoaXJheiwgSXJh
bi4gW1JhamFlZWZhcmQsIEFiZG9yZXphXSBTaGlyYXogVW5pdiBNZWQgU2NpLCBTY2ggTWVkLCBE
ZXB0IFN0YXQgU2NpLCBTaGlyYXosIElyYW4uIFtGcmFuaywgVml2aWFuOyBTY2htaWR0LCBFcm5z
dCBIaWVucmljaF0gVW5pdiBHb3R0aW5nZW4sIERpYWtvIFRlYWNoaW5nIEN0ciwgR3luZWNvbCBF
bmRvc2NvcHkgRGl2LCBCcmVtZW4sIEdlcm1hbnkuJiN4RDtQYXJzYW5lemhhZCwgTUUgKHJlcHJp
bnQgYXV0aG9yKSwgU2hpcmF6IFVuaXYgTWVkIFNjaSwgU2NoIE1lZCwgRGVwdCBPYnN0ZXQgJmFt
cDsgR3luZWNvbCwgRGl2IEluZmVydGlsICZhbXA7IEd5bmVjb2wgRW5kb3Njb3B5LCBQT0IgNzEz
NDUtMTY1NywgU2hpcmF6LCBJcmFuLiYjeEQ7cGFyc2FuZXpoYWRAbXNuLmNvbTwvYXV0aC1hZGRy
ZXNzPjx0aXRsZXM+PHRpdGxlPkEgcmFuZG9taXplZCwgY29udHJvbGxlZCBjbGluaWNhbCB0cmlh
bCBjb21wYXJpbmcgdGhlIGVmZmVjdHMgb2YgYXJvbWF0YXNlIGluaGliaXRvciAobGV0cm96b2xl
KSBhbmQgZ29uYWRvdHJvcGluLXJlbGVhc2luZyBob3Jtb25lIGFnb25pc3QgKHRyaXB0b3JlbGlu
KSBvbiB1dGVyaW5lIGxlaW9teW9tYSB2b2x1bWUgYW5kIGhvcm1vbmFsIHN0YXR1czwvdGl0bGU+
PHNlY29uZGFyeS10aXRsZT5GZXJ0aWxpdHkgYW5kIFN0ZXJpbGl0eTwvc2Vjb25kYXJ5LXRpdGxl
PjxhbHQtdGl0bGU+RmVydGlsLiBTdGVyaWwuPC9hbHQtdGl0bGU+PC90aXRsZXM+PHBlcmlvZGlj
YWw+PGZ1bGwtdGl0bGU+RmVydGlsIFN0ZXJpbDwvZnVsbC10aXRsZT48YWJici0xPkZlcnRpbGl0
eSBhbmQgc3RlcmlsaXR5PC9hYmJyLTE+PC9wZXJpb2RpY2FsPjxwYWdlcz4xOTItMTk4PC9wYWdl
cz48dm9sdW1lPjkzPC92b2x1bWU+PG51bWJlcj4xPC9udW1iZXI+PGtleXdvcmRzPjxrZXl3b3Jk
PlV0ZXJ1czwva2V5d29yZD48a2V5d29yZD5teW9tYTwva2V5d29yZD48a2V5d29yZD5tZWRpY2Fs
IHRoZXJhcHk8L2tleXdvcmQ+PGtleXdvcmQ+YXJvbWF0b3NlIGluaGliaXRvcjwva2V5d29yZD48
a2V5d29yZD5HblJoYTwva2V5d29yZD48a2V5d29yZD5MRVVQUk9MSURFIEFDRVRBVEUgREVQT1Q8
L2tleXdvcmQ+PGtleXdvcmQ+TEFQQVJPU0NPUElDIE1ZT01FQ1RPTVk8L2tleXdvcmQ+PGtleXdv
cmQ+UE9TVE1FTk9QQVVTQUwgV09NRU48L2tleXdvcmQ+PGtleXdvcmQ+TUVOU1RSVUFMLUNZQ0xF
PC9rZXl3b3JkPjxrZXl3b3JkPk1ZT01FVFJJVU08L2tleXdvcmQ+PGtleXdvcmQ+RklCUk9JRFM8
L2tleXdvcmQ+PGtleXdvcmQ+RVNUUk9ORTwva2V5d29yZD48a2V5d29yZD5TVVJHRVJZPC9rZXl3
b3JkPjxrZXl3b3JkPkFOQUxPRzwva2V5d29yZD48a2V5d29yZD5NWU9NQTwva2V5d29yZD48L2tl
eXdvcmRzPjxkYXRlcz48eWVhcj4yMDEwPC95ZWFyPjxwdWItZGF0ZXM+PGRhdGU+SmFuPC9kYXRl
PjwvcHViLWRhdGVzPjwvZGF0ZXM+PGlzYm4+MDAxNS0wMjgyPC9pc2JuPjxhY2Nlc3Npb24tbnVt
PldPUzowMDAyNzM2MDEyMDAwMjk8L2FjY2Vzc2lvbi1udW0+PHdvcmstdHlwZT5BcnRpY2xlPC93
b3JrLXR5cGU+PHVybHM+PHJlbGF0ZWQtdXJscz48dXJsPiZsdDtHbyB0byBJU0kmZ3Q7Oi8vV09T
OjAwMDI3MzYwMTIwMDAyOTwvdXJsPjx1cmw+aHR0cDovL2FjLmVscy1jZG4uY29tL1MwMDE1MDI4
MjA4MDQwNTcwLzEtczIuMC1TMDAxNTAyODIwODA0MDU3MC1tYWluLnBkZj9fdGlkPTZjYTA5NWVj
LTYyNTYtMTFlMy1hN2JmLTAwMDAwYWFjYjM1ZCZhbXA7YWNkbmF0PTEzODY3NjEwODhfMWZkYjIx
MjEwOGY5ZTY5NjJhMjY1ZTI3MGFjODhiODg8L3VybD48L3JlbGF0ZWQtdXJscz48L3VybHM+PGVs
ZWN0cm9uaWMtcmVzb3VyY2UtbnVtPjEwLjEwMTYvai5mZXJ0bnN0ZXJ0LjIwMDguMDkuMDY0PC9l
bGVjdHJvbmljLXJlc291cmNlLW51bT48cmVzZWFyY2gtbm90ZXM+Q29tcGxldGU8L3Jlc2VhcmNo
LW5vdGVzPjxsYW5ndWFnZT5FbmdsaXNoPC9sYW5ndWFnZT48L3JlY29yZD48L0NpdGU+PENpdGU+
PEF1dGhvcj5Qb2xhdHRpPC9BdXRob3I+PFllYXI+MjAwMDwvWWVhcj48UmVjTnVtPjYxPC9SZWNO
dW0+PHJlY29yZD48cmVjLW51bWJlcj42MTwvcmVjLW51bWJlcj48Zm9yZWlnbi1rZXlzPjxrZXkg
YXBwPSJFTiIgZGItaWQ9IjA1ZnB2emZmZTUycHp3ZWFyd3Y1cDlyaDVmZXIyNXoyenp2MiIgdGlt
ZXN0YW1wPSIxMzk0NjkxMjkyIj42MTwva2V5PjwvZm9yZWlnbi1rZXlzPjxyZWYtdHlwZSBuYW1l
PSJKb3VybmFsIEFydGljbGUiPjE3PC9yZWYtdHlwZT48Y29udHJpYnV0b3JzPjxhdXRob3JzPjxh
dXRob3I+UG9sYXR0aSwgRi48L2F1dGhvcj48YXV0aG9yPlZpYXp6bywgRi48L2F1dGhvcj48YXV0
aG9yPkNvbGxlb25pLCBSLjwvYXV0aG9yPjxhdXRob3I+TmFwcGksIFIuIEUuPC9hdXRob3I+PC9h
dXRob3JzPjwvY29udHJpYnV0b3JzPjxhdXRoLWFkZHJlc3M+VW5pdiBQYXZpYSwgSVJDQ1MsIFBv
bGljbGluIFNhbiBNYXR0ZW8sIENsaW4gT2JzdGV0IEdpbmVjb2wsIEktMjcxMDAgUGF2aWEsIEl0
YWx5LiYjeEQ7UG9sYXR0aSwgRiAocmVwcmludCBhdXRob3IpLCBVbml2IFBhdmlhLCBJUkNDUywg
UG9saWNsaW4gU2FuIE1hdHRlbywgQ2xpbiBPYnN0ZXQgR2luZWNvbCwgUGxlIEdvbGdpIDIsIEkt
MjcxMDAgUGF2aWEsIEl0YWx5LjwvYXV0aC1hZGRyZXNzPjx0aXRsZXM+PHRpdGxlPlV0ZXJpbmUg
bXlvbWEgaW4gcG9zdG1lbm9wYXVzZTogYSBjb21wYXJpc29uIGJldHdlZW4gdHdvIHRoZXJhcGV1
dGljIHNjaGVkdWxlcyBvZiBIUlQ8L3RpdGxlPjxzZWNvbmRhcnktdGl0bGU+TWF0dXJpdGFzPC9z
ZWNvbmRhcnktdGl0bGU+PGFsdC10aXRsZT5NYXR1cml0YXM8L2FsdC10aXRsZT48L3RpdGxlcz48
cGVyaW9kaWNhbD48ZnVsbC10aXRsZT5NYXR1cml0YXM8L2Z1bGwtdGl0bGU+PC9wZXJpb2RpY2Fs
PjxhbHQtcGVyaW9kaWNhbD48ZnVsbC10aXRsZT5NYXR1cml0YXM8L2Z1bGwtdGl0bGU+PC9hbHQt
cGVyaW9kaWNhbD48cGFnZXM+MjctMzI8L3BhZ2VzPjx2b2x1bWU+Mzc8L3ZvbHVtZT48bnVtYmVy
PjE8L251bWJlcj48a2V5d29yZHM+PGtleXdvcmQ+dXRlcmluZSBteW9tYXM8L2tleXdvcmQ+PGtl
eXdvcmQ+SFJUPC9rZXl3b3JkPjxrZXl3b3JkPnBvc3RtZW5vcGF1c2U8L2tleXdvcmQ+PGtleXdv
cmQ+R09OQURPVFJPUElOLVJFTEVBU0lORy1IT1JNT05FPC9rZXl3b3JkPjxrZXl3b3JkPlJFUExB
Q0VNRU5UIFRIRVJBUFk8L2tleXdvcmQ+PGtleXdvcmQ+UEVSSU1FTk9QQVVTQUw8L2tleXdvcmQ+
PGtleXdvcmQ+V09NRU48L2tleXdvcmQ+PGtleXdvcmQ+TEVJT01ZT01BUzwva2V5d29yZD48a2V5
d29yZD5FU1RST0dFTjwva2V5d29yZD48a2V5d29yZD5GSUJST0lEUzwva2V5d29yZD48a2V5d29y
ZD5WT0xVTUU8L2tleXdvcmQ+PC9rZXl3b3Jkcz48ZGF0ZXM+PHllYXI+MjAwMDwveWVhcj48cHVi
LWRhdGVzPjxkYXRlPk5vdjwvZGF0ZT48L3B1Yi1kYXRlcz48L2RhdGVzPjxpc2JuPjAzNzgtNTEy
MjwvaXNibj48YWNjZXNzaW9uLW51bT5XT1M6MDAwMTY1NjUwOTAwMDAzPC9hY2Nlc3Npb24tbnVt
Pjx3b3JrLXR5cGU+QXJ0aWNsZTwvd29yay10eXBlPjx1cmxzPjxyZWxhdGVkLXVybHM+PHVybD4m
bHQ7R28gdG8gSVNJJmd0OzovL1dPUzowMDAxNjU2NTA5MDAwMDM8L3VybD48dXJsPmh0dHA6Ly9h
Yy5lbHMtY2RuLmNvbS9TMDM3ODUxMjIwMDAwMTU5Ni8xLXMyLjAtUzAzNzg1MTIyMDAwMDE1OTYt
bWFpbi5wZGY/X3RpZD1hZDY0NTE1ZS02MzRiLTExZTMtYjgyMi0wMDAwMGFhY2IzNjImYW1wO2Fj
ZG5hdD0xMzg2ODY2NDIzX2M4OTZjYmRhM2QwYzIxODcwMzViMWI0NzI0ZWM0ZDJkPC91cmw+PC9y
ZWxhdGVkLXVybHM+PC91cmxzPjxlbGVjdHJvbmljLXJlc291cmNlLW51bT4xMC4xMDE2L3MwMzc4
LTUxMjIoMDApMDAxNTktNjwvZWxlY3Ryb25pYy1yZXNvdXJjZS1udW0+PHJlc2VhcmNoLW5vdGVz
PkNvbXBsZXRlPC9yZXNlYXJjaC1ub3Rlcz48bGFuZ3VhZ2U+RW5nbGlzaDwvbGFuZ3VhZ2U+PC9y
ZWNvcmQ+PC9DaXRlPjxDaXRlPjxBdXRob3I+Um9zaGR5PC9BdXRob3I+PFllYXI+MjAxMzwvWWVh
cj48UmVjTnVtPjU5PC9SZWNOdW0+PHJlY29yZD48cmVjLW51bWJlcj41OTwvcmVjLW51bWJlcj48
Zm9yZWlnbi1rZXlzPjxrZXkgYXBwPSJFTiIgZGItaWQ9IjA1ZnB2emZmZTUycHp3ZWFyd3Y1cDly
aDVmZXIyNXoyenp2MiIgdGltZXN0YW1wPSIxMzk0NjkxMjkxIj41OTwva2V5PjwvZm9yZWlnbi1r
ZXlzPjxyZWYtdHlwZSBuYW1lPSJKb3VybmFsIEFydGljbGUiPjE3PC9yZWYtdHlwZT48Y29udHJp
YnV0b3JzPjxhdXRob3JzPjxhdXRob3I+Um9zaGR5LCBFLjwvYXV0aG9yPjxhdXRob3I+UmFqYXJh
dG5hbSwgVi48L2F1dGhvcj48YXV0aG9yPk1haXRyYSwgUy48L2F1dGhvcj48YXV0aG9yPlNhYnJ5
LCBNLjwvYXV0aG9yPjxhdXRob3I+QWl0IEFsbGFoLCBBLiBTLjwvYXV0aG9yPjxhdXRob3I+QWwt
SGVuZHksIEEuPC9hdXRob3I+PC9hdXRob3JzPjwvY29udHJpYnV0b3JzPjxhdXRoLWFkZHJlc3M+
KFJvc2hkeSkgRGVwYXJ0bWVudCBvZiBQdWJsaWMgSGVhbHRoIGFuZCBDb21tdW5pdHkgTWVkaWNp
bmUsIFNvaGFnIFVuaXZlcnNpdHksIFNvaGFnLCBFZ3lwdCAoUmFqYXJhdG5hbSwgTWFpdHJhLCBB
bC1IZW5keSkgRGVwYXJ0bWVudCBvZiBPYnN0ZXRyaWNzIGFuZCBHeW5lY29sb2d5LCBNZWhhcnJ5
IE1lZGljYWwgQ29sbGVnZSwgTmFzaHZpbGxlLCBUTiwgVW5pdGVkIFN0YXRlcyAoU2FicnksIEFp
dCBBbGxhaCkgRGVwYXJ0bWVudCBvZiBPYnN0ZXRyaWNzIGFuZCBHeW5lY29sb2d5LCBTb2hhZyBV
bml2ZXJzaXR5LCBTb2hhZywgRWd5cHQgKFNhYnJ5LCBBaXQgQWxsYWgpIElibiBTaW5hIElWRiBD
ZW50ZXIsIElibiBTaW5hIEhvc3BpdGFsLCBTb2hhZywgRWd5cHQmI3hEO0EuIEFsLUhlbmR5LCBE
ZXBhcnRtZW50IG9mIE9ic3RldHJpY3MgYW5kIEd5bmVjb2xvZ3ksIENlbnRlciBmb3IgV29tZW4m
YXBvcztzIEhlYWx0aCBSZXNlYXJjaCwgTWVoYXJyeSBNZWRpY2FsIENvbGxlZ2UsIDEwMDUgRHIg
REIgVG9kZCBKciBCb3VsZXZhcmQsIE5hc2h2aWxsZSwgVE4gMzcyMDgsIFVuaXRlZCBTdGF0ZXMu
IEUtbWFpbDogYWhlbmR5QG1tYy5lZHU8L2F1dGgtYWRkcmVzcz48dGl0bGVzPjx0aXRsZT5UcmVh
dG1lbnQgb2Ygc3ltcHRvbWF0aWMgVXRlcmluZSBmaWJyb2lkcyB3aXRoIGdyZWVuIHRlYSBleHRy
YWN0OiBBIHBpbG90IHJhbmRvbWl6ZWQgY29udHJvbGxlZCBjbGluaWNhbCBzdHVkeTwvdGl0bGU+
PHNlY29uZGFyeS10aXRsZT5JbnRlcm5hdGlvbmFsIEpvdXJuYWwgb2YgV29tZW4mYXBvcztzIEhl
YWx0aDwvc2Vjb25kYXJ5LXRpdGxlPjwvdGl0bGVzPjxwZXJpb2RpY2FsPjxmdWxsLXRpdGxlPklu
dGVybmF0aW9uYWwgSm91cm5hbCBvZiBXb21lbiZhcG9zO3MgSGVhbHRoPC9mdWxsLXRpdGxlPjwv
cGVyaW9kaWNhbD48cGFnZXM+NDc3LTQ4NjwvcGFnZXM+PHZvbHVtZT41PC92b2x1bWU+PG51bWJl
cj4xPC9udW1iZXI+PGtleXdvcmRzPjxrZXl3b3JkPmVnY2c8L2tleXdvcmQ+PGtleXdvcmQ+R3Jl
ZW4gdGVhPC9rZXl3b3JkPjxrZXl3b3JkPkxlaW9teW9tYTwva2V5d29yZD48a2V5d29yZD5QaWxv
dCBjbGluaWNhbCBzdHVkeTwva2V5d29yZD48a2V5d29yZD5RdWFsaXR5IG9mIGxpZmU8L2tleXdv
cmQ+PGtleXdvcmQ+VXRlcmluZSBmaWJyb2lkPC9rZXl3b3JkPjxrZXl3b3JkPmFibm9ybWFsIGxh
Ym9yYXRvcnkgcmVzdWx0L3NpIFtTaWRlIEVmZmVjdF08L2tleXdvcmQ+PGtleXdvcmQ+YWJub3Jt
YWwgbGl2ZXIgZnVuY3Rpb24gdGVzdC9zaSBbU2lkZSBFZmZlY3RdPC9rZXl3b3JkPjxrZXl3b3Jk
PmFkdWx0PC9rZXl3b3JkPjxrZXl3b3JkPmFudGlpbmZsYW1tYXRvcnkgYWN0aXZpdHk8L2tleXdv
cmQ+PGtleXdvcmQ+YXJ0aWNsZTwva2V5d29yZD48a2V5d29yZD5ibGVlZGluZy9kdCBbRHJ1ZyBU
aGVyYXB5XTwva2V5d29yZD48a2V5d29yZD5icm93biByaWNlPC9rZXl3b3JkPjxrZXl3b3JkPmNs
aW5pY2FsIGFydGljbGU8L2tleXdvcmQ+PGtleXdvcmQ+Y29udHJvbGxlZCBzdHVkeTwva2V5d29y
ZD48a2V5d29yZD5kaXNlYXNlIHNldmVyaXR5PC9rZXl3b3JkPjxrZXl3b3JkPmRvdWJsZSBibGlu
ZCBwcm9jZWR1cmU8L2tleXdvcmQ+PGtleXdvcmQ+ZHJ1ZyBlZmZpY2FjeTwva2V5d29yZD48a2V5
d29yZD5kcnVnIHNhZmV0eTwva2V5d29yZD48a2V5d29yZD5kcnVnIHRvbGVyYWJpbGl0eTwva2V5
d29yZD48a2V5d29yZD5lbmRvbWV0cml1bSBoeXBlcnBsYXNpYS9zaSBbU2lkZSBFZmZlY3RdPC9r
ZXl3b3JkPjxrZXl3b3JkPmZlbWFsZTwva2V5d29yZD48a2V5d29yZD5mb2xsaXRyb3BpbiBibG9v
ZCBsZXZlbDwva2V5d29yZD48a2V5d29yZD5oZW1vZ2xvYmluIGJsb29kIGxldmVsPC9rZXl3b3Jk
PjxrZXl3b3JkPmh1bWFuPC9rZXl3b3JkPjxrZXl3b3JkPm1lbnN0cnVhdGlvbiBkaXNvcmRlci9k
dCBbRHJ1ZyBUaGVyYXB5XTwva2V5d29yZD48a2V5d29yZD5vdXRjb21lIGFzc2Vzc21lbnQ8L2tl
eXdvcmQ+PGtleXdvcmQ+cGF0aWVudCBjb21wbGlhbmNlPC9rZXl3b3JkPjxrZXl3b3JkPnBpbG90
IHN0dWR5PC9rZXl3b3JkPjxrZXl3b3JkPnF1ZXN0aW9ubmFpcmU8L2tleXdvcmQ+PGtleXdvcmQ+
cmFuZG9taXplZCBjb250cm9sbGVkIHRyaWFsPC9rZXl3b3JkPjxrZXl3b3JkPnJpY2U8L2tleXdv
cmQ+PGtleXdvcmQ+cmlzayByZWR1Y3Rpb248L2tleXdvcmQ+PGtleXdvcmQ+U3R1ZGVudCB0IHRl
c3Q8L2tleXdvcmQ+PGtleXdvcmQ+c3ltcHRvbWF0b2xvZ3k8L2tleXdvcmQ+PGtleXdvcmQ+dHJh
bnN2YWdpbmFsIGVjaG9ncmFwaHk8L2tleXdvcmQ+PGtleXdvcmQ+dHJlYXRtZW50IGR1cmF0aW9u
PC9rZXl3b3JkPjxrZXl3b3JkPnR1bW9yIHZvbHVtZTwva2V5d29yZD48a2V5d29yZD51dGVydXMg
bXlvbWEvZGkgW0RpYWdub3Npc108L2tleXdvcmQ+PGtleXdvcmQ+dXRlcnVzIG15b21hL2R0IFtE
cnVnIFRoZXJhcHldPC9rZXl3b3JkPjxrZXl3b3JkPmVwaWdhbGxvY2F0ZWNoaW4gZ2FsbGF0ZS9h
ZSBbQWR2ZXJzZSBEcnVnIFJlYWN0aW9uXTwva2V5d29yZD48a2V5d29yZD5lcGlnYWxsb2NhdGVj
aGluIGdhbGxhdGUvY3QgW0NsaW5pY2FsIFRyaWFsXTwva2V5d29yZD48a2V5d29yZD5lcGlnYWxs
b2NhdGVjaGluIGdhbGxhdGUvZG8gW0RydWcgRG9zZV08L2tleXdvcmQ+PGtleXdvcmQ+ZXBpZ2Fs
bG9jYXRlY2hpbiBnYWxsYXRlL2R0IFtEcnVnIFRoZXJhcHldPC9rZXl3b3JkPjxrZXl3b3JkPmVw
aWdhbGxvY2F0ZWNoaW4gZ2FsbGF0ZS9wbyBbT3JhbCBEcnVnIEFkbWluaXN0cmF0aW9uXTwva2V5
d29yZD48a2V5d29yZD5lcGlnYWxsb2NhdGVjaGluIGdhbGxhdGUvcGQgW1BoYXJtYWNvbG9neV08
L2tleXdvcmQ+PGtleXdvcmQ+Zm9sbGl0cm9waW4vZWMgW0VuZG9nZW5vdXMgQ29tcG91bmRdPC9r
ZXl3b3JkPjxrZXl3b3JkPmdyZWVuIHRlYSBleHRyYWN0L2FlIFtBZHZlcnNlIERydWcgUmVhY3Rp
b25dPC9rZXl3b3JkPjxrZXl3b3JkPmdyZWVuIHRlYSBleHRyYWN0L2N0IFtDbGluaWNhbCBUcmlh
bF08L2tleXdvcmQ+PGtleXdvcmQ+Z3JlZW4gdGVhIGV4dHJhY3QvZG8gW0RydWcgRG9zZV08L2tl
eXdvcmQ+PGtleXdvcmQ+Z3JlZW4gdGVhIGV4dHJhY3QvZHQgW0RydWcgVGhlcmFweV08L2tleXdv
cmQ+PGtleXdvcmQ+Z3JlZW4gdGVhIGV4dHJhY3QvcG8gW09yYWwgRHJ1ZyBBZG1pbmlzdHJhdGlv
bl08L2tleXdvcmQ+PGtleXdvcmQ+Z3JlZW4gdGVhIGV4dHJhY3QvcGQgW1BoYXJtYWNvbG9neV08
L2tleXdvcmQ+PGtleXdvcmQ+aGVtb2dsb2Jpbi9lYyBbRW5kb2dlbm91cyBDb21wb3VuZF08L2tl
eXdvcmQ+PGtleXdvcmQ+cGxhY2Vibzwva2V5d29yZD48L2tleXdvcmRzPjxkYXRlcz48eWVhcj4y
MDEzPC95ZWFyPjxwdWItZGF0ZXM+PGRhdGU+MDYgQXVnPC9kYXRlPjwvcHViLWRhdGVzPjwvZGF0
ZXM+PGlzYm4+MTE3OS0xNDExPC9pc2JuPjxhY2Nlc3Npb24tbnVtPjIwMTM0OTY0ODQ8L2FjY2Vz
c2lvbi1udW0+PHVybHM+PHJlbGF0ZWQtdXJscz48dXJsPmh0dHA6Ly93d3cuZG92ZXByZXNzLmNv
bS9nZXRmaWxlLnBocD9maWxlSUQ9MTcwMTk8L3VybD48dXJsPmh0dHA6Ly9vdmlkc3Aub3ZpZC5j
b20vb3ZpZHdlYi5jZ2k/VD1KUyZhbXA7Q1NDPVkmYW1wO05FV1M9TiZhbXA7UEFHRT1mdWxsdGV4
dCZhbXA7RD1lbWVkMTEmYW1wO0FOPTIwMTM0OTY0ODQ8L3VybD48dXJsPmh0dHA6Ly9zZngudWNs
LmFjLnVrL3NmeF9sb2NhbD9zaWQ9T1ZJRDplbWJhc2UmYW1wO2lkPXBtaWQ6JmFtcDtpZD1kb2k6
MTAuMjE0NyUyRklKV0guUzQxMDIxJmFtcDtpc3NuPTExNzktMTQxMSZhbXA7aXNibj0mYW1wO3Zv
bHVtZT01JmFtcDtpc3N1ZT0xJmFtcDtzcGFnZT00NzcmYW1wO3BhZ2VzPTQ3Ny00ODYmYW1wO2Rh
dGU9MjAxMyZhbXA7dGl0bGU9SW50ZXJuYXRpb25hbCtKb3VybmFsK29mK1dvbWVuJTI3cytIZWFs
dGgmYW1wO2F0aXRsZT1UcmVhdG1lbnQrb2Yrc3ltcHRvbWF0aWMrVXRlcmluZStmaWJyb2lkcyt3
aXRoK2dyZWVuK3RlYStleHRyYWN0JTNBK0ErcGlsb3QrcmFuZG9taXplZCtjb250cm9sbGVkK2Ns
aW5pY2FsK3N0dWR5JmFtcDthdWxhc3Q9Um9zaGR5Jmx0OzEzLiAmZ3Q7PC91cmw+PC9yZWxhdGVk
LXVybHM+PC91cmxzPjxlbGVjdHJvbmljLXJlc291cmNlLW51bT5odHRwOi8vZHguZG9pLm9yZy8x
MC4yMTQ3L0lKV0guUzQxMDIxPC9lbGVjdHJvbmljLXJlc291cmNlLW51bT48cmVtb3RlLWRhdGFi
YXNlLW5hbWU+RW1iYXNlPC9yZW1vdGUtZGF0YWJhc2UtbmFtZT48cmVtb3RlLWRhdGFiYXNlLXBy
b3ZpZGVyPk92aWQgVGVjaG5vbG9naWVzPC9yZW1vdGUtZGF0YWJhc2UtcHJvdmlkZXI+PHJlc2Vh
cmNoLW5vdGVzPkNvbXBsZXRlPC9yZXNlYXJjaC1ub3Rlcz48bGFuZ3VhZ2U+RW5nbGlzaDwvbGFu
Z3VhZ2U+PC9yZWNvcmQ+PC9DaXRlPjxDaXRlPjxBdXRob3I+U2FkYW48L0F1dGhvcj48WWVhcj4y
MDAxPC9ZZWFyPjxSZWNOdW0+NTc8L1JlY051bT48cmVjb3JkPjxyZWMtbnVtYmVyPjU3PC9yZWMt
bnVtYmVyPjxmb3JlaWduLWtleXM+PGtleSBhcHA9IkVOIiBkYi1pZD0iMDVmcHZ6ZmZlNTJwendl
YXJ3djVwOXJoNWZlcjI1ejJ6enYyIiB0aW1lc3RhbXA9IjEzOTQ2OTEyOTEiPjU3PC9rZXk+PC9m
b3JlaWduLWtleXM+PHJlZi10eXBlIG5hbWU9IkpvdXJuYWwgQXJ0aWNsZSI+MTc8L3JlZi10eXBl
Pjxjb250cmlidXRvcnM+PGF1dGhvcnM+PGF1dGhvcj5TYWRhbiwgTy48L2F1dGhvcj48YXV0aG9y
PkdpbmF0aCwgUy48L2F1dGhvcj48YXV0aG9yPlNvZmVyLCBELjwvYXV0aG9yPjxhdXRob3I+Um90
bWVuc2NoLCBTLjwvYXV0aG9yPjxhdXRob3I+RGViYnksIEEuPC9hdXRob3I+PGF1dGhvcj5HbGV6
ZXJtYW4sIE0uPC9hdXRob3I+PGF1dGhvcj5aYWt1dCwgSC48L2F1dGhvcj48L2F1dGhvcnM+PC9j
b250cmlidXRvcnM+PHRpdGxlcz48dGl0bGU+VGhlIHJvbGUgb2YgdGFtb3hpZmVuIGluIHRoZSB0
cmVhdG1lbnQgb2Ygc3ltcHRvbWF0aWMgdXRlcmluZSBsZWlvbXlvbWF0YSAtLSBhIHBpbG90IHN0
dWR5PC90aXRsZT48c2Vjb25kYXJ5LXRpdGxlPkV1cm9wZWFuIGpvdXJuYWwgb2Ygb2JzdGV0cmlj
cywgZ3luZWNvbG9neSwgYW5kIHJlcHJvZHVjdGl2ZSBiaW9sb2d5PC9zZWNvbmRhcnktdGl0bGU+
PC90aXRsZXM+PHBlcmlvZGljYWw+PGZ1bGwtdGl0bGU+RXVyb3BlYW4gam91cm5hbCBvZiBvYnN0
ZXRyaWNzLCBneW5lY29sb2d5LCBhbmQgcmVwcm9kdWN0aXZlIGJpb2xvZ3k8L2Z1bGwtdGl0bGU+
PC9wZXJpb2RpY2FsPjxwYWdlcz4xODMtNjwvcGFnZXM+PHZvbHVtZT45Njwvdm9sdW1lPjxudW1i
ZXI+MjwvbnVtYmVyPjxrZXl3b3Jkcz48a2V5d29yZD5BYmRvbWluYWwgUGFpbjwva2V5d29yZD48
a2V5d29yZD5BbnRpbmVvcGxhc3RpYyBBZ2VudHMsIEhvcm1vbmFsIFthZHZlcnNlIGVmZmVjdHNd
IFt0aGVyYXBldXRpYyB1c2VdPC9rZXl3b3JkPjxrZXl3b3JkPkRvdWJsZS1CbGluZCBNZXRob2Q8
L2tleXdvcmQ+PGtleXdvcmQ+RW5kb21ldHJpdW0gW3VsdHJhc29ub2dyYXBoeV08L2tleXdvcmQ+
PGtleXdvcmQ+SHlzdGVyZWN0b215PC9rZXl3b3JkPjxrZXl3b3JkPkxlaW9teW9tYSBbZHJ1ZyB0
aGVyYXB5XSBbc3VyZ2VyeV0gW3VsdHJhc29ub2dyYXBoeV08L2tleXdvcmQ+PGtleXdvcmQ+T3Zh
cmlhbiBDeXN0cyBbY2hlbWljYWxseSBpbmR1Y2VkXTwva2V5d29yZD48a2V5d29yZD5QaWxvdCBQ
cm9qZWN0czwva2V5d29yZD48a2V5d29yZD5QbGFjZWJvczwva2V5d29yZD48a2V5d29yZD5Qcm9z
cGVjdGl2ZSBTdHVkaWVzPC9rZXl3b3JkPjxrZXl3b3JkPlRhbW94aWZlbiBbYWR2ZXJzZSBlZmZl
Y3RzXSBbdGhlcmFwZXV0aWMgdXNlXTwva2V5d29yZD48a2V5d29yZD5UcmVhdG1lbnQgT3V0Y29t
ZTwva2V5d29yZD48a2V5d29yZD5VdGVyaW5lIEhlbW9ycmhhZ2UgW2RydWcgdGhlcmFweV08L2tl
eXdvcmQ+PGtleXdvcmQ+VXRlcmluZSBOZW9wbGFzbXMgW2RydWcgdGhlcmFweV0gW3N1cmdlcnld
IFt1bHRyYXNvbm9ncmFwaHldPC9rZXl3b3JkPjxrZXl3b3JkPkFkdWx0W2NoZWNrd29yZF08L2tl
eXdvcmQ+PGtleXdvcmQ+RmVtYWxlW2NoZWNrd29yZF08L2tleXdvcmQ+PGtleXdvcmQ+SHVtYW5z
W2NoZWNrd29yZF08L2tleXdvcmQ+PGtleXdvcmQ+TWlkZGxlIEFnZWRbY2hlY2t3b3JkXTwva2V5
d29yZD48a2V5d29yZD5Tci1tZW5zdHI6IHNyLXN5bXB0PC9rZXl3b3JkPjwva2V5d29yZHM+PGRh
dGVzPjx5ZWFyPjIwMDE8L3llYXI+PC9kYXRlcz48YWNjZXNzaW9uLW51bT5DTi0wMDM0ODM0ODwv
YWNjZXNzaW9uLW51bT48dXJscz48cmVsYXRlZC11cmxzPjx1cmw+aHR0cDovL29ubGluZWxpYnJh
cnkud2lsZXkuY29tL28vY29jaHJhbmUvY2xjZW50cmFsL2FydGljbGVzLzM0OC9DTi0wMDM0ODM0
OC9mcmFtZS5odG1sPC91cmw+PHVybD5odHRwOi8vYWMuZWxzLWNkbi5jb20vUzAzMDEyMTE1MDAw
MDQ2ODEvMS1zMi4wLVMwMzAxMjExNTAwMDA0NjgxLW1haW4ucGRmP190aWQ9YmE4ZGU2OWMtNjM0
Yi0xMWUzLThmMjMtMDAwMDBhYWIwZjZiJmFtcDthY2RuYXQ9MTM4Njg2NjQ0NV80NTczOWM2NDZh
YTNlODc3MjI5ZDc3NDVmNTg0NjVlYTwvdXJsPjwvcmVsYXRlZC11cmxzPjwvdXJscz48cmVzZWFy
Y2gtbm90ZXM+Q29tcGxldGU8L3Jlc2VhcmNoLW5vdGVzPjwvcmVjb3JkPjwvQ2l0ZT48Q2l0ZT48
QXV0aG9yPlNheWVkPC9BdXRob3I+PFllYXI+MjAxMTwvWWVhcj48UmVjTnVtPjU2PC9SZWNOdW0+
PHJlY29yZD48cmVjLW51bWJlcj41NjwvcmVjLW51bWJlcj48Zm9yZWlnbi1rZXlzPjxrZXkgYXBw
PSJFTiIgZGItaWQ9IjA1ZnB2emZmZTUycHp3ZWFyd3Y1cDlyaDVmZXIyNXoyenp2MiIgdGltZXN0
YW1wPSIxMzk0NjkxMjkxIj41Njwva2V5PjwvZm9yZWlnbi1rZXlzPjxyZWYtdHlwZSBuYW1lPSJK
b3VybmFsIEFydGljbGUiPjE3PC9yZWYtdHlwZT48Y29udHJpYnV0b3JzPjxhdXRob3JzPjxhdXRo
b3I+U2F5ZWQsIEcuIEguPC9hdXRob3I+PGF1dGhvcj5aYWtoZXJhaCwgTS4gUy48L2F1dGhvcj48
YXV0aG9yPkVsLU5hc2hhciwgUy4gQS48L2F1dGhvcj48YXV0aG9yPlNoYWFiYW4sIE0uIE0uPC9h
dXRob3I+PC9hdXRob3JzPjwvY29udHJpYnV0b3JzPjxhdXRoLWFkZHJlc3M+W1NheWVkLCBHYW1h
bCBILjsgWmFraGVyYWgsIE1haG1vdWQgUy47IEVsLU5hc2hhciwgU2hlcmlmIEEuOyBTaGFhYmFu
LCBNYW1kb3VoIE0uXSBBc3NpdXQgVW5pdiwgRGVwdCBPYnN0ZXQgJmFtcDsgR3luZWNvbCwgRmFj
IE1lZCwgQXNzaXV0IDcxNTI2LCBFZ3lwdC4gW0VsLU5hc2hhciwgU2hlcmlmIEEuXSBNYXlvIENs
aW4sIERlcHQgT2JzdGV0ICZhbXA7IEd5bmVjb2wsIFJvY2hlc3RlciwgTU4gVVNBLiYjeEQ7RWwt
TmFzaGFyLCBTQSAocmVwcmludCBhdXRob3IpLCBBc3NpdXQgVW5pdiwgRGVwdCBPYnN0ZXQgJmFt
cDsgR3luZWNvbCwgRmFjIE1lZCwgQXNzaXV0IDcxNTI2LCBFZ3lwdC4mI3hEO2VsbmFzaGFyLnNo
ZXJpZkBnbWFpbC5jb208L2F1dGgtYWRkcmVzcz48dGl0bGVzPjx0aXRsZT5BIHJhbmRvbWl6ZWQg
Y2xpbmljYWwgdHJpYWwgb2YgYSBsZXZvbm9yZ2VzdHJlbC1yZWxlYXNpbmcgaW50cmF1dGVyaW5l
IHN5c3RlbSBhbmQgYSBsb3ctZG9zZSBjb21iaW5lZCBvcmFsIGNvbnRyYWNlcHRpdmUgZm9yIGZp
YnJvaWQtcmVsYXRlZCBtZW5vcnJoYWdpYTwvdGl0bGU+PHNlY29uZGFyeS10aXRsZT5JbnRlcm5h
dGlvbmFsIEpvdXJuYWwgb2YgR3luZWNvbG9neSAmYW1wOyBPYnN0ZXRyaWNzPC9zZWNvbmRhcnkt
dGl0bGU+PGFsdC10aXRsZT5JbnQuIEouIEd5bmVjb2wuIE9ic3RldC48L2FsdC10aXRsZT48L3Rp
dGxlcz48cGVyaW9kaWNhbD48ZnVsbC10aXRsZT5JbnRlcm5hdGlvbmFsIEpvdXJuYWwgb2YgR3lu
ZWNvbG9neSAmYW1wOyBPYnN0ZXRyaWNzPC9mdWxsLXRpdGxlPjxhYmJyLTE+SW50LiBKLiBHeW5l
Y29sLiBPYnN0ZXQuPC9hYmJyLTE+PC9wZXJpb2RpY2FsPjxhbHQtcGVyaW9kaWNhbD48ZnVsbC10
aXRsZT5JbnRlcm5hdGlvbmFsIEpvdXJuYWwgb2YgR3luZWNvbG9neSAmYW1wOyBPYnN0ZXRyaWNz
PC9mdWxsLXRpdGxlPjxhYmJyLTE+SW50LiBKLiBHeW5lY29sLiBPYnN0ZXQuPC9hYmJyLTE+PC9h
bHQtcGVyaW9kaWNhbD48cGFnZXM+MTI2LTEzMDwvcGFnZXM+PHZvbHVtZT4xMTI8L3ZvbHVtZT48
bnVtYmVyPjI8L251bWJlcj48a2V5d29yZHM+PGtleXdvcmQ+Rmlicm9pZDwva2V5d29yZD48a2V5
d29yZD5JbnRyYXV0ZXJpbmUgbGV2b25vcmdlc3RyZWw8L2tleXdvcmQ+PGtleXdvcmQ+TWVub3Jy
aGFnaWE8L2tleXdvcmQ+PGtleXdvcmQ+T3JhbCBjb250cmFjZXB0aXZlczwva2V5d29yZD48a2V5
d29yZD5VdGVydXM8L2tleXdvcmQ+PGtleXdvcmQ+TUVOU1RSVUFMIEJMT09ELUxPU1M8L2tleXdv
cmQ+PGtleXdvcmQ+TVlPTUEtUkVMQVRFRCBNRU5PUlJIQUdJQTwva2V5d29yZD48a2V5d29yZD5U
Q1UgMzgwQUc8L2tleXdvcmQ+PGtleXdvcmQ+SFlTVEVSRUNUT01ZPC9rZXl3b3JkPjxrZXl3b3Jk
PlVURVJJTkU8L2tleXdvcmQ+PGtleXdvcmQ+REVWSUNFPC9rZXl3b3JkPjxrZXl3b3JkPldPTUVO
PC9rZXl3b3JkPjxrZXl3b3JkPkNPUFBFUjwva2V5d29yZD48a2V5d29yZD5MRUlPTVlPTUE8L2tl
eXdvcmQ+PGtleXdvcmQ+UVVBTElUWTwva2V5d29yZD48L2tleXdvcmRzPjxkYXRlcz48eWVhcj4y
MDExPC95ZWFyPjxwdWItZGF0ZXM+PGRhdGU+RmViPC9kYXRlPjwvcHViLWRhdGVzPjwvZGF0ZXM+
PGlzYm4+MDAyMC03MjkyPC9pc2JuPjxhY2Nlc3Npb24tbnVtPldPUzowMDAyODY3MDQxMDAwMTE8
L2FjY2Vzc2lvbi1udW0+PHdvcmstdHlwZT5BcnRpY2xlPC93b3JrLXR5cGU+PHVybHM+PHJlbGF0
ZWQtdXJscz48dXJsPiZsdDtHbyB0byBJU0kmZ3Q7Oi8vV09TOjAwMDI4NjcwNDEwMDAxMTwvdXJs
Pjx1cmw+aHR0cDovL2FjLmVscy1jZG4uY29tL1MwMDIwNzI5MjEwMDA0NjUwLzEtczIuMC1TMDAy
MDcyOTIxMDAwNDY1MC1tYWluLnBkZj9fdGlkPWIwZjg4MzgwLTYzNGItMTFlMy05MmU5LTAwMDAw
YWFiMGY2YyZhbXA7YWNkbmF0PTEzODY4NjY0MjlfZTI0MTJmM2E2NDdiYTI0MWI5ZjBiMDE2M2Yx
MTBkMzM8L3VybD48L3JlbGF0ZWQtdXJscz48L3VybHM+PGVsZWN0cm9uaWMtcmVzb3VyY2UtbnVt
PjEwLjEwMTYvai5pamdvLjIwMTAuMDguMDA5PC9lbGVjdHJvbmljLXJlc291cmNlLW51bT48cmVz
ZWFyY2gtbm90ZXM+Q29tcGxldGU8L3Jlc2VhcmNoLW5vdGVzPjxsYW5ndWFnZT5FbmdsaXNoPC9s
YW5ndWFnZT48L3JlY29yZD48L0NpdGU+PENpdGU+PEF1dGhvcj5TYXl5YWgtTWVsbGk8L0F1dGhv
cj48WWVhcj4yMDA5PC9ZZWFyPjxSZWNOdW0+NTU8L1JlY051bT48cmVjb3JkPjxyZWMtbnVtYmVy
PjU1PC9yZWMtbnVtYmVyPjxmb3JlaWduLWtleXM+PGtleSBhcHA9IkVOIiBkYi1pZD0iMDVmcHZ6
ZmZlNTJwendlYXJ3djVwOXJoNWZlcjI1ejJ6enYyIiB0aW1lc3RhbXA9IjEzOTQ2OTEyOTEiPjU1
PC9rZXk+PC9mb3JlaWduLWtleXM+PHJlZi10eXBlIG5hbWU9IkpvdXJuYWwgQXJ0aWNsZSI+MTc8
L3JlZi10eXBlPjxjb250cmlidXRvcnM+PGF1dGhvcnM+PGF1dGhvcj5TYXl5YWgtTWVsbGksIE0u
PC9hdXRob3I+PGF1dGhvcj5UZWhyYW5pLUdhZGltLCBTLjwvYXV0aG9yPjxhdXRob3I+RGFzdHJh
bmotVGFicml6aSwgQS48L2F1dGhvcj48YXV0aG9yPkdhdHJlaHNhbWFuaSwgRi48L2F1dGhvcj48
YXV0aG9yPk1vcnRlemEsIEcuPC9hdXRob3I+PGF1dGhvcj5PdWxhZGVzYWhlYm1hZGFyZWssIEUu
PC9hdXRob3I+PGF1dGhvcj5GYXJ6YWRpLCBMLjwvYXV0aG9yPjxhdXRob3I+S2F6ZW1pLVNoaXNo
dmFuLCBNLjwvYXV0aG9yPjwvYXV0aG9ycz48L2NvbnRyaWJ1dG9ycz48YXV0aC1hZGRyZXNzPltT
YXl5YWgtTWVsbGksIE1hbml6aGVoOyBUZWhyYW5pLUdhZGltLCBTZXBpZGVoOyBPdWxhZGVzYWhl
Ym1hZGFyZWssIEVsYWhlaDsgRmFyemFkaSwgTGF5YV0gVGFicml6IFVuaXYgTWVkIFNjaSwgQWx6
YWhyYSBUZWFjaGluZyBIb3NwLCBEZXB0IE9ic3RldCAmYW1wOyBHeW5lY29sLCBUYWJyaXosIEly
YW4uIFtEYXN0cmFuai1UYWJyaXppLCBBbGldIFRhYnJpeiBVbml2IE1lZCBTY2ksIEFsemFocmEg
VGVhY2hpbmcgSG9zcCwgRGVwdCBQYXRob2wsIFRhYnJpeiwgSXJhbi4gW0dhdHJlaHNhbWFuaSwg
RmF0ZW1laF0gVGFicml6IFVuaXYgTWVkIFNjaSwgQWx6YWhyYSBUZWFjaGluZyBIb3NwLCBEZXB0
IFJhZGlvbCwgVGFicml6LCBJcmFuLiBbTW9ydGV6YSwgR2hvamF6YWRlaDsgS2F6ZW1pLVNoaXNo
dmFuLCBNYXJ5YW1hbHNhZGF0XSBUYWJyaXogVW5pdiBNZWQgU2NpLCBBbHphaHJhIFRlYWNoaW5n
IEhvc3AsIERlcHQgUGh5c2lvbCwgVGFicml6LCBJcmFuLiYjeEQ7U2F5eWFoLU1lbGxpLCBNIChy
ZXByaW50IGF1dGhvciksIFRhYnJpeiBVbml2IE1lZCBTY2ksIEFsemFocmEgVGVhY2hpbmcgSG9z
cCwgRGVwdCBPYnN0ZXQgJmFtcDsgR3luZWNvbCwgUyBBcnRlc2ggQXZlLFBPQiA1MTM4NjY1Nzkz
LCBUYWJyaXosIElyYW4uJiN4RDtNYW5pemhlaF82MTBAeWFob28uY29tPC9hdXRoLWFkZHJlc3M+
PHRpdGxlcz48dGl0bGU+Q29tcGFyaXNvbiBvZiB0aGUgZWZmZWN0IG9mIGdvbmFkb3Ryb3Bpbi1y
ZWxlYXNpbmcgaG9ybW9uZSBhZ29uaXN0IGFuZCBkb3BhbWluZSByZWNlcHRvciBhZ29uaXN0IG9u
IHV0ZXJpbmUgbXlvbWEgZ3Jvd3RoIEhpc3RvbG9naWMsIHNvbm9ncmFwaGljLCBhbmQgaW50cmEt
b3BlcmF0aXZlIGNoYW5nZXM8L3RpdGxlPjxzZWNvbmRhcnktdGl0bGU+U2F1ZGkgTWVkaWNhbCBK
b3VybmFsPC9zZWNvbmRhcnktdGl0bGU+PGFsdC10aXRsZT5TYXVkaSBNZWQuIEouPC9hbHQtdGl0
bGU+PC90aXRsZXM+PHBlcmlvZGljYWw+PGZ1bGwtdGl0bGU+U2F1ZGkgTWVkaWNhbCBKb3VybmFs
PC9mdWxsLXRpdGxlPjxhYmJyLTE+U2F1ZGkgTWVkLiBKLjwvYWJici0xPjwvcGVyaW9kaWNhbD48
YWx0LXBlcmlvZGljYWw+PGZ1bGwtdGl0bGU+U2F1ZGkgTWVkaWNhbCBKb3VybmFsPC9mdWxsLXRp
dGxlPjxhYmJyLTE+U2F1ZGkgTWVkLiBKLjwvYWJici0xPjwvYWx0LXBlcmlvZGljYWw+PHBhZ2Vz
PjEwMjQtMTAzMzwvcGFnZXM+PHZvbHVtZT4zMDwvdm9sdW1lPjxudW1iZXI+ODwvbnVtYmVyPjxr
ZXl3b3Jkcz48a2V5d29yZD5SQU5ET01JWkVEIENPTlRST0xMRUQtVFJJQUw8L2tleXdvcmQ+PGtl
eXdvcmQ+Rk9DVVNFRCBVTFRSQVNPVU5EIFNVUkdFUlk8L2tleXdvcmQ+PGtleXdvcmQ+TEVJT01Z
T01BPC9rZXl3b3JkPjxrZXl3b3JkPkNFTExTPC9rZXl3b3JkPjxrZXl3b3JkPkxFVVBST0xJREUg
QUNFVEFURTwva2V5d29yZD48a2V5d29yZD5NRURST1hZUFJPR0VTVEVST05FIEFDRVRBVEU8L2tl
eXdvcmQ+PGtleXdvcmQ+UE9TU0lCTEU8L2tleXdvcmQ+PGtleXdvcmQ+TUVDSEFOSVNNPC9rZXl3
b3JkPjxrZXl3b3JkPkdOUkggQUdPTklTVDwva2V5d29yZD48a2V5d29yZD5ET1VCTEUtQkxJTkQ8
L2tleXdvcmQ+PGtleXdvcmQ+QkxPT0QtRkxPVzwva2V5d29yZD48a2V5d29yZD5GQUNUT1ItSTwv
a2V5d29yZD48L2tleXdvcmRzPjxkYXRlcz48eWVhcj4yMDA5PC95ZWFyPjxwdWItZGF0ZXM+PGRh
dGU+QXVnPC9kYXRlPjwvcHViLWRhdGVzPjwvZGF0ZXM+PGlzYm4+MDM3OS01Mjg0PC9pc2JuPjxh
Y2Nlc3Npb24tbnVtPldPUzowMDAyNzA4NDQyMDAwMDc8L2FjY2Vzc2lvbi1udW0+PHdvcmstdHlw
ZT5BcnRpY2xlPC93b3JrLXR5cGU+PHVybHM+PHJlbGF0ZWQtdXJscz48dXJsPiZsdDtHbyB0byBJ
U0kmZ3Q7Oi8vV09TOjAwMDI3MDg0NDIwMDAwNzwvdXJsPjwvcmVsYXRlZC11cmxzPjwvdXJscz48
cmVzZWFyY2gtbm90ZXM+Q29tcGxldGU8L3Jlc2VhcmNoLW5vdGVzPjxsYW5ndWFnZT5FbmdsaXNo
PC9sYW5ndWFnZT48L3JlY29yZD48L0NpdGU+PENpdGU+PEF1dGhvcj5TY2hsYWZmPC9BdXRob3I+
PFllYXI+MTk4OTwvWWVhcj48UmVjTnVtPjU0PC9SZWNOdW0+PHJlY29yZD48cmVjLW51bWJlcj41
NDwvcmVjLW51bWJlcj48Zm9yZWlnbi1rZXlzPjxrZXkgYXBwPSJFTiIgZGItaWQ9IjA1ZnB2emZm
ZTUycHp3ZWFyd3Y1cDlyaDVmZXIyNXoyenp2MiIgdGltZXN0YW1wPSIxMzk0NjkxMjkxIj41NDwv
a2V5PjwvZm9yZWlnbi1rZXlzPjxyZWYtdHlwZSBuYW1lPSJKb3VybmFsIEFydGljbGUiPjE3PC9y
ZWYtdHlwZT48Y29udHJpYnV0b3JzPjxhdXRob3JzPjxhdXRob3I+U2NobGFmZiwgVy4gRC48L2F1
dGhvcj48YXV0aG9yPlplcmhvdW5pLCBFLiBBLjwvYXV0aG9yPjxhdXRob3I+SHV0aCwgSi4gQS48
L2F1dGhvcj48YXV0aG9yPkNoZW4sIEouPC9hdXRob3I+PGF1dGhvcj5EYW1ld29vZCwgTS4gRC48
L2F1dGhvcj48YXV0aG9yPlJvY2ssIEouIEEuPC9hdXRob3I+PC9hdXRob3JzPjwvY29udHJpYnV0
b3JzPjx0aXRsZXM+PHRpdGxlPkEgcGxhY2Viby1jb250cm9sbGVkIHRyaWFsIG9mIGEgZGVwb3Qg
Z29uYWRvdHJvcGluLXJlbGVhc2luZyBob3Jtb25lIGFuYWxvZ3VlIChsZXVwcm9saWRlKSBpbiB0
aGUgdHJlYXRtZW50IG9mIHV0ZXJpbmUgbGVpb215b21hdGE8L3RpdGxlPjxzZWNvbmRhcnktdGl0
bGU+T2JzdGV0cmljcyBhbmQgZ3luZWNvbG9neTwvc2Vjb25kYXJ5LXRpdGxlPjwvdGl0bGVzPjxw
ZXJpb2RpY2FsPjxmdWxsLXRpdGxlPk9ic3RldHJpY3MgYW5kIEd5bmVjb2xvZ3k8L2Z1bGwtdGl0
bGU+PC9wZXJpb2RpY2FsPjxwYWdlcz44NTYtNjI8L3BhZ2VzPjx2b2x1bWU+NzQ8L3ZvbHVtZT48
bnVtYmVyPjY8L251bWJlcj48a2V5d29yZHM+PGtleXdvcmQ+QW50aW5lb3BsYXN0aWMgQWdlbnRz
IFthZG1pbmlzdHJhdGlvbiAmYW1wOyBkb3NhZ2VdIFt0aGVyYXBldXRpYyB1c2VdPC9rZXl3b3Jk
PjxrZXl3b3JkPkRlbGF5ZWQtQWN0aW9uIFByZXBhcmF0aW9uczwva2V5d29yZD48a2V5d29yZD5H
b25hZG90cm9waW4tUmVsZWFzaW5nIEhvcm1vbmUgW2FkbWluaXN0cmF0aW9uICZhbXA7IGRvc2Fn
ZV0gW3RoZXJhcGV1dGljIHVzZV08L2tleXdvcmQ+PGtleXdvcmQ+TGVpb215b21hIFtkcnVnIHRo
ZXJhcHldPC9rZXl3b3JkPjxrZXl3b3JkPkxldXByb2xpZGU8L2tleXdvcmQ+PGtleXdvcmQ+TWFn
bmV0aWMgUmVzb25hbmNlIEltYWdpbmc8L2tleXdvcmQ+PGtleXdvcmQ+UGxhY2Vib3M8L2tleXdv
cmQ+PGtleXdvcmQ+UmFuZG9taXplZCBDb250cm9sbGVkIFRyaWFscyBhcyBUb3BpYzwva2V5d29y
ZD48a2V5d29yZD5VdGVyaW5lIE5lb3BsYXNtcyBbZHJ1ZyB0aGVyYXB5XTwva2V5d29yZD48a2V5
d29yZD5BZHVsdFtjaGVja3dvcmRdPC9rZXl3b3JkPjxrZXl3b3JkPkZlbWFsZVtjaGVja3dvcmRd
PC9rZXl3b3JkPjxrZXl3b3JkPkh1bWFuc1tjaGVja3dvcmRdPC9rZXl3b3JkPjxrZXl3b3JkPk1p
ZGRsZSBBZ2VkW2NoZWNrd29yZF08L2tleXdvcmQ+PGtleXdvcmQ+UHJlZ25hbmN5W2NoZWNrd29y
ZF08L2tleXdvcmQ+PGtleXdvcmQ+U3ItY2FuY2VyOiBzci1tZW5zdHI8L2tleXdvcmQ+PC9rZXl3
b3Jkcz48ZGF0ZXM+PHllYXI+MTk4OTwveWVhcj48L2RhdGVzPjxhY2Nlc3Npb24tbnVtPkNOLTAw
MDYzOTE0PC9hY2Nlc3Npb24tbnVtPjx1cmxzPjxyZWxhdGVkLXVybHM+PHVybD5odHRwOi8vb25s
aW5lbGlicmFyeS53aWxleS5jb20vby9jb2NocmFuZS9jbGNlbnRyYWwvYXJ0aWNsZXMvOTE0L0NO
LTAwMDYzOTE0L2ZyYW1lLmh0bWw8L3VybD48L3JlbGF0ZWQtdXJscz48L3VybHM+PHJlc2VhcmNo
LW5vdGVzPkNvbXBsZXRlPC9yZXNlYXJjaC1ub3Rlcz48L3JlY29yZD48L0NpdGU+PENpdGU+PEF1
dGhvcj5TaW1zZWs8L0F1dGhvcj48WWVhcj4yMDAyPC9ZZWFyPjxSZWNOdW0+NTE8L1JlY051bT48
cmVjb3JkPjxyZWMtbnVtYmVyPjUxPC9yZWMtbnVtYmVyPjxmb3JlaWduLWtleXM+PGtleSBhcHA9
IkVOIiBkYi1pZD0iMDVmcHZ6ZmZlNTJwendlYXJ3djVwOXJoNWZlcjI1ejJ6enYyIiB0aW1lc3Rh
bXA9IjEzOTQ2OTEyOTAiPjUxPC9rZXk+PC9mb3JlaWduLWtleXM+PHJlZi10eXBlIG5hbWU9Ikpv
dXJuYWwgQXJ0aWNsZSI+MTc8L3JlZi10eXBlPjxjb250cmlidXRvcnM+PGF1dGhvcnM+PGF1dGhv
cj5TaW1zZWssIFQuPC9hdXRob3I+PGF1dGhvcj5LYXJha3VzLCBDLjwvYXV0aG9yPjxhdXRob3I+
VHJhaywgQi48L2F1dGhvcj48L2F1dGhvcnM+PC9jb250cmlidXRvcnM+PHRpdGxlcz48dGl0bGU+
SW1wYWN0IG9mIGRpZmZlcmVudCBob3Jtb25lIHJlcGxhY2VtZW50IHRoZXJhcHkgcmVnaW1lbnMg
b24gdGhlIHNpemUgb2YgbXlvbWEgdXRlcmkgaW4gcG9zdG1lbm9wYXVzYWwgcGVyaW9kOiB0aWJv
bG9uZSB2ZXJzdXMgdHJhbnNkZXJtYWwgaG9ybW9uYWwgcmVwbGFjZW1lbnQgc3lzdGVtPC90aXRs
ZT48c2Vjb25kYXJ5LXRpdGxlPk1hdHVyaXRhczwvc2Vjb25kYXJ5LXRpdGxlPjwvdGl0bGVzPjxw
ZXJpb2RpY2FsPjxmdWxsLXRpdGxlPk1hdHVyaXRhczwvZnVsbC10aXRsZT48L3BlcmlvZGljYWw+
PHBhZ2VzPjI0My02PC9wYWdlcz48dm9sdW1lPjQyPC92b2x1bWU+PG51bWJlcj4zPC9udW1iZXI+
PGtleXdvcmRzPjxrZXl3b3JkPkFkbWluaXN0cmF0aW9uLCBDdXRhbmVvdXM8L2tleXdvcmQ+PGtl
eXdvcmQ+QW50aW5lb3BsYXN0aWMgQWdlbnRzLCBIb3Jtb25hbCBbYWRtaW5pc3RyYXRpb24gJmFt
cDsgZG9zYWdlXTwva2V5d29yZD48a2V5d29yZD5FbmRvbWV0cmlhbCBOZW9wbGFzbXMgW3BhdGhv
bG9neV08L2tleXdvcmQ+PGtleXdvcmQ+RXN0cmFkaW9sIFthZG1pbmlzdHJhdGlvbiAmYW1wOyBk
b3NhZ2VdPC9rZXl3b3JkPjxrZXl3b3JkPkVzdHJvZ2VuIFJlcGxhY2VtZW50IFRoZXJhcHk8L2tl
eXdvcmQ+PGtleXdvcmQ+TGVpb215b21hIFtkcnVnIHRoZXJhcHldIFtwYXRob2xvZ3ldIFt1bHRy
YXNvbm9ncmFwaHldPC9rZXl3b3JkPjxrZXl3b3JkPk5vcmV0aGluZHJvbmUgW2FkbWluaXN0cmF0
aW9uICZhbXA7IGRvc2FnZV0gW2FuYWxvZ3MgJmFtcDsgZGVyaXZhdGl2ZXNdPC9rZXl3b3JkPjxr
ZXl3b3JkPk5vcnByZWduZW5lcyBbYWRtaW5pc3RyYXRpb24gJmFtcDsgZG9zYWdlXTwva2V5d29y
ZD48a2V5d29yZD5Qb2x5cHMgW3BhdGhvbG9neV08L2tleXdvcmQ+PGtleXdvcmQ+UG9zdG1lbm9w
YXVzZTwva2V5d29yZD48a2V5d29yZD5Qcm9nZXN0ZXJvbmUgQ29uZ2VuZXJzIFthZG1pbmlzdHJh
dGlvbiAmYW1wOyBkb3NhZ2VdPC9rZXl3b3JkPjxrZXl3b3JkPlV0ZXJpbmUgSGVtb3JyaGFnZSBb
Y2hlbWljYWxseSBpbmR1Y2VkXTwva2V5d29yZD48a2V5d29yZD5VdGVyaW5lIE5lb3BsYXNtcyBb
ZHJ1ZyB0aGVyYXB5XSBbcGF0aG9sb2d5XSBbdWx0cmFzb25vZ3JhcGh5XTwva2V5d29yZD48a2V5
d29yZD5BZ2VkW2NoZWNrd29yZF08L2tleXdvcmQ+PGtleXdvcmQ+RmVtYWxlW2NoZWNrd29yZF08
L2tleXdvcmQ+PGtleXdvcmQ+SHVtYW5zW2NoZWNrd29yZF08L2tleXdvcmQ+PGtleXdvcmQ+TWlk
ZGxlIEFnZWRbY2hlY2t3b3JkXTwva2V5d29yZD48a2V5d29yZD5Tci1tZW5zdHI8L2tleXdvcmQ+
PC9rZXl3b3Jkcz48ZGF0ZXM+PHllYXI+MjAwMjwveWVhcj48L2RhdGVzPjxhY2Nlc3Npb24tbnVt
PkNOLTAwNDA1MDkwPC9hY2Nlc3Npb24tbnVtPjx1cmxzPjxyZWxhdGVkLXVybHM+PHVybD5odHRw
Oi8vb25saW5lbGlicmFyeS53aWxleS5jb20vby9jb2NocmFuZS9jbGNlbnRyYWwvYXJ0aWNsZXMv
MDkwL0NOLTAwNDA1MDkwL2ZyYW1lLmh0bWw8L3VybD48dXJsPmh0dHA6Ly9hYy5lbHMtY2RuLmNv
bS9TMDM3ODUxMjIwMjAwMDgxNi8xLXMyLjAtUzAzNzg1MTIyMDIwMDA4MTYtbWFpbi5wZGY/X3Rp
ZD1iMmQ1ZTY1Yy02MjU2LTExZTMtYmVhNS0wMDAwMGFhY2IzNWQmYW1wO2FjZG5hdD0xMzg2NzYx
MjA1XzkxZGI1OTcwODkxOGQ2NGY0ZTQxMjlhOWVmMzJhMTgzPC91cmw+PC9yZWxhdGVkLXVybHM+
PC91cmxzPjxyZXNlYXJjaC1ub3Rlcz5Db21wbGV0ZTwvcmVzZWFyY2gtbm90ZXM+PC9yZWNvcmQ+
PC9DaXRlPjxDaXRlPjxBdXRob3I+VmFydW48L0F1dGhvcj48WWVhcj4yMDEzPC9ZZWFyPjxSZWNO
dW0+NDY8L1JlY051bT48cmVjb3JkPjxyZWMtbnVtYmVyPjQ2PC9yZWMtbnVtYmVyPjxmb3JlaWdu
LWtleXM+PGtleSBhcHA9IkVOIiBkYi1pZD0iMDVmcHZ6ZmZlNTJwendlYXJ3djVwOXJoNWZlcjI1
ejJ6enYyIiB0aW1lc3RhbXA9IjEzOTQ2OTEyODkiPjQ2PC9rZXk+PC9mb3JlaWduLWtleXM+PHJl
Zi10eXBlIG5hbWU9IkpvdXJuYWwgQXJ0aWNsZSI+MTc8L3JlZi10eXBlPjxjb250cmlidXRvcnM+
PGF1dGhvcnM+PGF1dGhvcj5WYXJ1biwgTi48L2F1dGhvcj48YXV0aG9yPkt1bWFyLCBBLjwvYXV0
aG9yPjxhdXRob3I+UHJhc2FkLCBTLjwvYXV0aG9yPjwvYXV0aG9ycz48L2NvbnRyaWJ1dG9ycz48
YXV0aC1hZGRyZXNzPihQcmFzYWQsIFZhcnVuLCBLdW1hcikgT2JzdGV0aWNzIGFuZCBHeW5lY29s
b2d5LCBNYXVsYW5hIEF6YWQgTWVkaWNhbCBDb2xsZWdlLCBOZXcgRGVsaGksIERlbGhpLCBJbmRp
YSAoUHJhc2FkKSBDLlQuVi5TLCBWTU1DLCBTYWZkYXJqdW5nIEhvc3BpdGFsLCBOZXcgRGVsaGks
IERlbGhpLCBJbmRpYSYjeEQ7Uy4gUHJhc2FkLCBPYnN0ZXRpY3MgYW5kIEd5bmVjb2xvZ3ksIE1h
dWxhbmEgQXphZCBNZWRpY2FsIENvbGxlZ2UsIE5ldyBEZWxoaSwgRGVsaGksIEluZGlhPC9hdXRo
LWFkZHJlc3M+PHRpdGxlcz48dGl0bGU+RWZmZWN0IG9mIGxvdyBkb3NlIG1pZmVwcmlzdG9uZSBv
biB1dGVyaW5lIGxlaW9teW9tYSBpbiByZXByb2R1Y3RpdmUgYWdlIGdyb3VwPC90aXRsZT48c2Vj
b25kYXJ5LXRpdGxlPkZlcnRpbGl0eSBhbmQgU3RlcmlsaXR5PC9zZWNvbmRhcnktdGl0bGU+PC90
aXRsZXM+PHBlcmlvZGljYWw+PGZ1bGwtdGl0bGU+RmVydGlsIFN0ZXJpbDwvZnVsbC10aXRsZT48
YWJici0xPkZlcnRpbGl0eSBhbmQgc3RlcmlsaXR5PC9hYmJyLTE+PC9wZXJpb2RpY2FsPjxwYWdl
cz5TNzg8L3BhZ2VzPjx2b2x1bWU+MSk8L3ZvbHVtZT48a2V5d29yZHM+PGtleXdvcmQ+TWlmZXBy
aXN0b25lPC9rZXl3b3JkPjxrZXl3b3JkPkxlaW9teW9tYSB2b2x1bWU8L2tleXdvcmQ+PGtleXdv
cmQ+RW5kb21ldHJpYWwgYmlvcHN5PC9rZXl3b3JkPjxrZXl3b3JkPmZlcnRpbGl0eTwva2V5d29y
ZD48a2V5d29yZD5sZWlvbXlvbWE8L2tleXdvcmQ+PGtleXdvcmQ+dXRlcnVzIG15b21hPC9rZXl3
b3JkPjxrZXl3b3JkPmdyb3VwcyBieSBhZ2U8L2tleXdvcmQ+PGtleXdvcmQ+b3JnYW5pemF0aW9u
PC9rZXl3b3JkPjxrZXl3b3JkPmVuZG9tZXRyaXVtIGJpb3BzeTwva2V5d29yZD48a2V5d29yZD5s
b3cgZHJ1ZyBkb3NlPC9rZXl3b3JkPjxrZXl3b3JkPnNvY2lldHk8L2tleXdvcmQ+PGtleXdvcmQ+
cmVwcm9kdWN0aW9uPC9rZXl3b3JkPjxrZXl3b3JkPmh1bWFuPC9rZXl3b3JkPjxrZXl3b3JkPnBh
dGllbnQ8L2tleXdvcmQ+PGtleXdvcmQ+ZW5kb21ldHJpdW08L2tleXdvcmQ+PGtleXdvcmQ+Ymxl
ZWRpbmc8L2tleXdvcmQ+PGtleXdvcmQ+ZHlzbWVub3JyaGVhPC9rZXl3b3JkPjxrZXl3b3JkPm1l
bm9ycmhhZ2lhPC9rZXl3b3JkPjxrZXl3b3JkPmh5cGVycGxhc2lhPC9rZXl3b3JkPjxrZXl3b3Jk
PmFtZW5vcnJoZWE8L2tleXdvcmQ+PGtleXdvcmQ+Y29udHJvbCBncm91cDwva2V5d29yZD48a2V5
d29yZD50aGVyYXB5PC9rZXl3b3JkPjxrZXl3b3JkPmZlbWFsZTwva2V5d29yZD48a2V5d29yZD5o
b3NwaXRhbDwva2V5d29yZD48a2V5d29yZD50ZXJ0aWFyeSBoZWFsdGggY2FyZTwva2V5d29yZD48
a2V5d29yZD5jbGluaWNhbCB0cmlhbDwva2V5d29yZD48a2V5d29yZD5wbGFjZWJvPC9rZXl3b3Jk
Pjwva2V5d29yZHM+PGRhdGVzPjx5ZWFyPjIwMTM8L3llYXI+PHB1Yi1kYXRlcz48ZGF0ZT5TZXB0
ZW1iZXI8L2RhdGU+PC9wdWItZGF0ZXM+PC9kYXRlcz48aXNibj4wMDE1LTAyODI8L2lzYm4+PGFj
Y2Vzc2lvbi1udW0+NzExNjQwNTg8L2FjY2Vzc2lvbi1udW0+PHdvcmstdHlwZT5Db25mZXJlbmNl
IEFic3RyYWN0PC93b3JrLXR5cGU+PHVybHM+PHJlbGF0ZWQtdXJscz48dXJsPmh0dHA6Ly9vdmlk
c3Aub3ZpZC5jb20vb3ZpZHdlYi5jZ2k/VD1KUyZhbXA7Q1NDPVkmYW1wO05FV1M9TiZhbXA7UEFH
RT1mdWxsdGV4dCZhbXA7RD1lbWVkMTEmYW1wO0FOPTcxMTY0MDU4PC91cmw+PHVybD5odHRwOi8v
c2Z4LnVjbC5hYy51ay9zZnhfbG9jYWw/c2lkPU9WSUQ6ZW1iYXNlJmFtcDtpZD1wbWlkOiZhbXA7
aWQ9ZG9pOjEwLjEwMTYlMkZqLmZlcnRuc3RlcnQuMjAxMy4wNy4xOTI0JmFtcDtpc3NuPTAwMTUt
MDI4MiZhbXA7aXNibj0mYW1wO3ZvbHVtZT0xMDAmYW1wO2lzc3VlPTMrU1VQUEwuKzEmYW1wO3Nw
YWdlPVM3OCZhbXA7cGFnZXM9Uzc4JmFtcDtkYXRlPTIwMTMmYW1wO3RpdGxlPUZlcnRpbGl0eSth
bmQrU3RlcmlsaXR5JmFtcDthdGl0bGU9RWZmZWN0K29mK2xvdytkb3NlK21pZmVwcmlzdG9uZStv
bit1dGVyaW5lK2xlaW9teW9tYStpbityZXByb2R1Y3RpdmUrYWdlK2dyb3VwJmFtcDthdWxhc3Q9
VmFydW4mbHQ7MTEuICZndDs8L3VybD48L3JlbGF0ZWQtdXJscz48L3VybHM+PGVsZWN0cm9uaWMt
cmVzb3VyY2UtbnVtPmh0dHA6Ly9keC5kb2kub3JnLzEwLjEwMTYvai5mZXJ0bnN0ZXJ0LjIwMTMu
MDcuMTkyNDwvZWxlY3Ryb25pYy1yZXNvdXJjZS1udW0+PHJlbW90ZS1kYXRhYmFzZS1uYW1lPkVt
YmFzZTwvcmVtb3RlLWRhdGFiYXNlLW5hbWU+PHJlbW90ZS1kYXRhYmFzZS1wcm92aWRlcj5Pdmlk
IFRlY2hub2xvZ2llczwvcmVtb3RlLWRhdGFiYXNlLXByb3ZpZGVyPjxyZXNlYXJjaC1ub3Rlcz5D
b21wbGV0ZTwvcmVzZWFyY2gtbm90ZXM+PGxhbmd1YWdlPkVuZ2xpc2g8L2xhbmd1YWdlPjwvcmVj
b3JkPjwvQ2l0ZT48L0VuZE5vdGU+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34]</w:t>
      </w:r>
      <w:r w:rsidRPr="00E4045F">
        <w:rPr>
          <w:rFonts w:cs="Times New Roman"/>
        </w:rPr>
        <w:fldChar w:fldCharType="end"/>
      </w:r>
      <w:r w:rsidRPr="00E4045F">
        <w:rPr>
          <w:rFonts w:cs="Times New Roman"/>
        </w:rPr>
        <w:t>. Eight trials had multiple arms that could be included in the review</w:t>
      </w:r>
      <w:r>
        <w:rPr>
          <w:rFonts w:cs="Times New Roman"/>
        </w:rPr>
        <w:t xml:space="preserve"> </w:t>
      </w:r>
      <w:r w:rsidRPr="00E4045F">
        <w:rPr>
          <w:rFonts w:cs="Times New Roman"/>
        </w:rPr>
        <w:fldChar w:fldCharType="begin">
          <w:fldData xml:space="preserve">PEVuZE5vdGU+PENpdGU+PEF1dGhvcj5DaHdhbGlzejwvQXV0aG9yPjxZZWFyPjIwMDc8L1llYXI+
PFJlY051bT4xMDY8L1JlY051bT48RGlzcGxheVRleHQ+WzQsIDYsIDksIDEwLCAxNSwgMTgsIDIw
LCAyNV08L0Rpc3BsYXlUZXh0PjxyZWNvcmQ+PHJlYy1udW1iZXI+MTA2PC9yZWMtbnVtYmVyPjxm
b3JlaWduLWtleXM+PGtleSBhcHA9IkVOIiBkYi1pZD0iMDVmcHZ6ZmZlNTJwendlYXJ3djVwOXJo
NWZlcjI1ejJ6enYyIiB0aW1lc3RhbXA9IjEzOTQ2OTEzMDYiPjEwNjwva2V5PjwvZm9yZWlnbi1r
ZXlzPjxyZWYtdHlwZSBuYW1lPSJKb3VybmFsIEFydGljbGUiPjE3PC9yZWYtdHlwZT48Y29udHJp
YnV0b3JzPjxhdXRob3JzPjxhdXRob3I+Q2h3YWxpc3osIEsuPC9hdXRob3I+PGF1dGhvcj5MYXJz
ZW4sIEwuPC9hdXRob3I+PGF1dGhvcj5NYXR0aWEtR29sZGJlcmcsIEMuPC9hdXRob3I+PGF1dGhv
cj5FZG1vbmRzLCBBLjwvYXV0aG9yPjxhdXRob3I+RWxnZXIsIFcuPC9hdXRob3I+PGF1dGhvcj5X
aW5rZWwsIEMuIEEuPC9hdXRob3I+PC9hdXRob3JzPjwvY29udHJpYnV0b3JzPjxhdXRoLWFkZHJl
c3M+VEFQIFBoYXJtYWNldXQgUHJvZCBJbmMsIExha2UgRm9yZXN0LCBJTCA2MDA0NSBVU0EuIEVu
VGVjIEdtYkgsIEplbmEsIEdlcm1hbnkuJiN4RDtDaHdhbGlzeiwgSyAocmVwcmludCBhdXRob3Ip
LCBUQVAgUGhhcm1hY2V1dCBQcm9kIEluYywgTGFrZSBGb3Jlc3QsIElMIDYwMDQ1IFVTQS4mI3hE
O2tyaXN0b2YuY2h3YWxpc3pAdGFwLmNvbTwvYXV0aC1hZGRyZXNzPjx0aXRsZXM+PHRpdGxlPkEg
cmFuZG9taXplZCwgY29udHJvbGxlZCB0cmlhbCBvZiBhc29wcmlzbmlsLCBhIG5vdmVsIHNlbGVj
dGl2ZSBwcm9nZXN0ZXJvbmUgcmVjZXB0b3IgbW9kdWxhdG9yLCBpbiB3b21lbiB3aXRoIHV0ZXJp
bmUgbGVpb215b21hdGE8L3RpdGxlPjxzZWNvbmRhcnktdGl0bGU+RmVydGlsaXR5IGFuZCBTdGVy
aWxpdHk8L3NlY29uZGFyeS10aXRsZT48YWx0LXRpdGxlPkZlcnRpbC4gU3RlcmlsLjwvYWx0LXRp
dGxlPjwvdGl0bGVzPjxwZXJpb2RpY2FsPjxmdWxsLXRpdGxlPkZlcnRpbCBTdGVyaWw8L2Z1bGwt
dGl0bGU+PGFiYnItMT5GZXJ0aWxpdHkgYW5kIHN0ZXJpbGl0eTwvYWJici0xPjwvcGVyaW9kaWNh
bD48cGFnZXM+MTM5OS0xNDEyPC9wYWdlcz48dm9sdW1lPjg3PC92b2x1bWU+PG51bWJlcj42PC9u
dW1iZXI+PGtleXdvcmRzPjxrZXl3b3JkPmFtZW5vcnJoZWE8L2tleXdvcmQ+PGtleXdvcmQ+YXNv
cHJpc25pbCAoSjg2Nyk8L2tleXdvcmQ+PGtleXdvcmQ+bGVpb215b21hPC9rZXl3b3JkPjxrZXl3
b3JkPnBlbHZpYyBwcmVzc3VyZTwva2V5d29yZD48a2V5d29yZD5zZWxlY3RpdmU8L2tleXdvcmQ+
PGtleXdvcmQ+cHJvZ2VzdGVyb25lIHJlY2VwdG9yIG1vZHVsYXRvcnMgKFNQUk1zKTwva2V5d29y
ZD48a2V5d29yZD5tZW5vcnJoYWdpYTwva2V5d29yZD48a2V5d29yZD5wcm9nZXN0ZXJvbmU8L2tl
eXdvcmQ+PGtleXdvcmQ+cmVjZXB0b3I8L2tleXdvcmQ+PGtleXdvcmQ+ZW5kb21ldHJpdW08L2tl
eXdvcmQ+PGtleXdvcmQ+TEVVUFJPTElERSBBQ0VUQVRFIERFUE9UPC9rZXl3b3JkPjxrZXl3b3Jk
Pk1FRFJPWFlQUk9HRVNURVJPTkUgQUNFVEFURTwva2V5d29yZD48a2V5d29yZD5ET1VCTEUtQkxJ
TkQ8L2tleXdvcmQ+PGtleXdvcmQ+R05SSCBBR09OSVNUPC9rZXl3b3JkPjxrZXl3b3JkPkFERC1C
QUNLPC9rZXl3b3JkPjxrZXl3b3JkPlBMQUNFQk88L2tleXdvcmQ+PGtleXdvcmQ+Sjg2Nzwva2V5
d29yZD48a2V5d29yZD5USEVSQVBZPC9rZXl3b3JkPjxrZXl3b3JkPkVORE9NRVRSSU9TSVM8L2tl
eXdvcmQ+PGtleXdvcmQ+TUlGRVBSSVNUT05FPC9rZXl3b3JkPjwva2V5d29yZHM+PGRhdGVzPjx5
ZWFyPjIwMDc8L3llYXI+PHB1Yi1kYXRlcz48ZGF0ZT5KdW48L2RhdGU+PC9wdWItZGF0ZXM+PC9k
YXRlcz48aXNibj4wMDE1LTAyODI8L2lzYm4+PGFjY2Vzc2lvbi1udW0+V09TOjAwMDI0NzE1MDEw
MDAyNDwvYWNjZXNzaW9uLW51bT48d29yay10eXBlPkFydGljbGU7IFByb2NlZWRpbmdzIFBhcGVy
PC93b3JrLXR5cGU+PHVybHM+PHJlbGF0ZWQtdXJscz48dXJsPiZsdDtHbyB0byBJU0kmZ3Q7Oi8v
V09TOjAwMDI0NzE1MDEwMDAyNDwvdXJsPjwvcmVsYXRlZC11cmxzPjwvdXJscz48ZWxlY3Ryb25p
Yy1yZXNvdXJjZS1udW0+MTAuMTAxNi9qLmZlcnRuc3RlcnQuMjAwNi4xMS4wOTQ8L2VsZWN0cm9u
aWMtcmVzb3VyY2UtbnVtPjxyZXNlYXJjaC1ub3Rlcz5Db21wbGV0ZTwvcmVzZWFyY2gtbm90ZXM+
PGxhbmd1YWdlPkVuZ2xpc2g8L2xhbmd1YWdlPjwvcmVjb3JkPjwvQ2l0ZT48Q2l0ZT48QXV0aG9y
PkRhbmllbHM8L0F1dGhvcj48WWVhcj4yMDAyPC9ZZWFyPjxSZWNOdW0+MTAzPC9SZWNOdW0+PHJl
Y29yZD48cmVjLW51bWJlcj4xMDM8L3JlYy1udW1iZXI+PGZvcmVpZ24ta2V5cz48a2V5IGFwcD0i
RU4iIGRiLWlkPSIwNWZwdnpmZmU1MnB6d2Vhcnd2NXA5cmg1ZmVyMjV6Mnp6djIiIHRpbWVzdGFt
cD0iMTM5NDY5MTMwNSI+MTAzPC9rZXk+PC9mb3JlaWduLWtleXM+PHJlZi10eXBlIG5hbWU9Ikpv
dXJuYWwgQXJ0aWNsZSI+MTc8L3JlZi10eXBlPjxjb250cmlidXRvcnM+PGF1dGhvcnM+PGF1dGhv
cj5EYW5pZWxzLCBBLjwvYXV0aG9yPjxhdXRob3I+UGlrZSwgTS48L2F1dGhvcj48YXV0aG9yPkRh
bmllbHMsIEouPC9hdXRob3I+PGF1dGhvcj5TcGljZXIsIEQuPC9hdXRob3I+PC9hdXRob3JzPjwv
Y29udHJpYnV0b3JzPjx0aXRsZXM+PHRpdGxlPlRyZWF0bWVudCB3aXRoIHRoZSBHblJIIGFnb25p
c3QgKEduUkhhKSBkZXNsb3JlbGluIChEKSBhbmQgbG93LWRvc2UgYWRkLWJhY2sgZXN0cmFkaW9s
IChFMikgaXMgZWZmZWN0aXZlIGluIHJlZHVjaW5nIHBhaW4sIGJsZWVkaW5nIGFuZCB1dGVyaW5l
IHZvbHVtZShVVikgd2hpbGUgbWFpbnRhaW5pbmcgYm9uZSBtaW5lcmFsIGRlbnNpdHkgKEJNRCkg
aW4gd29tZW4gd2l0aCBzeW1wdG9tYXRpYyB1dGVyaW5lIGZpYnJvaWRzIChVRik8L3RpdGxlPjxz
ZWNvbmRhcnktdGl0bGU+RmVydGlsaXR5ICZhbXA7IFN0ZXJpbGl0eTwvc2Vjb25kYXJ5LXRpdGxl
PjwvdGl0bGVzPjxwZXJpb2RpY2FsPjxmdWxsLXRpdGxlPkZlcnRpbGl0eSAmYW1wOyBTdGVyaWxp
dHk8L2Z1bGwtdGl0bGU+PC9wZXJpb2RpY2FsPjxwYWdlcz5TNjUtNjYsIEFic3RyYWN0IG5vOiBP
LTE3MDwvcGFnZXM+PHZvbHVtZT5Wb2wgNzg8L3ZvbHVtZT48bnVtYmVyPjMgU3VwcGwgMTwvbnVt
YmVyPjxrZXl3b3Jkcz48a2V5d29yZD5Tci1tZW5zdHI8L2tleXdvcmQ+PC9rZXl3b3Jkcz48ZGF0
ZXM+PHllYXI+MjAwMjwveWVhcj48L2RhdGVzPjxhY2Nlc3Npb24tbnVtPkNOLTAwNDA0OTgwPC9h
Y2Nlc3Npb24tbnVtPjx1cmxzPjxyZWxhdGVkLXVybHM+PHVybD5odHRwOi8vb25saW5lbGlicmFy
eS53aWxleS5jb20vby9jb2NocmFuZS9jbGNlbnRyYWwvYXJ0aWNsZXMvOTgwL0NOLTAwNDA0OTgw
L2ZyYW1lLmh0bWw8L3VybD48L3JlbGF0ZWQtdXJscz48L3VybHM+PHJlc2VhcmNoLW5vdGVzPkNv
bXBsZXRlPC9yZXNlYXJjaC1ub3Rlcz48L3JlY29yZD48L0NpdGU+PENpdGU+PEF1dGhvcj5Eb25u
ZXo8L0F1dGhvcj48WWVhcj4yMDEyPC9ZZWFyPjxSZWNOdW0+OTg8L1JlY051bT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ENpdGU+PEF1dGhvcj5Eb25uZXo8L0F1dGhvcj48WWVhcj4yMDEyPC9ZZWFyPjxSZWNOdW0+
OTc8L1JlY051bT48cmVjb3JkPjxyZWMtbnVtYmVyPjk3PC9yZWMtbnVtYmVyPjxmb3JlaWduLWtl
eXM+PGtleSBhcHA9IkVOIiBkYi1pZD0iMDVmcHZ6ZmZlNTJwendlYXJ3djVwOXJoNWZlcjI1ejJ6
enYyIiB0aW1lc3RhbXA9IjEzOTQ2OTEzMDMiPjk3PC9rZXk+PC9mb3JlaWduLWtleXM+PHJlZi10
eXBlIG5hbWU9IkpvdXJuYWwgQXJ0aWNsZSI+MTc8L3JlZi10eXBlPjxjb250cmlidXRvcnM+PGF1
dGhvcnM+PGF1dGhvcj5Eb25uZXosIEouPC9hdXRob3I+PGF1dGhvcj5Ub21hc3pld3NraSwgSi48
L2F1dGhvcj48YXV0aG9yPlZhenF1ZXosIEYuPC9hdXRob3I+PGF1dGhvcj5Cb3VjaGFyZCwgUC48
L2F1dGhvcj48YXV0aG9yPkxlbWllc3pjenVrLCBCLjwvYXV0aG9yPjxhdXRob3I+QmFybywgRi48
L2F1dGhvcj48YXV0aG9yPk5vdXJpLCBLLjwvYXV0aG9yPjxhdXRob3I+U2VsdmFnZ2ksIEwuPC9h
dXRob3I+PGF1dGhvcj5Tb2Rvd3NraSwgSy48L2F1dGhvcj48YXV0aG9yPkJlc3RlbCwgRS48L2F1
dGhvcj48YXV0aG9yPlRlcnJpbGwsIFAuPC9hdXRob3I+PGF1dGhvcj5Pc3RlcmxvaCwgSS48L2F1
dGhvcj48YXV0aG9yPkxvdW1heWUsIEUuPC9hdXRob3I+PC9hdXRob3JzPjwvY29udHJpYnV0b3Jz
PjxhdXRoLWFkZHJlc3M+KERvbm5leikgQ2xpbmlxdWVzIFVuaXZlcnNpdGFpcmVzLCBTYWludC1M
dWMgQ2F0aG9saWMgVW5pdmVyc2l0eSBvZiBMb3V2YWluLCBCcnVzc2VscywgQmVsZ2l1bSAoVG9t
YXN6ZXdza2kpIFByeXdhdG5hIEtsaW5pa2EgUG9sb3puaWN6by1HaW5la29sb2dpY3puYSwgQmlh
bHlzdG9rLCBQb2xhbmQgKExlbWllc3pjenVrKSBHYWJpbmV0IExla2Fyc2tpIFNwZWNqYWxpc3R5
Y3pueSBTb251cywgV2Fyc2F3LCBQb2xhbmQgKFNvZG93c2tpKSBDZW50cnVtIE1lZHljem5lIEty
enlzenRvZiBTb2Rvd3NraSwgS2F0b3dpY2UsIFBvbGFuZCAoVmF6cXVleikgQ2xpbmljYSBHaW5l
Y29sb2dpY2EgRWwgQ2VudHJvIGRlIEVzdHVkaW9zIGRlIE9ic3RldHJpY2lhIHkgR2luZWNvbG9n
aWEgQXNvY2lhZG8sIEx1Z28sIFNwYWluIChCb3VjaGFyZCkgSG9waXRhbCBTdC4gQW50b2luZSwg
QXNzaXN0YW5jZSBQdWJsaXF1ZS1Ib3BpdGF1eCBkZSBQYXJpcywgVW5pdmVyc2l0eSBQYXJpcyA2
LCBQYXJpcywgRnJhbmNlIChCYXJvKSBIb3NwaXRhbCBWYWxsIGQmYXBvcztIZWJyb24sIERlcGFy
dG1lbnQgb2YgR3luZWNvbG9neSwgQmFyY2Vsb25hLCBTcGFpbiAoTm91cmkpIE1lZGljYWwgVW5p
dmVyc2l0eSBWaWVubmEsIFZpZW5uYSwgQXVzdHJpYSAoU2VsdmFnZ2kpIENsaW5pY2EgT3N0ZXRy
aWNhIGUgR2luZWNvbG9naWNhIElJLCBVbml2ZXJzaXRhIGRlZ2xpIFN0dWRpIGRpIEJhcmksIEJh
cmksIEl0YWx5IChCZXN0ZWwsIExvdW1heWUpIFByZWdMZW0sIEdlbmV2YSwgU3dpdHplcmxhbmQg
KFRlcnJpbGwpIE1EU0wgSW50ZXJuYXRpb25hbCwgTWFpZGVuaGVhZCwgVW5pdGVkIEtpbmdkb20g
KE9zdGVybG9oKSBPc3Rlck1lZCwgQmlybWluZ2hhbSwgVW5pdGVkIEtpbmdkb20mI3hEO0ouIERv
bm5leiwgQ2xpbmlxdWVzIFVuaXZlcnNpdGFpcmVzLCBTYWludC1MdWMgQ2F0aG9saWMgVW5pdmVy
c2l0eSBvZiBMb3V2YWluLCBCcnVzc2VscywgQmVsZ2l1bS4gRS1tYWlsOiBqYWNxdWVzLmRvbm5l
ekB1Y2xvdXZhaW4uYmU8L2F1dGgtYWRkcmVzcz48dGl0bGVzPjx0aXRsZT5VbGlwcmlzdGFsIGFj
ZXRhdGUgdmVyc3VzIGxldXByb2xpZGUgYWNldGF0ZSBmb3IgdXRlcmluZSBmaWJyb2lkczwvdGl0
bGU+PHNlY29uZGFyeS10aXRsZT5OZXcgRW5nbGFuZCBKb3VybmFsIG9mIE1lZGljaW5lPC9zZWNv
bmRhcnktdGl0bGU+PC90aXRsZXM+PHBlcmlvZGljYWw+PGZ1bGwtdGl0bGU+TmV3IEVuZ2xhbmQg
Sm91cm5hbCBvZiBNZWRpY2luZTwvZnVsbC10aXRsZT48L3BlcmlvZGljYWw+PHBhZ2VzPjQyMS00
MzI8L3BhZ2VzPjx2b2x1bWU+MzY2PC92b2x1bWU+PG51bWJlcj41PC9udW1iZXI+PGtleXdvcmRz
PjxrZXl3b3JkPmFiZG9taW5hbCBwYWluL3NpIFtTaWRlIEVmZmVjdF08L2tleXdvcmQ+PGtleXdv
cmQ+YWNuZS9zaSBbU2lkZSBFZmZlY3RdPC9rZXl3b3JkPjxrZXl3b3JkPmFkdWx0PC9rZXl3b3Jk
PjxrZXl3b3JkPmFtZW5vcnJoZWEvZGkgW0RpYWdub3Npc108L2tleXdvcmQ+PGtleXdvcmQ+YW1l
bm9ycmhlYS9kdCBbRHJ1ZyBUaGVyYXB5XTwva2V5d29yZD48a2V5d29yZD5hbWlub3RyYW5zZmVy
YXNlIGJsb29kIGxldmVsPC9rZXl3b3JkPjxrZXl3b3JkPmFuZW1pYS9zaSBbU2lkZSBFZmZlY3Rd
PC9rZXl3b3JkPjxrZXl3b3JkPmFydGljbGU8L2tleXdvcmQ+PGtleXdvcmQ+Ymxvb2QgcHJlc3N1
cmU8L2tleXdvcmQ+PGtleXdvcmQ+YnJlYXN0IHRlbmRlcm5lc3Mvc2kgW1NpZGUgRWZmZWN0XTwv
a2V5d29yZD48a2V5d29yZD5jaG9sZXN0ZXJvbCBibG9vZCBsZXZlbDwva2V5d29yZD48a2V5d29y
ZD5jb250cm9sbGVkIHN0dWR5PC9rZXl3b3JkPjxrZXl3b3JkPmNvcnRpY290cm9waW4gYmxvb2Qg
bGV2ZWw8L2tleXdvcmQ+PGtleXdvcmQ+ZGlzZWFzZSBzZXZlcml0eTwva2V5d29yZD48a2V5d29y
ZD5kb3VibGUgYmxpbmQgcHJvY2VkdXJlPC9rZXl3b3JkPjxrZXl3b3JkPmRydWcgZG9zZSBjb21w
YXJpc29uPC9rZXl3b3JkPjxrZXl3b3JkPmRydWcgaW5kdWNlZCBoZWFkYWNoZS9zaSBbU2lkZSBF
ZmZlY3RdPC9rZXl3b3JkPjxrZXl3b3JkPmRydWcgd2l0aGRyYXdhbDwva2V5d29yZD48a2V5d29y
ZD5lbmRvbWV0cml1bSBoeXBlcnBsYXNpYS9zaSBbU2lkZSBFZmZlY3RdPC9rZXl3b3JkPjxrZXl3
b3JkPmZhdGlndWUvc2kgW1NpZGUgRWZmZWN0XTwva2V5d29yZD48a2V5d29yZD5mZW1hbGU8L2tl
eXdvcmQ+PGtleXdvcmQ+aGVhcnQgcmF0ZTwva2V5d29yZD48a2V5d29yZD5ob3QgZmx1c2gvc2kg
W1NpZGUgRWZmZWN0XTwva2V5d29yZD48a2V5d29yZD5odW1hbjwva2V5d29yZD48a2V5d29yZD5p
bmZsdWVuemEvc2kgW1NpZGUgRWZmZWN0XTwva2V5d29yZD48a2V5d29yZD5pbmplY3Rpb24gcGFp
bi9zaSBbU2lkZSBFZmZlY3RdPC9rZXl3b3JkPjxrZXl3b3JkPmluc29tbmlhL3NpIFtTaWRlIEVm
ZmVjdF08L2tleXdvcmQ+PGtleXdvcmQ+bHVuZyBpbmZlY3Rpb24vc2kgW1NpZGUgRWZmZWN0XTwv
a2V5d29yZD48a2V5d29yZD5tYWpvciBjbGluaWNhbCBzdHVkeTwva2V5d29yZD48a2V5d29yZD5t
YXN0YWxnaWEvc2kgW1NpZGUgRWZmZWN0XTwva2V5d29yZD48a2V5d29yZD5uYXVzZWEvc2kgW1Np
ZGUgRWZmZWN0XTwva2V5d29yZD48a2V5d29yZD5wYXJhbGxlbCBkZXNpZ248L2tleXdvcmQ+PGtl
eXdvcmQ+cGhhcnluZ2l0aXMvc2kgW1NpZGUgRWZmZWN0XTwva2V5d29yZD48a2V5d29yZD5waGFz
ZSAzIGNsaW5pY2FsIHRyaWFsPC9rZXl3b3JkPjxrZXl3b3JkPnByaW9yaXR5IGpvdXJuYWw8L2tl
eXdvcmQ+PGtleXdvcmQ+cHJvbGFjdGluIGJsb29kIGxldmVsPC9rZXl3b3JkPjxrZXl3b3JkPnJh
bmRvbWl6ZWQgY29udHJvbGxlZCB0cmlhbDwva2V5d29yZD48a2V5d29yZD5yaGlub3BoYXJ5bmdp
dGlzL3NpIFtTaWRlIEVmZmVjdF08L2tleXdvcmQ+PGtleXdvcmQ+c2lkZSBlZmZlY3Qvc2kgW1Np
ZGUgRWZmZWN0XTwva2V5d29yZD48a2V5d29yZD5zeW1wdG9tYXRvbG9neTwva2V5d29yZD48a2V5
d29yZD50aHlyb2lkIGNhbmNlci9zaSBbU2lkZSBFZmZlY3RdPC9rZXl3b3JkPjxrZXl3b3JkPnRo
eXJvdHJvcGluIGJsb29kIGxldmVsPC9rZXl3b3JkPjxrZXl3b3JkPnRyZWF0bWVudCBvdXRjb21l
PC9rZXl3b3JkPjxrZXl3b3JkPnV0ZXJ1cyBibGVlZGluZy9kdCBbRHJ1ZyBUaGVyYXB5XTwva2V5
d29yZD48a2V5d29yZD51dGVydXMgYmxlZWRpbmcvcGMgW1ByZXZlbnRpb25dPC9rZXl3b3JkPjxr
ZXl3b3JkPnV0ZXJ1cyBibGVlZGluZy9zaSBbU2lkZSBFZmZlY3RdPC9rZXl3b3JkPjxrZXl3b3Jk
PnV0ZXJ1cyBteW9tYS9kdCBbRHJ1ZyBUaGVyYXB5XTwva2V5d29yZD48a2V5d29yZD51dGVydXMg
bXlvbWEvc3UgW1N1cmdlcnldPC9rZXl3b3JkPjxrZXl3b3JkPmxldXByb3JlbGluL2FlIFtBZHZl
cnNlIERydWcgUmVhY3Rpb25dPC9rZXl3b3JkPjxrZXl3b3JkPmxldXByb3JlbGluL2N0IFtDbGlu
aWNhbCBUcmlhbF08L2tleXdvcmQ+PGtleXdvcmQ+bGV1cHJvcmVsaW4vY20gW0RydWcgQ29tcGFy
aXNvbl08L2tleXdvcmQ+PGtleXdvcmQ+bGV1cHJvcmVsaW4vZHQgW0RydWcgVGhlcmFweV08L2tl
eXdvcmQ+PGtleXdvcmQ+bGV1cHJvcmVsaW4vaW0gW0ludHJhbXVzY3VsYXIgRHJ1ZyBBZG1pbmlz
dHJhdGlvbl08L2tleXdvcmQ+PGtleXdvcmQ+dWxpcHJpc3RhbC9hZSBbQWR2ZXJzZSBEcnVnIFJl
YWN0aW9uXTwva2V5d29yZD48a2V5d29yZD51bGlwcmlzdGFsL2N0IFtDbGluaWNhbCBUcmlhbF08
L2tleXdvcmQ+PGtleXdvcmQ+dWxpcHJpc3RhbC9jbSBbRHJ1ZyBDb21wYXJpc29uXTwva2V5d29y
ZD48a2V5d29yZD51bGlwcmlzdGFsL2RvIFtEcnVnIERvc2VdPC9rZXl3b3JkPjxrZXl3b3JkPnVs
aXByaXN0YWwvZHQgW0RydWcgVGhlcmFweV08L2tleXdvcmQ+PGtleXdvcmQ+dWxpcHJpc3RhbC9w
byBbT3JhbCBEcnVnIEFkbWluaXN0cmF0aW9uXTwva2V5d29yZD48L2tleXdvcmRzPjxkYXRlcz48
eWVhcj4yMDEyPC95ZWFyPjxwdWItZGF0ZXM+PGRhdGU+MDIgRmViPC9kYXRlPjwvcHViLWRhdGVz
PjwvZGF0ZXM+PGlzYm4+MDAyOC00NzkzJiN4RDsxNTMzLTQ0MDY8L2lzYm4+PGFjY2Vzc2lvbi1u
dW0+MjAxMjA3MjkzNDwvYWNjZXNzaW9uLW51bT48dXJscz48cmVsYXRlZC11cmxzPjx1cmw+aHR0
cDovL3d3dy5uZWptLm9yZy9kb2kvcGRmLzEwLjEwNTYvTkVKTW9hMTEwMzE4MDwvdXJsPjx1cmw+
aHR0cDovL292aWRzcC5vdmlkLmNvbS9vdmlkd2ViLmNnaT9UPUpTJmFtcDtDU0M9WSZhbXA7TkVX
Uz1OJmFtcDtQQUdFPWZ1bGx0ZXh0JmFtcDtEPWVtZWQxMCZhbXA7QU49MjAxMjA3MjkzNDwvdXJs
Pjx1cmw+aHR0cDovL3NmeC51Y2wuYWMudWsvc2Z4X2xvY2FsP3NpZD1PVklEOmVtYmFzZSZhbXA7
aWQ9cG1pZDomYW1wO2lkPWRvaToxMC4xMDU2JTJGTkVKTW9hMTEwMzE4MCZhbXA7aXNzbj0wMDI4
LTQ3OTMmYW1wO2lzYm49JmFtcDt2b2x1bWU9MzY2JmFtcDtpc3N1ZT01JmFtcDtzcGFnZT00MjEm
YW1wO3BhZ2VzPTQyMS00MzImYW1wO2RhdGU9MjAxMiZhbXA7dGl0bGU9TmV3K0VuZ2xhbmQrSm91
cm5hbCtvZitNZWRpY2luZSZhbXA7YXRpdGxlPVVsaXByaXN0YWwrYWNldGF0ZSt2ZXJzdXMrbGV1
cHJvbGlkZSthY2V0YXRlK2Zvcit1dGVyaW5lK2ZpYnJvaWRzJmFtcDthdWxhc3Q9RG9ubmV6Jmx0
OzgyLiAmZ3Q7PC91cmw+PC9yZWxhdGVkLXVybHM+PC91cmxzPjxlbGVjdHJvbmljLXJlc291cmNl
LW51bT5odHRwOi8vZHguZG9pLm9yZy8xMC4xMDU2L05FSk1vYTExMDMxODA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HcmVlbjwvQXV0aG9yPjxZZWFyPjIwMTI8L1llYXI+PFJlY051bT44MzwvUmVjTnVtPjxy
ZWNvcmQ+PHJlYy1udW1iZXI+ODM8L3JlYy1udW1iZXI+PGZvcmVpZ24ta2V5cz48a2V5IGFwcD0i
RU4iIGRiLWlkPSIwNWZwdnpmZmU1MnB6d2Vhcnd2NXA5cmg1ZmVyMjV6Mnp6djIiIHRpbWVzdGFt
cD0iMTM5NDY5MTI5NyI+ODM8L2tleT48L2ZvcmVpZ24ta2V5cz48cmVmLXR5cGUgbmFtZT0iSm91
cm5hbCBBcnRpY2xlIj4xNzwvcmVmLXR5cGU+PGNvbnRyaWJ1dG9ycz48YXV0aG9ycz48YXV0aG9y
PkdyZWVuLCBMLiBKLjwvYXV0aG9yPjxhdXRob3I+TGV2eSwgRy48L2F1dGhvcj48YXV0aG9yPldl
c2xleSwgUi48L2F1dGhvcj48YXV0aG9yPk5pZW1hbiwgTC48L2F1dGhvcj48YXV0aG9yPkFybXN0
cm9uZywgQS48L2F1dGhvcj48L2F1dGhvcnM+PC9jb250cmlidXRvcnM+PGF1dGgtYWRkcmVzcz4o
R3JlZW4pIE9ic3RldHJpY3MgYW5kIEd5bmVjb2xvZ3ksIEhvd2FyZCBVbml2ZXJzaXR5IEhvc3Bp
dGFsLCBXYXNoaW5ndG9uLCBEQywgVW5pdGVkIFN0YXRlcyAoTGV2eSwgV2VzbGV5LCBOaWVtYW4s
IEFybXN0cm9uZykgUHJvZ3JhbSBpbiBSZXByb2R1Y3RpdmUgYW5kIEFkdWx0IEVuZG9jcmlub2xv
Z3ksIEV1bmljZSBLZW5uZWR5IFNocml2ZXIgTmF0aW9uYWwgSW5zdGl0dXRlIG9mIENoaWxkIEhl
YWx0aCBhbmQgSHVtYW4gRGV2ZWxvcG1lbnQsIE5hdGlvbmFsIEluc3RpdHV0ZSBvZiBIZWFsdGgs
IEJldGhlc2RhLCBNRCwgVW5pdGVkIFN0YXRlcyYjeEQ7TC5KLiBHcmVlbiwgT2JzdGV0cmljcyBh
bmQgR3luZWNvbG9neSwgSG93YXJkIFVuaXZlcnNpdHkgSG9zcGl0YWwsIFdhc2hpbmd0b24sIERD
LCBVbml0ZWQgU3RhdGVzPC9hdXRoLWFkZHJlc3M+PHRpdGxlcz48dGl0bGU+RWZmaWNhY3lvZiB1
bGlwcmlzdGFsIGFjZXRhdGUgZm9ydGhlIHRyZWF0bWVudCBvZiBzeW1wdG9tYXRpYyB1dGVyaW5l
IGxlaW9teW9tYXMgaW4gQWZyaWNhbiBBbWVyaWNhbnM8L3RpdGxlPjxzZWNvbmRhcnktdGl0bGU+
RmVydGlsaXR5IGFuZCBTdGVyaWxpdHk8L3NlY29uZGFyeS10aXRsZT48L3RpdGxlcz48cGVyaW9k
aWNhbD48ZnVsbC10aXRsZT5GZXJ0aWwgU3RlcmlsPC9mdWxsLXRpdGxlPjxhYmJyLTE+RmVydGls
aXR5IGFuZCBzdGVyaWxpdHk8L2FiYnItMT48L3BlcmlvZGljYWw+PHBhZ2VzPlM5NjwvcGFnZXM+
PHZvbHVtZT4xKTwvdm9sdW1lPjxrZXl3b3Jkcz48a2V5d29yZD5odW1hbjwva2V5d29yZD48a2V5
d29yZD51dGVydXM8L2tleXdvcmQ+PGtleXdvcmQ+QWZyaWNhbiBBbWVyaWNhbjwva2V5d29yZD48
a2V5d29yZD5zb2NpZXR5PC9rZXl3b3JkPjxrZXl3b3JkPnJlcHJvZHVjdGlvbjwva2V5d29yZD48
a2V5d29yZD5mZW1hbGU8L2tleXdvcmQ+PGtleXdvcmQ+bGVpb215b21hPC9rZXl3b3JkPjxrZXl3
b3JkPnBhdGllbnQ8L2tleXdvcmQ+PGtleXdvcmQ+dGhlcmFweTwva2V5d29yZD48a2V5d29yZD52
YWdpbmEgYmxlZWRpbmc8L2tleXdvcmQ+PGtleXdvcmQ+c3ltcHRvbWF0b2xvZ3k8L2tleXdvcmQ+
PGtleXdvcmQ+cHJldmFsZW5jZTwva2V5d29yZD48a2V5d29yZD5jb250cm9sbGVkIHN0dWR5PC9r
ZXl3b3JkPjxrZXl3b3JkPm1lbnN0cnVhbCBjeWNsZTwva2V5d29yZD48a2V5d29yZD5wcmVtZW5v
cGF1c2U8L2tleXdvcmQ+PGtleXdvcmQ+YmxlZWRpbmc8L2tleXdvcmQ+PGtleXdvcmQ+b3Z1bGF0
aW9uPC9rZXl3b3JkPjxrZXl3b3JkPmFtZW5vcnJoZWE8L2tleXdvcmQ+PGtleXdvcmQ+ZG91Ymxl
IGJsaW5kIHByb2NlZHVyZTwva2V5d29yZD48a2V5d29yZD5ldGhuaWMgZGlmZmVyZW5jZTwva2V5
d29yZD48a2V5d29yZD51bGlwcmlzdGFsPC9rZXl3b3JkPjxrZXl3b3JkPnBsYWNlYm88L2tleXdv
cmQ+PGtleXdvcmQ+cHJvZ2VzdGVyb25lIHJlY2VwdG9yIG1vZHVsYXRvcjwva2V5d29yZD48L2tl
eXdvcmRzPjxkYXRlcz48eWVhcj4yMDEyPC95ZWFyPjxwdWItZGF0ZXM+PGRhdGU+U2VwdGVtYmVy
PC9kYXRlPjwvcHViLWRhdGVzPjwvZGF0ZXM+PGlzYm4+MDAxNS0wMjgyPC9pc2JuPjxhY2Nlc3Np
b24tbnVtPjcwODcxOTIyPC9hY2Nlc3Npb24tbnVtPjx3b3JrLXR5cGU+Q29uZmVyZW5jZSBBYnN0
cmFjdDwvd29yay10eXBlPjx1cmxzPjxyZWxhdGVkLXVybHM+PHVybD5odHRwOi8vb3ZpZHNwLm92
aWQuY29tL292aWR3ZWIuY2dpP1Q9SlMmYW1wO0NTQz1ZJmFtcDtORVdTPU4mYW1wO1BBR0U9ZnVs
bHRleHQmYW1wO0Q9ZW1lZDEwJmFtcDtBTj03MDg3MTkyMjwvdXJsPjx1cmw+aHR0cDovL3NmeC51
Y2wuYWMudWsvc2Z4X2xvY2FsP3NpZD1PVklEOmVtYmFzZSZhbXA7aWQ9cG1pZDomYW1wO2lkPWRv
aToxMC4xMDE2JTJGai5mZXJ0bnN0ZXJ0LjIwMTIuMDcuMzUxJmFtcDtpc3NuPTAwMTUtMDI4MiZh
bXA7aXNibj0mYW1wO3ZvbHVtZT05OCZhbXA7aXNzdWU9MytTVVBQTC4rMSZhbXA7c3BhZ2U9Uzk2
JmFtcDtwYWdlcz1TOTYmYW1wO2RhdGU9MjAxMiZhbXA7dGl0bGU9RmVydGlsaXR5K2FuZCtTdGVy
aWxpdHkmYW1wO2F0aXRsZT1FZmZpY2FjeW9mK3VsaXByaXN0YWwrYWNldGF0ZStmb3J0aGUrdHJl
YXRtZW50K29mK3N5bXB0b21hdGljK3V0ZXJpbmUrbGVpb215b21hcytpbitBZnJpY2FuK0FtZXJp
Y2FucyZhbXA7YXVsYXN0PUdyZWVuJmx0OzQ3LiAmZ3Q7PC91cmw+PC9yZWxhdGVkLXVybHM+PC91
cmxzPjxlbGVjdHJvbmljLXJlc291cmNlLW51bT5odHRwOi8vZHguZG9pLm9yZy8xMC4xMDE2L2ou
ZmVydG5zdGVydC4yMDEyLjA3LjM1MTwvZWxlY3Ryb25pYy1yZXNvdXJjZS1udW0+PHJlbW90ZS1k
YXRhYmFzZS1uYW1lPkVtYmFzZTwvcmVtb3RlLWRhdGFiYXNlLW5hbWU+PHJlbW90ZS1kYXRhYmFz
ZS1wcm92aWRlcj5PdmlkIFRlY2hub2xvZ2llczwvcmVtb3RlLWRhdGFiYXNlLXByb3ZpZGVyPjxy
ZXNlYXJjaC1ub3Rlcz5Db21wbGV0ZTwvcmVzZWFyY2gtbm90ZXM+PGxhbmd1YWdlPkVuZ2xpc2g8
L2xhbmd1YWdlPjwvcmVjb3JkPjwvQ2l0ZT48Q2l0ZT48QXV0aG9yPkxldnk8L0F1dGhvcj48WWVh
cj4yMDExPC9ZZWFyPjxSZWNOdW0+NDE8L1JlY051bT48cmVjb3JkPjxyZWMtbnVtYmVyPjQxPC9y
ZWMtbnVtYmVyPjxmb3JlaWduLWtleXM+PGtleSBhcHA9IkVOIiBkYi1pZD0iMDVmcHZ6ZmZlNTJw
endlYXJ3djVwOXJoNWZlcjI1ejJ6enYyIiB0aW1lc3RhbXA9IjEzOTQ2OTEyODgiPjQxPC9rZXk+
PC9mb3JlaWduLWtleXM+PHJlZi10eXBlIG5hbWU9IkpvdXJuYWwgQXJ0aWNsZSI+MTc8L3JlZi10
eXBlPjxjb250cmlidXRvcnM+PGF1dGhvcnM+PGF1dGhvcj5MZXZ5LCBHLjwvYXV0aG9yPjxhdXRo
b3I+QXZpbGEsIE4uPC9hdXRob3I+PGF1dGhvcj5Bcm1zdHJvbmcsIEEuIFkuPC9hdXRob3I+PGF1
dGhvcj5OaWVtYW4sIEwuPC9hdXRob3I+PC9hdXRob3JzPjwvY29udHJpYnV0b3JzPjxhdXRoLWFk
ZHJlc3M+KExldnksIEFybXN0cm9uZywgTmllbWFuLikgUHJvZ3JhbSBpbiBSZXByb2R1Y3RpdmUg
YW5kIEFkdWx0IEVuZG9jcmlub2xvZ3ksIEV1bmljZSBLZW5uZWR5IFNocml2ZXIgTmF0aW9uYWwg
SW5zdGl0dXRlIG9mIENoaWxkIEhlYWx0aCBhbmQgSHVtYW4gRGV2ZWxvcG1lbnQsIE5hdGlvbmFs
IEluc3RpdHV0ZSBvZiBIZWFsdGgsIEJldGhlc2RhLCBNRCwgVW5pdGVkIFN0YXRlcyAoQXZpbGEp
IERlcGFydG1lbnQgb2YgUmFkaW9sb2d5LCBNYXJrIE8uIEhhdGZpIGVsZCBDbGluaWNhbCBSZXNl
YXJjaCBDZW50ZXIsIE5hdGlvbmFsIEluc3RpdHV0ZSBvZiBIZWFsdGgsIEJldGhlc2RhLCBNRCwg
VW5pdGVkIFN0YXRlcyYjeEQ7Ry4gTGV2eSwgUHJvZ3JhbSBpbiBSZXByb2R1Y3RpdmUgYW5kIEFk
dWx0IEVuZG9jcmlub2xvZ3ksIEV1bmljZSBLZW5uZWR5IFNocml2ZXIgTmF0aW9uYWwgSW5zdGl0
dXRlIG9mIENoaWxkIEhlYWx0aCBhbmQgSHVtYW4gRGV2ZWxvcG1lbnQsIE5hdGlvbmFsIEluc3Rp
dHV0ZSBvZiBIZWFsdGgsIEJldGhlc2RhLCBNRCwgVW5pdGVkIFN0YXRlczwvYXV0aC1hZGRyZXNz
Pjx0aXRsZXM+PHRpdGxlPkRvZXMgdGhlIHNlbGVjdGl2ZSBwcm9nZXN0ZXJvbmUgcmVjZXB0b3Ig
bW9kdWxhdG9yIHVsaXByaXN0YWwgbm9ybWFsaXplIHRoZSB1dGVyaW5lIGNhdml0eSBpbiB3b21l
biB3aXRoIGxlaW9teW9tYTwvdGl0bGU+PHNlY29uZGFyeS10aXRsZT5SZXByb2R1Y3RpdmUgU2Np
ZW5jZXM8L3NlY29uZGFyeS10aXRsZT48L3RpdGxlcz48cGVyaW9kaWNhbD48ZnVsbC10aXRsZT5S
ZXByb2R1Y3RpdmUgU2NpZW5jZXM8L2Z1bGwtdGl0bGU+PC9wZXJpb2RpY2FsPjxwYWdlcz45NUE8
L3BhZ2VzPjx2b2x1bWU+MSk8L3ZvbHVtZT48a2V5d29yZHM+PGtleXdvcmQ+ZmVtYWxlPC9rZXl3
b3JkPjxrZXl3b3JkPmh1bWFuPC9rZXl3b3JkPjxrZXl3b3JkPnV0ZXJ1cyBjYXZpdHk8L2tleXdv
cmQ+PGtleXdvcmQ+Z3luZWNvbG9naWNhbCBleGFtaW5hdGlvbjwva2V5d29yZD48a2V5d29yZD5z
b2NpZXR5PC9rZXl3b3JkPjxrZXl3b3JkPmxlaW9teW9tYTwva2V5d29yZD48a2V5d29yZD5wYXRp
ZW50PC9rZXl3b3JkPjxrZXl3b3JkPnNwb250YW5lb3VzIGFib3J0aW9uPC9rZXl3b3JkPjxrZXl3
b3JkPnV0ZXJ1czwva2V5d29yZD48a2V5d29yZD5kb3VibGUgYmxpbmQgcHJvY2VkdXJlPC9rZXl3
b3JkPjxrZXl3b3JkPnN1cmdlcnk8L2tleXdvcmQ+PGtleXdvcmQ+cHJlZ25hbmN5IHJhdGU8L2tl
eXdvcmQ+PGtleXdvcmQ+dWxpcHJpc3RhbDwva2V5d29yZD48a2V5d29yZD5wcm9nZXN0ZXJvbmUg
cmVjZXB0b3IgbW9kdWxhdG9yPC9rZXl3b3JkPjxrZXl3b3JkPnBsYWNlYm88L2tleXdvcmQ+PGtl
eXdvcmQ+c29kaXVtIGNobG9yaWRlPC9rZXl3b3JkPjwva2V5d29yZHM+PGRhdGVzPjx5ZWFyPjIw
MTE8L3llYXI+PHB1Yi1kYXRlcz48ZGF0ZT5NYXJjaDwvZGF0ZT48L3B1Yi1kYXRlcz48L2RhdGVz
Pjxpc2JuPjE5MzMtNzE5MTwvaXNibj48YWNjZXNzaW9uLW51bT43MDQ5MTY1MzwvYWNjZXNzaW9u
LW51bT48d29yay10eXBlPkNvbmZlcmVuY2UgQWJzdHJhY3Q8L3dvcmstdHlwZT48dXJscz48cmVs
YXRlZC11cmxzPjx1cmw+aHR0cDovL292aWRzcC5vdmlkLmNvbS9vdmlkd2ViLmNnaT9UPUpTJmFt
cDtDU0M9WSZhbXA7TkVXUz1OJmFtcDtQQUdFPWZ1bGx0ZXh0JmFtcDtEPWVtZWQxMCZhbXA7QU49
NzA0OTE2NTM8L3VybD48dXJsPmh0dHA6Ly9zZngudWNsLmFjLnVrL3NmeF9sb2NhbD9zaWQ9T1ZJ
RDplbWJhc2UmYW1wO2lkPXBtaWQ6JmFtcDtpZD1kb2k6MTAuMTE3NyUyRjE5MzM3MTkxMjAxMTE4
M3MwNjcmYW1wO2lzc249MTkzMy03MTkxJmFtcDtpc2JuPSZhbXA7dm9sdW1lPTE4JmFtcDtpc3N1
ZT0zK1NVUFBMLisxJmFtcDtzcGFnZT05NUEmYW1wO3BhZ2VzPTk1QSZhbXA7ZGF0ZT0yMDExJmFt
cDt0aXRsZT1SZXByb2R1Y3RpdmUrU2NpZW5jZXMmYW1wO2F0aXRsZT1Eb2VzK3RoZStzZWxlY3Rp
dmUrcHJvZ2VzdGVyb25lK3JlY2VwdG9yK21vZHVsYXRvcit1bGlwcmlzdGFsK25vcm1hbGl6ZSt0
aGUrdXRlcmluZStjYXZpdHkraW4rd29tZW4rd2l0aCtsZWlvbXlvbWEmYW1wO2F1bGFzdD1MZXZ5
Jmx0OzEyNS4gJmd0OzwvdXJsPjwvcmVsYXRlZC11cmxzPjwvdXJscz48ZWxlY3Ryb25pYy1yZXNv
dXJjZS1udW0+aHR0cDovL2R4LmRvaS5vcmcvMTAuMTE3Ny8xOTMzNzE5MTIwMTExODNzMDY3PC9l
bGVjdHJvbmljLXJlc291cmNlLW51bT48cmVtb3RlLWRhdGFiYXNlLW5hbWU+RW1iYXNlPC9yZW1v
dGUtZGF0YWJhc2UtbmFtZT48cmVtb3RlLWRhdGFiYXNlLXByb3ZpZGVyPk92aWQgVGVjaG5vbG9n
aWVzPC9yZW1vdGUtZGF0YWJhc2UtcHJvdmlkZXI+PHJlc2VhcmNoLW5vdGVzPkNvbXBsZXRlIC0g
PyBzYW1lIGFzIExldmVucyAyMDA4IGJ1dCBubyBvdXRjb21lIG9mIGludGVyZXN0IHdhcyByZXBv
cnRlZCBhbmQgc28gd2hldGhlciB0aGVyZSB3YXMgYW4gb3ZlcmxhcCBvciBub3QgbWFrZXMgbm8g
ZGlmZmVyZW5jZSBleGNlcHQgaW4gdGhlIFBSSVNNQSBmbG93IGNoYXJ0PC9yZXNlYXJjaC1ub3Rl
cz48bGFuZ3VhZ2U+RW5nbGlzaDwvbGFuZ3VhZ2U+PC9yZWNvcmQ+PC9DaXRlPjxDaXRlPjxBdXRo
b3I+TmllbWFuPC9BdXRob3I+PFllYXI+MjAxMTwvWWVhcj48UmVjTnVtPjcwPC9SZWNOdW0+PHJl
Y29yZD48cmVjLW51bWJlcj43MDwvcmVjLW51bWJlcj48Zm9yZWlnbi1rZXlzPjxrZXkgYXBwPSJF
TiIgZGItaWQ9IjA1ZnB2emZmZTUycHp3ZWFyd3Y1cDlyaDVmZXIyNXoyenp2MiIgdGltZXN0YW1w
PSIxMzk0NjkxMjk0Ij43MDwva2V5PjwvZm9yZWlnbi1rZXlzPjxyZWYtdHlwZSBuYW1lPSJKb3Vy
bmFsIEFydGljbGUiPjE3PC9yZWYtdHlwZT48Y29udHJpYnV0b3JzPjxhdXRob3JzPjxhdXRob3I+
TmllbWFuLCBMLiBLLjwvYXV0aG9yPjxhdXRob3I+QmxvY2tlciwgVy48L2F1dGhvcj48YXV0aG9y
Pk5hbnNlbCwgVC48L2F1dGhvcj48YXV0aG9yPk1haG9uZXksIFMuPC9hdXRob3I+PGF1dGhvcj5S
ZXlub2xkcywgSi48L2F1dGhvcj48YXV0aG9yPkJsaXRoZSwgRC48L2F1dGhvcj48YXV0aG9yPldl
c2xleSwgUi48L2F1dGhvcj48YXV0aG9yPkFybXN0cm9uZywgQS48L2F1dGhvcj48L2F1dGhvcnM+
PC9jb250cmlidXRvcnM+PGF1dGgtYWRkcmVzcz5bTmllbWFuLCBMeW5uZXR0ZSBLLjsgQmxvY2tl
ciwgV2VuZHk7IE1haG9uZXksIFNoZWlsYTsgQXJtc3Ryb25nLCBBbGljaWFdIEV1bmljZSBLZW5u
ZWR5IFNocml2ZXIgTmF0bCBJbnN0IENoaWxkIEhsdGggJmFtcDsgSHVtLCBQcm9ncmFtIFJlcHJv
ZCAmYW1wOyBBZHVsdCBFbmRvY3Jpbm9sLCBCZXRoZXNkYSwgTUQgVVNBLiBbTmFuc2VsLCBUb25q
YV0gTklDSEhELCBEaXYgRXBpZGVtaW9sIFN0YXQgJmFtcDsgUG9wdWxhdCBSZXMsIEJldGhlc2Rh
LCBNRCAyMDg5MiBVU0EuIFtSZXlub2xkcywgSmFtZXNdIE1hcmsgTyBIYXRmaWVsZCBDbGluIFJl
cyBDdHIsIERlcHQgUmFkaW9sLCBCZXRoZXNkYSwgTUQgVVNBLiBbQmxpdGhlLCBEaWFuYV0gTklD
SEhELCBDb250cmFjZXB0ICZhbXA7IFJlcHJvZCBIbHRoIEJyYW5jaCwgQmV0aGVzZGEsIE1EIDIw
ODkyIFVTQS4gW1dlc2xleSwgUm9iZXJ0XSBOSUgsIEJpb3N0YXQgJmFtcDsgQ2xpbiBFcGlkZW1p
b2wgU2VydiwgV2FycmVuIEdyYW50IE1hZ251c29uIENsaW4gQ3RyLCBCZXRoZXNkYSwgTUQgMjA4
OTIgVVNBLiYjeEQ7TmllbWFuLCBMSyAocmVwcmludCBhdXRob3IpLCBDUkMsIEJsZGcgMTAsMSBF
YXN0LFJvb20gMS0zMTQwLDEwIEN0ciBEcixNU0MgMTEwOSwgQmV0aGVzZGEsIE1EIDIwODkyIFVT
QS4mI3hEO05pZW1hbkxAbmloLmdvdjwvYXV0aC1hZGRyZXNzPjx0aXRsZXM+PHRpdGxlPkVmZmlj
YWN5IGFuZCB0b2xlcmFiaWxpdHkgb2YgQ0RCLTI5MTQgdHJlYXRtZW50IGZvciBzeW1wdG9tYXRp
YyB1dGVyaW5lIGZpYnJvaWRzOiBhIHJhbmRvbWl6ZWQsIGRvdWJsZS1ibGluZCwgcGxhY2Viby1j
b250cm9sbGVkLCBwaGFzZSBJSWIgc3R1ZHk8L3RpdGxlPjxzZWNvbmRhcnktdGl0bGU+RmVydGls
aXR5IGFuZCBTdGVyaWxpdHk8L3NlY29uZGFyeS10aXRsZT48YWx0LXRpdGxlPkZlcnRpbC4gU3Rl
cmlsLjwvYWx0LXRpdGxlPjwvdGl0bGVzPjxwZXJpb2RpY2FsPjxmdWxsLXRpdGxlPkZlcnRpbCBT
dGVyaWw8L2Z1bGwtdGl0bGU+PGFiYnItMT5GZXJ0aWxpdHkgYW5kIHN0ZXJpbGl0eTwvYWJici0x
PjwvcGVyaW9kaWNhbD48cGFnZXM+NzY3LVU3Njk8L3BhZ2VzPjx2b2x1bWU+OTU8L3ZvbHVtZT48
bnVtYmVyPjI8L251bWJlcj48a2V5d29yZHM+PGtleXdvcmQ+U2VsZWN0aXZlIHByb2dlc3RpbiBy
ZWNlcHRvciBtb2R1bGF0b3I8L2tleXdvcmQ+PGtleXdvcmQ+dWxpcHJpc3RhbCBhY2V0YXRlPC9r
ZXl3b3JkPjxrZXl3b3JkPmZpYnJvaWRzPC9rZXl3b3JkPjxrZXl3b3JkPlVGUy1RT0w8L2tleXdv
cmQ+PGtleXdvcmQ+UVVBTElUWS1PRi1MSUZFPC9rZXl3b3JkPjxrZXl3b3JkPkdPTkFET1RST1BJ
Ti1SRUxFQVNJTkctSE9STU9ORTwva2V5d29yZD48a2V5d29yZD5QUk9HRVNURVJPTkUtUkVDRVBU
T1I8L2tleXdvcmQ+PGtleXdvcmQ+TU9EVUxBVE9SUzwva2V5d29yZD48a2V5d29yZD5MT1ctRE9T
RSBNSUZFUFJJU1RPTkU8L2tleXdvcmQ+PGtleXdvcmQ+Q09OVFJPTExFRC1UUklBTDwva2V5d29y
ZD48a2V5d29yZD5MRUlPTVlPTUFUQTwva2V5d29yZD48a2V5d29yZD5UUkVBVE1FTlQ8L2tleXdv
cmQ+PGtleXdvcmQ+V09NRU48L2tleXdvcmQ+PGtleXdvcmQ+RElBR05PU0lTPC9rZXl3b3JkPjxr
ZXl3b3JkPkFHT05JU1Q8L2tleXdvcmQ+PGtleXdvcmQ+TVlPTUFTPC9rZXl3b3JkPjwva2V5d29y
ZHM+PGRhdGVzPjx5ZWFyPjIwMTE8L3llYXI+PHB1Yi1kYXRlcz48ZGF0ZT5GZWI8L2RhdGU+PC9w
dWItZGF0ZXM+PC9kYXRlcz48aXNibj4wMDE1LTAyODI8L2lzYm4+PGFjY2Vzc2lvbi1udW0+V09T
OjAwMDI4NjQxOTAwMDA3MTwvYWNjZXNzaW9uLW51bT48d29yay10eXBlPkFydGljbGU8L3dvcmst
dHlwZT48dXJscz48cmVsYXRlZC11cmxzPjx1cmw+Jmx0O0dvIHRvIElTSSZndDs6Ly9XT1M6MDAw
Mjg2NDE5MDAwMDcxPC91cmw+PHVybD5odHRwOi8vYWMuZWxzLWNkbi5jb20vUzAwMTUwMjgyMTAw
MjY3MTMvMS1zMi4wLVMwMDE1MDI4MjEwMDI2NzEzLW1haW4ucGRmP190aWQ9MjBmY2Q3OTAtNjI1
Ni0xMWUzLTk1ZDQtMDAwMDBhYWNiMzVmJmFtcDthY2RuYXQ9MTM4Njc2MDk2MV83NmUyZTY0M2E5
ZTM0YzgzODM3OTY0NjA4MmUzMTYyNzwvdXJsPjwvcmVsYXRlZC11cmxzPjwvdXJscz48ZWxlY3Ry
b25pYy1yZXNvdXJjZS1udW0+MTAuMTAxNi9qLmZlcnRuc3RlcnQuMjAxMC4wOS4wNTk8L2VsZWN0
cm9uaWMtcmVzb3VyY2UtbnVtPjxyZXNlYXJjaC1ub3Rlcz5Db21wbGV0ZTwvcmVzZWFyY2gtbm90
ZXM+PGxhbmd1YWdlPkVuZ2xpc2g8L2xhbmd1YWdlPjwvcmVjb3JkPjwvQ2l0ZT48Q2l0ZT48QXV0
aG9yPlBhbG9tYmE8L0F1dGhvcj48WWVhcj4yMDAyPC9ZZWFyPjxSZWNOdW0+MzI8L1JlY051bT48
cmVjb3JkPjxyZWMtbnVtYmVyPjMyPC9yZWMtbnVtYmVyPjxmb3JlaWduLWtleXM+PGtleSBhcHA9
IkVOIiBkYi1pZD0iMDVmcHZ6ZmZlNTJwendlYXJ3djVwOXJoNWZlcjI1ejJ6enYyIiB0aW1lc3Rh
bXA9IjEzOTQ2OTEyODciPjMyPC9rZXk+PC9mb3JlaWduLWtleXM+PHJlZi10eXBlIG5hbWU9Ikpv
dXJuYWwgQXJ0aWNsZSI+MTc8L3JlZi10eXBlPjxjb250cmlidXRvcnM+PGF1dGhvcnM+PGF1dGhv
cj5QYWxvbWJhLCBTLjwvYXV0aG9yPjxhdXRob3I+T3JpbyBKciwgRi48L2F1dGhvcj48YXV0aG9y
Pk1vcmVsbGksIE0uPC9hdXRob3I+PGF1dGhvcj5SdXNzbywgVC48L2F1dGhvcj48YXV0aG9yPlBl
bGxpY2FubywgTS48L2F1dGhvcj48YXV0aG9yPlp1cGksIEUuPC9hdXRob3I+PGF1dGhvcj5Mb21i
YXJkaSwgRy48L2F1dGhvcj48YXV0aG9yPk5hcHBpLCBDLjwvYXV0aG9yPjxhdXRob3I+UGFuaWNp
LCBQLiBMLiBCLjwvYXV0aG9yPjxhdXRob3I+WnVsbG8sIEYuPC9hdXRob3I+PC9hdXRob3JzPjwv
Y29udHJpYnV0b3JzPjxhdXRoLWFkZHJlc3M+KFBhbG9tYmEsIFp1cGkpIERlcGFydG1lbnQgb2Yg
T2JzdGV0cmljcyBhbmQgR3luZWNvbG9neSwgVW5pdmVyc2l0eSBvZiBDYXRhbnphcm8sIDg4MTAw
IENhdGFuemFybywgSXRhbHkgKE9yaW8gSnIuLCBMb21iYXJkaSkgRGVwYXJ0bWVudCBvZiBNb2xl
Y3VsYXIgYW5kIENsaW5pY2FsIEVuZG9jcmlub2xvZ3kgYW5kIE9uY29sb2d5LCBVbml2ZXJzaXR5
IG9mIE5hcGxlcyBGZWRlcmljbyBJSSwgODAxMzEgTmFwbGVzLCBJdGFseSAoTW9yZWxsaSwgTmFw
cGkpIERlcGFydG1lbnQgb2YgR3luZWNvbG9neSwgT2JzdGV0cmljcywgYW5kIEh1bWFuIFJlcHJv
ZHVjdGlvbiwgVW5pdmVyc2l0eSBvZiBOYXBsZXMgRmVkZXJpY28gSUksIDgwMTMxIE5hcGxlcywg
SXRhbHkgKFJ1c3NvLCBQYW5pY2kpIERlcGFydG1lbnQgb2YgT2JzdGV0cmljcyBhbmQgR3luZWNv
bG9neSwgVW5pdmVyc2l0eSBUb3IgVmVyZ2F0YSBvZiBSb21lLCA3MjEwMCBSb21lLCBJdGFseSAo
UGVsbGljYW5vLCBadWxsbykgRGVwYXJ0bWVudCBvZiBPYnN0ZXRyaWNzIGFuZCBHeW5lY29sb2d5
LCBVbml2ZXJzaXR5IG9mIFJvbWUgQ2FtcHVzIEJpb21lZGljbywgNzIxMDAgUm9tZSwgSXRhbHkg
KFBhbG9tYmEpIFZpYSBOaWNvbGFyZGkgMTg4LCA4MDEzMSBOYXBvbGksIEl0YWx5JiN4RDtTLiBQ
YWxvbWJhLCBWaWEgTmljb2xhcmRpIDE4OCwgODAxMzEgTmFwb2xpLCBJdGFseS4gRS1tYWlsOiBz
dGVmYW5vcGFsb21iYUB0aW4uaXQ8L2F1dGgtYWRkcmVzcz48dGl0bGVzPjx0aXRsZT5SYWxveGlm
ZW5lIGFkbWluaXN0cmF0aW9uIGluIHByZW1lbm9wYXVzYWwgd29tZW4gd2l0aCB1dGVyaW5lIGxl
aW9teW9tYXM6IEEgcGlsb3Qgc3R1ZHk8L3RpdGxlPjxzZWNvbmRhcnktdGl0bGU+Sm91cm5hbCBv
ZiBDbGluaWNhbCBFbmRvY3Jpbm9sb2d5IGFuZCBNZXRhYm9saXNtPC9zZWNvbmRhcnktdGl0bGU+
PC90aXRsZXM+PHBlcmlvZGljYWw+PGZ1bGwtdGl0bGU+Sm91cm5hbCBvZiBDbGluaWNhbCBFbmRv
Y3Jpbm9sb2d5IGFuZCBNZXRhYm9saXNtPC9mdWxsLXRpdGxlPjwvcGVyaW9kaWNhbD48cGFnZXM+
MzYwMy0zNjA4PC9wYWdlcz48dm9sdW1lPjg3PC92b2x1bWU+PG51bWJlcj44PC9udW1iZXI+PGtl
eXdvcmRzPjxrZXl3b3JkPmFkdWx0PC9rZXl3b3JkPjxrZXl3b3JkPmFydGljbGU8L2tleXdvcmQ+
PGtleXdvcmQ+Y2xpbmljYWwgdHJpYWw8L2tleXdvcmQ+PGtleXdvcmQ+Y29udHJvbGxlZCBjbGlu
aWNhbCB0cmlhbDwva2V5d29yZD48a2V5d29yZD5jb250cm9sbGVkIHN0dWR5PC9rZXl3b3JkPjxr
ZXl3b3JkPmRydWcgaW5kdWNlZCBkaXNlYXNlL3NpIFtTaWRlIEVmZmVjdF08L2tleXdvcmQ+PGtl
eXdvcmQ+ZmVtYWxlPC9rZXl3b3JkPjxrZXl3b3JkPmh1bWFuPC9rZXl3b3JkPjxrZXl3b3JkPm1h
am9yIGNsaW5pY2FsIHN0dWR5PC9rZXl3b3JkPjxrZXl3b3JkPm1lbnN0cnVhbCBjeWNsZTwva2V5
d29yZD48a2V5d29yZD5waWxvdCBzdHVkeTwva2V5d29yZD48a2V5d29yZD5wcmVtZW5vcGF1c2U8
L2tleXdvcmQ+PGtleXdvcmQ+cHJpb3JpdHkgam91cm5hbDwva2V5d29yZD48a2V5d29yZD5wcm9z
cGVjdGl2ZSBzdHVkeTwva2V5d29yZD48a2V5d29yZD5zaW5nbGUgYmxpbmQgcHJvY2VkdXJlPC9r
ZXl3b3JkPjxrZXl3b3JkPnRyYW5zdmFnaW5hbCBlY2hvZ3JhcGh5PC9rZXl3b3JkPjxrZXl3b3Jk
PnV0ZXJ1cyBibGVlZGluZy9zaSBbU2lkZSBFZmZlY3RdPC9rZXl3b3JkPjxrZXl3b3JkPnV0ZXJ1
cyBteW9tYS9kdCBbRHJ1ZyBUaGVyYXB5XTwva2V5d29yZD48a2V5d29yZD5tdWx0aXZpdGFtaW4v
Y2IgW0RydWcgQ29tYmluYXRpb25dPC9rZXl3b3JkPjxrZXl3b3JkPnBsYWNlYm88L2tleXdvcmQ+
PGtleXdvcmQ+cmFsb3hpZmVuZS9hZSBbQWR2ZXJzZSBEcnVnIFJlYWN0aW9uXTwva2V5d29yZD48
a2V5d29yZD5yYWxveGlmZW5lL2N0IFtDbGluaWNhbCBUcmlhbF08L2tleXdvcmQ+PGtleXdvcmQ+
cmFsb3hpZmVuZS9jYiBbRHJ1ZyBDb21iaW5hdGlvbl08L2tleXdvcmQ+PGtleXdvcmQ+cmFsb3hp
ZmVuZS9kbyBbRHJ1ZyBEb3NlXTwva2V5d29yZD48a2V5d29yZD5yYWxveGlmZW5lL2R0IFtEcnVn
IFRoZXJhcHldPC9rZXl3b3JkPjxrZXl3b3JkPnJhbG94aWZlbmUvcG8gW09yYWwgRHJ1ZyBBZG1p
bmlzdHJhdGlvbl08L2tleXdvcmQ+PC9rZXl3b3Jkcz48ZGF0ZXM+PHllYXI+MjAwMjwveWVhcj48
L2RhdGVzPjxpc2JuPjAwMjEtOTcyWDwvaXNibj48YWNjZXNzaW9uLW51bT4yMDAyMjg4ODgxPC9h
Y2Nlc3Npb24tbnVtPjx1cmxzPjxyZWxhdGVkLXVybHM+PHVybD5odHRwOi8vb3ZpZHNwLm92aWQu
Y29tL292aWR3ZWIuY2dpP1Q9SlMmYW1wO0NTQz1ZJmFtcDtORVdTPU4mYW1wO1BBR0U9ZnVsbHRl
eHQmYW1wO0Q9ZW1lZDUmYW1wO0FOPTIwMDIyODg4ODE8L3VybD48dXJsPmh0dHA6Ly9zZngudWNs
LmFjLnVrL3NmeF9sb2NhbD9zaWQ9T1ZJRDplbWJhc2UmYW1wO2lkPXBtaWQ6JmFtcDtpZD1kb2k6
MTAuMTIxMCUyRmpjLjg3LjguMzYwMyZhbXA7aXNzbj0wMDIxLTk3MlgmYW1wO2lzYm49JmFtcDt2
b2x1bWU9ODcmYW1wO2lzc3VlPTgmYW1wO3NwYWdlPTM2MDMmYW1wO3BhZ2VzPTM2MDMtMzYwOCZh
bXA7ZGF0ZT0yMDAyJmFtcDt0aXRsZT1Kb3VybmFsK29mK0NsaW5pY2FsK0VuZG9jcmlub2xvZ3kr
YW5kK01ldGFib2xpc20mYW1wO2F0aXRsZT1SYWxveGlmZW5lK2FkbWluaXN0cmF0aW9uK2luK3By
ZW1lbm9wYXVzYWwrd29tZW4rd2l0aCt1dGVyaW5lK2xlaW9teW9tYXMlM0ErQStwaWxvdCtzdHVk
eSZhbXA7YXVsYXN0PVBhbG9tYmEmbHQ7NDYzLiAmZ3Q7PC91cmw+PHVybD5odHRwOi8vamNlbS5l
bmRvam91cm5hbHMub3JnL2NvbnRlbnQvODcvOC8zNjAzLmZ1bGwucGRmPC91cmw+PC9yZWxhdGVk
LXVybHM+PC91cmxzPjxlbGVjdHJvbmljLXJlc291cmNlLW51bT5odHRwOi8vZHguZG9pLm9yZy8x
MC4xMjEwL2pjLjg3LjguMzYwMzwvZWxlY3Ryb25pYy1yZXNvdXJjZS1udW0+PHJlbW90ZS1kYXRh
YmFzZS1uYW1lPkVtYmFzZTwvcmVtb3RlLWRhdGFiYXNlLW5hbWU+PHJlbW90ZS1kYXRhYmFzZS1w
cm92aWRlcj5PdmlkIFRlY2hub2xvZ2llczwvcmVtb3RlLWRhdGFiYXNlLXByb3ZpZGVyPjxyZXNl
YXJjaC1ub3Rlcz5Db21wbGV0ZTogU2FtZSBhcyBQYWxvbWJhIDIwMDIgKFBhbG9tYmEgUywgUnVz
c28gVCwgT3JpbyBGLCBKci4sIGV0IGFsLiBFZmZlY3RpdmVuZXNzIG9mIGNvbWJpbmVkIEduUkgg
YW5hbG9ndWUgcGx1cyByYWxveGlmZW5lIGFkbWluaXN0cmF0aW9uIGluIHRoZSB0cmVhdG1lbnQg
b2YgdXRlcmluZSBsZWlvbXlvbWFzOiBhIHByb3NwZWN0aXZlLCByYW5kb21pemVkLCBzaW5nbGUt
YmxpbmQsIHBsYWNlYm8tY29udHJvbGxlZCBjbGluaWNhbCB0cmlhbC4gSHVtIFJlcHJvZCAyMDAy
OyAxNygxMik6IDMyMTMtOSkuPC9yZXNlYXJjaC1ub3Rlcz48bGFuZ3VhZ2U+RW5nbGlzaDwvbGFu
Z3VhZ2U+PC9yZWNvcmQ+PC9DaXRlPjwvRW5kTm90ZT4A
</w:fldData>
        </w:fldChar>
      </w:r>
      <w:r w:rsidR="00995092">
        <w:rPr>
          <w:rFonts w:cs="Times New Roman"/>
        </w:rPr>
        <w:instrText xml:space="preserve"> ADDIN EN.CITE </w:instrText>
      </w:r>
      <w:r w:rsidR="00995092">
        <w:rPr>
          <w:rFonts w:cs="Times New Roman"/>
        </w:rPr>
        <w:fldChar w:fldCharType="begin">
          <w:fldData xml:space="preserve">PEVuZE5vdGU+PENpdGU+PEF1dGhvcj5DaHdhbGlzejwvQXV0aG9yPjxZZWFyPjIwMDc8L1llYXI+
PFJlY051bT4xMDY8L1JlY051bT48RGlzcGxheVRleHQ+WzQsIDYsIDksIDEwLCAxNSwgMTgsIDIw
LCAyNV08L0Rpc3BsYXlUZXh0PjxyZWNvcmQ+PHJlYy1udW1iZXI+MTA2PC9yZWMtbnVtYmVyPjxm
b3JlaWduLWtleXM+PGtleSBhcHA9IkVOIiBkYi1pZD0iMDVmcHZ6ZmZlNTJwendlYXJ3djVwOXJo
NWZlcjI1ejJ6enYyIiB0aW1lc3RhbXA9IjEzOTQ2OTEzMDYiPjEwNjwva2V5PjwvZm9yZWlnbi1r
ZXlzPjxyZWYtdHlwZSBuYW1lPSJKb3VybmFsIEFydGljbGUiPjE3PC9yZWYtdHlwZT48Y29udHJp
YnV0b3JzPjxhdXRob3JzPjxhdXRob3I+Q2h3YWxpc3osIEsuPC9hdXRob3I+PGF1dGhvcj5MYXJz
ZW4sIEwuPC9hdXRob3I+PGF1dGhvcj5NYXR0aWEtR29sZGJlcmcsIEMuPC9hdXRob3I+PGF1dGhv
cj5FZG1vbmRzLCBBLjwvYXV0aG9yPjxhdXRob3I+RWxnZXIsIFcuPC9hdXRob3I+PGF1dGhvcj5X
aW5rZWwsIEMuIEEuPC9hdXRob3I+PC9hdXRob3JzPjwvY29udHJpYnV0b3JzPjxhdXRoLWFkZHJl
c3M+VEFQIFBoYXJtYWNldXQgUHJvZCBJbmMsIExha2UgRm9yZXN0LCBJTCA2MDA0NSBVU0EuIEVu
VGVjIEdtYkgsIEplbmEsIEdlcm1hbnkuJiN4RDtDaHdhbGlzeiwgSyAocmVwcmludCBhdXRob3Ip
LCBUQVAgUGhhcm1hY2V1dCBQcm9kIEluYywgTGFrZSBGb3Jlc3QsIElMIDYwMDQ1IFVTQS4mI3hE
O2tyaXN0b2YuY2h3YWxpc3pAdGFwLmNvbTwvYXV0aC1hZGRyZXNzPjx0aXRsZXM+PHRpdGxlPkEg
cmFuZG9taXplZCwgY29udHJvbGxlZCB0cmlhbCBvZiBhc29wcmlzbmlsLCBhIG5vdmVsIHNlbGVj
dGl2ZSBwcm9nZXN0ZXJvbmUgcmVjZXB0b3IgbW9kdWxhdG9yLCBpbiB3b21lbiB3aXRoIHV0ZXJp
bmUgbGVpb215b21hdGE8L3RpdGxlPjxzZWNvbmRhcnktdGl0bGU+RmVydGlsaXR5IGFuZCBTdGVy
aWxpdHk8L3NlY29uZGFyeS10aXRsZT48YWx0LXRpdGxlPkZlcnRpbC4gU3RlcmlsLjwvYWx0LXRp
dGxlPjwvdGl0bGVzPjxwZXJpb2RpY2FsPjxmdWxsLXRpdGxlPkZlcnRpbCBTdGVyaWw8L2Z1bGwt
dGl0bGU+PGFiYnItMT5GZXJ0aWxpdHkgYW5kIHN0ZXJpbGl0eTwvYWJici0xPjwvcGVyaW9kaWNh
bD48cGFnZXM+MTM5OS0xNDEyPC9wYWdlcz48dm9sdW1lPjg3PC92b2x1bWU+PG51bWJlcj42PC9u
dW1iZXI+PGtleXdvcmRzPjxrZXl3b3JkPmFtZW5vcnJoZWE8L2tleXdvcmQ+PGtleXdvcmQ+YXNv
cHJpc25pbCAoSjg2Nyk8L2tleXdvcmQ+PGtleXdvcmQ+bGVpb215b21hPC9rZXl3b3JkPjxrZXl3
b3JkPnBlbHZpYyBwcmVzc3VyZTwva2V5d29yZD48a2V5d29yZD5zZWxlY3RpdmU8L2tleXdvcmQ+
PGtleXdvcmQ+cHJvZ2VzdGVyb25lIHJlY2VwdG9yIG1vZHVsYXRvcnMgKFNQUk1zKTwva2V5d29y
ZD48a2V5d29yZD5tZW5vcnJoYWdpYTwva2V5d29yZD48a2V5d29yZD5wcm9nZXN0ZXJvbmU8L2tl
eXdvcmQ+PGtleXdvcmQ+cmVjZXB0b3I8L2tleXdvcmQ+PGtleXdvcmQ+ZW5kb21ldHJpdW08L2tl
eXdvcmQ+PGtleXdvcmQ+TEVVUFJPTElERSBBQ0VUQVRFIERFUE9UPC9rZXl3b3JkPjxrZXl3b3Jk
Pk1FRFJPWFlQUk9HRVNURVJPTkUgQUNFVEFURTwva2V5d29yZD48a2V5d29yZD5ET1VCTEUtQkxJ
TkQ8L2tleXdvcmQ+PGtleXdvcmQ+R05SSCBBR09OSVNUPC9rZXl3b3JkPjxrZXl3b3JkPkFERC1C
QUNLPC9rZXl3b3JkPjxrZXl3b3JkPlBMQUNFQk88L2tleXdvcmQ+PGtleXdvcmQ+Sjg2Nzwva2V5
d29yZD48a2V5d29yZD5USEVSQVBZPC9rZXl3b3JkPjxrZXl3b3JkPkVORE9NRVRSSU9TSVM8L2tl
eXdvcmQ+PGtleXdvcmQ+TUlGRVBSSVNUT05FPC9rZXl3b3JkPjwva2V5d29yZHM+PGRhdGVzPjx5
ZWFyPjIwMDc8L3llYXI+PHB1Yi1kYXRlcz48ZGF0ZT5KdW48L2RhdGU+PC9wdWItZGF0ZXM+PC9k
YXRlcz48aXNibj4wMDE1LTAyODI8L2lzYm4+PGFjY2Vzc2lvbi1udW0+V09TOjAwMDI0NzE1MDEw
MDAyNDwvYWNjZXNzaW9uLW51bT48d29yay10eXBlPkFydGljbGU7IFByb2NlZWRpbmdzIFBhcGVy
PC93b3JrLXR5cGU+PHVybHM+PHJlbGF0ZWQtdXJscz48dXJsPiZsdDtHbyB0byBJU0kmZ3Q7Oi8v
V09TOjAwMDI0NzE1MDEwMDAyNDwvdXJsPjwvcmVsYXRlZC11cmxzPjwvdXJscz48ZWxlY3Ryb25p
Yy1yZXNvdXJjZS1udW0+MTAuMTAxNi9qLmZlcnRuc3RlcnQuMjAwNi4xMS4wOTQ8L2VsZWN0cm9u
aWMtcmVzb3VyY2UtbnVtPjxyZXNlYXJjaC1ub3Rlcz5Db21wbGV0ZTwvcmVzZWFyY2gtbm90ZXM+
PGxhbmd1YWdlPkVuZ2xpc2g8L2xhbmd1YWdlPjwvcmVjb3JkPjwvQ2l0ZT48Q2l0ZT48QXV0aG9y
PkRhbmllbHM8L0F1dGhvcj48WWVhcj4yMDAyPC9ZZWFyPjxSZWNOdW0+MTAzPC9SZWNOdW0+PHJl
Y29yZD48cmVjLW51bWJlcj4xMDM8L3JlYy1udW1iZXI+PGZvcmVpZ24ta2V5cz48a2V5IGFwcD0i
RU4iIGRiLWlkPSIwNWZwdnpmZmU1MnB6d2Vhcnd2NXA5cmg1ZmVyMjV6Mnp6djIiIHRpbWVzdGFt
cD0iMTM5NDY5MTMwNSI+MTAzPC9rZXk+PC9mb3JlaWduLWtleXM+PHJlZi10eXBlIG5hbWU9Ikpv
dXJuYWwgQXJ0aWNsZSI+MTc8L3JlZi10eXBlPjxjb250cmlidXRvcnM+PGF1dGhvcnM+PGF1dGhv
cj5EYW5pZWxzLCBBLjwvYXV0aG9yPjxhdXRob3I+UGlrZSwgTS48L2F1dGhvcj48YXV0aG9yPkRh
bmllbHMsIEouPC9hdXRob3I+PGF1dGhvcj5TcGljZXIsIEQuPC9hdXRob3I+PC9hdXRob3JzPjwv
Y29udHJpYnV0b3JzPjx0aXRsZXM+PHRpdGxlPlRyZWF0bWVudCB3aXRoIHRoZSBHblJIIGFnb25p
c3QgKEduUkhhKSBkZXNsb3JlbGluIChEKSBhbmQgbG93LWRvc2UgYWRkLWJhY2sgZXN0cmFkaW9s
IChFMikgaXMgZWZmZWN0aXZlIGluIHJlZHVjaW5nIHBhaW4sIGJsZWVkaW5nIGFuZCB1dGVyaW5l
IHZvbHVtZShVVikgd2hpbGUgbWFpbnRhaW5pbmcgYm9uZSBtaW5lcmFsIGRlbnNpdHkgKEJNRCkg
aW4gd29tZW4gd2l0aCBzeW1wdG9tYXRpYyB1dGVyaW5lIGZpYnJvaWRzIChVRik8L3RpdGxlPjxz
ZWNvbmRhcnktdGl0bGU+RmVydGlsaXR5ICZhbXA7IFN0ZXJpbGl0eTwvc2Vjb25kYXJ5LXRpdGxl
PjwvdGl0bGVzPjxwZXJpb2RpY2FsPjxmdWxsLXRpdGxlPkZlcnRpbGl0eSAmYW1wOyBTdGVyaWxp
dHk8L2Z1bGwtdGl0bGU+PC9wZXJpb2RpY2FsPjxwYWdlcz5TNjUtNjYsIEFic3RyYWN0IG5vOiBP
LTE3MDwvcGFnZXM+PHZvbHVtZT5Wb2wgNzg8L3ZvbHVtZT48bnVtYmVyPjMgU3VwcGwgMTwvbnVt
YmVyPjxrZXl3b3Jkcz48a2V5d29yZD5Tci1tZW5zdHI8L2tleXdvcmQ+PC9rZXl3b3Jkcz48ZGF0
ZXM+PHllYXI+MjAwMjwveWVhcj48L2RhdGVzPjxhY2Nlc3Npb24tbnVtPkNOLTAwNDA0OTgwPC9h
Y2Nlc3Npb24tbnVtPjx1cmxzPjxyZWxhdGVkLXVybHM+PHVybD5odHRwOi8vb25saW5lbGlicmFy
eS53aWxleS5jb20vby9jb2NocmFuZS9jbGNlbnRyYWwvYXJ0aWNsZXMvOTgwL0NOLTAwNDA0OTgw
L2ZyYW1lLmh0bWw8L3VybD48L3JlbGF0ZWQtdXJscz48L3VybHM+PHJlc2VhcmNoLW5vdGVzPkNv
bXBsZXRlPC9yZXNlYXJjaC1ub3Rlcz48L3JlY29yZD48L0NpdGU+PENpdGU+PEF1dGhvcj5Eb25u
ZXo8L0F1dGhvcj48WWVhcj4yMDEyPC9ZZWFyPjxSZWNOdW0+OTg8L1JlY051bT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ENpdGU+PEF1dGhvcj5Eb25uZXo8L0F1dGhvcj48WWVhcj4yMDEyPC9ZZWFyPjxSZWNOdW0+
OTc8L1JlY051bT48cmVjb3JkPjxyZWMtbnVtYmVyPjk3PC9yZWMtbnVtYmVyPjxmb3JlaWduLWtl
eXM+PGtleSBhcHA9IkVOIiBkYi1pZD0iMDVmcHZ6ZmZlNTJwendlYXJ3djVwOXJoNWZlcjI1ejJ6
enYyIiB0aW1lc3RhbXA9IjEzOTQ2OTEzMDMiPjk3PC9rZXk+PC9mb3JlaWduLWtleXM+PHJlZi10
eXBlIG5hbWU9IkpvdXJuYWwgQXJ0aWNsZSI+MTc8L3JlZi10eXBlPjxjb250cmlidXRvcnM+PGF1
dGhvcnM+PGF1dGhvcj5Eb25uZXosIEouPC9hdXRob3I+PGF1dGhvcj5Ub21hc3pld3NraSwgSi48
L2F1dGhvcj48YXV0aG9yPlZhenF1ZXosIEYuPC9hdXRob3I+PGF1dGhvcj5Cb3VjaGFyZCwgUC48
L2F1dGhvcj48YXV0aG9yPkxlbWllc3pjenVrLCBCLjwvYXV0aG9yPjxhdXRob3I+QmFybywgRi48
L2F1dGhvcj48YXV0aG9yPk5vdXJpLCBLLjwvYXV0aG9yPjxhdXRob3I+U2VsdmFnZ2ksIEwuPC9h
dXRob3I+PGF1dGhvcj5Tb2Rvd3NraSwgSy48L2F1dGhvcj48YXV0aG9yPkJlc3RlbCwgRS48L2F1
dGhvcj48YXV0aG9yPlRlcnJpbGwsIFAuPC9hdXRob3I+PGF1dGhvcj5Pc3RlcmxvaCwgSS48L2F1
dGhvcj48YXV0aG9yPkxvdW1heWUsIEUuPC9hdXRob3I+PC9hdXRob3JzPjwvY29udHJpYnV0b3Jz
PjxhdXRoLWFkZHJlc3M+KERvbm5leikgQ2xpbmlxdWVzIFVuaXZlcnNpdGFpcmVzLCBTYWludC1M
dWMgQ2F0aG9saWMgVW5pdmVyc2l0eSBvZiBMb3V2YWluLCBCcnVzc2VscywgQmVsZ2l1bSAoVG9t
YXN6ZXdza2kpIFByeXdhdG5hIEtsaW5pa2EgUG9sb3puaWN6by1HaW5la29sb2dpY3puYSwgQmlh
bHlzdG9rLCBQb2xhbmQgKExlbWllc3pjenVrKSBHYWJpbmV0IExla2Fyc2tpIFNwZWNqYWxpc3R5
Y3pueSBTb251cywgV2Fyc2F3LCBQb2xhbmQgKFNvZG93c2tpKSBDZW50cnVtIE1lZHljem5lIEty
enlzenRvZiBTb2Rvd3NraSwgS2F0b3dpY2UsIFBvbGFuZCAoVmF6cXVleikgQ2xpbmljYSBHaW5l
Y29sb2dpY2EgRWwgQ2VudHJvIGRlIEVzdHVkaW9zIGRlIE9ic3RldHJpY2lhIHkgR2luZWNvbG9n
aWEgQXNvY2lhZG8sIEx1Z28sIFNwYWluIChCb3VjaGFyZCkgSG9waXRhbCBTdC4gQW50b2luZSwg
QXNzaXN0YW5jZSBQdWJsaXF1ZS1Ib3BpdGF1eCBkZSBQYXJpcywgVW5pdmVyc2l0eSBQYXJpcyA2
LCBQYXJpcywgRnJhbmNlIChCYXJvKSBIb3NwaXRhbCBWYWxsIGQmYXBvcztIZWJyb24sIERlcGFy
dG1lbnQgb2YgR3luZWNvbG9neSwgQmFyY2Vsb25hLCBTcGFpbiAoTm91cmkpIE1lZGljYWwgVW5p
dmVyc2l0eSBWaWVubmEsIFZpZW5uYSwgQXVzdHJpYSAoU2VsdmFnZ2kpIENsaW5pY2EgT3N0ZXRy
aWNhIGUgR2luZWNvbG9naWNhIElJLCBVbml2ZXJzaXRhIGRlZ2xpIFN0dWRpIGRpIEJhcmksIEJh
cmksIEl0YWx5IChCZXN0ZWwsIExvdW1heWUpIFByZWdMZW0sIEdlbmV2YSwgU3dpdHplcmxhbmQg
KFRlcnJpbGwpIE1EU0wgSW50ZXJuYXRpb25hbCwgTWFpZGVuaGVhZCwgVW5pdGVkIEtpbmdkb20g
KE9zdGVybG9oKSBPc3Rlck1lZCwgQmlybWluZ2hhbSwgVW5pdGVkIEtpbmdkb20mI3hEO0ouIERv
bm5leiwgQ2xpbmlxdWVzIFVuaXZlcnNpdGFpcmVzLCBTYWludC1MdWMgQ2F0aG9saWMgVW5pdmVy
c2l0eSBvZiBMb3V2YWluLCBCcnVzc2VscywgQmVsZ2l1bS4gRS1tYWlsOiBqYWNxdWVzLmRvbm5l
ekB1Y2xvdXZhaW4uYmU8L2F1dGgtYWRkcmVzcz48dGl0bGVzPjx0aXRsZT5VbGlwcmlzdGFsIGFj
ZXRhdGUgdmVyc3VzIGxldXByb2xpZGUgYWNldGF0ZSBmb3IgdXRlcmluZSBmaWJyb2lkczwvdGl0
bGU+PHNlY29uZGFyeS10aXRsZT5OZXcgRW5nbGFuZCBKb3VybmFsIG9mIE1lZGljaW5lPC9zZWNv
bmRhcnktdGl0bGU+PC90aXRsZXM+PHBlcmlvZGljYWw+PGZ1bGwtdGl0bGU+TmV3IEVuZ2xhbmQg
Sm91cm5hbCBvZiBNZWRpY2luZTwvZnVsbC10aXRsZT48L3BlcmlvZGljYWw+PHBhZ2VzPjQyMS00
MzI8L3BhZ2VzPjx2b2x1bWU+MzY2PC92b2x1bWU+PG51bWJlcj41PC9udW1iZXI+PGtleXdvcmRz
PjxrZXl3b3JkPmFiZG9taW5hbCBwYWluL3NpIFtTaWRlIEVmZmVjdF08L2tleXdvcmQ+PGtleXdv
cmQ+YWNuZS9zaSBbU2lkZSBFZmZlY3RdPC9rZXl3b3JkPjxrZXl3b3JkPmFkdWx0PC9rZXl3b3Jk
PjxrZXl3b3JkPmFtZW5vcnJoZWEvZGkgW0RpYWdub3Npc108L2tleXdvcmQ+PGtleXdvcmQ+YW1l
bm9ycmhlYS9kdCBbRHJ1ZyBUaGVyYXB5XTwva2V5d29yZD48a2V5d29yZD5hbWlub3RyYW5zZmVy
YXNlIGJsb29kIGxldmVsPC9rZXl3b3JkPjxrZXl3b3JkPmFuZW1pYS9zaSBbU2lkZSBFZmZlY3Rd
PC9rZXl3b3JkPjxrZXl3b3JkPmFydGljbGU8L2tleXdvcmQ+PGtleXdvcmQ+Ymxvb2QgcHJlc3N1
cmU8L2tleXdvcmQ+PGtleXdvcmQ+YnJlYXN0IHRlbmRlcm5lc3Mvc2kgW1NpZGUgRWZmZWN0XTwv
a2V5d29yZD48a2V5d29yZD5jaG9sZXN0ZXJvbCBibG9vZCBsZXZlbDwva2V5d29yZD48a2V5d29y
ZD5jb250cm9sbGVkIHN0dWR5PC9rZXl3b3JkPjxrZXl3b3JkPmNvcnRpY290cm9waW4gYmxvb2Qg
bGV2ZWw8L2tleXdvcmQ+PGtleXdvcmQ+ZGlzZWFzZSBzZXZlcml0eTwva2V5d29yZD48a2V5d29y
ZD5kb3VibGUgYmxpbmQgcHJvY2VkdXJlPC9rZXl3b3JkPjxrZXl3b3JkPmRydWcgZG9zZSBjb21w
YXJpc29uPC9rZXl3b3JkPjxrZXl3b3JkPmRydWcgaW5kdWNlZCBoZWFkYWNoZS9zaSBbU2lkZSBF
ZmZlY3RdPC9rZXl3b3JkPjxrZXl3b3JkPmRydWcgd2l0aGRyYXdhbDwva2V5d29yZD48a2V5d29y
ZD5lbmRvbWV0cml1bSBoeXBlcnBsYXNpYS9zaSBbU2lkZSBFZmZlY3RdPC9rZXl3b3JkPjxrZXl3
b3JkPmZhdGlndWUvc2kgW1NpZGUgRWZmZWN0XTwva2V5d29yZD48a2V5d29yZD5mZW1hbGU8L2tl
eXdvcmQ+PGtleXdvcmQ+aGVhcnQgcmF0ZTwva2V5d29yZD48a2V5d29yZD5ob3QgZmx1c2gvc2kg
W1NpZGUgRWZmZWN0XTwva2V5d29yZD48a2V5d29yZD5odW1hbjwva2V5d29yZD48a2V5d29yZD5p
bmZsdWVuemEvc2kgW1NpZGUgRWZmZWN0XTwva2V5d29yZD48a2V5d29yZD5pbmplY3Rpb24gcGFp
bi9zaSBbU2lkZSBFZmZlY3RdPC9rZXl3b3JkPjxrZXl3b3JkPmluc29tbmlhL3NpIFtTaWRlIEVm
ZmVjdF08L2tleXdvcmQ+PGtleXdvcmQ+bHVuZyBpbmZlY3Rpb24vc2kgW1NpZGUgRWZmZWN0XTwv
a2V5d29yZD48a2V5d29yZD5tYWpvciBjbGluaWNhbCBzdHVkeTwva2V5d29yZD48a2V5d29yZD5t
YXN0YWxnaWEvc2kgW1NpZGUgRWZmZWN0XTwva2V5d29yZD48a2V5d29yZD5uYXVzZWEvc2kgW1Np
ZGUgRWZmZWN0XTwva2V5d29yZD48a2V5d29yZD5wYXJhbGxlbCBkZXNpZ248L2tleXdvcmQ+PGtl
eXdvcmQ+cGhhcnluZ2l0aXMvc2kgW1NpZGUgRWZmZWN0XTwva2V5d29yZD48a2V5d29yZD5waGFz
ZSAzIGNsaW5pY2FsIHRyaWFsPC9rZXl3b3JkPjxrZXl3b3JkPnByaW9yaXR5IGpvdXJuYWw8L2tl
eXdvcmQ+PGtleXdvcmQ+cHJvbGFjdGluIGJsb29kIGxldmVsPC9rZXl3b3JkPjxrZXl3b3JkPnJh
bmRvbWl6ZWQgY29udHJvbGxlZCB0cmlhbDwva2V5d29yZD48a2V5d29yZD5yaGlub3BoYXJ5bmdp
dGlzL3NpIFtTaWRlIEVmZmVjdF08L2tleXdvcmQ+PGtleXdvcmQ+c2lkZSBlZmZlY3Qvc2kgW1Np
ZGUgRWZmZWN0XTwva2V5d29yZD48a2V5d29yZD5zeW1wdG9tYXRvbG9neTwva2V5d29yZD48a2V5
d29yZD50aHlyb2lkIGNhbmNlci9zaSBbU2lkZSBFZmZlY3RdPC9rZXl3b3JkPjxrZXl3b3JkPnRo
eXJvdHJvcGluIGJsb29kIGxldmVsPC9rZXl3b3JkPjxrZXl3b3JkPnRyZWF0bWVudCBvdXRjb21l
PC9rZXl3b3JkPjxrZXl3b3JkPnV0ZXJ1cyBibGVlZGluZy9kdCBbRHJ1ZyBUaGVyYXB5XTwva2V5
d29yZD48a2V5d29yZD51dGVydXMgYmxlZWRpbmcvcGMgW1ByZXZlbnRpb25dPC9rZXl3b3JkPjxr
ZXl3b3JkPnV0ZXJ1cyBibGVlZGluZy9zaSBbU2lkZSBFZmZlY3RdPC9rZXl3b3JkPjxrZXl3b3Jk
PnV0ZXJ1cyBteW9tYS9kdCBbRHJ1ZyBUaGVyYXB5XTwva2V5d29yZD48a2V5d29yZD51dGVydXMg
bXlvbWEvc3UgW1N1cmdlcnldPC9rZXl3b3JkPjxrZXl3b3JkPmxldXByb3JlbGluL2FlIFtBZHZl
cnNlIERydWcgUmVhY3Rpb25dPC9rZXl3b3JkPjxrZXl3b3JkPmxldXByb3JlbGluL2N0IFtDbGlu
aWNhbCBUcmlhbF08L2tleXdvcmQ+PGtleXdvcmQ+bGV1cHJvcmVsaW4vY20gW0RydWcgQ29tcGFy
aXNvbl08L2tleXdvcmQ+PGtleXdvcmQ+bGV1cHJvcmVsaW4vZHQgW0RydWcgVGhlcmFweV08L2tl
eXdvcmQ+PGtleXdvcmQ+bGV1cHJvcmVsaW4vaW0gW0ludHJhbXVzY3VsYXIgRHJ1ZyBBZG1pbmlz
dHJhdGlvbl08L2tleXdvcmQ+PGtleXdvcmQ+dWxpcHJpc3RhbC9hZSBbQWR2ZXJzZSBEcnVnIFJl
YWN0aW9uXTwva2V5d29yZD48a2V5d29yZD51bGlwcmlzdGFsL2N0IFtDbGluaWNhbCBUcmlhbF08
L2tleXdvcmQ+PGtleXdvcmQ+dWxpcHJpc3RhbC9jbSBbRHJ1ZyBDb21wYXJpc29uXTwva2V5d29y
ZD48a2V5d29yZD51bGlwcmlzdGFsL2RvIFtEcnVnIERvc2VdPC9rZXl3b3JkPjxrZXl3b3JkPnVs
aXByaXN0YWwvZHQgW0RydWcgVGhlcmFweV08L2tleXdvcmQ+PGtleXdvcmQ+dWxpcHJpc3RhbC9w
byBbT3JhbCBEcnVnIEFkbWluaXN0cmF0aW9uXTwva2V5d29yZD48L2tleXdvcmRzPjxkYXRlcz48
eWVhcj4yMDEyPC95ZWFyPjxwdWItZGF0ZXM+PGRhdGU+MDIgRmViPC9kYXRlPjwvcHViLWRhdGVz
PjwvZGF0ZXM+PGlzYm4+MDAyOC00NzkzJiN4RDsxNTMzLTQ0MDY8L2lzYm4+PGFjY2Vzc2lvbi1u
dW0+MjAxMjA3MjkzNDwvYWNjZXNzaW9uLW51bT48dXJscz48cmVsYXRlZC11cmxzPjx1cmw+aHR0
cDovL3d3dy5uZWptLm9yZy9kb2kvcGRmLzEwLjEwNTYvTkVKTW9hMTEwMzE4MDwvdXJsPjx1cmw+
aHR0cDovL292aWRzcC5vdmlkLmNvbS9vdmlkd2ViLmNnaT9UPUpTJmFtcDtDU0M9WSZhbXA7TkVX
Uz1OJmFtcDtQQUdFPWZ1bGx0ZXh0JmFtcDtEPWVtZWQxMCZhbXA7QU49MjAxMjA3MjkzNDwvdXJs
Pjx1cmw+aHR0cDovL3NmeC51Y2wuYWMudWsvc2Z4X2xvY2FsP3NpZD1PVklEOmVtYmFzZSZhbXA7
aWQ9cG1pZDomYW1wO2lkPWRvaToxMC4xMDU2JTJGTkVKTW9hMTEwMzE4MCZhbXA7aXNzbj0wMDI4
LTQ3OTMmYW1wO2lzYm49JmFtcDt2b2x1bWU9MzY2JmFtcDtpc3N1ZT01JmFtcDtzcGFnZT00MjEm
YW1wO3BhZ2VzPTQyMS00MzImYW1wO2RhdGU9MjAxMiZhbXA7dGl0bGU9TmV3K0VuZ2xhbmQrSm91
cm5hbCtvZitNZWRpY2luZSZhbXA7YXRpdGxlPVVsaXByaXN0YWwrYWNldGF0ZSt2ZXJzdXMrbGV1
cHJvbGlkZSthY2V0YXRlK2Zvcit1dGVyaW5lK2ZpYnJvaWRzJmFtcDthdWxhc3Q9RG9ubmV6Jmx0
OzgyLiAmZ3Q7PC91cmw+PC9yZWxhdGVkLXVybHM+PC91cmxzPjxlbGVjdHJvbmljLXJlc291cmNl
LW51bT5odHRwOi8vZHguZG9pLm9yZy8xMC4xMDU2L05FSk1vYTExMDMxODA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HcmVlbjwvQXV0aG9yPjxZZWFyPjIwMTI8L1llYXI+PFJlY051bT44MzwvUmVjTnVtPjxy
ZWNvcmQ+PHJlYy1udW1iZXI+ODM8L3JlYy1udW1iZXI+PGZvcmVpZ24ta2V5cz48a2V5IGFwcD0i
RU4iIGRiLWlkPSIwNWZwdnpmZmU1MnB6d2Vhcnd2NXA5cmg1ZmVyMjV6Mnp6djIiIHRpbWVzdGFt
cD0iMTM5NDY5MTI5NyI+ODM8L2tleT48L2ZvcmVpZ24ta2V5cz48cmVmLXR5cGUgbmFtZT0iSm91
cm5hbCBBcnRpY2xlIj4xNzwvcmVmLXR5cGU+PGNvbnRyaWJ1dG9ycz48YXV0aG9ycz48YXV0aG9y
PkdyZWVuLCBMLiBKLjwvYXV0aG9yPjxhdXRob3I+TGV2eSwgRy48L2F1dGhvcj48YXV0aG9yPldl
c2xleSwgUi48L2F1dGhvcj48YXV0aG9yPk5pZW1hbiwgTC48L2F1dGhvcj48YXV0aG9yPkFybXN0
cm9uZywgQS48L2F1dGhvcj48L2F1dGhvcnM+PC9jb250cmlidXRvcnM+PGF1dGgtYWRkcmVzcz4o
R3JlZW4pIE9ic3RldHJpY3MgYW5kIEd5bmVjb2xvZ3ksIEhvd2FyZCBVbml2ZXJzaXR5IEhvc3Bp
dGFsLCBXYXNoaW5ndG9uLCBEQywgVW5pdGVkIFN0YXRlcyAoTGV2eSwgV2VzbGV5LCBOaWVtYW4s
IEFybXN0cm9uZykgUHJvZ3JhbSBpbiBSZXByb2R1Y3RpdmUgYW5kIEFkdWx0IEVuZG9jcmlub2xv
Z3ksIEV1bmljZSBLZW5uZWR5IFNocml2ZXIgTmF0aW9uYWwgSW5zdGl0dXRlIG9mIENoaWxkIEhl
YWx0aCBhbmQgSHVtYW4gRGV2ZWxvcG1lbnQsIE5hdGlvbmFsIEluc3RpdHV0ZSBvZiBIZWFsdGgs
IEJldGhlc2RhLCBNRCwgVW5pdGVkIFN0YXRlcyYjeEQ7TC5KLiBHcmVlbiwgT2JzdGV0cmljcyBh
bmQgR3luZWNvbG9neSwgSG93YXJkIFVuaXZlcnNpdHkgSG9zcGl0YWwsIFdhc2hpbmd0b24sIERD
LCBVbml0ZWQgU3RhdGVzPC9hdXRoLWFkZHJlc3M+PHRpdGxlcz48dGl0bGU+RWZmaWNhY3lvZiB1
bGlwcmlzdGFsIGFjZXRhdGUgZm9ydGhlIHRyZWF0bWVudCBvZiBzeW1wdG9tYXRpYyB1dGVyaW5l
IGxlaW9teW9tYXMgaW4gQWZyaWNhbiBBbWVyaWNhbnM8L3RpdGxlPjxzZWNvbmRhcnktdGl0bGU+
RmVydGlsaXR5IGFuZCBTdGVyaWxpdHk8L3NlY29uZGFyeS10aXRsZT48L3RpdGxlcz48cGVyaW9k
aWNhbD48ZnVsbC10aXRsZT5GZXJ0aWwgU3RlcmlsPC9mdWxsLXRpdGxlPjxhYmJyLTE+RmVydGls
aXR5IGFuZCBzdGVyaWxpdHk8L2FiYnItMT48L3BlcmlvZGljYWw+PHBhZ2VzPlM5NjwvcGFnZXM+
PHZvbHVtZT4xKTwvdm9sdW1lPjxrZXl3b3Jkcz48a2V5d29yZD5odW1hbjwva2V5d29yZD48a2V5
d29yZD51dGVydXM8L2tleXdvcmQ+PGtleXdvcmQ+QWZyaWNhbiBBbWVyaWNhbjwva2V5d29yZD48
a2V5d29yZD5zb2NpZXR5PC9rZXl3b3JkPjxrZXl3b3JkPnJlcHJvZHVjdGlvbjwva2V5d29yZD48
a2V5d29yZD5mZW1hbGU8L2tleXdvcmQ+PGtleXdvcmQ+bGVpb215b21hPC9rZXl3b3JkPjxrZXl3
b3JkPnBhdGllbnQ8L2tleXdvcmQ+PGtleXdvcmQ+dGhlcmFweTwva2V5d29yZD48a2V5d29yZD52
YWdpbmEgYmxlZWRpbmc8L2tleXdvcmQ+PGtleXdvcmQ+c3ltcHRvbWF0b2xvZ3k8L2tleXdvcmQ+
PGtleXdvcmQ+cHJldmFsZW5jZTwva2V5d29yZD48a2V5d29yZD5jb250cm9sbGVkIHN0dWR5PC9r
ZXl3b3JkPjxrZXl3b3JkPm1lbnN0cnVhbCBjeWNsZTwva2V5d29yZD48a2V5d29yZD5wcmVtZW5v
cGF1c2U8L2tleXdvcmQ+PGtleXdvcmQ+YmxlZWRpbmc8L2tleXdvcmQ+PGtleXdvcmQ+b3Z1bGF0
aW9uPC9rZXl3b3JkPjxrZXl3b3JkPmFtZW5vcnJoZWE8L2tleXdvcmQ+PGtleXdvcmQ+ZG91Ymxl
IGJsaW5kIHByb2NlZHVyZTwva2V5d29yZD48a2V5d29yZD5ldGhuaWMgZGlmZmVyZW5jZTwva2V5
d29yZD48a2V5d29yZD51bGlwcmlzdGFsPC9rZXl3b3JkPjxrZXl3b3JkPnBsYWNlYm88L2tleXdv
cmQ+PGtleXdvcmQ+cHJvZ2VzdGVyb25lIHJlY2VwdG9yIG1vZHVsYXRvcjwva2V5d29yZD48L2tl
eXdvcmRzPjxkYXRlcz48eWVhcj4yMDEyPC95ZWFyPjxwdWItZGF0ZXM+PGRhdGU+U2VwdGVtYmVy
PC9kYXRlPjwvcHViLWRhdGVzPjwvZGF0ZXM+PGlzYm4+MDAxNS0wMjgyPC9pc2JuPjxhY2Nlc3Np
b24tbnVtPjcwODcxOTIyPC9hY2Nlc3Npb24tbnVtPjx3b3JrLXR5cGU+Q29uZmVyZW5jZSBBYnN0
cmFjdDwvd29yay10eXBlPjx1cmxzPjxyZWxhdGVkLXVybHM+PHVybD5odHRwOi8vb3ZpZHNwLm92
aWQuY29tL292aWR3ZWIuY2dpP1Q9SlMmYW1wO0NTQz1ZJmFtcDtORVdTPU4mYW1wO1BBR0U9ZnVs
bHRleHQmYW1wO0Q9ZW1lZDEwJmFtcDtBTj03MDg3MTkyMjwvdXJsPjx1cmw+aHR0cDovL3NmeC51
Y2wuYWMudWsvc2Z4X2xvY2FsP3NpZD1PVklEOmVtYmFzZSZhbXA7aWQ9cG1pZDomYW1wO2lkPWRv
aToxMC4xMDE2JTJGai5mZXJ0bnN0ZXJ0LjIwMTIuMDcuMzUxJmFtcDtpc3NuPTAwMTUtMDI4MiZh
bXA7aXNibj0mYW1wO3ZvbHVtZT05OCZhbXA7aXNzdWU9MytTVVBQTC4rMSZhbXA7c3BhZ2U9Uzk2
JmFtcDtwYWdlcz1TOTYmYW1wO2RhdGU9MjAxMiZhbXA7dGl0bGU9RmVydGlsaXR5K2FuZCtTdGVy
aWxpdHkmYW1wO2F0aXRsZT1FZmZpY2FjeW9mK3VsaXByaXN0YWwrYWNldGF0ZStmb3J0aGUrdHJl
YXRtZW50K29mK3N5bXB0b21hdGljK3V0ZXJpbmUrbGVpb215b21hcytpbitBZnJpY2FuK0FtZXJp
Y2FucyZhbXA7YXVsYXN0PUdyZWVuJmx0OzQ3LiAmZ3Q7PC91cmw+PC9yZWxhdGVkLXVybHM+PC91
cmxzPjxlbGVjdHJvbmljLXJlc291cmNlLW51bT5odHRwOi8vZHguZG9pLm9yZy8xMC4xMDE2L2ou
ZmVydG5zdGVydC4yMDEyLjA3LjM1MTwvZWxlY3Ryb25pYy1yZXNvdXJjZS1udW0+PHJlbW90ZS1k
YXRhYmFzZS1uYW1lPkVtYmFzZTwvcmVtb3RlLWRhdGFiYXNlLW5hbWU+PHJlbW90ZS1kYXRhYmFz
ZS1wcm92aWRlcj5PdmlkIFRlY2hub2xvZ2llczwvcmVtb3RlLWRhdGFiYXNlLXByb3ZpZGVyPjxy
ZXNlYXJjaC1ub3Rlcz5Db21wbGV0ZTwvcmVzZWFyY2gtbm90ZXM+PGxhbmd1YWdlPkVuZ2xpc2g8
L2xhbmd1YWdlPjwvcmVjb3JkPjwvQ2l0ZT48Q2l0ZT48QXV0aG9yPkxldnk8L0F1dGhvcj48WWVh
cj4yMDExPC9ZZWFyPjxSZWNOdW0+NDE8L1JlY051bT48cmVjb3JkPjxyZWMtbnVtYmVyPjQxPC9y
ZWMtbnVtYmVyPjxmb3JlaWduLWtleXM+PGtleSBhcHA9IkVOIiBkYi1pZD0iMDVmcHZ6ZmZlNTJw
endlYXJ3djVwOXJoNWZlcjI1ejJ6enYyIiB0aW1lc3RhbXA9IjEzOTQ2OTEyODgiPjQxPC9rZXk+
PC9mb3JlaWduLWtleXM+PHJlZi10eXBlIG5hbWU9IkpvdXJuYWwgQXJ0aWNsZSI+MTc8L3JlZi10
eXBlPjxjb250cmlidXRvcnM+PGF1dGhvcnM+PGF1dGhvcj5MZXZ5LCBHLjwvYXV0aG9yPjxhdXRo
b3I+QXZpbGEsIE4uPC9hdXRob3I+PGF1dGhvcj5Bcm1zdHJvbmcsIEEuIFkuPC9hdXRob3I+PGF1
dGhvcj5OaWVtYW4sIEwuPC9hdXRob3I+PC9hdXRob3JzPjwvY29udHJpYnV0b3JzPjxhdXRoLWFk
ZHJlc3M+KExldnksIEFybXN0cm9uZywgTmllbWFuLikgUHJvZ3JhbSBpbiBSZXByb2R1Y3RpdmUg
YW5kIEFkdWx0IEVuZG9jcmlub2xvZ3ksIEV1bmljZSBLZW5uZWR5IFNocml2ZXIgTmF0aW9uYWwg
SW5zdGl0dXRlIG9mIENoaWxkIEhlYWx0aCBhbmQgSHVtYW4gRGV2ZWxvcG1lbnQsIE5hdGlvbmFs
IEluc3RpdHV0ZSBvZiBIZWFsdGgsIEJldGhlc2RhLCBNRCwgVW5pdGVkIFN0YXRlcyAoQXZpbGEp
IERlcGFydG1lbnQgb2YgUmFkaW9sb2d5LCBNYXJrIE8uIEhhdGZpIGVsZCBDbGluaWNhbCBSZXNl
YXJjaCBDZW50ZXIsIE5hdGlvbmFsIEluc3RpdHV0ZSBvZiBIZWFsdGgsIEJldGhlc2RhLCBNRCwg
VW5pdGVkIFN0YXRlcyYjeEQ7Ry4gTGV2eSwgUHJvZ3JhbSBpbiBSZXByb2R1Y3RpdmUgYW5kIEFk
dWx0IEVuZG9jcmlub2xvZ3ksIEV1bmljZSBLZW5uZWR5IFNocml2ZXIgTmF0aW9uYWwgSW5zdGl0
dXRlIG9mIENoaWxkIEhlYWx0aCBhbmQgSHVtYW4gRGV2ZWxvcG1lbnQsIE5hdGlvbmFsIEluc3Rp
dHV0ZSBvZiBIZWFsdGgsIEJldGhlc2RhLCBNRCwgVW5pdGVkIFN0YXRlczwvYXV0aC1hZGRyZXNz
Pjx0aXRsZXM+PHRpdGxlPkRvZXMgdGhlIHNlbGVjdGl2ZSBwcm9nZXN0ZXJvbmUgcmVjZXB0b3Ig
bW9kdWxhdG9yIHVsaXByaXN0YWwgbm9ybWFsaXplIHRoZSB1dGVyaW5lIGNhdml0eSBpbiB3b21l
biB3aXRoIGxlaW9teW9tYTwvdGl0bGU+PHNlY29uZGFyeS10aXRsZT5SZXByb2R1Y3RpdmUgU2Np
ZW5jZXM8L3NlY29uZGFyeS10aXRsZT48L3RpdGxlcz48cGVyaW9kaWNhbD48ZnVsbC10aXRsZT5S
ZXByb2R1Y3RpdmUgU2NpZW5jZXM8L2Z1bGwtdGl0bGU+PC9wZXJpb2RpY2FsPjxwYWdlcz45NUE8
L3BhZ2VzPjx2b2x1bWU+MSk8L3ZvbHVtZT48a2V5d29yZHM+PGtleXdvcmQ+ZmVtYWxlPC9rZXl3
b3JkPjxrZXl3b3JkPmh1bWFuPC9rZXl3b3JkPjxrZXl3b3JkPnV0ZXJ1cyBjYXZpdHk8L2tleXdv
cmQ+PGtleXdvcmQ+Z3luZWNvbG9naWNhbCBleGFtaW5hdGlvbjwva2V5d29yZD48a2V5d29yZD5z
b2NpZXR5PC9rZXl3b3JkPjxrZXl3b3JkPmxlaW9teW9tYTwva2V5d29yZD48a2V5d29yZD5wYXRp
ZW50PC9rZXl3b3JkPjxrZXl3b3JkPnNwb250YW5lb3VzIGFib3J0aW9uPC9rZXl3b3JkPjxrZXl3
b3JkPnV0ZXJ1czwva2V5d29yZD48a2V5d29yZD5kb3VibGUgYmxpbmQgcHJvY2VkdXJlPC9rZXl3
b3JkPjxrZXl3b3JkPnN1cmdlcnk8L2tleXdvcmQ+PGtleXdvcmQ+cHJlZ25hbmN5IHJhdGU8L2tl
eXdvcmQ+PGtleXdvcmQ+dWxpcHJpc3RhbDwva2V5d29yZD48a2V5d29yZD5wcm9nZXN0ZXJvbmUg
cmVjZXB0b3IgbW9kdWxhdG9yPC9rZXl3b3JkPjxrZXl3b3JkPnBsYWNlYm88L2tleXdvcmQ+PGtl
eXdvcmQ+c29kaXVtIGNobG9yaWRlPC9rZXl3b3JkPjwva2V5d29yZHM+PGRhdGVzPjx5ZWFyPjIw
MTE8L3llYXI+PHB1Yi1kYXRlcz48ZGF0ZT5NYXJjaDwvZGF0ZT48L3B1Yi1kYXRlcz48L2RhdGVz
Pjxpc2JuPjE5MzMtNzE5MTwvaXNibj48YWNjZXNzaW9uLW51bT43MDQ5MTY1MzwvYWNjZXNzaW9u
LW51bT48d29yay10eXBlPkNvbmZlcmVuY2UgQWJzdHJhY3Q8L3dvcmstdHlwZT48dXJscz48cmVs
YXRlZC11cmxzPjx1cmw+aHR0cDovL292aWRzcC5vdmlkLmNvbS9vdmlkd2ViLmNnaT9UPUpTJmFt
cDtDU0M9WSZhbXA7TkVXUz1OJmFtcDtQQUdFPWZ1bGx0ZXh0JmFtcDtEPWVtZWQxMCZhbXA7QU49
NzA0OTE2NTM8L3VybD48dXJsPmh0dHA6Ly9zZngudWNsLmFjLnVrL3NmeF9sb2NhbD9zaWQ9T1ZJ
RDplbWJhc2UmYW1wO2lkPXBtaWQ6JmFtcDtpZD1kb2k6MTAuMTE3NyUyRjE5MzM3MTkxMjAxMTE4
M3MwNjcmYW1wO2lzc249MTkzMy03MTkxJmFtcDtpc2JuPSZhbXA7dm9sdW1lPTE4JmFtcDtpc3N1
ZT0zK1NVUFBMLisxJmFtcDtzcGFnZT05NUEmYW1wO3BhZ2VzPTk1QSZhbXA7ZGF0ZT0yMDExJmFt
cDt0aXRsZT1SZXByb2R1Y3RpdmUrU2NpZW5jZXMmYW1wO2F0aXRsZT1Eb2VzK3RoZStzZWxlY3Rp
dmUrcHJvZ2VzdGVyb25lK3JlY2VwdG9yK21vZHVsYXRvcit1bGlwcmlzdGFsK25vcm1hbGl6ZSt0
aGUrdXRlcmluZStjYXZpdHkraW4rd29tZW4rd2l0aCtsZWlvbXlvbWEmYW1wO2F1bGFzdD1MZXZ5
Jmx0OzEyNS4gJmd0OzwvdXJsPjwvcmVsYXRlZC11cmxzPjwvdXJscz48ZWxlY3Ryb25pYy1yZXNv
dXJjZS1udW0+aHR0cDovL2R4LmRvaS5vcmcvMTAuMTE3Ny8xOTMzNzE5MTIwMTExODNzMDY3PC9l
bGVjdHJvbmljLXJlc291cmNlLW51bT48cmVtb3RlLWRhdGFiYXNlLW5hbWU+RW1iYXNlPC9yZW1v
dGUtZGF0YWJhc2UtbmFtZT48cmVtb3RlLWRhdGFiYXNlLXByb3ZpZGVyPk92aWQgVGVjaG5vbG9n
aWVzPC9yZW1vdGUtZGF0YWJhc2UtcHJvdmlkZXI+PHJlc2VhcmNoLW5vdGVzPkNvbXBsZXRlIC0g
PyBzYW1lIGFzIExldmVucyAyMDA4IGJ1dCBubyBvdXRjb21lIG9mIGludGVyZXN0IHdhcyByZXBv
cnRlZCBhbmQgc28gd2hldGhlciB0aGVyZSB3YXMgYW4gb3ZlcmxhcCBvciBub3QgbWFrZXMgbm8g
ZGlmZmVyZW5jZSBleGNlcHQgaW4gdGhlIFBSSVNNQSBmbG93IGNoYXJ0PC9yZXNlYXJjaC1ub3Rl
cz48bGFuZ3VhZ2U+RW5nbGlzaDwvbGFuZ3VhZ2U+PC9yZWNvcmQ+PC9DaXRlPjxDaXRlPjxBdXRo
b3I+TmllbWFuPC9BdXRob3I+PFllYXI+MjAxMTwvWWVhcj48UmVjTnVtPjcwPC9SZWNOdW0+PHJl
Y29yZD48cmVjLW51bWJlcj43MDwvcmVjLW51bWJlcj48Zm9yZWlnbi1rZXlzPjxrZXkgYXBwPSJF
TiIgZGItaWQ9IjA1ZnB2emZmZTUycHp3ZWFyd3Y1cDlyaDVmZXIyNXoyenp2MiIgdGltZXN0YW1w
PSIxMzk0NjkxMjk0Ij43MDwva2V5PjwvZm9yZWlnbi1rZXlzPjxyZWYtdHlwZSBuYW1lPSJKb3Vy
bmFsIEFydGljbGUiPjE3PC9yZWYtdHlwZT48Y29udHJpYnV0b3JzPjxhdXRob3JzPjxhdXRob3I+
TmllbWFuLCBMLiBLLjwvYXV0aG9yPjxhdXRob3I+QmxvY2tlciwgVy48L2F1dGhvcj48YXV0aG9y
Pk5hbnNlbCwgVC48L2F1dGhvcj48YXV0aG9yPk1haG9uZXksIFMuPC9hdXRob3I+PGF1dGhvcj5S
ZXlub2xkcywgSi48L2F1dGhvcj48YXV0aG9yPkJsaXRoZSwgRC48L2F1dGhvcj48YXV0aG9yPldl
c2xleSwgUi48L2F1dGhvcj48YXV0aG9yPkFybXN0cm9uZywgQS48L2F1dGhvcj48L2F1dGhvcnM+
PC9jb250cmlidXRvcnM+PGF1dGgtYWRkcmVzcz5bTmllbWFuLCBMeW5uZXR0ZSBLLjsgQmxvY2tl
ciwgV2VuZHk7IE1haG9uZXksIFNoZWlsYTsgQXJtc3Ryb25nLCBBbGljaWFdIEV1bmljZSBLZW5u
ZWR5IFNocml2ZXIgTmF0bCBJbnN0IENoaWxkIEhsdGggJmFtcDsgSHVtLCBQcm9ncmFtIFJlcHJv
ZCAmYW1wOyBBZHVsdCBFbmRvY3Jpbm9sLCBCZXRoZXNkYSwgTUQgVVNBLiBbTmFuc2VsLCBUb25q
YV0gTklDSEhELCBEaXYgRXBpZGVtaW9sIFN0YXQgJmFtcDsgUG9wdWxhdCBSZXMsIEJldGhlc2Rh
LCBNRCAyMDg5MiBVU0EuIFtSZXlub2xkcywgSmFtZXNdIE1hcmsgTyBIYXRmaWVsZCBDbGluIFJl
cyBDdHIsIERlcHQgUmFkaW9sLCBCZXRoZXNkYSwgTUQgVVNBLiBbQmxpdGhlLCBEaWFuYV0gTklD
SEhELCBDb250cmFjZXB0ICZhbXA7IFJlcHJvZCBIbHRoIEJyYW5jaCwgQmV0aGVzZGEsIE1EIDIw
ODkyIFVTQS4gW1dlc2xleSwgUm9iZXJ0XSBOSUgsIEJpb3N0YXQgJmFtcDsgQ2xpbiBFcGlkZW1p
b2wgU2VydiwgV2FycmVuIEdyYW50IE1hZ251c29uIENsaW4gQ3RyLCBCZXRoZXNkYSwgTUQgMjA4
OTIgVVNBLiYjeEQ7TmllbWFuLCBMSyAocmVwcmludCBhdXRob3IpLCBDUkMsIEJsZGcgMTAsMSBF
YXN0LFJvb20gMS0zMTQwLDEwIEN0ciBEcixNU0MgMTEwOSwgQmV0aGVzZGEsIE1EIDIwODkyIFVT
QS4mI3hEO05pZW1hbkxAbmloLmdvdjwvYXV0aC1hZGRyZXNzPjx0aXRsZXM+PHRpdGxlPkVmZmlj
YWN5IGFuZCB0b2xlcmFiaWxpdHkgb2YgQ0RCLTI5MTQgdHJlYXRtZW50IGZvciBzeW1wdG9tYXRp
YyB1dGVyaW5lIGZpYnJvaWRzOiBhIHJhbmRvbWl6ZWQsIGRvdWJsZS1ibGluZCwgcGxhY2Viby1j
b250cm9sbGVkLCBwaGFzZSBJSWIgc3R1ZHk8L3RpdGxlPjxzZWNvbmRhcnktdGl0bGU+RmVydGls
aXR5IGFuZCBTdGVyaWxpdHk8L3NlY29uZGFyeS10aXRsZT48YWx0LXRpdGxlPkZlcnRpbC4gU3Rl
cmlsLjwvYWx0LXRpdGxlPjwvdGl0bGVzPjxwZXJpb2RpY2FsPjxmdWxsLXRpdGxlPkZlcnRpbCBT
dGVyaWw8L2Z1bGwtdGl0bGU+PGFiYnItMT5GZXJ0aWxpdHkgYW5kIHN0ZXJpbGl0eTwvYWJici0x
PjwvcGVyaW9kaWNhbD48cGFnZXM+NzY3LVU3Njk8L3BhZ2VzPjx2b2x1bWU+OTU8L3ZvbHVtZT48
bnVtYmVyPjI8L251bWJlcj48a2V5d29yZHM+PGtleXdvcmQ+U2VsZWN0aXZlIHByb2dlc3RpbiBy
ZWNlcHRvciBtb2R1bGF0b3I8L2tleXdvcmQ+PGtleXdvcmQ+dWxpcHJpc3RhbCBhY2V0YXRlPC9r
ZXl3b3JkPjxrZXl3b3JkPmZpYnJvaWRzPC9rZXl3b3JkPjxrZXl3b3JkPlVGUy1RT0w8L2tleXdv
cmQ+PGtleXdvcmQ+UVVBTElUWS1PRi1MSUZFPC9rZXl3b3JkPjxrZXl3b3JkPkdPTkFET1RST1BJ
Ti1SRUxFQVNJTkctSE9STU9ORTwva2V5d29yZD48a2V5d29yZD5QUk9HRVNURVJPTkUtUkVDRVBU
T1I8L2tleXdvcmQ+PGtleXdvcmQ+TU9EVUxBVE9SUzwva2V5d29yZD48a2V5d29yZD5MT1ctRE9T
RSBNSUZFUFJJU1RPTkU8L2tleXdvcmQ+PGtleXdvcmQ+Q09OVFJPTExFRC1UUklBTDwva2V5d29y
ZD48a2V5d29yZD5MRUlPTVlPTUFUQTwva2V5d29yZD48a2V5d29yZD5UUkVBVE1FTlQ8L2tleXdv
cmQ+PGtleXdvcmQ+V09NRU48L2tleXdvcmQ+PGtleXdvcmQ+RElBR05PU0lTPC9rZXl3b3JkPjxr
ZXl3b3JkPkFHT05JU1Q8L2tleXdvcmQ+PGtleXdvcmQ+TVlPTUFTPC9rZXl3b3JkPjwva2V5d29y
ZHM+PGRhdGVzPjx5ZWFyPjIwMTE8L3llYXI+PHB1Yi1kYXRlcz48ZGF0ZT5GZWI8L2RhdGU+PC9w
dWItZGF0ZXM+PC9kYXRlcz48aXNibj4wMDE1LTAyODI8L2lzYm4+PGFjY2Vzc2lvbi1udW0+V09T
OjAwMDI4NjQxOTAwMDA3MTwvYWNjZXNzaW9uLW51bT48d29yay10eXBlPkFydGljbGU8L3dvcmst
dHlwZT48dXJscz48cmVsYXRlZC11cmxzPjx1cmw+Jmx0O0dvIHRvIElTSSZndDs6Ly9XT1M6MDAw
Mjg2NDE5MDAwMDcxPC91cmw+PHVybD5odHRwOi8vYWMuZWxzLWNkbi5jb20vUzAwMTUwMjgyMTAw
MjY3MTMvMS1zMi4wLVMwMDE1MDI4MjEwMDI2NzEzLW1haW4ucGRmP190aWQ9MjBmY2Q3OTAtNjI1
Ni0xMWUzLTk1ZDQtMDAwMDBhYWNiMzVmJmFtcDthY2RuYXQ9MTM4Njc2MDk2MV83NmUyZTY0M2E5
ZTM0YzgzODM3OTY0NjA4MmUzMTYyNzwvdXJsPjwvcmVsYXRlZC11cmxzPjwvdXJscz48ZWxlY3Ry
b25pYy1yZXNvdXJjZS1udW0+MTAuMTAxNi9qLmZlcnRuc3RlcnQuMjAxMC4wOS4wNTk8L2VsZWN0
cm9uaWMtcmVzb3VyY2UtbnVtPjxyZXNlYXJjaC1ub3Rlcz5Db21wbGV0ZTwvcmVzZWFyY2gtbm90
ZXM+PGxhbmd1YWdlPkVuZ2xpc2g8L2xhbmd1YWdlPjwvcmVjb3JkPjwvQ2l0ZT48Q2l0ZT48QXV0
aG9yPlBhbG9tYmE8L0F1dGhvcj48WWVhcj4yMDAyPC9ZZWFyPjxSZWNOdW0+MzI8L1JlY051bT48
cmVjb3JkPjxyZWMtbnVtYmVyPjMyPC9yZWMtbnVtYmVyPjxmb3JlaWduLWtleXM+PGtleSBhcHA9
IkVOIiBkYi1pZD0iMDVmcHZ6ZmZlNTJwendlYXJ3djVwOXJoNWZlcjI1ejJ6enYyIiB0aW1lc3Rh
bXA9IjEzOTQ2OTEyODciPjMyPC9rZXk+PC9mb3JlaWduLWtleXM+PHJlZi10eXBlIG5hbWU9Ikpv
dXJuYWwgQXJ0aWNsZSI+MTc8L3JlZi10eXBlPjxjb250cmlidXRvcnM+PGF1dGhvcnM+PGF1dGhv
cj5QYWxvbWJhLCBTLjwvYXV0aG9yPjxhdXRob3I+T3JpbyBKciwgRi48L2F1dGhvcj48YXV0aG9y
Pk1vcmVsbGksIE0uPC9hdXRob3I+PGF1dGhvcj5SdXNzbywgVC48L2F1dGhvcj48YXV0aG9yPlBl
bGxpY2FubywgTS48L2F1dGhvcj48YXV0aG9yPlp1cGksIEUuPC9hdXRob3I+PGF1dGhvcj5Mb21i
YXJkaSwgRy48L2F1dGhvcj48YXV0aG9yPk5hcHBpLCBDLjwvYXV0aG9yPjxhdXRob3I+UGFuaWNp
LCBQLiBMLiBCLjwvYXV0aG9yPjxhdXRob3I+WnVsbG8sIEYuPC9hdXRob3I+PC9hdXRob3JzPjwv
Y29udHJpYnV0b3JzPjxhdXRoLWFkZHJlc3M+KFBhbG9tYmEsIFp1cGkpIERlcGFydG1lbnQgb2Yg
T2JzdGV0cmljcyBhbmQgR3luZWNvbG9neSwgVW5pdmVyc2l0eSBvZiBDYXRhbnphcm8sIDg4MTAw
IENhdGFuemFybywgSXRhbHkgKE9yaW8gSnIuLCBMb21iYXJkaSkgRGVwYXJ0bWVudCBvZiBNb2xl
Y3VsYXIgYW5kIENsaW5pY2FsIEVuZG9jcmlub2xvZ3kgYW5kIE9uY29sb2d5LCBVbml2ZXJzaXR5
IG9mIE5hcGxlcyBGZWRlcmljbyBJSSwgODAxMzEgTmFwbGVzLCBJdGFseSAoTW9yZWxsaSwgTmFw
cGkpIERlcGFydG1lbnQgb2YgR3luZWNvbG9neSwgT2JzdGV0cmljcywgYW5kIEh1bWFuIFJlcHJv
ZHVjdGlvbiwgVW5pdmVyc2l0eSBvZiBOYXBsZXMgRmVkZXJpY28gSUksIDgwMTMxIE5hcGxlcywg
SXRhbHkgKFJ1c3NvLCBQYW5pY2kpIERlcGFydG1lbnQgb2YgT2JzdGV0cmljcyBhbmQgR3luZWNv
bG9neSwgVW5pdmVyc2l0eSBUb3IgVmVyZ2F0YSBvZiBSb21lLCA3MjEwMCBSb21lLCBJdGFseSAo
UGVsbGljYW5vLCBadWxsbykgRGVwYXJ0bWVudCBvZiBPYnN0ZXRyaWNzIGFuZCBHeW5lY29sb2d5
LCBVbml2ZXJzaXR5IG9mIFJvbWUgQ2FtcHVzIEJpb21lZGljbywgNzIxMDAgUm9tZSwgSXRhbHkg
KFBhbG9tYmEpIFZpYSBOaWNvbGFyZGkgMTg4LCA4MDEzMSBOYXBvbGksIEl0YWx5JiN4RDtTLiBQ
YWxvbWJhLCBWaWEgTmljb2xhcmRpIDE4OCwgODAxMzEgTmFwb2xpLCBJdGFseS4gRS1tYWlsOiBz
dGVmYW5vcGFsb21iYUB0aW4uaXQ8L2F1dGgtYWRkcmVzcz48dGl0bGVzPjx0aXRsZT5SYWxveGlm
ZW5lIGFkbWluaXN0cmF0aW9uIGluIHByZW1lbm9wYXVzYWwgd29tZW4gd2l0aCB1dGVyaW5lIGxl
aW9teW9tYXM6IEEgcGlsb3Qgc3R1ZHk8L3RpdGxlPjxzZWNvbmRhcnktdGl0bGU+Sm91cm5hbCBv
ZiBDbGluaWNhbCBFbmRvY3Jpbm9sb2d5IGFuZCBNZXRhYm9saXNtPC9zZWNvbmRhcnktdGl0bGU+
PC90aXRsZXM+PHBlcmlvZGljYWw+PGZ1bGwtdGl0bGU+Sm91cm5hbCBvZiBDbGluaWNhbCBFbmRv
Y3Jpbm9sb2d5IGFuZCBNZXRhYm9saXNtPC9mdWxsLXRpdGxlPjwvcGVyaW9kaWNhbD48cGFnZXM+
MzYwMy0zNjA4PC9wYWdlcz48dm9sdW1lPjg3PC92b2x1bWU+PG51bWJlcj44PC9udW1iZXI+PGtl
eXdvcmRzPjxrZXl3b3JkPmFkdWx0PC9rZXl3b3JkPjxrZXl3b3JkPmFydGljbGU8L2tleXdvcmQ+
PGtleXdvcmQ+Y2xpbmljYWwgdHJpYWw8L2tleXdvcmQ+PGtleXdvcmQ+Y29udHJvbGxlZCBjbGlu
aWNhbCB0cmlhbDwva2V5d29yZD48a2V5d29yZD5jb250cm9sbGVkIHN0dWR5PC9rZXl3b3JkPjxr
ZXl3b3JkPmRydWcgaW5kdWNlZCBkaXNlYXNlL3NpIFtTaWRlIEVmZmVjdF08L2tleXdvcmQ+PGtl
eXdvcmQ+ZmVtYWxlPC9rZXl3b3JkPjxrZXl3b3JkPmh1bWFuPC9rZXl3b3JkPjxrZXl3b3JkPm1h
am9yIGNsaW5pY2FsIHN0dWR5PC9rZXl3b3JkPjxrZXl3b3JkPm1lbnN0cnVhbCBjeWNsZTwva2V5
d29yZD48a2V5d29yZD5waWxvdCBzdHVkeTwva2V5d29yZD48a2V5d29yZD5wcmVtZW5vcGF1c2U8
L2tleXdvcmQ+PGtleXdvcmQ+cHJpb3JpdHkgam91cm5hbDwva2V5d29yZD48a2V5d29yZD5wcm9z
cGVjdGl2ZSBzdHVkeTwva2V5d29yZD48a2V5d29yZD5zaW5nbGUgYmxpbmQgcHJvY2VkdXJlPC9r
ZXl3b3JkPjxrZXl3b3JkPnRyYW5zdmFnaW5hbCBlY2hvZ3JhcGh5PC9rZXl3b3JkPjxrZXl3b3Jk
PnV0ZXJ1cyBibGVlZGluZy9zaSBbU2lkZSBFZmZlY3RdPC9rZXl3b3JkPjxrZXl3b3JkPnV0ZXJ1
cyBteW9tYS9kdCBbRHJ1ZyBUaGVyYXB5XTwva2V5d29yZD48a2V5d29yZD5tdWx0aXZpdGFtaW4v
Y2IgW0RydWcgQ29tYmluYXRpb25dPC9rZXl3b3JkPjxrZXl3b3JkPnBsYWNlYm88L2tleXdvcmQ+
PGtleXdvcmQ+cmFsb3hpZmVuZS9hZSBbQWR2ZXJzZSBEcnVnIFJlYWN0aW9uXTwva2V5d29yZD48
a2V5d29yZD5yYWxveGlmZW5lL2N0IFtDbGluaWNhbCBUcmlhbF08L2tleXdvcmQ+PGtleXdvcmQ+
cmFsb3hpZmVuZS9jYiBbRHJ1ZyBDb21iaW5hdGlvbl08L2tleXdvcmQ+PGtleXdvcmQ+cmFsb3hp
ZmVuZS9kbyBbRHJ1ZyBEb3NlXTwva2V5d29yZD48a2V5d29yZD5yYWxveGlmZW5lL2R0IFtEcnVn
IFRoZXJhcHldPC9rZXl3b3JkPjxrZXl3b3JkPnJhbG94aWZlbmUvcG8gW09yYWwgRHJ1ZyBBZG1p
bmlzdHJhdGlvbl08L2tleXdvcmQ+PC9rZXl3b3Jkcz48ZGF0ZXM+PHllYXI+MjAwMjwveWVhcj48
L2RhdGVzPjxpc2JuPjAwMjEtOTcyWDwvaXNibj48YWNjZXNzaW9uLW51bT4yMDAyMjg4ODgxPC9h
Y2Nlc3Npb24tbnVtPjx1cmxzPjxyZWxhdGVkLXVybHM+PHVybD5odHRwOi8vb3ZpZHNwLm92aWQu
Y29tL292aWR3ZWIuY2dpP1Q9SlMmYW1wO0NTQz1ZJmFtcDtORVdTPU4mYW1wO1BBR0U9ZnVsbHRl
eHQmYW1wO0Q9ZW1lZDUmYW1wO0FOPTIwMDIyODg4ODE8L3VybD48dXJsPmh0dHA6Ly9zZngudWNs
LmFjLnVrL3NmeF9sb2NhbD9zaWQ9T1ZJRDplbWJhc2UmYW1wO2lkPXBtaWQ6JmFtcDtpZD1kb2k6
MTAuMTIxMCUyRmpjLjg3LjguMzYwMyZhbXA7aXNzbj0wMDIxLTk3MlgmYW1wO2lzYm49JmFtcDt2
b2x1bWU9ODcmYW1wO2lzc3VlPTgmYW1wO3NwYWdlPTM2MDMmYW1wO3BhZ2VzPTM2MDMtMzYwOCZh
bXA7ZGF0ZT0yMDAyJmFtcDt0aXRsZT1Kb3VybmFsK29mK0NsaW5pY2FsK0VuZG9jcmlub2xvZ3kr
YW5kK01ldGFib2xpc20mYW1wO2F0aXRsZT1SYWxveGlmZW5lK2FkbWluaXN0cmF0aW9uK2luK3By
ZW1lbm9wYXVzYWwrd29tZW4rd2l0aCt1dGVyaW5lK2xlaW9teW9tYXMlM0ErQStwaWxvdCtzdHVk
eSZhbXA7YXVsYXN0PVBhbG9tYmEmbHQ7NDYzLiAmZ3Q7PC91cmw+PHVybD5odHRwOi8vamNlbS5l
bmRvam91cm5hbHMub3JnL2NvbnRlbnQvODcvOC8zNjAzLmZ1bGwucGRmPC91cmw+PC9yZWxhdGVk
LXVybHM+PC91cmxzPjxlbGVjdHJvbmljLXJlc291cmNlLW51bT5odHRwOi8vZHguZG9pLm9yZy8x
MC4xMjEwL2pjLjg3LjguMzYwMzwvZWxlY3Ryb25pYy1yZXNvdXJjZS1udW0+PHJlbW90ZS1kYXRh
YmFzZS1uYW1lPkVtYmFzZTwvcmVtb3RlLWRhdGFiYXNlLW5hbWU+PHJlbW90ZS1kYXRhYmFzZS1w
cm92aWRlcj5PdmlkIFRlY2hub2xvZ2llczwvcmVtb3RlLWRhdGFiYXNlLXByb3ZpZGVyPjxyZXNl
YXJjaC1ub3Rlcz5Db21wbGV0ZTogU2FtZSBhcyBQYWxvbWJhIDIwMDIgKFBhbG9tYmEgUywgUnVz
c28gVCwgT3JpbyBGLCBKci4sIGV0IGFsLiBFZmZlY3RpdmVuZXNzIG9mIGNvbWJpbmVkIEduUkgg
YW5hbG9ndWUgcGx1cyByYWxveGlmZW5lIGFkbWluaXN0cmF0aW9uIGluIHRoZSB0cmVhdG1lbnQg
b2YgdXRlcmluZSBsZWlvbXlvbWFzOiBhIHByb3NwZWN0aXZlLCByYW5kb21pemVkLCBzaW5nbGUt
YmxpbmQsIHBsYWNlYm8tY29udHJvbGxlZCBjbGluaWNhbCB0cmlhbC4gSHVtIFJlcHJvZCAyMDAy
OyAxNygxMik6IDMyMTMtOSkuPC9yZXNlYXJjaC1ub3Rlcz48bGFuZ3VhZ2U+RW5nbGlzaDwvbGFu
Z3VhZ2U+PC9yZWNvcmQ+PC9DaXRlPjwvRW5kTm90ZT4A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4, 6, 9, 10, 15, 18, 20, 25]</w:t>
      </w:r>
      <w:r w:rsidRPr="00E4045F">
        <w:rPr>
          <w:rFonts w:cs="Times New Roman"/>
        </w:rPr>
        <w:fldChar w:fldCharType="end"/>
      </w:r>
      <w:r w:rsidRPr="00E4045F">
        <w:rPr>
          <w:rFonts w:cs="Times New Roman"/>
        </w:rPr>
        <w:t>. Only one of the trials</w:t>
      </w:r>
      <w:r>
        <w:rPr>
          <w:rFonts w:cs="Times New Roman"/>
        </w:rPr>
        <w:t xml:space="preserve"> </w:t>
      </w:r>
      <w:r w:rsidRPr="00E4045F">
        <w:rPr>
          <w:rFonts w:cs="Times New Roman"/>
        </w:rPr>
        <w:fldChar w:fldCharType="begin"/>
      </w:r>
      <w:r w:rsidR="00995092">
        <w:rPr>
          <w:rFonts w:cs="Times New Roman"/>
        </w:rPr>
        <w:instrText xml:space="preserve"> ADDIN EN.CITE &lt;EndNote&gt;&lt;Cite&gt;&lt;Author&gt;Daniels&lt;/Author&gt;&lt;Year&gt;2002&lt;/Year&gt;&lt;RecNum&gt;103&lt;/RecNum&gt;&lt;DisplayText&gt;[6]&lt;/DisplayText&gt;&lt;record&gt;&lt;rec-number&gt;103&lt;/rec-number&gt;&lt;foreign-keys&gt;&lt;key app="EN" db-id="05fpvzffe52pzwearwv5p9rh5fer25z2zzv2" timestamp="1394691305"&gt;103&lt;/key&gt;&lt;/foreign-keys&gt;&lt;ref-type name="Journal Article"&gt;17&lt;/ref-type&gt;&lt;contributors&gt;&lt;authors&gt;&lt;author&gt;Daniels, A.&lt;/author&gt;&lt;author&gt;Pike, M.&lt;/author&gt;&lt;author&gt;Daniels, J.&lt;/author&gt;&lt;author&gt;Spicer, D.&lt;/author&gt;&lt;/authors&gt;&lt;/contributors&gt;&lt;titles&gt;&lt;title&gt;Treatment with the GnRH agonist (GnRHa) deslorelin (D) and low-dose add-back estradiol (E2) is effective in reducing pain, bleeding and uterine volume(UV) while maintaining bone mineral density (BMD) in women with symptomatic uterine fibroids (UF)&lt;/title&gt;&lt;secondary-title&gt;Fertility &amp;amp; Sterility&lt;/secondary-title&gt;&lt;/titles&gt;&lt;periodical&gt;&lt;full-title&gt;Fertility &amp;amp; Sterility&lt;/full-title&gt;&lt;/periodical&gt;&lt;pages&gt;S65-66, Abstract no: O-170&lt;/pages&gt;&lt;volume&gt;Vol 78&lt;/volume&gt;&lt;number&gt;3 Suppl 1&lt;/number&gt;&lt;keywords&gt;&lt;keyword&gt;Sr-menstr&lt;/keyword&gt;&lt;/keywords&gt;&lt;dates&gt;&lt;year&gt;2002&lt;/year&gt;&lt;/dates&gt;&lt;accession-num&gt;CN-00404980&lt;/accession-num&gt;&lt;urls&gt;&lt;related-urls&gt;&lt;url&gt;http://onlinelibrary.wiley.com/o/cochrane/clcentral/articles/980/CN-00404980/frame.html&lt;/url&gt;&lt;/related-urls&gt;&lt;/urls&gt;&lt;research-notes&gt;Complete&lt;/research-notes&gt;&lt;/record&gt;&lt;/Cite&gt;&lt;/EndNote&gt;</w:instrText>
      </w:r>
      <w:r w:rsidRPr="00E4045F">
        <w:rPr>
          <w:rFonts w:cs="Times New Roman"/>
        </w:rPr>
        <w:fldChar w:fldCharType="separate"/>
      </w:r>
      <w:r w:rsidR="00995092">
        <w:rPr>
          <w:rFonts w:cs="Times New Roman"/>
          <w:noProof/>
        </w:rPr>
        <w:t>[6]</w:t>
      </w:r>
      <w:r w:rsidRPr="00E4045F">
        <w:rPr>
          <w:rFonts w:cs="Times New Roman"/>
        </w:rPr>
        <w:fldChar w:fldCharType="end"/>
      </w:r>
      <w:r w:rsidRPr="00E4045F">
        <w:rPr>
          <w:rFonts w:cs="Times New Roman"/>
        </w:rPr>
        <w:t xml:space="preserve"> had more than two different treatments</w:t>
      </w:r>
      <w:r>
        <w:rPr>
          <w:rFonts w:cs="Times New Roman"/>
        </w:rPr>
        <w:t xml:space="preserve"> </w:t>
      </w:r>
      <w:r w:rsidRPr="00E4045F">
        <w:rPr>
          <w:rFonts w:cs="Times New Roman"/>
        </w:rPr>
        <w:fldChar w:fldCharType="begin"/>
      </w:r>
      <w:r w:rsidR="00995092">
        <w:rPr>
          <w:rFonts w:cs="Times New Roman"/>
        </w:rPr>
        <w:instrText xml:space="preserve"> ADDIN EN.CITE &lt;EndNote&gt;&lt;Cite&gt;&lt;Author&gt;Daniels&lt;/Author&gt;&lt;Year&gt;2002&lt;/Year&gt;&lt;RecNum&gt;103&lt;/RecNum&gt;&lt;DisplayText&gt;[6]&lt;/DisplayText&gt;&lt;record&gt;&lt;rec-number&gt;103&lt;/rec-number&gt;&lt;foreign-keys&gt;&lt;key app="EN" db-id="05fpvzffe52pzwearwv5p9rh5fer25z2zzv2" timestamp="1394691305"&gt;103&lt;/key&gt;&lt;/foreign-keys&gt;&lt;ref-type name="Journal Article"&gt;17&lt;/ref-type&gt;&lt;contributors&gt;&lt;authors&gt;&lt;author&gt;Daniels, A.&lt;/author&gt;&lt;author&gt;Pike, M.&lt;/author&gt;&lt;author&gt;Daniels, J.&lt;/author&gt;&lt;author&gt;Spicer, D.&lt;/author&gt;&lt;/authors&gt;&lt;/contributors&gt;&lt;titles&gt;&lt;title&gt;Treatment with the GnRH agonist (GnRHa) deslorelin (D) and low-dose add-back estradiol (E2) is effective in reducing pain, bleeding and uterine volume(UV) while maintaining bone mineral density (BMD) in women with symptomatic uterine fibroids (UF)&lt;/title&gt;&lt;secondary-title&gt;Fertility &amp;amp; Sterility&lt;/secondary-title&gt;&lt;/titles&gt;&lt;periodical&gt;&lt;full-title&gt;Fertility &amp;amp; Sterility&lt;/full-title&gt;&lt;/periodical&gt;&lt;pages&gt;S65-66, Abstract no: O-170&lt;/pages&gt;&lt;volume&gt;Vol 78&lt;/volume&gt;&lt;number&gt;3 Suppl 1&lt;/number&gt;&lt;keywords&gt;&lt;keyword&gt;Sr-menstr&lt;/keyword&gt;&lt;/keywords&gt;&lt;dates&gt;&lt;year&gt;2002&lt;/year&gt;&lt;/dates&gt;&lt;accession-num&gt;CN-00404980&lt;/accession-num&gt;&lt;urls&gt;&lt;related-urls&gt;&lt;url&gt;http://onlinelibrary.wiley.com/o/cochrane/clcentral/articles/980/CN-00404980/frame.html&lt;/url&gt;&lt;/related-urls&gt;&lt;/urls&gt;&lt;research-notes&gt;Complete&lt;/research-notes&gt;&lt;/record&gt;&lt;/Cite&gt;&lt;/EndNote&gt;</w:instrText>
      </w:r>
      <w:r w:rsidRPr="00E4045F">
        <w:rPr>
          <w:rFonts w:cs="Times New Roman"/>
        </w:rPr>
        <w:fldChar w:fldCharType="separate"/>
      </w:r>
      <w:r w:rsidR="00995092">
        <w:rPr>
          <w:rFonts w:cs="Times New Roman"/>
          <w:noProof/>
        </w:rPr>
        <w:t>[6]</w:t>
      </w:r>
      <w:r w:rsidRPr="00E4045F">
        <w:rPr>
          <w:rFonts w:cs="Times New Roman"/>
        </w:rPr>
        <w:fldChar w:fldCharType="end"/>
      </w:r>
      <w:r w:rsidRPr="00E4045F">
        <w:rPr>
          <w:rFonts w:cs="Times New Roman"/>
        </w:rPr>
        <w:t xml:space="preserve">. The remaining multiple-armed trials included different doses of the interventional drug and compared it with a control treatment </w:t>
      </w:r>
      <w:r w:rsidRPr="00E4045F">
        <w:rPr>
          <w:rFonts w:cs="Times New Roman"/>
        </w:rPr>
        <w:fldChar w:fldCharType="begin">
          <w:fldData xml:space="preserve">PEVuZE5vdGU+PENpdGU+PEF1dGhvcj5DaHdhbGlzejwvQXV0aG9yPjxZZWFyPjIwMDc8L1llYXI+
PFJlY051bT4xMDY8L1JlY051bT48RGlzcGxheVRleHQ+WzQsIDksIDEwLCAxNSwgMTgsIDIwLCAy
NV08L0Rpc3BsYXlUZXh0PjxyZWNvcmQ+PHJlYy1udW1iZXI+MTA2PC9yZWMtbnVtYmVyPjxmb3Jl
aWduLWtleXM+PGtleSBhcHA9IkVOIiBkYi1pZD0iMDVmcHZ6ZmZlNTJwendlYXJ3djVwOXJoNWZl
cjI1ejJ6enYyIiB0aW1lc3RhbXA9IjEzOTQ2OTEzMDYiPjEwNjwva2V5PjwvZm9yZWlnbi1rZXlz
PjxyZWYtdHlwZSBuYW1lPSJKb3VybmFsIEFydGljbGUiPjE3PC9yZWYtdHlwZT48Y29udHJpYnV0
b3JzPjxhdXRob3JzPjxhdXRob3I+Q2h3YWxpc3osIEsuPC9hdXRob3I+PGF1dGhvcj5MYXJzZW4s
IEwuPC9hdXRob3I+PGF1dGhvcj5NYXR0aWEtR29sZGJlcmcsIEMuPC9hdXRob3I+PGF1dGhvcj5F
ZG1vbmRzLCBBLjwvYXV0aG9yPjxhdXRob3I+RWxnZXIsIFcuPC9hdXRob3I+PGF1dGhvcj5XaW5r
ZWwsIEMuIEEuPC9hdXRob3I+PC9hdXRob3JzPjwvY29udHJpYnV0b3JzPjxhdXRoLWFkZHJlc3M+
VEFQIFBoYXJtYWNldXQgUHJvZCBJbmMsIExha2UgRm9yZXN0LCBJTCA2MDA0NSBVU0EuIEVuVGVj
IEdtYkgsIEplbmEsIEdlcm1hbnkuJiN4RDtDaHdhbGlzeiwgSyAocmVwcmludCBhdXRob3IpLCBU
QVAgUGhhcm1hY2V1dCBQcm9kIEluYywgTGFrZSBGb3Jlc3QsIElMIDYwMDQ1IFVTQS4mI3hEO2ty
aXN0b2YuY2h3YWxpc3pAdGFwLmNvbTwvYXV0aC1hZGRyZXNzPjx0aXRsZXM+PHRpdGxlPkEgcmFu
ZG9taXplZCwgY29udHJvbGxlZCB0cmlhbCBvZiBhc29wcmlzbmlsLCBhIG5vdmVsIHNlbGVjdGl2
ZSBwcm9nZXN0ZXJvbmUgcmVjZXB0b3IgbW9kdWxhdG9yLCBpbiB3b21lbiB3aXRoIHV0ZXJpbmUg
bGVpb215b21hdGE8L3RpdGxlPjxzZWNvbmRhcnktdGl0bGU+RmVydGlsaXR5IGFuZCBTdGVyaWxp
dHk8L3NlY29uZGFyeS10aXRsZT48YWx0LXRpdGxlPkZlcnRpbC4gU3RlcmlsLjwvYWx0LXRpdGxl
PjwvdGl0bGVzPjxwZXJpb2RpY2FsPjxmdWxsLXRpdGxlPkZlcnRpbCBTdGVyaWw8L2Z1bGwtdGl0
bGU+PGFiYnItMT5GZXJ0aWxpdHkgYW5kIHN0ZXJpbGl0eTwvYWJici0xPjwvcGVyaW9kaWNhbD48
cGFnZXM+MTM5OS0xNDEyPC9wYWdlcz48dm9sdW1lPjg3PC92b2x1bWU+PG51bWJlcj42PC9udW1i
ZXI+PGtleXdvcmRzPjxrZXl3b3JkPmFtZW5vcnJoZWE8L2tleXdvcmQ+PGtleXdvcmQ+YXNvcHJp
c25pbCAoSjg2Nyk8L2tleXdvcmQ+PGtleXdvcmQ+bGVpb215b21hPC9rZXl3b3JkPjxrZXl3b3Jk
PnBlbHZpYyBwcmVzc3VyZTwva2V5d29yZD48a2V5d29yZD5zZWxlY3RpdmU8L2tleXdvcmQ+PGtl
eXdvcmQ+cHJvZ2VzdGVyb25lIHJlY2VwdG9yIG1vZHVsYXRvcnMgKFNQUk1zKTwva2V5d29yZD48
a2V5d29yZD5tZW5vcnJoYWdpYTwva2V5d29yZD48a2V5d29yZD5wcm9nZXN0ZXJvbmU8L2tleXdv
cmQ+PGtleXdvcmQ+cmVjZXB0b3I8L2tleXdvcmQ+PGtleXdvcmQ+ZW5kb21ldHJpdW08L2tleXdv
cmQ+PGtleXdvcmQ+TEVVUFJPTElERSBBQ0VUQVRFIERFUE9UPC9rZXl3b3JkPjxrZXl3b3JkPk1F
RFJPWFlQUk9HRVNURVJPTkUgQUNFVEFURTwva2V5d29yZD48a2V5d29yZD5ET1VCTEUtQkxJTkQ8
L2tleXdvcmQ+PGtleXdvcmQ+R05SSCBBR09OSVNUPC9rZXl3b3JkPjxrZXl3b3JkPkFERC1CQUNL
PC9rZXl3b3JkPjxrZXl3b3JkPlBMQUNFQk88L2tleXdvcmQ+PGtleXdvcmQ+Sjg2Nzwva2V5d29y
ZD48a2V5d29yZD5USEVSQVBZPC9rZXl3b3JkPjxrZXl3b3JkPkVORE9NRVRSSU9TSVM8L2tleXdv
cmQ+PGtleXdvcmQ+TUlGRVBSSVNUT05FPC9rZXl3b3JkPjwva2V5d29yZHM+PGRhdGVzPjx5ZWFy
PjIwMDc8L3llYXI+PHB1Yi1kYXRlcz48ZGF0ZT5KdW48L2RhdGU+PC9wdWItZGF0ZXM+PC9kYXRl
cz48aXNibj4wMDE1LTAyODI8L2lzYm4+PGFjY2Vzc2lvbi1udW0+V09TOjAwMDI0NzE1MDEwMDAy
NDwvYWNjZXNzaW9uLW51bT48d29yay10eXBlPkFydGljbGU7IFByb2NlZWRpbmdzIFBhcGVyPC93
b3JrLXR5cGU+PHVybHM+PHJlbGF0ZWQtdXJscz48dXJsPiZsdDtHbyB0byBJU0kmZ3Q7Oi8vV09T
OjAwMDI0NzE1MDEwMDAyNDwvdXJsPjwvcmVsYXRlZC11cmxzPjwvdXJscz48ZWxlY3Ryb25pYy1y
ZXNvdXJjZS1udW0+MTAuMTAxNi9qLmZlcnRuc3RlcnQuMjAwNi4xMS4wOTQ8L2VsZWN0cm9uaWMt
cmVzb3VyY2UtbnVtPjxyZXNlYXJjaC1ub3Rlcz5Db21wbGV0ZTwvcmVzZWFyY2gtbm90ZXM+PGxh
bmd1YWdlPkVuZ2xpc2g8L2xhbmd1YWdlPjwvcmVjb3JkPjwvQ2l0ZT48Q2l0ZT48QXV0aG9yPkRv
bm5lejwvQXV0aG9yPjxZZWFyPjIwMTI8L1llYXI+PFJlY051bT45ODwvUmVjTnVtPjxyZWNvcmQ+
PHJlYy1udW1iZXI+OTg8L3JlYy1udW1iZXI+PGZvcmVpZ24ta2V5cz48a2V5IGFwcD0iRU4iIGRi
LWlkPSIwNWZwdnpmZmU1MnB6d2Vhcnd2NXA5cmg1ZmVyMjV6Mnp6djIiIHRpbWVzdGFtcD0iMTM5
NDY5MTMwNCI+OTg8L2tleT48L2ZvcmVpZ24ta2V5cz48cmVmLXR5cGUgbmFtZT0iSm91cm5hbCBB
cnRpY2xlIj4xNzwvcmVmLXR5cGU+PGNvbnRyaWJ1dG9ycz48YXV0aG9ycz48YXV0aG9yPkRvbm5l
eiwgSi48L2F1dGhvcj48YXV0aG9yPlRhdGFyY2h1aywgVC4gRi48L2F1dGhvcj48YXV0aG9yPkJv
dWNoYXJkLCBQLjwvYXV0aG9yPjxhdXRob3I+UHVzY2FzaXUsIEwuPC9hdXRob3I+PGF1dGhvcj5a
YWtoYXJlbmtvLCBOLiBGLjwvYXV0aG9yPjxhdXRob3I+SXZhbm92YSwgVC48L2F1dGhvcj48YXV0
aG9yPlVnb2NzYWksIEcuPC9hdXRob3I+PGF1dGhvcj5NYXJhLCBNLjwvYXV0aG9yPjxhdXRob3I+
SmlsbGEsIE0uIFAuPC9hdXRob3I+PGF1dGhvcj5CZXN0ZWwsIEUuPC9hdXRob3I+PGF1dGhvcj5U
ZXJyaWxsLCBQLjwvYXV0aG9yPjxhdXRob3I+T3N0ZXJsb2gsIEkuPC9hdXRob3I+PGF1dGhvcj5M
b3VtYXllLCBFLjwvYXV0aG9yPjwvYXV0aG9ycz48L2NvbnRyaWJ1dG9ycz48dGl0bGVzPjx0aXRs
ZT5VbGlwcmlzdGFsIGFjZXRhdGUgdmVyc3VzIHBsYWNlYm8gZm9yIGZpYnJvaWQgdHJlYXRtZW50
IGJlZm9yZSBzdXJnZXJ5PC90aXRsZT48c2Vjb25kYXJ5LXRpdGxlPlRoZSBOZXcgRW5nbGFuZCBq
b3VybmFsIG9mIG1lZGljaW5lPC9zZWNvbmRhcnktdGl0bGU+PC90aXRsZXM+PHBlcmlvZGljYWw+
PGZ1bGwtdGl0bGU+TiBFbmdsIEogTWVkPC9mdWxsLXRpdGxlPjxhYmJyLTE+VGhlIE5ldyBFbmds
YW5kIGpvdXJuYWwgb2YgbWVkaWNpbmU8L2FiYnItMT48L3BlcmlvZGljYWw+PHBhZ2VzPjQwOS0y
MDwvcGFnZXM+PHZvbHVtZT4zNjY8L3ZvbHVtZT48bnVtYmVyPjU8L251bWJlcj48a2V5d29yZHM+
PGtleXdvcmQ+QWRtaW5pc3RyYXRpb24sIE9yYWw8L2tleXdvcmQ+PGtleXdvcmQ+QW5lbWlhIFtl
dGlvbG9neV08L2tleXdvcmQ+PGtleXdvcmQ+RG91YmxlLUJsaW5kIE1ldGhvZDwva2V5d29yZD48
a2V5d29yZD5JbnRlbnRpb24gdG8gVHJlYXQgQW5hbHlzaXM8L2tleXdvcmQ+PGtleXdvcmQ+TGVp
b215b21hIFtjb21wbGljYXRpb25zXSBbZHJ1ZyB0aGVyYXB5XSBbc3VyZ2VyeV08L2tleXdvcmQ+
PGtleXdvcmQ+TWVub3JyaGFnaWEgW2RydWcgdGhlcmFweV0gW2V0aW9sb2d5XTwva2V5d29yZD48
a2V5d29yZD5Ob3JwcmVnbmFkaWVuZXMgW2FkbWluaXN0cmF0aW9uICZhbXA7IGRvc2FnZV0gW2Fk
dmVyc2UgZWZmZWN0c10gW3RoZXJhcGV1dGljIHVzZV08L2tleXdvcmQ+PGtleXdvcmQ+UmVjZXB0
b3JzLCBQcm9nZXN0ZXJvbmUgW2FudGFnb25pc3RzICZhbXA7IGluaGliaXRvcnNdPC9rZXl3b3Jk
PjxrZXl3b3JkPlV0ZXJpbmUgTmVvcGxhc21zIFtjb21wbGljYXRpb25zXSBbZHJ1ZyB0aGVyYXB5
XSBbc3VyZ2VyeV08L2tleXdvcmQ+PGtleXdvcmQ+VXRlcnVzIFtwYXRob2xvZ3ldPC9rZXl3b3Jk
PjxrZXl3b3JkPkFkdWx0W2NoZWNrd29yZF08L2tleXdvcmQ+PGtleXdvcmQ+RmVtYWxlW2NoZWNr
d29yZF08L2tleXdvcmQ+PGtleXdvcmQ+SHVtYW5zW2NoZWNrd29yZF08L2tleXdvcmQ+PGtleXdv
cmQ+TWlkZGxlIEFnZWRbY2hlY2t3b3JkXTwva2V5d29yZD48a2V5d29yZD5Zb3VuZyBBZHVsdFtj
aGVja3dvcmRdPC9rZXl3b3JkPjxrZXl3b3JkPlNyLW1lbnN0cjwva2V5d29yZD48L2tleXdvcmRz
PjxkYXRlcz48eWVhcj4yMDEyPC95ZWFyPjwvZGF0ZXM+PGFjY2Vzc2lvbi1udW0+Q04tMDA4MDQx
MDA8L2FjY2Vzc2lvbi1udW0+PHVybHM+PHJlbGF0ZWQtdXJscz48dXJsPmh0dHA6Ly9vbmxpbmVs
aWJyYXJ5LndpbGV5LmNvbS9vL2NvY2hyYW5lL2NsY2VudHJhbC9hcnRpY2xlcy8xMDAvQ04tMDA4
MDQxMDAvZnJhbWUuaHRtbDwvdXJsPjx1cmw+aHR0cDovL3d3dy5uZWptLm9yZy9kb2kvcGRmLzEw
LjEwNTYvTkVKTW9hMTEwMzE4MjwvdXJsPjwvcmVsYXRlZC11cmxzPjwvdXJscz48ZWxlY3Ryb25p
Yy1yZXNvdXJjZS1udW0+MTAuMTA1Ni9ORUpNb2ExMTAzMTgyPC9lbGVjdHJvbmljLXJlc291cmNl
LW51bT48cmVzZWFyY2gtbm90ZXM+Q29tcGxldGU8L3Jlc2VhcmNoLW5vdGVzPjwvcmVjb3JkPjwv
Q2l0ZT48Q2l0ZT48QXV0aG9yPkRvbm5lejwvQXV0aG9yPjxZZWFyPjIwMTI8L1llYXI+PFJlY051
bT45NzwvUmVjTnVtPjxyZWNvcmQ+PHJlYy1udW1iZXI+OTc8L3JlYy1udW1iZXI+PGZvcmVpZ24t
a2V5cz48a2V5IGFwcD0iRU4iIGRiLWlkPSIwNWZwdnpmZmU1MnB6d2Vhcnd2NXA5cmg1ZmVyMjV6
Mnp6djIiIHRpbWVzdGFtcD0iMTM5NDY5MTMwMyI+OTc8L2tleT48L2ZvcmVpZ24ta2V5cz48cmVm
LXR5cGUgbmFtZT0iSm91cm5hbCBBcnRpY2xlIj4xNzwvcmVmLXR5cGU+PGNvbnRyaWJ1dG9ycz48
YXV0aG9ycz48YXV0aG9yPkRvbm5leiwgSi48L2F1dGhvcj48YXV0aG9yPlRvbWFzemV3c2tpLCBK
LjwvYXV0aG9yPjxhdXRob3I+VmF6cXVleiwgRi48L2F1dGhvcj48YXV0aG9yPkJvdWNoYXJkLCBQ
LjwvYXV0aG9yPjxhdXRob3I+TGVtaWVzemN6dWssIEIuPC9hdXRob3I+PGF1dGhvcj5CYXJvLCBG
LjwvYXV0aG9yPjxhdXRob3I+Tm91cmksIEsuPC9hdXRob3I+PGF1dGhvcj5TZWx2YWdnaSwgTC48
L2F1dGhvcj48YXV0aG9yPlNvZG93c2tpLCBLLjwvYXV0aG9yPjxhdXRob3I+QmVzdGVsLCBFLjwv
YXV0aG9yPjxhdXRob3I+VGVycmlsbCwgUC48L2F1dGhvcj48YXV0aG9yPk9zdGVybG9oLCBJLjwv
YXV0aG9yPjxhdXRob3I+TG91bWF5ZSwgRS48L2F1dGhvcj48L2F1dGhvcnM+PC9jb250cmlidXRv
cnM+PGF1dGgtYWRkcmVzcz4oRG9ubmV6KSBDbGluaXF1ZXMgVW5pdmVyc2l0YWlyZXMsIFNhaW50
LUx1YyBDYXRob2xpYyBVbml2ZXJzaXR5IG9mIExvdXZhaW4sIEJydXNzZWxzLCBCZWxnaXVtIChU
b21hc3pld3NraSkgUHJ5d2F0bmEgS2xpbmlrYSBQb2xvem5pY3pvLUdpbmVrb2xvZ2ljem5hLCBC
aWFseXN0b2ssIFBvbGFuZCAoTGVtaWVzemN6dWspIEdhYmluZXQgTGVrYXJza2kgU3BlY2phbGlz
dHljem55IFNvbnVzLCBXYXJzYXcsIFBvbGFuZCAoU29kb3dza2kpIENlbnRydW0gTWVkeWN6bmUg
S3J6eXN6dG9mIFNvZG93c2tpLCBLYXRvd2ljZSwgUG9sYW5kIChWYXpxdWV6KSBDbGluaWNhIEdp
bmVjb2xvZ2ljYSBFbCBDZW50cm8gZGUgRXN0dWRpb3MgZGUgT2JzdGV0cmljaWEgeSBHaW5lY29s
b2dpYSBBc29jaWFkbywgTHVnbywgU3BhaW4gKEJvdWNoYXJkKSBIb3BpdGFsIFN0LiBBbnRvaW5l
LCBBc3Npc3RhbmNlIFB1YmxpcXVlLUhvcGl0YXV4IGRlIFBhcmlzLCBVbml2ZXJzaXR5IFBhcmlz
IDYsIFBhcmlzLCBGcmFuY2UgKEJhcm8pIEhvc3BpdGFsIFZhbGwgZCZhcG9zO0hlYnJvbiwgRGVw
YXJ0bWVudCBvZiBHeW5lY29sb2d5LCBCYXJjZWxvbmEsIFNwYWluIChOb3VyaSkgTWVkaWNhbCBV
bml2ZXJzaXR5IFZpZW5uYSwgVmllbm5hLCBBdXN0cmlhIChTZWx2YWdnaSkgQ2xpbmljYSBPc3Rl
dHJpY2EgZSBHaW5lY29sb2dpY2EgSUksIFVuaXZlcnNpdGEgZGVnbGkgU3R1ZGkgZGkgQmFyaSwg
QmFyaSwgSXRhbHkgKEJlc3RlbCwgTG91bWF5ZSkgUHJlZ0xlbSwgR2VuZXZhLCBTd2l0emVybGFu
ZCAoVGVycmlsbCkgTURTTCBJbnRlcm5hdGlvbmFsLCBNYWlkZW5oZWFkLCBVbml0ZWQgS2luZ2Rv
bSAoT3N0ZXJsb2gpIE9zdGVyTWVkLCBCaXJtaW5naGFtLCBVbml0ZWQgS2luZ2RvbSYjeEQ7Si4g
RG9ubmV6LCBDbGluaXF1ZXMgVW5pdmVyc2l0YWlyZXMsIFNhaW50LUx1YyBDYXRob2xpYyBVbml2
ZXJzaXR5IG9mIExvdXZhaW4sIEJydXNzZWxzLCBCZWxnaXVtLiBFLW1haWw6IGphY3F1ZXMuZG9u
bmV6QHVjbG91dmFpbi5iZTwvYXV0aC1hZGRyZXNzPjx0aXRsZXM+PHRpdGxlPlVsaXByaXN0YWwg
YWNldGF0ZSB2ZXJzdXMgbGV1cHJvbGlkZSBhY2V0YXRlIGZvciB1dGVyaW5lIGZpYnJvaWRzPC90
aXRsZT48c2Vjb25kYXJ5LXRpdGxlPk5ldyBFbmdsYW5kIEpvdXJuYWwgb2YgTWVkaWNpbmU8L3Nl
Y29uZGFyeS10aXRsZT48L3RpdGxlcz48cGVyaW9kaWNhbD48ZnVsbC10aXRsZT5OZXcgRW5nbGFu
ZCBKb3VybmFsIG9mIE1lZGljaW5lPC9mdWxsLXRpdGxlPjwvcGVyaW9kaWNhbD48cGFnZXM+NDIx
LTQzMjwvcGFnZXM+PHZvbHVtZT4zNjY8L3ZvbHVtZT48bnVtYmVyPjU8L251bWJlcj48a2V5d29y
ZHM+PGtleXdvcmQ+YWJkb21pbmFsIHBhaW4vc2kgW1NpZGUgRWZmZWN0XTwva2V5d29yZD48a2V5
d29yZD5hY25lL3NpIFtTaWRlIEVmZmVjdF08L2tleXdvcmQ+PGtleXdvcmQ+YWR1bHQ8L2tleXdv
cmQ+PGtleXdvcmQ+YW1lbm9ycmhlYS9kaSBbRGlhZ25vc2lzXTwva2V5d29yZD48a2V5d29yZD5h
bWVub3JyaGVhL2R0IFtEcnVnIFRoZXJhcHldPC9rZXl3b3JkPjxrZXl3b3JkPmFtaW5vdHJhbnNm
ZXJhc2UgYmxvb2QgbGV2ZWw8L2tleXdvcmQ+PGtleXdvcmQ+YW5lbWlhL3NpIFtTaWRlIEVmZmVj
dF08L2tleXdvcmQ+PGtleXdvcmQ+YXJ0aWNsZTwva2V5d29yZD48a2V5d29yZD5ibG9vZCBwcmVz
c3VyZTwva2V5d29yZD48a2V5d29yZD5icmVhc3QgdGVuZGVybmVzcy9zaSBbU2lkZSBFZmZlY3Rd
PC9rZXl3b3JkPjxrZXl3b3JkPmNob2xlc3Rlcm9sIGJsb29kIGxldmVsPC9rZXl3b3JkPjxrZXl3
b3JkPmNvbnRyb2xsZWQgc3R1ZHk8L2tleXdvcmQ+PGtleXdvcmQ+Y29ydGljb3Ryb3BpbiBibG9v
ZCBsZXZlbDwva2V5d29yZD48a2V5d29yZD5kaXNlYXNlIHNldmVyaXR5PC9rZXl3b3JkPjxrZXl3
b3JkPmRvdWJsZSBibGluZCBwcm9jZWR1cmU8L2tleXdvcmQ+PGtleXdvcmQ+ZHJ1ZyBkb3NlIGNv
bXBhcmlzb248L2tleXdvcmQ+PGtleXdvcmQ+ZHJ1ZyBpbmR1Y2VkIGhlYWRhY2hlL3NpIFtTaWRl
IEVmZmVjdF08L2tleXdvcmQ+PGtleXdvcmQ+ZHJ1ZyB3aXRoZHJhd2FsPC9rZXl3b3JkPjxrZXl3
b3JkPmVuZG9tZXRyaXVtIGh5cGVycGxhc2lhL3NpIFtTaWRlIEVmZmVjdF08L2tleXdvcmQ+PGtl
eXdvcmQ+ZmF0aWd1ZS9zaSBbU2lkZSBFZmZlY3RdPC9rZXl3b3JkPjxrZXl3b3JkPmZlbWFsZTwv
a2V5d29yZD48a2V5d29yZD5oZWFydCByYXRlPC9rZXl3b3JkPjxrZXl3b3JkPmhvdCBmbHVzaC9z
aSBbU2lkZSBFZmZlY3RdPC9rZXl3b3JkPjxrZXl3b3JkPmh1bWFuPC9rZXl3b3JkPjxrZXl3b3Jk
PmluZmx1ZW56YS9zaSBbU2lkZSBFZmZlY3RdPC9rZXl3b3JkPjxrZXl3b3JkPmluamVjdGlvbiBw
YWluL3NpIFtTaWRlIEVmZmVjdF08L2tleXdvcmQ+PGtleXdvcmQ+aW5zb21uaWEvc2kgW1NpZGUg
RWZmZWN0XTwva2V5d29yZD48a2V5d29yZD5sdW5nIGluZmVjdGlvbi9zaSBbU2lkZSBFZmZlY3Rd
PC9rZXl3b3JkPjxrZXl3b3JkPm1ham9yIGNsaW5pY2FsIHN0dWR5PC9rZXl3b3JkPjxrZXl3b3Jk
Pm1hc3RhbGdpYS9zaSBbU2lkZSBFZmZlY3RdPC9rZXl3b3JkPjxrZXl3b3JkPm5hdXNlYS9zaSBb
U2lkZSBFZmZlY3RdPC9rZXl3b3JkPjxrZXl3b3JkPnBhcmFsbGVsIGRlc2lnbjwva2V5d29yZD48
a2V5d29yZD5waGFyeW5naXRpcy9zaSBbU2lkZSBFZmZlY3RdPC9rZXl3b3JkPjxrZXl3b3JkPnBo
YXNlIDMgY2xpbmljYWwgdHJpYWw8L2tleXdvcmQ+PGtleXdvcmQ+cHJpb3JpdHkgam91cm5hbDwv
a2V5d29yZD48a2V5d29yZD5wcm9sYWN0aW4gYmxvb2QgbGV2ZWw8L2tleXdvcmQ+PGtleXdvcmQ+
cmFuZG9taXplZCBjb250cm9sbGVkIHRyaWFsPC9rZXl3b3JkPjxrZXl3b3JkPnJoaW5vcGhhcnlu
Z2l0aXMvc2kgW1NpZGUgRWZmZWN0XTwva2V5d29yZD48a2V5d29yZD5zaWRlIGVmZmVjdC9zaSBb
U2lkZSBFZmZlY3RdPC9rZXl3b3JkPjxrZXl3b3JkPnN5bXB0b21hdG9sb2d5PC9rZXl3b3JkPjxr
ZXl3b3JkPnRoeXJvaWQgY2FuY2VyL3NpIFtTaWRlIEVmZmVjdF08L2tleXdvcmQ+PGtleXdvcmQ+
dGh5cm90cm9waW4gYmxvb2QgbGV2ZWw8L2tleXdvcmQ+PGtleXdvcmQ+dHJlYXRtZW50IG91dGNv
bWU8L2tleXdvcmQ+PGtleXdvcmQ+dXRlcnVzIGJsZWVkaW5nL2R0IFtEcnVnIFRoZXJhcHldPC9r
ZXl3b3JkPjxrZXl3b3JkPnV0ZXJ1cyBibGVlZGluZy9wYyBbUHJldmVudGlvbl08L2tleXdvcmQ+
PGtleXdvcmQ+dXRlcnVzIGJsZWVkaW5nL3NpIFtTaWRlIEVmZmVjdF08L2tleXdvcmQ+PGtleXdv
cmQ+dXRlcnVzIG15b21hL2R0IFtEcnVnIFRoZXJhcHldPC9rZXl3b3JkPjxrZXl3b3JkPnV0ZXJ1
cyBteW9tYS9zdSBbU3VyZ2VyeV08L2tleXdvcmQ+PGtleXdvcmQ+bGV1cHJvcmVsaW4vYWUgW0Fk
dmVyc2UgRHJ1ZyBSZWFjdGlvbl08L2tleXdvcmQ+PGtleXdvcmQ+bGV1cHJvcmVsaW4vY3QgW0Ns
aW5pY2FsIFRyaWFsXTwva2V5d29yZD48a2V5d29yZD5sZXVwcm9yZWxpbi9jbSBbRHJ1ZyBDb21w
YXJpc29uXTwva2V5d29yZD48a2V5d29yZD5sZXVwcm9yZWxpbi9kdCBbRHJ1ZyBUaGVyYXB5XTwv
a2V5d29yZD48a2V5d29yZD5sZXVwcm9yZWxpbi9pbSBbSW50cmFtdXNjdWxhciBEcnVnIEFkbWlu
aXN0cmF0aW9uXTwva2V5d29yZD48a2V5d29yZD51bGlwcmlzdGFsL2FlIFtBZHZlcnNlIERydWcg
UmVhY3Rpb25dPC9rZXl3b3JkPjxrZXl3b3JkPnVsaXByaXN0YWwvY3QgW0NsaW5pY2FsIFRyaWFs
XTwva2V5d29yZD48a2V5d29yZD51bGlwcmlzdGFsL2NtIFtEcnVnIENvbXBhcmlzb25dPC9rZXl3
b3JkPjxrZXl3b3JkPnVsaXByaXN0YWwvZG8gW0RydWcgRG9zZV08L2tleXdvcmQ+PGtleXdvcmQ+
dWxpcHJpc3RhbC9kdCBbRHJ1ZyBUaGVyYXB5XTwva2V5d29yZD48a2V5d29yZD51bGlwcmlzdGFs
L3BvIFtPcmFsIERydWcgQWRtaW5pc3RyYXRpb25dPC9rZXl3b3JkPjwva2V5d29yZHM+PGRhdGVz
Pjx5ZWFyPjIwMTI8L3llYXI+PHB1Yi1kYXRlcz48ZGF0ZT4wMiBGZWI8L2RhdGU+PC9wdWItZGF0
ZXM+PC9kYXRlcz48aXNibj4wMDI4LTQ3OTMmI3hEOzE1MzMtNDQwNjwvaXNibj48YWNjZXNzaW9u
LW51bT4yMDEyMDcyOTM0PC9hY2Nlc3Npb24tbnVtPjx1cmxzPjxyZWxhdGVkLXVybHM+PHVybD5o
dHRwOi8vd3d3Lm5lam0ub3JnL2RvaS9wZGYvMTAuMTA1Ni9ORUpNb2ExMTAzMTgwPC91cmw+PHVy
bD5odHRwOi8vb3ZpZHNwLm92aWQuY29tL292aWR3ZWIuY2dpP1Q9SlMmYW1wO0NTQz1ZJmFtcDtO
RVdTPU4mYW1wO1BBR0U9ZnVsbHRleHQmYW1wO0Q9ZW1lZDEwJmFtcDtBTj0yMDEyMDcyOTM0PC91
cmw+PHVybD5odHRwOi8vc2Z4LnVjbC5hYy51ay9zZnhfbG9jYWw/c2lkPU9WSUQ6ZW1iYXNlJmFt
cDtpZD1wbWlkOiZhbXA7aWQ9ZG9pOjEwLjEwNTYlMkZORUpNb2ExMTAzMTgwJmFtcDtpc3NuPTAw
MjgtNDc5MyZhbXA7aXNibj0mYW1wO3ZvbHVtZT0zNjYmYW1wO2lzc3VlPTUmYW1wO3NwYWdlPTQy
MSZhbXA7cGFnZXM9NDIxLTQzMiZhbXA7ZGF0ZT0yMDEyJmFtcDt0aXRsZT1OZXcrRW5nbGFuZCtK
b3VybmFsK29mK01lZGljaW5lJmFtcDthdGl0bGU9VWxpcHJpc3RhbCthY2V0YXRlK3ZlcnN1cyts
ZXVwcm9saWRlK2FjZXRhdGUrZm9yK3V0ZXJpbmUrZmlicm9pZHMmYW1wO2F1bGFzdD1Eb25uZXom
bHQ7ODIuICZndDs8L3VybD48L3JlbGF0ZWQtdXJscz48L3VybHM+PGVsZWN0cm9uaWMtcmVzb3Vy
Y2UtbnVtPmh0dHA6Ly9keC5kb2kub3JnLzEwLjEwNTYvTkVKTW9hMTEwMzE4MDwvZWxlY3Ryb25p
Yy1yZXNvdXJjZS1udW0+PHJlbW90ZS1kYXRhYmFzZS1uYW1lPkVtYmFzZTwvcmVtb3RlLWRhdGFi
YXNlLW5hbWU+PHJlbW90ZS1kYXRhYmFzZS1wcm92aWRlcj5PdmlkIFRlY2hub2xvZ2llczwvcmVt
b3RlLWRhdGFiYXNlLXByb3ZpZGVyPjxyZXNlYXJjaC1ub3Rlcz5Db21wbGV0ZTwvcmVzZWFyY2gt
bm90ZXM+PGxhbmd1YWdlPkVuZ2xpc2g8L2xhbmd1YWdlPjwvcmVjb3JkPjwvQ2l0ZT48Q2l0ZT48
QXV0aG9yPkdyZWVuPC9BdXRob3I+PFllYXI+MjAxMjwvWWVhcj48UmVjTnVtPjgzPC9SZWNOdW0+
PHJlY29yZD48cmVjLW51bWJlcj44MzwvcmVjLW51bWJlcj48Zm9yZWlnbi1rZXlzPjxrZXkgYXBw
PSJFTiIgZGItaWQ9IjA1ZnB2emZmZTUycHp3ZWFyd3Y1cDlyaDVmZXIyNXoyenp2MiIgdGltZXN0
YW1wPSIxMzk0NjkxMjk3Ij44Mzwva2V5PjwvZm9yZWlnbi1rZXlzPjxyZWYtdHlwZSBuYW1lPSJK
b3VybmFsIEFydGljbGUiPjE3PC9yZWYtdHlwZT48Y29udHJpYnV0b3JzPjxhdXRob3JzPjxhdXRo
b3I+R3JlZW4sIEwuIEouPC9hdXRob3I+PGF1dGhvcj5MZXZ5LCBHLjwvYXV0aG9yPjxhdXRob3I+
V2VzbGV5LCBSLjwvYXV0aG9yPjxhdXRob3I+TmllbWFuLCBMLjwvYXV0aG9yPjxhdXRob3I+QXJt
c3Ryb25nLCBBLjwvYXV0aG9yPjwvYXV0aG9ycz48L2NvbnRyaWJ1dG9ycz48YXV0aC1hZGRyZXNz
PihHcmVlbikgT2JzdGV0cmljcyBhbmQgR3luZWNvbG9neSwgSG93YXJkIFVuaXZlcnNpdHkgSG9z
cGl0YWwsIFdhc2hpbmd0b24sIERDLCBVbml0ZWQgU3RhdGVzIChMZXZ5LCBXZXNsZXksIE5pZW1h
biwgQXJtc3Ryb25nKSBQcm9ncmFtIGluIFJlcHJvZHVjdGl2ZSBhbmQgQWR1bHQgRW5kb2NyaW5v
bG9neSwgRXVuaWNlIEtlbm5lZHkgU2hyaXZlciBOYXRpb25hbCBJbnN0aXR1dGUgb2YgQ2hpbGQg
SGVhbHRoIGFuZCBIdW1hbiBEZXZlbG9wbWVudCwgTmF0aW9uYWwgSW5zdGl0dXRlIG9mIEhlYWx0
aCwgQmV0aGVzZGEsIE1ELCBVbml0ZWQgU3RhdGVzJiN4RDtMLkouIEdyZWVuLCBPYnN0ZXRyaWNz
IGFuZCBHeW5lY29sb2d5LCBIb3dhcmQgVW5pdmVyc2l0eSBIb3NwaXRhbCwgV2FzaGluZ3Rvbiwg
REMsIFVuaXRlZCBTdGF0ZXM8L2F1dGgtYWRkcmVzcz48dGl0bGVzPjx0aXRsZT5FZmZpY2FjeW9m
IHVsaXByaXN0YWwgYWNldGF0ZSBmb3J0aGUgdHJlYXRtZW50IG9mIHN5bXB0b21hdGljIHV0ZXJp
bmUgbGVpb215b21hcyBpbiBBZnJpY2FuIEFtZXJpY2FuczwvdGl0bGU+PHNlY29uZGFyeS10aXRs
ZT5GZXJ0aWxpdHkgYW5kIFN0ZXJpbGl0eTwvc2Vjb25kYXJ5LXRpdGxlPjwvdGl0bGVzPjxwZXJp
b2RpY2FsPjxmdWxsLXRpdGxlPkZlcnRpbCBTdGVyaWw8L2Z1bGwtdGl0bGU+PGFiYnItMT5GZXJ0
aWxpdHkgYW5kIHN0ZXJpbGl0eTwvYWJici0xPjwvcGVyaW9kaWNhbD48cGFnZXM+Uzk2PC9wYWdl
cz48dm9sdW1lPjEpPC92b2x1bWU+PGtleXdvcmRzPjxrZXl3b3JkPmh1bWFuPC9rZXl3b3JkPjxr
ZXl3b3JkPnV0ZXJ1czwva2V5d29yZD48a2V5d29yZD5BZnJpY2FuIEFtZXJpY2FuPC9rZXl3b3Jk
PjxrZXl3b3JkPnNvY2lldHk8L2tleXdvcmQ+PGtleXdvcmQ+cmVwcm9kdWN0aW9uPC9rZXl3b3Jk
PjxrZXl3b3JkPmZlbWFsZTwva2V5d29yZD48a2V5d29yZD5sZWlvbXlvbWE8L2tleXdvcmQ+PGtl
eXdvcmQ+cGF0aWVudDwva2V5d29yZD48a2V5d29yZD50aGVyYXB5PC9rZXl3b3JkPjxrZXl3b3Jk
PnZhZ2luYSBibGVlZGluZzwva2V5d29yZD48a2V5d29yZD5zeW1wdG9tYXRvbG9neTwva2V5d29y
ZD48a2V5d29yZD5wcmV2YWxlbmNlPC9rZXl3b3JkPjxrZXl3b3JkPmNvbnRyb2xsZWQgc3R1ZHk8
L2tleXdvcmQ+PGtleXdvcmQ+bWVuc3RydWFsIGN5Y2xlPC9rZXl3b3JkPjxrZXl3b3JkPnByZW1l
bm9wYXVzZTwva2V5d29yZD48a2V5d29yZD5ibGVlZGluZzwva2V5d29yZD48a2V5d29yZD5vdnVs
YXRpb248L2tleXdvcmQ+PGtleXdvcmQ+YW1lbm9ycmhlYTwva2V5d29yZD48a2V5d29yZD5kb3Vi
bGUgYmxpbmQgcHJvY2VkdXJlPC9rZXl3b3JkPjxrZXl3b3JkPmV0aG5pYyBkaWZmZXJlbmNlPC9r
ZXl3b3JkPjxrZXl3b3JkPnVsaXByaXN0YWw8L2tleXdvcmQ+PGtleXdvcmQ+cGxhY2Vibzwva2V5
d29yZD48a2V5d29yZD5wcm9nZXN0ZXJvbmUgcmVjZXB0b3IgbW9kdWxhdG9yPC9rZXl3b3JkPjwv
a2V5d29yZHM+PGRhdGVzPjx5ZWFyPjIwMTI8L3llYXI+PHB1Yi1kYXRlcz48ZGF0ZT5TZXB0ZW1i
ZXI8L2RhdGU+PC9wdWItZGF0ZXM+PC9kYXRlcz48aXNibj4wMDE1LTAyODI8L2lzYm4+PGFjY2Vz
c2lvbi1udW0+NzA4NzE5MjI8L2FjY2Vzc2lvbi1udW0+PHdvcmstdHlwZT5Db25mZXJlbmNlIEFi
c3RyYWN0PC93b3JrLXR5cGU+PHVybHM+PHJlbGF0ZWQtdXJscz48dXJsPmh0dHA6Ly9vdmlkc3Au
b3ZpZC5jb20vb3ZpZHdlYi5jZ2k/VD1KUyZhbXA7Q1NDPVkmYW1wO05FV1M9TiZhbXA7UEFHRT1m
dWxsdGV4dCZhbXA7RD1lbWVkMTAmYW1wO0FOPTcwODcxOTIyPC91cmw+PHVybD5odHRwOi8vc2Z4
LnVjbC5hYy51ay9zZnhfbG9jYWw/c2lkPU9WSUQ6ZW1iYXNlJmFtcDtpZD1wbWlkOiZhbXA7aWQ9
ZG9pOjEwLjEwMTYlMkZqLmZlcnRuc3RlcnQuMjAxMi4wNy4zNTEmYW1wO2lzc249MDAxNS0wMjgy
JmFtcDtpc2JuPSZhbXA7dm9sdW1lPTk4JmFtcDtpc3N1ZT0zK1NVUFBMLisxJmFtcDtzcGFnZT1T
OTYmYW1wO3BhZ2VzPVM5NiZhbXA7ZGF0ZT0yMDEyJmFtcDt0aXRsZT1GZXJ0aWxpdHkrYW5kK1N0
ZXJpbGl0eSZhbXA7YXRpdGxlPUVmZmljYWN5b2YrdWxpcHJpc3RhbCthY2V0YXRlK2ZvcnRoZSt0
cmVhdG1lbnQrb2Yrc3ltcHRvbWF0aWMrdXRlcmluZStsZWlvbXlvbWFzK2luK0FmcmljYW4rQW1l
cmljYW5zJmFtcDthdWxhc3Q9R3JlZW4mbHQ7NDcuICZndDs8L3VybD48L3JlbGF0ZWQtdXJscz48
L3VybHM+PGVsZWN0cm9uaWMtcmVzb3VyY2UtbnVtPmh0dHA6Ly9keC5kb2kub3JnLzEwLjEwMTYv
ai5mZXJ0bnN0ZXJ0LjIwMTIuMDcuMzUxPC9lbGVjdHJvbmljLXJlc291cmNlLW51bT48cmVtb3Rl
LWRhdGFiYXNlLW5hbWU+RW1iYXNlPC9yZW1vdGUtZGF0YWJhc2UtbmFtZT48cmVtb3RlLWRhdGFi
YXNlLXByb3ZpZGVyPk92aWQgVGVjaG5vbG9naWVzPC9yZW1vdGUtZGF0YWJhc2UtcHJvdmlkZXI+
PHJlc2VhcmNoLW5vdGVzPkNvbXBsZXRlPC9yZXNlYXJjaC1ub3Rlcz48bGFuZ3VhZ2U+RW5nbGlz
aDwvbGFuZ3VhZ2U+PC9yZWNvcmQ+PC9DaXRlPjxDaXRlPjxBdXRob3I+TGV2eTwvQXV0aG9yPjxZ
ZWFyPjIwMTE8L1llYXI+PFJlY051bT40MTwvUmVjTnVtPjxyZWNvcmQ+PHJlYy1udW1iZXI+NDE8
L3JlYy1udW1iZXI+PGZvcmVpZ24ta2V5cz48a2V5IGFwcD0iRU4iIGRiLWlkPSIwNWZwdnpmZmU1
MnB6d2Vhcnd2NXA5cmg1ZmVyMjV6Mnp6djIiIHRpbWVzdGFtcD0iMTM5NDY5MTI4OCI+NDE8L2tl
eT48L2ZvcmVpZ24ta2V5cz48cmVmLXR5cGUgbmFtZT0iSm91cm5hbCBBcnRpY2xlIj4xNzwvcmVm
LXR5cGU+PGNvbnRyaWJ1dG9ycz48YXV0aG9ycz48YXV0aG9yPkxldnksIEcuPC9hdXRob3I+PGF1
dGhvcj5BdmlsYSwgTi48L2F1dGhvcj48YXV0aG9yPkFybXN0cm9uZywgQS4gWS48L2F1dGhvcj48
YXV0aG9yPk5pZW1hbiwgTC48L2F1dGhvcj48L2F1dGhvcnM+PC9jb250cmlidXRvcnM+PGF1dGgt
YWRkcmVzcz4oTGV2eSwgQXJtc3Ryb25nLCBOaWVtYW4uKSBQcm9ncmFtIGluIFJlcHJvZHVjdGl2
ZSBhbmQgQWR1bHQgRW5kb2NyaW5vbG9neSwgRXVuaWNlIEtlbm5lZHkgU2hyaXZlciBOYXRpb25h
bCBJbnN0aXR1dGUgb2YgQ2hpbGQgSGVhbHRoIGFuZCBIdW1hbiBEZXZlbG9wbWVudCwgTmF0aW9u
YWwgSW5zdGl0dXRlIG9mIEhlYWx0aCwgQmV0aGVzZGEsIE1ELCBVbml0ZWQgU3RhdGVzIChBdmls
YSkgRGVwYXJ0bWVudCBvZiBSYWRpb2xvZ3ksIE1hcmsgTy4gSGF0ZmkgZWxkIENsaW5pY2FsIFJl
c2VhcmNoIENlbnRlciwgTmF0aW9uYWwgSW5zdGl0dXRlIG9mIEhlYWx0aCwgQmV0aGVzZGEsIE1E
LCBVbml0ZWQgU3RhdGVzJiN4RDtHLiBMZXZ5LCBQcm9ncmFtIGluIFJlcHJvZHVjdGl2ZSBhbmQg
QWR1bHQgRW5kb2NyaW5vbG9neSwgRXVuaWNlIEtlbm5lZHkgU2hyaXZlciBOYXRpb25hbCBJbnN0
aXR1dGUgb2YgQ2hpbGQgSGVhbHRoIGFuZCBIdW1hbiBEZXZlbG9wbWVudCwgTmF0aW9uYWwgSW5z
dGl0dXRlIG9mIEhlYWx0aCwgQmV0aGVzZGEsIE1ELCBVbml0ZWQgU3RhdGVzPC9hdXRoLWFkZHJl
c3M+PHRpdGxlcz48dGl0bGU+RG9lcyB0aGUgc2VsZWN0aXZlIHByb2dlc3Rlcm9uZSByZWNlcHRv
ciBtb2R1bGF0b3IgdWxpcHJpc3RhbCBub3JtYWxpemUgdGhlIHV0ZXJpbmUgY2F2aXR5IGluIHdv
bWVuIHdpdGggbGVpb215b21hPC90aXRsZT48c2Vjb25kYXJ5LXRpdGxlPlJlcHJvZHVjdGl2ZSBT
Y2llbmNlczwvc2Vjb25kYXJ5LXRpdGxlPjwvdGl0bGVzPjxwZXJpb2RpY2FsPjxmdWxsLXRpdGxl
PlJlcHJvZHVjdGl2ZSBTY2llbmNlczwvZnVsbC10aXRsZT48L3BlcmlvZGljYWw+PHBhZ2VzPjk1
QTwvcGFnZXM+PHZvbHVtZT4xKTwvdm9sdW1lPjxrZXl3b3Jkcz48a2V5d29yZD5mZW1hbGU8L2tl
eXdvcmQ+PGtleXdvcmQ+aHVtYW48L2tleXdvcmQ+PGtleXdvcmQ+dXRlcnVzIGNhdml0eTwva2V5
d29yZD48a2V5d29yZD5neW5lY29sb2dpY2FsIGV4YW1pbmF0aW9uPC9rZXl3b3JkPjxrZXl3b3Jk
PnNvY2lldHk8L2tleXdvcmQ+PGtleXdvcmQ+bGVpb215b21hPC9rZXl3b3JkPjxrZXl3b3JkPnBh
dGllbnQ8L2tleXdvcmQ+PGtleXdvcmQ+c3BvbnRhbmVvdXMgYWJvcnRpb248L2tleXdvcmQ+PGtl
eXdvcmQ+dXRlcnVzPC9rZXl3b3JkPjxrZXl3b3JkPmRvdWJsZSBibGluZCBwcm9jZWR1cmU8L2tl
eXdvcmQ+PGtleXdvcmQ+c3VyZ2VyeTwva2V5d29yZD48a2V5d29yZD5wcmVnbmFuY3kgcmF0ZTwv
a2V5d29yZD48a2V5d29yZD51bGlwcmlzdGFsPC9rZXl3b3JkPjxrZXl3b3JkPnByb2dlc3Rlcm9u
ZSByZWNlcHRvciBtb2R1bGF0b3I8L2tleXdvcmQ+PGtleXdvcmQ+cGxhY2Vibzwva2V5d29yZD48
a2V5d29yZD5zb2RpdW0gY2hsb3JpZGU8L2tleXdvcmQ+PC9rZXl3b3Jkcz48ZGF0ZXM+PHllYXI+
MjAxMTwveWVhcj48cHViLWRhdGVzPjxkYXRlPk1hcmNoPC9kYXRlPjwvcHViLWRhdGVzPjwvZGF0
ZXM+PGlzYm4+MTkzMy03MTkxPC9pc2JuPjxhY2Nlc3Npb24tbnVtPjcwNDkxNjUzPC9hY2Nlc3Np
b24tbnVtPjx3b3JrLXR5cGU+Q29uZmVyZW5jZSBBYnN0cmFjdDwvd29yay10eXBlPjx1cmxzPjxy
ZWxhdGVkLXVybHM+PHVybD5odHRwOi8vb3ZpZHNwLm92aWQuY29tL292aWR3ZWIuY2dpP1Q9SlMm
YW1wO0NTQz1ZJmFtcDtORVdTPU4mYW1wO1BBR0U9ZnVsbHRleHQmYW1wO0Q9ZW1lZDEwJmFtcDtB
Tj03MDQ5MTY1MzwvdXJsPjx1cmw+aHR0cDovL3NmeC51Y2wuYWMudWsvc2Z4X2xvY2FsP3NpZD1P
VklEOmVtYmFzZSZhbXA7aWQ9cG1pZDomYW1wO2lkPWRvaToxMC4xMTc3JTJGMTkzMzcxOTEyMDEx
MTgzczA2NyZhbXA7aXNzbj0xOTMzLTcxOTEmYW1wO2lzYm49JmFtcDt2b2x1bWU9MTgmYW1wO2lz
c3VlPTMrU1VQUEwuKzEmYW1wO3NwYWdlPTk1QSZhbXA7cGFnZXM9OTVBJmFtcDtkYXRlPTIwMTEm
YW1wO3RpdGxlPVJlcHJvZHVjdGl2ZStTY2llbmNlcyZhbXA7YXRpdGxlPURvZXMrdGhlK3NlbGVj
dGl2ZStwcm9nZXN0ZXJvbmUrcmVjZXB0b3IrbW9kdWxhdG9yK3VsaXByaXN0YWwrbm9ybWFsaXpl
K3RoZSt1dGVyaW5lK2Nhdml0eStpbit3b21lbit3aXRoK2xlaW9teW9tYSZhbXA7YXVsYXN0PUxl
dnkmbHQ7MTI1LiAmZ3Q7PC91cmw+PC9yZWxhdGVkLXVybHM+PC91cmxzPjxlbGVjdHJvbmljLXJl
c291cmNlLW51bT5odHRwOi8vZHguZG9pLm9yZy8xMC4xMTc3LzE5MzM3MTkxMjAxMTE4M3MwNjc8
L2VsZWN0cm9uaWMtcmVzb3VyY2UtbnVtPjxyZW1vdGUtZGF0YWJhc2UtbmFtZT5FbWJhc2U8L3Jl
bW90ZS1kYXRhYmFzZS1uYW1lPjxyZW1vdGUtZGF0YWJhc2UtcHJvdmlkZXI+T3ZpZCBUZWNobm9s
b2dpZXM8L3JlbW90ZS1kYXRhYmFzZS1wcm92aWRlcj48cmVzZWFyY2gtbm90ZXM+Q29tcGxldGUg
LSA/IHNhbWUgYXMgTGV2ZW5zIDIwMDggYnV0IG5vIG91dGNvbWUgb2YgaW50ZXJlc3Qgd2FzIHJl
cG9ydGVkIGFuZCBzbyB3aGV0aGVyIHRoZXJlIHdhcyBhbiBvdmVybGFwIG9yIG5vdCBtYWtlcyBu
byBkaWZmZXJlbmNlIGV4Y2VwdCBpbiB0aGUgUFJJU01BIGZsb3cgY2hhcnQ8L3Jlc2VhcmNoLW5v
dGVzPjxsYW5ndWFnZT5FbmdsaXNoPC9sYW5ndWFnZT48L3JlY29yZD48L0NpdGU+PENpdGU+PEF1
dGhvcj5OaWVtYW48L0F1dGhvcj48WWVhcj4yMDExPC9ZZWFyPjxSZWNOdW0+NzA8L1JlY051bT48
cmVjb3JkPjxyZWMtbnVtYmVyPjcwPC9yZWMtbnVtYmVyPjxmb3JlaWduLWtleXM+PGtleSBhcHA9
IkVOIiBkYi1pZD0iMDVmcHZ6ZmZlNTJwendlYXJ3djVwOXJoNWZlcjI1ejJ6enYyIiB0aW1lc3Rh
bXA9IjEzOTQ2OTEyOTQiPjcwPC9rZXk+PC9mb3JlaWduLWtleXM+PHJlZi10eXBlIG5hbWU9Ikpv
dXJuYWwgQXJ0aWNsZSI+MTc8L3JlZi10eXBlPjxjb250cmlidXRvcnM+PGF1dGhvcnM+PGF1dGhv
cj5OaWVtYW4sIEwuIEsuPC9hdXRob3I+PGF1dGhvcj5CbG9ja2VyLCBXLjwvYXV0aG9yPjxhdXRo
b3I+TmFuc2VsLCBULjwvYXV0aG9yPjxhdXRob3I+TWFob25leSwgUy48L2F1dGhvcj48YXV0aG9y
PlJleW5vbGRzLCBKLjwvYXV0aG9yPjxhdXRob3I+QmxpdGhlLCBELjwvYXV0aG9yPjxhdXRob3I+
V2VzbGV5LCBSLjwvYXV0aG9yPjxhdXRob3I+QXJtc3Ryb25nLCBBLjwvYXV0aG9yPjwvYXV0aG9y
cz48L2NvbnRyaWJ1dG9ycz48YXV0aC1hZGRyZXNzPltOaWVtYW4sIEx5bm5ldHRlIEsuOyBCbG9j
a2VyLCBXZW5keTsgTWFob25leSwgU2hlaWxhOyBBcm1zdHJvbmcsIEFsaWNpYV0gRXVuaWNlIEtl
bm5lZHkgU2hyaXZlciBOYXRsIEluc3QgQ2hpbGQgSGx0aCAmYW1wOyBIdW0sIFByb2dyYW0gUmVw
cm9kICZhbXA7IEFkdWx0IEVuZG9jcmlub2wsIEJldGhlc2RhLCBNRCBVU0EuIFtOYW5zZWwsIFRv
bmphXSBOSUNISEQsIERpdiBFcGlkZW1pb2wgU3RhdCAmYW1wOyBQb3B1bGF0IFJlcywgQmV0aGVz
ZGEsIE1EIDIwODkyIFVTQS4gW1JleW5vbGRzLCBKYW1lc10gTWFyayBPIEhhdGZpZWxkIENsaW4g
UmVzIEN0ciwgRGVwdCBSYWRpb2wsIEJldGhlc2RhLCBNRCBVU0EuIFtCbGl0aGUsIERpYW5hXSBO
SUNISEQsIENvbnRyYWNlcHQgJmFtcDsgUmVwcm9kIEhsdGggQnJhbmNoLCBCZXRoZXNkYSwgTUQg
MjA4OTIgVVNBLiBbV2VzbGV5LCBSb2JlcnRdIE5JSCwgQmlvc3RhdCAmYW1wOyBDbGluIEVwaWRl
bWlvbCBTZXJ2LCBXYXJyZW4gR3JhbnQgTWFnbnVzb24gQ2xpbiBDdHIsIEJldGhlc2RhLCBNRCAy
MDg5MiBVU0EuJiN4RDtOaWVtYW4sIExLIChyZXByaW50IGF1dGhvciksIENSQywgQmxkZyAxMCwx
IEVhc3QsUm9vbSAxLTMxNDAsMTAgQ3RyIERyLE1TQyAxMTA5LCBCZXRoZXNkYSwgTUQgMjA4OTIg
VVNBLiYjeEQ7TmllbWFuTEBuaWguZ292PC9hdXRoLWFkZHJlc3M+PHRpdGxlcz48dGl0bGU+RWZm
aWNhY3kgYW5kIHRvbGVyYWJpbGl0eSBvZiBDREItMjkxNCB0cmVhdG1lbnQgZm9yIHN5bXB0b21h
dGljIHV0ZXJpbmUgZmlicm9pZHM6IGEgcmFuZG9taXplZCwgZG91YmxlLWJsaW5kLCBwbGFjZWJv
LWNvbnRyb2xsZWQsIHBoYXNlIElJYiBzdHVkeTwvdGl0bGU+PHNlY29uZGFyeS10aXRsZT5GZXJ0
aWxpdHkgYW5kIFN0ZXJpbGl0eTwvc2Vjb25kYXJ5LXRpdGxlPjxhbHQtdGl0bGU+RmVydGlsLiBT
dGVyaWwuPC9hbHQtdGl0bGU+PC90aXRsZXM+PHBlcmlvZGljYWw+PGZ1bGwtdGl0bGU+RmVydGls
IFN0ZXJpbDwvZnVsbC10aXRsZT48YWJici0xPkZlcnRpbGl0eSBhbmQgc3RlcmlsaXR5PC9hYmJy
LTE+PC9wZXJpb2RpY2FsPjxwYWdlcz43NjctVTc2OTwvcGFnZXM+PHZvbHVtZT45NTwvdm9sdW1l
PjxudW1iZXI+MjwvbnVtYmVyPjxrZXl3b3Jkcz48a2V5d29yZD5TZWxlY3RpdmUgcHJvZ2VzdGlu
IHJlY2VwdG9yIG1vZHVsYXRvcjwva2V5d29yZD48a2V5d29yZD51bGlwcmlzdGFsIGFjZXRhdGU8
L2tleXdvcmQ+PGtleXdvcmQ+Zmlicm9pZHM8L2tleXdvcmQ+PGtleXdvcmQ+VUZTLVFPTDwva2V5
d29yZD48a2V5d29yZD5RVUFMSVRZLU9GLUxJRkU8L2tleXdvcmQ+PGtleXdvcmQ+R09OQURPVFJP
UElOLVJFTEVBU0lORy1IT1JNT05FPC9rZXl3b3JkPjxrZXl3b3JkPlBST0dFU1RFUk9ORS1SRUNF
UFRPUjwva2V5d29yZD48a2V5d29yZD5NT0RVTEFUT1JTPC9rZXl3b3JkPjxrZXl3b3JkPkxPVy1E
T1NFIE1JRkVQUklTVE9ORTwva2V5d29yZD48a2V5d29yZD5DT05UUk9MTEVELVRSSUFMPC9rZXl3
b3JkPjxrZXl3b3JkPkxFSU9NWU9NQVRBPC9rZXl3b3JkPjxrZXl3b3JkPlRSRUFUTUVOVDwva2V5
d29yZD48a2V5d29yZD5XT01FTjwva2V5d29yZD48a2V5d29yZD5ESUFHTk9TSVM8L2tleXdvcmQ+
PGtleXdvcmQ+QUdPTklTVDwva2V5d29yZD48a2V5d29yZD5NWU9NQVM8L2tleXdvcmQ+PC9rZXl3
b3Jkcz48ZGF0ZXM+PHllYXI+MjAxMTwveWVhcj48cHViLWRhdGVzPjxkYXRlPkZlYjwvZGF0ZT48
L3B1Yi1kYXRlcz48L2RhdGVzPjxpc2JuPjAwMTUtMDI4MjwvaXNibj48YWNjZXNzaW9uLW51bT5X
T1M6MDAwMjg2NDE5MDAwMDcxPC9hY2Nlc3Npb24tbnVtPjx3b3JrLXR5cGU+QXJ0aWNsZTwvd29y
ay10eXBlPjx1cmxzPjxyZWxhdGVkLXVybHM+PHVybD4mbHQ7R28gdG8gSVNJJmd0OzovL1dPUzow
MDAyODY0MTkwMDAwNzE8L3VybD48dXJsPmh0dHA6Ly9hYy5lbHMtY2RuLmNvbS9TMDAxNTAyODIx
MDAyNjcxMy8xLXMyLjAtUzAwMTUwMjgyMTAwMjY3MTMtbWFpbi5wZGY/X3RpZD0yMGZjZDc5MC02
MjU2LTExZTMtOTVkNC0wMDAwMGFhY2IzNWYmYW1wO2FjZG5hdD0xMzg2NzYwOTYxXzc2ZTJlNjQz
YTllMzRjODM4Mzc5NjQ2MDgyZTMxNjI3PC91cmw+PC9yZWxhdGVkLXVybHM+PC91cmxzPjxlbGVj
dHJvbmljLXJlc291cmNlLW51bT4xMC4xMDE2L2ouZmVydG5zdGVydC4yMDEwLjA5LjA1OTwvZWxl
Y3Ryb25pYy1yZXNvdXJjZS1udW0+PHJlc2VhcmNoLW5vdGVzPkNvbXBsZXRlPC9yZXNlYXJjaC1u
b3Rlcz48bGFuZ3VhZ2U+RW5nbGlzaDwvbGFuZ3VhZ2U+PC9yZWNvcmQ+PC9DaXRlPjxDaXRlPjxB
dXRob3I+UGFsb21iYTwvQXV0aG9yPjxZZWFyPjIwMDI8L1llYXI+PFJlY051bT4zMjwvUmVjTnVt
PjxyZWNvcmQ+PHJlYy1udW1iZXI+MzI8L3JlYy1udW1iZXI+PGZvcmVpZ24ta2V5cz48a2V5IGFw
cD0iRU4iIGRiLWlkPSIwNWZwdnpmZmU1MnB6d2Vhcnd2NXA5cmg1ZmVyMjV6Mnp6djIiIHRpbWVz
dGFtcD0iMTM5NDY5MTI4NyI+MzI8L2tleT48L2ZvcmVpZ24ta2V5cz48cmVmLXR5cGUgbmFtZT0i
Sm91cm5hbCBBcnRpY2xlIj4xNzwvcmVmLXR5cGU+PGNvbnRyaWJ1dG9ycz48YXV0aG9ycz48YXV0
aG9yPlBhbG9tYmEsIFMuPC9hdXRob3I+PGF1dGhvcj5PcmlvIEpyLCBGLjwvYXV0aG9yPjxhdXRo
b3I+TW9yZWxsaSwgTS48L2F1dGhvcj48YXV0aG9yPlJ1c3NvLCBULjwvYXV0aG9yPjxhdXRob3I+
UGVsbGljYW5vLCBNLjwvYXV0aG9yPjxhdXRob3I+WnVwaSwgRS48L2F1dGhvcj48YXV0aG9yPkxv
bWJhcmRpLCBHLjwvYXV0aG9yPjxhdXRob3I+TmFwcGksIEMuPC9hdXRob3I+PGF1dGhvcj5QYW5p
Y2ksIFAuIEwuIEIuPC9hdXRob3I+PGF1dGhvcj5adWxsbywgRi48L2F1dGhvcj48L2F1dGhvcnM+
PC9jb250cmlidXRvcnM+PGF1dGgtYWRkcmVzcz4oUGFsb21iYSwgWnVwaSkgRGVwYXJ0bWVudCBv
ZiBPYnN0ZXRyaWNzIGFuZCBHeW5lY29sb2d5LCBVbml2ZXJzaXR5IG9mIENhdGFuemFybywgODgx
MDAgQ2F0YW56YXJvLCBJdGFseSAoT3JpbyBKci4sIExvbWJhcmRpKSBEZXBhcnRtZW50IG9mIE1v
bGVjdWxhciBhbmQgQ2xpbmljYWwgRW5kb2NyaW5vbG9neSBhbmQgT25jb2xvZ3ksIFVuaXZlcnNp
dHkgb2YgTmFwbGVzIEZlZGVyaWNvIElJLCA4MDEzMSBOYXBsZXMsIEl0YWx5IChNb3JlbGxpLCBO
YXBwaSkgRGVwYXJ0bWVudCBvZiBHeW5lY29sb2d5LCBPYnN0ZXRyaWNzLCBhbmQgSHVtYW4gUmVw
cm9kdWN0aW9uLCBVbml2ZXJzaXR5IG9mIE5hcGxlcyBGZWRlcmljbyBJSSwgODAxMzEgTmFwbGVz
LCBJdGFseSAoUnVzc28sIFBhbmljaSkgRGVwYXJ0bWVudCBvZiBPYnN0ZXRyaWNzIGFuZCBHeW5l
Y29sb2d5LCBVbml2ZXJzaXR5IFRvciBWZXJnYXRhIG9mIFJvbWUsIDcyMTAwIFJvbWUsIEl0YWx5
IChQZWxsaWNhbm8sIFp1bGxvKSBEZXBhcnRtZW50IG9mIE9ic3RldHJpY3MgYW5kIEd5bmVjb2xv
Z3ksIFVuaXZlcnNpdHkgb2YgUm9tZSBDYW1wdXMgQmlvbWVkaWNvLCA3MjEwMCBSb21lLCBJdGFs
eSAoUGFsb21iYSkgVmlhIE5pY29sYXJkaSAxODgsIDgwMTMxIE5hcG9saSwgSXRhbHkmI3hEO1Mu
IFBhbG9tYmEsIFZpYSBOaWNvbGFyZGkgMTg4LCA4MDEzMSBOYXBvbGksIEl0YWx5LiBFLW1haWw6
IHN0ZWZhbm9wYWxvbWJhQHRpbi5pdDwvYXV0aC1hZGRyZXNzPjx0aXRsZXM+PHRpdGxlPlJhbG94
aWZlbmUgYWRtaW5pc3RyYXRpb24gaW4gcHJlbWVub3BhdXNhbCB3b21lbiB3aXRoIHV0ZXJpbmUg
bGVpb215b21hczogQSBwaWxvdCBzdHVkeTwvdGl0bGU+PHNlY29uZGFyeS10aXRsZT5Kb3VybmFs
IG9mIENsaW5pY2FsIEVuZG9jcmlub2xvZ3kgYW5kIE1ldGFib2xpc208L3NlY29uZGFyeS10aXRs
ZT48L3RpdGxlcz48cGVyaW9kaWNhbD48ZnVsbC10aXRsZT5Kb3VybmFsIG9mIENsaW5pY2FsIEVu
ZG9jcmlub2xvZ3kgYW5kIE1ldGFib2xpc208L2Z1bGwtdGl0bGU+PC9wZXJpb2RpY2FsPjxwYWdl
cz4zNjAzLTM2MDg8L3BhZ2VzPjx2b2x1bWU+ODc8L3ZvbHVtZT48bnVtYmVyPjg8L251bWJlcj48
a2V5d29yZHM+PGtleXdvcmQ+YWR1bHQ8L2tleXdvcmQ+PGtleXdvcmQ+YXJ0aWNsZTwva2V5d29y
ZD48a2V5d29yZD5jbGluaWNhbCB0cmlhbDwva2V5d29yZD48a2V5d29yZD5jb250cm9sbGVkIGNs
aW5pY2FsIHRyaWFsPC9rZXl3b3JkPjxrZXl3b3JkPmNvbnRyb2xsZWQgc3R1ZHk8L2tleXdvcmQ+
PGtleXdvcmQ+ZHJ1ZyBpbmR1Y2VkIGRpc2Vhc2Uvc2kgW1NpZGUgRWZmZWN0XTwva2V5d29yZD48
a2V5d29yZD5mZW1hbGU8L2tleXdvcmQ+PGtleXdvcmQ+aHVtYW48L2tleXdvcmQ+PGtleXdvcmQ+
bWFqb3IgY2xpbmljYWwgc3R1ZHk8L2tleXdvcmQ+PGtleXdvcmQ+bWVuc3RydWFsIGN5Y2xlPC9r
ZXl3b3JkPjxrZXl3b3JkPnBpbG90IHN0dWR5PC9rZXl3b3JkPjxrZXl3b3JkPnByZW1lbm9wYXVz
ZTwva2V5d29yZD48a2V5d29yZD5wcmlvcml0eSBqb3VybmFsPC9rZXl3b3JkPjxrZXl3b3JkPnBy
b3NwZWN0aXZlIHN0dWR5PC9rZXl3b3JkPjxrZXl3b3JkPnNpbmdsZSBibGluZCBwcm9jZWR1cmU8
L2tleXdvcmQ+PGtleXdvcmQ+dHJhbnN2YWdpbmFsIGVjaG9ncmFwaHk8L2tleXdvcmQ+PGtleXdv
cmQ+dXRlcnVzIGJsZWVkaW5nL3NpIFtTaWRlIEVmZmVjdF08L2tleXdvcmQ+PGtleXdvcmQ+dXRl
cnVzIG15b21hL2R0IFtEcnVnIFRoZXJhcHldPC9rZXl3b3JkPjxrZXl3b3JkPm11bHRpdml0YW1p
bi9jYiBbRHJ1ZyBDb21iaW5hdGlvbl08L2tleXdvcmQ+PGtleXdvcmQ+cGxhY2Vibzwva2V5d29y
ZD48a2V5d29yZD5yYWxveGlmZW5lL2FlIFtBZHZlcnNlIERydWcgUmVhY3Rpb25dPC9rZXl3b3Jk
PjxrZXl3b3JkPnJhbG94aWZlbmUvY3QgW0NsaW5pY2FsIFRyaWFsXTwva2V5d29yZD48a2V5d29y
ZD5yYWxveGlmZW5lL2NiIFtEcnVnIENvbWJpbmF0aW9uXTwva2V5d29yZD48a2V5d29yZD5yYWxv
eGlmZW5lL2RvIFtEcnVnIERvc2VdPC9rZXl3b3JkPjxrZXl3b3JkPnJhbG94aWZlbmUvZHQgW0Ry
dWcgVGhlcmFweV08L2tleXdvcmQ+PGtleXdvcmQ+cmFsb3hpZmVuZS9wbyBbT3JhbCBEcnVnIEFk
bWluaXN0cmF0aW9uXTwva2V5d29yZD48L2tleXdvcmRzPjxkYXRlcz48eWVhcj4yMDAyPC95ZWFy
PjwvZGF0ZXM+PGlzYm4+MDAyMS05NzJYPC9pc2JuPjxhY2Nlc3Npb24tbnVtPjIwMDIyODg4ODE8
L2FjY2Vzc2lvbi1udW0+PHVybHM+PHJlbGF0ZWQtdXJscz48dXJsPmh0dHA6Ly9vdmlkc3Aub3Zp
ZC5jb20vb3ZpZHdlYi5jZ2k/VD1KUyZhbXA7Q1NDPVkmYW1wO05FV1M9TiZhbXA7UEFHRT1mdWxs
dGV4dCZhbXA7RD1lbWVkNSZhbXA7QU49MjAwMjI4ODg4MTwvdXJsPjx1cmw+aHR0cDovL3NmeC51
Y2wuYWMudWsvc2Z4X2xvY2FsP3NpZD1PVklEOmVtYmFzZSZhbXA7aWQ9cG1pZDomYW1wO2lkPWRv
aToxMC4xMjEwJTJGamMuODcuOC4zNjAzJmFtcDtpc3NuPTAwMjEtOTcyWCZhbXA7aXNibj0mYW1w
O3ZvbHVtZT04NyZhbXA7aXNzdWU9OCZhbXA7c3BhZ2U9MzYwMyZhbXA7cGFnZXM9MzYwMy0zNjA4
JmFtcDtkYXRlPTIwMDImYW1wO3RpdGxlPUpvdXJuYWwrb2YrQ2xpbmljYWwrRW5kb2NyaW5vbG9n
eSthbmQrTWV0YWJvbGlzbSZhbXA7YXRpdGxlPVJhbG94aWZlbmUrYWRtaW5pc3RyYXRpb24raW4r
cHJlbWVub3BhdXNhbCt3b21lbit3aXRoK3V0ZXJpbmUrbGVpb215b21hcyUzQStBK3BpbG90K3N0
dWR5JmFtcDthdWxhc3Q9UGFsb21iYSZsdDs0NjMuICZndDs8L3VybD48dXJsPmh0dHA6Ly9qY2Vt
LmVuZG9qb3VybmFscy5vcmcvY29udGVudC84Ny84LzM2MDMuZnVsbC5wZGY8L3VybD48L3JlbGF0
ZWQtdXJscz48L3VybHM+PGVsZWN0cm9uaWMtcmVzb3VyY2UtbnVtPmh0dHA6Ly9keC5kb2kub3Jn
LzEwLjEyMTAvamMuODcuOC4zNjAzPC9lbGVjdHJvbmljLXJlc291cmNlLW51bT48cmVtb3RlLWRh
dGFiYXNlLW5hbWU+RW1iYXNlPC9yZW1vdGUtZGF0YWJhc2UtbmFtZT48cmVtb3RlLWRhdGFiYXNl
LXByb3ZpZGVyPk92aWQgVGVjaG5vbG9naWVzPC9yZW1vdGUtZGF0YWJhc2UtcHJvdmlkZXI+PHJl
c2VhcmNoLW5vdGVzPkNvbXBsZXRlOiBTYW1lIGFzIFBhbG9tYmEgMjAwMiAoUGFsb21iYSBTLCBS
dXNzbyBULCBPcmlvIEYsIEpyLiwgZXQgYWwuIEVmZmVjdGl2ZW5lc3Mgb2YgY29tYmluZWQgR25S
SCBhbmFsb2d1ZSBwbHVzIHJhbG94aWZlbmUgYWRtaW5pc3RyYXRpb24gaW4gdGhlIHRyZWF0bWVu
dCBvZiB1dGVyaW5lIGxlaW9teW9tYXM6IGEgcHJvc3BlY3RpdmUsIHJhbmRvbWl6ZWQsIHNpbmds
ZS1ibGluZCwgcGxhY2Viby1jb250cm9sbGVkIGNsaW5pY2FsIHRyaWFsLiBIdW0gUmVwcm9kIDIw
MDI7IDE3KDEyKTogMzIxMy05KS48L3Jlc2VhcmNoLW5vdGVzPjxsYW5ndWFnZT5FbmdsaXNoPC9s
YW5ndWFnZT48L3JlY29yZD48L0NpdGU+PC9FbmROb3RlPgB=
</w:fldData>
        </w:fldChar>
      </w:r>
      <w:r w:rsidR="00995092">
        <w:rPr>
          <w:rFonts w:cs="Times New Roman"/>
        </w:rPr>
        <w:instrText xml:space="preserve"> ADDIN EN.CITE </w:instrText>
      </w:r>
      <w:r w:rsidR="00995092">
        <w:rPr>
          <w:rFonts w:cs="Times New Roman"/>
        </w:rPr>
        <w:fldChar w:fldCharType="begin">
          <w:fldData xml:space="preserve">PEVuZE5vdGU+PENpdGU+PEF1dGhvcj5DaHdhbGlzejwvQXV0aG9yPjxZZWFyPjIwMDc8L1llYXI+
PFJlY051bT4xMDY8L1JlY051bT48RGlzcGxheVRleHQ+WzQsIDksIDEwLCAxNSwgMTgsIDIwLCAy
NV08L0Rpc3BsYXlUZXh0PjxyZWNvcmQ+PHJlYy1udW1iZXI+MTA2PC9yZWMtbnVtYmVyPjxmb3Jl
aWduLWtleXM+PGtleSBhcHA9IkVOIiBkYi1pZD0iMDVmcHZ6ZmZlNTJwendlYXJ3djVwOXJoNWZl
cjI1ejJ6enYyIiB0aW1lc3RhbXA9IjEzOTQ2OTEzMDYiPjEwNjwva2V5PjwvZm9yZWlnbi1rZXlz
PjxyZWYtdHlwZSBuYW1lPSJKb3VybmFsIEFydGljbGUiPjE3PC9yZWYtdHlwZT48Y29udHJpYnV0
b3JzPjxhdXRob3JzPjxhdXRob3I+Q2h3YWxpc3osIEsuPC9hdXRob3I+PGF1dGhvcj5MYXJzZW4s
IEwuPC9hdXRob3I+PGF1dGhvcj5NYXR0aWEtR29sZGJlcmcsIEMuPC9hdXRob3I+PGF1dGhvcj5F
ZG1vbmRzLCBBLjwvYXV0aG9yPjxhdXRob3I+RWxnZXIsIFcuPC9hdXRob3I+PGF1dGhvcj5XaW5r
ZWwsIEMuIEEuPC9hdXRob3I+PC9hdXRob3JzPjwvY29udHJpYnV0b3JzPjxhdXRoLWFkZHJlc3M+
VEFQIFBoYXJtYWNldXQgUHJvZCBJbmMsIExha2UgRm9yZXN0LCBJTCA2MDA0NSBVU0EuIEVuVGVj
IEdtYkgsIEplbmEsIEdlcm1hbnkuJiN4RDtDaHdhbGlzeiwgSyAocmVwcmludCBhdXRob3IpLCBU
QVAgUGhhcm1hY2V1dCBQcm9kIEluYywgTGFrZSBGb3Jlc3QsIElMIDYwMDQ1IFVTQS4mI3hEO2ty
aXN0b2YuY2h3YWxpc3pAdGFwLmNvbTwvYXV0aC1hZGRyZXNzPjx0aXRsZXM+PHRpdGxlPkEgcmFu
ZG9taXplZCwgY29udHJvbGxlZCB0cmlhbCBvZiBhc29wcmlzbmlsLCBhIG5vdmVsIHNlbGVjdGl2
ZSBwcm9nZXN0ZXJvbmUgcmVjZXB0b3IgbW9kdWxhdG9yLCBpbiB3b21lbiB3aXRoIHV0ZXJpbmUg
bGVpb215b21hdGE8L3RpdGxlPjxzZWNvbmRhcnktdGl0bGU+RmVydGlsaXR5IGFuZCBTdGVyaWxp
dHk8L3NlY29uZGFyeS10aXRsZT48YWx0LXRpdGxlPkZlcnRpbC4gU3RlcmlsLjwvYWx0LXRpdGxl
PjwvdGl0bGVzPjxwZXJpb2RpY2FsPjxmdWxsLXRpdGxlPkZlcnRpbCBTdGVyaWw8L2Z1bGwtdGl0
bGU+PGFiYnItMT5GZXJ0aWxpdHkgYW5kIHN0ZXJpbGl0eTwvYWJici0xPjwvcGVyaW9kaWNhbD48
cGFnZXM+MTM5OS0xNDEyPC9wYWdlcz48dm9sdW1lPjg3PC92b2x1bWU+PG51bWJlcj42PC9udW1i
ZXI+PGtleXdvcmRzPjxrZXl3b3JkPmFtZW5vcnJoZWE8L2tleXdvcmQ+PGtleXdvcmQ+YXNvcHJp
c25pbCAoSjg2Nyk8L2tleXdvcmQ+PGtleXdvcmQ+bGVpb215b21hPC9rZXl3b3JkPjxrZXl3b3Jk
PnBlbHZpYyBwcmVzc3VyZTwva2V5d29yZD48a2V5d29yZD5zZWxlY3RpdmU8L2tleXdvcmQ+PGtl
eXdvcmQ+cHJvZ2VzdGVyb25lIHJlY2VwdG9yIG1vZHVsYXRvcnMgKFNQUk1zKTwva2V5d29yZD48
a2V5d29yZD5tZW5vcnJoYWdpYTwva2V5d29yZD48a2V5d29yZD5wcm9nZXN0ZXJvbmU8L2tleXdv
cmQ+PGtleXdvcmQ+cmVjZXB0b3I8L2tleXdvcmQ+PGtleXdvcmQ+ZW5kb21ldHJpdW08L2tleXdv
cmQ+PGtleXdvcmQ+TEVVUFJPTElERSBBQ0VUQVRFIERFUE9UPC9rZXl3b3JkPjxrZXl3b3JkPk1F
RFJPWFlQUk9HRVNURVJPTkUgQUNFVEFURTwva2V5d29yZD48a2V5d29yZD5ET1VCTEUtQkxJTkQ8
L2tleXdvcmQ+PGtleXdvcmQ+R05SSCBBR09OSVNUPC9rZXl3b3JkPjxrZXl3b3JkPkFERC1CQUNL
PC9rZXl3b3JkPjxrZXl3b3JkPlBMQUNFQk88L2tleXdvcmQ+PGtleXdvcmQ+Sjg2Nzwva2V5d29y
ZD48a2V5d29yZD5USEVSQVBZPC9rZXl3b3JkPjxrZXl3b3JkPkVORE9NRVRSSU9TSVM8L2tleXdv
cmQ+PGtleXdvcmQ+TUlGRVBSSVNUT05FPC9rZXl3b3JkPjwva2V5d29yZHM+PGRhdGVzPjx5ZWFy
PjIwMDc8L3llYXI+PHB1Yi1kYXRlcz48ZGF0ZT5KdW48L2RhdGU+PC9wdWItZGF0ZXM+PC9kYXRl
cz48aXNibj4wMDE1LTAyODI8L2lzYm4+PGFjY2Vzc2lvbi1udW0+V09TOjAwMDI0NzE1MDEwMDAy
NDwvYWNjZXNzaW9uLW51bT48d29yay10eXBlPkFydGljbGU7IFByb2NlZWRpbmdzIFBhcGVyPC93
b3JrLXR5cGU+PHVybHM+PHJlbGF0ZWQtdXJscz48dXJsPiZsdDtHbyB0byBJU0kmZ3Q7Oi8vV09T
OjAwMDI0NzE1MDEwMDAyNDwvdXJsPjwvcmVsYXRlZC11cmxzPjwvdXJscz48ZWxlY3Ryb25pYy1y
ZXNvdXJjZS1udW0+MTAuMTAxNi9qLmZlcnRuc3RlcnQuMjAwNi4xMS4wOTQ8L2VsZWN0cm9uaWMt
cmVzb3VyY2UtbnVtPjxyZXNlYXJjaC1ub3Rlcz5Db21wbGV0ZTwvcmVzZWFyY2gtbm90ZXM+PGxh
bmd1YWdlPkVuZ2xpc2g8L2xhbmd1YWdlPjwvcmVjb3JkPjwvQ2l0ZT48Q2l0ZT48QXV0aG9yPkRv
bm5lejwvQXV0aG9yPjxZZWFyPjIwMTI8L1llYXI+PFJlY051bT45ODwvUmVjTnVtPjxyZWNvcmQ+
PHJlYy1udW1iZXI+OTg8L3JlYy1udW1iZXI+PGZvcmVpZ24ta2V5cz48a2V5IGFwcD0iRU4iIGRi
LWlkPSIwNWZwdnpmZmU1MnB6d2Vhcnd2NXA5cmg1ZmVyMjV6Mnp6djIiIHRpbWVzdGFtcD0iMTM5
NDY5MTMwNCI+OTg8L2tleT48L2ZvcmVpZ24ta2V5cz48cmVmLXR5cGUgbmFtZT0iSm91cm5hbCBB
cnRpY2xlIj4xNzwvcmVmLXR5cGU+PGNvbnRyaWJ1dG9ycz48YXV0aG9ycz48YXV0aG9yPkRvbm5l
eiwgSi48L2F1dGhvcj48YXV0aG9yPlRhdGFyY2h1aywgVC4gRi48L2F1dGhvcj48YXV0aG9yPkJv
dWNoYXJkLCBQLjwvYXV0aG9yPjxhdXRob3I+UHVzY2FzaXUsIEwuPC9hdXRob3I+PGF1dGhvcj5a
YWtoYXJlbmtvLCBOLiBGLjwvYXV0aG9yPjxhdXRob3I+SXZhbm92YSwgVC48L2F1dGhvcj48YXV0
aG9yPlVnb2NzYWksIEcuPC9hdXRob3I+PGF1dGhvcj5NYXJhLCBNLjwvYXV0aG9yPjxhdXRob3I+
SmlsbGEsIE0uIFAuPC9hdXRob3I+PGF1dGhvcj5CZXN0ZWwsIEUuPC9hdXRob3I+PGF1dGhvcj5U
ZXJyaWxsLCBQLjwvYXV0aG9yPjxhdXRob3I+T3N0ZXJsb2gsIEkuPC9hdXRob3I+PGF1dGhvcj5M
b3VtYXllLCBFLjwvYXV0aG9yPjwvYXV0aG9ycz48L2NvbnRyaWJ1dG9ycz48dGl0bGVzPjx0aXRs
ZT5VbGlwcmlzdGFsIGFjZXRhdGUgdmVyc3VzIHBsYWNlYm8gZm9yIGZpYnJvaWQgdHJlYXRtZW50
IGJlZm9yZSBzdXJnZXJ5PC90aXRsZT48c2Vjb25kYXJ5LXRpdGxlPlRoZSBOZXcgRW5nbGFuZCBq
b3VybmFsIG9mIG1lZGljaW5lPC9zZWNvbmRhcnktdGl0bGU+PC90aXRsZXM+PHBlcmlvZGljYWw+
PGZ1bGwtdGl0bGU+TiBFbmdsIEogTWVkPC9mdWxsLXRpdGxlPjxhYmJyLTE+VGhlIE5ldyBFbmds
YW5kIGpvdXJuYWwgb2YgbWVkaWNpbmU8L2FiYnItMT48L3BlcmlvZGljYWw+PHBhZ2VzPjQwOS0y
MDwvcGFnZXM+PHZvbHVtZT4zNjY8L3ZvbHVtZT48bnVtYmVyPjU8L251bWJlcj48a2V5d29yZHM+
PGtleXdvcmQ+QWRtaW5pc3RyYXRpb24sIE9yYWw8L2tleXdvcmQ+PGtleXdvcmQ+QW5lbWlhIFtl
dGlvbG9neV08L2tleXdvcmQ+PGtleXdvcmQ+RG91YmxlLUJsaW5kIE1ldGhvZDwva2V5d29yZD48
a2V5d29yZD5JbnRlbnRpb24gdG8gVHJlYXQgQW5hbHlzaXM8L2tleXdvcmQ+PGtleXdvcmQ+TGVp
b215b21hIFtjb21wbGljYXRpb25zXSBbZHJ1ZyB0aGVyYXB5XSBbc3VyZ2VyeV08L2tleXdvcmQ+
PGtleXdvcmQ+TWVub3JyaGFnaWEgW2RydWcgdGhlcmFweV0gW2V0aW9sb2d5XTwva2V5d29yZD48
a2V5d29yZD5Ob3JwcmVnbmFkaWVuZXMgW2FkbWluaXN0cmF0aW9uICZhbXA7IGRvc2FnZV0gW2Fk
dmVyc2UgZWZmZWN0c10gW3RoZXJhcGV1dGljIHVzZV08L2tleXdvcmQ+PGtleXdvcmQ+UmVjZXB0
b3JzLCBQcm9nZXN0ZXJvbmUgW2FudGFnb25pc3RzICZhbXA7IGluaGliaXRvcnNdPC9rZXl3b3Jk
PjxrZXl3b3JkPlV0ZXJpbmUgTmVvcGxhc21zIFtjb21wbGljYXRpb25zXSBbZHJ1ZyB0aGVyYXB5
XSBbc3VyZ2VyeV08L2tleXdvcmQ+PGtleXdvcmQ+VXRlcnVzIFtwYXRob2xvZ3ldPC9rZXl3b3Jk
PjxrZXl3b3JkPkFkdWx0W2NoZWNrd29yZF08L2tleXdvcmQ+PGtleXdvcmQ+RmVtYWxlW2NoZWNr
d29yZF08L2tleXdvcmQ+PGtleXdvcmQ+SHVtYW5zW2NoZWNrd29yZF08L2tleXdvcmQ+PGtleXdv
cmQ+TWlkZGxlIEFnZWRbY2hlY2t3b3JkXTwva2V5d29yZD48a2V5d29yZD5Zb3VuZyBBZHVsdFtj
aGVja3dvcmRdPC9rZXl3b3JkPjxrZXl3b3JkPlNyLW1lbnN0cjwva2V5d29yZD48L2tleXdvcmRz
PjxkYXRlcz48eWVhcj4yMDEyPC95ZWFyPjwvZGF0ZXM+PGFjY2Vzc2lvbi1udW0+Q04tMDA4MDQx
MDA8L2FjY2Vzc2lvbi1udW0+PHVybHM+PHJlbGF0ZWQtdXJscz48dXJsPmh0dHA6Ly9vbmxpbmVs
aWJyYXJ5LndpbGV5LmNvbS9vL2NvY2hyYW5lL2NsY2VudHJhbC9hcnRpY2xlcy8xMDAvQ04tMDA4
MDQxMDAvZnJhbWUuaHRtbDwvdXJsPjx1cmw+aHR0cDovL3d3dy5uZWptLm9yZy9kb2kvcGRmLzEw
LjEwNTYvTkVKTW9hMTEwMzE4MjwvdXJsPjwvcmVsYXRlZC11cmxzPjwvdXJscz48ZWxlY3Ryb25p
Yy1yZXNvdXJjZS1udW0+MTAuMTA1Ni9ORUpNb2ExMTAzMTgyPC9lbGVjdHJvbmljLXJlc291cmNl
LW51bT48cmVzZWFyY2gtbm90ZXM+Q29tcGxldGU8L3Jlc2VhcmNoLW5vdGVzPjwvcmVjb3JkPjwv
Q2l0ZT48Q2l0ZT48QXV0aG9yPkRvbm5lejwvQXV0aG9yPjxZZWFyPjIwMTI8L1llYXI+PFJlY051
bT45NzwvUmVjTnVtPjxyZWNvcmQ+PHJlYy1udW1iZXI+OTc8L3JlYy1udW1iZXI+PGZvcmVpZ24t
a2V5cz48a2V5IGFwcD0iRU4iIGRiLWlkPSIwNWZwdnpmZmU1MnB6d2Vhcnd2NXA5cmg1ZmVyMjV6
Mnp6djIiIHRpbWVzdGFtcD0iMTM5NDY5MTMwMyI+OTc8L2tleT48L2ZvcmVpZ24ta2V5cz48cmVm
LXR5cGUgbmFtZT0iSm91cm5hbCBBcnRpY2xlIj4xNzwvcmVmLXR5cGU+PGNvbnRyaWJ1dG9ycz48
YXV0aG9ycz48YXV0aG9yPkRvbm5leiwgSi48L2F1dGhvcj48YXV0aG9yPlRvbWFzemV3c2tpLCBK
LjwvYXV0aG9yPjxhdXRob3I+VmF6cXVleiwgRi48L2F1dGhvcj48YXV0aG9yPkJvdWNoYXJkLCBQ
LjwvYXV0aG9yPjxhdXRob3I+TGVtaWVzemN6dWssIEIuPC9hdXRob3I+PGF1dGhvcj5CYXJvLCBG
LjwvYXV0aG9yPjxhdXRob3I+Tm91cmksIEsuPC9hdXRob3I+PGF1dGhvcj5TZWx2YWdnaSwgTC48
L2F1dGhvcj48YXV0aG9yPlNvZG93c2tpLCBLLjwvYXV0aG9yPjxhdXRob3I+QmVzdGVsLCBFLjwv
YXV0aG9yPjxhdXRob3I+VGVycmlsbCwgUC48L2F1dGhvcj48YXV0aG9yPk9zdGVybG9oLCBJLjwv
YXV0aG9yPjxhdXRob3I+TG91bWF5ZSwgRS48L2F1dGhvcj48L2F1dGhvcnM+PC9jb250cmlidXRv
cnM+PGF1dGgtYWRkcmVzcz4oRG9ubmV6KSBDbGluaXF1ZXMgVW5pdmVyc2l0YWlyZXMsIFNhaW50
LUx1YyBDYXRob2xpYyBVbml2ZXJzaXR5IG9mIExvdXZhaW4sIEJydXNzZWxzLCBCZWxnaXVtIChU
b21hc3pld3NraSkgUHJ5d2F0bmEgS2xpbmlrYSBQb2xvem5pY3pvLUdpbmVrb2xvZ2ljem5hLCBC
aWFseXN0b2ssIFBvbGFuZCAoTGVtaWVzemN6dWspIEdhYmluZXQgTGVrYXJza2kgU3BlY2phbGlz
dHljem55IFNvbnVzLCBXYXJzYXcsIFBvbGFuZCAoU29kb3dza2kpIENlbnRydW0gTWVkeWN6bmUg
S3J6eXN6dG9mIFNvZG93c2tpLCBLYXRvd2ljZSwgUG9sYW5kIChWYXpxdWV6KSBDbGluaWNhIEdp
bmVjb2xvZ2ljYSBFbCBDZW50cm8gZGUgRXN0dWRpb3MgZGUgT2JzdGV0cmljaWEgeSBHaW5lY29s
b2dpYSBBc29jaWFkbywgTHVnbywgU3BhaW4gKEJvdWNoYXJkKSBIb3BpdGFsIFN0LiBBbnRvaW5l
LCBBc3Npc3RhbmNlIFB1YmxpcXVlLUhvcGl0YXV4IGRlIFBhcmlzLCBVbml2ZXJzaXR5IFBhcmlz
IDYsIFBhcmlzLCBGcmFuY2UgKEJhcm8pIEhvc3BpdGFsIFZhbGwgZCZhcG9zO0hlYnJvbiwgRGVw
YXJ0bWVudCBvZiBHeW5lY29sb2d5LCBCYXJjZWxvbmEsIFNwYWluIChOb3VyaSkgTWVkaWNhbCBV
bml2ZXJzaXR5IFZpZW5uYSwgVmllbm5hLCBBdXN0cmlhIChTZWx2YWdnaSkgQ2xpbmljYSBPc3Rl
dHJpY2EgZSBHaW5lY29sb2dpY2EgSUksIFVuaXZlcnNpdGEgZGVnbGkgU3R1ZGkgZGkgQmFyaSwg
QmFyaSwgSXRhbHkgKEJlc3RlbCwgTG91bWF5ZSkgUHJlZ0xlbSwgR2VuZXZhLCBTd2l0emVybGFu
ZCAoVGVycmlsbCkgTURTTCBJbnRlcm5hdGlvbmFsLCBNYWlkZW5oZWFkLCBVbml0ZWQgS2luZ2Rv
bSAoT3N0ZXJsb2gpIE9zdGVyTWVkLCBCaXJtaW5naGFtLCBVbml0ZWQgS2luZ2RvbSYjeEQ7Si4g
RG9ubmV6LCBDbGluaXF1ZXMgVW5pdmVyc2l0YWlyZXMsIFNhaW50LUx1YyBDYXRob2xpYyBVbml2
ZXJzaXR5IG9mIExvdXZhaW4sIEJydXNzZWxzLCBCZWxnaXVtLiBFLW1haWw6IGphY3F1ZXMuZG9u
bmV6QHVjbG91dmFpbi5iZTwvYXV0aC1hZGRyZXNzPjx0aXRsZXM+PHRpdGxlPlVsaXByaXN0YWwg
YWNldGF0ZSB2ZXJzdXMgbGV1cHJvbGlkZSBhY2V0YXRlIGZvciB1dGVyaW5lIGZpYnJvaWRzPC90
aXRsZT48c2Vjb25kYXJ5LXRpdGxlPk5ldyBFbmdsYW5kIEpvdXJuYWwgb2YgTWVkaWNpbmU8L3Nl
Y29uZGFyeS10aXRsZT48L3RpdGxlcz48cGVyaW9kaWNhbD48ZnVsbC10aXRsZT5OZXcgRW5nbGFu
ZCBKb3VybmFsIG9mIE1lZGljaW5lPC9mdWxsLXRpdGxlPjwvcGVyaW9kaWNhbD48cGFnZXM+NDIx
LTQzMjwvcGFnZXM+PHZvbHVtZT4zNjY8L3ZvbHVtZT48bnVtYmVyPjU8L251bWJlcj48a2V5d29y
ZHM+PGtleXdvcmQ+YWJkb21pbmFsIHBhaW4vc2kgW1NpZGUgRWZmZWN0XTwva2V5d29yZD48a2V5
d29yZD5hY25lL3NpIFtTaWRlIEVmZmVjdF08L2tleXdvcmQ+PGtleXdvcmQ+YWR1bHQ8L2tleXdv
cmQ+PGtleXdvcmQ+YW1lbm9ycmhlYS9kaSBbRGlhZ25vc2lzXTwva2V5d29yZD48a2V5d29yZD5h
bWVub3JyaGVhL2R0IFtEcnVnIFRoZXJhcHldPC9rZXl3b3JkPjxrZXl3b3JkPmFtaW5vdHJhbnNm
ZXJhc2UgYmxvb2QgbGV2ZWw8L2tleXdvcmQ+PGtleXdvcmQ+YW5lbWlhL3NpIFtTaWRlIEVmZmVj
dF08L2tleXdvcmQ+PGtleXdvcmQ+YXJ0aWNsZTwva2V5d29yZD48a2V5d29yZD5ibG9vZCBwcmVz
c3VyZTwva2V5d29yZD48a2V5d29yZD5icmVhc3QgdGVuZGVybmVzcy9zaSBbU2lkZSBFZmZlY3Rd
PC9rZXl3b3JkPjxrZXl3b3JkPmNob2xlc3Rlcm9sIGJsb29kIGxldmVsPC9rZXl3b3JkPjxrZXl3
b3JkPmNvbnRyb2xsZWQgc3R1ZHk8L2tleXdvcmQ+PGtleXdvcmQ+Y29ydGljb3Ryb3BpbiBibG9v
ZCBsZXZlbDwva2V5d29yZD48a2V5d29yZD5kaXNlYXNlIHNldmVyaXR5PC9rZXl3b3JkPjxrZXl3
b3JkPmRvdWJsZSBibGluZCBwcm9jZWR1cmU8L2tleXdvcmQ+PGtleXdvcmQ+ZHJ1ZyBkb3NlIGNv
bXBhcmlzb248L2tleXdvcmQ+PGtleXdvcmQ+ZHJ1ZyBpbmR1Y2VkIGhlYWRhY2hlL3NpIFtTaWRl
IEVmZmVjdF08L2tleXdvcmQ+PGtleXdvcmQ+ZHJ1ZyB3aXRoZHJhd2FsPC9rZXl3b3JkPjxrZXl3
b3JkPmVuZG9tZXRyaXVtIGh5cGVycGxhc2lhL3NpIFtTaWRlIEVmZmVjdF08L2tleXdvcmQ+PGtl
eXdvcmQ+ZmF0aWd1ZS9zaSBbU2lkZSBFZmZlY3RdPC9rZXl3b3JkPjxrZXl3b3JkPmZlbWFsZTwv
a2V5d29yZD48a2V5d29yZD5oZWFydCByYXRlPC9rZXl3b3JkPjxrZXl3b3JkPmhvdCBmbHVzaC9z
aSBbU2lkZSBFZmZlY3RdPC9rZXl3b3JkPjxrZXl3b3JkPmh1bWFuPC9rZXl3b3JkPjxrZXl3b3Jk
PmluZmx1ZW56YS9zaSBbU2lkZSBFZmZlY3RdPC9rZXl3b3JkPjxrZXl3b3JkPmluamVjdGlvbiBw
YWluL3NpIFtTaWRlIEVmZmVjdF08L2tleXdvcmQ+PGtleXdvcmQ+aW5zb21uaWEvc2kgW1NpZGUg
RWZmZWN0XTwva2V5d29yZD48a2V5d29yZD5sdW5nIGluZmVjdGlvbi9zaSBbU2lkZSBFZmZlY3Rd
PC9rZXl3b3JkPjxrZXl3b3JkPm1ham9yIGNsaW5pY2FsIHN0dWR5PC9rZXl3b3JkPjxrZXl3b3Jk
Pm1hc3RhbGdpYS9zaSBbU2lkZSBFZmZlY3RdPC9rZXl3b3JkPjxrZXl3b3JkPm5hdXNlYS9zaSBb
U2lkZSBFZmZlY3RdPC9rZXl3b3JkPjxrZXl3b3JkPnBhcmFsbGVsIGRlc2lnbjwva2V5d29yZD48
a2V5d29yZD5waGFyeW5naXRpcy9zaSBbU2lkZSBFZmZlY3RdPC9rZXl3b3JkPjxrZXl3b3JkPnBo
YXNlIDMgY2xpbmljYWwgdHJpYWw8L2tleXdvcmQ+PGtleXdvcmQ+cHJpb3JpdHkgam91cm5hbDwv
a2V5d29yZD48a2V5d29yZD5wcm9sYWN0aW4gYmxvb2QgbGV2ZWw8L2tleXdvcmQ+PGtleXdvcmQ+
cmFuZG9taXplZCBjb250cm9sbGVkIHRyaWFsPC9rZXl3b3JkPjxrZXl3b3JkPnJoaW5vcGhhcnlu
Z2l0aXMvc2kgW1NpZGUgRWZmZWN0XTwva2V5d29yZD48a2V5d29yZD5zaWRlIGVmZmVjdC9zaSBb
U2lkZSBFZmZlY3RdPC9rZXl3b3JkPjxrZXl3b3JkPnN5bXB0b21hdG9sb2d5PC9rZXl3b3JkPjxr
ZXl3b3JkPnRoeXJvaWQgY2FuY2VyL3NpIFtTaWRlIEVmZmVjdF08L2tleXdvcmQ+PGtleXdvcmQ+
dGh5cm90cm9waW4gYmxvb2QgbGV2ZWw8L2tleXdvcmQ+PGtleXdvcmQ+dHJlYXRtZW50IG91dGNv
bWU8L2tleXdvcmQ+PGtleXdvcmQ+dXRlcnVzIGJsZWVkaW5nL2R0IFtEcnVnIFRoZXJhcHldPC9r
ZXl3b3JkPjxrZXl3b3JkPnV0ZXJ1cyBibGVlZGluZy9wYyBbUHJldmVudGlvbl08L2tleXdvcmQ+
PGtleXdvcmQ+dXRlcnVzIGJsZWVkaW5nL3NpIFtTaWRlIEVmZmVjdF08L2tleXdvcmQ+PGtleXdv
cmQ+dXRlcnVzIG15b21hL2R0IFtEcnVnIFRoZXJhcHldPC9rZXl3b3JkPjxrZXl3b3JkPnV0ZXJ1
cyBteW9tYS9zdSBbU3VyZ2VyeV08L2tleXdvcmQ+PGtleXdvcmQ+bGV1cHJvcmVsaW4vYWUgW0Fk
dmVyc2UgRHJ1ZyBSZWFjdGlvbl08L2tleXdvcmQ+PGtleXdvcmQ+bGV1cHJvcmVsaW4vY3QgW0Ns
aW5pY2FsIFRyaWFsXTwva2V5d29yZD48a2V5d29yZD5sZXVwcm9yZWxpbi9jbSBbRHJ1ZyBDb21w
YXJpc29uXTwva2V5d29yZD48a2V5d29yZD5sZXVwcm9yZWxpbi9kdCBbRHJ1ZyBUaGVyYXB5XTwv
a2V5d29yZD48a2V5d29yZD5sZXVwcm9yZWxpbi9pbSBbSW50cmFtdXNjdWxhciBEcnVnIEFkbWlu
aXN0cmF0aW9uXTwva2V5d29yZD48a2V5d29yZD51bGlwcmlzdGFsL2FlIFtBZHZlcnNlIERydWcg
UmVhY3Rpb25dPC9rZXl3b3JkPjxrZXl3b3JkPnVsaXByaXN0YWwvY3QgW0NsaW5pY2FsIFRyaWFs
XTwva2V5d29yZD48a2V5d29yZD51bGlwcmlzdGFsL2NtIFtEcnVnIENvbXBhcmlzb25dPC9rZXl3
b3JkPjxrZXl3b3JkPnVsaXByaXN0YWwvZG8gW0RydWcgRG9zZV08L2tleXdvcmQ+PGtleXdvcmQ+
dWxpcHJpc3RhbC9kdCBbRHJ1ZyBUaGVyYXB5XTwva2V5d29yZD48a2V5d29yZD51bGlwcmlzdGFs
L3BvIFtPcmFsIERydWcgQWRtaW5pc3RyYXRpb25dPC9rZXl3b3JkPjwva2V5d29yZHM+PGRhdGVz
Pjx5ZWFyPjIwMTI8L3llYXI+PHB1Yi1kYXRlcz48ZGF0ZT4wMiBGZWI8L2RhdGU+PC9wdWItZGF0
ZXM+PC9kYXRlcz48aXNibj4wMDI4LTQ3OTMmI3hEOzE1MzMtNDQwNjwvaXNibj48YWNjZXNzaW9u
LW51bT4yMDEyMDcyOTM0PC9hY2Nlc3Npb24tbnVtPjx1cmxzPjxyZWxhdGVkLXVybHM+PHVybD5o
dHRwOi8vd3d3Lm5lam0ub3JnL2RvaS9wZGYvMTAuMTA1Ni9ORUpNb2ExMTAzMTgwPC91cmw+PHVy
bD5odHRwOi8vb3ZpZHNwLm92aWQuY29tL292aWR3ZWIuY2dpP1Q9SlMmYW1wO0NTQz1ZJmFtcDtO
RVdTPU4mYW1wO1BBR0U9ZnVsbHRleHQmYW1wO0Q9ZW1lZDEwJmFtcDtBTj0yMDEyMDcyOTM0PC91
cmw+PHVybD5odHRwOi8vc2Z4LnVjbC5hYy51ay9zZnhfbG9jYWw/c2lkPU9WSUQ6ZW1iYXNlJmFt
cDtpZD1wbWlkOiZhbXA7aWQ9ZG9pOjEwLjEwNTYlMkZORUpNb2ExMTAzMTgwJmFtcDtpc3NuPTAw
MjgtNDc5MyZhbXA7aXNibj0mYW1wO3ZvbHVtZT0zNjYmYW1wO2lzc3VlPTUmYW1wO3NwYWdlPTQy
MSZhbXA7cGFnZXM9NDIxLTQzMiZhbXA7ZGF0ZT0yMDEyJmFtcDt0aXRsZT1OZXcrRW5nbGFuZCtK
b3VybmFsK29mK01lZGljaW5lJmFtcDthdGl0bGU9VWxpcHJpc3RhbCthY2V0YXRlK3ZlcnN1cyts
ZXVwcm9saWRlK2FjZXRhdGUrZm9yK3V0ZXJpbmUrZmlicm9pZHMmYW1wO2F1bGFzdD1Eb25uZXom
bHQ7ODIuICZndDs8L3VybD48L3JlbGF0ZWQtdXJscz48L3VybHM+PGVsZWN0cm9uaWMtcmVzb3Vy
Y2UtbnVtPmh0dHA6Ly9keC5kb2kub3JnLzEwLjEwNTYvTkVKTW9hMTEwMzE4MDwvZWxlY3Ryb25p
Yy1yZXNvdXJjZS1udW0+PHJlbW90ZS1kYXRhYmFzZS1uYW1lPkVtYmFzZTwvcmVtb3RlLWRhdGFi
YXNlLW5hbWU+PHJlbW90ZS1kYXRhYmFzZS1wcm92aWRlcj5PdmlkIFRlY2hub2xvZ2llczwvcmVt
b3RlLWRhdGFiYXNlLXByb3ZpZGVyPjxyZXNlYXJjaC1ub3Rlcz5Db21wbGV0ZTwvcmVzZWFyY2gt
bm90ZXM+PGxhbmd1YWdlPkVuZ2xpc2g8L2xhbmd1YWdlPjwvcmVjb3JkPjwvQ2l0ZT48Q2l0ZT48
QXV0aG9yPkdyZWVuPC9BdXRob3I+PFllYXI+MjAxMjwvWWVhcj48UmVjTnVtPjgzPC9SZWNOdW0+
PHJlY29yZD48cmVjLW51bWJlcj44MzwvcmVjLW51bWJlcj48Zm9yZWlnbi1rZXlzPjxrZXkgYXBw
PSJFTiIgZGItaWQ9IjA1ZnB2emZmZTUycHp3ZWFyd3Y1cDlyaDVmZXIyNXoyenp2MiIgdGltZXN0
YW1wPSIxMzk0NjkxMjk3Ij44Mzwva2V5PjwvZm9yZWlnbi1rZXlzPjxyZWYtdHlwZSBuYW1lPSJK
b3VybmFsIEFydGljbGUiPjE3PC9yZWYtdHlwZT48Y29udHJpYnV0b3JzPjxhdXRob3JzPjxhdXRo
b3I+R3JlZW4sIEwuIEouPC9hdXRob3I+PGF1dGhvcj5MZXZ5LCBHLjwvYXV0aG9yPjxhdXRob3I+
V2VzbGV5LCBSLjwvYXV0aG9yPjxhdXRob3I+TmllbWFuLCBMLjwvYXV0aG9yPjxhdXRob3I+QXJt
c3Ryb25nLCBBLjwvYXV0aG9yPjwvYXV0aG9ycz48L2NvbnRyaWJ1dG9ycz48YXV0aC1hZGRyZXNz
PihHcmVlbikgT2JzdGV0cmljcyBhbmQgR3luZWNvbG9neSwgSG93YXJkIFVuaXZlcnNpdHkgSG9z
cGl0YWwsIFdhc2hpbmd0b24sIERDLCBVbml0ZWQgU3RhdGVzIChMZXZ5LCBXZXNsZXksIE5pZW1h
biwgQXJtc3Ryb25nKSBQcm9ncmFtIGluIFJlcHJvZHVjdGl2ZSBhbmQgQWR1bHQgRW5kb2NyaW5v
bG9neSwgRXVuaWNlIEtlbm5lZHkgU2hyaXZlciBOYXRpb25hbCBJbnN0aXR1dGUgb2YgQ2hpbGQg
SGVhbHRoIGFuZCBIdW1hbiBEZXZlbG9wbWVudCwgTmF0aW9uYWwgSW5zdGl0dXRlIG9mIEhlYWx0
aCwgQmV0aGVzZGEsIE1ELCBVbml0ZWQgU3RhdGVzJiN4RDtMLkouIEdyZWVuLCBPYnN0ZXRyaWNz
IGFuZCBHeW5lY29sb2d5LCBIb3dhcmQgVW5pdmVyc2l0eSBIb3NwaXRhbCwgV2FzaGluZ3Rvbiwg
REMsIFVuaXRlZCBTdGF0ZXM8L2F1dGgtYWRkcmVzcz48dGl0bGVzPjx0aXRsZT5FZmZpY2FjeW9m
IHVsaXByaXN0YWwgYWNldGF0ZSBmb3J0aGUgdHJlYXRtZW50IG9mIHN5bXB0b21hdGljIHV0ZXJp
bmUgbGVpb215b21hcyBpbiBBZnJpY2FuIEFtZXJpY2FuczwvdGl0bGU+PHNlY29uZGFyeS10aXRs
ZT5GZXJ0aWxpdHkgYW5kIFN0ZXJpbGl0eTwvc2Vjb25kYXJ5LXRpdGxlPjwvdGl0bGVzPjxwZXJp
b2RpY2FsPjxmdWxsLXRpdGxlPkZlcnRpbCBTdGVyaWw8L2Z1bGwtdGl0bGU+PGFiYnItMT5GZXJ0
aWxpdHkgYW5kIHN0ZXJpbGl0eTwvYWJici0xPjwvcGVyaW9kaWNhbD48cGFnZXM+Uzk2PC9wYWdl
cz48dm9sdW1lPjEpPC92b2x1bWU+PGtleXdvcmRzPjxrZXl3b3JkPmh1bWFuPC9rZXl3b3JkPjxr
ZXl3b3JkPnV0ZXJ1czwva2V5d29yZD48a2V5d29yZD5BZnJpY2FuIEFtZXJpY2FuPC9rZXl3b3Jk
PjxrZXl3b3JkPnNvY2lldHk8L2tleXdvcmQ+PGtleXdvcmQ+cmVwcm9kdWN0aW9uPC9rZXl3b3Jk
PjxrZXl3b3JkPmZlbWFsZTwva2V5d29yZD48a2V5d29yZD5sZWlvbXlvbWE8L2tleXdvcmQ+PGtl
eXdvcmQ+cGF0aWVudDwva2V5d29yZD48a2V5d29yZD50aGVyYXB5PC9rZXl3b3JkPjxrZXl3b3Jk
PnZhZ2luYSBibGVlZGluZzwva2V5d29yZD48a2V5d29yZD5zeW1wdG9tYXRvbG9neTwva2V5d29y
ZD48a2V5d29yZD5wcmV2YWxlbmNlPC9rZXl3b3JkPjxrZXl3b3JkPmNvbnRyb2xsZWQgc3R1ZHk8
L2tleXdvcmQ+PGtleXdvcmQ+bWVuc3RydWFsIGN5Y2xlPC9rZXl3b3JkPjxrZXl3b3JkPnByZW1l
bm9wYXVzZTwva2V5d29yZD48a2V5d29yZD5ibGVlZGluZzwva2V5d29yZD48a2V5d29yZD5vdnVs
YXRpb248L2tleXdvcmQ+PGtleXdvcmQ+YW1lbm9ycmhlYTwva2V5d29yZD48a2V5d29yZD5kb3Vi
bGUgYmxpbmQgcHJvY2VkdXJlPC9rZXl3b3JkPjxrZXl3b3JkPmV0aG5pYyBkaWZmZXJlbmNlPC9r
ZXl3b3JkPjxrZXl3b3JkPnVsaXByaXN0YWw8L2tleXdvcmQ+PGtleXdvcmQ+cGxhY2Vibzwva2V5
d29yZD48a2V5d29yZD5wcm9nZXN0ZXJvbmUgcmVjZXB0b3IgbW9kdWxhdG9yPC9rZXl3b3JkPjwv
a2V5d29yZHM+PGRhdGVzPjx5ZWFyPjIwMTI8L3llYXI+PHB1Yi1kYXRlcz48ZGF0ZT5TZXB0ZW1i
ZXI8L2RhdGU+PC9wdWItZGF0ZXM+PC9kYXRlcz48aXNibj4wMDE1LTAyODI8L2lzYm4+PGFjY2Vz
c2lvbi1udW0+NzA4NzE5MjI8L2FjY2Vzc2lvbi1udW0+PHdvcmstdHlwZT5Db25mZXJlbmNlIEFi
c3RyYWN0PC93b3JrLXR5cGU+PHVybHM+PHJlbGF0ZWQtdXJscz48dXJsPmh0dHA6Ly9vdmlkc3Au
b3ZpZC5jb20vb3ZpZHdlYi5jZ2k/VD1KUyZhbXA7Q1NDPVkmYW1wO05FV1M9TiZhbXA7UEFHRT1m
dWxsdGV4dCZhbXA7RD1lbWVkMTAmYW1wO0FOPTcwODcxOTIyPC91cmw+PHVybD5odHRwOi8vc2Z4
LnVjbC5hYy51ay9zZnhfbG9jYWw/c2lkPU9WSUQ6ZW1iYXNlJmFtcDtpZD1wbWlkOiZhbXA7aWQ9
ZG9pOjEwLjEwMTYlMkZqLmZlcnRuc3RlcnQuMjAxMi4wNy4zNTEmYW1wO2lzc249MDAxNS0wMjgy
JmFtcDtpc2JuPSZhbXA7dm9sdW1lPTk4JmFtcDtpc3N1ZT0zK1NVUFBMLisxJmFtcDtzcGFnZT1T
OTYmYW1wO3BhZ2VzPVM5NiZhbXA7ZGF0ZT0yMDEyJmFtcDt0aXRsZT1GZXJ0aWxpdHkrYW5kK1N0
ZXJpbGl0eSZhbXA7YXRpdGxlPUVmZmljYWN5b2YrdWxpcHJpc3RhbCthY2V0YXRlK2ZvcnRoZSt0
cmVhdG1lbnQrb2Yrc3ltcHRvbWF0aWMrdXRlcmluZStsZWlvbXlvbWFzK2luK0FmcmljYW4rQW1l
cmljYW5zJmFtcDthdWxhc3Q9R3JlZW4mbHQ7NDcuICZndDs8L3VybD48L3JlbGF0ZWQtdXJscz48
L3VybHM+PGVsZWN0cm9uaWMtcmVzb3VyY2UtbnVtPmh0dHA6Ly9keC5kb2kub3JnLzEwLjEwMTYv
ai5mZXJ0bnN0ZXJ0LjIwMTIuMDcuMzUxPC9lbGVjdHJvbmljLXJlc291cmNlLW51bT48cmVtb3Rl
LWRhdGFiYXNlLW5hbWU+RW1iYXNlPC9yZW1vdGUtZGF0YWJhc2UtbmFtZT48cmVtb3RlLWRhdGFi
YXNlLXByb3ZpZGVyPk92aWQgVGVjaG5vbG9naWVzPC9yZW1vdGUtZGF0YWJhc2UtcHJvdmlkZXI+
PHJlc2VhcmNoLW5vdGVzPkNvbXBsZXRlPC9yZXNlYXJjaC1ub3Rlcz48bGFuZ3VhZ2U+RW5nbGlz
aDwvbGFuZ3VhZ2U+PC9yZWNvcmQ+PC9DaXRlPjxDaXRlPjxBdXRob3I+TGV2eTwvQXV0aG9yPjxZ
ZWFyPjIwMTE8L1llYXI+PFJlY051bT40MTwvUmVjTnVtPjxyZWNvcmQ+PHJlYy1udW1iZXI+NDE8
L3JlYy1udW1iZXI+PGZvcmVpZ24ta2V5cz48a2V5IGFwcD0iRU4iIGRiLWlkPSIwNWZwdnpmZmU1
MnB6d2Vhcnd2NXA5cmg1ZmVyMjV6Mnp6djIiIHRpbWVzdGFtcD0iMTM5NDY5MTI4OCI+NDE8L2tl
eT48L2ZvcmVpZ24ta2V5cz48cmVmLXR5cGUgbmFtZT0iSm91cm5hbCBBcnRpY2xlIj4xNzwvcmVm
LXR5cGU+PGNvbnRyaWJ1dG9ycz48YXV0aG9ycz48YXV0aG9yPkxldnksIEcuPC9hdXRob3I+PGF1
dGhvcj5BdmlsYSwgTi48L2F1dGhvcj48YXV0aG9yPkFybXN0cm9uZywgQS4gWS48L2F1dGhvcj48
YXV0aG9yPk5pZW1hbiwgTC48L2F1dGhvcj48L2F1dGhvcnM+PC9jb250cmlidXRvcnM+PGF1dGgt
YWRkcmVzcz4oTGV2eSwgQXJtc3Ryb25nLCBOaWVtYW4uKSBQcm9ncmFtIGluIFJlcHJvZHVjdGl2
ZSBhbmQgQWR1bHQgRW5kb2NyaW5vbG9neSwgRXVuaWNlIEtlbm5lZHkgU2hyaXZlciBOYXRpb25h
bCBJbnN0aXR1dGUgb2YgQ2hpbGQgSGVhbHRoIGFuZCBIdW1hbiBEZXZlbG9wbWVudCwgTmF0aW9u
YWwgSW5zdGl0dXRlIG9mIEhlYWx0aCwgQmV0aGVzZGEsIE1ELCBVbml0ZWQgU3RhdGVzIChBdmls
YSkgRGVwYXJ0bWVudCBvZiBSYWRpb2xvZ3ksIE1hcmsgTy4gSGF0ZmkgZWxkIENsaW5pY2FsIFJl
c2VhcmNoIENlbnRlciwgTmF0aW9uYWwgSW5zdGl0dXRlIG9mIEhlYWx0aCwgQmV0aGVzZGEsIE1E
LCBVbml0ZWQgU3RhdGVzJiN4RDtHLiBMZXZ5LCBQcm9ncmFtIGluIFJlcHJvZHVjdGl2ZSBhbmQg
QWR1bHQgRW5kb2NyaW5vbG9neSwgRXVuaWNlIEtlbm5lZHkgU2hyaXZlciBOYXRpb25hbCBJbnN0
aXR1dGUgb2YgQ2hpbGQgSGVhbHRoIGFuZCBIdW1hbiBEZXZlbG9wbWVudCwgTmF0aW9uYWwgSW5z
dGl0dXRlIG9mIEhlYWx0aCwgQmV0aGVzZGEsIE1ELCBVbml0ZWQgU3RhdGVzPC9hdXRoLWFkZHJl
c3M+PHRpdGxlcz48dGl0bGU+RG9lcyB0aGUgc2VsZWN0aXZlIHByb2dlc3Rlcm9uZSByZWNlcHRv
ciBtb2R1bGF0b3IgdWxpcHJpc3RhbCBub3JtYWxpemUgdGhlIHV0ZXJpbmUgY2F2aXR5IGluIHdv
bWVuIHdpdGggbGVpb215b21hPC90aXRsZT48c2Vjb25kYXJ5LXRpdGxlPlJlcHJvZHVjdGl2ZSBT
Y2llbmNlczwvc2Vjb25kYXJ5LXRpdGxlPjwvdGl0bGVzPjxwZXJpb2RpY2FsPjxmdWxsLXRpdGxl
PlJlcHJvZHVjdGl2ZSBTY2llbmNlczwvZnVsbC10aXRsZT48L3BlcmlvZGljYWw+PHBhZ2VzPjk1
QTwvcGFnZXM+PHZvbHVtZT4xKTwvdm9sdW1lPjxrZXl3b3Jkcz48a2V5d29yZD5mZW1hbGU8L2tl
eXdvcmQ+PGtleXdvcmQ+aHVtYW48L2tleXdvcmQ+PGtleXdvcmQ+dXRlcnVzIGNhdml0eTwva2V5
d29yZD48a2V5d29yZD5neW5lY29sb2dpY2FsIGV4YW1pbmF0aW9uPC9rZXl3b3JkPjxrZXl3b3Jk
PnNvY2lldHk8L2tleXdvcmQ+PGtleXdvcmQ+bGVpb215b21hPC9rZXl3b3JkPjxrZXl3b3JkPnBh
dGllbnQ8L2tleXdvcmQ+PGtleXdvcmQ+c3BvbnRhbmVvdXMgYWJvcnRpb248L2tleXdvcmQ+PGtl
eXdvcmQ+dXRlcnVzPC9rZXl3b3JkPjxrZXl3b3JkPmRvdWJsZSBibGluZCBwcm9jZWR1cmU8L2tl
eXdvcmQ+PGtleXdvcmQ+c3VyZ2VyeTwva2V5d29yZD48a2V5d29yZD5wcmVnbmFuY3kgcmF0ZTwv
a2V5d29yZD48a2V5d29yZD51bGlwcmlzdGFsPC9rZXl3b3JkPjxrZXl3b3JkPnByb2dlc3Rlcm9u
ZSByZWNlcHRvciBtb2R1bGF0b3I8L2tleXdvcmQ+PGtleXdvcmQ+cGxhY2Vibzwva2V5d29yZD48
a2V5d29yZD5zb2RpdW0gY2hsb3JpZGU8L2tleXdvcmQ+PC9rZXl3b3Jkcz48ZGF0ZXM+PHllYXI+
MjAxMTwveWVhcj48cHViLWRhdGVzPjxkYXRlPk1hcmNoPC9kYXRlPjwvcHViLWRhdGVzPjwvZGF0
ZXM+PGlzYm4+MTkzMy03MTkxPC9pc2JuPjxhY2Nlc3Npb24tbnVtPjcwNDkxNjUzPC9hY2Nlc3Np
b24tbnVtPjx3b3JrLXR5cGU+Q29uZmVyZW5jZSBBYnN0cmFjdDwvd29yay10eXBlPjx1cmxzPjxy
ZWxhdGVkLXVybHM+PHVybD5odHRwOi8vb3ZpZHNwLm92aWQuY29tL292aWR3ZWIuY2dpP1Q9SlMm
YW1wO0NTQz1ZJmFtcDtORVdTPU4mYW1wO1BBR0U9ZnVsbHRleHQmYW1wO0Q9ZW1lZDEwJmFtcDtB
Tj03MDQ5MTY1MzwvdXJsPjx1cmw+aHR0cDovL3NmeC51Y2wuYWMudWsvc2Z4X2xvY2FsP3NpZD1P
VklEOmVtYmFzZSZhbXA7aWQ9cG1pZDomYW1wO2lkPWRvaToxMC4xMTc3JTJGMTkzMzcxOTEyMDEx
MTgzczA2NyZhbXA7aXNzbj0xOTMzLTcxOTEmYW1wO2lzYm49JmFtcDt2b2x1bWU9MTgmYW1wO2lz
c3VlPTMrU1VQUEwuKzEmYW1wO3NwYWdlPTk1QSZhbXA7cGFnZXM9OTVBJmFtcDtkYXRlPTIwMTEm
YW1wO3RpdGxlPVJlcHJvZHVjdGl2ZStTY2llbmNlcyZhbXA7YXRpdGxlPURvZXMrdGhlK3NlbGVj
dGl2ZStwcm9nZXN0ZXJvbmUrcmVjZXB0b3IrbW9kdWxhdG9yK3VsaXByaXN0YWwrbm9ybWFsaXpl
K3RoZSt1dGVyaW5lK2Nhdml0eStpbit3b21lbit3aXRoK2xlaW9teW9tYSZhbXA7YXVsYXN0PUxl
dnkmbHQ7MTI1LiAmZ3Q7PC91cmw+PC9yZWxhdGVkLXVybHM+PC91cmxzPjxlbGVjdHJvbmljLXJl
c291cmNlLW51bT5odHRwOi8vZHguZG9pLm9yZy8xMC4xMTc3LzE5MzM3MTkxMjAxMTE4M3MwNjc8
L2VsZWN0cm9uaWMtcmVzb3VyY2UtbnVtPjxyZW1vdGUtZGF0YWJhc2UtbmFtZT5FbWJhc2U8L3Jl
bW90ZS1kYXRhYmFzZS1uYW1lPjxyZW1vdGUtZGF0YWJhc2UtcHJvdmlkZXI+T3ZpZCBUZWNobm9s
b2dpZXM8L3JlbW90ZS1kYXRhYmFzZS1wcm92aWRlcj48cmVzZWFyY2gtbm90ZXM+Q29tcGxldGUg
LSA/IHNhbWUgYXMgTGV2ZW5zIDIwMDggYnV0IG5vIG91dGNvbWUgb2YgaW50ZXJlc3Qgd2FzIHJl
cG9ydGVkIGFuZCBzbyB3aGV0aGVyIHRoZXJlIHdhcyBhbiBvdmVybGFwIG9yIG5vdCBtYWtlcyBu
byBkaWZmZXJlbmNlIGV4Y2VwdCBpbiB0aGUgUFJJU01BIGZsb3cgY2hhcnQ8L3Jlc2VhcmNoLW5v
dGVzPjxsYW5ndWFnZT5FbmdsaXNoPC9sYW5ndWFnZT48L3JlY29yZD48L0NpdGU+PENpdGU+PEF1
dGhvcj5OaWVtYW48L0F1dGhvcj48WWVhcj4yMDExPC9ZZWFyPjxSZWNOdW0+NzA8L1JlY051bT48
cmVjb3JkPjxyZWMtbnVtYmVyPjcwPC9yZWMtbnVtYmVyPjxmb3JlaWduLWtleXM+PGtleSBhcHA9
IkVOIiBkYi1pZD0iMDVmcHZ6ZmZlNTJwendlYXJ3djVwOXJoNWZlcjI1ejJ6enYyIiB0aW1lc3Rh
bXA9IjEzOTQ2OTEyOTQiPjcwPC9rZXk+PC9mb3JlaWduLWtleXM+PHJlZi10eXBlIG5hbWU9Ikpv
dXJuYWwgQXJ0aWNsZSI+MTc8L3JlZi10eXBlPjxjb250cmlidXRvcnM+PGF1dGhvcnM+PGF1dGhv
cj5OaWVtYW4sIEwuIEsuPC9hdXRob3I+PGF1dGhvcj5CbG9ja2VyLCBXLjwvYXV0aG9yPjxhdXRo
b3I+TmFuc2VsLCBULjwvYXV0aG9yPjxhdXRob3I+TWFob25leSwgUy48L2F1dGhvcj48YXV0aG9y
PlJleW5vbGRzLCBKLjwvYXV0aG9yPjxhdXRob3I+QmxpdGhlLCBELjwvYXV0aG9yPjxhdXRob3I+
V2VzbGV5LCBSLjwvYXV0aG9yPjxhdXRob3I+QXJtc3Ryb25nLCBBLjwvYXV0aG9yPjwvYXV0aG9y
cz48L2NvbnRyaWJ1dG9ycz48YXV0aC1hZGRyZXNzPltOaWVtYW4sIEx5bm5ldHRlIEsuOyBCbG9j
a2VyLCBXZW5keTsgTWFob25leSwgU2hlaWxhOyBBcm1zdHJvbmcsIEFsaWNpYV0gRXVuaWNlIEtl
bm5lZHkgU2hyaXZlciBOYXRsIEluc3QgQ2hpbGQgSGx0aCAmYW1wOyBIdW0sIFByb2dyYW0gUmVw
cm9kICZhbXA7IEFkdWx0IEVuZG9jcmlub2wsIEJldGhlc2RhLCBNRCBVU0EuIFtOYW5zZWwsIFRv
bmphXSBOSUNISEQsIERpdiBFcGlkZW1pb2wgU3RhdCAmYW1wOyBQb3B1bGF0IFJlcywgQmV0aGVz
ZGEsIE1EIDIwODkyIFVTQS4gW1JleW5vbGRzLCBKYW1lc10gTWFyayBPIEhhdGZpZWxkIENsaW4g
UmVzIEN0ciwgRGVwdCBSYWRpb2wsIEJldGhlc2RhLCBNRCBVU0EuIFtCbGl0aGUsIERpYW5hXSBO
SUNISEQsIENvbnRyYWNlcHQgJmFtcDsgUmVwcm9kIEhsdGggQnJhbmNoLCBCZXRoZXNkYSwgTUQg
MjA4OTIgVVNBLiBbV2VzbGV5LCBSb2JlcnRdIE5JSCwgQmlvc3RhdCAmYW1wOyBDbGluIEVwaWRl
bWlvbCBTZXJ2LCBXYXJyZW4gR3JhbnQgTWFnbnVzb24gQ2xpbiBDdHIsIEJldGhlc2RhLCBNRCAy
MDg5MiBVU0EuJiN4RDtOaWVtYW4sIExLIChyZXByaW50IGF1dGhvciksIENSQywgQmxkZyAxMCwx
IEVhc3QsUm9vbSAxLTMxNDAsMTAgQ3RyIERyLE1TQyAxMTA5LCBCZXRoZXNkYSwgTUQgMjA4OTIg
VVNBLiYjeEQ7TmllbWFuTEBuaWguZ292PC9hdXRoLWFkZHJlc3M+PHRpdGxlcz48dGl0bGU+RWZm
aWNhY3kgYW5kIHRvbGVyYWJpbGl0eSBvZiBDREItMjkxNCB0cmVhdG1lbnQgZm9yIHN5bXB0b21h
dGljIHV0ZXJpbmUgZmlicm9pZHM6IGEgcmFuZG9taXplZCwgZG91YmxlLWJsaW5kLCBwbGFjZWJv
LWNvbnRyb2xsZWQsIHBoYXNlIElJYiBzdHVkeTwvdGl0bGU+PHNlY29uZGFyeS10aXRsZT5GZXJ0
aWxpdHkgYW5kIFN0ZXJpbGl0eTwvc2Vjb25kYXJ5LXRpdGxlPjxhbHQtdGl0bGU+RmVydGlsLiBT
dGVyaWwuPC9hbHQtdGl0bGU+PC90aXRsZXM+PHBlcmlvZGljYWw+PGZ1bGwtdGl0bGU+RmVydGls
IFN0ZXJpbDwvZnVsbC10aXRsZT48YWJici0xPkZlcnRpbGl0eSBhbmQgc3RlcmlsaXR5PC9hYmJy
LTE+PC9wZXJpb2RpY2FsPjxwYWdlcz43NjctVTc2OTwvcGFnZXM+PHZvbHVtZT45NTwvdm9sdW1l
PjxudW1iZXI+MjwvbnVtYmVyPjxrZXl3b3Jkcz48a2V5d29yZD5TZWxlY3RpdmUgcHJvZ2VzdGlu
IHJlY2VwdG9yIG1vZHVsYXRvcjwva2V5d29yZD48a2V5d29yZD51bGlwcmlzdGFsIGFjZXRhdGU8
L2tleXdvcmQ+PGtleXdvcmQ+Zmlicm9pZHM8L2tleXdvcmQ+PGtleXdvcmQ+VUZTLVFPTDwva2V5
d29yZD48a2V5d29yZD5RVUFMSVRZLU9GLUxJRkU8L2tleXdvcmQ+PGtleXdvcmQ+R09OQURPVFJP
UElOLVJFTEVBU0lORy1IT1JNT05FPC9rZXl3b3JkPjxrZXl3b3JkPlBST0dFU1RFUk9ORS1SRUNF
UFRPUjwva2V5d29yZD48a2V5d29yZD5NT0RVTEFUT1JTPC9rZXl3b3JkPjxrZXl3b3JkPkxPVy1E
T1NFIE1JRkVQUklTVE9ORTwva2V5d29yZD48a2V5d29yZD5DT05UUk9MTEVELVRSSUFMPC9rZXl3
b3JkPjxrZXl3b3JkPkxFSU9NWU9NQVRBPC9rZXl3b3JkPjxrZXl3b3JkPlRSRUFUTUVOVDwva2V5
d29yZD48a2V5d29yZD5XT01FTjwva2V5d29yZD48a2V5d29yZD5ESUFHTk9TSVM8L2tleXdvcmQ+
PGtleXdvcmQ+QUdPTklTVDwva2V5d29yZD48a2V5d29yZD5NWU9NQVM8L2tleXdvcmQ+PC9rZXl3
b3Jkcz48ZGF0ZXM+PHllYXI+MjAxMTwveWVhcj48cHViLWRhdGVzPjxkYXRlPkZlYjwvZGF0ZT48
L3B1Yi1kYXRlcz48L2RhdGVzPjxpc2JuPjAwMTUtMDI4MjwvaXNibj48YWNjZXNzaW9uLW51bT5X
T1M6MDAwMjg2NDE5MDAwMDcxPC9hY2Nlc3Npb24tbnVtPjx3b3JrLXR5cGU+QXJ0aWNsZTwvd29y
ay10eXBlPjx1cmxzPjxyZWxhdGVkLXVybHM+PHVybD4mbHQ7R28gdG8gSVNJJmd0OzovL1dPUzow
MDAyODY0MTkwMDAwNzE8L3VybD48dXJsPmh0dHA6Ly9hYy5lbHMtY2RuLmNvbS9TMDAxNTAyODIx
MDAyNjcxMy8xLXMyLjAtUzAwMTUwMjgyMTAwMjY3MTMtbWFpbi5wZGY/X3RpZD0yMGZjZDc5MC02
MjU2LTExZTMtOTVkNC0wMDAwMGFhY2IzNWYmYW1wO2FjZG5hdD0xMzg2NzYwOTYxXzc2ZTJlNjQz
YTllMzRjODM4Mzc5NjQ2MDgyZTMxNjI3PC91cmw+PC9yZWxhdGVkLXVybHM+PC91cmxzPjxlbGVj
dHJvbmljLXJlc291cmNlLW51bT4xMC4xMDE2L2ouZmVydG5zdGVydC4yMDEwLjA5LjA1OTwvZWxl
Y3Ryb25pYy1yZXNvdXJjZS1udW0+PHJlc2VhcmNoLW5vdGVzPkNvbXBsZXRlPC9yZXNlYXJjaC1u
b3Rlcz48bGFuZ3VhZ2U+RW5nbGlzaDwvbGFuZ3VhZ2U+PC9yZWNvcmQ+PC9DaXRlPjxDaXRlPjxB
dXRob3I+UGFsb21iYTwvQXV0aG9yPjxZZWFyPjIwMDI8L1llYXI+PFJlY051bT4zMjwvUmVjTnVt
PjxyZWNvcmQ+PHJlYy1udW1iZXI+MzI8L3JlYy1udW1iZXI+PGZvcmVpZ24ta2V5cz48a2V5IGFw
cD0iRU4iIGRiLWlkPSIwNWZwdnpmZmU1MnB6d2Vhcnd2NXA5cmg1ZmVyMjV6Mnp6djIiIHRpbWVz
dGFtcD0iMTM5NDY5MTI4NyI+MzI8L2tleT48L2ZvcmVpZ24ta2V5cz48cmVmLXR5cGUgbmFtZT0i
Sm91cm5hbCBBcnRpY2xlIj4xNzwvcmVmLXR5cGU+PGNvbnRyaWJ1dG9ycz48YXV0aG9ycz48YXV0
aG9yPlBhbG9tYmEsIFMuPC9hdXRob3I+PGF1dGhvcj5PcmlvIEpyLCBGLjwvYXV0aG9yPjxhdXRo
b3I+TW9yZWxsaSwgTS48L2F1dGhvcj48YXV0aG9yPlJ1c3NvLCBULjwvYXV0aG9yPjxhdXRob3I+
UGVsbGljYW5vLCBNLjwvYXV0aG9yPjxhdXRob3I+WnVwaSwgRS48L2F1dGhvcj48YXV0aG9yPkxv
bWJhcmRpLCBHLjwvYXV0aG9yPjxhdXRob3I+TmFwcGksIEMuPC9hdXRob3I+PGF1dGhvcj5QYW5p
Y2ksIFAuIEwuIEIuPC9hdXRob3I+PGF1dGhvcj5adWxsbywgRi48L2F1dGhvcj48L2F1dGhvcnM+
PC9jb250cmlidXRvcnM+PGF1dGgtYWRkcmVzcz4oUGFsb21iYSwgWnVwaSkgRGVwYXJ0bWVudCBv
ZiBPYnN0ZXRyaWNzIGFuZCBHeW5lY29sb2d5LCBVbml2ZXJzaXR5IG9mIENhdGFuemFybywgODgx
MDAgQ2F0YW56YXJvLCBJdGFseSAoT3JpbyBKci4sIExvbWJhcmRpKSBEZXBhcnRtZW50IG9mIE1v
bGVjdWxhciBhbmQgQ2xpbmljYWwgRW5kb2NyaW5vbG9neSBhbmQgT25jb2xvZ3ksIFVuaXZlcnNp
dHkgb2YgTmFwbGVzIEZlZGVyaWNvIElJLCA4MDEzMSBOYXBsZXMsIEl0YWx5IChNb3JlbGxpLCBO
YXBwaSkgRGVwYXJ0bWVudCBvZiBHeW5lY29sb2d5LCBPYnN0ZXRyaWNzLCBhbmQgSHVtYW4gUmVw
cm9kdWN0aW9uLCBVbml2ZXJzaXR5IG9mIE5hcGxlcyBGZWRlcmljbyBJSSwgODAxMzEgTmFwbGVz
LCBJdGFseSAoUnVzc28sIFBhbmljaSkgRGVwYXJ0bWVudCBvZiBPYnN0ZXRyaWNzIGFuZCBHeW5l
Y29sb2d5LCBVbml2ZXJzaXR5IFRvciBWZXJnYXRhIG9mIFJvbWUsIDcyMTAwIFJvbWUsIEl0YWx5
IChQZWxsaWNhbm8sIFp1bGxvKSBEZXBhcnRtZW50IG9mIE9ic3RldHJpY3MgYW5kIEd5bmVjb2xv
Z3ksIFVuaXZlcnNpdHkgb2YgUm9tZSBDYW1wdXMgQmlvbWVkaWNvLCA3MjEwMCBSb21lLCBJdGFs
eSAoUGFsb21iYSkgVmlhIE5pY29sYXJkaSAxODgsIDgwMTMxIE5hcG9saSwgSXRhbHkmI3hEO1Mu
IFBhbG9tYmEsIFZpYSBOaWNvbGFyZGkgMTg4LCA4MDEzMSBOYXBvbGksIEl0YWx5LiBFLW1haWw6
IHN0ZWZhbm9wYWxvbWJhQHRpbi5pdDwvYXV0aC1hZGRyZXNzPjx0aXRsZXM+PHRpdGxlPlJhbG94
aWZlbmUgYWRtaW5pc3RyYXRpb24gaW4gcHJlbWVub3BhdXNhbCB3b21lbiB3aXRoIHV0ZXJpbmUg
bGVpb215b21hczogQSBwaWxvdCBzdHVkeTwvdGl0bGU+PHNlY29uZGFyeS10aXRsZT5Kb3VybmFs
IG9mIENsaW5pY2FsIEVuZG9jcmlub2xvZ3kgYW5kIE1ldGFib2xpc208L3NlY29uZGFyeS10aXRs
ZT48L3RpdGxlcz48cGVyaW9kaWNhbD48ZnVsbC10aXRsZT5Kb3VybmFsIG9mIENsaW5pY2FsIEVu
ZG9jcmlub2xvZ3kgYW5kIE1ldGFib2xpc208L2Z1bGwtdGl0bGU+PC9wZXJpb2RpY2FsPjxwYWdl
cz4zNjAzLTM2MDg8L3BhZ2VzPjx2b2x1bWU+ODc8L3ZvbHVtZT48bnVtYmVyPjg8L251bWJlcj48
a2V5d29yZHM+PGtleXdvcmQ+YWR1bHQ8L2tleXdvcmQ+PGtleXdvcmQ+YXJ0aWNsZTwva2V5d29y
ZD48a2V5d29yZD5jbGluaWNhbCB0cmlhbDwva2V5d29yZD48a2V5d29yZD5jb250cm9sbGVkIGNs
aW5pY2FsIHRyaWFsPC9rZXl3b3JkPjxrZXl3b3JkPmNvbnRyb2xsZWQgc3R1ZHk8L2tleXdvcmQ+
PGtleXdvcmQ+ZHJ1ZyBpbmR1Y2VkIGRpc2Vhc2Uvc2kgW1NpZGUgRWZmZWN0XTwva2V5d29yZD48
a2V5d29yZD5mZW1hbGU8L2tleXdvcmQ+PGtleXdvcmQ+aHVtYW48L2tleXdvcmQ+PGtleXdvcmQ+
bWFqb3IgY2xpbmljYWwgc3R1ZHk8L2tleXdvcmQ+PGtleXdvcmQ+bWVuc3RydWFsIGN5Y2xlPC9r
ZXl3b3JkPjxrZXl3b3JkPnBpbG90IHN0dWR5PC9rZXl3b3JkPjxrZXl3b3JkPnByZW1lbm9wYXVz
ZTwva2V5d29yZD48a2V5d29yZD5wcmlvcml0eSBqb3VybmFsPC9rZXl3b3JkPjxrZXl3b3JkPnBy
b3NwZWN0aXZlIHN0dWR5PC9rZXl3b3JkPjxrZXl3b3JkPnNpbmdsZSBibGluZCBwcm9jZWR1cmU8
L2tleXdvcmQ+PGtleXdvcmQ+dHJhbnN2YWdpbmFsIGVjaG9ncmFwaHk8L2tleXdvcmQ+PGtleXdv
cmQ+dXRlcnVzIGJsZWVkaW5nL3NpIFtTaWRlIEVmZmVjdF08L2tleXdvcmQ+PGtleXdvcmQ+dXRl
cnVzIG15b21hL2R0IFtEcnVnIFRoZXJhcHldPC9rZXl3b3JkPjxrZXl3b3JkPm11bHRpdml0YW1p
bi9jYiBbRHJ1ZyBDb21iaW5hdGlvbl08L2tleXdvcmQ+PGtleXdvcmQ+cGxhY2Vibzwva2V5d29y
ZD48a2V5d29yZD5yYWxveGlmZW5lL2FlIFtBZHZlcnNlIERydWcgUmVhY3Rpb25dPC9rZXl3b3Jk
PjxrZXl3b3JkPnJhbG94aWZlbmUvY3QgW0NsaW5pY2FsIFRyaWFsXTwva2V5d29yZD48a2V5d29y
ZD5yYWxveGlmZW5lL2NiIFtEcnVnIENvbWJpbmF0aW9uXTwva2V5d29yZD48a2V5d29yZD5yYWxv
eGlmZW5lL2RvIFtEcnVnIERvc2VdPC9rZXl3b3JkPjxrZXl3b3JkPnJhbG94aWZlbmUvZHQgW0Ry
dWcgVGhlcmFweV08L2tleXdvcmQ+PGtleXdvcmQ+cmFsb3hpZmVuZS9wbyBbT3JhbCBEcnVnIEFk
bWluaXN0cmF0aW9uXTwva2V5d29yZD48L2tleXdvcmRzPjxkYXRlcz48eWVhcj4yMDAyPC95ZWFy
PjwvZGF0ZXM+PGlzYm4+MDAyMS05NzJYPC9pc2JuPjxhY2Nlc3Npb24tbnVtPjIwMDIyODg4ODE8
L2FjY2Vzc2lvbi1udW0+PHVybHM+PHJlbGF0ZWQtdXJscz48dXJsPmh0dHA6Ly9vdmlkc3Aub3Zp
ZC5jb20vb3ZpZHdlYi5jZ2k/VD1KUyZhbXA7Q1NDPVkmYW1wO05FV1M9TiZhbXA7UEFHRT1mdWxs
dGV4dCZhbXA7RD1lbWVkNSZhbXA7QU49MjAwMjI4ODg4MTwvdXJsPjx1cmw+aHR0cDovL3NmeC51
Y2wuYWMudWsvc2Z4X2xvY2FsP3NpZD1PVklEOmVtYmFzZSZhbXA7aWQ9cG1pZDomYW1wO2lkPWRv
aToxMC4xMjEwJTJGamMuODcuOC4zNjAzJmFtcDtpc3NuPTAwMjEtOTcyWCZhbXA7aXNibj0mYW1w
O3ZvbHVtZT04NyZhbXA7aXNzdWU9OCZhbXA7c3BhZ2U9MzYwMyZhbXA7cGFnZXM9MzYwMy0zNjA4
JmFtcDtkYXRlPTIwMDImYW1wO3RpdGxlPUpvdXJuYWwrb2YrQ2xpbmljYWwrRW5kb2NyaW5vbG9n
eSthbmQrTWV0YWJvbGlzbSZhbXA7YXRpdGxlPVJhbG94aWZlbmUrYWRtaW5pc3RyYXRpb24raW4r
cHJlbWVub3BhdXNhbCt3b21lbit3aXRoK3V0ZXJpbmUrbGVpb215b21hcyUzQStBK3BpbG90K3N0
dWR5JmFtcDthdWxhc3Q9UGFsb21iYSZsdDs0NjMuICZndDs8L3VybD48dXJsPmh0dHA6Ly9qY2Vt
LmVuZG9qb3VybmFscy5vcmcvY29udGVudC84Ny84LzM2MDMuZnVsbC5wZGY8L3VybD48L3JlbGF0
ZWQtdXJscz48L3VybHM+PGVsZWN0cm9uaWMtcmVzb3VyY2UtbnVtPmh0dHA6Ly9keC5kb2kub3Jn
LzEwLjEyMTAvamMuODcuOC4zNjAzPC9lbGVjdHJvbmljLXJlc291cmNlLW51bT48cmVtb3RlLWRh
dGFiYXNlLW5hbWU+RW1iYXNlPC9yZW1vdGUtZGF0YWJhc2UtbmFtZT48cmVtb3RlLWRhdGFiYXNl
LXByb3ZpZGVyPk92aWQgVGVjaG5vbG9naWVzPC9yZW1vdGUtZGF0YWJhc2UtcHJvdmlkZXI+PHJl
c2VhcmNoLW5vdGVzPkNvbXBsZXRlOiBTYW1lIGFzIFBhbG9tYmEgMjAwMiAoUGFsb21iYSBTLCBS
dXNzbyBULCBPcmlvIEYsIEpyLiwgZXQgYWwuIEVmZmVjdGl2ZW5lc3Mgb2YgY29tYmluZWQgR25S
SCBhbmFsb2d1ZSBwbHVzIHJhbG94aWZlbmUgYWRtaW5pc3RyYXRpb24gaW4gdGhlIHRyZWF0bWVu
dCBvZiB1dGVyaW5lIGxlaW9teW9tYXM6IGEgcHJvc3BlY3RpdmUsIHJhbmRvbWl6ZWQsIHNpbmds
ZS1ibGluZCwgcGxhY2Viby1jb250cm9sbGVkIGNsaW5pY2FsIHRyaWFsLiBIdW0gUmVwcm9kIDIw
MDI7IDE3KDEyKTogMzIxMy05KS48L3Jlc2VhcmNoLW5vdGVzPjxsYW5ndWFnZT5FbmdsaXNoPC9s
YW5ndWFnZT48L3JlY29yZD48L0NpdGU+PC9FbmROb3RlPgB=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4, 9, 10, 15, 18, 20, 25]</w:t>
      </w:r>
      <w:r w:rsidRPr="00E4045F">
        <w:rPr>
          <w:rFonts w:cs="Times New Roman"/>
        </w:rPr>
        <w:fldChar w:fldCharType="end"/>
      </w:r>
      <w:r w:rsidRPr="00E4045F">
        <w:rPr>
          <w:rFonts w:cs="Times New Roman"/>
        </w:rPr>
        <w:t>. The different doses of a drug were combined to form a single group in these trials. The remaining trials provided data for two arms. Fourteen trials did not contribute to the meta-analysis. This was because these trials did not report any of the outcomes included in this review</w:t>
      </w:r>
      <w:r>
        <w:rPr>
          <w:rFonts w:cs="Times New Roman"/>
        </w:rPr>
        <w:t xml:space="preserve"> </w:t>
      </w:r>
      <w:r w:rsidRPr="00E4045F">
        <w:rPr>
          <w:rFonts w:cs="Times New Roman"/>
        </w:rPr>
        <w:fldChar w:fldCharType="begin">
          <w:fldData xml:space="preserve">PjwvcGVyaW9kaWNhbD48cGFnZXM+MjQzLTY8L3BhZ2VzPjx2b2x1bWU+NDI8L3ZvbHVtZT48bnVt
YmVyPjM8L251bWJlcj48a2V5d29yZHM+PGtleXdvcmQ+QWRtaW5pc3RyYXRpb24sIEN1dGFuZW91
czwva2V5d29yZD48a2V5d29yZD5BbnRpbmVvcGxhc3RpYyBBZ2VudHMsIEhvcm1vbmFsIFthZG1p
bmlzdHJhdGlvbiAmYW1wOyBkb3NhZ2VdPC9rZXl3b3JkPjxrZXl3b3JkPkVuZG9tZXRyaWFsIE5l
b3BsYXNtcyBbcGF0aG9sb2d5XTwva2V5d29yZD48a2V5d29yZD5Fc3RyYWRpb2wgW2FkbWluaXN0
cmF0aW9uICZhbXA7IGRvc2FnZV08L2tleXdvcmQ+PGtleXdvcmQ+RXN0cm9nZW4gUmVwbGFjZW1l
bnQgVGhlcmFweTwva2V5d29yZD48a2V5d29yZD5MZWlvbXlvbWEgW2RydWcgdGhlcmFweV0gW3Bh
dGhvbG9neV0gW3VsdHJhc29ub2dyYXBoeV08L2tleXdvcmQ+PGtleXdvcmQ+Tm9yZXRoaW5kcm9u
ZSBbYWRtaW5pc3RyYXRpb24gJmFtcDsgZG9zYWdlXSBbYW5hbG9ncyAmYW1wOyBkZXJpdmF0aXZl
c108L2tleXdvcmQ+PGtleXdvcmQ+Tm9ycHJlZ25lbmVzIFthZG1pbmlzdHJhdGlvbiAmYW1wOyBk
b3NhZ2VdPC9rZXl3b3JkPjxrZXl3b3JkPlBvbHlwcyBbcGF0aG9sb2d5XTwva2V5d29yZD48a2V5
d29yZD5Qb3N0bWVub3BhdXNlPC9rZXl3b3JkPjxrZXl3b3JkPlByb2dlc3Rlcm9uZSBDb25nZW5l
cnMgW2FkbWluaXN0cmF0aW9uICZhbXA7IGRvc2FnZV08L2tleXdvcmQ+PGtleXdvcmQ+VXRlcmlu
ZSBIZW1vcnJoYWdlIFtjaGVtaWNhbGx5IGluZHVjZWRdPC9rZXl3b3JkPjxrZXl3b3JkPlV0ZXJp
bmUgTmVvcGxhc21zIFtkcnVnIHRoZXJhcHldIFtwYXRob2xvZ3ldIFt1bHRyYXNvbm9ncmFwaHld
PC9rZXl3b3JkPjxrZXl3b3JkPkFnZWRbY2hlY2t3b3JkXTwva2V5d29yZD48a2V5d29yZD5GZW1h
bGVbY2hlY2t3b3JkXTwva2V5d29yZD48a2V5d29yZD5IdW1hbnNbY2hlY2t3b3JkXTwva2V5d29y
ZD48a2V5d29yZD5NaWRkbGUgQWdlZFtjaGVja3dvcmRdPC9rZXl3b3JkPjxrZXl3b3JkPlNyLW1l
bnN0cjwva2V5d29yZD48L2tleXdvcmRzPjxkYXRlcz48eWVhcj4yMDAyPC95ZWFyPjwvZGF0ZXM+
PGFjY2Vzc2lvbi1udW0+Q04tMDA0MDUwOTA8L2FjY2Vzc2lvbi1udW0+PHVybHM+PHJlbGF0ZWQt
dXJscz48dXJsPmh0dHA6Ly9vbmxpbmVsaWJyYXJ5LndpbGV5LmNvbS9vL2NvY2hyYW5lL2NsY2Vu
dHJhbC9hcnRpY2xlcy8wOTAvQ04tMDA0MDUwOTAvZnJhbWUuaHRtbDwvdXJsPjx1cmw+aHR0cDov
L2FjLmVscy1jZG4uY29tL1MwMzc4NTEyMjAyMDAwODE2LzEtczIuMC1TMDM3ODUxMjIwMjAwMDgx
Ni1tYWluLnBkZj9fdGlkPWIyZDVlNjVjLTYyNTYtMTFlMy1iZWE1LTAwMDAwYWFjYjM1ZCZhbXA7
YWNkbmF0PTEzODY3NjEyMDVfOTFkYjU5NzA4OTE4ZDY0ZjRlNDEyOWE5ZWYzMmExODM8L3VybD48
L3JlbGF0ZWQtdXJscz48L3VybHM+PHJlc2VhcmNoLW5vdGVzPkNvbXBsZXRlPC9yZXNlYXJjaC1u
b3Rlcz48L3JlY29yZD48L0NpdGU+PENpdGU+PEF1dGhvcj5WYXJ1bjwvQXV0aG9yPjxZZWFyPjIw
MTM8L1llYXI+PFJlY051bT40NjwvUmVjTnVtPjxyZWNvcmQ+PHJlYy1udW1iZXI+NDY8L3JlYy1u
dW1iZXI+PGZvcmVpZ24ta2V5cz48a2V5IGFwcD0iRU4iIGRiLWlkPSIwNWZwdnpmZmU1MnB6d2Vh
cnd2NXA5cmg1ZmVyMjV6Mnp6djIiIHRpbWVzdGFtcD0iMTM5NDY5MTI4OSI+NDY8L2tleT48L2Zv
cmVpZ24ta2V5cz48cmVmLXR5cGUgbmFtZT0iSm91cm5hbCBBcnRpY2xlIj4xNzwvcmVmLXR5cGU+
PGNvbnRyaWJ1dG9ycz48YXV0aG9ycz48YXV0aG9yPlZhcnVuLCBOLjwvYXV0aG9yPjxhdXRob3I+
S3VtYXIsIEEuPC9hdXRob3I+PGF1dGhvcj5QcmFzYWQsIFMuPC9hdXRob3I+PC9hdXRob3JzPjwv
Y29udHJpYnV0b3JzPjxhdXRoLWFkZHJlc3M+KFByYXNhZCwgVmFydW4sIEt1bWFyKSBPYnN0ZXRp
Y3MgYW5kIEd5bmVjb2xvZ3ksIE1hdWxhbmEgQXphZCBNZWRpY2FsIENvbGxlZ2UsIE5ldyBEZWxo
aSwgRGVsaGksIEluZGlhIChQcmFzYWQpIEMuVC5WLlMsIFZNTUMsIFNhZmRhcmp1bmcgSG9zcGl0
YWwsIE5ldyBEZWxoaSwgRGVsaGksIEluZGlhJiN4RDtTLiBQcmFzYWQsIE9ic3RldGljcyBhbmQg
R3luZWNvbG9neSwgTWF1bGFuYSBBemFkIE1lZGljYWwgQ29sbGVnZSwgTmV3IERlbGhpLCBEZWxo
aSwgSW5kaWE8L2F1dGgtYWRkcmVzcz48dGl0bGVzPjx0aXRsZT5FZmZlY3Qgb2YgbG93IGRvc2Ug
bWlmZXByaXN0b25lIG9uIHV0ZXJpbmUgbGVpb215b21hIGluIHJlcHJvZHVjdGl2ZSBhZ2UgZ3Jv
dXA8L3RpdGxlPjxzZWNvbmRhcnktdGl0bGU+RmVydGlsaXR5IGFuZCBTdGVyaWxpdHk8L3NlY29u
ZGFyeS10aXRsZT48L3RpdGxlcz48cGVyaW9kaWNhbD48ZnVsbC10aXRsZT5GZXJ0aWwgU3Rlcmls
PC9mdWxsLXRpdGxlPjxhYmJyLTE+RmVydGlsaXR5IGFuZCBzdGVyaWxpdHk8L2FiYnItMT48L3Bl
cmlvZGljYWw+PHBhZ2VzPlM3ODwvcGFnZXM+PHZvbHVtZT4xKTwvdm9sdW1lPjxrZXl3b3Jkcz48
a2V5d29yZD5NaWZlcHJpc3RvbmU8L2tleXdvcmQ+PGtleXdvcmQ+TGVpb215b21hIHZvbHVtZTwv
a2V5d29yZD48a2V5d29yZD5FbmRvbWV0cmlhbCBiaW9wc3k8L2tleXdvcmQ+PGtleXdvcmQ+ZmVy
dGlsaXR5PC9rZXl3b3JkPjxrZXl3b3JkPmxlaW9teW9tYTwva2V5d29yZD48a2V5d29yZD51dGVy
dXMgbXlvbWE8L2tleXdvcmQ+PGtleXdvcmQ+Z3JvdXBzIGJ5IGFnZTwva2V5d29yZD48a2V5d29y
ZD5vcmdhbml6YXRpb248L2tleXdvcmQ+PGtleXdvcmQ+ZW5kb21ldHJpdW0gYmlvcHN5PC9rZXl3
b3JkPjxrZXl3b3JkPmxvdyBkcnVnIGRvc2U8L2tleXdvcmQ+PGtleXdvcmQ+c29jaWV0eTwva2V5
d29yZD48a2V5d29yZD5yZXByb2R1Y3Rpb248L2tleXdvcmQ+PGtleXdvcmQ+aHVtYW48L2tleXdv
cmQ+PGtleXdvcmQ+cGF0aWVudDwva2V5d29yZD48a2V5d29yZD5lbmRvbWV0cml1bTwva2V5d29y
ZD48a2V5d29yZD5ibGVlZGluZzwva2V5d29yZD48a2V5d29yZD5keXNtZW5vcnJoZWE8L2tleXdv
cmQ+PGtleXdvcmQ+bWVub3JyaGFnaWE8L2tleXdvcmQ+PGtleXdvcmQ+aHlwZXJwbGFzaWE8L2tl
eXdvcmQ+PGtleXdvcmQ+YW1lbm9ycmhlYTwva2V5d29yZD48a2V5d29yZD5jb250cm9sIGdyb3Vw
PC9rZXl3b3JkPjxrZXl3b3JkPnRoZXJhcHk8L2tleXdvcmQ+PGtleXdvcmQ+ZmVtYWxlPC9rZXl3
b3JkPjxrZXl3b3JkPmhvc3BpdGFsPC9rZXl3b3JkPjxrZXl3b3JkPnRlcnRpYXJ5IGhlYWx0aCBj
YXJlPC9rZXl3b3JkPjxrZXl3b3JkPmNsaW5pY2FsIHRyaWFsPC9rZXl3b3JkPjxrZXl3b3JkPnBs
YWNlYm88L2tleXdvcmQ+PC9rZXl3b3Jkcz48ZGF0ZXM+PHllYXI+MjAxMzwveWVhcj48cHViLWRh
dGVzPjxkYXRlPlNlcHRlbWJlcjwvZGF0ZT48L3B1Yi1kYXRlcz48L2RhdGVzPjxpc2JuPjAwMTUt
MDI4MjwvaXNibj48YWNjZXNzaW9uLW51bT43MTE2NDA1ODwvYWNjZXNzaW9uLW51bT48d29yay10
eXBlPkNvbmZlcmVuY2UgQWJzdHJhY3Q8L3dvcmstdHlwZT48dXJscz48cmVsYXRlZC11cmxzPjx1
cmw+aHR0cDovL292aWRzcC5vdmlkLmNvbS9vdmlkd2ViLmNnaT9UPUpTJmFtcDtDU0M9WSZhbXA7
TkVXUz1OJmFtcDtQQUdFPWZ1bGx0ZXh0JmFtcDtEPWVtZWQxMSZhbXA7QU49NzExNjQwNTg8L3Vy
bD48dXJsPmh0dHA6Ly9zZngudWNsLmFjLnVrL3NmeF9sb2NhbD9zaWQ9T1ZJRDplbWJhc2UmYW1w
O2lkPXBtaWQ6JmFtcDtpZD1kb2k6MTAuMTAxNiUyRmouZmVydG5zdGVydC4yMDEzLjA3LjE5MjQm
YW1wO2lzc249MDAxNS0wMjgyJmFtcDtpc2JuPSZhbXA7dm9sdW1lPTEwMCZhbXA7aXNzdWU9MytT
VVBQTC4rMSZhbXA7c3BhZ2U9Uzc4JmFtcDtwYWdlcz1TNzgmYW1wO2RhdGU9MjAxMyZhbXA7dGl0
bGU9RmVydGlsaXR5K2FuZCtTdGVyaWxpdHkmYW1wO2F0aXRsZT1FZmZlY3Qrb2YrbG93K2Rvc2Ur
bWlmZXByaXN0b25lK29uK3V0ZXJpbmUrbGVpb215b21hK2luK3JlcHJvZHVjdGl2ZSthZ2UrZ3Jv
dXAmYW1wO2F1bGFzdD1WYXJ1biZsdDsxMS4gJmd0OzwvdXJsPjwvcmVsYXRlZC11cmxzPjwvdXJs
cz48ZWxlY3Ryb25pYy1yZXNvdXJjZS1udW0+aHR0cDovL2R4LmRvaS5vcmcvMTAuMTAxNi9qLmZl
cnRuc3RlcnQuMjAxMy4wNy4xOTI0PC9lbGVjdHJvbmljLXJlc291cmNlLW51bT48cmVtb3RlLWRh
dGFiYXNlLW5hbWU+RW1iYXNlPC9yZW1vdGUtZGF0YWJhc2UtbmFtZT48cmVtb3RlLWRhdGFiYXNl
LXByb3ZpZGVyPk92aWQgVGVjaG5vbG9naWVzPC9yZW1vdGUtZGF0YWJhc2UtcHJvdmlkZXI+PHJl
c2VhcmNoLW5vdGVzPkNvbXBsZXRlPC9yZXNlYXJjaC1ub3Rlcz48bGFuZ3VhZ2U+RW5nbGlzaDwv
bGFuZ3VhZ2U+PC9yZWNvcmQ+PC9DaXRlPjwvRW5kTm90ZT4A
</w:fldData>
        </w:fldChar>
      </w:r>
      <w:r w:rsidR="00995092">
        <w:rPr>
          <w:rFonts w:cs="Times New Roman"/>
        </w:rPr>
        <w:instrText xml:space="preserve"> ADDIN EN.CITE </w:instrText>
      </w:r>
      <w:r w:rsidR="00995092">
        <w:rPr>
          <w:rFonts w:cs="Times New Roman"/>
        </w:rPr>
        <w:fldChar w:fldCharType="begin">
          <w:fldData xml:space="preserve">PEVuZE5vdGU+PENpdGU+PEF1dGhvcj5EYW5pZWxzPC9BdXRob3I+PFllYXI+MjAwMjwvWWVhcj48
UmVjTnVtPjEwMzwvUmVjTnVtPjxEaXNwbGF5VGV4dD5bNiwgNywgMTEsIDE1LTE5LCAyMSwgMjYs
IDI3LCAzMi0zNF08L0Rpc3BsYXlUZXh0PjxyZWNvcmQ+PHJlYy1udW1iZXI+MTAzPC9yZWMtbnVt
YmVyPjxmb3JlaWduLWtleXM+PGtleSBhcHA9IkVOIiBkYi1pZD0iMDVmcHZ6ZmZlNTJwendlYXJ3
djVwOXJoNWZlcjI1ejJ6enYyIiB0aW1lc3RhbXA9IjEzOTQ2OTEzMDUiPjEwMzwva2V5PjwvZm9y
ZWlnbi1rZXlzPjxyZWYtdHlwZSBuYW1lPSJKb3VybmFsIEFydGljbGUiPjE3PC9yZWYtdHlwZT48
Y29udHJpYnV0b3JzPjxhdXRob3JzPjxhdXRob3I+RGFuaWVscywgQS48L2F1dGhvcj48YXV0aG9y
PlBpa2UsIE0uPC9hdXRob3I+PGF1dGhvcj5EYW5pZWxzLCBKLjwvYXV0aG9yPjxhdXRob3I+U3Bp
Y2VyLCBELjwvYXV0aG9yPjwvYXV0aG9ycz48L2NvbnRyaWJ1dG9ycz48dGl0bGVzPjx0aXRsZT5U
cmVhdG1lbnQgd2l0aCB0aGUgR25SSCBhZ29uaXN0IChHblJIYSkgZGVzbG9yZWxpbiAoRCkgYW5k
IGxvdy1kb3NlIGFkZC1iYWNrIGVzdHJhZGlvbCAoRTIpIGlzIGVmZmVjdGl2ZSBpbiByZWR1Y2lu
ZyBwYWluLCBibGVlZGluZyBhbmQgdXRlcmluZSB2b2x1bWUoVVYpIHdoaWxlIG1haW50YWluaW5n
IGJvbmUgbWluZXJhbCBkZW5zaXR5IChCTUQpIGluIHdvbWVuIHdpdGggc3ltcHRvbWF0aWMgdXRl
cmluZSBmaWJyb2lkcyAoVUYpPC90aXRsZT48c2Vjb25kYXJ5LXRpdGxlPkZlcnRpbGl0eSAmYW1w
OyBTdGVyaWxpdHk8L3NlY29uZGFyeS10aXRsZT48L3RpdGxlcz48cGVyaW9kaWNhbD48ZnVsbC10
aXRsZT5GZXJ0aWxpdHkgJmFtcDsgU3RlcmlsaXR5PC9mdWxsLXRpdGxlPjwvcGVyaW9kaWNhbD48
cGFnZXM+UzY1LTY2LCBBYnN0cmFjdCBubzogTy0xNzA8L3BhZ2VzPjx2b2x1bWU+Vm9sIDc4PC92
b2x1bWU+PG51bWJlcj4zIFN1cHBsIDE8L251bWJlcj48a2V5d29yZHM+PGtleXdvcmQ+U3ItbWVu
c3RyPC9rZXl3b3JkPjwva2V5d29yZHM+PGRhdGVzPjx5ZWFyPjIwMDI8L3llYXI+PC9kYXRlcz48
YWNjZXNzaW9uLW51bT5DTi0wMDQwNDk4MDwvYWNjZXNzaW9uLW51bT48dXJscz48cmVsYXRlZC11
cmxzPjx1cmw+aHR0cDovL29ubGluZWxpYnJhcnkud2lsZXkuY29tL28vY29jaHJhbmUvY2xjZW50
cmFsL2FydGljbGVzLzk4MC9DTi0wMDQwNDk4MC9mcmFtZS5odG1sPC91cmw+PC9yZWxhdGVkLXVy
bHM+PC91cmxzPjxyZXNlYXJjaC1ub3Rlcz5Db21wbGV0ZTwvcmVzZWFyY2gtbm90ZXM+PC9yZWNv
cmQ+PC9DaXRlPjxDaXRlPjxBdXRob3I+R3JlZW48L0F1dGhvcj48WWVhcj4yMDEyPC9ZZWFyPjxS
ZWNOdW0+ODM8L1JlY051bT48cmVjb3JkPjxyZWMtbnVtYmVyPjgzPC9yZWMtbnVtYmVyPjxmb3Jl
aWduLWtleXM+PGtleSBhcHA9IkVOIiBkYi1pZD0iMDVmcHZ6ZmZlNTJwendlYXJ3djVwOXJoNWZl
cjI1ejJ6enYyIiB0aW1lc3RhbXA9IjEzOTQ2OTEyOTciPjgzPC9rZXk+PC9mb3JlaWduLWtleXM+
PHJlZi10eXBlIG5hbWU9IkpvdXJuYWwgQXJ0aWNsZSI+MTc8L3JlZi10eXBlPjxjb250cmlidXRv
cnM+PGF1dGhvcnM+PGF1dGhvcj5HcmVlbiwgTC4gSi48L2F1dGhvcj48YXV0aG9yPkxldnksIEcu
PC9hdXRob3I+PGF1dGhvcj5XZXNsZXksIFIuPC9hdXRob3I+PGF1dGhvcj5OaWVtYW4sIEwuPC9h
dXRob3I+PGF1dGhvcj5Bcm1zdHJvbmcsIEEuPC9hdXRob3I+PC9hdXRob3JzPjwvY29udHJpYnV0
b3JzPjxhdXRoLWFkZHJlc3M+KEdyZWVuKSBPYnN0ZXRyaWNzIGFuZCBHeW5lY29sb2d5LCBIb3dh
cmQgVW5pdmVyc2l0eSBIb3NwaXRhbCwgV2FzaGluZ3RvbiwgREMsIFVuaXRlZCBTdGF0ZXMgKExl
dnksIFdlc2xleSwgTmllbWFuLCBBcm1zdHJvbmcpIFByb2dyYW0gaW4gUmVwcm9kdWN0aXZlIGFu
ZCBBZHVsdCBFbmRvY3Jpbm9sb2d5LCBFdW5pY2UgS2VubmVkeSBTaHJpdmVyIE5hdGlvbmFsIElu
c3RpdHV0ZSBvZiBDaGlsZCBIZWFsdGggYW5kIEh1bWFuIERldmVsb3BtZW50LCBOYXRpb25hbCBJ
bnN0aXR1dGUgb2YgSGVhbHRoLCBCZXRoZXNkYSwgTUQsIFVuaXRlZCBTdGF0ZXMmI3hEO0wuSi4g
R3JlZW4sIE9ic3RldHJpY3MgYW5kIEd5bmVjb2xvZ3ksIEhvd2FyZCBVbml2ZXJzaXR5IEhvc3Bp
dGFsLCBXYXNoaW5ndG9uLCBEQywgVW5pdGVkIFN0YXRlczwvYXV0aC1hZGRyZXNzPjx0aXRsZXM+
PHRpdGxlPkVmZmljYWN5b2YgdWxpcHJpc3RhbCBhY2V0YXRlIGZvcnRoZSB0cmVhdG1lbnQgb2Yg
c3ltcHRvbWF0aWMgdXRlcmluZSBsZWlvbXlvbWFzIGluIEFmcmljYW4gQW1lcmljYW5zPC90aXRs
ZT48c2Vjb25kYXJ5LXRpdGxlPkZlcnRpbGl0eSBhbmQgU3RlcmlsaXR5PC9zZWNvbmRhcnktdGl0
bGU+PC90aXRsZXM+PHBlcmlvZGljYWw+PGZ1bGwtdGl0bGU+RmVydGlsIFN0ZXJpbDwvZnVsbC10
aXRsZT48YWJici0xPkZlcnRpbGl0eSBhbmQgc3RlcmlsaXR5PC9hYmJyLTE+PC9wZXJpb2RpY2Fs
PjxwYWdlcz5TOTY8L3BhZ2VzPjx2b2x1bWU+MSk8L3ZvbHVtZT48a2V5d29yZHM+PGtleXdvcmQ+
aHVtYW48L2tleXdvcmQ+PGtleXdvcmQ+dXRlcnVzPC9rZXl3b3JkPjxrZXl3b3JkPkFmcmljYW4g
QW1lcmljYW48L2tleXdvcmQ+PGtleXdvcmQ+c29jaWV0eTwva2V5d29yZD48a2V5d29yZD5yZXBy
b2R1Y3Rpb248L2tleXdvcmQ+PGtleXdvcmQ+ZmVtYWxlPC9rZXl3b3JkPjxrZXl3b3JkPmxlaW9t
eW9tYTwva2V5d29yZD48a2V5d29yZD5wYXRpZW50PC9rZXl3b3JkPjxrZXl3b3JkPnRoZXJhcHk8
L2tleXdvcmQ+PGtleXdvcmQ+dmFnaW5hIGJsZWVkaW5nPC9rZXl3b3JkPjxrZXl3b3JkPnN5bXB0
b21hdG9sb2d5PC9rZXl3b3JkPjxrZXl3b3JkPnByZXZhbGVuY2U8L2tleXdvcmQ+PGtleXdvcmQ+
Y29udHJvbGxlZCBzdHVkeTwva2V5d29yZD48a2V5d29yZD5tZW5zdHJ1YWwgY3ljbGU8L2tleXdv
cmQ+PGtleXdvcmQ+cHJlbWVub3BhdXNlPC9rZXl3b3JkPjxrZXl3b3JkPmJsZWVkaW5nPC9rZXl3
b3JkPjxrZXl3b3JkPm92dWxhdGlvbjwva2V5d29yZD48a2V5d29yZD5hbWVub3JyaGVhPC9rZXl3
b3JkPjxrZXl3b3JkPmRvdWJsZSBibGluZCBwcm9jZWR1cmU8L2tleXdvcmQ+PGtleXdvcmQ+ZXRo
bmljIGRpZmZlcmVuY2U8L2tleXdvcmQ+PGtleXdvcmQ+dWxpcHJpc3RhbDwva2V5d29yZD48a2V5
d29yZD5wbGFjZWJvPC9rZXl3b3JkPjxrZXl3b3JkPnByb2dlc3Rlcm9uZSByZWNlcHRvciBtb2R1
bGF0b3I8L2tleXdvcmQ+PC9rZXl3b3Jkcz48ZGF0ZXM+PHllYXI+MjAxMjwveWVhcj48cHViLWRh
dGVzPjxkYXRlPlNlcHRlbWJlcjwvZGF0ZT48L3B1Yi1kYXRlcz48L2RhdGVzPjxpc2JuPjAwMTUt
MDI4MjwvaXNibj48YWNjZXNzaW9uLW51bT43MDg3MTkyMjwvYWNjZXNzaW9uLW51bT48d29yay10
eXBlPkNvbmZlcmVuY2UgQWJzdHJhY3Q8L3dvcmstdHlwZT48dXJscz48cmVsYXRlZC11cmxzPjx1
cmw+aHR0cDovL292aWRzcC5vdmlkLmNvbS9vdmlkd2ViLmNnaT9UPUpTJmFtcDtDU0M9WSZhbXA7
TkVXUz1OJmFtcDtQQUdFPWZ1bGx0ZXh0JmFtcDtEPWVtZWQxMCZhbXA7QU49NzA4NzE5MjI8L3Vy
bD48dXJsPmh0dHA6Ly9zZngudWNsLmFjLnVrL3NmeF9sb2NhbD9zaWQ9T1ZJRDplbWJhc2UmYW1w
O2lkPXBtaWQ6JmFtcDtpZD1kb2k6MTAuMTAxNiUyRmouZmVydG5zdGVydC4yMDEyLjA3LjM1MSZh
bXA7aXNzbj0wMDE1LTAyODImYW1wO2lzYm49JmFtcDt2b2x1bWU9OTgmYW1wO2lzc3VlPTMrU1VQ
UEwuKzEmYW1wO3NwYWdlPVM5NiZhbXA7cGFnZXM9Uzk2JmFtcDtkYXRlPTIwMTImYW1wO3RpdGxl
PUZlcnRpbGl0eSthbmQrU3RlcmlsaXR5JmFtcDthdGl0bGU9RWZmaWNhY3lvZit1bGlwcmlzdGFs
K2FjZXRhdGUrZm9ydGhlK3RyZWF0bWVudCtvZitzeW1wdG9tYXRpYyt1dGVyaW5lK2xlaW9teW9t
YXMraW4rQWZyaWNhbitBbWVyaWNhbnMmYW1wO2F1bGFzdD1HcmVlbiZsdDs0Ny4gJmd0OzwvdXJs
PjwvcmVsYXRlZC11cmxzPjwvdXJscz48ZWxlY3Ryb25pYy1yZXNvdXJjZS1udW0+aHR0cDovL2R4
LmRvaS5vcmcvMTAuMTAxNi9qLmZlcnRuc3RlcnQuMjAxMi4wNy4zNTE8L2VsZWN0cm9uaWMtcmVz
b3VyY2UtbnVtPjxyZW1vdGUtZGF0YWJhc2UtbmFtZT5FbWJhc2U8L3JlbW90ZS1kYXRhYmFzZS1u
YW1lPjxyZW1vdGUtZGF0YWJhc2UtcHJvdmlkZXI+T3ZpZCBUZWNobm9sb2dpZXM8L3JlbW90ZS1k
YXRhYmFzZS1wcm92aWRlcj48cmVzZWFyY2gtbm90ZXM+Q29tcGxldGU8L3Jlc2VhcmNoLW5vdGVz
PjxsYW5ndWFnZT5FbmdsaXNoPC9sYW5ndWFnZT48L3JlY29yZD48L0NpdGU+PENpdGU+PEF1dGhv
cj5WYXJ1bjwvQXV0aG9yPjxZZWFyPjIwMTM8L1llYXI+PFJlY051bT40NjwvUmVjTnVtPjxyZWNv
cmQ+PHJlYy1udW1iZXI+NDY8L3JlYy1udW1iZXI+PGZvcmVpZ24ta2V5cz48a2V5IGFwcD0iRU4i
IGRiLWlkPSIwNWZwdnpmZmU1MnB6d2Vhcnd2NXA5cmg1ZmVyMjV6Mnp6djIiIHRpbWVzdGFtcD0i
MTM5NDY5MTI4OSI+NDY8L2tleT48L2ZvcmVpZ24ta2V5cz48cmVmLXR5cGUgbmFtZT0iSm91cm5h
bCBBcnRpY2xlIj4xNzwvcmVmLXR5cGU+PGNvbnRyaWJ1dG9ycz48YXV0aG9ycz48YXV0aG9yPlZh
cnVuLCBOLjwvYXV0aG9yPjxhdXRob3I+S3VtYXIsIEEuPC9hdXRob3I+PGF1dGhvcj5QcmFzYWQs
IFMuPC9hdXRob3I+PC9hdXRob3JzPjwvY29udHJpYnV0b3JzPjxhdXRoLWFkZHJlc3M+KFByYXNh
ZCwgVmFydW4sIEt1bWFyKSBPYnN0ZXRpY3MgYW5kIEd5bmVjb2xvZ3ksIE1hdWxhbmEgQXphZCBN
ZWRpY2FsIENvbGxlZ2UsIE5ldyBEZWxoaSwgRGVsaGksIEluZGlhIChQcmFzYWQpIEMuVC5WLlMs
IFZNTUMsIFNhZmRhcmp1bmcgSG9zcGl0YWwsIE5ldyBEZWxoaSwgRGVsaGksIEluZGlhJiN4RDtT
LiBQcmFzYWQsIE9ic3RldGljcyBhbmQgR3luZWNvbG9neSwgTWF1bGFuYSBBemFkIE1lZGljYWwg
Q29sbGVnZSwgTmV3IERlbGhpLCBEZWxoaSwgSW5kaWE8L2F1dGgtYWRkcmVzcz48dGl0bGVzPjx0
aXRsZT5FZmZlY3Qgb2YgbG93IGRvc2UgbWlmZXByaXN0b25lIG9uIHV0ZXJpbmUgbGVpb215b21h
IGluIHJlcHJvZHVjdGl2ZSBhZ2UgZ3JvdXA8L3RpdGxlPjxzZWNvbmRhcnktdGl0bGU+RmVydGls
aXR5IGFuZCBTdGVyaWxpdHk8L3NlY29uZGFyeS10aXRsZT48L3RpdGxlcz48cGVyaW9kaWNhbD48
ZnVsbC10aXRsZT5GZXJ0aWwgU3RlcmlsPC9mdWxsLXRpdGxlPjxhYmJyLTE+RmVydGlsaXR5IGFu
ZCBzdGVyaWxpdHk8L2FiYnItMT48L3BlcmlvZGljYWw+PHBhZ2VzPlM3ODwvcGFnZXM+PHZvbHVt
ZT4xKTwvdm9sdW1lPjxrZXl3b3Jkcz48a2V5d29yZD5NaWZlcHJpc3RvbmU8L2tleXdvcmQ+PGtl
eXdvcmQ+TGVpb215b21hIHZvbHVtZTwva2V5d29yZD48a2V5d29yZD5FbmRvbWV0cmlhbCBiaW9w
c3k8L2tleXdvcmQ+PGtleXdvcmQ+ZmVydGlsaXR5PC9rZXl3b3JkPjxrZXl3b3JkPmxlaW9teW9t
YTwva2V5d29yZD48a2V5d29yZD51dGVydXMgbXlvbWE8L2tleXdvcmQ+PGtleXdvcmQ+Z3JvdXBz
IGJ5IGFnZTwva2V5d29yZD48a2V5d29yZD5vcmdhbml6YXRpb248L2tleXdvcmQ+PGtleXdvcmQ+
ZW5kb21ldHJpdW0gYmlvcHN5PC9rZXl3b3JkPjxrZXl3b3JkPmxvdyBkcnVnIGRvc2U8L2tleXdv
cmQ+PGtleXdvcmQ+c29jaWV0eTwva2V5d29yZD48a2V5d29yZD5yZXByb2R1Y3Rpb248L2tleXdv
cmQ+PGtleXdvcmQ+aHVtYW48L2tleXdvcmQ+PGtleXdvcmQ+cGF0aWVudDwva2V5d29yZD48a2V5
d29yZD5lbmRvbWV0cml1bTwva2V5d29yZD48a2V5d29yZD5ibGVlZGluZzwva2V5d29yZD48a2V5
d29yZD5keXNtZW5vcnJoZWE8L2tleXdvcmQ+PGtleXdvcmQ+bWVub3JyaGFnaWE8L2tleXdvcmQ+
PGtleXdvcmQ+aHlwZXJwbGFzaWE8L2tleXdvcmQ+PGtleXdvcmQ+YW1lbm9ycmhlYTwva2V5d29y
ZD48a2V5d29yZD5jb250cm9sIGdyb3VwPC9rZXl3b3JkPjxrZXl3b3JkPnRoZXJhcHk8L2tleXdv
cmQ+PGtleXdvcmQ+ZmVtYWxlPC9rZXl3b3JkPjxrZXl3b3JkPmhvc3BpdGFsPC9rZXl3b3JkPjxr
ZXl3b3JkPnRlcnRpYXJ5IGhlYWx0aCBjYXJlPC9rZXl3b3JkPjxrZXl3b3JkPmNsaW5pY2FsIHRy
aWFsPC9rZXl3b3JkPjxrZXl3b3JkPnBsYWNlYm88L2tleXdvcmQ+PC9rZXl3b3Jkcz48ZGF0ZXM+
PHllYXI+MjAxMzwveWVhcj48cHViLWRhdGVzPjxkYXRlPlNlcHRlbWJlcjwvZGF0ZT48L3B1Yi1k
YXRlcz48L2RhdGVzPjxpc2JuPjAwMTUtMDI4MjwvaXNibj48YWNjZXNzaW9uLW51bT43MTE2NDA1
ODwvYWNjZXNzaW9uLW51bT48d29yay10eXBlPkNvbmZlcmVuY2UgQWJzdHJhY3Q8L3dvcmstdHlw
ZT48dXJscz48cmVsYXRlZC11cmxzPjx1cmw+aHR0cDovL292aWRzcC5vdmlkLmNvbS9vdmlkd2Vi
LmNnaT9UPUpTJmFtcDtDU0M9WSZhbXA7TkVXUz1OJmFtcDtQQUdFPWZ1bGx0ZXh0JmFtcDtEPWVt
ZWQxMSZhbXA7QU49NzExNjQwNTg8L3VybD48dXJsPmh0dHA6Ly9zZngudWNsLmFjLnVrL3NmeF9s
b2NhbD9zaWQ9T1ZJRDplbWJhc2UmYW1wO2lkPXBtaWQ6JmFtcDtpZD1kb2k6MTAuMTAxNiUyRmou
ZmVydG5zdGVydC4yMDEzLjA3LjE5MjQmYW1wO2lzc249MDAxNS0wMjgyJmFtcDtpc2JuPSZhbXA7
dm9sdW1lPTEwMCZhbXA7aXNzdWU9MytTVVBQTC4rMSZhbXA7c3BhZ2U9Uzc4JmFtcDtwYWdlcz1T
NzgmYW1wO2RhdGU9MjAxMyZhbXA7dGl0bGU9RmVydGlsaXR5K2FuZCtTdGVyaWxpdHkmYW1wO2F0
aXRsZT1FZmZlY3Qrb2YrbG93K2Rvc2UrbWlmZXByaXN0b25lK29uK3V0ZXJpbmUrbGVpb215b21h
K2luK3JlcHJvZHVjdGl2ZSthZ2UrZ3JvdXAmYW1wO2F1bGFzdD1WYXJ1biZsdDsxMS4gJmd0Ozwv
dXJsPjwvcmVsYXRlZC11cmxzPjwvdXJscz48ZWxlY3Ryb25pYy1yZXNvdXJjZS1udW0+aHR0cDov
L2R4LmRvaS5vcmcvMTAuMTAxNi9qLmZlcnRuc3RlcnQuMjAxMy4wNy4xOTI0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xDaXRlPjxB
dXRob3I+RGUgQWxveXNpbzwvQXV0aG9yPjxZZWFyPjE5OTg8L1llYXI+PFJlY051bT4xMDE8L1Jl
Y051bT48cmVjb3JkPjxyZWMtbnVtYmVyPjEwMTwvcmVjLW51bWJlcj48Zm9yZWlnbi1rZXlzPjxr
ZXkgYXBwPSJFTiIgZGItaWQ9IjA1ZnB2emZmZTUycHp3ZWFyd3Y1cDlyaDVmZXIyNXoyenp2MiIg
dGltZXN0YW1wPSIxMzk0NjkxMzA1Ij4xMDE8L2tleT48L2ZvcmVpZ24ta2V5cz48cmVmLXR5cGUg
bmFtZT0iSm91cm5hbCBBcnRpY2xlIj4xNzwvcmVmLXR5cGU+PGNvbnRyaWJ1dG9ycz48YXV0aG9y
cz48YXV0aG9yPkRlIEFsb3lzaW8sIEQuPC9hdXRob3I+PGF1dGhvcj5BbHRpZXJpLCBQLjwvYXV0
aG9yPjxhdXRob3I+UGVuYWNjaGlvbmksIFAuPC9hdXRob3I+PGF1dGhvcj5TYWxnYXJlbGxvLCBN
LjwvYXV0aG9yPjxhdXRob3I+VmVudHVyYSwgVi48L2F1dGhvcj48L2F1dGhvcnM+PC9jb250cmli
dXRvcnM+PGF1dGgtYWRkcmVzcz4oRGUgQWxveXNpbywgQWx0aWVyaSwgUGVuYWNjaGlvbmksIFNh
bGdhcmVsbG8sIFZlbnR1cmEpIERlcHQuIG9mIE9ic3RldHJpY3MgYW5kIEd5bmFlY29sb2d5LCBV
bml2ZXJzaXR5IG9mIEJvbG9nbmEsIFZpYSBNYXNzYXJlbnRpLCAxMy00MDEzOCBCb2xvZ25hLCBJ
dGFseSYjeEQ7RC4gRGUgQWxveXNpbywgRGVwdC4gb2YgT2JzdGV0cmljcyBhbmQgR3luYWVjb2xv
Z3ksIFVuaXZlcnNpdHkgb2YgQm9sb2duYSwgVmlhIE1hc3NhcmVudGksIDEzLTQwMTM4IEJvbG9n
bmEsIEl0YWx5PC9hdXRoLWFkZHJlc3M+PHRpdGxlcz48dGl0bGU+QmxlZWRpbmcgcGF0dGVybnMg
aW4gcmVjZW50IHBvc3RtZW5vcGF1c2FsIG91dHBhdGllbnRzIHdpdGggdXRlcmluZSBteW9tYXM6
IENvbXBhcmlzb24gYmV0d2VlbiB0d28gcmVnaW1lbnMgb2YgSFJUPC90aXRsZT48c2Vjb25kYXJ5
LXRpdGxlPk1hdHVyaXRhczwvc2Vjb25kYXJ5LXRpdGxlPjwvdGl0bGVzPjxwZXJpb2RpY2FsPjxm
dWxsLXRpdGxlPk1hdHVyaXRhczwvZnVsbC10aXRsZT48L3BlcmlvZGljYWw+PHBhZ2VzPjI2MS0y
NjQ8L3BhZ2VzPjx2b2x1bWU+Mjk8L3ZvbHVtZT48bnVtYmVyPjM8L251bWJlcj48a2V5d29yZHM+
PGtleXdvcmQ+Q29uanVnYXRlZCBlcXVpbmUgZXN0cm9nZW5zPC9rZXl3b3JkPjxrZXl3b3JkPkN5
Y2xlIGNvbnRyb2w8L2tleXdvcmQ+PGtleXdvcmQ+aHJ0PC9rZXl3b3JkPjxrZXl3b3JkPkxlaW9t
eW9tYXM8L2tleXdvcmQ+PGtleXdvcmQ+UG9zdG1lbm9wYXVzZTwva2V5d29yZD48a2V5d29yZD5U
aWJvbG9uZTwva2V5d29yZD48a2V5d29yZD5hZHVsdDwva2V5d29yZD48a2V5d29yZD5hbWVub3Jy
aGVhPC9rZXl3b3JkPjxrZXl3b3JkPmFydGljbGU8L2tleXdvcmQ+PGtleXdvcmQ+Y2xpbmljYWwg
YXJ0aWNsZTwva2V5d29yZD48a2V5d29yZD5jbGluaWNhbCB0cmlhbDwva2V5d29yZD48a2V5d29y
ZD5jb250cm9sbGVkIGNsaW5pY2FsIHRyaWFsPC9rZXl3b3JkPjxrZXl3b3JkPmNvbnRyb2xsZWQg
c3R1ZHk8L2tleXdvcmQ+PGtleXdvcmQ+ZmVtYWxlPC9rZXl3b3JkPjxrZXl3b3JkPmhvcm1vbmUg
c3Vic3RpdHV0aW9uPC9rZXl3b3JkPjxrZXl3b3JkPmh1bWFuPC9rZXl3b3JkPjxrZXl3b3JkPmxl
aW9teW9tYTwva2V5d29yZD48a2V5d29yZD5yYW5kb21pemVkIGNvbnRyb2xsZWQgdHJpYWw8L2tl
eXdvcmQ+PGtleXdvcmQ+dHJhbnN2YWdpbmFsIGVjaG9ncmFwaHk8L2tleXdvcmQ+PGtleXdvcmQ+
dXRlcnVzIGJsZWVkaW5nPC9rZXl3b3JkPjxrZXl3b3JkPnV0ZXJ1cyBteW9tYTwva2V5d29yZD48
a2V5d29yZD5jb25qdWdhdGVkIGVzdHJvZ2VuL2NiIFtEcnVnIENvbWJpbmF0aW9uXTwva2V5d29y
ZD48a2V5d29yZD5tZWRyb3h5cHJvZ2VzdGVyb25lIGFjZXRhdGUvY2IgW0RydWcgQ29tYmluYXRp
b25dPC9rZXl3b3JkPjxrZXl3b3JkPnRpYm9sb25lL2NiIFtEcnVnIENvbWJpbmF0aW9uXTwva2V5
d29yZD48L2tleXdvcmRzPjxkYXRlcz48eWVhcj4xOTk4PC95ZWFyPjxwdWItZGF0ZXM+PGRhdGU+
MTcgSnVuPC9kYXRlPjwvcHViLWRhdGVzPjwvZGF0ZXM+PGlzYm4+MDM3OC01MTIyPC9pc2JuPjxh
Y2Nlc3Npb24tbnVtPjE5OTgyMzczNTg8L2FjY2Vzc2lvbi1udW0+PHVybHM+PHJlbGF0ZWQtdXJs
cz48dXJsPmh0dHA6Ly9vdmlkc3Aub3ZpZC5jb20vb3ZpZHdlYi5jZ2k/VD1KUyZhbXA7Q1NDPVkm
YW1wO05FV1M9TiZhbXA7UEFHRT1mdWxsdGV4dCZhbXA7RD1lbWVkNCZhbXA7QU49MTk5ODIzNzM1
ODwvdXJsPjx1cmw+aHR0cDovL3NmeC51Y2wuYWMudWsvc2Z4X2xvY2FsP3NpZD1PVklEOmVtYmFz
ZSZhbXA7aWQ9cG1pZDomYW1wO2lkPWRvaToxMC4xMDE2JTJGUzAzNzgtNTEyMiUyNTI4OTglMjUy
OTAwMDE0LTAmYW1wO2lzc249MDM3OC01MTIyJmFtcDtpc2JuPSZhbXA7dm9sdW1lPTI5JmFtcDtp
c3N1ZT0zJmFtcDtzcGFnZT0yNjEmYW1wO3BhZ2VzPTI2MS0yNjQmYW1wO2RhdGU9MTk5OCZhbXA7
dGl0bGU9TWF0dXJpdGFzJmFtcDthdGl0bGU9QmxlZWRpbmcrcGF0dGVybnMraW4rcmVjZW50K3Bv
c3RtZW5vcGF1c2FsK291dHBhdGllbnRzK3dpdGgrdXRlcmluZStteW9tYXMlM0ErQ29tcGFyaXNv
bitiZXR3ZWVuK3R3bytyZWdpbWVucytvZitIUlQmYW1wO2F1bGFzdD1EZStBbG95c2lvJmx0OzUz
NS4gJmd0OzwvdXJsPjx1cmw+aHR0cDovL2FjLmVscy1jZG4uY29tL1MwMzc4NTEyMjk4MDAwMTQw
LzEtczIuMC1TMDM3ODUxMjI5ODAwMDE0MC1tYWluLnBkZj9fdGlkPWY3ZDIyNzIyLTYzNDktMTFl
My05OGQ4LTAwMDAwYWFiMGYwMSZhbXA7YWNkbmF0PTEzODY4NjU2ODlfNjZhYzY2YmIyMDI3ZWYz
NDUxYmI4ODczZjk3MzdiOTI8L3VybD48L3JlbGF0ZWQtdXJscz48L3VybHM+PGVsZWN0cm9uaWMt
cmVzb3VyY2UtbnVtPmh0dHA6Ly9keC5kb2kub3JnLzEwLjEwMTYvUzAzNzgtNTEyMiUyODk4JTI5
MDAwMTQtMDwvZWxlY3Ryb25pYy1yZXNvdXJjZS1udW0+PHJlbW90ZS1kYXRhYmFzZS1uYW1lPkVt
YmFzZTwvcmVtb3RlLWRhdGFiYXNlLW5hbWU+PHJlbW90ZS1kYXRhYmFzZS1wcm92aWRlcj5Pdmlk
IFRlY2hub2xvZ2llczwvcmVtb3RlLWRhdGFiYXNlLXByb3ZpZGVyPjxyZXNlYXJjaC1ub3Rlcz5D
b21wbGV0ZTwvcmVzZWFyY2gtbm90ZXM+PGxhbmd1YWdlPkVuZ2xpc2g8L2xhbmd1YWdlPjwvcmVj
b3JkPjwvQ2l0ZT48Q2l0ZT48QXV0aG9yPkZlZGVsZTwvQXV0aG9yPjxZZWFyPjIwMDA8L1llYXI+
PFJlY051bT45MjwvUmVjTnVtPjxyZWNvcmQ+PHJlYy1udW1iZXI+OTI8L3JlYy1udW1iZXI+PGZv
cmVpZ24ta2V5cz48a2V5IGFwcD0iRU4iIGRiLWlkPSIwNWZwdnpmZmU1MnB6d2Vhcnd2NXA5cmg1
ZmVyMjV6Mnp6djIiIHRpbWVzdGFtcD0iMTM5NDY5MTMwMSI+OTI8L2tleT48L2ZvcmVpZ24ta2V5
cz48cmVmLXR5cGUgbmFtZT0iSm91cm5hbCBBcnRpY2xlIj4xNzwvcmVmLXR5cGU+PGNvbnRyaWJ1
dG9ycz48YXV0aG9ycz48YXV0aG9yPkZlZGVsZSwgTC48L2F1dGhvcj48YXV0aG9yPkJpYW5jaGks
IFMuPC9hdXRob3I+PGF1dGhvcj5SYWZmYWVsbGksIFIuPC9hdXRob3I+PGF1dGhvcj5aYW5jb25h
dG8sIEcuPC9hdXRob3I+PC9hdXRob3JzPjwvY29udHJpYnV0b3JzPjx0aXRsZXM+PHRpdGxlPkEg
cmFuZG9taXplZCBzdHVkeSBvZiB0aGUgZWZmZWN0cyBvZiB0aWJvbG9uZSBhbmQgdHJhbnNkZXJt
YWwgZXN0cm9nZW4gcmVwbGFjZW1lbnQgdGhlcmFweSBpbiBwb3N0bWVub3BhdXNhbCB3b21lbiB3
aXRoIHV0ZXJpbmUgbXlvbWFzPC90aXRsZT48c2Vjb25kYXJ5LXRpdGxlPkV1cm9wZWFuIGpvdXJu
YWwgb2Ygb2JzdGV0cmljcywgZ3luZWNvbG9neSwgYW5kIHJlcHJvZHVjdGl2ZSBiaW9sb2d5PC9z
ZWNvbmRhcnktdGl0bGU+PC90aXRsZXM+PHBlcmlvZGljYWw+PGZ1bGwtdGl0bGU+RXVyb3BlYW4g
am91cm5hbCBvZiBvYnN0ZXRyaWNzLCBneW5lY29sb2d5LCBhbmQgcmVwcm9kdWN0aXZlIGJpb2xv
Z3k8L2Z1bGwtdGl0bGU+PC9wZXJpb2RpY2FsPjxwYWdlcz45MS00PC9wYWdlcz48dm9sdW1lPjg4
PC92b2x1bWU+PG51bWJlcj4xPC9udW1iZXI+PGtleXdvcmRzPjxrZXl3b3JkPkFkbWluaXN0cmF0
aW9uLCBDdXRhbmVvdXM8L2tleXdvcmQ+PGtleXdvcmQ+QW50aW5lb3BsYXN0aWMgQWdlbnRzLCBI
b3Jtb25hbCBbYWRtaW5pc3RyYXRpb24gJmFtcDsgZG9zYWdlXTwva2V5d29yZD48a2V5d29yZD5E
cnVnIFRoZXJhcHksIENvbWJpbmF0aW9uPC9rZXl3b3JkPjxrZXl3b3JkPkVzdHJhZGlvbCBbYWRt
aW5pc3RyYXRpb24gJmFtcDsgZG9zYWdlXTwva2V5d29yZD48a2V5d29yZD5Fc3Ryb2dlbiBSZXBs
YWNlbWVudCBUaGVyYXB5PC9rZXl3b3JkPjxrZXl3b3JkPkxlaW9teW9tYSBbZHJ1ZyB0aGVyYXB5
XTwva2V5d29yZD48a2V5d29yZD5NZWRyb3h5cHJvZ2VzdGVyb25lIFthZG1pbmlzdHJhdGlvbiAm
YW1wOyBkb3NhZ2VdPC9rZXl3b3JkPjxrZXl3b3JkPk5vcnByZWduZW5lcyBbYWRtaW5pc3RyYXRp
b24gJmFtcDsgZG9zYWdlXTwva2V5d29yZD48a2V5d29yZD5Qcm9nZXN0ZXJvbmUgQ29uZ2VuZXJz
IFthZG1pbmlzdHJhdGlvbiAmYW1wOyBkb3NhZ2VdPC9rZXl3b3JkPjxrZXl3b3JkPlRyZWF0bWVu
dCBPdXRjb21lPC9rZXl3b3JkPjxrZXl3b3JkPlV0ZXJpbmUgTmVvcGxhc21zIFtkcnVnIHRoZXJh
cHldPC9rZXl3b3JkPjxrZXl3b3JkPkZlbWFsZVtjaGVja3dvcmRdPC9rZXl3b3JkPjxrZXl3b3Jk
Pkh1bWFuc1tjaGVja3dvcmRdPC9rZXl3b3JkPjxrZXl3b3JkPk1pZGRsZSBBZ2VkW2NoZWNrd29y
ZF08L2tleXdvcmQ+PGtleXdvcmQ+U3ItY2FuY2VyOiBzci1tZW5zdHI8L2tleXdvcmQ+PC9rZXl3
b3Jkcz48ZGF0ZXM+PHllYXI+MjAwMDwveWVhcj48L2RhdGVzPjxhY2Nlc3Npb24tbnVtPkNOLTAw
Mjc0OTAyPC9hY2Nlc3Npb24tbnVtPjx1cmxzPjxyZWxhdGVkLXVybHM+PHVybD5odHRwOi8vb25s
aW5lbGlicmFyeS53aWxleS5jb20vby9jb2NocmFuZS9jbGNlbnRyYWwvYXJ0aWNsZXMvOTAyL0NO
LTAwMjc0OTAyL2ZyYW1lLmh0bWw8L3VybD48dXJsPmh0dHA6Ly9hYy5lbHMtY2RuLmNvbS9TMDMw
MTIxMTU5OTAwMTE1My8xLXMyLjAtUzAzMDEyMTE1OTkwMDExNTMtbWFpbi5wZGY/X3RpZD1hNGFm
ZjQ4ZS02MjU0LTExZTMtYjFhZC0wMDAwMGFhYjBmMjYmYW1wO2FjZG5hdD0xMzg2NzYwMzIzXzU2
Yjk4ZTc2MjUxNmY4ODFjZDU0NzBhZDM4N2RlOGRiPC91cmw+PC9yZWxhdGVkLXVybHM+PC91cmxz
PjxyZXNlYXJjaC1ub3Rlcz5Db21wbGV0ZTwvcmVzZWFyY2gtbm90ZXM+PC9yZWNvcmQ+PC9DaXRl
PjxDaXRlPjxBdXRob3I+R3JlZ29yaW91PC9BdXRob3I+PFllYXI+MTk5NzwvWWVhcj48UmVjTnVt
PjgyPC9SZWNOdW0+PHJlY29yZD48cmVjLW51bWJlcj44MjwvcmVjLW51bWJlcj48Zm9yZWlnbi1r
ZXlzPjxrZXkgYXBwPSJFTiIgZGItaWQ9IjA1ZnB2emZmZTUycHp3ZWFyd3Y1cDlyaDVmZXIyNXoy
enp2MiIgdGltZXN0YW1wPSIxMzk0NjkxMjk3Ij44Mjwva2V5PjwvZm9yZWlnbi1rZXlzPjxyZWYt
dHlwZSBuYW1lPSJKb3VybmFsIEFydGljbGUiPjE3PC9yZWYtdHlwZT48Y29udHJpYnV0b3JzPjxh
dXRob3JzPjxhdXRob3I+R3JlZ29yaW91LCBPLjwvYXV0aG9yPjxhdXRob3I+Vml0b3JhdG9zLCBO
LjwvYXV0aG9yPjxhdXRob3I+UGFwYWRpYXMsIEMuPC9hdXRob3I+PGF1dGhvcj5Lb25pZGFyaXMs
IFMuPC9hdXRob3I+PGF1dGhvcj5Db3N0b21lbm9zLCBELjwvYXV0aG9yPjxhdXRob3I+Q2hyeXNz
aWtvcG91bG9zLCBBLjwvYXV0aG9yPjwvYXV0aG9ycz48L2NvbnRyaWJ1dG9ycz48YXV0aC1hZGRy
ZXNzPlVOSVYgQVRIRU5TLEFSRVRFSU9OIEhPU1AsREVQVCBPQlNURVQgJmFtcDsgR1lORUNPTCAy
LEFUSEVOUyAxMTUyOCxHUkVFQ0UuPC9hdXRoLWFkZHJlc3M+PHRpdGxlcz48dGl0bGU+RWZmZWN0
IG9mIHRpYm9sb25lIG9uIHBvc3RtZW5vcGF1c2FsIHdvbWVuIHdpdGggbXlvbWFzPC90aXRsZT48
c2Vjb25kYXJ5LXRpdGxlPk1hdHVyaXRhczwvc2Vjb25kYXJ5LXRpdGxlPjxhbHQtdGl0bGU+TWF0
dXJpdGFzPC9hbHQtdGl0bGU+PC90aXRsZXM+PHBlcmlvZGljYWw+PGZ1bGwtdGl0bGU+TWF0dXJp
dGFzPC9mdWxsLXRpdGxlPjwvcGVyaW9kaWNhbD48YWx0LXBlcmlvZGljYWw+PGZ1bGwtdGl0bGU+
TWF0dXJpdGFzPC9mdWxsLXRpdGxlPjwvYWx0LXBlcmlvZGljYWw+PHBhZ2VzPjE4Ny0xOTE8L3Bh
Z2VzPjx2b2x1bWU+Mjc8L3ZvbHVtZT48bnVtYmVyPjI8L251bWJlcj48a2V5d29yZHM+PGtleXdv
cmQ+dXRlcmluZSBmaWJyb2lkczwva2V5d29yZD48a2V5d29yZD50aWJvbG9uZTwva2V5d29yZD48
a2V5d29yZD5wb3N0bWVub3BhdXNlPC9rZXl3b3JkPjxrZXl3b3JkPlBST0dFU1RFUk9ORSBSRUNF
UFRPUlM8L2tleXdvcmQ+PGtleXdvcmQ+TVlPTUVUUklVTTwva2V5d29yZD48a2V5d29yZD5MRUlP
TVlPTUE8L2tleXdvcmQ+PC9rZXl3b3Jkcz48ZGF0ZXM+PHllYXI+MTk5NzwveWVhcj48cHViLWRh
dGVzPjxkYXRlPkp1bjwvZGF0ZT48L3B1Yi1kYXRlcz48L2RhdGVzPjxpc2JuPjAzNzgtNTEyMjwv
aXNibj48YWNjZXNzaW9uLW51bT5XT1M6QTE5OTdYTDUwOTAwMDEyPC9hY2Nlc3Npb24tbnVtPjx3
b3JrLXR5cGU+QXJ0aWNsZTwvd29yay10eXBlPjx1cmxzPjxyZWxhdGVkLXVybHM+PHVybD4mbHQ7
R28gdG8gSVNJJmd0OzovL1dPUzpBMTk5N1hMNTA5MDAwMTI8L3VybD48dXJsPmh0dHA6Ly9hYy5l
bHMtY2RuLmNvbS9TMDM3ODUxMjI5NzAwMDM2NC8xLXMyLjAtUzAzNzg1MTIyOTcwMDAzNjQtbWFp
bi5wZGY/X3RpZD00MzJmYWU5Yy02MjU1LTExZTMtYTNlOC0wMDAwMGFhY2IzNWUmYW1wO2FjZG5h
dD0xMzg2NzYwNTg5XzJjZDM1NjY3ODZkMzQ5YjI5ZGM1NTc5ODIxYzhiYTc2PC91cmw+PC9yZWxh
dGVkLXVybHM+PC91cmxzPjxlbGVjdHJvbmljLXJlc291cmNlLW51bT4xMC4xMDE2L3MwMzc4LTUx
MjIoOTcpMDAwMzYtNDwvZWxlY3Ryb25pYy1yZXNvdXJjZS1udW0+PHJlc2VhcmNoLW5vdGVzPkNv
bXBsZXRlPC9yZXNlYXJjaC1ub3Rlcz48bGFuZ3VhZ2U+RW5nbGlzaDwvbGFuZ3VhZ2U+PC9yZWNv
cmQ+PC9DaXRlPjxDaXRlPjxBdXRob3I+SmlyZWNlazwvQXV0aG9yPjxZZWFyPjIwMDQ8L1llYXI+
PFJlY051bT44MDwvUmVjTnVtPjxyZWNvcmQ+PHJlYy1udW1iZXI+ODA8L3JlYy1udW1iZXI+PGZv
cmVpZ24ta2V5cz48a2V5IGFwcD0iRU4iIGRiLWlkPSIwNWZwdnpmZmU1MnB6d2Vhcnd2NXA5cmg1
ZmVyMjV6Mnp6djIiIHRpbWVzdGFtcD0iMTM5NDY5MTI5NyI+ODA8L2tleT48L2ZvcmVpZ24ta2V5
cz48cmVmLXR5cGUgbmFtZT0iSm91cm5hbCBBcnRpY2xlIj4xNzwvcmVmLXR5cGU+PGNvbnRyaWJ1
dG9ycz48YXV0aG9ycz48YXV0aG9yPkppcmVjZWssIFMuPC9hdXRob3I+PGF1dGhvcj5MZWUsIEEu
PC9hdXRob3I+PGF1dGhvcj5QYXZvLCBJLjwvYXV0aG9yPjxhdXRob3I+Q3JhbnMsIEcuPC9hdXRo
b3I+PGF1dGhvcj5FcHBlbCwgVy48L2F1dGhvcj48YXV0aG9yPldlbnpsLCBSLjwvYXV0aG9yPjwv
YXV0aG9ycz48L2NvbnRyaWJ1dG9ycz48YXV0aC1hZGRyZXNzPkRlcGFydG1lbnQgb2YgT2JzdGV0
cmljcyBhbmQgR3luZWNvbG9neSwgVW5pdmVyc2l0eSBvZiBWaWVubmEsIFZpZW5uYSwgQXVzdHJp
YS4gc3RlZmFuLmppcmVjZWtAYWtoLXdpZW4uYWMuYXQ8L2F1dGgtYWRkcmVzcz48dGl0bGVzPjx0
aXRsZT5SYWxveGlmZW5lIHByZXZlbnRzIHRoZSBncm93dGggb2YgdXRlcmluZSBsZWlvbXlvbWFz
IGluIHByZW1lbm9wYXVzYWwgd29tZW48L3RpdGxlPjxzZWNvbmRhcnktdGl0bGU+RmVydGlsIFN0
ZXJpbDwvc2Vjb25kYXJ5LXRpdGxlPjxhbHQtdGl0bGU+RmVydGlsaXR5IGFuZCBzdGVyaWxpdHk8
L2FsdC10aXRsZT48L3RpdGxlcz48cGVyaW9kaWNhbD48ZnVsbC10aXRsZT5GZXJ0aWwgU3Rlcmls
PC9mdWxsLXRpdGxlPjxhYmJyLTE+RmVydGlsaXR5IGFuZCBzdGVyaWxpdHk8L2FiYnItMT48L3Bl
cmlvZGljYWw+PGFsdC1wZXJpb2RpY2FsPjxmdWxsLXRpdGxlPkZlcnRpbCBTdGVyaWw8L2Z1bGwt
dGl0bGU+PGFiYnItMT5GZXJ0aWxpdHkgYW5kIHN0ZXJpbGl0eTwvYWJici0xPjwvYWx0LXBlcmlv
ZGljYWw+PHBhZ2VzPjEzMi02PC9wYWdlcz48dm9sdW1lPjgxPC92b2x1bWU+PG51bWJlcj4xPC9u
dW1iZXI+PGVkaXRpb24+MjAwNC8wMS8wOTwvZWRpdGlvbj48a2V5d29yZHM+PGtleXdvcmQ+QWR1
bHQ8L2tleXdvcmQ+PGtleXdvcmQ+RXN0cmFkaW9sL2Jsb29kPC9rZXl3b3JkPjxrZXl3b3JkPkZl
bWFsZTwva2V5d29yZD48a2V5d29yZD5Gb2xsaWNsZSBTdGltdWxhdGluZyBIb3Jtb25lL2Jsb29k
PC9rZXl3b3JkPjxrZXl3b3JkPkh1bWFuczwva2V5d29yZD48a2V5d29yZD5MZWlvbXlvbWEvIGRy
dWcgdGhlcmFweS9tZXRhYm9saXNtL3VsdHJhc29ub2dyYXBoeTwva2V5d29yZD48a2V5d29yZD5N
aWRkbGUgQWdlZDwva2V5d29yZD48a2V5d29yZD5QcmVtZW5vcGF1c2U8L2tleXdvcmQ+PGtleXdv
cmQ+UHJvbGFjdGluL2Jsb29kPC9rZXl3b3JkPjxrZXl3b3JkPlByb3NwZWN0aXZlIFN0dWRpZXM8
L2tleXdvcmQ+PGtleXdvcmQ+UmFsb3hpZmVuZS9hZHZlcnNlIGVmZmVjdHMvIHRoZXJhcGV1dGlj
IHVzZTwva2V5d29yZD48a2V5d29yZD5TZWxlY3RpdmUgRXN0cm9nZW4gUmVjZXB0b3IgTW9kdWxh
dG9ycy9hZHZlcnNlIGVmZmVjdHMvIHRoZXJhcGV1dGljIHVzZTwva2V5d29yZD48a2V5d29yZD5U
ZXN0b3N0ZXJvbmUvYmxvb2Q8L2tleXdvcmQ+PGtleXdvcmQ+VGh5cm90cm9waW4vYmxvb2Q8L2tl
eXdvcmQ+PGtleXdvcmQ+VGh5cm94aW5lL2Jsb29kPC9rZXl3b3JkPjxrZXl3b3JkPlV0ZXJpbmUg
TmVvcGxhc21zLyBkcnVnIHRoZXJhcHkvbWV0YWJvbGlzbS91bHRyYXNvbm9ncmFwaHk8L2tleXdv
cmQ+PC9rZXl3b3Jkcz48ZGF0ZXM+PHllYXI+MjAwNDwveWVhcj48cHViLWRhdGVzPjxkYXRlPkph
bjwvZGF0ZT48L3B1Yi1kYXRlcz48L2RhdGVzPjxpc2JuPjAwMTUtMDI4MiAoUHJpbnQpJiN4RDsw
MDE1LTAyODIgKExpbmtpbmcpPC9pc2JuPjxhY2Nlc3Npb24tbnVtPjE0NzExNTU2PC9hY2Nlc3Np
b24tbnVtPjx1cmxzPjwvdXJscz48cmVtb3RlLWRhdGFiYXNlLXByb3ZpZGVyPk5MTTwvcmVtb3Rl
LWRhdGFiYXNlLXByb3ZpZGVyPjxyZXNlYXJjaC1ub3Rlcz5Db21wbGV0ZTwvcmVzZWFyY2gtbm90
ZXM+PGxhbmd1YWdlPmVuZzwvbGFuZ3VhZ2U+PC9yZWNvcmQ+PC9DaXRlPjxDaXRlPjxBdXRob3I+
TGV2eTwvQXV0aG9yPjxZZWFyPjIwMTE8L1llYXI+PFJlY051bT40MTwvUmVjTnVtPjxyZWNvcmQ+
PHJlYy1udW1iZXI+NDE8L3JlYy1udW1iZXI+PGZvcmVpZ24ta2V5cz48a2V5IGFwcD0iRU4iIGRi
LWlkPSIwNWZwdnpmZmU1MnB6d2Vhcnd2NXA5cmg1ZmVyMjV6Mnp6djIiIHRpbWVzdGFtcD0iMTM5
NDY5MTI4OCI+NDE8L2tleT48L2ZvcmVpZ24ta2V5cz48cmVmLXR5cGUgbmFtZT0iSm91cm5hbCBB
cnRpY2xlIj4xNzwvcmVmLXR5cGU+PGNvbnRyaWJ1dG9ycz48YXV0aG9ycz48YXV0aG9yPkxldnks
IEcuPC9hdXRob3I+PGF1dGhvcj5BdmlsYSwgTi48L2F1dGhvcj48YXV0aG9yPkFybXN0cm9uZywg
QS4gWS48L2F1dGhvcj48YXV0aG9yPk5pZW1hbiwgTC48L2F1dGhvcj48L2F1dGhvcnM+PC9jb250
cmlidXRvcnM+PGF1dGgtYWRkcmVzcz4oTGV2eSwgQXJtc3Ryb25nLCBOaWVtYW4uKSBQcm9ncmFt
IGluIFJlcHJvZHVjdGl2ZSBhbmQgQWR1bHQgRW5kb2NyaW5vbG9neSwgRXVuaWNlIEtlbm5lZHkg
U2hyaXZlciBOYXRpb25hbCBJbnN0aXR1dGUgb2YgQ2hpbGQgSGVhbHRoIGFuZCBIdW1hbiBEZXZl
bG9wbWVudCwgTmF0aW9uYWwgSW5zdGl0dXRlIG9mIEhlYWx0aCwgQmV0aGVzZGEsIE1ELCBVbml0
ZWQgU3RhdGVzIChBdmlsYSkgRGVwYXJ0bWVudCBvZiBSYWRpb2xvZ3ksIE1hcmsgTy4gSGF0Zmkg
ZWxkIENsaW5pY2FsIFJlc2VhcmNoIENlbnRlciwgTmF0aW9uYWwgSW5zdGl0dXRlIG9mIEhlYWx0
aCwgQmV0aGVzZGEsIE1ELCBVbml0ZWQgU3RhdGVzJiN4RDtHLiBMZXZ5LCBQcm9ncmFtIGluIFJl
cHJvZHVjdGl2ZSBhbmQgQWR1bHQgRW5kb2NyaW5vbG9neSwgRXVuaWNlIEtlbm5lZHkgU2hyaXZl
ciBOYXRpb25hbCBJbnN0aXR1dGUgb2YgQ2hpbGQgSGVhbHRoIGFuZCBIdW1hbiBEZXZlbG9wbWVu
dCwgTmF0aW9uYWwgSW5zdGl0dXRlIG9mIEhlYWx0aCwgQmV0aGVzZGEsIE1ELCBVbml0ZWQgU3Rh
dGVzPC9hdXRoLWFkZHJlc3M+PHRpdGxlcz48dGl0bGU+RG9lcyB0aGUgc2VsZWN0aXZlIHByb2dl
c3Rlcm9uZSByZWNlcHRvciBtb2R1bGF0b3IgdWxpcHJpc3RhbCBub3JtYWxpemUgdGhlIHV0ZXJp
bmUgY2F2aXR5IGluIHdvbWVuIHdpdGggbGVpb215b21hPC90aXRsZT48c2Vjb25kYXJ5LXRpdGxl
PlJlcHJvZHVjdGl2ZSBTY2llbmNlczwvc2Vjb25kYXJ5LXRpdGxlPjwvdGl0bGVzPjxwZXJpb2Rp
Y2FsPjxmdWxsLXRpdGxlPlJlcHJvZHVjdGl2ZSBTY2llbmNlczwvZnVsbC10aXRsZT48L3Blcmlv
ZGljYWw+PHBhZ2VzPjk1QTwvcGFnZXM+PHZvbHVtZT4xKTwvdm9sdW1lPjxrZXl3b3Jkcz48a2V5
d29yZD5mZW1hbGU8L2tleXdvcmQ+PGtleXdvcmQ+aHVtYW48L2tleXdvcmQ+PGtleXdvcmQ+dXRl
cnVzIGNhdml0eTwva2V5d29yZD48a2V5d29yZD5neW5lY29sb2dpY2FsIGV4YW1pbmF0aW9uPC9r
ZXl3b3JkPjxrZXl3b3JkPnNvY2lldHk8L2tleXdvcmQ+PGtleXdvcmQ+bGVpb215b21hPC9rZXl3
b3JkPjxrZXl3b3JkPnBhdGllbnQ8L2tleXdvcmQ+PGtleXdvcmQ+c3BvbnRhbmVvdXMgYWJvcnRp
b248L2tleXdvcmQ+PGtleXdvcmQ+dXRlcnVzPC9rZXl3b3JkPjxrZXl3b3JkPmRvdWJsZSBibGlu
ZCBwcm9jZWR1cmU8L2tleXdvcmQ+PGtleXdvcmQ+c3VyZ2VyeTwva2V5d29yZD48a2V5d29yZD5w
cmVnbmFuY3kgcmF0ZTwva2V5d29yZD48a2V5d29yZD51bGlwcmlzdGFsPC9rZXl3b3JkPjxrZXl3
b3JkPnByb2dlc3Rlcm9uZSByZWNlcHRvciBtb2R1bGF0b3I8L2tleXdvcmQ+PGtleXdvcmQ+cGxh
Y2Vibzwva2V5d29yZD48a2V5d29yZD5zb2RpdW0gY2hsb3JpZGU8L2tleXdvcmQ+PC9rZXl3b3Jk
cz48ZGF0ZXM+PHllYXI+MjAxMTwveWVhcj48cHViLWRhdGVzPjxkYXRlPk1hcmNoPC9kYXRlPjwv
cHViLWRhdGVzPjwvZGF0ZXM+PGlzYm4+MTkzMy03MTkxPC9pc2JuPjxhY2Nlc3Npb24tbnVtPjcw
NDkxNjUzPC9hY2Nlc3Npb24tbnVtPjx3b3JrLXR5cGU+Q29uZmVyZW5jZSBBYnN0cmFjdDwvd29y
ay10eXBlPjx1cmxzPjxyZWxhdGVkLXVybHM+PHVybD5odHRwOi8vb3ZpZHNwLm92aWQuY29tL292
aWR3ZWIuY2dpP1Q9SlMmYW1wO0NTQz1ZJmFtcDtORVdTPU4mYW1wO1BBR0U9ZnVsbHRleHQmYW1w
O0Q9ZW1lZDEwJmFtcDtBTj03MDQ5MTY1MzwvdXJsPjx1cmw+aHR0cDovL3NmeC51Y2wuYWMudWsv
c2Z4X2xvY2FsP3NpZD1PVklEOmVtYmFzZSZhbXA7aWQ9cG1pZDomYW1wO2lkPWRvaToxMC4xMTc3
JTJGMTkzMzcxOTEyMDExMTgzczA2NyZhbXA7aXNzbj0xOTMzLTcxOTEmYW1wO2lzYm49JmFtcDt2
b2x1bWU9MTgmYW1wO2lzc3VlPTMrU1VQUEwuKzEmYW1wO3NwYWdlPTk1QSZhbXA7cGFnZXM9OTVB
JmFtcDtkYXRlPTIwMTEmYW1wO3RpdGxlPVJlcHJvZHVjdGl2ZStTY2llbmNlcyZhbXA7YXRpdGxl
PURvZXMrdGhlK3NlbGVjdGl2ZStwcm9nZXN0ZXJvbmUrcmVjZXB0b3IrbW9kdWxhdG9yK3VsaXBy
aXN0YWwrbm9ybWFsaXplK3RoZSt1dGVyaW5lK2Nhdml0eStpbit3b21lbit3aXRoK2xlaW9teW9t
YSZhbXA7YXVsYXN0PUxldnkmbHQ7MTI1LiAmZ3Q7PC91cmw+PC9yZWxhdGVkLXVybHM+PC91cmxz
PjxlbGVjdHJvbmljLXJlc291cmNlLW51bT5odHRwOi8vZHguZG9pLm9yZy8xMC4xMTc3LzE5MzM3
MTkxMjAxMTE4M3MwNjc8L2VsZWN0cm9uaWMtcmVzb3VyY2UtbnVtPjxyZW1vdGUtZGF0YWJhc2Ut
bmFtZT5FbWJhc2U8L3JlbW90ZS1kYXRhYmFzZS1uYW1lPjxyZW1vdGUtZGF0YWJhc2UtcHJvdmlk
ZXI+T3ZpZCBUZWNobm9sb2dpZXM8L3JlbW90ZS1kYXRhYmFzZS1wcm92aWRlcj48cmVzZWFyY2gt
bm90ZXM+Q29tcGxldGUgLSA/IHNhbWUgYXMgTGV2ZW5zIDIwMDggYnV0IG5vIG91dGNvbWUgb2Yg
aW50ZXJlc3Qgd2FzIHJlcG9ydGVkIGFuZCBzbyB3aGV0aGVyIHRoZXJlIHdhcyBhbiBvdmVybGFw
IG9yIG5vdCBtYWtlcyBubyBkaWZmZXJlbmNlIGV4Y2VwdCBpbiB0aGUgUFJJU01BIGZsb3cgY2hh
cnQ8L3Jlc2VhcmNoLW5vdGVzPjxsYW5ndWFnZT5FbmdsaXNoPC9sYW5ndWFnZT48L3JlY29yZD48
L0NpdGU+PENpdGU+PEF1dGhvcj5Nb3JyaXM8L0F1dGhvcj48WWVhcj4yMDA4PC9ZZWFyPjxSZWNO
dW0+NzM8L1JlY051bT48cmVjb3JkPjxyZWMtbnVtYmVyPjczPC9yZWMtbnVtYmVyPjxmb3JlaWdu
LWtleXM+PGtleSBhcHA9IkVOIiBkYi1pZD0iMDVmcHZ6ZmZlNTJwendlYXJ3djVwOXJoNWZlcjI1
ejJ6enYyIiB0aW1lc3RhbXA9IjEzOTQ2OTEyOTUiPjczPC9rZXk+PC9mb3JlaWduLWtleXM+PHJl
Zi10eXBlIG5hbWU9IkpvdXJuYWwgQXJ0aWNsZSI+MTc8L3JlZi10eXBlPjxjb250cmlidXRvcnM+
PGF1dGhvcnM+PGF1dGhvcj5Nb3JyaXMsIEUuIFAuPC9hdXRob3I+PGF1dGhvcj5SeW1lciwgSi48
L2F1dGhvcj48YXV0aG9yPlJvYmluc29uLCBKLjwvYXV0aG9yPjxhdXRob3I+Rm9nZWxtYW4sIEku
PC9hdXRob3I+PC9hdXRob3JzPjwvY29udHJpYnV0b3JzPjxhdXRoLWFkZHJlc3M+W01vcnJpcywg
RWR3YXJkIFBhdHJpY2tdIE5vcmZvbGsgJmFtcDsgTm9yd2ljaCBVbml2IEhvc3AsIERlcHQgT2Jz
dGV0ICZhbXA7IEd5bmFlY29sLCBNZW5vcGF1c2UgUmVzIFVuaXQsIE5vcndpY2ggTlI5IDVIUywg
Tm9yZm9saywgRW5nbGFuZC4gW1J5bWVyLCBKYW5pY2U7IFJvYmluc29uLCBKaWxsXSBHdXlzICZh
bXA7IFN0IFRob21hcyBIb3NwLCBTY2ggTWVkLCBEZXB0IE51Y2wgTWVkLCBNZW5vcGF1c2UgUmVz
IFVuaXQsRGl2IE9ic3RldCAmYW1wOyBHeW5hZWNvbCwgTG9uZG9uLCBFbmdsYW5kLiBbRm9nZWxt
YW4sIElnbmFjXSBHdXlzICZhbXA7IFN0IFRob21hcyBIb3NwLCBTY2ggTWVkLCBEZXB0IE51Y2wg
TWVkLCBPc3Rlb3Bvcm9zaXMgUmVzIFVuaXQsIExvbmRvbiwgRW5nbGFuZC4mI3hEO01vcnJpcywg
RVAgKHJlcHJpbnQgYXV0aG9yKSwgTm9yZm9sayAmYW1wOyBOb3J3aWNoIFVuaXYgSG9zcCwgRGVw
dCBPYnN0ZXQgJmFtcDsgR3luYWVjb2wsIE1lbm9wYXVzZSBSZXMgVW5pdCwgQ29sbmV5IExhbmUs
IE5vcndpY2ggTlI5IDVIUywgTm9yZm9saywgRW5nbGFuZC4mI3hEO2Vkd2FyZC5tb3JyaXNAbm51
aC5uaHMudWs8L2F1dGgtYWRkcmVzcz48dGl0bGVzPjx0aXRsZT5FZmZpY2FjeSBvZiB0aWJvbG9u
ZSBhcyAmcXVvdDthZGQtYmFjayB0aGVyYXB5JnF1b3Q7IGluIGNvbmp1bmN0aW9uIHdpdGggYSBn
b25hZG90cm9waW4tcmVsZWFzaW5nIGhvcm1vbmUgYW5hbG9ndWUgaW4gdGhlIHRyZWF0bWVudCBv
ZiB1dGVyaW5lIGZpYnJvaWRzPC90aXRsZT48c2Vjb25kYXJ5LXRpdGxlPkZlcnRpbGl0eSBhbmQg
U3RlcmlsaXR5PC9zZWNvbmRhcnktdGl0bGU+PGFsdC10aXRsZT5GZXJ0aWwuIFN0ZXJpbC48L2Fs
dC10aXRsZT48L3RpdGxlcz48cGVyaW9kaWNhbD48ZnVsbC10aXRsZT5GZXJ0aWwgU3RlcmlsPC9m
dWxsLXRpdGxlPjxhYmJyLTE+RmVydGlsaXR5IGFuZCBzdGVyaWxpdHk8L2FiYnItMT48L3Blcmlv
ZGljYWw+PHBhZ2VzPjQyMS00Mjg8L3BhZ2VzPjx2b2x1bWU+ODk8L3ZvbHVtZT48bnVtYmVyPjI8
L251bWJlcj48a2V5d29yZHM+PGtleXdvcmQ+dXRlcmluZSBmaWJyb2lkczwva2V5d29yZD48a2V5
d29yZD50aWJvbG9uZTwva2V5d29yZD48a2V5d29yZD5HblJIIGFnb25pc3RzPC9rZXl3b3JkPjxr
ZXl3b3JkPmFkZC1iYWNrIHRoZXJhcHk8L2tleXdvcmQ+PGtleXdvcmQ+Qk9ORS1NSU5FUkFMIERF
TlNJVFk8L2tleXdvcmQ+PGtleXdvcmQ+UkVQTEFDRU1FTlQgVEhFUkFQWTwva2V5d29yZD48a2V5
d29yZD5HT1NFUkVMSU4gWk9MQURFWDwva2V5d29yZD48a2V5d29yZD5QT1NUTUVOT1BBVVNBTCBX
T01FTjwva2V5d29yZD48a2V5d29yZD5MRUlPTVlPTUFUQSBVVEVSSTwva2V5d29yZD48a2V5d29y
ZD5SQU5ET01JWkVELVRSSUFMPC9rZXl3b3JkPjxrZXl3b3JkPkdOUkg8L2tleXdvcmQ+PGtleXdv
cmQ+QUdPTklTVFM8L2tleXdvcmQ+PGtleXdvcmQ+RE9VQkxFLUJMSU5EPC9rZXl3b3JkPjxrZXl3
b3JkPkVORE9NRVRSSU9TSVM8L2tleXdvcmQ+PGtleXdvcmQ+UkVEVUNUSU9OPC9rZXl3b3JkPjwv
a2V5d29yZHM+PGRhdGVzPjx5ZWFyPjIwMDg8L3llYXI+PHB1Yi1kYXRlcz48ZGF0ZT5GZWI8L2Rh
dGU+PC9wdWItZGF0ZXM+PC9kYXRlcz48aXNibj4wMDE1LTAyODI8L2lzYm4+PGFjY2Vzc2lvbi1u
dW0+V09TOjAwMDI1MzI0NjEwMDAyNDwvYWNjZXNzaW9uLW51bT48d29yay10eXBlPkFydGljbGU8
L3dvcmstdHlwZT48dXJscz48cmVsYXRlZC11cmxzPjx1cmw+Jmx0O0dvIHRvIElTSSZndDs6Ly9X
T1M6MDAwMjUzMjQ2MTAwMDI0PC91cmw+PHVybD5odHRwOi8vYWMuZWxzLWNkbi5jb20vUzAwMTUw
MjgyMDcwMDUzOTAvMS1zMi4wLVMwMDE1MDI4MjA3MDA1MzkwLW1haW4ucGRmP190aWQ9ZWY4YTJl
OTItNjI1NS0xMWUzLTg1ODMtMDAwMDBhYWNiMzYyJmFtcDthY2RuYXQ9MTM4Njc2MDg3OF81ZTZi
MTNhNmRlN2EzN2UxMmQyYThlMzQwZTM0ZmFkMzwvdXJsPjwvcmVsYXRlZC11cmxzPjwvdXJscz48
ZWxlY3Ryb25pYy1yZXNvdXJjZS1udW0+MTAuMTAxNi9qLmZlcnRuc3RlcnQuMjAwNy4wMi4wNjQ8
L2VsZWN0cm9uaWMtcmVzb3VyY2UtbnVtPjxyZXNlYXJjaC1ub3Rlcz5Db21wbGV0ZTwvcmVzZWFy
Y2gtbm90ZXM+PGxhbmd1YWdlPkVuZ2xpc2g8L2xhbmd1YWdlPjwvcmVjb3JkPjwvQ2l0ZT48Q2l0
ZT48QXV0aG9yPk9yc2luaTwvQXV0aG9yPjxZZWFyPjE5OTk8L1llYXI+PFJlY051bT42OTwvUmVj
TnVtPjxyZWNvcmQ+PHJlYy1udW1iZXI+Njk8L3JlYy1udW1iZXI+PGZvcmVpZ24ta2V5cz48a2V5
IGFwcD0iRU4iIGRiLWlkPSIwNWZwdnpmZmU1MnB6d2Vhcnd2NXA5cmg1ZmVyMjV6Mnp6djIiIHRp
bWVzdGFtcD0iMTM5NDY5MTI5NCI+Njk8L2tleT48L2ZvcmVpZ24ta2V5cz48cmVmLXR5cGUgbmFt
ZT0iSm91cm5hbCBBcnRpY2xlIj4xNzwvcmVmLXR5cGU+PGNvbnRyaWJ1dG9ycz48YXV0aG9ycz48
YXV0aG9yPk9yc2luaSwgRy48L2F1dGhvcj48YXV0aG9yPlBpbnRvLCBWLjwvYXV0aG9yPjxhdXRo
b3I+Qmlhc2UsIFMuPC9hdXRob3I+PGF1dGhvcj5EJmFwb3M7QWx0b3JpbywgQy48L2F1dGhvcj48
YXV0aG9yPkxhbnppbG90dGksIEcuPC9hdXRob3I+PC9hdXRob3JzPjwvY29udHJpYnV0b3JzPjx0
aXRsZXM+PHRpdGxlPkVmZmVjdHMgb2YgaG9ybW9uZSByZXBsYWNlbWVudCB0aGVyYXB5IG9uIHBv
c3RtZW5vcGF1c2FsIHdvbWVuIHdpdGggdXRlcmluZSBmaWJyb2lkczwvdGl0bGU+PHNlY29uZGFy
eS10aXRsZT5NaW5lcnZhIEdpbmVjb2xvZ2ljYTwvc2Vjb25kYXJ5LXRpdGxlPjwvdGl0bGVzPjxw
ZXJpb2RpY2FsPjxmdWxsLXRpdGxlPk1pbmVydmEgR2luZWNvbG9naWNhPC9mdWxsLXRpdGxlPjwv
cGVyaW9kaWNhbD48cGFnZXM+NDIxLTQyNTwvcGFnZXM+PHZvbHVtZT41MTwvdm9sdW1lPjxudW1i
ZXI+MTE8L251bWJlcj48a2V5d29yZHM+PGtleXdvcmQ+UG9zdG1lbm9wYXVzZS9EdCBbRHJ1ZyBU
aGVyYXB5XTwva2V5d29yZD48a2V5d29yZD5VdGVydXMgTXlvbWEvRHQgW0RydWcgVGhlcmFweV08
L2tleXdvcmQ+PGtleXdvcmQ+Rm9sbGl0cm9waW4gQmxvb2QgTGV2ZWw8L2tleXdvcmQ+PGtleXdv
cmQ+Rm9sbG93IHVwPC9rZXl3b3JkPjxrZXl3b3JkPkhvcm1vbmUgQmxvb2QgTGV2ZWw8L2tleXdv
cmQ+PGtleXdvcmQ+SG9ybW9uZSBTdWJzdGl0dXRpb248L2tleXdvcmQ+PGtleXdvcmQ+VHJhbnN2
YWdpbmFsIEVjaG9ncmFwaHk8L2tleXdvcmQ+PGtleXdvcmQ+SHVtYW48L2tleXdvcmQ+PGtleXdv
cmQ+Q29udHJvbGxlZCBTdHVkeTwva2V5d29yZD48a2V5d29yZD5DbGluaWNhbCBBcnRpY2xlPC9r
ZXl3b3JkPjxrZXl3b3JkPkNsaW5pY2FsIFRyaWFsPC9rZXl3b3JkPjxrZXl3b3JkPlJhbmRvbWl6
ZWQgQ29udHJvbGxlZCBUcmlhbDwva2V5d29yZD48a2V5d29yZD5GZW1hbGU8L2tleXdvcmQ+PGtl
eXdvcmQ+QXJ0aWNsZTwva2V5d29yZD48a2V5d29yZD5Fc3RyYWRpb2wvQ3QgW0NsaW5pY2FsIFRy
aWFsXTwva2V5d29yZD48a2V5d29yZD5Fc3RyYWRpb2wvQ2IgW0RydWcgQ29tYmluYXRpb25dPC9r
ZXl3b3JkPjxrZXl3b3JkPkVzdHJhZGlvbC9DbSBbRHJ1ZyBDb21wYXJpc29uXTwva2V5d29yZD48
a2V5d29yZD5Fc3RyYWRpb2wvRHQgW0RydWcgVGhlcmFweV08L2tleXdvcmQ+PGtleXdvcmQ+RXN0
cmFkaW9sL1RkIFtUcmFuc2Rlcm1hbCBEcnVnIEFkbWluaXN0cmF0aW9uXTwva2V5d29yZD48a2V5
d29yZD5Gb2xsaXRyb3Bpbi9FYyBbRW5kb2dlbm91cyBDb21wb3VuZF08L2tleXdvcmQ+PGtleXdv
cmQ+THV0ZWluaXppbmcgSG9ybW9uZS9FYyBbRW5kb2dlbm91cyBDb21wb3VuZF08L2tleXdvcmQ+
PGtleXdvcmQ+TWVkcm94eXByb2dlc3Rlcm9uZSBBY2V0YXRlL0N0IFtDbGluaWNhbCBUcmlhbF08
L2tleXdvcmQ+PGtleXdvcmQ+TWVkcm94eXByb2dlc3Rlcm9uZSBBY2V0YXRlL0NiIFtEcnVnIENv
bWJpbmF0aW9uXTwva2V5d29yZD48a2V5d29yZD5NZWRyb3h5cHJvZ2VzdGVyb25lIEFjZXRhdGUv
Q20gW0RydWcgQ29tcGFyaXNvbl08L2tleXdvcmQ+PGtleXdvcmQ+TWVkcm94eXByb2dlc3Rlcm9u
ZSBBY2V0YXRlL0R0IFtEcnVnIFRoZXJhcHldPC9rZXl3b3JkPjxrZXl3b3JkPk1lZHJveHlwcm9n
ZXN0ZXJvbmUgQWNldGF0ZS9UZCBbVHJhbnNkZXJtYWwgRHJ1ZyBBZG1pbmlzdHJhdGlvbl08L2tl
eXdvcmQ+PGtleXdvcmQ+UHJvc3RhZ2xhbmRpbiBFMi9FYyBbRW5kb2dlbm91cyBDb21wb3VuZF08
L2tleXdvcmQ+PGtleXdvcmQ+VGlib2xvbmUvQ3QgW0NsaW5pY2FsIFRyaWFsXTwva2V5d29yZD48
a2V5d29yZD5UaWJvbG9uZS9DbSBbRHJ1ZyBDb21wYXJpc29uXTwva2V5d29yZD48a2V5d29yZD5U
aWJvbG9uZS9EdCBbRHJ1ZyBUaGVyYXB5XTwva2V5d29yZD48a2V5d29yZD5Tci1tZW5zdHI8L2tl
eXdvcmQ+PC9rZXl3b3Jkcz48ZGF0ZXM+PHllYXI+MTk5OTwveWVhcj48L2RhdGVzPjxhY2Nlc3Np
b24tbnVtPkNOLTAwMjk1MDU0PC9hY2Nlc3Npb24tbnVtPjx1cmxzPjxyZWxhdGVkLXVybHM+PHVy
bD5odHRwOi8vb25saW5lbGlicmFyeS53aWxleS5jb20vby9jb2NocmFuZS9jbGNlbnRyYWwvYXJ0
aWNsZXMvMDU0L0NOLTAwMjk1MDU0L2ZyYW1lLmh0bWw8L3VybD48L3JlbGF0ZWQtdXJscz48L3Vy
bHM+PHJlc2VhcmNoLW5vdGVzPkNvbXBsZXRlPC9yZXNlYXJjaC1ub3Rlcz48L3JlY29yZD48L0Np
dGU+PENpdGU+PEF1dGhvcj5QYXJzYW5lemhhZDwvQXV0aG9yPjxZZWFyPjIwMTA8L1llYXI+PFJl
Y051bT42MjwvUmVjTnVtPjxyZWNvcmQ+PHJlYy1udW1iZXI+NjI8L3JlYy1udW1iZXI+PGZvcmVp
Z24ta2V5cz48a2V5IGFwcD0iRU4iIGRiLWlkPSIwNWZwdnpmZmU1MnB6d2Vhcnd2NXA5cmg1ZmVy
MjV6Mnp6djIiIHRpbWVzdGFtcD0iMTM5NDY5MTI5MiI+NjI8L2tleT48L2ZvcmVpZ24ta2V5cz48
cmVmLXR5cGUgbmFtZT0iSm91cm5hbCBBcnRpY2xlIj4xNzwvcmVmLXR5cGU+PGNvbnRyaWJ1dG9y
cz48YXV0aG9ycz48YXV0aG9yPlBhcnNhbmV6aGFkLCBNLiBFLjwvYXV0aG9yPjxhdXRob3I+QXpt
b29uLCBNLjwvYXV0aG9yPjxhdXRob3I+QWxib3J6aSwgUy48L2F1dGhvcj48YXV0aG9yPlJhamFl
ZWZhcmQsIEEuPC9hdXRob3I+PGF1dGhvcj5aYXJlaSwgQS48L2F1dGhvcj48YXV0aG9yPkthemVy
b29uaSwgVC48L2F1dGhvcj48YXV0aG9yPkZyYW5rLCBWLjwvYXV0aG9yPjxhdXRob3I+U2NobWlk
dCwgRS4gSC48L2F1dGhvcj48L2F1dGhvcnM+PC9jb250cmlidXRvcnM+PGF1dGgtYWRkcmVzcz5b
UGFyc2FuZXpoYWQsIE1vaGFtbWFkIEVicmFoaW1dIFNoaXJheiBVbml2IE1lZCBTY2ksIFNjaCBN
ZWQsIERlcHQgT2JzdGV0ICZhbXA7IEd5bmVjb2wsIERpdiBJbmZlcnRpbCAmYW1wOyBHeW5lY29s
IEVuZG9zY29weSwgU2hpcmF6LCBJcmFuLiBbUmFqYWVlZmFyZCwgQWJkb3JlemFdIFNoaXJheiBV
bml2IE1lZCBTY2ksIFNjaCBNZWQsIERlcHQgU3RhdCBTY2ksIFNoaXJheiwgSXJhbi4gW0ZyYW5r
LCBWaXZpYW47IFNjaG1pZHQsIEVybnN0IEhpZW5yaWNoXSBVbml2IEdvdHRpbmdlbiwgRGlha28g
VGVhY2hpbmcgQ3RyLCBHeW5lY29sIEVuZG9zY29weSBEaXYsIEJyZW1lbiwgR2VybWFueS4mI3hE
O1BhcnNhbmV6aGFkLCBNRSAocmVwcmludCBhdXRob3IpLCBTaGlyYXogVW5pdiBNZWQgU2NpLCBT
Y2ggTWVkLCBEZXB0IE9ic3RldCAmYW1wOyBHeW5lY29sLCBEaXYgSW5mZXJ0aWwgJmFtcDsgR3lu
ZWNvbCBFbmRvc2NvcHksIFBPQiA3MTM0NS0xNjU3LCBTaGlyYXosIElyYW4uJiN4RDtwYXJzYW5l
emhhZEBtc24uY29tPC9hdXRoLWFkZHJlc3M+PHRpdGxlcz48dGl0bGU+QSByYW5kb21pemVkLCBj
b250cm9sbGVkIGNsaW5pY2FsIHRyaWFsIGNvbXBhcmluZyB0aGUgZWZmZWN0cyBvZiBhcm9tYXRh
c2UgaW5oaWJpdG9yIChsZXRyb3pvbGUpIGFuZCBnb25hZG90cm9waW4tcmVsZWFzaW5nIGhvcm1v
bmUgYWdvbmlzdCAodHJpcHRvcmVsaW4pIG9uIHV0ZXJpbmUgbGVpb215b21hIHZvbHVtZSBhbmQg
aG9ybW9uYWwgc3RhdHVzPC90aXRsZT48c2Vjb25kYXJ5LXRpdGxlPkZlcnRpbGl0eSBhbmQgU3Rl
cmlsaXR5PC9zZWNvbmRhcnktdGl0bGU+PGFsdC10aXRsZT5GZXJ0aWwuIFN0ZXJpbC48L2FsdC10
aXRsZT48L3RpdGxlcz48cGVyaW9kaWNhbD48ZnVsbC10aXRsZT5GZXJ0aWwgU3RlcmlsPC9mdWxs
LXRpdGxlPjxhYmJyLTE+RmVydGlsaXR5IGFuZCBzdGVyaWxpdHk8L2FiYnItMT48L3BlcmlvZGlj
YWw+PHBhZ2VzPjE5Mi0xOTg8L3BhZ2VzPjx2b2x1bWU+OTM8L3ZvbHVtZT48bnVtYmVyPjE8L251
bWJlcj48a2V5d29yZHM+PGtleXdvcmQ+VXRlcnVzPC9rZXl3b3JkPjxrZXl3b3JkPm15b21hPC9r
ZXl3b3JkPjxrZXl3b3JkPm1lZGljYWwgdGhlcmFweTwva2V5d29yZD48a2V5d29yZD5hcm9tYXRv
c2UgaW5oaWJpdG9yPC9rZXl3b3JkPjxrZXl3b3JkPkduUmhhPC9rZXl3b3JkPjxrZXl3b3JkPkxF
VVBST0xJREUgQUNFVEFURSBERVBPVDwva2V5d29yZD48a2V5d29yZD5MQVBBUk9TQ09QSUMgTVlP
TUVDVE9NWTwva2V5d29yZD48a2V5d29yZD5QT1NUTUVOT1BBVVNBTCBXT01FTjwva2V5d29yZD48
a2V5d29yZD5NRU5TVFJVQUwtQ1lDTEU8L2tleXdvcmQ+PGtleXdvcmQ+TVlPTUVUUklVTTwva2V5
d29yZD48a2V5d29yZD5GSUJST0lEUzwva2V5d29yZD48a2V5d29yZD5FU1RST05FPC9rZXl3b3Jk
PjxrZXl3b3JkPlNVUkdFUlk8L2tleXdvcmQ+PGtleXdvcmQ+QU5BTE9HPC9rZXl3b3JkPjxrZXl3
b3JkPk1ZT01BPC9rZXl3b3JkPjwva2V5d29yZHM+PGRhdGVzPjx5ZWFyPjIwMTA8L3llYXI+PHB1
Yi1kYXRlcz48ZGF0ZT5KYW48L2RhdGU+PC9wdWItZGF0ZXM+PC9kYXRlcz48aXNibj4wMDE1LTAy
ODI8L2lzYm4+PGFjY2Vzc2lvbi1udW0+V09TOjAwMDI3MzYwMTIwMDAyOTwvYWNjZXNzaW9uLW51
bT48d29yay10eXBlPkFydGljbGU8L3dvcmstdHlwZT48dXJscz48cmVsYXRlZC11cmxzPjx1cmw+
Jmx0O0dvIHRvIElTSSZndDs6Ly9XT1M6MDAwMjczNjAxMjAwMDI5PC91cmw+PHVybD5odHRwOi8v
YWMuZWxzLWNkbi5jb20vUzAwMTUwMjgyMDgwNDA1NzAvMS1zMi4wLVMwMDE1MDI4MjA4MDQwNTcw
LW1haW4ucGRmP190aWQ9NmNhMDk1ZWMtNjI1Ni0xMWUzLWE3YmYtMDAwMDBhYWNiMzVkJmFtcDth
Y2RuYXQ9MTM4Njc2MTA4OF8xZmRiMjEyMTA4ZjllNjk2MmEyNjVlMjcwYWM4OGI4ODwvdXJsPjwv
cmVsYXRlZC11cmxzPjwvdXJscz48ZWxlY3Ryb25pYy1yZXNvdXJjZS1udW0+MTAuMTAxNi9qLmZl
cnRuc3RlcnQuMjAwOC4wOS4wNjQ8L2VsZWN0cm9uaWMtcmVzb3VyY2UtbnVtPjxyZXNlYXJjaC1u
b3Rlcz5Db21wbGV0ZTwvcmVzZWFyY2gtbm90ZXM+PGxhbmd1YWdlPkVuZ2xpc2g8L2xhbmd1YWdl
PjwvcmVjb3JkPjwvQ2l0ZT48Q2l0ZT48QXV0aG9yPlBvbGF0dGk8L0F1dGhvcj48WWVhcj4yMDAw
PC9ZZWFyPjxSZWNOdW0+NjE8L1JlY051bT48cmVjb3JkPjxyZWMtbnVtYmVyPjYxPC9yZWMtbnVt
YmVyPjxmb3JlaWduLWtleXM+PGtleSBhcHA9IkVOIiBkYi1pZD0iMDVmcHZ6ZmZlNTJwendlYXJ3
djVwOXJoNWZlcjI1ejJ6enYyIiB0aW1lc3RhbXA9IjEzOTQ2OTEyOTIiPjYxPC9rZXk+PC9mb3Jl
aWduLWtleXM+PHJlZi10eXBlIG5hbWU9IkpvdXJuYWwgQXJ0aWNsZSI+MTc8L3JlZi10eXBlPjxj
b250cmlidXRvcnM+PGF1dGhvcnM+PGF1dGhvcj5Qb2xhdHRpLCBGLjwvYXV0aG9yPjxhdXRob3I+
VmlhenpvLCBGLjwvYXV0aG9yPjxhdXRob3I+Q29sbGVvbmksIFIuPC9hdXRob3I+PGF1dGhvcj5O
YXBwaSwgUi4gRS48L2F1dGhvcj48L2F1dGhvcnM+PC9jb250cmlidXRvcnM+PGF1dGgtYWRkcmVz
cz5Vbml2IFBhdmlhLCBJUkNDUywgUG9saWNsaW4gU2FuIE1hdHRlbywgQ2xpbiBPYnN0ZXQgR2lu
ZWNvbCwgSS0yNzEwMCBQYXZpYSwgSXRhbHkuJiN4RDtQb2xhdHRpLCBGIChyZXByaW50IGF1dGhv
ciksIFVuaXYgUGF2aWEsIElSQ0NTLCBQb2xpY2xpbiBTYW4gTWF0dGVvLCBDbGluIE9ic3RldCBH
aW5lY29sLCBQbGUgR29sZ2kgMiwgSS0yNzEwMCBQYXZpYSwgSXRhbHkuPC9hdXRoLWFkZHJlc3M+
PHRpdGxlcz48dGl0bGU+VXRlcmluZSBteW9tYSBpbiBwb3N0bWVub3BhdXNlOiBhIGNvbXBhcmlz
b24gYmV0d2VlbiB0d28gdGhlcmFwZXV0aWMgc2NoZWR1bGVzIG9mIEhSVDwvdGl0bGU+PHNlY29u
ZGFyeS10aXRsZT5NYXR1cml0YXM8L3NlY29uZGFyeS10aXRsZT48YWx0LXRpdGxlPk1hdHVyaXRh
czwvYWx0LXRpdGxlPjwvdGl0bGVzPjxwZXJpb2RpY2FsPjxmdWxsLXRpdGxlPk1hdHVyaXRhczwv
ZnVsbC10aXRsZT48L3BlcmlvZGljYWw+PGFsdC1wZXJpb2RpY2FsPjxmdWxsLXRpdGxlPk1hdHVy
aXRhczwvZnVsbC10aXRsZT48L2FsdC1wZXJpb2RpY2FsPjxwYWdlcz4yNy0zMjwvcGFnZXM+PHZv
bHVtZT4zNzwvdm9sdW1lPjxudW1iZXI+MTwvbnVtYmVyPjxrZXl3b3Jkcz48a2V5d29yZD51dGVy
aW5lIG15b21hczwva2V5d29yZD48a2V5d29yZD5IUlQ8L2tleXdvcmQ+PGtleXdvcmQ+cG9zdG1l
bm9wYXVzZTwva2V5d29yZD48a2V5d29yZD5HT05BRE9UUk9QSU4tUkVMRUFTSU5HLUhPUk1PTkU8
L2tleXdvcmQ+PGtleXdvcmQ+UkVQTEFDRU1FTlQgVEhFUkFQWTwva2V5d29yZD48a2V5d29yZD5Q
RVJJTUVOT1BBVVNBTDwva2V5d29yZD48a2V5d29yZD5XT01FTjwva2V5d29yZD48a2V5d29yZD5M
RUlPTVlPTUFTPC9rZXl3b3JkPjxrZXl3b3JkPkVTVFJPR0VOPC9rZXl3b3JkPjxrZXl3b3JkPkZJ
QlJPSURTPC9rZXl3b3JkPjxrZXl3b3JkPlZPTFVNRTwva2V5d29yZD48L2tleXdvcmRzPjxkYXRl
cz48eWVhcj4yMDAwPC95ZWFyPjxwdWItZGF0ZXM+PGRhdGU+Tm92PC9kYXRlPjwvcHViLWRhdGVz
PjwvZGF0ZXM+PGlzYm4+MDM3OC01MTIyPC9pc2JuPjxhY2Nlc3Npb24tbnVtPldPUzowMDAxNjU2
NTA5MDAwMDM8L2FjY2Vzc2lvbi1udW0+PHdvcmstdHlwZT5BcnRpY2xlPC93b3JrLXR5cGU+PHVy
bHM+PHJlbGF0ZWQtdXJscz48dXJsPiZsdDtHbyB0byBJU0kmZ3Q7Oi8vV09TOjAwMDE2NTY1MDkw
MDAwMzwvdXJsPjx1cmw+aHR0cDovL2FjLmVscy1jZG4uY29tL1MwMzc4NTEyMjAwMDAxNTk2LzEt
czIuMC1TMDM3ODUxMjIwMDAwMTU5Ni1tYWluLnBkZj9fdGlkPWFkNjQ1MTVlLTYzNGItMTFlMy1i
ODIyLTAwMDAwYWFjYjM2MiZhbXA7YWNkbmF0PTEzODY4NjY0MjNfYzg5NmNiZGEzZDBjMjE4NzAz
NWIxYjQ3MjRlYzRkMmQ8L3VybD48L3JlbGF0ZWQtdXJscz48L3VybHM+PGVsZWN0cm9uaWMtcmVz
b3VyY2UtbnVtPjEwLjEwMTYvczAzNzgtNTEyMigwMCkwMDE1OS02PC9lbGVjdHJvbmljLXJlc291
cmNlLW51bT48cmVzZWFyY2gtbm90ZXM+Q29tcGxldGU8L3Jlc2VhcmNoLW5vdGVzPjxsYW5ndWFn
ZT5FbmdsaXNoPC9sYW5ndWFnZT48L3JlY29yZD48L0NpdGU+PENpdGU+PEF1dGhvcj5TY2hsYWZm
PC9BdXRob3I+PFllYXI+MTk4OTwvWWVhcj48UmVjTnVtPjU0PC9SZWNOdW0+PHJlY29yZD48cmVj
LW51bWJlcj41NDwvcmVjLW51bWJlcj48Zm9yZWlnbi1rZXlzPjxrZXkgYXBwPSJFTiIgZGItaWQ9
IjA1ZnB2emZmZTUycHp3ZWFyd3Y1cDlyaDVmZXIyNXoyenp2MiIgdGltZXN0YW1wPSIxMzk0Njkx
MjkxIj41NDwva2V5PjwvZm9yZWlnbi1rZXlzPjxyZWYtdHlwZSBuYW1lPSJKb3VybmFsIEFydGlj
bGUiPjE3PC9yZWYtdHlwZT48Y29udHJpYnV0b3JzPjxhdXRob3JzPjxhdXRob3I+U2NobGFmZiwg
Vy4gRC48L2F1dGhvcj48YXV0aG9yPlplcmhvdW5pLCBFLiBBLjwvYXV0aG9yPjxhdXRob3I+SHV0
aCwgSi4gQS48L2F1dGhvcj48YXV0aG9yPkNoZW4sIEouPC9hdXRob3I+PGF1dGhvcj5EYW1ld29v
ZCwgTS4gRC48L2F1dGhvcj48YXV0aG9yPlJvY2ssIEouIEEuPC9hdXRob3I+PC9hdXRob3JzPjwv
Y29udHJpYnV0b3JzPjx0aXRsZXM+PHRpdGxlPkEgcGxhY2Viby1jb250cm9sbGVkIHRyaWFsIG9m
IGEgZGVwb3QgZ29uYWRvdHJvcGluLXJlbGVhc2luZyBob3Jtb25lIGFuYWxvZ3VlIChsZXVwcm9s
aWRlKSBpbiB0aGUgdHJlYXRtZW50IG9mIHV0ZXJpbmUgbGVpb215b21hdGE8L3RpdGxlPjxzZWNv
bmRhcnktdGl0bGU+T2JzdGV0cmljcyBhbmQgZ3luZWNvbG9neTwvc2Vjb25kYXJ5LXRpdGxlPjwv
dGl0bGVzPjxwZXJpb2RpY2FsPjxmdWxsLXRpdGxlPk9ic3RldHJpY3MgYW5kIEd5bmVjb2xvZ3k8
L2Z1bGwtdGl0bGU+PC9wZXJpb2RpY2FsPjxwYWdlcz44NTYtNjI8L3BhZ2VzPjx2b2x1bWU+NzQ8
L3ZvbHVtZT48bnVtYmVyPjY8L251bWJlcj48a2V5d29yZHM+PGtleXdvcmQ+QW50aW5lb3BsYXN0
aWMgQWdlbnRzIFthZG1pbmlzdHJhdGlvbiAmYW1wOyBkb3NhZ2VdIFt0aGVyYXBldXRpYyB1c2Vd
PC9rZXl3b3JkPjxrZXl3b3JkPkRlbGF5ZWQtQWN0aW9uIFByZXBhcmF0aW9uczwva2V5d29yZD48
a2V5d29yZD5Hb25hZG90cm9waW4tUmVsZWFzaW5nIEhvcm1vbmUgW2FkbWluaXN0cmF0aW9uICZh
bXA7IGRvc2FnZV0gW3RoZXJhcGV1dGljIHVzZV08L2tleXdvcmQ+PGtleXdvcmQ+TGVpb215b21h
IFtkcnVnIHRoZXJhcHldPC9rZXl3b3JkPjxrZXl3b3JkPkxldXByb2xpZGU8L2tleXdvcmQ+PGtl
eXdvcmQ+TWFnbmV0aWMgUmVzb25hbmNlIEltYWdpbmc8L2tleXdvcmQ+PGtleXdvcmQ+UGxhY2Vi
b3M8L2tleXdvcmQ+PGtleXdvcmQ+UmFuZG9taXplZCBDb250cm9sbGVkIFRyaWFscyBhcyBUb3Bp
Yzwva2V5d29yZD48a2V5d29yZD5VdGVyaW5lIE5lb3BsYXNtcyBbZHJ1ZyB0aGVyYXB5XTwva2V5
d29yZD48a2V5d29yZD5BZHVsdFtjaGVja3dvcmRdPC9rZXl3b3JkPjxrZXl3b3JkPkZlbWFsZVtj
aGVja3dvcmRdPC9rZXl3b3JkPjxrZXl3b3JkPkh1bWFuc1tjaGVja3dvcmRdPC9rZXl3b3JkPjxr
ZXl3b3JkPk1pZGRsZSBBZ2VkW2NoZWNrd29yZF08L2tleXdvcmQ+PGtleXdvcmQ+UHJlZ25hbmN5
W2NoZWNrd29yZF08L2tleXdvcmQ+PGtleXdvcmQ+U3ItY2FuY2VyOiBzci1tZW5zdHI8L2tleXdv
cmQ+PC9rZXl3b3Jkcz48ZGF0ZXM+PHllYXI+MTk4OTwveWVhcj48L2RhdGVzPjxhY2Nlc3Npb24t
bnVtPkNOLTAwMDYzOTE0PC9hY2Nlc3Npb24tbnVtPjx1cmxzPjxyZWxhdGVkLXVybHM+PHVybD5o
dHRwOi8vb25saW5lbGlicmFyeS53aWxleS5jb20vby9jb2NocmFuZS9jbGNlbnRyYWwvYXJ0aWNs
ZXMvOTE0L0NOLTAwMDYzOTE0L2ZyYW1lLmh0bWw8L3VybD48L3JlbGF0ZWQtdXJscz48L3VybHM+
PHJlc2VhcmNoLW5vdGVzPkNvbXBsZXRlPC9yZXNlYXJjaC1ub3Rlcz48L3JlY29yZD48L0NpdGU+
PENpdGU+PEF1dGhvcj5TaW1zZWs8L0F1dGhvcj48WWVhcj4yMDAyPC9ZZWFyPjxSZWNOdW0+NTE8
L1JlY051bT48cmVjb3JkPjxyZWMtbnVtYmVyPjUxPC9yZWMtbnVtYmVyPjxmb3JlaWduLWtleXM+
PGtleSBhcHA9IkVOIiBkYi1pZD0iMDVmcHZ6ZmZlNTJwendlYXJ3djVwOXJoNWZlcjI1ejJ6enYy
IiB0aW1lc3RhbXA9IjEzOTQ2OTEyOTAiPjUxPC9rZXk+PC9mb3JlaWduLWtleXM+PHJlZi10eXBl
IG5hbWU9IkpvdXJuYWwgQXJ0aWNsZSI+MTc8L3JlZi10eXBlPjxjb250cmlidXRvcnM+PGF1dGhv
cnM+PGF1dGhvcj5TaW1zZWssIFQuPC9hdXRob3I+PGF1dGhvcj5LYXJha3VzLCBDLjwvYXV0aG9y
PjxhdXRob3I+VHJhaywgQi48L2F1dGhvcj48L2F1dGhvcnM+PC9jb250cmlidXRvcnM+PHRpdGxl
cz48dGl0bGU+SW1wYWN0IG9mIGRpZmZlcmVudCBob3Jtb25lIHJlcGxhY2VtZW50IHRoZXJhcHkg
cmVnaW1lbnMgb24gdGhlIHNpemUgb2YgbXlvbWEgdXRlcmkgaW4gcG9zdG1lbm9wYXVzYWwgcGVy
aW9kOiB0aWJvbG9uZSB2ZXJzdXMgdHJhbnNkZXJtYWwgaG9ybW9uYWwgcmVwbGFjZW1lbnQgc3lz
dGVtPC90aXRsZT48c2Vjb25kYXJ5LXRpdGxlPk1hdHVyaXRhczwvc2Vjb25kYXJ5LXRpdGxlPjwv
dGl0bGVzPjxwZXJpb2RpY2FsPjxmdWxsLXRpdGxlPk1hdHVyaXRhczwvZnVsbC10aXRsZX==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00995092">
        <w:rPr>
          <w:rFonts w:cs="Times New Roman"/>
        </w:rPr>
        <w:fldChar w:fldCharType="begin">
          <w:fldData xml:space="preserve">PjwvcGVyaW9kaWNhbD48cGFnZXM+MjQzLTY8L3BhZ2VzPjx2b2x1bWU+NDI8L3ZvbHVtZT48bnVt
YmVyPjM8L251bWJlcj48a2V5d29yZHM+PGtleXdvcmQ+QWRtaW5pc3RyYXRpb24sIEN1dGFuZW91
czwva2V5d29yZD48a2V5d29yZD5BbnRpbmVvcGxhc3RpYyBBZ2VudHMsIEhvcm1vbmFsIFthZG1p
bmlzdHJhdGlvbiAmYW1wOyBkb3NhZ2VdPC9rZXl3b3JkPjxrZXl3b3JkPkVuZG9tZXRyaWFsIE5l
b3BsYXNtcyBbcGF0aG9sb2d5XTwva2V5d29yZD48a2V5d29yZD5Fc3RyYWRpb2wgW2FkbWluaXN0
cmF0aW9uICZhbXA7IGRvc2FnZV08L2tleXdvcmQ+PGtleXdvcmQ+RXN0cm9nZW4gUmVwbGFjZW1l
bnQgVGhlcmFweTwva2V5d29yZD48a2V5d29yZD5MZWlvbXlvbWEgW2RydWcgdGhlcmFweV0gW3Bh
dGhvbG9neV0gW3VsdHJhc29ub2dyYXBoeV08L2tleXdvcmQ+PGtleXdvcmQ+Tm9yZXRoaW5kcm9u
ZSBbYWRtaW5pc3RyYXRpb24gJmFtcDsgZG9zYWdlXSBbYW5hbG9ncyAmYW1wOyBkZXJpdmF0aXZl
c108L2tleXdvcmQ+PGtleXdvcmQ+Tm9ycHJlZ25lbmVzIFthZG1pbmlzdHJhdGlvbiAmYW1wOyBk
b3NhZ2VdPC9rZXl3b3JkPjxrZXl3b3JkPlBvbHlwcyBbcGF0aG9sb2d5XTwva2V5d29yZD48a2V5
d29yZD5Qb3N0bWVub3BhdXNlPC9rZXl3b3JkPjxrZXl3b3JkPlByb2dlc3Rlcm9uZSBDb25nZW5l
cnMgW2FkbWluaXN0cmF0aW9uICZhbXA7IGRvc2FnZV08L2tleXdvcmQ+PGtleXdvcmQ+VXRlcmlu
ZSBIZW1vcnJoYWdlIFtjaGVtaWNhbGx5IGluZHVjZWRdPC9rZXl3b3JkPjxrZXl3b3JkPlV0ZXJp
bmUgTmVvcGxhc21zIFtkcnVnIHRoZXJhcHldIFtwYXRob2xvZ3ldIFt1bHRyYXNvbm9ncmFwaHld
PC9rZXl3b3JkPjxrZXl3b3JkPkFnZWRbY2hlY2t3b3JkXTwva2V5d29yZD48a2V5d29yZD5GZW1h
bGVbY2hlY2t3b3JkXTwva2V5d29yZD48a2V5d29yZD5IdW1hbnNbY2hlY2t3b3JkXTwva2V5d29y
ZD48a2V5d29yZD5NaWRkbGUgQWdlZFtjaGVja3dvcmRdPC9rZXl3b3JkPjxrZXl3b3JkPlNyLW1l
bnN0cjwva2V5d29yZD48L2tleXdvcmRzPjxkYXRlcz48eWVhcj4yMDAyPC95ZWFyPjwvZGF0ZXM+
PGFjY2Vzc2lvbi1udW0+Q04tMDA0MDUwOTA8L2FjY2Vzc2lvbi1udW0+PHVybHM+PHJlbGF0ZWQt
dXJscz48dXJsPmh0dHA6Ly9vbmxpbmVsaWJyYXJ5LndpbGV5LmNvbS9vL2NvY2hyYW5lL2NsY2Vu
dHJhbC9hcnRpY2xlcy8wOTAvQ04tMDA0MDUwOTAvZnJhbWUuaHRtbDwvdXJsPjx1cmw+aHR0cDov
L2FjLmVscy1jZG4uY29tL1MwMzc4NTEyMjAyMDAwODE2LzEtczIuMC1TMDM3ODUxMjIwMjAwMDgx
Ni1tYWluLnBkZj9fdGlkPWIyZDVlNjVjLTYyNTYtMTFlMy1iZWE1LTAwMDAwYWFjYjM1ZCZhbXA7
YWNkbmF0PTEzODY3NjEyMDVfOTFkYjU5NzA4OTE4ZDY0ZjRlNDEyOWE5ZWYzMmExODM8L3VybD48
L3JlbGF0ZWQtdXJscz48L3VybHM+PHJlc2VhcmNoLW5vdGVzPkNvbXBsZXRlPC9yZXNlYXJjaC1u
b3Rlcz48L3JlY29yZD48L0NpdGU+PENpdGU+PEF1dGhvcj5WYXJ1bjwvQXV0aG9yPjxZZWFyPjIw
MTM8L1llYXI+PFJlY051bT40NjwvUmVjTnVtPjxyZWNvcmQ+PHJlYy1udW1iZXI+NDY8L3JlYy1u
dW1iZXI+PGZvcmVpZ24ta2V5cz48a2V5IGFwcD0iRU4iIGRiLWlkPSIwNWZwdnpmZmU1MnB6d2Vh
cnd2NXA5cmg1ZmVyMjV6Mnp6djIiIHRpbWVzdGFtcD0iMTM5NDY5MTI4OSI+NDY8L2tleT48L2Zv
cmVpZ24ta2V5cz48cmVmLXR5cGUgbmFtZT0iSm91cm5hbCBBcnRpY2xlIj4xNzwvcmVmLXR5cGU+
PGNvbnRyaWJ1dG9ycz48YXV0aG9ycz48YXV0aG9yPlZhcnVuLCBOLjwvYXV0aG9yPjxhdXRob3I+
S3VtYXIsIEEuPC9hdXRob3I+PGF1dGhvcj5QcmFzYWQsIFMuPC9hdXRob3I+PC9hdXRob3JzPjwv
Y29udHJpYnV0b3JzPjxhdXRoLWFkZHJlc3M+KFByYXNhZCwgVmFydW4sIEt1bWFyKSBPYnN0ZXRp
Y3MgYW5kIEd5bmVjb2xvZ3ksIE1hdWxhbmEgQXphZCBNZWRpY2FsIENvbGxlZ2UsIE5ldyBEZWxo
aSwgRGVsaGksIEluZGlhIChQcmFzYWQpIEMuVC5WLlMsIFZNTUMsIFNhZmRhcmp1bmcgSG9zcGl0
YWwsIE5ldyBEZWxoaSwgRGVsaGksIEluZGlhJiN4RDtTLiBQcmFzYWQsIE9ic3RldGljcyBhbmQg
R3luZWNvbG9neSwgTWF1bGFuYSBBemFkIE1lZGljYWwgQ29sbGVnZSwgTmV3IERlbGhpLCBEZWxo
aSwgSW5kaWE8L2F1dGgtYWRkcmVzcz48dGl0bGVzPjx0aXRsZT5FZmZlY3Qgb2YgbG93IGRvc2Ug
bWlmZXByaXN0b25lIG9uIHV0ZXJpbmUgbGVpb215b21hIGluIHJlcHJvZHVjdGl2ZSBhZ2UgZ3Jv
dXA8L3RpdGxlPjxzZWNvbmRhcnktdGl0bGU+RmVydGlsaXR5IGFuZCBTdGVyaWxpdHk8L3NlY29u
ZGFyeS10aXRsZT48L3RpdGxlcz48cGVyaW9kaWNhbD48ZnVsbC10aXRsZT5GZXJ0aWwgU3Rlcmls
PC9mdWxsLXRpdGxlPjxhYmJyLTE+RmVydGlsaXR5IGFuZCBzdGVyaWxpdHk8L2FiYnItMT48L3Bl
cmlvZGljYWw+PHBhZ2VzPlM3ODwvcGFnZXM+PHZvbHVtZT4xKTwvdm9sdW1lPjxrZXl3b3Jkcz48
a2V5d29yZD5NaWZlcHJpc3RvbmU8L2tleXdvcmQ+PGtleXdvcmQ+TGVpb215b21hIHZvbHVtZTwv
a2V5d29yZD48a2V5d29yZD5FbmRvbWV0cmlhbCBiaW9wc3k8L2tleXdvcmQ+PGtleXdvcmQ+ZmVy
dGlsaXR5PC9rZXl3b3JkPjxrZXl3b3JkPmxlaW9teW9tYTwva2V5d29yZD48a2V5d29yZD51dGVy
dXMgbXlvbWE8L2tleXdvcmQ+PGtleXdvcmQ+Z3JvdXBzIGJ5IGFnZTwva2V5d29yZD48a2V5d29y
ZD5vcmdhbml6YXRpb248L2tleXdvcmQ+PGtleXdvcmQ+ZW5kb21ldHJpdW0gYmlvcHN5PC9rZXl3
b3JkPjxrZXl3b3JkPmxvdyBkcnVnIGRvc2U8L2tleXdvcmQ+PGtleXdvcmQ+c29jaWV0eTwva2V5
d29yZD48a2V5d29yZD5yZXByb2R1Y3Rpb248L2tleXdvcmQ+PGtleXdvcmQ+aHVtYW48L2tleXdv
cmQ+PGtleXdvcmQ+cGF0aWVudDwva2V5d29yZD48a2V5d29yZD5lbmRvbWV0cml1bTwva2V5d29y
ZD48a2V5d29yZD5ibGVlZGluZzwva2V5d29yZD48a2V5d29yZD5keXNtZW5vcnJoZWE8L2tleXdv
cmQ+PGtleXdvcmQ+bWVub3JyaGFnaWE8L2tleXdvcmQ+PGtleXdvcmQ+aHlwZXJwbGFzaWE8L2tl
eXdvcmQ+PGtleXdvcmQ+YW1lbm9ycmhlYTwva2V5d29yZD48a2V5d29yZD5jb250cm9sIGdyb3Vw
PC9rZXl3b3JkPjxrZXl3b3JkPnRoZXJhcHk8L2tleXdvcmQ+PGtleXdvcmQ+ZmVtYWxlPC9rZXl3
b3JkPjxrZXl3b3JkPmhvc3BpdGFsPC9rZXl3b3JkPjxrZXl3b3JkPnRlcnRpYXJ5IGhlYWx0aCBj
YXJlPC9rZXl3b3JkPjxrZXl3b3JkPmNsaW5pY2FsIHRyaWFsPC9rZXl3b3JkPjxrZXl3b3JkPnBs
YWNlYm88L2tleXdvcmQ+PC9rZXl3b3Jkcz48ZGF0ZXM+PHllYXI+MjAxMzwveWVhcj48cHViLWRh
dGVzPjxkYXRlPlNlcHRlbWJlcjwvZGF0ZT48L3B1Yi1kYXRlcz48L2RhdGVzPjxpc2JuPjAwMTUt
MDI4MjwvaXNibj48YWNjZXNzaW9uLW51bT43MTE2NDA1ODwvYWNjZXNzaW9uLW51bT48d29yay10
eXBlPkNvbmZlcmVuY2UgQWJzdHJhY3Q8L3dvcmstdHlwZT48dXJscz48cmVsYXRlZC11cmxzPjx1
cmw+aHR0cDovL292aWRzcC5vdmlkLmNvbS9vdmlkd2ViLmNnaT9UPUpTJmFtcDtDU0M9WSZhbXA7
TkVXUz1OJmFtcDtQQUdFPWZ1bGx0ZXh0JmFtcDtEPWVtZWQxMSZhbXA7QU49NzExNjQwNTg8L3Vy
bD48dXJsPmh0dHA6Ly9zZngudWNsLmFjLnVrL3NmeF9sb2NhbD9zaWQ9T1ZJRDplbWJhc2UmYW1w
O2lkPXBtaWQ6JmFtcDtpZD1kb2k6MTAuMTAxNiUyRmouZmVydG5zdGVydC4yMDEzLjA3LjE5MjQm
YW1wO2lzc249MDAxNS0wMjgyJmFtcDtpc2JuPSZhbXA7dm9sdW1lPTEwMCZhbXA7aXNzdWU9MytT
VVBQTC4rMSZhbXA7c3BhZ2U9Uzc4JmFtcDtwYWdlcz1TNzgmYW1wO2RhdGU9MjAxMyZhbXA7dGl0
bGU9RmVydGlsaXR5K2FuZCtTdGVyaWxpdHkmYW1wO2F0aXRsZT1FZmZlY3Qrb2YrbG93K2Rvc2Ur
bWlmZXByaXN0b25lK29uK3V0ZXJpbmUrbGVpb215b21hK2luK3JlcHJvZHVjdGl2ZSthZ2UrZ3Jv
dXAmYW1wO2F1bGFzdD1WYXJ1biZsdDsxMS4gJmd0OzwvdXJsPjwvcmVsYXRlZC11cmxzPjwvdXJs
cz48ZWxlY3Ryb25pYy1yZXNvdXJjZS1udW0+aHR0cDovL2R4LmRvaS5vcmcvMTAuMTAxNi9qLmZl
cnRuc3RlcnQuMjAxMy4wNy4xOTI0PC9lbGVjdHJvbmljLXJlc291cmNlLW51bT48cmVtb3RlLWRh
dGFiYXNlLW5hbWU+RW1iYXNlPC9yZW1vdGUtZGF0YWJhc2UtbmFtZT48cmVtb3RlLWRhdGFiYXNl
LXByb3ZpZGVyPk92aWQgVGVjaG5vbG9naWVzPC9yZW1vdGUtZGF0YWJhc2UtcHJvdmlkZXI+PHJl
c2VhcmNoLW5vdGVzPkNvbXBsZXRlPC9yZXNlYXJjaC1ub3Rlcz48bGFuZ3VhZ2U+RW5nbGlzaDwv
bGFuZ3VhZ2U+PC9yZWNvcmQ+PC9DaXRlPjwvRW5kTm90ZT4A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6, 7, 11, 15-19, 21, 26, 27, 32-34]</w:t>
      </w:r>
      <w:r w:rsidRPr="00E4045F">
        <w:rPr>
          <w:rFonts w:cs="Times New Roman"/>
        </w:rPr>
        <w:fldChar w:fldCharType="end"/>
      </w:r>
      <w:r w:rsidRPr="00E4045F">
        <w:rPr>
          <w:rFonts w:cs="Times New Roman"/>
        </w:rPr>
        <w:t>.</w:t>
      </w:r>
    </w:p>
    <w:p w:rsidR="00475244" w:rsidRPr="00E4045F" w:rsidRDefault="00475244" w:rsidP="00475244">
      <w:pPr>
        <w:rPr>
          <w:rFonts w:cs="Times New Roman"/>
        </w:rPr>
      </w:pPr>
      <w:r w:rsidRPr="00E4045F">
        <w:rPr>
          <w:rFonts w:cs="Times New Roman"/>
        </w:rPr>
        <w:t>The characteristics of the patients such as the fibroid size, menstrual status, and whether they were symptomatic, the details of the intervention and control including the dose, frequency, and duration are provided in</w:t>
      </w:r>
      <w:r>
        <w:rPr>
          <w:rFonts w:cs="Times New Roman"/>
        </w:rPr>
        <w:t xml:space="preserve"> table 1</w:t>
      </w:r>
      <w:r w:rsidR="000D4987">
        <w:rPr>
          <w:rFonts w:cs="Times New Roman"/>
        </w:rPr>
        <w:t xml:space="preserve"> in S3 Appendix</w:t>
      </w:r>
      <w:r w:rsidRPr="00E4045F">
        <w:rPr>
          <w:rFonts w:cs="Times New Roman"/>
        </w:rPr>
        <w:t xml:space="preserve">. </w:t>
      </w:r>
    </w:p>
    <w:p w:rsidR="00475244" w:rsidRPr="00E4045F" w:rsidRDefault="00475244" w:rsidP="00475244">
      <w:pPr>
        <w:pStyle w:val="Heading3"/>
        <w:rPr>
          <w:rFonts w:cs="Times New Roman"/>
        </w:rPr>
      </w:pPr>
      <w:bookmarkStart w:id="6" w:name="_Toc406420725"/>
      <w:r w:rsidRPr="00E4045F">
        <w:rPr>
          <w:rFonts w:cs="Times New Roman"/>
        </w:rPr>
        <w:t>Risk of bias</w:t>
      </w:r>
      <w:bookmarkEnd w:id="6"/>
    </w:p>
    <w:p w:rsidR="00475244" w:rsidRPr="00E4045F" w:rsidRDefault="00475244" w:rsidP="00475244">
      <w:pPr>
        <w:rPr>
          <w:rFonts w:cs="Times New Roman"/>
        </w:rPr>
      </w:pPr>
      <w:r w:rsidRPr="00E4045F">
        <w:rPr>
          <w:rFonts w:cs="Times New Roman"/>
        </w:rPr>
        <w:t xml:space="preserve">The risk of bias in these trials is provided in </w:t>
      </w:r>
      <w:r>
        <w:rPr>
          <w:rFonts w:cs="Times New Roman"/>
        </w:rPr>
        <w:t>Supplementary table 2</w:t>
      </w:r>
      <w:r w:rsidRPr="00E4045F">
        <w:rPr>
          <w:rFonts w:cs="Times New Roman"/>
        </w:rPr>
        <w:t xml:space="preserve">. All the trials were at unclear or high risk of bias. </w:t>
      </w:r>
    </w:p>
    <w:p w:rsidR="00475244" w:rsidRPr="00E4045F" w:rsidRDefault="00475244" w:rsidP="00475244">
      <w:pPr>
        <w:pStyle w:val="Heading3"/>
        <w:rPr>
          <w:rFonts w:cs="Times New Roman"/>
        </w:rPr>
      </w:pPr>
      <w:bookmarkStart w:id="7" w:name="_Toc406420726"/>
      <w:r w:rsidRPr="00E4045F">
        <w:rPr>
          <w:rFonts w:cs="Times New Roman"/>
        </w:rPr>
        <w:lastRenderedPageBreak/>
        <w:t>Effect estimates</w:t>
      </w:r>
      <w:bookmarkEnd w:id="7"/>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requiring surgery</w:t>
      </w:r>
    </w:p>
    <w:p w:rsidR="00475244" w:rsidRPr="00E4045F" w:rsidRDefault="00475244" w:rsidP="00475244">
      <w:pPr>
        <w:rPr>
          <w:rFonts w:cs="Times New Roman"/>
        </w:rPr>
      </w:pPr>
      <w:r w:rsidRPr="00E4045F">
        <w:rPr>
          <w:rFonts w:cs="Times New Roman"/>
        </w:rPr>
        <w:t xml:space="preserve">Five studies reported this outcome </w:t>
      </w:r>
      <w:r w:rsidRPr="00E4045F">
        <w:rPr>
          <w:rFonts w:cs="Times New Roman"/>
        </w:rPr>
        <w:fldChar w:fldCharType="begin">
          <w:fldData xml:space="preserve">PEVuZE5vdGU+PENpdGU+PEF1dGhvcj5Eb25uZXo8L0F1dGhvcj48WWVhcj4yMDEyPC9ZZWFyPjxS
ZWNOdW0+OTg8L1JlY051bT48RGlzcGxheVRleHQ+WzksIDEwLCAyNCwgMjksIDMxXTwvRGlzcGxh
eVRleHQ+PHJlY29yZD48cmVjLW51bWJlcj45ODwvcmVjLW51bWJlcj48Zm9yZWlnbi1rZXlzPjxr
ZXkgYXBwPSJFTiIgZGItaWQ9IjA1ZnB2emZmZTUycHp3ZWFyd3Y1cDlyaDVmZXIyNXoyenp2MiIg
dGltZXN0YW1wPSIxMzk0NjkxMzA0Ij45ODwva2V5PjwvZm9yZWlnbi1rZXlzPjxyZWYtdHlwZSBu
YW1lPSJKb3VybmFsIEFydGljbGUiPjE3PC9yZWYtdHlwZT48Y29udHJpYnV0b3JzPjxhdXRob3Jz
PjxhdXRob3I+RG9ubmV6LCBKLjwvYXV0aG9yPjxhdXRob3I+VGF0YXJjaHVrLCBULiBGLjwvYXV0
aG9yPjxhdXRob3I+Qm91Y2hhcmQsIFAuPC9hdXRob3I+PGF1dGhvcj5QdXNjYXNpdSwgTC48L2F1
dGhvcj48YXV0aG9yPlpha2hhcmVua28sIE4uIEYuPC9hdXRob3I+PGF1dGhvcj5JdmFub3ZhLCBU
LjwvYXV0aG9yPjxhdXRob3I+VWdvY3NhaSwgRy48L2F1dGhvcj48YXV0aG9yPk1hcmEsIE0uPC9h
dXRob3I+PGF1dGhvcj5KaWxsYSwgTS4gUC48L2F1dGhvcj48YXV0aG9yPkJlc3RlbCwgRS48L2F1
dGhvcj48YXV0aG9yPlRlcnJpbGwsIFAuPC9hdXRob3I+PGF1dGhvcj5Pc3RlcmxvaCwgSS48L2F1
dGhvcj48YXV0aG9yPkxvdW1heWUsIEUuPC9hdXRob3I+PC9hdXRob3JzPjwvY29udHJpYnV0b3Jz
Pjx0aXRsZXM+PHRpdGxlPlVsaXByaXN0YWwgYWNldGF0ZSB2ZXJzdXMgcGxhY2VibyBmb3IgZmli
cm9pZCB0cmVhdG1lbnQgYmVmb3JlIHN1cmdlcnk8L3RpdGxlPjxzZWNvbmRhcnktdGl0bGU+VGhl
IE5ldyBFbmdsYW5kIGpvdXJuYWwgb2YgbWVkaWNpbmU8L3NlY29uZGFyeS10aXRsZT48L3RpdGxl
cz48cGVyaW9kaWNhbD48ZnVsbC10aXRsZT5OIEVuZ2wgSiBNZWQ8L2Z1bGwtdGl0bGU+PGFiYnIt
MT5UaGUgTmV3IEVuZ2xhbmQgam91cm5hbCBvZiBtZWRpY2luZTwvYWJici0xPjwvcGVyaW9kaWNh
bD48cGFnZXM+NDA5LTIwPC9wYWdlcz48dm9sdW1lPjM2Njwvdm9sdW1lPjxudW1iZXI+NTwvbnVt
YmVyPjxrZXl3b3Jkcz48a2V5d29yZD5BZG1pbmlzdHJhdGlvbiwgT3JhbDwva2V5d29yZD48a2V5
d29yZD5BbmVtaWEgW2V0aW9sb2d5XTwva2V5d29yZD48a2V5d29yZD5Eb3VibGUtQmxpbmQgTWV0
aG9kPC9rZXl3b3JkPjxrZXl3b3JkPkludGVudGlvbiB0byBUcmVhdCBBbmFseXNpczwva2V5d29y
ZD48a2V5d29yZD5MZWlvbXlvbWEgW2NvbXBsaWNhdGlvbnNdIFtkcnVnIHRoZXJhcHldIFtzdXJn
ZXJ5XTwva2V5d29yZD48a2V5d29yZD5NZW5vcnJoYWdpYSBbZHJ1ZyB0aGVyYXB5XSBbZXRpb2xv
Z3ldPC9rZXl3b3JkPjxrZXl3b3JkPk5vcnByZWduYWRpZW5lcyBbYWRtaW5pc3RyYXRpb24gJmFt
cDsgZG9zYWdlXSBbYWR2ZXJzZSBlZmZlY3RzXSBbdGhlcmFwZXV0aWMgdXNlXTwva2V5d29yZD48
a2V5d29yZD5SZWNlcHRvcnMsIFByb2dlc3Rlcm9uZSBbYW50YWdvbmlzdHMgJmFtcDsgaW5oaWJp
dG9yc108L2tleXdvcmQ+PGtleXdvcmQ+VXRlcmluZSBOZW9wbGFzbXMgW2NvbXBsaWNhdGlvbnNd
IFtkcnVnIHRoZXJhcHldIFtzdXJnZXJ5XTwva2V5d29yZD48a2V5d29yZD5VdGVydXMgW3BhdGhv
bG9neV08L2tleXdvcmQ+PGtleXdvcmQ+QWR1bHRbY2hlY2t3b3JkXTwva2V5d29yZD48a2V5d29y
ZD5GZW1hbGVbY2hlY2t3b3JkXTwva2V5d29yZD48a2V5d29yZD5IdW1hbnNbY2hlY2t3b3JkXTwv
a2V5d29yZD48a2V5d29yZD5NaWRkbGUgQWdlZFtjaGVja3dvcmRdPC9rZXl3b3JkPjxrZXl3b3Jk
PllvdW5nIEFkdWx0W2NoZWNrd29yZF08L2tleXdvcmQ+PGtleXdvcmQ+U3ItbWVuc3RyPC9rZXl3
b3JkPjwva2V5d29yZHM+PGRhdGVzPjx5ZWFyPjIwMTI8L3llYXI+PC9kYXRlcz48YWNjZXNzaW9u
LW51bT5DTi0wMDgwNDEwMDwvYWNjZXNzaW9uLW51bT48dXJscz48cmVsYXRlZC11cmxzPjx1cmw+
aHR0cDovL29ubGluZWxpYnJhcnkud2lsZXkuY29tL28vY29jaHJhbmUvY2xjZW50cmFsL2FydGlj
bGVzLzEwMC9DTi0wMDgwNDEwMC9mcmFtZS5odG1sPC91cmw+PHVybD5odHRwOi8vd3d3Lm5lam0u
b3JnL2RvaS9wZGYvMTAuMTA1Ni9ORUpNb2ExMTAzMTgyPC91cmw+PC9yZWxhdGVkLXVybHM+PC91
cmxzPjxlbGVjdHJvbmljLXJlc291cmNlLW51bT4xMC4xMDU2L05FSk1vYTExMDMxODI8L2VsZWN0
cm9uaWMtcmVzb3VyY2UtbnVtPjxyZXNlYXJjaC1ub3Rlcz5Db21wbGV0ZTwvcmVzZWFyY2gtbm90
ZXM+PC9yZWNvcmQ+PC9DaXRlPjxDaXRlPjxBdXRob3I+RG9ubmV6PC9BdXRob3I+PFllYXI+MjAx
MjwvWWVhcj48UmVjTnVtPjk3PC9SZWNOdW0+PHJlY29yZD48cmVjLW51bWJlcj45NzwvcmVjLW51
bWJlcj48Zm9yZWlnbi1rZXlzPjxrZXkgYXBwPSJFTiIgZGItaWQ9IjA1ZnB2emZmZTUycHp3ZWFy
d3Y1cDlyaDVmZXIyNXoyenp2MiIgdGltZXN0YW1wPSIxMzk0NjkxMzAzIj45Nzwva2V5PjwvZm9y
ZWlnbi1rZXlzPjxyZWYtdHlwZSBuYW1lPSJKb3VybmFsIEFydGljbGUiPjE3PC9yZWYtdHlwZT48
Y29udHJpYnV0b3JzPjxhdXRob3JzPjxhdXRob3I+RG9ubmV6LCBKLjwvYXV0aG9yPjxhdXRob3I+
VG9tYXN6ZXdza2ksIEouPC9hdXRob3I+PGF1dGhvcj5WYXpxdWV6LCBGLjwvYXV0aG9yPjxhdXRo
b3I+Qm91Y2hhcmQsIFAuPC9hdXRob3I+PGF1dGhvcj5MZW1pZXN6Y3p1aywgQi48L2F1dGhvcj48
YXV0aG9yPkJhcm8sIEYuPC9hdXRob3I+PGF1dGhvcj5Ob3VyaSwgSy48L2F1dGhvcj48YXV0aG9y
PlNlbHZhZ2dpLCBMLjwvYXV0aG9yPjxhdXRob3I+U29kb3dza2ksIEsuPC9hdXRob3I+PGF1dGhv
cj5CZXN0ZWwsIEUuPC9hdXRob3I+PGF1dGhvcj5UZXJyaWxsLCBQLjwvYXV0aG9yPjxhdXRob3I+
T3N0ZXJsb2gsIEkuPC9hdXRob3I+PGF1dGhvcj5Mb3VtYXllLCBFLjwvYXV0aG9yPjwvYXV0aG9y
cz48L2NvbnRyaWJ1dG9ycz48YXV0aC1hZGRyZXNzPihEb25uZXopIENsaW5pcXVlcyBVbml2ZXJz
aXRhaXJlcywgU2FpbnQtTHVjIENhdGhvbGljIFVuaXZlcnNpdHkgb2YgTG91dmFpbiwgQnJ1c3Nl
bHMsIEJlbGdpdW0gKFRvbWFzemV3c2tpKSBQcnl3YXRuYSBLbGluaWthIFBvbG96bmljem8tR2lu
ZWtvbG9naWN6bmEsIEJpYWx5c3RvaywgUG9sYW5kIChMZW1pZXN6Y3p1aykgR2FiaW5ldCBMZWth
cnNraSBTcGVjamFsaXN0eWN6bnkgU29udXMsIFdhcnNhdywgUG9sYW5kIChTb2Rvd3NraSkgQ2Vu
dHJ1bSBNZWR5Y3puZSBLcnp5c3p0b2YgU29kb3dza2ksIEthdG93aWNlLCBQb2xhbmQgKFZhenF1
ZXopIENsaW5pY2EgR2luZWNvbG9naWNhIEVsIENlbnRybyBkZSBFc3R1ZGlvcyBkZSBPYnN0ZXRy
aWNpYSB5IEdpbmVjb2xvZ2lhIEFzb2NpYWRvLCBMdWdvLCBTcGFpbiAoQm91Y2hhcmQpIEhvcGl0
YWwgU3QuIEFudG9pbmUsIEFzc2lzdGFuY2UgUHVibGlxdWUtSG9waXRhdXggZGUgUGFyaXMsIFVu
aXZlcnNpdHkgUGFyaXMgNiwgUGFyaXMsIEZyYW5jZSAoQmFybykgSG9zcGl0YWwgVmFsbCBkJmFw
b3M7SGVicm9uLCBEZXBhcnRtZW50IG9mIEd5bmVjb2xvZ3ksIEJhcmNlbG9uYSwgU3BhaW4gKE5v
dXJpKSBNZWRpY2FsIFVuaXZlcnNpdHkgVmllbm5hLCBWaWVubmEsIEF1c3RyaWEgKFNlbHZhZ2dp
KSBDbGluaWNhIE9zdGV0cmljYSBlIEdpbmVjb2xvZ2ljYSBJSSwgVW5pdmVyc2l0YSBkZWdsaSBT
dHVkaSBkaSBCYXJpLCBCYXJpLCBJdGFseSAoQmVzdGVsLCBMb3VtYXllKSBQcmVnTGVtLCBHZW5l
dmEsIFN3aXR6ZXJsYW5kIChUZXJyaWxsKSBNRFNMIEludGVybmF0aW9uYWwsIE1haWRlbmhlYWQs
IFVuaXRlZCBLaW5nZG9tIChPc3RlcmxvaCkgT3N0ZXJNZWQsIEJpcm1pbmdoYW0sIFVuaXRlZCBL
aW5nZG9tJiN4RDtKLiBEb25uZXosIENsaW5pcXVlcyBVbml2ZXJzaXRhaXJlcywgU2FpbnQtTHVj
IENhdGhvbGljIFVuaXZlcnNpdHkgb2YgTG91dmFpbiwgQnJ1c3NlbHMsIEJlbGdpdW0uIEUtbWFp
bDogamFjcXVlcy5kb25uZXpAdWNsb3V2YWluLmJlPC9hdXRoLWFkZHJlc3M+PHRpdGxlcz48dGl0
bGU+VWxpcHJpc3RhbCBhY2V0YXRlIHZlcnN1cyBsZXVwcm9saWRlIGFjZXRhdGUgZm9yIHV0ZXJp
bmUgZmlicm9pZHM8L3RpdGxlPjxzZWNvbmRhcnktdGl0bGU+TmV3IEVuZ2xhbmQgSm91cm5hbCBv
ZiBNZWRpY2luZTwvc2Vjb25kYXJ5LXRpdGxlPjwvdGl0bGVzPjxwZXJpb2RpY2FsPjxmdWxsLXRp
dGxlPk5ldyBFbmdsYW5kIEpvdXJuYWwgb2YgTWVkaWNpbmU8L2Z1bGwtdGl0bGU+PC9wZXJpb2Rp
Y2FsPjxwYWdlcz40MjEtNDMyPC9wYWdlcz48dm9sdW1lPjM2Njwvdm9sdW1lPjxudW1iZXI+NTwv
bnVtYmVyPjxrZXl3b3Jkcz48a2V5d29yZD5hYmRvbWluYWwgcGFpbi9zaSBbU2lkZSBFZmZlY3Rd
PC9rZXl3b3JkPjxrZXl3b3JkPmFjbmUvc2kgW1NpZGUgRWZmZWN0XTwva2V5d29yZD48a2V5d29y
ZD5hZHVsdDwva2V5d29yZD48a2V5d29yZD5hbWVub3JyaGVhL2RpIFtEaWFnbm9zaXNdPC9rZXl3
b3JkPjxrZXl3b3JkPmFtZW5vcnJoZWEvZHQgW0RydWcgVGhlcmFweV08L2tleXdvcmQ+PGtleXdv
cmQ+YW1pbm90cmFuc2ZlcmFzZSBibG9vZCBsZXZlbDwva2V5d29yZD48a2V5d29yZD5hbmVtaWEv
c2kgW1NpZGUgRWZmZWN0XTwva2V5d29yZD48a2V5d29yZD5hcnRpY2xlPC9rZXl3b3JkPjxrZXl3
b3JkPmJsb29kIHByZXNzdXJlPC9rZXl3b3JkPjxrZXl3b3JkPmJyZWFzdCB0ZW5kZXJuZXNzL3Np
IFtTaWRlIEVmZmVjdF08L2tleXdvcmQ+PGtleXdvcmQ+Y2hvbGVzdGVyb2wgYmxvb2QgbGV2ZWw8
L2tleXdvcmQ+PGtleXdvcmQ+Y29udHJvbGxlZCBzdHVkeTwva2V5d29yZD48a2V5d29yZD5jb3J0
aWNvdHJvcGluIGJsb29kIGxldmVsPC9rZXl3b3JkPjxrZXl3b3JkPmRpc2Vhc2Ugc2V2ZXJpdHk8
L2tleXdvcmQ+PGtleXdvcmQ+ZG91YmxlIGJsaW5kIHByb2NlZHVyZTwva2V5d29yZD48a2V5d29y
ZD5kcnVnIGRvc2UgY29tcGFyaXNvbjwva2V5d29yZD48a2V5d29yZD5kcnVnIGluZHVjZWQgaGVh
ZGFjaGUvc2kgW1NpZGUgRWZmZWN0XTwva2V5d29yZD48a2V5d29yZD5kcnVnIHdpdGhkcmF3YWw8
L2tleXdvcmQ+PGtleXdvcmQ+ZW5kb21ldHJpdW0gaHlwZXJwbGFzaWEvc2kgW1NpZGUgRWZmZWN0
XTwva2V5d29yZD48a2V5d29yZD5mYXRpZ3VlL3NpIFtTaWRlIEVmZmVjdF08L2tleXdvcmQ+PGtl
eXdvcmQ+ZmVtYWxlPC9rZXl3b3JkPjxrZXl3b3JkPmhlYXJ0IHJhdGU8L2tleXdvcmQ+PGtleXdv
cmQ+aG90IGZsdXNoL3NpIFtTaWRlIEVmZmVjdF08L2tleXdvcmQ+PGtleXdvcmQ+aHVtYW48L2tl
eXdvcmQ+PGtleXdvcmQ+aW5mbHVlbnphL3NpIFtTaWRlIEVmZmVjdF08L2tleXdvcmQ+PGtleXdv
cmQ+aW5qZWN0aW9uIHBhaW4vc2kgW1NpZGUgRWZmZWN0XTwva2V5d29yZD48a2V5d29yZD5pbnNv
bW5pYS9zaSBbU2lkZSBFZmZlY3RdPC9rZXl3b3JkPjxrZXl3b3JkPmx1bmcgaW5mZWN0aW9uL3Np
IFtTaWRlIEVmZmVjdF08L2tleXdvcmQ+PGtleXdvcmQ+bWFqb3IgY2xpbmljYWwgc3R1ZHk8L2tl
eXdvcmQ+PGtleXdvcmQ+bWFzdGFsZ2lhL3NpIFtTaWRlIEVmZmVjdF08L2tleXdvcmQ+PGtleXdv
cmQ+bmF1c2VhL3NpIFtTaWRlIEVmZmVjdF08L2tleXdvcmQ+PGtleXdvcmQ+cGFyYWxsZWwgZGVz
aWduPC9rZXl3b3JkPjxrZXl3b3JkPnBoYXJ5bmdpdGlzL3NpIFtTaWRlIEVmZmVjdF08L2tleXdv
cmQ+PGtleXdvcmQ+cGhhc2UgMyBjbGluaWNhbCB0cmlhbDwva2V5d29yZD48a2V5d29yZD5wcmlv
cml0eSBqb3VybmFsPC9rZXl3b3JkPjxrZXl3b3JkPnByb2xhY3RpbiBibG9vZCBsZXZlbDwva2V5
d29yZD48a2V5d29yZD5yYW5kb21pemVkIGNvbnRyb2xsZWQgdHJpYWw8L2tleXdvcmQ+PGtleXdv
cmQ+cmhpbm9waGFyeW5naXRpcy9zaSBbU2lkZSBFZmZlY3RdPC9rZXl3b3JkPjxrZXl3b3JkPnNp
ZGUgZWZmZWN0L3NpIFtTaWRlIEVmZmVjdF08L2tleXdvcmQ+PGtleXdvcmQ+c3ltcHRvbWF0b2xv
Z3k8L2tleXdvcmQ+PGtleXdvcmQ+dGh5cm9pZCBjYW5jZXIvc2kgW1NpZGUgRWZmZWN0XTwva2V5
d29yZD48a2V5d29yZD50aHlyb3Ryb3BpbiBibG9vZCBsZXZlbDwva2V5d29yZD48a2V5d29yZD50
cmVhdG1lbnQgb3V0Y29tZTwva2V5d29yZD48a2V5d29yZD51dGVydXMgYmxlZWRpbmcvZHQgW0Ry
dWcgVGhlcmFweV08L2tleXdvcmQ+PGtleXdvcmQ+dXRlcnVzIGJsZWVkaW5nL3BjIFtQcmV2ZW50
aW9uXTwva2V5d29yZD48a2V5d29yZD51dGVydXMgYmxlZWRpbmcvc2kgW1NpZGUgRWZmZWN0XTwv
a2V5d29yZD48a2V5d29yZD51dGVydXMgbXlvbWEvZHQgW0RydWcgVGhlcmFweV08L2tleXdvcmQ+
PGtleXdvcmQ+dXRlcnVzIG15b21hL3N1IFtTdXJnZXJ5XTwva2V5d29yZD48a2V5d29yZD5sZXVw
cm9yZWxpbi9hZSBbQWR2ZXJzZSBEcnVnIFJlYWN0aW9uXTwva2V5d29yZD48a2V5d29yZD5sZXVw
cm9yZWxpbi9jdCBbQ2xpbmljYWwgVHJpYWxdPC9rZXl3b3JkPjxrZXl3b3JkPmxldXByb3JlbGlu
L2NtIFtEcnVnIENvbXBhcmlzb25dPC9rZXl3b3JkPjxrZXl3b3JkPmxldXByb3JlbGluL2R0IFtE
cnVnIFRoZXJhcHldPC9rZXl3b3JkPjxrZXl3b3JkPmxldXByb3JlbGluL2ltIFtJbnRyYW11c2N1
bGFyIERydWcgQWRtaW5pc3RyYXRpb25dPC9rZXl3b3JkPjxrZXl3b3JkPnVsaXByaXN0YWwvYWUg
W0FkdmVyc2UgRHJ1ZyBSZWFjdGlvbl08L2tleXdvcmQ+PGtleXdvcmQ+dWxpcHJpc3RhbC9jdCBb
Q2xpbmljYWwgVHJpYWxdPC9rZXl3b3JkPjxrZXl3b3JkPnVsaXByaXN0YWwvY20gW0RydWcgQ29t
cGFyaXNvbl08L2tleXdvcmQ+PGtleXdvcmQ+dWxpcHJpc3RhbC9kbyBbRHJ1ZyBEb3NlXTwva2V5
d29yZD48a2V5d29yZD51bGlwcmlzdGFsL2R0IFtEcnVnIFRoZXJhcHldPC9rZXl3b3JkPjxrZXl3
b3JkPnVsaXByaXN0YWwvcG8gW09yYWwgRHJ1ZyBBZG1pbmlzdHJhdGlvbl08L2tleXdvcmQ+PC9r
ZXl3b3Jkcz48ZGF0ZXM+PHllYXI+MjAxMjwveWVhcj48cHViLWRhdGVzPjxkYXRlPjAyIEZlYjwv
ZGF0ZT48L3B1Yi1kYXRlcz48L2RhdGVzPjxpc2JuPjAwMjgtNDc5MyYjeEQ7MTUzMy00NDA2PC9p
c2JuPjxhY2Nlc3Npb24tbnVtPjIwMTIwNzI5MzQ8L2FjY2Vzc2lvbi1udW0+PHVybHM+PHJlbGF0
ZWQtdXJscz48dXJsPmh0dHA6Ly93d3cubmVqbS5vcmcvZG9pL3BkZi8xMC4xMDU2L05FSk1vYTEx
MDMxODA8L3VybD48dXJsPmh0dHA6Ly9vdmlkc3Aub3ZpZC5jb20vb3ZpZHdlYi5jZ2k/VD1KUyZh
bXA7Q1NDPVkmYW1wO05FV1M9TiZhbXA7UEFHRT1mdWxsdGV4dCZhbXA7RD1lbWVkMTAmYW1wO0FO
PTIwMTIwNzI5MzQ8L3VybD48dXJsPmh0dHA6Ly9zZngudWNsLmFjLnVrL3NmeF9sb2NhbD9zaWQ9
T1ZJRDplbWJhc2UmYW1wO2lkPXBtaWQ6JmFtcDtpZD1kb2k6MTAuMTA1NiUyRk5FSk1vYTExMDMx
ODAmYW1wO2lzc249MDAyOC00NzkzJmFtcDtpc2JuPSZhbXA7dm9sdW1lPTM2NiZhbXA7aXNzdWU9
NSZhbXA7c3BhZ2U9NDIxJmFtcDtwYWdlcz00MjEtNDMyJmFtcDtkYXRlPTIwMTImYW1wO3RpdGxl
PU5ldytFbmdsYW5kK0pvdXJuYWwrb2YrTWVkaWNpbmUmYW1wO2F0aXRsZT1VbGlwcmlzdGFsK2Fj
ZXRhdGUrdmVyc3VzK2xldXByb2xpZGUrYWNldGF0ZStmb3IrdXRlcmluZStmaWJyb2lkcyZhbXA7
YXVsYXN0PURvbm5leiZsdDs4Mi4gJmd0OzwvdXJsPjwvcmVsYXRlZC11cmxzPjwvdXJscz48ZWxl
Y3Ryb25pYy1yZXNvdXJjZS1udW0+aHR0cDovL2R4LmRvaS5vcmcvMTAuMTA1Ni9ORUpNb2ExMTAz
MTgwPC9lbGVjdHJvbmljLXJlc291cmNlLW51bT48cmVtb3RlLWRhdGFiYXNlLW5hbWU+RW1iYXNl
PC9yZW1vdGUtZGF0YWJhc2UtbmFtZT48cmVtb3RlLWRhdGFiYXNlLXByb3ZpZGVyPk92aWQgVGVj
aG5vbG9naWVzPC9yZW1vdGUtZGF0YWJhc2UtcHJvdmlkZXI+PHJlc2VhcmNoLW5vdGVzPkNvbXBs
ZXRlPC9yZXNlYXJjaC1ub3Rlcz48bGFuZ3VhZ2U+RW5nbGlzaDwvbGFuZ3VhZ2U+PC9yZWNvcmQ+
PC9DaXRlPjxDaXRlPjxBdXRob3I+UGFsb21iYTwvQXV0aG9yPjxZZWFyPjIwMDg8L1llYXI+PFJl
Y051bT42NDwvUmVjTnVtPjxyZWNvcmQ+PHJlYy1udW1iZXI+NjQ8L3JlYy1udW1iZXI+PGZvcmVp
Z24ta2V5cz48a2V5IGFwcD0iRU4iIGRiLWlkPSIwNWZwdnpmZmU1MnB6d2Vhcnd2NXA5cmg1ZmVy
MjV6Mnp6djIiIHRpbWVzdGFtcD0iMTM5NDY5MTI5MiI+NjQ8L2tleT48L2ZvcmVpZ24ta2V5cz48
cmVmLXR5cGUgbmFtZT0iSm91cm5hbCBBcnRpY2xlIj4xNzwvcmVmLXR5cGU+PGNvbnRyaWJ1dG9y
cz48YXV0aG9ycz48YXV0aG9yPlBhbG9tYmEsIFMuPC9hdXRob3I+PGF1dGhvcj5PcmlvIEpyLCBG
LjwvYXV0aG9yPjxhdXRob3I+RmFsYm8sIEEuPC9hdXRob3I+PGF1dGhvcj5PcHBlZGlzYW5vLCBS
LjwvYXV0aG9yPjxhdXRob3I+VG9saW5vLCBBLjwvYXV0aG9yPjxhdXRob3I+WnVsbG8sIEYuPC9h
dXRob3I+PC9hdXRob3JzPjwvY29udHJpYnV0b3JzPjxhdXRoLWFkZHJlc3M+KFBhbG9tYmEsIEZh
bGJvLCBPcHBlZGlzYW5vLCBadWxsbykgRGVwYXJ0bWVudCBvZiBPYnN0ZXRyaWNzIGFuZCBHeW5l
Y29sb2d5LCBVbml2ZXJzaXR5IE1hZ25hIEdyYWVjaWEgb2YgQ2F0YW56YXJvLCBDYXRhbnphcm8s
IEl0YWx5IChPcmlvIEpyLikgRW5kb2NyaW5vbG9neSwgVW5pdmVyc2l0eSBQYXJ0aGVub3BlIG9m
IE5hcGxlcywgTmFwbGVzLCBJdGFseSAoVG9saW5vKSBEZXBhcnRtZW50IG9mIE9ic3RldHJpY3Mg
YW5kIEd5bmVjb2xvZ3ksIFVuaXZlcnNpdHkgRmVkZXJpY28gSUkgb2YgTmFwbGVzLCBOYXBsZXMs
IEl0YWx5JiN4RDtTLiBQYWxvbWJhLCBEZXBhcnRtZW50IG9mIE9ic3RldHJpY3MgYW5kIEd5bmVj
b2xvZ3ksIFVuaXZlcnNpdHkgTWFnbmEgR3JhZWNpYSBvZiBDYXRhbnphcm8sIENhdGFuemFybywg
SXRhbHkuIEUtbWFpbDogc3RlZmFub3BhbG9tYmFAdGluLml0PC9hdXRoLWFkZHJlc3M+PHRpdGxl
cz48dGl0bGU+VGlib2xvbmUgcmV2ZXJzZXMgdGhlIGNvZ25pdGl2ZSBlZmZlY3RzIGNhdXNlZCBi
eSBsZXVwcm9saWRlIGFjZXRhdGUgYWRtaW5pc3RyYXRpb24sIGltcHJvdmluZyBtb29kIGFuZCBx
dWFsaXR5IG9mIGxpZmUgaW4gcGF0aWVudHMgd2l0aCBzeW1wdG9tYXRpYyB1dGVyaW5lIGxlaW9t
eW9tYXM8L3RpdGxlPjxzZWNvbmRhcnktdGl0bGU+RmVydGlsaXR5IGFuZCBTdGVyaWxpdHk8L3Nl
Y29uZGFyeS10aXRsZT48L3RpdGxlcz48cGVyaW9kaWNhbD48ZnVsbC10aXRsZT5GZXJ0aWwgU3Rl
cmlsPC9mdWxsLXRpdGxlPjxhYmJyLTE+RmVydGlsaXR5IGFuZCBzdGVyaWxpdHk8L2FiYnItMT48
L3BlcmlvZGljYWw+PHBhZ2VzPjE2NS0xNzM8L3BhZ2VzPjx2b2x1bWU+OTA8L3ZvbHVtZT48bnVt
YmVyPjE8L251bWJlcj48a2V5d29yZHM+PGtleXdvcmQ+Q29nbml0aW9uPC9rZXl3b3JkPjxrZXl3
b3JkPkduUkgtYTwva2V5d29yZD48a2V5d29yZD5sZXVwcm9saWRlIGFjZXRhdGU8L2tleXdvcmQ+
PGtleXdvcmQ+bW9vZDwva2V5d29yZD48a2V5d29yZD5zbmM8L2tleXdvcmQ+PGtleXdvcmQ+dGli
b2xvbmU8L2tleXdvcmQ+PGtleXdvcmQ+YWR1bHQ8L2tleXdvcmQ+PGtleXdvcmQ+YXJ0aWNsZTwv
a2V5d29yZD48a2V5d29yZD5jbGluaWNhbCB0cmlhbDwva2V5d29yZD48a2V5d29yZD5jb25zdGlw
YXRpb248L2tleXdvcmQ+PGtleXdvcmQ+Y29udHJvbGxlZCBjbGluaWNhbCB0cmlhbDwva2V5d29y
ZD48a2V5d29yZD5jb250cm9sbGVkIHN0dWR5PC9rZXl3b3JkPjxrZXl3b3JkPmRydWcgZWZmZWN0
PC9rZXl3b3JkPjxrZXl3b3JkPmRydWcgZWZmaWNhY3k8L2tleXdvcmQ+PGtleXdvcmQ+ZHJ1ZyBz
YWZldHk8L2tleXdvcmQ+PGtleXdvcmQ+ZmVtYWxlPC9rZXl3b3JkPjxrZXl3b3JkPmh1bWFuPC9r
ZXl3b3JkPjxrZXl3b3JkPm1ham9yIGNsaW5pY2FsIHN0dWR5PC9rZXl3b3JkPjxrZXl3b3JkPm1l
bm9wYXVzYWwgc3luZHJvbWU8L2tleXdvcmQ+PGtleXdvcmQ+bWVub3JyaGFnaWE8L2tleXdvcmQ+
PGtleXdvcmQ+bmV1cm9wc3ljaG9sb2dpY2FsIHRlc3Q8L2tleXdvcmQ+PGtleXdvcmQ+cGVsdmlj
IGRpc2Vhc2U8L2tleXdvcmQ+PGtleXdvcmQ+cGVsdmlzIHBhaW4gc3luZHJvbWU8L2tleXdvcmQ+
PGtleXdvcmQ+cG9zdG1lbm9wYXVzZTwva2V5d29yZD48a2V5d29yZD5wcmlvcml0eSBqb3VybmFs
PC9rZXl3b3JkPjxrZXl3b3JkPnF1YWxpdHkgb2YgbGlmZTwva2V5d29yZD48a2V5d29yZD5yYW5k
b21pemVkIGNvbnRyb2xsZWQgdHJpYWw8L2tleXdvcmQ+PGtleXdvcmQ+c2luZ2xlIGJsaW5kIHBy
b2NlZHVyZTwva2V5d29yZD48a2V5d29yZD5zdGF0aXN0aWNhbCBzaWduaWZpY2FuY2U8L2tleXdv
cmQ+PGtleXdvcmQ+c3ltcHRvbWF0b2xvZ3k8L2tleXdvcmQ+PGtleXdvcmQ+dHJlYXRtZW50IHJl
c3BvbnNlPC9rZXl3b3JkPjxrZXl3b3JkPnVyaW5hcnkgZnJlcXVlbmN5PC9rZXl3b3JkPjxrZXl3
b3JkPnV0ZXJ1cyBteW9tYS9kdCBbRHJ1ZyBUaGVyYXB5XTwva2V5d29yZD48a2V5d29yZD5sZXVw
cm9yZWxpbi9jdCBbQ2xpbmljYWwgVHJpYWxdPC9rZXl3b3JkPjxrZXl3b3JkPmxldXByb3JlbGlu
L2NiIFtEcnVnIENvbWJpbmF0aW9uXTwva2V5d29yZD48a2V5d29yZD5sZXVwcm9yZWxpbi9kbyBb
RHJ1ZyBEb3NlXTwva2V5d29yZD48a2V5d29yZD5sZXVwcm9yZWxpbi9kdCBbRHJ1ZyBUaGVyYXB5
XTwva2V5d29yZD48a2V5d29yZD5sZXVwcm9yZWxpbi9pbSBbSW50cmFtdXNjdWxhciBEcnVnIEFk
bWluaXN0cmF0aW9uXTwva2V5d29yZD48a2V5d29yZD5wbGFjZWJvPC9rZXl3b3JkPjxrZXl3b3Jk
PnRpYm9sb25lL2N0IFtDbGluaWNhbCBUcmlhbF08L2tleXdvcmQ+PGtleXdvcmQ+dGlib2xvbmUv
Y2IgW0RydWcgQ29tYmluYXRpb25dPC9rZXl3b3JkPjxrZXl3b3JkPnRpYm9sb25lL2RvIFtEcnVn
IERvc2VdPC9rZXl3b3JkPjxrZXl3b3JkPnRpYm9sb25lL2R0IFtEcnVnIFRoZXJhcHldPC9rZXl3
b3JkPjxrZXl3b3JkPnRpYm9sb25lL3BvIFtPcmFsIERydWcgQWRtaW5pc3RyYXRpb25dPC9rZXl3
b3JkPjwva2V5d29yZHM+PGRhdGVzPjx5ZWFyPjIwMDg8L3llYXI+PHB1Yi1kYXRlcz48ZGF0ZT5K
dWx5PC9kYXRlPjwvcHViLWRhdGVzPjwvZGF0ZXM+PGlzYm4+MDAxNS0wMjgyPC9pc2JuPjxhY2Nl
c3Npb24tbnVtPjIwMDgzMDc1MjY8L2FjY2Vzc2lvbi1udW0+PHVybHM+PHJlbGF0ZWQtdXJscz48
dXJsPmh0dHA6Ly9vdmlkc3Aub3ZpZC5jb20vb3ZpZHdlYi5jZ2k/VD1KUyZhbXA7Q1NDPVkmYW1w
O05FV1M9TiZhbXA7UEFHRT1mdWxsdGV4dCZhbXA7RD1lbWVkOCZhbXA7QU49MjAwODMwNzUyNjwv
dXJsPjx1cmw+aHR0cDovL3NmeC51Y2wuYWMudWsvc2Z4X2xvY2FsP3NpZD1PVklEOmVtYmFzZSZh
bXA7aWQ9cG1pZDomYW1wO2lkPWRvaToxMC4xMDE2JTJGai5mZXJ0bnN0ZXJ0LjIwMDcuMDUuMDYx
JmFtcDtpc3NuPTAwMTUtMDI4MiZhbXA7aXNibj0mYW1wO3ZvbHVtZT05MCZhbXA7aXNzdWU9MSZh
bXA7c3BhZ2U9MTY1JmFtcDtwYWdlcz0xNjUtMTczJmFtcDtkYXRlPTIwMDgmYW1wO3RpdGxlPUZl
cnRpbGl0eSthbmQrU3RlcmlsaXR5JmFtcDthdGl0bGU9VGlib2xvbmUrcmV2ZXJzZXMrdGhlK2Nv
Z25pdGl2ZStlZmZlY3RzK2NhdXNlZCtieStsZXVwcm9saWRlK2FjZXRhdGUrYWRtaW5pc3RyYXRp
b24lMkMraW1wcm92aW5nK21vb2QrYW5kK3F1YWxpdHkrb2YrbGlmZStpbitwYXRpZW50cyt3aXRo
K3N5bXB0b21hdGljK3V0ZXJpbmUrbGVpb215b21hcyZhbXA7YXVsYXN0PVBhbG9tYmEmbHQ7MjYy
LiAmZ3Q7PC91cmw+PHVybD5odHRwOi8vYWMuZWxzLWNkbi5jb20vUzAwMTUwMjgyMDcwMTIzNDQv
MS1zMi4wLVMwMDE1MDI4MjA3MDEyMzQ0LW1haW4ucGRmP190aWQ9MmRmNTEzYWUtNjI1Ni0xMWUz
LWJkOWEtMDAwMDBhYWNiMzVlJmFtcDthY2RuYXQ9MTM4Njc2MDk4M19hMDA1NmYxMjM1NjkzZjQx
YWQ0MmM0M2FiN2QxZjA0NTwvdXJsPjwvcmVsYXRlZC11cmxzPjwvdXJscz48ZWxlY3Ryb25pYy1y
ZXNvdXJjZS1udW0+aHR0cDovL2R4LmRvaS5vcmcvMTAuMTAxNi9qLmZlcnRuc3RlcnQuMjAwNy4w
NS4wNjE8L2VsZWN0cm9uaWMtcmVzb3VyY2UtbnVtPjxyZW1vdGUtZGF0YWJhc2UtbmFtZT5FbWJh
c2U8L3JlbW90ZS1kYXRhYmFzZS1uYW1lPjxyZW1vdGUtZGF0YWJhc2UtcHJvdmlkZXI+T3ZpZCBU
ZWNobm9sb2dpZXM8L3JlbW90ZS1kYXRhYmFzZS1wcm92aWRlcj48cmVzZWFyY2gtbm90ZXM+Q29t
cGxldGU8L3Jlc2VhcmNoLW5vdGVzPjxsYW5ndWFnZT5FbmdsaXNoPC9sYW5ndWFnZT48L3JlY29y
ZD48L0NpdGU+PENpdGU+PEF1dGhvcj5TYWRhbjwvQXV0aG9yPjxZZWFyPjIwMDE8L1llYXI+PFJl
Y051bT41NzwvUmVjTnVtPjxyZWNvcmQ+PHJlYy1udW1iZXI+NTc8L3JlYy1udW1iZXI+PGZvcmVp
Z24ta2V5cz48a2V5IGFwcD0iRU4iIGRiLWlkPSIwNWZwdnpmZmU1MnB6d2Vhcnd2NXA5cmg1ZmVy
MjV6Mnp6djIiIHRpbWVzdGFtcD0iMTM5NDY5MTI5MSI+NTc8L2tleT48L2ZvcmVpZ24ta2V5cz48
cmVmLXR5cGUgbmFtZT0iSm91cm5hbCBBcnRpY2xlIj4xNzwvcmVmLXR5cGU+PGNvbnRyaWJ1dG9y
cz48YXV0aG9ycz48YXV0aG9yPlNhZGFuLCBPLjwvYXV0aG9yPjxhdXRob3I+R2luYXRoLCBTLjwv
YXV0aG9yPjxhdXRob3I+U29mZXIsIEQuPC9hdXRob3I+PGF1dGhvcj5Sb3RtZW5zY2gsIFMuPC9h
dXRob3I+PGF1dGhvcj5EZWJieSwgQS48L2F1dGhvcj48YXV0aG9yPkdsZXplcm1hbiwgTS48L2F1
dGhvcj48YXV0aG9yPlpha3V0LCBILjwvYXV0aG9yPjwvYXV0aG9ycz48L2NvbnRyaWJ1dG9ycz48
dGl0bGVzPjx0aXRsZT5UaGUgcm9sZSBvZiB0YW1veGlmZW4gaW4gdGhlIHRyZWF0bWVudCBvZiBz
eW1wdG9tYXRpYyB1dGVyaW5lIGxlaW9teW9tYXRhIC0tIGEgcGlsb3Qgc3R1ZHk8L3RpdGxlPjxz
ZWNvbmRhcnktdGl0bGU+RXVyb3BlYW4gam91cm5hbCBvZiBvYnN0ZXRyaWNzLCBneW5lY29sb2d5
LCBhbmQgcmVwcm9kdWN0aXZlIGJpb2xvZ3k8L3NlY29uZGFyeS10aXRsZT48L3RpdGxlcz48cGVy
aW9kaWNhbD48ZnVsbC10aXRsZT5FdXJvcGVhbiBqb3VybmFsIG9mIG9ic3RldHJpY3MsIGd5bmVj
b2xvZ3ksIGFuZCByZXByb2R1Y3RpdmUgYmlvbG9neTwvZnVsbC10aXRsZT48L3BlcmlvZGljYWw+
PHBhZ2VzPjE4My02PC9wYWdlcz48dm9sdW1lPjk2PC92b2x1bWU+PG51bWJlcj4yPC9udW1iZXI+
PGtleXdvcmRzPjxrZXl3b3JkPkFiZG9taW5hbCBQYWluPC9rZXl3b3JkPjxrZXl3b3JkPkFudGlu
ZW9wbGFzdGljIEFnZW50cywgSG9ybW9uYWwgW2FkdmVyc2UgZWZmZWN0c10gW3RoZXJhcGV1dGlj
IHVzZV08L2tleXdvcmQ+PGtleXdvcmQ+RG91YmxlLUJsaW5kIE1ldGhvZDwva2V5d29yZD48a2V5
d29yZD5FbmRvbWV0cml1bSBbdWx0cmFzb25vZ3JhcGh5XTwva2V5d29yZD48a2V5d29yZD5IeXN0
ZXJlY3RvbXk8L2tleXdvcmQ+PGtleXdvcmQ+TGVpb215b21hIFtkcnVnIHRoZXJhcHldIFtzdXJn
ZXJ5XSBbdWx0cmFzb25vZ3JhcGh5XTwva2V5d29yZD48a2V5d29yZD5PdmFyaWFuIEN5c3RzIFtj
aGVtaWNhbGx5IGluZHVjZWRdPC9rZXl3b3JkPjxrZXl3b3JkPlBpbG90IFByb2plY3RzPC9rZXl3
b3JkPjxrZXl3b3JkPlBsYWNlYm9zPC9rZXl3b3JkPjxrZXl3b3JkPlByb3NwZWN0aXZlIFN0dWRp
ZXM8L2tleXdvcmQ+PGtleXdvcmQ+VGFtb3hpZmVuIFthZHZlcnNlIGVmZmVjdHNdIFt0aGVyYXBl
dXRpYyB1c2VdPC9rZXl3b3JkPjxrZXl3b3JkPlRyZWF0bWVudCBPdXRjb21lPC9rZXl3b3JkPjxr
ZXl3b3JkPlV0ZXJpbmUgSGVtb3JyaGFnZSBbZHJ1ZyB0aGVyYXB5XTwva2V5d29yZD48a2V5d29y
ZD5VdGVyaW5lIE5lb3BsYXNtcyBbZHJ1ZyB0aGVyYXB5XSBbc3VyZ2VyeV0gW3VsdHJhc29ub2dy
YXBoeV08L2tleXdvcmQ+PGtleXdvcmQ+QWR1bHRbY2hlY2t3b3JkXTwva2V5d29yZD48a2V5d29y
ZD5GZW1hbGVbY2hlY2t3b3JkXTwva2V5d29yZD48a2V5d29yZD5IdW1hbnNbY2hlY2t3b3JkXTwv
a2V5d29yZD48a2V5d29yZD5NaWRkbGUgQWdlZFtjaGVja3dvcmRdPC9rZXl3b3JkPjxrZXl3b3Jk
PlNyLW1lbnN0cjogc3Itc3ltcHQ8L2tleXdvcmQ+PC9rZXl3b3Jkcz48ZGF0ZXM+PHllYXI+MjAw
MTwveWVhcj48L2RhdGVzPjxhY2Nlc3Npb24tbnVtPkNOLTAwMzQ4MzQ4PC9hY2Nlc3Npb24tbnVt
Pjx1cmxzPjxyZWxhdGVkLXVybHM+PHVybD5odHRwOi8vb25saW5lbGlicmFyeS53aWxleS5jb20v
by9jb2NocmFuZS9jbGNlbnRyYWwvYXJ0aWNsZXMvMzQ4L0NOLTAwMzQ4MzQ4L2ZyYW1lLmh0bWw8
L3VybD48dXJsPmh0dHA6Ly9hYy5lbHMtY2RuLmNvbS9TMDMwMTIxMTUwMDAwNDY4MS8xLXMyLjAt
UzAzMDEyMTE1MDAwMDQ2ODEtbWFpbi5wZGY/X3RpZD1iYThkZTY5Yy02MzRiLTExZTMtOGYyMy0w
MDAwMGFhYjBmNmImYW1wO2FjZG5hdD0xMzg2ODY2NDQ1XzQ1NzM5YzY0NmFhM2U4NzcyMjlkNzc0
NWY1ODQ2NWVhPC91cmw+PC9yZWxhdGVkLXVybHM+PC91cmxzPjxyZXNlYXJjaC1ub3Rlcz5Db21w
bGV0ZTwvcmVzZWFyY2gtbm90ZXM+PC9yZWNvcmQ+PC9DaXRlPjxDaXRlPjxBdXRob3I+U2F5eWFo
LU1lbGxpPC9BdXRob3I+PFllYXI+MjAwOTwvWWVhcj48UmVjTnVtPjU1PC9SZWNOdW0+PHJlY29y
ZD48cmVjLW51bWJlcj41NTwvcmVjLW51bWJlcj48Zm9yZWlnbi1rZXlzPjxrZXkgYXBwPSJFTiIg
ZGItaWQ9IjA1ZnB2emZmZTUycHp3ZWFyd3Y1cDlyaDVmZXIyNXoyenp2MiIgdGltZXN0YW1wPSIx
Mzk0NjkxMjkxIj41NTwva2V5PjwvZm9yZWlnbi1rZXlzPjxyZWYtdHlwZSBuYW1lPSJKb3VybmFs
IEFydGljbGUiPjE3PC9yZWYtdHlwZT48Y29udHJpYnV0b3JzPjxhdXRob3JzPjxhdXRob3I+U2F5
eWFoLU1lbGxpLCBNLjwvYXV0aG9yPjxhdXRob3I+VGVocmFuaS1HYWRpbSwgUy48L2F1dGhvcj48
YXV0aG9yPkRhc3RyYW5qLVRhYnJpemksIEEuPC9hdXRob3I+PGF1dGhvcj5HYXRyZWhzYW1hbmks
IEYuPC9hdXRob3I+PGF1dGhvcj5Nb3J0ZXphLCBHLjwvYXV0aG9yPjxhdXRob3I+T3VsYWRlc2Fo
ZWJtYWRhcmVrLCBFLjwvYXV0aG9yPjxhdXRob3I+RmFyemFkaSwgTC48L2F1dGhvcj48YXV0aG9y
PkthemVtaS1TaGlzaHZhbiwgTS48L2F1dGhvcj48L2F1dGhvcnM+PC9jb250cmlidXRvcnM+PGF1
dGgtYWRkcmVzcz5bU2F5eWFoLU1lbGxpLCBNYW5pemhlaDsgVGVocmFuaS1HYWRpbSwgU2VwaWRl
aDsgT3VsYWRlc2FoZWJtYWRhcmVrLCBFbGFoZWg7IEZhcnphZGksIExheWFdIFRhYnJpeiBVbml2
IE1lZCBTY2ksIEFsemFocmEgVGVhY2hpbmcgSG9zcCwgRGVwdCBPYnN0ZXQgJmFtcDsgR3luZWNv
bCwgVGFicml6LCBJcmFuLiBbRGFzdHJhbmotVGFicml6aSwgQWxpXSBUYWJyaXogVW5pdiBNZWQg
U2NpLCBBbHphaHJhIFRlYWNoaW5nIEhvc3AsIERlcHQgUGF0aG9sLCBUYWJyaXosIElyYW4uIFtH
YXRyZWhzYW1hbmksIEZhdGVtZWhdIFRhYnJpeiBVbml2IE1lZCBTY2ksIEFsemFocmEgVGVhY2hp
bmcgSG9zcCwgRGVwdCBSYWRpb2wsIFRhYnJpeiwgSXJhbi4gW01vcnRlemEsIEdob2phemFkZWg7
IEthemVtaS1TaGlzaHZhbiwgTWFyeWFtYWxzYWRhdF0gVGFicml6IFVuaXYgTWVkIFNjaSwgQWx6
YWhyYSBUZWFjaGluZyBIb3NwLCBEZXB0IFBoeXNpb2wsIFRhYnJpeiwgSXJhbi4mI3hEO1NheXlh
aC1NZWxsaSwgTSAocmVwcmludCBhdXRob3IpLCBUYWJyaXogVW5pdiBNZWQgU2NpLCBBbHphaHJh
IFRlYWNoaW5nIEhvc3AsIERlcHQgT2JzdGV0ICZhbXA7IEd5bmVjb2wsIFMgQXJ0ZXNoIEF2ZSxQ
T0IgNTEzODY2NTc5MywgVGFicml6LCBJcmFuLiYjeEQ7TWFuaXpoZWhfNjEwQHlhaG9vLmNvbTwv
YXV0aC1hZGRyZXNzPjx0aXRsZXM+PHRpdGxlPkNvbXBhcmlzb24gb2YgdGhlIGVmZmVjdCBvZiBn
b25hZG90cm9waW4tcmVsZWFzaW5nIGhvcm1vbmUgYWdvbmlzdCBhbmQgZG9wYW1pbmUgcmVjZXB0
b3IgYWdvbmlzdCBvbiB1dGVyaW5lIG15b21hIGdyb3d0aCBIaXN0b2xvZ2ljLCBzb25vZ3JhcGhp
YywgYW5kIGludHJhLW9wZXJhdGl2ZSBjaGFuZ2VzPC90aXRsZT48c2Vjb25kYXJ5LXRpdGxlPlNh
dWRpIE1lZGljYWwgSm91cm5hbDwvc2Vjb25kYXJ5LXRpdGxlPjxhbHQtdGl0bGU+U2F1ZGkgTWVk
LiBKLjwvYWx0LXRpdGxlPjwvdGl0bGVzPjxwZXJpb2RpY2FsPjxmdWxsLXRpdGxlPlNhdWRpIE1l
ZGljYWwgSm91cm5hbDwvZnVsbC10aXRsZT48YWJici0xPlNhdWRpIE1lZC4gSi48L2FiYnItMT48
L3BlcmlvZGljYWw+PGFsdC1wZXJpb2RpY2FsPjxmdWxsLXRpdGxlPlNhdWRpIE1lZGljYWwgSm91
cm5hbDwvZnVsbC10aXRsZT48YWJici0xPlNhdWRpIE1lZC4gSi48L2FiYnItMT48L2FsdC1wZXJp
b2RpY2FsPjxwYWdlcz4xMDI0LTEwMzM8L3BhZ2VzPjx2b2x1bWU+MzA8L3ZvbHVtZT48bnVtYmVy
Pjg8L251bWJlcj48a2V5d29yZHM+PGtleXdvcmQ+UkFORE9NSVpFRCBDT05UUk9MTEVELVRSSUFM
PC9rZXl3b3JkPjxrZXl3b3JkPkZPQ1VTRUQgVUxUUkFTT1VORCBTVVJHRVJZPC9rZXl3b3JkPjxr
ZXl3b3JkPkxFSU9NWU9NQTwva2V5d29yZD48a2V5d29yZD5DRUxMUzwva2V5d29yZD48a2V5d29y
ZD5MRVVQUk9MSURFIEFDRVRBVEU8L2tleXdvcmQ+PGtleXdvcmQ+TUVEUk9YWVBST0dFU1RFUk9O
RSBBQ0VUQVRFPC9rZXl3b3JkPjxrZXl3b3JkPlBPU1NJQkxFPC9rZXl3b3JkPjxrZXl3b3JkPk1F
Q0hBTklTTTwva2V5d29yZD48a2V5d29yZD5HTlJIIEFHT05JU1Q8L2tleXdvcmQ+PGtleXdvcmQ+
RE9VQkxFLUJMSU5EPC9rZXl3b3JkPjxrZXl3b3JkPkJMT09ELUZMT1c8L2tleXdvcmQ+PGtleXdv
cmQ+RkFDVE9SLUk8L2tleXdvcmQ+PC9rZXl3b3Jkcz48ZGF0ZXM+PHllYXI+MjAwOTwveWVhcj48
cHViLWRhdGVzPjxkYXRlPkF1ZzwvZGF0ZT48L3B1Yi1kYXRlcz48L2RhdGVzPjxpc2JuPjAzNzkt
NTI4NDwvaXNibj48YWNjZXNzaW9uLW51bT5XT1M6MDAwMjcwODQ0MjAwMDA3PC9hY2Nlc3Npb24t
bnVtPjx3b3JrLXR5cGU+QXJ0aWNsZTwvd29yay10eXBlPjx1cmxzPjxyZWxhdGVkLXVybHM+PHVy
bD4mbHQ7R28gdG8gSVNJJmd0OzovL1dPUzowMDAyNzA4NDQyMDAwMDc8L3VybD48L3JlbGF0ZWQt
dXJscz48L3VybHM+PHJlc2VhcmNoLW5vdGVzPkNvbXBsZXRlPC9yZXNlYXJjaC1ub3Rlcz48bGFu
Z3VhZ2U+RW5nbGlzaDwvbGFuZ3VhZ2U+PC9yZWNvcmQ+PC9DaXRlPjwvRW5kTm90ZT5=
</w:fldData>
        </w:fldChar>
      </w:r>
      <w:r w:rsidR="00995092">
        <w:rPr>
          <w:rFonts w:cs="Times New Roman"/>
        </w:rPr>
        <w:instrText xml:space="preserve"> ADDIN EN.CITE </w:instrText>
      </w:r>
      <w:r w:rsidR="00995092">
        <w:rPr>
          <w:rFonts w:cs="Times New Roman"/>
        </w:rPr>
        <w:fldChar w:fldCharType="begin">
          <w:fldData xml:space="preserve">PEVuZE5vdGU+PENpdGU+PEF1dGhvcj5Eb25uZXo8L0F1dGhvcj48WWVhcj4yMDEyPC9ZZWFyPjxS
ZWNOdW0+OTg8L1JlY051bT48RGlzcGxheVRleHQ+WzksIDEwLCAyNCwgMjksIDMxXTwvRGlzcGxh
eVRleHQ+PHJlY29yZD48cmVjLW51bWJlcj45ODwvcmVjLW51bWJlcj48Zm9yZWlnbi1rZXlzPjxr
ZXkgYXBwPSJFTiIgZGItaWQ9IjA1ZnB2emZmZTUycHp3ZWFyd3Y1cDlyaDVmZXIyNXoyenp2MiIg
dGltZXN0YW1wPSIxMzk0NjkxMzA0Ij45ODwva2V5PjwvZm9yZWlnbi1rZXlzPjxyZWYtdHlwZSBu
YW1lPSJKb3VybmFsIEFydGljbGUiPjE3PC9yZWYtdHlwZT48Y29udHJpYnV0b3JzPjxhdXRob3Jz
PjxhdXRob3I+RG9ubmV6LCBKLjwvYXV0aG9yPjxhdXRob3I+VGF0YXJjaHVrLCBULiBGLjwvYXV0
aG9yPjxhdXRob3I+Qm91Y2hhcmQsIFAuPC9hdXRob3I+PGF1dGhvcj5QdXNjYXNpdSwgTC48L2F1
dGhvcj48YXV0aG9yPlpha2hhcmVua28sIE4uIEYuPC9hdXRob3I+PGF1dGhvcj5JdmFub3ZhLCBU
LjwvYXV0aG9yPjxhdXRob3I+VWdvY3NhaSwgRy48L2F1dGhvcj48YXV0aG9yPk1hcmEsIE0uPC9h
dXRob3I+PGF1dGhvcj5KaWxsYSwgTS4gUC48L2F1dGhvcj48YXV0aG9yPkJlc3RlbCwgRS48L2F1
dGhvcj48YXV0aG9yPlRlcnJpbGwsIFAuPC9hdXRob3I+PGF1dGhvcj5Pc3RlcmxvaCwgSS48L2F1
dGhvcj48YXV0aG9yPkxvdW1heWUsIEUuPC9hdXRob3I+PC9hdXRob3JzPjwvY29udHJpYnV0b3Jz
Pjx0aXRsZXM+PHRpdGxlPlVsaXByaXN0YWwgYWNldGF0ZSB2ZXJzdXMgcGxhY2VibyBmb3IgZmli
cm9pZCB0cmVhdG1lbnQgYmVmb3JlIHN1cmdlcnk8L3RpdGxlPjxzZWNvbmRhcnktdGl0bGU+VGhl
IE5ldyBFbmdsYW5kIGpvdXJuYWwgb2YgbWVkaWNpbmU8L3NlY29uZGFyeS10aXRsZT48L3RpdGxl
cz48cGVyaW9kaWNhbD48ZnVsbC10aXRsZT5OIEVuZ2wgSiBNZWQ8L2Z1bGwtdGl0bGU+PGFiYnIt
MT5UaGUgTmV3IEVuZ2xhbmQgam91cm5hbCBvZiBtZWRpY2luZTwvYWJici0xPjwvcGVyaW9kaWNh
bD48cGFnZXM+NDA5LTIwPC9wYWdlcz48dm9sdW1lPjM2Njwvdm9sdW1lPjxudW1iZXI+NTwvbnVt
YmVyPjxrZXl3b3Jkcz48a2V5d29yZD5BZG1pbmlzdHJhdGlvbiwgT3JhbDwva2V5d29yZD48a2V5
d29yZD5BbmVtaWEgW2V0aW9sb2d5XTwva2V5d29yZD48a2V5d29yZD5Eb3VibGUtQmxpbmQgTWV0
aG9kPC9rZXl3b3JkPjxrZXl3b3JkPkludGVudGlvbiB0byBUcmVhdCBBbmFseXNpczwva2V5d29y
ZD48a2V5d29yZD5MZWlvbXlvbWEgW2NvbXBsaWNhdGlvbnNdIFtkcnVnIHRoZXJhcHldIFtzdXJn
ZXJ5XTwva2V5d29yZD48a2V5d29yZD5NZW5vcnJoYWdpYSBbZHJ1ZyB0aGVyYXB5XSBbZXRpb2xv
Z3ldPC9rZXl3b3JkPjxrZXl3b3JkPk5vcnByZWduYWRpZW5lcyBbYWRtaW5pc3RyYXRpb24gJmFt
cDsgZG9zYWdlXSBbYWR2ZXJzZSBlZmZlY3RzXSBbdGhlcmFwZXV0aWMgdXNlXTwva2V5d29yZD48
a2V5d29yZD5SZWNlcHRvcnMsIFByb2dlc3Rlcm9uZSBbYW50YWdvbmlzdHMgJmFtcDsgaW5oaWJp
dG9yc108L2tleXdvcmQ+PGtleXdvcmQ+VXRlcmluZSBOZW9wbGFzbXMgW2NvbXBsaWNhdGlvbnNd
IFtkcnVnIHRoZXJhcHldIFtzdXJnZXJ5XTwva2V5d29yZD48a2V5d29yZD5VdGVydXMgW3BhdGhv
bG9neV08L2tleXdvcmQ+PGtleXdvcmQ+QWR1bHRbY2hlY2t3b3JkXTwva2V5d29yZD48a2V5d29y
ZD5GZW1hbGVbY2hlY2t3b3JkXTwva2V5d29yZD48a2V5d29yZD5IdW1hbnNbY2hlY2t3b3JkXTwv
a2V5d29yZD48a2V5d29yZD5NaWRkbGUgQWdlZFtjaGVja3dvcmRdPC9rZXl3b3JkPjxrZXl3b3Jk
PllvdW5nIEFkdWx0W2NoZWNrd29yZF08L2tleXdvcmQ+PGtleXdvcmQ+U3ItbWVuc3RyPC9rZXl3
b3JkPjwva2V5d29yZHM+PGRhdGVzPjx5ZWFyPjIwMTI8L3llYXI+PC9kYXRlcz48YWNjZXNzaW9u
LW51bT5DTi0wMDgwNDEwMDwvYWNjZXNzaW9uLW51bT48dXJscz48cmVsYXRlZC11cmxzPjx1cmw+
aHR0cDovL29ubGluZWxpYnJhcnkud2lsZXkuY29tL28vY29jaHJhbmUvY2xjZW50cmFsL2FydGlj
bGVzLzEwMC9DTi0wMDgwNDEwMC9mcmFtZS5odG1sPC91cmw+PHVybD5odHRwOi8vd3d3Lm5lam0u
b3JnL2RvaS9wZGYvMTAuMTA1Ni9ORUpNb2ExMTAzMTgyPC91cmw+PC9yZWxhdGVkLXVybHM+PC91
cmxzPjxlbGVjdHJvbmljLXJlc291cmNlLW51bT4xMC4xMDU2L05FSk1vYTExMDMxODI8L2VsZWN0
cm9uaWMtcmVzb3VyY2UtbnVtPjxyZXNlYXJjaC1ub3Rlcz5Db21wbGV0ZTwvcmVzZWFyY2gtbm90
ZXM+PC9yZWNvcmQ+PC9DaXRlPjxDaXRlPjxBdXRob3I+RG9ubmV6PC9BdXRob3I+PFllYXI+MjAx
MjwvWWVhcj48UmVjTnVtPjk3PC9SZWNOdW0+PHJlY29yZD48cmVjLW51bWJlcj45NzwvcmVjLW51
bWJlcj48Zm9yZWlnbi1rZXlzPjxrZXkgYXBwPSJFTiIgZGItaWQ9IjA1ZnB2emZmZTUycHp3ZWFy
d3Y1cDlyaDVmZXIyNXoyenp2MiIgdGltZXN0YW1wPSIxMzk0NjkxMzAzIj45Nzwva2V5PjwvZm9y
ZWlnbi1rZXlzPjxyZWYtdHlwZSBuYW1lPSJKb3VybmFsIEFydGljbGUiPjE3PC9yZWYtdHlwZT48
Y29udHJpYnV0b3JzPjxhdXRob3JzPjxhdXRob3I+RG9ubmV6LCBKLjwvYXV0aG9yPjxhdXRob3I+
VG9tYXN6ZXdza2ksIEouPC9hdXRob3I+PGF1dGhvcj5WYXpxdWV6LCBGLjwvYXV0aG9yPjxhdXRo
b3I+Qm91Y2hhcmQsIFAuPC9hdXRob3I+PGF1dGhvcj5MZW1pZXN6Y3p1aywgQi48L2F1dGhvcj48
YXV0aG9yPkJhcm8sIEYuPC9hdXRob3I+PGF1dGhvcj5Ob3VyaSwgSy48L2F1dGhvcj48YXV0aG9y
PlNlbHZhZ2dpLCBMLjwvYXV0aG9yPjxhdXRob3I+U29kb3dza2ksIEsuPC9hdXRob3I+PGF1dGhv
cj5CZXN0ZWwsIEUuPC9hdXRob3I+PGF1dGhvcj5UZXJyaWxsLCBQLjwvYXV0aG9yPjxhdXRob3I+
T3N0ZXJsb2gsIEkuPC9hdXRob3I+PGF1dGhvcj5Mb3VtYXllLCBFLjwvYXV0aG9yPjwvYXV0aG9y
cz48L2NvbnRyaWJ1dG9ycz48YXV0aC1hZGRyZXNzPihEb25uZXopIENsaW5pcXVlcyBVbml2ZXJz
aXRhaXJlcywgU2FpbnQtTHVjIENhdGhvbGljIFVuaXZlcnNpdHkgb2YgTG91dmFpbiwgQnJ1c3Nl
bHMsIEJlbGdpdW0gKFRvbWFzemV3c2tpKSBQcnl3YXRuYSBLbGluaWthIFBvbG96bmljem8tR2lu
ZWtvbG9naWN6bmEsIEJpYWx5c3RvaywgUG9sYW5kIChMZW1pZXN6Y3p1aykgR2FiaW5ldCBMZWth
cnNraSBTcGVjamFsaXN0eWN6bnkgU29udXMsIFdhcnNhdywgUG9sYW5kIChTb2Rvd3NraSkgQ2Vu
dHJ1bSBNZWR5Y3puZSBLcnp5c3p0b2YgU29kb3dza2ksIEthdG93aWNlLCBQb2xhbmQgKFZhenF1
ZXopIENsaW5pY2EgR2luZWNvbG9naWNhIEVsIENlbnRybyBkZSBFc3R1ZGlvcyBkZSBPYnN0ZXRy
aWNpYSB5IEdpbmVjb2xvZ2lhIEFzb2NpYWRvLCBMdWdvLCBTcGFpbiAoQm91Y2hhcmQpIEhvcGl0
YWwgU3QuIEFudG9pbmUsIEFzc2lzdGFuY2UgUHVibGlxdWUtSG9waXRhdXggZGUgUGFyaXMsIFVu
aXZlcnNpdHkgUGFyaXMgNiwgUGFyaXMsIEZyYW5jZSAoQmFybykgSG9zcGl0YWwgVmFsbCBkJmFw
b3M7SGVicm9uLCBEZXBhcnRtZW50IG9mIEd5bmVjb2xvZ3ksIEJhcmNlbG9uYSwgU3BhaW4gKE5v
dXJpKSBNZWRpY2FsIFVuaXZlcnNpdHkgVmllbm5hLCBWaWVubmEsIEF1c3RyaWEgKFNlbHZhZ2dp
KSBDbGluaWNhIE9zdGV0cmljYSBlIEdpbmVjb2xvZ2ljYSBJSSwgVW5pdmVyc2l0YSBkZWdsaSBT
dHVkaSBkaSBCYXJpLCBCYXJpLCBJdGFseSAoQmVzdGVsLCBMb3VtYXllKSBQcmVnTGVtLCBHZW5l
dmEsIFN3aXR6ZXJsYW5kIChUZXJyaWxsKSBNRFNMIEludGVybmF0aW9uYWwsIE1haWRlbmhlYWQs
IFVuaXRlZCBLaW5nZG9tIChPc3RlcmxvaCkgT3N0ZXJNZWQsIEJpcm1pbmdoYW0sIFVuaXRlZCBL
aW5nZG9tJiN4RDtKLiBEb25uZXosIENsaW5pcXVlcyBVbml2ZXJzaXRhaXJlcywgU2FpbnQtTHVj
IENhdGhvbGljIFVuaXZlcnNpdHkgb2YgTG91dmFpbiwgQnJ1c3NlbHMsIEJlbGdpdW0uIEUtbWFp
bDogamFjcXVlcy5kb25uZXpAdWNsb3V2YWluLmJlPC9hdXRoLWFkZHJlc3M+PHRpdGxlcz48dGl0
bGU+VWxpcHJpc3RhbCBhY2V0YXRlIHZlcnN1cyBsZXVwcm9saWRlIGFjZXRhdGUgZm9yIHV0ZXJp
bmUgZmlicm9pZHM8L3RpdGxlPjxzZWNvbmRhcnktdGl0bGU+TmV3IEVuZ2xhbmQgSm91cm5hbCBv
ZiBNZWRpY2luZTwvc2Vjb25kYXJ5LXRpdGxlPjwvdGl0bGVzPjxwZXJpb2RpY2FsPjxmdWxsLXRp
dGxlPk5ldyBFbmdsYW5kIEpvdXJuYWwgb2YgTWVkaWNpbmU8L2Z1bGwtdGl0bGU+PC9wZXJpb2Rp
Y2FsPjxwYWdlcz40MjEtNDMyPC9wYWdlcz48dm9sdW1lPjM2Njwvdm9sdW1lPjxudW1iZXI+NTwv
bnVtYmVyPjxrZXl3b3Jkcz48a2V5d29yZD5hYmRvbWluYWwgcGFpbi9zaSBbU2lkZSBFZmZlY3Rd
PC9rZXl3b3JkPjxrZXl3b3JkPmFjbmUvc2kgW1NpZGUgRWZmZWN0XTwva2V5d29yZD48a2V5d29y
ZD5hZHVsdDwva2V5d29yZD48a2V5d29yZD5hbWVub3JyaGVhL2RpIFtEaWFnbm9zaXNdPC9rZXl3
b3JkPjxrZXl3b3JkPmFtZW5vcnJoZWEvZHQgW0RydWcgVGhlcmFweV08L2tleXdvcmQ+PGtleXdv
cmQ+YW1pbm90cmFuc2ZlcmFzZSBibG9vZCBsZXZlbDwva2V5d29yZD48a2V5d29yZD5hbmVtaWEv
c2kgW1NpZGUgRWZmZWN0XTwva2V5d29yZD48a2V5d29yZD5hcnRpY2xlPC9rZXl3b3JkPjxrZXl3
b3JkPmJsb29kIHByZXNzdXJlPC9rZXl3b3JkPjxrZXl3b3JkPmJyZWFzdCB0ZW5kZXJuZXNzL3Np
IFtTaWRlIEVmZmVjdF08L2tleXdvcmQ+PGtleXdvcmQ+Y2hvbGVzdGVyb2wgYmxvb2QgbGV2ZWw8
L2tleXdvcmQ+PGtleXdvcmQ+Y29udHJvbGxlZCBzdHVkeTwva2V5d29yZD48a2V5d29yZD5jb3J0
aWNvdHJvcGluIGJsb29kIGxldmVsPC9rZXl3b3JkPjxrZXl3b3JkPmRpc2Vhc2Ugc2V2ZXJpdHk8
L2tleXdvcmQ+PGtleXdvcmQ+ZG91YmxlIGJsaW5kIHByb2NlZHVyZTwva2V5d29yZD48a2V5d29y
ZD5kcnVnIGRvc2UgY29tcGFyaXNvbjwva2V5d29yZD48a2V5d29yZD5kcnVnIGluZHVjZWQgaGVh
ZGFjaGUvc2kgW1NpZGUgRWZmZWN0XTwva2V5d29yZD48a2V5d29yZD5kcnVnIHdpdGhkcmF3YWw8
L2tleXdvcmQ+PGtleXdvcmQ+ZW5kb21ldHJpdW0gaHlwZXJwbGFzaWEvc2kgW1NpZGUgRWZmZWN0
XTwva2V5d29yZD48a2V5d29yZD5mYXRpZ3VlL3NpIFtTaWRlIEVmZmVjdF08L2tleXdvcmQ+PGtl
eXdvcmQ+ZmVtYWxlPC9rZXl3b3JkPjxrZXl3b3JkPmhlYXJ0IHJhdGU8L2tleXdvcmQ+PGtleXdv
cmQ+aG90IGZsdXNoL3NpIFtTaWRlIEVmZmVjdF08L2tleXdvcmQ+PGtleXdvcmQ+aHVtYW48L2tl
eXdvcmQ+PGtleXdvcmQ+aW5mbHVlbnphL3NpIFtTaWRlIEVmZmVjdF08L2tleXdvcmQ+PGtleXdv
cmQ+aW5qZWN0aW9uIHBhaW4vc2kgW1NpZGUgRWZmZWN0XTwva2V5d29yZD48a2V5d29yZD5pbnNv
bW5pYS9zaSBbU2lkZSBFZmZlY3RdPC9rZXl3b3JkPjxrZXl3b3JkPmx1bmcgaW5mZWN0aW9uL3Np
IFtTaWRlIEVmZmVjdF08L2tleXdvcmQ+PGtleXdvcmQ+bWFqb3IgY2xpbmljYWwgc3R1ZHk8L2tl
eXdvcmQ+PGtleXdvcmQ+bWFzdGFsZ2lhL3NpIFtTaWRlIEVmZmVjdF08L2tleXdvcmQ+PGtleXdv
cmQ+bmF1c2VhL3NpIFtTaWRlIEVmZmVjdF08L2tleXdvcmQ+PGtleXdvcmQ+cGFyYWxsZWwgZGVz
aWduPC9rZXl3b3JkPjxrZXl3b3JkPnBoYXJ5bmdpdGlzL3NpIFtTaWRlIEVmZmVjdF08L2tleXdv
cmQ+PGtleXdvcmQ+cGhhc2UgMyBjbGluaWNhbCB0cmlhbDwva2V5d29yZD48a2V5d29yZD5wcmlv
cml0eSBqb3VybmFsPC9rZXl3b3JkPjxrZXl3b3JkPnByb2xhY3RpbiBibG9vZCBsZXZlbDwva2V5
d29yZD48a2V5d29yZD5yYW5kb21pemVkIGNvbnRyb2xsZWQgdHJpYWw8L2tleXdvcmQ+PGtleXdv
cmQ+cmhpbm9waGFyeW5naXRpcy9zaSBbU2lkZSBFZmZlY3RdPC9rZXl3b3JkPjxrZXl3b3JkPnNp
ZGUgZWZmZWN0L3NpIFtTaWRlIEVmZmVjdF08L2tleXdvcmQ+PGtleXdvcmQ+c3ltcHRvbWF0b2xv
Z3k8L2tleXdvcmQ+PGtleXdvcmQ+dGh5cm9pZCBjYW5jZXIvc2kgW1NpZGUgRWZmZWN0XTwva2V5
d29yZD48a2V5d29yZD50aHlyb3Ryb3BpbiBibG9vZCBsZXZlbDwva2V5d29yZD48a2V5d29yZD50
cmVhdG1lbnQgb3V0Y29tZTwva2V5d29yZD48a2V5d29yZD51dGVydXMgYmxlZWRpbmcvZHQgW0Ry
dWcgVGhlcmFweV08L2tleXdvcmQ+PGtleXdvcmQ+dXRlcnVzIGJsZWVkaW5nL3BjIFtQcmV2ZW50
aW9uXTwva2V5d29yZD48a2V5d29yZD51dGVydXMgYmxlZWRpbmcvc2kgW1NpZGUgRWZmZWN0XTwv
a2V5d29yZD48a2V5d29yZD51dGVydXMgbXlvbWEvZHQgW0RydWcgVGhlcmFweV08L2tleXdvcmQ+
PGtleXdvcmQ+dXRlcnVzIG15b21hL3N1IFtTdXJnZXJ5XTwva2V5d29yZD48a2V5d29yZD5sZXVw
cm9yZWxpbi9hZSBbQWR2ZXJzZSBEcnVnIFJlYWN0aW9uXTwva2V5d29yZD48a2V5d29yZD5sZXVw
cm9yZWxpbi9jdCBbQ2xpbmljYWwgVHJpYWxdPC9rZXl3b3JkPjxrZXl3b3JkPmxldXByb3JlbGlu
L2NtIFtEcnVnIENvbXBhcmlzb25dPC9rZXl3b3JkPjxrZXl3b3JkPmxldXByb3JlbGluL2R0IFtE
cnVnIFRoZXJhcHldPC9rZXl3b3JkPjxrZXl3b3JkPmxldXByb3JlbGluL2ltIFtJbnRyYW11c2N1
bGFyIERydWcgQWRtaW5pc3RyYXRpb25dPC9rZXl3b3JkPjxrZXl3b3JkPnVsaXByaXN0YWwvYWUg
W0FkdmVyc2UgRHJ1ZyBSZWFjdGlvbl08L2tleXdvcmQ+PGtleXdvcmQ+dWxpcHJpc3RhbC9jdCBb
Q2xpbmljYWwgVHJpYWxdPC9rZXl3b3JkPjxrZXl3b3JkPnVsaXByaXN0YWwvY20gW0RydWcgQ29t
cGFyaXNvbl08L2tleXdvcmQ+PGtleXdvcmQ+dWxpcHJpc3RhbC9kbyBbRHJ1ZyBEb3NlXTwva2V5
d29yZD48a2V5d29yZD51bGlwcmlzdGFsL2R0IFtEcnVnIFRoZXJhcHldPC9rZXl3b3JkPjxrZXl3
b3JkPnVsaXByaXN0YWwvcG8gW09yYWwgRHJ1ZyBBZG1pbmlzdHJhdGlvbl08L2tleXdvcmQ+PC9r
ZXl3b3Jkcz48ZGF0ZXM+PHllYXI+MjAxMjwveWVhcj48cHViLWRhdGVzPjxkYXRlPjAyIEZlYjwv
ZGF0ZT48L3B1Yi1kYXRlcz48L2RhdGVzPjxpc2JuPjAwMjgtNDc5MyYjeEQ7MTUzMy00NDA2PC9p
c2JuPjxhY2Nlc3Npb24tbnVtPjIwMTIwNzI5MzQ8L2FjY2Vzc2lvbi1udW0+PHVybHM+PHJlbGF0
ZWQtdXJscz48dXJsPmh0dHA6Ly93d3cubmVqbS5vcmcvZG9pL3BkZi8xMC4xMDU2L05FSk1vYTEx
MDMxODA8L3VybD48dXJsPmh0dHA6Ly9vdmlkc3Aub3ZpZC5jb20vb3ZpZHdlYi5jZ2k/VD1KUyZh
bXA7Q1NDPVkmYW1wO05FV1M9TiZhbXA7UEFHRT1mdWxsdGV4dCZhbXA7RD1lbWVkMTAmYW1wO0FO
PTIwMTIwNzI5MzQ8L3VybD48dXJsPmh0dHA6Ly9zZngudWNsLmFjLnVrL3NmeF9sb2NhbD9zaWQ9
T1ZJRDplbWJhc2UmYW1wO2lkPXBtaWQ6JmFtcDtpZD1kb2k6MTAuMTA1NiUyRk5FSk1vYTExMDMx
ODAmYW1wO2lzc249MDAyOC00NzkzJmFtcDtpc2JuPSZhbXA7dm9sdW1lPTM2NiZhbXA7aXNzdWU9
NSZhbXA7c3BhZ2U9NDIxJmFtcDtwYWdlcz00MjEtNDMyJmFtcDtkYXRlPTIwMTImYW1wO3RpdGxl
PU5ldytFbmdsYW5kK0pvdXJuYWwrb2YrTWVkaWNpbmUmYW1wO2F0aXRsZT1VbGlwcmlzdGFsK2Fj
ZXRhdGUrdmVyc3VzK2xldXByb2xpZGUrYWNldGF0ZStmb3IrdXRlcmluZStmaWJyb2lkcyZhbXA7
YXVsYXN0PURvbm5leiZsdDs4Mi4gJmd0OzwvdXJsPjwvcmVsYXRlZC11cmxzPjwvdXJscz48ZWxl
Y3Ryb25pYy1yZXNvdXJjZS1udW0+aHR0cDovL2R4LmRvaS5vcmcvMTAuMTA1Ni9ORUpNb2ExMTAz
MTgwPC9lbGVjdHJvbmljLXJlc291cmNlLW51bT48cmVtb3RlLWRhdGFiYXNlLW5hbWU+RW1iYXNl
PC9yZW1vdGUtZGF0YWJhc2UtbmFtZT48cmVtb3RlLWRhdGFiYXNlLXByb3ZpZGVyPk92aWQgVGVj
aG5vbG9naWVzPC9yZW1vdGUtZGF0YWJhc2UtcHJvdmlkZXI+PHJlc2VhcmNoLW5vdGVzPkNvbXBs
ZXRlPC9yZXNlYXJjaC1ub3Rlcz48bGFuZ3VhZ2U+RW5nbGlzaDwvbGFuZ3VhZ2U+PC9yZWNvcmQ+
PC9DaXRlPjxDaXRlPjxBdXRob3I+UGFsb21iYTwvQXV0aG9yPjxZZWFyPjIwMDg8L1llYXI+PFJl
Y051bT42NDwvUmVjTnVtPjxyZWNvcmQ+PHJlYy1udW1iZXI+NjQ8L3JlYy1udW1iZXI+PGZvcmVp
Z24ta2V5cz48a2V5IGFwcD0iRU4iIGRiLWlkPSIwNWZwdnpmZmU1MnB6d2Vhcnd2NXA5cmg1ZmVy
MjV6Mnp6djIiIHRpbWVzdGFtcD0iMTM5NDY5MTI5MiI+NjQ8L2tleT48L2ZvcmVpZ24ta2V5cz48
cmVmLXR5cGUgbmFtZT0iSm91cm5hbCBBcnRpY2xlIj4xNzwvcmVmLXR5cGU+PGNvbnRyaWJ1dG9y
cz48YXV0aG9ycz48YXV0aG9yPlBhbG9tYmEsIFMuPC9hdXRob3I+PGF1dGhvcj5PcmlvIEpyLCBG
LjwvYXV0aG9yPjxhdXRob3I+RmFsYm8sIEEuPC9hdXRob3I+PGF1dGhvcj5PcHBlZGlzYW5vLCBS
LjwvYXV0aG9yPjxhdXRob3I+VG9saW5vLCBBLjwvYXV0aG9yPjxhdXRob3I+WnVsbG8sIEYuPC9h
dXRob3I+PC9hdXRob3JzPjwvY29udHJpYnV0b3JzPjxhdXRoLWFkZHJlc3M+KFBhbG9tYmEsIEZh
bGJvLCBPcHBlZGlzYW5vLCBadWxsbykgRGVwYXJ0bWVudCBvZiBPYnN0ZXRyaWNzIGFuZCBHeW5l
Y29sb2d5LCBVbml2ZXJzaXR5IE1hZ25hIEdyYWVjaWEgb2YgQ2F0YW56YXJvLCBDYXRhbnphcm8s
IEl0YWx5IChPcmlvIEpyLikgRW5kb2NyaW5vbG9neSwgVW5pdmVyc2l0eSBQYXJ0aGVub3BlIG9m
IE5hcGxlcywgTmFwbGVzLCBJdGFseSAoVG9saW5vKSBEZXBhcnRtZW50IG9mIE9ic3RldHJpY3Mg
YW5kIEd5bmVjb2xvZ3ksIFVuaXZlcnNpdHkgRmVkZXJpY28gSUkgb2YgTmFwbGVzLCBOYXBsZXMs
IEl0YWx5JiN4RDtTLiBQYWxvbWJhLCBEZXBhcnRtZW50IG9mIE9ic3RldHJpY3MgYW5kIEd5bmVj
b2xvZ3ksIFVuaXZlcnNpdHkgTWFnbmEgR3JhZWNpYSBvZiBDYXRhbnphcm8sIENhdGFuemFybywg
SXRhbHkuIEUtbWFpbDogc3RlZmFub3BhbG9tYmFAdGluLml0PC9hdXRoLWFkZHJlc3M+PHRpdGxl
cz48dGl0bGU+VGlib2xvbmUgcmV2ZXJzZXMgdGhlIGNvZ25pdGl2ZSBlZmZlY3RzIGNhdXNlZCBi
eSBsZXVwcm9saWRlIGFjZXRhdGUgYWRtaW5pc3RyYXRpb24sIGltcHJvdmluZyBtb29kIGFuZCBx
dWFsaXR5IG9mIGxpZmUgaW4gcGF0aWVudHMgd2l0aCBzeW1wdG9tYXRpYyB1dGVyaW5lIGxlaW9t
eW9tYXM8L3RpdGxlPjxzZWNvbmRhcnktdGl0bGU+RmVydGlsaXR5IGFuZCBTdGVyaWxpdHk8L3Nl
Y29uZGFyeS10aXRsZT48L3RpdGxlcz48cGVyaW9kaWNhbD48ZnVsbC10aXRsZT5GZXJ0aWwgU3Rl
cmlsPC9mdWxsLXRpdGxlPjxhYmJyLTE+RmVydGlsaXR5IGFuZCBzdGVyaWxpdHk8L2FiYnItMT48
L3BlcmlvZGljYWw+PHBhZ2VzPjE2NS0xNzM8L3BhZ2VzPjx2b2x1bWU+OTA8L3ZvbHVtZT48bnVt
YmVyPjE8L251bWJlcj48a2V5d29yZHM+PGtleXdvcmQ+Q29nbml0aW9uPC9rZXl3b3JkPjxrZXl3
b3JkPkduUkgtYTwva2V5d29yZD48a2V5d29yZD5sZXVwcm9saWRlIGFjZXRhdGU8L2tleXdvcmQ+
PGtleXdvcmQ+bW9vZDwva2V5d29yZD48a2V5d29yZD5zbmM8L2tleXdvcmQ+PGtleXdvcmQ+dGli
b2xvbmU8L2tleXdvcmQ+PGtleXdvcmQ+YWR1bHQ8L2tleXdvcmQ+PGtleXdvcmQ+YXJ0aWNsZTwv
a2V5d29yZD48a2V5d29yZD5jbGluaWNhbCB0cmlhbDwva2V5d29yZD48a2V5d29yZD5jb25zdGlw
YXRpb248L2tleXdvcmQ+PGtleXdvcmQ+Y29udHJvbGxlZCBjbGluaWNhbCB0cmlhbDwva2V5d29y
ZD48a2V5d29yZD5jb250cm9sbGVkIHN0dWR5PC9rZXl3b3JkPjxrZXl3b3JkPmRydWcgZWZmZWN0
PC9rZXl3b3JkPjxrZXl3b3JkPmRydWcgZWZmaWNhY3k8L2tleXdvcmQ+PGtleXdvcmQ+ZHJ1ZyBz
YWZldHk8L2tleXdvcmQ+PGtleXdvcmQ+ZmVtYWxlPC9rZXl3b3JkPjxrZXl3b3JkPmh1bWFuPC9r
ZXl3b3JkPjxrZXl3b3JkPm1ham9yIGNsaW5pY2FsIHN0dWR5PC9rZXl3b3JkPjxrZXl3b3JkPm1l
bm9wYXVzYWwgc3luZHJvbWU8L2tleXdvcmQ+PGtleXdvcmQ+bWVub3JyaGFnaWE8L2tleXdvcmQ+
PGtleXdvcmQ+bmV1cm9wc3ljaG9sb2dpY2FsIHRlc3Q8L2tleXdvcmQ+PGtleXdvcmQ+cGVsdmlj
IGRpc2Vhc2U8L2tleXdvcmQ+PGtleXdvcmQ+cGVsdmlzIHBhaW4gc3luZHJvbWU8L2tleXdvcmQ+
PGtleXdvcmQ+cG9zdG1lbm9wYXVzZTwva2V5d29yZD48a2V5d29yZD5wcmlvcml0eSBqb3VybmFs
PC9rZXl3b3JkPjxrZXl3b3JkPnF1YWxpdHkgb2YgbGlmZTwva2V5d29yZD48a2V5d29yZD5yYW5k
b21pemVkIGNvbnRyb2xsZWQgdHJpYWw8L2tleXdvcmQ+PGtleXdvcmQ+c2luZ2xlIGJsaW5kIHBy
b2NlZHVyZTwva2V5d29yZD48a2V5d29yZD5zdGF0aXN0aWNhbCBzaWduaWZpY2FuY2U8L2tleXdv
cmQ+PGtleXdvcmQ+c3ltcHRvbWF0b2xvZ3k8L2tleXdvcmQ+PGtleXdvcmQ+dHJlYXRtZW50IHJl
c3BvbnNlPC9rZXl3b3JkPjxrZXl3b3JkPnVyaW5hcnkgZnJlcXVlbmN5PC9rZXl3b3JkPjxrZXl3
b3JkPnV0ZXJ1cyBteW9tYS9kdCBbRHJ1ZyBUaGVyYXB5XTwva2V5d29yZD48a2V5d29yZD5sZXVw
cm9yZWxpbi9jdCBbQ2xpbmljYWwgVHJpYWxdPC9rZXl3b3JkPjxrZXl3b3JkPmxldXByb3JlbGlu
L2NiIFtEcnVnIENvbWJpbmF0aW9uXTwva2V5d29yZD48a2V5d29yZD5sZXVwcm9yZWxpbi9kbyBb
RHJ1ZyBEb3NlXTwva2V5d29yZD48a2V5d29yZD5sZXVwcm9yZWxpbi9kdCBbRHJ1ZyBUaGVyYXB5
XTwva2V5d29yZD48a2V5d29yZD5sZXVwcm9yZWxpbi9pbSBbSW50cmFtdXNjdWxhciBEcnVnIEFk
bWluaXN0cmF0aW9uXTwva2V5d29yZD48a2V5d29yZD5wbGFjZWJvPC9rZXl3b3JkPjxrZXl3b3Jk
PnRpYm9sb25lL2N0IFtDbGluaWNhbCBUcmlhbF08L2tleXdvcmQ+PGtleXdvcmQ+dGlib2xvbmUv
Y2IgW0RydWcgQ29tYmluYXRpb25dPC9rZXl3b3JkPjxrZXl3b3JkPnRpYm9sb25lL2RvIFtEcnVn
IERvc2VdPC9rZXl3b3JkPjxrZXl3b3JkPnRpYm9sb25lL2R0IFtEcnVnIFRoZXJhcHldPC9rZXl3
b3JkPjxrZXl3b3JkPnRpYm9sb25lL3BvIFtPcmFsIERydWcgQWRtaW5pc3RyYXRpb25dPC9rZXl3
b3JkPjwva2V5d29yZHM+PGRhdGVzPjx5ZWFyPjIwMDg8L3llYXI+PHB1Yi1kYXRlcz48ZGF0ZT5K
dWx5PC9kYXRlPjwvcHViLWRhdGVzPjwvZGF0ZXM+PGlzYm4+MDAxNS0wMjgyPC9pc2JuPjxhY2Nl
c3Npb24tbnVtPjIwMDgzMDc1MjY8L2FjY2Vzc2lvbi1udW0+PHVybHM+PHJlbGF0ZWQtdXJscz48
dXJsPmh0dHA6Ly9vdmlkc3Aub3ZpZC5jb20vb3ZpZHdlYi5jZ2k/VD1KUyZhbXA7Q1NDPVkmYW1w
O05FV1M9TiZhbXA7UEFHRT1mdWxsdGV4dCZhbXA7RD1lbWVkOCZhbXA7QU49MjAwODMwNzUyNjwv
dXJsPjx1cmw+aHR0cDovL3NmeC51Y2wuYWMudWsvc2Z4X2xvY2FsP3NpZD1PVklEOmVtYmFzZSZh
bXA7aWQ9cG1pZDomYW1wO2lkPWRvaToxMC4xMDE2JTJGai5mZXJ0bnN0ZXJ0LjIwMDcuMDUuMDYx
JmFtcDtpc3NuPTAwMTUtMDI4MiZhbXA7aXNibj0mYW1wO3ZvbHVtZT05MCZhbXA7aXNzdWU9MSZh
bXA7c3BhZ2U9MTY1JmFtcDtwYWdlcz0xNjUtMTczJmFtcDtkYXRlPTIwMDgmYW1wO3RpdGxlPUZl
cnRpbGl0eSthbmQrU3RlcmlsaXR5JmFtcDthdGl0bGU9VGlib2xvbmUrcmV2ZXJzZXMrdGhlK2Nv
Z25pdGl2ZStlZmZlY3RzK2NhdXNlZCtieStsZXVwcm9saWRlK2FjZXRhdGUrYWRtaW5pc3RyYXRp
b24lMkMraW1wcm92aW5nK21vb2QrYW5kK3F1YWxpdHkrb2YrbGlmZStpbitwYXRpZW50cyt3aXRo
K3N5bXB0b21hdGljK3V0ZXJpbmUrbGVpb215b21hcyZhbXA7YXVsYXN0PVBhbG9tYmEmbHQ7MjYy
LiAmZ3Q7PC91cmw+PHVybD5odHRwOi8vYWMuZWxzLWNkbi5jb20vUzAwMTUwMjgyMDcwMTIzNDQv
MS1zMi4wLVMwMDE1MDI4MjA3MDEyMzQ0LW1haW4ucGRmP190aWQ9MmRmNTEzYWUtNjI1Ni0xMWUz
LWJkOWEtMDAwMDBhYWNiMzVlJmFtcDthY2RuYXQ9MTM4Njc2MDk4M19hMDA1NmYxMjM1NjkzZjQx
YWQ0MmM0M2FiN2QxZjA0NTwvdXJsPjwvcmVsYXRlZC11cmxzPjwvdXJscz48ZWxlY3Ryb25pYy1y
ZXNvdXJjZS1udW0+aHR0cDovL2R4LmRvaS5vcmcvMTAuMTAxNi9qLmZlcnRuc3RlcnQuMjAwNy4w
NS4wNjE8L2VsZWN0cm9uaWMtcmVzb3VyY2UtbnVtPjxyZW1vdGUtZGF0YWJhc2UtbmFtZT5FbWJh
c2U8L3JlbW90ZS1kYXRhYmFzZS1uYW1lPjxyZW1vdGUtZGF0YWJhc2UtcHJvdmlkZXI+T3ZpZCBU
ZWNobm9sb2dpZXM8L3JlbW90ZS1kYXRhYmFzZS1wcm92aWRlcj48cmVzZWFyY2gtbm90ZXM+Q29t
cGxldGU8L3Jlc2VhcmNoLW5vdGVzPjxsYW5ndWFnZT5FbmdsaXNoPC9sYW5ndWFnZT48L3JlY29y
ZD48L0NpdGU+PENpdGU+PEF1dGhvcj5TYWRhbjwvQXV0aG9yPjxZZWFyPjIwMDE8L1llYXI+PFJl
Y051bT41NzwvUmVjTnVtPjxyZWNvcmQ+PHJlYy1udW1iZXI+NTc8L3JlYy1udW1iZXI+PGZvcmVp
Z24ta2V5cz48a2V5IGFwcD0iRU4iIGRiLWlkPSIwNWZwdnpmZmU1MnB6d2Vhcnd2NXA5cmg1ZmVy
MjV6Mnp6djIiIHRpbWVzdGFtcD0iMTM5NDY5MTI5MSI+NTc8L2tleT48L2ZvcmVpZ24ta2V5cz48
cmVmLXR5cGUgbmFtZT0iSm91cm5hbCBBcnRpY2xlIj4xNzwvcmVmLXR5cGU+PGNvbnRyaWJ1dG9y
cz48YXV0aG9ycz48YXV0aG9yPlNhZGFuLCBPLjwvYXV0aG9yPjxhdXRob3I+R2luYXRoLCBTLjwv
YXV0aG9yPjxhdXRob3I+U29mZXIsIEQuPC9hdXRob3I+PGF1dGhvcj5Sb3RtZW5zY2gsIFMuPC9h
dXRob3I+PGF1dGhvcj5EZWJieSwgQS48L2F1dGhvcj48YXV0aG9yPkdsZXplcm1hbiwgTS48L2F1
dGhvcj48YXV0aG9yPlpha3V0LCBILjwvYXV0aG9yPjwvYXV0aG9ycz48L2NvbnRyaWJ1dG9ycz48
dGl0bGVzPjx0aXRsZT5UaGUgcm9sZSBvZiB0YW1veGlmZW4gaW4gdGhlIHRyZWF0bWVudCBvZiBz
eW1wdG9tYXRpYyB1dGVyaW5lIGxlaW9teW9tYXRhIC0tIGEgcGlsb3Qgc3R1ZHk8L3RpdGxlPjxz
ZWNvbmRhcnktdGl0bGU+RXVyb3BlYW4gam91cm5hbCBvZiBvYnN0ZXRyaWNzLCBneW5lY29sb2d5
LCBhbmQgcmVwcm9kdWN0aXZlIGJpb2xvZ3k8L3NlY29uZGFyeS10aXRsZT48L3RpdGxlcz48cGVy
aW9kaWNhbD48ZnVsbC10aXRsZT5FdXJvcGVhbiBqb3VybmFsIG9mIG9ic3RldHJpY3MsIGd5bmVj
b2xvZ3ksIGFuZCByZXByb2R1Y3RpdmUgYmlvbG9neTwvZnVsbC10aXRsZT48L3BlcmlvZGljYWw+
PHBhZ2VzPjE4My02PC9wYWdlcz48dm9sdW1lPjk2PC92b2x1bWU+PG51bWJlcj4yPC9udW1iZXI+
PGtleXdvcmRzPjxrZXl3b3JkPkFiZG9taW5hbCBQYWluPC9rZXl3b3JkPjxrZXl3b3JkPkFudGlu
ZW9wbGFzdGljIEFnZW50cywgSG9ybW9uYWwgW2FkdmVyc2UgZWZmZWN0c10gW3RoZXJhcGV1dGlj
IHVzZV08L2tleXdvcmQ+PGtleXdvcmQ+RG91YmxlLUJsaW5kIE1ldGhvZDwva2V5d29yZD48a2V5
d29yZD5FbmRvbWV0cml1bSBbdWx0cmFzb25vZ3JhcGh5XTwva2V5d29yZD48a2V5d29yZD5IeXN0
ZXJlY3RvbXk8L2tleXdvcmQ+PGtleXdvcmQ+TGVpb215b21hIFtkcnVnIHRoZXJhcHldIFtzdXJn
ZXJ5XSBbdWx0cmFzb25vZ3JhcGh5XTwva2V5d29yZD48a2V5d29yZD5PdmFyaWFuIEN5c3RzIFtj
aGVtaWNhbGx5IGluZHVjZWRdPC9rZXl3b3JkPjxrZXl3b3JkPlBpbG90IFByb2plY3RzPC9rZXl3
b3JkPjxrZXl3b3JkPlBsYWNlYm9zPC9rZXl3b3JkPjxrZXl3b3JkPlByb3NwZWN0aXZlIFN0dWRp
ZXM8L2tleXdvcmQ+PGtleXdvcmQ+VGFtb3hpZmVuIFthZHZlcnNlIGVmZmVjdHNdIFt0aGVyYXBl
dXRpYyB1c2VdPC9rZXl3b3JkPjxrZXl3b3JkPlRyZWF0bWVudCBPdXRjb21lPC9rZXl3b3JkPjxr
ZXl3b3JkPlV0ZXJpbmUgSGVtb3JyaGFnZSBbZHJ1ZyB0aGVyYXB5XTwva2V5d29yZD48a2V5d29y
ZD5VdGVyaW5lIE5lb3BsYXNtcyBbZHJ1ZyB0aGVyYXB5XSBbc3VyZ2VyeV0gW3VsdHJhc29ub2dy
YXBoeV08L2tleXdvcmQ+PGtleXdvcmQ+QWR1bHRbY2hlY2t3b3JkXTwva2V5d29yZD48a2V5d29y
ZD5GZW1hbGVbY2hlY2t3b3JkXTwva2V5d29yZD48a2V5d29yZD5IdW1hbnNbY2hlY2t3b3JkXTwv
a2V5d29yZD48a2V5d29yZD5NaWRkbGUgQWdlZFtjaGVja3dvcmRdPC9rZXl3b3JkPjxrZXl3b3Jk
PlNyLW1lbnN0cjogc3Itc3ltcHQ8L2tleXdvcmQ+PC9rZXl3b3Jkcz48ZGF0ZXM+PHllYXI+MjAw
MTwveWVhcj48L2RhdGVzPjxhY2Nlc3Npb24tbnVtPkNOLTAwMzQ4MzQ4PC9hY2Nlc3Npb24tbnVt
Pjx1cmxzPjxyZWxhdGVkLXVybHM+PHVybD5odHRwOi8vb25saW5lbGlicmFyeS53aWxleS5jb20v
by9jb2NocmFuZS9jbGNlbnRyYWwvYXJ0aWNsZXMvMzQ4L0NOLTAwMzQ4MzQ4L2ZyYW1lLmh0bWw8
L3VybD48dXJsPmh0dHA6Ly9hYy5lbHMtY2RuLmNvbS9TMDMwMTIxMTUwMDAwNDY4MS8xLXMyLjAt
UzAzMDEyMTE1MDAwMDQ2ODEtbWFpbi5wZGY/X3RpZD1iYThkZTY5Yy02MzRiLTExZTMtOGYyMy0w
MDAwMGFhYjBmNmImYW1wO2FjZG5hdD0xMzg2ODY2NDQ1XzQ1NzM5YzY0NmFhM2U4NzcyMjlkNzc0
NWY1ODQ2NWVhPC91cmw+PC9yZWxhdGVkLXVybHM+PC91cmxzPjxyZXNlYXJjaC1ub3Rlcz5Db21w
bGV0ZTwvcmVzZWFyY2gtbm90ZXM+PC9yZWNvcmQ+PC9DaXRlPjxDaXRlPjxBdXRob3I+U2F5eWFo
LU1lbGxpPC9BdXRob3I+PFllYXI+MjAwOTwvWWVhcj48UmVjTnVtPjU1PC9SZWNOdW0+PHJlY29y
ZD48cmVjLW51bWJlcj41NTwvcmVjLW51bWJlcj48Zm9yZWlnbi1rZXlzPjxrZXkgYXBwPSJFTiIg
ZGItaWQ9IjA1ZnB2emZmZTUycHp3ZWFyd3Y1cDlyaDVmZXIyNXoyenp2MiIgdGltZXN0YW1wPSIx
Mzk0NjkxMjkxIj41NTwva2V5PjwvZm9yZWlnbi1rZXlzPjxyZWYtdHlwZSBuYW1lPSJKb3VybmFs
IEFydGljbGUiPjE3PC9yZWYtdHlwZT48Y29udHJpYnV0b3JzPjxhdXRob3JzPjxhdXRob3I+U2F5
eWFoLU1lbGxpLCBNLjwvYXV0aG9yPjxhdXRob3I+VGVocmFuaS1HYWRpbSwgUy48L2F1dGhvcj48
YXV0aG9yPkRhc3RyYW5qLVRhYnJpemksIEEuPC9hdXRob3I+PGF1dGhvcj5HYXRyZWhzYW1hbmks
IEYuPC9hdXRob3I+PGF1dGhvcj5Nb3J0ZXphLCBHLjwvYXV0aG9yPjxhdXRob3I+T3VsYWRlc2Fo
ZWJtYWRhcmVrLCBFLjwvYXV0aG9yPjxhdXRob3I+RmFyemFkaSwgTC48L2F1dGhvcj48YXV0aG9y
PkthemVtaS1TaGlzaHZhbiwgTS48L2F1dGhvcj48L2F1dGhvcnM+PC9jb250cmlidXRvcnM+PGF1
dGgtYWRkcmVzcz5bU2F5eWFoLU1lbGxpLCBNYW5pemhlaDsgVGVocmFuaS1HYWRpbSwgU2VwaWRl
aDsgT3VsYWRlc2FoZWJtYWRhcmVrLCBFbGFoZWg7IEZhcnphZGksIExheWFdIFRhYnJpeiBVbml2
IE1lZCBTY2ksIEFsemFocmEgVGVhY2hpbmcgSG9zcCwgRGVwdCBPYnN0ZXQgJmFtcDsgR3luZWNv
bCwgVGFicml6LCBJcmFuLiBbRGFzdHJhbmotVGFicml6aSwgQWxpXSBUYWJyaXogVW5pdiBNZWQg
U2NpLCBBbHphaHJhIFRlYWNoaW5nIEhvc3AsIERlcHQgUGF0aG9sLCBUYWJyaXosIElyYW4uIFtH
YXRyZWhzYW1hbmksIEZhdGVtZWhdIFRhYnJpeiBVbml2IE1lZCBTY2ksIEFsemFocmEgVGVhY2hp
bmcgSG9zcCwgRGVwdCBSYWRpb2wsIFRhYnJpeiwgSXJhbi4gW01vcnRlemEsIEdob2phemFkZWg7
IEthemVtaS1TaGlzaHZhbiwgTWFyeWFtYWxzYWRhdF0gVGFicml6IFVuaXYgTWVkIFNjaSwgQWx6
YWhyYSBUZWFjaGluZyBIb3NwLCBEZXB0IFBoeXNpb2wsIFRhYnJpeiwgSXJhbi4mI3hEO1NheXlh
aC1NZWxsaSwgTSAocmVwcmludCBhdXRob3IpLCBUYWJyaXogVW5pdiBNZWQgU2NpLCBBbHphaHJh
IFRlYWNoaW5nIEhvc3AsIERlcHQgT2JzdGV0ICZhbXA7IEd5bmVjb2wsIFMgQXJ0ZXNoIEF2ZSxQ
T0IgNTEzODY2NTc5MywgVGFicml6LCBJcmFuLiYjeEQ7TWFuaXpoZWhfNjEwQHlhaG9vLmNvbTwv
YXV0aC1hZGRyZXNzPjx0aXRsZXM+PHRpdGxlPkNvbXBhcmlzb24gb2YgdGhlIGVmZmVjdCBvZiBn
b25hZG90cm9waW4tcmVsZWFzaW5nIGhvcm1vbmUgYWdvbmlzdCBhbmQgZG9wYW1pbmUgcmVjZXB0
b3IgYWdvbmlzdCBvbiB1dGVyaW5lIG15b21hIGdyb3d0aCBIaXN0b2xvZ2ljLCBzb25vZ3JhcGhp
YywgYW5kIGludHJhLW9wZXJhdGl2ZSBjaGFuZ2VzPC90aXRsZT48c2Vjb25kYXJ5LXRpdGxlPlNh
dWRpIE1lZGljYWwgSm91cm5hbDwvc2Vjb25kYXJ5LXRpdGxlPjxhbHQtdGl0bGU+U2F1ZGkgTWVk
LiBKLjwvYWx0LXRpdGxlPjwvdGl0bGVzPjxwZXJpb2RpY2FsPjxmdWxsLXRpdGxlPlNhdWRpIE1l
ZGljYWwgSm91cm5hbDwvZnVsbC10aXRsZT48YWJici0xPlNhdWRpIE1lZC4gSi48L2FiYnItMT48
L3BlcmlvZGljYWw+PGFsdC1wZXJpb2RpY2FsPjxmdWxsLXRpdGxlPlNhdWRpIE1lZGljYWwgSm91
cm5hbDwvZnVsbC10aXRsZT48YWJici0xPlNhdWRpIE1lZC4gSi48L2FiYnItMT48L2FsdC1wZXJp
b2RpY2FsPjxwYWdlcz4xMDI0LTEwMzM8L3BhZ2VzPjx2b2x1bWU+MzA8L3ZvbHVtZT48bnVtYmVy
Pjg8L251bWJlcj48a2V5d29yZHM+PGtleXdvcmQ+UkFORE9NSVpFRCBDT05UUk9MTEVELVRSSUFM
PC9rZXl3b3JkPjxrZXl3b3JkPkZPQ1VTRUQgVUxUUkFTT1VORCBTVVJHRVJZPC9rZXl3b3JkPjxr
ZXl3b3JkPkxFSU9NWU9NQTwva2V5d29yZD48a2V5d29yZD5DRUxMUzwva2V5d29yZD48a2V5d29y
ZD5MRVVQUk9MSURFIEFDRVRBVEU8L2tleXdvcmQ+PGtleXdvcmQ+TUVEUk9YWVBST0dFU1RFUk9O
RSBBQ0VUQVRFPC9rZXl3b3JkPjxrZXl3b3JkPlBPU1NJQkxFPC9rZXl3b3JkPjxrZXl3b3JkPk1F
Q0hBTklTTTwva2V5d29yZD48a2V5d29yZD5HTlJIIEFHT05JU1Q8L2tleXdvcmQ+PGtleXdvcmQ+
RE9VQkxFLUJMSU5EPC9rZXl3b3JkPjxrZXl3b3JkPkJMT09ELUZMT1c8L2tleXdvcmQ+PGtleXdv
cmQ+RkFDVE9SLUk8L2tleXdvcmQ+PC9rZXl3b3Jkcz48ZGF0ZXM+PHllYXI+MjAwOTwveWVhcj48
cHViLWRhdGVzPjxkYXRlPkF1ZzwvZGF0ZT48L3B1Yi1kYXRlcz48L2RhdGVzPjxpc2JuPjAzNzkt
NTI4NDwvaXNibj48YWNjZXNzaW9uLW51bT5XT1M6MDAwMjcwODQ0MjAwMDA3PC9hY2Nlc3Npb24t
bnVtPjx3b3JrLXR5cGU+QXJ0aWNsZTwvd29yay10eXBlPjx1cmxzPjxyZWxhdGVkLXVybHM+PHVy
bD4mbHQ7R28gdG8gSVNJJmd0OzovL1dPUzowMDAyNzA4NDQyMDAwMDc8L3VybD48L3JlbGF0ZWQt
dXJscz48L3VybHM+PHJlc2VhcmNoLW5vdGVzPkNvbXBsZXRlPC9yZXNlYXJjaC1ub3Rlcz48bGFu
Z3VhZ2U+RW5nbGlzaDwvbGFuZ3VhZ2U+PC9yZWNvcmQ+PC9DaXRlPjwvRW5kTm90ZT5=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9, 10, 24, 29, 31]</w:t>
      </w:r>
      <w:r w:rsidRPr="00E4045F">
        <w:rPr>
          <w:rFonts w:cs="Times New Roman"/>
        </w:rPr>
        <w:fldChar w:fldCharType="end"/>
      </w:r>
      <w:r w:rsidRPr="00E4045F">
        <w:rPr>
          <w:rFonts w:cs="Times New Roman"/>
        </w:rPr>
        <w:t>. However, only four studies could be included in the network meta-analysis since one of the studies was not connected to the network</w:t>
      </w:r>
      <w:r>
        <w:rPr>
          <w:rFonts w:cs="Times New Roman"/>
        </w:rPr>
        <w:t xml:space="preserve"> </w:t>
      </w:r>
      <w:r w:rsidRPr="00E4045F">
        <w:rPr>
          <w:rFonts w:cs="Times New Roman"/>
        </w:rPr>
        <w:fldChar w:fldCharType="begin">
          <w:fldData xml:space="preserve">PEVuZE5vdGU+PENpdGU+PEF1dGhvcj5TYXl5YWgtTWVsbGk8L0F1dGhvcj48WWVhcj4yMDA5PC9Z
ZWFyPjxSZWNOdW0+NTU8L1JlY051bT48RGlzcGxheVRleHQ+WzMx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995092">
        <w:rPr>
          <w:rFonts w:cs="Times New Roman"/>
        </w:rPr>
        <w:instrText xml:space="preserve"> ADDIN EN.CITE </w:instrText>
      </w:r>
      <w:r w:rsidR="00995092">
        <w:rPr>
          <w:rFonts w:cs="Times New Roman"/>
        </w:rPr>
        <w:fldChar w:fldCharType="begin">
          <w:fldData xml:space="preserve">PEVuZE5vdGU+PENpdGU+PEF1dGhvcj5TYXl5YWgtTWVsbGk8L0F1dGhvcj48WWVhcj4yMDA5PC9Z
ZWFyPjxSZWNOdW0+NTU8L1JlY051bT48RGlzcGxheVRleHQ+WzMx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1]</w:t>
      </w:r>
      <w:r w:rsidRPr="00E4045F">
        <w:rPr>
          <w:rFonts w:cs="Times New Roman"/>
        </w:rPr>
        <w:fldChar w:fldCharType="end"/>
      </w:r>
      <w:r w:rsidRPr="00E4045F">
        <w:rPr>
          <w:rFonts w:cs="Times New Roman"/>
        </w:rPr>
        <w:t>. All studies reported the number of proportion of women who underwent surgery only until end of treatment. The effect estimates from the individual studies is provided in</w:t>
      </w:r>
      <w:r w:rsidR="00905486">
        <w:rPr>
          <w:rFonts w:cs="Times New Roman"/>
        </w:rPr>
        <w:t xml:space="preserve"> S2</w:t>
      </w:r>
      <w:r w:rsidR="000D4987">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3-5</w:t>
      </w:r>
      <w:r w:rsidR="000D4987">
        <w:rPr>
          <w:rFonts w:cs="Times New Roman"/>
        </w:rPr>
        <w:t xml:space="preserve"> Figures</w:t>
      </w:r>
      <w:r w:rsidRPr="00E4045F">
        <w:rPr>
          <w:rFonts w:cs="Times New Roman"/>
        </w:rPr>
        <w:t xml:space="preserve">. The summary of findings is provided in </w:t>
      </w:r>
      <w:r>
        <w:rPr>
          <w:rFonts w:cs="Times New Roman"/>
        </w:rPr>
        <w:t>table 3</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4</w:t>
      </w:r>
      <w:r w:rsidR="000D4987">
        <w:rPr>
          <w:rFonts w:cs="Times New Roman"/>
        </w:rPr>
        <w:t xml:space="preserve"> in S3 Appendix</w:t>
      </w:r>
      <w:r w:rsidRPr="00E4045F">
        <w:rPr>
          <w:rFonts w:cs="Times New Roman"/>
        </w:rPr>
        <w:t xml:space="preserve">. The proportion of women requiring surgery was statistically significantly lower in the </w:t>
      </w:r>
      <w:proofErr w:type="spellStart"/>
      <w:r w:rsidRPr="00E4045F">
        <w:rPr>
          <w:rFonts w:cs="Times New Roman"/>
        </w:rPr>
        <w:t>tibolone</w:t>
      </w:r>
      <w:proofErr w:type="spellEnd"/>
      <w:r w:rsidRPr="00E4045F">
        <w:rPr>
          <w:rFonts w:cs="Times New Roman"/>
        </w:rPr>
        <w:t>/leuprolide group compared to no treatment (</w:t>
      </w:r>
      <w:r w:rsidRPr="00E4045F">
        <w:rPr>
          <w:rFonts w:cs="Times New Roman"/>
          <w:lang w:eastAsia="en-GB"/>
        </w:rPr>
        <w:t>OR 0.08; 95% CrI 0.01 to 0.47; probability of being best treatment 0.9652</w:t>
      </w:r>
      <w:r w:rsidRPr="00E4045F">
        <w:rPr>
          <w:rFonts w:cs="Times New Roman"/>
        </w:rPr>
        <w:t>). There were no statistically significant results between any of the other comparisons.</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with adverse events</w:t>
      </w:r>
    </w:p>
    <w:p w:rsidR="00475244" w:rsidRPr="00E4045F" w:rsidRDefault="00475244" w:rsidP="00475244">
      <w:pPr>
        <w:rPr>
          <w:rFonts w:cs="Times New Roman"/>
        </w:rPr>
      </w:pPr>
      <w:r w:rsidRPr="00E4045F">
        <w:rPr>
          <w:rFonts w:cs="Times New Roman"/>
        </w:rPr>
        <w:t>Seven studies reported this outcome</w:t>
      </w:r>
      <w:r>
        <w:rPr>
          <w:rFonts w:cs="Times New Roman"/>
        </w:rPr>
        <w:t xml:space="preserve"> </w:t>
      </w:r>
      <w:r w:rsidRPr="00E4045F">
        <w:rPr>
          <w:rFonts w:cs="Times New Roman"/>
        </w:rPr>
        <w:fldChar w:fldCharType="begin">
          <w:fldData xml:space="preserve">PEVuZE5vdGU+PENpdGU+PEF1dGhvcj5CYWdhcmlhPC9BdXRob3I+PFllYXI+MjAwOTwvWWVhcj48
UmVjTnVtPjExMjwvUmVjTnVtPjxEaXNwbGF5VGV4dD5bMywgNCwgOSwgMTAsIDI0LCAyNSwgMjh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Q2h3YWxpc3o8L0F1dGhvcj48WWVhcj4yMDA3PC9ZZWFyPjxSZWNOdW0+MTA2PC9SZWNO
dW0+PHJlY29yZD48cmVjLW51bWJlcj4xMDY8L3JlYy1udW1iZXI+PGZvcmVpZ24ta2V5cz48a2V5
IGFwcD0iRU4iIGRiLWlkPSIwNWZwdnpmZmU1MnB6d2Vhcnd2NXA5cmg1ZmVyMjV6Mnp6djIiIHRp
bWVzdGFtcD0iMTM5NDY5MTMwNiI+MTA2PC9rZXk+PC9mb3JlaWduLWtleXM+PHJlZi10eXBlIG5h
bWU9IkpvdXJuYWwgQXJ0aWNsZSI+MTc8L3JlZi10eXBlPjxjb250cmlidXRvcnM+PGF1dGhvcnM+
PGF1dGhvcj5DaHdhbGlzeiwgSy48L2F1dGhvcj48YXV0aG9yPkxhcnNlbiwgTC48L2F1dGhvcj48
YXV0aG9yPk1hdHRpYS1Hb2xkYmVyZywgQy48L2F1dGhvcj48YXV0aG9yPkVkbW9uZHMsIEEuPC9h
dXRob3I+PGF1dGhvcj5FbGdlciwgVy48L2F1dGhvcj48YXV0aG9yPldpbmtlbCwgQy4gQS48L2F1
dGhvcj48L2F1dGhvcnM+PC9jb250cmlidXRvcnM+PGF1dGgtYWRkcmVzcz5UQVAgUGhhcm1hY2V1
dCBQcm9kIEluYywgTGFrZSBGb3Jlc3QsIElMIDYwMDQ1IFVTQS4gRW5UZWMgR21iSCwgSmVuYSwg
R2VybWFueS4mI3hEO0Nod2FsaXN6LCBLIChyZXByaW50IGF1dGhvciksIFRBUCBQaGFybWFjZXV0
IFByb2QgSW5jLCBMYWtlIEZvcmVzdCwgSUwgNjAwNDUgVVNBLiYjeEQ7a3Jpc3RvZi5jaHdhbGlz
ekB0YXAuY29tPC9hdXRoLWFkZHJlc3M+PHRpdGxlcz48dGl0bGU+QSByYW5kb21pemVkLCBjb250
cm9sbGVkIHRyaWFsIG9mIGFzb3ByaXNuaWwsIGEgbm92ZWwgc2VsZWN0aXZlIHByb2dlc3Rlcm9u
ZSByZWNlcHRvciBtb2R1bGF0b3IsIGluIHdvbWVuIHdpdGggdXRlcmluZSBsZWlvbXlvbWF0YTwv
dGl0bGU+PHNlY29uZGFyeS10aXRsZT5GZXJ0aWxpdHkgYW5kIFN0ZXJpbGl0eTwvc2Vjb25kYXJ5
LXRpdGxlPjxhbHQtdGl0bGU+RmVydGlsLiBTdGVyaWwuPC9hbHQtdGl0bGU+PC90aXRsZXM+PHBl
cmlvZGljYWw+PGZ1bGwtdGl0bGU+RmVydGlsIFN0ZXJpbDwvZnVsbC10aXRsZT48YWJici0xPkZl
cnRpbGl0eSBhbmQgc3RlcmlsaXR5PC9hYmJyLTE+PC9wZXJpb2RpY2FsPjxwYWdlcz4xMzk5LTE0
MTI8L3BhZ2VzPjx2b2x1bWU+ODc8L3ZvbHVtZT48bnVtYmVyPjY8L251bWJlcj48a2V5d29yZHM+
PGtleXdvcmQ+YW1lbm9ycmhlYTwva2V5d29yZD48a2V5d29yZD5hc29wcmlzbmlsIChKODY3KTwv
a2V5d29yZD48a2V5d29yZD5sZWlvbXlvbWE8L2tleXdvcmQ+PGtleXdvcmQ+cGVsdmljIHByZXNz
dXJlPC9rZXl3b3JkPjxrZXl3b3JkPnNlbGVjdGl2ZTwva2V5d29yZD48a2V5d29yZD5wcm9nZXN0
ZXJvbmUgcmVjZXB0b3IgbW9kdWxhdG9ycyAoU1BSTXMpPC9rZXl3b3JkPjxrZXl3b3JkPm1lbm9y
cmhhZ2lhPC9rZXl3b3JkPjxrZXl3b3JkPnByb2dlc3Rlcm9uZTwva2V5d29yZD48a2V5d29yZD5y
ZWNlcHRvcjwva2V5d29yZD48a2V5d29yZD5lbmRvbWV0cml1bTwva2V5d29yZD48a2V5d29yZD5M
RVVQUk9MSURFIEFDRVRBVEUgREVQT1Q8L2tleXdvcmQ+PGtleXdvcmQ+TUVEUk9YWVBST0dFU1RF
Uk9ORSBBQ0VUQVRFPC9rZXl3b3JkPjxrZXl3b3JkPkRPVUJMRS1CTElORDwva2V5d29yZD48a2V5
d29yZD5HTlJIIEFHT05JU1Q8L2tleXdvcmQ+PGtleXdvcmQ+QURELUJBQ0s8L2tleXdvcmQ+PGtl
eXdvcmQ+UExBQ0VCTzwva2V5d29yZD48a2V5d29yZD5KODY3PC9rZXl3b3JkPjxrZXl3b3JkPlRI
RVJBUFk8L2tleXdvcmQ+PGtleXdvcmQ+RU5ET01FVFJJT1NJUzwva2V5d29yZD48a2V5d29yZD5N
SUZFUFJJU1RPTkU8L2tleXdvcmQ+PC9rZXl3b3Jkcz48ZGF0ZXM+PHllYXI+MjAwNzwveWVhcj48
cHViLWRhdGVzPjxkYXRlPkp1bjwvZGF0ZT48L3B1Yi1kYXRlcz48L2RhdGVzPjxpc2JuPjAwMTUt
MDI4MjwvaXNibj48YWNjZXNzaW9uLW51bT5XT1M6MDAwMjQ3MTUwMTAwMDI0PC9hY2Nlc3Npb24t
bnVtPjx3b3JrLXR5cGU+QXJ0aWNsZTsgUHJvY2VlZGluZ3MgUGFwZXI8L3dvcmstdHlwZT48dXJs
cz48cmVsYXRlZC11cmxzPjx1cmw+Jmx0O0dvIHRvIElTSSZndDs6Ly9XT1M6MDAwMjQ3MTUwMTAw
MDI0PC91cmw+PC9yZWxhdGVkLXVybHM+PC91cmxzPjxlbGVjdHJvbmljLXJlc291cmNlLW51bT4x
MC4xMDE2L2ouZmVydG5zdGVydC4yMDA2LjExLjA5NDwvZWxlY3Ryb25pYy1yZXNvdXJjZS1udW0+
PHJlc2VhcmNoLW5vdGVzPkNvbXBsZXRlPC9yZXNlYXJjaC1ub3Rlcz48bGFuZ3VhZ2U+RW5nbGlz
aDwvbGFuZ3VhZ2U+PC9yZWNvcmQ+PC9DaXRlPjxDaXRlPjxBdXRob3I+RG9ubmV6PC9BdXRob3I+
PFllYXI+MjAxMjwvWWVhcj48UmVjTnVtPjk4PC9SZWNOdW0+PHJlY29yZD48cmVjLW51bWJlcj45
ODwvcmVjLW51bWJlcj48Zm9yZWlnbi1rZXlzPjxrZXkgYXBwPSJFTiIgZGItaWQ9IjA1ZnB2emZm
ZTUycHp3ZWFyd3Y1cDlyaDVmZXIyNXoyenp2MiIgdGltZXN0YW1wPSIxMzk0NjkxMzA0Ij45ODwv
a2V5PjwvZm9yZWlnbi1rZXlzPjxyZWYtdHlwZSBuYW1lPSJKb3VybmFsIEFydGljbGUiPjE3PC9y
ZWYtdHlwZT48Y29udHJpYnV0b3JzPjxhdXRob3JzPjxhdXRob3I+RG9ubmV6LCBKLjwvYXV0aG9y
PjxhdXRob3I+VGF0YXJjaHVrLCBULiBGLjwvYXV0aG9yPjxhdXRob3I+Qm91Y2hhcmQsIFAuPC9h
dXRob3I+PGF1dGhvcj5QdXNjYXNpdSwgTC48L2F1dGhvcj48YXV0aG9yPlpha2hhcmVua28sIE4u
IEYuPC9hdXRob3I+PGF1dGhvcj5JdmFub3ZhLCBULjwvYXV0aG9yPjxhdXRob3I+VWdvY3NhaSwg
Ry48L2F1dGhvcj48YXV0aG9yPk1hcmEsIE0uPC9hdXRob3I+PGF1dGhvcj5KaWxsYSwgTS4gUC48
L2F1dGhvcj48YXV0aG9yPkJlc3RlbCwgRS48L2F1dGhvcj48YXV0aG9yPlRlcnJpbGwsIFAuPC9h
dXRob3I+PGF1dGhvcj5Pc3RlcmxvaCwgSS48L2F1dGhvcj48YXV0aG9yPkxvdW1heWUsIEUuPC9h
dXRob3I+PC9hdXRob3JzPjwvY29udHJpYnV0b3JzPjx0aXRsZXM+PHRpdGxlPlVsaXByaXN0YWwg
YWNldGF0ZSB2ZXJzdXMgcGxhY2VibyBmb3IgZmlicm9pZCB0cmVhdG1lbnQgYmVmb3JlIHN1cmdl
cnk8L3RpdGxlPjxzZWNvbmRhcnktdGl0bGU+VGhlIE5ldyBFbmdsYW5kIGpvdXJuYWwgb2YgbWVk
aWNpbmU8L3NlY29uZGFyeS10aXRsZT48L3RpdGxlcz48cGVyaW9kaWNhbD48ZnVsbC10aXRsZT5O
IEVuZ2wgSiBNZWQ8L2Z1bGwtdGl0bGU+PGFiYnItMT5UaGUgTmV3IEVuZ2xhbmQgam91cm5hbCBv
ZiBtZWRpY2luZTwvYWJici0xPjwvcGVyaW9kaWNhbD48cGFnZXM+NDA5LTIwPC9wYWdlcz48dm9s
dW1lPjM2Njwvdm9sdW1lPjxudW1iZXI+NTwvbnVtYmVyPjxrZXl3b3Jkcz48a2V5d29yZD5BZG1p
bmlzdHJhdGlvbiwgT3JhbDwva2V5d29yZD48a2V5d29yZD5BbmVtaWEgW2V0aW9sb2d5XTwva2V5
d29yZD48a2V5d29yZD5Eb3VibGUtQmxpbmQgTWV0aG9kPC9rZXl3b3JkPjxrZXl3b3JkPkludGVu
dGlvbiB0byBUcmVhdCBBbmFseXNpczwva2V5d29yZD48a2V5d29yZD5MZWlvbXlvbWEgW2NvbXBs
aWNhdGlvbnNdIFtkcnVnIHRoZXJhcHldIFtzdXJnZXJ5XTwva2V5d29yZD48a2V5d29yZD5NZW5v
cnJoYWdpYSBbZHJ1ZyB0aGVyYXB5XSBbZXRpb2xvZ3ldPC9rZXl3b3JkPjxrZXl3b3JkPk5vcnBy
ZWduYWRpZW5lcyBbYWRtaW5pc3RyYXRpb24gJmFtcDsgZG9zYWdlXSBbYWR2ZXJzZSBlZmZlY3Rz
XSBbdGhlcmFwZXV0aWMgdXNlXTwva2V5d29yZD48a2V5d29yZD5SZWNlcHRvcnMsIFByb2dlc3Rl
cm9uZSBbYW50YWdvbmlzdHMgJmFtcDsgaW5oaWJpdG9yc108L2tleXdvcmQ+PGtleXdvcmQ+VXRl
cmluZSBOZW9wbGFzbXMgW2NvbXBsaWNhdGlvbnNdIFtkcnVnIHRoZXJhcHldIFtzdXJnZXJ5XTwv
a2V5d29yZD48a2V5d29yZD5VdGVydXMgW3BhdGhvbG9neV08L2tleXdvcmQ+PGtleXdvcmQ+QWR1
bHRbY2hlY2t3b3JkXTwva2V5d29yZD48a2V5d29yZD5GZW1hbGVbY2hlY2t3b3JkXTwva2V5d29y
ZD48a2V5d29yZD5IdW1hbnNbY2hlY2t3b3JkXTwva2V5d29yZD48a2V5d29yZD5NaWRkbGUgQWdl
ZFtjaGVja3dvcmRdPC9rZXl3b3JkPjxrZXl3b3JkPllvdW5nIEFkdWx0W2NoZWNrd29yZF08L2tl
eXdvcmQ+PGtleXdvcmQ+U3ItbWVuc3RyPC9rZXl3b3JkPjwva2V5d29yZHM+PGRhdGVzPjx5ZWFy
PjIwMTI8L3llYXI+PC9kYXRlcz48YWNjZXNzaW9uLW51bT5DTi0wMDgwNDEwMDwvYWNjZXNzaW9u
LW51bT48dXJscz48cmVsYXRlZC11cmxzPjx1cmw+aHR0cDovL29ubGluZWxpYnJhcnkud2lsZXku
Y29tL28vY29jaHJhbmUvY2xjZW50cmFsL2FydGljbGVzLzEwMC9DTi0wMDgwNDEwMC9mcmFtZS5o
dG1sPC91cmw+PHVybD5odHRwOi8vd3d3Lm5lam0ub3JnL2RvaS9wZGYvMTAuMTA1Ni9ORUpNb2Ex
MTAzMTgyPC91cmw+PC9yZWxhdGVkLXVybHM+PC91cmxzPjxlbGVjdHJvbmljLXJlc291cmNlLW51
bT4xMC4xMDU2L05FSk1vYTExMDMxODI8L2VsZWN0cm9uaWMtcmVzb3VyY2UtbnVtPjxyZXNlYXJj
aC1ub3Rlcz5Db21wbGV0ZTwvcmVzZWFyY2gtbm90ZXM+PC9yZWNvcmQ+PC9DaXRlPjxDaXRlPjxB
dXRob3I+RG9ubmV6PC9BdXRob3I+PFllYXI+MjAxMjwvWWVhcj48UmVjTnVtPjk3PC9SZWNOdW0+
PHJlY29yZD48cmVjLW51bWJlcj45NzwvcmVjLW51bWJlcj48Zm9yZWlnbi1rZXlzPjxrZXkgYXBw
PSJFTiIgZGItaWQ9IjA1ZnB2emZmZTUycHp3ZWFyd3Y1cDlyaDVmZXIyNXoyenp2MiIgdGltZXN0
YW1wPSIxMzk0NjkxMzAzIj45Nzwva2V5PjwvZm9yZWlnbi1rZXlzPjxyZWYtdHlwZSBuYW1lPSJK
b3VybmFsIEFydGljbGUiPjE3PC9yZWYtdHlwZT48Y29udHJpYnV0b3JzPjxhdXRob3JzPjxhdXRo
b3I+RG9ubmV6LCBKLjwvYXV0aG9yPjxhdXRob3I+VG9tYXN6ZXdza2ksIEouPC9hdXRob3I+PGF1
dGhvcj5WYXpxdWV6LCBGLjwvYXV0aG9yPjxhdXRob3I+Qm91Y2hhcmQsIFAuPC9hdXRob3I+PGF1
dGhvcj5MZW1pZXN6Y3p1aywgQi48L2F1dGhvcj48YXV0aG9yPkJhcm8sIEYuPC9hdXRob3I+PGF1
dGhvcj5Ob3VyaSwgSy48L2F1dGhvcj48YXV0aG9yPlNlbHZhZ2dpLCBMLjwvYXV0aG9yPjxhdXRo
b3I+U29kb3dza2ksIEsuPC9hdXRob3I+PGF1dGhvcj5CZXN0ZWwsIEUuPC9hdXRob3I+PGF1dGhv
cj5UZXJyaWxsLCBQLjwvYXV0aG9yPjxhdXRob3I+T3N0ZXJsb2gsIEkuPC9hdXRob3I+PGF1dGhv
cj5Mb3VtYXllLCBFLjwvYXV0aG9yPjwvYXV0aG9ycz48L2NvbnRyaWJ1dG9ycz48YXV0aC1hZGRy
ZXNzPihEb25uZXopIENsaW5pcXVlcyBVbml2ZXJzaXRhaXJlcywgU2FpbnQtTHVjIENhdGhvbGlj
IFVuaXZlcnNpdHkgb2YgTG91dmFpbiwgQnJ1c3NlbHMsIEJlbGdpdW0gKFRvbWFzemV3c2tpKSBQ
cnl3YXRuYSBLbGluaWthIFBvbG96bmljem8tR2luZWtvbG9naWN6bmEsIEJpYWx5c3RvaywgUG9s
YW5kIChMZW1pZXN6Y3p1aykgR2FiaW5ldCBMZWthcnNraSBTcGVjamFsaXN0eWN6bnkgU29udXMs
IFdhcnNhdywgUG9sYW5kIChTb2Rvd3NraSkgQ2VudHJ1bSBNZWR5Y3puZSBLcnp5c3p0b2YgU29k
b3dza2ksIEthdG93aWNlLCBQb2xhbmQgKFZhenF1ZXopIENsaW5pY2EgR2luZWNvbG9naWNhIEVs
IENlbnRybyBkZSBFc3R1ZGlvcyBkZSBPYnN0ZXRyaWNpYSB5IEdpbmVjb2xvZ2lhIEFzb2NpYWRv
LCBMdWdvLCBTcGFpbiAoQm91Y2hhcmQpIEhvcGl0YWwgU3QuIEFudG9pbmUsIEFzc2lzdGFuY2Ug
UHVibGlxdWUtSG9waXRhdXggZGUgUGFyaXMsIFVuaXZlcnNpdHkgUGFyaXMgNiwgUGFyaXMsIEZy
YW5jZSAoQmFybykgSG9zcGl0YWwgVmFsbCBkJmFwb3M7SGVicm9uLCBEZXBhcnRtZW50IG9mIEd5
bmVjb2xvZ3ksIEJhcmNlbG9uYSwgU3BhaW4gKE5vdXJpKSBNZWRpY2FsIFVuaXZlcnNpdHkgVmll
bm5hLCBWaWVubmEsIEF1c3RyaWEgKFNlbHZhZ2dpKSBDbGluaWNhIE9zdGV0cmljYSBlIEdpbmVj
b2xvZ2ljYSBJSSwgVW5pdmVyc2l0YSBkZWdsaSBTdHVkaSBkaSBCYXJpLCBCYXJpLCBJdGFseSAo
QmVzdGVsLCBMb3VtYXllKSBQcmVnTGVtLCBHZW5ldmEsIFN3aXR6ZXJsYW5kIChUZXJyaWxsKSBN
RFNMIEludGVybmF0aW9uYWwsIE1haWRlbmhlYWQsIFVuaXRlZCBLaW5nZG9tIChPc3RlcmxvaCkg
T3N0ZXJNZWQsIEJpcm1pbmdoYW0sIFVuaXRlZCBLaW5nZG9tJiN4RDtKLiBEb25uZXosIENsaW5p
cXVlcyBVbml2ZXJzaXRhaXJlcywgU2FpbnQtTHVjIENhdGhvbGljIFVuaXZlcnNpdHkgb2YgTG91
dmFpbiwgQnJ1c3NlbHMsIEJlbGdpdW0uIEUtbWFpbDogamFjcXVlcy5kb25uZXpAdWNsb3V2YWlu
LmJlPC9hdXRoLWFkZHJlc3M+PHRpdGxlcz48dGl0bGU+VWxpcHJpc3RhbCBhY2V0YXRlIHZlcnN1
cyBsZXVwcm9saWRlIGFjZXRhdGUgZm9yIHV0ZXJpbmUgZmlicm9pZHM8L3RpdGxlPjxzZWNvbmRh
cnktdGl0bGU+TmV3IEVuZ2xhbmQgSm91cm5hbCBvZiBNZWRpY2luZTwvc2Vjb25kYXJ5LXRpdGxl
PjwvdGl0bGVzPjxwZXJpb2RpY2FsPjxmdWxsLXRpdGxlPk5ldyBFbmdsYW5kIEpvdXJuYWwgb2Yg
TWVkaWNpbmU8L2Z1bGwtdGl0bGU+PC9wZXJpb2RpY2FsPjxwYWdlcz40MjEtNDMyPC9wYWdlcz48
dm9sdW1lPjM2Njwvdm9sdW1lPjxudW1iZXI+NTwvbnVtYmVyPjxrZXl3b3Jkcz48a2V5d29yZD5h
YmRvbWluYWwgcGFpbi9zaSBbU2lkZSBFZmZlY3RdPC9rZXl3b3JkPjxrZXl3b3JkPmFjbmUvc2kg
W1NpZGUgRWZmZWN0XTwva2V5d29yZD48a2V5d29yZD5hZHVsdDwva2V5d29yZD48a2V5d29yZD5h
bWVub3JyaGVhL2RpIFtEaWFnbm9zaXNdPC9rZXl3b3JkPjxrZXl3b3JkPmFtZW5vcnJoZWEvZHQg
W0RydWcgVGhlcmFweV08L2tleXdvcmQ+PGtleXdvcmQ+YW1pbm90cmFuc2ZlcmFzZSBibG9vZCBs
ZXZlbDwva2V5d29yZD48a2V5d29yZD5hbmVtaWEvc2kgW1NpZGUgRWZmZWN0XTwva2V5d29yZD48
a2V5d29yZD5hcnRpY2xlPC9rZXl3b3JkPjxrZXl3b3JkPmJsb29kIHByZXNzdXJlPC9rZXl3b3Jk
PjxrZXl3b3JkPmJyZWFzdCB0ZW5kZXJuZXNzL3NpIFtTaWRlIEVmZmVjdF08L2tleXdvcmQ+PGtl
eXdvcmQ+Y2hvbGVzdGVyb2wgYmxvb2QgbGV2ZWw8L2tleXdvcmQ+PGtleXdvcmQ+Y29udHJvbGxl
ZCBzdHVkeTwva2V5d29yZD48a2V5d29yZD5jb3J0aWNvdHJvcGluIGJsb29kIGxldmVsPC9rZXl3
b3JkPjxrZXl3b3JkPmRpc2Vhc2Ugc2V2ZXJpdHk8L2tleXdvcmQ+PGtleXdvcmQ+ZG91YmxlIGJs
aW5kIHByb2NlZHVyZTwva2V5d29yZD48a2V5d29yZD5kcnVnIGRvc2UgY29tcGFyaXNvbjwva2V5
d29yZD48a2V5d29yZD5kcnVnIGluZHVjZWQgaGVhZGFjaGUvc2kgW1NpZGUgRWZmZWN0XTwva2V5
d29yZD48a2V5d29yZD5kcnVnIHdpdGhkcmF3YWw8L2tleXdvcmQ+PGtleXdvcmQ+ZW5kb21ldHJp
dW0gaHlwZXJwbGFzaWEvc2kgW1NpZGUgRWZmZWN0XTwva2V5d29yZD48a2V5d29yZD5mYXRpZ3Vl
L3NpIFtTaWRlIEVmZmVjdF08L2tleXdvcmQ+PGtleXdvcmQ+ZmVtYWxlPC9rZXl3b3JkPjxrZXl3
b3JkPmhlYXJ0IHJhdGU8L2tleXdvcmQ+PGtleXdvcmQ+aG90IGZsdXNoL3NpIFtTaWRlIEVmZmVj
dF08L2tleXdvcmQ+PGtleXdvcmQ+aHVtYW48L2tleXdvcmQ+PGtleXdvcmQ+aW5mbHVlbnphL3Np
IFtTaWRlIEVmZmVjdF08L2tleXdvcmQ+PGtleXdvcmQ+aW5qZWN0aW9uIHBhaW4vc2kgW1NpZGUg
RWZmZWN0XTwva2V5d29yZD48a2V5d29yZD5pbnNvbW5pYS9zaSBbU2lkZSBFZmZlY3RdPC9rZXl3
b3JkPjxrZXl3b3JkPmx1bmcgaW5mZWN0aW9uL3NpIFtTaWRlIEVmZmVjdF08L2tleXdvcmQ+PGtl
eXdvcmQ+bWFqb3IgY2xpbmljYWwgc3R1ZHk8L2tleXdvcmQ+PGtleXdvcmQ+bWFzdGFsZ2lhL3Np
IFtTaWRlIEVmZmVjdF08L2tleXdvcmQ+PGtleXdvcmQ+bmF1c2VhL3NpIFtTaWRlIEVmZmVjdF08
L2tleXdvcmQ+PGtleXdvcmQ+cGFyYWxsZWwgZGVzaWduPC9rZXl3b3JkPjxrZXl3b3JkPnBoYXJ5
bmdpdGlzL3NpIFtTaWRlIEVmZmVjdF08L2tleXdvcmQ+PGtleXdvcmQ+cGhhc2UgMyBjbGluaWNh
bCB0cmlhbDwva2V5d29yZD48a2V5d29yZD5wcmlvcml0eSBqb3VybmFsPC9rZXl3b3JkPjxrZXl3
b3JkPnByb2xhY3RpbiBibG9vZCBsZXZlbDwva2V5d29yZD48a2V5d29yZD5yYW5kb21pemVkIGNv
bnRyb2xsZWQgdHJpYWw8L2tleXdvcmQ+PGtleXdvcmQ+cmhpbm9waGFyeW5naXRpcy9zaSBbU2lk
ZSBFZmZlY3RdPC9rZXl3b3JkPjxrZXl3b3JkPnNpZGUgZWZmZWN0L3NpIFtTaWRlIEVmZmVjdF08
L2tleXdvcmQ+PGtleXdvcmQ+c3ltcHRvbWF0b2xvZ3k8L2tleXdvcmQ+PGtleXdvcmQ+dGh5cm9p
ZCBjYW5jZXIvc2kgW1NpZGUgRWZmZWN0XTwva2V5d29yZD48a2V5d29yZD50aHlyb3Ryb3BpbiBi
bG9vZCBsZXZlbDwva2V5d29yZD48a2V5d29yZD50cmVhdG1lbnQgb3V0Y29tZTwva2V5d29yZD48
a2V5d29yZD51dGVydXMgYmxlZWRpbmcvZHQgW0RydWcgVGhlcmFweV08L2tleXdvcmQ+PGtleXdv
cmQ+dXRlcnVzIGJsZWVkaW5nL3BjIFtQcmV2ZW50aW9uXTwva2V5d29yZD48a2V5d29yZD51dGVy
dXMgYmxlZWRpbmcvc2kgW1NpZGUgRWZmZWN0XTwva2V5d29yZD48a2V5d29yZD51dGVydXMgbXlv
bWEvZHQgW0RydWcgVGhlcmFweV08L2tleXdvcmQ+PGtleXdvcmQ+dXRlcnVzIG15b21hL3N1IFtT
dXJnZXJ5XTwva2V5d29yZD48a2V5d29yZD5sZXVwcm9yZWxpbi9hZSBbQWR2ZXJzZSBEcnVnIFJl
YWN0aW9uXTwva2V5d29yZD48a2V5d29yZD5sZXVwcm9yZWxpbi9jdCBbQ2xpbmljYWwgVHJpYWxd
PC9rZXl3b3JkPjxrZXl3b3JkPmxldXByb3JlbGluL2NtIFtEcnVnIENvbXBhcmlzb25dPC9rZXl3
b3JkPjxrZXl3b3JkPmxldXByb3JlbGluL2R0IFtEcnVnIFRoZXJhcHldPC9rZXl3b3JkPjxrZXl3
b3JkPmxldXByb3JlbGluL2ltIFtJbnRyYW11c2N1bGFyIERydWcgQWRtaW5pc3RyYXRpb25dPC9r
ZXl3b3JkPjxrZXl3b3JkPnVsaXByaXN0YWwvYWUgW0FkdmVyc2UgRHJ1ZyBSZWFjdGlvbl08L2tl
eXdvcmQ+PGtleXdvcmQ+dWxpcHJpc3RhbC9jdCBbQ2xpbmljYWwgVHJpYWxdPC9rZXl3b3JkPjxr
ZXl3b3JkPnVsaXByaXN0YWwvY20gW0RydWcgQ29tcGFyaXNvbl08L2tleXdvcmQ+PGtleXdvcmQ+
dWxpcHJpc3RhbC9kbyBbRHJ1ZyBEb3NlXTwva2V5d29yZD48a2V5d29yZD51bGlwcmlzdGFsL2R0
IFtEcnVnIFRoZXJhcHldPC9rZXl3b3JkPjxrZXl3b3JkPnVsaXByaXN0YWwvcG8gW09yYWwgRHJ1
ZyBBZG1pbmlzdHJhdGlvbl08L2tleXdvcmQ+PC9rZXl3b3Jkcz48ZGF0ZXM+PHllYXI+MjAxMjwv
eWVhcj48cHViLWRhdGVzPjxkYXRlPjAyIEZlYjwvZGF0ZT48L3B1Yi1kYXRlcz48L2RhdGVzPjxp
c2JuPjAwMjgtNDc5MyYjeEQ7MTUzMy00NDA2PC9pc2JuPjxhY2Nlc3Npb24tbnVtPjIwMTIwNzI5
MzQ8L2FjY2Vzc2lvbi1udW0+PHVybHM+PHJlbGF0ZWQtdXJscz48dXJsPmh0dHA6Ly93d3cubmVq
bS5vcmcvZG9pL3BkZi8xMC4xMDU2L05FSk1vYTExMDMxODA8L3VybD48dXJsPmh0dHA6Ly9vdmlk
c3Aub3ZpZC5jb20vb3ZpZHdlYi5jZ2k/VD1KUyZhbXA7Q1NDPVkmYW1wO05FV1M9TiZhbXA7UEFH
RT1mdWxsdGV4dCZhbXA7RD1lbWVkMTAmYW1wO0FOPTIwMTIwNzI5MzQ8L3VybD48dXJsPmh0dHA6
Ly9zZngudWNsLmFjLnVrL3NmeF9sb2NhbD9zaWQ9T1ZJRDplbWJhc2UmYW1wO2lkPXBtaWQ6JmFt
cDtpZD1kb2k6MTAuMTA1NiUyRk5FSk1vYTExMDMxODAmYW1wO2lzc249MDAyOC00NzkzJmFtcDtp
c2JuPSZhbXA7dm9sdW1lPTM2NiZhbXA7aXNzdWU9NSZhbXA7c3BhZ2U9NDIxJmFtcDtwYWdlcz00
MjEtNDMyJmFtcDtkYXRlPTIwMTImYW1wO3RpdGxlPU5ldytFbmdsYW5kK0pvdXJuYWwrb2YrTWVk
aWNpbmUmYW1wO2F0aXRsZT1VbGlwcmlzdGFsK2FjZXRhdGUrdmVyc3VzK2xldXByb2xpZGUrYWNl
dGF0ZStmb3IrdXRlcmluZStmaWJyb2lkcyZhbXA7YXVsYXN0PURvbm5leiZsdDs4Mi4gJmd0Ozwv
dXJsPjwvcmVsYXRlZC11cmxzPjwvdXJscz48ZWxlY3Ryb25pYy1yZXNvdXJjZS1udW0+aHR0cDov
L2R4LmRvaS5vcmcvMTAuMTA1Ni9ORUpNb2ExMTAzMTgwPC9lbGVjdHJvbmljLXJlc291cmNlLW51
bT48cmVtb3RlLWRhdGFiYXNlLW5hbWU+RW1iYXNlPC9yZW1vdGUtZGF0YWJhc2UtbmFtZT48cmVt
b3RlLWRhdGFiYXNlLXByb3ZpZGVyPk92aWQgVGVjaG5vbG9naWVzPC9yZW1vdGUtZGF0YWJhc2Ut
cHJvdmlkZXI+PHJlc2VhcmNoLW5vdGVzPkNvbXBsZXRlPC9yZXNlYXJjaC1ub3Rlcz48bGFuZ3Vh
Z2U+RW5nbGlzaDwvbGFuZ3VhZ2U+PC9yZWNvcmQ+PC9DaXRlPjxDaXRlPjxBdXRob3I+UGFsb21i
YTwvQXV0aG9yPjxZZWFyPjIwMDg8L1llYXI+PFJlY051bT42NDwvUmVjTnVtPjxyZWNvcmQ+PHJl
Yy1udW1iZXI+NjQ8L3JlYy1udW1iZXI+PGZvcmVpZ24ta2V5cz48a2V5IGFwcD0iRU4iIGRiLWlk
PSIwNWZwdnpmZmU1MnB6d2Vhcnd2NXA5cmg1ZmVyMjV6Mnp6djIiIHRpbWVzdGFtcD0iMTM5NDY5
MTI5MiI+NjQ8L2tleT48L2ZvcmVpZ24ta2V5cz48cmVmLXR5cGUgbmFtZT0iSm91cm5hbCBBcnRp
Y2xlIj4xNzwvcmVmLXR5cGU+PGNvbnRyaWJ1dG9ycz48YXV0aG9ycz48YXV0aG9yPlBhbG9tYmEs
IFMuPC9hdXRob3I+PGF1dGhvcj5PcmlvIEpyLCBGLjwvYXV0aG9yPjxhdXRob3I+RmFsYm8sIEEu
PC9hdXRob3I+PGF1dGhvcj5PcHBlZGlzYW5vLCBSLjwvYXV0aG9yPjxhdXRob3I+VG9saW5vLCBB
LjwvYXV0aG9yPjxhdXRob3I+WnVsbG8sIEYuPC9hdXRob3I+PC9hdXRob3JzPjwvY29udHJpYnV0
b3JzPjxhdXRoLWFkZHJlc3M+KFBhbG9tYmEsIEZhbGJvLCBPcHBlZGlzYW5vLCBadWxsbykgRGVw
YXJ0bWVudCBvZiBPYnN0ZXRyaWNzIGFuZCBHeW5lY29sb2d5LCBVbml2ZXJzaXR5IE1hZ25hIEdy
YWVjaWEgb2YgQ2F0YW56YXJvLCBDYXRhbnphcm8sIEl0YWx5IChPcmlvIEpyLikgRW5kb2NyaW5v
bG9neSwgVW5pdmVyc2l0eSBQYXJ0aGVub3BlIG9mIE5hcGxlcywgTmFwbGVzLCBJdGFseSAoVG9s
aW5vKSBEZXBhcnRtZW50IG9mIE9ic3RldHJpY3MgYW5kIEd5bmVjb2xvZ3ksIFVuaXZlcnNpdHkg
RmVkZXJpY28gSUkgb2YgTmFwbGVzLCBOYXBsZXMsIEl0YWx5JiN4RDtTLiBQYWxvbWJhLCBEZXBh
cnRtZW50IG9mIE9ic3RldHJpY3MgYW5kIEd5bmVjb2xvZ3ksIFVuaXZlcnNpdHkgTWFnbmEgR3Jh
ZWNpYSBvZiBDYXRhbnphcm8sIENhdGFuemFybywgSXRhbHkuIEUtbWFpbDogc3RlZmFub3BhbG9t
YmFAdGluLml0PC9hdXRoLWFkZHJlc3M+PHRpdGxlcz48dGl0bGU+VGlib2xvbmUgcmV2ZXJzZXMg
dGhlIGNvZ25pdGl2ZSBlZmZlY3RzIGNhdXNlZCBieSBsZXVwcm9saWRlIGFjZXRhdGUgYWRtaW5p
c3RyYXRpb24sIGltcHJvdmluZyBtb29kIGFuZCBxdWFsaXR5IG9mIGxpZmUgaW4gcGF0aWVudHMg
d2l0aCBzeW1wdG9tYXRpYyB1dGVyaW5lIGxlaW9teW9tYXM8L3RpdGxlPjxzZWNvbmRhcnktdGl0
bGU+RmVydGlsaXR5IGFuZCBTdGVyaWxpdHk8L3NlY29uZGFyeS10aXRsZT48L3RpdGxlcz48cGVy
aW9kaWNhbD48ZnVsbC10aXRsZT5GZXJ0aWwgU3RlcmlsPC9mdWxsLXRpdGxlPjxhYmJyLTE+RmVy
dGlsaXR5IGFuZCBzdGVyaWxpdHk8L2FiYnItMT48L3BlcmlvZGljYWw+PHBhZ2VzPjE2NS0xNzM8
L3BhZ2VzPjx2b2x1bWU+OTA8L3ZvbHVtZT48bnVtYmVyPjE8L251bWJlcj48a2V5d29yZHM+PGtl
eXdvcmQ+Q29nbml0aW9uPC9rZXl3b3JkPjxrZXl3b3JkPkduUkgtYTwva2V5d29yZD48a2V5d29y
ZD5sZXVwcm9saWRlIGFjZXRhdGU8L2tleXdvcmQ+PGtleXdvcmQ+bW9vZDwva2V5d29yZD48a2V5
d29yZD5zbmM8L2tleXdvcmQ+PGtleXdvcmQ+dGlib2xvbmU8L2tleXdvcmQ+PGtleXdvcmQ+YWR1
bHQ8L2tleXdvcmQ+PGtleXdvcmQ+YXJ0aWNsZTwva2V5d29yZD48a2V5d29yZD5jbGluaWNhbCB0
cmlhbDwva2V5d29yZD48a2V5d29yZD5jb25zdGlwYXRpb248L2tleXdvcmQ+PGtleXdvcmQ+Y29u
dHJvbGxlZCBjbGluaWNhbCB0cmlhbDwva2V5d29yZD48a2V5d29yZD5jb250cm9sbGVkIHN0dWR5
PC9rZXl3b3JkPjxrZXl3b3JkPmRydWcgZWZmZWN0PC9rZXl3b3JkPjxrZXl3b3JkPmRydWcgZWZm
aWNhY3k8L2tleXdvcmQ+PGtleXdvcmQ+ZHJ1ZyBzYWZldHk8L2tleXdvcmQ+PGtleXdvcmQ+ZmVt
YWxlPC9rZXl3b3JkPjxrZXl3b3JkPmh1bWFuPC9rZXl3b3JkPjxrZXl3b3JkPm1ham9yIGNsaW5p
Y2FsIHN0dWR5PC9rZXl3b3JkPjxrZXl3b3JkPm1lbm9wYXVzYWwgc3luZHJvbWU8L2tleXdvcmQ+
PGtleXdvcmQ+bWVub3JyaGFnaWE8L2tleXdvcmQ+PGtleXdvcmQ+bmV1cm9wc3ljaG9sb2dpY2Fs
IHRlc3Q8L2tleXdvcmQ+PGtleXdvcmQ+cGVsdmljIGRpc2Vhc2U8L2tleXdvcmQ+PGtleXdvcmQ+
cGVsdmlzIHBhaW4gc3luZHJvbWU8L2tleXdvcmQ+PGtleXdvcmQ+cG9zdG1lbm9wYXVzZTwva2V5
d29yZD48a2V5d29yZD5wcmlvcml0eSBqb3VybmFsPC9rZXl3b3JkPjxrZXl3b3JkPnF1YWxpdHkg
b2YgbGlmZTwva2V5d29yZD48a2V5d29yZD5yYW5kb21pemVkIGNvbnRyb2xsZWQgdHJpYWw8L2tl
eXdvcmQ+PGtleXdvcmQ+c2luZ2xlIGJsaW5kIHByb2NlZHVyZTwva2V5d29yZD48a2V5d29yZD5z
dGF0aXN0aWNhbCBzaWduaWZpY2FuY2U8L2tleXdvcmQ+PGtleXdvcmQ+c3ltcHRvbWF0b2xvZ3k8
L2tleXdvcmQ+PGtleXdvcmQ+dHJlYXRtZW50IHJlc3BvbnNlPC9rZXl3b3JkPjxrZXl3b3JkPnVy
aW5hcnkgZnJlcXVlbmN5PC9rZXl3b3JkPjxrZXl3b3JkPnV0ZXJ1cyBteW9tYS9kdCBbRHJ1ZyBU
aGVyYXB5XTwva2V5d29yZD48a2V5d29yZD5sZXVwcm9yZWxpbi9jdCBbQ2xpbmljYWwgVHJpYWxd
PC9rZXl3b3JkPjxrZXl3b3JkPmxldXByb3JlbGluL2NiIFtEcnVnIENvbWJpbmF0aW9uXTwva2V5
d29yZD48a2V5d29yZD5sZXVwcm9yZWxpbi9kbyBbRHJ1ZyBEb3NlXTwva2V5d29yZD48a2V5d29y
ZD5sZXVwcm9yZWxpbi9kdCBbRHJ1ZyBUaGVyYXB5XTwva2V5d29yZD48a2V5d29yZD5sZXVwcm9y
ZWxpbi9pbSBbSW50cmFtdXNjdWxhciBEcnVnIEFkbWluaXN0cmF0aW9uXTwva2V5d29yZD48a2V5
d29yZD5wbGFjZWJvPC9rZXl3b3JkPjxrZXl3b3JkPnRpYm9sb25lL2N0IFtDbGluaWNhbCBUcmlh
bF08L2tleXdvcmQ+PGtleXdvcmQ+dGlib2xvbmUvY2IgW0RydWcgQ29tYmluYXRpb25dPC9rZXl3
b3JkPjxrZXl3b3JkPnRpYm9sb25lL2RvIFtEcnVnIERvc2VdPC9rZXl3b3JkPjxrZXl3b3JkPnRp
Ym9sb25lL2R0IFtEcnVnIFRoZXJhcHldPC9rZXl3b3JkPjxrZXl3b3JkPnRpYm9sb25lL3BvIFtP
cmFsIERydWcgQWRtaW5pc3RyYXRpb25dPC9rZXl3b3JkPjwva2V5d29yZHM+PGRhdGVzPjx5ZWFy
PjIwMDg8L3llYXI+PHB1Yi1kYXRlcz48ZGF0ZT5KdWx5PC9kYXRlPjwvcHViLWRhdGVzPjwvZGF0
ZXM+PGlzYm4+MDAxNS0wMjgyPC9pc2JuPjxhY2Nlc3Npb24tbnVtPjIwMDgzMDc1MjY8L2FjY2Vz
c2lvbi1udW0+PHVybHM+PHJlbGF0ZWQtdXJscz48dXJsPmh0dHA6Ly9vdmlkc3Aub3ZpZC5jb20v
b3ZpZHdlYi5jZ2k/VD1KUyZhbXA7Q1NDPVkmYW1wO05FV1M9TiZhbXA7UEFHRT1mdWxsdGV4dCZh
bXA7RD1lbWVkOCZhbXA7QU49MjAwODMwNzUyNjwvdXJsPjx1cmw+aHR0cDovL3NmeC51Y2wuYWMu
dWsvc2Z4X2xvY2FsP3NpZD1PVklEOmVtYmFzZSZhbXA7aWQ9cG1pZDomYW1wO2lkPWRvaToxMC4x
MDE2JTJGai5mZXJ0bnN0ZXJ0LjIwMDcuMDUuMDYxJmFtcDtpc3NuPTAwMTUtMDI4MiZhbXA7aXNi
bj0mYW1wO3ZvbHVtZT05MCZhbXA7aXNzdWU9MSZhbXA7c3BhZ2U9MTY1JmFtcDtwYWdlcz0xNjUt
MTczJmFtcDtkYXRlPTIwMDgmYW1wO3RpdGxlPUZlcnRpbGl0eSthbmQrU3RlcmlsaXR5JmFtcDth
dGl0bGU9VGlib2xvbmUrcmV2ZXJzZXMrdGhlK2NvZ25pdGl2ZStlZmZlY3RzK2NhdXNlZCtieSts
ZXVwcm9saWRlK2FjZXRhdGUrYWRtaW5pc3RyYXRpb24lMkMraW1wcm92aW5nK21vb2QrYW5kK3F1
YWxpdHkrb2YrbGlmZStpbitwYXRpZW50cyt3aXRoK3N5bXB0b21hdGljK3V0ZXJpbmUrbGVpb215
b21hcyZhbXA7YXVsYXN0PVBhbG9tYmEmbHQ7MjYyLiAmZ3Q7PC91cmw+PHVybD5odHRwOi8vYWMu
ZWxzLWNkbi5jb20vUzAwMTUwMjgyMDcwMTIzNDQvMS1zMi4wLVMwMDE1MDI4MjA3MDEyMzQ0LW1h
aW4ucGRmP190aWQ9MmRmNTEzYWUtNjI1Ni0xMWUzLWJkOWEtMDAwMDBhYWNiMzVlJmFtcDthY2Ru
YXQ9MTM4Njc2MDk4M19hMDA1NmYxMjM1NjkzZjQxYWQ0MmM0M2FiN2QxZjA0NTwvdXJsPjwvcmVs
YXRlZC11cmxzPjwvdXJscz48ZWxlY3Ryb25pYy1yZXNvdXJjZS1udW0+aHR0cDovL2R4LmRvaS5v
cmcvMTAuMTAxNi9qLmZlcnRuc3RlcnQuMjAwNy4wNS4wNjE8L2VsZWN0cm9uaWMtcmVzb3VyY2Ut
bnVtPjxyZW1vdGUtZGF0YWJhc2UtbmFtZT5FbWJhc2U8L3JlbW90ZS1kYXRhYmFzZS1uYW1lPjxy
ZW1vdGUtZGF0YWJhc2UtcHJvdmlkZXI+T3ZpZCBUZWNobm9sb2dpZXM8L3JlbW90ZS1kYXRhYmFz
ZS1wcm92aWRlcj48cmVzZWFyY2gtbm90ZXM+Q29tcGxldGU8L3Jlc2VhcmNoLW5vdGVzPjxsYW5n
dWFnZT5FbmdsaXNoPC9sYW5ndWFnZT48L3JlY29yZD48L0NpdGU+PENpdGU+PEF1dGhvcj5Sb3No
ZHk8L0F1dGhvcj48WWVhcj4yMDEzPC9ZZWFyPjxSZWNOdW0+NTk8L1JlY051bT48cmVjb3JkPjxy
ZWMtbnVtYmVyPjU5PC9yZWMtbnVtYmVyPjxmb3JlaWduLWtleXM+PGtleSBhcHA9IkVOIiBkYi1p
ZD0iMDVmcHZ6ZmZlNTJwendlYXJ3djVwOXJoNWZlcjI1ejJ6enYyIiB0aW1lc3RhbXA9IjEzOTQ2
OTEyOTEiPjU5PC9rZXk+PC9mb3JlaWduLWtleXM+PHJlZi10eXBlIG5hbWU9IkpvdXJuYWwgQXJ0
aWNsZSI+MTc8L3JlZi10eXBlPjxjb250cmlidXRvcnM+PGF1dGhvcnM+PGF1dGhvcj5Sb3NoZHks
IEUuPC9hdXRob3I+PGF1dGhvcj5SYWphcmF0bmFtLCBWLjwvYXV0aG9yPjxhdXRob3I+TWFpdHJh
LCBTLjwvYXV0aG9yPjxhdXRob3I+U2FicnksIE0uPC9hdXRob3I+PGF1dGhvcj5BaXQgQWxsYWgs
IEEuIFMuPC9hdXRob3I+PGF1dGhvcj5BbC1IZW5keSwgQS48L2F1dGhvcj48L2F1dGhvcnM+PC9j
b250cmlidXRvcnM+PGF1dGgtYWRkcmVzcz4oUm9zaGR5KSBEZXBhcnRtZW50IG9mIFB1YmxpYyBI
ZWFsdGggYW5kIENvbW11bml0eSBNZWRpY2luZSwgU29oYWcgVW5pdmVyc2l0eSwgU29oYWcsIEVn
eXB0IChSYWphcmF0bmFtLCBNYWl0cmEsIEFsLUhlbmR5KSBEZXBhcnRtZW50IG9mIE9ic3RldHJp
Y3MgYW5kIEd5bmVjb2xvZ3ksIE1laGFycnkgTWVkaWNhbCBDb2xsZWdlLCBOYXNodmlsbGUsIFRO
LCBVbml0ZWQgU3RhdGVzIChTYWJyeSwgQWl0IEFsbGFoKSBEZXBhcnRtZW50IG9mIE9ic3RldHJp
Y3MgYW5kIEd5bmVjb2xvZ3ksIFNvaGFnIFVuaXZlcnNpdHksIFNvaGFnLCBFZ3lwdCAoU2Ficnks
IEFpdCBBbGxhaCkgSWJuIFNpbmEgSVZGIENlbnRlciwgSWJuIFNpbmEgSG9zcGl0YWwsIFNvaGFn
LCBFZ3lwdCYjeEQ7QS4gQWwtSGVuZHksIERlcGFydG1lbnQgb2YgT2JzdGV0cmljcyBhbmQgR3lu
ZWNvbG9neSwgQ2VudGVyIGZvciBXb21lbiZhcG9zO3MgSGVhbHRoIFJlc2VhcmNoLCBNZWhhcnJ5
IE1lZGljYWwgQ29sbGVnZSwgMTAwNSBEciBEQiBUb2RkIEpyIEJvdWxldmFyZCwgTmFzaHZpbGxl
LCBUTiAzNzIwOCwgVW5pdGVkIFN0YXRlcy4gRS1tYWlsOiBhaGVuZHlAbW1jLmVkdTwvYXV0aC1h
ZGRyZXNzPjx0aXRsZXM+PHRpdGxlPlRyZWF0bWVudCBvZiBzeW1wdG9tYXRpYyBVdGVyaW5lIGZp
YnJvaWRzIHdpdGggZ3JlZW4gdGVhIGV4dHJhY3Q6IEEgcGlsb3QgcmFuZG9taXplZCBjb250cm9s
bGVkIGNsaW5pY2FsIHN0dWR5PC90aXRsZT48c2Vjb25kYXJ5LXRpdGxlPkludGVybmF0aW9uYWwg
Sm91cm5hbCBvZiBXb21lbiZhcG9zO3MgSGVhbHRoPC9zZWNvbmRhcnktdGl0bGU+PC90aXRsZXM+
PHBlcmlvZGljYWw+PGZ1bGwtdGl0bGU+SW50ZXJuYXRpb25hbCBKb3VybmFsIG9mIFdvbWVuJmFw
b3M7cyBIZWFsdGg8L2Z1bGwtdGl0bGU+PC9wZXJpb2RpY2FsPjxwYWdlcz40NzctNDg2PC9wYWdl
cz48dm9sdW1lPjU8L3ZvbHVtZT48bnVtYmVyPjE8L251bWJlcj48a2V5d29yZHM+PGtleXdvcmQ+
ZWdjZzwva2V5d29yZD48a2V5d29yZD5HcmVlbiB0ZWE8L2tleXdvcmQ+PGtleXdvcmQ+TGVpb215
b21hPC9rZXl3b3JkPjxrZXl3b3JkPlBpbG90IGNsaW5pY2FsIHN0dWR5PC9rZXl3b3JkPjxrZXl3
b3JkPlF1YWxpdHkgb2YgbGlmZTwva2V5d29yZD48a2V5d29yZD5VdGVyaW5lIGZpYnJvaWQ8L2tl
eXdvcmQ+PGtleXdvcmQ+YWJub3JtYWwgbGFib3JhdG9yeSByZXN1bHQvc2kgW1NpZGUgRWZmZWN0
XTwva2V5d29yZD48a2V5d29yZD5hYm5vcm1hbCBsaXZlciBmdW5jdGlvbiB0ZXN0L3NpIFtTaWRl
IEVmZmVjdF08L2tleXdvcmQ+PGtleXdvcmQ+YWR1bHQ8L2tleXdvcmQ+PGtleXdvcmQ+YW50aWlu
ZmxhbW1hdG9yeSBhY3Rpdml0eTwva2V5d29yZD48a2V5d29yZD5hcnRpY2xlPC9rZXl3b3JkPjxr
ZXl3b3JkPmJsZWVkaW5nL2R0IFtEcnVnIFRoZXJhcHldPC9rZXl3b3JkPjxrZXl3b3JkPmJyb3du
IHJpY2U8L2tleXdvcmQ+PGtleXdvcmQ+Y2xpbmljYWwgYXJ0aWNsZTwva2V5d29yZD48a2V5d29y
ZD5jb250cm9sbGVkIHN0dWR5PC9rZXl3b3JkPjxrZXl3b3JkPmRpc2Vhc2Ugc2V2ZXJpdHk8L2tl
eXdvcmQ+PGtleXdvcmQ+ZG91YmxlIGJsaW5kIHByb2NlZHVyZTwva2V5d29yZD48a2V5d29yZD5k
cnVnIGVmZmljYWN5PC9rZXl3b3JkPjxrZXl3b3JkPmRydWcgc2FmZXR5PC9rZXl3b3JkPjxrZXl3
b3JkPmRydWcgdG9sZXJhYmlsaXR5PC9rZXl3b3JkPjxrZXl3b3JkPmVuZG9tZXRyaXVtIGh5cGVy
cGxhc2lhL3NpIFtTaWRlIEVmZmVjdF08L2tleXdvcmQ+PGtleXdvcmQ+ZmVtYWxlPC9rZXl3b3Jk
PjxrZXl3b3JkPmZvbGxpdHJvcGluIGJsb29kIGxldmVsPC9rZXl3b3JkPjxrZXl3b3JkPmhlbW9n
bG9iaW4gYmxvb2QgbGV2ZWw8L2tleXdvcmQ+PGtleXdvcmQ+aHVtYW48L2tleXdvcmQ+PGtleXdv
cmQ+bWVuc3RydWF0aW9uIGRpc29yZGVyL2R0IFtEcnVnIFRoZXJhcHldPC9rZXl3b3JkPjxrZXl3
b3JkPm91dGNvbWUgYXNzZXNzbWVudDwva2V5d29yZD48a2V5d29yZD5wYXRpZW50IGNvbXBsaWFu
Y2U8L2tleXdvcmQ+PGtleXdvcmQ+cGlsb3Qgc3R1ZHk8L2tleXdvcmQ+PGtleXdvcmQ+cXVlc3Rp
b25uYWlyZTwva2V5d29yZD48a2V5d29yZD5yYW5kb21pemVkIGNvbnRyb2xsZWQgdHJpYWw8L2tl
eXdvcmQ+PGtleXdvcmQ+cmljZTwva2V5d29yZD48a2V5d29yZD5yaXNrIHJlZHVjdGlvbjwva2V5
d29yZD48a2V5d29yZD5TdHVkZW50IHQgdGVzdDwva2V5d29yZD48a2V5d29yZD5zeW1wdG9tYXRv
bG9neTwva2V5d29yZD48a2V5d29yZD50cmFuc3ZhZ2luYWwgZWNob2dyYXBoeTwva2V5d29yZD48
a2V5d29yZD50cmVhdG1lbnQgZHVyYXRpb248L2tleXdvcmQ+PGtleXdvcmQ+dHVtb3Igdm9sdW1l
PC9rZXl3b3JkPjxrZXl3b3JkPnV0ZXJ1cyBteW9tYS9kaSBbRGlhZ25vc2lzXTwva2V5d29yZD48
a2V5d29yZD51dGVydXMgbXlvbWEvZHQgW0RydWcgVGhlcmFweV08L2tleXdvcmQ+PGtleXdvcmQ+
ZXBpZ2FsbG9jYXRlY2hpbiBnYWxsYXRlL2FlIFtBZHZlcnNlIERydWcgUmVhY3Rpb25dPC9rZXl3
b3JkPjxrZXl3b3JkPmVwaWdhbGxvY2F0ZWNoaW4gZ2FsbGF0ZS9jdCBbQ2xpbmljYWwgVHJpYWxd
PC9rZXl3b3JkPjxrZXl3b3JkPmVwaWdhbGxvY2F0ZWNoaW4gZ2FsbGF0ZS9kbyBbRHJ1ZyBEb3Nl
XTwva2V5d29yZD48a2V5d29yZD5lcGlnYWxsb2NhdGVjaGluIGdhbGxhdGUvZHQgW0RydWcgVGhl
cmFweV08L2tleXdvcmQ+PGtleXdvcmQ+ZXBpZ2FsbG9jYXRlY2hpbiBnYWxsYXRlL3BvIFtPcmFs
IERydWcgQWRtaW5pc3RyYXRpb25dPC9rZXl3b3JkPjxrZXl3b3JkPmVwaWdhbGxvY2F0ZWNoaW4g
Z2FsbGF0ZS9wZCBbUGhhcm1hY29sb2d5XTwva2V5d29yZD48a2V5d29yZD5mb2xsaXRyb3Bpbi9l
YyBbRW5kb2dlbm91cyBDb21wb3VuZF08L2tleXdvcmQ+PGtleXdvcmQ+Z3JlZW4gdGVhIGV4dHJh
Y3QvYWUgW0FkdmVyc2UgRHJ1ZyBSZWFjdGlvbl08L2tleXdvcmQ+PGtleXdvcmQ+Z3JlZW4gdGVh
IGV4dHJhY3QvY3QgW0NsaW5pY2FsIFRyaWFsXTwva2V5d29yZD48a2V5d29yZD5ncmVlbiB0ZWEg
ZXh0cmFjdC9kbyBbRHJ1ZyBEb3NlXTwva2V5d29yZD48a2V5d29yZD5ncmVlbiB0ZWEgZXh0cmFj
dC9kdCBbRHJ1ZyBUaGVyYXB5XTwva2V5d29yZD48a2V5d29yZD5ncmVlbiB0ZWEgZXh0cmFjdC9w
byBbT3JhbCBEcnVnIEFkbWluaXN0cmF0aW9uXTwva2V5d29yZD48a2V5d29yZD5ncmVlbiB0ZWEg
ZXh0cmFjdC9wZCBbUGhhcm1hY29sb2d5XTwva2V5d29yZD48a2V5d29yZD5oZW1vZ2xvYmluL2Vj
IFtFbmRvZ2Vub3VzIENvbXBvdW5kXTwva2V5d29yZD48a2V5d29yZD5wbGFjZWJvPC9rZXl3b3Jk
Pjwva2V5d29yZHM+PGRhdGVzPjx5ZWFyPjIwMTM8L3llYXI+PHB1Yi1kYXRlcz48ZGF0ZT4wNiBB
dWc8L2RhdGU+PC9wdWItZGF0ZXM+PC9kYXRlcz48aXNibj4xMTc5LTE0MTE8L2lzYm4+PGFjY2Vz
c2lvbi1udW0+MjAxMzQ5NjQ4NDwvYWNjZXNzaW9uLW51bT48dXJscz48cmVsYXRlZC11cmxzPjx1
cmw+aHR0cDovL3d3dy5kb3ZlcHJlc3MuY29tL2dldGZpbGUucGhwP2ZpbGVJRD0xNzAxOTwvdXJs
Pjx1cmw+aHR0cDovL292aWRzcC5vdmlkLmNvbS9vdmlkd2ViLmNnaT9UPUpTJmFtcDtDU0M9WSZh
bXA7TkVXUz1OJmFtcDtQQUdFPWZ1bGx0ZXh0JmFtcDtEPWVtZWQxMSZhbXA7QU49MjAxMzQ5NjQ4
NDwvdXJsPjx1cmw+aHR0cDovL3NmeC51Y2wuYWMudWsvc2Z4X2xvY2FsP3NpZD1PVklEOmVtYmFz
ZSZhbXA7aWQ9cG1pZDomYW1wO2lkPWRvaToxMC4yMTQ3JTJGSUpXSC5TNDEwMjEmYW1wO2lzc249
MTE3OS0xNDExJmFtcDtpc2JuPSZhbXA7dm9sdW1lPTUmYW1wO2lzc3VlPTEmYW1wO3NwYWdlPTQ3
NyZhbXA7cGFnZXM9NDc3LTQ4NiZhbXA7ZGF0ZT0yMDEzJmFtcDt0aXRsZT1JbnRlcm5hdGlvbmFs
K0pvdXJuYWwrb2YrV29tZW4lMjdzK0hlYWx0aCZhbXA7YXRpdGxlPVRyZWF0bWVudCtvZitzeW1w
dG9tYXRpYytVdGVyaW5lK2ZpYnJvaWRzK3dpdGgrZ3JlZW4rdGVhK2V4dHJhY3QlM0ErQStwaWxv
dCtyYW5kb21pemVkK2NvbnRyb2xsZWQrY2xpbmljYWwrc3R1ZHkmYW1wO2F1bGFzdD1Sb3NoZHkm
bHQ7MTMuICZndDs8L3VybD48L3JlbGF0ZWQtdXJscz48L3VybHM+PGVsZWN0cm9uaWMtcmVzb3Vy
Y2UtbnVtPmh0dHA6Ly9keC5kb2kub3JnLzEwLjIxNDcvSUpXSC5TNDEwMjE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QYWxvbWJhPC9BdXRob3I+PFllYXI+MjAwMjwvWWVhcj48UmVjTnVtPjMyPC9SZWNOdW0+
PHJlY29yZD48cmVjLW51bWJlcj4zMjwvcmVjLW51bWJlcj48Zm9yZWlnbi1rZXlzPjxrZXkgYXBw
PSJFTiIgZGItaWQ9IjA1ZnB2emZmZTUycHp3ZWFyd3Y1cDlyaDVmZXIyNXoyenp2MiIgdGltZXN0
YW1wPSIxMzk0NjkxMjg3Ij4zMjwva2V5PjwvZm9yZWlnbi1rZXlzPjxyZWYtdHlwZSBuYW1lPSJK
b3VybmFsIEFydGljbGUiPjE3PC9yZWYtdHlwZT48Y29udHJpYnV0b3JzPjxhdXRob3JzPjxhdXRo
b3I+UGFsb21iYSwgUy48L2F1dGhvcj48YXV0aG9yPk9yaW8gSnIsIEYuPC9hdXRob3I+PGF1dGhv
cj5Nb3JlbGxpLCBNLjwvYXV0aG9yPjxhdXRob3I+UnVzc28sIFQuPC9hdXRob3I+PGF1dGhvcj5Q
ZWxsaWNhbm8sIE0uPC9hdXRob3I+PGF1dGhvcj5adXBpLCBFLjwvYXV0aG9yPjxhdXRob3I+TG9t
YmFyZGksIEcuPC9hdXRob3I+PGF1dGhvcj5OYXBwaSwgQy48L2F1dGhvcj48YXV0aG9yPlBhbmlj
aSwgUC4gTC4gQi48L2F1dGhvcj48YXV0aG9yPlp1bGxvLCBGLjwvYXV0aG9yPjwvYXV0aG9ycz48
L2NvbnRyaWJ1dG9ycz48YXV0aC1hZGRyZXNzPihQYWxvbWJhLCBadXBpKSBEZXBhcnRtZW50IG9m
IE9ic3RldHJpY3MgYW5kIEd5bmVjb2xvZ3ksIFVuaXZlcnNpdHkgb2YgQ2F0YW56YXJvLCA4ODEw
MCBDYXRhbnphcm8sIEl0YWx5IChPcmlvIEpyLiwgTG9tYmFyZGkpIERlcGFydG1lbnQgb2YgTW9s
ZWN1bGFyIGFuZCBDbGluaWNhbCBFbmRvY3Jpbm9sb2d5IGFuZCBPbmNvbG9neSwgVW5pdmVyc2l0
eSBvZiBOYXBsZXMgRmVkZXJpY28gSUksIDgwMTMxIE5hcGxlcywgSXRhbHkgKE1vcmVsbGksIE5h
cHBpKSBEZXBhcnRtZW50IG9mIEd5bmVjb2xvZ3ksIE9ic3RldHJpY3MsIGFuZCBIdW1hbiBSZXBy
b2R1Y3Rpb24sIFVuaXZlcnNpdHkgb2YgTmFwbGVzIEZlZGVyaWNvIElJLCA4MDEzMSBOYXBsZXMs
IEl0YWx5IChSdXNzbywgUGFuaWNpKSBEZXBhcnRtZW50IG9mIE9ic3RldHJpY3MgYW5kIEd5bmVj
b2xvZ3ksIFVuaXZlcnNpdHkgVG9yIFZlcmdhdGEgb2YgUm9tZSwgNzIxMDAgUm9tZSwgSXRhbHkg
KFBlbGxpY2FubywgWnVsbG8pIERlcGFydG1lbnQgb2YgT2JzdGV0cmljcyBhbmQgR3luZWNvbG9n
eSwgVW5pdmVyc2l0eSBvZiBSb21lIENhbXB1cyBCaW9tZWRpY28sIDcyMTAwIFJvbWUsIEl0YWx5
IChQYWxvbWJhKSBWaWEgTmljb2xhcmRpIDE4OCwgODAxMzEgTmFwb2xpLCBJdGFseSYjeEQ7Uy4g
UGFsb21iYSwgVmlhIE5pY29sYXJkaSAxODgsIDgwMTMxIE5hcG9saSwgSXRhbHkuIEUtbWFpbDog
c3RlZmFub3BhbG9tYmFAdGluLml0PC9hdXRoLWFkZHJlc3M+PHRpdGxlcz48dGl0bGU+UmFsb3hp
ZmVuZSBhZG1pbmlzdHJhdGlvbiBpbiBwcmVtZW5vcGF1c2FsIHdvbWVuIHdpdGggdXRlcmluZSBs
ZWlvbXlvbWFzOiBBIHBpbG90IHN0dWR5PC90aXRsZT48c2Vjb25kYXJ5LXRpdGxlPkpvdXJuYWwg
b2YgQ2xpbmljYWwgRW5kb2NyaW5vbG9neSBhbmQgTWV0YWJvbGlzbTwvc2Vjb25kYXJ5LXRpdGxl
PjwvdGl0bGVzPjxwZXJpb2RpY2FsPjxmdWxsLXRpdGxlPkpvdXJuYWwgb2YgQ2xpbmljYWwgRW5k
b2NyaW5vbG9neSBhbmQgTWV0YWJvbGlzbTwvZnVsbC10aXRsZT48L3BlcmlvZGljYWw+PHBhZ2Vz
PjM2MDMtMzYwODwvcGFnZXM+PHZvbHVtZT44Nzwvdm9sdW1lPjxudW1iZXI+ODwvbnVtYmVyPjxr
ZXl3b3Jkcz48a2V5d29yZD5hZHVsdDwva2V5d29yZD48a2V5d29yZD5hcnRpY2xlPC9rZXl3b3Jk
PjxrZXl3b3JkPmNsaW5pY2FsIHRyaWFsPC9rZXl3b3JkPjxrZXl3b3JkPmNvbnRyb2xsZWQgY2xp
bmljYWwgdHJpYWw8L2tleXdvcmQ+PGtleXdvcmQ+Y29udHJvbGxlZCBzdHVkeTwva2V5d29yZD48
a2V5d29yZD5kcnVnIGluZHVjZWQgZGlzZWFzZS9zaSBbU2lkZSBFZmZlY3RdPC9rZXl3b3JkPjxr
ZXl3b3JkPmZlbWFsZTwva2V5d29yZD48a2V5d29yZD5odW1hbjwva2V5d29yZD48a2V5d29yZD5t
YWpvciBjbGluaWNhbCBzdHVkeTwva2V5d29yZD48a2V5d29yZD5tZW5zdHJ1YWwgY3ljbGU8L2tl
eXdvcmQ+PGtleXdvcmQ+cGlsb3Qgc3R1ZHk8L2tleXdvcmQ+PGtleXdvcmQ+cHJlbWVub3BhdXNl
PC9rZXl3b3JkPjxrZXl3b3JkPnByaW9yaXR5IGpvdXJuYWw8L2tleXdvcmQ+PGtleXdvcmQ+cHJv
c3BlY3RpdmUgc3R1ZHk8L2tleXdvcmQ+PGtleXdvcmQ+c2luZ2xlIGJsaW5kIHByb2NlZHVyZTwv
a2V5d29yZD48a2V5d29yZD50cmFuc3ZhZ2luYWwgZWNob2dyYXBoeTwva2V5d29yZD48a2V5d29y
ZD51dGVydXMgYmxlZWRpbmcvc2kgW1NpZGUgRWZmZWN0XTwva2V5d29yZD48a2V5d29yZD51dGVy
dXMgbXlvbWEvZHQgW0RydWcgVGhlcmFweV08L2tleXdvcmQ+PGtleXdvcmQ+bXVsdGl2aXRhbWlu
L2NiIFtEcnVnIENvbWJpbmF0aW9uXTwva2V5d29yZD48a2V5d29yZD5wbGFjZWJvPC9rZXl3b3Jk
PjxrZXl3b3JkPnJhbG94aWZlbmUvYWUgW0FkdmVyc2UgRHJ1ZyBSZWFjdGlvbl08L2tleXdvcmQ+
PGtleXdvcmQ+cmFsb3hpZmVuZS9jdCBbQ2xpbmljYWwgVHJpYWxdPC9rZXl3b3JkPjxrZXl3b3Jk
PnJhbG94aWZlbmUvY2IgW0RydWcgQ29tYmluYXRpb25dPC9rZXl3b3JkPjxrZXl3b3JkPnJhbG94
aWZlbmUvZG8gW0RydWcgRG9zZV08L2tleXdvcmQ+PGtleXdvcmQ+cmFsb3hpZmVuZS9kdCBbRHJ1
ZyBUaGVyYXB5XTwva2V5d29yZD48a2V5d29yZD5yYWxveGlmZW5lL3BvIFtPcmFsIERydWcgQWRt
aW5pc3RyYXRpb25dPC9rZXl3b3JkPjwva2V5d29yZHM+PGRhdGVzPjx5ZWFyPjIwMDI8L3llYXI+
PC9kYXRlcz48aXNibj4wMDIxLTk3Mlg8L2lzYm4+PGFjY2Vzc2lvbi1udW0+MjAwMjI4ODg4MTwv
YWNjZXNzaW9uLW51bT48dXJscz48cmVsYXRlZC11cmxzPjx1cmw+aHR0cDovL292aWRzcC5vdmlk
LmNvbS9vdmlkd2ViLmNnaT9UPUpTJmFtcDtDU0M9WSZhbXA7TkVXUz1OJmFtcDtQQUdFPWZ1bGx0
ZXh0JmFtcDtEPWVtZWQ1JmFtcDtBTj0yMDAyMjg4ODgxPC91cmw+PHVybD5odHRwOi8vc2Z4LnVj
bC5hYy51ay9zZnhfbG9jYWw/c2lkPU9WSUQ6ZW1iYXNlJmFtcDtpZD1wbWlkOiZhbXA7aWQ9ZG9p
OjEwLjEyMTAlMkZqYy44Ny44LjM2MDMmYW1wO2lzc249MDAyMS05NzJYJmFtcDtpc2JuPSZhbXA7
dm9sdW1lPTg3JmFtcDtpc3N1ZT04JmFtcDtzcGFnZT0zNjAzJmFtcDtwYWdlcz0zNjAzLTM2MDgm
YW1wO2RhdGU9MjAwMiZhbXA7dGl0bGU9Sm91cm5hbCtvZitDbGluaWNhbCtFbmRvY3Jpbm9sb2d5
K2FuZCtNZXRhYm9saXNtJmFtcDthdGl0bGU9UmFsb3hpZmVuZSthZG1pbmlzdHJhdGlvbitpbitw
cmVtZW5vcGF1c2FsK3dvbWVuK3dpdGgrdXRlcmluZStsZWlvbXlvbWFzJTNBK0ErcGlsb3Qrc3R1
ZHkmYW1wO2F1bGFzdD1QYWxvbWJhJmx0OzQ2My4gJmd0OzwvdXJsPjx1cmw+aHR0cDovL2pjZW0u
ZW5kb2pvdXJuYWxzLm9yZy9jb250ZW50Lzg3LzgvMzYwMy5mdWxsLnBkZjwvdXJsPjwvcmVsYXRl
ZC11cmxzPjwvdXJscz48ZWxlY3Ryb25pYy1yZXNvdXJjZS1udW0+aHR0cDovL2R4LmRvaS5vcmcv
MTAuMTIxMC9qYy44Ny44LjM2MDM8L2VsZWN0cm9uaWMtcmVzb3VyY2UtbnVtPjxyZW1vdGUtZGF0
YWJhc2UtbmFtZT5FbWJhc2U8L3JlbW90ZS1kYXRhYmFzZS1uYW1lPjxyZW1vdGUtZGF0YWJhc2Ut
cHJvdmlkZXI+T3ZpZCBUZWNobm9sb2dpZXM8L3JlbW90ZS1kYXRhYmFzZS1wcm92aWRlcj48cmVz
ZWFyY2gtbm90ZXM+Q29tcGxldGU6IFNhbWUgYXMgUGFsb21iYSAyMDAyIChQYWxvbWJhIFMsIFJ1
c3NvIFQsIE9yaW8gRiwgSnIuLCBldCBhbC4gRWZmZWN0aXZlbmVzcyBvZiBjb21iaW5lZCBHblJI
IGFuYWxvZ3VlIHBsdXMgcmFsb3hpZmVuZSBhZG1pbmlzdHJhdGlvbiBpbiB0aGUgdHJlYXRtZW50
IG9mIHV0ZXJpbmUgbGVpb215b21hczogYSBwcm9zcGVjdGl2ZSwgcmFuZG9taXplZCwgc2luZ2xl
LWJsaW5kLCBwbGFjZWJvLWNvbnRyb2xsZWQgY2xpbmljYWwgdHJpYWwuIEh1bSBSZXByb2QgMjAw
MjsgMTcoMTIpOiAzMjEzLTkpLjwvcmVzZWFyY2gtbm90ZXM+PGxhbmd1YWdlPkVuZ2xpc2g8L2xh
bmd1YWdlPjwvcmVjb3JkPjwvQ2l0ZT48L0VuZE5vdGU+AG==
</w:fldData>
        </w:fldChar>
      </w:r>
      <w:r w:rsidR="00995092">
        <w:rPr>
          <w:rFonts w:cs="Times New Roman"/>
        </w:rPr>
        <w:instrText xml:space="preserve"> ADDIN EN.CITE </w:instrText>
      </w:r>
      <w:r w:rsidR="00995092">
        <w:rPr>
          <w:rFonts w:cs="Times New Roman"/>
        </w:rPr>
        <w:fldChar w:fldCharType="begin">
          <w:fldData xml:space="preserve">PEVuZE5vdGU+PENpdGU+PEF1dGhvcj5CYWdhcmlhPC9BdXRob3I+PFllYXI+MjAwOTwvWWVhcj48
UmVjTnVtPjExMjwvUmVjTnVtPjxEaXNwbGF5VGV4dD5bMywgNCwgOSwgMTAsIDI0LCAyNSwgMjh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Q2h3YWxpc3o8L0F1dGhvcj48WWVhcj4yMDA3PC9ZZWFyPjxSZWNOdW0+MTA2PC9SZWNO
dW0+PHJlY29yZD48cmVjLW51bWJlcj4xMDY8L3JlYy1udW1iZXI+PGZvcmVpZ24ta2V5cz48a2V5
IGFwcD0iRU4iIGRiLWlkPSIwNWZwdnpmZmU1MnB6d2Vhcnd2NXA5cmg1ZmVyMjV6Mnp6djIiIHRp
bWVzdGFtcD0iMTM5NDY5MTMwNiI+MTA2PC9rZXk+PC9mb3JlaWduLWtleXM+PHJlZi10eXBlIG5h
bWU9IkpvdXJuYWwgQXJ0aWNsZSI+MTc8L3JlZi10eXBlPjxjb250cmlidXRvcnM+PGF1dGhvcnM+
PGF1dGhvcj5DaHdhbGlzeiwgSy48L2F1dGhvcj48YXV0aG9yPkxhcnNlbiwgTC48L2F1dGhvcj48
YXV0aG9yPk1hdHRpYS1Hb2xkYmVyZywgQy48L2F1dGhvcj48YXV0aG9yPkVkbW9uZHMsIEEuPC9h
dXRob3I+PGF1dGhvcj5FbGdlciwgVy48L2F1dGhvcj48YXV0aG9yPldpbmtlbCwgQy4gQS48L2F1
dGhvcj48L2F1dGhvcnM+PC9jb250cmlidXRvcnM+PGF1dGgtYWRkcmVzcz5UQVAgUGhhcm1hY2V1
dCBQcm9kIEluYywgTGFrZSBGb3Jlc3QsIElMIDYwMDQ1IFVTQS4gRW5UZWMgR21iSCwgSmVuYSwg
R2VybWFueS4mI3hEO0Nod2FsaXN6LCBLIChyZXByaW50IGF1dGhvciksIFRBUCBQaGFybWFjZXV0
IFByb2QgSW5jLCBMYWtlIEZvcmVzdCwgSUwgNjAwNDUgVVNBLiYjeEQ7a3Jpc3RvZi5jaHdhbGlz
ekB0YXAuY29tPC9hdXRoLWFkZHJlc3M+PHRpdGxlcz48dGl0bGU+QSByYW5kb21pemVkLCBjb250
cm9sbGVkIHRyaWFsIG9mIGFzb3ByaXNuaWwsIGEgbm92ZWwgc2VsZWN0aXZlIHByb2dlc3Rlcm9u
ZSByZWNlcHRvciBtb2R1bGF0b3IsIGluIHdvbWVuIHdpdGggdXRlcmluZSBsZWlvbXlvbWF0YTwv
dGl0bGU+PHNlY29uZGFyeS10aXRsZT5GZXJ0aWxpdHkgYW5kIFN0ZXJpbGl0eTwvc2Vjb25kYXJ5
LXRpdGxlPjxhbHQtdGl0bGU+RmVydGlsLiBTdGVyaWwuPC9hbHQtdGl0bGU+PC90aXRsZXM+PHBl
cmlvZGljYWw+PGZ1bGwtdGl0bGU+RmVydGlsIFN0ZXJpbDwvZnVsbC10aXRsZT48YWJici0xPkZl
cnRpbGl0eSBhbmQgc3RlcmlsaXR5PC9hYmJyLTE+PC9wZXJpb2RpY2FsPjxwYWdlcz4xMzk5LTE0
MTI8L3BhZ2VzPjx2b2x1bWU+ODc8L3ZvbHVtZT48bnVtYmVyPjY8L251bWJlcj48a2V5d29yZHM+
PGtleXdvcmQ+YW1lbm9ycmhlYTwva2V5d29yZD48a2V5d29yZD5hc29wcmlzbmlsIChKODY3KTwv
a2V5d29yZD48a2V5d29yZD5sZWlvbXlvbWE8L2tleXdvcmQ+PGtleXdvcmQ+cGVsdmljIHByZXNz
dXJlPC9rZXl3b3JkPjxrZXl3b3JkPnNlbGVjdGl2ZTwva2V5d29yZD48a2V5d29yZD5wcm9nZXN0
ZXJvbmUgcmVjZXB0b3IgbW9kdWxhdG9ycyAoU1BSTXMpPC9rZXl3b3JkPjxrZXl3b3JkPm1lbm9y
cmhhZ2lhPC9rZXl3b3JkPjxrZXl3b3JkPnByb2dlc3Rlcm9uZTwva2V5d29yZD48a2V5d29yZD5y
ZWNlcHRvcjwva2V5d29yZD48a2V5d29yZD5lbmRvbWV0cml1bTwva2V5d29yZD48a2V5d29yZD5M
RVVQUk9MSURFIEFDRVRBVEUgREVQT1Q8L2tleXdvcmQ+PGtleXdvcmQ+TUVEUk9YWVBST0dFU1RF
Uk9ORSBBQ0VUQVRFPC9rZXl3b3JkPjxrZXl3b3JkPkRPVUJMRS1CTElORDwva2V5d29yZD48a2V5
d29yZD5HTlJIIEFHT05JU1Q8L2tleXdvcmQ+PGtleXdvcmQ+QURELUJBQ0s8L2tleXdvcmQ+PGtl
eXdvcmQ+UExBQ0VCTzwva2V5d29yZD48a2V5d29yZD5KODY3PC9rZXl3b3JkPjxrZXl3b3JkPlRI
RVJBUFk8L2tleXdvcmQ+PGtleXdvcmQ+RU5ET01FVFJJT1NJUzwva2V5d29yZD48a2V5d29yZD5N
SUZFUFJJU1RPTkU8L2tleXdvcmQ+PC9rZXl3b3Jkcz48ZGF0ZXM+PHllYXI+MjAwNzwveWVhcj48
cHViLWRhdGVzPjxkYXRlPkp1bjwvZGF0ZT48L3B1Yi1kYXRlcz48L2RhdGVzPjxpc2JuPjAwMTUt
MDI4MjwvaXNibj48YWNjZXNzaW9uLW51bT5XT1M6MDAwMjQ3MTUwMTAwMDI0PC9hY2Nlc3Npb24t
bnVtPjx3b3JrLXR5cGU+QXJ0aWNsZTsgUHJvY2VlZGluZ3MgUGFwZXI8L3dvcmstdHlwZT48dXJs
cz48cmVsYXRlZC11cmxzPjx1cmw+Jmx0O0dvIHRvIElTSSZndDs6Ly9XT1M6MDAwMjQ3MTUwMTAw
MDI0PC91cmw+PC9yZWxhdGVkLXVybHM+PC91cmxzPjxlbGVjdHJvbmljLXJlc291cmNlLW51bT4x
MC4xMDE2L2ouZmVydG5zdGVydC4yMDA2LjExLjA5NDwvZWxlY3Ryb25pYy1yZXNvdXJjZS1udW0+
PHJlc2VhcmNoLW5vdGVzPkNvbXBsZXRlPC9yZXNlYXJjaC1ub3Rlcz48bGFuZ3VhZ2U+RW5nbGlz
aDwvbGFuZ3VhZ2U+PC9yZWNvcmQ+PC9DaXRlPjxDaXRlPjxBdXRob3I+RG9ubmV6PC9BdXRob3I+
PFllYXI+MjAxMjwvWWVhcj48UmVjTnVtPjk4PC9SZWNOdW0+PHJlY29yZD48cmVjLW51bWJlcj45
ODwvcmVjLW51bWJlcj48Zm9yZWlnbi1rZXlzPjxrZXkgYXBwPSJFTiIgZGItaWQ9IjA1ZnB2emZm
ZTUycHp3ZWFyd3Y1cDlyaDVmZXIyNXoyenp2MiIgdGltZXN0YW1wPSIxMzk0NjkxMzA0Ij45ODwv
a2V5PjwvZm9yZWlnbi1rZXlzPjxyZWYtdHlwZSBuYW1lPSJKb3VybmFsIEFydGljbGUiPjE3PC9y
ZWYtdHlwZT48Y29udHJpYnV0b3JzPjxhdXRob3JzPjxhdXRob3I+RG9ubmV6LCBKLjwvYXV0aG9y
PjxhdXRob3I+VGF0YXJjaHVrLCBULiBGLjwvYXV0aG9yPjxhdXRob3I+Qm91Y2hhcmQsIFAuPC9h
dXRob3I+PGF1dGhvcj5QdXNjYXNpdSwgTC48L2F1dGhvcj48YXV0aG9yPlpha2hhcmVua28sIE4u
IEYuPC9hdXRob3I+PGF1dGhvcj5JdmFub3ZhLCBULjwvYXV0aG9yPjxhdXRob3I+VWdvY3NhaSwg
Ry48L2F1dGhvcj48YXV0aG9yPk1hcmEsIE0uPC9hdXRob3I+PGF1dGhvcj5KaWxsYSwgTS4gUC48
L2F1dGhvcj48YXV0aG9yPkJlc3RlbCwgRS48L2F1dGhvcj48YXV0aG9yPlRlcnJpbGwsIFAuPC9h
dXRob3I+PGF1dGhvcj5Pc3RlcmxvaCwgSS48L2F1dGhvcj48YXV0aG9yPkxvdW1heWUsIEUuPC9h
dXRob3I+PC9hdXRob3JzPjwvY29udHJpYnV0b3JzPjx0aXRsZXM+PHRpdGxlPlVsaXByaXN0YWwg
YWNldGF0ZSB2ZXJzdXMgcGxhY2VibyBmb3IgZmlicm9pZCB0cmVhdG1lbnQgYmVmb3JlIHN1cmdl
cnk8L3RpdGxlPjxzZWNvbmRhcnktdGl0bGU+VGhlIE5ldyBFbmdsYW5kIGpvdXJuYWwgb2YgbWVk
aWNpbmU8L3NlY29uZGFyeS10aXRsZT48L3RpdGxlcz48cGVyaW9kaWNhbD48ZnVsbC10aXRsZT5O
IEVuZ2wgSiBNZWQ8L2Z1bGwtdGl0bGU+PGFiYnItMT5UaGUgTmV3IEVuZ2xhbmQgam91cm5hbCBv
ZiBtZWRpY2luZTwvYWJici0xPjwvcGVyaW9kaWNhbD48cGFnZXM+NDA5LTIwPC9wYWdlcz48dm9s
dW1lPjM2Njwvdm9sdW1lPjxudW1iZXI+NTwvbnVtYmVyPjxrZXl3b3Jkcz48a2V5d29yZD5BZG1p
bmlzdHJhdGlvbiwgT3JhbDwva2V5d29yZD48a2V5d29yZD5BbmVtaWEgW2V0aW9sb2d5XTwva2V5
d29yZD48a2V5d29yZD5Eb3VibGUtQmxpbmQgTWV0aG9kPC9rZXl3b3JkPjxrZXl3b3JkPkludGVu
dGlvbiB0byBUcmVhdCBBbmFseXNpczwva2V5d29yZD48a2V5d29yZD5MZWlvbXlvbWEgW2NvbXBs
aWNhdGlvbnNdIFtkcnVnIHRoZXJhcHldIFtzdXJnZXJ5XTwva2V5d29yZD48a2V5d29yZD5NZW5v
cnJoYWdpYSBbZHJ1ZyB0aGVyYXB5XSBbZXRpb2xvZ3ldPC9rZXl3b3JkPjxrZXl3b3JkPk5vcnBy
ZWduYWRpZW5lcyBbYWRtaW5pc3RyYXRpb24gJmFtcDsgZG9zYWdlXSBbYWR2ZXJzZSBlZmZlY3Rz
XSBbdGhlcmFwZXV0aWMgdXNlXTwva2V5d29yZD48a2V5d29yZD5SZWNlcHRvcnMsIFByb2dlc3Rl
cm9uZSBbYW50YWdvbmlzdHMgJmFtcDsgaW5oaWJpdG9yc108L2tleXdvcmQ+PGtleXdvcmQ+VXRl
cmluZSBOZW9wbGFzbXMgW2NvbXBsaWNhdGlvbnNdIFtkcnVnIHRoZXJhcHldIFtzdXJnZXJ5XTwv
a2V5d29yZD48a2V5d29yZD5VdGVydXMgW3BhdGhvbG9neV08L2tleXdvcmQ+PGtleXdvcmQ+QWR1
bHRbY2hlY2t3b3JkXTwva2V5d29yZD48a2V5d29yZD5GZW1hbGVbY2hlY2t3b3JkXTwva2V5d29y
ZD48a2V5d29yZD5IdW1hbnNbY2hlY2t3b3JkXTwva2V5d29yZD48a2V5d29yZD5NaWRkbGUgQWdl
ZFtjaGVja3dvcmRdPC9rZXl3b3JkPjxrZXl3b3JkPllvdW5nIEFkdWx0W2NoZWNrd29yZF08L2tl
eXdvcmQ+PGtleXdvcmQ+U3ItbWVuc3RyPC9rZXl3b3JkPjwva2V5d29yZHM+PGRhdGVzPjx5ZWFy
PjIwMTI8L3llYXI+PC9kYXRlcz48YWNjZXNzaW9uLW51bT5DTi0wMDgwNDEwMDwvYWNjZXNzaW9u
LW51bT48dXJscz48cmVsYXRlZC11cmxzPjx1cmw+aHR0cDovL29ubGluZWxpYnJhcnkud2lsZXku
Y29tL28vY29jaHJhbmUvY2xjZW50cmFsL2FydGljbGVzLzEwMC9DTi0wMDgwNDEwMC9mcmFtZS5o
dG1sPC91cmw+PHVybD5odHRwOi8vd3d3Lm5lam0ub3JnL2RvaS9wZGYvMTAuMTA1Ni9ORUpNb2Ex
MTAzMTgyPC91cmw+PC9yZWxhdGVkLXVybHM+PC91cmxzPjxlbGVjdHJvbmljLXJlc291cmNlLW51
bT4xMC4xMDU2L05FSk1vYTExMDMxODI8L2VsZWN0cm9uaWMtcmVzb3VyY2UtbnVtPjxyZXNlYXJj
aC1ub3Rlcz5Db21wbGV0ZTwvcmVzZWFyY2gtbm90ZXM+PC9yZWNvcmQ+PC9DaXRlPjxDaXRlPjxB
dXRob3I+RG9ubmV6PC9BdXRob3I+PFllYXI+MjAxMjwvWWVhcj48UmVjTnVtPjk3PC9SZWNOdW0+
PHJlY29yZD48cmVjLW51bWJlcj45NzwvcmVjLW51bWJlcj48Zm9yZWlnbi1rZXlzPjxrZXkgYXBw
PSJFTiIgZGItaWQ9IjA1ZnB2emZmZTUycHp3ZWFyd3Y1cDlyaDVmZXIyNXoyenp2MiIgdGltZXN0
YW1wPSIxMzk0NjkxMzAzIj45Nzwva2V5PjwvZm9yZWlnbi1rZXlzPjxyZWYtdHlwZSBuYW1lPSJK
b3VybmFsIEFydGljbGUiPjE3PC9yZWYtdHlwZT48Y29udHJpYnV0b3JzPjxhdXRob3JzPjxhdXRo
b3I+RG9ubmV6LCBKLjwvYXV0aG9yPjxhdXRob3I+VG9tYXN6ZXdza2ksIEouPC9hdXRob3I+PGF1
dGhvcj5WYXpxdWV6LCBGLjwvYXV0aG9yPjxhdXRob3I+Qm91Y2hhcmQsIFAuPC9hdXRob3I+PGF1
dGhvcj5MZW1pZXN6Y3p1aywgQi48L2F1dGhvcj48YXV0aG9yPkJhcm8sIEYuPC9hdXRob3I+PGF1
dGhvcj5Ob3VyaSwgSy48L2F1dGhvcj48YXV0aG9yPlNlbHZhZ2dpLCBMLjwvYXV0aG9yPjxhdXRo
b3I+U29kb3dza2ksIEsuPC9hdXRob3I+PGF1dGhvcj5CZXN0ZWwsIEUuPC9hdXRob3I+PGF1dGhv
cj5UZXJyaWxsLCBQLjwvYXV0aG9yPjxhdXRob3I+T3N0ZXJsb2gsIEkuPC9hdXRob3I+PGF1dGhv
cj5Mb3VtYXllLCBFLjwvYXV0aG9yPjwvYXV0aG9ycz48L2NvbnRyaWJ1dG9ycz48YXV0aC1hZGRy
ZXNzPihEb25uZXopIENsaW5pcXVlcyBVbml2ZXJzaXRhaXJlcywgU2FpbnQtTHVjIENhdGhvbGlj
IFVuaXZlcnNpdHkgb2YgTG91dmFpbiwgQnJ1c3NlbHMsIEJlbGdpdW0gKFRvbWFzemV3c2tpKSBQ
cnl3YXRuYSBLbGluaWthIFBvbG96bmljem8tR2luZWtvbG9naWN6bmEsIEJpYWx5c3RvaywgUG9s
YW5kIChMZW1pZXN6Y3p1aykgR2FiaW5ldCBMZWthcnNraSBTcGVjamFsaXN0eWN6bnkgU29udXMs
IFdhcnNhdywgUG9sYW5kIChTb2Rvd3NraSkgQ2VudHJ1bSBNZWR5Y3puZSBLcnp5c3p0b2YgU29k
b3dza2ksIEthdG93aWNlLCBQb2xhbmQgKFZhenF1ZXopIENsaW5pY2EgR2luZWNvbG9naWNhIEVs
IENlbnRybyBkZSBFc3R1ZGlvcyBkZSBPYnN0ZXRyaWNpYSB5IEdpbmVjb2xvZ2lhIEFzb2NpYWRv
LCBMdWdvLCBTcGFpbiAoQm91Y2hhcmQpIEhvcGl0YWwgU3QuIEFudG9pbmUsIEFzc2lzdGFuY2Ug
UHVibGlxdWUtSG9waXRhdXggZGUgUGFyaXMsIFVuaXZlcnNpdHkgUGFyaXMgNiwgUGFyaXMsIEZy
YW5jZSAoQmFybykgSG9zcGl0YWwgVmFsbCBkJmFwb3M7SGVicm9uLCBEZXBhcnRtZW50IG9mIEd5
bmVjb2xvZ3ksIEJhcmNlbG9uYSwgU3BhaW4gKE5vdXJpKSBNZWRpY2FsIFVuaXZlcnNpdHkgVmll
bm5hLCBWaWVubmEsIEF1c3RyaWEgKFNlbHZhZ2dpKSBDbGluaWNhIE9zdGV0cmljYSBlIEdpbmVj
b2xvZ2ljYSBJSSwgVW5pdmVyc2l0YSBkZWdsaSBTdHVkaSBkaSBCYXJpLCBCYXJpLCBJdGFseSAo
QmVzdGVsLCBMb3VtYXllKSBQcmVnTGVtLCBHZW5ldmEsIFN3aXR6ZXJsYW5kIChUZXJyaWxsKSBN
RFNMIEludGVybmF0aW9uYWwsIE1haWRlbmhlYWQsIFVuaXRlZCBLaW5nZG9tIChPc3RlcmxvaCkg
T3N0ZXJNZWQsIEJpcm1pbmdoYW0sIFVuaXRlZCBLaW5nZG9tJiN4RDtKLiBEb25uZXosIENsaW5p
cXVlcyBVbml2ZXJzaXRhaXJlcywgU2FpbnQtTHVjIENhdGhvbGljIFVuaXZlcnNpdHkgb2YgTG91
dmFpbiwgQnJ1c3NlbHMsIEJlbGdpdW0uIEUtbWFpbDogamFjcXVlcy5kb25uZXpAdWNsb3V2YWlu
LmJlPC9hdXRoLWFkZHJlc3M+PHRpdGxlcz48dGl0bGU+VWxpcHJpc3RhbCBhY2V0YXRlIHZlcnN1
cyBsZXVwcm9saWRlIGFjZXRhdGUgZm9yIHV0ZXJpbmUgZmlicm9pZHM8L3RpdGxlPjxzZWNvbmRh
cnktdGl0bGU+TmV3IEVuZ2xhbmQgSm91cm5hbCBvZiBNZWRpY2luZTwvc2Vjb25kYXJ5LXRpdGxl
PjwvdGl0bGVzPjxwZXJpb2RpY2FsPjxmdWxsLXRpdGxlPk5ldyBFbmdsYW5kIEpvdXJuYWwgb2Yg
TWVkaWNpbmU8L2Z1bGwtdGl0bGU+PC9wZXJpb2RpY2FsPjxwYWdlcz40MjEtNDMyPC9wYWdlcz48
dm9sdW1lPjM2Njwvdm9sdW1lPjxudW1iZXI+NTwvbnVtYmVyPjxrZXl3b3Jkcz48a2V5d29yZD5h
YmRvbWluYWwgcGFpbi9zaSBbU2lkZSBFZmZlY3RdPC9rZXl3b3JkPjxrZXl3b3JkPmFjbmUvc2kg
W1NpZGUgRWZmZWN0XTwva2V5d29yZD48a2V5d29yZD5hZHVsdDwva2V5d29yZD48a2V5d29yZD5h
bWVub3JyaGVhL2RpIFtEaWFnbm9zaXNdPC9rZXl3b3JkPjxrZXl3b3JkPmFtZW5vcnJoZWEvZHQg
W0RydWcgVGhlcmFweV08L2tleXdvcmQ+PGtleXdvcmQ+YW1pbm90cmFuc2ZlcmFzZSBibG9vZCBs
ZXZlbDwva2V5d29yZD48a2V5d29yZD5hbmVtaWEvc2kgW1NpZGUgRWZmZWN0XTwva2V5d29yZD48
a2V5d29yZD5hcnRpY2xlPC9rZXl3b3JkPjxrZXl3b3JkPmJsb29kIHByZXNzdXJlPC9rZXl3b3Jk
PjxrZXl3b3JkPmJyZWFzdCB0ZW5kZXJuZXNzL3NpIFtTaWRlIEVmZmVjdF08L2tleXdvcmQ+PGtl
eXdvcmQ+Y2hvbGVzdGVyb2wgYmxvb2QgbGV2ZWw8L2tleXdvcmQ+PGtleXdvcmQ+Y29udHJvbGxl
ZCBzdHVkeTwva2V5d29yZD48a2V5d29yZD5jb3J0aWNvdHJvcGluIGJsb29kIGxldmVsPC9rZXl3
b3JkPjxrZXl3b3JkPmRpc2Vhc2Ugc2V2ZXJpdHk8L2tleXdvcmQ+PGtleXdvcmQ+ZG91YmxlIGJs
aW5kIHByb2NlZHVyZTwva2V5d29yZD48a2V5d29yZD5kcnVnIGRvc2UgY29tcGFyaXNvbjwva2V5
d29yZD48a2V5d29yZD5kcnVnIGluZHVjZWQgaGVhZGFjaGUvc2kgW1NpZGUgRWZmZWN0XTwva2V5
d29yZD48a2V5d29yZD5kcnVnIHdpdGhkcmF3YWw8L2tleXdvcmQ+PGtleXdvcmQ+ZW5kb21ldHJp
dW0gaHlwZXJwbGFzaWEvc2kgW1NpZGUgRWZmZWN0XTwva2V5d29yZD48a2V5d29yZD5mYXRpZ3Vl
L3NpIFtTaWRlIEVmZmVjdF08L2tleXdvcmQ+PGtleXdvcmQ+ZmVtYWxlPC9rZXl3b3JkPjxrZXl3
b3JkPmhlYXJ0IHJhdGU8L2tleXdvcmQ+PGtleXdvcmQ+aG90IGZsdXNoL3NpIFtTaWRlIEVmZmVj
dF08L2tleXdvcmQ+PGtleXdvcmQ+aHVtYW48L2tleXdvcmQ+PGtleXdvcmQ+aW5mbHVlbnphL3Np
IFtTaWRlIEVmZmVjdF08L2tleXdvcmQ+PGtleXdvcmQ+aW5qZWN0aW9uIHBhaW4vc2kgW1NpZGUg
RWZmZWN0XTwva2V5d29yZD48a2V5d29yZD5pbnNvbW5pYS9zaSBbU2lkZSBFZmZlY3RdPC9rZXl3
b3JkPjxrZXl3b3JkPmx1bmcgaW5mZWN0aW9uL3NpIFtTaWRlIEVmZmVjdF08L2tleXdvcmQ+PGtl
eXdvcmQ+bWFqb3IgY2xpbmljYWwgc3R1ZHk8L2tleXdvcmQ+PGtleXdvcmQ+bWFzdGFsZ2lhL3Np
IFtTaWRlIEVmZmVjdF08L2tleXdvcmQ+PGtleXdvcmQ+bmF1c2VhL3NpIFtTaWRlIEVmZmVjdF08
L2tleXdvcmQ+PGtleXdvcmQ+cGFyYWxsZWwgZGVzaWduPC9rZXl3b3JkPjxrZXl3b3JkPnBoYXJ5
bmdpdGlzL3NpIFtTaWRlIEVmZmVjdF08L2tleXdvcmQ+PGtleXdvcmQ+cGhhc2UgMyBjbGluaWNh
bCB0cmlhbDwva2V5d29yZD48a2V5d29yZD5wcmlvcml0eSBqb3VybmFsPC9rZXl3b3JkPjxrZXl3
b3JkPnByb2xhY3RpbiBibG9vZCBsZXZlbDwva2V5d29yZD48a2V5d29yZD5yYW5kb21pemVkIGNv
bnRyb2xsZWQgdHJpYWw8L2tleXdvcmQ+PGtleXdvcmQ+cmhpbm9waGFyeW5naXRpcy9zaSBbU2lk
ZSBFZmZlY3RdPC9rZXl3b3JkPjxrZXl3b3JkPnNpZGUgZWZmZWN0L3NpIFtTaWRlIEVmZmVjdF08
L2tleXdvcmQ+PGtleXdvcmQ+c3ltcHRvbWF0b2xvZ3k8L2tleXdvcmQ+PGtleXdvcmQ+dGh5cm9p
ZCBjYW5jZXIvc2kgW1NpZGUgRWZmZWN0XTwva2V5d29yZD48a2V5d29yZD50aHlyb3Ryb3BpbiBi
bG9vZCBsZXZlbDwva2V5d29yZD48a2V5d29yZD50cmVhdG1lbnQgb3V0Y29tZTwva2V5d29yZD48
a2V5d29yZD51dGVydXMgYmxlZWRpbmcvZHQgW0RydWcgVGhlcmFweV08L2tleXdvcmQ+PGtleXdv
cmQ+dXRlcnVzIGJsZWVkaW5nL3BjIFtQcmV2ZW50aW9uXTwva2V5d29yZD48a2V5d29yZD51dGVy
dXMgYmxlZWRpbmcvc2kgW1NpZGUgRWZmZWN0XTwva2V5d29yZD48a2V5d29yZD51dGVydXMgbXlv
bWEvZHQgW0RydWcgVGhlcmFweV08L2tleXdvcmQ+PGtleXdvcmQ+dXRlcnVzIG15b21hL3N1IFtT
dXJnZXJ5XTwva2V5d29yZD48a2V5d29yZD5sZXVwcm9yZWxpbi9hZSBbQWR2ZXJzZSBEcnVnIFJl
YWN0aW9uXTwva2V5d29yZD48a2V5d29yZD5sZXVwcm9yZWxpbi9jdCBbQ2xpbmljYWwgVHJpYWxd
PC9rZXl3b3JkPjxrZXl3b3JkPmxldXByb3JlbGluL2NtIFtEcnVnIENvbXBhcmlzb25dPC9rZXl3
b3JkPjxrZXl3b3JkPmxldXByb3JlbGluL2R0IFtEcnVnIFRoZXJhcHldPC9rZXl3b3JkPjxrZXl3
b3JkPmxldXByb3JlbGluL2ltIFtJbnRyYW11c2N1bGFyIERydWcgQWRtaW5pc3RyYXRpb25dPC9r
ZXl3b3JkPjxrZXl3b3JkPnVsaXByaXN0YWwvYWUgW0FkdmVyc2UgRHJ1ZyBSZWFjdGlvbl08L2tl
eXdvcmQ+PGtleXdvcmQ+dWxpcHJpc3RhbC9jdCBbQ2xpbmljYWwgVHJpYWxdPC9rZXl3b3JkPjxr
ZXl3b3JkPnVsaXByaXN0YWwvY20gW0RydWcgQ29tcGFyaXNvbl08L2tleXdvcmQ+PGtleXdvcmQ+
dWxpcHJpc3RhbC9kbyBbRHJ1ZyBEb3NlXTwva2V5d29yZD48a2V5d29yZD51bGlwcmlzdGFsL2R0
IFtEcnVnIFRoZXJhcHldPC9rZXl3b3JkPjxrZXl3b3JkPnVsaXByaXN0YWwvcG8gW09yYWwgRHJ1
ZyBBZG1pbmlzdHJhdGlvbl08L2tleXdvcmQ+PC9rZXl3b3Jkcz48ZGF0ZXM+PHllYXI+MjAxMjwv
eWVhcj48cHViLWRhdGVzPjxkYXRlPjAyIEZlYjwvZGF0ZT48L3B1Yi1kYXRlcz48L2RhdGVzPjxp
c2JuPjAwMjgtNDc5MyYjeEQ7MTUzMy00NDA2PC9pc2JuPjxhY2Nlc3Npb24tbnVtPjIwMTIwNzI5
MzQ8L2FjY2Vzc2lvbi1udW0+PHVybHM+PHJlbGF0ZWQtdXJscz48dXJsPmh0dHA6Ly93d3cubmVq
bS5vcmcvZG9pL3BkZi8xMC4xMDU2L05FSk1vYTExMDMxODA8L3VybD48dXJsPmh0dHA6Ly9vdmlk
c3Aub3ZpZC5jb20vb3ZpZHdlYi5jZ2k/VD1KUyZhbXA7Q1NDPVkmYW1wO05FV1M9TiZhbXA7UEFH
RT1mdWxsdGV4dCZhbXA7RD1lbWVkMTAmYW1wO0FOPTIwMTIwNzI5MzQ8L3VybD48dXJsPmh0dHA6
Ly9zZngudWNsLmFjLnVrL3NmeF9sb2NhbD9zaWQ9T1ZJRDplbWJhc2UmYW1wO2lkPXBtaWQ6JmFt
cDtpZD1kb2k6MTAuMTA1NiUyRk5FSk1vYTExMDMxODAmYW1wO2lzc249MDAyOC00NzkzJmFtcDtp
c2JuPSZhbXA7dm9sdW1lPTM2NiZhbXA7aXNzdWU9NSZhbXA7c3BhZ2U9NDIxJmFtcDtwYWdlcz00
MjEtNDMyJmFtcDtkYXRlPTIwMTImYW1wO3RpdGxlPU5ldytFbmdsYW5kK0pvdXJuYWwrb2YrTWVk
aWNpbmUmYW1wO2F0aXRsZT1VbGlwcmlzdGFsK2FjZXRhdGUrdmVyc3VzK2xldXByb2xpZGUrYWNl
dGF0ZStmb3IrdXRlcmluZStmaWJyb2lkcyZhbXA7YXVsYXN0PURvbm5leiZsdDs4Mi4gJmd0Ozwv
dXJsPjwvcmVsYXRlZC11cmxzPjwvdXJscz48ZWxlY3Ryb25pYy1yZXNvdXJjZS1udW0+aHR0cDov
L2R4LmRvaS5vcmcvMTAuMTA1Ni9ORUpNb2ExMTAzMTgwPC9lbGVjdHJvbmljLXJlc291cmNlLW51
bT48cmVtb3RlLWRhdGFiYXNlLW5hbWU+RW1iYXNlPC9yZW1vdGUtZGF0YWJhc2UtbmFtZT48cmVt
b3RlLWRhdGFiYXNlLXByb3ZpZGVyPk92aWQgVGVjaG5vbG9naWVzPC9yZW1vdGUtZGF0YWJhc2Ut
cHJvdmlkZXI+PHJlc2VhcmNoLW5vdGVzPkNvbXBsZXRlPC9yZXNlYXJjaC1ub3Rlcz48bGFuZ3Vh
Z2U+RW5nbGlzaDwvbGFuZ3VhZ2U+PC9yZWNvcmQ+PC9DaXRlPjxDaXRlPjxBdXRob3I+UGFsb21i
YTwvQXV0aG9yPjxZZWFyPjIwMDg8L1llYXI+PFJlY051bT42NDwvUmVjTnVtPjxyZWNvcmQ+PHJl
Yy1udW1iZXI+NjQ8L3JlYy1udW1iZXI+PGZvcmVpZ24ta2V5cz48a2V5IGFwcD0iRU4iIGRiLWlk
PSIwNWZwdnpmZmU1MnB6d2Vhcnd2NXA5cmg1ZmVyMjV6Mnp6djIiIHRpbWVzdGFtcD0iMTM5NDY5
MTI5MiI+NjQ8L2tleT48L2ZvcmVpZ24ta2V5cz48cmVmLXR5cGUgbmFtZT0iSm91cm5hbCBBcnRp
Y2xlIj4xNzwvcmVmLXR5cGU+PGNvbnRyaWJ1dG9ycz48YXV0aG9ycz48YXV0aG9yPlBhbG9tYmEs
IFMuPC9hdXRob3I+PGF1dGhvcj5PcmlvIEpyLCBGLjwvYXV0aG9yPjxhdXRob3I+RmFsYm8sIEEu
PC9hdXRob3I+PGF1dGhvcj5PcHBlZGlzYW5vLCBSLjwvYXV0aG9yPjxhdXRob3I+VG9saW5vLCBB
LjwvYXV0aG9yPjxhdXRob3I+WnVsbG8sIEYuPC9hdXRob3I+PC9hdXRob3JzPjwvY29udHJpYnV0
b3JzPjxhdXRoLWFkZHJlc3M+KFBhbG9tYmEsIEZhbGJvLCBPcHBlZGlzYW5vLCBadWxsbykgRGVw
YXJ0bWVudCBvZiBPYnN0ZXRyaWNzIGFuZCBHeW5lY29sb2d5LCBVbml2ZXJzaXR5IE1hZ25hIEdy
YWVjaWEgb2YgQ2F0YW56YXJvLCBDYXRhbnphcm8sIEl0YWx5IChPcmlvIEpyLikgRW5kb2NyaW5v
bG9neSwgVW5pdmVyc2l0eSBQYXJ0aGVub3BlIG9mIE5hcGxlcywgTmFwbGVzLCBJdGFseSAoVG9s
aW5vKSBEZXBhcnRtZW50IG9mIE9ic3RldHJpY3MgYW5kIEd5bmVjb2xvZ3ksIFVuaXZlcnNpdHkg
RmVkZXJpY28gSUkgb2YgTmFwbGVzLCBOYXBsZXMsIEl0YWx5JiN4RDtTLiBQYWxvbWJhLCBEZXBh
cnRtZW50IG9mIE9ic3RldHJpY3MgYW5kIEd5bmVjb2xvZ3ksIFVuaXZlcnNpdHkgTWFnbmEgR3Jh
ZWNpYSBvZiBDYXRhbnphcm8sIENhdGFuemFybywgSXRhbHkuIEUtbWFpbDogc3RlZmFub3BhbG9t
YmFAdGluLml0PC9hdXRoLWFkZHJlc3M+PHRpdGxlcz48dGl0bGU+VGlib2xvbmUgcmV2ZXJzZXMg
dGhlIGNvZ25pdGl2ZSBlZmZlY3RzIGNhdXNlZCBieSBsZXVwcm9saWRlIGFjZXRhdGUgYWRtaW5p
c3RyYXRpb24sIGltcHJvdmluZyBtb29kIGFuZCBxdWFsaXR5IG9mIGxpZmUgaW4gcGF0aWVudHMg
d2l0aCBzeW1wdG9tYXRpYyB1dGVyaW5lIGxlaW9teW9tYXM8L3RpdGxlPjxzZWNvbmRhcnktdGl0
bGU+RmVydGlsaXR5IGFuZCBTdGVyaWxpdHk8L3NlY29uZGFyeS10aXRsZT48L3RpdGxlcz48cGVy
aW9kaWNhbD48ZnVsbC10aXRsZT5GZXJ0aWwgU3RlcmlsPC9mdWxsLXRpdGxlPjxhYmJyLTE+RmVy
dGlsaXR5IGFuZCBzdGVyaWxpdHk8L2FiYnItMT48L3BlcmlvZGljYWw+PHBhZ2VzPjE2NS0xNzM8
L3BhZ2VzPjx2b2x1bWU+OTA8L3ZvbHVtZT48bnVtYmVyPjE8L251bWJlcj48a2V5d29yZHM+PGtl
eXdvcmQ+Q29nbml0aW9uPC9rZXl3b3JkPjxrZXl3b3JkPkduUkgtYTwva2V5d29yZD48a2V5d29y
ZD5sZXVwcm9saWRlIGFjZXRhdGU8L2tleXdvcmQ+PGtleXdvcmQ+bW9vZDwva2V5d29yZD48a2V5
d29yZD5zbmM8L2tleXdvcmQ+PGtleXdvcmQ+dGlib2xvbmU8L2tleXdvcmQ+PGtleXdvcmQ+YWR1
bHQ8L2tleXdvcmQ+PGtleXdvcmQ+YXJ0aWNsZTwva2V5d29yZD48a2V5d29yZD5jbGluaWNhbCB0
cmlhbDwva2V5d29yZD48a2V5d29yZD5jb25zdGlwYXRpb248L2tleXdvcmQ+PGtleXdvcmQ+Y29u
dHJvbGxlZCBjbGluaWNhbCB0cmlhbDwva2V5d29yZD48a2V5d29yZD5jb250cm9sbGVkIHN0dWR5
PC9rZXl3b3JkPjxrZXl3b3JkPmRydWcgZWZmZWN0PC9rZXl3b3JkPjxrZXl3b3JkPmRydWcgZWZm
aWNhY3k8L2tleXdvcmQ+PGtleXdvcmQ+ZHJ1ZyBzYWZldHk8L2tleXdvcmQ+PGtleXdvcmQ+ZmVt
YWxlPC9rZXl3b3JkPjxrZXl3b3JkPmh1bWFuPC9rZXl3b3JkPjxrZXl3b3JkPm1ham9yIGNsaW5p
Y2FsIHN0dWR5PC9rZXl3b3JkPjxrZXl3b3JkPm1lbm9wYXVzYWwgc3luZHJvbWU8L2tleXdvcmQ+
PGtleXdvcmQ+bWVub3JyaGFnaWE8L2tleXdvcmQ+PGtleXdvcmQ+bmV1cm9wc3ljaG9sb2dpY2Fs
IHRlc3Q8L2tleXdvcmQ+PGtleXdvcmQ+cGVsdmljIGRpc2Vhc2U8L2tleXdvcmQ+PGtleXdvcmQ+
cGVsdmlzIHBhaW4gc3luZHJvbWU8L2tleXdvcmQ+PGtleXdvcmQ+cG9zdG1lbm9wYXVzZTwva2V5
d29yZD48a2V5d29yZD5wcmlvcml0eSBqb3VybmFsPC9rZXl3b3JkPjxrZXl3b3JkPnF1YWxpdHkg
b2YgbGlmZTwva2V5d29yZD48a2V5d29yZD5yYW5kb21pemVkIGNvbnRyb2xsZWQgdHJpYWw8L2tl
eXdvcmQ+PGtleXdvcmQ+c2luZ2xlIGJsaW5kIHByb2NlZHVyZTwva2V5d29yZD48a2V5d29yZD5z
dGF0aXN0aWNhbCBzaWduaWZpY2FuY2U8L2tleXdvcmQ+PGtleXdvcmQ+c3ltcHRvbWF0b2xvZ3k8
L2tleXdvcmQ+PGtleXdvcmQ+dHJlYXRtZW50IHJlc3BvbnNlPC9rZXl3b3JkPjxrZXl3b3JkPnVy
aW5hcnkgZnJlcXVlbmN5PC9rZXl3b3JkPjxrZXl3b3JkPnV0ZXJ1cyBteW9tYS9kdCBbRHJ1ZyBU
aGVyYXB5XTwva2V5d29yZD48a2V5d29yZD5sZXVwcm9yZWxpbi9jdCBbQ2xpbmljYWwgVHJpYWxd
PC9rZXl3b3JkPjxrZXl3b3JkPmxldXByb3JlbGluL2NiIFtEcnVnIENvbWJpbmF0aW9uXTwva2V5
d29yZD48a2V5d29yZD5sZXVwcm9yZWxpbi9kbyBbRHJ1ZyBEb3NlXTwva2V5d29yZD48a2V5d29y
ZD5sZXVwcm9yZWxpbi9kdCBbRHJ1ZyBUaGVyYXB5XTwva2V5d29yZD48a2V5d29yZD5sZXVwcm9y
ZWxpbi9pbSBbSW50cmFtdXNjdWxhciBEcnVnIEFkbWluaXN0cmF0aW9uXTwva2V5d29yZD48a2V5
d29yZD5wbGFjZWJvPC9rZXl3b3JkPjxrZXl3b3JkPnRpYm9sb25lL2N0IFtDbGluaWNhbCBUcmlh
bF08L2tleXdvcmQ+PGtleXdvcmQ+dGlib2xvbmUvY2IgW0RydWcgQ29tYmluYXRpb25dPC9rZXl3
b3JkPjxrZXl3b3JkPnRpYm9sb25lL2RvIFtEcnVnIERvc2VdPC9rZXl3b3JkPjxrZXl3b3JkPnRp
Ym9sb25lL2R0IFtEcnVnIFRoZXJhcHldPC9rZXl3b3JkPjxrZXl3b3JkPnRpYm9sb25lL3BvIFtP
cmFsIERydWcgQWRtaW5pc3RyYXRpb25dPC9rZXl3b3JkPjwva2V5d29yZHM+PGRhdGVzPjx5ZWFy
PjIwMDg8L3llYXI+PHB1Yi1kYXRlcz48ZGF0ZT5KdWx5PC9kYXRlPjwvcHViLWRhdGVzPjwvZGF0
ZXM+PGlzYm4+MDAxNS0wMjgyPC9pc2JuPjxhY2Nlc3Npb24tbnVtPjIwMDgzMDc1MjY8L2FjY2Vz
c2lvbi1udW0+PHVybHM+PHJlbGF0ZWQtdXJscz48dXJsPmh0dHA6Ly9vdmlkc3Aub3ZpZC5jb20v
b3ZpZHdlYi5jZ2k/VD1KUyZhbXA7Q1NDPVkmYW1wO05FV1M9TiZhbXA7UEFHRT1mdWxsdGV4dCZh
bXA7RD1lbWVkOCZhbXA7QU49MjAwODMwNzUyNjwvdXJsPjx1cmw+aHR0cDovL3NmeC51Y2wuYWMu
dWsvc2Z4X2xvY2FsP3NpZD1PVklEOmVtYmFzZSZhbXA7aWQ9cG1pZDomYW1wO2lkPWRvaToxMC4x
MDE2JTJGai5mZXJ0bnN0ZXJ0LjIwMDcuMDUuMDYxJmFtcDtpc3NuPTAwMTUtMDI4MiZhbXA7aXNi
bj0mYW1wO3ZvbHVtZT05MCZhbXA7aXNzdWU9MSZhbXA7c3BhZ2U9MTY1JmFtcDtwYWdlcz0xNjUt
MTczJmFtcDtkYXRlPTIwMDgmYW1wO3RpdGxlPUZlcnRpbGl0eSthbmQrU3RlcmlsaXR5JmFtcDth
dGl0bGU9VGlib2xvbmUrcmV2ZXJzZXMrdGhlK2NvZ25pdGl2ZStlZmZlY3RzK2NhdXNlZCtieSts
ZXVwcm9saWRlK2FjZXRhdGUrYWRtaW5pc3RyYXRpb24lMkMraW1wcm92aW5nK21vb2QrYW5kK3F1
YWxpdHkrb2YrbGlmZStpbitwYXRpZW50cyt3aXRoK3N5bXB0b21hdGljK3V0ZXJpbmUrbGVpb215
b21hcyZhbXA7YXVsYXN0PVBhbG9tYmEmbHQ7MjYyLiAmZ3Q7PC91cmw+PHVybD5odHRwOi8vYWMu
ZWxzLWNkbi5jb20vUzAwMTUwMjgyMDcwMTIzNDQvMS1zMi4wLVMwMDE1MDI4MjA3MDEyMzQ0LW1h
aW4ucGRmP190aWQ9MmRmNTEzYWUtNjI1Ni0xMWUzLWJkOWEtMDAwMDBhYWNiMzVlJmFtcDthY2Ru
YXQ9MTM4Njc2MDk4M19hMDA1NmYxMjM1NjkzZjQxYWQ0MmM0M2FiN2QxZjA0NTwvdXJsPjwvcmVs
YXRlZC11cmxzPjwvdXJscz48ZWxlY3Ryb25pYy1yZXNvdXJjZS1udW0+aHR0cDovL2R4LmRvaS5v
cmcvMTAuMTAxNi9qLmZlcnRuc3RlcnQuMjAwNy4wNS4wNjE8L2VsZWN0cm9uaWMtcmVzb3VyY2Ut
bnVtPjxyZW1vdGUtZGF0YWJhc2UtbmFtZT5FbWJhc2U8L3JlbW90ZS1kYXRhYmFzZS1uYW1lPjxy
ZW1vdGUtZGF0YWJhc2UtcHJvdmlkZXI+T3ZpZCBUZWNobm9sb2dpZXM8L3JlbW90ZS1kYXRhYmFz
ZS1wcm92aWRlcj48cmVzZWFyY2gtbm90ZXM+Q29tcGxldGU8L3Jlc2VhcmNoLW5vdGVzPjxsYW5n
dWFnZT5FbmdsaXNoPC9sYW5ndWFnZT48L3JlY29yZD48L0NpdGU+PENpdGU+PEF1dGhvcj5Sb3No
ZHk8L0F1dGhvcj48WWVhcj4yMDEzPC9ZZWFyPjxSZWNOdW0+NTk8L1JlY051bT48cmVjb3JkPjxy
ZWMtbnVtYmVyPjU5PC9yZWMtbnVtYmVyPjxmb3JlaWduLWtleXM+PGtleSBhcHA9IkVOIiBkYi1p
ZD0iMDVmcHZ6ZmZlNTJwendlYXJ3djVwOXJoNWZlcjI1ejJ6enYyIiB0aW1lc3RhbXA9IjEzOTQ2
OTEyOTEiPjU5PC9rZXk+PC9mb3JlaWduLWtleXM+PHJlZi10eXBlIG5hbWU9IkpvdXJuYWwgQXJ0
aWNsZSI+MTc8L3JlZi10eXBlPjxjb250cmlidXRvcnM+PGF1dGhvcnM+PGF1dGhvcj5Sb3NoZHks
IEUuPC9hdXRob3I+PGF1dGhvcj5SYWphcmF0bmFtLCBWLjwvYXV0aG9yPjxhdXRob3I+TWFpdHJh
LCBTLjwvYXV0aG9yPjxhdXRob3I+U2FicnksIE0uPC9hdXRob3I+PGF1dGhvcj5BaXQgQWxsYWgs
IEEuIFMuPC9hdXRob3I+PGF1dGhvcj5BbC1IZW5keSwgQS48L2F1dGhvcj48L2F1dGhvcnM+PC9j
b250cmlidXRvcnM+PGF1dGgtYWRkcmVzcz4oUm9zaGR5KSBEZXBhcnRtZW50IG9mIFB1YmxpYyBI
ZWFsdGggYW5kIENvbW11bml0eSBNZWRpY2luZSwgU29oYWcgVW5pdmVyc2l0eSwgU29oYWcsIEVn
eXB0IChSYWphcmF0bmFtLCBNYWl0cmEsIEFsLUhlbmR5KSBEZXBhcnRtZW50IG9mIE9ic3RldHJp
Y3MgYW5kIEd5bmVjb2xvZ3ksIE1laGFycnkgTWVkaWNhbCBDb2xsZWdlLCBOYXNodmlsbGUsIFRO
LCBVbml0ZWQgU3RhdGVzIChTYWJyeSwgQWl0IEFsbGFoKSBEZXBhcnRtZW50IG9mIE9ic3RldHJp
Y3MgYW5kIEd5bmVjb2xvZ3ksIFNvaGFnIFVuaXZlcnNpdHksIFNvaGFnLCBFZ3lwdCAoU2Ficnks
IEFpdCBBbGxhaCkgSWJuIFNpbmEgSVZGIENlbnRlciwgSWJuIFNpbmEgSG9zcGl0YWwsIFNvaGFn
LCBFZ3lwdCYjeEQ7QS4gQWwtSGVuZHksIERlcGFydG1lbnQgb2YgT2JzdGV0cmljcyBhbmQgR3lu
ZWNvbG9neSwgQ2VudGVyIGZvciBXb21lbiZhcG9zO3MgSGVhbHRoIFJlc2VhcmNoLCBNZWhhcnJ5
IE1lZGljYWwgQ29sbGVnZSwgMTAwNSBEciBEQiBUb2RkIEpyIEJvdWxldmFyZCwgTmFzaHZpbGxl
LCBUTiAzNzIwOCwgVW5pdGVkIFN0YXRlcy4gRS1tYWlsOiBhaGVuZHlAbW1jLmVkdTwvYXV0aC1h
ZGRyZXNzPjx0aXRsZXM+PHRpdGxlPlRyZWF0bWVudCBvZiBzeW1wdG9tYXRpYyBVdGVyaW5lIGZp
YnJvaWRzIHdpdGggZ3JlZW4gdGVhIGV4dHJhY3Q6IEEgcGlsb3QgcmFuZG9taXplZCBjb250cm9s
bGVkIGNsaW5pY2FsIHN0dWR5PC90aXRsZT48c2Vjb25kYXJ5LXRpdGxlPkludGVybmF0aW9uYWwg
Sm91cm5hbCBvZiBXb21lbiZhcG9zO3MgSGVhbHRoPC9zZWNvbmRhcnktdGl0bGU+PC90aXRsZXM+
PHBlcmlvZGljYWw+PGZ1bGwtdGl0bGU+SW50ZXJuYXRpb25hbCBKb3VybmFsIG9mIFdvbWVuJmFw
b3M7cyBIZWFsdGg8L2Z1bGwtdGl0bGU+PC9wZXJpb2RpY2FsPjxwYWdlcz40NzctNDg2PC9wYWdl
cz48dm9sdW1lPjU8L3ZvbHVtZT48bnVtYmVyPjE8L251bWJlcj48a2V5d29yZHM+PGtleXdvcmQ+
ZWdjZzwva2V5d29yZD48a2V5d29yZD5HcmVlbiB0ZWE8L2tleXdvcmQ+PGtleXdvcmQ+TGVpb215
b21hPC9rZXl3b3JkPjxrZXl3b3JkPlBpbG90IGNsaW5pY2FsIHN0dWR5PC9rZXl3b3JkPjxrZXl3
b3JkPlF1YWxpdHkgb2YgbGlmZTwva2V5d29yZD48a2V5d29yZD5VdGVyaW5lIGZpYnJvaWQ8L2tl
eXdvcmQ+PGtleXdvcmQ+YWJub3JtYWwgbGFib3JhdG9yeSByZXN1bHQvc2kgW1NpZGUgRWZmZWN0
XTwva2V5d29yZD48a2V5d29yZD5hYm5vcm1hbCBsaXZlciBmdW5jdGlvbiB0ZXN0L3NpIFtTaWRl
IEVmZmVjdF08L2tleXdvcmQ+PGtleXdvcmQ+YWR1bHQ8L2tleXdvcmQ+PGtleXdvcmQ+YW50aWlu
ZmxhbW1hdG9yeSBhY3Rpdml0eTwva2V5d29yZD48a2V5d29yZD5hcnRpY2xlPC9rZXl3b3JkPjxr
ZXl3b3JkPmJsZWVkaW5nL2R0IFtEcnVnIFRoZXJhcHldPC9rZXl3b3JkPjxrZXl3b3JkPmJyb3du
IHJpY2U8L2tleXdvcmQ+PGtleXdvcmQ+Y2xpbmljYWwgYXJ0aWNsZTwva2V5d29yZD48a2V5d29y
ZD5jb250cm9sbGVkIHN0dWR5PC9rZXl3b3JkPjxrZXl3b3JkPmRpc2Vhc2Ugc2V2ZXJpdHk8L2tl
eXdvcmQ+PGtleXdvcmQ+ZG91YmxlIGJsaW5kIHByb2NlZHVyZTwva2V5d29yZD48a2V5d29yZD5k
cnVnIGVmZmljYWN5PC9rZXl3b3JkPjxrZXl3b3JkPmRydWcgc2FmZXR5PC9rZXl3b3JkPjxrZXl3
b3JkPmRydWcgdG9sZXJhYmlsaXR5PC9rZXl3b3JkPjxrZXl3b3JkPmVuZG9tZXRyaXVtIGh5cGVy
cGxhc2lhL3NpIFtTaWRlIEVmZmVjdF08L2tleXdvcmQ+PGtleXdvcmQ+ZmVtYWxlPC9rZXl3b3Jk
PjxrZXl3b3JkPmZvbGxpdHJvcGluIGJsb29kIGxldmVsPC9rZXl3b3JkPjxrZXl3b3JkPmhlbW9n
bG9iaW4gYmxvb2QgbGV2ZWw8L2tleXdvcmQ+PGtleXdvcmQ+aHVtYW48L2tleXdvcmQ+PGtleXdv
cmQ+bWVuc3RydWF0aW9uIGRpc29yZGVyL2R0IFtEcnVnIFRoZXJhcHldPC9rZXl3b3JkPjxrZXl3
b3JkPm91dGNvbWUgYXNzZXNzbWVudDwva2V5d29yZD48a2V5d29yZD5wYXRpZW50IGNvbXBsaWFu
Y2U8L2tleXdvcmQ+PGtleXdvcmQ+cGlsb3Qgc3R1ZHk8L2tleXdvcmQ+PGtleXdvcmQ+cXVlc3Rp
b25uYWlyZTwva2V5d29yZD48a2V5d29yZD5yYW5kb21pemVkIGNvbnRyb2xsZWQgdHJpYWw8L2tl
eXdvcmQ+PGtleXdvcmQ+cmljZTwva2V5d29yZD48a2V5d29yZD5yaXNrIHJlZHVjdGlvbjwva2V5
d29yZD48a2V5d29yZD5TdHVkZW50IHQgdGVzdDwva2V5d29yZD48a2V5d29yZD5zeW1wdG9tYXRv
bG9neTwva2V5d29yZD48a2V5d29yZD50cmFuc3ZhZ2luYWwgZWNob2dyYXBoeTwva2V5d29yZD48
a2V5d29yZD50cmVhdG1lbnQgZHVyYXRpb248L2tleXdvcmQ+PGtleXdvcmQ+dHVtb3Igdm9sdW1l
PC9rZXl3b3JkPjxrZXl3b3JkPnV0ZXJ1cyBteW9tYS9kaSBbRGlhZ25vc2lzXTwva2V5d29yZD48
a2V5d29yZD51dGVydXMgbXlvbWEvZHQgW0RydWcgVGhlcmFweV08L2tleXdvcmQ+PGtleXdvcmQ+
ZXBpZ2FsbG9jYXRlY2hpbiBnYWxsYXRlL2FlIFtBZHZlcnNlIERydWcgUmVhY3Rpb25dPC9rZXl3
b3JkPjxrZXl3b3JkPmVwaWdhbGxvY2F0ZWNoaW4gZ2FsbGF0ZS9jdCBbQ2xpbmljYWwgVHJpYWxd
PC9rZXl3b3JkPjxrZXl3b3JkPmVwaWdhbGxvY2F0ZWNoaW4gZ2FsbGF0ZS9kbyBbRHJ1ZyBEb3Nl
XTwva2V5d29yZD48a2V5d29yZD5lcGlnYWxsb2NhdGVjaGluIGdhbGxhdGUvZHQgW0RydWcgVGhl
cmFweV08L2tleXdvcmQ+PGtleXdvcmQ+ZXBpZ2FsbG9jYXRlY2hpbiBnYWxsYXRlL3BvIFtPcmFs
IERydWcgQWRtaW5pc3RyYXRpb25dPC9rZXl3b3JkPjxrZXl3b3JkPmVwaWdhbGxvY2F0ZWNoaW4g
Z2FsbGF0ZS9wZCBbUGhhcm1hY29sb2d5XTwva2V5d29yZD48a2V5d29yZD5mb2xsaXRyb3Bpbi9l
YyBbRW5kb2dlbm91cyBDb21wb3VuZF08L2tleXdvcmQ+PGtleXdvcmQ+Z3JlZW4gdGVhIGV4dHJh
Y3QvYWUgW0FkdmVyc2UgRHJ1ZyBSZWFjdGlvbl08L2tleXdvcmQ+PGtleXdvcmQ+Z3JlZW4gdGVh
IGV4dHJhY3QvY3QgW0NsaW5pY2FsIFRyaWFsXTwva2V5d29yZD48a2V5d29yZD5ncmVlbiB0ZWEg
ZXh0cmFjdC9kbyBbRHJ1ZyBEb3NlXTwva2V5d29yZD48a2V5d29yZD5ncmVlbiB0ZWEgZXh0cmFj
dC9kdCBbRHJ1ZyBUaGVyYXB5XTwva2V5d29yZD48a2V5d29yZD5ncmVlbiB0ZWEgZXh0cmFjdC9w
byBbT3JhbCBEcnVnIEFkbWluaXN0cmF0aW9uXTwva2V5d29yZD48a2V5d29yZD5ncmVlbiB0ZWEg
ZXh0cmFjdC9wZCBbUGhhcm1hY29sb2d5XTwva2V5d29yZD48a2V5d29yZD5oZW1vZ2xvYmluL2Vj
IFtFbmRvZ2Vub3VzIENvbXBvdW5kXTwva2V5d29yZD48a2V5d29yZD5wbGFjZWJvPC9rZXl3b3Jk
Pjwva2V5d29yZHM+PGRhdGVzPjx5ZWFyPjIwMTM8L3llYXI+PHB1Yi1kYXRlcz48ZGF0ZT4wNiBB
dWc8L2RhdGU+PC9wdWItZGF0ZXM+PC9kYXRlcz48aXNibj4xMTc5LTE0MTE8L2lzYm4+PGFjY2Vz
c2lvbi1udW0+MjAxMzQ5NjQ4NDwvYWNjZXNzaW9uLW51bT48dXJscz48cmVsYXRlZC11cmxzPjx1
cmw+aHR0cDovL3d3dy5kb3ZlcHJlc3MuY29tL2dldGZpbGUucGhwP2ZpbGVJRD0xNzAxOTwvdXJs
Pjx1cmw+aHR0cDovL292aWRzcC5vdmlkLmNvbS9vdmlkd2ViLmNnaT9UPUpTJmFtcDtDU0M9WSZh
bXA7TkVXUz1OJmFtcDtQQUdFPWZ1bGx0ZXh0JmFtcDtEPWVtZWQxMSZhbXA7QU49MjAxMzQ5NjQ4
NDwvdXJsPjx1cmw+aHR0cDovL3NmeC51Y2wuYWMudWsvc2Z4X2xvY2FsP3NpZD1PVklEOmVtYmFz
ZSZhbXA7aWQ9cG1pZDomYW1wO2lkPWRvaToxMC4yMTQ3JTJGSUpXSC5TNDEwMjEmYW1wO2lzc249
MTE3OS0xNDExJmFtcDtpc2JuPSZhbXA7dm9sdW1lPTUmYW1wO2lzc3VlPTEmYW1wO3NwYWdlPTQ3
NyZhbXA7cGFnZXM9NDc3LTQ4NiZhbXA7ZGF0ZT0yMDEzJmFtcDt0aXRsZT1JbnRlcm5hdGlvbmFs
K0pvdXJuYWwrb2YrV29tZW4lMjdzK0hlYWx0aCZhbXA7YXRpdGxlPVRyZWF0bWVudCtvZitzeW1w
dG9tYXRpYytVdGVyaW5lK2ZpYnJvaWRzK3dpdGgrZ3JlZW4rdGVhK2V4dHJhY3QlM0ErQStwaWxv
dCtyYW5kb21pemVkK2NvbnRyb2xsZWQrY2xpbmljYWwrc3R1ZHkmYW1wO2F1bGFzdD1Sb3NoZHkm
bHQ7MTMuICZndDs8L3VybD48L3JlbGF0ZWQtdXJscz48L3VybHM+PGVsZWN0cm9uaWMtcmVzb3Vy
Y2UtbnVtPmh0dHA6Ly9keC5kb2kub3JnLzEwLjIxNDcvSUpXSC5TNDEwMjE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QYWxvbWJhPC9BdXRob3I+PFllYXI+MjAwMjwvWWVhcj48UmVjTnVtPjMyPC9SZWNOdW0+
PHJlY29yZD48cmVjLW51bWJlcj4zMjwvcmVjLW51bWJlcj48Zm9yZWlnbi1rZXlzPjxrZXkgYXBw
PSJFTiIgZGItaWQ9IjA1ZnB2emZmZTUycHp3ZWFyd3Y1cDlyaDVmZXIyNXoyenp2MiIgdGltZXN0
YW1wPSIxMzk0NjkxMjg3Ij4zMjwva2V5PjwvZm9yZWlnbi1rZXlzPjxyZWYtdHlwZSBuYW1lPSJK
b3VybmFsIEFydGljbGUiPjE3PC9yZWYtdHlwZT48Y29udHJpYnV0b3JzPjxhdXRob3JzPjxhdXRo
b3I+UGFsb21iYSwgUy48L2F1dGhvcj48YXV0aG9yPk9yaW8gSnIsIEYuPC9hdXRob3I+PGF1dGhv
cj5Nb3JlbGxpLCBNLjwvYXV0aG9yPjxhdXRob3I+UnVzc28sIFQuPC9hdXRob3I+PGF1dGhvcj5Q
ZWxsaWNhbm8sIE0uPC9hdXRob3I+PGF1dGhvcj5adXBpLCBFLjwvYXV0aG9yPjxhdXRob3I+TG9t
YmFyZGksIEcuPC9hdXRob3I+PGF1dGhvcj5OYXBwaSwgQy48L2F1dGhvcj48YXV0aG9yPlBhbmlj
aSwgUC4gTC4gQi48L2F1dGhvcj48YXV0aG9yPlp1bGxvLCBGLjwvYXV0aG9yPjwvYXV0aG9ycz48
L2NvbnRyaWJ1dG9ycz48YXV0aC1hZGRyZXNzPihQYWxvbWJhLCBadXBpKSBEZXBhcnRtZW50IG9m
IE9ic3RldHJpY3MgYW5kIEd5bmVjb2xvZ3ksIFVuaXZlcnNpdHkgb2YgQ2F0YW56YXJvLCA4ODEw
MCBDYXRhbnphcm8sIEl0YWx5IChPcmlvIEpyLiwgTG9tYmFyZGkpIERlcGFydG1lbnQgb2YgTW9s
ZWN1bGFyIGFuZCBDbGluaWNhbCBFbmRvY3Jpbm9sb2d5IGFuZCBPbmNvbG9neSwgVW5pdmVyc2l0
eSBvZiBOYXBsZXMgRmVkZXJpY28gSUksIDgwMTMxIE5hcGxlcywgSXRhbHkgKE1vcmVsbGksIE5h
cHBpKSBEZXBhcnRtZW50IG9mIEd5bmVjb2xvZ3ksIE9ic3RldHJpY3MsIGFuZCBIdW1hbiBSZXBy
b2R1Y3Rpb24sIFVuaXZlcnNpdHkgb2YgTmFwbGVzIEZlZGVyaWNvIElJLCA4MDEzMSBOYXBsZXMs
IEl0YWx5IChSdXNzbywgUGFuaWNpKSBEZXBhcnRtZW50IG9mIE9ic3RldHJpY3MgYW5kIEd5bmVj
b2xvZ3ksIFVuaXZlcnNpdHkgVG9yIFZlcmdhdGEgb2YgUm9tZSwgNzIxMDAgUm9tZSwgSXRhbHkg
KFBlbGxpY2FubywgWnVsbG8pIERlcGFydG1lbnQgb2YgT2JzdGV0cmljcyBhbmQgR3luZWNvbG9n
eSwgVW5pdmVyc2l0eSBvZiBSb21lIENhbXB1cyBCaW9tZWRpY28sIDcyMTAwIFJvbWUsIEl0YWx5
IChQYWxvbWJhKSBWaWEgTmljb2xhcmRpIDE4OCwgODAxMzEgTmFwb2xpLCBJdGFseSYjeEQ7Uy4g
UGFsb21iYSwgVmlhIE5pY29sYXJkaSAxODgsIDgwMTMxIE5hcG9saSwgSXRhbHkuIEUtbWFpbDog
c3RlZmFub3BhbG9tYmFAdGluLml0PC9hdXRoLWFkZHJlc3M+PHRpdGxlcz48dGl0bGU+UmFsb3hp
ZmVuZSBhZG1pbmlzdHJhdGlvbiBpbiBwcmVtZW5vcGF1c2FsIHdvbWVuIHdpdGggdXRlcmluZSBs
ZWlvbXlvbWFzOiBBIHBpbG90IHN0dWR5PC90aXRsZT48c2Vjb25kYXJ5LXRpdGxlPkpvdXJuYWwg
b2YgQ2xpbmljYWwgRW5kb2NyaW5vbG9neSBhbmQgTWV0YWJvbGlzbTwvc2Vjb25kYXJ5LXRpdGxl
PjwvdGl0bGVzPjxwZXJpb2RpY2FsPjxmdWxsLXRpdGxlPkpvdXJuYWwgb2YgQ2xpbmljYWwgRW5k
b2NyaW5vbG9neSBhbmQgTWV0YWJvbGlzbTwvZnVsbC10aXRsZT48L3BlcmlvZGljYWw+PHBhZ2Vz
PjM2MDMtMzYwODwvcGFnZXM+PHZvbHVtZT44Nzwvdm9sdW1lPjxudW1iZXI+ODwvbnVtYmVyPjxr
ZXl3b3Jkcz48a2V5d29yZD5hZHVsdDwva2V5d29yZD48a2V5d29yZD5hcnRpY2xlPC9rZXl3b3Jk
PjxrZXl3b3JkPmNsaW5pY2FsIHRyaWFsPC9rZXl3b3JkPjxrZXl3b3JkPmNvbnRyb2xsZWQgY2xp
bmljYWwgdHJpYWw8L2tleXdvcmQ+PGtleXdvcmQ+Y29udHJvbGxlZCBzdHVkeTwva2V5d29yZD48
a2V5d29yZD5kcnVnIGluZHVjZWQgZGlzZWFzZS9zaSBbU2lkZSBFZmZlY3RdPC9rZXl3b3JkPjxr
ZXl3b3JkPmZlbWFsZTwva2V5d29yZD48a2V5d29yZD5odW1hbjwva2V5d29yZD48a2V5d29yZD5t
YWpvciBjbGluaWNhbCBzdHVkeTwva2V5d29yZD48a2V5d29yZD5tZW5zdHJ1YWwgY3ljbGU8L2tl
eXdvcmQ+PGtleXdvcmQ+cGlsb3Qgc3R1ZHk8L2tleXdvcmQ+PGtleXdvcmQ+cHJlbWVub3BhdXNl
PC9rZXl3b3JkPjxrZXl3b3JkPnByaW9yaXR5IGpvdXJuYWw8L2tleXdvcmQ+PGtleXdvcmQ+cHJv
c3BlY3RpdmUgc3R1ZHk8L2tleXdvcmQ+PGtleXdvcmQ+c2luZ2xlIGJsaW5kIHByb2NlZHVyZTwv
a2V5d29yZD48a2V5d29yZD50cmFuc3ZhZ2luYWwgZWNob2dyYXBoeTwva2V5d29yZD48a2V5d29y
ZD51dGVydXMgYmxlZWRpbmcvc2kgW1NpZGUgRWZmZWN0XTwva2V5d29yZD48a2V5d29yZD51dGVy
dXMgbXlvbWEvZHQgW0RydWcgVGhlcmFweV08L2tleXdvcmQ+PGtleXdvcmQ+bXVsdGl2aXRhbWlu
L2NiIFtEcnVnIENvbWJpbmF0aW9uXTwva2V5d29yZD48a2V5d29yZD5wbGFjZWJvPC9rZXl3b3Jk
PjxrZXl3b3JkPnJhbG94aWZlbmUvYWUgW0FkdmVyc2UgRHJ1ZyBSZWFjdGlvbl08L2tleXdvcmQ+
PGtleXdvcmQ+cmFsb3hpZmVuZS9jdCBbQ2xpbmljYWwgVHJpYWxdPC9rZXl3b3JkPjxrZXl3b3Jk
PnJhbG94aWZlbmUvY2IgW0RydWcgQ29tYmluYXRpb25dPC9rZXl3b3JkPjxrZXl3b3JkPnJhbG94
aWZlbmUvZG8gW0RydWcgRG9zZV08L2tleXdvcmQ+PGtleXdvcmQ+cmFsb3hpZmVuZS9kdCBbRHJ1
ZyBUaGVyYXB5XTwva2V5d29yZD48a2V5d29yZD5yYWxveGlmZW5lL3BvIFtPcmFsIERydWcgQWRt
aW5pc3RyYXRpb25dPC9rZXl3b3JkPjwva2V5d29yZHM+PGRhdGVzPjx5ZWFyPjIwMDI8L3llYXI+
PC9kYXRlcz48aXNibj4wMDIxLTk3Mlg8L2lzYm4+PGFjY2Vzc2lvbi1udW0+MjAwMjI4ODg4MTwv
YWNjZXNzaW9uLW51bT48dXJscz48cmVsYXRlZC11cmxzPjx1cmw+aHR0cDovL292aWRzcC5vdmlk
LmNvbS9vdmlkd2ViLmNnaT9UPUpTJmFtcDtDU0M9WSZhbXA7TkVXUz1OJmFtcDtQQUdFPWZ1bGx0
ZXh0JmFtcDtEPWVtZWQ1JmFtcDtBTj0yMDAyMjg4ODgxPC91cmw+PHVybD5odHRwOi8vc2Z4LnVj
bC5hYy51ay9zZnhfbG9jYWw/c2lkPU9WSUQ6ZW1iYXNlJmFtcDtpZD1wbWlkOiZhbXA7aWQ9ZG9p
OjEwLjEyMTAlMkZqYy44Ny44LjM2MDMmYW1wO2lzc249MDAyMS05NzJYJmFtcDtpc2JuPSZhbXA7
dm9sdW1lPTg3JmFtcDtpc3N1ZT04JmFtcDtzcGFnZT0zNjAzJmFtcDtwYWdlcz0zNjAzLTM2MDgm
YW1wO2RhdGU9MjAwMiZhbXA7dGl0bGU9Sm91cm5hbCtvZitDbGluaWNhbCtFbmRvY3Jpbm9sb2d5
K2FuZCtNZXRhYm9saXNtJmFtcDthdGl0bGU9UmFsb3hpZmVuZSthZG1pbmlzdHJhdGlvbitpbitw
cmVtZW5vcGF1c2FsK3dvbWVuK3dpdGgrdXRlcmluZStsZWlvbXlvbWFzJTNBK0ErcGlsb3Qrc3R1
ZHkmYW1wO2F1bGFzdD1QYWxvbWJhJmx0OzQ2My4gJmd0OzwvdXJsPjx1cmw+aHR0cDovL2pjZW0u
ZW5kb2pvdXJuYWxzLm9yZy9jb250ZW50Lzg3LzgvMzYwMy5mdWxsLnBkZjwvdXJsPjwvcmVsYXRl
ZC11cmxzPjwvdXJscz48ZWxlY3Ryb25pYy1yZXNvdXJjZS1udW0+aHR0cDovL2R4LmRvaS5vcmcv
MTAuMTIxMC9qYy44Ny44LjM2MDM8L2VsZWN0cm9uaWMtcmVzb3VyY2UtbnVtPjxyZW1vdGUtZGF0
YWJhc2UtbmFtZT5FbWJhc2U8L3JlbW90ZS1kYXRhYmFzZS1uYW1lPjxyZW1vdGUtZGF0YWJhc2Ut
cHJvdmlkZXI+T3ZpZCBUZWNobm9sb2dpZXM8L3JlbW90ZS1kYXRhYmFzZS1wcm92aWRlcj48cmVz
ZWFyY2gtbm90ZXM+Q29tcGxldGU6IFNhbWUgYXMgUGFsb21iYSAyMDAyIChQYWxvbWJhIFMsIFJ1
c3NvIFQsIE9yaW8gRiwgSnIuLCBldCBhbC4gRWZmZWN0aXZlbmVzcyBvZiBjb21iaW5lZCBHblJI
IGFuYWxvZ3VlIHBsdXMgcmFsb3hpZmVuZSBhZG1pbmlzdHJhdGlvbiBpbiB0aGUgdHJlYXRtZW50
IG9mIHV0ZXJpbmUgbGVpb215b21hczogYSBwcm9zcGVjdGl2ZSwgcmFuZG9taXplZCwgc2luZ2xl
LWJsaW5kLCBwbGFjZWJvLWNvbnRyb2xsZWQgY2xpbmljYWwgdHJpYWwuIEh1bSBSZXByb2QgMjAw
MjsgMTcoMTIpOiAzMjEzLTkpLjwvcmVzZWFyY2gtbm90ZXM+PGxhbmd1YWdlPkVuZ2xpc2g8L2xh
bmd1YWdlPjwvcmVjb3JkPjwvQ2l0ZT48L0VuZE5vdGU+AG==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 4, 9, 10, 24, 25, 28]</w:t>
      </w:r>
      <w:r w:rsidRPr="00E4045F">
        <w:rPr>
          <w:rFonts w:cs="Times New Roman"/>
        </w:rPr>
        <w:fldChar w:fldCharType="end"/>
      </w:r>
      <w:r w:rsidRPr="00E4045F">
        <w:rPr>
          <w:rFonts w:cs="Times New Roman"/>
        </w:rPr>
        <w:t>. The effect estimates from the individual studies is provided in</w:t>
      </w:r>
      <w:r w:rsidR="00905486">
        <w:rPr>
          <w:rFonts w:cs="Times New Roman"/>
        </w:rPr>
        <w:t xml:space="preserve"> S6</w:t>
      </w:r>
      <w:r w:rsidR="000D4987">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7-9</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5</w:t>
      </w:r>
      <w:r w:rsidR="000D4987">
        <w:rPr>
          <w:rFonts w:cs="Times New Roman"/>
        </w:rPr>
        <w:t xml:space="preserve"> in S3 Appendix</w:t>
      </w:r>
      <w:r w:rsidRPr="00E4045F">
        <w:rPr>
          <w:rFonts w:cs="Times New Roman"/>
        </w:rPr>
        <w:t>. The pairwise effect estimates obtained from network meta-analysis are provided in</w:t>
      </w:r>
      <w:r>
        <w:rPr>
          <w:rFonts w:cs="Times New Roman"/>
        </w:rPr>
        <w:t xml:space="preserve"> table 6</w:t>
      </w:r>
      <w:r w:rsidR="000D4987">
        <w:rPr>
          <w:rFonts w:cs="Times New Roman"/>
        </w:rPr>
        <w:t xml:space="preserve"> in S3 Appendix</w:t>
      </w:r>
      <w:r w:rsidRPr="00E4045F">
        <w:rPr>
          <w:rFonts w:cs="Times New Roman"/>
        </w:rPr>
        <w:t>. None of the comparisons resulted in statistically significant results but the 95% credible intervals were wide.</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Number with adverse events</w:t>
      </w:r>
    </w:p>
    <w:p w:rsidR="00475244" w:rsidRPr="00E4045F" w:rsidRDefault="00475244" w:rsidP="00475244">
      <w:pPr>
        <w:rPr>
          <w:rFonts w:cs="Times New Roman"/>
        </w:rPr>
      </w:pPr>
      <w:r w:rsidRPr="00E4045F">
        <w:rPr>
          <w:rFonts w:cs="Times New Roman"/>
        </w:rPr>
        <w:t>Eight studies reported this outcome</w:t>
      </w:r>
      <w:r>
        <w:rPr>
          <w:rFonts w:cs="Times New Roman"/>
        </w:rPr>
        <w:t xml:space="preserve"> </w:t>
      </w:r>
      <w:r w:rsidRPr="00E4045F">
        <w:rPr>
          <w:rFonts w:cs="Times New Roman"/>
        </w:rPr>
        <w:fldChar w:fldCharType="begin">
          <w:fldData xml:space="preserve">PEVuZE5vdGU+PENpdGU+PEF1dGhvcj5CYWdhcmlhPC9BdXRob3I+PFllYXI+MjAwOTwvWWVhcj48
UmVjTnVtPjExMjwvUmVjTnVtPjxEaXNwbGF5VGV4dD5bMy01LCAxMywgMTQsIDIyLCAyMywgMzV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Q2h3YWxpc3o8L0F1dGhvcj48WWVhcj4yMDA3PC9ZZWFyPjxSZWNOdW0+MTA2PC9SZWNO
dW0+PHJlY29yZD48cmVjLW51bWJlcj4xMDY8L3JlYy1udW1iZXI+PGZvcmVpZ24ta2V5cz48a2V5
IGFwcD0iRU4iIGRiLWlkPSIwNWZwdnpmZmU1MnB6d2Vhcnd2NXA5cmg1ZmVyMjV6Mnp6djIiIHRp
bWVzdGFtcD0iMTM5NDY5MTMwNiI+MTA2PC9rZXk+PC9mb3JlaWduLWtleXM+PHJlZi10eXBlIG5h
bWU9IkpvdXJuYWwgQXJ0aWNsZSI+MTc8L3JlZi10eXBlPjxjb250cmlidXRvcnM+PGF1dGhvcnM+
PGF1dGhvcj5DaHdhbGlzeiwgSy48L2F1dGhvcj48YXV0aG9yPkxhcnNlbiwgTC48L2F1dGhvcj48
YXV0aG9yPk1hdHRpYS1Hb2xkYmVyZywgQy48L2F1dGhvcj48YXV0aG9yPkVkbW9uZHMsIEEuPC9h
dXRob3I+PGF1dGhvcj5FbGdlciwgVy48L2F1dGhvcj48YXV0aG9yPldpbmtlbCwgQy4gQS48L2F1
dGhvcj48L2F1dGhvcnM+PC9jb250cmlidXRvcnM+PGF1dGgtYWRkcmVzcz5UQVAgUGhhcm1hY2V1
dCBQcm9kIEluYywgTGFrZSBGb3Jlc3QsIElMIDYwMDQ1IFVTQS4gRW5UZWMgR21iSCwgSmVuYSwg
R2VybWFueS4mI3hEO0Nod2FsaXN6LCBLIChyZXByaW50IGF1dGhvciksIFRBUCBQaGFybWFjZXV0
IFByb2QgSW5jLCBMYWtlIEZvcmVzdCwgSUwgNjAwNDUgVVNBLiYjeEQ7a3Jpc3RvZi5jaHdhbGlz
ekB0YXAuY29tPC9hdXRoLWFkZHJlc3M+PHRpdGxlcz48dGl0bGU+QSByYW5kb21pemVkLCBjb250
cm9sbGVkIHRyaWFsIG9mIGFzb3ByaXNuaWwsIGEgbm92ZWwgc2VsZWN0aXZlIHByb2dlc3Rlcm9u
ZSByZWNlcHRvciBtb2R1bGF0b3IsIGluIHdvbWVuIHdpdGggdXRlcmluZSBsZWlvbXlvbWF0YTwv
dGl0bGU+PHNlY29uZGFyeS10aXRsZT5GZXJ0aWxpdHkgYW5kIFN0ZXJpbGl0eTwvc2Vjb25kYXJ5
LXRpdGxlPjxhbHQtdGl0bGU+RmVydGlsLiBTdGVyaWwuPC9hbHQtdGl0bGU+PC90aXRsZXM+PHBl
cmlvZGljYWw+PGZ1bGwtdGl0bGU+RmVydGlsIFN0ZXJpbDwvZnVsbC10aXRsZT48YWJici0xPkZl
cnRpbGl0eSBhbmQgc3RlcmlsaXR5PC9hYmJyLTE+PC9wZXJpb2RpY2FsPjxwYWdlcz4xMzk5LTE0
MTI8L3BhZ2VzPjx2b2x1bWU+ODc8L3ZvbHVtZT48bnVtYmVyPjY8L251bWJlcj48a2V5d29yZHM+
PGtleXdvcmQ+YW1lbm9ycmhlYTwva2V5d29yZD48a2V5d29yZD5hc29wcmlzbmlsIChKODY3KTwv
a2V5d29yZD48a2V5d29yZD5sZWlvbXlvbWE8L2tleXdvcmQ+PGtleXdvcmQ+cGVsdmljIHByZXNz
dXJlPC9rZXl3b3JkPjxrZXl3b3JkPnNlbGVjdGl2ZTwva2V5d29yZD48a2V5d29yZD5wcm9nZXN0
ZXJvbmUgcmVjZXB0b3IgbW9kdWxhdG9ycyAoU1BSTXMpPC9rZXl3b3JkPjxrZXl3b3JkPm1lbm9y
cmhhZ2lhPC9rZXl3b3JkPjxrZXl3b3JkPnByb2dlc3Rlcm9uZTwva2V5d29yZD48a2V5d29yZD5y
ZWNlcHRvcjwva2V5d29yZD48a2V5d29yZD5lbmRvbWV0cml1bTwva2V5d29yZD48a2V5d29yZD5M
RVVQUk9MSURFIEFDRVRBVEUgREVQT1Q8L2tleXdvcmQ+PGtleXdvcmQ+TUVEUk9YWVBST0dFU1RF
Uk9ORSBBQ0VUQVRFPC9rZXl3b3JkPjxrZXl3b3JkPkRPVUJMRS1CTElORDwva2V5d29yZD48a2V5
d29yZD5HTlJIIEFHT05JU1Q8L2tleXdvcmQ+PGtleXdvcmQ+QURELUJBQ0s8L2tleXdvcmQ+PGtl
eXdvcmQ+UExBQ0VCTzwva2V5d29yZD48a2V5d29yZD5KODY3PC9rZXl3b3JkPjxrZXl3b3JkPlRI
RVJBUFk8L2tleXdvcmQ+PGtleXdvcmQ+RU5ET01FVFJJT1NJUzwva2V5d29yZD48a2V5d29yZD5N
SUZFUFJJU1RPTkU8L2tleXdvcmQ+PC9rZXl3b3Jkcz48ZGF0ZXM+PHllYXI+MjAwNzwveWVhcj48
cHViLWRhdGVzPjxkYXRlPkp1bjwvZGF0ZT48L3B1Yi1kYXRlcz48L2RhdGVzPjxpc2JuPjAwMTUt
MDI4MjwvaXNibj48YWNjZXNzaW9uLW51bT5XT1M6MDAwMjQ3MTUwMTAwMDI0PC9hY2Nlc3Npb24t
bnVtPjx3b3JrLXR5cGU+QXJ0aWNsZTsgUHJvY2VlZGluZ3MgUGFwZXI8L3dvcmstdHlwZT48dXJs
cz48cmVsYXRlZC11cmxzPjx1cmw+Jmx0O0dvIHRvIElTSSZndDs6Ly9XT1M6MDAwMjQ3MTUwMTAw
MDI0PC91cmw+PC9yZWxhdGVkLXVybHM+PC91cmxzPjxlbGVjdHJvbmljLXJlc291cmNlLW51bT4x
MC4xMDE2L2ouZmVydG5zdGVydC4yMDA2LjExLjA5NDwvZWxlY3Ryb25pYy1yZXNvdXJjZS1udW0+
PHJlc2VhcmNoLW5vdGVzPkNvbXBsZXRlPC9yZXNlYXJjaC1ub3Rlcz48bGFuZ3VhZ2U+RW5nbGlz
aDwvbGFuZ3VhZ2U+PC9yZWNvcmQ+PC9DaXRlPjxDaXRlPjxBdXRob3I+Q29uc3RhbnRpbmk8L0F1
dGhvcj48WWVhcj4xOTkwPC9ZZWFyPjxSZWNOdW0+MTA0PC9SZWNOdW0+PHJlY29yZD48cmVjLW51
bWJlcj4xMDQ8L3JlYy1udW1iZXI+PGZvcmVpZ24ta2V5cz48a2V5IGFwcD0iRU4iIGRiLWlkPSIw
NWZwdnpmZmU1MnB6d2Vhcnd2NXA5cmg1ZmVyMjV6Mnp6djIiIHRpbWVzdGFtcD0iMTM5NDY5MTMw
NSI+MTA0PC9rZXk+PC9mb3JlaWduLWtleXM+PHJlZi10eXBlIG5hbWU9IkpvdXJuYWwgQXJ0aWNs
ZSI+MTc8L3JlZi10eXBlPjxjb250cmlidXRvcnM+PGF1dGhvcnM+PGF1dGhvcj5Db25zdGFudGlu
aSwgUy48L2F1dGhvcj48YXV0aG9yPkFuc2VyaW5pLCBQLjwvYXV0aG9yPjxhdXRob3I+VmFsZW56
YW5vLCBNLjwvYXV0aG9yPjxhdXRob3I+UmVtb3JnaWRhLCBWLjwvYXV0aG9yPjxhdXRob3I+VmVu
dHVyaW5pLCBQLiBMLjwvYXV0aG9yPjxhdXRob3I+RGUgQ2VjY28sIEwuPC9hdXRob3I+PC9hdXRo
b3JzPjwvY29udHJpYnV0b3JzPjxhdXRoLWFkZHJlc3M+KENvbnN0YW50aW5pLCBBbnNlcmluaSwg
VmFsZW56YW5vLCBSZW1vcmdpZGEsIFZlbnR1cmluaSwgRGUgQ2VjY28pIENsaW5pY2EgT3N0ZXRy
aWNhL0dpbmVjb2xvZ2ljYSwgVW5pdmVyc2l0YSBkaSBHZW5vdmEsIE9zcGVkYWxlIFNhbiBNYXJ0
aW5vLiBQYWQuIDEuLCBWaWFsZSBCZW5lZGV0dG8gWFYsIDE2MTMyIEdlbm92YSwgSXRhbHkmI3hE
O1MuIENvbnN0YW50aW5pLCBDbGluaWNhIE9zdGV0cmljYS9HaW5lY29sb2dpY2EsIFVuaXZlcnNp
dGEgZGkgR2Vub3ZhLCBPc3BlZGFsZSBTYW4gTWFydGluby4gUGFkLiAxLiwgVmlhbGUgQmVuZWRl
dHRvIFhWLCAxNjEzMiBHZW5vdmEsIEl0YWx5PC9hdXRoLWFkZHJlc3M+PHRpdGxlcz48dGl0bGU+
THV0ZWluaXppbmcgaG9ybW9uZS1yZWxlYXNpbmcgaG9ybW9uZSBhbmFsb2cgdGhlcmFweSBvZiB1
dGVyaW5lIGZpYnJvaWQ6IEFuYWx5c2lzIG9mIHJlc3VsdHMgb2J0YWluZWQgd2l0aCBidXNlcmVs
aW4gYWRtaW5pc3RlcmVkIGludHJhbmFzYWxseSBhbmQgZ29zZXJlbGluIGFkbWluaXN0ZXJlZCBz
dWJjdXRhbmVvdXNseSBhcyBhIG1vbnRobHkgZGVwb3Q8L3RpdGxlPjxzZWNvbmRhcnktdGl0bGU+
RXVyb3BlYW4gSm91cm5hbCBvZiBPYnN0ZXRyaWNzIEd5bmVjb2xvZ3kgYW5kIFJlcHJvZHVjdGl2
ZSBCaW9sb2d5PC9zZWNvbmRhcnktdGl0bGU+PC90aXRsZXM+PHBlcmlvZGljYWw+PGZ1bGwtdGl0
bGU+RXVyb3BlYW4gSm91cm5hbCBvZiBPYnN0ZXRyaWNzIEd5bmVjb2xvZ3kgYW5kIFJlcHJvZHVj
dGl2ZSBCaW9sb2d5PC9mdWxsLXRpdGxlPjwvcGVyaW9kaWNhbD48cGFnZXM+NjMtNjk8L3BhZ2Vz
Pjx2b2x1bWU+Mzc8L3ZvbHVtZT48bnVtYmVyPjE8L251bWJlcj48a2V5d29yZHM+PGtleXdvcmQ+
TGVpb215b21hL3V0ZXJpbmUgbmVvcGxhc208L2tleXdvcmQ+PGtleXdvcmQ+TEhSSC1hbmFsb2c8
L2tleXdvcmQ+PGtleXdvcmQ+YWR1bHQ8L2tleXdvcmQ+PGtleXdvcmQ+YXJ0aWNsZTwva2V5d29y
ZD48a2V5d29yZD5jbGluaWNhbCB0cmlhbDwva2V5d29yZD48a2V5d29yZD5jb250cm9sbGVkIHN0
dWR5PC9rZXl3b3JkPjxrZXl3b3JkPmZlbWFsZTwva2V5d29yZD48a2V5d29yZD5ob3QgZmx1c2g8
L2tleXdvcmQ+PGtleXdvcmQ+aHVtYW48L2tleXdvcmQ+PGtleXdvcmQ+aHVtYW4gZXhwZXJpbWVu
dDwva2V5d29yZD48a2V5d29yZD5pbnRyYW5hc2FsIGRydWcgYWRtaW5pc3RyYXRpb248L2tleXdv
cmQ+PGtleXdvcmQ+bGVpb215b21hPC9rZXl3b3JkPjxrZXl3b3JkPnByaW9yaXR5IGpvdXJuYWw8
L2tleXdvcmQ+PGtleXdvcmQ+cmFuZG9taXplZCBjb250cm9sbGVkIHRyaWFsPC9rZXl3b3JkPjxr
ZXl3b3JkPnN1YmN1dGFuZW91cyBkcnVnIGFkbWluaXN0cmF0aW9uPC9rZXl3b3JkPjxrZXl3b3Jk
PnV0ZXJ1cyBteW9tYTwva2V5d29yZD48a2V5d29yZD52YWdpbmEgYXRyb3BoeTwva2V5d29yZD48
a2V5d29yZD5idXNlcmVsaW4vYWUgW0FkdmVyc2UgRHJ1ZyBSZWFjdGlvbl08L2tleXdvcmQ+PGtl
eXdvcmQ+YnVzZXJlbGluL2FkIFtEcnVnIEFkbWluaXN0cmF0aW9uXTwva2V5d29yZD48a2V5d29y
ZD5idXNlcmVsaW4vY20gW0RydWcgQ29tcGFyaXNvbl08L2tleXdvcmQ+PGtleXdvcmQ+YnVzZXJl
bGluL2R0IFtEcnVnIFRoZXJhcHldPC9rZXl3b3JkPjxrZXl3b3JkPmdvc2VyZWxpbi9hZSBbQWR2
ZXJzZSBEcnVnIFJlYWN0aW9uXTwva2V5d29yZD48a2V5d29yZD5nb3NlcmVsaW4vYWQgW0RydWcg
QWRtaW5pc3RyYXRpb25dPC9rZXl3b3JkPjxrZXl3b3JkPmdvc2VyZWxpbi9jbSBbRHJ1ZyBDb21w
YXJpc29uXTwva2V5d29yZD48a2V5d29yZD5nb3NlcmVsaW4vZHQgW0RydWcgVGhlcmFweV08L2tl
eXdvcmQ+PC9rZXl3b3Jkcz48ZGF0ZXM+PHllYXI+MTk5MDwveWVhcj48L2RhdGVzPjxpc2JuPjAw
MjgtMjI0MzwvaXNibj48YWNjZXNzaW9uLW51bT4xOTkwMjA2NDc4PC9hY2Nlc3Npb24tbnVtPjx1
cmxzPjxyZWxhdGVkLXVybHM+PHVybD5odHRwOi8vb3ZpZHNwLm92aWQuY29tL292aWR3ZWIuY2dp
P1Q9SlMmYW1wO0NTQz1ZJmFtcDtORVdTPU4mYW1wO1BBR0U9ZnVsbHRleHQmYW1wO0Q9ZW1lZDIm
YW1wO0FOPTE5OTAyMDY0Nzg8L3VybD48dXJsPmh0dHA6Ly9zZngudWNsLmFjLnVrL3NmeF9sb2Nh
bD9zaWQ9T1ZJRDplbWJhc2UmYW1wO2lkPXBtaWQ6JmFtcDtpZD1kb2k6JmFtcDtpc3NuPTAwMjgt
MjI0MyZhbXA7aXNibj0mYW1wO3ZvbHVtZT0zNyZhbXA7aXNzdWU9MSZhbXA7c3BhZ2U9NjMmYW1w
O3BhZ2VzPTYzLTY5JmFtcDtkYXRlPTE5OTAmYW1wO3RpdGxlPUV1cm9wZWFuK0pvdXJuYWwrb2Yr
T2JzdGV0cmljcytHeW5lY29sb2d5K2FuZCtSZXByb2R1Y3RpdmUrQmlvbG9neSZhbXA7YXRpdGxl
PUx1dGVpbml6aW5nK2hvcm1vbmUtcmVsZWFzaW5nK2hvcm1vbmUrYW5hbG9nK3RoZXJhcHkrb2Yr
dXRlcmluZStmaWJyb2lkJTNBK0FuYWx5c2lzK29mK3Jlc3VsdHMrb2J0YWluZWQrd2l0aCtidXNl
cmVsaW4rYWRtaW5pc3RlcmVkK2ludHJhbmFzYWxseSthbmQrZ29zZXJlbGluK2FkbWluaXN0ZXJl
ZCtzdWJjdXRhbmVvdXNseSthcythK21vbnRobHkrZGVwb3QmYW1wO2F1bGFzdD1Db25zdGFudGlu
aSZsdDs2MTQuICZndDs8L3VybD48L3JlbGF0ZWQtdXJscz48L3VybHM+PHJlbW90ZS1kYXRhYmFz
ZS1uYW1lPkVtYmFzZTwvcmVtb3RlLWRhdGFiYXNlLW5hbWU+PHJlbW90ZS1kYXRhYmFzZS1wcm92
aWRlcj5PdmlkIFRlY2hub2xvZ2llczwvcmVtb3RlLWRhdGFiYXNlLXByb3ZpZGVyPjxyZXNlYXJj
aC1ub3Rlcz5Db21wbGV0ZTwvcmVzZWFyY2gtbm90ZXM+PGxhbmd1YWdlPkVuZ2xpc2g8L2xhbmd1
YWdlPjwvcmVjb3JkPjwvQ2l0ZT48Q2l0ZT48QXV0aG9yPkVzdGV2ZTwvQXV0aG9yPjxZZWFyPjIw
MTM8L1llYXI+PFJlY051bT45NDwvUmVjTnVtPjxyZWNvcmQ+PHJlYy1udW1iZXI+OTQ8L3JlYy1u
dW1iZXI+PGZvcmVpZ24ta2V5cz48a2V5IGFwcD0iRU4iIGRiLWlkPSIwNWZwdnpmZmU1MnB6d2Vh
cnd2NXA5cmg1ZmVyMjV6Mnp6djIiIHRpbWVzdGFtcD0iMTM5NDY5MTMwMSI+OTQ8L2tleT48L2Zv
cmVpZ24ta2V5cz48cmVmLXR5cGUgbmFtZT0iSm91cm5hbCBBcnRpY2xlIj4xNzwvcmVmLXR5cGU+
PGNvbnRyaWJ1dG9ycz48YXV0aG9ycz48YXV0aG9yPkVzdGV2ZSwgSi4gTC48L2F1dGhvcj48YXV0
aG9yPkFjb3N0YSwgUi48L2F1dGhvcj48YXV0aG9yPlBlcmV6LCBZLjwvYXV0aG9yPjxhdXRob3I+
Um9kcmlndWV6LCBCLjwvYXV0aG9yPjxhdXRob3I+U2VpZ2xlciwgSS48L2F1dGhvcj48YXV0aG9y
PlNhbmNoZXosIEMuPC9hdXRob3I+PGF1dGhvcj5Ub21hc2ksIEcuPC9hdXRob3I+PC9hdXRob3Jz
PjwvY29udHJpYnV0b3JzPjxhdXRoLWFkZHJlc3M+TWVkaXRlcnJhbmVhIE1lZGljYSBDbGluaWMs
IFZhbGVuY2lhLCBTcGFpbi48L2F1dGgtYWRkcmVzcz48dGl0bGVzPjx0aXRsZT5NaWZlcHJpc3Rv
bmUgdmVyc3VzIHBsYWNlYm8gdG8gdHJlYXQgdXRlcmluZSBteW9tYTogYSBkb3VibGUtYmxpbmQs
IHJhbmRvbWl6ZWQgY2xpbmljYWwgdHJpYWw8L3RpdGxlPjxzZWNvbmRhcnktdGl0bGU+SW50IEog
V29tZW5zIEhlYWx0aDwvc2Vjb25kYXJ5LXRpdGxlPjxhbHQtdGl0bGU+SW50ZXJuYXRpb25hbCBq
b3VybmFsIG9mIHdvbWVuJmFwb3M7cyBoZWFsdGg8L2FsdC10aXRsZT48L3RpdGxlcz48cGVyaW9k
aWNhbD48ZnVsbC10aXRsZT5JbnQgSiBXb21lbnMgSGVhbHRoPC9mdWxsLXRpdGxlPjxhYmJyLTE+
SW50ZXJuYXRpb25hbCBqb3VybmFsIG9mIHdvbWVuJmFwb3M7cyBoZWFsdGg8L2FiYnItMT48L3Bl
cmlvZGljYWw+PGFsdC1wZXJpb2RpY2FsPjxmdWxsLXRpdGxlPkludGVybmF0aW9uYWwgSm91cm5h
bCBvZiBXb21lbiZhcG9zO3MgSGVhbHRoPC9mdWxsLXRpdGxlPjwvYWx0LXBlcmlvZGljYWw+PHBh
Z2VzPjM2MS05PC9wYWdlcz48dm9sdW1lPjU8L3ZvbHVtZT48ZWRpdGlvbj4yMDEzLzA3LzEyPC9l
ZGl0aW9uPjxkYXRlcz48eWVhcj4yMDEzPC95ZWFyPjwvZGF0ZXM+PGlzYm4+MTE3OS0xNDExPC9p
c2JuPjxhY2Nlc3Npb24tbnVtPjIzODQzNzA5PC9hY2Nlc3Npb24tbnVtPjx1cmxzPjxyZWxhdGVk
LXVybHM+PHVybD5odHRwOi8vd3d3LmRvdmVwcmVzcy5jb20vZ2V0ZmlsZS5waHA/ZmlsZUlEPTE2
NTM2PC91cmw+PC9yZWxhdGVkLXVybHM+PC91cmxzPjxjdXN0b20yPlBtYzM3MDIyNDM8L2N1c3Rv
bTI+PGVsZWN0cm9uaWMtcmVzb3VyY2UtbnVtPjEwLjIxNDcvaWp3aC5zNDI3NzA8L2VsZWN0cm9u
aWMtcmVzb3VyY2UtbnVtPjxyZW1vdGUtZGF0YWJhc2UtcHJvdmlkZXI+TmxtPC9yZW1vdGUtZGF0
YWJhc2UtcHJvdmlkZXI+PHJlc2VhcmNoLW5vdGVzPkNvbXBsZXRlPC9yZXNlYXJjaC1ub3Rlcz48
bGFuZ3VhZ2U+ZW5nPC9sYW5ndWFnZT48L3JlY29yZD48L0NpdGU+PENpdGU+PEF1dGhvcj5Gcmll
ZG1hbjwvQXV0aG9yPjxZZWFyPjE5ODg8L1llYXI+PFJlY051bT44ODwvUmVjTnVtPjxyZWNvcmQ+
PHJlYy1udW1iZXI+ODg8L3JlYy1udW1iZXI+PGZvcmVpZ24ta2V5cz48a2V5IGFwcD0iRU4iIGRi
LWlkPSIwNWZwdnpmZmU1MnB6d2Vhcnd2NXA5cmg1ZmVyMjV6Mnp6djIiIHRpbWVzdGFtcD0iMTM5
NDY5MTI5OSI+ODg8L2tleT48L2ZvcmVpZ24ta2V5cz48cmVmLXR5cGUgbmFtZT0iSm91cm5hbCBB
cnRpY2xlIj4xNzwvcmVmLXR5cGU+PGNvbnRyaWJ1dG9ycz48YXV0aG9ycz48YXV0aG9yPkZyaWVk
bWFuLCBBLiBKLjwvYXV0aG9yPjxhdXRob3I+QmFyYmllcmksIFIuIEwuPC9hdXRob3I+PGF1dGhv
cj5Eb3ViaWxldCwgUC4gTS48L2F1dGhvcj48YXV0aG9yPkZpbmUsIEMuPC9hdXRob3I+PGF1dGhv
cj5TY2hpZmYsIEkuPC9hdXRob3I+PC9hdXRob3JzPjwvY29udHJpYnV0b3JzPjxhdXRoLWFkZHJl
c3M+RlJJRURNQU4sIEFKIChyZXByaW50IGF1dGhvciksIEhBUlZBUkQgVU5JVixCUklHSEFNICZh
bXA7IFdPTUVOUyBIT1NQLFNDSCBNRUQsRkVSVElMIEVORE9DUklORSAmYW1wOyBNRU5PUEFVU0Ug
VU5JVCxCT1NUT04sTUEgMDIxMTUsIFVTQS48L2F1dGgtYWRkcmVzcz48dGl0bGVzPjx0aXRsZT5B
IHJhbmRvbWl6ZWQsIGRvdWJsZS1ibGluZCB0cmlhbCBvZiBhIGdvbmFkb3Ryb3BpbiByZWxlYXNp
bmctaG9ybW9uZSBhZ29uaXN0IChsZXVwcm9saWRlKSB3aXRoIG9yIHdpdGhvdXQgbWVkcm94eXBy
b2dlc3Rlcm9uZSBhY2V0YXRlIGluIHRoZSB0cmVhdG1lbnQgb2YgbGVpb215b21hdGEgdXRlcmk8
L3RpdGxlPjxzZWNvbmRhcnktdGl0bGU+RmVydGlsaXR5IGFuZCBTdGVyaWxpdHk8L3NlY29uZGFy
eS10aXRsZT48YWx0LXRpdGxlPkZlcnRpbC4gU3RlcmlsLjwvYWx0LXRpdGxlPjwvdGl0bGVzPjxw
ZXJpb2RpY2FsPjxmdWxsLXRpdGxlPkZlcnRpbCBTdGVyaWw8L2Z1bGwtdGl0bGU+PGFiYnItMT5G
ZXJ0aWxpdHkgYW5kIHN0ZXJpbGl0eTwvYWJici0xPjwvcGVyaW9kaWNhbD48cGFnZXM+NDA0LTQw
OTwvcGFnZXM+PHZvbHVtZT40OTwvdm9sdW1lPjxudW1iZXI+MzwvbnVtYmVyPjxkYXRlcz48eWVh
cj4xOTg4PC95ZWFyPjxwdWItZGF0ZXM+PGRhdGU+TWFyPC9kYXRlPjwvcHViLWRhdGVzPjwvZGF0
ZXM+PGlzYm4+MDAxNS0wMjgyPC9pc2JuPjxhY2Nlc3Npb24tbnVtPldPUzpBMTk4OE0zNDMwMDAw
MDQ8L2FjY2Vzc2lvbi1udW0+PHdvcmstdHlwZT5BcnRpY2xlPC93b3JrLXR5cGU+PHVybHM+PHJl
bGF0ZWQtdXJscz48dXJsPiZsdDtHbyB0byBJU0kmZ3Q7Oi8vV09TOkExOTg4TTM0MzAwMDAwNDwv
dXJsPjwvcmVsYXRlZC11cmxzPjwvdXJscz48cmVzZWFyY2gtbm90ZXM+Q29tcGxldGU8L3Jlc2Vh
cmNoLW5vdGVzPjxsYW5ndWFnZT5FbmdsaXNoPC9sYW5ndWFnZT48L3JlY29yZD48L0NpdGU+PENp
dGU+PEF1dGhvcj5GcmllZG1hbjwvQXV0aG9yPjxZZWFyPjE5OTE8L1llYXI+PFJlY051bT44Nzwv
UmVjTnVtPjxyZWNvcmQ+PHJlYy1udW1iZXI+ODc8L3JlYy1udW1iZXI+PGZvcmVpZ24ta2V5cz48
a2V5IGFwcD0iRU4iIGRiLWlkPSIwNWZwdnpmZmU1MnB6d2Vhcnd2NXA5cmg1ZmVyMjV6Mnp6djIi
IHRpbWVzdGFtcD0iMTM5NDY5MTI5OSI+ODc8L2tleT48L2ZvcmVpZ24ta2V5cz48cmVmLXR5cGUg
bmFtZT0iSm91cm5hbCBBcnRpY2xlIj4xNzwvcmVmLXR5cGU+PGNvbnRyaWJ1dG9ycz48YXV0aG9y
cz48YXV0aG9yPkZyaWVkbWFuLCBBLiBKLjwvYXV0aG9yPjxhdXRob3I+SG9mZm1hbiwgRC4gSS48
L2F1dGhvcj48YXV0aG9yPkNvbWl0ZSwgRi48L2F1dGhvcj48YXV0aG9yPkJyb3duZWxsZXIsIFIu
IFcuPC9hdXRob3I+PGF1dGhvcj5NaWxsZXIsIEouIEQuPC9hdXRob3I+PC9hdXRob3JzPjwvY29u
dHJpYnV0b3JzPjx0aXRsZXM+PHRpdGxlPlRyZWF0bWVudCBvZiBsZWlvbXlvbWF0YSB1dGVyaSB3
aXRoIGxldXByb2xpZGUgYWNldGF0ZSBkZXBvdDogYSBkb3VibGUtYmxpbmQsIHBsYWNlYm8tY29u
dHJvbGxlZCwgbXVsdGljZW50ZXIgc3R1ZHkuIFRoZSBMZXVwcm9saWRlIFN0dWR5IEdyb3VwPC90
aXRsZT48c2Vjb25kYXJ5LXRpdGxlPk9ic3RldHJpY3MgYW5kIGd5bmVjb2xvZ3k8L3NlY29uZGFy
eS10aXRsZT48L3RpdGxlcz48cGVyaW9kaWNhbD48ZnVsbC10aXRsZT5PYnN0ZXRyaWNzIGFuZCBH
eW5lY29sb2d5PC9mdWxsLXRpdGxlPjwvcGVyaW9kaWNhbD48cGFnZXM+NzIwLTU8L3BhZ2VzPjx2
b2x1bWU+Nzc8L3ZvbHVtZT48bnVtYmVyPjU8L251bWJlcj48a2V5d29yZHM+PGtleXdvcmQ+QW50
aW5lb3BsYXN0aWMgQWdlbnRzIFthZHZlcnNlIGVmZmVjdHNdIFt0aGVyYXBldXRpYyB1c2VdPC9r
ZXl3b3JkPjxrZXl3b3JkPkRlbGF5ZWQtQWN0aW9uIFByZXBhcmF0aW9uczwva2V5d29yZD48a2V5
d29yZD5Eb3VibGUtQmxpbmQgTWV0aG9kPC9rZXl3b3JkPjxrZXl3b3JkPkdvbmFkb3Ryb3Bpbi1S
ZWxlYXNpbmcgSG9ybW9uZSBbYWR2ZXJzZSBlZmZlY3RzXSBbYW5hbG9ncyAmYW1wOyBkZXJpdmF0
aXZlc10gW3RoZXJhcGV1dGljIHVzZV08L2tleXdvcmQ+PGtleXdvcmQ+SG9ybW9uZXMgW2FkdmVy
c2UgZWZmZWN0c10gW3RoZXJhcGV1dGljIHVzZV08L2tleXdvcmQ+PGtleXdvcmQ+SW5qZWN0aW9u
cywgSW50cmFtdXNjdWxhcjwva2V5d29yZD48a2V5d29yZD5MZWlvbXlvbWEgW2RydWcgdGhlcmFw
eV08L2tleXdvcmQ+PGtleXdvcmQ+TGV1cHJvbGlkZTwva2V5d29yZD48a2V5d29yZD5VdGVyaW5l
IE5lb3BsYXNtcyBbZHJ1ZyB0aGVyYXB5XTwva2V5d29yZD48a2V5d29yZD5BZHVsdFtjaGVja3dv
cmRdPC9rZXl3b3JkPjxrZXl3b3JkPkZlbWFsZVtjaGVja3dvcmRdPC9rZXl3b3JkPjxrZXl3b3Jk
Pkh1bWFuc1tjaGVja3dvcmRdPC9rZXl3b3JkPjxrZXl3b3JkPlNyLWNhbmNlcjogc3ItbWVuc3Ry
PC9rZXl3b3JkPjwva2V5d29yZHM+PGRhdGVzPjx5ZWFyPjE5OTE8L3llYXI+PC9kYXRlcz48YWNj
ZXNzaW9uLW51bT5DTi0wMDA3NDUyOTwvYWNjZXNzaW9uLW51bT48dXJscz48cmVsYXRlZC11cmxz
Pjx1cmw+aHR0cDovL29ubGluZWxpYnJhcnkud2lsZXkuY29tL28vY29jaHJhbmUvY2xjZW50cmFs
L2FydGljbGVzLzUyOS9DTi0wMDA3NDUyOS9mcmFtZS5odG1sPC91cmw+PC9yZWxhdGVkLXVybHM+
PC91cmxzPjxyZXNlYXJjaC1ub3Rlcz5Db21wbGV0ZTwvcmVzZWFyY2gtbm90ZXM+PC9yZWNvcmQ+
PC9DaXRlPjxDaXRlPjxBdXRob3I+UGFsb21iYTwvQXV0aG9yPjxZZWFyPjE5OTg8L1llYXI+PFJl
Y051bT42ODwvUmVjTnVtPjxyZWNvcmQ+PHJlYy1udW1iZXI+Njg8L3JlYy1udW1iZXI+PGZvcmVp
Z24ta2V5cz48a2V5IGFwcD0iRU4iIGRiLWlkPSIwNWZwdnpmZmU1MnB6d2Vhcnd2NXA5cmg1ZmVy
MjV6Mnp6djIiIHRpbWVzdGFtcD0iMTM5NDY5MTI5MyI+Njg8L2tleT48L2ZvcmVpZ24ta2V5cz48
cmVmLXR5cGUgbmFtZT0iSm91cm5hbCBBcnRpY2xlIj4xNzwvcmVmLXR5cGU+PGNvbnRyaWJ1dG9y
cz48YXV0aG9ycz48YXV0aG9yPlBhbG9tYmEsIFMuPC9hdXRob3I+PGF1dGhvcj5BZmZpbml0bywg
UC48L2F1dGhvcj48YXV0aG9yPlRvbW1hc2VsbGksIEcuIEEuPC9hdXRob3I+PGF1dGhvcj5OYXBw
aSwgQy48L2F1dGhvcj48L2F1dGhvcnM+PC9jb250cmlidXRvcnM+PGF1dGgtYWRkcmVzcz5Vbml2
IE5hcGxlcyBGZWRlcmljbyBJSSwgRmFjIE1lZCAmYW1wOyBDaGlydXJnLCBDYXR0ZWRyYSBHaW5l
Y29sICZhbXA7IE9zdGV0LCBJLTgwMTMxIE5hcGxlcywgSXRhbHkuJiN4RDtQYWxvbWJhLCBTIChy
ZXByaW50IGF1dGhvciksIFVuaXYgTmFwbGVzIEZlZGVyaWNvIElJLCBGYWMgTWVkICZhbXA7IENo
aXJ1cmcsIENhdHRlZHJhIEdpbmVjb2wgJmFtcDsgT3N0ZXQsIFZpYSBQYW5zaW5pIDUsIEktODAx
MzEgTmFwbGVzLCBJdGFseS48L2F1dGgtYWRkcmVzcz48dGl0bGVzPjx0aXRsZT5BIGNsaW5pY2Fs
IHRyaWFsIG9mIHRoZSBlZmZlY3RzIG9mIHRpYm9sb25lIGFkbWluaXN0ZXJlZCB3aXRoIGdvbmFk
b3Ryb3Bpbi1yZWxlYXNpbmcgaG9ybW9uZSBhbmFsb2d1ZXMgZm9yIHRoZSB0cmVhdG1lbnQgb2Yg
dXRlcmluZSBsZWlvbXlvbWF0YTwvdGl0bGU+PHNlY29uZGFyeS10aXRsZT5GZXJ0aWxpdHkgYW5k
IFN0ZXJpbGl0eTwvc2Vjb25kYXJ5LXRpdGxlPjxhbHQtdGl0bGU+RmVydGlsLiBTdGVyaWwuPC9h
bHQtdGl0bGU+PC90aXRsZXM+PHBlcmlvZGljYWw+PGZ1bGwtdGl0bGU+RmVydGlsIFN0ZXJpbDwv
ZnVsbC10aXRsZT48YWJici0xPkZlcnRpbGl0eSBhbmQgc3RlcmlsaXR5PC9hYmJyLTE+PC9wZXJp
b2RpY2FsPjxwYWdlcz4xMTEtMTE4PC9wYWdlcz48dm9sdW1lPjcwPC92b2x1bWU+PG51bWJlcj4x
PC9udW1iZXI+PGtleXdvcmRzPjxrZXl3b3JkPmFkZC1iYWNrIHRoZXJhcHk8L2tleXdvcmQ+PGtl
eXdvcmQ+dGlib2xvbmU8L2tleXdvcmQ+PGtleXdvcmQ+R25SSC1hPC9rZXl3b3JkPjxrZXl3b3Jk
PnV0ZXJpbmUgbGVpb215b21hdGE8L2tleXdvcmQ+PGtleXdvcmQ+QURELUJBQ0sgVEhFUkFQWTwv
a2V5d29yZD48a2V5d29yZD5QT1NUTUVOT1BBVVNBTCBXT01FTjwva2V5d29yZD48a2V5d29yZD5F
U1RST0dFTi1QUk9HRVNUSU48L2tleXdvcmQ+PGtleXdvcmQ+Qk9ORSBNQVNTPC9rZXl3b3JkPjxr
ZXl3b3JkPkFHT05JU1Q8L2tleXdvcmQ+PGtleXdvcmQ+RU5ET01FVFJJT1NJUzwva2V5d29yZD48
a2V5d29yZD5NRVRBQk9MSVNNPC9rZXl3b3JkPjxrZXl3b3JkPkRBTkFaT0w8L2tleXdvcmQ+PC9r
ZXl3b3Jkcz48ZGF0ZXM+PHllYXI+MTk5ODwveWVhcj48cHViLWRhdGVzPjxkYXRlPkp1bDwvZGF0
ZT48L3B1Yi1kYXRlcz48L2RhdGVzPjxpc2JuPjAwMTUtMDI4MjwvaXNibj48YWNjZXNzaW9uLW51
bT5XT1M6MDAwMDc0NDc5NjAwMDIwPC9hY2Nlc3Npb24tbnVtPjx3b3JrLXR5cGU+QXJ0aWNsZTwv
d29yay10eXBlPjx1cmxzPjxyZWxhdGVkLXVybHM+PHVybD4mbHQ7R28gdG8gSVNJJmd0OzovL1dP
UzowMDAwNzQ0Nzk2MDAwMjA8L3VybD48dXJsPmh0dHA6Ly9hYy5lbHMtY2RuLmNvbS9TMDAxNTAy
ODI5ODAwMTI4OS8xLXMyLjAtUzAwMTUwMjgyOTgwMDEyODktbWFpbi5wZGY/X3RpZD0xY2JmM2Q3
Ni02MjU2LTExZTMtYjlkMS0wMDAwMGFhYjBmNmImYW1wO2FjZG5hdD0xMzg2NzYwOTU0X2E3NGFm
NzcwNjM3YjFjYTYwODQyN2FiZWIxZDI5OGYxPC91cmw+PC9yZWxhdGVkLXVybHM+PC91cmxzPjxl
bGVjdHJvbmljLXJlc291cmNlLW51bT4xMC4xMDE2L3MwMDE1LTAyODIoOTgpMDAxMjgtOTwvZWxl
Y3Ryb25pYy1yZXNvdXJjZS1udW0+PHJlc2VhcmNoLW5vdGVzPkNvbXBsZXRlPC9yZXNlYXJjaC1u
b3Rlcz48bGFuZ3VhZ2U+RW5nbGlzaDwvbGFuZ3VhZ2U+PC9yZWNvcmQ+PC9DaXRlPjxDaXRlPjxB
dXRob3I+UGFsb21iYTwvQXV0aG9yPjxZZWFyPjIwMDI8L1llYXI+PFJlY051bT42NjwvUmVjTnVt
PjxyZWNvcmQ+PHJlYy1udW1iZXI+NjY8L3JlYy1udW1iZXI+PGZvcmVpZ24ta2V5cz48a2V5IGFw
cD0iRU4iIGRiLWlkPSIwNWZwdnpmZmU1MnB6d2Vhcnd2NXA5cmg1ZmVyMjV6Mnp6djIiIHRpbWVz
dGFtcD0iMTM5NDY5MTI5MyI+NjY8L2tleT48L2ZvcmVpZ24ta2V5cz48cmVmLXR5cGUgbmFtZT0i
Sm91cm5hbCBBcnRpY2xlIj4xNzwvcmVmLXR5cGU+PGNvbnRyaWJ1dG9ycz48YXV0aG9ycz48YXV0
aG9yPlBhbG9tYmEsIFMuPC9hdXRob3I+PGF1dGhvcj5PcmlvLCBGLiwgSnIuPC9hdXRob3I+PGF1
dGhvcj5Nb3JlbGxpLCBNLjwvYXV0aG9yPjxhdXRob3I+UnVzc28sIFQuPC9hdXRob3I+PGF1dGhv
cj5QZWxsaWNhbm8sIE0uPC9hdXRob3I+PGF1dGhvcj5OYXBwaSwgQy48L2F1dGhvcj48YXV0aG9y
Pk1hc3RyYW50b25pbywgUC48L2F1dGhvcj48YXV0aG9yPkxvbWJhcmRpLCBHLjwvYXV0aG9yPjxh
dXRob3I+Q29sYW8sIEEuPC9hdXRob3I+PGF1dGhvcj5adWxsbywgRi48L2F1dGhvcj48L2F1dGhv
cnM+PC9jb250cmlidXRvcnM+PGF1dGgtYWRkcmVzcz5DaGFpciBvZiBPYnN0ZXRyaWNzIGFuZCBH
eW5lY29sb2d5LCBVbml2ZXJzaXR5IG9mIENhdGFuemFybywgODgxMDAgQ2F0YW56YXJvLCBJdGFs
eS4gc3RlZmFub3BhbG9tYmFAdGluLml0PC9hdXRoLWFkZHJlc3M+PHRpdGxlcz48dGl0bGU+UmFs
b3hpZmVuZSBhZG1pbmlzdHJhdGlvbiBpbiB3b21lbiB0cmVhdGVkIHdpdGggZ29uYWRvdHJvcGlu
LXJlbGVhc2luZyBob3Jtb25lIGFnb25pc3QgZm9yIHV0ZXJpbmUgbGVpb215b21hczogZWZmZWN0
cyBvbiBib25lIG1ldGFib2xpc208L3RpdGxlPjxzZWNvbmRhcnktdGl0bGU+SiBDbGluIEVuZG9j
cmlub2wgTWV0YWI8L3NlY29uZGFyeS10aXRsZT48YWx0LXRpdGxlPlRoZSBKb3VybmFsIG9mIGNs
aW5pY2FsIGVuZG9jcmlub2xvZ3kgYW5kIG1ldGFib2xpc208L2FsdC10aXRsZT48L3RpdGxlcz48
cGVyaW9kaWNhbD48ZnVsbC10aXRsZT5KIENsaW4gRW5kb2NyaW5vbCBNZXRhYjwvZnVsbC10aXRs
ZT48YWJici0xPlRoZSBKb3VybmFsIG9mIGNsaW5pY2FsIGVuZG9jcmlub2xvZ3kgYW5kIG1ldGFi
b2xpc208L2FiYnItMT48L3BlcmlvZGljYWw+PGFsdC1wZXJpb2RpY2FsPjxmdWxsLXRpdGxlPlRo
ZSBKb3VybmFsIG9mIGNsaW5pY2FsIGVuZG9jcmlub2xvZ3kgYW5kIG1ldGFib2xpc208L2Z1bGwt
dGl0bGU+PC9hbHQtcGVyaW9kaWNhbD48cGFnZXM+NDQ3Ni04MTwvcGFnZXM+PHZvbHVtZT44Nzwv
dm9sdW1lPjxudW1iZXI+MTA8L251bWJlcj48ZWRpdGlvbj4yMDAyLzEwLzA1PC9lZGl0aW9uPjxr
ZXl3b3Jkcz48a2V5d29yZD5BZHVsdDwva2V5d29yZD48a2V5d29yZD5Cb2R5IE1hc3MgSW5kZXg8
L2tleXdvcmQ+PGtleXdvcmQ+Qm9uZSBEZW5zaXR5PC9rZXl3b3JkPjxrZXl3b3JkPkJvbmUgYW5k
IEJvbmVzL2RydWcgZWZmZWN0cy8qbWV0YWJvbGlzbTwva2V5d29yZD48a2V5d29yZD5DYWxjaXVt
L2Jsb29kPC9rZXl3b3JkPjxrZXl3b3JkPkRlbGF5ZWQtQWN0aW9uIFByZXBhcmF0aW9uczwva2V5
d29yZD48a2V5d29yZD5GZW1hbGU8L2tleXdvcmQ+PGtleXdvcmQ+RmVtdXI8L2tleXdvcmQ+PGtl
eXdvcmQ+SHVtYW5zPC9rZXl3b3JkPjxrZXl3b3JkPkxlaW9teW9tYS8qZHJ1ZyB0aGVyYXB5PC9r
ZXl3b3JkPjxrZXl3b3JkPkxldXByb2xpZGUvKmFkdmVyc2UgZWZmZWN0cy90aGVyYXBldXRpYyB1
c2U8L2tleXdvcmQ+PGtleXdvcmQ+THVtYmFyIFZlcnRlYnJhZTwva2V5d29yZD48a2V5d29yZD5N
aWRkbGUgQWdlZDwva2V5d29yZD48a2V5d29yZD5Pc3Rlb3Bvcm9zaXMvY2hlbWljYWxseSBpbmR1
Y2VkL3ByZXZlbnRpb24gJmFtcDsgY29udHJvbDwva2V5d29yZD48a2V5d29yZD5QaG9zcGhvcnVz
L2Jsb29kPC9rZXl3b3JkPjxrZXl3b3JkPlBsYWNlYm9zPC9rZXl3b3JkPjxrZXl3b3JkPlByZW1l
bm9wYXVzZTwva2V5d29yZD48a2V5d29yZD5Qcm9zcGVjdGl2ZSBTdHVkaWVzPC9rZXl3b3JkPjxr
ZXl3b3JkPlJhbG94aWZlbmUvKnRoZXJhcGV1dGljIHVzZTwva2V5d29yZD48a2V5d29yZD5TZWxl
Y3RpdmUgRXN0cm9nZW4gUmVjZXB0b3IgTW9kdWxhdG9ycy8qdGhlcmFwZXV0aWMgdXNlPC9rZXl3
b3JkPjxrZXl3b3JkPlV0ZXJpbmUgTmVvcGxhc21zLypkcnVnIHRoZXJhcHk8L2tleXdvcmQ+PC9r
ZXl3b3Jkcz48ZGF0ZXM+PHllYXI+MjAwMjwveWVhcj48cHViLWRhdGVzPjxkYXRlPk9jdDwvZGF0
ZT48L3B1Yi1kYXRlcz48L2RhdGVzPjxpc2JuPjAwMjEtOTcyWCAoUHJpbnQpJiN4RDswMDIxLTk3
Mng8L2lzYm4+PGFjY2Vzc2lvbi1udW0+MTIzNjQ0MjI8L2FjY2Vzc2lvbi1udW0+PHVybHM+PHJl
bGF0ZWQtdXJscz48dXJsPmh0dHA6Ly9qY2VtLmVuZG9qb3VybmFscy5vcmcvY29udGVudC84Ny8x
MC80NDc2LmZ1bGwucGRmPC91cmw+PC9yZWxhdGVkLXVybHM+PC91cmxzPjxyZW1vdGUtZGF0YWJh
c2UtcHJvdmlkZXI+TmxtPC9yZW1vdGUtZGF0YWJhc2UtcHJvdmlkZXI+PHJlc2VhcmNoLW5vdGVz
PkNvbXBsZXRlPC9yZXNlYXJjaC1ub3Rlcz48bGFuZ3VhZ2U+ZW5nPC9sYW5ndWFnZT48L3JlY29y
ZD48L0NpdGU+PC9FbmROb3RlPn==
</w:fldData>
        </w:fldChar>
      </w:r>
      <w:r w:rsidR="00995092">
        <w:rPr>
          <w:rFonts w:cs="Times New Roman"/>
        </w:rPr>
        <w:instrText xml:space="preserve"> ADDIN EN.CITE </w:instrText>
      </w:r>
      <w:r w:rsidR="00995092">
        <w:rPr>
          <w:rFonts w:cs="Times New Roman"/>
        </w:rPr>
        <w:fldChar w:fldCharType="begin">
          <w:fldData xml:space="preserve">PEVuZE5vdGU+PENpdGU+PEF1dGhvcj5CYWdhcmlhPC9BdXRob3I+PFllYXI+MjAwOTwvWWVhcj48
UmVjTnVtPjExMjwvUmVjTnVtPjxEaXNwbGF5VGV4dD5bMy01LCAxMywgMTQsIDIyLCAyMywgMzV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Q2h3YWxpc3o8L0F1dGhvcj48WWVhcj4yMDA3PC9ZZWFyPjxSZWNOdW0+MTA2PC9SZWNO
dW0+PHJlY29yZD48cmVjLW51bWJlcj4xMDY8L3JlYy1udW1iZXI+PGZvcmVpZ24ta2V5cz48a2V5
IGFwcD0iRU4iIGRiLWlkPSIwNWZwdnpmZmU1MnB6d2Vhcnd2NXA5cmg1ZmVyMjV6Mnp6djIiIHRp
bWVzdGFtcD0iMTM5NDY5MTMwNiI+MTA2PC9rZXk+PC9mb3JlaWduLWtleXM+PHJlZi10eXBlIG5h
bWU9IkpvdXJuYWwgQXJ0aWNsZSI+MTc8L3JlZi10eXBlPjxjb250cmlidXRvcnM+PGF1dGhvcnM+
PGF1dGhvcj5DaHdhbGlzeiwgSy48L2F1dGhvcj48YXV0aG9yPkxhcnNlbiwgTC48L2F1dGhvcj48
YXV0aG9yPk1hdHRpYS1Hb2xkYmVyZywgQy48L2F1dGhvcj48YXV0aG9yPkVkbW9uZHMsIEEuPC9h
dXRob3I+PGF1dGhvcj5FbGdlciwgVy48L2F1dGhvcj48YXV0aG9yPldpbmtlbCwgQy4gQS48L2F1
dGhvcj48L2F1dGhvcnM+PC9jb250cmlidXRvcnM+PGF1dGgtYWRkcmVzcz5UQVAgUGhhcm1hY2V1
dCBQcm9kIEluYywgTGFrZSBGb3Jlc3QsIElMIDYwMDQ1IFVTQS4gRW5UZWMgR21iSCwgSmVuYSwg
R2VybWFueS4mI3hEO0Nod2FsaXN6LCBLIChyZXByaW50IGF1dGhvciksIFRBUCBQaGFybWFjZXV0
IFByb2QgSW5jLCBMYWtlIEZvcmVzdCwgSUwgNjAwNDUgVVNBLiYjeEQ7a3Jpc3RvZi5jaHdhbGlz
ekB0YXAuY29tPC9hdXRoLWFkZHJlc3M+PHRpdGxlcz48dGl0bGU+QSByYW5kb21pemVkLCBjb250
cm9sbGVkIHRyaWFsIG9mIGFzb3ByaXNuaWwsIGEgbm92ZWwgc2VsZWN0aXZlIHByb2dlc3Rlcm9u
ZSByZWNlcHRvciBtb2R1bGF0b3IsIGluIHdvbWVuIHdpdGggdXRlcmluZSBsZWlvbXlvbWF0YTwv
dGl0bGU+PHNlY29uZGFyeS10aXRsZT5GZXJ0aWxpdHkgYW5kIFN0ZXJpbGl0eTwvc2Vjb25kYXJ5
LXRpdGxlPjxhbHQtdGl0bGU+RmVydGlsLiBTdGVyaWwuPC9hbHQtdGl0bGU+PC90aXRsZXM+PHBl
cmlvZGljYWw+PGZ1bGwtdGl0bGU+RmVydGlsIFN0ZXJpbDwvZnVsbC10aXRsZT48YWJici0xPkZl
cnRpbGl0eSBhbmQgc3RlcmlsaXR5PC9hYmJyLTE+PC9wZXJpb2RpY2FsPjxwYWdlcz4xMzk5LTE0
MTI8L3BhZ2VzPjx2b2x1bWU+ODc8L3ZvbHVtZT48bnVtYmVyPjY8L251bWJlcj48a2V5d29yZHM+
PGtleXdvcmQ+YW1lbm9ycmhlYTwva2V5d29yZD48a2V5d29yZD5hc29wcmlzbmlsIChKODY3KTwv
a2V5d29yZD48a2V5d29yZD5sZWlvbXlvbWE8L2tleXdvcmQ+PGtleXdvcmQ+cGVsdmljIHByZXNz
dXJlPC9rZXl3b3JkPjxrZXl3b3JkPnNlbGVjdGl2ZTwva2V5d29yZD48a2V5d29yZD5wcm9nZXN0
ZXJvbmUgcmVjZXB0b3IgbW9kdWxhdG9ycyAoU1BSTXMpPC9rZXl3b3JkPjxrZXl3b3JkPm1lbm9y
cmhhZ2lhPC9rZXl3b3JkPjxrZXl3b3JkPnByb2dlc3Rlcm9uZTwva2V5d29yZD48a2V5d29yZD5y
ZWNlcHRvcjwva2V5d29yZD48a2V5d29yZD5lbmRvbWV0cml1bTwva2V5d29yZD48a2V5d29yZD5M
RVVQUk9MSURFIEFDRVRBVEUgREVQT1Q8L2tleXdvcmQ+PGtleXdvcmQ+TUVEUk9YWVBST0dFU1RF
Uk9ORSBBQ0VUQVRFPC9rZXl3b3JkPjxrZXl3b3JkPkRPVUJMRS1CTElORDwva2V5d29yZD48a2V5
d29yZD5HTlJIIEFHT05JU1Q8L2tleXdvcmQ+PGtleXdvcmQ+QURELUJBQ0s8L2tleXdvcmQ+PGtl
eXdvcmQ+UExBQ0VCTzwva2V5d29yZD48a2V5d29yZD5KODY3PC9rZXl3b3JkPjxrZXl3b3JkPlRI
RVJBUFk8L2tleXdvcmQ+PGtleXdvcmQ+RU5ET01FVFJJT1NJUzwva2V5d29yZD48a2V5d29yZD5N
SUZFUFJJU1RPTkU8L2tleXdvcmQ+PC9rZXl3b3Jkcz48ZGF0ZXM+PHllYXI+MjAwNzwveWVhcj48
cHViLWRhdGVzPjxkYXRlPkp1bjwvZGF0ZT48L3B1Yi1kYXRlcz48L2RhdGVzPjxpc2JuPjAwMTUt
MDI4MjwvaXNibj48YWNjZXNzaW9uLW51bT5XT1M6MDAwMjQ3MTUwMTAwMDI0PC9hY2Nlc3Npb24t
bnVtPjx3b3JrLXR5cGU+QXJ0aWNsZTsgUHJvY2VlZGluZ3MgUGFwZXI8L3dvcmstdHlwZT48dXJs
cz48cmVsYXRlZC11cmxzPjx1cmw+Jmx0O0dvIHRvIElTSSZndDs6Ly9XT1M6MDAwMjQ3MTUwMTAw
MDI0PC91cmw+PC9yZWxhdGVkLXVybHM+PC91cmxzPjxlbGVjdHJvbmljLXJlc291cmNlLW51bT4x
MC4xMDE2L2ouZmVydG5zdGVydC4yMDA2LjExLjA5NDwvZWxlY3Ryb25pYy1yZXNvdXJjZS1udW0+
PHJlc2VhcmNoLW5vdGVzPkNvbXBsZXRlPC9yZXNlYXJjaC1ub3Rlcz48bGFuZ3VhZ2U+RW5nbGlz
aDwvbGFuZ3VhZ2U+PC9yZWNvcmQ+PC9DaXRlPjxDaXRlPjxBdXRob3I+Q29uc3RhbnRpbmk8L0F1
dGhvcj48WWVhcj4xOTkwPC9ZZWFyPjxSZWNOdW0+MTA0PC9SZWNOdW0+PHJlY29yZD48cmVjLW51
bWJlcj4xMDQ8L3JlYy1udW1iZXI+PGZvcmVpZ24ta2V5cz48a2V5IGFwcD0iRU4iIGRiLWlkPSIw
NWZwdnpmZmU1MnB6d2Vhcnd2NXA5cmg1ZmVyMjV6Mnp6djIiIHRpbWVzdGFtcD0iMTM5NDY5MTMw
NSI+MTA0PC9rZXk+PC9mb3JlaWduLWtleXM+PHJlZi10eXBlIG5hbWU9IkpvdXJuYWwgQXJ0aWNs
ZSI+MTc8L3JlZi10eXBlPjxjb250cmlidXRvcnM+PGF1dGhvcnM+PGF1dGhvcj5Db25zdGFudGlu
aSwgUy48L2F1dGhvcj48YXV0aG9yPkFuc2VyaW5pLCBQLjwvYXV0aG9yPjxhdXRob3I+VmFsZW56
YW5vLCBNLjwvYXV0aG9yPjxhdXRob3I+UmVtb3JnaWRhLCBWLjwvYXV0aG9yPjxhdXRob3I+VmVu
dHVyaW5pLCBQLiBMLjwvYXV0aG9yPjxhdXRob3I+RGUgQ2VjY28sIEwuPC9hdXRob3I+PC9hdXRo
b3JzPjwvY29udHJpYnV0b3JzPjxhdXRoLWFkZHJlc3M+KENvbnN0YW50aW5pLCBBbnNlcmluaSwg
VmFsZW56YW5vLCBSZW1vcmdpZGEsIFZlbnR1cmluaSwgRGUgQ2VjY28pIENsaW5pY2EgT3N0ZXRy
aWNhL0dpbmVjb2xvZ2ljYSwgVW5pdmVyc2l0YSBkaSBHZW5vdmEsIE9zcGVkYWxlIFNhbiBNYXJ0
aW5vLiBQYWQuIDEuLCBWaWFsZSBCZW5lZGV0dG8gWFYsIDE2MTMyIEdlbm92YSwgSXRhbHkmI3hE
O1MuIENvbnN0YW50aW5pLCBDbGluaWNhIE9zdGV0cmljYS9HaW5lY29sb2dpY2EsIFVuaXZlcnNp
dGEgZGkgR2Vub3ZhLCBPc3BlZGFsZSBTYW4gTWFydGluby4gUGFkLiAxLiwgVmlhbGUgQmVuZWRl
dHRvIFhWLCAxNjEzMiBHZW5vdmEsIEl0YWx5PC9hdXRoLWFkZHJlc3M+PHRpdGxlcz48dGl0bGU+
THV0ZWluaXppbmcgaG9ybW9uZS1yZWxlYXNpbmcgaG9ybW9uZSBhbmFsb2cgdGhlcmFweSBvZiB1
dGVyaW5lIGZpYnJvaWQ6IEFuYWx5c2lzIG9mIHJlc3VsdHMgb2J0YWluZWQgd2l0aCBidXNlcmVs
aW4gYWRtaW5pc3RlcmVkIGludHJhbmFzYWxseSBhbmQgZ29zZXJlbGluIGFkbWluaXN0ZXJlZCBz
dWJjdXRhbmVvdXNseSBhcyBhIG1vbnRobHkgZGVwb3Q8L3RpdGxlPjxzZWNvbmRhcnktdGl0bGU+
RXVyb3BlYW4gSm91cm5hbCBvZiBPYnN0ZXRyaWNzIEd5bmVjb2xvZ3kgYW5kIFJlcHJvZHVjdGl2
ZSBCaW9sb2d5PC9zZWNvbmRhcnktdGl0bGU+PC90aXRsZXM+PHBlcmlvZGljYWw+PGZ1bGwtdGl0
bGU+RXVyb3BlYW4gSm91cm5hbCBvZiBPYnN0ZXRyaWNzIEd5bmVjb2xvZ3kgYW5kIFJlcHJvZHVj
dGl2ZSBCaW9sb2d5PC9mdWxsLXRpdGxlPjwvcGVyaW9kaWNhbD48cGFnZXM+NjMtNjk8L3BhZ2Vz
Pjx2b2x1bWU+Mzc8L3ZvbHVtZT48bnVtYmVyPjE8L251bWJlcj48a2V5d29yZHM+PGtleXdvcmQ+
TGVpb215b21hL3V0ZXJpbmUgbmVvcGxhc208L2tleXdvcmQ+PGtleXdvcmQ+TEhSSC1hbmFsb2c8
L2tleXdvcmQ+PGtleXdvcmQ+YWR1bHQ8L2tleXdvcmQ+PGtleXdvcmQ+YXJ0aWNsZTwva2V5d29y
ZD48a2V5d29yZD5jbGluaWNhbCB0cmlhbDwva2V5d29yZD48a2V5d29yZD5jb250cm9sbGVkIHN0
dWR5PC9rZXl3b3JkPjxrZXl3b3JkPmZlbWFsZTwva2V5d29yZD48a2V5d29yZD5ob3QgZmx1c2g8
L2tleXdvcmQ+PGtleXdvcmQ+aHVtYW48L2tleXdvcmQ+PGtleXdvcmQ+aHVtYW4gZXhwZXJpbWVu
dDwva2V5d29yZD48a2V5d29yZD5pbnRyYW5hc2FsIGRydWcgYWRtaW5pc3RyYXRpb248L2tleXdv
cmQ+PGtleXdvcmQ+bGVpb215b21hPC9rZXl3b3JkPjxrZXl3b3JkPnByaW9yaXR5IGpvdXJuYWw8
L2tleXdvcmQ+PGtleXdvcmQ+cmFuZG9taXplZCBjb250cm9sbGVkIHRyaWFsPC9rZXl3b3JkPjxr
ZXl3b3JkPnN1YmN1dGFuZW91cyBkcnVnIGFkbWluaXN0cmF0aW9uPC9rZXl3b3JkPjxrZXl3b3Jk
PnV0ZXJ1cyBteW9tYTwva2V5d29yZD48a2V5d29yZD52YWdpbmEgYXRyb3BoeTwva2V5d29yZD48
a2V5d29yZD5idXNlcmVsaW4vYWUgW0FkdmVyc2UgRHJ1ZyBSZWFjdGlvbl08L2tleXdvcmQ+PGtl
eXdvcmQ+YnVzZXJlbGluL2FkIFtEcnVnIEFkbWluaXN0cmF0aW9uXTwva2V5d29yZD48a2V5d29y
ZD5idXNlcmVsaW4vY20gW0RydWcgQ29tcGFyaXNvbl08L2tleXdvcmQ+PGtleXdvcmQ+YnVzZXJl
bGluL2R0IFtEcnVnIFRoZXJhcHldPC9rZXl3b3JkPjxrZXl3b3JkPmdvc2VyZWxpbi9hZSBbQWR2
ZXJzZSBEcnVnIFJlYWN0aW9uXTwva2V5d29yZD48a2V5d29yZD5nb3NlcmVsaW4vYWQgW0RydWcg
QWRtaW5pc3RyYXRpb25dPC9rZXl3b3JkPjxrZXl3b3JkPmdvc2VyZWxpbi9jbSBbRHJ1ZyBDb21w
YXJpc29uXTwva2V5d29yZD48a2V5d29yZD5nb3NlcmVsaW4vZHQgW0RydWcgVGhlcmFweV08L2tl
eXdvcmQ+PC9rZXl3b3Jkcz48ZGF0ZXM+PHllYXI+MTk5MDwveWVhcj48L2RhdGVzPjxpc2JuPjAw
MjgtMjI0MzwvaXNibj48YWNjZXNzaW9uLW51bT4xOTkwMjA2NDc4PC9hY2Nlc3Npb24tbnVtPjx1
cmxzPjxyZWxhdGVkLXVybHM+PHVybD5odHRwOi8vb3ZpZHNwLm92aWQuY29tL292aWR3ZWIuY2dp
P1Q9SlMmYW1wO0NTQz1ZJmFtcDtORVdTPU4mYW1wO1BBR0U9ZnVsbHRleHQmYW1wO0Q9ZW1lZDIm
YW1wO0FOPTE5OTAyMDY0Nzg8L3VybD48dXJsPmh0dHA6Ly9zZngudWNsLmFjLnVrL3NmeF9sb2Nh
bD9zaWQ9T1ZJRDplbWJhc2UmYW1wO2lkPXBtaWQ6JmFtcDtpZD1kb2k6JmFtcDtpc3NuPTAwMjgt
MjI0MyZhbXA7aXNibj0mYW1wO3ZvbHVtZT0zNyZhbXA7aXNzdWU9MSZhbXA7c3BhZ2U9NjMmYW1w
O3BhZ2VzPTYzLTY5JmFtcDtkYXRlPTE5OTAmYW1wO3RpdGxlPUV1cm9wZWFuK0pvdXJuYWwrb2Yr
T2JzdGV0cmljcytHeW5lY29sb2d5K2FuZCtSZXByb2R1Y3RpdmUrQmlvbG9neSZhbXA7YXRpdGxl
PUx1dGVpbml6aW5nK2hvcm1vbmUtcmVsZWFzaW5nK2hvcm1vbmUrYW5hbG9nK3RoZXJhcHkrb2Yr
dXRlcmluZStmaWJyb2lkJTNBK0FuYWx5c2lzK29mK3Jlc3VsdHMrb2J0YWluZWQrd2l0aCtidXNl
cmVsaW4rYWRtaW5pc3RlcmVkK2ludHJhbmFzYWxseSthbmQrZ29zZXJlbGluK2FkbWluaXN0ZXJl
ZCtzdWJjdXRhbmVvdXNseSthcythK21vbnRobHkrZGVwb3QmYW1wO2F1bGFzdD1Db25zdGFudGlu
aSZsdDs2MTQuICZndDs8L3VybD48L3JlbGF0ZWQtdXJscz48L3VybHM+PHJlbW90ZS1kYXRhYmFz
ZS1uYW1lPkVtYmFzZTwvcmVtb3RlLWRhdGFiYXNlLW5hbWU+PHJlbW90ZS1kYXRhYmFzZS1wcm92
aWRlcj5PdmlkIFRlY2hub2xvZ2llczwvcmVtb3RlLWRhdGFiYXNlLXByb3ZpZGVyPjxyZXNlYXJj
aC1ub3Rlcz5Db21wbGV0ZTwvcmVzZWFyY2gtbm90ZXM+PGxhbmd1YWdlPkVuZ2xpc2g8L2xhbmd1
YWdlPjwvcmVjb3JkPjwvQ2l0ZT48Q2l0ZT48QXV0aG9yPkVzdGV2ZTwvQXV0aG9yPjxZZWFyPjIw
MTM8L1llYXI+PFJlY051bT45NDwvUmVjTnVtPjxyZWNvcmQ+PHJlYy1udW1iZXI+OTQ8L3JlYy1u
dW1iZXI+PGZvcmVpZ24ta2V5cz48a2V5IGFwcD0iRU4iIGRiLWlkPSIwNWZwdnpmZmU1MnB6d2Vh
cnd2NXA5cmg1ZmVyMjV6Mnp6djIiIHRpbWVzdGFtcD0iMTM5NDY5MTMwMSI+OTQ8L2tleT48L2Zv
cmVpZ24ta2V5cz48cmVmLXR5cGUgbmFtZT0iSm91cm5hbCBBcnRpY2xlIj4xNzwvcmVmLXR5cGU+
PGNvbnRyaWJ1dG9ycz48YXV0aG9ycz48YXV0aG9yPkVzdGV2ZSwgSi4gTC48L2F1dGhvcj48YXV0
aG9yPkFjb3N0YSwgUi48L2F1dGhvcj48YXV0aG9yPlBlcmV6LCBZLjwvYXV0aG9yPjxhdXRob3I+
Um9kcmlndWV6LCBCLjwvYXV0aG9yPjxhdXRob3I+U2VpZ2xlciwgSS48L2F1dGhvcj48YXV0aG9y
PlNhbmNoZXosIEMuPC9hdXRob3I+PGF1dGhvcj5Ub21hc2ksIEcuPC9hdXRob3I+PC9hdXRob3Jz
PjwvY29udHJpYnV0b3JzPjxhdXRoLWFkZHJlc3M+TWVkaXRlcnJhbmVhIE1lZGljYSBDbGluaWMs
IFZhbGVuY2lhLCBTcGFpbi48L2F1dGgtYWRkcmVzcz48dGl0bGVzPjx0aXRsZT5NaWZlcHJpc3Rv
bmUgdmVyc3VzIHBsYWNlYm8gdG8gdHJlYXQgdXRlcmluZSBteW9tYTogYSBkb3VibGUtYmxpbmQs
IHJhbmRvbWl6ZWQgY2xpbmljYWwgdHJpYWw8L3RpdGxlPjxzZWNvbmRhcnktdGl0bGU+SW50IEog
V29tZW5zIEhlYWx0aDwvc2Vjb25kYXJ5LXRpdGxlPjxhbHQtdGl0bGU+SW50ZXJuYXRpb25hbCBq
b3VybmFsIG9mIHdvbWVuJmFwb3M7cyBoZWFsdGg8L2FsdC10aXRsZT48L3RpdGxlcz48cGVyaW9k
aWNhbD48ZnVsbC10aXRsZT5JbnQgSiBXb21lbnMgSGVhbHRoPC9mdWxsLXRpdGxlPjxhYmJyLTE+
SW50ZXJuYXRpb25hbCBqb3VybmFsIG9mIHdvbWVuJmFwb3M7cyBoZWFsdGg8L2FiYnItMT48L3Bl
cmlvZGljYWw+PGFsdC1wZXJpb2RpY2FsPjxmdWxsLXRpdGxlPkludGVybmF0aW9uYWwgSm91cm5h
bCBvZiBXb21lbiZhcG9zO3MgSGVhbHRoPC9mdWxsLXRpdGxlPjwvYWx0LXBlcmlvZGljYWw+PHBh
Z2VzPjM2MS05PC9wYWdlcz48dm9sdW1lPjU8L3ZvbHVtZT48ZWRpdGlvbj4yMDEzLzA3LzEyPC9l
ZGl0aW9uPjxkYXRlcz48eWVhcj4yMDEzPC95ZWFyPjwvZGF0ZXM+PGlzYm4+MTE3OS0xNDExPC9p
c2JuPjxhY2Nlc3Npb24tbnVtPjIzODQzNzA5PC9hY2Nlc3Npb24tbnVtPjx1cmxzPjxyZWxhdGVk
LXVybHM+PHVybD5odHRwOi8vd3d3LmRvdmVwcmVzcy5jb20vZ2V0ZmlsZS5waHA/ZmlsZUlEPTE2
NTM2PC91cmw+PC9yZWxhdGVkLXVybHM+PC91cmxzPjxjdXN0b20yPlBtYzM3MDIyNDM8L2N1c3Rv
bTI+PGVsZWN0cm9uaWMtcmVzb3VyY2UtbnVtPjEwLjIxNDcvaWp3aC5zNDI3NzA8L2VsZWN0cm9u
aWMtcmVzb3VyY2UtbnVtPjxyZW1vdGUtZGF0YWJhc2UtcHJvdmlkZXI+TmxtPC9yZW1vdGUtZGF0
YWJhc2UtcHJvdmlkZXI+PHJlc2VhcmNoLW5vdGVzPkNvbXBsZXRlPC9yZXNlYXJjaC1ub3Rlcz48
bGFuZ3VhZ2U+ZW5nPC9sYW5ndWFnZT48L3JlY29yZD48L0NpdGU+PENpdGU+PEF1dGhvcj5Gcmll
ZG1hbjwvQXV0aG9yPjxZZWFyPjE5ODg8L1llYXI+PFJlY051bT44ODwvUmVjTnVtPjxyZWNvcmQ+
PHJlYy1udW1iZXI+ODg8L3JlYy1udW1iZXI+PGZvcmVpZ24ta2V5cz48a2V5IGFwcD0iRU4iIGRi
LWlkPSIwNWZwdnpmZmU1MnB6d2Vhcnd2NXA5cmg1ZmVyMjV6Mnp6djIiIHRpbWVzdGFtcD0iMTM5
NDY5MTI5OSI+ODg8L2tleT48L2ZvcmVpZ24ta2V5cz48cmVmLXR5cGUgbmFtZT0iSm91cm5hbCBB
cnRpY2xlIj4xNzwvcmVmLXR5cGU+PGNvbnRyaWJ1dG9ycz48YXV0aG9ycz48YXV0aG9yPkZyaWVk
bWFuLCBBLiBKLjwvYXV0aG9yPjxhdXRob3I+QmFyYmllcmksIFIuIEwuPC9hdXRob3I+PGF1dGhv
cj5Eb3ViaWxldCwgUC4gTS48L2F1dGhvcj48YXV0aG9yPkZpbmUsIEMuPC9hdXRob3I+PGF1dGhv
cj5TY2hpZmYsIEkuPC9hdXRob3I+PC9hdXRob3JzPjwvY29udHJpYnV0b3JzPjxhdXRoLWFkZHJl
c3M+RlJJRURNQU4sIEFKIChyZXByaW50IGF1dGhvciksIEhBUlZBUkQgVU5JVixCUklHSEFNICZh
bXA7IFdPTUVOUyBIT1NQLFNDSCBNRUQsRkVSVElMIEVORE9DUklORSAmYW1wOyBNRU5PUEFVU0Ug
VU5JVCxCT1NUT04sTUEgMDIxMTUsIFVTQS48L2F1dGgtYWRkcmVzcz48dGl0bGVzPjx0aXRsZT5B
IHJhbmRvbWl6ZWQsIGRvdWJsZS1ibGluZCB0cmlhbCBvZiBhIGdvbmFkb3Ryb3BpbiByZWxlYXNp
bmctaG9ybW9uZSBhZ29uaXN0IChsZXVwcm9saWRlKSB3aXRoIG9yIHdpdGhvdXQgbWVkcm94eXBy
b2dlc3Rlcm9uZSBhY2V0YXRlIGluIHRoZSB0cmVhdG1lbnQgb2YgbGVpb215b21hdGEgdXRlcmk8
L3RpdGxlPjxzZWNvbmRhcnktdGl0bGU+RmVydGlsaXR5IGFuZCBTdGVyaWxpdHk8L3NlY29uZGFy
eS10aXRsZT48YWx0LXRpdGxlPkZlcnRpbC4gU3RlcmlsLjwvYWx0LXRpdGxlPjwvdGl0bGVzPjxw
ZXJpb2RpY2FsPjxmdWxsLXRpdGxlPkZlcnRpbCBTdGVyaWw8L2Z1bGwtdGl0bGU+PGFiYnItMT5G
ZXJ0aWxpdHkgYW5kIHN0ZXJpbGl0eTwvYWJici0xPjwvcGVyaW9kaWNhbD48cGFnZXM+NDA0LTQw
OTwvcGFnZXM+PHZvbHVtZT40OTwvdm9sdW1lPjxudW1iZXI+MzwvbnVtYmVyPjxkYXRlcz48eWVh
cj4xOTg4PC95ZWFyPjxwdWItZGF0ZXM+PGRhdGU+TWFyPC9kYXRlPjwvcHViLWRhdGVzPjwvZGF0
ZXM+PGlzYm4+MDAxNS0wMjgyPC9pc2JuPjxhY2Nlc3Npb24tbnVtPldPUzpBMTk4OE0zNDMwMDAw
MDQ8L2FjY2Vzc2lvbi1udW0+PHdvcmstdHlwZT5BcnRpY2xlPC93b3JrLXR5cGU+PHVybHM+PHJl
bGF0ZWQtdXJscz48dXJsPiZsdDtHbyB0byBJU0kmZ3Q7Oi8vV09TOkExOTg4TTM0MzAwMDAwNDwv
dXJsPjwvcmVsYXRlZC11cmxzPjwvdXJscz48cmVzZWFyY2gtbm90ZXM+Q29tcGxldGU8L3Jlc2Vh
cmNoLW5vdGVzPjxsYW5ndWFnZT5FbmdsaXNoPC9sYW5ndWFnZT48L3JlY29yZD48L0NpdGU+PENp
dGU+PEF1dGhvcj5GcmllZG1hbjwvQXV0aG9yPjxZZWFyPjE5OTE8L1llYXI+PFJlY051bT44Nzwv
UmVjTnVtPjxyZWNvcmQ+PHJlYy1udW1iZXI+ODc8L3JlYy1udW1iZXI+PGZvcmVpZ24ta2V5cz48
a2V5IGFwcD0iRU4iIGRiLWlkPSIwNWZwdnpmZmU1MnB6d2Vhcnd2NXA5cmg1ZmVyMjV6Mnp6djIi
IHRpbWVzdGFtcD0iMTM5NDY5MTI5OSI+ODc8L2tleT48L2ZvcmVpZ24ta2V5cz48cmVmLXR5cGUg
bmFtZT0iSm91cm5hbCBBcnRpY2xlIj4xNzwvcmVmLXR5cGU+PGNvbnRyaWJ1dG9ycz48YXV0aG9y
cz48YXV0aG9yPkZyaWVkbWFuLCBBLiBKLjwvYXV0aG9yPjxhdXRob3I+SG9mZm1hbiwgRC4gSS48
L2F1dGhvcj48YXV0aG9yPkNvbWl0ZSwgRi48L2F1dGhvcj48YXV0aG9yPkJyb3duZWxsZXIsIFIu
IFcuPC9hdXRob3I+PGF1dGhvcj5NaWxsZXIsIEouIEQuPC9hdXRob3I+PC9hdXRob3JzPjwvY29u
dHJpYnV0b3JzPjx0aXRsZXM+PHRpdGxlPlRyZWF0bWVudCBvZiBsZWlvbXlvbWF0YSB1dGVyaSB3
aXRoIGxldXByb2xpZGUgYWNldGF0ZSBkZXBvdDogYSBkb3VibGUtYmxpbmQsIHBsYWNlYm8tY29u
dHJvbGxlZCwgbXVsdGljZW50ZXIgc3R1ZHkuIFRoZSBMZXVwcm9saWRlIFN0dWR5IEdyb3VwPC90
aXRsZT48c2Vjb25kYXJ5LXRpdGxlPk9ic3RldHJpY3MgYW5kIGd5bmVjb2xvZ3k8L3NlY29uZGFy
eS10aXRsZT48L3RpdGxlcz48cGVyaW9kaWNhbD48ZnVsbC10aXRsZT5PYnN0ZXRyaWNzIGFuZCBH
eW5lY29sb2d5PC9mdWxsLXRpdGxlPjwvcGVyaW9kaWNhbD48cGFnZXM+NzIwLTU8L3BhZ2VzPjx2
b2x1bWU+Nzc8L3ZvbHVtZT48bnVtYmVyPjU8L251bWJlcj48a2V5d29yZHM+PGtleXdvcmQ+QW50
aW5lb3BsYXN0aWMgQWdlbnRzIFthZHZlcnNlIGVmZmVjdHNdIFt0aGVyYXBldXRpYyB1c2VdPC9r
ZXl3b3JkPjxrZXl3b3JkPkRlbGF5ZWQtQWN0aW9uIFByZXBhcmF0aW9uczwva2V5d29yZD48a2V5
d29yZD5Eb3VibGUtQmxpbmQgTWV0aG9kPC9rZXl3b3JkPjxrZXl3b3JkPkdvbmFkb3Ryb3Bpbi1S
ZWxlYXNpbmcgSG9ybW9uZSBbYWR2ZXJzZSBlZmZlY3RzXSBbYW5hbG9ncyAmYW1wOyBkZXJpdmF0
aXZlc10gW3RoZXJhcGV1dGljIHVzZV08L2tleXdvcmQ+PGtleXdvcmQ+SG9ybW9uZXMgW2FkdmVy
c2UgZWZmZWN0c10gW3RoZXJhcGV1dGljIHVzZV08L2tleXdvcmQ+PGtleXdvcmQ+SW5qZWN0aW9u
cywgSW50cmFtdXNjdWxhcjwva2V5d29yZD48a2V5d29yZD5MZWlvbXlvbWEgW2RydWcgdGhlcmFw
eV08L2tleXdvcmQ+PGtleXdvcmQ+TGV1cHJvbGlkZTwva2V5d29yZD48a2V5d29yZD5VdGVyaW5l
IE5lb3BsYXNtcyBbZHJ1ZyB0aGVyYXB5XTwva2V5d29yZD48a2V5d29yZD5BZHVsdFtjaGVja3dv
cmRdPC9rZXl3b3JkPjxrZXl3b3JkPkZlbWFsZVtjaGVja3dvcmRdPC9rZXl3b3JkPjxrZXl3b3Jk
Pkh1bWFuc1tjaGVja3dvcmRdPC9rZXl3b3JkPjxrZXl3b3JkPlNyLWNhbmNlcjogc3ItbWVuc3Ry
PC9rZXl3b3JkPjwva2V5d29yZHM+PGRhdGVzPjx5ZWFyPjE5OTE8L3llYXI+PC9kYXRlcz48YWNj
ZXNzaW9uLW51bT5DTi0wMDA3NDUyOTwvYWNjZXNzaW9uLW51bT48dXJscz48cmVsYXRlZC11cmxz
Pjx1cmw+aHR0cDovL29ubGluZWxpYnJhcnkud2lsZXkuY29tL28vY29jaHJhbmUvY2xjZW50cmFs
L2FydGljbGVzLzUyOS9DTi0wMDA3NDUyOS9mcmFtZS5odG1sPC91cmw+PC9yZWxhdGVkLXVybHM+
PC91cmxzPjxyZXNlYXJjaC1ub3Rlcz5Db21wbGV0ZTwvcmVzZWFyY2gtbm90ZXM+PC9yZWNvcmQ+
PC9DaXRlPjxDaXRlPjxBdXRob3I+UGFsb21iYTwvQXV0aG9yPjxZZWFyPjE5OTg8L1llYXI+PFJl
Y051bT42ODwvUmVjTnVtPjxyZWNvcmQ+PHJlYy1udW1iZXI+Njg8L3JlYy1udW1iZXI+PGZvcmVp
Z24ta2V5cz48a2V5IGFwcD0iRU4iIGRiLWlkPSIwNWZwdnpmZmU1MnB6d2Vhcnd2NXA5cmg1ZmVy
MjV6Mnp6djIiIHRpbWVzdGFtcD0iMTM5NDY5MTI5MyI+Njg8L2tleT48L2ZvcmVpZ24ta2V5cz48
cmVmLXR5cGUgbmFtZT0iSm91cm5hbCBBcnRpY2xlIj4xNzwvcmVmLXR5cGU+PGNvbnRyaWJ1dG9y
cz48YXV0aG9ycz48YXV0aG9yPlBhbG9tYmEsIFMuPC9hdXRob3I+PGF1dGhvcj5BZmZpbml0bywg
UC48L2F1dGhvcj48YXV0aG9yPlRvbW1hc2VsbGksIEcuIEEuPC9hdXRob3I+PGF1dGhvcj5OYXBw
aSwgQy48L2F1dGhvcj48L2F1dGhvcnM+PC9jb250cmlidXRvcnM+PGF1dGgtYWRkcmVzcz5Vbml2
IE5hcGxlcyBGZWRlcmljbyBJSSwgRmFjIE1lZCAmYW1wOyBDaGlydXJnLCBDYXR0ZWRyYSBHaW5l
Y29sICZhbXA7IE9zdGV0LCBJLTgwMTMxIE5hcGxlcywgSXRhbHkuJiN4RDtQYWxvbWJhLCBTIChy
ZXByaW50IGF1dGhvciksIFVuaXYgTmFwbGVzIEZlZGVyaWNvIElJLCBGYWMgTWVkICZhbXA7IENo
aXJ1cmcsIENhdHRlZHJhIEdpbmVjb2wgJmFtcDsgT3N0ZXQsIFZpYSBQYW5zaW5pIDUsIEktODAx
MzEgTmFwbGVzLCBJdGFseS48L2F1dGgtYWRkcmVzcz48dGl0bGVzPjx0aXRsZT5BIGNsaW5pY2Fs
IHRyaWFsIG9mIHRoZSBlZmZlY3RzIG9mIHRpYm9sb25lIGFkbWluaXN0ZXJlZCB3aXRoIGdvbmFk
b3Ryb3Bpbi1yZWxlYXNpbmcgaG9ybW9uZSBhbmFsb2d1ZXMgZm9yIHRoZSB0cmVhdG1lbnQgb2Yg
dXRlcmluZSBsZWlvbXlvbWF0YTwvdGl0bGU+PHNlY29uZGFyeS10aXRsZT5GZXJ0aWxpdHkgYW5k
IFN0ZXJpbGl0eTwvc2Vjb25kYXJ5LXRpdGxlPjxhbHQtdGl0bGU+RmVydGlsLiBTdGVyaWwuPC9h
bHQtdGl0bGU+PC90aXRsZXM+PHBlcmlvZGljYWw+PGZ1bGwtdGl0bGU+RmVydGlsIFN0ZXJpbDwv
ZnVsbC10aXRsZT48YWJici0xPkZlcnRpbGl0eSBhbmQgc3RlcmlsaXR5PC9hYmJyLTE+PC9wZXJp
b2RpY2FsPjxwYWdlcz4xMTEtMTE4PC9wYWdlcz48dm9sdW1lPjcwPC92b2x1bWU+PG51bWJlcj4x
PC9udW1iZXI+PGtleXdvcmRzPjxrZXl3b3JkPmFkZC1iYWNrIHRoZXJhcHk8L2tleXdvcmQ+PGtl
eXdvcmQ+dGlib2xvbmU8L2tleXdvcmQ+PGtleXdvcmQ+R25SSC1hPC9rZXl3b3JkPjxrZXl3b3Jk
PnV0ZXJpbmUgbGVpb215b21hdGE8L2tleXdvcmQ+PGtleXdvcmQ+QURELUJBQ0sgVEhFUkFQWTwv
a2V5d29yZD48a2V5d29yZD5QT1NUTUVOT1BBVVNBTCBXT01FTjwva2V5d29yZD48a2V5d29yZD5F
U1RST0dFTi1QUk9HRVNUSU48L2tleXdvcmQ+PGtleXdvcmQ+Qk9ORSBNQVNTPC9rZXl3b3JkPjxr
ZXl3b3JkPkFHT05JU1Q8L2tleXdvcmQ+PGtleXdvcmQ+RU5ET01FVFJJT1NJUzwva2V5d29yZD48
a2V5d29yZD5NRVRBQk9MSVNNPC9rZXl3b3JkPjxrZXl3b3JkPkRBTkFaT0w8L2tleXdvcmQ+PC9r
ZXl3b3Jkcz48ZGF0ZXM+PHllYXI+MTk5ODwveWVhcj48cHViLWRhdGVzPjxkYXRlPkp1bDwvZGF0
ZT48L3B1Yi1kYXRlcz48L2RhdGVzPjxpc2JuPjAwMTUtMDI4MjwvaXNibj48YWNjZXNzaW9uLW51
bT5XT1M6MDAwMDc0NDc5NjAwMDIwPC9hY2Nlc3Npb24tbnVtPjx3b3JrLXR5cGU+QXJ0aWNsZTwv
d29yay10eXBlPjx1cmxzPjxyZWxhdGVkLXVybHM+PHVybD4mbHQ7R28gdG8gSVNJJmd0OzovL1dP
UzowMDAwNzQ0Nzk2MDAwMjA8L3VybD48dXJsPmh0dHA6Ly9hYy5lbHMtY2RuLmNvbS9TMDAxNTAy
ODI5ODAwMTI4OS8xLXMyLjAtUzAwMTUwMjgyOTgwMDEyODktbWFpbi5wZGY/X3RpZD0xY2JmM2Q3
Ni02MjU2LTExZTMtYjlkMS0wMDAwMGFhYjBmNmImYW1wO2FjZG5hdD0xMzg2NzYwOTU0X2E3NGFm
NzcwNjM3YjFjYTYwODQyN2FiZWIxZDI5OGYxPC91cmw+PC9yZWxhdGVkLXVybHM+PC91cmxzPjxl
bGVjdHJvbmljLXJlc291cmNlLW51bT4xMC4xMDE2L3MwMDE1LTAyODIoOTgpMDAxMjgtOTwvZWxl
Y3Ryb25pYy1yZXNvdXJjZS1udW0+PHJlc2VhcmNoLW5vdGVzPkNvbXBsZXRlPC9yZXNlYXJjaC1u
b3Rlcz48bGFuZ3VhZ2U+RW5nbGlzaDwvbGFuZ3VhZ2U+PC9yZWNvcmQ+PC9DaXRlPjxDaXRlPjxB
dXRob3I+UGFsb21iYTwvQXV0aG9yPjxZZWFyPjIwMDI8L1llYXI+PFJlY051bT42NjwvUmVjTnVt
PjxyZWNvcmQ+PHJlYy1udW1iZXI+NjY8L3JlYy1udW1iZXI+PGZvcmVpZ24ta2V5cz48a2V5IGFw
cD0iRU4iIGRiLWlkPSIwNWZwdnpmZmU1MnB6d2Vhcnd2NXA5cmg1ZmVyMjV6Mnp6djIiIHRpbWVz
dGFtcD0iMTM5NDY5MTI5MyI+NjY8L2tleT48L2ZvcmVpZ24ta2V5cz48cmVmLXR5cGUgbmFtZT0i
Sm91cm5hbCBBcnRpY2xlIj4xNzwvcmVmLXR5cGU+PGNvbnRyaWJ1dG9ycz48YXV0aG9ycz48YXV0
aG9yPlBhbG9tYmEsIFMuPC9hdXRob3I+PGF1dGhvcj5PcmlvLCBGLiwgSnIuPC9hdXRob3I+PGF1
dGhvcj5Nb3JlbGxpLCBNLjwvYXV0aG9yPjxhdXRob3I+UnVzc28sIFQuPC9hdXRob3I+PGF1dGhv
cj5QZWxsaWNhbm8sIE0uPC9hdXRob3I+PGF1dGhvcj5OYXBwaSwgQy48L2F1dGhvcj48YXV0aG9y
Pk1hc3RyYW50b25pbywgUC48L2F1dGhvcj48YXV0aG9yPkxvbWJhcmRpLCBHLjwvYXV0aG9yPjxh
dXRob3I+Q29sYW8sIEEuPC9hdXRob3I+PGF1dGhvcj5adWxsbywgRi48L2F1dGhvcj48L2F1dGhv
cnM+PC9jb250cmlidXRvcnM+PGF1dGgtYWRkcmVzcz5DaGFpciBvZiBPYnN0ZXRyaWNzIGFuZCBH
eW5lY29sb2d5LCBVbml2ZXJzaXR5IG9mIENhdGFuemFybywgODgxMDAgQ2F0YW56YXJvLCBJdGFs
eS4gc3RlZmFub3BhbG9tYmFAdGluLml0PC9hdXRoLWFkZHJlc3M+PHRpdGxlcz48dGl0bGU+UmFs
b3hpZmVuZSBhZG1pbmlzdHJhdGlvbiBpbiB3b21lbiB0cmVhdGVkIHdpdGggZ29uYWRvdHJvcGlu
LXJlbGVhc2luZyBob3Jtb25lIGFnb25pc3QgZm9yIHV0ZXJpbmUgbGVpb215b21hczogZWZmZWN0
cyBvbiBib25lIG1ldGFib2xpc208L3RpdGxlPjxzZWNvbmRhcnktdGl0bGU+SiBDbGluIEVuZG9j
cmlub2wgTWV0YWI8L3NlY29uZGFyeS10aXRsZT48YWx0LXRpdGxlPlRoZSBKb3VybmFsIG9mIGNs
aW5pY2FsIGVuZG9jcmlub2xvZ3kgYW5kIG1ldGFib2xpc208L2FsdC10aXRsZT48L3RpdGxlcz48
cGVyaW9kaWNhbD48ZnVsbC10aXRsZT5KIENsaW4gRW5kb2NyaW5vbCBNZXRhYjwvZnVsbC10aXRs
ZT48YWJici0xPlRoZSBKb3VybmFsIG9mIGNsaW5pY2FsIGVuZG9jcmlub2xvZ3kgYW5kIG1ldGFi
b2xpc208L2FiYnItMT48L3BlcmlvZGljYWw+PGFsdC1wZXJpb2RpY2FsPjxmdWxsLXRpdGxlPlRo
ZSBKb3VybmFsIG9mIGNsaW5pY2FsIGVuZG9jcmlub2xvZ3kgYW5kIG1ldGFib2xpc208L2Z1bGwt
dGl0bGU+PC9hbHQtcGVyaW9kaWNhbD48cGFnZXM+NDQ3Ni04MTwvcGFnZXM+PHZvbHVtZT44Nzwv
dm9sdW1lPjxudW1iZXI+MTA8L251bWJlcj48ZWRpdGlvbj4yMDAyLzEwLzA1PC9lZGl0aW9uPjxr
ZXl3b3Jkcz48a2V5d29yZD5BZHVsdDwva2V5d29yZD48a2V5d29yZD5Cb2R5IE1hc3MgSW5kZXg8
L2tleXdvcmQ+PGtleXdvcmQ+Qm9uZSBEZW5zaXR5PC9rZXl3b3JkPjxrZXl3b3JkPkJvbmUgYW5k
IEJvbmVzL2RydWcgZWZmZWN0cy8qbWV0YWJvbGlzbTwva2V5d29yZD48a2V5d29yZD5DYWxjaXVt
L2Jsb29kPC9rZXl3b3JkPjxrZXl3b3JkPkRlbGF5ZWQtQWN0aW9uIFByZXBhcmF0aW9uczwva2V5
d29yZD48a2V5d29yZD5GZW1hbGU8L2tleXdvcmQ+PGtleXdvcmQ+RmVtdXI8L2tleXdvcmQ+PGtl
eXdvcmQ+SHVtYW5zPC9rZXl3b3JkPjxrZXl3b3JkPkxlaW9teW9tYS8qZHJ1ZyB0aGVyYXB5PC9r
ZXl3b3JkPjxrZXl3b3JkPkxldXByb2xpZGUvKmFkdmVyc2UgZWZmZWN0cy90aGVyYXBldXRpYyB1
c2U8L2tleXdvcmQ+PGtleXdvcmQ+THVtYmFyIFZlcnRlYnJhZTwva2V5d29yZD48a2V5d29yZD5N
aWRkbGUgQWdlZDwva2V5d29yZD48a2V5d29yZD5Pc3Rlb3Bvcm9zaXMvY2hlbWljYWxseSBpbmR1
Y2VkL3ByZXZlbnRpb24gJmFtcDsgY29udHJvbDwva2V5d29yZD48a2V5d29yZD5QaG9zcGhvcnVz
L2Jsb29kPC9rZXl3b3JkPjxrZXl3b3JkPlBsYWNlYm9zPC9rZXl3b3JkPjxrZXl3b3JkPlByZW1l
bm9wYXVzZTwva2V5d29yZD48a2V5d29yZD5Qcm9zcGVjdGl2ZSBTdHVkaWVzPC9rZXl3b3JkPjxr
ZXl3b3JkPlJhbG94aWZlbmUvKnRoZXJhcGV1dGljIHVzZTwva2V5d29yZD48a2V5d29yZD5TZWxl
Y3RpdmUgRXN0cm9nZW4gUmVjZXB0b3IgTW9kdWxhdG9ycy8qdGhlcmFwZXV0aWMgdXNlPC9rZXl3
b3JkPjxrZXl3b3JkPlV0ZXJpbmUgTmVvcGxhc21zLypkcnVnIHRoZXJhcHk8L2tleXdvcmQ+PC9r
ZXl3b3Jkcz48ZGF0ZXM+PHllYXI+MjAwMjwveWVhcj48cHViLWRhdGVzPjxkYXRlPk9jdDwvZGF0
ZT48L3B1Yi1kYXRlcz48L2RhdGVzPjxpc2JuPjAwMjEtOTcyWCAoUHJpbnQpJiN4RDswMDIxLTk3
Mng8L2lzYm4+PGFjY2Vzc2lvbi1udW0+MTIzNjQ0MjI8L2FjY2Vzc2lvbi1udW0+PHVybHM+PHJl
bGF0ZWQtdXJscz48dXJsPmh0dHA6Ly9qY2VtLmVuZG9qb3VybmFscy5vcmcvY29udGVudC84Ny8x
MC80NDc2LmZ1bGwucGRmPC91cmw+PC9yZWxhdGVkLXVybHM+PC91cmxzPjxyZW1vdGUtZGF0YWJh
c2UtcHJvdmlkZXI+TmxtPC9yZW1vdGUtZGF0YWJhc2UtcHJvdmlkZXI+PHJlc2VhcmNoLW5vdGVz
PkNvbXBsZXRlPC9yZXNlYXJjaC1ub3Rlcz48bGFuZ3VhZ2U+ZW5nPC9sYW5ndWFnZT48L3JlY29y
ZD48L0NpdGU+PC9FbmROb3RlPn==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5, 13, 14, 22, 23, 35]</w:t>
      </w:r>
      <w:r w:rsidRPr="00E4045F">
        <w:rPr>
          <w:rFonts w:cs="Times New Roman"/>
        </w:rPr>
        <w:fldChar w:fldCharType="end"/>
      </w:r>
      <w:r w:rsidRPr="00E4045F">
        <w:rPr>
          <w:rFonts w:cs="Times New Roman"/>
        </w:rPr>
        <w:t>. The adverse events were mostly mild and included hot</w:t>
      </w:r>
      <w:r>
        <w:rPr>
          <w:rFonts w:cs="Times New Roman"/>
        </w:rPr>
        <w:t xml:space="preserve"> </w:t>
      </w:r>
      <w:r w:rsidRPr="00E4045F">
        <w:rPr>
          <w:rFonts w:cs="Times New Roman"/>
        </w:rPr>
        <w:t xml:space="preserve">flushes, headache, breast pain, tenderness or discomfort, abdominal pain, pyrexia, hypercholesterolemia, hypothyroidism, constipation, hypertriglyceridemia, influenza, dizziness, </w:t>
      </w:r>
      <w:proofErr w:type="spellStart"/>
      <w:r w:rsidRPr="00E4045F">
        <w:rPr>
          <w:rFonts w:cs="Times New Roman"/>
        </w:rPr>
        <w:t>nasopharyngitis</w:t>
      </w:r>
      <w:proofErr w:type="spellEnd"/>
      <w:r w:rsidRPr="00E4045F">
        <w:rPr>
          <w:rFonts w:cs="Times New Roman"/>
        </w:rPr>
        <w:t>, and dysmenorrhea. The effect estimates from the individual studies is provided in</w:t>
      </w:r>
      <w:r>
        <w:rPr>
          <w:rFonts w:cs="Times New Roman"/>
        </w:rPr>
        <w:t xml:space="preserve"> </w:t>
      </w:r>
      <w:r w:rsidR="00905486">
        <w:rPr>
          <w:rFonts w:cs="Times New Roman"/>
        </w:rPr>
        <w:t>S10</w:t>
      </w:r>
      <w:r w:rsidR="000D4987">
        <w:rPr>
          <w:rFonts w:cs="Times New Roman"/>
        </w:rPr>
        <w:t xml:space="preserve"> </w:t>
      </w:r>
      <w:r w:rsidR="000D4987">
        <w:rPr>
          <w:rFonts w:cs="Times New Roman"/>
        </w:rPr>
        <w:lastRenderedPageBreak/>
        <w:t>Figure</w:t>
      </w:r>
      <w:r w:rsidRPr="00E4045F">
        <w:rPr>
          <w:rFonts w:cs="Times New Roman"/>
        </w:rPr>
        <w:t xml:space="preserve">. One of the trials was not connected to the network and was not included in the network meta-analysis </w:t>
      </w:r>
      <w:r w:rsidRPr="00E4045F">
        <w:rPr>
          <w:rFonts w:cs="Times New Roman"/>
        </w:rPr>
        <w:fldChar w:fldCharType="begin">
          <w:fldData xml:space="preserve">PEVuZE5vdGU+PENpdGU+PEF1dGhvcj5Db25zdGFudGluaTwvQXV0aG9yPjxZZWFyPjE5OTA8L1ll
YXI+PFJlY051bT4xMDQ8L1JlY051bT48RGlzcGxheVRleHQ+WzV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995092">
        <w:rPr>
          <w:rFonts w:cs="Times New Roman"/>
        </w:rPr>
        <w:instrText xml:space="preserve"> ADDIN EN.CITE </w:instrText>
      </w:r>
      <w:r w:rsidR="00995092">
        <w:rPr>
          <w:rFonts w:cs="Times New Roman"/>
        </w:rPr>
        <w:fldChar w:fldCharType="begin">
          <w:fldData xml:space="preserve">PEVuZE5vdGU+PENpdGU+PEF1dGhvcj5Db25zdGFudGluaTwvQXV0aG9yPjxZZWFyPjE5OTA8L1ll
YXI+PFJlY051bT4xMDQ8L1JlY051bT48RGlzcGxheVRleHQ+WzV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5]</w:t>
      </w:r>
      <w:r w:rsidRPr="00E4045F">
        <w:rPr>
          <w:rFonts w:cs="Times New Roman"/>
        </w:rPr>
        <w:fldChar w:fldCharType="end"/>
      </w:r>
      <w:r w:rsidRPr="00E4045F">
        <w:rPr>
          <w:rFonts w:cs="Times New Roman"/>
        </w:rPr>
        <w:t>. The network plot, plot of the probability of best treatment, and plot of the cumulative ranking probability are provided in</w:t>
      </w:r>
      <w:r w:rsidR="00905486">
        <w:rPr>
          <w:rFonts w:cs="Times New Roman"/>
        </w:rPr>
        <w:t xml:space="preserve"> S11-13</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7</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8</w:t>
      </w:r>
      <w:r w:rsidR="000D4987">
        <w:rPr>
          <w:rFonts w:cs="Times New Roman"/>
        </w:rPr>
        <w:t xml:space="preserve"> in S3 Appendix</w:t>
      </w:r>
      <w:r w:rsidRPr="00E4045F">
        <w:rPr>
          <w:rFonts w:cs="Times New Roman"/>
        </w:rPr>
        <w:t xml:space="preserve">. As indicated in the table, leuprolide, mifepristone, medroxyprogesterone/leuprolide and </w:t>
      </w:r>
      <w:proofErr w:type="spellStart"/>
      <w:r w:rsidRPr="00E4045F">
        <w:rPr>
          <w:rFonts w:cs="Times New Roman"/>
        </w:rPr>
        <w:t>raloxiphene</w:t>
      </w:r>
      <w:proofErr w:type="spellEnd"/>
      <w:r w:rsidRPr="00E4045F">
        <w:rPr>
          <w:rFonts w:cs="Times New Roman"/>
        </w:rPr>
        <w:t xml:space="preserve">/leuprolide had statistically significant more adverse events than placebo group; and leuprolide had statistically significant more adverse events than </w:t>
      </w:r>
      <w:proofErr w:type="spellStart"/>
      <w:r w:rsidRPr="00E4045F">
        <w:rPr>
          <w:rFonts w:cs="Times New Roman"/>
        </w:rPr>
        <w:t>asoprisnil</w:t>
      </w:r>
      <w:proofErr w:type="spellEnd"/>
      <w:r w:rsidRPr="00E4045F">
        <w:rPr>
          <w:rFonts w:cs="Times New Roman"/>
        </w:rPr>
        <w:t xml:space="preserve"> and mifepristone. There were no statistically significant differences between other comparison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Quality of life</w:t>
      </w:r>
    </w:p>
    <w:p w:rsidR="00475244" w:rsidRPr="00E4045F" w:rsidRDefault="00475244" w:rsidP="00475244">
      <w:pPr>
        <w:rPr>
          <w:rFonts w:cs="Times New Roman"/>
        </w:rPr>
      </w:pPr>
      <w:r w:rsidRPr="00E4045F">
        <w:rPr>
          <w:rFonts w:cs="Times New Roman"/>
        </w:rPr>
        <w:t>Six studies reported this outcome</w:t>
      </w:r>
      <w:r>
        <w:rPr>
          <w:rFonts w:cs="Times New Roman"/>
        </w:rPr>
        <w:t xml:space="preserve"> </w:t>
      </w:r>
      <w:r w:rsidRPr="00E4045F">
        <w:rPr>
          <w:rFonts w:cs="Times New Roman"/>
        </w:rPr>
        <w:fldChar w:fldCharType="begin">
          <w:fldData xml:space="preserve">PEVuZE5vdGU+PENpdGU+PEF1dGhvcj5Eb25uZXo8L0F1dGhvcj48WWVhcj4yMDEyPC9ZZWFyPjxS
ZWNOdW0+OTc8L1JlY051bT48RGlzcGxheVRleHQ+WzEwLCAxMiwgMjAsIDI0LCAyOCwgMzVdPC9E
aXNwbGF5VGV4dD48cmVjb3JkPjxyZWMtbnVtYmVyPjk3PC9yZWMtbnVtYmVyPjxmb3JlaWduLWtl
eXM+PGtleSBhcHA9IkVOIiBkYi1pZD0iMDVmcHZ6ZmZlNTJwendlYXJ3djVwOXJoNWZlcjI1ejJ6
enYyIiB0aW1lc3RhbXA9IjEzOTQ2OTEzMDMiPjk3PC9rZXk+PC9mb3JlaWduLWtleXM+PHJlZi10
eXBlIG5hbWU9IkpvdXJuYWwgQXJ0aWNsZSI+MTc8L3JlZi10eXBlPjxjb250cmlidXRvcnM+PGF1
dGhvcnM+PGF1dGhvcj5Eb25uZXosIEouPC9hdXRob3I+PGF1dGhvcj5Ub21hc3pld3NraSwgSi48
L2F1dGhvcj48YXV0aG9yPlZhenF1ZXosIEYuPC9hdXRob3I+PGF1dGhvcj5Cb3VjaGFyZCwgUC48
L2F1dGhvcj48YXV0aG9yPkxlbWllc3pjenVrLCBCLjwvYXV0aG9yPjxhdXRob3I+QmFybywgRi48
L2F1dGhvcj48YXV0aG9yPk5vdXJpLCBLLjwvYXV0aG9yPjxhdXRob3I+U2VsdmFnZ2ksIEwuPC9h
dXRob3I+PGF1dGhvcj5Tb2Rvd3NraSwgSy48L2F1dGhvcj48YXV0aG9yPkJlc3RlbCwgRS48L2F1
dGhvcj48YXV0aG9yPlRlcnJpbGwsIFAuPC9hdXRob3I+PGF1dGhvcj5Pc3RlcmxvaCwgSS48L2F1
dGhvcj48YXV0aG9yPkxvdW1heWUsIEUuPC9hdXRob3I+PC9hdXRob3JzPjwvY29udHJpYnV0b3Jz
PjxhdXRoLWFkZHJlc3M+KERvbm5leikgQ2xpbmlxdWVzIFVuaXZlcnNpdGFpcmVzLCBTYWludC1M
dWMgQ2F0aG9saWMgVW5pdmVyc2l0eSBvZiBMb3V2YWluLCBCcnVzc2VscywgQmVsZ2l1bSAoVG9t
YXN6ZXdza2kpIFByeXdhdG5hIEtsaW5pa2EgUG9sb3puaWN6by1HaW5la29sb2dpY3puYSwgQmlh
bHlzdG9rLCBQb2xhbmQgKExlbWllc3pjenVrKSBHYWJpbmV0IExla2Fyc2tpIFNwZWNqYWxpc3R5
Y3pueSBTb251cywgV2Fyc2F3LCBQb2xhbmQgKFNvZG93c2tpKSBDZW50cnVtIE1lZHljem5lIEty
enlzenRvZiBTb2Rvd3NraSwgS2F0b3dpY2UsIFBvbGFuZCAoVmF6cXVleikgQ2xpbmljYSBHaW5l
Y29sb2dpY2EgRWwgQ2VudHJvIGRlIEVzdHVkaW9zIGRlIE9ic3RldHJpY2lhIHkgR2luZWNvbG9n
aWEgQXNvY2lhZG8sIEx1Z28sIFNwYWluIChCb3VjaGFyZCkgSG9waXRhbCBTdC4gQW50b2luZSwg
QXNzaXN0YW5jZSBQdWJsaXF1ZS1Ib3BpdGF1eCBkZSBQYXJpcywgVW5pdmVyc2l0eSBQYXJpcyA2
LCBQYXJpcywgRnJhbmNlIChCYXJvKSBIb3NwaXRhbCBWYWxsIGQmYXBvcztIZWJyb24sIERlcGFy
dG1lbnQgb2YgR3luZWNvbG9neSwgQmFyY2Vsb25hLCBTcGFpbiAoTm91cmkpIE1lZGljYWwgVW5p
dmVyc2l0eSBWaWVubmEsIFZpZW5uYSwgQXVzdHJpYSAoU2VsdmFnZ2kpIENsaW5pY2EgT3N0ZXRy
aWNhIGUgR2luZWNvbG9naWNhIElJLCBVbml2ZXJzaXRhIGRlZ2xpIFN0dWRpIGRpIEJhcmksIEJh
cmksIEl0YWx5IChCZXN0ZWwsIExvdW1heWUpIFByZWdMZW0sIEdlbmV2YSwgU3dpdHplcmxhbmQg
KFRlcnJpbGwpIE1EU0wgSW50ZXJuYXRpb25hbCwgTWFpZGVuaGVhZCwgVW5pdGVkIEtpbmdkb20g
KE9zdGVybG9oKSBPc3Rlck1lZCwgQmlybWluZ2hhbSwgVW5pdGVkIEtpbmdkb20mI3hEO0ouIERv
bm5leiwgQ2xpbmlxdWVzIFVuaXZlcnNpdGFpcmVzLCBTYWludC1MdWMgQ2F0aG9saWMgVW5pdmVy
c2l0eSBvZiBMb3V2YWluLCBCcnVzc2VscywgQmVsZ2l1bS4gRS1tYWlsOiBqYWNxdWVzLmRvbm5l
ekB1Y2xvdXZhaW4uYmU8L2F1dGgtYWRkcmVzcz48dGl0bGVzPjx0aXRsZT5VbGlwcmlzdGFsIGFj
ZXRhdGUgdmVyc3VzIGxldXByb2xpZGUgYWNldGF0ZSBmb3IgdXRlcmluZSBmaWJyb2lkczwvdGl0
bGU+PHNlY29uZGFyeS10aXRsZT5OZXcgRW5nbGFuZCBKb3VybmFsIG9mIE1lZGljaW5lPC9zZWNv
bmRhcnktdGl0bGU+PC90aXRsZXM+PHBlcmlvZGljYWw+PGZ1bGwtdGl0bGU+TmV3IEVuZ2xhbmQg
Sm91cm5hbCBvZiBNZWRpY2luZTwvZnVsbC10aXRsZT48L3BlcmlvZGljYWw+PHBhZ2VzPjQyMS00
MzI8L3BhZ2VzPjx2b2x1bWU+MzY2PC92b2x1bWU+PG51bWJlcj41PC9udW1iZXI+PGtleXdvcmRz
PjxrZXl3b3JkPmFiZG9taW5hbCBwYWluL3NpIFtTaWRlIEVmZmVjdF08L2tleXdvcmQ+PGtleXdv
cmQ+YWNuZS9zaSBbU2lkZSBFZmZlY3RdPC9rZXl3b3JkPjxrZXl3b3JkPmFkdWx0PC9rZXl3b3Jk
PjxrZXl3b3JkPmFtZW5vcnJoZWEvZGkgW0RpYWdub3Npc108L2tleXdvcmQ+PGtleXdvcmQ+YW1l
bm9ycmhlYS9kdCBbRHJ1ZyBUaGVyYXB5XTwva2V5d29yZD48a2V5d29yZD5hbWlub3RyYW5zZmVy
YXNlIGJsb29kIGxldmVsPC9rZXl3b3JkPjxrZXl3b3JkPmFuZW1pYS9zaSBbU2lkZSBFZmZlY3Rd
PC9rZXl3b3JkPjxrZXl3b3JkPmFydGljbGU8L2tleXdvcmQ+PGtleXdvcmQ+Ymxvb2QgcHJlc3N1
cmU8L2tleXdvcmQ+PGtleXdvcmQ+YnJlYXN0IHRlbmRlcm5lc3Mvc2kgW1NpZGUgRWZmZWN0XTwv
a2V5d29yZD48a2V5d29yZD5jaG9sZXN0ZXJvbCBibG9vZCBsZXZlbDwva2V5d29yZD48a2V5d29y
ZD5jb250cm9sbGVkIHN0dWR5PC9rZXl3b3JkPjxrZXl3b3JkPmNvcnRpY290cm9waW4gYmxvb2Qg
bGV2ZWw8L2tleXdvcmQ+PGtleXdvcmQ+ZGlzZWFzZSBzZXZlcml0eTwva2V5d29yZD48a2V5d29y
ZD5kb3VibGUgYmxpbmQgcHJvY2VkdXJlPC9rZXl3b3JkPjxrZXl3b3JkPmRydWcgZG9zZSBjb21w
YXJpc29uPC9rZXl3b3JkPjxrZXl3b3JkPmRydWcgaW5kdWNlZCBoZWFkYWNoZS9zaSBbU2lkZSBF
ZmZlY3RdPC9rZXl3b3JkPjxrZXl3b3JkPmRydWcgd2l0aGRyYXdhbDwva2V5d29yZD48a2V5d29y
ZD5lbmRvbWV0cml1bSBoeXBlcnBsYXNpYS9zaSBbU2lkZSBFZmZlY3RdPC9rZXl3b3JkPjxrZXl3
b3JkPmZhdGlndWUvc2kgW1NpZGUgRWZmZWN0XTwva2V5d29yZD48a2V5d29yZD5mZW1hbGU8L2tl
eXdvcmQ+PGtleXdvcmQ+aGVhcnQgcmF0ZTwva2V5d29yZD48a2V5d29yZD5ob3QgZmx1c2gvc2kg
W1NpZGUgRWZmZWN0XTwva2V5d29yZD48a2V5d29yZD5odW1hbjwva2V5d29yZD48a2V5d29yZD5p
bmZsdWVuemEvc2kgW1NpZGUgRWZmZWN0XTwva2V5d29yZD48a2V5d29yZD5pbmplY3Rpb24gcGFp
bi9zaSBbU2lkZSBFZmZlY3RdPC9rZXl3b3JkPjxrZXl3b3JkPmluc29tbmlhL3NpIFtTaWRlIEVm
ZmVjdF08L2tleXdvcmQ+PGtleXdvcmQ+bHVuZyBpbmZlY3Rpb24vc2kgW1NpZGUgRWZmZWN0XTwv
a2V5d29yZD48a2V5d29yZD5tYWpvciBjbGluaWNhbCBzdHVkeTwva2V5d29yZD48a2V5d29yZD5t
YXN0YWxnaWEvc2kgW1NpZGUgRWZmZWN0XTwva2V5d29yZD48a2V5d29yZD5uYXVzZWEvc2kgW1Np
ZGUgRWZmZWN0XTwva2V5d29yZD48a2V5d29yZD5wYXJhbGxlbCBkZXNpZ248L2tleXdvcmQ+PGtl
eXdvcmQ+cGhhcnluZ2l0aXMvc2kgW1NpZGUgRWZmZWN0XTwva2V5d29yZD48a2V5d29yZD5waGFz
ZSAzIGNsaW5pY2FsIHRyaWFsPC9rZXl3b3JkPjxrZXl3b3JkPnByaW9yaXR5IGpvdXJuYWw8L2tl
eXdvcmQ+PGtleXdvcmQ+cHJvbGFjdGluIGJsb29kIGxldmVsPC9rZXl3b3JkPjxrZXl3b3JkPnJh
bmRvbWl6ZWQgY29udHJvbGxlZCB0cmlhbDwva2V5d29yZD48a2V5d29yZD5yaGlub3BoYXJ5bmdp
dGlzL3NpIFtTaWRlIEVmZmVjdF08L2tleXdvcmQ+PGtleXdvcmQ+c2lkZSBlZmZlY3Qvc2kgW1Np
ZGUgRWZmZWN0XTwva2V5d29yZD48a2V5d29yZD5zeW1wdG9tYXRvbG9neTwva2V5d29yZD48a2V5
d29yZD50aHlyb2lkIGNhbmNlci9zaSBbU2lkZSBFZmZlY3RdPC9rZXl3b3JkPjxrZXl3b3JkPnRo
eXJvdHJvcGluIGJsb29kIGxldmVsPC9rZXl3b3JkPjxrZXl3b3JkPnRyZWF0bWVudCBvdXRjb21l
PC9rZXl3b3JkPjxrZXl3b3JkPnV0ZXJ1cyBibGVlZGluZy9kdCBbRHJ1ZyBUaGVyYXB5XTwva2V5
d29yZD48a2V5d29yZD51dGVydXMgYmxlZWRpbmcvcGMgW1ByZXZlbnRpb25dPC9rZXl3b3JkPjxr
ZXl3b3JkPnV0ZXJ1cyBibGVlZGluZy9zaSBbU2lkZSBFZmZlY3RdPC9rZXl3b3JkPjxrZXl3b3Jk
PnV0ZXJ1cyBteW9tYS9kdCBbRHJ1ZyBUaGVyYXB5XTwva2V5d29yZD48a2V5d29yZD51dGVydXMg
bXlvbWEvc3UgW1N1cmdlcnldPC9rZXl3b3JkPjxrZXl3b3JkPmxldXByb3JlbGluL2FlIFtBZHZl
cnNlIERydWcgUmVhY3Rpb25dPC9rZXl3b3JkPjxrZXl3b3JkPmxldXByb3JlbGluL2N0IFtDbGlu
aWNhbCBUcmlhbF08L2tleXdvcmQ+PGtleXdvcmQ+bGV1cHJvcmVsaW4vY20gW0RydWcgQ29tcGFy
aXNvbl08L2tleXdvcmQ+PGtleXdvcmQ+bGV1cHJvcmVsaW4vZHQgW0RydWcgVGhlcmFweV08L2tl
eXdvcmQ+PGtleXdvcmQ+bGV1cHJvcmVsaW4vaW0gW0ludHJhbXVzY3VsYXIgRHJ1ZyBBZG1pbmlz
dHJhdGlvbl08L2tleXdvcmQ+PGtleXdvcmQ+dWxpcHJpc3RhbC9hZSBbQWR2ZXJzZSBEcnVnIFJl
YWN0aW9uXTwva2V5d29yZD48a2V5d29yZD51bGlwcmlzdGFsL2N0IFtDbGluaWNhbCBUcmlhbF08
L2tleXdvcmQ+PGtleXdvcmQ+dWxpcHJpc3RhbC9jbSBbRHJ1ZyBDb21wYXJpc29uXTwva2V5d29y
ZD48a2V5d29yZD51bGlwcmlzdGFsL2RvIFtEcnVnIERvc2VdPC9rZXl3b3JkPjxrZXl3b3JkPnVs
aXByaXN0YWwvZHQgW0RydWcgVGhlcmFweV08L2tleXdvcmQ+PGtleXdvcmQ+dWxpcHJpc3RhbC9w
byBbT3JhbCBEcnVnIEFkbWluaXN0cmF0aW9uXTwva2V5d29yZD48L2tleXdvcmRzPjxkYXRlcz48
eWVhcj4yMDEyPC95ZWFyPjxwdWItZGF0ZXM+PGRhdGU+MDIgRmViPC9kYXRlPjwvcHViLWRhdGVz
PjwvZGF0ZXM+PGlzYm4+MDAyOC00NzkzJiN4RDsxNTMzLTQ0MDY8L2lzYm4+PGFjY2Vzc2lvbi1u
dW0+MjAxMjA3MjkzNDwvYWNjZXNzaW9uLW51bT48dXJscz48cmVsYXRlZC11cmxzPjx1cmw+aHR0
cDovL3d3dy5uZWptLm9yZy9kb2kvcGRmLzEwLjEwNTYvTkVKTW9hMTEwMzE4MDwvdXJsPjx1cmw+
aHR0cDovL292aWRzcC5vdmlkLmNvbS9vdmlkd2ViLmNnaT9UPUpTJmFtcDtDU0M9WSZhbXA7TkVX
Uz1OJmFtcDtQQUdFPWZ1bGx0ZXh0JmFtcDtEPWVtZWQxMCZhbXA7QU49MjAxMjA3MjkzNDwvdXJs
Pjx1cmw+aHR0cDovL3NmeC51Y2wuYWMudWsvc2Z4X2xvY2FsP3NpZD1PVklEOmVtYmFzZSZhbXA7
aWQ9cG1pZDomYW1wO2lkPWRvaToxMC4xMDU2JTJGTkVKTW9hMTEwMzE4MCZhbXA7aXNzbj0wMDI4
LTQ3OTMmYW1wO2lzYm49JmFtcDt2b2x1bWU9MzY2JmFtcDtpc3N1ZT01JmFtcDtzcGFnZT00MjEm
YW1wO3BhZ2VzPTQyMS00MzImYW1wO2RhdGU9MjAxMiZhbXA7dGl0bGU9TmV3K0VuZ2xhbmQrSm91
cm5hbCtvZitNZWRpY2luZSZhbXA7YXRpdGxlPVVsaXByaXN0YWwrYWNldGF0ZSt2ZXJzdXMrbGV1
cHJvbGlkZSthY2V0YXRlK2Zvcit1dGVyaW5lK2ZpYnJvaWRzJmFtcDthdWxhc3Q9RG9ubmV6Jmx0
OzgyLiAmZ3Q7PC91cmw+PC9yZWxhdGVkLXVybHM+PC91cmxzPjxlbGVjdHJvbmljLXJlc291cmNl
LW51bT5odHRwOi8vZHguZG9pLm9yZy8xMC4xMDU2L05FSk1vYTExMDMxODA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Fc3RldmU8L0F1dGhvcj48WWVhcj4yMDEzPC9ZZWFyPjxSZWNOdW0+OTQ8L1JlY051bT48
cmVjb3JkPjxyZWMtbnVtYmVyPjk0PC9yZWMtbnVtYmVyPjxmb3JlaWduLWtleXM+PGtleSBhcHA9
IkVOIiBkYi1pZD0iMDVmcHZ6ZmZlNTJwendlYXJ3djVwOXJoNWZlcjI1ejJ6enYyIiB0aW1lc3Rh
bXA9IjEzOTQ2OTEzMDEiPjk0PC9rZXk+PC9mb3JlaWduLWtleXM+PHJlZi10eXBlIG5hbWU9Ikpv
dXJuYWwgQXJ0aWNsZSI+MTc8L3JlZi10eXBlPjxjb250cmlidXRvcnM+PGF1dGhvcnM+PGF1dGhv
cj5Fc3RldmUsIEouIEwuPC9hdXRob3I+PGF1dGhvcj5BY29zdGEsIFIuPC9hdXRob3I+PGF1dGhv
cj5QZXJleiwgWS48L2F1dGhvcj48YXV0aG9yPlJvZHJpZ3VleiwgQi48L2F1dGhvcj48YXV0aG9y
PlNlaWdsZXIsIEkuPC9hdXRob3I+PGF1dGhvcj5TYW5jaGV6LCBDLjwvYXV0aG9yPjxhdXRob3I+
VG9tYXNpLCBHLjwvYXV0aG9yPjwvYXV0aG9ycz48L2NvbnRyaWJ1dG9ycz48YXV0aC1hZGRyZXNz
Pk1lZGl0ZXJyYW5lYSBNZWRpY2EgQ2xpbmljLCBWYWxlbmNpYSwgU3BhaW4uPC9hdXRoLWFkZHJl
c3M+PHRpdGxlcz48dGl0bGU+TWlmZXByaXN0b25lIHZlcnN1cyBwbGFjZWJvIHRvIHRyZWF0IHV0
ZXJpbmUgbXlvbWE6IGEgZG91YmxlLWJsaW5kLCByYW5kb21pemVkIGNsaW5pY2FsIHRyaWFsPC90
aXRsZT48c2Vjb25kYXJ5LXRpdGxlPkludCBKIFdvbWVucyBIZWFsdGg8L3NlY29uZGFyeS10aXRs
ZT48YWx0LXRpdGxlPkludGVybmF0aW9uYWwgam91cm5hbCBvZiB3b21lbiZhcG9zO3MgaGVhbHRo
PC9hbHQtdGl0bGU+PC90aXRsZXM+PHBlcmlvZGljYWw+PGZ1bGwtdGl0bGU+SW50IEogV29tZW5z
IEhlYWx0aDwvZnVsbC10aXRsZT48YWJici0xPkludGVybmF0aW9uYWwgam91cm5hbCBvZiB3b21l
biZhcG9zO3MgaGVhbHRoPC9hYmJyLTE+PC9wZXJpb2RpY2FsPjxhbHQtcGVyaW9kaWNhbD48ZnVs
bC10aXRsZT5JbnRlcm5hdGlvbmFsIEpvdXJuYWwgb2YgV29tZW4mYXBvcztzIEhlYWx0aDwvZnVs
bC10aXRsZT48L2FsdC1wZXJpb2RpY2FsPjxwYWdlcz4zNjEtOTwvcGFnZXM+PHZvbHVtZT41PC92
b2x1bWU+PGVkaXRpb24+MjAxMy8wNy8xMjwvZWRpdGlvbj48ZGF0ZXM+PHllYXI+MjAxMzwveWVh
cj48L2RhdGVzPjxpc2JuPjExNzktMTQxMTwvaXNibj48YWNjZXNzaW9uLW51bT4yMzg0MzcwOTwv
YWNjZXNzaW9uLW51bT48dXJscz48cmVsYXRlZC11cmxzPjx1cmw+aHR0cDovL3d3dy5kb3ZlcHJl
c3MuY29tL2dldGZpbGUucGhwP2ZpbGVJRD0xNjUzNjwvdXJsPjwvcmVsYXRlZC11cmxzPjwvdXJs
cz48Y3VzdG9tMj5QbWMzNzAyMjQzPC9jdXN0b20yPjxlbGVjdHJvbmljLXJlc291cmNlLW51bT4x
MC4yMTQ3L2lqd2guczQyNzcwPC9lbGVjdHJvbmljLXJlc291cmNlLW51bT48cmVtb3RlLWRhdGFi
YXNlLXByb3ZpZGVyPk5sbTwvcmVtb3RlLWRhdGFiYXNlLXByb3ZpZGVyPjxyZXNlYXJjaC1ub3Rl
cz5Db21wbGV0ZTwvcmVzZWFyY2gtbm90ZXM+PGxhbmd1YWdlPmVuZzwvbGFuZ3VhZ2U+PC9yZWNv
cmQ+PC9DaXRlPjxDaXRlPjxBdXRob3I+RmlzY2VsbGE8L0F1dGhvcj48WWVhcj4yMDA2PC9ZZWFy
PjxSZWNOdW0+ODk8L1JlY051bT48cmVjb3JkPjxyZWMtbnVtYmVyPjg5PC9yZWMtbnVtYmVyPjxm
b3JlaWduLWtleXM+PGtleSBhcHA9IkVOIiBkYi1pZD0iMDVmcHZ6ZmZlNTJwendlYXJ3djVwOXJo
NWZlcjI1ejJ6enYyIiB0aW1lc3RhbXA9IjEzOTQ2OTEzMDAiPjg5PC9rZXk+PC9mb3JlaWduLWtl
eXM+PHJlZi10eXBlIG5hbWU9IkpvdXJuYWwgQXJ0aWNsZSI+MTc8L3JlZi10eXBlPjxjb250cmli
dXRvcnM+PGF1dGhvcnM+PGF1dGhvcj5GaXNjZWxsYSwgSy48L2F1dGhvcj48YXV0aG9yPkVpc2lu
Z2VyLCBTLiBILjwvYXV0aG9yPjxhdXRob3I+TWVsZHJ1bSwgUy48L2F1dGhvcj48YXV0aG9yPkZl
bmcsIEMuPC9hdXRob3I+PGF1dGhvcj5GaXNoZXIsIFMuIEcuPC9hdXRob3I+PGF1dGhvcj5HdXpp
Y2ssIEQuIFMuPC9hdXRob3I+PC9hdXRob3JzPjwvY29udHJpYnV0b3JzPjx0aXRsZXM+PHRpdGxl
PkVmZmVjdCBvZiBtaWZlcHJpc3RvbmUgZm9yIHN5bXB0b21hdGljIGxlaW9teW9tYXRhIG9uIHF1
YWxpdHkgb2YgbGlmZSBhbmQgdXRlcmluZSBzaXplOiBhIHJhbmRvbWl6ZWQgY29udHJvbGxlZCB0
cmlhbDwvdGl0bGU+PHNlY29uZGFyeS10aXRsZT5PYnN0ZXRyaWNzIGFuZCBneW5lY29sb2d5PC9z
ZWNvbmRhcnktdGl0bGU+PC90aXRsZXM+PHBlcmlvZGljYWw+PGZ1bGwtdGl0bGU+T2JzdGV0cmlj
cyBhbmQgR3luZWNvbG9neTwvZnVsbC10aXRsZT48L3BlcmlvZGljYWw+PHBhZ2VzPjEzODEtNzwv
cGFnZXM+PHZvbHVtZT4xMDg8L3ZvbHVtZT48bnVtYmVyPjY8L251bWJlcj48a2V5d29yZHM+PGtl
eXdvcmQ+SG9ybW9uZSBBbnRhZ29uaXN0cyBbYWRtaW5pc3RyYXRpb24gJmFtcDsgZG9zYWdlXSBb
dGhlcmFwZXV0aWMgdXNlXTwva2V5d29yZD48a2V5d29yZD5MZWlvbXlvbWF0b3NpcyBbZHJ1ZyB0
aGVyYXB5XSBbcGh5c2lvcGF0aG9sb2d5XSBbdWx0cmFzb25vZ3JhcGh5XTwva2V5d29yZD48a2V5
d29yZD5NaWZlcHJpc3RvbmUgW2FkbWluaXN0cmF0aW9uICZhbXA7IGRvc2FnZV0gW3RoZXJhcGV1
dGljIHVzZV08L2tleXdvcmQ+PGtleXdvcmQ+T3JnYW4gU2l6ZTwva2V5d29yZD48a2V5d29yZD5Q
YWluPC9rZXl3b3JkPjxrZXl3b3JkPlF1YWxpdHkgb2YgTGlmZTwva2V5d29yZD48a2V5d29yZD5U
cmVhdG1lbnQgT3V0Y29tZTwva2V5d29yZD48a2V5d29yZD5VdGVyaW5lIE5lb3BsYXNtcyBbZHJ1
ZyB0aGVyYXB5XSBbcGh5c2lvcGF0aG9sb2d5XSBbdWx0cmFzb25vZ3JhcGh5XTwva2V5d29yZD48
a2V5d29yZD5VdGVydXMgW3BhdGhvbG9neV0gW3VsdHJhc29ub2dyYXBoeV08L2tleXdvcmQ+PGtl
eXdvcmQ+QWR1bHRbY2hlY2t3b3JkXTwva2V5d29yZD48a2V5d29yZD5GZW1hbGVbY2hlY2t3b3Jk
XTwva2V5d29yZD48a2V5d29yZD5IdW1hbnNbY2hlY2t3b3JkXTwva2V5d29yZD48a2V5d29yZD5N
aWRkbGUgQWdlZFtjaGVja3dvcmRdPC9rZXl3b3JkPjxrZXl3b3JkPlNyLW1lbnN0cjwva2V5d29y
ZD48L2tleXdvcmRzPjxkYXRlcz48eWVhcj4yMDA2PC95ZWFyPjwvZGF0ZXM+PGFjY2Vzc2lvbi1u
dW0+Q04tMDA1NzQxMDI8L2FjY2Vzc2lvbi1udW0+PHVybHM+PHJlbGF0ZWQtdXJscz48dXJsPmh0
dHA6Ly9vbmxpbmVsaWJyYXJ5LndpbGV5LmNvbS9vL2NvY2hyYW5lL2NsY2VudHJhbC9hcnRpY2xl
cy8xMDIvQ04tMDA1NzQxMDIvZnJhbWUuaHRtbDwvdXJsPjwvcmVsYXRlZC11cmxzPjwvdXJscz48
ZWxlY3Ryb25pYy1yZXNvdXJjZS1udW0+MTAuMTA5Ny8wMS5BT0cuMDAwMDI0Mzc3Ni4yMzM5MS43
YjwvZWxlY3Ryb25pYy1yZXNvdXJjZS1udW0+PHJlc2VhcmNoLW5vdGVzPkNvbXBsZXRlPC9yZXNl
YXJjaC1ub3Rlcz48L3JlY29yZD48L0NpdGU+PENpdGU+PEF1dGhvcj5OaWVtYW48L0F1dGhvcj48
WWVhcj4yMDExPC9ZZWFyPjxSZWNOdW0+NzA8L1JlY051bT48cmVjb3JkPjxyZWMtbnVtYmVyPjcw
PC9yZWMtbnVtYmVyPjxmb3JlaWduLWtleXM+PGtleSBhcHA9IkVOIiBkYi1pZD0iMDVmcHZ6ZmZl
NTJwendlYXJ3djVwOXJoNWZlcjI1ejJ6enYyIiB0aW1lc3RhbXA9IjEzOTQ2OTEyOTQiPjcwPC9r
ZXk+PC9mb3JlaWduLWtleXM+PHJlZi10eXBlIG5hbWU9IkpvdXJuYWwgQXJ0aWNsZSI+MTc8L3Jl
Zi10eXBlPjxjb250cmlidXRvcnM+PGF1dGhvcnM+PGF1dGhvcj5OaWVtYW4sIEwuIEsuPC9hdXRo
b3I+PGF1dGhvcj5CbG9ja2VyLCBXLjwvYXV0aG9yPjxhdXRob3I+TmFuc2VsLCBULjwvYXV0aG9y
PjxhdXRob3I+TWFob25leSwgUy48L2F1dGhvcj48YXV0aG9yPlJleW5vbGRzLCBKLjwvYXV0aG9y
PjxhdXRob3I+QmxpdGhlLCBELjwvYXV0aG9yPjxhdXRob3I+V2VzbGV5LCBSLjwvYXV0aG9yPjxh
dXRob3I+QXJtc3Ryb25nLCBBLjwvYXV0aG9yPjwvYXV0aG9ycz48L2NvbnRyaWJ1dG9ycz48YXV0
aC1hZGRyZXNzPltOaWVtYW4sIEx5bm5ldHRlIEsuOyBCbG9ja2VyLCBXZW5keTsgTWFob25leSwg
U2hlaWxhOyBBcm1zdHJvbmcsIEFsaWNpYV0gRXVuaWNlIEtlbm5lZHkgU2hyaXZlciBOYXRsIElu
c3QgQ2hpbGQgSGx0aCAmYW1wOyBIdW0sIFByb2dyYW0gUmVwcm9kICZhbXA7IEFkdWx0IEVuZG9j
cmlub2wsIEJldGhlc2RhLCBNRCBVU0EuIFtOYW5zZWwsIFRvbmphXSBOSUNISEQsIERpdiBFcGlk
ZW1pb2wgU3RhdCAmYW1wOyBQb3B1bGF0IFJlcywgQmV0aGVzZGEsIE1EIDIwODkyIFVTQS4gW1Jl
eW5vbGRzLCBKYW1lc10gTWFyayBPIEhhdGZpZWxkIENsaW4gUmVzIEN0ciwgRGVwdCBSYWRpb2ws
IEJldGhlc2RhLCBNRCBVU0EuIFtCbGl0aGUsIERpYW5hXSBOSUNISEQsIENvbnRyYWNlcHQgJmFt
cDsgUmVwcm9kIEhsdGggQnJhbmNoLCBCZXRoZXNkYSwgTUQgMjA4OTIgVVNBLiBbV2VzbGV5LCBS
b2JlcnRdIE5JSCwgQmlvc3RhdCAmYW1wOyBDbGluIEVwaWRlbWlvbCBTZXJ2LCBXYXJyZW4gR3Jh
bnQgTWFnbnVzb24gQ2xpbiBDdHIsIEJldGhlc2RhLCBNRCAyMDg5MiBVU0EuJiN4RDtOaWVtYW4s
IExLIChyZXByaW50IGF1dGhvciksIENSQywgQmxkZyAxMCwxIEVhc3QsUm9vbSAxLTMxNDAsMTAg
Q3RyIERyLE1TQyAxMTA5LCBCZXRoZXNkYSwgTUQgMjA4OTIgVVNBLiYjeEQ7TmllbWFuTEBuaWgu
Z292PC9hdXRoLWFkZHJlc3M+PHRpdGxlcz48dGl0bGU+RWZmaWNhY3kgYW5kIHRvbGVyYWJpbGl0
eSBvZiBDREItMjkxNCB0cmVhdG1lbnQgZm9yIHN5bXB0b21hdGljIHV0ZXJpbmUgZmlicm9pZHM6
IGEgcmFuZG9taXplZCwgZG91YmxlLWJsaW5kLCBwbGFjZWJvLWNvbnRyb2xsZWQsIHBoYXNlIElJ
YiBzdHVkeTwvdGl0bGU+PHNlY29uZGFyeS10aXRsZT5GZXJ0aWxpdHkgYW5kIFN0ZXJpbGl0eTwv
c2Vjb25kYXJ5LXRpdGxlPjxhbHQtdGl0bGU+RmVydGlsLiBTdGVyaWwuPC9hbHQtdGl0bGU+PC90
aXRsZXM+PHBlcmlvZGljYWw+PGZ1bGwtdGl0bGU+RmVydGlsIFN0ZXJpbDwvZnVsbC10aXRsZT48
YWJici0xPkZlcnRpbGl0eSBhbmQgc3RlcmlsaXR5PC9hYmJyLTE+PC9wZXJpb2RpY2FsPjxwYWdl
cz43NjctVTc2OTwvcGFnZXM+PHZvbHVtZT45NTwvdm9sdW1lPjxudW1iZXI+MjwvbnVtYmVyPjxr
ZXl3b3Jkcz48a2V5d29yZD5TZWxlY3RpdmUgcHJvZ2VzdGluIHJlY2VwdG9yIG1vZHVsYXRvcjwv
a2V5d29yZD48a2V5d29yZD51bGlwcmlzdGFsIGFjZXRhdGU8L2tleXdvcmQ+PGtleXdvcmQ+Zmli
cm9pZHM8L2tleXdvcmQ+PGtleXdvcmQ+VUZTLVFPTDwva2V5d29yZD48a2V5d29yZD5RVUFMSVRZ
LU9GLUxJRkU8L2tleXdvcmQ+PGtleXdvcmQ+R09OQURPVFJPUElOLVJFTEVBU0lORy1IT1JNT05F
PC9rZXl3b3JkPjxrZXl3b3JkPlBST0dFU1RFUk9ORS1SRUNFUFRPUjwva2V5d29yZD48a2V5d29y
ZD5NT0RVTEFUT1JTPC9rZXl3b3JkPjxrZXl3b3JkPkxPVy1ET1NFIE1JRkVQUklTVE9ORTwva2V5
d29yZD48a2V5d29yZD5DT05UUk9MTEVELVRSSUFMPC9rZXl3b3JkPjxrZXl3b3JkPkxFSU9NWU9N
QVRBPC9rZXl3b3JkPjxrZXl3b3JkPlRSRUFUTUVOVDwva2V5d29yZD48a2V5d29yZD5XT01FTjwv
a2V5d29yZD48a2V5d29yZD5ESUFHTk9TSVM8L2tleXdvcmQ+PGtleXdvcmQ+QUdPTklTVDwva2V5
d29yZD48a2V5d29yZD5NWU9NQVM8L2tleXdvcmQ+PC9rZXl3b3Jkcz48ZGF0ZXM+PHllYXI+MjAx
MTwveWVhcj48cHViLWRhdGVzPjxkYXRlPkZlYjwvZGF0ZT48L3B1Yi1kYXRlcz48L2RhdGVzPjxp
c2JuPjAwMTUtMDI4MjwvaXNibj48YWNjZXNzaW9uLW51bT5XT1M6MDAwMjg2NDE5MDAwMDcxPC9h
Y2Nlc3Npb24tbnVtPjx3b3JrLXR5cGU+QXJ0aWNsZTwvd29yay10eXBlPjx1cmxzPjxyZWxhdGVk
LXVybHM+PHVybD4mbHQ7R28gdG8gSVNJJmd0OzovL1dPUzowMDAyODY0MTkwMDAwNzE8L3VybD48
dXJsPmh0dHA6Ly9hYy5lbHMtY2RuLmNvbS9TMDAxNTAyODIxMDAyNjcxMy8xLXMyLjAtUzAwMTUw
MjgyMTAwMjY3MTMtbWFpbi5wZGY/X3RpZD0yMGZjZDc5MC02MjU2LTExZTMtOTVkNC0wMDAwMGFh
Y2IzNWYmYW1wO2FjZG5hdD0xMzg2NzYwOTYxXzc2ZTJlNjQzYTllMzRjODM4Mzc5NjQ2MDgyZTMx
NjI3PC91cmw+PC9yZWxhdGVkLXVybHM+PC91cmxzPjxlbGVjdHJvbmljLXJlc291cmNlLW51bT4x
MC4xMDE2L2ouZmVydG5zdGVydC4yMDEwLjA5LjA1OTwvZWxlY3Ryb25pYy1yZXNvdXJjZS1udW0+
PHJlc2VhcmNoLW5vdGVzPkNvbXBsZXRlPC9yZXNlYXJjaC1ub3Rlcz48bGFuZ3VhZ2U+RW5nbGlz
aDwvbGFuZ3VhZ2U+PC9yZWNvcmQ+PC9DaXRlPjxDaXRlPjxBdXRob3I+UGFsb21iYTwvQXV0aG9y
PjxZZWFyPjIwMDg8L1llYXI+PFJlY051bT42NDwvUmVjTnVtPjxyZWNvcmQ+PHJlYy1udW1iZXI+
NjQ8L3JlYy1udW1iZXI+PGZvcmVpZ24ta2V5cz48a2V5IGFwcD0iRU4iIGRiLWlkPSIwNWZwdnpm
ZmU1MnB6d2Vhcnd2NXA5cmg1ZmVyMjV6Mnp6djIiIHRpbWVzdGFtcD0iMTM5NDY5MTI5MiI+NjQ8
L2tleT48L2ZvcmVpZ24ta2V5cz48cmVmLXR5cGUgbmFtZT0iSm91cm5hbCBBcnRpY2xlIj4xNzwv
cmVmLXR5cGU+PGNvbnRyaWJ1dG9ycz48YXV0aG9ycz48YXV0aG9yPlBhbG9tYmEsIFMuPC9hdXRo
b3I+PGF1dGhvcj5PcmlvIEpyLCBGLjwvYXV0aG9yPjxhdXRob3I+RmFsYm8sIEEuPC9hdXRob3I+
PGF1dGhvcj5PcHBlZGlzYW5vLCBSLjwvYXV0aG9yPjxhdXRob3I+VG9saW5vLCBBLjwvYXV0aG9y
PjxhdXRob3I+WnVsbG8sIEYuPC9hdXRob3I+PC9hdXRob3JzPjwvY29udHJpYnV0b3JzPjxhdXRo
LWFkZHJlc3M+KFBhbG9tYmEsIEZhbGJvLCBPcHBlZGlzYW5vLCBadWxsbykgRGVwYXJ0bWVudCBv
ZiBPYnN0ZXRyaWNzIGFuZCBHeW5lY29sb2d5LCBVbml2ZXJzaXR5IE1hZ25hIEdyYWVjaWEgb2Yg
Q2F0YW56YXJvLCBDYXRhbnphcm8sIEl0YWx5IChPcmlvIEpyLikgRW5kb2NyaW5vbG9neSwgVW5p
dmVyc2l0eSBQYXJ0aGVub3BlIG9mIE5hcGxlcywgTmFwbGVzLCBJdGFseSAoVG9saW5vKSBEZXBh
cnRtZW50IG9mIE9ic3RldHJpY3MgYW5kIEd5bmVjb2xvZ3ksIFVuaXZlcnNpdHkgRmVkZXJpY28g
SUkgb2YgTmFwbGVzLCBOYXBsZXMsIEl0YWx5JiN4RDtTLiBQYWxvbWJhLCBEZXBhcnRtZW50IG9m
IE9ic3RldHJpY3MgYW5kIEd5bmVjb2xvZ3ksIFVuaXZlcnNpdHkgTWFnbmEgR3JhZWNpYSBvZiBD
YXRhbnphcm8sIENhdGFuemFybywgSXRhbHkuIEUtbWFpbDogc3RlZmFub3BhbG9tYmFAdGluLml0
PC9hdXRoLWFkZHJlc3M+PHRpdGxlcz48dGl0bGU+VGlib2xvbmUgcmV2ZXJzZXMgdGhlIGNvZ25p
dGl2ZSBlZmZlY3RzIGNhdXNlZCBieSBsZXVwcm9saWRlIGFjZXRhdGUgYWRtaW5pc3RyYXRpb24s
IGltcHJvdmluZyBtb29kIGFuZCBxdWFsaXR5IG9mIGxpZmUgaW4gcGF0aWVudHMgd2l0aCBzeW1w
dG9tYXRpYyB1dGVyaW5lIGxlaW9teW9tYXM8L3RpdGxlPjxzZWNvbmRhcnktdGl0bGU+RmVydGls
aXR5IGFuZCBTdGVyaWxpdHk8L3NlY29uZGFyeS10aXRsZT48L3RpdGxlcz48cGVyaW9kaWNhbD48
ZnVsbC10aXRsZT5GZXJ0aWwgU3RlcmlsPC9mdWxsLXRpdGxlPjxhYmJyLTE+RmVydGlsaXR5IGFu
ZCBzdGVyaWxpdHk8L2FiYnItMT48L3BlcmlvZGljYWw+PHBhZ2VzPjE2NS0xNzM8L3BhZ2VzPjx2
b2x1bWU+OTA8L3ZvbHVtZT48bnVtYmVyPjE8L251bWJlcj48a2V5d29yZHM+PGtleXdvcmQ+Q29n
bml0aW9uPC9rZXl3b3JkPjxrZXl3b3JkPkduUkgtYTwva2V5d29yZD48a2V5d29yZD5sZXVwcm9s
aWRlIGFjZXRhdGU8L2tleXdvcmQ+PGtleXdvcmQ+bW9vZDwva2V5d29yZD48a2V5d29yZD5zbmM8
L2tleXdvcmQ+PGtleXdvcmQ+dGlib2xvbmU8L2tleXdvcmQ+PGtleXdvcmQ+YWR1bHQ8L2tleXdv
cmQ+PGtleXdvcmQ+YXJ0aWNsZTwva2V5d29yZD48a2V5d29yZD5jbGluaWNhbCB0cmlhbDwva2V5
d29yZD48a2V5d29yZD5jb25zdGlwYXRpb248L2tleXdvcmQ+PGtleXdvcmQ+Y29udHJvbGxlZCBj
bGluaWNhbCB0cmlhbDwva2V5d29yZD48a2V5d29yZD5jb250cm9sbGVkIHN0dWR5PC9rZXl3b3Jk
PjxrZXl3b3JkPmRydWcgZWZmZWN0PC9rZXl3b3JkPjxrZXl3b3JkPmRydWcgZWZmaWNhY3k8L2tl
eXdvcmQ+PGtleXdvcmQ+ZHJ1ZyBzYWZldHk8L2tleXdvcmQ+PGtleXdvcmQ+ZmVtYWxlPC9rZXl3
b3JkPjxrZXl3b3JkPmh1bWFuPC9rZXl3b3JkPjxrZXl3b3JkPm1ham9yIGNsaW5pY2FsIHN0dWR5
PC9rZXl3b3JkPjxrZXl3b3JkPm1lbm9wYXVzYWwgc3luZHJvbWU8L2tleXdvcmQ+PGtleXdvcmQ+
bWVub3JyaGFnaWE8L2tleXdvcmQ+PGtleXdvcmQ+bmV1cm9wc3ljaG9sb2dpY2FsIHRlc3Q8L2tl
eXdvcmQ+PGtleXdvcmQ+cGVsdmljIGRpc2Vhc2U8L2tleXdvcmQ+PGtleXdvcmQ+cGVsdmlzIHBh
aW4gc3luZHJvbWU8L2tleXdvcmQ+PGtleXdvcmQ+cG9zdG1lbm9wYXVzZTwva2V5d29yZD48a2V5
d29yZD5wcmlvcml0eSBqb3VybmFsPC9rZXl3b3JkPjxrZXl3b3JkPnF1YWxpdHkgb2YgbGlmZTwv
a2V5d29yZD48a2V5d29yZD5yYW5kb21pemVkIGNvbnRyb2xsZWQgdHJpYWw8L2tleXdvcmQ+PGtl
eXdvcmQ+c2luZ2xlIGJsaW5kIHByb2NlZHVyZTwva2V5d29yZD48a2V5d29yZD5zdGF0aXN0aWNh
bCBzaWduaWZpY2FuY2U8L2tleXdvcmQ+PGtleXdvcmQ+c3ltcHRvbWF0b2xvZ3k8L2tleXdvcmQ+
PGtleXdvcmQ+dHJlYXRtZW50IHJlc3BvbnNlPC9rZXl3b3JkPjxrZXl3b3JkPnVyaW5hcnkgZnJl
cXVlbmN5PC9rZXl3b3JkPjxrZXl3b3JkPnV0ZXJ1cyBteW9tYS9kdCBbRHJ1ZyBUaGVyYXB5XTwv
a2V5d29yZD48a2V5d29yZD5sZXVwcm9yZWxpbi9jdCBbQ2xpbmljYWwgVHJpYWxdPC9rZXl3b3Jk
PjxrZXl3b3JkPmxldXByb3JlbGluL2NiIFtEcnVnIENvbWJpbmF0aW9uXTwva2V5d29yZD48a2V5
d29yZD5sZXVwcm9yZWxpbi9kbyBbRHJ1ZyBEb3NlXTwva2V5d29yZD48a2V5d29yZD5sZXVwcm9y
ZWxpbi9kdCBbRHJ1ZyBUaGVyYXB5XTwva2V5d29yZD48a2V5d29yZD5sZXVwcm9yZWxpbi9pbSBb
SW50cmFtdXNjdWxhciBEcnVnIEFkbWluaXN0cmF0aW9uXTwva2V5d29yZD48a2V5d29yZD5wbGFj
ZWJvPC9rZXl3b3JkPjxrZXl3b3JkPnRpYm9sb25lL2N0IFtDbGluaWNhbCBUcmlhbF08L2tleXdv
cmQ+PGtleXdvcmQ+dGlib2xvbmUvY2IgW0RydWcgQ29tYmluYXRpb25dPC9rZXl3b3JkPjxrZXl3
b3JkPnRpYm9sb25lL2RvIFtEcnVnIERvc2VdPC9rZXl3b3JkPjxrZXl3b3JkPnRpYm9sb25lL2R0
IFtEcnVnIFRoZXJhcHldPC9rZXl3b3JkPjxrZXl3b3JkPnRpYm9sb25lL3BvIFtPcmFsIERydWcg
QWRtaW5pc3RyYXRpb25dPC9rZXl3b3JkPjwva2V5d29yZHM+PGRhdGVzPjx5ZWFyPjIwMDg8L3ll
YXI+PHB1Yi1kYXRlcz48ZGF0ZT5KdWx5PC9kYXRlPjwvcHViLWRhdGVzPjwvZGF0ZXM+PGlzYm4+
MDAxNS0wMjgyPC9pc2JuPjxhY2Nlc3Npb24tbnVtPjIwMDgzMDc1MjY8L2FjY2Vzc2lvbi1udW0+
PHVybHM+PHJlbGF0ZWQtdXJscz48dXJsPmh0dHA6Ly9vdmlkc3Aub3ZpZC5jb20vb3ZpZHdlYi5j
Z2k/VD1KUyZhbXA7Q1NDPVkmYW1wO05FV1M9TiZhbXA7UEFHRT1mdWxsdGV4dCZhbXA7RD1lbWVk
OCZhbXA7QU49MjAwODMwNzUyNjwvdXJsPjx1cmw+aHR0cDovL3NmeC51Y2wuYWMudWsvc2Z4X2xv
Y2FsP3NpZD1PVklEOmVtYmFzZSZhbXA7aWQ9cG1pZDomYW1wO2lkPWRvaToxMC4xMDE2JTJGai5m
ZXJ0bnN0ZXJ0LjIwMDcuMDUuMDYxJmFtcDtpc3NuPTAwMTUtMDI4MiZhbXA7aXNibj0mYW1wO3Zv
bHVtZT05MCZhbXA7aXNzdWU9MSZhbXA7c3BhZ2U9MTY1JmFtcDtwYWdlcz0xNjUtMTczJmFtcDtk
YXRlPTIwMDgmYW1wO3RpdGxlPUZlcnRpbGl0eSthbmQrU3RlcmlsaXR5JmFtcDthdGl0bGU9VGli
b2xvbmUrcmV2ZXJzZXMrdGhlK2NvZ25pdGl2ZStlZmZlY3RzK2NhdXNlZCtieStsZXVwcm9saWRl
K2FjZXRhdGUrYWRtaW5pc3RyYXRpb24lMkMraW1wcm92aW5nK21vb2QrYW5kK3F1YWxpdHkrb2Yr
bGlmZStpbitwYXRpZW50cyt3aXRoK3N5bXB0b21hdGljK3V0ZXJpbmUrbGVpb215b21hcyZhbXA7
YXVsYXN0PVBhbG9tYmEmbHQ7MjYyLiAmZ3Q7PC91cmw+PHVybD5odHRwOi8vYWMuZWxzLWNkbi5j
b20vUzAwMTUwMjgyMDcwMTIzNDQvMS1zMi4wLVMwMDE1MDI4MjA3MDEyMzQ0LW1haW4ucGRmP190
aWQ9MmRmNTEzYWUtNjI1Ni0xMWUzLWJkOWEtMDAwMDBhYWNiMzVlJmFtcDthY2RuYXQ9MTM4Njc2
MDk4M19hMDA1NmYxMjM1NjkzZjQxYWQ0MmM0M2FiN2QxZjA0NTwvdXJsPjwvcmVsYXRlZC11cmxz
PjwvdXJscz48ZWxlY3Ryb25pYy1yZXNvdXJjZS1udW0+aHR0cDovL2R4LmRvaS5vcmcvMTAuMTAx
Ni9qLmZlcnRuc3RlcnQuMjAwNy4wNS4wNjE8L2VsZWN0cm9uaWMtcmVzb3VyY2UtbnVtPjxyZW1v
dGUtZGF0YWJhc2UtbmFtZT5FbWJhc2U8L3JlbW90ZS1kYXRhYmFzZS1uYW1lPjxyZW1vdGUtZGF0
YWJhc2UtcHJvdmlkZXI+T3ZpZCBUZWNobm9sb2dpZXM8L3JlbW90ZS1kYXRhYmFzZS1wcm92aWRl
cj48cmVzZWFyY2gtbm90ZXM+Q29tcGxldGU8L3Jlc2VhcmNoLW5vdGVzPjxsYW5ndWFnZT5Fbmds
aXNoPC9sYW5ndWFnZT48L3JlY29yZD48L0NpdGU+PENpdGU+PEF1dGhvcj5Sb3NoZHk8L0F1dGhv
cj48WWVhcj4yMDEzPC9ZZWFyPjxSZWNOdW0+NTk8L1JlY051bT48cmVjb3JkPjxyZWMtbnVtYmVy
PjU5PC9yZWMtbnVtYmVyPjxmb3JlaWduLWtleXM+PGtleSBhcHA9IkVOIiBkYi1pZD0iMDVmcHZ6
ZmZlNTJwendlYXJ3djVwOXJoNWZlcjI1ejJ6enYyIiB0aW1lc3RhbXA9IjEzOTQ2OTEyOTEiPjU5
PC9rZXk+PC9mb3JlaWduLWtleXM+PHJlZi10eXBlIG5hbWU9IkpvdXJuYWwgQXJ0aWNsZSI+MTc8
L3JlZi10eXBlPjxjb250cmlidXRvcnM+PGF1dGhvcnM+PGF1dGhvcj5Sb3NoZHksIEUuPC9hdXRo
b3I+PGF1dGhvcj5SYWphcmF0bmFtLCBWLjwvYXV0aG9yPjxhdXRob3I+TWFpdHJhLCBTLjwvYXV0
aG9yPjxhdXRob3I+U2FicnksIE0uPC9hdXRob3I+PGF1dGhvcj5BaXQgQWxsYWgsIEEuIFMuPC9h
dXRob3I+PGF1dGhvcj5BbC1IZW5keSwgQS48L2F1dGhvcj48L2F1dGhvcnM+PC9jb250cmlidXRv
cnM+PGF1dGgtYWRkcmVzcz4oUm9zaGR5KSBEZXBhcnRtZW50IG9mIFB1YmxpYyBIZWFsdGggYW5k
IENvbW11bml0eSBNZWRpY2luZSwgU29oYWcgVW5pdmVyc2l0eSwgU29oYWcsIEVneXB0IChSYWph
cmF0bmFtLCBNYWl0cmEsIEFsLUhlbmR5KSBEZXBhcnRtZW50IG9mIE9ic3RldHJpY3MgYW5kIEd5
bmVjb2xvZ3ksIE1laGFycnkgTWVkaWNhbCBDb2xsZWdlLCBOYXNodmlsbGUsIFROLCBVbml0ZWQg
U3RhdGVzIChTYWJyeSwgQWl0IEFsbGFoKSBEZXBhcnRtZW50IG9mIE9ic3RldHJpY3MgYW5kIEd5
bmVjb2xvZ3ksIFNvaGFnIFVuaXZlcnNpdHksIFNvaGFnLCBFZ3lwdCAoU2FicnksIEFpdCBBbGxh
aCkgSWJuIFNpbmEgSVZGIENlbnRlciwgSWJuIFNpbmEgSG9zcGl0YWwsIFNvaGFnLCBFZ3lwdCYj
eEQ7QS4gQWwtSGVuZHksIERlcGFydG1lbnQgb2YgT2JzdGV0cmljcyBhbmQgR3luZWNvbG9neSwg
Q2VudGVyIGZvciBXb21lbiZhcG9zO3MgSGVhbHRoIFJlc2VhcmNoLCBNZWhhcnJ5IE1lZGljYWwg
Q29sbGVnZSwgMTAwNSBEciBEQiBUb2RkIEpyIEJvdWxldmFyZCwgTmFzaHZpbGxlLCBUTiAzNzIw
OCwgVW5pdGVkIFN0YXRlcy4gRS1tYWlsOiBhaGVuZHlAbW1jLmVkdTwvYXV0aC1hZGRyZXNzPjx0
aXRsZXM+PHRpdGxlPlRyZWF0bWVudCBvZiBzeW1wdG9tYXRpYyBVdGVyaW5lIGZpYnJvaWRzIHdp
dGggZ3JlZW4gdGVhIGV4dHJhY3Q6IEEgcGlsb3QgcmFuZG9taXplZCBjb250cm9sbGVkIGNsaW5p
Y2FsIHN0dWR5PC90aXRsZT48c2Vjb25kYXJ5LXRpdGxlPkludGVybmF0aW9uYWwgSm91cm5hbCBv
ZiBXb21lbiZhcG9zO3MgSGVhbHRoPC9zZWNvbmRhcnktdGl0bGU+PC90aXRsZXM+PHBlcmlvZGlj
YWw+PGZ1bGwtdGl0bGU+SW50ZXJuYXRpb25hbCBKb3VybmFsIG9mIFdvbWVuJmFwb3M7cyBIZWFs
dGg8L2Z1bGwtdGl0bGU+PC9wZXJpb2RpY2FsPjxwYWdlcz40NzctNDg2PC9wYWdlcz48dm9sdW1l
PjU8L3ZvbHVtZT48bnVtYmVyPjE8L251bWJlcj48a2V5d29yZHM+PGtleXdvcmQ+ZWdjZzwva2V5
d29yZD48a2V5d29yZD5HcmVlbiB0ZWE8L2tleXdvcmQ+PGtleXdvcmQ+TGVpb215b21hPC9rZXl3
b3JkPjxrZXl3b3JkPlBpbG90IGNsaW5pY2FsIHN0dWR5PC9rZXl3b3JkPjxrZXl3b3JkPlF1YWxp
dHkgb2YgbGlmZTwva2V5d29yZD48a2V5d29yZD5VdGVyaW5lIGZpYnJvaWQ8L2tleXdvcmQ+PGtl
eXdvcmQ+YWJub3JtYWwgbGFib3JhdG9yeSByZXN1bHQvc2kgW1NpZGUgRWZmZWN0XTwva2V5d29y
ZD48a2V5d29yZD5hYm5vcm1hbCBsaXZlciBmdW5jdGlvbiB0ZXN0L3NpIFtTaWRlIEVmZmVjdF08
L2tleXdvcmQ+PGtleXdvcmQ+YWR1bHQ8L2tleXdvcmQ+PGtleXdvcmQ+YW50aWluZmxhbW1hdG9y
eSBhY3Rpdml0eTwva2V5d29yZD48a2V5d29yZD5hcnRpY2xlPC9rZXl3b3JkPjxrZXl3b3JkPmJs
ZWVkaW5nL2R0IFtEcnVnIFRoZXJhcHldPC9rZXl3b3JkPjxrZXl3b3JkPmJyb3duIHJpY2U8L2tl
eXdvcmQ+PGtleXdvcmQ+Y2xpbmljYWwgYXJ0aWNsZTwva2V5d29yZD48a2V5d29yZD5jb250cm9s
bGVkIHN0dWR5PC9rZXl3b3JkPjxrZXl3b3JkPmRpc2Vhc2Ugc2V2ZXJpdHk8L2tleXdvcmQ+PGtl
eXdvcmQ+ZG91YmxlIGJsaW5kIHByb2NlZHVyZTwva2V5d29yZD48a2V5d29yZD5kcnVnIGVmZmlj
YWN5PC9rZXl3b3JkPjxrZXl3b3JkPmRydWcgc2FmZXR5PC9rZXl3b3JkPjxrZXl3b3JkPmRydWcg
dG9sZXJhYmlsaXR5PC9rZXl3b3JkPjxrZXl3b3JkPmVuZG9tZXRyaXVtIGh5cGVycGxhc2lhL3Np
IFtTaWRlIEVmZmVjdF08L2tleXdvcmQ+PGtleXdvcmQ+ZmVtYWxlPC9rZXl3b3JkPjxrZXl3b3Jk
PmZvbGxpdHJvcGluIGJsb29kIGxldmVsPC9rZXl3b3JkPjxrZXl3b3JkPmhlbW9nbG9iaW4gYmxv
b2QgbGV2ZWw8L2tleXdvcmQ+PGtleXdvcmQ+aHVtYW48L2tleXdvcmQ+PGtleXdvcmQ+bWVuc3Ry
dWF0aW9uIGRpc29yZGVyL2R0IFtEcnVnIFRoZXJhcHldPC9rZXl3b3JkPjxrZXl3b3JkPm91dGNv
bWUgYXNzZXNzbWVudDwva2V5d29yZD48a2V5d29yZD5wYXRpZW50IGNvbXBsaWFuY2U8L2tleXdv
cmQ+PGtleXdvcmQ+cGlsb3Qgc3R1ZHk8L2tleXdvcmQ+PGtleXdvcmQ+cXVlc3Rpb25uYWlyZTwv
a2V5d29yZD48a2V5d29yZD5yYW5kb21pemVkIGNvbnRyb2xsZWQgdHJpYWw8L2tleXdvcmQ+PGtl
eXdvcmQ+cmljZTwva2V5d29yZD48a2V5d29yZD5yaXNrIHJlZHVjdGlvbjwva2V5d29yZD48a2V5
d29yZD5TdHVkZW50IHQgdGVzdDwva2V5d29yZD48a2V5d29yZD5zeW1wdG9tYXRvbG9neTwva2V5
d29yZD48a2V5d29yZD50cmFuc3ZhZ2luYWwgZWNob2dyYXBoeTwva2V5d29yZD48a2V5d29yZD50
cmVhdG1lbnQgZHVyYXRpb248L2tleXdvcmQ+PGtleXdvcmQ+dHVtb3Igdm9sdW1lPC9rZXl3b3Jk
PjxrZXl3b3JkPnV0ZXJ1cyBteW9tYS9kaSBbRGlhZ25vc2lzXTwva2V5d29yZD48a2V5d29yZD51
dGVydXMgbXlvbWEvZHQgW0RydWcgVGhlcmFweV08L2tleXdvcmQ+PGtleXdvcmQ+ZXBpZ2FsbG9j
YXRlY2hpbiBnYWxsYXRlL2FlIFtBZHZlcnNlIERydWcgUmVhY3Rpb25dPC9rZXl3b3JkPjxrZXl3
b3JkPmVwaWdhbGxvY2F0ZWNoaW4gZ2FsbGF0ZS9jdCBbQ2xpbmljYWwgVHJpYWxdPC9rZXl3b3Jk
PjxrZXl3b3JkPmVwaWdhbGxvY2F0ZWNoaW4gZ2FsbGF0ZS9kbyBbRHJ1ZyBEb3NlXTwva2V5d29y
ZD48a2V5d29yZD5lcGlnYWxsb2NhdGVjaGluIGdhbGxhdGUvZHQgW0RydWcgVGhlcmFweV08L2tl
eXdvcmQ+PGtleXdvcmQ+ZXBpZ2FsbG9jYXRlY2hpbiBnYWxsYXRlL3BvIFtPcmFsIERydWcgQWRt
aW5pc3RyYXRpb25dPC9rZXl3b3JkPjxrZXl3b3JkPmVwaWdhbGxvY2F0ZWNoaW4gZ2FsbGF0ZS9w
ZCBbUGhhcm1hY29sb2d5XTwva2V5d29yZD48a2V5d29yZD5mb2xsaXRyb3Bpbi9lYyBbRW5kb2dl
bm91cyBDb21wb3VuZF08L2tleXdvcmQ+PGtleXdvcmQ+Z3JlZW4gdGVhIGV4dHJhY3QvYWUgW0Fk
dmVyc2UgRHJ1ZyBSZWFjdGlvbl08L2tleXdvcmQ+PGtleXdvcmQ+Z3JlZW4gdGVhIGV4dHJhY3Qv
Y3QgW0NsaW5pY2FsIFRyaWFsXTwva2V5d29yZD48a2V5d29yZD5ncmVlbiB0ZWEgZXh0cmFjdC9k
byBbRHJ1ZyBEb3NlXTwva2V5d29yZD48a2V5d29yZD5ncmVlbiB0ZWEgZXh0cmFjdC9kdCBbRHJ1
ZyBUaGVyYXB5XTwva2V5d29yZD48a2V5d29yZD5ncmVlbiB0ZWEgZXh0cmFjdC9wbyBbT3JhbCBE
cnVnIEFkbWluaXN0cmF0aW9uXTwva2V5d29yZD48a2V5d29yZD5ncmVlbiB0ZWEgZXh0cmFjdC9w
ZCBbUGhhcm1hY29sb2d5XTwva2V5d29yZD48a2V5d29yZD5oZW1vZ2xvYmluL2VjIFtFbmRvZ2Vu
b3VzIENvbXBvdW5kXTwva2V5d29yZD48a2V5d29yZD5wbGFjZWJvPC9rZXl3b3JkPjwva2V5d29y
ZHM+PGRhdGVzPjx5ZWFyPjIwMTM8L3llYXI+PHB1Yi1kYXRlcz48ZGF0ZT4wNiBBdWc8L2RhdGU+
PC9wdWItZGF0ZXM+PC9kYXRlcz48aXNibj4xMTc5LTE0MTE8L2lzYm4+PGFjY2Vzc2lvbi1udW0+
MjAxMzQ5NjQ4NDwvYWNjZXNzaW9uLW51bT48dXJscz48cmVsYXRlZC11cmxzPjx1cmw+aHR0cDov
L3d3dy5kb3ZlcHJlc3MuY29tL2dldGZpbGUucGhwP2ZpbGVJRD0xNzAxOTwvdXJsPjx1cmw+aHR0
cDovL292aWRzcC5vdmlkLmNvbS9vdmlkd2ViLmNnaT9UPUpTJmFtcDtDU0M9WSZhbXA7TkVXUz1O
JmFtcDtQQUdFPWZ1bGx0ZXh0JmFtcDtEPWVtZWQxMSZhbXA7QU49MjAxMzQ5NjQ4NDwvdXJsPjx1
cmw+aHR0cDovL3NmeC51Y2wuYWMudWsvc2Z4X2xvY2FsP3NpZD1PVklEOmVtYmFzZSZhbXA7aWQ9
cG1pZDomYW1wO2lkPWRvaToxMC4yMTQ3JTJGSUpXSC5TNDEwMjEmYW1wO2lzc249MTE3OS0xNDEx
JmFtcDtpc2JuPSZhbXA7dm9sdW1lPTUmYW1wO2lzc3VlPTEmYW1wO3NwYWdlPTQ3NyZhbXA7cGFn
ZXM9NDc3LTQ4NiZhbXA7ZGF0ZT0yMDEzJmFtcDt0aXRsZT1JbnRlcm5hdGlvbmFsK0pvdXJuYWwr
b2YrV29tZW4lMjdzK0hlYWx0aCZhbXA7YXRpdGxlPVRyZWF0bWVudCtvZitzeW1wdG9tYXRpYytV
dGVyaW5lK2ZpYnJvaWRzK3dpdGgrZ3JlZW4rdGVhK2V4dHJhY3QlM0ErQStwaWxvdCtyYW5kb21p
emVkK2NvbnRyb2xsZWQrY2xpbmljYWwrc3R1ZHkmYW1wO2F1bGFzdD1Sb3NoZHkmbHQ7MTMuICZn
dDs8L3VybD48L3JlbGF0ZWQtdXJscz48L3VybHM+PGVsZWN0cm9uaWMtcmVzb3VyY2UtbnVtPmh0
dHA6Ly9keC5kb2kub3JnLzEwLjIxNDcvSUpXSC5TNDEwMjE8L2VsZWN0cm9uaWMtcmVzb3VyY2Ut
bnVtPjxyZW1vdGUtZGF0YWJhc2UtbmFtZT5FbWJhc2U8L3JlbW90ZS1kYXRhYmFzZS1uYW1lPjxy
ZW1vdGUtZGF0YWJhc2UtcHJvdmlkZXI+T3ZpZCBUZWNobm9sb2dpZXM8L3JlbW90ZS1kYXRhYmFz
ZS1wcm92aWRlcj48cmVzZWFyY2gtbm90ZXM+Q29tcGxldGU8L3Jlc2VhcmNoLW5vdGVzPjxsYW5n
dWFnZT5FbmdsaXNoPC9sYW5ndWFnZT48L3JlY29yZD48L0NpdGU+PC9FbmROb3RlPgB=
</w:fldData>
        </w:fldChar>
      </w:r>
      <w:r w:rsidR="00995092">
        <w:rPr>
          <w:rFonts w:cs="Times New Roman"/>
        </w:rPr>
        <w:instrText xml:space="preserve"> ADDIN EN.CITE </w:instrText>
      </w:r>
      <w:r w:rsidR="00995092">
        <w:rPr>
          <w:rFonts w:cs="Times New Roman"/>
        </w:rPr>
        <w:fldChar w:fldCharType="begin">
          <w:fldData xml:space="preserve">PEVuZE5vdGU+PENpdGU+PEF1dGhvcj5Eb25uZXo8L0F1dGhvcj48WWVhcj4yMDEyPC9ZZWFyPjxS
ZWNOdW0+OTc8L1JlY051bT48RGlzcGxheVRleHQ+WzEwLCAxMiwgMjAsIDI0LCAyOCwgMzVdPC9E
aXNwbGF5VGV4dD48cmVjb3JkPjxyZWMtbnVtYmVyPjk3PC9yZWMtbnVtYmVyPjxmb3JlaWduLWtl
eXM+PGtleSBhcHA9IkVOIiBkYi1pZD0iMDVmcHZ6ZmZlNTJwendlYXJ3djVwOXJoNWZlcjI1ejJ6
enYyIiB0aW1lc3RhbXA9IjEzOTQ2OTEzMDMiPjk3PC9rZXk+PC9mb3JlaWduLWtleXM+PHJlZi10
eXBlIG5hbWU9IkpvdXJuYWwgQXJ0aWNsZSI+MTc8L3JlZi10eXBlPjxjb250cmlidXRvcnM+PGF1
dGhvcnM+PGF1dGhvcj5Eb25uZXosIEouPC9hdXRob3I+PGF1dGhvcj5Ub21hc3pld3NraSwgSi48
L2F1dGhvcj48YXV0aG9yPlZhenF1ZXosIEYuPC9hdXRob3I+PGF1dGhvcj5Cb3VjaGFyZCwgUC48
L2F1dGhvcj48YXV0aG9yPkxlbWllc3pjenVrLCBCLjwvYXV0aG9yPjxhdXRob3I+QmFybywgRi48
L2F1dGhvcj48YXV0aG9yPk5vdXJpLCBLLjwvYXV0aG9yPjxhdXRob3I+U2VsdmFnZ2ksIEwuPC9h
dXRob3I+PGF1dGhvcj5Tb2Rvd3NraSwgSy48L2F1dGhvcj48YXV0aG9yPkJlc3RlbCwgRS48L2F1
dGhvcj48YXV0aG9yPlRlcnJpbGwsIFAuPC9hdXRob3I+PGF1dGhvcj5Pc3RlcmxvaCwgSS48L2F1
dGhvcj48YXV0aG9yPkxvdW1heWUsIEUuPC9hdXRob3I+PC9hdXRob3JzPjwvY29udHJpYnV0b3Jz
PjxhdXRoLWFkZHJlc3M+KERvbm5leikgQ2xpbmlxdWVzIFVuaXZlcnNpdGFpcmVzLCBTYWludC1M
dWMgQ2F0aG9saWMgVW5pdmVyc2l0eSBvZiBMb3V2YWluLCBCcnVzc2VscywgQmVsZ2l1bSAoVG9t
YXN6ZXdza2kpIFByeXdhdG5hIEtsaW5pa2EgUG9sb3puaWN6by1HaW5la29sb2dpY3puYSwgQmlh
bHlzdG9rLCBQb2xhbmQgKExlbWllc3pjenVrKSBHYWJpbmV0IExla2Fyc2tpIFNwZWNqYWxpc3R5
Y3pueSBTb251cywgV2Fyc2F3LCBQb2xhbmQgKFNvZG93c2tpKSBDZW50cnVtIE1lZHljem5lIEty
enlzenRvZiBTb2Rvd3NraSwgS2F0b3dpY2UsIFBvbGFuZCAoVmF6cXVleikgQ2xpbmljYSBHaW5l
Y29sb2dpY2EgRWwgQ2VudHJvIGRlIEVzdHVkaW9zIGRlIE9ic3RldHJpY2lhIHkgR2luZWNvbG9n
aWEgQXNvY2lhZG8sIEx1Z28sIFNwYWluIChCb3VjaGFyZCkgSG9waXRhbCBTdC4gQW50b2luZSwg
QXNzaXN0YW5jZSBQdWJsaXF1ZS1Ib3BpdGF1eCBkZSBQYXJpcywgVW5pdmVyc2l0eSBQYXJpcyA2
LCBQYXJpcywgRnJhbmNlIChCYXJvKSBIb3NwaXRhbCBWYWxsIGQmYXBvcztIZWJyb24sIERlcGFy
dG1lbnQgb2YgR3luZWNvbG9neSwgQmFyY2Vsb25hLCBTcGFpbiAoTm91cmkpIE1lZGljYWwgVW5p
dmVyc2l0eSBWaWVubmEsIFZpZW5uYSwgQXVzdHJpYSAoU2VsdmFnZ2kpIENsaW5pY2EgT3N0ZXRy
aWNhIGUgR2luZWNvbG9naWNhIElJLCBVbml2ZXJzaXRhIGRlZ2xpIFN0dWRpIGRpIEJhcmksIEJh
cmksIEl0YWx5IChCZXN0ZWwsIExvdW1heWUpIFByZWdMZW0sIEdlbmV2YSwgU3dpdHplcmxhbmQg
KFRlcnJpbGwpIE1EU0wgSW50ZXJuYXRpb25hbCwgTWFpZGVuaGVhZCwgVW5pdGVkIEtpbmdkb20g
KE9zdGVybG9oKSBPc3Rlck1lZCwgQmlybWluZ2hhbSwgVW5pdGVkIEtpbmdkb20mI3hEO0ouIERv
bm5leiwgQ2xpbmlxdWVzIFVuaXZlcnNpdGFpcmVzLCBTYWludC1MdWMgQ2F0aG9saWMgVW5pdmVy
c2l0eSBvZiBMb3V2YWluLCBCcnVzc2VscywgQmVsZ2l1bS4gRS1tYWlsOiBqYWNxdWVzLmRvbm5l
ekB1Y2xvdXZhaW4uYmU8L2F1dGgtYWRkcmVzcz48dGl0bGVzPjx0aXRsZT5VbGlwcmlzdGFsIGFj
ZXRhdGUgdmVyc3VzIGxldXByb2xpZGUgYWNldGF0ZSBmb3IgdXRlcmluZSBmaWJyb2lkczwvdGl0
bGU+PHNlY29uZGFyeS10aXRsZT5OZXcgRW5nbGFuZCBKb3VybmFsIG9mIE1lZGljaW5lPC9zZWNv
bmRhcnktdGl0bGU+PC90aXRsZXM+PHBlcmlvZGljYWw+PGZ1bGwtdGl0bGU+TmV3IEVuZ2xhbmQg
Sm91cm5hbCBvZiBNZWRpY2luZTwvZnVsbC10aXRsZT48L3BlcmlvZGljYWw+PHBhZ2VzPjQyMS00
MzI8L3BhZ2VzPjx2b2x1bWU+MzY2PC92b2x1bWU+PG51bWJlcj41PC9udW1iZXI+PGtleXdvcmRz
PjxrZXl3b3JkPmFiZG9taW5hbCBwYWluL3NpIFtTaWRlIEVmZmVjdF08L2tleXdvcmQ+PGtleXdv
cmQ+YWNuZS9zaSBbU2lkZSBFZmZlY3RdPC9rZXl3b3JkPjxrZXl3b3JkPmFkdWx0PC9rZXl3b3Jk
PjxrZXl3b3JkPmFtZW5vcnJoZWEvZGkgW0RpYWdub3Npc108L2tleXdvcmQ+PGtleXdvcmQ+YW1l
bm9ycmhlYS9kdCBbRHJ1ZyBUaGVyYXB5XTwva2V5d29yZD48a2V5d29yZD5hbWlub3RyYW5zZmVy
YXNlIGJsb29kIGxldmVsPC9rZXl3b3JkPjxrZXl3b3JkPmFuZW1pYS9zaSBbU2lkZSBFZmZlY3Rd
PC9rZXl3b3JkPjxrZXl3b3JkPmFydGljbGU8L2tleXdvcmQ+PGtleXdvcmQ+Ymxvb2QgcHJlc3N1
cmU8L2tleXdvcmQ+PGtleXdvcmQ+YnJlYXN0IHRlbmRlcm5lc3Mvc2kgW1NpZGUgRWZmZWN0XTwv
a2V5d29yZD48a2V5d29yZD5jaG9sZXN0ZXJvbCBibG9vZCBsZXZlbDwva2V5d29yZD48a2V5d29y
ZD5jb250cm9sbGVkIHN0dWR5PC9rZXl3b3JkPjxrZXl3b3JkPmNvcnRpY290cm9waW4gYmxvb2Qg
bGV2ZWw8L2tleXdvcmQ+PGtleXdvcmQ+ZGlzZWFzZSBzZXZlcml0eTwva2V5d29yZD48a2V5d29y
ZD5kb3VibGUgYmxpbmQgcHJvY2VkdXJlPC9rZXl3b3JkPjxrZXl3b3JkPmRydWcgZG9zZSBjb21w
YXJpc29uPC9rZXl3b3JkPjxrZXl3b3JkPmRydWcgaW5kdWNlZCBoZWFkYWNoZS9zaSBbU2lkZSBF
ZmZlY3RdPC9rZXl3b3JkPjxrZXl3b3JkPmRydWcgd2l0aGRyYXdhbDwva2V5d29yZD48a2V5d29y
ZD5lbmRvbWV0cml1bSBoeXBlcnBsYXNpYS9zaSBbU2lkZSBFZmZlY3RdPC9rZXl3b3JkPjxrZXl3
b3JkPmZhdGlndWUvc2kgW1NpZGUgRWZmZWN0XTwva2V5d29yZD48a2V5d29yZD5mZW1hbGU8L2tl
eXdvcmQ+PGtleXdvcmQ+aGVhcnQgcmF0ZTwva2V5d29yZD48a2V5d29yZD5ob3QgZmx1c2gvc2kg
W1NpZGUgRWZmZWN0XTwva2V5d29yZD48a2V5d29yZD5odW1hbjwva2V5d29yZD48a2V5d29yZD5p
bmZsdWVuemEvc2kgW1NpZGUgRWZmZWN0XTwva2V5d29yZD48a2V5d29yZD5pbmplY3Rpb24gcGFp
bi9zaSBbU2lkZSBFZmZlY3RdPC9rZXl3b3JkPjxrZXl3b3JkPmluc29tbmlhL3NpIFtTaWRlIEVm
ZmVjdF08L2tleXdvcmQ+PGtleXdvcmQ+bHVuZyBpbmZlY3Rpb24vc2kgW1NpZGUgRWZmZWN0XTwv
a2V5d29yZD48a2V5d29yZD5tYWpvciBjbGluaWNhbCBzdHVkeTwva2V5d29yZD48a2V5d29yZD5t
YXN0YWxnaWEvc2kgW1NpZGUgRWZmZWN0XTwva2V5d29yZD48a2V5d29yZD5uYXVzZWEvc2kgW1Np
ZGUgRWZmZWN0XTwva2V5d29yZD48a2V5d29yZD5wYXJhbGxlbCBkZXNpZ248L2tleXdvcmQ+PGtl
eXdvcmQ+cGhhcnluZ2l0aXMvc2kgW1NpZGUgRWZmZWN0XTwva2V5d29yZD48a2V5d29yZD5waGFz
ZSAzIGNsaW5pY2FsIHRyaWFsPC9rZXl3b3JkPjxrZXl3b3JkPnByaW9yaXR5IGpvdXJuYWw8L2tl
eXdvcmQ+PGtleXdvcmQ+cHJvbGFjdGluIGJsb29kIGxldmVsPC9rZXl3b3JkPjxrZXl3b3JkPnJh
bmRvbWl6ZWQgY29udHJvbGxlZCB0cmlhbDwva2V5d29yZD48a2V5d29yZD5yaGlub3BoYXJ5bmdp
dGlzL3NpIFtTaWRlIEVmZmVjdF08L2tleXdvcmQ+PGtleXdvcmQ+c2lkZSBlZmZlY3Qvc2kgW1Np
ZGUgRWZmZWN0XTwva2V5d29yZD48a2V5d29yZD5zeW1wdG9tYXRvbG9neTwva2V5d29yZD48a2V5
d29yZD50aHlyb2lkIGNhbmNlci9zaSBbU2lkZSBFZmZlY3RdPC9rZXl3b3JkPjxrZXl3b3JkPnRo
eXJvdHJvcGluIGJsb29kIGxldmVsPC9rZXl3b3JkPjxrZXl3b3JkPnRyZWF0bWVudCBvdXRjb21l
PC9rZXl3b3JkPjxrZXl3b3JkPnV0ZXJ1cyBibGVlZGluZy9kdCBbRHJ1ZyBUaGVyYXB5XTwva2V5
d29yZD48a2V5d29yZD51dGVydXMgYmxlZWRpbmcvcGMgW1ByZXZlbnRpb25dPC9rZXl3b3JkPjxr
ZXl3b3JkPnV0ZXJ1cyBibGVlZGluZy9zaSBbU2lkZSBFZmZlY3RdPC9rZXl3b3JkPjxrZXl3b3Jk
PnV0ZXJ1cyBteW9tYS9kdCBbRHJ1ZyBUaGVyYXB5XTwva2V5d29yZD48a2V5d29yZD51dGVydXMg
bXlvbWEvc3UgW1N1cmdlcnldPC9rZXl3b3JkPjxrZXl3b3JkPmxldXByb3JlbGluL2FlIFtBZHZl
cnNlIERydWcgUmVhY3Rpb25dPC9rZXl3b3JkPjxrZXl3b3JkPmxldXByb3JlbGluL2N0IFtDbGlu
aWNhbCBUcmlhbF08L2tleXdvcmQ+PGtleXdvcmQ+bGV1cHJvcmVsaW4vY20gW0RydWcgQ29tcGFy
aXNvbl08L2tleXdvcmQ+PGtleXdvcmQ+bGV1cHJvcmVsaW4vZHQgW0RydWcgVGhlcmFweV08L2tl
eXdvcmQ+PGtleXdvcmQ+bGV1cHJvcmVsaW4vaW0gW0ludHJhbXVzY3VsYXIgRHJ1ZyBBZG1pbmlz
dHJhdGlvbl08L2tleXdvcmQ+PGtleXdvcmQ+dWxpcHJpc3RhbC9hZSBbQWR2ZXJzZSBEcnVnIFJl
YWN0aW9uXTwva2V5d29yZD48a2V5d29yZD51bGlwcmlzdGFsL2N0IFtDbGluaWNhbCBUcmlhbF08
L2tleXdvcmQ+PGtleXdvcmQ+dWxpcHJpc3RhbC9jbSBbRHJ1ZyBDb21wYXJpc29uXTwva2V5d29y
ZD48a2V5d29yZD51bGlwcmlzdGFsL2RvIFtEcnVnIERvc2VdPC9rZXl3b3JkPjxrZXl3b3JkPnVs
aXByaXN0YWwvZHQgW0RydWcgVGhlcmFweV08L2tleXdvcmQ+PGtleXdvcmQ+dWxpcHJpc3RhbC9w
byBbT3JhbCBEcnVnIEFkbWluaXN0cmF0aW9uXTwva2V5d29yZD48L2tleXdvcmRzPjxkYXRlcz48
eWVhcj4yMDEyPC95ZWFyPjxwdWItZGF0ZXM+PGRhdGU+MDIgRmViPC9kYXRlPjwvcHViLWRhdGVz
PjwvZGF0ZXM+PGlzYm4+MDAyOC00NzkzJiN4RDsxNTMzLTQ0MDY8L2lzYm4+PGFjY2Vzc2lvbi1u
dW0+MjAxMjA3MjkzNDwvYWNjZXNzaW9uLW51bT48dXJscz48cmVsYXRlZC11cmxzPjx1cmw+aHR0
cDovL3d3dy5uZWptLm9yZy9kb2kvcGRmLzEwLjEwNTYvTkVKTW9hMTEwMzE4MDwvdXJsPjx1cmw+
aHR0cDovL292aWRzcC5vdmlkLmNvbS9vdmlkd2ViLmNnaT9UPUpTJmFtcDtDU0M9WSZhbXA7TkVX
Uz1OJmFtcDtQQUdFPWZ1bGx0ZXh0JmFtcDtEPWVtZWQxMCZhbXA7QU49MjAxMjA3MjkzNDwvdXJs
Pjx1cmw+aHR0cDovL3NmeC51Y2wuYWMudWsvc2Z4X2xvY2FsP3NpZD1PVklEOmVtYmFzZSZhbXA7
aWQ9cG1pZDomYW1wO2lkPWRvaToxMC4xMDU2JTJGTkVKTW9hMTEwMzE4MCZhbXA7aXNzbj0wMDI4
LTQ3OTMmYW1wO2lzYm49JmFtcDt2b2x1bWU9MzY2JmFtcDtpc3N1ZT01JmFtcDtzcGFnZT00MjEm
YW1wO3BhZ2VzPTQyMS00MzImYW1wO2RhdGU9MjAxMiZhbXA7dGl0bGU9TmV3K0VuZ2xhbmQrSm91
cm5hbCtvZitNZWRpY2luZSZhbXA7YXRpdGxlPVVsaXByaXN0YWwrYWNldGF0ZSt2ZXJzdXMrbGV1
cHJvbGlkZSthY2V0YXRlK2Zvcit1dGVyaW5lK2ZpYnJvaWRzJmFtcDthdWxhc3Q9RG9ubmV6Jmx0
OzgyLiAmZ3Q7PC91cmw+PC9yZWxhdGVkLXVybHM+PC91cmxzPjxlbGVjdHJvbmljLXJlc291cmNl
LW51bT5odHRwOi8vZHguZG9pLm9yZy8xMC4xMDU2L05FSk1vYTExMDMxODA8L2VsZWN0cm9uaWMt
cmVzb3VyY2UtbnVtPjxyZW1vdGUtZGF0YWJhc2UtbmFtZT5FbWJhc2U8L3JlbW90ZS1kYXRhYmFz
ZS1uYW1lPjxyZW1vdGUtZGF0YWJhc2UtcHJvdmlkZXI+T3ZpZCBUZWNobm9sb2dpZXM8L3JlbW90
ZS1kYXRhYmFzZS1wcm92aWRlcj48cmVzZWFyY2gtbm90ZXM+Q29tcGxldGU8L3Jlc2VhcmNoLW5v
dGVzPjxsYW5ndWFnZT5FbmdsaXNoPC9sYW5ndWFnZT48L3JlY29yZD48L0NpdGU+PENpdGU+PEF1
dGhvcj5Fc3RldmU8L0F1dGhvcj48WWVhcj4yMDEzPC9ZZWFyPjxSZWNOdW0+OTQ8L1JlY051bT48
cmVjb3JkPjxyZWMtbnVtYmVyPjk0PC9yZWMtbnVtYmVyPjxmb3JlaWduLWtleXM+PGtleSBhcHA9
IkVOIiBkYi1pZD0iMDVmcHZ6ZmZlNTJwendlYXJ3djVwOXJoNWZlcjI1ejJ6enYyIiB0aW1lc3Rh
bXA9IjEzOTQ2OTEzMDEiPjk0PC9rZXk+PC9mb3JlaWduLWtleXM+PHJlZi10eXBlIG5hbWU9Ikpv
dXJuYWwgQXJ0aWNsZSI+MTc8L3JlZi10eXBlPjxjb250cmlidXRvcnM+PGF1dGhvcnM+PGF1dGhv
cj5Fc3RldmUsIEouIEwuPC9hdXRob3I+PGF1dGhvcj5BY29zdGEsIFIuPC9hdXRob3I+PGF1dGhv
cj5QZXJleiwgWS48L2F1dGhvcj48YXV0aG9yPlJvZHJpZ3VleiwgQi48L2F1dGhvcj48YXV0aG9y
PlNlaWdsZXIsIEkuPC9hdXRob3I+PGF1dGhvcj5TYW5jaGV6LCBDLjwvYXV0aG9yPjxhdXRob3I+
VG9tYXNpLCBHLjwvYXV0aG9yPjwvYXV0aG9ycz48L2NvbnRyaWJ1dG9ycz48YXV0aC1hZGRyZXNz
Pk1lZGl0ZXJyYW5lYSBNZWRpY2EgQ2xpbmljLCBWYWxlbmNpYSwgU3BhaW4uPC9hdXRoLWFkZHJl
c3M+PHRpdGxlcz48dGl0bGU+TWlmZXByaXN0b25lIHZlcnN1cyBwbGFjZWJvIHRvIHRyZWF0IHV0
ZXJpbmUgbXlvbWE6IGEgZG91YmxlLWJsaW5kLCByYW5kb21pemVkIGNsaW5pY2FsIHRyaWFsPC90
aXRsZT48c2Vjb25kYXJ5LXRpdGxlPkludCBKIFdvbWVucyBIZWFsdGg8L3NlY29uZGFyeS10aXRs
ZT48YWx0LXRpdGxlPkludGVybmF0aW9uYWwgam91cm5hbCBvZiB3b21lbiZhcG9zO3MgaGVhbHRo
PC9hbHQtdGl0bGU+PC90aXRsZXM+PHBlcmlvZGljYWw+PGZ1bGwtdGl0bGU+SW50IEogV29tZW5z
IEhlYWx0aDwvZnVsbC10aXRsZT48YWJici0xPkludGVybmF0aW9uYWwgam91cm5hbCBvZiB3b21l
biZhcG9zO3MgaGVhbHRoPC9hYmJyLTE+PC9wZXJpb2RpY2FsPjxhbHQtcGVyaW9kaWNhbD48ZnVs
bC10aXRsZT5JbnRlcm5hdGlvbmFsIEpvdXJuYWwgb2YgV29tZW4mYXBvcztzIEhlYWx0aDwvZnVs
bC10aXRsZT48L2FsdC1wZXJpb2RpY2FsPjxwYWdlcz4zNjEtOTwvcGFnZXM+PHZvbHVtZT41PC92
b2x1bWU+PGVkaXRpb24+MjAxMy8wNy8xMjwvZWRpdGlvbj48ZGF0ZXM+PHllYXI+MjAxMzwveWVh
cj48L2RhdGVzPjxpc2JuPjExNzktMTQxMTwvaXNibj48YWNjZXNzaW9uLW51bT4yMzg0MzcwOTwv
YWNjZXNzaW9uLW51bT48dXJscz48cmVsYXRlZC11cmxzPjx1cmw+aHR0cDovL3d3dy5kb3ZlcHJl
c3MuY29tL2dldGZpbGUucGhwP2ZpbGVJRD0xNjUzNjwvdXJsPjwvcmVsYXRlZC11cmxzPjwvdXJs
cz48Y3VzdG9tMj5QbWMzNzAyMjQzPC9jdXN0b20yPjxlbGVjdHJvbmljLXJlc291cmNlLW51bT4x
MC4yMTQ3L2lqd2guczQyNzcwPC9lbGVjdHJvbmljLXJlc291cmNlLW51bT48cmVtb3RlLWRhdGFi
YXNlLXByb3ZpZGVyPk5sbTwvcmVtb3RlLWRhdGFiYXNlLXByb3ZpZGVyPjxyZXNlYXJjaC1ub3Rl
cz5Db21wbGV0ZTwvcmVzZWFyY2gtbm90ZXM+PGxhbmd1YWdlPmVuZzwvbGFuZ3VhZ2U+PC9yZWNv
cmQ+PC9DaXRlPjxDaXRlPjxBdXRob3I+RmlzY2VsbGE8L0F1dGhvcj48WWVhcj4yMDA2PC9ZZWFy
PjxSZWNOdW0+ODk8L1JlY051bT48cmVjb3JkPjxyZWMtbnVtYmVyPjg5PC9yZWMtbnVtYmVyPjxm
b3JlaWduLWtleXM+PGtleSBhcHA9IkVOIiBkYi1pZD0iMDVmcHZ6ZmZlNTJwendlYXJ3djVwOXJo
NWZlcjI1ejJ6enYyIiB0aW1lc3RhbXA9IjEzOTQ2OTEzMDAiPjg5PC9rZXk+PC9mb3JlaWduLWtl
eXM+PHJlZi10eXBlIG5hbWU9IkpvdXJuYWwgQXJ0aWNsZSI+MTc8L3JlZi10eXBlPjxjb250cmli
dXRvcnM+PGF1dGhvcnM+PGF1dGhvcj5GaXNjZWxsYSwgSy48L2F1dGhvcj48YXV0aG9yPkVpc2lu
Z2VyLCBTLiBILjwvYXV0aG9yPjxhdXRob3I+TWVsZHJ1bSwgUy48L2F1dGhvcj48YXV0aG9yPkZl
bmcsIEMuPC9hdXRob3I+PGF1dGhvcj5GaXNoZXIsIFMuIEcuPC9hdXRob3I+PGF1dGhvcj5HdXpp
Y2ssIEQuIFMuPC9hdXRob3I+PC9hdXRob3JzPjwvY29udHJpYnV0b3JzPjx0aXRsZXM+PHRpdGxl
PkVmZmVjdCBvZiBtaWZlcHJpc3RvbmUgZm9yIHN5bXB0b21hdGljIGxlaW9teW9tYXRhIG9uIHF1
YWxpdHkgb2YgbGlmZSBhbmQgdXRlcmluZSBzaXplOiBhIHJhbmRvbWl6ZWQgY29udHJvbGxlZCB0
cmlhbDwvdGl0bGU+PHNlY29uZGFyeS10aXRsZT5PYnN0ZXRyaWNzIGFuZCBneW5lY29sb2d5PC9z
ZWNvbmRhcnktdGl0bGU+PC90aXRsZXM+PHBlcmlvZGljYWw+PGZ1bGwtdGl0bGU+T2JzdGV0cmlj
cyBhbmQgR3luZWNvbG9neTwvZnVsbC10aXRsZT48L3BlcmlvZGljYWw+PHBhZ2VzPjEzODEtNzwv
cGFnZXM+PHZvbHVtZT4xMDg8L3ZvbHVtZT48bnVtYmVyPjY8L251bWJlcj48a2V5d29yZHM+PGtl
eXdvcmQ+SG9ybW9uZSBBbnRhZ29uaXN0cyBbYWRtaW5pc3RyYXRpb24gJmFtcDsgZG9zYWdlXSBb
dGhlcmFwZXV0aWMgdXNlXTwva2V5d29yZD48a2V5d29yZD5MZWlvbXlvbWF0b3NpcyBbZHJ1ZyB0
aGVyYXB5XSBbcGh5c2lvcGF0aG9sb2d5XSBbdWx0cmFzb25vZ3JhcGh5XTwva2V5d29yZD48a2V5
d29yZD5NaWZlcHJpc3RvbmUgW2FkbWluaXN0cmF0aW9uICZhbXA7IGRvc2FnZV0gW3RoZXJhcGV1
dGljIHVzZV08L2tleXdvcmQ+PGtleXdvcmQ+T3JnYW4gU2l6ZTwva2V5d29yZD48a2V5d29yZD5Q
YWluPC9rZXl3b3JkPjxrZXl3b3JkPlF1YWxpdHkgb2YgTGlmZTwva2V5d29yZD48a2V5d29yZD5U
cmVhdG1lbnQgT3V0Y29tZTwva2V5d29yZD48a2V5d29yZD5VdGVyaW5lIE5lb3BsYXNtcyBbZHJ1
ZyB0aGVyYXB5XSBbcGh5c2lvcGF0aG9sb2d5XSBbdWx0cmFzb25vZ3JhcGh5XTwva2V5d29yZD48
a2V5d29yZD5VdGVydXMgW3BhdGhvbG9neV0gW3VsdHJhc29ub2dyYXBoeV08L2tleXdvcmQ+PGtl
eXdvcmQ+QWR1bHRbY2hlY2t3b3JkXTwva2V5d29yZD48a2V5d29yZD5GZW1hbGVbY2hlY2t3b3Jk
XTwva2V5d29yZD48a2V5d29yZD5IdW1hbnNbY2hlY2t3b3JkXTwva2V5d29yZD48a2V5d29yZD5N
aWRkbGUgQWdlZFtjaGVja3dvcmRdPC9rZXl3b3JkPjxrZXl3b3JkPlNyLW1lbnN0cjwva2V5d29y
ZD48L2tleXdvcmRzPjxkYXRlcz48eWVhcj4yMDA2PC95ZWFyPjwvZGF0ZXM+PGFjY2Vzc2lvbi1u
dW0+Q04tMDA1NzQxMDI8L2FjY2Vzc2lvbi1udW0+PHVybHM+PHJlbGF0ZWQtdXJscz48dXJsPmh0
dHA6Ly9vbmxpbmVsaWJyYXJ5LndpbGV5LmNvbS9vL2NvY2hyYW5lL2NsY2VudHJhbC9hcnRpY2xl
cy8xMDIvQ04tMDA1NzQxMDIvZnJhbWUuaHRtbDwvdXJsPjwvcmVsYXRlZC11cmxzPjwvdXJscz48
ZWxlY3Ryb25pYy1yZXNvdXJjZS1udW0+MTAuMTA5Ny8wMS5BT0cuMDAwMDI0Mzc3Ni4yMzM5MS43
YjwvZWxlY3Ryb25pYy1yZXNvdXJjZS1udW0+PHJlc2VhcmNoLW5vdGVzPkNvbXBsZXRlPC9yZXNl
YXJjaC1ub3Rlcz48L3JlY29yZD48L0NpdGU+PENpdGU+PEF1dGhvcj5OaWVtYW48L0F1dGhvcj48
WWVhcj4yMDExPC9ZZWFyPjxSZWNOdW0+NzA8L1JlY051bT48cmVjb3JkPjxyZWMtbnVtYmVyPjcw
PC9yZWMtbnVtYmVyPjxmb3JlaWduLWtleXM+PGtleSBhcHA9IkVOIiBkYi1pZD0iMDVmcHZ6ZmZl
NTJwendlYXJ3djVwOXJoNWZlcjI1ejJ6enYyIiB0aW1lc3RhbXA9IjEzOTQ2OTEyOTQiPjcwPC9r
ZXk+PC9mb3JlaWduLWtleXM+PHJlZi10eXBlIG5hbWU9IkpvdXJuYWwgQXJ0aWNsZSI+MTc8L3Jl
Zi10eXBlPjxjb250cmlidXRvcnM+PGF1dGhvcnM+PGF1dGhvcj5OaWVtYW4sIEwuIEsuPC9hdXRo
b3I+PGF1dGhvcj5CbG9ja2VyLCBXLjwvYXV0aG9yPjxhdXRob3I+TmFuc2VsLCBULjwvYXV0aG9y
PjxhdXRob3I+TWFob25leSwgUy48L2F1dGhvcj48YXV0aG9yPlJleW5vbGRzLCBKLjwvYXV0aG9y
PjxhdXRob3I+QmxpdGhlLCBELjwvYXV0aG9yPjxhdXRob3I+V2VzbGV5LCBSLjwvYXV0aG9yPjxh
dXRob3I+QXJtc3Ryb25nLCBBLjwvYXV0aG9yPjwvYXV0aG9ycz48L2NvbnRyaWJ1dG9ycz48YXV0
aC1hZGRyZXNzPltOaWVtYW4sIEx5bm5ldHRlIEsuOyBCbG9ja2VyLCBXZW5keTsgTWFob25leSwg
U2hlaWxhOyBBcm1zdHJvbmcsIEFsaWNpYV0gRXVuaWNlIEtlbm5lZHkgU2hyaXZlciBOYXRsIElu
c3QgQ2hpbGQgSGx0aCAmYW1wOyBIdW0sIFByb2dyYW0gUmVwcm9kICZhbXA7IEFkdWx0IEVuZG9j
cmlub2wsIEJldGhlc2RhLCBNRCBVU0EuIFtOYW5zZWwsIFRvbmphXSBOSUNISEQsIERpdiBFcGlk
ZW1pb2wgU3RhdCAmYW1wOyBQb3B1bGF0IFJlcywgQmV0aGVzZGEsIE1EIDIwODkyIFVTQS4gW1Jl
eW5vbGRzLCBKYW1lc10gTWFyayBPIEhhdGZpZWxkIENsaW4gUmVzIEN0ciwgRGVwdCBSYWRpb2ws
IEJldGhlc2RhLCBNRCBVU0EuIFtCbGl0aGUsIERpYW5hXSBOSUNISEQsIENvbnRyYWNlcHQgJmFt
cDsgUmVwcm9kIEhsdGggQnJhbmNoLCBCZXRoZXNkYSwgTUQgMjA4OTIgVVNBLiBbV2VzbGV5LCBS
b2JlcnRdIE5JSCwgQmlvc3RhdCAmYW1wOyBDbGluIEVwaWRlbWlvbCBTZXJ2LCBXYXJyZW4gR3Jh
bnQgTWFnbnVzb24gQ2xpbiBDdHIsIEJldGhlc2RhLCBNRCAyMDg5MiBVU0EuJiN4RDtOaWVtYW4s
IExLIChyZXByaW50IGF1dGhvciksIENSQywgQmxkZyAxMCwxIEVhc3QsUm9vbSAxLTMxNDAsMTAg
Q3RyIERyLE1TQyAxMTA5LCBCZXRoZXNkYSwgTUQgMjA4OTIgVVNBLiYjeEQ7TmllbWFuTEBuaWgu
Z292PC9hdXRoLWFkZHJlc3M+PHRpdGxlcz48dGl0bGU+RWZmaWNhY3kgYW5kIHRvbGVyYWJpbGl0
eSBvZiBDREItMjkxNCB0cmVhdG1lbnQgZm9yIHN5bXB0b21hdGljIHV0ZXJpbmUgZmlicm9pZHM6
IGEgcmFuZG9taXplZCwgZG91YmxlLWJsaW5kLCBwbGFjZWJvLWNvbnRyb2xsZWQsIHBoYXNlIElJ
YiBzdHVkeTwvdGl0bGU+PHNlY29uZGFyeS10aXRsZT5GZXJ0aWxpdHkgYW5kIFN0ZXJpbGl0eTwv
c2Vjb25kYXJ5LXRpdGxlPjxhbHQtdGl0bGU+RmVydGlsLiBTdGVyaWwuPC9hbHQtdGl0bGU+PC90
aXRsZXM+PHBlcmlvZGljYWw+PGZ1bGwtdGl0bGU+RmVydGlsIFN0ZXJpbDwvZnVsbC10aXRsZT48
YWJici0xPkZlcnRpbGl0eSBhbmQgc3RlcmlsaXR5PC9hYmJyLTE+PC9wZXJpb2RpY2FsPjxwYWdl
cz43NjctVTc2OTwvcGFnZXM+PHZvbHVtZT45NTwvdm9sdW1lPjxudW1iZXI+MjwvbnVtYmVyPjxr
ZXl3b3Jkcz48a2V5d29yZD5TZWxlY3RpdmUgcHJvZ2VzdGluIHJlY2VwdG9yIG1vZHVsYXRvcjwv
a2V5d29yZD48a2V5d29yZD51bGlwcmlzdGFsIGFjZXRhdGU8L2tleXdvcmQ+PGtleXdvcmQ+Zmli
cm9pZHM8L2tleXdvcmQ+PGtleXdvcmQ+VUZTLVFPTDwva2V5d29yZD48a2V5d29yZD5RVUFMSVRZ
LU9GLUxJRkU8L2tleXdvcmQ+PGtleXdvcmQ+R09OQURPVFJPUElOLVJFTEVBU0lORy1IT1JNT05F
PC9rZXl3b3JkPjxrZXl3b3JkPlBST0dFU1RFUk9ORS1SRUNFUFRPUjwva2V5d29yZD48a2V5d29y
ZD5NT0RVTEFUT1JTPC9rZXl3b3JkPjxrZXl3b3JkPkxPVy1ET1NFIE1JRkVQUklTVE9ORTwva2V5
d29yZD48a2V5d29yZD5DT05UUk9MTEVELVRSSUFMPC9rZXl3b3JkPjxrZXl3b3JkPkxFSU9NWU9N
QVRBPC9rZXl3b3JkPjxrZXl3b3JkPlRSRUFUTUVOVDwva2V5d29yZD48a2V5d29yZD5XT01FTjwv
a2V5d29yZD48a2V5d29yZD5ESUFHTk9TSVM8L2tleXdvcmQ+PGtleXdvcmQ+QUdPTklTVDwva2V5
d29yZD48a2V5d29yZD5NWU9NQVM8L2tleXdvcmQ+PC9rZXl3b3Jkcz48ZGF0ZXM+PHllYXI+MjAx
MTwveWVhcj48cHViLWRhdGVzPjxkYXRlPkZlYjwvZGF0ZT48L3B1Yi1kYXRlcz48L2RhdGVzPjxp
c2JuPjAwMTUtMDI4MjwvaXNibj48YWNjZXNzaW9uLW51bT5XT1M6MDAwMjg2NDE5MDAwMDcxPC9h
Y2Nlc3Npb24tbnVtPjx3b3JrLXR5cGU+QXJ0aWNsZTwvd29yay10eXBlPjx1cmxzPjxyZWxhdGVk
LXVybHM+PHVybD4mbHQ7R28gdG8gSVNJJmd0OzovL1dPUzowMDAyODY0MTkwMDAwNzE8L3VybD48
dXJsPmh0dHA6Ly9hYy5lbHMtY2RuLmNvbS9TMDAxNTAyODIxMDAyNjcxMy8xLXMyLjAtUzAwMTUw
MjgyMTAwMjY3MTMtbWFpbi5wZGY/X3RpZD0yMGZjZDc5MC02MjU2LTExZTMtOTVkNC0wMDAwMGFh
Y2IzNWYmYW1wO2FjZG5hdD0xMzg2NzYwOTYxXzc2ZTJlNjQzYTllMzRjODM4Mzc5NjQ2MDgyZTMx
NjI3PC91cmw+PC9yZWxhdGVkLXVybHM+PC91cmxzPjxlbGVjdHJvbmljLXJlc291cmNlLW51bT4x
MC4xMDE2L2ouZmVydG5zdGVydC4yMDEwLjA5LjA1OTwvZWxlY3Ryb25pYy1yZXNvdXJjZS1udW0+
PHJlc2VhcmNoLW5vdGVzPkNvbXBsZXRlPC9yZXNlYXJjaC1ub3Rlcz48bGFuZ3VhZ2U+RW5nbGlz
aDwvbGFuZ3VhZ2U+PC9yZWNvcmQ+PC9DaXRlPjxDaXRlPjxBdXRob3I+UGFsb21iYTwvQXV0aG9y
PjxZZWFyPjIwMDg8L1llYXI+PFJlY051bT42NDwvUmVjTnVtPjxyZWNvcmQ+PHJlYy1udW1iZXI+
NjQ8L3JlYy1udW1iZXI+PGZvcmVpZ24ta2V5cz48a2V5IGFwcD0iRU4iIGRiLWlkPSIwNWZwdnpm
ZmU1MnB6d2Vhcnd2NXA5cmg1ZmVyMjV6Mnp6djIiIHRpbWVzdGFtcD0iMTM5NDY5MTI5MiI+NjQ8
L2tleT48L2ZvcmVpZ24ta2V5cz48cmVmLXR5cGUgbmFtZT0iSm91cm5hbCBBcnRpY2xlIj4xNzwv
cmVmLXR5cGU+PGNvbnRyaWJ1dG9ycz48YXV0aG9ycz48YXV0aG9yPlBhbG9tYmEsIFMuPC9hdXRo
b3I+PGF1dGhvcj5PcmlvIEpyLCBGLjwvYXV0aG9yPjxhdXRob3I+RmFsYm8sIEEuPC9hdXRob3I+
PGF1dGhvcj5PcHBlZGlzYW5vLCBSLjwvYXV0aG9yPjxhdXRob3I+VG9saW5vLCBBLjwvYXV0aG9y
PjxhdXRob3I+WnVsbG8sIEYuPC9hdXRob3I+PC9hdXRob3JzPjwvY29udHJpYnV0b3JzPjxhdXRo
LWFkZHJlc3M+KFBhbG9tYmEsIEZhbGJvLCBPcHBlZGlzYW5vLCBadWxsbykgRGVwYXJ0bWVudCBv
ZiBPYnN0ZXRyaWNzIGFuZCBHeW5lY29sb2d5LCBVbml2ZXJzaXR5IE1hZ25hIEdyYWVjaWEgb2Yg
Q2F0YW56YXJvLCBDYXRhbnphcm8sIEl0YWx5IChPcmlvIEpyLikgRW5kb2NyaW5vbG9neSwgVW5p
dmVyc2l0eSBQYXJ0aGVub3BlIG9mIE5hcGxlcywgTmFwbGVzLCBJdGFseSAoVG9saW5vKSBEZXBh
cnRtZW50IG9mIE9ic3RldHJpY3MgYW5kIEd5bmVjb2xvZ3ksIFVuaXZlcnNpdHkgRmVkZXJpY28g
SUkgb2YgTmFwbGVzLCBOYXBsZXMsIEl0YWx5JiN4RDtTLiBQYWxvbWJhLCBEZXBhcnRtZW50IG9m
IE9ic3RldHJpY3MgYW5kIEd5bmVjb2xvZ3ksIFVuaXZlcnNpdHkgTWFnbmEgR3JhZWNpYSBvZiBD
YXRhbnphcm8sIENhdGFuemFybywgSXRhbHkuIEUtbWFpbDogc3RlZmFub3BhbG9tYmFAdGluLml0
PC9hdXRoLWFkZHJlc3M+PHRpdGxlcz48dGl0bGU+VGlib2xvbmUgcmV2ZXJzZXMgdGhlIGNvZ25p
dGl2ZSBlZmZlY3RzIGNhdXNlZCBieSBsZXVwcm9saWRlIGFjZXRhdGUgYWRtaW5pc3RyYXRpb24s
IGltcHJvdmluZyBtb29kIGFuZCBxdWFsaXR5IG9mIGxpZmUgaW4gcGF0aWVudHMgd2l0aCBzeW1w
dG9tYXRpYyB1dGVyaW5lIGxlaW9teW9tYXM8L3RpdGxlPjxzZWNvbmRhcnktdGl0bGU+RmVydGls
aXR5IGFuZCBTdGVyaWxpdHk8L3NlY29uZGFyeS10aXRsZT48L3RpdGxlcz48cGVyaW9kaWNhbD48
ZnVsbC10aXRsZT5GZXJ0aWwgU3RlcmlsPC9mdWxsLXRpdGxlPjxhYmJyLTE+RmVydGlsaXR5IGFu
ZCBzdGVyaWxpdHk8L2FiYnItMT48L3BlcmlvZGljYWw+PHBhZ2VzPjE2NS0xNzM8L3BhZ2VzPjx2
b2x1bWU+OTA8L3ZvbHVtZT48bnVtYmVyPjE8L251bWJlcj48a2V5d29yZHM+PGtleXdvcmQ+Q29n
bml0aW9uPC9rZXl3b3JkPjxrZXl3b3JkPkduUkgtYTwva2V5d29yZD48a2V5d29yZD5sZXVwcm9s
aWRlIGFjZXRhdGU8L2tleXdvcmQ+PGtleXdvcmQ+bW9vZDwva2V5d29yZD48a2V5d29yZD5zbmM8
L2tleXdvcmQ+PGtleXdvcmQ+dGlib2xvbmU8L2tleXdvcmQ+PGtleXdvcmQ+YWR1bHQ8L2tleXdv
cmQ+PGtleXdvcmQ+YXJ0aWNsZTwva2V5d29yZD48a2V5d29yZD5jbGluaWNhbCB0cmlhbDwva2V5
d29yZD48a2V5d29yZD5jb25zdGlwYXRpb248L2tleXdvcmQ+PGtleXdvcmQ+Y29udHJvbGxlZCBj
bGluaWNhbCB0cmlhbDwva2V5d29yZD48a2V5d29yZD5jb250cm9sbGVkIHN0dWR5PC9rZXl3b3Jk
PjxrZXl3b3JkPmRydWcgZWZmZWN0PC9rZXl3b3JkPjxrZXl3b3JkPmRydWcgZWZmaWNhY3k8L2tl
eXdvcmQ+PGtleXdvcmQ+ZHJ1ZyBzYWZldHk8L2tleXdvcmQ+PGtleXdvcmQ+ZmVtYWxlPC9rZXl3
b3JkPjxrZXl3b3JkPmh1bWFuPC9rZXl3b3JkPjxrZXl3b3JkPm1ham9yIGNsaW5pY2FsIHN0dWR5
PC9rZXl3b3JkPjxrZXl3b3JkPm1lbm9wYXVzYWwgc3luZHJvbWU8L2tleXdvcmQ+PGtleXdvcmQ+
bWVub3JyaGFnaWE8L2tleXdvcmQ+PGtleXdvcmQ+bmV1cm9wc3ljaG9sb2dpY2FsIHRlc3Q8L2tl
eXdvcmQ+PGtleXdvcmQ+cGVsdmljIGRpc2Vhc2U8L2tleXdvcmQ+PGtleXdvcmQ+cGVsdmlzIHBh
aW4gc3luZHJvbWU8L2tleXdvcmQ+PGtleXdvcmQ+cG9zdG1lbm9wYXVzZTwva2V5d29yZD48a2V5
d29yZD5wcmlvcml0eSBqb3VybmFsPC9rZXl3b3JkPjxrZXl3b3JkPnF1YWxpdHkgb2YgbGlmZTwv
a2V5d29yZD48a2V5d29yZD5yYW5kb21pemVkIGNvbnRyb2xsZWQgdHJpYWw8L2tleXdvcmQ+PGtl
eXdvcmQ+c2luZ2xlIGJsaW5kIHByb2NlZHVyZTwva2V5d29yZD48a2V5d29yZD5zdGF0aXN0aWNh
bCBzaWduaWZpY2FuY2U8L2tleXdvcmQ+PGtleXdvcmQ+c3ltcHRvbWF0b2xvZ3k8L2tleXdvcmQ+
PGtleXdvcmQ+dHJlYXRtZW50IHJlc3BvbnNlPC9rZXl3b3JkPjxrZXl3b3JkPnVyaW5hcnkgZnJl
cXVlbmN5PC9rZXl3b3JkPjxrZXl3b3JkPnV0ZXJ1cyBteW9tYS9kdCBbRHJ1ZyBUaGVyYXB5XTwv
a2V5d29yZD48a2V5d29yZD5sZXVwcm9yZWxpbi9jdCBbQ2xpbmljYWwgVHJpYWxdPC9rZXl3b3Jk
PjxrZXl3b3JkPmxldXByb3JlbGluL2NiIFtEcnVnIENvbWJpbmF0aW9uXTwva2V5d29yZD48a2V5
d29yZD5sZXVwcm9yZWxpbi9kbyBbRHJ1ZyBEb3NlXTwva2V5d29yZD48a2V5d29yZD5sZXVwcm9y
ZWxpbi9kdCBbRHJ1ZyBUaGVyYXB5XTwva2V5d29yZD48a2V5d29yZD5sZXVwcm9yZWxpbi9pbSBb
SW50cmFtdXNjdWxhciBEcnVnIEFkbWluaXN0cmF0aW9uXTwva2V5d29yZD48a2V5d29yZD5wbGFj
ZWJvPC9rZXl3b3JkPjxrZXl3b3JkPnRpYm9sb25lL2N0IFtDbGluaWNhbCBUcmlhbF08L2tleXdv
cmQ+PGtleXdvcmQ+dGlib2xvbmUvY2IgW0RydWcgQ29tYmluYXRpb25dPC9rZXl3b3JkPjxrZXl3
b3JkPnRpYm9sb25lL2RvIFtEcnVnIERvc2VdPC9rZXl3b3JkPjxrZXl3b3JkPnRpYm9sb25lL2R0
IFtEcnVnIFRoZXJhcHldPC9rZXl3b3JkPjxrZXl3b3JkPnRpYm9sb25lL3BvIFtPcmFsIERydWcg
QWRtaW5pc3RyYXRpb25dPC9rZXl3b3JkPjwva2V5d29yZHM+PGRhdGVzPjx5ZWFyPjIwMDg8L3ll
YXI+PHB1Yi1kYXRlcz48ZGF0ZT5KdWx5PC9kYXRlPjwvcHViLWRhdGVzPjwvZGF0ZXM+PGlzYm4+
MDAxNS0wMjgyPC9pc2JuPjxhY2Nlc3Npb24tbnVtPjIwMDgzMDc1MjY8L2FjY2Vzc2lvbi1udW0+
PHVybHM+PHJlbGF0ZWQtdXJscz48dXJsPmh0dHA6Ly9vdmlkc3Aub3ZpZC5jb20vb3ZpZHdlYi5j
Z2k/VD1KUyZhbXA7Q1NDPVkmYW1wO05FV1M9TiZhbXA7UEFHRT1mdWxsdGV4dCZhbXA7RD1lbWVk
OCZhbXA7QU49MjAwODMwNzUyNjwvdXJsPjx1cmw+aHR0cDovL3NmeC51Y2wuYWMudWsvc2Z4X2xv
Y2FsP3NpZD1PVklEOmVtYmFzZSZhbXA7aWQ9cG1pZDomYW1wO2lkPWRvaToxMC4xMDE2JTJGai5m
ZXJ0bnN0ZXJ0LjIwMDcuMDUuMDYxJmFtcDtpc3NuPTAwMTUtMDI4MiZhbXA7aXNibj0mYW1wO3Zv
bHVtZT05MCZhbXA7aXNzdWU9MSZhbXA7c3BhZ2U9MTY1JmFtcDtwYWdlcz0xNjUtMTczJmFtcDtk
YXRlPTIwMDgmYW1wO3RpdGxlPUZlcnRpbGl0eSthbmQrU3RlcmlsaXR5JmFtcDthdGl0bGU9VGli
b2xvbmUrcmV2ZXJzZXMrdGhlK2NvZ25pdGl2ZStlZmZlY3RzK2NhdXNlZCtieStsZXVwcm9saWRl
K2FjZXRhdGUrYWRtaW5pc3RyYXRpb24lMkMraW1wcm92aW5nK21vb2QrYW5kK3F1YWxpdHkrb2Yr
bGlmZStpbitwYXRpZW50cyt3aXRoK3N5bXB0b21hdGljK3V0ZXJpbmUrbGVpb215b21hcyZhbXA7
YXVsYXN0PVBhbG9tYmEmbHQ7MjYyLiAmZ3Q7PC91cmw+PHVybD5odHRwOi8vYWMuZWxzLWNkbi5j
b20vUzAwMTUwMjgyMDcwMTIzNDQvMS1zMi4wLVMwMDE1MDI4MjA3MDEyMzQ0LW1haW4ucGRmP190
aWQ9MmRmNTEzYWUtNjI1Ni0xMWUzLWJkOWEtMDAwMDBhYWNiMzVlJmFtcDthY2RuYXQ9MTM4Njc2
MDk4M19hMDA1NmYxMjM1NjkzZjQxYWQ0MmM0M2FiN2QxZjA0NTwvdXJsPjwvcmVsYXRlZC11cmxz
PjwvdXJscz48ZWxlY3Ryb25pYy1yZXNvdXJjZS1udW0+aHR0cDovL2R4LmRvaS5vcmcvMTAuMTAx
Ni9qLmZlcnRuc3RlcnQuMjAwNy4wNS4wNjE8L2VsZWN0cm9uaWMtcmVzb3VyY2UtbnVtPjxyZW1v
dGUtZGF0YWJhc2UtbmFtZT5FbWJhc2U8L3JlbW90ZS1kYXRhYmFzZS1uYW1lPjxyZW1vdGUtZGF0
YWJhc2UtcHJvdmlkZXI+T3ZpZCBUZWNobm9sb2dpZXM8L3JlbW90ZS1kYXRhYmFzZS1wcm92aWRl
cj48cmVzZWFyY2gtbm90ZXM+Q29tcGxldGU8L3Jlc2VhcmNoLW5vdGVzPjxsYW5ndWFnZT5Fbmds
aXNoPC9sYW5ndWFnZT48L3JlY29yZD48L0NpdGU+PENpdGU+PEF1dGhvcj5Sb3NoZHk8L0F1dGhv
cj48WWVhcj4yMDEzPC9ZZWFyPjxSZWNOdW0+NTk8L1JlY051bT48cmVjb3JkPjxyZWMtbnVtYmVy
PjU5PC9yZWMtbnVtYmVyPjxmb3JlaWduLWtleXM+PGtleSBhcHA9IkVOIiBkYi1pZD0iMDVmcHZ6
ZmZlNTJwendlYXJ3djVwOXJoNWZlcjI1ejJ6enYyIiB0aW1lc3RhbXA9IjEzOTQ2OTEyOTEiPjU5
PC9rZXk+PC9mb3JlaWduLWtleXM+PHJlZi10eXBlIG5hbWU9IkpvdXJuYWwgQXJ0aWNsZSI+MTc8
L3JlZi10eXBlPjxjb250cmlidXRvcnM+PGF1dGhvcnM+PGF1dGhvcj5Sb3NoZHksIEUuPC9hdXRo
b3I+PGF1dGhvcj5SYWphcmF0bmFtLCBWLjwvYXV0aG9yPjxhdXRob3I+TWFpdHJhLCBTLjwvYXV0
aG9yPjxhdXRob3I+U2FicnksIE0uPC9hdXRob3I+PGF1dGhvcj5BaXQgQWxsYWgsIEEuIFMuPC9h
dXRob3I+PGF1dGhvcj5BbC1IZW5keSwgQS48L2F1dGhvcj48L2F1dGhvcnM+PC9jb250cmlidXRv
cnM+PGF1dGgtYWRkcmVzcz4oUm9zaGR5KSBEZXBhcnRtZW50IG9mIFB1YmxpYyBIZWFsdGggYW5k
IENvbW11bml0eSBNZWRpY2luZSwgU29oYWcgVW5pdmVyc2l0eSwgU29oYWcsIEVneXB0IChSYWph
cmF0bmFtLCBNYWl0cmEsIEFsLUhlbmR5KSBEZXBhcnRtZW50IG9mIE9ic3RldHJpY3MgYW5kIEd5
bmVjb2xvZ3ksIE1laGFycnkgTWVkaWNhbCBDb2xsZWdlLCBOYXNodmlsbGUsIFROLCBVbml0ZWQg
U3RhdGVzIChTYWJyeSwgQWl0IEFsbGFoKSBEZXBhcnRtZW50IG9mIE9ic3RldHJpY3MgYW5kIEd5
bmVjb2xvZ3ksIFNvaGFnIFVuaXZlcnNpdHksIFNvaGFnLCBFZ3lwdCAoU2FicnksIEFpdCBBbGxh
aCkgSWJuIFNpbmEgSVZGIENlbnRlciwgSWJuIFNpbmEgSG9zcGl0YWwsIFNvaGFnLCBFZ3lwdCYj
eEQ7QS4gQWwtSGVuZHksIERlcGFydG1lbnQgb2YgT2JzdGV0cmljcyBhbmQgR3luZWNvbG9neSwg
Q2VudGVyIGZvciBXb21lbiZhcG9zO3MgSGVhbHRoIFJlc2VhcmNoLCBNZWhhcnJ5IE1lZGljYWwg
Q29sbGVnZSwgMTAwNSBEciBEQiBUb2RkIEpyIEJvdWxldmFyZCwgTmFzaHZpbGxlLCBUTiAzNzIw
OCwgVW5pdGVkIFN0YXRlcy4gRS1tYWlsOiBhaGVuZHlAbW1jLmVkdTwvYXV0aC1hZGRyZXNzPjx0
aXRsZXM+PHRpdGxlPlRyZWF0bWVudCBvZiBzeW1wdG9tYXRpYyBVdGVyaW5lIGZpYnJvaWRzIHdp
dGggZ3JlZW4gdGVhIGV4dHJhY3Q6IEEgcGlsb3QgcmFuZG9taXplZCBjb250cm9sbGVkIGNsaW5p
Y2FsIHN0dWR5PC90aXRsZT48c2Vjb25kYXJ5LXRpdGxlPkludGVybmF0aW9uYWwgSm91cm5hbCBv
ZiBXb21lbiZhcG9zO3MgSGVhbHRoPC9zZWNvbmRhcnktdGl0bGU+PC90aXRsZXM+PHBlcmlvZGlj
YWw+PGZ1bGwtdGl0bGU+SW50ZXJuYXRpb25hbCBKb3VybmFsIG9mIFdvbWVuJmFwb3M7cyBIZWFs
dGg8L2Z1bGwtdGl0bGU+PC9wZXJpb2RpY2FsPjxwYWdlcz40NzctNDg2PC9wYWdlcz48dm9sdW1l
PjU8L3ZvbHVtZT48bnVtYmVyPjE8L251bWJlcj48a2V5d29yZHM+PGtleXdvcmQ+ZWdjZzwva2V5
d29yZD48a2V5d29yZD5HcmVlbiB0ZWE8L2tleXdvcmQ+PGtleXdvcmQ+TGVpb215b21hPC9rZXl3
b3JkPjxrZXl3b3JkPlBpbG90IGNsaW5pY2FsIHN0dWR5PC9rZXl3b3JkPjxrZXl3b3JkPlF1YWxp
dHkgb2YgbGlmZTwva2V5d29yZD48a2V5d29yZD5VdGVyaW5lIGZpYnJvaWQ8L2tleXdvcmQ+PGtl
eXdvcmQ+YWJub3JtYWwgbGFib3JhdG9yeSByZXN1bHQvc2kgW1NpZGUgRWZmZWN0XTwva2V5d29y
ZD48a2V5d29yZD5hYm5vcm1hbCBsaXZlciBmdW5jdGlvbiB0ZXN0L3NpIFtTaWRlIEVmZmVjdF08
L2tleXdvcmQ+PGtleXdvcmQ+YWR1bHQ8L2tleXdvcmQ+PGtleXdvcmQ+YW50aWluZmxhbW1hdG9y
eSBhY3Rpdml0eTwva2V5d29yZD48a2V5d29yZD5hcnRpY2xlPC9rZXl3b3JkPjxrZXl3b3JkPmJs
ZWVkaW5nL2R0IFtEcnVnIFRoZXJhcHldPC9rZXl3b3JkPjxrZXl3b3JkPmJyb3duIHJpY2U8L2tl
eXdvcmQ+PGtleXdvcmQ+Y2xpbmljYWwgYXJ0aWNsZTwva2V5d29yZD48a2V5d29yZD5jb250cm9s
bGVkIHN0dWR5PC9rZXl3b3JkPjxrZXl3b3JkPmRpc2Vhc2Ugc2V2ZXJpdHk8L2tleXdvcmQ+PGtl
eXdvcmQ+ZG91YmxlIGJsaW5kIHByb2NlZHVyZTwva2V5d29yZD48a2V5d29yZD5kcnVnIGVmZmlj
YWN5PC9rZXl3b3JkPjxrZXl3b3JkPmRydWcgc2FmZXR5PC9rZXl3b3JkPjxrZXl3b3JkPmRydWcg
dG9sZXJhYmlsaXR5PC9rZXl3b3JkPjxrZXl3b3JkPmVuZG9tZXRyaXVtIGh5cGVycGxhc2lhL3Np
IFtTaWRlIEVmZmVjdF08L2tleXdvcmQ+PGtleXdvcmQ+ZmVtYWxlPC9rZXl3b3JkPjxrZXl3b3Jk
PmZvbGxpdHJvcGluIGJsb29kIGxldmVsPC9rZXl3b3JkPjxrZXl3b3JkPmhlbW9nbG9iaW4gYmxv
b2QgbGV2ZWw8L2tleXdvcmQ+PGtleXdvcmQ+aHVtYW48L2tleXdvcmQ+PGtleXdvcmQ+bWVuc3Ry
dWF0aW9uIGRpc29yZGVyL2R0IFtEcnVnIFRoZXJhcHldPC9rZXl3b3JkPjxrZXl3b3JkPm91dGNv
bWUgYXNzZXNzbWVudDwva2V5d29yZD48a2V5d29yZD5wYXRpZW50IGNvbXBsaWFuY2U8L2tleXdv
cmQ+PGtleXdvcmQ+cGlsb3Qgc3R1ZHk8L2tleXdvcmQ+PGtleXdvcmQ+cXVlc3Rpb25uYWlyZTwv
a2V5d29yZD48a2V5d29yZD5yYW5kb21pemVkIGNvbnRyb2xsZWQgdHJpYWw8L2tleXdvcmQ+PGtl
eXdvcmQ+cmljZTwva2V5d29yZD48a2V5d29yZD5yaXNrIHJlZHVjdGlvbjwva2V5d29yZD48a2V5
d29yZD5TdHVkZW50IHQgdGVzdDwva2V5d29yZD48a2V5d29yZD5zeW1wdG9tYXRvbG9neTwva2V5
d29yZD48a2V5d29yZD50cmFuc3ZhZ2luYWwgZWNob2dyYXBoeTwva2V5d29yZD48a2V5d29yZD50
cmVhdG1lbnQgZHVyYXRpb248L2tleXdvcmQ+PGtleXdvcmQ+dHVtb3Igdm9sdW1lPC9rZXl3b3Jk
PjxrZXl3b3JkPnV0ZXJ1cyBteW9tYS9kaSBbRGlhZ25vc2lzXTwva2V5d29yZD48a2V5d29yZD51
dGVydXMgbXlvbWEvZHQgW0RydWcgVGhlcmFweV08L2tleXdvcmQ+PGtleXdvcmQ+ZXBpZ2FsbG9j
YXRlY2hpbiBnYWxsYXRlL2FlIFtBZHZlcnNlIERydWcgUmVhY3Rpb25dPC9rZXl3b3JkPjxrZXl3
b3JkPmVwaWdhbGxvY2F0ZWNoaW4gZ2FsbGF0ZS9jdCBbQ2xpbmljYWwgVHJpYWxdPC9rZXl3b3Jk
PjxrZXl3b3JkPmVwaWdhbGxvY2F0ZWNoaW4gZ2FsbGF0ZS9kbyBbRHJ1ZyBEb3NlXTwva2V5d29y
ZD48a2V5d29yZD5lcGlnYWxsb2NhdGVjaGluIGdhbGxhdGUvZHQgW0RydWcgVGhlcmFweV08L2tl
eXdvcmQ+PGtleXdvcmQ+ZXBpZ2FsbG9jYXRlY2hpbiBnYWxsYXRlL3BvIFtPcmFsIERydWcgQWRt
aW5pc3RyYXRpb25dPC9rZXl3b3JkPjxrZXl3b3JkPmVwaWdhbGxvY2F0ZWNoaW4gZ2FsbGF0ZS9w
ZCBbUGhhcm1hY29sb2d5XTwva2V5d29yZD48a2V5d29yZD5mb2xsaXRyb3Bpbi9lYyBbRW5kb2dl
bm91cyBDb21wb3VuZF08L2tleXdvcmQ+PGtleXdvcmQ+Z3JlZW4gdGVhIGV4dHJhY3QvYWUgW0Fk
dmVyc2UgRHJ1ZyBSZWFjdGlvbl08L2tleXdvcmQ+PGtleXdvcmQ+Z3JlZW4gdGVhIGV4dHJhY3Qv
Y3QgW0NsaW5pY2FsIFRyaWFsXTwva2V5d29yZD48a2V5d29yZD5ncmVlbiB0ZWEgZXh0cmFjdC9k
byBbRHJ1ZyBEb3NlXTwva2V5d29yZD48a2V5d29yZD5ncmVlbiB0ZWEgZXh0cmFjdC9kdCBbRHJ1
ZyBUaGVyYXB5XTwva2V5d29yZD48a2V5d29yZD5ncmVlbiB0ZWEgZXh0cmFjdC9wbyBbT3JhbCBE
cnVnIEFkbWluaXN0cmF0aW9uXTwva2V5d29yZD48a2V5d29yZD5ncmVlbiB0ZWEgZXh0cmFjdC9w
ZCBbUGhhcm1hY29sb2d5XTwva2V5d29yZD48a2V5d29yZD5oZW1vZ2xvYmluL2VjIFtFbmRvZ2Vu
b3VzIENvbXBvdW5kXTwva2V5d29yZD48a2V5d29yZD5wbGFjZWJvPC9rZXl3b3JkPjwva2V5d29y
ZHM+PGRhdGVzPjx5ZWFyPjIwMTM8L3llYXI+PHB1Yi1kYXRlcz48ZGF0ZT4wNiBBdWc8L2RhdGU+
PC9wdWItZGF0ZXM+PC9kYXRlcz48aXNibj4xMTc5LTE0MTE8L2lzYm4+PGFjY2Vzc2lvbi1udW0+
MjAxMzQ5NjQ4NDwvYWNjZXNzaW9uLW51bT48dXJscz48cmVsYXRlZC11cmxzPjx1cmw+aHR0cDov
L3d3dy5kb3ZlcHJlc3MuY29tL2dldGZpbGUucGhwP2ZpbGVJRD0xNzAxOTwvdXJsPjx1cmw+aHR0
cDovL292aWRzcC5vdmlkLmNvbS9vdmlkd2ViLmNnaT9UPUpTJmFtcDtDU0M9WSZhbXA7TkVXUz1O
JmFtcDtQQUdFPWZ1bGx0ZXh0JmFtcDtEPWVtZWQxMSZhbXA7QU49MjAxMzQ5NjQ4NDwvdXJsPjx1
cmw+aHR0cDovL3NmeC51Y2wuYWMudWsvc2Z4X2xvY2FsP3NpZD1PVklEOmVtYmFzZSZhbXA7aWQ9
cG1pZDomYW1wO2lkPWRvaToxMC4yMTQ3JTJGSUpXSC5TNDEwMjEmYW1wO2lzc249MTE3OS0xNDEx
JmFtcDtpc2JuPSZhbXA7dm9sdW1lPTUmYW1wO2lzc3VlPTEmYW1wO3NwYWdlPTQ3NyZhbXA7cGFn
ZXM9NDc3LTQ4NiZhbXA7ZGF0ZT0yMDEzJmFtcDt0aXRsZT1JbnRlcm5hdGlvbmFsK0pvdXJuYWwr
b2YrV29tZW4lMjdzK0hlYWx0aCZhbXA7YXRpdGxlPVRyZWF0bWVudCtvZitzeW1wdG9tYXRpYytV
dGVyaW5lK2ZpYnJvaWRzK3dpdGgrZ3JlZW4rdGVhK2V4dHJhY3QlM0ErQStwaWxvdCtyYW5kb21p
emVkK2NvbnRyb2xsZWQrY2xpbmljYWwrc3R1ZHkmYW1wO2F1bGFzdD1Sb3NoZHkmbHQ7MTMuICZn
dDs8L3VybD48L3JlbGF0ZWQtdXJscz48L3VybHM+PGVsZWN0cm9uaWMtcmVzb3VyY2UtbnVtPmh0
dHA6Ly9keC5kb2kub3JnLzEwLjIxNDcvSUpXSC5TNDEwMjE8L2VsZWN0cm9uaWMtcmVzb3VyY2Ut
bnVtPjxyZW1vdGUtZGF0YWJhc2UtbmFtZT5FbWJhc2U8L3JlbW90ZS1kYXRhYmFzZS1uYW1lPjxy
ZW1vdGUtZGF0YWJhc2UtcHJvdmlkZXI+T3ZpZCBUZWNobm9sb2dpZXM8L3JlbW90ZS1kYXRhYmFz
ZS1wcm92aWRlcj48cmVzZWFyY2gtbm90ZXM+Q29tcGxldGU8L3Jlc2VhcmNoLW5vdGVzPjxsYW5n
dWFnZT5FbmdsaXNoPC9sYW5ndWFnZT48L3JlY29yZD48L0NpdGU+PC9FbmROb3RlPgB=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10, 12, 20, 24, 28, 35]</w:t>
      </w:r>
      <w:r w:rsidRPr="00E4045F">
        <w:rPr>
          <w:rFonts w:cs="Times New Roman"/>
        </w:rPr>
        <w:fldChar w:fldCharType="end"/>
      </w:r>
      <w:r w:rsidRPr="00E4045F">
        <w:rPr>
          <w:rFonts w:cs="Times New Roman"/>
        </w:rPr>
        <w:t xml:space="preserve">. All the trials reported quality of life only for the duration of treatment. Five trials used Uterine Fibroid Symptom Quality of Life scale </w:t>
      </w:r>
      <w:r w:rsidRPr="00E4045F">
        <w:rPr>
          <w:rFonts w:cs="Times New Roman"/>
        </w:rPr>
        <w:fldChar w:fldCharType="begin">
          <w:fldData xml:space="preserve">PEVuZE5vdGU+PENpdGU+PEF1dGhvcj5Eb25uZXo8L0F1dGhvcj48WWVhcj4yMDEyPC9ZZWFyPjxS
ZWNOdW0+OTc8L1JlY051bT48RGlzcGxheVRleHQ+WzEwLCAxMiwgMjAsIDI4LCAzNV08L0Rpc3Bs
YXlUZXh0PjxyZWNvcmQ+PHJlYy1udW1iZXI+OTc8L3JlYy1udW1iZXI+PGZvcmVpZ24ta2V5cz48
a2V5IGFwcD0iRU4iIGRiLWlkPSIwNWZwdnpmZmU1MnB6d2Vhcnd2NXA5cmg1ZmVyMjV6Mnp6djIi
IHRpbWVzdGFtcD0iMTM5NDY5MTMwMyI+OTc8L2tleT48L2ZvcmVpZ24ta2V5cz48cmVmLXR5cGUg
bmFtZT0iSm91cm5hbCBBcnRpY2xlIj4xNzwvcmVmLXR5cGU+PGNvbnRyaWJ1dG9ycz48YXV0aG9y
cz48YXV0aG9yPkRvbm5leiwgSi48L2F1dGhvcj48YXV0aG9yPlRvbWFzemV3c2tpLCBKLjwvYXV0
aG9yPjxhdXRob3I+VmF6cXVleiwgRi48L2F1dGhvcj48YXV0aG9yPkJvdWNoYXJkLCBQLjwvYXV0
aG9yPjxhdXRob3I+TGVtaWVzemN6dWssIEIuPC9hdXRob3I+PGF1dGhvcj5CYXJvLCBGLjwvYXV0
aG9yPjxhdXRob3I+Tm91cmksIEsuPC9hdXRob3I+PGF1dGhvcj5TZWx2YWdnaSwgTC48L2F1dGhv
cj48YXV0aG9yPlNvZG93c2tpLCBLLjwvYXV0aG9yPjxhdXRob3I+QmVzdGVsLCBFLjwvYXV0aG9y
PjxhdXRob3I+VGVycmlsbCwgUC48L2F1dGhvcj48YXV0aG9yPk9zdGVybG9oLCBJLjwvYXV0aG9y
PjxhdXRob3I+TG91bWF5ZSwgRS48L2F1dGhvcj48L2F1dGhvcnM+PC9jb250cmlidXRvcnM+PGF1
dGgtYWRkcmVzcz4oRG9ubmV6KSBDbGluaXF1ZXMgVW5pdmVyc2l0YWlyZXMsIFNhaW50LUx1YyBD
YXRob2xpYyBVbml2ZXJzaXR5IG9mIExvdXZhaW4sIEJydXNzZWxzLCBCZWxnaXVtIChUb21hc3pl
d3NraSkgUHJ5d2F0bmEgS2xpbmlrYSBQb2xvem5pY3pvLUdpbmVrb2xvZ2ljem5hLCBCaWFseXN0
b2ssIFBvbGFuZCAoTGVtaWVzemN6dWspIEdhYmluZXQgTGVrYXJza2kgU3BlY2phbGlzdHljem55
IFNvbnVzLCBXYXJzYXcsIFBvbGFuZCAoU29kb3dza2kpIENlbnRydW0gTWVkeWN6bmUgS3J6eXN6
dG9mIFNvZG93c2tpLCBLYXRvd2ljZSwgUG9sYW5kIChWYXpxdWV6KSBDbGluaWNhIEdpbmVjb2xv
Z2ljYSBFbCBDZW50cm8gZGUgRXN0dWRpb3MgZGUgT2JzdGV0cmljaWEgeSBHaW5lY29sb2dpYSBB
c29jaWFkbywgTHVnbywgU3BhaW4gKEJvdWNoYXJkKSBIb3BpdGFsIFN0LiBBbnRvaW5lLCBBc3Np
c3RhbmNlIFB1YmxpcXVlLUhvcGl0YXV4IGRlIFBhcmlzLCBVbml2ZXJzaXR5IFBhcmlzIDYsIFBh
cmlzLCBGcmFuY2UgKEJhcm8pIEhvc3BpdGFsIFZhbGwgZCZhcG9zO0hlYnJvbiwgRGVwYXJ0bWVu
dCBvZiBHeW5lY29sb2d5LCBCYXJjZWxvbmEsIFNwYWluIChOb3VyaSkgTWVkaWNhbCBVbml2ZXJz
aXR5IFZpZW5uYSwgVmllbm5hLCBBdXN0cmlhIChTZWx2YWdnaSkgQ2xpbmljYSBPc3RldHJpY2Eg
ZSBHaW5lY29sb2dpY2EgSUksIFVuaXZlcnNpdGEgZGVnbGkgU3R1ZGkgZGkgQmFyaSwgQmFyaSwg
SXRhbHkgKEJlc3RlbCwgTG91bWF5ZSkgUHJlZ0xlbSwgR2VuZXZhLCBTd2l0emVybGFuZCAoVGVy
cmlsbCkgTURTTCBJbnRlcm5hdGlvbmFsLCBNYWlkZW5oZWFkLCBVbml0ZWQgS2luZ2RvbSAoT3N0
ZXJsb2gpIE9zdGVyTWVkLCBCaXJtaW5naGFtLCBVbml0ZWQgS2luZ2RvbSYjeEQ7Si4gRG9ubmV6
LCBDbGluaXF1ZXMgVW5pdmVyc2l0YWlyZXMsIFNhaW50LUx1YyBDYXRob2xpYyBVbml2ZXJzaXR5
IG9mIExvdXZhaW4sIEJydXNzZWxzLCBCZWxnaXVtLiBFLW1haWw6IGphY3F1ZXMuZG9ubmV6QHVj
bG91dmFpbi5iZTwvYXV0aC1hZGRyZXNzPjx0aXRsZXM+PHRpdGxlPlVsaXByaXN0YWwgYWNldGF0
ZSB2ZXJzdXMgbGV1cHJvbGlkZSBhY2V0YXRlIGZvciB1dGVyaW5lIGZpYnJvaWRzPC90aXRsZT48
c2Vjb25kYXJ5LXRpdGxlPk5ldyBFbmdsYW5kIEpvdXJuYWwgb2YgTWVkaWNpbmU8L3NlY29uZGFy
eS10aXRsZT48L3RpdGxlcz48cGVyaW9kaWNhbD48ZnVsbC10aXRsZT5OZXcgRW5nbGFuZCBKb3Vy
bmFsIG9mIE1lZGljaW5lPC9mdWxsLXRpdGxlPjwvcGVyaW9kaWNhbD48cGFnZXM+NDIxLTQzMjwv
cGFnZXM+PHZvbHVtZT4zNjY8L3ZvbHVtZT48bnVtYmVyPjU8L251bWJlcj48a2V5d29yZHM+PGtl
eXdvcmQ+YWJkb21pbmFsIHBhaW4vc2kgW1NpZGUgRWZmZWN0XTwva2V5d29yZD48a2V5d29yZD5h
Y25lL3NpIFtTaWRlIEVmZmVjdF08L2tleXdvcmQ+PGtleXdvcmQ+YWR1bHQ8L2tleXdvcmQ+PGtl
eXdvcmQ+YW1lbm9ycmhlYS9kaSBbRGlhZ25vc2lzXTwva2V5d29yZD48a2V5d29yZD5hbWVub3Jy
aGVhL2R0IFtEcnVnIFRoZXJhcHldPC9rZXl3b3JkPjxrZXl3b3JkPmFtaW5vdHJhbnNmZXJhc2Ug
Ymxvb2QgbGV2ZWw8L2tleXdvcmQ+PGtleXdvcmQ+YW5lbWlhL3NpIFtTaWRlIEVmZmVjdF08L2tl
eXdvcmQ+PGtleXdvcmQ+YXJ0aWNsZTwva2V5d29yZD48a2V5d29yZD5ibG9vZCBwcmVzc3VyZTwv
a2V5d29yZD48a2V5d29yZD5icmVhc3QgdGVuZGVybmVzcy9zaSBbU2lkZSBFZmZlY3RdPC9rZXl3
b3JkPjxrZXl3b3JkPmNob2xlc3Rlcm9sIGJsb29kIGxldmVsPC9rZXl3b3JkPjxrZXl3b3JkPmNv
bnRyb2xsZWQgc3R1ZHk8L2tleXdvcmQ+PGtleXdvcmQ+Y29ydGljb3Ryb3BpbiBibG9vZCBsZXZl
bDwva2V5d29yZD48a2V5d29yZD5kaXNlYXNlIHNldmVyaXR5PC9rZXl3b3JkPjxrZXl3b3JkPmRv
dWJsZSBibGluZCBwcm9jZWR1cmU8L2tleXdvcmQ+PGtleXdvcmQ+ZHJ1ZyBkb3NlIGNvbXBhcmlz
b248L2tleXdvcmQ+PGtleXdvcmQ+ZHJ1ZyBpbmR1Y2VkIGhlYWRhY2hlL3NpIFtTaWRlIEVmZmVj
dF08L2tleXdvcmQ+PGtleXdvcmQ+ZHJ1ZyB3aXRoZHJhd2FsPC9rZXl3b3JkPjxrZXl3b3JkPmVu
ZG9tZXRyaXVtIGh5cGVycGxhc2lhL3NpIFtTaWRlIEVmZmVjdF08L2tleXdvcmQ+PGtleXdvcmQ+
ZmF0aWd1ZS9zaSBbU2lkZSBFZmZlY3RdPC9rZXl3b3JkPjxrZXl3b3JkPmZlbWFsZTwva2V5d29y
ZD48a2V5d29yZD5oZWFydCByYXRlPC9rZXl3b3JkPjxrZXl3b3JkPmhvdCBmbHVzaC9zaSBbU2lk
ZSBFZmZlY3RdPC9rZXl3b3JkPjxrZXl3b3JkPmh1bWFuPC9rZXl3b3JkPjxrZXl3b3JkPmluZmx1
ZW56YS9zaSBbU2lkZSBFZmZlY3RdPC9rZXl3b3JkPjxrZXl3b3JkPmluamVjdGlvbiBwYWluL3Np
IFtTaWRlIEVmZmVjdF08L2tleXdvcmQ+PGtleXdvcmQ+aW5zb21uaWEvc2kgW1NpZGUgRWZmZWN0
XTwva2V5d29yZD48a2V5d29yZD5sdW5nIGluZmVjdGlvbi9zaSBbU2lkZSBFZmZlY3RdPC9rZXl3
b3JkPjxrZXl3b3JkPm1ham9yIGNsaW5pY2FsIHN0dWR5PC9rZXl3b3JkPjxrZXl3b3JkPm1hc3Rh
bGdpYS9zaSBbU2lkZSBFZmZlY3RdPC9rZXl3b3JkPjxrZXl3b3JkPm5hdXNlYS9zaSBbU2lkZSBF
ZmZlY3RdPC9rZXl3b3JkPjxrZXl3b3JkPnBhcmFsbGVsIGRlc2lnbjwva2V5d29yZD48a2V5d29y
ZD5waGFyeW5naXRpcy9zaSBbU2lkZSBFZmZlY3RdPC9rZXl3b3JkPjxrZXl3b3JkPnBoYXNlIDMg
Y2xpbmljYWwgdHJpYWw8L2tleXdvcmQ+PGtleXdvcmQ+cHJpb3JpdHkgam91cm5hbDwva2V5d29y
ZD48a2V5d29yZD5wcm9sYWN0aW4gYmxvb2QgbGV2ZWw8L2tleXdvcmQ+PGtleXdvcmQ+cmFuZG9t
aXplZCBjb250cm9sbGVkIHRyaWFsPC9rZXl3b3JkPjxrZXl3b3JkPnJoaW5vcGhhcnluZ2l0aXMv
c2kgW1NpZGUgRWZmZWN0XTwva2V5d29yZD48a2V5d29yZD5zaWRlIGVmZmVjdC9zaSBbU2lkZSBF
ZmZlY3RdPC9rZXl3b3JkPjxrZXl3b3JkPnN5bXB0b21hdG9sb2d5PC9rZXl3b3JkPjxrZXl3b3Jk
PnRoeXJvaWQgY2FuY2VyL3NpIFtTaWRlIEVmZmVjdF08L2tleXdvcmQ+PGtleXdvcmQ+dGh5cm90
cm9waW4gYmxvb2QgbGV2ZWw8L2tleXdvcmQ+PGtleXdvcmQ+dHJlYXRtZW50IG91dGNvbWU8L2tl
eXdvcmQ+PGtleXdvcmQ+dXRlcnVzIGJsZWVkaW5nL2R0IFtEcnVnIFRoZXJhcHldPC9rZXl3b3Jk
PjxrZXl3b3JkPnV0ZXJ1cyBibGVlZGluZy9wYyBbUHJldmVudGlvbl08L2tleXdvcmQ+PGtleXdv
cmQ+dXRlcnVzIGJsZWVkaW5nL3NpIFtTaWRlIEVmZmVjdF08L2tleXdvcmQ+PGtleXdvcmQ+dXRl
cnVzIG15b21hL2R0IFtEcnVnIFRoZXJhcHldPC9rZXl3b3JkPjxrZXl3b3JkPnV0ZXJ1cyBteW9t
YS9zdSBbU3VyZ2VyeV08L2tleXdvcmQ+PGtleXdvcmQ+bGV1cHJvcmVsaW4vYWUgW0FkdmVyc2Ug
RHJ1ZyBSZWFjdGlvbl08L2tleXdvcmQ+PGtleXdvcmQ+bGV1cHJvcmVsaW4vY3QgW0NsaW5pY2Fs
IFRyaWFsXTwva2V5d29yZD48a2V5d29yZD5sZXVwcm9yZWxpbi9jbSBbRHJ1ZyBDb21wYXJpc29u
XTwva2V5d29yZD48a2V5d29yZD5sZXVwcm9yZWxpbi9kdCBbRHJ1ZyBUaGVyYXB5XTwva2V5d29y
ZD48a2V5d29yZD5sZXVwcm9yZWxpbi9pbSBbSW50cmFtdXNjdWxhciBEcnVnIEFkbWluaXN0cmF0
aW9uXTwva2V5d29yZD48a2V5d29yZD51bGlwcmlzdGFsL2FlIFtBZHZlcnNlIERydWcgUmVhY3Rp
b25dPC9rZXl3b3JkPjxrZXl3b3JkPnVsaXByaXN0YWwvY3QgW0NsaW5pY2FsIFRyaWFsXTwva2V5
d29yZD48a2V5d29yZD51bGlwcmlzdGFsL2NtIFtEcnVnIENvbXBhcmlzb25dPC9rZXl3b3JkPjxr
ZXl3b3JkPnVsaXByaXN0YWwvZG8gW0RydWcgRG9zZV08L2tleXdvcmQ+PGtleXdvcmQ+dWxpcHJp
c3RhbC9kdCBbRHJ1ZyBUaGVyYXB5XTwva2V5d29yZD48a2V5d29yZD51bGlwcmlzdGFsL3BvIFtP
cmFsIERydWcgQWRtaW5pc3RyYXRpb25dPC9rZXl3b3JkPjwva2V5d29yZHM+PGRhdGVzPjx5ZWFy
PjIwMTI8L3llYXI+PHB1Yi1kYXRlcz48ZGF0ZT4wMiBGZWI8L2RhdGU+PC9wdWItZGF0ZXM+PC9k
YXRlcz48aXNibj4wMDI4LTQ3OTMmI3hEOzE1MzMtNDQwNjwvaXNibj48YWNjZXNzaW9uLW51bT4y
MDEyMDcyOTM0PC9hY2Nlc3Npb24tbnVtPjx1cmxzPjxyZWxhdGVkLXVybHM+PHVybD5odHRwOi8v
d3d3Lm5lam0ub3JnL2RvaS9wZGYvMTAuMTA1Ni9ORUpNb2ExMTAzMTgwPC91cmw+PHVybD5odHRw
Oi8vb3ZpZHNwLm92aWQuY29tL292aWR3ZWIuY2dpP1Q9SlMmYW1wO0NTQz1ZJmFtcDtORVdTPU4m
YW1wO1BBR0U9ZnVsbHRleHQmYW1wO0Q9ZW1lZDEwJmFtcDtBTj0yMDEyMDcyOTM0PC91cmw+PHVy
bD5odHRwOi8vc2Z4LnVjbC5hYy51ay9zZnhfbG9jYWw/c2lkPU9WSUQ6ZW1iYXNlJmFtcDtpZD1w
bWlkOiZhbXA7aWQ9ZG9pOjEwLjEwNTYlMkZORUpNb2ExMTAzMTgwJmFtcDtpc3NuPTAwMjgtNDc5
MyZhbXA7aXNibj0mYW1wO3ZvbHVtZT0zNjYmYW1wO2lzc3VlPTUmYW1wO3NwYWdlPTQyMSZhbXA7
cGFnZXM9NDIxLTQzMiZhbXA7ZGF0ZT0yMDEyJmFtcDt0aXRsZT1OZXcrRW5nbGFuZCtKb3VybmFs
K29mK01lZGljaW5lJmFtcDthdGl0bGU9VWxpcHJpc3RhbCthY2V0YXRlK3ZlcnN1cytsZXVwcm9s
aWRlK2FjZXRhdGUrZm9yK3V0ZXJpbmUrZmlicm9pZHMmYW1wO2F1bGFzdD1Eb25uZXombHQ7ODIu
ICZndDs8L3VybD48L3JlbGF0ZWQtdXJscz48L3VybHM+PGVsZWN0cm9uaWMtcmVzb3VyY2UtbnVt
Pmh0dHA6Ly9keC5kb2kub3JnLzEwLjEwNTYvTkVKTW9hMTEwMzE4M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Q2l0ZT48QXV0aG9y
PkVzdGV2ZTwvQXV0aG9yPjxZZWFyPjIwMTM8L1llYXI+PFJlY051bT45NDwvUmVjTnVtPjxyZWNv
cmQ+PHJlYy1udW1iZXI+OTQ8L3JlYy1udW1iZXI+PGZvcmVpZ24ta2V5cz48a2V5IGFwcD0iRU4i
IGRiLWlkPSIwNWZwdnpmZmU1MnB6d2Vhcnd2NXA5cmg1ZmVyMjV6Mnp6djIiIHRpbWVzdGFtcD0i
MTM5NDY5MTMwMSI+OTQ8L2tleT48L2ZvcmVpZ24ta2V5cz48cmVmLXR5cGUgbmFtZT0iSm91cm5h
bCBBcnRpY2xlIj4xNzwvcmVmLXR5cGU+PGNvbnRyaWJ1dG9ycz48YXV0aG9ycz48YXV0aG9yPkVz
dGV2ZSwgSi4gTC48L2F1dGhvcj48YXV0aG9yPkFjb3N0YSwgUi48L2F1dGhvcj48YXV0aG9yPlBl
cmV6LCBZLjwvYXV0aG9yPjxhdXRob3I+Um9kcmlndWV6LCBCLjwvYXV0aG9yPjxhdXRob3I+U2Vp
Z2xlciwgSS48L2F1dGhvcj48YXV0aG9yPlNhbmNoZXosIEMuPC9hdXRob3I+PGF1dGhvcj5Ub21h
c2ksIEcuPC9hdXRob3I+PC9hdXRob3JzPjwvY29udHJpYnV0b3JzPjxhdXRoLWFkZHJlc3M+TWVk
aXRlcnJhbmVhIE1lZGljYSBDbGluaWMsIFZhbGVuY2lhLCBTcGFpbi48L2F1dGgtYWRkcmVzcz48
dGl0bGVzPjx0aXRsZT5NaWZlcHJpc3RvbmUgdmVyc3VzIHBsYWNlYm8gdG8gdHJlYXQgdXRlcmlu
ZSBteW9tYTogYSBkb3VibGUtYmxpbmQsIHJhbmRvbWl6ZWQgY2xpbmljYWwgdHJpYWw8L3RpdGxl
PjxzZWNvbmRhcnktdGl0bGU+SW50IEogV29tZW5zIEhlYWx0aDwvc2Vjb25kYXJ5LXRpdGxlPjxh
bHQtdGl0bGU+SW50ZXJuYXRpb25hbCBqb3VybmFsIG9mIHdvbWVuJmFwb3M7cyBoZWFsdGg8L2Fs
dC10aXRsZT48L3RpdGxlcz48cGVyaW9kaWNhbD48ZnVsbC10aXRsZT5JbnQgSiBXb21lbnMgSGVh
bHRoPC9mdWxsLXRpdGxlPjxhYmJyLTE+SW50ZXJuYXRpb25hbCBqb3VybmFsIG9mIHdvbWVuJmFw
b3M7cyBoZWFsdGg8L2FiYnItMT48L3BlcmlvZGljYWw+PGFsdC1wZXJpb2RpY2FsPjxmdWxsLXRp
dGxlPkludGVybmF0aW9uYWwgSm91cm5hbCBvZiBXb21lbiZhcG9zO3MgSGVhbHRoPC9mdWxsLXRp
dGxlPjwvYWx0LXBlcmlvZGljYWw+PHBhZ2VzPjM2MS05PC9wYWdlcz48dm9sdW1lPjU8L3ZvbHVt
ZT48ZWRpdGlvbj4yMDEzLzA3LzEyPC9lZGl0aW9uPjxkYXRlcz48eWVhcj4yMDEzPC95ZWFyPjwv
ZGF0ZXM+PGlzYm4+MTE3OS0xNDExPC9pc2JuPjxhY2Nlc3Npb24tbnVtPjIzODQzNzA5PC9hY2Nl
c3Npb24tbnVtPjx1cmxzPjxyZWxhdGVkLXVybHM+PHVybD5odHRwOi8vd3d3LmRvdmVwcmVzcy5j
b20vZ2V0ZmlsZS5waHA/ZmlsZUlEPTE2NTM2PC91cmw+PC9yZWxhdGVkLXVybHM+PC91cmxzPjxj
dXN0b20yPlBtYzM3MDIyNDM8L2N1c3RvbTI+PGVsZWN0cm9uaWMtcmVzb3VyY2UtbnVtPjEwLjIx
NDcvaWp3aC5zNDI3NzA8L2VsZWN0cm9uaWMtcmVzb3VyY2UtbnVtPjxyZW1vdGUtZGF0YWJhc2Ut
cHJvdmlkZXI+TmxtPC9yZW1vdGUtZGF0YWJhc2UtcHJvdmlkZXI+PHJlc2VhcmNoLW5vdGVzPkNv
bXBsZXRlPC9yZXNlYXJjaC1ub3Rlcz48bGFuZ3VhZ2U+ZW5nPC9sYW5ndWFnZT48L3JlY29yZD48
L0NpdGU+PENpdGU+PEF1dGhvcj5GaXNjZWxsYTwvQXV0aG9yPjxZZWFyPjIwMDY8L1llYXI+PFJl
Y051bT44OTwvUmVjTnVtPjxyZWNvcmQ+PHJlYy1udW1iZXI+ODk8L3JlYy1udW1iZXI+PGZvcmVp
Z24ta2V5cz48a2V5IGFwcD0iRU4iIGRiLWlkPSIwNWZwdnpmZmU1MnB6d2Vhcnd2NXA5cmg1ZmVy
MjV6Mnp6djIiIHRpbWVzdGFtcD0iMTM5NDY5MTMwMCI+ODk8L2tleT48L2ZvcmVpZ24ta2V5cz48
cmVmLXR5cGUgbmFtZT0iSm91cm5hbCBBcnRpY2xlIj4xNzwvcmVmLXR5cGU+PGNvbnRyaWJ1dG9y
cz48YXV0aG9ycz48YXV0aG9yPkZpc2NlbGxhLCBLLjwvYXV0aG9yPjxhdXRob3I+RWlzaW5nZXIs
IFMuIEguPC9hdXRob3I+PGF1dGhvcj5NZWxkcnVtLCBTLjwvYXV0aG9yPjxhdXRob3I+RmVuZywg
Qy48L2F1dGhvcj48YXV0aG9yPkZpc2hlciwgUy4gRy48L2F1dGhvcj48YXV0aG9yPkd1emljaywg
RC4gUy48L2F1dGhvcj48L2F1dGhvcnM+PC9jb250cmlidXRvcnM+PHRpdGxlcz48dGl0bGU+RWZm
ZWN0IG9mIG1pZmVwcmlzdG9uZSBmb3Igc3ltcHRvbWF0aWMgbGVpb215b21hdGEgb24gcXVhbGl0
eSBvZiBsaWZlIGFuZCB1dGVyaW5lIHNpemU6IGEgcmFuZG9taXplZCBjb250cm9sbGVkIHRyaWFs
PC90aXRsZT48c2Vjb25kYXJ5LXRpdGxlPk9ic3RldHJpY3MgYW5kIGd5bmVjb2xvZ3k8L3NlY29u
ZGFyeS10aXRsZT48L3RpdGxlcz48cGVyaW9kaWNhbD48ZnVsbC10aXRsZT5PYnN0ZXRyaWNzIGFu
ZCBHeW5lY29sb2d5PC9mdWxsLXRpdGxlPjwvcGVyaW9kaWNhbD48cGFnZXM+MTM4MS03PC9wYWdl
cz48dm9sdW1lPjEwODwvdm9sdW1lPjxudW1iZXI+NjwvbnVtYmVyPjxrZXl3b3Jkcz48a2V5d29y
ZD5Ib3Jtb25lIEFudGFnb25pc3RzIFthZG1pbmlzdHJhdGlvbiAmYW1wOyBkb3NhZ2VdIFt0aGVy
YXBldXRpYyB1c2VdPC9rZXl3b3JkPjxrZXl3b3JkPkxlaW9teW9tYXRvc2lzIFtkcnVnIHRoZXJh
cHldIFtwaHlzaW9wYXRob2xvZ3ldIFt1bHRyYXNvbm9ncmFwaHldPC9rZXl3b3JkPjxrZXl3b3Jk
Pk1pZmVwcmlzdG9uZSBbYWRtaW5pc3RyYXRpb24gJmFtcDsgZG9zYWdlXSBbdGhlcmFwZXV0aWMg
dXNlXTwva2V5d29yZD48a2V5d29yZD5PcmdhbiBTaXplPC9rZXl3b3JkPjxrZXl3b3JkPlBhaW48
L2tleXdvcmQ+PGtleXdvcmQ+UXVhbGl0eSBvZiBMaWZlPC9rZXl3b3JkPjxrZXl3b3JkPlRyZWF0
bWVudCBPdXRjb21lPC9rZXl3b3JkPjxrZXl3b3JkPlV0ZXJpbmUgTmVvcGxhc21zIFtkcnVnIHRo
ZXJhcHldIFtwaHlzaW9wYXRob2xvZ3ldIFt1bHRyYXNvbm9ncmFwaHldPC9rZXl3b3JkPjxrZXl3
b3JkPlV0ZXJ1cyBbcGF0aG9sb2d5XSBbdWx0cmFzb25vZ3JhcGh5XTwva2V5d29yZD48a2V5d29y
ZD5BZHVsdFtjaGVja3dvcmRdPC9rZXl3b3JkPjxrZXl3b3JkPkZlbWFsZVtjaGVja3dvcmRdPC9r
ZXl3b3JkPjxrZXl3b3JkPkh1bWFuc1tjaGVja3dvcmRdPC9rZXl3b3JkPjxrZXl3b3JkPk1pZGRs
ZSBBZ2VkW2NoZWNrd29yZF08L2tleXdvcmQ+PGtleXdvcmQ+U3ItbWVuc3RyPC9rZXl3b3JkPjwv
a2V5d29yZHM+PGRhdGVzPjx5ZWFyPjIwMDY8L3llYXI+PC9kYXRlcz48YWNjZXNzaW9uLW51bT5D
Ti0wMDU3NDEwMjwvYWNjZXNzaW9uLW51bT48dXJscz48cmVsYXRlZC11cmxzPjx1cmw+aHR0cDov
L29ubGluZWxpYnJhcnkud2lsZXkuY29tL28vY29jaHJhbmUvY2xjZW50cmFsL2FydGljbGVzLzEw
Mi9DTi0wMDU3NDEwMi9mcmFtZS5odG1sPC91cmw+PC9yZWxhdGVkLXVybHM+PC91cmxzPjxlbGVj
dHJvbmljLXJlc291cmNlLW51bT4xMC4xMDk3LzAxLkFPRy4wMDAwMjQzNzc2LjIzMzkxLjdiPC9l
bGVjdHJvbmljLXJlc291cmNlLW51bT48cmVzZWFyY2gtbm90ZXM+Q29tcGxldGU8L3Jlc2VhcmNo
LW5vdGVzPjwvcmVjb3JkPjwvQ2l0ZT48Q2l0ZT48QXV0aG9yPk5pZW1hbjwvQXV0aG9yPjxZZWFy
PjIwMTE8L1llYXI+PFJlY051bT43MDwvUmVjTnVtPjxyZWNvcmQ+PHJlYy1udW1iZXI+NzA8L3Jl
Yy1udW1iZXI+PGZvcmVpZ24ta2V5cz48a2V5IGFwcD0iRU4iIGRiLWlkPSIwNWZwdnpmZmU1MnB6
d2Vhcnd2NXA5cmg1ZmVyMjV6Mnp6djIiIHRpbWVzdGFtcD0iMTM5NDY5MTI5NCI+NzA8L2tleT48
L2ZvcmVpZ24ta2V5cz48cmVmLXR5cGUgbmFtZT0iSm91cm5hbCBBcnRpY2xlIj4xNzwvcmVmLXR5
cGU+PGNvbnRyaWJ1dG9ycz48YXV0aG9ycz48YXV0aG9yPk5pZW1hbiwgTC4gSy48L2F1dGhvcj48
YXV0aG9yPkJsb2NrZXIsIFcuPC9hdXRob3I+PGF1dGhvcj5OYW5zZWwsIFQuPC9hdXRob3I+PGF1
dGhvcj5NYWhvbmV5LCBTLjwvYXV0aG9yPjxhdXRob3I+UmV5bm9sZHMsIEouPC9hdXRob3I+PGF1
dGhvcj5CbGl0aGUsIEQuPC9hdXRob3I+PGF1dGhvcj5XZXNsZXksIFIuPC9hdXRob3I+PGF1dGhv
cj5Bcm1zdHJvbmcsIEEuPC9hdXRob3I+PC9hdXRob3JzPjwvY29udHJpYnV0b3JzPjxhdXRoLWFk
ZHJlc3M+W05pZW1hbiwgTHlubmV0dGUgSy47IEJsb2NrZXIsIFdlbmR5OyBNYWhvbmV5LCBTaGVp
bGE7IEFybXN0cm9uZywgQWxpY2lhXSBFdW5pY2UgS2VubmVkeSBTaHJpdmVyIE5hdGwgSW5zdCBD
aGlsZCBIbHRoICZhbXA7IEh1bSwgUHJvZ3JhbSBSZXByb2QgJmFtcDsgQWR1bHQgRW5kb2NyaW5v
bCwgQmV0aGVzZGEsIE1EIFVTQS4gW05hbnNlbCwgVG9uamFdIE5JQ0hIRCwgRGl2IEVwaWRlbWlv
bCBTdGF0ICZhbXA7IFBvcHVsYXQgUmVzLCBCZXRoZXNkYSwgTUQgMjA4OTIgVVNBLiBbUmV5bm9s
ZHMsIEphbWVzXSBNYXJrIE8gSGF0ZmllbGQgQ2xpbiBSZXMgQ3RyLCBEZXB0IFJhZGlvbCwgQmV0
aGVzZGEsIE1EIFVTQS4gW0JsaXRoZSwgRGlhbmFdIE5JQ0hIRCwgQ29udHJhY2VwdCAmYW1wOyBS
ZXByb2QgSGx0aCBCcmFuY2gsIEJldGhlc2RhLCBNRCAyMDg5MiBVU0EuIFtXZXNsZXksIFJvYmVy
dF0gTklILCBCaW9zdGF0ICZhbXA7IENsaW4gRXBpZGVtaW9sIFNlcnYsIFdhcnJlbiBHcmFudCBN
YWdudXNvbiBDbGluIEN0ciwgQmV0aGVzZGEsIE1EIDIwODkyIFVTQS4mI3hEO05pZW1hbiwgTEsg
KHJlcHJpbnQgYXV0aG9yKSwgQ1JDLCBCbGRnIDEwLDEgRWFzdCxSb29tIDEtMzE0MCwxMCBDdHIg
RHIsTVNDIDExMDksIEJldGhlc2RhLCBNRCAyMDg5MiBVU0EuJiN4RDtOaWVtYW5MQG5paC5nb3Y8
L2F1dGgtYWRkcmVzcz48dGl0bGVzPjx0aXRsZT5FZmZpY2FjeSBhbmQgdG9sZXJhYmlsaXR5IG9m
IENEQi0yOTE0IHRyZWF0bWVudCBmb3Igc3ltcHRvbWF0aWMgdXRlcmluZSBmaWJyb2lkczogYSBy
YW5kb21pemVkLCBkb3VibGUtYmxpbmQsIHBsYWNlYm8tY29udHJvbGxlZCwgcGhhc2UgSUliIHN0
dWR5PC90aXRsZT48c2Vjb25kYXJ5LXRpdGxlPkZlcnRpbGl0eSBhbmQgU3RlcmlsaXR5PC9zZWNv
bmRhcnktdGl0bGU+PGFsdC10aXRsZT5GZXJ0aWwuIFN0ZXJpbC48L2FsdC10aXRsZT48L3RpdGxl
cz48cGVyaW9kaWNhbD48ZnVsbC10aXRsZT5GZXJ0aWwgU3RlcmlsPC9mdWxsLXRpdGxlPjxhYmJy
LTE+RmVydGlsaXR5IGFuZCBzdGVyaWxpdHk8L2FiYnItMT48L3BlcmlvZGljYWw+PHBhZ2VzPjc2
Ny1VNzY5PC9wYWdlcz48dm9sdW1lPjk1PC92b2x1bWU+PG51bWJlcj4yPC9udW1iZXI+PGtleXdv
cmRzPjxrZXl3b3JkPlNlbGVjdGl2ZSBwcm9nZXN0aW4gcmVjZXB0b3IgbW9kdWxhdG9yPC9rZXl3
b3JkPjxrZXl3b3JkPnVsaXByaXN0YWwgYWNldGF0ZTwva2V5d29yZD48a2V5d29yZD5maWJyb2lk
czwva2V5d29yZD48a2V5d29yZD5VRlMtUU9MPC9rZXl3b3JkPjxrZXl3b3JkPlFVQUxJVFktT0Yt
TElGRTwva2V5d29yZD48a2V5d29yZD5HT05BRE9UUk9QSU4tUkVMRUFTSU5HLUhPUk1PTkU8L2tl
eXdvcmQ+PGtleXdvcmQ+UFJPR0VTVEVST05FLVJFQ0VQVE9SPC9rZXl3b3JkPjxrZXl3b3JkPk1P
RFVMQVRPUlM8L2tleXdvcmQ+PGtleXdvcmQ+TE9XLURPU0UgTUlGRVBSSVNUT05FPC9rZXl3b3Jk
PjxrZXl3b3JkPkNPTlRST0xMRUQtVFJJQUw8L2tleXdvcmQ+PGtleXdvcmQ+TEVJT01ZT01BVEE8
L2tleXdvcmQ+PGtleXdvcmQ+VFJFQVRNRU5UPC9rZXl3b3JkPjxrZXl3b3JkPldPTUVOPC9rZXl3
b3JkPjxrZXl3b3JkPkRJQUdOT1NJUzwva2V5d29yZD48a2V5d29yZD5BR09OSVNUPC9rZXl3b3Jk
PjxrZXl3b3JkPk1ZT01BUzwva2V5d29yZD48L2tleXdvcmRzPjxkYXRlcz48eWVhcj4yMDExPC95
ZWFyPjxwdWItZGF0ZXM+PGRhdGU+RmViPC9kYXRlPjwvcHViLWRhdGVzPjwvZGF0ZXM+PGlzYm4+
MDAxNS0wMjgyPC9pc2JuPjxhY2Nlc3Npb24tbnVtPldPUzowMDAyODY0MTkwMDAwNzE8L2FjY2Vz
c2lvbi1udW0+PHdvcmstdHlwZT5BcnRpY2xlPC93b3JrLXR5cGU+PHVybHM+PHJlbGF0ZWQtdXJs
cz48dXJsPiZsdDtHbyB0byBJU0kmZ3Q7Oi8vV09TOjAwMDI4NjQxOTAwMDA3MTwvdXJsPjx1cmw+
aHR0cDovL2FjLmVscy1jZG4uY29tL1MwMDE1MDI4MjEwMDI2NzEzLzEtczIuMC1TMDAxNTAyODIx
MDAyNjcxMy1tYWluLnBkZj9fdGlkPTIwZmNkNzkwLTYyNTYtMTFlMy05NWQ0LTAwMDAwYWFjYjM1
ZiZhbXA7YWNkbmF0PTEzODY3NjA5NjFfNzZlMmU2NDNhOWUzNGM4MzgzNzk2NDYwODJlMzE2Mjc8
L3VybD48L3JlbGF0ZWQtdXJscz48L3VybHM+PGVsZWN0cm9uaWMtcmVzb3VyY2UtbnVtPjEwLjEw
MTYvai5mZXJ0bnN0ZXJ0LjIwMTAuMDkuMDU5PC9lbGVjdHJvbmljLXJlc291cmNlLW51bT48cmVz
ZWFyY2gtbm90ZXM+Q29tcGxldGU8L3Jlc2VhcmNoLW5vdGVzPjxsYW5ndWFnZT5FbmdsaXNoPC9s
YW5ndWFnZT48L3JlY29yZD48L0NpdGU+PENpdGU+PEF1dGhvcj5Sb3NoZHk8L0F1dGhvcj48WWVh
cj4yMDEzPC9ZZWFyPjxSZWNOdW0+NTk8L1JlY051bT48cmVjb3JkPjxyZWMtbnVtYmVyPjU5PC9y
ZWMtbnVtYmVyPjxmb3JlaWduLWtleXM+PGtleSBhcHA9IkVOIiBkYi1pZD0iMDVmcHZ6ZmZlNTJw
endlYXJ3djVwOXJoNWZlcjI1ejJ6enYyIiB0aW1lc3RhbXA9IjEzOTQ2OTEyOTEiPjU5PC9rZXk+
PC9mb3JlaWduLWtleXM+PHJlZi10eXBlIG5hbWU9IkpvdXJuYWwgQXJ0aWNsZSI+MTc8L3JlZi10
eXBlPjxjb250cmlidXRvcnM+PGF1dGhvcnM+PGF1dGhvcj5Sb3NoZHksIEUuPC9hdXRob3I+PGF1
dGhvcj5SYWphcmF0bmFtLCBWLjwvYXV0aG9yPjxhdXRob3I+TWFpdHJhLCBTLjwvYXV0aG9yPjxh
dXRob3I+U2FicnksIE0uPC9hdXRob3I+PGF1dGhvcj5BaXQgQWxsYWgsIEEuIFMuPC9hdXRob3I+
PGF1dGhvcj5BbC1IZW5keSwgQS48L2F1dGhvcj48L2F1dGhvcnM+PC9jb250cmlidXRvcnM+PGF1
dGgtYWRkcmVzcz4oUm9zaGR5KSBEZXBhcnRtZW50IG9mIFB1YmxpYyBIZWFsdGggYW5kIENvbW11
bml0eSBNZWRpY2luZSwgU29oYWcgVW5pdmVyc2l0eSwgU29oYWcsIEVneXB0IChSYWphcmF0bmFt
LCBNYWl0cmEsIEFsLUhlbmR5KSBEZXBhcnRtZW50IG9mIE9ic3RldHJpY3MgYW5kIEd5bmVjb2xv
Z3ksIE1laGFycnkgTWVkaWNhbCBDb2xsZWdlLCBOYXNodmlsbGUsIFROLCBVbml0ZWQgU3RhdGVz
IChTYWJyeSwgQWl0IEFsbGFoKSBEZXBhcnRtZW50IG9mIE9ic3RldHJpY3MgYW5kIEd5bmVjb2xv
Z3ksIFNvaGFnIFVuaXZlcnNpdHksIFNvaGFnLCBFZ3lwdCAoU2FicnksIEFpdCBBbGxhaCkgSWJu
IFNpbmEgSVZGIENlbnRlciwgSWJuIFNpbmEgSG9zcGl0YWwsIFNvaGFnLCBFZ3lwdCYjeEQ7QS4g
QWwtSGVuZHksIERlcGFydG1lbnQgb2YgT2JzdGV0cmljcyBhbmQgR3luZWNvbG9neSwgQ2VudGVy
IGZvciBXb21lbiZhcG9zO3MgSGVhbHRoIFJlc2VhcmNoLCBNZWhhcnJ5IE1lZGljYWwgQ29sbGVn
ZSwgMTAwNSBEciBEQiBUb2RkIEpyIEJvdWxldmFyZCwgTmFzaHZpbGxlLCBUTiAzNzIwOCwgVW5p
dGVkIFN0YXRlcy4gRS1tYWlsOiBhaGVuZHlAbW1jLmVkdTwvYXV0aC1hZGRyZXNzPjx0aXRsZXM+
PHRpdGxlPlRyZWF0bWVudCBvZiBzeW1wdG9tYXRpYyBVdGVyaW5lIGZpYnJvaWRzIHdpdGggZ3Jl
ZW4gdGVhIGV4dHJhY3Q6IEEgcGlsb3QgcmFuZG9taXplZCBjb250cm9sbGVkIGNsaW5pY2FsIHN0
dWR5PC90aXRsZT48c2Vjb25kYXJ5LXRpdGxlPkludGVybmF0aW9uYWwgSm91cm5hbCBvZiBXb21l
biZhcG9zO3MgSGVhbHRoPC9zZWNvbmRhcnktdGl0bGU+PC90aXRsZXM+PHBlcmlvZGljYWw+PGZ1
bGwtdGl0bGU+SW50ZXJuYXRpb25hbCBKb3VybmFsIG9mIFdvbWVuJmFwb3M7cyBIZWFsdGg8L2Z1
bGwtdGl0bGU+PC9wZXJpb2RpY2FsPjxwYWdlcz40NzctNDg2PC9wYWdlcz48dm9sdW1lPjU8L3Zv
bHVtZT48bnVtYmVyPjE8L251bWJlcj48a2V5d29yZHM+PGtleXdvcmQ+ZWdjZzwva2V5d29yZD48
a2V5d29yZD5HcmVlbiB0ZWE8L2tleXdvcmQ+PGtleXdvcmQ+TGVpb215b21hPC9rZXl3b3JkPjxr
ZXl3b3JkPlBpbG90IGNsaW5pY2FsIHN0dWR5PC9rZXl3b3JkPjxrZXl3b3JkPlF1YWxpdHkgb2Yg
bGlmZTwva2V5d29yZD48a2V5d29yZD5VdGVyaW5lIGZpYnJvaWQ8L2tleXdvcmQ+PGtleXdvcmQ+
YWJub3JtYWwgbGFib3JhdG9yeSByZXN1bHQvc2kgW1NpZGUgRWZmZWN0XTwva2V5d29yZD48a2V5
d29yZD5hYm5vcm1hbCBsaXZlciBmdW5jdGlvbiB0ZXN0L3NpIFtTaWRlIEVmZmVjdF08L2tleXdv
cmQ+PGtleXdvcmQ+YWR1bHQ8L2tleXdvcmQ+PGtleXdvcmQ+YW50aWluZmxhbW1hdG9yeSBhY3Rp
dml0eTwva2V5d29yZD48a2V5d29yZD5hcnRpY2xlPC9rZXl3b3JkPjxrZXl3b3JkPmJsZWVkaW5n
L2R0IFtEcnVnIFRoZXJhcHldPC9rZXl3b3JkPjxrZXl3b3JkPmJyb3duIHJpY2U8L2tleXdvcmQ+
PGtleXdvcmQ+Y2xpbmljYWwgYXJ0aWNsZTwva2V5d29yZD48a2V5d29yZD5jb250cm9sbGVkIHN0
dWR5PC9rZXl3b3JkPjxrZXl3b3JkPmRpc2Vhc2Ugc2V2ZXJpdHk8L2tleXdvcmQ+PGtleXdvcmQ+
ZG91YmxlIGJsaW5kIHByb2NlZHVyZTwva2V5d29yZD48a2V5d29yZD5kcnVnIGVmZmljYWN5PC9r
ZXl3b3JkPjxrZXl3b3JkPmRydWcgc2FmZXR5PC9rZXl3b3JkPjxrZXl3b3JkPmRydWcgdG9sZXJh
YmlsaXR5PC9rZXl3b3JkPjxrZXl3b3JkPmVuZG9tZXRyaXVtIGh5cGVycGxhc2lhL3NpIFtTaWRl
IEVmZmVjdF08L2tleXdvcmQ+PGtleXdvcmQ+ZmVtYWxlPC9rZXl3b3JkPjxrZXl3b3JkPmZvbGxp
dHJvcGluIGJsb29kIGxldmVsPC9rZXl3b3JkPjxrZXl3b3JkPmhlbW9nbG9iaW4gYmxvb2QgbGV2
ZWw8L2tleXdvcmQ+PGtleXdvcmQ+aHVtYW48L2tleXdvcmQ+PGtleXdvcmQ+bWVuc3RydWF0aW9u
IGRpc29yZGVyL2R0IFtEcnVnIFRoZXJhcHldPC9rZXl3b3JkPjxrZXl3b3JkPm91dGNvbWUgYXNz
ZXNzbWVudDwva2V5d29yZD48a2V5d29yZD5wYXRpZW50IGNvbXBsaWFuY2U8L2tleXdvcmQ+PGtl
eXdvcmQ+cGlsb3Qgc3R1ZHk8L2tleXdvcmQ+PGtleXdvcmQ+cXVlc3Rpb25uYWlyZTwva2V5d29y
ZD48a2V5d29yZD5yYW5kb21pemVkIGNvbnRyb2xsZWQgdHJpYWw8L2tleXdvcmQ+PGtleXdvcmQ+
cmljZTwva2V5d29yZD48a2V5d29yZD5yaXNrIHJlZHVjdGlvbjwva2V5d29yZD48a2V5d29yZD5T
dHVkZW50IHQgdGVzdDwva2V5d29yZD48a2V5d29yZD5zeW1wdG9tYXRvbG9neTwva2V5d29yZD48
a2V5d29yZD50cmFuc3ZhZ2luYWwgZWNob2dyYXBoeTwva2V5d29yZD48a2V5d29yZD50cmVhdG1l
bnQgZHVyYXRpb248L2tleXdvcmQ+PGtleXdvcmQ+dHVtb3Igdm9sdW1lPC9rZXl3b3JkPjxrZXl3
b3JkPnV0ZXJ1cyBteW9tYS9kaSBbRGlhZ25vc2lzXTwva2V5d29yZD48a2V5d29yZD51dGVydXMg
bXlvbWEvZHQgW0RydWcgVGhlcmFweV08L2tleXdvcmQ+PGtleXdvcmQ+ZXBpZ2FsbG9jYXRlY2hp
biBnYWxsYXRlL2FlIFtBZHZlcnNlIERydWcgUmVhY3Rpb25dPC9rZXl3b3JkPjxrZXl3b3JkPmVw
aWdhbGxvY2F0ZWNoaW4gZ2FsbGF0ZS9jdCBbQ2xpbmljYWwgVHJpYWxdPC9rZXl3b3JkPjxrZXl3
b3JkPmVwaWdhbGxvY2F0ZWNoaW4gZ2FsbGF0ZS9kbyBbRHJ1ZyBEb3NlXTwva2V5d29yZD48a2V5
d29yZD5lcGlnYWxsb2NhdGVjaGluIGdhbGxhdGUvZHQgW0RydWcgVGhlcmFweV08L2tleXdvcmQ+
PGtleXdvcmQ+ZXBpZ2FsbG9jYXRlY2hpbiBnYWxsYXRlL3BvIFtPcmFsIERydWcgQWRtaW5pc3Ry
YXRpb25dPC9rZXl3b3JkPjxrZXl3b3JkPmVwaWdhbGxvY2F0ZWNoaW4gZ2FsbGF0ZS9wZCBbUGhh
cm1hY29sb2d5XTwva2V5d29yZD48a2V5d29yZD5mb2xsaXRyb3Bpbi9lYyBbRW5kb2dlbm91cyBD
b21wb3VuZF08L2tleXdvcmQ+PGtleXdvcmQ+Z3JlZW4gdGVhIGV4dHJhY3QvYWUgW0FkdmVyc2Ug
RHJ1ZyBSZWFjdGlvbl08L2tleXdvcmQ+PGtleXdvcmQ+Z3JlZW4gdGVhIGV4dHJhY3QvY3QgW0Ns
aW5pY2FsIFRyaWFsXTwva2V5d29yZD48a2V5d29yZD5ncmVlbiB0ZWEgZXh0cmFjdC9kbyBbRHJ1
ZyBEb3NlXTwva2V5d29yZD48a2V5d29yZD5ncmVlbiB0ZWEgZXh0cmFjdC9kdCBbRHJ1ZyBUaGVy
YXB5XTwva2V5d29yZD48a2V5d29yZD5ncmVlbiB0ZWEgZXh0cmFjdC9wbyBbT3JhbCBEcnVnIEFk
bWluaXN0cmF0aW9uXTwva2V5d29yZD48a2V5d29yZD5ncmVlbiB0ZWEgZXh0cmFjdC9wZCBbUGhh
cm1hY29sb2d5XTwva2V5d29yZD48a2V5d29yZD5oZW1vZ2xvYmluL2VjIFtFbmRvZ2Vub3VzIENv
bXBvdW5kXTwva2V5d29yZD48a2V5d29yZD5wbGFjZWJvPC9rZXl3b3JkPjwva2V5d29yZHM+PGRh
dGVzPjx5ZWFyPjIwMTM8L3llYXI+PHB1Yi1kYXRlcz48ZGF0ZT4wNiBBdWc8L2RhdGU+PC9wdWIt
ZGF0ZXM+PC9kYXRlcz48aXNibj4xMTc5LTE0MTE8L2lzYm4+PGFjY2Vzc2lvbi1udW0+MjAxMzQ5
NjQ4NDwvYWNjZXNzaW9uLW51bT48dXJscz48cmVsYXRlZC11cmxzPjx1cmw+aHR0cDovL3d3dy5k
b3ZlcHJlc3MuY29tL2dldGZpbGUucGhwP2ZpbGVJRD0xNzAxOTwvdXJsPjx1cmw+aHR0cDovL292
aWRzcC5vdmlkLmNvbS9vdmlkd2ViLmNnaT9UPUpTJmFtcDtDU0M9WSZhbXA7TkVXUz1OJmFtcDtQ
QUdFPWZ1bGx0ZXh0JmFtcDtEPWVtZWQxMSZhbXA7QU49MjAxMzQ5NjQ4NDwvdXJsPjx1cmw+aHR0
cDovL3NmeC51Y2wuYWMudWsvc2Z4X2xvY2FsP3NpZD1PVklEOmVtYmFzZSZhbXA7aWQ9cG1pZDom
YW1wO2lkPWRvaToxMC4yMTQ3JTJGSUpXSC5TNDEwMjEmYW1wO2lzc249MTE3OS0xNDExJmFtcDtp
c2JuPSZhbXA7dm9sdW1lPTUmYW1wO2lzc3VlPTEmYW1wO3NwYWdlPTQ3NyZhbXA7cGFnZXM9NDc3
LTQ4NiZhbXA7ZGF0ZT0yMDEzJmFtcDt0aXRsZT1JbnRlcm5hdGlvbmFsK0pvdXJuYWwrb2YrV29t
ZW4lMjdzK0hlYWx0aCZhbXA7YXRpdGxlPVRyZWF0bWVudCtvZitzeW1wdG9tYXRpYytVdGVyaW5l
K2ZpYnJvaWRzK3dpdGgrZ3JlZW4rdGVhK2V4dHJhY3QlM0ErQStwaWxvdCtyYW5kb21pemVkK2Nv
bnRyb2xsZWQrY2xpbmljYWwrc3R1ZHkmYW1wO2F1bGFzdD1Sb3NoZHkmbHQ7MTMuICZndDs8L3Vy
bD48L3JlbGF0ZWQtdXJscz48L3VybHM+PGVsZWN0cm9uaWMtcmVzb3VyY2UtbnVtPmh0dHA6Ly9k
eC5kb2kub3JnLzEwLjIxNDcvSUpXSC5TNDEwMjE8L2VsZWN0cm9uaWMtcmVzb3VyY2UtbnVtPjxy
ZW1vdGUtZGF0YWJhc2UtbmFtZT5FbWJhc2U8L3JlbW90ZS1kYXRhYmFzZS1uYW1lPjxyZW1vdGUt
ZGF0YWJhc2UtcHJvdmlkZXI+T3ZpZCBUZWNobm9sb2dpZXM8L3JlbW90ZS1kYXRhYmFzZS1wcm92
aWRlcj48cmVzZWFyY2gtbm90ZXM+Q29tcGxldGU8L3Jlc2VhcmNoLW5vdGVzPjxsYW5ndWFnZT5F
bmdsaXNoPC9sYW5ndWFnZT48L3JlY29yZD48L0NpdGU+PC9FbmROb3RlPn==
</w:fldData>
        </w:fldChar>
      </w:r>
      <w:r w:rsidR="00995092">
        <w:rPr>
          <w:rFonts w:cs="Times New Roman"/>
        </w:rPr>
        <w:instrText xml:space="preserve"> ADDIN EN.CITE </w:instrText>
      </w:r>
      <w:r w:rsidR="00995092">
        <w:rPr>
          <w:rFonts w:cs="Times New Roman"/>
        </w:rPr>
        <w:fldChar w:fldCharType="begin">
          <w:fldData xml:space="preserve">PEVuZE5vdGU+PENpdGU+PEF1dGhvcj5Eb25uZXo8L0F1dGhvcj48WWVhcj4yMDEyPC9ZZWFyPjxS
ZWNOdW0+OTc8L1JlY051bT48RGlzcGxheVRleHQ+WzEwLCAxMiwgMjAsIDI4LCAzNV08L0Rpc3Bs
YXlUZXh0PjxyZWNvcmQ+PHJlYy1udW1iZXI+OTc8L3JlYy1udW1iZXI+PGZvcmVpZ24ta2V5cz48
a2V5IGFwcD0iRU4iIGRiLWlkPSIwNWZwdnpmZmU1MnB6d2Vhcnd2NXA5cmg1ZmVyMjV6Mnp6djIi
IHRpbWVzdGFtcD0iMTM5NDY5MTMwMyI+OTc8L2tleT48L2ZvcmVpZ24ta2V5cz48cmVmLXR5cGUg
bmFtZT0iSm91cm5hbCBBcnRpY2xlIj4xNzwvcmVmLXR5cGU+PGNvbnRyaWJ1dG9ycz48YXV0aG9y
cz48YXV0aG9yPkRvbm5leiwgSi48L2F1dGhvcj48YXV0aG9yPlRvbWFzemV3c2tpLCBKLjwvYXV0
aG9yPjxhdXRob3I+VmF6cXVleiwgRi48L2F1dGhvcj48YXV0aG9yPkJvdWNoYXJkLCBQLjwvYXV0
aG9yPjxhdXRob3I+TGVtaWVzemN6dWssIEIuPC9hdXRob3I+PGF1dGhvcj5CYXJvLCBGLjwvYXV0
aG9yPjxhdXRob3I+Tm91cmksIEsuPC9hdXRob3I+PGF1dGhvcj5TZWx2YWdnaSwgTC48L2F1dGhv
cj48YXV0aG9yPlNvZG93c2tpLCBLLjwvYXV0aG9yPjxhdXRob3I+QmVzdGVsLCBFLjwvYXV0aG9y
PjxhdXRob3I+VGVycmlsbCwgUC48L2F1dGhvcj48YXV0aG9yPk9zdGVybG9oLCBJLjwvYXV0aG9y
PjxhdXRob3I+TG91bWF5ZSwgRS48L2F1dGhvcj48L2F1dGhvcnM+PC9jb250cmlidXRvcnM+PGF1
dGgtYWRkcmVzcz4oRG9ubmV6KSBDbGluaXF1ZXMgVW5pdmVyc2l0YWlyZXMsIFNhaW50LUx1YyBD
YXRob2xpYyBVbml2ZXJzaXR5IG9mIExvdXZhaW4sIEJydXNzZWxzLCBCZWxnaXVtIChUb21hc3pl
d3NraSkgUHJ5d2F0bmEgS2xpbmlrYSBQb2xvem5pY3pvLUdpbmVrb2xvZ2ljem5hLCBCaWFseXN0
b2ssIFBvbGFuZCAoTGVtaWVzemN6dWspIEdhYmluZXQgTGVrYXJza2kgU3BlY2phbGlzdHljem55
IFNvbnVzLCBXYXJzYXcsIFBvbGFuZCAoU29kb3dza2kpIENlbnRydW0gTWVkeWN6bmUgS3J6eXN6
dG9mIFNvZG93c2tpLCBLYXRvd2ljZSwgUG9sYW5kIChWYXpxdWV6KSBDbGluaWNhIEdpbmVjb2xv
Z2ljYSBFbCBDZW50cm8gZGUgRXN0dWRpb3MgZGUgT2JzdGV0cmljaWEgeSBHaW5lY29sb2dpYSBB
c29jaWFkbywgTHVnbywgU3BhaW4gKEJvdWNoYXJkKSBIb3BpdGFsIFN0LiBBbnRvaW5lLCBBc3Np
c3RhbmNlIFB1YmxpcXVlLUhvcGl0YXV4IGRlIFBhcmlzLCBVbml2ZXJzaXR5IFBhcmlzIDYsIFBh
cmlzLCBGcmFuY2UgKEJhcm8pIEhvc3BpdGFsIFZhbGwgZCZhcG9zO0hlYnJvbiwgRGVwYXJ0bWVu
dCBvZiBHeW5lY29sb2d5LCBCYXJjZWxvbmEsIFNwYWluIChOb3VyaSkgTWVkaWNhbCBVbml2ZXJz
aXR5IFZpZW5uYSwgVmllbm5hLCBBdXN0cmlhIChTZWx2YWdnaSkgQ2xpbmljYSBPc3RldHJpY2Eg
ZSBHaW5lY29sb2dpY2EgSUksIFVuaXZlcnNpdGEgZGVnbGkgU3R1ZGkgZGkgQmFyaSwgQmFyaSwg
SXRhbHkgKEJlc3RlbCwgTG91bWF5ZSkgUHJlZ0xlbSwgR2VuZXZhLCBTd2l0emVybGFuZCAoVGVy
cmlsbCkgTURTTCBJbnRlcm5hdGlvbmFsLCBNYWlkZW5oZWFkLCBVbml0ZWQgS2luZ2RvbSAoT3N0
ZXJsb2gpIE9zdGVyTWVkLCBCaXJtaW5naGFtLCBVbml0ZWQgS2luZ2RvbSYjeEQ7Si4gRG9ubmV6
LCBDbGluaXF1ZXMgVW5pdmVyc2l0YWlyZXMsIFNhaW50LUx1YyBDYXRob2xpYyBVbml2ZXJzaXR5
IG9mIExvdXZhaW4sIEJydXNzZWxzLCBCZWxnaXVtLiBFLW1haWw6IGphY3F1ZXMuZG9ubmV6QHVj
bG91dmFpbi5iZTwvYXV0aC1hZGRyZXNzPjx0aXRsZXM+PHRpdGxlPlVsaXByaXN0YWwgYWNldGF0
ZSB2ZXJzdXMgbGV1cHJvbGlkZSBhY2V0YXRlIGZvciB1dGVyaW5lIGZpYnJvaWRzPC90aXRsZT48
c2Vjb25kYXJ5LXRpdGxlPk5ldyBFbmdsYW5kIEpvdXJuYWwgb2YgTWVkaWNpbmU8L3NlY29uZGFy
eS10aXRsZT48L3RpdGxlcz48cGVyaW9kaWNhbD48ZnVsbC10aXRsZT5OZXcgRW5nbGFuZCBKb3Vy
bmFsIG9mIE1lZGljaW5lPC9mdWxsLXRpdGxlPjwvcGVyaW9kaWNhbD48cGFnZXM+NDIxLTQzMjwv
cGFnZXM+PHZvbHVtZT4zNjY8L3ZvbHVtZT48bnVtYmVyPjU8L251bWJlcj48a2V5d29yZHM+PGtl
eXdvcmQ+YWJkb21pbmFsIHBhaW4vc2kgW1NpZGUgRWZmZWN0XTwva2V5d29yZD48a2V5d29yZD5h
Y25lL3NpIFtTaWRlIEVmZmVjdF08L2tleXdvcmQ+PGtleXdvcmQ+YWR1bHQ8L2tleXdvcmQ+PGtl
eXdvcmQ+YW1lbm9ycmhlYS9kaSBbRGlhZ25vc2lzXTwva2V5d29yZD48a2V5d29yZD5hbWVub3Jy
aGVhL2R0IFtEcnVnIFRoZXJhcHldPC9rZXl3b3JkPjxrZXl3b3JkPmFtaW5vdHJhbnNmZXJhc2Ug
Ymxvb2QgbGV2ZWw8L2tleXdvcmQ+PGtleXdvcmQ+YW5lbWlhL3NpIFtTaWRlIEVmZmVjdF08L2tl
eXdvcmQ+PGtleXdvcmQ+YXJ0aWNsZTwva2V5d29yZD48a2V5d29yZD5ibG9vZCBwcmVzc3VyZTwv
a2V5d29yZD48a2V5d29yZD5icmVhc3QgdGVuZGVybmVzcy9zaSBbU2lkZSBFZmZlY3RdPC9rZXl3
b3JkPjxrZXl3b3JkPmNob2xlc3Rlcm9sIGJsb29kIGxldmVsPC9rZXl3b3JkPjxrZXl3b3JkPmNv
bnRyb2xsZWQgc3R1ZHk8L2tleXdvcmQ+PGtleXdvcmQ+Y29ydGljb3Ryb3BpbiBibG9vZCBsZXZl
bDwva2V5d29yZD48a2V5d29yZD5kaXNlYXNlIHNldmVyaXR5PC9rZXl3b3JkPjxrZXl3b3JkPmRv
dWJsZSBibGluZCBwcm9jZWR1cmU8L2tleXdvcmQ+PGtleXdvcmQ+ZHJ1ZyBkb3NlIGNvbXBhcmlz
b248L2tleXdvcmQ+PGtleXdvcmQ+ZHJ1ZyBpbmR1Y2VkIGhlYWRhY2hlL3NpIFtTaWRlIEVmZmVj
dF08L2tleXdvcmQ+PGtleXdvcmQ+ZHJ1ZyB3aXRoZHJhd2FsPC9rZXl3b3JkPjxrZXl3b3JkPmVu
ZG9tZXRyaXVtIGh5cGVycGxhc2lhL3NpIFtTaWRlIEVmZmVjdF08L2tleXdvcmQ+PGtleXdvcmQ+
ZmF0aWd1ZS9zaSBbU2lkZSBFZmZlY3RdPC9rZXl3b3JkPjxrZXl3b3JkPmZlbWFsZTwva2V5d29y
ZD48a2V5d29yZD5oZWFydCByYXRlPC9rZXl3b3JkPjxrZXl3b3JkPmhvdCBmbHVzaC9zaSBbU2lk
ZSBFZmZlY3RdPC9rZXl3b3JkPjxrZXl3b3JkPmh1bWFuPC9rZXl3b3JkPjxrZXl3b3JkPmluZmx1
ZW56YS9zaSBbU2lkZSBFZmZlY3RdPC9rZXl3b3JkPjxrZXl3b3JkPmluamVjdGlvbiBwYWluL3Np
IFtTaWRlIEVmZmVjdF08L2tleXdvcmQ+PGtleXdvcmQ+aW5zb21uaWEvc2kgW1NpZGUgRWZmZWN0
XTwva2V5d29yZD48a2V5d29yZD5sdW5nIGluZmVjdGlvbi9zaSBbU2lkZSBFZmZlY3RdPC9rZXl3
b3JkPjxrZXl3b3JkPm1ham9yIGNsaW5pY2FsIHN0dWR5PC9rZXl3b3JkPjxrZXl3b3JkPm1hc3Rh
bGdpYS9zaSBbU2lkZSBFZmZlY3RdPC9rZXl3b3JkPjxrZXl3b3JkPm5hdXNlYS9zaSBbU2lkZSBF
ZmZlY3RdPC9rZXl3b3JkPjxrZXl3b3JkPnBhcmFsbGVsIGRlc2lnbjwva2V5d29yZD48a2V5d29y
ZD5waGFyeW5naXRpcy9zaSBbU2lkZSBFZmZlY3RdPC9rZXl3b3JkPjxrZXl3b3JkPnBoYXNlIDMg
Y2xpbmljYWwgdHJpYWw8L2tleXdvcmQ+PGtleXdvcmQ+cHJpb3JpdHkgam91cm5hbDwva2V5d29y
ZD48a2V5d29yZD5wcm9sYWN0aW4gYmxvb2QgbGV2ZWw8L2tleXdvcmQ+PGtleXdvcmQ+cmFuZG9t
aXplZCBjb250cm9sbGVkIHRyaWFsPC9rZXl3b3JkPjxrZXl3b3JkPnJoaW5vcGhhcnluZ2l0aXMv
c2kgW1NpZGUgRWZmZWN0XTwva2V5d29yZD48a2V5d29yZD5zaWRlIGVmZmVjdC9zaSBbU2lkZSBF
ZmZlY3RdPC9rZXl3b3JkPjxrZXl3b3JkPnN5bXB0b21hdG9sb2d5PC9rZXl3b3JkPjxrZXl3b3Jk
PnRoeXJvaWQgY2FuY2VyL3NpIFtTaWRlIEVmZmVjdF08L2tleXdvcmQ+PGtleXdvcmQ+dGh5cm90
cm9waW4gYmxvb2QgbGV2ZWw8L2tleXdvcmQ+PGtleXdvcmQ+dHJlYXRtZW50IG91dGNvbWU8L2tl
eXdvcmQ+PGtleXdvcmQ+dXRlcnVzIGJsZWVkaW5nL2R0IFtEcnVnIFRoZXJhcHldPC9rZXl3b3Jk
PjxrZXl3b3JkPnV0ZXJ1cyBibGVlZGluZy9wYyBbUHJldmVudGlvbl08L2tleXdvcmQ+PGtleXdv
cmQ+dXRlcnVzIGJsZWVkaW5nL3NpIFtTaWRlIEVmZmVjdF08L2tleXdvcmQ+PGtleXdvcmQ+dXRl
cnVzIG15b21hL2R0IFtEcnVnIFRoZXJhcHldPC9rZXl3b3JkPjxrZXl3b3JkPnV0ZXJ1cyBteW9t
YS9zdSBbU3VyZ2VyeV08L2tleXdvcmQ+PGtleXdvcmQ+bGV1cHJvcmVsaW4vYWUgW0FkdmVyc2Ug
RHJ1ZyBSZWFjdGlvbl08L2tleXdvcmQ+PGtleXdvcmQ+bGV1cHJvcmVsaW4vY3QgW0NsaW5pY2Fs
IFRyaWFsXTwva2V5d29yZD48a2V5d29yZD5sZXVwcm9yZWxpbi9jbSBbRHJ1ZyBDb21wYXJpc29u
XTwva2V5d29yZD48a2V5d29yZD5sZXVwcm9yZWxpbi9kdCBbRHJ1ZyBUaGVyYXB5XTwva2V5d29y
ZD48a2V5d29yZD5sZXVwcm9yZWxpbi9pbSBbSW50cmFtdXNjdWxhciBEcnVnIEFkbWluaXN0cmF0
aW9uXTwva2V5d29yZD48a2V5d29yZD51bGlwcmlzdGFsL2FlIFtBZHZlcnNlIERydWcgUmVhY3Rp
b25dPC9rZXl3b3JkPjxrZXl3b3JkPnVsaXByaXN0YWwvY3QgW0NsaW5pY2FsIFRyaWFsXTwva2V5
d29yZD48a2V5d29yZD51bGlwcmlzdGFsL2NtIFtEcnVnIENvbXBhcmlzb25dPC9rZXl3b3JkPjxr
ZXl3b3JkPnVsaXByaXN0YWwvZG8gW0RydWcgRG9zZV08L2tleXdvcmQ+PGtleXdvcmQ+dWxpcHJp
c3RhbC9kdCBbRHJ1ZyBUaGVyYXB5XTwva2V5d29yZD48a2V5d29yZD51bGlwcmlzdGFsL3BvIFtP
cmFsIERydWcgQWRtaW5pc3RyYXRpb25dPC9rZXl3b3JkPjwva2V5d29yZHM+PGRhdGVzPjx5ZWFy
PjIwMTI8L3llYXI+PHB1Yi1kYXRlcz48ZGF0ZT4wMiBGZWI8L2RhdGU+PC9wdWItZGF0ZXM+PC9k
YXRlcz48aXNibj4wMDI4LTQ3OTMmI3hEOzE1MzMtNDQwNjwvaXNibj48YWNjZXNzaW9uLW51bT4y
MDEyMDcyOTM0PC9hY2Nlc3Npb24tbnVtPjx1cmxzPjxyZWxhdGVkLXVybHM+PHVybD5odHRwOi8v
d3d3Lm5lam0ub3JnL2RvaS9wZGYvMTAuMTA1Ni9ORUpNb2ExMTAzMTgwPC91cmw+PHVybD5odHRw
Oi8vb3ZpZHNwLm92aWQuY29tL292aWR3ZWIuY2dpP1Q9SlMmYW1wO0NTQz1ZJmFtcDtORVdTPU4m
YW1wO1BBR0U9ZnVsbHRleHQmYW1wO0Q9ZW1lZDEwJmFtcDtBTj0yMDEyMDcyOTM0PC91cmw+PHVy
bD5odHRwOi8vc2Z4LnVjbC5hYy51ay9zZnhfbG9jYWw/c2lkPU9WSUQ6ZW1iYXNlJmFtcDtpZD1w
bWlkOiZhbXA7aWQ9ZG9pOjEwLjEwNTYlMkZORUpNb2ExMTAzMTgwJmFtcDtpc3NuPTAwMjgtNDc5
MyZhbXA7aXNibj0mYW1wO3ZvbHVtZT0zNjYmYW1wO2lzc3VlPTUmYW1wO3NwYWdlPTQyMSZhbXA7
cGFnZXM9NDIxLTQzMiZhbXA7ZGF0ZT0yMDEyJmFtcDt0aXRsZT1OZXcrRW5nbGFuZCtKb3VybmFs
K29mK01lZGljaW5lJmFtcDthdGl0bGU9VWxpcHJpc3RhbCthY2V0YXRlK3ZlcnN1cytsZXVwcm9s
aWRlK2FjZXRhdGUrZm9yK3V0ZXJpbmUrZmlicm9pZHMmYW1wO2F1bGFzdD1Eb25uZXombHQ7ODIu
ICZndDs8L3VybD48L3JlbGF0ZWQtdXJscz48L3VybHM+PGVsZWN0cm9uaWMtcmVzb3VyY2UtbnVt
Pmh0dHA6Ly9keC5kb2kub3JnLzEwLjEwNTYvTkVKTW9hMTEwMzE4M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Q2l0ZT48QXV0aG9y
PkVzdGV2ZTwvQXV0aG9yPjxZZWFyPjIwMTM8L1llYXI+PFJlY051bT45NDwvUmVjTnVtPjxyZWNv
cmQ+PHJlYy1udW1iZXI+OTQ8L3JlYy1udW1iZXI+PGZvcmVpZ24ta2V5cz48a2V5IGFwcD0iRU4i
IGRiLWlkPSIwNWZwdnpmZmU1MnB6d2Vhcnd2NXA5cmg1ZmVyMjV6Mnp6djIiIHRpbWVzdGFtcD0i
MTM5NDY5MTMwMSI+OTQ8L2tleT48L2ZvcmVpZ24ta2V5cz48cmVmLXR5cGUgbmFtZT0iSm91cm5h
bCBBcnRpY2xlIj4xNzwvcmVmLXR5cGU+PGNvbnRyaWJ1dG9ycz48YXV0aG9ycz48YXV0aG9yPkVz
dGV2ZSwgSi4gTC48L2F1dGhvcj48YXV0aG9yPkFjb3N0YSwgUi48L2F1dGhvcj48YXV0aG9yPlBl
cmV6LCBZLjwvYXV0aG9yPjxhdXRob3I+Um9kcmlndWV6LCBCLjwvYXV0aG9yPjxhdXRob3I+U2Vp
Z2xlciwgSS48L2F1dGhvcj48YXV0aG9yPlNhbmNoZXosIEMuPC9hdXRob3I+PGF1dGhvcj5Ub21h
c2ksIEcuPC9hdXRob3I+PC9hdXRob3JzPjwvY29udHJpYnV0b3JzPjxhdXRoLWFkZHJlc3M+TWVk
aXRlcnJhbmVhIE1lZGljYSBDbGluaWMsIFZhbGVuY2lhLCBTcGFpbi48L2F1dGgtYWRkcmVzcz48
dGl0bGVzPjx0aXRsZT5NaWZlcHJpc3RvbmUgdmVyc3VzIHBsYWNlYm8gdG8gdHJlYXQgdXRlcmlu
ZSBteW9tYTogYSBkb3VibGUtYmxpbmQsIHJhbmRvbWl6ZWQgY2xpbmljYWwgdHJpYWw8L3RpdGxl
PjxzZWNvbmRhcnktdGl0bGU+SW50IEogV29tZW5zIEhlYWx0aDwvc2Vjb25kYXJ5LXRpdGxlPjxh
bHQtdGl0bGU+SW50ZXJuYXRpb25hbCBqb3VybmFsIG9mIHdvbWVuJmFwb3M7cyBoZWFsdGg8L2Fs
dC10aXRsZT48L3RpdGxlcz48cGVyaW9kaWNhbD48ZnVsbC10aXRsZT5JbnQgSiBXb21lbnMgSGVh
bHRoPC9mdWxsLXRpdGxlPjxhYmJyLTE+SW50ZXJuYXRpb25hbCBqb3VybmFsIG9mIHdvbWVuJmFw
b3M7cyBoZWFsdGg8L2FiYnItMT48L3BlcmlvZGljYWw+PGFsdC1wZXJpb2RpY2FsPjxmdWxsLXRp
dGxlPkludGVybmF0aW9uYWwgSm91cm5hbCBvZiBXb21lbiZhcG9zO3MgSGVhbHRoPC9mdWxsLXRp
dGxlPjwvYWx0LXBlcmlvZGljYWw+PHBhZ2VzPjM2MS05PC9wYWdlcz48dm9sdW1lPjU8L3ZvbHVt
ZT48ZWRpdGlvbj4yMDEzLzA3LzEyPC9lZGl0aW9uPjxkYXRlcz48eWVhcj4yMDEzPC95ZWFyPjwv
ZGF0ZXM+PGlzYm4+MTE3OS0xNDExPC9pc2JuPjxhY2Nlc3Npb24tbnVtPjIzODQzNzA5PC9hY2Nl
c3Npb24tbnVtPjx1cmxzPjxyZWxhdGVkLXVybHM+PHVybD5odHRwOi8vd3d3LmRvdmVwcmVzcy5j
b20vZ2V0ZmlsZS5waHA/ZmlsZUlEPTE2NTM2PC91cmw+PC9yZWxhdGVkLXVybHM+PC91cmxzPjxj
dXN0b20yPlBtYzM3MDIyNDM8L2N1c3RvbTI+PGVsZWN0cm9uaWMtcmVzb3VyY2UtbnVtPjEwLjIx
NDcvaWp3aC5zNDI3NzA8L2VsZWN0cm9uaWMtcmVzb3VyY2UtbnVtPjxyZW1vdGUtZGF0YWJhc2Ut
cHJvdmlkZXI+TmxtPC9yZW1vdGUtZGF0YWJhc2UtcHJvdmlkZXI+PHJlc2VhcmNoLW5vdGVzPkNv
bXBsZXRlPC9yZXNlYXJjaC1ub3Rlcz48bGFuZ3VhZ2U+ZW5nPC9sYW5ndWFnZT48L3JlY29yZD48
L0NpdGU+PENpdGU+PEF1dGhvcj5GaXNjZWxsYTwvQXV0aG9yPjxZZWFyPjIwMDY8L1llYXI+PFJl
Y051bT44OTwvUmVjTnVtPjxyZWNvcmQ+PHJlYy1udW1iZXI+ODk8L3JlYy1udW1iZXI+PGZvcmVp
Z24ta2V5cz48a2V5IGFwcD0iRU4iIGRiLWlkPSIwNWZwdnpmZmU1MnB6d2Vhcnd2NXA5cmg1ZmVy
MjV6Mnp6djIiIHRpbWVzdGFtcD0iMTM5NDY5MTMwMCI+ODk8L2tleT48L2ZvcmVpZ24ta2V5cz48
cmVmLXR5cGUgbmFtZT0iSm91cm5hbCBBcnRpY2xlIj4xNzwvcmVmLXR5cGU+PGNvbnRyaWJ1dG9y
cz48YXV0aG9ycz48YXV0aG9yPkZpc2NlbGxhLCBLLjwvYXV0aG9yPjxhdXRob3I+RWlzaW5nZXIs
IFMuIEguPC9hdXRob3I+PGF1dGhvcj5NZWxkcnVtLCBTLjwvYXV0aG9yPjxhdXRob3I+RmVuZywg
Qy48L2F1dGhvcj48YXV0aG9yPkZpc2hlciwgUy4gRy48L2F1dGhvcj48YXV0aG9yPkd1emljaywg
RC4gUy48L2F1dGhvcj48L2F1dGhvcnM+PC9jb250cmlidXRvcnM+PHRpdGxlcz48dGl0bGU+RWZm
ZWN0IG9mIG1pZmVwcmlzdG9uZSBmb3Igc3ltcHRvbWF0aWMgbGVpb215b21hdGEgb24gcXVhbGl0
eSBvZiBsaWZlIGFuZCB1dGVyaW5lIHNpemU6IGEgcmFuZG9taXplZCBjb250cm9sbGVkIHRyaWFs
PC90aXRsZT48c2Vjb25kYXJ5LXRpdGxlPk9ic3RldHJpY3MgYW5kIGd5bmVjb2xvZ3k8L3NlY29u
ZGFyeS10aXRsZT48L3RpdGxlcz48cGVyaW9kaWNhbD48ZnVsbC10aXRsZT5PYnN0ZXRyaWNzIGFu
ZCBHeW5lY29sb2d5PC9mdWxsLXRpdGxlPjwvcGVyaW9kaWNhbD48cGFnZXM+MTM4MS03PC9wYWdl
cz48dm9sdW1lPjEwODwvdm9sdW1lPjxudW1iZXI+NjwvbnVtYmVyPjxrZXl3b3Jkcz48a2V5d29y
ZD5Ib3Jtb25lIEFudGFnb25pc3RzIFthZG1pbmlzdHJhdGlvbiAmYW1wOyBkb3NhZ2VdIFt0aGVy
YXBldXRpYyB1c2VdPC9rZXl3b3JkPjxrZXl3b3JkPkxlaW9teW9tYXRvc2lzIFtkcnVnIHRoZXJh
cHldIFtwaHlzaW9wYXRob2xvZ3ldIFt1bHRyYXNvbm9ncmFwaHldPC9rZXl3b3JkPjxrZXl3b3Jk
Pk1pZmVwcmlzdG9uZSBbYWRtaW5pc3RyYXRpb24gJmFtcDsgZG9zYWdlXSBbdGhlcmFwZXV0aWMg
dXNlXTwva2V5d29yZD48a2V5d29yZD5PcmdhbiBTaXplPC9rZXl3b3JkPjxrZXl3b3JkPlBhaW48
L2tleXdvcmQ+PGtleXdvcmQ+UXVhbGl0eSBvZiBMaWZlPC9rZXl3b3JkPjxrZXl3b3JkPlRyZWF0
bWVudCBPdXRjb21lPC9rZXl3b3JkPjxrZXl3b3JkPlV0ZXJpbmUgTmVvcGxhc21zIFtkcnVnIHRo
ZXJhcHldIFtwaHlzaW9wYXRob2xvZ3ldIFt1bHRyYXNvbm9ncmFwaHldPC9rZXl3b3JkPjxrZXl3
b3JkPlV0ZXJ1cyBbcGF0aG9sb2d5XSBbdWx0cmFzb25vZ3JhcGh5XTwva2V5d29yZD48a2V5d29y
ZD5BZHVsdFtjaGVja3dvcmRdPC9rZXl3b3JkPjxrZXl3b3JkPkZlbWFsZVtjaGVja3dvcmRdPC9r
ZXl3b3JkPjxrZXl3b3JkPkh1bWFuc1tjaGVja3dvcmRdPC9rZXl3b3JkPjxrZXl3b3JkPk1pZGRs
ZSBBZ2VkW2NoZWNrd29yZF08L2tleXdvcmQ+PGtleXdvcmQ+U3ItbWVuc3RyPC9rZXl3b3JkPjwv
a2V5d29yZHM+PGRhdGVzPjx5ZWFyPjIwMDY8L3llYXI+PC9kYXRlcz48YWNjZXNzaW9uLW51bT5D
Ti0wMDU3NDEwMjwvYWNjZXNzaW9uLW51bT48dXJscz48cmVsYXRlZC11cmxzPjx1cmw+aHR0cDov
L29ubGluZWxpYnJhcnkud2lsZXkuY29tL28vY29jaHJhbmUvY2xjZW50cmFsL2FydGljbGVzLzEw
Mi9DTi0wMDU3NDEwMi9mcmFtZS5odG1sPC91cmw+PC9yZWxhdGVkLXVybHM+PC91cmxzPjxlbGVj
dHJvbmljLXJlc291cmNlLW51bT4xMC4xMDk3LzAxLkFPRy4wMDAwMjQzNzc2LjIzMzkxLjdiPC9l
bGVjdHJvbmljLXJlc291cmNlLW51bT48cmVzZWFyY2gtbm90ZXM+Q29tcGxldGU8L3Jlc2VhcmNo
LW5vdGVzPjwvcmVjb3JkPjwvQ2l0ZT48Q2l0ZT48QXV0aG9yPk5pZW1hbjwvQXV0aG9yPjxZZWFy
PjIwMTE8L1llYXI+PFJlY051bT43MDwvUmVjTnVtPjxyZWNvcmQ+PHJlYy1udW1iZXI+NzA8L3Jl
Yy1udW1iZXI+PGZvcmVpZ24ta2V5cz48a2V5IGFwcD0iRU4iIGRiLWlkPSIwNWZwdnpmZmU1MnB6
d2Vhcnd2NXA5cmg1ZmVyMjV6Mnp6djIiIHRpbWVzdGFtcD0iMTM5NDY5MTI5NCI+NzA8L2tleT48
L2ZvcmVpZ24ta2V5cz48cmVmLXR5cGUgbmFtZT0iSm91cm5hbCBBcnRpY2xlIj4xNzwvcmVmLXR5
cGU+PGNvbnRyaWJ1dG9ycz48YXV0aG9ycz48YXV0aG9yPk5pZW1hbiwgTC4gSy48L2F1dGhvcj48
YXV0aG9yPkJsb2NrZXIsIFcuPC9hdXRob3I+PGF1dGhvcj5OYW5zZWwsIFQuPC9hdXRob3I+PGF1
dGhvcj5NYWhvbmV5LCBTLjwvYXV0aG9yPjxhdXRob3I+UmV5bm9sZHMsIEouPC9hdXRob3I+PGF1
dGhvcj5CbGl0aGUsIEQuPC9hdXRob3I+PGF1dGhvcj5XZXNsZXksIFIuPC9hdXRob3I+PGF1dGhv
cj5Bcm1zdHJvbmcsIEEuPC9hdXRob3I+PC9hdXRob3JzPjwvY29udHJpYnV0b3JzPjxhdXRoLWFk
ZHJlc3M+W05pZW1hbiwgTHlubmV0dGUgSy47IEJsb2NrZXIsIFdlbmR5OyBNYWhvbmV5LCBTaGVp
bGE7IEFybXN0cm9uZywgQWxpY2lhXSBFdW5pY2UgS2VubmVkeSBTaHJpdmVyIE5hdGwgSW5zdCBD
aGlsZCBIbHRoICZhbXA7IEh1bSwgUHJvZ3JhbSBSZXByb2QgJmFtcDsgQWR1bHQgRW5kb2NyaW5v
bCwgQmV0aGVzZGEsIE1EIFVTQS4gW05hbnNlbCwgVG9uamFdIE5JQ0hIRCwgRGl2IEVwaWRlbWlv
bCBTdGF0ICZhbXA7IFBvcHVsYXQgUmVzLCBCZXRoZXNkYSwgTUQgMjA4OTIgVVNBLiBbUmV5bm9s
ZHMsIEphbWVzXSBNYXJrIE8gSGF0ZmllbGQgQ2xpbiBSZXMgQ3RyLCBEZXB0IFJhZGlvbCwgQmV0
aGVzZGEsIE1EIFVTQS4gW0JsaXRoZSwgRGlhbmFdIE5JQ0hIRCwgQ29udHJhY2VwdCAmYW1wOyBS
ZXByb2QgSGx0aCBCcmFuY2gsIEJldGhlc2RhLCBNRCAyMDg5MiBVU0EuIFtXZXNsZXksIFJvYmVy
dF0gTklILCBCaW9zdGF0ICZhbXA7IENsaW4gRXBpZGVtaW9sIFNlcnYsIFdhcnJlbiBHcmFudCBN
YWdudXNvbiBDbGluIEN0ciwgQmV0aGVzZGEsIE1EIDIwODkyIFVTQS4mI3hEO05pZW1hbiwgTEsg
KHJlcHJpbnQgYXV0aG9yKSwgQ1JDLCBCbGRnIDEwLDEgRWFzdCxSb29tIDEtMzE0MCwxMCBDdHIg
RHIsTVNDIDExMDksIEJldGhlc2RhLCBNRCAyMDg5MiBVU0EuJiN4RDtOaWVtYW5MQG5paC5nb3Y8
L2F1dGgtYWRkcmVzcz48dGl0bGVzPjx0aXRsZT5FZmZpY2FjeSBhbmQgdG9sZXJhYmlsaXR5IG9m
IENEQi0yOTE0IHRyZWF0bWVudCBmb3Igc3ltcHRvbWF0aWMgdXRlcmluZSBmaWJyb2lkczogYSBy
YW5kb21pemVkLCBkb3VibGUtYmxpbmQsIHBsYWNlYm8tY29udHJvbGxlZCwgcGhhc2UgSUliIHN0
dWR5PC90aXRsZT48c2Vjb25kYXJ5LXRpdGxlPkZlcnRpbGl0eSBhbmQgU3RlcmlsaXR5PC9zZWNv
bmRhcnktdGl0bGU+PGFsdC10aXRsZT5GZXJ0aWwuIFN0ZXJpbC48L2FsdC10aXRsZT48L3RpdGxl
cz48cGVyaW9kaWNhbD48ZnVsbC10aXRsZT5GZXJ0aWwgU3RlcmlsPC9mdWxsLXRpdGxlPjxhYmJy
LTE+RmVydGlsaXR5IGFuZCBzdGVyaWxpdHk8L2FiYnItMT48L3BlcmlvZGljYWw+PHBhZ2VzPjc2
Ny1VNzY5PC9wYWdlcz48dm9sdW1lPjk1PC92b2x1bWU+PG51bWJlcj4yPC9udW1iZXI+PGtleXdv
cmRzPjxrZXl3b3JkPlNlbGVjdGl2ZSBwcm9nZXN0aW4gcmVjZXB0b3IgbW9kdWxhdG9yPC9rZXl3
b3JkPjxrZXl3b3JkPnVsaXByaXN0YWwgYWNldGF0ZTwva2V5d29yZD48a2V5d29yZD5maWJyb2lk
czwva2V5d29yZD48a2V5d29yZD5VRlMtUU9MPC9rZXl3b3JkPjxrZXl3b3JkPlFVQUxJVFktT0Yt
TElGRTwva2V5d29yZD48a2V5d29yZD5HT05BRE9UUk9QSU4tUkVMRUFTSU5HLUhPUk1PTkU8L2tl
eXdvcmQ+PGtleXdvcmQ+UFJPR0VTVEVST05FLVJFQ0VQVE9SPC9rZXl3b3JkPjxrZXl3b3JkPk1P
RFVMQVRPUlM8L2tleXdvcmQ+PGtleXdvcmQ+TE9XLURPU0UgTUlGRVBSSVNUT05FPC9rZXl3b3Jk
PjxrZXl3b3JkPkNPTlRST0xMRUQtVFJJQUw8L2tleXdvcmQ+PGtleXdvcmQ+TEVJT01ZT01BVEE8
L2tleXdvcmQ+PGtleXdvcmQ+VFJFQVRNRU5UPC9rZXl3b3JkPjxrZXl3b3JkPldPTUVOPC9rZXl3
b3JkPjxrZXl3b3JkPkRJQUdOT1NJUzwva2V5d29yZD48a2V5d29yZD5BR09OSVNUPC9rZXl3b3Jk
PjxrZXl3b3JkPk1ZT01BUzwva2V5d29yZD48L2tleXdvcmRzPjxkYXRlcz48eWVhcj4yMDExPC95
ZWFyPjxwdWItZGF0ZXM+PGRhdGU+RmViPC9kYXRlPjwvcHViLWRhdGVzPjwvZGF0ZXM+PGlzYm4+
MDAxNS0wMjgyPC9pc2JuPjxhY2Nlc3Npb24tbnVtPldPUzowMDAyODY0MTkwMDAwNzE8L2FjY2Vz
c2lvbi1udW0+PHdvcmstdHlwZT5BcnRpY2xlPC93b3JrLXR5cGU+PHVybHM+PHJlbGF0ZWQtdXJs
cz48dXJsPiZsdDtHbyB0byBJU0kmZ3Q7Oi8vV09TOjAwMDI4NjQxOTAwMDA3MTwvdXJsPjx1cmw+
aHR0cDovL2FjLmVscy1jZG4uY29tL1MwMDE1MDI4MjEwMDI2NzEzLzEtczIuMC1TMDAxNTAyODIx
MDAyNjcxMy1tYWluLnBkZj9fdGlkPTIwZmNkNzkwLTYyNTYtMTFlMy05NWQ0LTAwMDAwYWFjYjM1
ZiZhbXA7YWNkbmF0PTEzODY3NjA5NjFfNzZlMmU2NDNhOWUzNGM4MzgzNzk2NDYwODJlMzE2Mjc8
L3VybD48L3JlbGF0ZWQtdXJscz48L3VybHM+PGVsZWN0cm9uaWMtcmVzb3VyY2UtbnVtPjEwLjEw
MTYvai5mZXJ0bnN0ZXJ0LjIwMTAuMDkuMDU5PC9lbGVjdHJvbmljLXJlc291cmNlLW51bT48cmVz
ZWFyY2gtbm90ZXM+Q29tcGxldGU8L3Jlc2VhcmNoLW5vdGVzPjxsYW5ndWFnZT5FbmdsaXNoPC9s
YW5ndWFnZT48L3JlY29yZD48L0NpdGU+PENpdGU+PEF1dGhvcj5Sb3NoZHk8L0F1dGhvcj48WWVh
cj4yMDEzPC9ZZWFyPjxSZWNOdW0+NTk8L1JlY051bT48cmVjb3JkPjxyZWMtbnVtYmVyPjU5PC9y
ZWMtbnVtYmVyPjxmb3JlaWduLWtleXM+PGtleSBhcHA9IkVOIiBkYi1pZD0iMDVmcHZ6ZmZlNTJw
endlYXJ3djVwOXJoNWZlcjI1ejJ6enYyIiB0aW1lc3RhbXA9IjEzOTQ2OTEyOTEiPjU5PC9rZXk+
PC9mb3JlaWduLWtleXM+PHJlZi10eXBlIG5hbWU9IkpvdXJuYWwgQXJ0aWNsZSI+MTc8L3JlZi10
eXBlPjxjb250cmlidXRvcnM+PGF1dGhvcnM+PGF1dGhvcj5Sb3NoZHksIEUuPC9hdXRob3I+PGF1
dGhvcj5SYWphcmF0bmFtLCBWLjwvYXV0aG9yPjxhdXRob3I+TWFpdHJhLCBTLjwvYXV0aG9yPjxh
dXRob3I+U2FicnksIE0uPC9hdXRob3I+PGF1dGhvcj5BaXQgQWxsYWgsIEEuIFMuPC9hdXRob3I+
PGF1dGhvcj5BbC1IZW5keSwgQS48L2F1dGhvcj48L2F1dGhvcnM+PC9jb250cmlidXRvcnM+PGF1
dGgtYWRkcmVzcz4oUm9zaGR5KSBEZXBhcnRtZW50IG9mIFB1YmxpYyBIZWFsdGggYW5kIENvbW11
bml0eSBNZWRpY2luZSwgU29oYWcgVW5pdmVyc2l0eSwgU29oYWcsIEVneXB0IChSYWphcmF0bmFt
LCBNYWl0cmEsIEFsLUhlbmR5KSBEZXBhcnRtZW50IG9mIE9ic3RldHJpY3MgYW5kIEd5bmVjb2xv
Z3ksIE1laGFycnkgTWVkaWNhbCBDb2xsZWdlLCBOYXNodmlsbGUsIFROLCBVbml0ZWQgU3RhdGVz
IChTYWJyeSwgQWl0IEFsbGFoKSBEZXBhcnRtZW50IG9mIE9ic3RldHJpY3MgYW5kIEd5bmVjb2xv
Z3ksIFNvaGFnIFVuaXZlcnNpdHksIFNvaGFnLCBFZ3lwdCAoU2FicnksIEFpdCBBbGxhaCkgSWJu
IFNpbmEgSVZGIENlbnRlciwgSWJuIFNpbmEgSG9zcGl0YWwsIFNvaGFnLCBFZ3lwdCYjeEQ7QS4g
QWwtSGVuZHksIERlcGFydG1lbnQgb2YgT2JzdGV0cmljcyBhbmQgR3luZWNvbG9neSwgQ2VudGVy
IGZvciBXb21lbiZhcG9zO3MgSGVhbHRoIFJlc2VhcmNoLCBNZWhhcnJ5IE1lZGljYWwgQ29sbGVn
ZSwgMTAwNSBEciBEQiBUb2RkIEpyIEJvdWxldmFyZCwgTmFzaHZpbGxlLCBUTiAzNzIwOCwgVW5p
dGVkIFN0YXRlcy4gRS1tYWlsOiBhaGVuZHlAbW1jLmVkdTwvYXV0aC1hZGRyZXNzPjx0aXRsZXM+
PHRpdGxlPlRyZWF0bWVudCBvZiBzeW1wdG9tYXRpYyBVdGVyaW5lIGZpYnJvaWRzIHdpdGggZ3Jl
ZW4gdGVhIGV4dHJhY3Q6IEEgcGlsb3QgcmFuZG9taXplZCBjb250cm9sbGVkIGNsaW5pY2FsIHN0
dWR5PC90aXRsZT48c2Vjb25kYXJ5LXRpdGxlPkludGVybmF0aW9uYWwgSm91cm5hbCBvZiBXb21l
biZhcG9zO3MgSGVhbHRoPC9zZWNvbmRhcnktdGl0bGU+PC90aXRsZXM+PHBlcmlvZGljYWw+PGZ1
bGwtdGl0bGU+SW50ZXJuYXRpb25hbCBKb3VybmFsIG9mIFdvbWVuJmFwb3M7cyBIZWFsdGg8L2Z1
bGwtdGl0bGU+PC9wZXJpb2RpY2FsPjxwYWdlcz40NzctNDg2PC9wYWdlcz48dm9sdW1lPjU8L3Zv
bHVtZT48bnVtYmVyPjE8L251bWJlcj48a2V5d29yZHM+PGtleXdvcmQ+ZWdjZzwva2V5d29yZD48
a2V5d29yZD5HcmVlbiB0ZWE8L2tleXdvcmQ+PGtleXdvcmQ+TGVpb215b21hPC9rZXl3b3JkPjxr
ZXl3b3JkPlBpbG90IGNsaW5pY2FsIHN0dWR5PC9rZXl3b3JkPjxrZXl3b3JkPlF1YWxpdHkgb2Yg
bGlmZTwva2V5d29yZD48a2V5d29yZD5VdGVyaW5lIGZpYnJvaWQ8L2tleXdvcmQ+PGtleXdvcmQ+
YWJub3JtYWwgbGFib3JhdG9yeSByZXN1bHQvc2kgW1NpZGUgRWZmZWN0XTwva2V5d29yZD48a2V5
d29yZD5hYm5vcm1hbCBsaXZlciBmdW5jdGlvbiB0ZXN0L3NpIFtTaWRlIEVmZmVjdF08L2tleXdv
cmQ+PGtleXdvcmQ+YWR1bHQ8L2tleXdvcmQ+PGtleXdvcmQ+YW50aWluZmxhbW1hdG9yeSBhY3Rp
dml0eTwva2V5d29yZD48a2V5d29yZD5hcnRpY2xlPC9rZXl3b3JkPjxrZXl3b3JkPmJsZWVkaW5n
L2R0IFtEcnVnIFRoZXJhcHldPC9rZXl3b3JkPjxrZXl3b3JkPmJyb3duIHJpY2U8L2tleXdvcmQ+
PGtleXdvcmQ+Y2xpbmljYWwgYXJ0aWNsZTwva2V5d29yZD48a2V5d29yZD5jb250cm9sbGVkIHN0
dWR5PC9rZXl3b3JkPjxrZXl3b3JkPmRpc2Vhc2Ugc2V2ZXJpdHk8L2tleXdvcmQ+PGtleXdvcmQ+
ZG91YmxlIGJsaW5kIHByb2NlZHVyZTwva2V5d29yZD48a2V5d29yZD5kcnVnIGVmZmljYWN5PC9r
ZXl3b3JkPjxrZXl3b3JkPmRydWcgc2FmZXR5PC9rZXl3b3JkPjxrZXl3b3JkPmRydWcgdG9sZXJh
YmlsaXR5PC9rZXl3b3JkPjxrZXl3b3JkPmVuZG9tZXRyaXVtIGh5cGVycGxhc2lhL3NpIFtTaWRl
IEVmZmVjdF08L2tleXdvcmQ+PGtleXdvcmQ+ZmVtYWxlPC9rZXl3b3JkPjxrZXl3b3JkPmZvbGxp
dHJvcGluIGJsb29kIGxldmVsPC9rZXl3b3JkPjxrZXl3b3JkPmhlbW9nbG9iaW4gYmxvb2QgbGV2
ZWw8L2tleXdvcmQ+PGtleXdvcmQ+aHVtYW48L2tleXdvcmQ+PGtleXdvcmQ+bWVuc3RydWF0aW9u
IGRpc29yZGVyL2R0IFtEcnVnIFRoZXJhcHldPC9rZXl3b3JkPjxrZXl3b3JkPm91dGNvbWUgYXNz
ZXNzbWVudDwva2V5d29yZD48a2V5d29yZD5wYXRpZW50IGNvbXBsaWFuY2U8L2tleXdvcmQ+PGtl
eXdvcmQ+cGlsb3Qgc3R1ZHk8L2tleXdvcmQ+PGtleXdvcmQ+cXVlc3Rpb25uYWlyZTwva2V5d29y
ZD48a2V5d29yZD5yYW5kb21pemVkIGNvbnRyb2xsZWQgdHJpYWw8L2tleXdvcmQ+PGtleXdvcmQ+
cmljZTwva2V5d29yZD48a2V5d29yZD5yaXNrIHJlZHVjdGlvbjwva2V5d29yZD48a2V5d29yZD5T
dHVkZW50IHQgdGVzdDwva2V5d29yZD48a2V5d29yZD5zeW1wdG9tYXRvbG9neTwva2V5d29yZD48
a2V5d29yZD50cmFuc3ZhZ2luYWwgZWNob2dyYXBoeTwva2V5d29yZD48a2V5d29yZD50cmVhdG1l
bnQgZHVyYXRpb248L2tleXdvcmQ+PGtleXdvcmQ+dHVtb3Igdm9sdW1lPC9rZXl3b3JkPjxrZXl3
b3JkPnV0ZXJ1cyBteW9tYS9kaSBbRGlhZ25vc2lzXTwva2V5d29yZD48a2V5d29yZD51dGVydXMg
bXlvbWEvZHQgW0RydWcgVGhlcmFweV08L2tleXdvcmQ+PGtleXdvcmQ+ZXBpZ2FsbG9jYXRlY2hp
biBnYWxsYXRlL2FlIFtBZHZlcnNlIERydWcgUmVhY3Rpb25dPC9rZXl3b3JkPjxrZXl3b3JkPmVw
aWdhbGxvY2F0ZWNoaW4gZ2FsbGF0ZS9jdCBbQ2xpbmljYWwgVHJpYWxdPC9rZXl3b3JkPjxrZXl3
b3JkPmVwaWdhbGxvY2F0ZWNoaW4gZ2FsbGF0ZS9kbyBbRHJ1ZyBEb3NlXTwva2V5d29yZD48a2V5
d29yZD5lcGlnYWxsb2NhdGVjaGluIGdhbGxhdGUvZHQgW0RydWcgVGhlcmFweV08L2tleXdvcmQ+
PGtleXdvcmQ+ZXBpZ2FsbG9jYXRlY2hpbiBnYWxsYXRlL3BvIFtPcmFsIERydWcgQWRtaW5pc3Ry
YXRpb25dPC9rZXl3b3JkPjxrZXl3b3JkPmVwaWdhbGxvY2F0ZWNoaW4gZ2FsbGF0ZS9wZCBbUGhh
cm1hY29sb2d5XTwva2V5d29yZD48a2V5d29yZD5mb2xsaXRyb3Bpbi9lYyBbRW5kb2dlbm91cyBD
b21wb3VuZF08L2tleXdvcmQ+PGtleXdvcmQ+Z3JlZW4gdGVhIGV4dHJhY3QvYWUgW0FkdmVyc2Ug
RHJ1ZyBSZWFjdGlvbl08L2tleXdvcmQ+PGtleXdvcmQ+Z3JlZW4gdGVhIGV4dHJhY3QvY3QgW0Ns
aW5pY2FsIFRyaWFsXTwva2V5d29yZD48a2V5d29yZD5ncmVlbiB0ZWEgZXh0cmFjdC9kbyBbRHJ1
ZyBEb3NlXTwva2V5d29yZD48a2V5d29yZD5ncmVlbiB0ZWEgZXh0cmFjdC9kdCBbRHJ1ZyBUaGVy
YXB5XTwva2V5d29yZD48a2V5d29yZD5ncmVlbiB0ZWEgZXh0cmFjdC9wbyBbT3JhbCBEcnVnIEFk
bWluaXN0cmF0aW9uXTwva2V5d29yZD48a2V5d29yZD5ncmVlbiB0ZWEgZXh0cmFjdC9wZCBbUGhh
cm1hY29sb2d5XTwva2V5d29yZD48a2V5d29yZD5oZW1vZ2xvYmluL2VjIFtFbmRvZ2Vub3VzIENv
bXBvdW5kXTwva2V5d29yZD48a2V5d29yZD5wbGFjZWJvPC9rZXl3b3JkPjwva2V5d29yZHM+PGRh
dGVzPjx5ZWFyPjIwMTM8L3llYXI+PHB1Yi1kYXRlcz48ZGF0ZT4wNiBBdWc8L2RhdGU+PC9wdWIt
ZGF0ZXM+PC9kYXRlcz48aXNibj4xMTc5LTE0MTE8L2lzYm4+PGFjY2Vzc2lvbi1udW0+MjAxMzQ5
NjQ4NDwvYWNjZXNzaW9uLW51bT48dXJscz48cmVsYXRlZC11cmxzPjx1cmw+aHR0cDovL3d3dy5k
b3ZlcHJlc3MuY29tL2dldGZpbGUucGhwP2ZpbGVJRD0xNzAxOTwvdXJsPjx1cmw+aHR0cDovL292
aWRzcC5vdmlkLmNvbS9vdmlkd2ViLmNnaT9UPUpTJmFtcDtDU0M9WSZhbXA7TkVXUz1OJmFtcDtQ
QUdFPWZ1bGx0ZXh0JmFtcDtEPWVtZWQxMSZhbXA7QU49MjAxMzQ5NjQ4NDwvdXJsPjx1cmw+aHR0
cDovL3NmeC51Y2wuYWMudWsvc2Z4X2xvY2FsP3NpZD1PVklEOmVtYmFzZSZhbXA7aWQ9cG1pZDom
YW1wO2lkPWRvaToxMC4yMTQ3JTJGSUpXSC5TNDEwMjEmYW1wO2lzc249MTE3OS0xNDExJmFtcDtp
c2JuPSZhbXA7dm9sdW1lPTUmYW1wO2lzc3VlPTEmYW1wO3NwYWdlPTQ3NyZhbXA7cGFnZXM9NDc3
LTQ4NiZhbXA7ZGF0ZT0yMDEzJmFtcDt0aXRsZT1JbnRlcm5hdGlvbmFsK0pvdXJuYWwrb2YrV29t
ZW4lMjdzK0hlYWx0aCZhbXA7YXRpdGxlPVRyZWF0bWVudCtvZitzeW1wdG9tYXRpYytVdGVyaW5l
K2ZpYnJvaWRzK3dpdGgrZ3JlZW4rdGVhK2V4dHJhY3QlM0ErQStwaWxvdCtyYW5kb21pemVkK2Nv
bnRyb2xsZWQrY2xpbmljYWwrc3R1ZHkmYW1wO2F1bGFzdD1Sb3NoZHkmbHQ7MTMuICZndDs8L3Vy
bD48L3JlbGF0ZWQtdXJscz48L3VybHM+PGVsZWN0cm9uaWMtcmVzb3VyY2UtbnVtPmh0dHA6Ly9k
eC5kb2kub3JnLzEwLjIxNDcvSUpXSC5TNDEwMjE8L2VsZWN0cm9uaWMtcmVzb3VyY2UtbnVtPjxy
ZW1vdGUtZGF0YWJhc2UtbmFtZT5FbWJhc2U8L3JlbW90ZS1kYXRhYmFzZS1uYW1lPjxyZW1vdGUt
ZGF0YWJhc2UtcHJvdmlkZXI+T3ZpZCBUZWNobm9sb2dpZXM8L3JlbW90ZS1kYXRhYmFzZS1wcm92
aWRlcj48cmVzZWFyY2gtbm90ZXM+Q29tcGxldGU8L3Jlc2VhcmNoLW5vdGVzPjxsYW5ndWFnZT5F
bmdsaXNoPC9sYW5ndWFnZT48L3JlY29yZD48L0NpdGU+PC9FbmROb3RlPn==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10, 12, 20, 28, 35]</w:t>
      </w:r>
      <w:r w:rsidRPr="00E4045F">
        <w:rPr>
          <w:rFonts w:cs="Times New Roman"/>
        </w:rPr>
        <w:fldChar w:fldCharType="end"/>
      </w:r>
      <w:r w:rsidRPr="00E4045F">
        <w:rPr>
          <w:rFonts w:cs="Times New Roman"/>
        </w:rPr>
        <w:t xml:space="preserve"> and one trial used SF-36 quality of life scale</w:t>
      </w:r>
      <w:r>
        <w:rPr>
          <w:rFonts w:cs="Times New Roman"/>
        </w:rPr>
        <w:t xml:space="preserve"> </w:t>
      </w:r>
      <w:r w:rsidRPr="00E4045F">
        <w:rPr>
          <w:rFonts w:cs="Times New Roman"/>
        </w:rPr>
        <w:fldChar w:fldCharType="begin">
          <w:fldData xml:space="preserve">PEVuZE5vdGU+PENpdGU+PEF1dGhvcj5QYWxvbWJhPC9BdXRob3I+PFllYXI+MjAwODwvWWVhcj48
UmVjTnVtPjY0PC9SZWNOdW0+PERpc3BsYXlUZXh0PlsyNF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995092">
        <w:rPr>
          <w:rFonts w:cs="Times New Roman"/>
        </w:rPr>
        <w:instrText xml:space="preserve"> ADDIN EN.CITE </w:instrText>
      </w:r>
      <w:r w:rsidR="00995092">
        <w:rPr>
          <w:rFonts w:cs="Times New Roman"/>
        </w:rPr>
        <w:fldChar w:fldCharType="begin">
          <w:fldData xml:space="preserve">PEVuZE5vdGU+PENpdGU+PEF1dGhvcj5QYWxvbWJhPC9BdXRob3I+PFllYXI+MjAwODwvWWVhcj48
UmVjTnVtPjY0PC9SZWNOdW0+PERpc3BsYXlUZXh0PlsyNF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24]</w:t>
      </w:r>
      <w:r w:rsidRPr="00E4045F">
        <w:rPr>
          <w:rFonts w:cs="Times New Roman"/>
        </w:rPr>
        <w:fldChar w:fldCharType="end"/>
      </w:r>
      <w:r w:rsidRPr="00E4045F">
        <w:rPr>
          <w:rFonts w:cs="Times New Roman"/>
        </w:rPr>
        <w:t xml:space="preserve">. </w:t>
      </w:r>
      <w:r>
        <w:rPr>
          <w:rFonts w:cs="Times New Roman"/>
        </w:rPr>
        <w:t xml:space="preserve">As combination of these two scales would be inappropriate we have presented a narrative summary rather than performing meta-analysi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aemoglobin</w:t>
      </w:r>
    </w:p>
    <w:p w:rsidR="00475244" w:rsidRPr="00E4045F" w:rsidRDefault="00475244" w:rsidP="00475244">
      <w:pPr>
        <w:rPr>
          <w:rFonts w:cs="Times New Roman"/>
        </w:rPr>
      </w:pPr>
      <w:r w:rsidRPr="00E4045F">
        <w:rPr>
          <w:rFonts w:cs="Times New Roman"/>
        </w:rPr>
        <w:t>Eight studies reported this outcome</w:t>
      </w:r>
      <w:r>
        <w:rPr>
          <w:rFonts w:cs="Times New Roman"/>
        </w:rPr>
        <w:t xml:space="preserve"> </w:t>
      </w:r>
      <w:r w:rsidRPr="00E4045F">
        <w:rPr>
          <w:rFonts w:cs="Times New Roman"/>
        </w:rPr>
        <w:fldChar w:fldCharType="begin">
          <w:fldData xml:space="preserve">PEVuZE5vdGU+PENpdGU+PEF1dGhvcj5CYWdhcmlhPC9BdXRob3I+PFllYXI+MjAwOTwvWWVhcj48
UmVjTnVtPjExMjwvUmVjTnVtPjxEaXNwbGF5VGV4dD5bMywgOSwgMTAsIDEyLTE0LCAyMywgMzB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RG9ubmV6PC9BdXRob3I+PFllYXI+MjAxMjwvWWVhcj48UmVjTnVtPjk4PC9SZWNOdW0+
PHJlY29yZD48cmVjLW51bWJlcj45ODwvcmVjLW51bWJlcj48Zm9yZWlnbi1rZXlzPjxrZXkgYXBw
PSJFTiIgZGItaWQ9IjA1ZnB2emZmZTUycHp3ZWFyd3Y1cDlyaDVmZXIyNXoyenp2MiIgdGltZXN0
YW1wPSIxMzk0NjkxMzA0Ij45ODwva2V5PjwvZm9yZWlnbi1rZXlzPjxyZWYtdHlwZSBuYW1lPSJK
b3VybmFsIEFydGljbGUiPjE3PC9yZWYtdHlwZT48Y29udHJpYnV0b3JzPjxhdXRob3JzPjxhdXRo
b3I+RG9ubmV6LCBKLjwvYXV0aG9yPjxhdXRob3I+VGF0YXJjaHVrLCBULiBGLjwvYXV0aG9yPjxh
dXRob3I+Qm91Y2hhcmQsIFAuPC9hdXRob3I+PGF1dGhvcj5QdXNjYXNpdSwgTC48L2F1dGhvcj48
YXV0aG9yPlpha2hhcmVua28sIE4uIEYuPC9hdXRob3I+PGF1dGhvcj5JdmFub3ZhLCBULjwvYXV0
aG9yPjxhdXRob3I+VWdvY3NhaSwgRy48L2F1dGhvcj48YXV0aG9yPk1hcmEsIE0uPC9hdXRob3I+
PGF1dGhvcj5KaWxsYSwgTS4gUC48L2F1dGhvcj48YXV0aG9yPkJlc3RlbCwgRS48L2F1dGhvcj48
YXV0aG9yPlRlcnJpbGwsIFAuPC9hdXRob3I+PGF1dGhvcj5Pc3RlcmxvaCwgSS48L2F1dGhvcj48
YXV0aG9yPkxvdW1heWUsIEUuPC9hdXRob3I+PC9hdXRob3JzPjwvY29udHJpYnV0b3JzPjx0aXRs
ZXM+PHRpdGxlPlVsaXByaXN0YWwgYWNldGF0ZSB2ZXJzdXMgcGxhY2VibyBmb3IgZmlicm9pZCB0
cmVhdG1lbnQgYmVmb3JlIHN1cmdlcnk8L3RpdGxlPjxzZWNvbmRhcnktdGl0bGU+VGhlIE5ldyBF
bmdsYW5kIGpvdXJuYWwgb2YgbWVkaWNpbmU8L3NlY29uZGFyeS10aXRsZT48L3RpdGxlcz48cGVy
aW9kaWNhbD48ZnVsbC10aXRsZT5OIEVuZ2wgSiBNZWQ8L2Z1bGwtdGl0bGU+PGFiYnItMT5UaGUg
TmV3IEVuZ2xhbmQgam91cm5hbCBvZiBtZWRpY2luZTwvYWJici0xPjwvcGVyaW9kaWNhbD48cGFn
ZXM+NDA5LTIwPC9wYWdlcz48dm9sdW1lPjM2Njwvdm9sdW1lPjxudW1iZXI+NTwvbnVtYmVyPjxr
ZXl3b3Jkcz48a2V5d29yZD5BZG1pbmlzdHJhdGlvbiwgT3JhbDwva2V5d29yZD48a2V5d29yZD5B
bmVtaWEgW2V0aW9sb2d5XTwva2V5d29yZD48a2V5d29yZD5Eb3VibGUtQmxpbmQgTWV0aG9kPC9r
ZXl3b3JkPjxrZXl3b3JkPkludGVudGlvbiB0byBUcmVhdCBBbmFseXNpczwva2V5d29yZD48a2V5
d29yZD5MZWlvbXlvbWEgW2NvbXBsaWNhdGlvbnNdIFtkcnVnIHRoZXJhcHldIFtzdXJnZXJ5XTwv
a2V5d29yZD48a2V5d29yZD5NZW5vcnJoYWdpYSBbZHJ1ZyB0aGVyYXB5XSBbZXRpb2xvZ3ldPC9r
ZXl3b3JkPjxrZXl3b3JkPk5vcnByZWduYWRpZW5lcyBbYWRtaW5pc3RyYXRpb24gJmFtcDsgZG9z
YWdlXSBbYWR2ZXJzZSBlZmZlY3RzXSBbdGhlcmFwZXV0aWMgdXNlXTwva2V5d29yZD48a2V5d29y
ZD5SZWNlcHRvcnMsIFByb2dlc3Rlcm9uZSBbYW50YWdvbmlzdHMgJmFtcDsgaW5oaWJpdG9yc108
L2tleXdvcmQ+PGtleXdvcmQ+VXRlcmluZSBOZW9wbGFzbXMgW2NvbXBsaWNhdGlvbnNdIFtkcnVn
IHRoZXJhcHldIFtzdXJnZXJ5XTwva2V5d29yZD48a2V5d29yZD5VdGVydXMgW3BhdGhvbG9neV08
L2tleXdvcmQ+PGtleXdvcmQ+QWR1bHRbY2hlY2t3b3JkXTwva2V5d29yZD48a2V5d29yZD5GZW1h
bGVbY2hlY2t3b3JkXTwva2V5d29yZD48a2V5d29yZD5IdW1hbnNbY2hlY2t3b3JkXTwva2V5d29y
ZD48a2V5d29yZD5NaWRkbGUgQWdlZFtjaGVja3dvcmRdPC9rZXl3b3JkPjxrZXl3b3JkPllvdW5n
IEFkdWx0W2NoZWNrd29yZF08L2tleXdvcmQ+PGtleXdvcmQ+U3ItbWVuc3RyPC9rZXl3b3JkPjwv
a2V5d29yZHM+PGRhdGVzPjx5ZWFyPjIwMTI8L3llYXI+PC9kYXRlcz48YWNjZXNzaW9uLW51bT5D
Ti0wMDgwNDEwMDwvYWNjZXNzaW9uLW51bT48dXJscz48cmVsYXRlZC11cmxzPjx1cmw+aHR0cDov
L29ubGluZWxpYnJhcnkud2lsZXkuY29tL28vY29jaHJhbmUvY2xjZW50cmFsL2FydGljbGVzLzEw
MC9DTi0wMDgwNDEwMC9mcmFtZS5odG1sPC91cmw+PHVybD5odHRwOi8vd3d3Lm5lam0ub3JnL2Rv
aS9wZGYvMTAuMTA1Ni9ORUpNb2ExMTAzMTgyPC91cmw+PC9yZWxhdGVkLXVybHM+PC91cmxzPjxl
bGVjdHJvbmljLXJlc291cmNlLW51bT4xMC4xMDU2L05FSk1vYTExMDMxODI8L2VsZWN0cm9uaWMt
cmVzb3VyY2UtbnVtPjxyZXNlYXJjaC1ub3Rlcz5Db21wbGV0ZTwvcmVzZWFyY2gtbm90ZXM+PC9y
ZWNvcmQ+PC9DaXRlPjxDaXRlPjxBdXRob3I+RG9ubmV6PC9BdXRob3I+PFllYXI+MjAxMjwvWWVh
cj48UmVjTnVtPjk3PC9SZWNOdW0+PHJlY29yZD48cmVjLW51bWJlcj45NzwvcmVjLW51bWJlcj48
Zm9yZWlnbi1rZXlzPjxrZXkgYXBwPSJFTiIgZGItaWQ9IjA1ZnB2emZmZTUycHp3ZWFyd3Y1cDly
aDVmZXIyNXoyenp2MiIgdGltZXN0YW1wPSIxMzk0NjkxMzAzIj45Nzwva2V5PjwvZm9yZWlnbi1r
ZXlzPjxyZWYtdHlwZSBuYW1lPSJKb3VybmFsIEFydGljbGUiPjE3PC9yZWYtdHlwZT48Y29udHJp
YnV0b3JzPjxhdXRob3JzPjxhdXRob3I+RG9ubmV6LCBKLjwvYXV0aG9yPjxhdXRob3I+VG9tYXN6
ZXdza2ksIEouPC9hdXRob3I+PGF1dGhvcj5WYXpxdWV6LCBGLjwvYXV0aG9yPjxhdXRob3I+Qm91
Y2hhcmQsIFAuPC9hdXRob3I+PGF1dGhvcj5MZW1pZXN6Y3p1aywgQi48L2F1dGhvcj48YXV0aG9y
PkJhcm8sIEYuPC9hdXRob3I+PGF1dGhvcj5Ob3VyaSwgSy48L2F1dGhvcj48YXV0aG9yPlNlbHZh
Z2dpLCBMLjwvYXV0aG9yPjxhdXRob3I+U29kb3dza2ksIEsuPC9hdXRob3I+PGF1dGhvcj5CZXN0
ZWwsIEUuPC9hdXRob3I+PGF1dGhvcj5UZXJyaWxsLCBQLjwvYXV0aG9yPjxhdXRob3I+T3N0ZXJs
b2gsIEkuPC9hdXRob3I+PGF1dGhvcj5Mb3VtYXllLCBFLjwvYXV0aG9yPjwvYXV0aG9ycz48L2Nv
bnRyaWJ1dG9ycz48YXV0aC1hZGRyZXNzPihEb25uZXopIENsaW5pcXVlcyBVbml2ZXJzaXRhaXJl
cywgU2FpbnQtTHVjIENhdGhvbGljIFVuaXZlcnNpdHkgb2YgTG91dmFpbiwgQnJ1c3NlbHMsIEJl
bGdpdW0gKFRvbWFzemV3c2tpKSBQcnl3YXRuYSBLbGluaWthIFBvbG96bmljem8tR2luZWtvbG9n
aWN6bmEsIEJpYWx5c3RvaywgUG9sYW5kIChMZW1pZXN6Y3p1aykgR2FiaW5ldCBMZWthcnNraSBT
cGVjamFsaXN0eWN6bnkgU29udXMsIFdhcnNhdywgUG9sYW5kIChTb2Rvd3NraSkgQ2VudHJ1bSBN
ZWR5Y3puZSBLcnp5c3p0b2YgU29kb3dza2ksIEthdG93aWNlLCBQb2xhbmQgKFZhenF1ZXopIENs
aW5pY2EgR2luZWNvbG9naWNhIEVsIENlbnRybyBkZSBFc3R1ZGlvcyBkZSBPYnN0ZXRyaWNpYSB5
IEdpbmVjb2xvZ2lhIEFzb2NpYWRvLCBMdWdvLCBTcGFpbiAoQm91Y2hhcmQpIEhvcGl0YWwgU3Qu
IEFudG9pbmUsIEFzc2lzdGFuY2UgUHVibGlxdWUtSG9waXRhdXggZGUgUGFyaXMsIFVuaXZlcnNp
dHkgUGFyaXMgNiwgUGFyaXMsIEZyYW5jZSAoQmFybykgSG9zcGl0YWwgVmFsbCBkJmFwb3M7SGVi
cm9uLCBEZXBhcnRtZW50IG9mIEd5bmVjb2xvZ3ksIEJhcmNlbG9uYSwgU3BhaW4gKE5vdXJpKSBN
ZWRpY2FsIFVuaXZlcnNpdHkgVmllbm5hLCBWaWVubmEsIEF1c3RyaWEgKFNlbHZhZ2dpKSBDbGlu
aWNhIE9zdGV0cmljYSBlIEdpbmVjb2xvZ2ljYSBJSSwgVW5pdmVyc2l0YSBkZWdsaSBTdHVkaSBk
aSBCYXJpLCBCYXJpLCBJdGFseSAoQmVzdGVsLCBMb3VtYXllKSBQcmVnTGVtLCBHZW5ldmEsIFN3
aXR6ZXJsYW5kIChUZXJyaWxsKSBNRFNMIEludGVybmF0aW9uYWwsIE1haWRlbmhlYWQsIFVuaXRl
ZCBLaW5nZG9tIChPc3RlcmxvaCkgT3N0ZXJNZWQsIEJpcm1pbmdoYW0sIFVuaXRlZCBLaW5nZG9t
JiN4RDtKLiBEb25uZXosIENsaW5pcXVlcyBVbml2ZXJzaXRhaXJlcywgU2FpbnQtTHVjIENhdGhv
bGljIFVuaXZlcnNpdHkgb2YgTG91dmFpbiwgQnJ1c3NlbHMsIEJlbGdpdW0uIEUtbWFpbDogamFj
cXVlcy5kb25uZXpAdWNsb3V2YWluLmJlPC9hdXRoLWFkZHJlc3M+PHRpdGxlcz48dGl0bGU+VWxp
cHJpc3RhbCBhY2V0YXRlIHZlcnN1cyBsZXVwcm9saWRlIGFjZXRhdGUgZm9yIHV0ZXJpbmUgZmli
cm9pZHM8L3RpdGxlPjxzZWNvbmRhcnktdGl0bGU+TmV3IEVuZ2xhbmQgSm91cm5hbCBvZiBNZWRp
Y2luZTwvc2Vjb25kYXJ5LXRpdGxlPjwvdGl0bGVzPjxwZXJpb2RpY2FsPjxmdWxsLXRpdGxlPk5l
dyBFbmdsYW5kIEpvdXJuYWwgb2YgTWVkaWNpbmU8L2Z1bGwtdGl0bGU+PC9wZXJpb2RpY2FsPjxw
YWdlcz40MjEtNDMyPC9wYWdlcz48dm9sdW1lPjM2Njwvdm9sdW1lPjxudW1iZXI+NTwvbnVtYmVy
PjxrZXl3b3Jkcz48a2V5d29yZD5hYmRvbWluYWwgcGFpbi9zaSBbU2lkZSBFZmZlY3RdPC9rZXl3
b3JkPjxrZXl3b3JkPmFjbmUvc2kgW1NpZGUgRWZmZWN0XTwva2V5d29yZD48a2V5d29yZD5hZHVs
dDwva2V5d29yZD48a2V5d29yZD5hbWVub3JyaGVhL2RpIFtEaWFnbm9zaXNdPC9rZXl3b3JkPjxr
ZXl3b3JkPmFtZW5vcnJoZWEvZHQgW0RydWcgVGhlcmFweV08L2tleXdvcmQ+PGtleXdvcmQ+YW1p
bm90cmFuc2ZlcmFzZSBibG9vZCBsZXZlbDwva2V5d29yZD48a2V5d29yZD5hbmVtaWEvc2kgW1Np
ZGUgRWZmZWN0XTwva2V5d29yZD48a2V5d29yZD5hcnRpY2xlPC9rZXl3b3JkPjxrZXl3b3JkPmJs
b29kIHByZXNzdXJlPC9rZXl3b3JkPjxrZXl3b3JkPmJyZWFzdCB0ZW5kZXJuZXNzL3NpIFtTaWRl
IEVmZmVjdF08L2tleXdvcmQ+PGtleXdvcmQ+Y2hvbGVzdGVyb2wgYmxvb2QgbGV2ZWw8L2tleXdv
cmQ+PGtleXdvcmQ+Y29udHJvbGxlZCBzdHVkeTwva2V5d29yZD48a2V5d29yZD5jb3J0aWNvdHJv
cGluIGJsb29kIGxldmVsPC9rZXl3b3JkPjxrZXl3b3JkPmRpc2Vhc2Ugc2V2ZXJpdHk8L2tleXdv
cmQ+PGtleXdvcmQ+ZG91YmxlIGJsaW5kIHByb2NlZHVyZTwva2V5d29yZD48a2V5d29yZD5kcnVn
IGRvc2UgY29tcGFyaXNvbjwva2V5d29yZD48a2V5d29yZD5kcnVnIGluZHVjZWQgaGVhZGFjaGUv
c2kgW1NpZGUgRWZmZWN0XTwva2V5d29yZD48a2V5d29yZD5kcnVnIHdpdGhkcmF3YWw8L2tleXdv
cmQ+PGtleXdvcmQ+ZW5kb21ldHJpdW0gaHlwZXJwbGFzaWEvc2kgW1NpZGUgRWZmZWN0XTwva2V5
d29yZD48a2V5d29yZD5mYXRpZ3VlL3NpIFtTaWRlIEVmZmVjdF08L2tleXdvcmQ+PGtleXdvcmQ+
ZmVtYWxlPC9rZXl3b3JkPjxrZXl3b3JkPmhlYXJ0IHJhdGU8L2tleXdvcmQ+PGtleXdvcmQ+aG90
IGZsdXNoL3NpIFtTaWRlIEVmZmVjdF08L2tleXdvcmQ+PGtleXdvcmQ+aHVtYW48L2tleXdvcmQ+
PGtleXdvcmQ+aW5mbHVlbnphL3NpIFtTaWRlIEVmZmVjdF08L2tleXdvcmQ+PGtleXdvcmQ+aW5q
ZWN0aW9uIHBhaW4vc2kgW1NpZGUgRWZmZWN0XTwva2V5d29yZD48a2V5d29yZD5pbnNvbW5pYS9z
aSBbU2lkZSBFZmZlY3RdPC9rZXl3b3JkPjxrZXl3b3JkPmx1bmcgaW5mZWN0aW9uL3NpIFtTaWRl
IEVmZmVjdF08L2tleXdvcmQ+PGtleXdvcmQ+bWFqb3IgY2xpbmljYWwgc3R1ZHk8L2tleXdvcmQ+
PGtleXdvcmQ+bWFzdGFsZ2lhL3NpIFtTaWRlIEVmZmVjdF08L2tleXdvcmQ+PGtleXdvcmQ+bmF1
c2VhL3NpIFtTaWRlIEVmZmVjdF08L2tleXdvcmQ+PGtleXdvcmQ+cGFyYWxsZWwgZGVzaWduPC9r
ZXl3b3JkPjxrZXl3b3JkPnBoYXJ5bmdpdGlzL3NpIFtTaWRlIEVmZmVjdF08L2tleXdvcmQ+PGtl
eXdvcmQ+cGhhc2UgMyBjbGluaWNhbCB0cmlhbDwva2V5d29yZD48a2V5d29yZD5wcmlvcml0eSBq
b3VybmFsPC9rZXl3b3JkPjxrZXl3b3JkPnByb2xhY3RpbiBibG9vZCBsZXZlbDwva2V5d29yZD48
a2V5d29yZD5yYW5kb21pemVkIGNvbnRyb2xsZWQgdHJpYWw8L2tleXdvcmQ+PGtleXdvcmQ+cmhp
bm9waGFyeW5naXRpcy9zaSBbU2lkZSBFZmZlY3RdPC9rZXl3b3JkPjxrZXl3b3JkPnNpZGUgZWZm
ZWN0L3NpIFtTaWRlIEVmZmVjdF08L2tleXdvcmQ+PGtleXdvcmQ+c3ltcHRvbWF0b2xvZ3k8L2tl
eXdvcmQ+PGtleXdvcmQ+dGh5cm9pZCBjYW5jZXIvc2kgW1NpZGUgRWZmZWN0XTwva2V5d29yZD48
a2V5d29yZD50aHlyb3Ryb3BpbiBibG9vZCBsZXZlbDwva2V5d29yZD48a2V5d29yZD50cmVhdG1l
bnQgb3V0Y29tZTwva2V5d29yZD48a2V5d29yZD51dGVydXMgYmxlZWRpbmcvZHQgW0RydWcgVGhl
cmFweV08L2tleXdvcmQ+PGtleXdvcmQ+dXRlcnVzIGJsZWVkaW5nL3BjIFtQcmV2ZW50aW9uXTwv
a2V5d29yZD48a2V5d29yZD51dGVydXMgYmxlZWRpbmcvc2kgW1NpZGUgRWZmZWN0XTwva2V5d29y
ZD48a2V5d29yZD51dGVydXMgbXlvbWEvZHQgW0RydWcgVGhlcmFweV08L2tleXdvcmQ+PGtleXdv
cmQ+dXRlcnVzIG15b21hL3N1IFtTdXJnZXJ5XTwva2V5d29yZD48a2V5d29yZD5sZXVwcm9yZWxp
bi9hZSBbQWR2ZXJzZSBEcnVnIFJlYWN0aW9uXTwva2V5d29yZD48a2V5d29yZD5sZXVwcm9yZWxp
bi9jdCBbQ2xpbmljYWwgVHJpYWxdPC9rZXl3b3JkPjxrZXl3b3JkPmxldXByb3JlbGluL2NtIFtE
cnVnIENvbXBhcmlzb25dPC9rZXl3b3JkPjxrZXl3b3JkPmxldXByb3JlbGluL2R0IFtEcnVnIFRo
ZXJhcHldPC9rZXl3b3JkPjxrZXl3b3JkPmxldXByb3JlbGluL2ltIFtJbnRyYW11c2N1bGFyIERy
dWcgQWRtaW5pc3RyYXRpb25dPC9rZXl3b3JkPjxrZXl3b3JkPnVsaXByaXN0YWwvYWUgW0FkdmVy
c2UgRHJ1ZyBSZWFjdGlvbl08L2tleXdvcmQ+PGtleXdvcmQ+dWxpcHJpc3RhbC9jdCBbQ2xpbmlj
YWwgVHJpYWxdPC9rZXl3b3JkPjxrZXl3b3JkPnVsaXByaXN0YWwvY20gW0RydWcgQ29tcGFyaXNv
bl08L2tleXdvcmQ+PGtleXdvcmQ+dWxpcHJpc3RhbC9kbyBbRHJ1ZyBEb3NlXTwva2V5d29yZD48
a2V5d29yZD51bGlwcmlzdGFsL2R0IFtEcnVnIFRoZXJhcHldPC9rZXl3b3JkPjxrZXl3b3JkPnVs
aXByaXN0YWwvcG8gW09yYWwgRHJ1ZyBBZG1pbmlzdHJhdGlvbl08L2tleXdvcmQ+PC9rZXl3b3Jk
cz48ZGF0ZXM+PHllYXI+MjAxMjwveWVhcj48cHViLWRhdGVzPjxkYXRlPjAyIEZlYjwvZGF0ZT48
L3B1Yi1kYXRlcz48L2RhdGVzPjxpc2JuPjAwMjgtNDc5MyYjeEQ7MTUzMy00NDA2PC9pc2JuPjxh
Y2Nlc3Npb24tbnVtPjIwMTIwNzI5MzQ8L2FjY2Vzc2lvbi1udW0+PHVybHM+PHJlbGF0ZWQtdXJs
cz48dXJsPmh0dHA6Ly93d3cubmVqbS5vcmcvZG9pL3BkZi8xMC4xMDU2L05FSk1vYTExMDMxODA8
L3VybD48dXJsPmh0dHA6Ly9vdmlkc3Aub3ZpZC5jb20vb3ZpZHdlYi5jZ2k/VD1KUyZhbXA7Q1ND
PVkmYW1wO05FV1M9TiZhbXA7UEFHRT1mdWxsdGV4dCZhbXA7RD1lbWVkMTAmYW1wO0FOPTIwMTIw
NzI5MzQ8L3VybD48dXJsPmh0dHA6Ly9zZngudWNsLmFjLnVrL3NmeF9sb2NhbD9zaWQ9T1ZJRDpl
bWJhc2UmYW1wO2lkPXBtaWQ6JmFtcDtpZD1kb2k6MTAuMTA1NiUyRk5FSk1vYTExMDMxODAmYW1w
O2lzc249MDAyOC00NzkzJmFtcDtpc2JuPSZhbXA7dm9sdW1lPTM2NiZhbXA7aXNzdWU9NSZhbXA7
c3BhZ2U9NDIxJmFtcDtwYWdlcz00MjEtNDMyJmFtcDtkYXRlPTIwMTImYW1wO3RpdGxlPU5ldytF
bmdsYW5kK0pvdXJuYWwrb2YrTWVkaWNpbmUmYW1wO2F0aXRsZT1VbGlwcmlzdGFsK2FjZXRhdGUr
dmVyc3VzK2xldXByb2xpZGUrYWNldGF0ZStmb3IrdXRlcmluZStmaWJyb2lkcyZhbXA7YXVsYXN0
PURvbm5leiZsdDs4Mi4gJmd0OzwvdXJsPjwvcmVsYXRlZC11cmxzPjwvdXJscz48ZWxlY3Ryb25p
Yy1yZXNvdXJjZS1udW0+aHR0cDovL2R4LmRvaS5vcmcvMTAuMTA1Ni9ORUpNb2ExMTAzMTg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xDaXRlPjxBdXRob3I+RmlzY2VsbGE8L0F1dGhvcj48WWVhcj4yMDA2PC9ZZWFyPjxSZWNOdW0+
ODk8L1JlY051bT48cmVjb3JkPjxyZWMtbnVtYmVyPjg5PC9yZWMtbnVtYmVyPjxmb3JlaWduLWtl
eXM+PGtleSBhcHA9IkVOIiBkYi1pZD0iMDVmcHZ6ZmZlNTJwendlYXJ3djVwOXJoNWZlcjI1ejJ6
enYyIiB0aW1lc3RhbXA9IjEzOTQ2OTEzMDAiPjg5PC9rZXk+PC9mb3JlaWduLWtleXM+PHJlZi10
eXBlIG5hbWU9IkpvdXJuYWwgQXJ0aWNsZSI+MTc8L3JlZi10eXBlPjxjb250cmlidXRvcnM+PGF1
dGhvcnM+PGF1dGhvcj5GaXNjZWxsYSwgSy48L2F1dGhvcj48YXV0aG9yPkVpc2luZ2VyLCBTLiBI
LjwvYXV0aG9yPjxhdXRob3I+TWVsZHJ1bSwgUy48L2F1dGhvcj48YXV0aG9yPkZlbmcsIEMuPC9h
dXRob3I+PGF1dGhvcj5GaXNoZXIsIFMuIEcuPC9hdXRob3I+PGF1dGhvcj5HdXppY2ssIEQuIFMu
PC9hdXRob3I+PC9hdXRob3JzPjwvY29udHJpYnV0b3JzPjx0aXRsZXM+PHRpdGxlPkVmZmVjdCBv
ZiBtaWZlcHJpc3RvbmUgZm9yIHN5bXB0b21hdGljIGxlaW9teW9tYXRhIG9uIHF1YWxpdHkgb2Yg
bGlmZSBhbmQgdXRlcmluZSBzaXplOiBhIHJhbmRvbWl6ZWQgY29udHJvbGxlZCB0cmlhbDwvdGl0
bGU+PHNlY29uZGFyeS10aXRsZT5PYnN0ZXRyaWNzIGFuZCBneW5lY29sb2d5PC9zZWNvbmRhcnkt
dGl0bGU+PC90aXRsZXM+PHBlcmlvZGljYWw+PGZ1bGwtdGl0bGU+T2JzdGV0cmljcyBhbmQgR3lu
ZWNvbG9neTwvZnVsbC10aXRsZT48L3BlcmlvZGljYWw+PHBhZ2VzPjEzODEtNzwvcGFnZXM+PHZv
bHVtZT4xMDg8L3ZvbHVtZT48bnVtYmVyPjY8L251bWJlcj48a2V5d29yZHM+PGtleXdvcmQ+SG9y
bW9uZSBBbnRhZ29uaXN0cyBbYWRtaW5pc3RyYXRpb24gJmFtcDsgZG9zYWdlXSBbdGhlcmFwZXV0
aWMgdXNlXTwva2V5d29yZD48a2V5d29yZD5MZWlvbXlvbWF0b3NpcyBbZHJ1ZyB0aGVyYXB5XSBb
cGh5c2lvcGF0aG9sb2d5XSBbdWx0cmFzb25vZ3JhcGh5XTwva2V5d29yZD48a2V5d29yZD5NaWZl
cHJpc3RvbmUgW2FkbWluaXN0cmF0aW9uICZhbXA7IGRvc2FnZV0gW3RoZXJhcGV1dGljIHVzZV08
L2tleXdvcmQ+PGtleXdvcmQ+T3JnYW4gU2l6ZTwva2V5d29yZD48a2V5d29yZD5QYWluPC9rZXl3
b3JkPjxrZXl3b3JkPlF1YWxpdHkgb2YgTGlmZTwva2V5d29yZD48a2V5d29yZD5UcmVhdG1lbnQg
T3V0Y29tZTwva2V5d29yZD48a2V5d29yZD5VdGVyaW5lIE5lb3BsYXNtcyBbZHJ1ZyB0aGVyYXB5
XSBbcGh5c2lvcGF0aG9sb2d5XSBbdWx0cmFzb25vZ3JhcGh5XTwva2V5d29yZD48a2V5d29yZD5V
dGVydXMgW3BhdGhvbG9neV0gW3VsdHJhc29ub2dyYXBoeV08L2tleXdvcmQ+PGtleXdvcmQ+QWR1
bHRbY2hlY2t3b3JkXTwva2V5d29yZD48a2V5d29yZD5GZW1hbGVbY2hlY2t3b3JkXTwva2V5d29y
ZD48a2V5d29yZD5IdW1hbnNbY2hlY2t3b3JkXTwva2V5d29yZD48a2V5d29yZD5NaWRkbGUgQWdl
ZFtjaGVja3dvcmRdPC9rZXl3b3JkPjxrZXl3b3JkPlNyLW1lbnN0cjwva2V5d29yZD48L2tleXdv
cmRzPjxkYXRlcz48eWVhcj4yMDA2PC95ZWFyPjwvZGF0ZXM+PGFjY2Vzc2lvbi1udW0+Q04tMDA1
NzQxMDI8L2FjY2Vzc2lvbi1udW0+PHVybHM+PHJlbGF0ZWQtdXJscz48dXJsPmh0dHA6Ly9vbmxp
bmVsaWJyYXJ5LndpbGV5LmNvbS9vL2NvY2hyYW5lL2NsY2VudHJhbC9hcnRpY2xlcy8xMDIvQ04t
MDA1NzQxMDIvZnJhbWUuaHRtbDwvdXJsPjwvcmVsYXRlZC11cmxzPjwvdXJscz48ZWxlY3Ryb25p
Yy1yZXNvdXJjZS1udW0+MTAuMTA5Ny8wMS5BT0cuMDAwMDI0Mzc3Ni4yMzM5MS43YjwvZWxlY3Ry
b25pYy1yZXNvdXJjZS1udW0+PHJlc2VhcmNoLW5vdGVzPkNvbXBsZXRlPC9yZXNlYXJjaC1ub3Rl
cz48L3JlY29yZD48L0NpdGU+PENpdGU+PEF1dGhvcj5GcmllZG1hbjwvQXV0aG9yPjxZZWFyPjE5
ODg8L1llYXI+PFJlY051bT44ODwvUmVjTnVtPjxyZWNvcmQ+PHJlYy1udW1iZXI+ODg8L3JlYy1u
dW1iZXI+PGZvcmVpZ24ta2V5cz48a2V5IGFwcD0iRU4iIGRiLWlkPSIwNWZwdnpmZmU1MnB6d2Vh
cnd2NXA5cmg1ZmVyMjV6Mnp6djIiIHRpbWVzdGFtcD0iMTM5NDY5MTI5OSI+ODg8L2tleT48L2Zv
cmVpZ24ta2V5cz48cmVmLXR5cGUgbmFtZT0iSm91cm5hbCBBcnRpY2xlIj4xNzwvcmVmLXR5cGU+
PGNvbnRyaWJ1dG9ycz48YXV0aG9ycz48YXV0aG9yPkZyaWVkbWFuLCBBLiBKLjwvYXV0aG9yPjxh
dXRob3I+QmFyYmllcmksIFIuIEwuPC9hdXRob3I+PGF1dGhvcj5Eb3ViaWxldCwgUC4gTS48L2F1
dGhvcj48YXV0aG9yPkZpbmUsIEMuPC9hdXRob3I+PGF1dGhvcj5TY2hpZmYsIEkuPC9hdXRob3I+
PC9hdXRob3JzPjwvY29udHJpYnV0b3JzPjxhdXRoLWFkZHJlc3M+RlJJRURNQU4sIEFKIChyZXBy
aW50IGF1dGhvciksIEhBUlZBUkQgVU5JVixCUklHSEFNICZhbXA7IFdPTUVOUyBIT1NQLFNDSCBN
RUQsRkVSVElMIEVORE9DUklORSAmYW1wOyBNRU5PUEFVU0UgVU5JVCxCT1NUT04sTUEgMDIxMTUs
IFVTQS48L2F1dGgtYWRkcmVzcz48dGl0bGVzPjx0aXRsZT5BIHJhbmRvbWl6ZWQsIGRvdWJsZS1i
bGluZCB0cmlhbCBvZiBhIGdvbmFkb3Ryb3BpbiByZWxlYXNpbmctaG9ybW9uZSBhZ29uaXN0IChs
ZXVwcm9saWRlKSB3aXRoIG9yIHdpdGhvdXQgbWVkcm94eXByb2dlc3Rlcm9uZSBhY2V0YXRlIGlu
IHRoZSB0cmVhdG1lbnQgb2YgbGVpb215b21hdGEgdXRlcmk8L3RpdGxlPjxzZWNvbmRhcnktdGl0
bGU+RmVydGlsaXR5IGFuZCBTdGVyaWxpdHk8L3NlY29uZGFyeS10aXRsZT48YWx0LXRpdGxlPkZl
cnRpbC4gU3RlcmlsLjwvYWx0LXRpdGxlPjwvdGl0bGVzPjxwZXJpb2RpY2FsPjxmdWxsLXRpdGxl
PkZlcnRpbCBTdGVyaWw8L2Z1bGwtdGl0bGU+PGFiYnItMT5GZXJ0aWxpdHkgYW5kIHN0ZXJpbGl0
eTwvYWJici0xPjwvcGVyaW9kaWNhbD48cGFnZXM+NDA0LTQwOTwvcGFnZXM+PHZvbHVtZT40OTwv
dm9sdW1lPjxudW1iZXI+MzwvbnVtYmVyPjxkYXRlcz48eWVhcj4xOTg4PC95ZWFyPjxwdWItZGF0
ZXM+PGRhdGU+TWFyPC9kYXRlPjwvcHViLWRhdGVzPjwvZGF0ZXM+PGlzYm4+MDAxNS0wMjgyPC9p
c2JuPjxhY2Nlc3Npb24tbnVtPldPUzpBMTk4OE0zNDMwMDAwMDQ8L2FjY2Vzc2lvbi1udW0+PHdv
cmstdHlwZT5BcnRpY2xlPC93b3JrLXR5cGU+PHVybHM+PHJlbGF0ZWQtdXJscz48dXJsPiZsdDtH
byB0byBJU0kmZ3Q7Oi8vV09TOkExOTg4TTM0MzAwMDAwNDwvdXJsPjwvcmVsYXRlZC11cmxzPjwv
dXJscz48cmVzZWFyY2gtbm90ZXM+Q29tcGxldGU8L3Jlc2VhcmNoLW5vdGVzPjxsYW5ndWFnZT5F
bmdsaXNoPC9sYW5ndWFnZT48L3JlY29yZD48L0NpdGU+PENpdGU+PEF1dGhvcj5GcmllZG1hbjwv
QXV0aG9yPjxZZWFyPjE5OTE8L1llYXI+PFJlY051bT44NzwvUmVjTnVtPjxyZWNvcmQ+PHJlYy1u
dW1iZXI+ODc8L3JlYy1udW1iZXI+PGZvcmVpZ24ta2V5cz48a2V5IGFwcD0iRU4iIGRiLWlkPSIw
NWZwdnpmZmU1MnB6d2Vhcnd2NXA5cmg1ZmVyMjV6Mnp6djIiIHRpbWVzdGFtcD0iMTM5NDY5MTI5
OSI+ODc8L2tleT48L2ZvcmVpZ24ta2V5cz48cmVmLXR5cGUgbmFtZT0iSm91cm5hbCBBcnRpY2xl
Ij4xNzwvcmVmLXR5cGU+PGNvbnRyaWJ1dG9ycz48YXV0aG9ycz48YXV0aG9yPkZyaWVkbWFuLCBB
LiBKLjwvYXV0aG9yPjxhdXRob3I+SG9mZm1hbiwgRC4gSS48L2F1dGhvcj48YXV0aG9yPkNvbWl0
ZSwgRi48L2F1dGhvcj48YXV0aG9yPkJyb3duZWxsZXIsIFIuIFcuPC9hdXRob3I+PGF1dGhvcj5N
aWxsZXIsIEouIEQuPC9hdXRob3I+PC9hdXRob3JzPjwvY29udHJpYnV0b3JzPjx0aXRsZXM+PHRp
dGxlPlRyZWF0bWVudCBvZiBsZWlvbXlvbWF0YSB1dGVyaSB3aXRoIGxldXByb2xpZGUgYWNldGF0
ZSBkZXBvdDogYSBkb3VibGUtYmxpbmQsIHBsYWNlYm8tY29udHJvbGxlZCwgbXVsdGljZW50ZXIg
c3R1ZHkuIFRoZSBMZXVwcm9saWRlIFN0dWR5IEdyb3VwPC90aXRsZT48c2Vjb25kYXJ5LXRpdGxl
Pk9ic3RldHJpY3MgYW5kIGd5bmVjb2xvZ3k8L3NlY29uZGFyeS10aXRsZT48L3RpdGxlcz48cGVy
aW9kaWNhbD48ZnVsbC10aXRsZT5PYnN0ZXRyaWNzIGFuZCBHeW5lY29sb2d5PC9mdWxsLXRpdGxl
PjwvcGVyaW9kaWNhbD48cGFnZXM+NzIwLTU8L3BhZ2VzPjx2b2x1bWU+Nzc8L3ZvbHVtZT48bnVt
YmVyPjU8L251bWJlcj48a2V5d29yZHM+PGtleXdvcmQ+QW50aW5lb3BsYXN0aWMgQWdlbnRzIFth
ZHZlcnNlIGVmZmVjdHNdIFt0aGVyYXBldXRpYyB1c2VdPC9rZXl3b3JkPjxrZXl3b3JkPkRlbGF5
ZWQtQWN0aW9uIFByZXBhcmF0aW9uczwva2V5d29yZD48a2V5d29yZD5Eb3VibGUtQmxpbmQgTWV0
aG9kPC9rZXl3b3JkPjxrZXl3b3JkPkdvbmFkb3Ryb3Bpbi1SZWxlYXNpbmcgSG9ybW9uZSBbYWR2
ZXJzZSBlZmZlY3RzXSBbYW5hbG9ncyAmYW1wOyBkZXJpdmF0aXZlc10gW3RoZXJhcGV1dGljIHVz
ZV08L2tleXdvcmQ+PGtleXdvcmQ+SG9ybW9uZXMgW2FkdmVyc2UgZWZmZWN0c10gW3RoZXJhcGV1
dGljIHVzZV08L2tleXdvcmQ+PGtleXdvcmQ+SW5qZWN0aW9ucywgSW50cmFtdXNjdWxhcjwva2V5
d29yZD48a2V5d29yZD5MZWlvbXlvbWEgW2RydWcgdGhlcmFweV08L2tleXdvcmQ+PGtleXdvcmQ+
TGV1cHJvbGlkZTwva2V5d29yZD48a2V5d29yZD5VdGVyaW5lIE5lb3BsYXNtcyBbZHJ1ZyB0aGVy
YXB5XTwva2V5d29yZD48a2V5d29yZD5BZHVsdFtjaGVja3dvcmRdPC9rZXl3b3JkPjxrZXl3b3Jk
PkZlbWFsZVtjaGVja3dvcmRdPC9rZXl3b3JkPjxrZXl3b3JkPkh1bWFuc1tjaGVja3dvcmRdPC9r
ZXl3b3JkPjxrZXl3b3JkPlNyLWNhbmNlcjogc3ItbWVuc3RyPC9rZXl3b3JkPjwva2V5d29yZHM+
PGRhdGVzPjx5ZWFyPjE5OTE8L3llYXI+PC9kYXRlcz48YWNjZXNzaW9uLW51bT5DTi0wMDA3NDUy
OTwvYWNjZXNzaW9uLW51bT48dXJscz48cmVsYXRlZC11cmxzPjx1cmw+aHR0cDovL29ubGluZWxp
YnJhcnkud2lsZXkuY29tL28vY29jaHJhbmUvY2xjZW50cmFsL2FydGljbGVzLzUyOS9DTi0wMDA3
NDUyOS9mcmFtZS5odG1sPC91cmw+PC9yZWxhdGVkLXVybHM+PC91cmxzPjxyZXNlYXJjaC1ub3Rl
cz5Db21wbGV0ZTwvcmVzZWFyY2gtbm90ZXM+PC9yZWNvcmQ+PC9DaXRlPjxDaXRlPjxBdXRob3I+
U2F5ZWQ8L0F1dGhvcj48WWVhcj4yMDExPC9ZZWFyPjxSZWNOdW0+NTY8L1JlY051bT48cmVjb3Jk
PjxyZWMtbnVtYmVyPjU2PC9yZWMtbnVtYmVyPjxmb3JlaWduLWtleXM+PGtleSBhcHA9IkVOIiBk
Yi1pZD0iMDVmcHZ6ZmZlNTJwendlYXJ3djVwOXJoNWZlcjI1ejJ6enYyIiB0aW1lc3RhbXA9IjEz
OTQ2OTEyOTEiPjU2PC9rZXk+PC9mb3JlaWduLWtleXM+PHJlZi10eXBlIG5hbWU9IkpvdXJuYWwg
QXJ0aWNsZSI+MTc8L3JlZi10eXBlPjxjb250cmlidXRvcnM+PGF1dGhvcnM+PGF1dGhvcj5TYXll
ZCwgRy4gSC48L2F1dGhvcj48YXV0aG9yPlpha2hlcmFoLCBNLiBTLjwvYXV0aG9yPjxhdXRob3I+
RWwtTmFzaGFyLCBTLiBBLjwvYXV0aG9yPjxhdXRob3I+U2hhYWJhbiwgTS4gTS48L2F1dGhvcj48
L2F1dGhvcnM+PC9jb250cmlidXRvcnM+PGF1dGgtYWRkcmVzcz5bU2F5ZWQsIEdhbWFsIEguOyBa
YWtoZXJhaCwgTWFobW91ZCBTLjsgRWwtTmFzaGFyLCBTaGVyaWYgQS47IFNoYWFiYW4sIE1hbWRv
dWggTS5dIEFzc2l1dCBVbml2LCBEZXB0IE9ic3RldCAmYW1wOyBHeW5lY29sLCBGYWMgTWVkLCBB
c3NpdXQgNzE1MjYsIEVneXB0LiBbRWwtTmFzaGFyLCBTaGVyaWYgQS5dIE1heW8gQ2xpbiwgRGVw
dCBPYnN0ZXQgJmFtcDsgR3luZWNvbCwgUm9jaGVzdGVyLCBNTiBVU0EuJiN4RDtFbC1OYXNoYXIs
IFNBIChyZXByaW50IGF1dGhvciksIEFzc2l1dCBVbml2LCBEZXB0IE9ic3RldCAmYW1wOyBHeW5l
Y29sLCBGYWMgTWVkLCBBc3NpdXQgNzE1MjYsIEVneXB0LiYjeEQ7ZWxuYXNoYXIuc2hlcmlmQGdt
YWlsLmNvbTwvYXV0aC1hZGRyZXNzPjx0aXRsZXM+PHRpdGxlPkEgcmFuZG9taXplZCBjbGluaWNh
bCB0cmlhbCBvZiBhIGxldm9ub3JnZXN0cmVsLXJlbGVhc2luZyBpbnRyYXV0ZXJpbmUgc3lzdGVt
IGFuZCBhIGxvdy1kb3NlIGNvbWJpbmVkIG9yYWwgY29udHJhY2VwdGl2ZSBmb3IgZmlicm9pZC1y
ZWxhdGVkIG1lbm9ycmhhZ2lh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xMjYtMTMwPC9wYWdlcz48dm9sdW1lPjExMjwvdm9sdW1lPjxudW1iZXI+
MjwvbnVtYmVyPjxrZXl3b3Jkcz48a2V5d29yZD5GaWJyb2lkPC9rZXl3b3JkPjxrZXl3b3JkPklu
dHJhdXRlcmluZSBsZXZvbm9yZ2VzdHJlbDwva2V5d29yZD48a2V5d29yZD5NZW5vcnJoYWdpYTwv
a2V5d29yZD48a2V5d29yZD5PcmFsIGNvbnRyYWNlcHRpdmVzPC9rZXl3b3JkPjxrZXl3b3JkPlV0
ZXJ1czwva2V5d29yZD48a2V5d29yZD5NRU5TVFJVQUwgQkxPT0QtTE9TUzwva2V5d29yZD48a2V5
d29yZD5NWU9NQS1SRUxBVEVEIE1FTk9SUkhBR0lBPC9rZXl3b3JkPjxrZXl3b3JkPlRDVSAzODBB
Rzwva2V5d29yZD48a2V5d29yZD5IWVNURVJFQ1RPTVk8L2tleXdvcmQ+PGtleXdvcmQ+VVRFUklO
RTwva2V5d29yZD48a2V5d29yZD5ERVZJQ0U8L2tleXdvcmQ+PGtleXdvcmQ+V09NRU48L2tleXdv
cmQ+PGtleXdvcmQ+Q09QUEVSPC9rZXl3b3JkPjxrZXl3b3JkPkxFSU9NWU9NQTwva2V5d29yZD48
a2V5d29yZD5RVUFMSVRZPC9rZXl3b3JkPjwva2V5d29yZHM+PGRhdGVzPjx5ZWFyPjIwMTE8L3ll
YXI+PHB1Yi1kYXRlcz48ZGF0ZT5GZWI8L2RhdGU+PC9wdWItZGF0ZXM+PC9kYXRlcz48aXNibj4w
MDIwLTcyOTI8L2lzYm4+PGFjY2Vzc2lvbi1udW0+V09TOjAwMDI4NjcwNDEwMDAxMTwvYWNjZXNz
aW9uLW51bT48d29yay10eXBlPkFydGljbGU8L3dvcmstdHlwZT48dXJscz48cmVsYXRlZC11cmxz
Pjx1cmw+Jmx0O0dvIHRvIElTSSZndDs6Ly9XT1M6MDAwMjg2NzA0MTAwMDExPC91cmw+PHVybD5o
dHRwOi8vYWMuZWxzLWNkbi5jb20vUzAwMjA3MjkyMTAwMDQ2NTAvMS1zMi4wLVMwMDIwNzI5MjEw
MDA0NjUwLW1haW4ucGRmP190aWQ9YjBmODgzODAtNjM0Yi0xMWUzLTkyZTktMDAwMDBhYWIwZjZj
JmFtcDthY2RuYXQ9MTM4Njg2NjQyOV9lMjQxMmYzYTY0N2JhMjQxYjlmMGIwMTYzZjExMGQzMzwv
dXJsPjwvcmVsYXRlZC11cmxzPjwvdXJscz48ZWxlY3Ryb25pYy1yZXNvdXJjZS1udW0+MTAuMTAx
Ni9qLmlqZ28uMjAxMC4wOC4wMDk8L2VsZWN0cm9uaWMtcmVzb3VyY2UtbnVtPjxyZXNlYXJjaC1u
b3Rlcz5Db21wbGV0ZTwvcmVzZWFyY2gtbm90ZXM+PGxhbmd1YWdlPkVuZ2xpc2g8L2xhbmd1YWdl
PjwvcmVjb3JkPjwvQ2l0ZT48Q2l0ZT48QXV0aG9yPlBhbG9tYmE8L0F1dGhvcj48WWVhcj4yMDAy
PC9ZZWFyPjxSZWNOdW0+NjY8L1JlY051bT48cmVjb3JkPjxyZWMtbnVtYmVyPjY2PC9yZWMtbnVt
YmVyPjxmb3JlaWduLWtleXM+PGtleSBhcHA9IkVOIiBkYi1pZD0iMDVmcHZ6ZmZlNTJwendlYXJ3
djVwOXJoNWZlcjI1ejJ6enYyIiB0aW1lc3RhbXA9IjEzOTQ2OTEyOTMiPjY2PC9rZXk+PC9mb3Jl
aWduLWtleXM+PHJlZi10eXBlIG5hbWU9IkpvdXJuYWwgQXJ0aWNsZSI+MTc8L3JlZi10eXBlPjxj
b250cmlidXRvcnM+PGF1dGhvcnM+PGF1dGhvcj5QYWxvbWJhLCBTLjwvYXV0aG9yPjxhdXRob3I+
T3JpbywgRi4sIEpyLjwvYXV0aG9yPjxhdXRob3I+TW9yZWxsaSwgTS48L2F1dGhvcj48YXV0aG9y
PlJ1c3NvLCBULjwvYXV0aG9yPjxhdXRob3I+UGVsbGljYW5vLCBNLjwvYXV0aG9yPjxhdXRob3I+
TmFwcGksIEMuPC9hdXRob3I+PGF1dGhvcj5NYXN0cmFudG9uaW8sIFAuPC9hdXRob3I+PGF1dGhv
cj5Mb21iYXJkaSwgRy48L2F1dGhvcj48YXV0aG9yPkNvbGFvLCBBLjwvYXV0aG9yPjxhdXRob3I+
WnVsbG8sIEYuPC9hdXRob3I+PC9hdXRob3JzPjwvY29udHJpYnV0b3JzPjxhdXRoLWFkZHJlc3M+
Q2hhaXIgb2YgT2JzdGV0cmljcyBhbmQgR3luZWNvbG9neSwgVW5pdmVyc2l0eSBvZiBDYXRhbnph
cm8sIDg4MTAwIENhdGFuemFybywgSXRhbHkuIHN0ZWZhbm9wYWxvbWJhQHRpbi5pdDwvYXV0aC1h
ZGRyZXNzPjx0aXRsZXM+PHRpdGxlPlJhbG94aWZlbmUgYWRtaW5pc3RyYXRpb24gaW4gd29tZW4g
dHJlYXRlZCB3aXRoIGdvbmFkb3Ryb3Bpbi1yZWxlYXNpbmcgaG9ybW9uZSBhZ29uaXN0IGZvciB1
dGVyaW5lIGxlaW9teW9tYXM6IGVmZmVjdHMgb24gYm9uZSBtZXRhYm9saXNt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UaGUgSm91cm5hbCBvZiBjbGluaWNhbCBlbmRvY3Jpbm9s
b2d5IGFuZCBtZXRhYm9saXNtPC9mdWxsLXRpdGxlPjwvYWx0LXBlcmlvZGljYWw+PHBhZ2VzPjQ0
NzYtODE8L3BhZ2VzPjx2b2x1bWU+ODc8L3ZvbHVtZT48bnVtYmVyPjEwPC9udW1iZXI+PGVkaXRp
b24+MjAwMi8xMC8wNTwvZWRpdGlvbj48a2V5d29yZHM+PGtleXdvcmQ+QWR1bHQ8L2tleXdvcmQ+
PGtleXdvcmQ+Qm9keSBNYXNzIEluZGV4PC9rZXl3b3JkPjxrZXl3b3JkPkJvbmUgRGVuc2l0eTwv
a2V5d29yZD48a2V5d29yZD5Cb25lIGFuZCBCb25lcy9kcnVnIGVmZmVjdHMvKm1ldGFib2xpc208
L2tleXdvcmQ+PGtleXdvcmQ+Q2FsY2l1bS9ibG9vZDwva2V5d29yZD48a2V5d29yZD5EZWxheWVk
LUFjdGlvbiBQcmVwYXJhdGlvbnM8L2tleXdvcmQ+PGtleXdvcmQ+RmVtYWxlPC9rZXl3b3JkPjxr
ZXl3b3JkPkZlbXVyPC9rZXl3b3JkPjxrZXl3b3JkPkh1bWFuczwva2V5d29yZD48a2V5d29yZD5M
ZWlvbXlvbWEvKmRydWcgdGhlcmFweTwva2V5d29yZD48a2V5d29yZD5MZXVwcm9saWRlLyphZHZl
cnNlIGVmZmVjdHMvdGhlcmFwZXV0aWMgdXNlPC9rZXl3b3JkPjxrZXl3b3JkPkx1bWJhciBWZXJ0
ZWJyYWU8L2tleXdvcmQ+PGtleXdvcmQ+TWlkZGxlIEFnZWQ8L2tleXdvcmQ+PGtleXdvcmQ+T3N0
ZW9wb3Jvc2lzL2NoZW1pY2FsbHkgaW5kdWNlZC9wcmV2ZW50aW9uICZhbXA7IGNvbnRyb2w8L2tl
eXdvcmQ+PGtleXdvcmQ+UGhvc3Bob3J1cy9ibG9vZDwva2V5d29yZD48a2V5d29yZD5QbGFjZWJv
czwva2V5d29yZD48a2V5d29yZD5QcmVtZW5vcGF1c2U8L2tleXdvcmQ+PGtleXdvcmQ+UHJvc3Bl
Y3RpdmUgU3R1ZGllczwva2V5d29yZD48a2V5d29yZD5SYWxveGlmZW5lLyp0aGVyYXBldXRpYyB1
c2U8L2tleXdvcmQ+PGtleXdvcmQ+U2VsZWN0aXZlIEVzdHJvZ2VuIFJlY2VwdG9yIE1vZHVsYXRv
cnMvKnRoZXJhcGV1dGljIHVzZTwva2V5d29yZD48a2V5d29yZD5VdGVyaW5lIE5lb3BsYXNtcy8q
ZHJ1ZyB0aGVyYXB5PC9rZXl3b3JkPjwva2V5d29yZHM+PGRhdGVzPjx5ZWFyPjIwMDI8L3llYXI+
PHB1Yi1kYXRlcz48ZGF0ZT5PY3Q8L2RhdGU+PC9wdWItZGF0ZXM+PC9kYXRlcz48aXNibj4wMDIx
LTk3MlggKFByaW50KSYjeEQ7MDAyMS05NzJ4PC9pc2JuPjxhY2Nlc3Npb24tbnVtPjEyMzY0NDIy
PC9hY2Nlc3Npb24tbnVtPjx1cmxzPjxyZWxhdGVkLXVybHM+PHVybD5odHRwOi8vamNlbS5lbmRv
am91cm5hbHMub3JnL2NvbnRlbnQvODcvMTAvNDQ3Ni5mdWxsLnBkZjwvdXJsPjwvcmVsYXRlZC11
cmxzPjwvdXJscz48cmVtb3RlLWRhdGFiYXNlLXByb3ZpZGVyPk5sbTwvcmVtb3RlLWRhdGFiYXNl
LXByb3ZpZGVyPjxyZXNlYXJjaC1ub3Rlcz5Db21wbGV0ZTwvcmVzZWFyY2gtbm90ZXM+PGxhbmd1
YWdlPmVuZzwvbGFuZ3VhZ2U+PC9yZWNvcmQ+PC9DaXRlPjwvRW5kTm90ZT4A
</w:fldData>
        </w:fldChar>
      </w:r>
      <w:r w:rsidR="00995092">
        <w:rPr>
          <w:rFonts w:cs="Times New Roman"/>
        </w:rPr>
        <w:instrText xml:space="preserve"> ADDIN EN.CITE </w:instrText>
      </w:r>
      <w:r w:rsidR="00995092">
        <w:rPr>
          <w:rFonts w:cs="Times New Roman"/>
        </w:rPr>
        <w:fldChar w:fldCharType="begin">
          <w:fldData xml:space="preserve">PEVuZE5vdGU+PENpdGU+PEF1dGhvcj5CYWdhcmlhPC9BdXRob3I+PFllYXI+MjAwOTwvWWVhcj48
UmVjTnVtPjExMjwvUmVjTnVtPjxEaXNwbGF5VGV4dD5bMywgOSwgMTAsIDEyLTE0LCAyMywgMzBd
PC9EaXNwbGF5VGV4dD48cmVjb3JkPjxyZWMtbnVtYmVyPjExMjwvcmVjLW51bWJlcj48Zm9yZWln
bi1rZXlzPjxrZXkgYXBwPSJFTiIgZGItaWQ9IjA1ZnB2emZmZTUycHp3ZWFyd3Y1cDlyaDVmZXIy
NXoyenp2MiIgdGltZXN0YW1wPSIxMzk0NjkxMzA5Ij4xMTI8L2tleT48L2ZvcmVpZ24ta2V5cz48
cmVmLXR5cGUgbmFtZT0iSm91cm5hbCBBcnRpY2xlIj4xNzwvcmVmLXR5cGU+PGNvbnRyaWJ1dG9y
cz48YXV0aG9ycz48YXV0aG9yPkJhZ2FyaWEsIE0uPC9hdXRob3I+PGF1dGhvcj5TdW5lamEsIEEu
PC9hdXRob3I+PGF1dGhvcj5WYWlkLCBOLiBCLjwvYXV0aG9yPjxhdXRob3I+R3VsZXJpYSwgSy48
L2F1dGhvcj48YXV0aG9yPk1pc2hyYSwgSy48L2F1dGhvcj48L2F1dGhvcnM+PC9jb250cmlidXRv
cnM+PGF1dGgtYWRkcmVzcz5bQmFnYXJpYSwgTWFkaHU7IFN1bmVqYSwgQW1pdGE7IFZhaWQsIE5l
ZWxhbSBCLjsgR3VsZXJpYSwgS2lyYW5dIFVuaXYgQ29sbCBNZWQgU2NpLCBEZXB0IE9ic3RldCAm
YW1wOyBHeW5hZWNvbCwgRGVsaGkgMTEwMDk1LCBJbmRpYS4gW01pc2hyYSwgS2lyYW5dIFVuaXYg
Q29sbCBNZWQgU2NpLCBEZXB0IFBhdGhvbCwgRGVsaGkgMTEwMDk1LCBJbmRpYS4gW01pc2hyYSwg
S2lyYW5dIEd1cnUgVGVnIEJhaGFkdXIgSG9zcCwgRGVsaGkgMTEwMDk1LCBJbmRpYS4mI3hEO1N1
bmVqYSwgQSAocmVwcmludCBhdXRob3IpLCAzOC0zMDI4IEhhcmRoaWFuIFNpbmdoIFJkLCBOZXcg
RGVsaGkgMTEwMDA1LCBJbmRpYS4mI3hEO21hZGh1X2JhZ2FyaWFAeWFob28uY28uaW47IGFtaXRh
X3N1bmVqYUB5YWhvby5jby5pbjwvYXV0aC1hZGRyZXNzPjx0aXRsZXM+PHRpdGxlPkxvdy1kb3Nl
IG1pZmVwcmlzdG9uZSBpbiB0cmVhdG1lbnQgb2YgdXRlcmluZSBsZWlvbXlvbWE6IEEgcmFuZG9t
aXNlZCBkb3VibGUtYmxpbmQgcGxhY2Viby1jb250cm9sbGVkIGNsaW5pY2FsIHRyaWFsPC90aXRs
ZT48c2Vjb25kYXJ5LXRpdGxlPkF1c3RyYWxpYW4gJmFtcDsgTmV3IFplYWxhbmQgSm91cm5hbCBv
ZiBPYnN0ZXRyaWNzICZhbXA7IEd5bmFlY29sb2d5PC9zZWNvbmRhcnktdGl0bGU+PGFsdC10aXRs
ZT5BdXN0LiBOLiBaLiBKLiBPYnN0ZXQuIEd5bmFlY29sLjwvYWx0LXRpdGxlPjwvdGl0bGVzPjxw
ZXJpb2RpY2FsPjxmdWxsLXRpdGxlPkF1c3RyYWxpYW4gJmFtcDsgTmV3IFplYWxhbmQgSm91cm5h
bCBvZiBPYnN0ZXRyaWNzICZhbXA7IEd5bmFlY29sb2d5PC9mdWxsLXRpdGxlPjxhYmJyLTE+QXVz
dC4gTi4gWi4gSi4gT2JzdGV0LiBHeW5hZWNvbC48L2FiYnItMT48L3BlcmlvZGljYWw+PGFsdC1w
ZXJpb2RpY2FsPjxmdWxsLXRpdGxlPkF1c3RyYWxpYW4gJmFtcDsgTmV3IFplYWxhbmQgSm91cm5h
bCBvZiBPYnN0ZXRyaWNzICZhbXA7IEd5bmFlY29sb2d5PC9mdWxsLXRpdGxlPjxhYmJyLTE+QXVz
dC4gTi4gWi4gSi4gT2JzdGV0LiBHeW5hZWNvbC48L2FiYnItMT48L2FsdC1wZXJpb2RpY2FsPjxw
YWdlcz43Ny04MzwvcGFnZXM+PHZvbHVtZT40OTwvdm9sdW1lPjxudW1iZXI+MTwvbnVtYmVyPjxr
ZXl3b3Jkcz48a2V5d29yZD5sYXJnZXN0IGxlaW9teW9tYSB2b2x1bWU8L2tleXdvcmQ+PGtleXdv
cmQ+bGVpb215b21hIHZvbHVtZTwva2V5d29yZD48a2V5d29yZD5taWZlcHJpc3RvbmU8L2tleXdv
cmQ+PGtleXdvcmQ+dXRlcmluZTwva2V5d29yZD48a2V5d29yZD5sZWlvbXlvbWE8L2tleXdvcmQ+
PGtleXdvcmQ+dXRlcmluZSB2b2x1bWU8L2tleXdvcmQ+PGtleXdvcmQ+QU5USVBST0dFU1RFUk9O
RTwva2V5d29yZD48a2V5d29yZD5SRUdSRVNTSU9OPC9rZXl3b3JkPjxrZXl3b3JkPkZJQlJPSURT
PC9rZXl3b3JkPjxrZXl3b3JkPlJVLTQ4Njwva2V5d29yZD48a2V5d29yZD5MRVVQUk9MSURFPC9r
ZXl3b3JkPjxrZXl3b3JkPlJVNDg2PC9rZXl3b3JkPjwva2V5d29yZHM+PGRhdGVzPjx5ZWFyPjIw
MDk8L3llYXI+PHB1Yi1kYXRlcz48ZGF0ZT5GZWI8L2RhdGU+PC9wdWItZGF0ZXM+PC9kYXRlcz48
aXNibj4wMDA0LTg2NjY8L2lzYm4+PGFjY2Vzc2lvbi1udW0+V09TOjAwMDI2Mzg1NTkwMDAxNjwv
YWNjZXNzaW9uLW51bT48d29yay10eXBlPkFydGljbGU8L3dvcmstdHlwZT48dXJscz48cmVsYXRl
ZC11cmxzPjx1cmw+Jmx0O0dvIHRvIElTSSZndDs6Ly9XT1M6MDAwMjYzODU1OTAwMDE2PC91cmw+
PHVybD5odHRwOi8vb25saW5lbGlicmFyeS53aWxleS5jb20vZG9pLzEwLjExMTEvai4xNDc5LTgy
OFguMjAwOC4wMDkzMS54L2Fic3RyYWN0PC91cmw+PC9yZWxhdGVkLXVybHM+PC91cmxzPjxlbGVj
dHJvbmljLXJlc291cmNlLW51bT4xMC4xMTExL2ouMTQ3OS04MjhYLjIwMDguMDA5MzEueDwvZWxl
Y3Ryb25pYy1yZXNvdXJjZS1udW0+PHJlc2VhcmNoLW5vdGVzPkNvbXBsZXRlPC9yZXNlYXJjaC1u
b3Rlcz48bGFuZ3VhZ2U+RW5nbGlzaDwvbGFuZ3VhZ2U+PC9yZWNvcmQ+PC9DaXRlPjxDaXRlPjxB
dXRob3I+RG9ubmV6PC9BdXRob3I+PFllYXI+MjAxMjwvWWVhcj48UmVjTnVtPjk4PC9SZWNOdW0+
PHJlY29yZD48cmVjLW51bWJlcj45ODwvcmVjLW51bWJlcj48Zm9yZWlnbi1rZXlzPjxrZXkgYXBw
PSJFTiIgZGItaWQ9IjA1ZnB2emZmZTUycHp3ZWFyd3Y1cDlyaDVmZXIyNXoyenp2MiIgdGltZXN0
YW1wPSIxMzk0NjkxMzA0Ij45ODwva2V5PjwvZm9yZWlnbi1rZXlzPjxyZWYtdHlwZSBuYW1lPSJK
b3VybmFsIEFydGljbGUiPjE3PC9yZWYtdHlwZT48Y29udHJpYnV0b3JzPjxhdXRob3JzPjxhdXRo
b3I+RG9ubmV6LCBKLjwvYXV0aG9yPjxhdXRob3I+VGF0YXJjaHVrLCBULiBGLjwvYXV0aG9yPjxh
dXRob3I+Qm91Y2hhcmQsIFAuPC9hdXRob3I+PGF1dGhvcj5QdXNjYXNpdSwgTC48L2F1dGhvcj48
YXV0aG9yPlpha2hhcmVua28sIE4uIEYuPC9hdXRob3I+PGF1dGhvcj5JdmFub3ZhLCBULjwvYXV0
aG9yPjxhdXRob3I+VWdvY3NhaSwgRy48L2F1dGhvcj48YXV0aG9yPk1hcmEsIE0uPC9hdXRob3I+
PGF1dGhvcj5KaWxsYSwgTS4gUC48L2F1dGhvcj48YXV0aG9yPkJlc3RlbCwgRS48L2F1dGhvcj48
YXV0aG9yPlRlcnJpbGwsIFAuPC9hdXRob3I+PGF1dGhvcj5Pc3RlcmxvaCwgSS48L2F1dGhvcj48
YXV0aG9yPkxvdW1heWUsIEUuPC9hdXRob3I+PC9hdXRob3JzPjwvY29udHJpYnV0b3JzPjx0aXRs
ZXM+PHRpdGxlPlVsaXByaXN0YWwgYWNldGF0ZSB2ZXJzdXMgcGxhY2VibyBmb3IgZmlicm9pZCB0
cmVhdG1lbnQgYmVmb3JlIHN1cmdlcnk8L3RpdGxlPjxzZWNvbmRhcnktdGl0bGU+VGhlIE5ldyBF
bmdsYW5kIGpvdXJuYWwgb2YgbWVkaWNpbmU8L3NlY29uZGFyeS10aXRsZT48L3RpdGxlcz48cGVy
aW9kaWNhbD48ZnVsbC10aXRsZT5OIEVuZ2wgSiBNZWQ8L2Z1bGwtdGl0bGU+PGFiYnItMT5UaGUg
TmV3IEVuZ2xhbmQgam91cm5hbCBvZiBtZWRpY2luZTwvYWJici0xPjwvcGVyaW9kaWNhbD48cGFn
ZXM+NDA5LTIwPC9wYWdlcz48dm9sdW1lPjM2Njwvdm9sdW1lPjxudW1iZXI+NTwvbnVtYmVyPjxr
ZXl3b3Jkcz48a2V5d29yZD5BZG1pbmlzdHJhdGlvbiwgT3JhbDwva2V5d29yZD48a2V5d29yZD5B
bmVtaWEgW2V0aW9sb2d5XTwva2V5d29yZD48a2V5d29yZD5Eb3VibGUtQmxpbmQgTWV0aG9kPC9r
ZXl3b3JkPjxrZXl3b3JkPkludGVudGlvbiB0byBUcmVhdCBBbmFseXNpczwva2V5d29yZD48a2V5
d29yZD5MZWlvbXlvbWEgW2NvbXBsaWNhdGlvbnNdIFtkcnVnIHRoZXJhcHldIFtzdXJnZXJ5XTwv
a2V5d29yZD48a2V5d29yZD5NZW5vcnJoYWdpYSBbZHJ1ZyB0aGVyYXB5XSBbZXRpb2xvZ3ldPC9r
ZXl3b3JkPjxrZXl3b3JkPk5vcnByZWduYWRpZW5lcyBbYWRtaW5pc3RyYXRpb24gJmFtcDsgZG9z
YWdlXSBbYWR2ZXJzZSBlZmZlY3RzXSBbdGhlcmFwZXV0aWMgdXNlXTwva2V5d29yZD48a2V5d29y
ZD5SZWNlcHRvcnMsIFByb2dlc3Rlcm9uZSBbYW50YWdvbmlzdHMgJmFtcDsgaW5oaWJpdG9yc108
L2tleXdvcmQ+PGtleXdvcmQ+VXRlcmluZSBOZW9wbGFzbXMgW2NvbXBsaWNhdGlvbnNdIFtkcnVn
IHRoZXJhcHldIFtzdXJnZXJ5XTwva2V5d29yZD48a2V5d29yZD5VdGVydXMgW3BhdGhvbG9neV08
L2tleXdvcmQ+PGtleXdvcmQ+QWR1bHRbY2hlY2t3b3JkXTwva2V5d29yZD48a2V5d29yZD5GZW1h
bGVbY2hlY2t3b3JkXTwva2V5d29yZD48a2V5d29yZD5IdW1hbnNbY2hlY2t3b3JkXTwva2V5d29y
ZD48a2V5d29yZD5NaWRkbGUgQWdlZFtjaGVja3dvcmRdPC9rZXl3b3JkPjxrZXl3b3JkPllvdW5n
IEFkdWx0W2NoZWNrd29yZF08L2tleXdvcmQ+PGtleXdvcmQ+U3ItbWVuc3RyPC9rZXl3b3JkPjwv
a2V5d29yZHM+PGRhdGVzPjx5ZWFyPjIwMTI8L3llYXI+PC9kYXRlcz48YWNjZXNzaW9uLW51bT5D
Ti0wMDgwNDEwMDwvYWNjZXNzaW9uLW51bT48dXJscz48cmVsYXRlZC11cmxzPjx1cmw+aHR0cDov
L29ubGluZWxpYnJhcnkud2lsZXkuY29tL28vY29jaHJhbmUvY2xjZW50cmFsL2FydGljbGVzLzEw
MC9DTi0wMDgwNDEwMC9mcmFtZS5odG1sPC91cmw+PHVybD5odHRwOi8vd3d3Lm5lam0ub3JnL2Rv
aS9wZGYvMTAuMTA1Ni9ORUpNb2ExMTAzMTgyPC91cmw+PC9yZWxhdGVkLXVybHM+PC91cmxzPjxl
bGVjdHJvbmljLXJlc291cmNlLW51bT4xMC4xMDU2L05FSk1vYTExMDMxODI8L2VsZWN0cm9uaWMt
cmVzb3VyY2UtbnVtPjxyZXNlYXJjaC1ub3Rlcz5Db21wbGV0ZTwvcmVzZWFyY2gtbm90ZXM+PC9y
ZWNvcmQ+PC9DaXRlPjxDaXRlPjxBdXRob3I+RG9ubmV6PC9BdXRob3I+PFllYXI+MjAxMjwvWWVh
cj48UmVjTnVtPjk3PC9SZWNOdW0+PHJlY29yZD48cmVjLW51bWJlcj45NzwvcmVjLW51bWJlcj48
Zm9yZWlnbi1rZXlzPjxrZXkgYXBwPSJFTiIgZGItaWQ9IjA1ZnB2emZmZTUycHp3ZWFyd3Y1cDly
aDVmZXIyNXoyenp2MiIgdGltZXN0YW1wPSIxMzk0NjkxMzAzIj45Nzwva2V5PjwvZm9yZWlnbi1r
ZXlzPjxyZWYtdHlwZSBuYW1lPSJKb3VybmFsIEFydGljbGUiPjE3PC9yZWYtdHlwZT48Y29udHJp
YnV0b3JzPjxhdXRob3JzPjxhdXRob3I+RG9ubmV6LCBKLjwvYXV0aG9yPjxhdXRob3I+VG9tYXN6
ZXdza2ksIEouPC9hdXRob3I+PGF1dGhvcj5WYXpxdWV6LCBGLjwvYXV0aG9yPjxhdXRob3I+Qm91
Y2hhcmQsIFAuPC9hdXRob3I+PGF1dGhvcj5MZW1pZXN6Y3p1aywgQi48L2F1dGhvcj48YXV0aG9y
PkJhcm8sIEYuPC9hdXRob3I+PGF1dGhvcj5Ob3VyaSwgSy48L2F1dGhvcj48YXV0aG9yPlNlbHZh
Z2dpLCBMLjwvYXV0aG9yPjxhdXRob3I+U29kb3dza2ksIEsuPC9hdXRob3I+PGF1dGhvcj5CZXN0
ZWwsIEUuPC9hdXRob3I+PGF1dGhvcj5UZXJyaWxsLCBQLjwvYXV0aG9yPjxhdXRob3I+T3N0ZXJs
b2gsIEkuPC9hdXRob3I+PGF1dGhvcj5Mb3VtYXllLCBFLjwvYXV0aG9yPjwvYXV0aG9ycz48L2Nv
bnRyaWJ1dG9ycz48YXV0aC1hZGRyZXNzPihEb25uZXopIENsaW5pcXVlcyBVbml2ZXJzaXRhaXJl
cywgU2FpbnQtTHVjIENhdGhvbGljIFVuaXZlcnNpdHkgb2YgTG91dmFpbiwgQnJ1c3NlbHMsIEJl
bGdpdW0gKFRvbWFzemV3c2tpKSBQcnl3YXRuYSBLbGluaWthIFBvbG96bmljem8tR2luZWtvbG9n
aWN6bmEsIEJpYWx5c3RvaywgUG9sYW5kIChMZW1pZXN6Y3p1aykgR2FiaW5ldCBMZWthcnNraSBT
cGVjamFsaXN0eWN6bnkgU29udXMsIFdhcnNhdywgUG9sYW5kIChTb2Rvd3NraSkgQ2VudHJ1bSBN
ZWR5Y3puZSBLcnp5c3p0b2YgU29kb3dza2ksIEthdG93aWNlLCBQb2xhbmQgKFZhenF1ZXopIENs
aW5pY2EgR2luZWNvbG9naWNhIEVsIENlbnRybyBkZSBFc3R1ZGlvcyBkZSBPYnN0ZXRyaWNpYSB5
IEdpbmVjb2xvZ2lhIEFzb2NpYWRvLCBMdWdvLCBTcGFpbiAoQm91Y2hhcmQpIEhvcGl0YWwgU3Qu
IEFudG9pbmUsIEFzc2lzdGFuY2UgUHVibGlxdWUtSG9waXRhdXggZGUgUGFyaXMsIFVuaXZlcnNp
dHkgUGFyaXMgNiwgUGFyaXMsIEZyYW5jZSAoQmFybykgSG9zcGl0YWwgVmFsbCBkJmFwb3M7SGVi
cm9uLCBEZXBhcnRtZW50IG9mIEd5bmVjb2xvZ3ksIEJhcmNlbG9uYSwgU3BhaW4gKE5vdXJpKSBN
ZWRpY2FsIFVuaXZlcnNpdHkgVmllbm5hLCBWaWVubmEsIEF1c3RyaWEgKFNlbHZhZ2dpKSBDbGlu
aWNhIE9zdGV0cmljYSBlIEdpbmVjb2xvZ2ljYSBJSSwgVW5pdmVyc2l0YSBkZWdsaSBTdHVkaSBk
aSBCYXJpLCBCYXJpLCBJdGFseSAoQmVzdGVsLCBMb3VtYXllKSBQcmVnTGVtLCBHZW5ldmEsIFN3
aXR6ZXJsYW5kIChUZXJyaWxsKSBNRFNMIEludGVybmF0aW9uYWwsIE1haWRlbmhlYWQsIFVuaXRl
ZCBLaW5nZG9tIChPc3RlcmxvaCkgT3N0ZXJNZWQsIEJpcm1pbmdoYW0sIFVuaXRlZCBLaW5nZG9t
JiN4RDtKLiBEb25uZXosIENsaW5pcXVlcyBVbml2ZXJzaXRhaXJlcywgU2FpbnQtTHVjIENhdGhv
bGljIFVuaXZlcnNpdHkgb2YgTG91dmFpbiwgQnJ1c3NlbHMsIEJlbGdpdW0uIEUtbWFpbDogamFj
cXVlcy5kb25uZXpAdWNsb3V2YWluLmJlPC9hdXRoLWFkZHJlc3M+PHRpdGxlcz48dGl0bGU+VWxp
cHJpc3RhbCBhY2V0YXRlIHZlcnN1cyBsZXVwcm9saWRlIGFjZXRhdGUgZm9yIHV0ZXJpbmUgZmli
cm9pZHM8L3RpdGxlPjxzZWNvbmRhcnktdGl0bGU+TmV3IEVuZ2xhbmQgSm91cm5hbCBvZiBNZWRp
Y2luZTwvc2Vjb25kYXJ5LXRpdGxlPjwvdGl0bGVzPjxwZXJpb2RpY2FsPjxmdWxsLXRpdGxlPk5l
dyBFbmdsYW5kIEpvdXJuYWwgb2YgTWVkaWNpbmU8L2Z1bGwtdGl0bGU+PC9wZXJpb2RpY2FsPjxw
YWdlcz40MjEtNDMyPC9wYWdlcz48dm9sdW1lPjM2Njwvdm9sdW1lPjxudW1iZXI+NTwvbnVtYmVy
PjxrZXl3b3Jkcz48a2V5d29yZD5hYmRvbWluYWwgcGFpbi9zaSBbU2lkZSBFZmZlY3RdPC9rZXl3
b3JkPjxrZXl3b3JkPmFjbmUvc2kgW1NpZGUgRWZmZWN0XTwva2V5d29yZD48a2V5d29yZD5hZHVs
dDwva2V5d29yZD48a2V5d29yZD5hbWVub3JyaGVhL2RpIFtEaWFnbm9zaXNdPC9rZXl3b3JkPjxr
ZXl3b3JkPmFtZW5vcnJoZWEvZHQgW0RydWcgVGhlcmFweV08L2tleXdvcmQ+PGtleXdvcmQ+YW1p
bm90cmFuc2ZlcmFzZSBibG9vZCBsZXZlbDwva2V5d29yZD48a2V5d29yZD5hbmVtaWEvc2kgW1Np
ZGUgRWZmZWN0XTwva2V5d29yZD48a2V5d29yZD5hcnRpY2xlPC9rZXl3b3JkPjxrZXl3b3JkPmJs
b29kIHByZXNzdXJlPC9rZXl3b3JkPjxrZXl3b3JkPmJyZWFzdCB0ZW5kZXJuZXNzL3NpIFtTaWRl
IEVmZmVjdF08L2tleXdvcmQ+PGtleXdvcmQ+Y2hvbGVzdGVyb2wgYmxvb2QgbGV2ZWw8L2tleXdv
cmQ+PGtleXdvcmQ+Y29udHJvbGxlZCBzdHVkeTwva2V5d29yZD48a2V5d29yZD5jb3J0aWNvdHJv
cGluIGJsb29kIGxldmVsPC9rZXl3b3JkPjxrZXl3b3JkPmRpc2Vhc2Ugc2V2ZXJpdHk8L2tleXdv
cmQ+PGtleXdvcmQ+ZG91YmxlIGJsaW5kIHByb2NlZHVyZTwva2V5d29yZD48a2V5d29yZD5kcnVn
IGRvc2UgY29tcGFyaXNvbjwva2V5d29yZD48a2V5d29yZD5kcnVnIGluZHVjZWQgaGVhZGFjaGUv
c2kgW1NpZGUgRWZmZWN0XTwva2V5d29yZD48a2V5d29yZD5kcnVnIHdpdGhkcmF3YWw8L2tleXdv
cmQ+PGtleXdvcmQ+ZW5kb21ldHJpdW0gaHlwZXJwbGFzaWEvc2kgW1NpZGUgRWZmZWN0XTwva2V5
d29yZD48a2V5d29yZD5mYXRpZ3VlL3NpIFtTaWRlIEVmZmVjdF08L2tleXdvcmQ+PGtleXdvcmQ+
ZmVtYWxlPC9rZXl3b3JkPjxrZXl3b3JkPmhlYXJ0IHJhdGU8L2tleXdvcmQ+PGtleXdvcmQ+aG90
IGZsdXNoL3NpIFtTaWRlIEVmZmVjdF08L2tleXdvcmQ+PGtleXdvcmQ+aHVtYW48L2tleXdvcmQ+
PGtleXdvcmQ+aW5mbHVlbnphL3NpIFtTaWRlIEVmZmVjdF08L2tleXdvcmQ+PGtleXdvcmQ+aW5q
ZWN0aW9uIHBhaW4vc2kgW1NpZGUgRWZmZWN0XTwva2V5d29yZD48a2V5d29yZD5pbnNvbW5pYS9z
aSBbU2lkZSBFZmZlY3RdPC9rZXl3b3JkPjxrZXl3b3JkPmx1bmcgaW5mZWN0aW9uL3NpIFtTaWRl
IEVmZmVjdF08L2tleXdvcmQ+PGtleXdvcmQ+bWFqb3IgY2xpbmljYWwgc3R1ZHk8L2tleXdvcmQ+
PGtleXdvcmQ+bWFzdGFsZ2lhL3NpIFtTaWRlIEVmZmVjdF08L2tleXdvcmQ+PGtleXdvcmQ+bmF1
c2VhL3NpIFtTaWRlIEVmZmVjdF08L2tleXdvcmQ+PGtleXdvcmQ+cGFyYWxsZWwgZGVzaWduPC9r
ZXl3b3JkPjxrZXl3b3JkPnBoYXJ5bmdpdGlzL3NpIFtTaWRlIEVmZmVjdF08L2tleXdvcmQ+PGtl
eXdvcmQ+cGhhc2UgMyBjbGluaWNhbCB0cmlhbDwva2V5d29yZD48a2V5d29yZD5wcmlvcml0eSBq
b3VybmFsPC9rZXl3b3JkPjxrZXl3b3JkPnByb2xhY3RpbiBibG9vZCBsZXZlbDwva2V5d29yZD48
a2V5d29yZD5yYW5kb21pemVkIGNvbnRyb2xsZWQgdHJpYWw8L2tleXdvcmQ+PGtleXdvcmQ+cmhp
bm9waGFyeW5naXRpcy9zaSBbU2lkZSBFZmZlY3RdPC9rZXl3b3JkPjxrZXl3b3JkPnNpZGUgZWZm
ZWN0L3NpIFtTaWRlIEVmZmVjdF08L2tleXdvcmQ+PGtleXdvcmQ+c3ltcHRvbWF0b2xvZ3k8L2tl
eXdvcmQ+PGtleXdvcmQ+dGh5cm9pZCBjYW5jZXIvc2kgW1NpZGUgRWZmZWN0XTwva2V5d29yZD48
a2V5d29yZD50aHlyb3Ryb3BpbiBibG9vZCBsZXZlbDwva2V5d29yZD48a2V5d29yZD50cmVhdG1l
bnQgb3V0Y29tZTwva2V5d29yZD48a2V5d29yZD51dGVydXMgYmxlZWRpbmcvZHQgW0RydWcgVGhl
cmFweV08L2tleXdvcmQ+PGtleXdvcmQ+dXRlcnVzIGJsZWVkaW5nL3BjIFtQcmV2ZW50aW9uXTwv
a2V5d29yZD48a2V5d29yZD51dGVydXMgYmxlZWRpbmcvc2kgW1NpZGUgRWZmZWN0XTwva2V5d29y
ZD48a2V5d29yZD51dGVydXMgbXlvbWEvZHQgW0RydWcgVGhlcmFweV08L2tleXdvcmQ+PGtleXdv
cmQ+dXRlcnVzIG15b21hL3N1IFtTdXJnZXJ5XTwva2V5d29yZD48a2V5d29yZD5sZXVwcm9yZWxp
bi9hZSBbQWR2ZXJzZSBEcnVnIFJlYWN0aW9uXTwva2V5d29yZD48a2V5d29yZD5sZXVwcm9yZWxp
bi9jdCBbQ2xpbmljYWwgVHJpYWxdPC9rZXl3b3JkPjxrZXl3b3JkPmxldXByb3JlbGluL2NtIFtE
cnVnIENvbXBhcmlzb25dPC9rZXl3b3JkPjxrZXl3b3JkPmxldXByb3JlbGluL2R0IFtEcnVnIFRo
ZXJhcHldPC9rZXl3b3JkPjxrZXl3b3JkPmxldXByb3JlbGluL2ltIFtJbnRyYW11c2N1bGFyIERy
dWcgQWRtaW5pc3RyYXRpb25dPC9rZXl3b3JkPjxrZXl3b3JkPnVsaXByaXN0YWwvYWUgW0FkdmVy
c2UgRHJ1ZyBSZWFjdGlvbl08L2tleXdvcmQ+PGtleXdvcmQ+dWxpcHJpc3RhbC9jdCBbQ2xpbmlj
YWwgVHJpYWxdPC9rZXl3b3JkPjxrZXl3b3JkPnVsaXByaXN0YWwvY20gW0RydWcgQ29tcGFyaXNv
bl08L2tleXdvcmQ+PGtleXdvcmQ+dWxpcHJpc3RhbC9kbyBbRHJ1ZyBEb3NlXTwva2V5d29yZD48
a2V5d29yZD51bGlwcmlzdGFsL2R0IFtEcnVnIFRoZXJhcHldPC9rZXl3b3JkPjxrZXl3b3JkPnVs
aXByaXN0YWwvcG8gW09yYWwgRHJ1ZyBBZG1pbmlzdHJhdGlvbl08L2tleXdvcmQ+PC9rZXl3b3Jk
cz48ZGF0ZXM+PHllYXI+MjAxMjwveWVhcj48cHViLWRhdGVzPjxkYXRlPjAyIEZlYjwvZGF0ZT48
L3B1Yi1kYXRlcz48L2RhdGVzPjxpc2JuPjAwMjgtNDc5MyYjeEQ7MTUzMy00NDA2PC9pc2JuPjxh
Y2Nlc3Npb24tbnVtPjIwMTIwNzI5MzQ8L2FjY2Vzc2lvbi1udW0+PHVybHM+PHJlbGF0ZWQtdXJs
cz48dXJsPmh0dHA6Ly93d3cubmVqbS5vcmcvZG9pL3BkZi8xMC4xMDU2L05FSk1vYTExMDMxODA8
L3VybD48dXJsPmh0dHA6Ly9vdmlkc3Aub3ZpZC5jb20vb3ZpZHdlYi5jZ2k/VD1KUyZhbXA7Q1ND
PVkmYW1wO05FV1M9TiZhbXA7UEFHRT1mdWxsdGV4dCZhbXA7RD1lbWVkMTAmYW1wO0FOPTIwMTIw
NzI5MzQ8L3VybD48dXJsPmh0dHA6Ly9zZngudWNsLmFjLnVrL3NmeF9sb2NhbD9zaWQ9T1ZJRDpl
bWJhc2UmYW1wO2lkPXBtaWQ6JmFtcDtpZD1kb2k6MTAuMTA1NiUyRk5FSk1vYTExMDMxODAmYW1w
O2lzc249MDAyOC00NzkzJmFtcDtpc2JuPSZhbXA7dm9sdW1lPTM2NiZhbXA7aXNzdWU9NSZhbXA7
c3BhZ2U9NDIxJmFtcDtwYWdlcz00MjEtNDMyJmFtcDtkYXRlPTIwMTImYW1wO3RpdGxlPU5ldytF
bmdsYW5kK0pvdXJuYWwrb2YrTWVkaWNpbmUmYW1wO2F0aXRsZT1VbGlwcmlzdGFsK2FjZXRhdGUr
dmVyc3VzK2xldXByb2xpZGUrYWNldGF0ZStmb3IrdXRlcmluZStmaWJyb2lkcyZhbXA7YXVsYXN0
PURvbm5leiZsdDs4Mi4gJmd0OzwvdXJsPjwvcmVsYXRlZC11cmxzPjwvdXJscz48ZWxlY3Ryb25p
Yy1yZXNvdXJjZS1udW0+aHR0cDovL2R4LmRvaS5vcmcvMTAuMTA1Ni9ORUpNb2ExMTAzMTg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xDaXRlPjxBdXRob3I+RmlzY2VsbGE8L0F1dGhvcj48WWVhcj4yMDA2PC9ZZWFyPjxSZWNOdW0+
ODk8L1JlY051bT48cmVjb3JkPjxyZWMtbnVtYmVyPjg5PC9yZWMtbnVtYmVyPjxmb3JlaWduLWtl
eXM+PGtleSBhcHA9IkVOIiBkYi1pZD0iMDVmcHZ6ZmZlNTJwendlYXJ3djVwOXJoNWZlcjI1ejJ6
enYyIiB0aW1lc3RhbXA9IjEzOTQ2OTEzMDAiPjg5PC9rZXk+PC9mb3JlaWduLWtleXM+PHJlZi10
eXBlIG5hbWU9IkpvdXJuYWwgQXJ0aWNsZSI+MTc8L3JlZi10eXBlPjxjb250cmlidXRvcnM+PGF1
dGhvcnM+PGF1dGhvcj5GaXNjZWxsYSwgSy48L2F1dGhvcj48YXV0aG9yPkVpc2luZ2VyLCBTLiBI
LjwvYXV0aG9yPjxhdXRob3I+TWVsZHJ1bSwgUy48L2F1dGhvcj48YXV0aG9yPkZlbmcsIEMuPC9h
dXRob3I+PGF1dGhvcj5GaXNoZXIsIFMuIEcuPC9hdXRob3I+PGF1dGhvcj5HdXppY2ssIEQuIFMu
PC9hdXRob3I+PC9hdXRob3JzPjwvY29udHJpYnV0b3JzPjx0aXRsZXM+PHRpdGxlPkVmZmVjdCBv
ZiBtaWZlcHJpc3RvbmUgZm9yIHN5bXB0b21hdGljIGxlaW9teW9tYXRhIG9uIHF1YWxpdHkgb2Yg
bGlmZSBhbmQgdXRlcmluZSBzaXplOiBhIHJhbmRvbWl6ZWQgY29udHJvbGxlZCB0cmlhbDwvdGl0
bGU+PHNlY29uZGFyeS10aXRsZT5PYnN0ZXRyaWNzIGFuZCBneW5lY29sb2d5PC9zZWNvbmRhcnkt
dGl0bGU+PC90aXRsZXM+PHBlcmlvZGljYWw+PGZ1bGwtdGl0bGU+T2JzdGV0cmljcyBhbmQgR3lu
ZWNvbG9neTwvZnVsbC10aXRsZT48L3BlcmlvZGljYWw+PHBhZ2VzPjEzODEtNzwvcGFnZXM+PHZv
bHVtZT4xMDg8L3ZvbHVtZT48bnVtYmVyPjY8L251bWJlcj48a2V5d29yZHM+PGtleXdvcmQ+SG9y
bW9uZSBBbnRhZ29uaXN0cyBbYWRtaW5pc3RyYXRpb24gJmFtcDsgZG9zYWdlXSBbdGhlcmFwZXV0
aWMgdXNlXTwva2V5d29yZD48a2V5d29yZD5MZWlvbXlvbWF0b3NpcyBbZHJ1ZyB0aGVyYXB5XSBb
cGh5c2lvcGF0aG9sb2d5XSBbdWx0cmFzb25vZ3JhcGh5XTwva2V5d29yZD48a2V5d29yZD5NaWZl
cHJpc3RvbmUgW2FkbWluaXN0cmF0aW9uICZhbXA7IGRvc2FnZV0gW3RoZXJhcGV1dGljIHVzZV08
L2tleXdvcmQ+PGtleXdvcmQ+T3JnYW4gU2l6ZTwva2V5d29yZD48a2V5d29yZD5QYWluPC9rZXl3
b3JkPjxrZXl3b3JkPlF1YWxpdHkgb2YgTGlmZTwva2V5d29yZD48a2V5d29yZD5UcmVhdG1lbnQg
T3V0Y29tZTwva2V5d29yZD48a2V5d29yZD5VdGVyaW5lIE5lb3BsYXNtcyBbZHJ1ZyB0aGVyYXB5
XSBbcGh5c2lvcGF0aG9sb2d5XSBbdWx0cmFzb25vZ3JhcGh5XTwva2V5d29yZD48a2V5d29yZD5V
dGVydXMgW3BhdGhvbG9neV0gW3VsdHJhc29ub2dyYXBoeV08L2tleXdvcmQ+PGtleXdvcmQ+QWR1
bHRbY2hlY2t3b3JkXTwva2V5d29yZD48a2V5d29yZD5GZW1hbGVbY2hlY2t3b3JkXTwva2V5d29y
ZD48a2V5d29yZD5IdW1hbnNbY2hlY2t3b3JkXTwva2V5d29yZD48a2V5d29yZD5NaWRkbGUgQWdl
ZFtjaGVja3dvcmRdPC9rZXl3b3JkPjxrZXl3b3JkPlNyLW1lbnN0cjwva2V5d29yZD48L2tleXdv
cmRzPjxkYXRlcz48eWVhcj4yMDA2PC95ZWFyPjwvZGF0ZXM+PGFjY2Vzc2lvbi1udW0+Q04tMDA1
NzQxMDI8L2FjY2Vzc2lvbi1udW0+PHVybHM+PHJlbGF0ZWQtdXJscz48dXJsPmh0dHA6Ly9vbmxp
bmVsaWJyYXJ5LndpbGV5LmNvbS9vL2NvY2hyYW5lL2NsY2VudHJhbC9hcnRpY2xlcy8xMDIvQ04t
MDA1NzQxMDIvZnJhbWUuaHRtbDwvdXJsPjwvcmVsYXRlZC11cmxzPjwvdXJscz48ZWxlY3Ryb25p
Yy1yZXNvdXJjZS1udW0+MTAuMTA5Ny8wMS5BT0cuMDAwMDI0Mzc3Ni4yMzM5MS43YjwvZWxlY3Ry
b25pYy1yZXNvdXJjZS1udW0+PHJlc2VhcmNoLW5vdGVzPkNvbXBsZXRlPC9yZXNlYXJjaC1ub3Rl
cz48L3JlY29yZD48L0NpdGU+PENpdGU+PEF1dGhvcj5GcmllZG1hbjwvQXV0aG9yPjxZZWFyPjE5
ODg8L1llYXI+PFJlY051bT44ODwvUmVjTnVtPjxyZWNvcmQ+PHJlYy1udW1iZXI+ODg8L3JlYy1u
dW1iZXI+PGZvcmVpZ24ta2V5cz48a2V5IGFwcD0iRU4iIGRiLWlkPSIwNWZwdnpmZmU1MnB6d2Vh
cnd2NXA5cmg1ZmVyMjV6Mnp6djIiIHRpbWVzdGFtcD0iMTM5NDY5MTI5OSI+ODg8L2tleT48L2Zv
cmVpZ24ta2V5cz48cmVmLXR5cGUgbmFtZT0iSm91cm5hbCBBcnRpY2xlIj4xNzwvcmVmLXR5cGU+
PGNvbnRyaWJ1dG9ycz48YXV0aG9ycz48YXV0aG9yPkZyaWVkbWFuLCBBLiBKLjwvYXV0aG9yPjxh
dXRob3I+QmFyYmllcmksIFIuIEwuPC9hdXRob3I+PGF1dGhvcj5Eb3ViaWxldCwgUC4gTS48L2F1
dGhvcj48YXV0aG9yPkZpbmUsIEMuPC9hdXRob3I+PGF1dGhvcj5TY2hpZmYsIEkuPC9hdXRob3I+
PC9hdXRob3JzPjwvY29udHJpYnV0b3JzPjxhdXRoLWFkZHJlc3M+RlJJRURNQU4sIEFKIChyZXBy
aW50IGF1dGhvciksIEhBUlZBUkQgVU5JVixCUklHSEFNICZhbXA7IFdPTUVOUyBIT1NQLFNDSCBN
RUQsRkVSVElMIEVORE9DUklORSAmYW1wOyBNRU5PUEFVU0UgVU5JVCxCT1NUT04sTUEgMDIxMTUs
IFVTQS48L2F1dGgtYWRkcmVzcz48dGl0bGVzPjx0aXRsZT5BIHJhbmRvbWl6ZWQsIGRvdWJsZS1i
bGluZCB0cmlhbCBvZiBhIGdvbmFkb3Ryb3BpbiByZWxlYXNpbmctaG9ybW9uZSBhZ29uaXN0IChs
ZXVwcm9saWRlKSB3aXRoIG9yIHdpdGhvdXQgbWVkcm94eXByb2dlc3Rlcm9uZSBhY2V0YXRlIGlu
IHRoZSB0cmVhdG1lbnQgb2YgbGVpb215b21hdGEgdXRlcmk8L3RpdGxlPjxzZWNvbmRhcnktdGl0
bGU+RmVydGlsaXR5IGFuZCBTdGVyaWxpdHk8L3NlY29uZGFyeS10aXRsZT48YWx0LXRpdGxlPkZl
cnRpbC4gU3RlcmlsLjwvYWx0LXRpdGxlPjwvdGl0bGVzPjxwZXJpb2RpY2FsPjxmdWxsLXRpdGxl
PkZlcnRpbCBTdGVyaWw8L2Z1bGwtdGl0bGU+PGFiYnItMT5GZXJ0aWxpdHkgYW5kIHN0ZXJpbGl0
eTwvYWJici0xPjwvcGVyaW9kaWNhbD48cGFnZXM+NDA0LTQwOTwvcGFnZXM+PHZvbHVtZT40OTwv
dm9sdW1lPjxudW1iZXI+MzwvbnVtYmVyPjxkYXRlcz48eWVhcj4xOTg4PC95ZWFyPjxwdWItZGF0
ZXM+PGRhdGU+TWFyPC9kYXRlPjwvcHViLWRhdGVzPjwvZGF0ZXM+PGlzYm4+MDAxNS0wMjgyPC9p
c2JuPjxhY2Nlc3Npb24tbnVtPldPUzpBMTk4OE0zNDMwMDAwMDQ8L2FjY2Vzc2lvbi1udW0+PHdv
cmstdHlwZT5BcnRpY2xlPC93b3JrLXR5cGU+PHVybHM+PHJlbGF0ZWQtdXJscz48dXJsPiZsdDtH
byB0byBJU0kmZ3Q7Oi8vV09TOkExOTg4TTM0MzAwMDAwNDwvdXJsPjwvcmVsYXRlZC11cmxzPjwv
dXJscz48cmVzZWFyY2gtbm90ZXM+Q29tcGxldGU8L3Jlc2VhcmNoLW5vdGVzPjxsYW5ndWFnZT5F
bmdsaXNoPC9sYW5ndWFnZT48L3JlY29yZD48L0NpdGU+PENpdGU+PEF1dGhvcj5GcmllZG1hbjwv
QXV0aG9yPjxZZWFyPjE5OTE8L1llYXI+PFJlY051bT44NzwvUmVjTnVtPjxyZWNvcmQ+PHJlYy1u
dW1iZXI+ODc8L3JlYy1udW1iZXI+PGZvcmVpZ24ta2V5cz48a2V5IGFwcD0iRU4iIGRiLWlkPSIw
NWZwdnpmZmU1MnB6d2Vhcnd2NXA5cmg1ZmVyMjV6Mnp6djIiIHRpbWVzdGFtcD0iMTM5NDY5MTI5
OSI+ODc8L2tleT48L2ZvcmVpZ24ta2V5cz48cmVmLXR5cGUgbmFtZT0iSm91cm5hbCBBcnRpY2xl
Ij4xNzwvcmVmLXR5cGU+PGNvbnRyaWJ1dG9ycz48YXV0aG9ycz48YXV0aG9yPkZyaWVkbWFuLCBB
LiBKLjwvYXV0aG9yPjxhdXRob3I+SG9mZm1hbiwgRC4gSS48L2F1dGhvcj48YXV0aG9yPkNvbWl0
ZSwgRi48L2F1dGhvcj48YXV0aG9yPkJyb3duZWxsZXIsIFIuIFcuPC9hdXRob3I+PGF1dGhvcj5N
aWxsZXIsIEouIEQuPC9hdXRob3I+PC9hdXRob3JzPjwvY29udHJpYnV0b3JzPjx0aXRsZXM+PHRp
dGxlPlRyZWF0bWVudCBvZiBsZWlvbXlvbWF0YSB1dGVyaSB3aXRoIGxldXByb2xpZGUgYWNldGF0
ZSBkZXBvdDogYSBkb3VibGUtYmxpbmQsIHBsYWNlYm8tY29udHJvbGxlZCwgbXVsdGljZW50ZXIg
c3R1ZHkuIFRoZSBMZXVwcm9saWRlIFN0dWR5IEdyb3VwPC90aXRsZT48c2Vjb25kYXJ5LXRpdGxl
Pk9ic3RldHJpY3MgYW5kIGd5bmVjb2xvZ3k8L3NlY29uZGFyeS10aXRsZT48L3RpdGxlcz48cGVy
aW9kaWNhbD48ZnVsbC10aXRsZT5PYnN0ZXRyaWNzIGFuZCBHeW5lY29sb2d5PC9mdWxsLXRpdGxl
PjwvcGVyaW9kaWNhbD48cGFnZXM+NzIwLTU8L3BhZ2VzPjx2b2x1bWU+Nzc8L3ZvbHVtZT48bnVt
YmVyPjU8L251bWJlcj48a2V5d29yZHM+PGtleXdvcmQ+QW50aW5lb3BsYXN0aWMgQWdlbnRzIFth
ZHZlcnNlIGVmZmVjdHNdIFt0aGVyYXBldXRpYyB1c2VdPC9rZXl3b3JkPjxrZXl3b3JkPkRlbGF5
ZWQtQWN0aW9uIFByZXBhcmF0aW9uczwva2V5d29yZD48a2V5d29yZD5Eb3VibGUtQmxpbmQgTWV0
aG9kPC9rZXl3b3JkPjxrZXl3b3JkPkdvbmFkb3Ryb3Bpbi1SZWxlYXNpbmcgSG9ybW9uZSBbYWR2
ZXJzZSBlZmZlY3RzXSBbYW5hbG9ncyAmYW1wOyBkZXJpdmF0aXZlc10gW3RoZXJhcGV1dGljIHVz
ZV08L2tleXdvcmQ+PGtleXdvcmQ+SG9ybW9uZXMgW2FkdmVyc2UgZWZmZWN0c10gW3RoZXJhcGV1
dGljIHVzZV08L2tleXdvcmQ+PGtleXdvcmQ+SW5qZWN0aW9ucywgSW50cmFtdXNjdWxhcjwva2V5
d29yZD48a2V5d29yZD5MZWlvbXlvbWEgW2RydWcgdGhlcmFweV08L2tleXdvcmQ+PGtleXdvcmQ+
TGV1cHJvbGlkZTwva2V5d29yZD48a2V5d29yZD5VdGVyaW5lIE5lb3BsYXNtcyBbZHJ1ZyB0aGVy
YXB5XTwva2V5d29yZD48a2V5d29yZD5BZHVsdFtjaGVja3dvcmRdPC9rZXl3b3JkPjxrZXl3b3Jk
PkZlbWFsZVtjaGVja3dvcmRdPC9rZXl3b3JkPjxrZXl3b3JkPkh1bWFuc1tjaGVja3dvcmRdPC9r
ZXl3b3JkPjxrZXl3b3JkPlNyLWNhbmNlcjogc3ItbWVuc3RyPC9rZXl3b3JkPjwva2V5d29yZHM+
PGRhdGVzPjx5ZWFyPjE5OTE8L3llYXI+PC9kYXRlcz48YWNjZXNzaW9uLW51bT5DTi0wMDA3NDUy
OTwvYWNjZXNzaW9uLW51bT48dXJscz48cmVsYXRlZC11cmxzPjx1cmw+aHR0cDovL29ubGluZWxp
YnJhcnkud2lsZXkuY29tL28vY29jaHJhbmUvY2xjZW50cmFsL2FydGljbGVzLzUyOS9DTi0wMDA3
NDUyOS9mcmFtZS5odG1sPC91cmw+PC9yZWxhdGVkLXVybHM+PC91cmxzPjxyZXNlYXJjaC1ub3Rl
cz5Db21wbGV0ZTwvcmVzZWFyY2gtbm90ZXM+PC9yZWNvcmQ+PC9DaXRlPjxDaXRlPjxBdXRob3I+
U2F5ZWQ8L0F1dGhvcj48WWVhcj4yMDExPC9ZZWFyPjxSZWNOdW0+NTY8L1JlY051bT48cmVjb3Jk
PjxyZWMtbnVtYmVyPjU2PC9yZWMtbnVtYmVyPjxmb3JlaWduLWtleXM+PGtleSBhcHA9IkVOIiBk
Yi1pZD0iMDVmcHZ6ZmZlNTJwendlYXJ3djVwOXJoNWZlcjI1ejJ6enYyIiB0aW1lc3RhbXA9IjEz
OTQ2OTEyOTEiPjU2PC9rZXk+PC9mb3JlaWduLWtleXM+PHJlZi10eXBlIG5hbWU9IkpvdXJuYWwg
QXJ0aWNsZSI+MTc8L3JlZi10eXBlPjxjb250cmlidXRvcnM+PGF1dGhvcnM+PGF1dGhvcj5TYXll
ZCwgRy4gSC48L2F1dGhvcj48YXV0aG9yPlpha2hlcmFoLCBNLiBTLjwvYXV0aG9yPjxhdXRob3I+
RWwtTmFzaGFyLCBTLiBBLjwvYXV0aG9yPjxhdXRob3I+U2hhYWJhbiwgTS4gTS48L2F1dGhvcj48
L2F1dGhvcnM+PC9jb250cmlidXRvcnM+PGF1dGgtYWRkcmVzcz5bU2F5ZWQsIEdhbWFsIEguOyBa
YWtoZXJhaCwgTWFobW91ZCBTLjsgRWwtTmFzaGFyLCBTaGVyaWYgQS47IFNoYWFiYW4sIE1hbWRv
dWggTS5dIEFzc2l1dCBVbml2LCBEZXB0IE9ic3RldCAmYW1wOyBHeW5lY29sLCBGYWMgTWVkLCBB
c3NpdXQgNzE1MjYsIEVneXB0LiBbRWwtTmFzaGFyLCBTaGVyaWYgQS5dIE1heW8gQ2xpbiwgRGVw
dCBPYnN0ZXQgJmFtcDsgR3luZWNvbCwgUm9jaGVzdGVyLCBNTiBVU0EuJiN4RDtFbC1OYXNoYXIs
IFNBIChyZXByaW50IGF1dGhvciksIEFzc2l1dCBVbml2LCBEZXB0IE9ic3RldCAmYW1wOyBHeW5l
Y29sLCBGYWMgTWVkLCBBc3NpdXQgNzE1MjYsIEVneXB0LiYjeEQ7ZWxuYXNoYXIuc2hlcmlmQGdt
YWlsLmNvbTwvYXV0aC1hZGRyZXNzPjx0aXRsZXM+PHRpdGxlPkEgcmFuZG9taXplZCBjbGluaWNh
bCB0cmlhbCBvZiBhIGxldm9ub3JnZXN0cmVsLXJlbGVhc2luZyBpbnRyYXV0ZXJpbmUgc3lzdGVt
IGFuZCBhIGxvdy1kb3NlIGNvbWJpbmVkIG9yYWwgY29udHJhY2VwdGl2ZSBmb3IgZmlicm9pZC1y
ZWxhdGVkIG1lbm9ycmhhZ2lh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xMjYtMTMwPC9wYWdlcz48dm9sdW1lPjExMjwvdm9sdW1lPjxudW1iZXI+
MjwvbnVtYmVyPjxrZXl3b3Jkcz48a2V5d29yZD5GaWJyb2lkPC9rZXl3b3JkPjxrZXl3b3JkPklu
dHJhdXRlcmluZSBsZXZvbm9yZ2VzdHJlbDwva2V5d29yZD48a2V5d29yZD5NZW5vcnJoYWdpYTwv
a2V5d29yZD48a2V5d29yZD5PcmFsIGNvbnRyYWNlcHRpdmVzPC9rZXl3b3JkPjxrZXl3b3JkPlV0
ZXJ1czwva2V5d29yZD48a2V5d29yZD5NRU5TVFJVQUwgQkxPT0QtTE9TUzwva2V5d29yZD48a2V5
d29yZD5NWU9NQS1SRUxBVEVEIE1FTk9SUkhBR0lBPC9rZXl3b3JkPjxrZXl3b3JkPlRDVSAzODBB
Rzwva2V5d29yZD48a2V5d29yZD5IWVNURVJFQ1RPTVk8L2tleXdvcmQ+PGtleXdvcmQ+VVRFUklO
RTwva2V5d29yZD48a2V5d29yZD5ERVZJQ0U8L2tleXdvcmQ+PGtleXdvcmQ+V09NRU48L2tleXdv
cmQ+PGtleXdvcmQ+Q09QUEVSPC9rZXl3b3JkPjxrZXl3b3JkPkxFSU9NWU9NQTwva2V5d29yZD48
a2V5d29yZD5RVUFMSVRZPC9rZXl3b3JkPjwva2V5d29yZHM+PGRhdGVzPjx5ZWFyPjIwMTE8L3ll
YXI+PHB1Yi1kYXRlcz48ZGF0ZT5GZWI8L2RhdGU+PC9wdWItZGF0ZXM+PC9kYXRlcz48aXNibj4w
MDIwLTcyOTI8L2lzYm4+PGFjY2Vzc2lvbi1udW0+V09TOjAwMDI4NjcwNDEwMDAxMTwvYWNjZXNz
aW9uLW51bT48d29yay10eXBlPkFydGljbGU8L3dvcmstdHlwZT48dXJscz48cmVsYXRlZC11cmxz
Pjx1cmw+Jmx0O0dvIHRvIElTSSZndDs6Ly9XT1M6MDAwMjg2NzA0MTAwMDExPC91cmw+PHVybD5o
dHRwOi8vYWMuZWxzLWNkbi5jb20vUzAwMjA3MjkyMTAwMDQ2NTAvMS1zMi4wLVMwMDIwNzI5MjEw
MDA0NjUwLW1haW4ucGRmP190aWQ9YjBmODgzODAtNjM0Yi0xMWUzLTkyZTktMDAwMDBhYWIwZjZj
JmFtcDthY2RuYXQ9MTM4Njg2NjQyOV9lMjQxMmYzYTY0N2JhMjQxYjlmMGIwMTYzZjExMGQzMzwv
dXJsPjwvcmVsYXRlZC11cmxzPjwvdXJscz48ZWxlY3Ryb25pYy1yZXNvdXJjZS1udW0+MTAuMTAx
Ni9qLmlqZ28uMjAxMC4wOC4wMDk8L2VsZWN0cm9uaWMtcmVzb3VyY2UtbnVtPjxyZXNlYXJjaC1u
b3Rlcz5Db21wbGV0ZTwvcmVzZWFyY2gtbm90ZXM+PGxhbmd1YWdlPkVuZ2xpc2g8L2xhbmd1YWdl
PjwvcmVjb3JkPjwvQ2l0ZT48Q2l0ZT48QXV0aG9yPlBhbG9tYmE8L0F1dGhvcj48WWVhcj4yMDAy
PC9ZZWFyPjxSZWNOdW0+NjY8L1JlY051bT48cmVjb3JkPjxyZWMtbnVtYmVyPjY2PC9yZWMtbnVt
YmVyPjxmb3JlaWduLWtleXM+PGtleSBhcHA9IkVOIiBkYi1pZD0iMDVmcHZ6ZmZlNTJwendlYXJ3
djVwOXJoNWZlcjI1ejJ6enYyIiB0aW1lc3RhbXA9IjEzOTQ2OTEyOTMiPjY2PC9rZXk+PC9mb3Jl
aWduLWtleXM+PHJlZi10eXBlIG5hbWU9IkpvdXJuYWwgQXJ0aWNsZSI+MTc8L3JlZi10eXBlPjxj
b250cmlidXRvcnM+PGF1dGhvcnM+PGF1dGhvcj5QYWxvbWJhLCBTLjwvYXV0aG9yPjxhdXRob3I+
T3JpbywgRi4sIEpyLjwvYXV0aG9yPjxhdXRob3I+TW9yZWxsaSwgTS48L2F1dGhvcj48YXV0aG9y
PlJ1c3NvLCBULjwvYXV0aG9yPjxhdXRob3I+UGVsbGljYW5vLCBNLjwvYXV0aG9yPjxhdXRob3I+
TmFwcGksIEMuPC9hdXRob3I+PGF1dGhvcj5NYXN0cmFudG9uaW8sIFAuPC9hdXRob3I+PGF1dGhv
cj5Mb21iYXJkaSwgRy48L2F1dGhvcj48YXV0aG9yPkNvbGFvLCBBLjwvYXV0aG9yPjxhdXRob3I+
WnVsbG8sIEYuPC9hdXRob3I+PC9hdXRob3JzPjwvY29udHJpYnV0b3JzPjxhdXRoLWFkZHJlc3M+
Q2hhaXIgb2YgT2JzdGV0cmljcyBhbmQgR3luZWNvbG9neSwgVW5pdmVyc2l0eSBvZiBDYXRhbnph
cm8sIDg4MTAwIENhdGFuemFybywgSXRhbHkuIHN0ZWZhbm9wYWxvbWJhQHRpbi5pdDwvYXV0aC1h
ZGRyZXNzPjx0aXRsZXM+PHRpdGxlPlJhbG94aWZlbmUgYWRtaW5pc3RyYXRpb24gaW4gd29tZW4g
dHJlYXRlZCB3aXRoIGdvbmFkb3Ryb3Bpbi1yZWxlYXNpbmcgaG9ybW9uZSBhZ29uaXN0IGZvciB1
dGVyaW5lIGxlaW9teW9tYXM6IGVmZmVjdHMgb24gYm9uZSBtZXRhYm9saXNt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UaGUgSm91cm5hbCBvZiBjbGluaWNhbCBlbmRvY3Jpbm9s
b2d5IGFuZCBtZXRhYm9saXNtPC9mdWxsLXRpdGxlPjwvYWx0LXBlcmlvZGljYWw+PHBhZ2VzPjQ0
NzYtODE8L3BhZ2VzPjx2b2x1bWU+ODc8L3ZvbHVtZT48bnVtYmVyPjEwPC9udW1iZXI+PGVkaXRp
b24+MjAwMi8xMC8wNTwvZWRpdGlvbj48a2V5d29yZHM+PGtleXdvcmQ+QWR1bHQ8L2tleXdvcmQ+
PGtleXdvcmQ+Qm9keSBNYXNzIEluZGV4PC9rZXl3b3JkPjxrZXl3b3JkPkJvbmUgRGVuc2l0eTwv
a2V5d29yZD48a2V5d29yZD5Cb25lIGFuZCBCb25lcy9kcnVnIGVmZmVjdHMvKm1ldGFib2xpc208
L2tleXdvcmQ+PGtleXdvcmQ+Q2FsY2l1bS9ibG9vZDwva2V5d29yZD48a2V5d29yZD5EZWxheWVk
LUFjdGlvbiBQcmVwYXJhdGlvbnM8L2tleXdvcmQ+PGtleXdvcmQ+RmVtYWxlPC9rZXl3b3JkPjxr
ZXl3b3JkPkZlbXVyPC9rZXl3b3JkPjxrZXl3b3JkPkh1bWFuczwva2V5d29yZD48a2V5d29yZD5M
ZWlvbXlvbWEvKmRydWcgdGhlcmFweTwva2V5d29yZD48a2V5d29yZD5MZXVwcm9saWRlLyphZHZl
cnNlIGVmZmVjdHMvdGhlcmFwZXV0aWMgdXNlPC9rZXl3b3JkPjxrZXl3b3JkPkx1bWJhciBWZXJ0
ZWJyYWU8L2tleXdvcmQ+PGtleXdvcmQ+TWlkZGxlIEFnZWQ8L2tleXdvcmQ+PGtleXdvcmQ+T3N0
ZW9wb3Jvc2lzL2NoZW1pY2FsbHkgaW5kdWNlZC9wcmV2ZW50aW9uICZhbXA7IGNvbnRyb2w8L2tl
eXdvcmQ+PGtleXdvcmQ+UGhvc3Bob3J1cy9ibG9vZDwva2V5d29yZD48a2V5d29yZD5QbGFjZWJv
czwva2V5d29yZD48a2V5d29yZD5QcmVtZW5vcGF1c2U8L2tleXdvcmQ+PGtleXdvcmQ+UHJvc3Bl
Y3RpdmUgU3R1ZGllczwva2V5d29yZD48a2V5d29yZD5SYWxveGlmZW5lLyp0aGVyYXBldXRpYyB1
c2U8L2tleXdvcmQ+PGtleXdvcmQ+U2VsZWN0aXZlIEVzdHJvZ2VuIFJlY2VwdG9yIE1vZHVsYXRv
cnMvKnRoZXJhcGV1dGljIHVzZTwva2V5d29yZD48a2V5d29yZD5VdGVyaW5lIE5lb3BsYXNtcy8q
ZHJ1ZyB0aGVyYXB5PC9rZXl3b3JkPjwva2V5d29yZHM+PGRhdGVzPjx5ZWFyPjIwMDI8L3llYXI+
PHB1Yi1kYXRlcz48ZGF0ZT5PY3Q8L2RhdGU+PC9wdWItZGF0ZXM+PC9kYXRlcz48aXNibj4wMDIx
LTk3MlggKFByaW50KSYjeEQ7MDAyMS05NzJ4PC9pc2JuPjxhY2Nlc3Npb24tbnVtPjEyMzY0NDIy
PC9hY2Nlc3Npb24tbnVtPjx1cmxzPjxyZWxhdGVkLXVybHM+PHVybD5odHRwOi8vamNlbS5lbmRv
am91cm5hbHMub3JnL2NvbnRlbnQvODcvMTAvNDQ3Ni5mdWxsLnBkZjwvdXJsPjwvcmVsYXRlZC11
cmxzPjwvdXJscz48cmVtb3RlLWRhdGFiYXNlLXByb3ZpZGVyPk5sbTwvcmVtb3RlLWRhdGFiYXNl
LXByb3ZpZGVyPjxyZXNlYXJjaC1ub3Rlcz5Db21wbGV0ZTwvcmVzZWFyY2gtbm90ZXM+PGxhbmd1
YWdlPmVuZzwvbGFuZ3VhZ2U+PC9yZWNvcmQ+PC9DaXRlPjwvRW5kTm90ZT4A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 9, 10, 12-14, 23, 30]</w:t>
      </w:r>
      <w:r w:rsidRPr="00E4045F">
        <w:rPr>
          <w:rFonts w:cs="Times New Roman"/>
        </w:rPr>
        <w:fldChar w:fldCharType="end"/>
      </w:r>
      <w:r w:rsidRPr="00E4045F">
        <w:rPr>
          <w:rFonts w:cs="Times New Roman"/>
        </w:rPr>
        <w:t>. The effect estimates from the individual studies is provided in</w:t>
      </w:r>
      <w:r w:rsidR="00905486">
        <w:rPr>
          <w:rFonts w:cs="Times New Roman"/>
        </w:rPr>
        <w:t xml:space="preserve"> S14</w:t>
      </w:r>
      <w:r w:rsidR="000D4987">
        <w:rPr>
          <w:rFonts w:cs="Times New Roman"/>
        </w:rPr>
        <w:t xml:space="preserve"> Figure</w:t>
      </w:r>
      <w:r w:rsidRPr="00E4045F">
        <w:rPr>
          <w:rFonts w:cs="Times New Roman"/>
        </w:rPr>
        <w:t>. One trial could not be included in the network meta-analysis because it was not connected to the network</w:t>
      </w:r>
      <w:r>
        <w:rPr>
          <w:rFonts w:cs="Times New Roman"/>
        </w:rPr>
        <w:t xml:space="preserve"> </w:t>
      </w:r>
      <w:r w:rsidRPr="00E4045F">
        <w:rPr>
          <w:rFonts w:cs="Times New Roman"/>
        </w:rPr>
        <w:fldChar w:fldCharType="begin">
          <w:fldData xml:space="preserve">PEVuZE5vdGU+PENpdGU+PEF1dGhvcj5TYXllZDwvQXV0aG9yPjxZZWFyPjIwMTE8L1llYXI+PFJl
Y051bT41NjwvUmVjTnVtPjxEaXNwbGF5VGV4dD5bMzB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995092">
        <w:rPr>
          <w:rFonts w:cs="Times New Roman"/>
        </w:rPr>
        <w:instrText xml:space="preserve"> ADDIN EN.CITE </w:instrText>
      </w:r>
      <w:r w:rsidR="00995092">
        <w:rPr>
          <w:rFonts w:cs="Times New Roman"/>
        </w:rPr>
        <w:fldChar w:fldCharType="begin">
          <w:fldData xml:space="preserve">PEVuZE5vdGU+PENpdGU+PEF1dGhvcj5TYXllZDwvQXV0aG9yPjxZZWFyPjIwMTE8L1llYXI+PFJl
Y051bT41NjwvUmVjTnVtPjxEaXNwbGF5VGV4dD5bMzB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0]</w:t>
      </w:r>
      <w:r w:rsidRPr="00E4045F">
        <w:rPr>
          <w:rFonts w:cs="Times New Roman"/>
        </w:rPr>
        <w:fldChar w:fldCharType="end"/>
      </w:r>
      <w:r w:rsidRPr="00E4045F">
        <w:rPr>
          <w:rFonts w:cs="Times New Roman"/>
        </w:rPr>
        <w:t>. The network plot, plot of the probability of best treatment, and plot of the cumulative ranking probability are provided in</w:t>
      </w:r>
      <w:r w:rsidR="00905486">
        <w:rPr>
          <w:rFonts w:cs="Times New Roman"/>
        </w:rPr>
        <w:t xml:space="preserve"> S15-17</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9</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10</w:t>
      </w:r>
      <w:r w:rsidR="000D4987">
        <w:rPr>
          <w:rFonts w:cs="Times New Roman"/>
        </w:rPr>
        <w:t xml:space="preserve"> in S3 App</w:t>
      </w:r>
      <w:bookmarkStart w:id="8" w:name="_GoBack"/>
      <w:bookmarkEnd w:id="8"/>
      <w:r w:rsidR="000D4987">
        <w:rPr>
          <w:rFonts w:cs="Times New Roman"/>
        </w:rPr>
        <w:t>endix</w:t>
      </w:r>
      <w:r w:rsidRPr="00E4045F">
        <w:rPr>
          <w:rFonts w:cs="Times New Roman"/>
        </w:rPr>
        <w:t xml:space="preserve">. As indicated in the table, leuprolide, mifepristone, </w:t>
      </w:r>
      <w:proofErr w:type="spellStart"/>
      <w:r w:rsidRPr="00E4045F">
        <w:rPr>
          <w:rFonts w:cs="Times New Roman"/>
        </w:rPr>
        <w:t>raloxifene</w:t>
      </w:r>
      <w:proofErr w:type="spellEnd"/>
      <w:r w:rsidRPr="00E4045F">
        <w:rPr>
          <w:rFonts w:cs="Times New Roman"/>
        </w:rPr>
        <w:t xml:space="preserve">/leuprolide, and </w:t>
      </w:r>
      <w:proofErr w:type="spellStart"/>
      <w:r w:rsidRPr="00E4045F">
        <w:rPr>
          <w:rFonts w:cs="Times New Roman"/>
        </w:rPr>
        <w:t>ulipristal</w:t>
      </w:r>
      <w:proofErr w:type="spellEnd"/>
      <w:r w:rsidRPr="00E4045F">
        <w:rPr>
          <w:rFonts w:cs="Times New Roman"/>
        </w:rPr>
        <w:t xml:space="preserve"> statistically significantly improved the haemoglobin levels by about 0.8 to 1 gm/dl compared to placebo group. The other statistically significant comparisons included medroxyprogesterone/leuprolide versus leuprolide (favouring leuprolide), mifepristone versus leuprolide (favouring mifepristone), mifepristone versus medroxyprogesterone/leuprolide (favouring mifepristone), </w:t>
      </w:r>
      <w:proofErr w:type="spellStart"/>
      <w:r w:rsidRPr="00E4045F">
        <w:rPr>
          <w:rFonts w:cs="Times New Roman"/>
        </w:rPr>
        <w:t>raloxifene</w:t>
      </w:r>
      <w:proofErr w:type="spellEnd"/>
      <w:r w:rsidRPr="00E4045F">
        <w:rPr>
          <w:rFonts w:cs="Times New Roman"/>
        </w:rPr>
        <w:t xml:space="preserve">/leuprolide versus medroxyprogesterone/leuprolide (favouring </w:t>
      </w:r>
      <w:proofErr w:type="spellStart"/>
      <w:r w:rsidRPr="00E4045F">
        <w:rPr>
          <w:rFonts w:cs="Times New Roman"/>
        </w:rPr>
        <w:t>raloxifene</w:t>
      </w:r>
      <w:proofErr w:type="spellEnd"/>
      <w:r w:rsidRPr="00E4045F">
        <w:rPr>
          <w:rFonts w:cs="Times New Roman"/>
        </w:rPr>
        <w:t xml:space="preserve">/leuprolide), </w:t>
      </w:r>
      <w:proofErr w:type="spellStart"/>
      <w:r w:rsidRPr="00E4045F">
        <w:rPr>
          <w:rFonts w:cs="Times New Roman"/>
        </w:rPr>
        <w:t>ulipristal</w:t>
      </w:r>
      <w:proofErr w:type="spellEnd"/>
      <w:r w:rsidRPr="00E4045F">
        <w:rPr>
          <w:rFonts w:cs="Times New Roman"/>
        </w:rPr>
        <w:t xml:space="preserve"> </w:t>
      </w:r>
      <w:r w:rsidRPr="00E4045F">
        <w:rPr>
          <w:rFonts w:cs="Times New Roman"/>
        </w:rPr>
        <w:lastRenderedPageBreak/>
        <w:t xml:space="preserve">versus medroxyprogesterone/leuprolide (favouring </w:t>
      </w:r>
      <w:proofErr w:type="spellStart"/>
      <w:r w:rsidRPr="00E4045F">
        <w:rPr>
          <w:rFonts w:cs="Times New Roman"/>
        </w:rPr>
        <w:t>ulipristal</w:t>
      </w:r>
      <w:proofErr w:type="spellEnd"/>
      <w:r w:rsidRPr="00E4045F">
        <w:rPr>
          <w:rFonts w:cs="Times New Roman"/>
        </w:rPr>
        <w:t xml:space="preserve">), and </w:t>
      </w:r>
      <w:proofErr w:type="spellStart"/>
      <w:r w:rsidRPr="00E4045F">
        <w:rPr>
          <w:rFonts w:cs="Times New Roman"/>
        </w:rPr>
        <w:t>ulipristal</w:t>
      </w:r>
      <w:proofErr w:type="spellEnd"/>
      <w:r w:rsidRPr="00E4045F">
        <w:rPr>
          <w:rFonts w:cs="Times New Roman"/>
        </w:rPr>
        <w:t xml:space="preserve"> versus mifepristone (favouring mifepristone). The remaining comparisons were not statistically significant. Standard deviation was imputed in three studies</w:t>
      </w:r>
      <w:r>
        <w:rPr>
          <w:rFonts w:cs="Times New Roman"/>
        </w:rPr>
        <w:t xml:space="preserve"> </w:t>
      </w:r>
      <w:r w:rsidRPr="00E4045F">
        <w:rPr>
          <w:rFonts w:cs="Times New Roman"/>
        </w:rPr>
        <w:fldChar w:fldCharType="begin">
          <w:fldData xml:space="preserve">PEVuZE5vdGU+PENpdGU+PEF1dGhvcj5CYWdhcmlhPC9BdXRob3I+PFllYXI+MjAwOTwvWWVhcj48
UmVjTnVtPjExMjwvUmVjTnVtPjxEaXNwbGF5VGV4dD5bMywgMTMsIDE0XTwvRGlzcGxheVRleHQ+
PHJlY29yZD48cmVjLW51bWJlcj4xMTI8L3JlYy1udW1iZXI+PGZvcmVpZ24ta2V5cz48a2V5IGFw
cD0iRU4iIGRiLWlkPSIwNWZwdnpmZmU1MnB6d2Vhcnd2NXA5cmg1ZmVyMjV6Mnp6djIiIHRpbWVz
dGFtcD0iMTM5NDY5MTMwOSI+MTEyPC9rZXk+PC9mb3JlaWduLWtleXM+PHJlZi10eXBlIG5hbWU9
IkpvdXJuYWwgQXJ0aWNsZSI+MTc8L3JlZi10eXBlPjxjb250cmlidXRvcnM+PGF1dGhvcnM+PGF1
dGhvcj5CYWdhcmlhLCBNLjwvYXV0aG9yPjxhdXRob3I+U3VuZWphLCBBLjwvYXV0aG9yPjxhdXRo
b3I+VmFpZCwgTi4gQi48L2F1dGhvcj48YXV0aG9yPkd1bGVyaWEsIEsuPC9hdXRob3I+PGF1dGhv
cj5NaXNocmEsIEsuPC9hdXRob3I+PC9hdXRob3JzPjwvY29udHJpYnV0b3JzPjxhdXRoLWFkZHJl
c3M+W0JhZ2FyaWEsIE1hZGh1OyBTdW5lamEsIEFtaXRhOyBWYWlkLCBOZWVsYW0gQi47IEd1bGVy
aWEsIEtpcmFuXSBVbml2IENvbGwgTWVkIFNjaSwgRGVwdCBPYnN0ZXQgJmFtcDsgR3luYWVjb2ws
IERlbGhpIDExMDA5NSwgSW5kaWEuIFtNaXNocmEsIEtpcmFuXSBVbml2IENvbGwgTWVkIFNjaSwg
RGVwdCBQYXRob2wsIERlbGhpIDExMDA5NSwgSW5kaWEuIFtNaXNocmEsIEtpcmFuXSBHdXJ1IFRl
ZyBCYWhhZHVyIEhvc3AsIERlbGhpIDExMDA5NSwgSW5kaWEuJiN4RDtTdW5lamEsIEEgKHJlcHJp
bnQgYXV0aG9yKSwgMzgtMzAyOCBIYXJkaGlhbiBTaW5naCBSZCwgTmV3IERlbGhpIDExMDAwNSwg
SW5kaWEuJiN4RDttYWRodV9iYWdhcmlhQHlhaG9vLmNvLmluOyBhbWl0YV9zdW5lamFAeWFob28u
Y28uaW48L2F1dGgtYWRkcmVzcz48dGl0bGVzPjx0aXRsZT5Mb3ctZG9zZSBtaWZlcHJpc3RvbmUg
aW4gdHJlYXRtZW50IG9mIHV0ZXJpbmUgbGVpb215b21hOiBBIHJhbmRvbWlzZWQgZG91YmxlLWJs
aW5kIHBsYWNlYm8tY29udHJvbGxlZCBjbGluaWNhbCB0cmlhbDwvdGl0bGU+PHNlY29uZGFyeS10
aXRsZT5BdXN0cmFsaWFuICZhbXA7IE5ldyBaZWFsYW5kIEpvdXJuYWwgb2YgT2JzdGV0cmljcyAm
YW1wOyBHeW5hZWNvbG9neTwvc2Vjb25kYXJ5LXRpdGxlPjxhbHQtdGl0bGU+QXVzdC4gTi4gWi4g
Si4gT2JzdGV0LiBHeW5hZWNvbC48L2FsdC10aXRsZT48L3RpdGxlcz48cGVyaW9kaWNhbD48ZnVs
bC10aXRsZT5BdXN0cmFsaWFuICZhbXA7IE5ldyBaZWFsYW5kIEpvdXJuYWwgb2YgT2JzdGV0cmlj
cyAmYW1wOyBHeW5hZWNvbG9neTwvZnVsbC10aXRsZT48YWJici0xPkF1c3QuIE4uIFouIEouIE9i
c3RldC4gR3luYWVjb2wuPC9hYmJyLTE+PC9wZXJpb2RpY2FsPjxhbHQtcGVyaW9kaWNhbD48ZnVs
bC10aXRsZT5BdXN0cmFsaWFuICZhbXA7IE5ldyBaZWFsYW5kIEpvdXJuYWwgb2YgT2JzdGV0cmlj
cyAmYW1wOyBHeW5hZWNvbG9neTwvZnVsbC10aXRsZT48YWJici0xPkF1c3QuIE4uIFouIEouIE9i
c3RldC4gR3luYWVjb2wuPC9hYmJyLTE+PC9hbHQtcGVyaW9kaWNhbD48cGFnZXM+NzctODM8L3Bh
Z2VzPjx2b2x1bWU+NDk8L3ZvbHVtZT48bnVtYmVyPjE8L251bWJlcj48a2V5d29yZHM+PGtleXdv
cmQ+bGFyZ2VzdCBsZWlvbXlvbWEgdm9sdW1lPC9rZXl3b3JkPjxrZXl3b3JkPmxlaW9teW9tYSB2
b2x1bWU8L2tleXdvcmQ+PGtleXdvcmQ+bWlmZXByaXN0b25lPC9rZXl3b3JkPjxrZXl3b3JkPnV0
ZXJpbmU8L2tleXdvcmQ+PGtleXdvcmQ+bGVpb215b21hPC9rZXl3b3JkPjxrZXl3b3JkPnV0ZXJp
bmUgdm9sdW1lPC9rZXl3b3JkPjxrZXl3b3JkPkFOVElQUk9HRVNURVJPTkU8L2tleXdvcmQ+PGtl
eXdvcmQ+UkVHUkVTU0lPTjwva2V5d29yZD48a2V5d29yZD5GSUJST0lEUzwva2V5d29yZD48a2V5
d29yZD5SVS00ODY8L2tleXdvcmQ+PGtleXdvcmQ+TEVVUFJPTElERTwva2V5d29yZD48a2V5d29y
ZD5SVTQ4Njwva2V5d29yZD48L2tleXdvcmRzPjxkYXRlcz48eWVhcj4yMDA5PC95ZWFyPjxwdWIt
ZGF0ZXM+PGRhdGU+RmViPC9kYXRlPjwvcHViLWRhdGVzPjwvZGF0ZXM+PGlzYm4+MDAwNC04NjY2
PC9pc2JuPjxhY2Nlc3Npb24tbnVtPldPUzowMDAyNjM4NTU5MDAwMTY8L2FjY2Vzc2lvbi1udW0+
PHdvcmstdHlwZT5BcnRpY2xlPC93b3JrLXR5cGU+PHVybHM+PHJlbGF0ZWQtdXJscz48dXJsPiZs
dDtHbyB0byBJU0kmZ3Q7Oi8vV09TOjAwMDI2Mzg1NTkwMDAxNjwvdXJsPjx1cmw+aHR0cDovL29u
bGluZWxpYnJhcnkud2lsZXkuY29tL2RvaS8xMC4xMTExL2ouMTQ3OS04MjhYLjIwMDguMDA5MzEu
eC9hYnN0cmFjdDwvdXJsPjwvcmVsYXRlZC11cmxzPjwvdXJscz48ZWxlY3Ryb25pYy1yZXNvdXJj
ZS1udW0+MTAuMTExMS9qLjE0NzktODI4WC4yMDA4LjAwOTMxLng8L2VsZWN0cm9uaWMtcmVzb3Vy
Y2UtbnVtPjxyZXNlYXJjaC1ub3Rlcz5Db21wbGV0ZTwvcmVzZWFyY2gtbm90ZXM+PGxhbmd1YWdl
PkVuZ2xpc2g8L2xhbmd1YWdlPjwvcmVjb3JkPjwvQ2l0ZT48Q2l0ZT48QXV0aG9yPkZyaWVkbWFu
PC9BdXRob3I+PFllYXI+MTk4ODwvWWVhcj48UmVjTnVtPjg4PC9SZWNOdW0+PHJlY29yZD48cmVj
LW51bWJlcj44ODwvcmVjLW51bWJlcj48Zm9yZWlnbi1rZXlzPjxrZXkgYXBwPSJFTiIgZGItaWQ9
IjA1ZnB2emZmZTUycHp3ZWFyd3Y1cDlyaDVmZXIyNXoyenp2MiIgdGltZXN0YW1wPSIxMzk0Njkx
Mjk5Ij44ODwva2V5PjwvZm9yZWlnbi1rZXlzPjxyZWYtdHlwZSBuYW1lPSJKb3VybmFsIEFydGlj
bGUiPjE3PC9yZWYtdHlwZT48Y29udHJpYnV0b3JzPjxhdXRob3JzPjxhdXRob3I+RnJpZWRtYW4s
IEEuIEouPC9hdXRob3I+PGF1dGhvcj5CYXJiaWVyaSwgUi4gTC48L2F1dGhvcj48YXV0aG9yPkRv
dWJpbGV0LCBQLiBNLjwvYXV0aG9yPjxhdXRob3I+RmluZSwgQy48L2F1dGhvcj48YXV0aG9yPlNj
aGlmZiwgSS48L2F1dGhvcj48L2F1dGhvcnM+PC9jb250cmlidXRvcnM+PGF1dGgtYWRkcmVzcz5G
UklFRE1BTiwgQUogKHJlcHJpbnQgYXV0aG9yKSwgSEFSVkFSRCBVTklWLEJSSUdIQU0gJmFtcDsg
V09NRU5TIEhPU1AsU0NIIE1FRCxGRVJUSUwgRU5ET0NSSU5FICZhbXA7IE1FTk9QQVVTRSBVTklU
LEJPU1RPTixNQSAwMjExNSwgVVNBLjwvYXV0aC1hZGRyZXNzPjx0aXRsZXM+PHRpdGxlPkEgcmFu
ZG9taXplZCwgZG91YmxlLWJsaW5kIHRyaWFsIG9mIGEgZ29uYWRvdHJvcGluIHJlbGVhc2luZy1o
b3Jtb25lIGFnb25pc3QgKGxldXByb2xpZGUpIHdpdGggb3Igd2l0aG91dCBtZWRyb3h5cHJvZ2Vz
dGVyb25lIGFjZXRhdGUgaW4gdGhlIHRyZWF0bWVudCBvZiBsZWlvbXlvbWF0YSB1dGVya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DQtNDA5PC9w
YWdlcz48dm9sdW1lPjQ5PC92b2x1bWU+PG51bWJlcj4zPC9udW1iZXI+PGRhdGVzPjx5ZWFyPjE5
ODg8L3llYXI+PHB1Yi1kYXRlcz48ZGF0ZT5NYXI8L2RhdGU+PC9wdWItZGF0ZXM+PC9kYXRlcz48
aXNibj4wMDE1LTAyODI8L2lzYm4+PGFjY2Vzc2lvbi1udW0+V09TOkExOTg4TTM0MzAwMDAwNDwv
YWNjZXNzaW9uLW51bT48d29yay10eXBlPkFydGljbGU8L3dvcmstdHlwZT48dXJscz48cmVsYXRl
ZC11cmxzPjx1cmw+Jmx0O0dvIHRvIElTSSZndDs6Ly9XT1M6QTE5ODhNMzQzMDAwMDA0PC91cmw+
PC9yZWxhdGVkLXVybHM+PC91cmxzPjxyZXNlYXJjaC1ub3Rlcz5Db21wbGV0ZTwvcmVzZWFyY2gt
bm90ZXM+PGxhbmd1YWdlPkVuZ2xpc2g8L2xhbmd1YWdlPjwvcmVjb3JkPjwvQ2l0ZT48Q2l0ZT48
QXV0aG9yPkZyaWVkbWFuPC9BdXRob3I+PFllYXI+MTk5MTwvWWVhcj48UmVjTnVtPjg3PC9SZWNO
dW0+PHJlY29yZD48cmVjLW51bWJlcj44NzwvcmVjLW51bWJlcj48Zm9yZWlnbi1rZXlzPjxrZXkg
YXBwPSJFTiIgZGItaWQ9IjA1ZnB2emZmZTUycHp3ZWFyd3Y1cDlyaDVmZXIyNXoyenp2MiIgdGlt
ZXN0YW1wPSIxMzk0NjkxMjk5Ij44Nzwva2V5PjwvZm9yZWlnbi1rZXlzPjxyZWYtdHlwZSBuYW1l
PSJKb3VybmFsIEFydGljbGUiPjE3PC9yZWYtdHlwZT48Y29udHJpYnV0b3JzPjxhdXRob3JzPjxh
dXRob3I+RnJpZWRtYW4sIEEuIEouPC9hdXRob3I+PGF1dGhvcj5Ib2ZmbWFuLCBELiBJLjwvYXV0
aG9yPjxhdXRob3I+Q29taXRlLCBGLjwvYXV0aG9yPjxhdXRob3I+QnJvd25lbGxlciwgUi4gVy48
L2F1dGhvcj48YXV0aG9yPk1pbGxlciwgSi4gRC48L2F1dGhvcj48L2F1dGhvcnM+PC9jb250cmli
dXRvcnM+PHRpdGxlcz48dGl0bGU+VHJlYXRtZW50IG9mIGxlaW9teW9tYXRhIHV0ZXJpIHdpdGgg
bGV1cHJvbGlkZSBhY2V0YXRlIGRlcG90OiBhIGRvdWJsZS1ibGluZCwgcGxhY2Viby1jb250cm9s
bGVkLCBtdWx0aWNlbnRlciBzdHVkeS4gVGhlIExldXByb2xpZGUgU3R1ZHkgR3JvdXA8L3RpdGxl
PjxzZWNvbmRhcnktdGl0bGU+T2JzdGV0cmljcyBhbmQgZ3luZWNvbG9neTwvc2Vjb25kYXJ5LXRp
dGxlPjwvdGl0bGVzPjxwZXJpb2RpY2FsPjxmdWxsLXRpdGxlPk9ic3RldHJpY3MgYW5kIEd5bmVj
b2xvZ3k8L2Z1bGwtdGl0bGU+PC9wZXJpb2RpY2FsPjxwYWdlcz43MjAtNTwvcGFnZXM+PHZvbHVt
ZT43Nzwvdm9sdW1lPjxudW1iZXI+NTwvbnVtYmVyPjxrZXl3b3Jkcz48a2V5d29yZD5BbnRpbmVv
cGxhc3RpYyBBZ2VudHMgW2FkdmVyc2UgZWZmZWN0c10gW3RoZXJhcGV1dGljIHVzZV08L2tleXdv
cmQ+PGtleXdvcmQ+RGVsYXllZC1BY3Rpb24gUHJlcGFyYXRpb25zPC9rZXl3b3JkPjxrZXl3b3Jk
PkRvdWJsZS1CbGluZCBNZXRob2Q8L2tleXdvcmQ+PGtleXdvcmQ+R29uYWRvdHJvcGluLVJlbGVh
c2luZyBIb3Jtb25lIFthZHZlcnNlIGVmZmVjdHNdIFthbmFsb2dzICZhbXA7IGRlcml2YXRpdmVz
XSBbdGhlcmFwZXV0aWMgdXNlXTwva2V5d29yZD48a2V5d29yZD5Ib3Jtb25lcyBbYWR2ZXJzZSBl
ZmZlY3RzXSBbdGhlcmFwZXV0aWMgdXNlXTwva2V5d29yZD48a2V5d29yZD5JbmplY3Rpb25zLCBJ
bnRyYW11c2N1bGFyPC9rZXl3b3JkPjxrZXl3b3JkPkxlaW9teW9tYSBbZHJ1ZyB0aGVyYXB5XTwv
a2V5d29yZD48a2V5d29yZD5MZXVwcm9saWRlPC9rZXl3b3JkPjxrZXl3b3JkPlV0ZXJpbmUgTmVv
cGxhc21zIFtkcnVnIHRoZXJhcHldPC9rZXl3b3JkPjxrZXl3b3JkPkFkdWx0W2NoZWNrd29yZF08
L2tleXdvcmQ+PGtleXdvcmQ+RmVtYWxlW2NoZWNrd29yZF08L2tleXdvcmQ+PGtleXdvcmQ+SHVt
YW5zW2NoZWNrd29yZF08L2tleXdvcmQ+PGtleXdvcmQ+U3ItY2FuY2VyOiBzci1tZW5zdHI8L2tl
eXdvcmQ+PC9rZXl3b3Jkcz48ZGF0ZXM+PHllYXI+MTk5MTwveWVhcj48L2RhdGVzPjxhY2Nlc3Np
b24tbnVtPkNOLTAwMDc0NTI5PC9hY2Nlc3Npb24tbnVtPjx1cmxzPjxyZWxhdGVkLXVybHM+PHVy
bD5odHRwOi8vb25saW5lbGlicmFyeS53aWxleS5jb20vby9jb2NocmFuZS9jbGNlbnRyYWwvYXJ0
aWNsZXMvNTI5L0NOLTAwMDc0NTI5L2ZyYW1lLmh0bWw8L3VybD48L3JlbGF0ZWQtdXJscz48L3Vy
bHM+PHJlc2VhcmNoLW5vdGVzPkNvbXBsZXRlPC9yZXNlYXJjaC1ub3Rlcz48L3JlY29yZD48L0Np
dGU+PC9FbmROb3RlPn==
</w:fldData>
        </w:fldChar>
      </w:r>
      <w:r w:rsidR="00995092">
        <w:rPr>
          <w:rFonts w:cs="Times New Roman"/>
        </w:rPr>
        <w:instrText xml:space="preserve"> ADDIN EN.CITE </w:instrText>
      </w:r>
      <w:r w:rsidR="00995092">
        <w:rPr>
          <w:rFonts w:cs="Times New Roman"/>
        </w:rPr>
        <w:fldChar w:fldCharType="begin">
          <w:fldData xml:space="preserve">PEVuZE5vdGU+PENpdGU+PEF1dGhvcj5CYWdhcmlhPC9BdXRob3I+PFllYXI+MjAwOTwvWWVhcj48
UmVjTnVtPjExMjwvUmVjTnVtPjxEaXNwbGF5VGV4dD5bMywgMTMsIDE0XTwvRGlzcGxheVRleHQ+
PHJlY29yZD48cmVjLW51bWJlcj4xMTI8L3JlYy1udW1iZXI+PGZvcmVpZ24ta2V5cz48a2V5IGFw
cD0iRU4iIGRiLWlkPSIwNWZwdnpmZmU1MnB6d2Vhcnd2NXA5cmg1ZmVyMjV6Mnp6djIiIHRpbWVz
dGFtcD0iMTM5NDY5MTMwOSI+MTEyPC9rZXk+PC9mb3JlaWduLWtleXM+PHJlZi10eXBlIG5hbWU9
IkpvdXJuYWwgQXJ0aWNsZSI+MTc8L3JlZi10eXBlPjxjb250cmlidXRvcnM+PGF1dGhvcnM+PGF1
dGhvcj5CYWdhcmlhLCBNLjwvYXV0aG9yPjxhdXRob3I+U3VuZWphLCBBLjwvYXV0aG9yPjxhdXRo
b3I+VmFpZCwgTi4gQi48L2F1dGhvcj48YXV0aG9yPkd1bGVyaWEsIEsuPC9hdXRob3I+PGF1dGhv
cj5NaXNocmEsIEsuPC9hdXRob3I+PC9hdXRob3JzPjwvY29udHJpYnV0b3JzPjxhdXRoLWFkZHJl
c3M+W0JhZ2FyaWEsIE1hZGh1OyBTdW5lamEsIEFtaXRhOyBWYWlkLCBOZWVsYW0gQi47IEd1bGVy
aWEsIEtpcmFuXSBVbml2IENvbGwgTWVkIFNjaSwgRGVwdCBPYnN0ZXQgJmFtcDsgR3luYWVjb2ws
IERlbGhpIDExMDA5NSwgSW5kaWEuIFtNaXNocmEsIEtpcmFuXSBVbml2IENvbGwgTWVkIFNjaSwg
RGVwdCBQYXRob2wsIERlbGhpIDExMDA5NSwgSW5kaWEuIFtNaXNocmEsIEtpcmFuXSBHdXJ1IFRl
ZyBCYWhhZHVyIEhvc3AsIERlbGhpIDExMDA5NSwgSW5kaWEuJiN4RDtTdW5lamEsIEEgKHJlcHJp
bnQgYXV0aG9yKSwgMzgtMzAyOCBIYXJkaGlhbiBTaW5naCBSZCwgTmV3IERlbGhpIDExMDAwNSwg
SW5kaWEuJiN4RDttYWRodV9iYWdhcmlhQHlhaG9vLmNvLmluOyBhbWl0YV9zdW5lamFAeWFob28u
Y28uaW48L2F1dGgtYWRkcmVzcz48dGl0bGVzPjx0aXRsZT5Mb3ctZG9zZSBtaWZlcHJpc3RvbmUg
aW4gdHJlYXRtZW50IG9mIHV0ZXJpbmUgbGVpb215b21hOiBBIHJhbmRvbWlzZWQgZG91YmxlLWJs
aW5kIHBsYWNlYm8tY29udHJvbGxlZCBjbGluaWNhbCB0cmlhbDwvdGl0bGU+PHNlY29uZGFyeS10
aXRsZT5BdXN0cmFsaWFuICZhbXA7IE5ldyBaZWFsYW5kIEpvdXJuYWwgb2YgT2JzdGV0cmljcyAm
YW1wOyBHeW5hZWNvbG9neTwvc2Vjb25kYXJ5LXRpdGxlPjxhbHQtdGl0bGU+QXVzdC4gTi4gWi4g
Si4gT2JzdGV0LiBHeW5hZWNvbC48L2FsdC10aXRsZT48L3RpdGxlcz48cGVyaW9kaWNhbD48ZnVs
bC10aXRsZT5BdXN0cmFsaWFuICZhbXA7IE5ldyBaZWFsYW5kIEpvdXJuYWwgb2YgT2JzdGV0cmlj
cyAmYW1wOyBHeW5hZWNvbG9neTwvZnVsbC10aXRsZT48YWJici0xPkF1c3QuIE4uIFouIEouIE9i
c3RldC4gR3luYWVjb2wuPC9hYmJyLTE+PC9wZXJpb2RpY2FsPjxhbHQtcGVyaW9kaWNhbD48ZnVs
bC10aXRsZT5BdXN0cmFsaWFuICZhbXA7IE5ldyBaZWFsYW5kIEpvdXJuYWwgb2YgT2JzdGV0cmlj
cyAmYW1wOyBHeW5hZWNvbG9neTwvZnVsbC10aXRsZT48YWJici0xPkF1c3QuIE4uIFouIEouIE9i
c3RldC4gR3luYWVjb2wuPC9hYmJyLTE+PC9hbHQtcGVyaW9kaWNhbD48cGFnZXM+NzctODM8L3Bh
Z2VzPjx2b2x1bWU+NDk8L3ZvbHVtZT48bnVtYmVyPjE8L251bWJlcj48a2V5d29yZHM+PGtleXdv
cmQ+bGFyZ2VzdCBsZWlvbXlvbWEgdm9sdW1lPC9rZXl3b3JkPjxrZXl3b3JkPmxlaW9teW9tYSB2
b2x1bWU8L2tleXdvcmQ+PGtleXdvcmQ+bWlmZXByaXN0b25lPC9rZXl3b3JkPjxrZXl3b3JkPnV0
ZXJpbmU8L2tleXdvcmQ+PGtleXdvcmQ+bGVpb215b21hPC9rZXl3b3JkPjxrZXl3b3JkPnV0ZXJp
bmUgdm9sdW1lPC9rZXl3b3JkPjxrZXl3b3JkPkFOVElQUk9HRVNURVJPTkU8L2tleXdvcmQ+PGtl
eXdvcmQ+UkVHUkVTU0lPTjwva2V5d29yZD48a2V5d29yZD5GSUJST0lEUzwva2V5d29yZD48a2V5
d29yZD5SVS00ODY8L2tleXdvcmQ+PGtleXdvcmQ+TEVVUFJPTElERTwva2V5d29yZD48a2V5d29y
ZD5SVTQ4Njwva2V5d29yZD48L2tleXdvcmRzPjxkYXRlcz48eWVhcj4yMDA5PC95ZWFyPjxwdWIt
ZGF0ZXM+PGRhdGU+RmViPC9kYXRlPjwvcHViLWRhdGVzPjwvZGF0ZXM+PGlzYm4+MDAwNC04NjY2
PC9pc2JuPjxhY2Nlc3Npb24tbnVtPldPUzowMDAyNjM4NTU5MDAwMTY8L2FjY2Vzc2lvbi1udW0+
PHdvcmstdHlwZT5BcnRpY2xlPC93b3JrLXR5cGU+PHVybHM+PHJlbGF0ZWQtdXJscz48dXJsPiZs
dDtHbyB0byBJU0kmZ3Q7Oi8vV09TOjAwMDI2Mzg1NTkwMDAxNjwvdXJsPjx1cmw+aHR0cDovL29u
bGluZWxpYnJhcnkud2lsZXkuY29tL2RvaS8xMC4xMTExL2ouMTQ3OS04MjhYLjIwMDguMDA5MzEu
eC9hYnN0cmFjdDwvdXJsPjwvcmVsYXRlZC11cmxzPjwvdXJscz48ZWxlY3Ryb25pYy1yZXNvdXJj
ZS1udW0+MTAuMTExMS9qLjE0NzktODI4WC4yMDA4LjAwOTMxLng8L2VsZWN0cm9uaWMtcmVzb3Vy
Y2UtbnVtPjxyZXNlYXJjaC1ub3Rlcz5Db21wbGV0ZTwvcmVzZWFyY2gtbm90ZXM+PGxhbmd1YWdl
PkVuZ2xpc2g8L2xhbmd1YWdlPjwvcmVjb3JkPjwvQ2l0ZT48Q2l0ZT48QXV0aG9yPkZyaWVkbWFu
PC9BdXRob3I+PFllYXI+MTk4ODwvWWVhcj48UmVjTnVtPjg4PC9SZWNOdW0+PHJlY29yZD48cmVj
LW51bWJlcj44ODwvcmVjLW51bWJlcj48Zm9yZWlnbi1rZXlzPjxrZXkgYXBwPSJFTiIgZGItaWQ9
IjA1ZnB2emZmZTUycHp3ZWFyd3Y1cDlyaDVmZXIyNXoyenp2MiIgdGltZXN0YW1wPSIxMzk0Njkx
Mjk5Ij44ODwva2V5PjwvZm9yZWlnbi1rZXlzPjxyZWYtdHlwZSBuYW1lPSJKb3VybmFsIEFydGlj
bGUiPjE3PC9yZWYtdHlwZT48Y29udHJpYnV0b3JzPjxhdXRob3JzPjxhdXRob3I+RnJpZWRtYW4s
IEEuIEouPC9hdXRob3I+PGF1dGhvcj5CYXJiaWVyaSwgUi4gTC48L2F1dGhvcj48YXV0aG9yPkRv
dWJpbGV0LCBQLiBNLjwvYXV0aG9yPjxhdXRob3I+RmluZSwgQy48L2F1dGhvcj48YXV0aG9yPlNj
aGlmZiwgSS48L2F1dGhvcj48L2F1dGhvcnM+PC9jb250cmlidXRvcnM+PGF1dGgtYWRkcmVzcz5G
UklFRE1BTiwgQUogKHJlcHJpbnQgYXV0aG9yKSwgSEFSVkFSRCBVTklWLEJSSUdIQU0gJmFtcDsg
V09NRU5TIEhPU1AsU0NIIE1FRCxGRVJUSUwgRU5ET0NSSU5FICZhbXA7IE1FTk9QQVVTRSBVTklU
LEJPU1RPTixNQSAwMjExNSwgVVNBLjwvYXV0aC1hZGRyZXNzPjx0aXRsZXM+PHRpdGxlPkEgcmFu
ZG9taXplZCwgZG91YmxlLWJsaW5kIHRyaWFsIG9mIGEgZ29uYWRvdHJvcGluIHJlbGVhc2luZy1o
b3Jtb25lIGFnb25pc3QgKGxldXByb2xpZGUpIHdpdGggb3Igd2l0aG91dCBtZWRyb3h5cHJvZ2Vz
dGVyb25lIGFjZXRhdGUgaW4gdGhlIHRyZWF0bWVudCBvZiBsZWlvbXlvbWF0YSB1dGVya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DQtNDA5PC9w
YWdlcz48dm9sdW1lPjQ5PC92b2x1bWU+PG51bWJlcj4zPC9udW1iZXI+PGRhdGVzPjx5ZWFyPjE5
ODg8L3llYXI+PHB1Yi1kYXRlcz48ZGF0ZT5NYXI8L2RhdGU+PC9wdWItZGF0ZXM+PC9kYXRlcz48
aXNibj4wMDE1LTAyODI8L2lzYm4+PGFjY2Vzc2lvbi1udW0+V09TOkExOTg4TTM0MzAwMDAwNDwv
YWNjZXNzaW9uLW51bT48d29yay10eXBlPkFydGljbGU8L3dvcmstdHlwZT48dXJscz48cmVsYXRl
ZC11cmxzPjx1cmw+Jmx0O0dvIHRvIElTSSZndDs6Ly9XT1M6QTE5ODhNMzQzMDAwMDA0PC91cmw+
PC9yZWxhdGVkLXVybHM+PC91cmxzPjxyZXNlYXJjaC1ub3Rlcz5Db21wbGV0ZTwvcmVzZWFyY2gt
bm90ZXM+PGxhbmd1YWdlPkVuZ2xpc2g8L2xhbmd1YWdlPjwvcmVjb3JkPjwvQ2l0ZT48Q2l0ZT48
QXV0aG9yPkZyaWVkbWFuPC9BdXRob3I+PFllYXI+MTk5MTwvWWVhcj48UmVjTnVtPjg3PC9SZWNO
dW0+PHJlY29yZD48cmVjLW51bWJlcj44NzwvcmVjLW51bWJlcj48Zm9yZWlnbi1rZXlzPjxrZXkg
YXBwPSJFTiIgZGItaWQ9IjA1ZnB2emZmZTUycHp3ZWFyd3Y1cDlyaDVmZXIyNXoyenp2MiIgdGlt
ZXN0YW1wPSIxMzk0NjkxMjk5Ij44Nzwva2V5PjwvZm9yZWlnbi1rZXlzPjxyZWYtdHlwZSBuYW1l
PSJKb3VybmFsIEFydGljbGUiPjE3PC9yZWYtdHlwZT48Y29udHJpYnV0b3JzPjxhdXRob3JzPjxh
dXRob3I+RnJpZWRtYW4sIEEuIEouPC9hdXRob3I+PGF1dGhvcj5Ib2ZmbWFuLCBELiBJLjwvYXV0
aG9yPjxhdXRob3I+Q29taXRlLCBGLjwvYXV0aG9yPjxhdXRob3I+QnJvd25lbGxlciwgUi4gVy48
L2F1dGhvcj48YXV0aG9yPk1pbGxlciwgSi4gRC48L2F1dGhvcj48L2F1dGhvcnM+PC9jb250cmli
dXRvcnM+PHRpdGxlcz48dGl0bGU+VHJlYXRtZW50IG9mIGxlaW9teW9tYXRhIHV0ZXJpIHdpdGgg
bGV1cHJvbGlkZSBhY2V0YXRlIGRlcG90OiBhIGRvdWJsZS1ibGluZCwgcGxhY2Viby1jb250cm9s
bGVkLCBtdWx0aWNlbnRlciBzdHVkeS4gVGhlIExldXByb2xpZGUgU3R1ZHkgR3JvdXA8L3RpdGxl
PjxzZWNvbmRhcnktdGl0bGU+T2JzdGV0cmljcyBhbmQgZ3luZWNvbG9neTwvc2Vjb25kYXJ5LXRp
dGxlPjwvdGl0bGVzPjxwZXJpb2RpY2FsPjxmdWxsLXRpdGxlPk9ic3RldHJpY3MgYW5kIEd5bmVj
b2xvZ3k8L2Z1bGwtdGl0bGU+PC9wZXJpb2RpY2FsPjxwYWdlcz43MjAtNTwvcGFnZXM+PHZvbHVt
ZT43Nzwvdm9sdW1lPjxudW1iZXI+NTwvbnVtYmVyPjxrZXl3b3Jkcz48a2V5d29yZD5BbnRpbmVv
cGxhc3RpYyBBZ2VudHMgW2FkdmVyc2UgZWZmZWN0c10gW3RoZXJhcGV1dGljIHVzZV08L2tleXdv
cmQ+PGtleXdvcmQ+RGVsYXllZC1BY3Rpb24gUHJlcGFyYXRpb25zPC9rZXl3b3JkPjxrZXl3b3Jk
PkRvdWJsZS1CbGluZCBNZXRob2Q8L2tleXdvcmQ+PGtleXdvcmQ+R29uYWRvdHJvcGluLVJlbGVh
c2luZyBIb3Jtb25lIFthZHZlcnNlIGVmZmVjdHNdIFthbmFsb2dzICZhbXA7IGRlcml2YXRpdmVz
XSBbdGhlcmFwZXV0aWMgdXNlXTwva2V5d29yZD48a2V5d29yZD5Ib3Jtb25lcyBbYWR2ZXJzZSBl
ZmZlY3RzXSBbdGhlcmFwZXV0aWMgdXNlXTwva2V5d29yZD48a2V5d29yZD5JbmplY3Rpb25zLCBJ
bnRyYW11c2N1bGFyPC9rZXl3b3JkPjxrZXl3b3JkPkxlaW9teW9tYSBbZHJ1ZyB0aGVyYXB5XTwv
a2V5d29yZD48a2V5d29yZD5MZXVwcm9saWRlPC9rZXl3b3JkPjxrZXl3b3JkPlV0ZXJpbmUgTmVv
cGxhc21zIFtkcnVnIHRoZXJhcHldPC9rZXl3b3JkPjxrZXl3b3JkPkFkdWx0W2NoZWNrd29yZF08
L2tleXdvcmQ+PGtleXdvcmQ+RmVtYWxlW2NoZWNrd29yZF08L2tleXdvcmQ+PGtleXdvcmQ+SHVt
YW5zW2NoZWNrd29yZF08L2tleXdvcmQ+PGtleXdvcmQ+U3ItY2FuY2VyOiBzci1tZW5zdHI8L2tl
eXdvcmQ+PC9rZXl3b3Jkcz48ZGF0ZXM+PHllYXI+MTk5MTwveWVhcj48L2RhdGVzPjxhY2Nlc3Np
b24tbnVtPkNOLTAwMDc0NTI5PC9hY2Nlc3Npb24tbnVtPjx1cmxzPjxyZWxhdGVkLXVybHM+PHVy
bD5odHRwOi8vb25saW5lbGlicmFyeS53aWxleS5jb20vby9jb2NocmFuZS9jbGNlbnRyYWwvYXJ0
aWNsZXMvNTI5L0NOLTAwMDc0NTI5L2ZyYW1lLmh0bWw8L3VybD48L3JlbGF0ZWQtdXJscz48L3Vy
bHM+PHJlc2VhcmNoLW5vdGVzPkNvbXBsZXRlPC9yZXNlYXJjaC1ub3Rlcz48L3JlY29yZD48L0Np
dGU+PC9FbmROb3RlPn==
</w:fldData>
        </w:fldChar>
      </w:r>
      <w:r w:rsidR="00995092">
        <w:rPr>
          <w:rFonts w:cs="Times New Roman"/>
        </w:rPr>
        <w:instrText xml:space="preserve"> ADDIN EN.CITE.DATA </w:instrText>
      </w:r>
      <w:r w:rsidR="00995092">
        <w:rPr>
          <w:rFonts w:cs="Times New Roman"/>
        </w:rPr>
      </w:r>
      <w:r w:rsidR="00995092">
        <w:rPr>
          <w:rFonts w:cs="Times New Roman"/>
        </w:rPr>
        <w:fldChar w:fldCharType="end"/>
      </w:r>
      <w:r w:rsidRPr="00E4045F">
        <w:rPr>
          <w:rFonts w:cs="Times New Roman"/>
        </w:rPr>
      </w:r>
      <w:r w:rsidRPr="00E4045F">
        <w:rPr>
          <w:rFonts w:cs="Times New Roman"/>
        </w:rPr>
        <w:fldChar w:fldCharType="separate"/>
      </w:r>
      <w:r w:rsidR="00995092">
        <w:rPr>
          <w:rFonts w:cs="Times New Roman"/>
          <w:noProof/>
        </w:rPr>
        <w:t>[3, 13, 14]</w:t>
      </w:r>
      <w:r w:rsidRPr="00E4045F">
        <w:rPr>
          <w:rFonts w:cs="Times New Roman"/>
        </w:rPr>
        <w:fldChar w:fldCharType="end"/>
      </w:r>
      <w:r w:rsidRPr="00E4045F">
        <w:rPr>
          <w:rFonts w:cs="Times New Roman"/>
        </w:rPr>
        <w:t>. Excluding these studies did not result in major alterations in conclusions of the comparisons against placebo.</w:t>
      </w:r>
    </w:p>
    <w:p w:rsidR="00475244" w:rsidRPr="00E4045F" w:rsidRDefault="00475244" w:rsidP="000D4987">
      <w:pPr>
        <w:pStyle w:val="Heading3"/>
      </w:pPr>
      <w:bookmarkStart w:id="9" w:name="_Toc406420727"/>
      <w:r w:rsidRPr="00E4045F">
        <w:t>Results</w:t>
      </w:r>
      <w:bookmarkEnd w:id="9"/>
    </w:p>
    <w:p w:rsidR="00475244" w:rsidRPr="00E4045F" w:rsidRDefault="00475244" w:rsidP="000D4987">
      <w:pPr>
        <w:pStyle w:val="Heading4"/>
      </w:pPr>
      <w:r w:rsidRPr="00E4045F">
        <w:t>Proportion requiring surgery</w:t>
      </w:r>
    </w:p>
    <w:p w:rsidR="00475244" w:rsidRPr="00E4045F" w:rsidRDefault="00475244" w:rsidP="00475244">
      <w:pPr>
        <w:rPr>
          <w:rFonts w:cs="Times New Roman"/>
        </w:rPr>
      </w:pPr>
      <w:r w:rsidRPr="00E4045F">
        <w:rPr>
          <w:rFonts w:cs="Times New Roman"/>
        </w:rPr>
        <w:t xml:space="preserve">A fixed-effects model was used because of near-equivalent DIC values. </w:t>
      </w:r>
      <w:proofErr w:type="spellStart"/>
      <w:r w:rsidRPr="00E4045F">
        <w:rPr>
          <w:rFonts w:cs="Times New Roman"/>
        </w:rPr>
        <w:t>Tibolone</w:t>
      </w:r>
      <w:proofErr w:type="spellEnd"/>
      <w:r w:rsidRPr="00E4045F">
        <w:rPr>
          <w:rFonts w:cs="Times New Roman"/>
        </w:rPr>
        <w:t>/leuprolide had a 96.5% probability of being the best treatment for reducing the need for surgery. The tau value for between study variability was 0.093.</w:t>
      </w:r>
    </w:p>
    <w:p w:rsidR="00475244" w:rsidRPr="00E4045F" w:rsidRDefault="00475244" w:rsidP="000D4987">
      <w:pPr>
        <w:pStyle w:val="Heading4"/>
      </w:pPr>
      <w:r w:rsidRPr="00E4045F">
        <w:t xml:space="preserve">Proportion with </w:t>
      </w:r>
      <w:r w:rsidRPr="000D4987">
        <w:t>adverse</w:t>
      </w:r>
      <w:r w:rsidRPr="00E4045F">
        <w:t xml:space="preserve"> events</w:t>
      </w:r>
    </w:p>
    <w:p w:rsidR="00475244" w:rsidRPr="00E4045F" w:rsidRDefault="00475244" w:rsidP="00475244">
      <w:pPr>
        <w:rPr>
          <w:rFonts w:cs="Times New Roman"/>
        </w:rPr>
      </w:pPr>
      <w:r w:rsidRPr="00E4045F">
        <w:rPr>
          <w:rFonts w:cs="Times New Roman"/>
        </w:rPr>
        <w:t>A fixed-effects model was used because of near-equivalent DIC values. No treatment reached a 45% probability of being the best treatment. The tau value for between study variability was 0.15</w:t>
      </w:r>
    </w:p>
    <w:p w:rsidR="00475244" w:rsidRPr="00E4045F" w:rsidRDefault="00475244" w:rsidP="000D4987">
      <w:pPr>
        <w:pStyle w:val="Heading4"/>
      </w:pPr>
      <w:r w:rsidRPr="00E4045F">
        <w:t>Number with adverse events</w:t>
      </w:r>
    </w:p>
    <w:p w:rsidR="00475244" w:rsidRPr="00E4045F" w:rsidRDefault="00475244" w:rsidP="00475244">
      <w:pPr>
        <w:rPr>
          <w:rFonts w:cs="Times New Roman"/>
        </w:rPr>
      </w:pPr>
      <w:r w:rsidRPr="00E4045F">
        <w:rPr>
          <w:rFonts w:cs="Times New Roman"/>
        </w:rPr>
        <w:t>A fixed-effects model was used because of near-equivalent DIC values. Placebo had an 82.8% probability of being the best treatment for preventing adverse events. The tau value for between study variability was 0.003.</w:t>
      </w:r>
    </w:p>
    <w:p w:rsidR="00475244" w:rsidRPr="007E030F" w:rsidRDefault="00475244" w:rsidP="000D4987">
      <w:pPr>
        <w:pStyle w:val="Heading3"/>
      </w:pPr>
      <w:r w:rsidRPr="007E030F">
        <w:t>Quality of life</w:t>
      </w:r>
    </w:p>
    <w:p w:rsidR="00475244" w:rsidRPr="00612DD3" w:rsidRDefault="00475244" w:rsidP="00475244">
      <w:r>
        <w:t xml:space="preserve">A narrative summary is provided because of inconsistency in reporting measures between the studies reporting this outcome. All scores reported are out of a maximum of 100. </w:t>
      </w:r>
      <w:proofErr w:type="spellStart"/>
      <w:r>
        <w:t>Donnez</w:t>
      </w:r>
      <w:proofErr w:type="spellEnd"/>
      <w:r>
        <w:t xml:space="preserve"> et al. performed a comparison of </w:t>
      </w:r>
      <w:proofErr w:type="spellStart"/>
      <w:r>
        <w:t>ulipristal</w:t>
      </w:r>
      <w:proofErr w:type="spellEnd"/>
      <w:r>
        <w:t xml:space="preserve"> and leuprolide with a resulting quality of life score of 79 (SD 22.7) and 73.2 (SD 23) respectively </w:t>
      </w:r>
      <w:r>
        <w:fldChar w:fldCharType="begin">
          <w:fldData xml:space="preserve">PEVuZE5vdGU+PENpdGU+PEF1dGhvcj5Eb25uZXo8L0F1dGhvcj48WWVhcj4yMDEyPC9ZZWFyPjxS
ZWNOdW0+OTc8L1JlY051bT48RGlzcGxheVRleHQ+WzEwXTwvRGlzcGxheVRleHQ+PHJlY29yZD48
cmVjLW51bWJlcj45NzwvcmVjLW51bWJlcj48Zm9yZWlnbi1rZXlzPjxrZXkgYXBwPSJFTiIgZGIt
aWQ9IjA1ZnB2emZmZTUycHp3ZWFyd3Y1cDlyaDVmZXIyNXoyenp2MiIgdGltZXN0YW1wPSIxMzk0
NjkxMzAzIj45Nzwva2V5PjwvZm9yZWlnbi1rZXlzPjxyZWYtdHlwZSBuYW1lPSJKb3VybmFsIEFy
dGljbGUiPjE3PC9yZWYtdHlwZT48Y29udHJpYnV0b3JzPjxhdXRob3JzPjxhdXRob3I+RG9ubmV6
LCBKLjwvYXV0aG9yPjxhdXRob3I+VG9tYXN6ZXdza2ksIEouPC9hdXRob3I+PGF1dGhvcj5WYXpx
dWV6LCBGLjwvYXV0aG9yPjxhdXRob3I+Qm91Y2hhcmQsIFAuPC9hdXRob3I+PGF1dGhvcj5MZW1p
ZXN6Y3p1aywgQi48L2F1dGhvcj48YXV0aG9yPkJhcm8sIEYuPC9hdXRob3I+PGF1dGhvcj5Ob3Vy
aSwgSy48L2F1dGhvcj48YXV0aG9yPlNlbHZhZ2dpLCBMLjwvYXV0aG9yPjxhdXRob3I+U29kb3dz
a2ksIEsuPC9hdXRob3I+PGF1dGhvcj5CZXN0ZWwsIEUuPC9hdXRob3I+PGF1dGhvcj5UZXJyaWxs
LCBQLjwvYXV0aG9yPjxhdXRob3I+T3N0ZXJsb2gsIEkuPC9hdXRob3I+PGF1dGhvcj5Mb3VtYXll
LCBFLjwvYXV0aG9yPjwvYXV0aG9ycz48L2NvbnRyaWJ1dG9ycz48YXV0aC1hZGRyZXNzPihEb25u
ZXopIENsaW5pcXVlcyBVbml2ZXJzaXRhaXJlcywgU2FpbnQtTHVjIENhdGhvbGljIFVuaXZlcnNp
dHkgb2YgTG91dmFpbiwgQnJ1c3NlbHMsIEJlbGdpdW0gKFRvbWFzemV3c2tpKSBQcnl3YXRuYSBL
bGluaWthIFBvbG96bmljem8tR2luZWtvbG9naWN6bmEsIEJpYWx5c3RvaywgUG9sYW5kIChMZW1p
ZXN6Y3p1aykgR2FiaW5ldCBMZWthcnNraSBTcGVjamFsaXN0eWN6bnkgU29udXMsIFdhcnNhdywg
UG9sYW5kIChTb2Rvd3NraSkgQ2VudHJ1bSBNZWR5Y3puZSBLcnp5c3p0b2YgU29kb3dza2ksIEth
dG93aWNlLCBQb2xhbmQgKFZhenF1ZXopIENsaW5pY2EgR2luZWNvbG9naWNhIEVsIENlbnRybyBk
ZSBFc3R1ZGlvcyBkZSBPYnN0ZXRyaWNpYSB5IEdpbmVjb2xvZ2lhIEFzb2NpYWRvLCBMdWdvLCBT
cGFpbiAoQm91Y2hhcmQpIEhvcGl0YWwgU3QuIEFudG9pbmUsIEFzc2lzdGFuY2UgUHVibGlxdWUt
SG9waXRhdXggZGUgUGFyaXMsIFVuaXZlcnNpdHkgUGFyaXMgNiwgUGFyaXMsIEZyYW5jZSAoQmFy
bykgSG9zcGl0YWwgVmFsbCBkJmFwb3M7SGVicm9uLCBEZXBhcnRtZW50IG9mIEd5bmVjb2xvZ3ks
IEJhcmNlbG9uYSwgU3BhaW4gKE5vdXJpKSBNZWRpY2FsIFVuaXZlcnNpdHkgVmllbm5hLCBWaWVu
bmEsIEF1c3RyaWEgKFNlbHZhZ2dpKSBDbGluaWNhIE9zdGV0cmljYSBlIEdpbmVjb2xvZ2ljYSBJ
SSwgVW5pdmVyc2l0YSBkZWdsaSBTdHVkaSBkaSBCYXJpLCBCYXJpLCBJdGFseSAoQmVzdGVsLCBM
b3VtYXllKSBQcmVnTGVtLCBHZW5ldmEsIFN3aXR6ZXJsYW5kIChUZXJyaWxsKSBNRFNMIEludGVy
bmF0aW9uYWwsIE1haWRlbmhlYWQsIFVuaXRlZCBLaW5nZG9tIChPc3RlcmxvaCkgT3N0ZXJNZWQs
IEJpcm1pbmdoYW0sIFVuaXRlZCBLaW5nZG9tJiN4RDtKLiBEb25uZXosIENsaW5pcXVlcyBVbml2
ZXJzaXRhaXJlcywgU2FpbnQtTHVjIENhdGhvbGljIFVuaXZlcnNpdHkgb2YgTG91dmFpbiwgQnJ1
c3NlbHMsIEJlbGdpdW0uIEUtbWFpbDogamFjcXVlcy5kb25uZXpAdWNsb3V2YWluLmJlPC9hdXRo
LWFkZHJlc3M+PHRpdGxlcz48dGl0bGU+VWxpcHJpc3RhbCBhY2V0YXRlIHZlcnN1cyBsZXVwcm9s
aWRlIGFjZXRhdGUgZm9yIHV0ZXJpbmUgZmlicm9pZHM8L3RpdGxlPjxzZWNvbmRhcnktdGl0bGU+
TmV3IEVuZ2xhbmQgSm91cm5hbCBvZiBNZWRpY2luZTwvc2Vjb25kYXJ5LXRpdGxlPjwvdGl0bGVz
PjxwZXJpb2RpY2FsPjxmdWxsLXRpdGxlPk5ldyBFbmdsYW5kIEpvdXJuYWwgb2YgTWVkaWNpbmU8
L2Z1bGwtdGl0bGU+PC9wZXJpb2RpY2FsPjxwYWdlcz40MjEtNDMyPC9wYWdlcz48dm9sdW1lPjM2
Njwvdm9sdW1lPjxudW1iZXI+NTwvbnVtYmVyPjxrZXl3b3Jkcz48a2V5d29yZD5hYmRvbWluYWwg
cGFpbi9zaSBbU2lkZSBFZmZlY3RdPC9rZXl3b3JkPjxrZXl3b3JkPmFjbmUvc2kgW1NpZGUgRWZm
ZWN0XTwva2V5d29yZD48a2V5d29yZD5hZHVsdDwva2V5d29yZD48a2V5d29yZD5hbWVub3JyaGVh
L2RpIFtEaWFnbm9zaXNdPC9rZXl3b3JkPjxrZXl3b3JkPmFtZW5vcnJoZWEvZHQgW0RydWcgVGhl
cmFweV08L2tleXdvcmQ+PGtleXdvcmQ+YW1pbm90cmFuc2ZlcmFzZSBibG9vZCBsZXZlbDwva2V5
d29yZD48a2V5d29yZD5hbmVtaWEvc2kgW1NpZGUgRWZmZWN0XTwva2V5d29yZD48a2V5d29yZD5h
cnRpY2xlPC9rZXl3b3JkPjxrZXl3b3JkPmJsb29kIHByZXNzdXJlPC9rZXl3b3JkPjxrZXl3b3Jk
PmJyZWFzdCB0ZW5kZXJuZXNzL3NpIFtTaWRlIEVmZmVjdF08L2tleXdvcmQ+PGtleXdvcmQ+Y2hv
bGVzdGVyb2wgYmxvb2QgbGV2ZWw8L2tleXdvcmQ+PGtleXdvcmQ+Y29udHJvbGxlZCBzdHVkeTwv
a2V5d29yZD48a2V5d29yZD5jb3J0aWNvdHJvcGluIGJsb29kIGxldmVsPC9rZXl3b3JkPjxrZXl3
b3JkPmRpc2Vhc2Ugc2V2ZXJpdHk8L2tleXdvcmQ+PGtleXdvcmQ+ZG91YmxlIGJsaW5kIHByb2Nl
ZHVyZTwva2V5d29yZD48a2V5d29yZD5kcnVnIGRvc2UgY29tcGFyaXNvbjwva2V5d29yZD48a2V5
d29yZD5kcnVnIGluZHVjZWQgaGVhZGFjaGUvc2kgW1NpZGUgRWZmZWN0XTwva2V5d29yZD48a2V5
d29yZD5kcnVnIHdpdGhkcmF3YWw8L2tleXdvcmQ+PGtleXdvcmQ+ZW5kb21ldHJpdW0gaHlwZXJw
bGFzaWEvc2kgW1NpZGUgRWZmZWN0XTwva2V5d29yZD48a2V5d29yZD5mYXRpZ3VlL3NpIFtTaWRl
IEVmZmVjdF08L2tleXdvcmQ+PGtleXdvcmQ+ZmVtYWxlPC9rZXl3b3JkPjxrZXl3b3JkPmhlYXJ0
IHJhdGU8L2tleXdvcmQ+PGtleXdvcmQ+aG90IGZsdXNoL3NpIFtTaWRlIEVmZmVjdF08L2tleXdv
cmQ+PGtleXdvcmQ+aHVtYW48L2tleXdvcmQ+PGtleXdvcmQ+aW5mbHVlbnphL3NpIFtTaWRlIEVm
ZmVjdF08L2tleXdvcmQ+PGtleXdvcmQ+aW5qZWN0aW9uIHBhaW4vc2kgW1NpZGUgRWZmZWN0XTwv
a2V5d29yZD48a2V5d29yZD5pbnNvbW5pYS9zaSBbU2lkZSBFZmZlY3RdPC9rZXl3b3JkPjxrZXl3
b3JkPmx1bmcgaW5mZWN0aW9uL3NpIFtTaWRlIEVmZmVjdF08L2tleXdvcmQ+PGtleXdvcmQ+bWFq
b3IgY2xpbmljYWwgc3R1ZHk8L2tleXdvcmQ+PGtleXdvcmQ+bWFzdGFsZ2lhL3NpIFtTaWRlIEVm
ZmVjdF08L2tleXdvcmQ+PGtleXdvcmQ+bmF1c2VhL3NpIFtTaWRlIEVmZmVjdF08L2tleXdvcmQ+
PGtleXdvcmQ+cGFyYWxsZWwgZGVzaWduPC9rZXl3b3JkPjxrZXl3b3JkPnBoYXJ5bmdpdGlzL3Np
IFtTaWRlIEVmZmVjdF08L2tleXdvcmQ+PGtleXdvcmQ+cGhhc2UgMyBjbGluaWNhbCB0cmlhbDwv
a2V5d29yZD48a2V5d29yZD5wcmlvcml0eSBqb3VybmFsPC9rZXl3b3JkPjxrZXl3b3JkPnByb2xh
Y3RpbiBibG9vZCBsZXZlbDwva2V5d29yZD48a2V5d29yZD5yYW5kb21pemVkIGNvbnRyb2xsZWQg
dHJpYWw8L2tleXdvcmQ+PGtleXdvcmQ+cmhpbm9waGFyeW5naXRpcy9zaSBbU2lkZSBFZmZlY3Rd
PC9rZXl3b3JkPjxrZXl3b3JkPnNpZGUgZWZmZWN0L3NpIFtTaWRlIEVmZmVjdF08L2tleXdvcmQ+
PGtleXdvcmQ+c3ltcHRvbWF0b2xvZ3k8L2tleXdvcmQ+PGtleXdvcmQ+dGh5cm9pZCBjYW5jZXIv
c2kgW1NpZGUgRWZmZWN0XTwva2V5d29yZD48a2V5d29yZD50aHlyb3Ryb3BpbiBibG9vZCBsZXZl
bDwva2V5d29yZD48a2V5d29yZD50cmVhdG1lbnQgb3V0Y29tZTwva2V5d29yZD48a2V5d29yZD51
dGVydXMgYmxlZWRpbmcvZHQgW0RydWcgVGhlcmFweV08L2tleXdvcmQ+PGtleXdvcmQ+dXRlcnVz
IGJsZWVkaW5nL3BjIFtQcmV2ZW50aW9uXTwva2V5d29yZD48a2V5d29yZD51dGVydXMgYmxlZWRp
bmcvc2kgW1NpZGUgRWZmZWN0XTwva2V5d29yZD48a2V5d29yZD51dGVydXMgbXlvbWEvZHQgW0Ry
dWcgVGhlcmFweV08L2tleXdvcmQ+PGtleXdvcmQ+dXRlcnVzIG15b21hL3N1IFtTdXJnZXJ5XTwv
a2V5d29yZD48a2V5d29yZD5sZXVwcm9yZWxpbi9hZSBbQWR2ZXJzZSBEcnVnIFJlYWN0aW9uXTwv
a2V5d29yZD48a2V5d29yZD5sZXVwcm9yZWxpbi9jdCBbQ2xpbmljYWwgVHJpYWxdPC9rZXl3b3Jk
PjxrZXl3b3JkPmxldXByb3JlbGluL2NtIFtEcnVnIENvbXBhcmlzb25dPC9rZXl3b3JkPjxrZXl3
b3JkPmxldXByb3JlbGluL2R0IFtEcnVnIFRoZXJhcHldPC9rZXl3b3JkPjxrZXl3b3JkPmxldXBy
b3JlbGluL2ltIFtJbnRyYW11c2N1bGFyIERydWcgQWRtaW5pc3RyYXRpb25dPC9rZXl3b3JkPjxr
ZXl3b3JkPnVsaXByaXN0YWwvYWUgW0FkdmVyc2UgRHJ1ZyBSZWFjdGlvbl08L2tleXdvcmQ+PGtl
eXdvcmQ+dWxpcHJpc3RhbC9jdCBbQ2xpbmljYWwgVHJpYWxdPC9rZXl3b3JkPjxrZXl3b3JkPnVs
aXByaXN0YWwvY20gW0RydWcgQ29tcGFyaXNvbl08L2tleXdvcmQ+PGtleXdvcmQ+dWxpcHJpc3Rh
bC9kbyBbRHJ1ZyBEb3NlXTwva2V5d29yZD48a2V5d29yZD51bGlwcmlzdGFsL2R0IFtEcnVnIFRo
ZXJhcHldPC9rZXl3b3JkPjxrZXl3b3JkPnVsaXByaXN0YWwvcG8gW09yYWwgRHJ1ZyBBZG1pbmlz
dHJhdGlvbl08L2tleXdvcmQ+PC9rZXl3b3Jkcz48ZGF0ZXM+PHllYXI+MjAxMjwveWVhcj48cHVi
LWRhdGVzPjxkYXRlPjAyIEZlYjwvZGF0ZT48L3B1Yi1kYXRlcz48L2RhdGVzPjxpc2JuPjAwMjgt
NDc5MyYjeEQ7MTUzMy00NDA2PC9pc2JuPjxhY2Nlc3Npb24tbnVtPjIwMTIwNzI5MzQ8L2FjY2Vz
c2lvbi1udW0+PHVybHM+PHJlbGF0ZWQtdXJscz48dXJsPmh0dHA6Ly93d3cubmVqbS5vcmcvZG9p
L3BkZi8xMC4xMDU2L05FSk1vYTExMDMxODA8L3VybD48dXJsPmh0dHA6Ly9vdmlkc3Aub3ZpZC5j
b20vb3ZpZHdlYi5jZ2k/VD1KUyZhbXA7Q1NDPVkmYW1wO05FV1M9TiZhbXA7UEFHRT1mdWxsdGV4
dCZhbXA7RD1lbWVkMTAmYW1wO0FOPTIwMTIwNzI5MzQ8L3VybD48dXJsPmh0dHA6Ly9zZngudWNs
LmFjLnVrL3NmeF9sb2NhbD9zaWQ9T1ZJRDplbWJhc2UmYW1wO2lkPXBtaWQ6JmFtcDtpZD1kb2k6
MTAuMTA1NiUyRk5FSk1vYTExMDMxODAmYW1wO2lzc249MDAyOC00NzkzJmFtcDtpc2JuPSZhbXA7
dm9sdW1lPTM2NiZhbXA7aXNzdWU9NSZhbXA7c3BhZ2U9NDIxJmFtcDtwYWdlcz00MjEtNDMyJmFt
cDtkYXRlPTIwMTImYW1wO3RpdGxlPU5ldytFbmdsYW5kK0pvdXJuYWwrb2YrTWVkaWNpbmUmYW1w
O2F0aXRsZT1VbGlwcmlzdGFsK2FjZXRhdGUrdmVyc3VzK2xldXByb2xpZGUrYWNldGF0ZStmb3Ir
dXRlcmluZStmaWJyb2lkcyZhbXA7YXVsYXN0PURvbm5leiZsdDs4Mi4gJmd0OzwvdXJsPjwvcmVs
YXRlZC11cmxzPjwvdXJscz48ZWxlY3Ryb25pYy1yZXNvdXJjZS1udW0+aHR0cDovL2R4LmRvaS5v
cmcvMTAuMTA1Ni9ORUpNb2ExMTAzMTgwPC9lbGVjdHJvbmljLXJlc291cmNlLW51bT48cmVtb3Rl
LWRhdGFiYXNlLW5hbWU+RW1iYXNlPC9yZW1vdGUtZGF0YWJhc2UtbmFtZT48cmVtb3RlLWRhdGFi
YXNlLXByb3ZpZGVyPk92aWQgVGVjaG5vbG9naWVzPC9yZW1vdGUtZGF0YWJhc2UtcHJvdmlkZXI+
PHJlc2VhcmNoLW5vdGVzPkNvbXBsZXRlPC9yZXNlYXJjaC1ub3Rlcz48bGFuZ3VhZ2U+RW5nbGlz
aDwvbGFuZ3VhZ2U+PC9yZWNvcmQ+PC9DaXRlPjwvRW5kTm90ZT5=
</w:fldData>
        </w:fldChar>
      </w:r>
      <w:r w:rsidR="00995092">
        <w:instrText xml:space="preserve"> ADDIN EN.CITE </w:instrText>
      </w:r>
      <w:r w:rsidR="00995092">
        <w:fldChar w:fldCharType="begin">
          <w:fldData xml:space="preserve">PEVuZE5vdGU+PENpdGU+PEF1dGhvcj5Eb25uZXo8L0F1dGhvcj48WWVhcj4yMDEyPC9ZZWFyPjxS
ZWNOdW0+OTc8L1JlY051bT48RGlzcGxheVRleHQ+WzEwXTwvRGlzcGxheVRleHQ+PHJlY29yZD48
cmVjLW51bWJlcj45NzwvcmVjLW51bWJlcj48Zm9yZWlnbi1rZXlzPjxrZXkgYXBwPSJFTiIgZGIt
aWQ9IjA1ZnB2emZmZTUycHp3ZWFyd3Y1cDlyaDVmZXIyNXoyenp2MiIgdGltZXN0YW1wPSIxMzk0
NjkxMzAzIj45Nzwva2V5PjwvZm9yZWlnbi1rZXlzPjxyZWYtdHlwZSBuYW1lPSJKb3VybmFsIEFy
dGljbGUiPjE3PC9yZWYtdHlwZT48Y29udHJpYnV0b3JzPjxhdXRob3JzPjxhdXRob3I+RG9ubmV6
LCBKLjwvYXV0aG9yPjxhdXRob3I+VG9tYXN6ZXdza2ksIEouPC9hdXRob3I+PGF1dGhvcj5WYXpx
dWV6LCBGLjwvYXV0aG9yPjxhdXRob3I+Qm91Y2hhcmQsIFAuPC9hdXRob3I+PGF1dGhvcj5MZW1p
ZXN6Y3p1aywgQi48L2F1dGhvcj48YXV0aG9yPkJhcm8sIEYuPC9hdXRob3I+PGF1dGhvcj5Ob3Vy
aSwgSy48L2F1dGhvcj48YXV0aG9yPlNlbHZhZ2dpLCBMLjwvYXV0aG9yPjxhdXRob3I+U29kb3dz
a2ksIEsuPC9hdXRob3I+PGF1dGhvcj5CZXN0ZWwsIEUuPC9hdXRob3I+PGF1dGhvcj5UZXJyaWxs
LCBQLjwvYXV0aG9yPjxhdXRob3I+T3N0ZXJsb2gsIEkuPC9hdXRob3I+PGF1dGhvcj5Mb3VtYXll
LCBFLjwvYXV0aG9yPjwvYXV0aG9ycz48L2NvbnRyaWJ1dG9ycz48YXV0aC1hZGRyZXNzPihEb25u
ZXopIENsaW5pcXVlcyBVbml2ZXJzaXRhaXJlcywgU2FpbnQtTHVjIENhdGhvbGljIFVuaXZlcnNp
dHkgb2YgTG91dmFpbiwgQnJ1c3NlbHMsIEJlbGdpdW0gKFRvbWFzemV3c2tpKSBQcnl3YXRuYSBL
bGluaWthIFBvbG96bmljem8tR2luZWtvbG9naWN6bmEsIEJpYWx5c3RvaywgUG9sYW5kIChMZW1p
ZXN6Y3p1aykgR2FiaW5ldCBMZWthcnNraSBTcGVjamFsaXN0eWN6bnkgU29udXMsIFdhcnNhdywg
UG9sYW5kIChTb2Rvd3NraSkgQ2VudHJ1bSBNZWR5Y3puZSBLcnp5c3p0b2YgU29kb3dza2ksIEth
dG93aWNlLCBQb2xhbmQgKFZhenF1ZXopIENsaW5pY2EgR2luZWNvbG9naWNhIEVsIENlbnRybyBk
ZSBFc3R1ZGlvcyBkZSBPYnN0ZXRyaWNpYSB5IEdpbmVjb2xvZ2lhIEFzb2NpYWRvLCBMdWdvLCBT
cGFpbiAoQm91Y2hhcmQpIEhvcGl0YWwgU3QuIEFudG9pbmUsIEFzc2lzdGFuY2UgUHVibGlxdWUt
SG9waXRhdXggZGUgUGFyaXMsIFVuaXZlcnNpdHkgUGFyaXMgNiwgUGFyaXMsIEZyYW5jZSAoQmFy
bykgSG9zcGl0YWwgVmFsbCBkJmFwb3M7SGVicm9uLCBEZXBhcnRtZW50IG9mIEd5bmVjb2xvZ3ks
IEJhcmNlbG9uYSwgU3BhaW4gKE5vdXJpKSBNZWRpY2FsIFVuaXZlcnNpdHkgVmllbm5hLCBWaWVu
bmEsIEF1c3RyaWEgKFNlbHZhZ2dpKSBDbGluaWNhIE9zdGV0cmljYSBlIEdpbmVjb2xvZ2ljYSBJ
SSwgVW5pdmVyc2l0YSBkZWdsaSBTdHVkaSBkaSBCYXJpLCBCYXJpLCBJdGFseSAoQmVzdGVsLCBM
b3VtYXllKSBQcmVnTGVtLCBHZW5ldmEsIFN3aXR6ZXJsYW5kIChUZXJyaWxsKSBNRFNMIEludGVy
bmF0aW9uYWwsIE1haWRlbmhlYWQsIFVuaXRlZCBLaW5nZG9tIChPc3RlcmxvaCkgT3N0ZXJNZWQs
IEJpcm1pbmdoYW0sIFVuaXRlZCBLaW5nZG9tJiN4RDtKLiBEb25uZXosIENsaW5pcXVlcyBVbml2
ZXJzaXRhaXJlcywgU2FpbnQtTHVjIENhdGhvbGljIFVuaXZlcnNpdHkgb2YgTG91dmFpbiwgQnJ1
c3NlbHMsIEJlbGdpdW0uIEUtbWFpbDogamFjcXVlcy5kb25uZXpAdWNsb3V2YWluLmJlPC9hdXRo
LWFkZHJlc3M+PHRpdGxlcz48dGl0bGU+VWxpcHJpc3RhbCBhY2V0YXRlIHZlcnN1cyBsZXVwcm9s
aWRlIGFjZXRhdGUgZm9yIHV0ZXJpbmUgZmlicm9pZHM8L3RpdGxlPjxzZWNvbmRhcnktdGl0bGU+
TmV3IEVuZ2xhbmQgSm91cm5hbCBvZiBNZWRpY2luZTwvc2Vjb25kYXJ5LXRpdGxlPjwvdGl0bGVz
PjxwZXJpb2RpY2FsPjxmdWxsLXRpdGxlPk5ldyBFbmdsYW5kIEpvdXJuYWwgb2YgTWVkaWNpbmU8
L2Z1bGwtdGl0bGU+PC9wZXJpb2RpY2FsPjxwYWdlcz40MjEtNDMyPC9wYWdlcz48dm9sdW1lPjM2
Njwvdm9sdW1lPjxudW1iZXI+NTwvbnVtYmVyPjxrZXl3b3Jkcz48a2V5d29yZD5hYmRvbWluYWwg
cGFpbi9zaSBbU2lkZSBFZmZlY3RdPC9rZXl3b3JkPjxrZXl3b3JkPmFjbmUvc2kgW1NpZGUgRWZm
ZWN0XTwva2V5d29yZD48a2V5d29yZD5hZHVsdDwva2V5d29yZD48a2V5d29yZD5hbWVub3JyaGVh
L2RpIFtEaWFnbm9zaXNdPC9rZXl3b3JkPjxrZXl3b3JkPmFtZW5vcnJoZWEvZHQgW0RydWcgVGhl
cmFweV08L2tleXdvcmQ+PGtleXdvcmQ+YW1pbm90cmFuc2ZlcmFzZSBibG9vZCBsZXZlbDwva2V5
d29yZD48a2V5d29yZD5hbmVtaWEvc2kgW1NpZGUgRWZmZWN0XTwva2V5d29yZD48a2V5d29yZD5h
cnRpY2xlPC9rZXl3b3JkPjxrZXl3b3JkPmJsb29kIHByZXNzdXJlPC9rZXl3b3JkPjxrZXl3b3Jk
PmJyZWFzdCB0ZW5kZXJuZXNzL3NpIFtTaWRlIEVmZmVjdF08L2tleXdvcmQ+PGtleXdvcmQ+Y2hv
bGVzdGVyb2wgYmxvb2QgbGV2ZWw8L2tleXdvcmQ+PGtleXdvcmQ+Y29udHJvbGxlZCBzdHVkeTwv
a2V5d29yZD48a2V5d29yZD5jb3J0aWNvdHJvcGluIGJsb29kIGxldmVsPC9rZXl3b3JkPjxrZXl3
b3JkPmRpc2Vhc2Ugc2V2ZXJpdHk8L2tleXdvcmQ+PGtleXdvcmQ+ZG91YmxlIGJsaW5kIHByb2Nl
ZHVyZTwva2V5d29yZD48a2V5d29yZD5kcnVnIGRvc2UgY29tcGFyaXNvbjwva2V5d29yZD48a2V5
d29yZD5kcnVnIGluZHVjZWQgaGVhZGFjaGUvc2kgW1NpZGUgRWZmZWN0XTwva2V5d29yZD48a2V5
d29yZD5kcnVnIHdpdGhkcmF3YWw8L2tleXdvcmQ+PGtleXdvcmQ+ZW5kb21ldHJpdW0gaHlwZXJw
bGFzaWEvc2kgW1NpZGUgRWZmZWN0XTwva2V5d29yZD48a2V5d29yZD5mYXRpZ3VlL3NpIFtTaWRl
IEVmZmVjdF08L2tleXdvcmQ+PGtleXdvcmQ+ZmVtYWxlPC9rZXl3b3JkPjxrZXl3b3JkPmhlYXJ0
IHJhdGU8L2tleXdvcmQ+PGtleXdvcmQ+aG90IGZsdXNoL3NpIFtTaWRlIEVmZmVjdF08L2tleXdv
cmQ+PGtleXdvcmQ+aHVtYW48L2tleXdvcmQ+PGtleXdvcmQ+aW5mbHVlbnphL3NpIFtTaWRlIEVm
ZmVjdF08L2tleXdvcmQ+PGtleXdvcmQ+aW5qZWN0aW9uIHBhaW4vc2kgW1NpZGUgRWZmZWN0XTwv
a2V5d29yZD48a2V5d29yZD5pbnNvbW5pYS9zaSBbU2lkZSBFZmZlY3RdPC9rZXl3b3JkPjxrZXl3
b3JkPmx1bmcgaW5mZWN0aW9uL3NpIFtTaWRlIEVmZmVjdF08L2tleXdvcmQ+PGtleXdvcmQ+bWFq
b3IgY2xpbmljYWwgc3R1ZHk8L2tleXdvcmQ+PGtleXdvcmQ+bWFzdGFsZ2lhL3NpIFtTaWRlIEVm
ZmVjdF08L2tleXdvcmQ+PGtleXdvcmQ+bmF1c2VhL3NpIFtTaWRlIEVmZmVjdF08L2tleXdvcmQ+
PGtleXdvcmQ+cGFyYWxsZWwgZGVzaWduPC9rZXl3b3JkPjxrZXl3b3JkPnBoYXJ5bmdpdGlzL3Np
IFtTaWRlIEVmZmVjdF08L2tleXdvcmQ+PGtleXdvcmQ+cGhhc2UgMyBjbGluaWNhbCB0cmlhbDwv
a2V5d29yZD48a2V5d29yZD5wcmlvcml0eSBqb3VybmFsPC9rZXl3b3JkPjxrZXl3b3JkPnByb2xh
Y3RpbiBibG9vZCBsZXZlbDwva2V5d29yZD48a2V5d29yZD5yYW5kb21pemVkIGNvbnRyb2xsZWQg
dHJpYWw8L2tleXdvcmQ+PGtleXdvcmQ+cmhpbm9waGFyeW5naXRpcy9zaSBbU2lkZSBFZmZlY3Rd
PC9rZXl3b3JkPjxrZXl3b3JkPnNpZGUgZWZmZWN0L3NpIFtTaWRlIEVmZmVjdF08L2tleXdvcmQ+
PGtleXdvcmQ+c3ltcHRvbWF0b2xvZ3k8L2tleXdvcmQ+PGtleXdvcmQ+dGh5cm9pZCBjYW5jZXIv
c2kgW1NpZGUgRWZmZWN0XTwva2V5d29yZD48a2V5d29yZD50aHlyb3Ryb3BpbiBibG9vZCBsZXZl
bDwva2V5d29yZD48a2V5d29yZD50cmVhdG1lbnQgb3V0Y29tZTwva2V5d29yZD48a2V5d29yZD51
dGVydXMgYmxlZWRpbmcvZHQgW0RydWcgVGhlcmFweV08L2tleXdvcmQ+PGtleXdvcmQ+dXRlcnVz
IGJsZWVkaW5nL3BjIFtQcmV2ZW50aW9uXTwva2V5d29yZD48a2V5d29yZD51dGVydXMgYmxlZWRp
bmcvc2kgW1NpZGUgRWZmZWN0XTwva2V5d29yZD48a2V5d29yZD51dGVydXMgbXlvbWEvZHQgW0Ry
dWcgVGhlcmFweV08L2tleXdvcmQ+PGtleXdvcmQ+dXRlcnVzIG15b21hL3N1IFtTdXJnZXJ5XTwv
a2V5d29yZD48a2V5d29yZD5sZXVwcm9yZWxpbi9hZSBbQWR2ZXJzZSBEcnVnIFJlYWN0aW9uXTwv
a2V5d29yZD48a2V5d29yZD5sZXVwcm9yZWxpbi9jdCBbQ2xpbmljYWwgVHJpYWxdPC9rZXl3b3Jk
PjxrZXl3b3JkPmxldXByb3JlbGluL2NtIFtEcnVnIENvbXBhcmlzb25dPC9rZXl3b3JkPjxrZXl3
b3JkPmxldXByb3JlbGluL2R0IFtEcnVnIFRoZXJhcHldPC9rZXl3b3JkPjxrZXl3b3JkPmxldXBy
b3JlbGluL2ltIFtJbnRyYW11c2N1bGFyIERydWcgQWRtaW5pc3RyYXRpb25dPC9rZXl3b3JkPjxr
ZXl3b3JkPnVsaXByaXN0YWwvYWUgW0FkdmVyc2UgRHJ1ZyBSZWFjdGlvbl08L2tleXdvcmQ+PGtl
eXdvcmQ+dWxpcHJpc3RhbC9jdCBbQ2xpbmljYWwgVHJpYWxdPC9rZXl3b3JkPjxrZXl3b3JkPnVs
aXByaXN0YWwvY20gW0RydWcgQ29tcGFyaXNvbl08L2tleXdvcmQ+PGtleXdvcmQ+dWxpcHJpc3Rh
bC9kbyBbRHJ1ZyBEb3NlXTwva2V5d29yZD48a2V5d29yZD51bGlwcmlzdGFsL2R0IFtEcnVnIFRo
ZXJhcHldPC9rZXl3b3JkPjxrZXl3b3JkPnVsaXByaXN0YWwvcG8gW09yYWwgRHJ1ZyBBZG1pbmlz
dHJhdGlvbl08L2tleXdvcmQ+PC9rZXl3b3Jkcz48ZGF0ZXM+PHllYXI+MjAxMjwveWVhcj48cHVi
LWRhdGVzPjxkYXRlPjAyIEZlYjwvZGF0ZT48L3B1Yi1kYXRlcz48L2RhdGVzPjxpc2JuPjAwMjgt
NDc5MyYjeEQ7MTUzMy00NDA2PC9pc2JuPjxhY2Nlc3Npb24tbnVtPjIwMTIwNzI5MzQ8L2FjY2Vz
c2lvbi1udW0+PHVybHM+PHJlbGF0ZWQtdXJscz48dXJsPmh0dHA6Ly93d3cubmVqbS5vcmcvZG9p
L3BkZi8xMC4xMDU2L05FSk1vYTExMDMxODA8L3VybD48dXJsPmh0dHA6Ly9vdmlkc3Aub3ZpZC5j
b20vb3ZpZHdlYi5jZ2k/VD1KUyZhbXA7Q1NDPVkmYW1wO05FV1M9TiZhbXA7UEFHRT1mdWxsdGV4
dCZhbXA7RD1lbWVkMTAmYW1wO0FOPTIwMTIwNzI5MzQ8L3VybD48dXJsPmh0dHA6Ly9zZngudWNs
LmFjLnVrL3NmeF9sb2NhbD9zaWQ9T1ZJRDplbWJhc2UmYW1wO2lkPXBtaWQ6JmFtcDtpZD1kb2k6
MTAuMTA1NiUyRk5FSk1vYTExMDMxODAmYW1wO2lzc249MDAyOC00NzkzJmFtcDtpc2JuPSZhbXA7
dm9sdW1lPTM2NiZhbXA7aXNzdWU9NSZhbXA7c3BhZ2U9NDIxJmFtcDtwYWdlcz00MjEtNDMyJmFt
cDtkYXRlPTIwMTImYW1wO3RpdGxlPU5ldytFbmdsYW5kK0pvdXJuYWwrb2YrTWVkaWNpbmUmYW1w
O2F0aXRsZT1VbGlwcmlzdGFsK2FjZXRhdGUrdmVyc3VzK2xldXByb2xpZGUrYWNldGF0ZStmb3Ir
dXRlcmluZStmaWJyb2lkcyZhbXA7YXVsYXN0PURvbm5leiZsdDs4Mi4gJmd0OzwvdXJsPjwvcmVs
YXRlZC11cmxzPjwvdXJscz48ZWxlY3Ryb25pYy1yZXNvdXJjZS1udW0+aHR0cDovL2R4LmRvaS5v
cmcvMTAuMTA1Ni9ORUpNb2ExMTAzMTgwPC9lbGVjdHJvbmljLXJlc291cmNlLW51bT48cmVtb3Rl
LWRhdGFiYXNlLW5hbWU+RW1iYXNlPC9yZW1vdGUtZGF0YWJhc2UtbmFtZT48cmVtb3RlLWRhdGFi
YXNlLXByb3ZpZGVyPk92aWQgVGVjaG5vbG9naWVzPC9yZW1vdGUtZGF0YWJhc2UtcHJvdmlkZXI+
PHJlc2VhcmNoLW5vdGVzPkNvbXBsZXRlPC9yZXNlYXJjaC1ub3Rlcz48bGFuZ3VhZ2U+RW5nbGlz
aDwvbGFuZ3VhZ2U+PC9yZWNvcmQ+PC9DaXRlPjwvRW5kTm90ZT5=
</w:fldData>
        </w:fldChar>
      </w:r>
      <w:r w:rsidR="00995092">
        <w:instrText xml:space="preserve"> ADDIN EN.CITE.DATA </w:instrText>
      </w:r>
      <w:r w:rsidR="00995092">
        <w:fldChar w:fldCharType="end"/>
      </w:r>
      <w:r>
        <w:fldChar w:fldCharType="separate"/>
      </w:r>
      <w:r w:rsidR="00995092">
        <w:rPr>
          <w:noProof/>
        </w:rPr>
        <w:t>[10]</w:t>
      </w:r>
      <w:r>
        <w:fldChar w:fldCharType="end"/>
      </w:r>
      <w:r>
        <w:t xml:space="preserve">.  </w:t>
      </w:r>
      <w:proofErr w:type="spellStart"/>
      <w:r>
        <w:t>Esteve</w:t>
      </w:r>
      <w:proofErr w:type="spellEnd"/>
      <w:r>
        <w:t xml:space="preserve"> et al. performed a comparison of mifepristone and placebo with a resulting quality of life score of 76.2 (SD 23.4) and 70.2 (SD 22) respectively </w:t>
      </w:r>
      <w:r>
        <w:fldChar w:fldCharType="begin"/>
      </w:r>
      <w:r w:rsidR="00995092">
        <w:instrText xml:space="preserve"> ADDIN EN.CITE &lt;EndNote&gt;&lt;Cite&gt;&lt;Author&gt;Esteve&lt;/Author&gt;&lt;Year&gt;2013&lt;/Year&gt;&lt;RecNum&gt;94&lt;/RecNum&gt;&lt;DisplayText&gt;[35]&lt;/DisplayText&gt;&lt;record&gt;&lt;rec-number&gt;94&lt;/rec-number&gt;&lt;foreign-keys&gt;&lt;key app="EN" db-id="05fpvzffe52pzwearwv5p9rh5fer25z2zzv2" timestamp="1394691301"&gt;94&lt;/key&gt;&lt;/foreign-keys&gt;&lt;ref-type name="Journal Article"&gt;17&lt;/ref-type&gt;&lt;contributors&gt;&lt;authors&gt;&lt;author&gt;Esteve, J. L.&lt;/author&gt;&lt;author&gt;Acosta, R.&lt;/author&gt;&lt;author&gt;Perez, Y.&lt;/author&gt;&lt;author&gt;Rodriguez, B.&lt;/author&gt;&lt;author&gt;Seigler, I.&lt;/author&gt;&lt;author&gt;Sanchez, C.&lt;/author&gt;&lt;author&gt;Tomasi, G.&lt;/author&gt;&lt;/authors&gt;&lt;/contributors&gt;&lt;auth-address&gt;Mediterranea Medica Clinic, Valencia, Spain.&lt;/auth-address&gt;&lt;titles&gt;&lt;title&gt;Mifepristone versus placebo to treat uterine myoma: a double-blind, randomized clinical trial&lt;/title&gt;&lt;secondary-title&gt;Int J Womens Health&lt;/secondary-title&gt;&lt;alt-title&gt;International journal of women&amp;apos;s health&lt;/alt-title&gt;&lt;/titles&gt;&lt;periodical&gt;&lt;full-title&gt;Int J Womens Health&lt;/full-title&gt;&lt;abbr-1&gt;International journal of women&amp;apos;s health&lt;/abbr-1&gt;&lt;/periodical&gt;&lt;alt-periodical&gt;&lt;full-title&gt;International Journal of Women&amp;apos;s Health&lt;/full-title&gt;&lt;/alt-periodical&gt;&lt;pages&gt;361-9&lt;/pages&gt;&lt;volume&gt;5&lt;/volume&gt;&lt;edition&gt;2013/07/12&lt;/edition&gt;&lt;dates&gt;&lt;year&gt;2013&lt;/year&gt;&lt;/dates&gt;&lt;isbn&gt;1179-1411&lt;/isbn&gt;&lt;accession-num&gt;23843709&lt;/accession-num&gt;&lt;urls&gt;&lt;related-urls&gt;&lt;url&gt;http://www.dovepress.com/getfile.php?fileID=16536&lt;/url&gt;&lt;/related-urls&gt;&lt;/urls&gt;&lt;custom2&gt;Pmc3702243&lt;/custom2&gt;&lt;electronic-resource-num&gt;10.2147/ijwh.s42770&lt;/electronic-resource-num&gt;&lt;remote-database-provider&gt;Nlm&lt;/remote-database-provider&gt;&lt;research-notes&gt;Complete&lt;/research-notes&gt;&lt;language&gt;eng&lt;/language&gt;&lt;/record&gt;&lt;/Cite&gt;&lt;/EndNote&gt;</w:instrText>
      </w:r>
      <w:r>
        <w:fldChar w:fldCharType="separate"/>
      </w:r>
      <w:r w:rsidR="00995092">
        <w:rPr>
          <w:noProof/>
        </w:rPr>
        <w:t>[35]</w:t>
      </w:r>
      <w:r>
        <w:fldChar w:fldCharType="end"/>
      </w:r>
      <w:r>
        <w:t xml:space="preserve">. </w:t>
      </w:r>
      <w:proofErr w:type="spellStart"/>
      <w:r>
        <w:t>Fiscella</w:t>
      </w:r>
      <w:proofErr w:type="spellEnd"/>
      <w:r>
        <w:t xml:space="preserve"> et al. also performed a comparison of mifepristone and placebo with a resulting quality of life score of 75.8 (SD 16.5) and 39.1 </w:t>
      </w:r>
      <w:r>
        <w:lastRenderedPageBreak/>
        <w:t>(SD 32.2) respectively</w:t>
      </w:r>
      <w:r>
        <w:fldChar w:fldCharType="begin"/>
      </w:r>
      <w:r w:rsidR="00995092">
        <w:instrText xml:space="preserve"> ADDIN EN.CITE &lt;EndNote&gt;&lt;Cite&gt;&lt;Author&gt;Fiscella&lt;/Author&gt;&lt;Year&gt;2006&lt;/Year&gt;&lt;RecNum&gt;89&lt;/RecNum&gt;&lt;DisplayText&gt;[12]&lt;/DisplayText&gt;&lt;record&gt;&lt;rec-number&gt;89&lt;/rec-number&gt;&lt;foreign-keys&gt;&lt;key app="EN" db-id="05fpvzffe52pzwearwv5p9rh5fer25z2zzv2" timestamp="1394691300"&gt;89&lt;/key&gt;&lt;/foreign-keys&gt;&lt;ref-type name="Journal Article"&gt;17&lt;/ref-type&gt;&lt;contributors&gt;&lt;authors&gt;&lt;author&gt;Fiscella, K.&lt;/author&gt;&lt;author&gt;Eisinger, S. H.&lt;/author&gt;&lt;author&gt;Meldrum, S.&lt;/author&gt;&lt;author&gt;Feng, C.&lt;/author&gt;&lt;author&gt;Fisher, S. G.&lt;/author&gt;&lt;author&gt;Guzick, D. S.&lt;/author&gt;&lt;/authors&gt;&lt;/contributors&gt;&lt;titles&gt;&lt;title&gt;Effect of mifepristone for symptomatic leiomyomata on quality of life and uterine size: a randomized controlled trial&lt;/title&gt;&lt;secondary-title&gt;Obstetrics and gynecology&lt;/secondary-title&gt;&lt;/titles&gt;&lt;periodical&gt;&lt;full-title&gt;Obstetrics and Gynecology&lt;/full-title&gt;&lt;/periodical&gt;&lt;pages&gt;1381-7&lt;/pages&gt;&lt;volume&gt;108&lt;/volume&gt;&lt;number&gt;6&lt;/number&gt;&lt;keywords&gt;&lt;keyword&gt;Hormone Antagonists [administration &amp;amp; dosage] [therapeutic use]&lt;/keyword&gt;&lt;keyword&gt;Leiomyomatosis [drug therapy] [physiopathology] [ultrasonography]&lt;/keyword&gt;&lt;keyword&gt;Mifepristone [administration &amp;amp; dosage] [therapeutic use]&lt;/keyword&gt;&lt;keyword&gt;Organ Size&lt;/keyword&gt;&lt;keyword&gt;Pain&lt;/keyword&gt;&lt;keyword&gt;Quality of Life&lt;/keyword&gt;&lt;keyword&gt;Treatment Outcome&lt;/keyword&gt;&lt;keyword&gt;Uterine Neoplasms [drug therapy] [physiopathology] [ultrasonography]&lt;/keyword&gt;&lt;keyword&gt;Uterus [pathology] [ultrasonography]&lt;/keyword&gt;&lt;keyword&gt;Adult[checkword]&lt;/keyword&gt;&lt;keyword&gt;Female[checkword]&lt;/keyword&gt;&lt;keyword&gt;Humans[checkword]&lt;/keyword&gt;&lt;keyword&gt;Middle Aged[checkword]&lt;/keyword&gt;&lt;keyword&gt;Sr-menstr&lt;/keyword&gt;&lt;/keywords&gt;&lt;dates&gt;&lt;year&gt;2006&lt;/year&gt;&lt;/dates&gt;&lt;accession-num&gt;CN-00574102&lt;/accession-num&gt;&lt;urls&gt;&lt;related-urls&gt;&lt;url&gt;http://onlinelibrary.wiley.com/o/cochrane/clcentral/articles/102/CN-00574102/frame.html&lt;/url&gt;&lt;/related-urls&gt;&lt;/urls&gt;&lt;electronic-resource-num&gt;10.1097/01.AOG.0000243776.23391.7b&lt;/electronic-resource-num&gt;&lt;research-notes&gt;Complete&lt;/research-notes&gt;&lt;/record&gt;&lt;/Cite&gt;&lt;/EndNote&gt;</w:instrText>
      </w:r>
      <w:r>
        <w:fldChar w:fldCharType="separate"/>
      </w:r>
      <w:r w:rsidR="00995092">
        <w:rPr>
          <w:noProof/>
        </w:rPr>
        <w:t>[12]</w:t>
      </w:r>
      <w:r>
        <w:fldChar w:fldCharType="end"/>
      </w:r>
      <w:r>
        <w:t xml:space="preserve">. </w:t>
      </w:r>
      <w:proofErr w:type="spellStart"/>
      <w:r>
        <w:t>Nieman</w:t>
      </w:r>
      <w:proofErr w:type="spellEnd"/>
      <w:r>
        <w:t xml:space="preserve"> et al. performed a comparison of </w:t>
      </w:r>
      <w:proofErr w:type="spellStart"/>
      <w:r>
        <w:t>ulipristal</w:t>
      </w:r>
      <w:proofErr w:type="spellEnd"/>
      <w:r>
        <w:t xml:space="preserve"> and placebo with a resulting quality of life score of 27.8 (SD 18.4) and 8.6 (SD 19.4) </w:t>
      </w:r>
      <w:r w:rsidR="000D4987">
        <w:t xml:space="preserve">respectively </w:t>
      </w:r>
      <w:r>
        <w:fldChar w:fldCharType="begin">
          <w:fldData xml:space="preserve">PEVuZE5vdGU+PENpdGU+PEF1dGhvcj5OaWVtYW48L0F1dGhvcj48WWVhcj4yMDExPC9ZZWFyPjxS
ZWNOdW0+NzA8L1JlY051bT48RGlzcGxheVRleHQ+WzIw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995092">
        <w:instrText xml:space="preserve"> ADDIN EN.CITE </w:instrText>
      </w:r>
      <w:r w:rsidR="00995092">
        <w:fldChar w:fldCharType="begin">
          <w:fldData xml:space="preserve">PEVuZE5vdGU+PENpdGU+PEF1dGhvcj5OaWVtYW48L0F1dGhvcj48WWVhcj4yMDExPC9ZZWFyPjxS
ZWNOdW0+NzA8L1JlY051bT48RGlzcGxheVRleHQ+WzIw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995092">
        <w:instrText xml:space="preserve"> ADDIN EN.CITE.DATA </w:instrText>
      </w:r>
      <w:r w:rsidR="00995092">
        <w:fldChar w:fldCharType="end"/>
      </w:r>
      <w:r>
        <w:fldChar w:fldCharType="separate"/>
      </w:r>
      <w:r w:rsidR="00995092">
        <w:rPr>
          <w:noProof/>
        </w:rPr>
        <w:t>[20]</w:t>
      </w:r>
      <w:r>
        <w:fldChar w:fldCharType="end"/>
      </w:r>
      <w:r>
        <w:t xml:space="preserve">. </w:t>
      </w:r>
      <w:proofErr w:type="spellStart"/>
      <w:r>
        <w:t>Palomba</w:t>
      </w:r>
      <w:proofErr w:type="spellEnd"/>
      <w:r>
        <w:t xml:space="preserve"> et al. performed a comparison of </w:t>
      </w:r>
      <w:proofErr w:type="spellStart"/>
      <w:r>
        <w:t>tibolone</w:t>
      </w:r>
      <w:proofErr w:type="spellEnd"/>
      <w:r>
        <w:t xml:space="preserve"> and leuprolide with leuprolide alone with a resulting quality of life score of 83.1 (SD 9.4) and 78.5 (SD 10.1) respectively</w:t>
      </w:r>
      <w:r w:rsidR="000D4987">
        <w:t xml:space="preserve"> </w:t>
      </w:r>
      <w:r>
        <w:fldChar w:fldCharType="begin">
          <w:fldData xml:space="preserve">PEVuZE5vdGU+PENpdGU+PEF1dGhvcj5QYWxvbWJhPC9BdXRob3I+PFllYXI+MjAwODwvWWVhcj48
UmVjTnVtPjY0PC9SZWNOdW0+PERpc3BsYXlUZXh0PlsyNF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995092">
        <w:instrText xml:space="preserve"> ADDIN EN.CITE </w:instrText>
      </w:r>
      <w:r w:rsidR="00995092">
        <w:fldChar w:fldCharType="begin">
          <w:fldData xml:space="preserve">PEVuZE5vdGU+PENpdGU+PEF1dGhvcj5QYWxvbWJhPC9BdXRob3I+PFllYXI+MjAwODwvWWVhcj48
UmVjTnVtPjY0PC9SZWNOdW0+PERpc3BsYXlUZXh0PlsyNF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995092">
        <w:instrText xml:space="preserve"> ADDIN EN.CITE.DATA </w:instrText>
      </w:r>
      <w:r w:rsidR="00995092">
        <w:fldChar w:fldCharType="end"/>
      </w:r>
      <w:r>
        <w:fldChar w:fldCharType="separate"/>
      </w:r>
      <w:r w:rsidR="00995092">
        <w:rPr>
          <w:noProof/>
        </w:rPr>
        <w:t>[24]</w:t>
      </w:r>
      <w:r>
        <w:fldChar w:fldCharType="end"/>
      </w:r>
      <w:r>
        <w:t xml:space="preserve">. </w:t>
      </w:r>
      <w:proofErr w:type="spellStart"/>
      <w:r>
        <w:t>Roshdy</w:t>
      </w:r>
      <w:proofErr w:type="spellEnd"/>
      <w:r>
        <w:t xml:space="preserve"> et al. performed a comparison of green tea extract and placebo with a resulting quality of life score of 20.7 (SD 21.1) and 2.19 (SD 17.4) respectively</w:t>
      </w:r>
      <w:r w:rsidR="000D4987">
        <w:t xml:space="preserve"> </w:t>
      </w:r>
      <w:r>
        <w:fldChar w:fldCharType="begin">
          <w:fldData xml:space="preserve">PEVuZE5vdGU+PENpdGU+PEF1dGhvcj5Sb3NoZHk8L0F1dGhvcj48WWVhcj4yMDEzPC9ZZWFyPjxS
ZWNOdW0+NTk8L1JlY051bT48RGlzcGxheVRleHQ+WzI4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995092">
        <w:instrText xml:space="preserve"> ADDIN EN.CITE </w:instrText>
      </w:r>
      <w:r w:rsidR="00995092">
        <w:fldChar w:fldCharType="begin">
          <w:fldData xml:space="preserve">PEVuZE5vdGU+PENpdGU+PEF1dGhvcj5Sb3NoZHk8L0F1dGhvcj48WWVhcj4yMDEzPC9ZZWFyPjxS
ZWNOdW0+NTk8L1JlY051bT48RGlzcGxheVRleHQ+WzI4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995092">
        <w:instrText xml:space="preserve"> ADDIN EN.CITE.DATA </w:instrText>
      </w:r>
      <w:r w:rsidR="00995092">
        <w:fldChar w:fldCharType="end"/>
      </w:r>
      <w:r>
        <w:fldChar w:fldCharType="separate"/>
      </w:r>
      <w:r w:rsidR="00995092">
        <w:rPr>
          <w:noProof/>
        </w:rPr>
        <w:t>[28]</w:t>
      </w:r>
      <w:r>
        <w:fldChar w:fldCharType="end"/>
      </w:r>
      <w:r>
        <w:t xml:space="preserve">. All six studies show increased quality of life scores with medical treatment. As statistical significance of this is unclear any conclusions would be inappropriate.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aemoglobin</w:t>
      </w:r>
    </w:p>
    <w:p w:rsidR="00475244" w:rsidRPr="00E4045F" w:rsidRDefault="00475244" w:rsidP="00475244">
      <w:pPr>
        <w:rPr>
          <w:rFonts w:cs="Times New Roman"/>
        </w:rPr>
      </w:pPr>
      <w:r w:rsidRPr="00E4045F">
        <w:rPr>
          <w:rFonts w:cs="Times New Roman"/>
        </w:rPr>
        <w:t>A fixed-effects model was used because of a DIC value of 6.85 compared to 8.67 for the random-effects model. Mifepristone had a greater than 93.9% probability of being the best treatment in terms of increas</w:t>
      </w:r>
      <w:r>
        <w:rPr>
          <w:rFonts w:cs="Times New Roman"/>
        </w:rPr>
        <w:t>ing haemoglobin levels. Between-</w:t>
      </w:r>
      <w:r w:rsidRPr="00E4045F">
        <w:rPr>
          <w:rFonts w:cs="Times New Roman"/>
        </w:rPr>
        <w:t>study variability was extremely low with a tau value of 0.0009.</w:t>
      </w:r>
    </w:p>
    <w:p w:rsidR="00475244" w:rsidRPr="00E4045F" w:rsidRDefault="00475244" w:rsidP="00475244">
      <w:pPr>
        <w:pStyle w:val="Heading2"/>
        <w:rPr>
          <w:rFonts w:cs="Times New Roman"/>
        </w:rPr>
      </w:pPr>
      <w:bookmarkStart w:id="10" w:name="_Toc406420728"/>
      <w:r w:rsidRPr="00E4045F">
        <w:rPr>
          <w:rFonts w:cs="Times New Roman"/>
        </w:rPr>
        <w:t>Medical treatment prior to planned surgery</w:t>
      </w:r>
      <w:bookmarkEnd w:id="10"/>
    </w:p>
    <w:p w:rsidR="00475244" w:rsidRPr="00E4045F" w:rsidRDefault="00475244" w:rsidP="00475244">
      <w:pPr>
        <w:pStyle w:val="Heading3"/>
        <w:rPr>
          <w:rFonts w:cs="Times New Roman"/>
        </w:rPr>
      </w:pPr>
      <w:bookmarkStart w:id="11" w:name="_Toc406420729"/>
      <w:r w:rsidRPr="00E4045F">
        <w:rPr>
          <w:rFonts w:cs="Times New Roman"/>
        </w:rPr>
        <w:t>Characteristics of included trials</w:t>
      </w:r>
      <w:bookmarkEnd w:id="11"/>
    </w:p>
    <w:p w:rsidR="00475244" w:rsidRPr="00E4045F" w:rsidRDefault="00475244" w:rsidP="00475244">
      <w:pPr>
        <w:rPr>
          <w:rFonts w:cs="Times New Roman"/>
        </w:rPr>
      </w:pPr>
      <w:r w:rsidRPr="00E4045F">
        <w:rPr>
          <w:rFonts w:cs="Times New Roman"/>
        </w:rPr>
        <w:t xml:space="preserve">A total of 41 trials were included in the systematic review. Eight trials had multiple arms that could be included in the review. Three of these compared two different medical treatments. The remaining multiple-armed trials included different doses of the interventional drug and compared it with a control treatment. The different doses of a drug were combined to form a single group in these trials. Two trials reported data for different patients groups separately. </w:t>
      </w:r>
      <w:proofErr w:type="spellStart"/>
      <w:r w:rsidRPr="00E4045F">
        <w:rPr>
          <w:rFonts w:cs="Times New Roman"/>
        </w:rPr>
        <w:t>Hudecek</w:t>
      </w:r>
      <w:proofErr w:type="spellEnd"/>
      <w:r w:rsidRPr="00E4045F">
        <w:rPr>
          <w:rFonts w:cs="Times New Roman"/>
        </w:rPr>
        <w:t xml:space="preserve"> 2012 separated data for women who underwent hysterectomy and myomectomy. Stovall 1994 separated data for women with uterine fibroids 14-18 weeks gestation compared to greater than 18 weeks gestation. These patients were included as if they belonged to different trials which were denoted as </w:t>
      </w:r>
      <w:proofErr w:type="spellStart"/>
      <w:r w:rsidRPr="00E4045F">
        <w:rPr>
          <w:rFonts w:cs="Times New Roman"/>
        </w:rPr>
        <w:t>Hudecek</w:t>
      </w:r>
      <w:proofErr w:type="spellEnd"/>
      <w:r w:rsidRPr="00E4045F">
        <w:rPr>
          <w:rFonts w:cs="Times New Roman"/>
        </w:rPr>
        <w:t xml:space="preserve"> 2012a, </w:t>
      </w:r>
      <w:proofErr w:type="spellStart"/>
      <w:r w:rsidRPr="00E4045F">
        <w:rPr>
          <w:rFonts w:cs="Times New Roman"/>
        </w:rPr>
        <w:t>Hudecek</w:t>
      </w:r>
      <w:proofErr w:type="spellEnd"/>
      <w:r w:rsidRPr="00E4045F">
        <w:rPr>
          <w:rFonts w:cs="Times New Roman"/>
        </w:rPr>
        <w:t xml:space="preserve"> 2012b, Stovall 1994a and Stovall 1994b. The remaining trials were two-armed. Thirteen trials did not contribute to the meta-analysis. This was because these trials did not report any of the outcomes included in this review. </w:t>
      </w:r>
    </w:p>
    <w:p w:rsidR="00475244" w:rsidRPr="00E4045F" w:rsidRDefault="00475244" w:rsidP="00475244">
      <w:pPr>
        <w:rPr>
          <w:rFonts w:cs="Times New Roman"/>
        </w:rPr>
      </w:pPr>
      <w:r w:rsidRPr="00E4045F">
        <w:rPr>
          <w:rFonts w:cs="Times New Roman"/>
        </w:rPr>
        <w:lastRenderedPageBreak/>
        <w:t>The characteristics of the patients such as fibroid size, menstrual status, whether they are symptomatic and the details of the intervention and control are provided in</w:t>
      </w:r>
      <w:r w:rsidR="000D4987">
        <w:rPr>
          <w:rFonts w:cs="Times New Roman"/>
        </w:rPr>
        <w:t xml:space="preserve"> </w:t>
      </w:r>
      <w:r>
        <w:rPr>
          <w:rFonts w:cs="Times New Roman"/>
        </w:rPr>
        <w:t>table 11</w:t>
      </w:r>
      <w:r w:rsidR="000D4987">
        <w:rPr>
          <w:rFonts w:cs="Times New Roman"/>
        </w:rPr>
        <w:t xml:space="preserve"> in S3 Appendix</w:t>
      </w:r>
      <w:r w:rsidRPr="00E4045F">
        <w:rPr>
          <w:rFonts w:cs="Times New Roman"/>
        </w:rPr>
        <w:t>.</w:t>
      </w:r>
    </w:p>
    <w:p w:rsidR="00475244" w:rsidRPr="00E4045F" w:rsidRDefault="00475244" w:rsidP="00475244">
      <w:pPr>
        <w:pStyle w:val="Heading3"/>
        <w:rPr>
          <w:rFonts w:cs="Times New Roman"/>
        </w:rPr>
      </w:pPr>
      <w:bookmarkStart w:id="12" w:name="_Toc406420730"/>
      <w:r w:rsidRPr="00E4045F">
        <w:rPr>
          <w:rFonts w:cs="Times New Roman"/>
        </w:rPr>
        <w:t>Risk of bias</w:t>
      </w:r>
      <w:bookmarkEnd w:id="12"/>
    </w:p>
    <w:p w:rsidR="00475244" w:rsidRPr="00E4045F" w:rsidRDefault="00475244" w:rsidP="00475244">
      <w:pPr>
        <w:rPr>
          <w:rFonts w:cs="Times New Roman"/>
        </w:rPr>
      </w:pPr>
      <w:r w:rsidRPr="00E4045F">
        <w:rPr>
          <w:rFonts w:cs="Times New Roman"/>
        </w:rPr>
        <w:t>The risk of bias in these tr</w:t>
      </w:r>
      <w:r>
        <w:rPr>
          <w:rFonts w:cs="Times New Roman"/>
        </w:rPr>
        <w:t>ia</w:t>
      </w:r>
      <w:r w:rsidR="000D4987">
        <w:rPr>
          <w:rFonts w:cs="Times New Roman"/>
        </w:rPr>
        <w:t xml:space="preserve">ls is provided in </w:t>
      </w:r>
      <w:r>
        <w:rPr>
          <w:rFonts w:cs="Times New Roman"/>
        </w:rPr>
        <w:t>table 12</w:t>
      </w:r>
      <w:r w:rsidR="000D4987">
        <w:rPr>
          <w:rFonts w:cs="Times New Roman"/>
        </w:rPr>
        <w:t xml:space="preserve"> in S3 Appendix</w:t>
      </w:r>
      <w:r w:rsidRPr="00E4045F">
        <w:rPr>
          <w:rFonts w:cs="Times New Roman"/>
        </w:rPr>
        <w:t>. All but one of the studies were at unclear or high risk of bias.</w:t>
      </w:r>
    </w:p>
    <w:p w:rsidR="00475244" w:rsidRPr="00E4045F" w:rsidRDefault="00475244" w:rsidP="00475244">
      <w:pPr>
        <w:pStyle w:val="Heading3"/>
        <w:rPr>
          <w:rFonts w:cs="Times New Roman"/>
        </w:rPr>
      </w:pPr>
      <w:bookmarkStart w:id="13" w:name="_Toc406420731"/>
      <w:r w:rsidRPr="00E4045F">
        <w:rPr>
          <w:rFonts w:cs="Times New Roman"/>
        </w:rPr>
        <w:t>Effect est</w:t>
      </w:r>
      <w:r w:rsidRPr="00E4045F">
        <w:rPr>
          <w:rStyle w:val="Heading3Char"/>
        </w:rPr>
        <w:t>i</w:t>
      </w:r>
      <w:r w:rsidRPr="00E4045F">
        <w:rPr>
          <w:rFonts w:cs="Times New Roman"/>
        </w:rPr>
        <w:t>mates</w:t>
      </w:r>
      <w:bookmarkEnd w:id="13"/>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Mortality</w:t>
      </w:r>
    </w:p>
    <w:p w:rsidR="00475244" w:rsidRPr="00E4045F" w:rsidRDefault="00475244" w:rsidP="00475244">
      <w:pPr>
        <w:rPr>
          <w:rFonts w:cs="Times New Roman"/>
        </w:rPr>
      </w:pPr>
      <w:r w:rsidRPr="00E4045F">
        <w:rPr>
          <w:rFonts w:cs="Times New Roman"/>
        </w:rPr>
        <w:t xml:space="preserve">Three trials reported mortality; however there were no deaths in any of the groups meaning meta-analysis could not be performed.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undergoing abdominal myomectomy</w:t>
      </w:r>
    </w:p>
    <w:p w:rsidR="00475244" w:rsidRPr="00E4045F" w:rsidRDefault="00475244" w:rsidP="00475244">
      <w:pPr>
        <w:rPr>
          <w:rFonts w:cs="Times New Roman"/>
          <w:i/>
        </w:rPr>
      </w:pPr>
      <w:r w:rsidRPr="00E4045F">
        <w:rPr>
          <w:rFonts w:cs="Times New Roman"/>
        </w:rPr>
        <w:t xml:space="preserve">All participants underwent either abdominal or </w:t>
      </w:r>
      <w:proofErr w:type="spellStart"/>
      <w:r w:rsidRPr="00E4045F">
        <w:rPr>
          <w:rFonts w:cs="Times New Roman"/>
        </w:rPr>
        <w:t>laproscopic</w:t>
      </w:r>
      <w:proofErr w:type="spellEnd"/>
      <w:r w:rsidRPr="00E4045F">
        <w:rPr>
          <w:rFonts w:cs="Times New Roman"/>
        </w:rPr>
        <w:t xml:space="preserve"> myomectomy in the trial irrespective of the group to which they belonged. This meant meta-analysis could not be performed.</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Quality of life</w:t>
      </w:r>
    </w:p>
    <w:p w:rsidR="00475244" w:rsidRPr="00E4045F" w:rsidRDefault="00475244" w:rsidP="00475244">
      <w:pPr>
        <w:rPr>
          <w:rFonts w:cs="Times New Roman"/>
        </w:rPr>
      </w:pPr>
      <w:r w:rsidRPr="00E4045F">
        <w:rPr>
          <w:rFonts w:cs="Times New Roman"/>
        </w:rPr>
        <w:t>Not reported in any of the trials</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Amount of blood transfused</w:t>
      </w:r>
    </w:p>
    <w:p w:rsidR="00475244" w:rsidRPr="00E4045F" w:rsidRDefault="00475244" w:rsidP="00475244">
      <w:pPr>
        <w:rPr>
          <w:rFonts w:cs="Times New Roman"/>
        </w:rPr>
      </w:pPr>
      <w:r w:rsidRPr="00E4045F">
        <w:rPr>
          <w:rFonts w:cs="Times New Roman"/>
        </w:rPr>
        <w:t xml:space="preserve">Not reported in any of the trial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Cost of treatment</w:t>
      </w:r>
    </w:p>
    <w:p w:rsidR="00475244" w:rsidRPr="00E4045F" w:rsidRDefault="00475244" w:rsidP="00475244">
      <w:pPr>
        <w:rPr>
          <w:rFonts w:cs="Times New Roman"/>
        </w:rPr>
      </w:pPr>
      <w:r w:rsidRPr="00E4045F">
        <w:rPr>
          <w:rFonts w:cs="Times New Roman"/>
        </w:rPr>
        <w:t xml:space="preserve">Not reported in any of the trial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with a successful pregnancy</w:t>
      </w:r>
    </w:p>
    <w:p w:rsidR="00475244" w:rsidRPr="00E4045F" w:rsidRDefault="00475244" w:rsidP="00475244">
      <w:pPr>
        <w:rPr>
          <w:rFonts w:cs="Times New Roman"/>
        </w:rPr>
      </w:pPr>
      <w:r w:rsidRPr="00E4045F">
        <w:rPr>
          <w:rFonts w:cs="Times New Roman"/>
        </w:rPr>
        <w:t xml:space="preserve">There were only two trials examining this so no subgroup analysis was performed.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lastRenderedPageBreak/>
        <w:t>Proportion with adverse events</w:t>
      </w:r>
    </w:p>
    <w:p w:rsidR="00475244" w:rsidRPr="00E4045F" w:rsidRDefault="00475244" w:rsidP="00475244">
      <w:pPr>
        <w:rPr>
          <w:rFonts w:cs="Times New Roman"/>
          <w:color w:val="FF0000"/>
        </w:rPr>
      </w:pPr>
      <w:r w:rsidRPr="00E4045F">
        <w:rPr>
          <w:rFonts w:cs="Times New Roman"/>
        </w:rPr>
        <w:t>Six studies reported this outcome. The effect estimates from the individual studies is provided in</w:t>
      </w:r>
      <w:r w:rsidR="00905486">
        <w:rPr>
          <w:rFonts w:cs="Times New Roman"/>
        </w:rPr>
        <w:t xml:space="preserve"> S18</w:t>
      </w:r>
      <w:r w:rsidR="000D4987">
        <w:rPr>
          <w:rFonts w:cs="Times New Roman"/>
        </w:rPr>
        <w:t xml:space="preserve"> Figure</w:t>
      </w:r>
      <w:r w:rsidRPr="00E4045F">
        <w:rPr>
          <w:rFonts w:cs="Times New Roman"/>
        </w:rPr>
        <w:t>. One trial could not be included in the network meta-analysis because it was not connected to the network. The network plot, plot of the probability of best treatment, and plot of the cumulative ranking probability are provided in</w:t>
      </w:r>
      <w:r w:rsidR="00905486">
        <w:rPr>
          <w:rFonts w:cs="Times New Roman"/>
        </w:rPr>
        <w:t xml:space="preserve"> S19-21</w:t>
      </w:r>
      <w:r w:rsidR="000D4987">
        <w:rPr>
          <w:rFonts w:cs="Times New Roman"/>
        </w:rPr>
        <w:t xml:space="preserve"> Figure</w:t>
      </w:r>
      <w:r w:rsidRPr="00E4045F">
        <w:rPr>
          <w:rFonts w:cs="Times New Roman"/>
        </w:rPr>
        <w:t>. The summary of findings is provided in</w:t>
      </w:r>
      <w:r w:rsidR="000D4987">
        <w:rPr>
          <w:rFonts w:cs="Times New Roman"/>
        </w:rPr>
        <w:t xml:space="preserve"> </w:t>
      </w:r>
      <w:r>
        <w:rPr>
          <w:rFonts w:cs="Times New Roman"/>
        </w:rPr>
        <w:t>table 13</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14</w:t>
      </w:r>
      <w:r w:rsidR="000D4987">
        <w:rPr>
          <w:rFonts w:cs="Times New Roman"/>
        </w:rPr>
        <w:t xml:space="preserve"> in S3 Appendix</w:t>
      </w:r>
      <w:r w:rsidRPr="00E4045F">
        <w:rPr>
          <w:rFonts w:cs="Times New Roman"/>
        </w:rPr>
        <w:t xml:space="preserve">. As indicated in the table </w:t>
      </w:r>
      <w:proofErr w:type="spellStart"/>
      <w:r w:rsidRPr="00E4045F">
        <w:rPr>
          <w:rFonts w:cs="Times New Roman"/>
        </w:rPr>
        <w:t>goserelin</w:t>
      </w:r>
      <w:proofErr w:type="spellEnd"/>
      <w:r w:rsidRPr="00E4045F">
        <w:rPr>
          <w:rFonts w:cs="Times New Roman"/>
        </w:rPr>
        <w:t xml:space="preserve"> statistically significantly increases the proportion of women suffering adverse events compared to the placebo group (</w:t>
      </w:r>
      <w:r w:rsidRPr="00E4045F">
        <w:rPr>
          <w:rFonts w:eastAsia="Times New Roman" w:cs="Times New Roman"/>
          <w:color w:val="000000"/>
          <w:lang w:val="en-US"/>
        </w:rPr>
        <w:t>OR 6.35; 95% CrI 3.33 to 12.1)</w:t>
      </w:r>
      <w:r w:rsidRPr="00E4045F">
        <w:rPr>
          <w:rFonts w:cs="Times New Roman"/>
        </w:rPr>
        <w:t xml:space="preserve">. The remaining comparisons were not statistically significant.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Number with adverse events</w:t>
      </w:r>
    </w:p>
    <w:p w:rsidR="00475244" w:rsidRPr="00E4045F" w:rsidRDefault="00475244" w:rsidP="00475244">
      <w:pPr>
        <w:rPr>
          <w:rFonts w:cs="Times New Roman"/>
          <w:color w:val="FF0000"/>
        </w:rPr>
      </w:pPr>
      <w:r w:rsidRPr="00E4045F">
        <w:rPr>
          <w:rFonts w:cs="Times New Roman"/>
        </w:rPr>
        <w:t>Nine studies reported this outcome. The effect estimates from the individual studies is provided in</w:t>
      </w:r>
      <w:r w:rsidR="00905486">
        <w:rPr>
          <w:rFonts w:cs="Times New Roman"/>
        </w:rPr>
        <w:t xml:space="preserve"> S22</w:t>
      </w:r>
      <w:r w:rsidR="000D4987">
        <w:rPr>
          <w:rFonts w:cs="Times New Roman"/>
        </w:rPr>
        <w:t xml:space="preserve"> Figure</w:t>
      </w:r>
      <w:r w:rsidRPr="00E4045F">
        <w:rPr>
          <w:rFonts w:cs="Times New Roman"/>
        </w:rPr>
        <w:t>. One trial could not be included in the network meta-analysis because it was not connected to the network. The network plot, plot of the probability of best treatment, and plot of the cumulative ranking probability are provided in</w:t>
      </w:r>
      <w:r w:rsidR="00905486">
        <w:rPr>
          <w:rFonts w:cs="Times New Roman"/>
        </w:rPr>
        <w:t xml:space="preserve"> S23-25</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15</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16</w:t>
      </w:r>
      <w:r w:rsidR="000D4987">
        <w:rPr>
          <w:rFonts w:cs="Times New Roman"/>
        </w:rPr>
        <w:t xml:space="preserve"> in S3 Appendix</w:t>
      </w:r>
      <w:r w:rsidRPr="00E4045F">
        <w:rPr>
          <w:rFonts w:cs="Times New Roman"/>
        </w:rPr>
        <w:t xml:space="preserve">. As indicated in the table </w:t>
      </w:r>
      <w:proofErr w:type="spellStart"/>
      <w:r w:rsidRPr="00E4045F">
        <w:rPr>
          <w:rFonts w:cs="Times New Roman"/>
        </w:rPr>
        <w:t>goserelin</w:t>
      </w:r>
      <w:proofErr w:type="spellEnd"/>
      <w:r w:rsidRPr="00E4045F">
        <w:rPr>
          <w:rFonts w:cs="Times New Roman"/>
        </w:rPr>
        <w:t xml:space="preserve"> and leuprolide had statistically significantly more adverse events than the group with no active treatment. There were no statistically significant differences between other comparison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undergoing abdominal hysterectomy</w:t>
      </w:r>
    </w:p>
    <w:p w:rsidR="00475244" w:rsidRPr="00E4045F" w:rsidRDefault="00475244" w:rsidP="00475244">
      <w:pPr>
        <w:rPr>
          <w:rFonts w:cs="Times New Roman"/>
          <w:color w:val="FF0000"/>
        </w:rPr>
      </w:pPr>
      <w:r w:rsidRPr="00E4045F">
        <w:rPr>
          <w:rFonts w:cs="Times New Roman"/>
        </w:rPr>
        <w:t>Fourteen studies reported this outcome. The effect estimates from the individual studies is provided in</w:t>
      </w:r>
      <w:r w:rsidR="00905486">
        <w:rPr>
          <w:rFonts w:cs="Times New Roman"/>
        </w:rPr>
        <w:t xml:space="preserve"> S26</w:t>
      </w:r>
      <w:r w:rsidR="000D4987">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27-29</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17</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18</w:t>
      </w:r>
      <w:r w:rsidR="000D4987">
        <w:rPr>
          <w:rFonts w:cs="Times New Roman"/>
        </w:rPr>
        <w:t xml:space="preserve"> in S3 Appendix</w:t>
      </w:r>
      <w:r w:rsidRPr="00E4045F">
        <w:rPr>
          <w:rFonts w:cs="Times New Roman"/>
        </w:rPr>
        <w:t xml:space="preserve">. As indicated in the table leuprolide statistically significantly reduced the proportion of women undergoing abdominal hysterectomy (OR 0.55; 95% CrI 0.4 to 0.75) compared to the group </w:t>
      </w:r>
      <w:r w:rsidRPr="00E4045F">
        <w:rPr>
          <w:rFonts w:cs="Times New Roman"/>
        </w:rPr>
        <w:lastRenderedPageBreak/>
        <w:t>receiving no active treatment. There were no statistically significant differences between other comparisons.</w:t>
      </w:r>
      <w:r w:rsidRPr="00E4045F">
        <w:rPr>
          <w:rFonts w:eastAsia="Times New Roman" w:cs="Times New Roman"/>
          <w:color w:val="000000"/>
          <w:lang w:val="en-US"/>
        </w:rPr>
        <w:t xml:space="preserve">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undergoing blood transfusion</w:t>
      </w:r>
    </w:p>
    <w:p w:rsidR="00475244" w:rsidRPr="00E4045F" w:rsidRDefault="00475244" w:rsidP="00475244">
      <w:pPr>
        <w:rPr>
          <w:rFonts w:cs="Times New Roman"/>
          <w:color w:val="FF0000"/>
        </w:rPr>
      </w:pPr>
      <w:r w:rsidRPr="00E4045F">
        <w:rPr>
          <w:rFonts w:cs="Times New Roman"/>
        </w:rPr>
        <w:t>Eighteen studies reported this outcome. The effect estimates from the individual studies is provided in</w:t>
      </w:r>
      <w:r w:rsidR="00905486">
        <w:rPr>
          <w:rFonts w:cs="Times New Roman"/>
        </w:rPr>
        <w:t xml:space="preserve"> S30</w:t>
      </w:r>
      <w:r w:rsidR="000D4987">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31-33</w:t>
      </w:r>
      <w:r w:rsidR="000D4987">
        <w:rPr>
          <w:rFonts w:cs="Times New Roman"/>
        </w:rPr>
        <w:t xml:space="preserve"> Figures</w:t>
      </w:r>
      <w:r w:rsidRPr="00E4045F">
        <w:rPr>
          <w:rFonts w:cs="Times New Roman"/>
        </w:rPr>
        <w:t>. The summary of findings is provided in</w:t>
      </w:r>
      <w:r w:rsidR="000D4987">
        <w:rPr>
          <w:rFonts w:cs="Times New Roman"/>
        </w:rPr>
        <w:t xml:space="preserve"> </w:t>
      </w:r>
      <w:r>
        <w:rPr>
          <w:rFonts w:cs="Times New Roman"/>
        </w:rPr>
        <w:t>table 19</w:t>
      </w:r>
      <w:r w:rsidR="000D4987">
        <w:rPr>
          <w:rFonts w:cs="Times New Roman"/>
        </w:rPr>
        <w:t xml:space="preserve"> in S3 Appendix</w:t>
      </w:r>
      <w:r w:rsidRPr="00E4045F">
        <w:rPr>
          <w:rFonts w:cs="Times New Roman"/>
        </w:rPr>
        <w:t>. The pairwise effect estimates obtained from network meta-analysis are provided in</w:t>
      </w:r>
      <w:r w:rsidR="000D4987">
        <w:rPr>
          <w:rFonts w:cs="Times New Roman"/>
        </w:rPr>
        <w:t xml:space="preserve"> </w:t>
      </w:r>
      <w:r>
        <w:rPr>
          <w:rFonts w:cs="Times New Roman"/>
        </w:rPr>
        <w:t>table 21</w:t>
      </w:r>
      <w:r w:rsidR="000D4987">
        <w:rPr>
          <w:rFonts w:cs="Times New Roman"/>
        </w:rPr>
        <w:t xml:space="preserve"> in S3 Appendix</w:t>
      </w:r>
      <w:r w:rsidRPr="00E4045F">
        <w:rPr>
          <w:rFonts w:cs="Times New Roman"/>
        </w:rPr>
        <w:t xml:space="preserve">. As indicated in the table </w:t>
      </w:r>
      <w:proofErr w:type="spellStart"/>
      <w:r w:rsidRPr="00E4045F">
        <w:rPr>
          <w:rFonts w:cs="Times New Roman"/>
        </w:rPr>
        <w:t>goserelin</w:t>
      </w:r>
      <w:proofErr w:type="spellEnd"/>
      <w:r w:rsidRPr="00E4045F">
        <w:rPr>
          <w:rFonts w:cs="Times New Roman"/>
        </w:rPr>
        <w:t xml:space="preserve"> and leuprolide significantly reduce the proportion of women receiving a blood transfusion compared to the group receiving no active treatment. There were no statistically significant differences between other comparisons.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ospital stay</w:t>
      </w:r>
    </w:p>
    <w:p w:rsidR="00475244" w:rsidRPr="00E4045F" w:rsidRDefault="00475244" w:rsidP="00475244">
      <w:pPr>
        <w:rPr>
          <w:rFonts w:cs="Times New Roman"/>
          <w:color w:val="FF0000"/>
        </w:rPr>
      </w:pPr>
      <w:r w:rsidRPr="00E4045F">
        <w:rPr>
          <w:rFonts w:cs="Times New Roman"/>
        </w:rPr>
        <w:t>Fourteen studies reported this outcome. The effect estimates from the individual studies is provided in</w:t>
      </w:r>
      <w:r w:rsidR="00905486">
        <w:rPr>
          <w:rFonts w:cs="Times New Roman"/>
        </w:rPr>
        <w:t xml:space="preserve"> S34</w:t>
      </w:r>
      <w:r w:rsidR="000D4987">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35-37</w:t>
      </w:r>
      <w:r w:rsidR="00300770">
        <w:rPr>
          <w:rFonts w:cs="Times New Roman"/>
        </w:rPr>
        <w:t xml:space="preserve"> Figures</w:t>
      </w:r>
      <w:r w:rsidRPr="00E4045F">
        <w:rPr>
          <w:rFonts w:cs="Times New Roman"/>
        </w:rPr>
        <w:t>. The summary of findings is provided in</w:t>
      </w:r>
      <w:r>
        <w:rPr>
          <w:rFonts w:cs="Times New Roman"/>
        </w:rPr>
        <w:t xml:space="preserve"> table 21</w:t>
      </w:r>
      <w:r w:rsidR="00300770">
        <w:rPr>
          <w:rFonts w:cs="Times New Roman"/>
        </w:rPr>
        <w:t xml:space="preserve"> in S3 Appendix</w:t>
      </w:r>
      <w:r w:rsidRPr="00E4045F">
        <w:rPr>
          <w:rFonts w:cs="Times New Roman"/>
        </w:rPr>
        <w:t>. The pairwise effect estimates obtained from network meta-analysis are provided in</w:t>
      </w:r>
      <w:r w:rsidRPr="005E3763">
        <w:rPr>
          <w:rFonts w:cs="Times New Roman"/>
        </w:rPr>
        <w:t xml:space="preserve"> </w:t>
      </w:r>
      <w:r>
        <w:rPr>
          <w:rFonts w:cs="Times New Roman"/>
        </w:rPr>
        <w:t>table 22</w:t>
      </w:r>
      <w:r w:rsidR="00300770">
        <w:rPr>
          <w:rFonts w:cs="Times New Roman"/>
        </w:rPr>
        <w:t xml:space="preserve"> in S3 Appendix</w:t>
      </w:r>
      <w:r w:rsidRPr="00E4045F">
        <w:rPr>
          <w:rFonts w:cs="Times New Roman"/>
        </w:rPr>
        <w:t>. As indicated in the table none of the comparisons resulted in statistically significant results compared to the group receiving no active treatment. Standard deviation was imputed in four studies. Excluding these studies did not result in major alterations in conclusions of the comparisons against the group receiving no active treatment.</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Operating time</w:t>
      </w:r>
    </w:p>
    <w:p w:rsidR="00475244" w:rsidRPr="00E4045F" w:rsidRDefault="00475244" w:rsidP="00475244">
      <w:pPr>
        <w:rPr>
          <w:rFonts w:cs="Times New Roman"/>
          <w:color w:val="FF0000"/>
        </w:rPr>
      </w:pPr>
      <w:r w:rsidRPr="00E4045F">
        <w:rPr>
          <w:rFonts w:cs="Times New Roman"/>
        </w:rPr>
        <w:t>Twenty-one studies reported this outcome. The effect estimates from the individual studies is provided in</w:t>
      </w:r>
      <w:r w:rsidR="00905486">
        <w:rPr>
          <w:rFonts w:cs="Times New Roman"/>
        </w:rPr>
        <w:t xml:space="preserve"> S38</w:t>
      </w:r>
      <w:r w:rsidR="00300770">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39-41</w:t>
      </w:r>
      <w:r w:rsidR="00300770">
        <w:rPr>
          <w:rFonts w:cs="Times New Roman"/>
        </w:rPr>
        <w:t xml:space="preserve"> Figures</w:t>
      </w:r>
      <w:r w:rsidRPr="00E4045F">
        <w:rPr>
          <w:rFonts w:cs="Times New Roman"/>
        </w:rPr>
        <w:t>. The summary of findings is provided in</w:t>
      </w:r>
      <w:r>
        <w:rPr>
          <w:rFonts w:cs="Times New Roman"/>
        </w:rPr>
        <w:t xml:space="preserve"> table 23</w:t>
      </w:r>
      <w:r w:rsidR="00300770">
        <w:rPr>
          <w:rFonts w:cs="Times New Roman"/>
        </w:rPr>
        <w:t xml:space="preserve"> in S3 Appendix</w:t>
      </w:r>
      <w:r w:rsidRPr="00E4045F">
        <w:rPr>
          <w:rFonts w:cs="Times New Roman"/>
        </w:rPr>
        <w:t>. The pairwise effect estimates obtained from network meta-analysis are provided in</w:t>
      </w:r>
      <w:r>
        <w:rPr>
          <w:rFonts w:cs="Times New Roman"/>
        </w:rPr>
        <w:t xml:space="preserve"> table 24</w:t>
      </w:r>
      <w:r w:rsidR="00685A4C">
        <w:rPr>
          <w:rFonts w:cs="Times New Roman"/>
        </w:rPr>
        <w:t xml:space="preserve"> in </w:t>
      </w:r>
      <w:r w:rsidR="00685A4C">
        <w:rPr>
          <w:rFonts w:cs="Times New Roman"/>
        </w:rPr>
        <w:lastRenderedPageBreak/>
        <w:t>S3 Appendix</w:t>
      </w:r>
      <w:r w:rsidRPr="00E4045F">
        <w:rPr>
          <w:rFonts w:cs="Times New Roman"/>
        </w:rPr>
        <w:t>. As indicated in the table leuprolide statistically significantly reduced operating time (</w:t>
      </w:r>
      <w:r w:rsidRPr="00E4045F">
        <w:rPr>
          <w:rFonts w:eastAsia="Times New Roman" w:cs="Times New Roman"/>
          <w:lang w:val="en-US"/>
        </w:rPr>
        <w:t xml:space="preserve">MD -8.56; 95% CrI -15.28 to -1.84) compared to the group receiving no active treatment. There were no statistically significant differences between other comparisons. Standard deviation was imputed in three studies. Excluding these studies did not result in major alterations in the conclusion of the comparisons against the group receiving no active treatment.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aemoglobin</w:t>
      </w:r>
    </w:p>
    <w:p w:rsidR="00475244" w:rsidRPr="00E4045F" w:rsidRDefault="00475244" w:rsidP="00475244">
      <w:pPr>
        <w:rPr>
          <w:rFonts w:cs="Times New Roman"/>
          <w:color w:val="FF0000"/>
        </w:rPr>
      </w:pPr>
      <w:r w:rsidRPr="00E4045F">
        <w:rPr>
          <w:rFonts w:cs="Times New Roman"/>
        </w:rPr>
        <w:t>Eight studies reported this outcome. The effect estimates from the individual studies is provided in</w:t>
      </w:r>
      <w:r w:rsidR="00905486">
        <w:rPr>
          <w:rFonts w:cs="Times New Roman"/>
        </w:rPr>
        <w:t xml:space="preserve"> S42</w:t>
      </w:r>
      <w:r w:rsidR="00FD5ED4">
        <w:rPr>
          <w:rFonts w:cs="Times New Roman"/>
        </w:rPr>
        <w:t xml:space="preserve"> Figure</w:t>
      </w:r>
      <w:r w:rsidRPr="00E4045F">
        <w:rPr>
          <w:rFonts w:cs="Times New Roman"/>
        </w:rPr>
        <w:t>. The network plot, plot of the probability of best treatment, and plot of the cumulative ranking probability are provided in</w:t>
      </w:r>
      <w:r w:rsidR="00905486">
        <w:rPr>
          <w:rFonts w:cs="Times New Roman"/>
        </w:rPr>
        <w:t xml:space="preserve"> S43-45</w:t>
      </w:r>
      <w:r w:rsidR="00FD5ED4">
        <w:rPr>
          <w:rFonts w:cs="Times New Roman"/>
        </w:rPr>
        <w:t xml:space="preserve"> Figures</w:t>
      </w:r>
      <w:r w:rsidRPr="00E4045F">
        <w:rPr>
          <w:rFonts w:cs="Times New Roman"/>
        </w:rPr>
        <w:t>. The summary of findings is provided in</w:t>
      </w:r>
      <w:r w:rsidR="00FD5ED4">
        <w:rPr>
          <w:rFonts w:cs="Times New Roman"/>
        </w:rPr>
        <w:t xml:space="preserve"> </w:t>
      </w:r>
      <w:r>
        <w:rPr>
          <w:rFonts w:cs="Times New Roman"/>
        </w:rPr>
        <w:t>table 25</w:t>
      </w:r>
      <w:r w:rsidR="00FD5ED4">
        <w:rPr>
          <w:rFonts w:cs="Times New Roman"/>
        </w:rPr>
        <w:t xml:space="preserve"> in S3 Appendix</w:t>
      </w:r>
      <w:r w:rsidRPr="00E4045F">
        <w:rPr>
          <w:rFonts w:cs="Times New Roman"/>
        </w:rPr>
        <w:t>. The pairwise effect estimates obtained from network meta-analysis are provided in</w:t>
      </w:r>
      <w:r w:rsidR="00FD5ED4">
        <w:rPr>
          <w:rFonts w:cs="Times New Roman"/>
        </w:rPr>
        <w:t xml:space="preserve"> </w:t>
      </w:r>
      <w:r>
        <w:rPr>
          <w:rFonts w:cs="Times New Roman"/>
        </w:rPr>
        <w:t>table 26</w:t>
      </w:r>
      <w:r w:rsidR="00FD5ED4">
        <w:rPr>
          <w:rFonts w:cs="Times New Roman"/>
        </w:rPr>
        <w:t xml:space="preserve"> in S3 Appendix</w:t>
      </w:r>
      <w:r w:rsidRPr="00E4045F">
        <w:rPr>
          <w:rFonts w:cs="Times New Roman"/>
        </w:rPr>
        <w:t xml:space="preserve">. As indicated in the table leuprolide, mifepristone, </w:t>
      </w:r>
      <w:proofErr w:type="spellStart"/>
      <w:r w:rsidRPr="00E4045F">
        <w:rPr>
          <w:rFonts w:cs="Times New Roman"/>
        </w:rPr>
        <w:t>tibolone</w:t>
      </w:r>
      <w:proofErr w:type="spellEnd"/>
      <w:r w:rsidRPr="00E4045F">
        <w:rPr>
          <w:rFonts w:cs="Times New Roman"/>
        </w:rPr>
        <w:t xml:space="preserve">/leuprolide and </w:t>
      </w:r>
      <w:proofErr w:type="spellStart"/>
      <w:r w:rsidRPr="00E4045F">
        <w:rPr>
          <w:rFonts w:cs="Times New Roman"/>
        </w:rPr>
        <w:t>triptorelin</w:t>
      </w:r>
      <w:proofErr w:type="spellEnd"/>
      <w:r w:rsidRPr="00E4045F">
        <w:rPr>
          <w:rFonts w:cs="Times New Roman"/>
        </w:rPr>
        <w:t xml:space="preserve"> significantly improved haemoglobin levels by approximately 0.4-1.2 g/dl compared to the group receiving no active treatment. Other statistically significant comparisons included leuprolide versus </w:t>
      </w:r>
      <w:proofErr w:type="spellStart"/>
      <w:r w:rsidRPr="00E4045F">
        <w:rPr>
          <w:rFonts w:cs="Times New Roman"/>
        </w:rPr>
        <w:t>goserelin</w:t>
      </w:r>
      <w:proofErr w:type="spellEnd"/>
      <w:r w:rsidRPr="00E4045F">
        <w:rPr>
          <w:rFonts w:cs="Times New Roman"/>
        </w:rPr>
        <w:t xml:space="preserve"> (favouring leuprolide) and </w:t>
      </w:r>
      <w:proofErr w:type="spellStart"/>
      <w:r w:rsidRPr="00E4045F">
        <w:rPr>
          <w:rFonts w:cs="Times New Roman"/>
        </w:rPr>
        <w:t>tibolone</w:t>
      </w:r>
      <w:proofErr w:type="spellEnd"/>
      <w:r w:rsidRPr="00E4045F">
        <w:rPr>
          <w:rFonts w:cs="Times New Roman"/>
        </w:rPr>
        <w:t xml:space="preserve">/leuprolide versus </w:t>
      </w:r>
      <w:proofErr w:type="spellStart"/>
      <w:r w:rsidRPr="00E4045F">
        <w:rPr>
          <w:rFonts w:cs="Times New Roman"/>
        </w:rPr>
        <w:t>goserelin</w:t>
      </w:r>
      <w:proofErr w:type="spellEnd"/>
      <w:r w:rsidRPr="00E4045F">
        <w:rPr>
          <w:rFonts w:cs="Times New Roman"/>
        </w:rPr>
        <w:t xml:space="preserve"> (favouring </w:t>
      </w:r>
      <w:proofErr w:type="spellStart"/>
      <w:r w:rsidRPr="00E4045F">
        <w:rPr>
          <w:rFonts w:cs="Times New Roman"/>
        </w:rPr>
        <w:t>tibolone</w:t>
      </w:r>
      <w:proofErr w:type="spellEnd"/>
      <w:r w:rsidRPr="00E4045F">
        <w:rPr>
          <w:rFonts w:cs="Times New Roman"/>
        </w:rPr>
        <w:t xml:space="preserve">/leuprolide). The remaining comparisons were not statistically significant. </w:t>
      </w:r>
    </w:p>
    <w:p w:rsidR="00475244" w:rsidRPr="00E4045F" w:rsidRDefault="00475244" w:rsidP="00475244">
      <w:pPr>
        <w:pStyle w:val="Heading3"/>
        <w:rPr>
          <w:rFonts w:cs="Times New Roman"/>
        </w:rPr>
      </w:pPr>
      <w:bookmarkStart w:id="14" w:name="_Toc406420732"/>
      <w:r w:rsidRPr="00E4045F">
        <w:rPr>
          <w:rFonts w:cs="Times New Roman"/>
        </w:rPr>
        <w:t>Results</w:t>
      </w:r>
      <w:bookmarkEnd w:id="14"/>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with adverse events</w:t>
      </w:r>
    </w:p>
    <w:p w:rsidR="00475244" w:rsidRPr="00E4045F" w:rsidRDefault="00475244" w:rsidP="00475244">
      <w:pPr>
        <w:rPr>
          <w:rFonts w:cs="Times New Roman"/>
        </w:rPr>
      </w:pPr>
      <w:r w:rsidRPr="00E4045F">
        <w:rPr>
          <w:rFonts w:cs="Times New Roman"/>
        </w:rPr>
        <w:t>A fixed-effects model was used because of near-equivalent DIC values. None of the treatments reached a 35% probability of being the best treatment. The tau value for between study variability was 0.003.</w:t>
      </w:r>
    </w:p>
    <w:p w:rsidR="00475244" w:rsidRPr="00E4045F" w:rsidRDefault="00475244" w:rsidP="00475244">
      <w:pPr>
        <w:rPr>
          <w:rFonts w:cs="Times New Roman"/>
        </w:rPr>
      </w:pPr>
      <w:r w:rsidRPr="00E4045F">
        <w:rPr>
          <w:rFonts w:cs="Times New Roman"/>
        </w:rPr>
        <w:t>Subgroup analysis was only possible for hysterectomy. This analysis showed no change in the results.</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Number with adverse events</w:t>
      </w:r>
    </w:p>
    <w:p w:rsidR="00475244" w:rsidRPr="00E4045F" w:rsidRDefault="00475244" w:rsidP="00475244">
      <w:pPr>
        <w:rPr>
          <w:rFonts w:cs="Times New Roman"/>
        </w:rPr>
      </w:pPr>
      <w:r w:rsidRPr="00E4045F">
        <w:rPr>
          <w:rFonts w:cs="Times New Roman"/>
        </w:rPr>
        <w:t xml:space="preserve">A fixed-effects model was used because of near-equivalent DIC values. None of the treatments reached a 50% probability of being the best treatment. The tau value for between study variability was 0.008. </w:t>
      </w:r>
    </w:p>
    <w:p w:rsidR="00475244" w:rsidRPr="00E4045F" w:rsidRDefault="00475244" w:rsidP="00475244">
      <w:pPr>
        <w:rPr>
          <w:rFonts w:cs="Times New Roman"/>
        </w:rPr>
      </w:pPr>
      <w:r w:rsidRPr="00E4045F">
        <w:rPr>
          <w:rFonts w:cs="Times New Roman"/>
        </w:rPr>
        <w:lastRenderedPageBreak/>
        <w:t xml:space="preserve">Subgroup analysis was only possible for hysterectomy. Again a fixed-effects model was used. </w:t>
      </w:r>
      <w:proofErr w:type="spellStart"/>
      <w:r w:rsidRPr="00E4045F">
        <w:rPr>
          <w:rFonts w:cs="Times New Roman"/>
        </w:rPr>
        <w:t>Raloxifene</w:t>
      </w:r>
      <w:proofErr w:type="spellEnd"/>
      <w:r w:rsidRPr="00E4045F">
        <w:rPr>
          <w:rFonts w:cs="Times New Roman"/>
        </w:rPr>
        <w:t xml:space="preserve"> had a higher probability of being best at approximately 80%. The tau value for between study variability was 0.014.</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undergoing abdominal hysterectomy</w:t>
      </w:r>
    </w:p>
    <w:p w:rsidR="00475244" w:rsidRPr="00E4045F" w:rsidRDefault="00475244" w:rsidP="00475244">
      <w:pPr>
        <w:rPr>
          <w:rFonts w:cs="Times New Roman"/>
        </w:rPr>
      </w:pPr>
      <w:r w:rsidRPr="00E4045F">
        <w:rPr>
          <w:rFonts w:cs="Times New Roman"/>
        </w:rPr>
        <w:t xml:space="preserve">The Poisson model was used because of a large number of zero events. A fixed-effects model was used because of near-equivalent DIC values. </w:t>
      </w:r>
      <w:proofErr w:type="spellStart"/>
      <w:r w:rsidRPr="00E4045F">
        <w:rPr>
          <w:rFonts w:cs="Times New Roman"/>
        </w:rPr>
        <w:t>Raloxifene</w:t>
      </w:r>
      <w:proofErr w:type="spellEnd"/>
      <w:r w:rsidRPr="00E4045F">
        <w:rPr>
          <w:rFonts w:cs="Times New Roman"/>
        </w:rPr>
        <w:t xml:space="preserve"> had a 66.3% probability of being the best treatment. The tau value for between study variability was 0.0095.</w:t>
      </w:r>
    </w:p>
    <w:p w:rsidR="00475244" w:rsidRPr="00E4045F" w:rsidRDefault="00475244" w:rsidP="00475244">
      <w:pPr>
        <w:rPr>
          <w:rFonts w:cs="Times New Roman"/>
        </w:rPr>
      </w:pPr>
      <w:r w:rsidRPr="00E4045F">
        <w:rPr>
          <w:rFonts w:cs="Times New Roman"/>
        </w:rPr>
        <w:t>Subgroup analysis was performed excluding those undergoing myomectomy. The Poisson model was used because of a large number of zero events. A fixed-effects model was used because of near-equivalent DIC values. For these patients leuprolide had an approximately 65% probability of being the best treatment. The tau value for between study variability was 0.033</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Proportion undergoing blood transfusion</w:t>
      </w:r>
    </w:p>
    <w:p w:rsidR="00475244" w:rsidRPr="00E4045F" w:rsidRDefault="00475244" w:rsidP="00475244">
      <w:pPr>
        <w:rPr>
          <w:rFonts w:cs="Times New Roman"/>
        </w:rPr>
      </w:pPr>
      <w:r w:rsidRPr="00E4045F">
        <w:rPr>
          <w:rFonts w:cs="Times New Roman"/>
        </w:rPr>
        <w:t>The Poisson model was used because of a large number of zero events and a lack of convergence with the binomial model. A fixed-effects model was used because of near-equivalent DIC values. None of the treatments had a greater than 55% probability of being the best treatment. The tau value for between study variability was 0.013.</w:t>
      </w:r>
    </w:p>
    <w:p w:rsidR="00475244" w:rsidRPr="00E4045F" w:rsidRDefault="00475244" w:rsidP="00475244">
      <w:pPr>
        <w:rPr>
          <w:rFonts w:cs="Times New Roman"/>
        </w:rPr>
      </w:pPr>
      <w:r w:rsidRPr="00E4045F">
        <w:rPr>
          <w:rFonts w:cs="Times New Roman"/>
        </w:rPr>
        <w:t xml:space="preserve">Subgroup analysis was performed for those undergoing hysterectomy. The Poisson model was used because of a large number of zero events and a lack of convergence with the binomial model. A fixed-effect model was used because of near-equivalent DIC values. </w:t>
      </w:r>
      <w:proofErr w:type="spellStart"/>
      <w:r w:rsidRPr="00E4045F">
        <w:rPr>
          <w:rFonts w:cs="Times New Roman"/>
        </w:rPr>
        <w:t>Triporelin</w:t>
      </w:r>
      <w:proofErr w:type="spellEnd"/>
      <w:r w:rsidRPr="00E4045F">
        <w:rPr>
          <w:rFonts w:cs="Times New Roman"/>
        </w:rPr>
        <w:t xml:space="preserve"> had a greater than 99% probability of being the best treatment for reducing blood transfusion in patients undergoing hysterectomy. The tau value for between study variability was 0.005. </w:t>
      </w:r>
    </w:p>
    <w:p w:rsidR="00475244" w:rsidRPr="00E4045F" w:rsidRDefault="00475244" w:rsidP="00475244">
      <w:pPr>
        <w:rPr>
          <w:rFonts w:cs="Times New Roman"/>
        </w:rPr>
      </w:pPr>
      <w:r w:rsidRPr="00E4045F">
        <w:rPr>
          <w:rFonts w:cs="Times New Roman"/>
        </w:rPr>
        <w:t xml:space="preserve">Subgroup analysis was performed for women undergoing myomectomy. The Poisson model was used because of too many zero events and a lack of convergence with the binomial model. A fixed-effect model was used. </w:t>
      </w:r>
      <w:proofErr w:type="spellStart"/>
      <w:r w:rsidRPr="00E4045F">
        <w:rPr>
          <w:rFonts w:cs="Times New Roman"/>
        </w:rPr>
        <w:t>Triporelin</w:t>
      </w:r>
      <w:proofErr w:type="spellEnd"/>
      <w:r w:rsidRPr="00E4045F">
        <w:rPr>
          <w:rFonts w:cs="Times New Roman"/>
        </w:rPr>
        <w:t xml:space="preserve"> and leuprolide had an approximately 60% probability of being the best </w:t>
      </w:r>
      <w:r w:rsidRPr="00E4045F">
        <w:rPr>
          <w:rFonts w:cs="Times New Roman"/>
        </w:rPr>
        <w:lastRenderedPageBreak/>
        <w:t xml:space="preserve">treatment for reducing blood transfusion in patients undergoing myomectomy. The tau value for between study variability was 0.008.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ospital stay</w:t>
      </w:r>
    </w:p>
    <w:p w:rsidR="00475244" w:rsidRPr="00E4045F" w:rsidRDefault="00475244" w:rsidP="00475244">
      <w:pPr>
        <w:rPr>
          <w:rFonts w:cs="Times New Roman"/>
        </w:rPr>
      </w:pPr>
      <w:r w:rsidRPr="00E4045F">
        <w:rPr>
          <w:rFonts w:cs="Times New Roman"/>
        </w:rPr>
        <w:t xml:space="preserve">A random-effects model was used because of a DIC value of 37.35 compared to 97.52 for the fixed-effect model. Leuprolide had an 82.6% probability of being the best treatment in terms of reducing length of hospital stay. The tau value for between study variability was 0.90. Sensitivity analyses were performed to investigate the large tau value. They showed no change in the results. </w:t>
      </w:r>
    </w:p>
    <w:p w:rsidR="00475244" w:rsidRPr="00E4045F" w:rsidRDefault="00475244" w:rsidP="00475244">
      <w:pPr>
        <w:rPr>
          <w:rFonts w:cs="Times New Roman"/>
        </w:rPr>
      </w:pPr>
      <w:r w:rsidRPr="00E4045F">
        <w:rPr>
          <w:rFonts w:cs="Times New Roman"/>
        </w:rPr>
        <w:t>Subgroup analysis was performed for women undergoing hysterectomy. A random-effects model was used. None of the treatments reached a 55% probability of being the best treatment. The tau value for between study variability was 1.11.</w:t>
      </w:r>
    </w:p>
    <w:p w:rsidR="00475244" w:rsidRPr="00E4045F" w:rsidRDefault="00475244" w:rsidP="00475244">
      <w:pPr>
        <w:rPr>
          <w:rFonts w:cs="Times New Roman"/>
        </w:rPr>
      </w:pPr>
      <w:r w:rsidRPr="00E4045F">
        <w:rPr>
          <w:rFonts w:cs="Times New Roman"/>
        </w:rPr>
        <w:t>Subgroup analysis was performed for women undergoing myomectomy. A random-effects model was used. None of the treatments reached a 60% probability of being the best treatment. The tau value for between study variability was 0.80</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Operating time</w:t>
      </w:r>
    </w:p>
    <w:p w:rsidR="00475244" w:rsidRPr="00E4045F" w:rsidRDefault="00475244" w:rsidP="00475244">
      <w:pPr>
        <w:rPr>
          <w:rFonts w:cs="Times New Roman"/>
        </w:rPr>
      </w:pPr>
      <w:r w:rsidRPr="00E4045F">
        <w:rPr>
          <w:rFonts w:cs="Times New Roman"/>
        </w:rPr>
        <w:t xml:space="preserve">A random-effects model was used because of a DIC value of 332.66 compared to 360.18 for the fixed-effect model. None of the treatments had a greater than 40% probability of being the best treatment for reducing operating time. The tau value for between study variability was 4.39. Sensitivity analyses were performed to investigate the large tau value. They showed no change in the result. </w:t>
      </w:r>
    </w:p>
    <w:p w:rsidR="00475244" w:rsidRPr="00E4045F" w:rsidRDefault="00475244" w:rsidP="00475244">
      <w:pPr>
        <w:rPr>
          <w:rFonts w:cs="Times New Roman"/>
        </w:rPr>
      </w:pPr>
      <w:r w:rsidRPr="00E4045F">
        <w:rPr>
          <w:rFonts w:cs="Times New Roman"/>
        </w:rPr>
        <w:t>Subgroup analysis was performed for women undergoing hysterectomy. A fixed-effect model was used. None of the treatments reached beyond a 65% probability of being the best treatment. The tau value for between study variability was 0.13.</w:t>
      </w:r>
    </w:p>
    <w:p w:rsidR="00475244" w:rsidRPr="00E4045F" w:rsidRDefault="00475244" w:rsidP="00475244">
      <w:pPr>
        <w:rPr>
          <w:rFonts w:cs="Times New Roman"/>
        </w:rPr>
      </w:pPr>
      <w:r w:rsidRPr="00E4045F">
        <w:rPr>
          <w:rFonts w:cs="Times New Roman"/>
        </w:rPr>
        <w:lastRenderedPageBreak/>
        <w:t xml:space="preserve">Subgroup analysis was performed for women undergoing myomectomy. A random-effects model was used. None of the treatments had a greater than 65% probability of being the best treatment. The tau value for between study variability was 0.84. </w:t>
      </w:r>
    </w:p>
    <w:p w:rsidR="00475244" w:rsidRPr="00E4045F" w:rsidRDefault="00475244" w:rsidP="00475244">
      <w:pPr>
        <w:pStyle w:val="Heading4"/>
        <w:rPr>
          <w:rFonts w:ascii="Times New Roman" w:hAnsi="Times New Roman" w:cs="Times New Roman"/>
        </w:rPr>
      </w:pPr>
      <w:r w:rsidRPr="00E4045F">
        <w:rPr>
          <w:rFonts w:ascii="Times New Roman" w:hAnsi="Times New Roman" w:cs="Times New Roman"/>
        </w:rPr>
        <w:t>Haemoglobin</w:t>
      </w:r>
    </w:p>
    <w:p w:rsidR="00475244" w:rsidRPr="00E4045F" w:rsidRDefault="00475244" w:rsidP="00475244">
      <w:pPr>
        <w:rPr>
          <w:rFonts w:cs="Times New Roman"/>
        </w:rPr>
      </w:pPr>
      <w:r w:rsidRPr="00E4045F">
        <w:rPr>
          <w:rFonts w:cs="Times New Roman"/>
        </w:rPr>
        <w:t xml:space="preserve">A fixed-effect model was used because of near-equivalent DIC values. None of the treatments had a greater than 40% probability of being the best treatment for increasing haemoglobin levels. The tau value for between study variability was 0.005. </w:t>
      </w:r>
    </w:p>
    <w:p w:rsidR="00475244" w:rsidRPr="00E4045F" w:rsidRDefault="00475244" w:rsidP="00475244">
      <w:pPr>
        <w:rPr>
          <w:rFonts w:cs="Times New Roman"/>
        </w:rPr>
      </w:pPr>
      <w:r w:rsidRPr="00E4045F">
        <w:rPr>
          <w:rFonts w:cs="Times New Roman"/>
        </w:rPr>
        <w:t>Subgroup analysis was performed for women undergoing hysterectomy. A fixed-effect model was used. Leuprolide had a greater than 95% probability of being the best treatment for increasing haemoglobin levels in women undergoing hysterectomy. The tau value for between study variability was 0.01.</w:t>
      </w:r>
    </w:p>
    <w:p w:rsidR="00995092" w:rsidRPr="00995092" w:rsidRDefault="00475244">
      <w:pPr>
        <w:rPr>
          <w:rFonts w:cs="Times New Roman"/>
        </w:rPr>
      </w:pPr>
      <w:r w:rsidRPr="00E4045F">
        <w:rPr>
          <w:rFonts w:cs="Times New Roman"/>
        </w:rPr>
        <w:t xml:space="preserve">Subgroup analysis was performed for women undergoing myomectomy. A fixed-effect model was used. Leuprolide had an approximately 65% probability of being the best treatment. The tau value for between study variability was 0.03. </w:t>
      </w:r>
    </w:p>
    <w:p w:rsidR="000D4987" w:rsidRPr="000D4987" w:rsidRDefault="00995092" w:rsidP="000D4987">
      <w:pPr>
        <w:pStyle w:val="EndNoteBibliography"/>
        <w:spacing w:after="0"/>
      </w:pPr>
      <w:r>
        <w:fldChar w:fldCharType="begin"/>
      </w:r>
      <w:r>
        <w:instrText xml:space="preserve"> ADDIN EN.REFLIST </w:instrText>
      </w:r>
      <w:r>
        <w:fldChar w:fldCharType="separate"/>
      </w:r>
      <w:r w:rsidR="000D4987" w:rsidRPr="000D4987">
        <w:t>1.</w:t>
      </w:r>
      <w:r w:rsidR="000D4987" w:rsidRPr="000D4987">
        <w:tab/>
        <w:t>Parazzini F, Bortolotti A, Chiantera V, Scollo P, Del Monaco D, Bianchi M, et al. Goserelin acetate to avoid hysterectomy in pre-menopausal women with fibroids requiring surgery. European Journal of Obstetrics Gynecology and Reproductive Biology. 1999;87(1):31-3. doi: 10.1016/s0301-2115(99)00089-5. PubMed PMID: WOS:000083143900005.</w:t>
      </w:r>
    </w:p>
    <w:p w:rsidR="000D4987" w:rsidRPr="000D4987" w:rsidRDefault="000D4987" w:rsidP="000D4987">
      <w:pPr>
        <w:pStyle w:val="EndNoteBibliography"/>
        <w:spacing w:after="0"/>
      </w:pPr>
      <w:r w:rsidRPr="000D4987">
        <w:t>2.</w:t>
      </w:r>
      <w:r w:rsidRPr="000D4987">
        <w:tab/>
        <w:t>Rees M, Chamberlain P, Gillmer M. Management of uterine fibroids with goserelin acetate alone or goserelin acetate plus endometrial resection. Gynaecological Endoscopy. 2001;10(1):33-5. doi: 10.1046/j.1365-2508.2001.00396.x. PubMed PMID: WOS:000168262200008.</w:t>
      </w:r>
    </w:p>
    <w:p w:rsidR="000D4987" w:rsidRPr="000D4987" w:rsidRDefault="000D4987" w:rsidP="000D4987">
      <w:pPr>
        <w:pStyle w:val="EndNoteBibliography"/>
        <w:spacing w:after="0"/>
      </w:pPr>
      <w:r w:rsidRPr="000D4987">
        <w:t>3.</w:t>
      </w:r>
      <w:r w:rsidRPr="000D4987">
        <w:tab/>
        <w:t>Bagaria M, Suneja A, Vaid NB, Guleria K, Mishra K. Low-dose mifepristone in treatment of uterine leiomyoma: A randomised double-blind placebo-controlled clinical trial. Aust N Z J Obstet Gynaecol. 2009;49(1):77-83. doi: 10.1111/j.1479-828X.2008.00931.x. PubMed PMID: WOS:000263855900016.</w:t>
      </w:r>
    </w:p>
    <w:p w:rsidR="000D4987" w:rsidRPr="000D4987" w:rsidRDefault="000D4987" w:rsidP="000D4987">
      <w:pPr>
        <w:pStyle w:val="EndNoteBibliography"/>
        <w:spacing w:after="0"/>
      </w:pPr>
      <w:r w:rsidRPr="000D4987">
        <w:t>4.</w:t>
      </w:r>
      <w:r w:rsidRPr="000D4987">
        <w:tab/>
        <w:t>Chwalisz K, Larsen L, Mattia-Goldberg C, Edmonds A, Elger W, Winkel CA. A randomized, controlled trial of asoprisnil, a novel selective progesterone receptor modulator, in women with uterine leiomyomata. Fertility and sterility. 2007;87(6):1399-412. doi: 10.1016/j.fertnstert.2006.11.094. PubMed PMID: WOS:000247150100024.</w:t>
      </w:r>
    </w:p>
    <w:p w:rsidR="000D4987" w:rsidRPr="000D4987" w:rsidRDefault="000D4987" w:rsidP="000D4987">
      <w:pPr>
        <w:pStyle w:val="EndNoteBibliography"/>
        <w:spacing w:after="0"/>
      </w:pPr>
      <w:r w:rsidRPr="000D4987">
        <w:t>5.</w:t>
      </w:r>
      <w:r w:rsidRPr="000D4987">
        <w:tab/>
        <w:t>Constantini S, Anserini P, Valenzano M, Remorgida V, Venturini PL, De Cecco L. Luteinizing hormone-releasing hormone analog therapy of uterine fibroid: Analysis of results obtained with buserelin administered intranasally and goserelin administered subcutaneously as a monthly depot. European Journal of Obstetrics Gynecology and Reproductive Biology. 1990;37(1):63-9. PubMed PMID: 1990206478.</w:t>
      </w:r>
    </w:p>
    <w:p w:rsidR="000D4987" w:rsidRPr="000D4987" w:rsidRDefault="000D4987" w:rsidP="000D4987">
      <w:pPr>
        <w:pStyle w:val="EndNoteBibliography"/>
        <w:spacing w:after="0"/>
      </w:pPr>
      <w:r w:rsidRPr="000D4987">
        <w:t>6.</w:t>
      </w:r>
      <w:r w:rsidRPr="000D4987">
        <w:tab/>
        <w:t xml:space="preserve">Daniels A, Pike M, Daniels J, Spicer D. Treatment with the GnRH agonist (GnRHa) deslorelin (D) and low-dose add-back estradiol (E2) is effective in reducing pain, bleeding and uterine volume(UV) </w:t>
      </w:r>
      <w:r w:rsidRPr="000D4987">
        <w:lastRenderedPageBreak/>
        <w:t>while maintaining bone mineral density (BMD) in women with symptomatic uterine fibroids (UF). Fertility &amp; Sterility. 2002;Vol 78(3 Suppl 1):S65-6, Abstract no: O-170. PubMed PMID: CN-00404980.</w:t>
      </w:r>
    </w:p>
    <w:p w:rsidR="000D4987" w:rsidRPr="000D4987" w:rsidRDefault="000D4987" w:rsidP="000D4987">
      <w:pPr>
        <w:pStyle w:val="EndNoteBibliography"/>
        <w:spacing w:after="0"/>
      </w:pPr>
      <w:r w:rsidRPr="000D4987">
        <w:t>7.</w:t>
      </w:r>
      <w:r w:rsidRPr="000D4987">
        <w:tab/>
        <w:t xml:space="preserve">De Aloysio D, Altieri P, Penacchioni P, Salgarello M, Ventura V. Bleeding patterns in recent postmenopausal outpatients with uterine myomas: Comparison between two regimens of HRT. Maturitas. 1998;29(3):261-4. doi: </w:t>
      </w:r>
      <w:hyperlink r:id="rId4" w:history="1">
        <w:r w:rsidRPr="000D4987">
          <w:rPr>
            <w:rStyle w:val="Hyperlink"/>
          </w:rPr>
          <w:t>http://dx.doi.org/10.1016/S0378-5122%2898%2900014-0</w:t>
        </w:r>
      </w:hyperlink>
      <w:r w:rsidRPr="000D4987">
        <w:t>. PubMed PMID: 1998237358.</w:t>
      </w:r>
    </w:p>
    <w:p w:rsidR="000D4987" w:rsidRPr="000D4987" w:rsidRDefault="000D4987" w:rsidP="000D4987">
      <w:pPr>
        <w:pStyle w:val="EndNoteBibliography"/>
        <w:spacing w:after="0"/>
      </w:pPr>
      <w:r w:rsidRPr="000D4987">
        <w:t>8.</w:t>
      </w:r>
      <w:r w:rsidRPr="000D4987">
        <w:tab/>
        <w:t xml:space="preserve">De Falco M, Staibano S, Mascolo M, Mignogna C, Improda L, Ciociola F, et al. Leiomyoma pseudocapsule after pre-surgical treatment with gonadotropin-releasing hormone agonists: Relationship between clinical features and immunohistochemical changes. European Journal of Obstetrics Gynecology and Reproductive Biology. 2009;144(1):44-7. doi: </w:t>
      </w:r>
      <w:hyperlink r:id="rId5" w:history="1">
        <w:r w:rsidRPr="000D4987">
          <w:rPr>
            <w:rStyle w:val="Hyperlink"/>
          </w:rPr>
          <w:t>http://dx.doi.org/10.1016/j.ejogrb.2009.02.006</w:t>
        </w:r>
      </w:hyperlink>
      <w:r w:rsidRPr="000D4987">
        <w:t>. PubMed PMID: 2009171587.</w:t>
      </w:r>
    </w:p>
    <w:p w:rsidR="000D4987" w:rsidRPr="000D4987" w:rsidRDefault="000D4987" w:rsidP="000D4987">
      <w:pPr>
        <w:pStyle w:val="EndNoteBibliography"/>
        <w:spacing w:after="0"/>
      </w:pPr>
      <w:r w:rsidRPr="000D4987">
        <w:t>9.</w:t>
      </w:r>
      <w:r w:rsidRPr="000D4987">
        <w:tab/>
        <w:t>Donnez J, Tatarchuk TF, Bouchard P, Puscasiu L, Zakharenko NF, Ivanova T, et al. Ulipristal acetate versus placebo for fibroid treatment before surgery. The New England journal of medicine. 2012;366(5):409-20. doi: 10.1056/NEJMoa1103182. PubMed PMID: CN-00804100.</w:t>
      </w:r>
    </w:p>
    <w:p w:rsidR="000D4987" w:rsidRPr="000D4987" w:rsidRDefault="000D4987" w:rsidP="000D4987">
      <w:pPr>
        <w:pStyle w:val="EndNoteBibliography"/>
        <w:spacing w:after="0"/>
      </w:pPr>
      <w:r w:rsidRPr="000D4987">
        <w:t>10.</w:t>
      </w:r>
      <w:r w:rsidRPr="000D4987">
        <w:tab/>
        <w:t xml:space="preserve">Donnez J, Tomaszewski J, Vazquez F, Bouchard P, Lemieszczuk B, Baro F, et al. Ulipristal acetate versus leuprolide acetate for uterine fibroids. New England Journal of Medicine. 2012;366(5):421-32. doi: </w:t>
      </w:r>
      <w:hyperlink r:id="rId6" w:history="1">
        <w:r w:rsidRPr="000D4987">
          <w:rPr>
            <w:rStyle w:val="Hyperlink"/>
          </w:rPr>
          <w:t>http://dx.doi.org/10.1056/NEJMoa1103180</w:t>
        </w:r>
      </w:hyperlink>
      <w:r w:rsidRPr="000D4987">
        <w:t>. PubMed PMID: 2012072934.</w:t>
      </w:r>
    </w:p>
    <w:p w:rsidR="000D4987" w:rsidRPr="000D4987" w:rsidRDefault="000D4987" w:rsidP="000D4987">
      <w:pPr>
        <w:pStyle w:val="EndNoteBibliography"/>
        <w:spacing w:after="0"/>
      </w:pPr>
      <w:r w:rsidRPr="000D4987">
        <w:t>11.</w:t>
      </w:r>
      <w:r w:rsidRPr="000D4987">
        <w:tab/>
        <w:t>Fedele L, Bianchi S, Raffaelli R, Zanconato G. A randomized study of the effects of tibolone and transdermal estrogen replacement therapy in postmenopausal women with uterine myomas. European journal of obstetrics, gynecology, and reproductive biology. 2000;88(1):91-4. PubMed PMID: CN-00274902.</w:t>
      </w:r>
    </w:p>
    <w:p w:rsidR="000D4987" w:rsidRPr="000D4987" w:rsidRDefault="000D4987" w:rsidP="000D4987">
      <w:pPr>
        <w:pStyle w:val="EndNoteBibliography"/>
        <w:spacing w:after="0"/>
      </w:pPr>
      <w:r w:rsidRPr="000D4987">
        <w:t>12.</w:t>
      </w:r>
      <w:r w:rsidRPr="000D4987">
        <w:tab/>
        <w:t>Fiscella K, Eisinger SH, Meldrum S, Feng C, Fisher SG, Guzick DS. Effect of mifepristone for symptomatic leiomyomata on quality of life and uterine size: a randomized controlled trial. Obstetrics and gynecology. 2006;108(6):1381-7. doi: 10.1097/01.AOG.0000243776.23391.7b. PubMed PMID: CN-00574102.</w:t>
      </w:r>
    </w:p>
    <w:p w:rsidR="000D4987" w:rsidRPr="000D4987" w:rsidRDefault="000D4987" w:rsidP="000D4987">
      <w:pPr>
        <w:pStyle w:val="EndNoteBibliography"/>
        <w:spacing w:after="0"/>
      </w:pPr>
      <w:r w:rsidRPr="000D4987">
        <w:t>13.</w:t>
      </w:r>
      <w:r w:rsidRPr="000D4987">
        <w:tab/>
        <w:t>Friedman AJ, Barbieri RL, Doubilet PM, Fine C, Schiff I. A randomized, double-blind trial of a gonadotropin releasing-hormone agonist (leuprolide) with or without medroxyprogesterone acetate in the treatment of leiomyomata uteri. Fertility and sterility. 1988;49(3):404-9. PubMed PMID: WOS:A1988M343000004.</w:t>
      </w:r>
    </w:p>
    <w:p w:rsidR="000D4987" w:rsidRPr="000D4987" w:rsidRDefault="000D4987" w:rsidP="000D4987">
      <w:pPr>
        <w:pStyle w:val="EndNoteBibliography"/>
        <w:spacing w:after="0"/>
      </w:pPr>
      <w:r w:rsidRPr="000D4987">
        <w:t>14.</w:t>
      </w:r>
      <w:r w:rsidRPr="000D4987">
        <w:tab/>
        <w:t>Friedman AJ, Hoffman DI, Comite F, Browneller RW, Miller JD. Treatment of leiomyomata uteri with leuprolide acetate depot: a double-blind, placebo-controlled, multicenter study. The Leuprolide Study Group. Obstetrics and gynecology. 1991;77(5):720-5. PubMed PMID: CN-00074529.</w:t>
      </w:r>
    </w:p>
    <w:p w:rsidR="000D4987" w:rsidRPr="000D4987" w:rsidRDefault="000D4987" w:rsidP="000D4987">
      <w:pPr>
        <w:pStyle w:val="EndNoteBibliography"/>
        <w:spacing w:after="0"/>
      </w:pPr>
      <w:r w:rsidRPr="000D4987">
        <w:t>15.</w:t>
      </w:r>
      <w:r w:rsidRPr="000D4987">
        <w:tab/>
        <w:t xml:space="preserve">Green LJ, Levy G, Wesley R, Nieman L, Armstrong A. Efficacyof ulipristal acetate forthe treatment of symptomatic uterine leiomyomas in African Americans. Fertility and sterility. 2012;1):S96. doi: </w:t>
      </w:r>
      <w:hyperlink r:id="rId7" w:history="1">
        <w:r w:rsidRPr="000D4987">
          <w:rPr>
            <w:rStyle w:val="Hyperlink"/>
          </w:rPr>
          <w:t>http://dx.doi.org/10.1016/j.fertnstert.2012.07.351</w:t>
        </w:r>
      </w:hyperlink>
      <w:r w:rsidRPr="000D4987">
        <w:t>. PubMed PMID: 70871922.</w:t>
      </w:r>
    </w:p>
    <w:p w:rsidR="000D4987" w:rsidRPr="000D4987" w:rsidRDefault="000D4987" w:rsidP="000D4987">
      <w:pPr>
        <w:pStyle w:val="EndNoteBibliography"/>
        <w:spacing w:after="0"/>
      </w:pPr>
      <w:r w:rsidRPr="000D4987">
        <w:t>16.</w:t>
      </w:r>
      <w:r w:rsidRPr="000D4987">
        <w:tab/>
        <w:t>Gregoriou O, Vitoratos N, Papadias C, Konidaris S, Costomenos D, Chryssikopoulos A. Effect of tibolone on postmenopausal women with myomas. Maturitas. 1997;27(2):187-91. doi: 10.1016/s0378-5122(97)00036-4. PubMed PMID: WOS:A1997XL50900012.</w:t>
      </w:r>
    </w:p>
    <w:p w:rsidR="000D4987" w:rsidRPr="000D4987" w:rsidRDefault="000D4987" w:rsidP="000D4987">
      <w:pPr>
        <w:pStyle w:val="EndNoteBibliography"/>
        <w:spacing w:after="0"/>
      </w:pPr>
      <w:r w:rsidRPr="000D4987">
        <w:t>17.</w:t>
      </w:r>
      <w:r w:rsidRPr="000D4987">
        <w:tab/>
        <w:t>Jirecek S, Lee A, Pavo I, Crans G, Eppel W, Wenzl R. Raloxifene prevents the growth of uterine leiomyomas in premenopausal women. Fertility and sterility. 2004;81(1):132-6. Epub 2004/01/09. PubMed PMID: 14711556.</w:t>
      </w:r>
    </w:p>
    <w:p w:rsidR="000D4987" w:rsidRPr="000D4987" w:rsidRDefault="000D4987" w:rsidP="000D4987">
      <w:pPr>
        <w:pStyle w:val="EndNoteBibliography"/>
        <w:spacing w:after="0"/>
      </w:pPr>
      <w:r w:rsidRPr="000D4987">
        <w:t>18.</w:t>
      </w:r>
      <w:r w:rsidRPr="000D4987">
        <w:tab/>
        <w:t xml:space="preserve">Levy G, Avila N, Armstrong AY, Nieman L. Does the selective progesterone receptor modulator ulipristal normalize the uterine cavity in women with leiomyoma. Reproductive Sciences. 2011;1):95A. doi: </w:t>
      </w:r>
      <w:hyperlink r:id="rId8" w:history="1">
        <w:r w:rsidRPr="000D4987">
          <w:rPr>
            <w:rStyle w:val="Hyperlink"/>
          </w:rPr>
          <w:t>http://dx.doi.org/10.1177/193371912011183s067</w:t>
        </w:r>
      </w:hyperlink>
      <w:r w:rsidRPr="000D4987">
        <w:t>. PubMed PMID: 70491653.</w:t>
      </w:r>
    </w:p>
    <w:p w:rsidR="000D4987" w:rsidRPr="000D4987" w:rsidRDefault="000D4987" w:rsidP="000D4987">
      <w:pPr>
        <w:pStyle w:val="EndNoteBibliography"/>
        <w:spacing w:after="0"/>
      </w:pPr>
      <w:r w:rsidRPr="000D4987">
        <w:t>19.</w:t>
      </w:r>
      <w:r w:rsidRPr="000D4987">
        <w:tab/>
        <w:t>Morris EP, Rymer J, Robinson J, Fogelman I. Efficacy of tibolone as "add-back therapy" in conjunction with a gonadotropin-releasing hormone analogue in the treatment of uterine fibroids. Fertility and sterility. 2008;89(2):421-8. doi: 10.1016/j.fertnstert.2007.02.064. PubMed PMID: WOS:000253246100024.</w:t>
      </w:r>
    </w:p>
    <w:p w:rsidR="000D4987" w:rsidRPr="000D4987" w:rsidRDefault="000D4987" w:rsidP="000D4987">
      <w:pPr>
        <w:pStyle w:val="EndNoteBibliography"/>
        <w:spacing w:after="0"/>
      </w:pPr>
      <w:r w:rsidRPr="000D4987">
        <w:t>20.</w:t>
      </w:r>
      <w:r w:rsidRPr="000D4987">
        <w:tab/>
        <w:t xml:space="preserve">Nieman LK, Blocker W, Nansel T, Mahoney S, Reynolds J, Blithe D, et al. Efficacy and tolerability of CDB-2914 treatment for symptomatic uterine fibroids: a randomized, double-blind, </w:t>
      </w:r>
      <w:r w:rsidRPr="000D4987">
        <w:lastRenderedPageBreak/>
        <w:t>placebo-controlled, phase IIb study. Fertility and sterility. 2011;95(2):767-U9. doi: 10.1016/j.fertnstert.2010.09.059. PubMed PMID: WOS:000286419000071.</w:t>
      </w:r>
    </w:p>
    <w:p w:rsidR="000D4987" w:rsidRPr="000D4987" w:rsidRDefault="000D4987" w:rsidP="000D4987">
      <w:pPr>
        <w:pStyle w:val="EndNoteBibliography"/>
        <w:spacing w:after="0"/>
      </w:pPr>
      <w:r w:rsidRPr="000D4987">
        <w:t>21.</w:t>
      </w:r>
      <w:r w:rsidRPr="000D4987">
        <w:tab/>
        <w:t>Orsini G, Pinto V, Biase S, D'Altorio C, Lanzilotti G. Effects of hormone replacement therapy on postmenopausal women with uterine fibroids. Minerva Ginecologica. 1999;51(11):421-5. PubMed PMID: CN-00295054.</w:t>
      </w:r>
    </w:p>
    <w:p w:rsidR="000D4987" w:rsidRPr="000D4987" w:rsidRDefault="000D4987" w:rsidP="000D4987">
      <w:pPr>
        <w:pStyle w:val="EndNoteBibliography"/>
        <w:spacing w:after="0"/>
      </w:pPr>
      <w:r w:rsidRPr="000D4987">
        <w:t>22.</w:t>
      </w:r>
      <w:r w:rsidRPr="000D4987">
        <w:tab/>
        <w:t>Palomba S, Affinito P, Tommaselli GA, Nappi C. A clinical trial of the effects of tibolone administered with gonadotropin-releasing hormone analogues for the treatment of uterine leiomyomata. Fertility and sterility. 1998;70(1):111-8. doi: 10.1016/s0015-0282(98)00128-9. PubMed PMID: WOS:000074479600020.</w:t>
      </w:r>
    </w:p>
    <w:p w:rsidR="000D4987" w:rsidRPr="000D4987" w:rsidRDefault="000D4987" w:rsidP="000D4987">
      <w:pPr>
        <w:pStyle w:val="EndNoteBibliography"/>
        <w:spacing w:after="0"/>
      </w:pPr>
      <w:r w:rsidRPr="000D4987">
        <w:t>23.</w:t>
      </w:r>
      <w:r w:rsidRPr="000D4987">
        <w:tab/>
        <w:t>Palomba S, Orio F, Jr., Morelli M, Russo T, Pellicano M, Nappi C, et al. Raloxifene administration in women treated with gonadotropin-releasing hormone agonist for uterine leiomyomas: effects on bone metabolism. The Journal of clinical endocrinology and metabolism. 2002;87(10):4476-81. Epub 2002/10/05. PubMed PMID: 12364422.</w:t>
      </w:r>
    </w:p>
    <w:p w:rsidR="000D4987" w:rsidRPr="000D4987" w:rsidRDefault="000D4987" w:rsidP="000D4987">
      <w:pPr>
        <w:pStyle w:val="EndNoteBibliography"/>
        <w:spacing w:after="0"/>
      </w:pPr>
      <w:r w:rsidRPr="000D4987">
        <w:t>24.</w:t>
      </w:r>
      <w:r w:rsidRPr="000D4987">
        <w:tab/>
        <w:t xml:space="preserve">Palomba S, Orio Jr F, Falbo A, Oppedisano R, Tolino A, Zullo F. Tibolone reverses the cognitive effects caused by leuprolide acetate administration, improving mood and quality of life in patients with symptomatic uterine leiomyomas. Fertility and sterility. 2008;90(1):165-73. doi: </w:t>
      </w:r>
      <w:hyperlink r:id="rId9" w:history="1">
        <w:r w:rsidRPr="000D4987">
          <w:rPr>
            <w:rStyle w:val="Hyperlink"/>
          </w:rPr>
          <w:t>http://dx.doi.org/10.1016/j.fertnstert.2007.05.061</w:t>
        </w:r>
      </w:hyperlink>
      <w:r w:rsidRPr="000D4987">
        <w:t>. PubMed PMID: 2008307526.</w:t>
      </w:r>
    </w:p>
    <w:p w:rsidR="000D4987" w:rsidRPr="000D4987" w:rsidRDefault="000D4987" w:rsidP="000D4987">
      <w:pPr>
        <w:pStyle w:val="EndNoteBibliography"/>
        <w:spacing w:after="0"/>
      </w:pPr>
      <w:r w:rsidRPr="000D4987">
        <w:t>25.</w:t>
      </w:r>
      <w:r w:rsidRPr="000D4987">
        <w:tab/>
        <w:t xml:space="preserve">Palomba S, Orio Jr F, Morelli M, Russo T, Pellicano M, Zupi E, et al. Raloxifene administration in premenopausal women with uterine leiomyomas: A pilot study. Journal of Clinical Endocrinology and Metabolism. 2002;87(8):3603-8. doi: </w:t>
      </w:r>
      <w:hyperlink r:id="rId10" w:history="1">
        <w:r w:rsidRPr="000D4987">
          <w:rPr>
            <w:rStyle w:val="Hyperlink"/>
          </w:rPr>
          <w:t>http://dx.doi.org/10.1210/jc.87.8.3603</w:t>
        </w:r>
      </w:hyperlink>
      <w:r w:rsidRPr="000D4987">
        <w:t>. PubMed PMID: 2002288881.</w:t>
      </w:r>
    </w:p>
    <w:p w:rsidR="000D4987" w:rsidRPr="000D4987" w:rsidRDefault="000D4987" w:rsidP="000D4987">
      <w:pPr>
        <w:pStyle w:val="EndNoteBibliography"/>
        <w:spacing w:after="0"/>
      </w:pPr>
      <w:r w:rsidRPr="000D4987">
        <w:t>26.</w:t>
      </w:r>
      <w:r w:rsidRPr="000D4987">
        <w:tab/>
        <w:t>Parsanezhad ME, Azmoon M, Alborzi S, Rajaeefard A, Zarei A, Kazerooni T, et al. A randomized, controlled clinical trial comparing the effects of aromatase inhibitor (letrozole) and gonadotropin-releasing hormone agonist (triptorelin) on uterine leiomyoma volume and hormonal status. Fertility and sterility. 2010;93(1):192-8. doi: 10.1016/j.fertnstert.2008.09.064. PubMed PMID: WOS:000273601200029.</w:t>
      </w:r>
    </w:p>
    <w:p w:rsidR="000D4987" w:rsidRPr="000D4987" w:rsidRDefault="000D4987" w:rsidP="000D4987">
      <w:pPr>
        <w:pStyle w:val="EndNoteBibliography"/>
        <w:spacing w:after="0"/>
      </w:pPr>
      <w:r w:rsidRPr="000D4987">
        <w:t>27.</w:t>
      </w:r>
      <w:r w:rsidRPr="000D4987">
        <w:tab/>
        <w:t>Polatti F, Viazzo F, Colleoni R, Nappi RE. Uterine myoma in postmenopause: a comparison between two therapeutic schedules of HRT. Maturitas. 2000;37(1):27-32. doi: 10.1016/s0378-5122(00)00159-6. PubMed PMID: WOS:000165650900003.</w:t>
      </w:r>
    </w:p>
    <w:p w:rsidR="000D4987" w:rsidRPr="000D4987" w:rsidRDefault="000D4987" w:rsidP="000D4987">
      <w:pPr>
        <w:pStyle w:val="EndNoteBibliography"/>
        <w:spacing w:after="0"/>
      </w:pPr>
      <w:r w:rsidRPr="000D4987">
        <w:t>28.</w:t>
      </w:r>
      <w:r w:rsidRPr="000D4987">
        <w:tab/>
        <w:t xml:space="preserve">Roshdy E, Rajaratnam V, Maitra S, Sabry M, Ait Allah AS, Al-Hendy A. Treatment of symptomatic Uterine fibroids with green tea extract: A pilot randomized controlled clinical study. International Journal of Women's Health. 2013;5(1):477-86. doi: </w:t>
      </w:r>
      <w:hyperlink r:id="rId11" w:history="1">
        <w:r w:rsidRPr="000D4987">
          <w:rPr>
            <w:rStyle w:val="Hyperlink"/>
          </w:rPr>
          <w:t>http://dx.doi.org/10.2147/IJWH.S41021</w:t>
        </w:r>
      </w:hyperlink>
      <w:r w:rsidRPr="000D4987">
        <w:t>. PubMed PMID: 2013496484.</w:t>
      </w:r>
    </w:p>
    <w:p w:rsidR="000D4987" w:rsidRPr="000D4987" w:rsidRDefault="000D4987" w:rsidP="000D4987">
      <w:pPr>
        <w:pStyle w:val="EndNoteBibliography"/>
        <w:spacing w:after="0"/>
      </w:pPr>
      <w:r w:rsidRPr="000D4987">
        <w:t>29.</w:t>
      </w:r>
      <w:r w:rsidRPr="000D4987">
        <w:tab/>
        <w:t>Sadan O, Ginath S, Sofer D, Rotmensch S, Debby A, Glezerman M, et al. The role of tamoxifen in the treatment of symptomatic uterine leiomyomata -- a pilot study. European journal of obstetrics, gynecology, and reproductive biology. 2001;96(2):183-6. PubMed PMID: CN-00348348.</w:t>
      </w:r>
    </w:p>
    <w:p w:rsidR="000D4987" w:rsidRPr="000D4987" w:rsidRDefault="000D4987" w:rsidP="000D4987">
      <w:pPr>
        <w:pStyle w:val="EndNoteBibliography"/>
        <w:spacing w:after="0"/>
      </w:pPr>
      <w:r w:rsidRPr="000D4987">
        <w:t>30.</w:t>
      </w:r>
      <w:r w:rsidRPr="000D4987">
        <w:tab/>
        <w:t>Sayed GH, Zakherah MS, El-Nashar SA, Shaaban MM. A randomized clinical trial of a levonorgestrel-releasing intrauterine system and a low-dose combined oral contraceptive for fibroid-related menorrhagia. Int J Gynecol Obstet. 2011;112(2):126-30. doi: 10.1016/j.ijgo.2010.08.009. PubMed PMID: WOS:000286704100011.</w:t>
      </w:r>
    </w:p>
    <w:p w:rsidR="000D4987" w:rsidRPr="000D4987" w:rsidRDefault="000D4987" w:rsidP="000D4987">
      <w:pPr>
        <w:pStyle w:val="EndNoteBibliography"/>
        <w:spacing w:after="0"/>
      </w:pPr>
      <w:r w:rsidRPr="000D4987">
        <w:t>31.</w:t>
      </w:r>
      <w:r w:rsidRPr="000D4987">
        <w:tab/>
        <w:t>Sayyah-Melli M, Tehrani-Gadim S, Dastranj-Tabrizi A, Gatrehsamani F, Morteza G, Ouladesahebmadarek E, et al. Comparison of the effect of gonadotropin-releasing hormone agonist and dopamine receptor agonist on uterine myoma growth Histologic, sonographic, and intra-operative changes. Saudi Med J. 2009;30(8):1024-33. PubMed PMID: WOS:000270844200007.</w:t>
      </w:r>
    </w:p>
    <w:p w:rsidR="000D4987" w:rsidRPr="000D4987" w:rsidRDefault="000D4987" w:rsidP="000D4987">
      <w:pPr>
        <w:pStyle w:val="EndNoteBibliography"/>
        <w:spacing w:after="0"/>
      </w:pPr>
      <w:r w:rsidRPr="000D4987">
        <w:t>32.</w:t>
      </w:r>
      <w:r w:rsidRPr="000D4987">
        <w:tab/>
        <w:t>Schlaff WD, Zerhouni EA, Huth JA, Chen J, Damewood MD, Rock JA. A placebo-controlled trial of a depot gonadotropin-releasing hormone analogue (leuprolide) in the treatment of uterine leiomyomata. Obstetrics and gynecology. 1989;74(6):856-62. PubMed PMID: CN-00063914.</w:t>
      </w:r>
    </w:p>
    <w:p w:rsidR="000D4987" w:rsidRPr="000D4987" w:rsidRDefault="000D4987" w:rsidP="000D4987">
      <w:pPr>
        <w:pStyle w:val="EndNoteBibliography"/>
        <w:spacing w:after="0"/>
      </w:pPr>
      <w:r w:rsidRPr="000D4987">
        <w:t>33.</w:t>
      </w:r>
      <w:r w:rsidRPr="000D4987">
        <w:tab/>
        <w:t>Simsek T, Karakus C, Trak B. Impact of different hormone replacement therapy regimens on the size of myoma uteri in postmenopausal period: tibolone versus transdermal hormonal replacement system. Maturitas. 2002;42(3):243-6. PubMed PMID: CN-00405090.</w:t>
      </w:r>
    </w:p>
    <w:p w:rsidR="000D4987" w:rsidRPr="000D4987" w:rsidRDefault="000D4987" w:rsidP="000D4987">
      <w:pPr>
        <w:pStyle w:val="EndNoteBibliography"/>
        <w:spacing w:after="0"/>
      </w:pPr>
      <w:r w:rsidRPr="000D4987">
        <w:lastRenderedPageBreak/>
        <w:t>34.</w:t>
      </w:r>
      <w:r w:rsidRPr="000D4987">
        <w:tab/>
        <w:t xml:space="preserve">Varun N, Kumar A, Prasad S. Effect of low dose mifepristone on uterine leiomyoma in reproductive age group. Fertility and sterility. 2013;1):S78. doi: </w:t>
      </w:r>
      <w:hyperlink r:id="rId12" w:history="1">
        <w:r w:rsidRPr="000D4987">
          <w:rPr>
            <w:rStyle w:val="Hyperlink"/>
          </w:rPr>
          <w:t>http://dx.doi.org/10.1016/j.fertnstert.2013.07.1924</w:t>
        </w:r>
      </w:hyperlink>
      <w:r w:rsidRPr="000D4987">
        <w:t>. PubMed PMID: 71164058.</w:t>
      </w:r>
    </w:p>
    <w:p w:rsidR="000D4987" w:rsidRPr="000D4987" w:rsidRDefault="000D4987" w:rsidP="000D4987">
      <w:pPr>
        <w:pStyle w:val="EndNoteBibliography"/>
      </w:pPr>
      <w:r w:rsidRPr="000D4987">
        <w:t>35.</w:t>
      </w:r>
      <w:r w:rsidRPr="000D4987">
        <w:tab/>
        <w:t>Esteve JL, Acosta R, Perez Y, Rodriguez B, Seigler I, Sanchez C, et al. Mifepristone versus placebo to treat uterine myoma: a double-blind, randomized clinical trial. International journal of women's health. 2013;5:361-9. Epub 2013/07/12. doi: 10.2147/ijwh.s42770. PubMed PMID: 23843709; PubMed Central PMCID: PMCPmc3702243.</w:t>
      </w:r>
    </w:p>
    <w:p w:rsidR="00C96E68" w:rsidRDefault="00995092">
      <w:r>
        <w:fldChar w:fldCharType="end"/>
      </w:r>
    </w:p>
    <w:sectPr w:rsidR="00C96E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75244"/>
    <w:rsid w:val="00000AD9"/>
    <w:rsid w:val="000028D4"/>
    <w:rsid w:val="00006973"/>
    <w:rsid w:val="0001148E"/>
    <w:rsid w:val="00017A12"/>
    <w:rsid w:val="00024E9A"/>
    <w:rsid w:val="00030F6E"/>
    <w:rsid w:val="00037A77"/>
    <w:rsid w:val="00037CF2"/>
    <w:rsid w:val="000641A9"/>
    <w:rsid w:val="00072EE2"/>
    <w:rsid w:val="000751EF"/>
    <w:rsid w:val="00081A16"/>
    <w:rsid w:val="00085C98"/>
    <w:rsid w:val="00091158"/>
    <w:rsid w:val="000A0FE1"/>
    <w:rsid w:val="000B67C8"/>
    <w:rsid w:val="000C65F7"/>
    <w:rsid w:val="000D09EE"/>
    <w:rsid w:val="000D4987"/>
    <w:rsid w:val="000F7193"/>
    <w:rsid w:val="0010144C"/>
    <w:rsid w:val="0012053E"/>
    <w:rsid w:val="001311A2"/>
    <w:rsid w:val="00143835"/>
    <w:rsid w:val="0014392A"/>
    <w:rsid w:val="00143BF2"/>
    <w:rsid w:val="00147DD7"/>
    <w:rsid w:val="00151F9D"/>
    <w:rsid w:val="00152043"/>
    <w:rsid w:val="001627F2"/>
    <w:rsid w:val="001716F4"/>
    <w:rsid w:val="00183CEA"/>
    <w:rsid w:val="00191497"/>
    <w:rsid w:val="00197DDE"/>
    <w:rsid w:val="001A581C"/>
    <w:rsid w:val="001B2AF3"/>
    <w:rsid w:val="001C01B1"/>
    <w:rsid w:val="001D1ED8"/>
    <w:rsid w:val="001E0E3C"/>
    <w:rsid w:val="001E5A77"/>
    <w:rsid w:val="001E7FA4"/>
    <w:rsid w:val="001F247D"/>
    <w:rsid w:val="001F7A16"/>
    <w:rsid w:val="0020301C"/>
    <w:rsid w:val="00213051"/>
    <w:rsid w:val="0021540C"/>
    <w:rsid w:val="002169E5"/>
    <w:rsid w:val="002325E5"/>
    <w:rsid w:val="00255AC8"/>
    <w:rsid w:val="00256888"/>
    <w:rsid w:val="00290757"/>
    <w:rsid w:val="002A3C10"/>
    <w:rsid w:val="002A4757"/>
    <w:rsid w:val="002C031F"/>
    <w:rsid w:val="002C386B"/>
    <w:rsid w:val="002C3D49"/>
    <w:rsid w:val="002D1C6D"/>
    <w:rsid w:val="002E2AB3"/>
    <w:rsid w:val="002E3BB5"/>
    <w:rsid w:val="002F1EEB"/>
    <w:rsid w:val="002F562A"/>
    <w:rsid w:val="00300770"/>
    <w:rsid w:val="00300BDA"/>
    <w:rsid w:val="00302585"/>
    <w:rsid w:val="0030391D"/>
    <w:rsid w:val="003040BD"/>
    <w:rsid w:val="003063CB"/>
    <w:rsid w:val="0033486E"/>
    <w:rsid w:val="00337062"/>
    <w:rsid w:val="00345D24"/>
    <w:rsid w:val="003574BE"/>
    <w:rsid w:val="00364764"/>
    <w:rsid w:val="00375F95"/>
    <w:rsid w:val="00381FE0"/>
    <w:rsid w:val="00387CF2"/>
    <w:rsid w:val="003A16BC"/>
    <w:rsid w:val="003B44CC"/>
    <w:rsid w:val="003C2948"/>
    <w:rsid w:val="003D0D91"/>
    <w:rsid w:val="003D2C95"/>
    <w:rsid w:val="00407627"/>
    <w:rsid w:val="00417940"/>
    <w:rsid w:val="00424832"/>
    <w:rsid w:val="0042544F"/>
    <w:rsid w:val="00426D99"/>
    <w:rsid w:val="00427A5B"/>
    <w:rsid w:val="00443F79"/>
    <w:rsid w:val="00447E14"/>
    <w:rsid w:val="00472211"/>
    <w:rsid w:val="00475244"/>
    <w:rsid w:val="0048022C"/>
    <w:rsid w:val="004811E3"/>
    <w:rsid w:val="004818C3"/>
    <w:rsid w:val="00486EA4"/>
    <w:rsid w:val="00496857"/>
    <w:rsid w:val="004A164C"/>
    <w:rsid w:val="004B7CE2"/>
    <w:rsid w:val="004C3F87"/>
    <w:rsid w:val="004C52B9"/>
    <w:rsid w:val="004C78C4"/>
    <w:rsid w:val="004F0A33"/>
    <w:rsid w:val="005164AD"/>
    <w:rsid w:val="00516A9A"/>
    <w:rsid w:val="00516CEB"/>
    <w:rsid w:val="005206A0"/>
    <w:rsid w:val="00531522"/>
    <w:rsid w:val="005408B2"/>
    <w:rsid w:val="00542740"/>
    <w:rsid w:val="0055196D"/>
    <w:rsid w:val="005758BC"/>
    <w:rsid w:val="005861BD"/>
    <w:rsid w:val="00587F42"/>
    <w:rsid w:val="00595655"/>
    <w:rsid w:val="0059595E"/>
    <w:rsid w:val="005966D6"/>
    <w:rsid w:val="005A50E8"/>
    <w:rsid w:val="005C4BFD"/>
    <w:rsid w:val="005C63A1"/>
    <w:rsid w:val="005C7043"/>
    <w:rsid w:val="005D4488"/>
    <w:rsid w:val="005E3879"/>
    <w:rsid w:val="005F6D9D"/>
    <w:rsid w:val="0060317F"/>
    <w:rsid w:val="00605597"/>
    <w:rsid w:val="00607B4E"/>
    <w:rsid w:val="00613FD3"/>
    <w:rsid w:val="00615FC9"/>
    <w:rsid w:val="00622566"/>
    <w:rsid w:val="00627D6A"/>
    <w:rsid w:val="006345E5"/>
    <w:rsid w:val="00635F06"/>
    <w:rsid w:val="00636A49"/>
    <w:rsid w:val="00640632"/>
    <w:rsid w:val="00645B13"/>
    <w:rsid w:val="00651F8D"/>
    <w:rsid w:val="00653D95"/>
    <w:rsid w:val="006619CF"/>
    <w:rsid w:val="00667000"/>
    <w:rsid w:val="00674B51"/>
    <w:rsid w:val="006772E4"/>
    <w:rsid w:val="00680CF1"/>
    <w:rsid w:val="00685A4C"/>
    <w:rsid w:val="006A49A9"/>
    <w:rsid w:val="006A6880"/>
    <w:rsid w:val="006A7995"/>
    <w:rsid w:val="006B617C"/>
    <w:rsid w:val="006C2E4B"/>
    <w:rsid w:val="006C7FC7"/>
    <w:rsid w:val="006D254F"/>
    <w:rsid w:val="006D756A"/>
    <w:rsid w:val="006E6FE1"/>
    <w:rsid w:val="006F6918"/>
    <w:rsid w:val="006F6B5F"/>
    <w:rsid w:val="00703F45"/>
    <w:rsid w:val="00713A20"/>
    <w:rsid w:val="00733A11"/>
    <w:rsid w:val="00735666"/>
    <w:rsid w:val="0074291C"/>
    <w:rsid w:val="00755F76"/>
    <w:rsid w:val="00757BAA"/>
    <w:rsid w:val="0076560A"/>
    <w:rsid w:val="007955E4"/>
    <w:rsid w:val="007A21A8"/>
    <w:rsid w:val="007A5AB8"/>
    <w:rsid w:val="007B198C"/>
    <w:rsid w:val="007C4A90"/>
    <w:rsid w:val="007D3CF5"/>
    <w:rsid w:val="007E1FF2"/>
    <w:rsid w:val="007E4251"/>
    <w:rsid w:val="007E46DE"/>
    <w:rsid w:val="00810602"/>
    <w:rsid w:val="008151F3"/>
    <w:rsid w:val="00816A08"/>
    <w:rsid w:val="00822D26"/>
    <w:rsid w:val="00823DA0"/>
    <w:rsid w:val="0083567F"/>
    <w:rsid w:val="00837B09"/>
    <w:rsid w:val="00841F84"/>
    <w:rsid w:val="00843B8E"/>
    <w:rsid w:val="0086168D"/>
    <w:rsid w:val="00862E8E"/>
    <w:rsid w:val="0087037E"/>
    <w:rsid w:val="008812B5"/>
    <w:rsid w:val="00883EF7"/>
    <w:rsid w:val="008A51CA"/>
    <w:rsid w:val="008B4C05"/>
    <w:rsid w:val="008D1B7F"/>
    <w:rsid w:val="008F3BAA"/>
    <w:rsid w:val="008F40FB"/>
    <w:rsid w:val="00905486"/>
    <w:rsid w:val="00913C1A"/>
    <w:rsid w:val="009201F8"/>
    <w:rsid w:val="009246BF"/>
    <w:rsid w:val="009263EE"/>
    <w:rsid w:val="009300F3"/>
    <w:rsid w:val="00941BC2"/>
    <w:rsid w:val="009563A5"/>
    <w:rsid w:val="00963208"/>
    <w:rsid w:val="009813C7"/>
    <w:rsid w:val="00981473"/>
    <w:rsid w:val="009843E1"/>
    <w:rsid w:val="0099434E"/>
    <w:rsid w:val="00994AF3"/>
    <w:rsid w:val="00995092"/>
    <w:rsid w:val="009962BB"/>
    <w:rsid w:val="009A2DB2"/>
    <w:rsid w:val="009B00F0"/>
    <w:rsid w:val="009B6389"/>
    <w:rsid w:val="009C5D6C"/>
    <w:rsid w:val="009C7F5E"/>
    <w:rsid w:val="009D2BC7"/>
    <w:rsid w:val="009D7B22"/>
    <w:rsid w:val="009E0FF0"/>
    <w:rsid w:val="00A01780"/>
    <w:rsid w:val="00A03361"/>
    <w:rsid w:val="00A113E8"/>
    <w:rsid w:val="00A12C01"/>
    <w:rsid w:val="00A21561"/>
    <w:rsid w:val="00A27489"/>
    <w:rsid w:val="00A360A8"/>
    <w:rsid w:val="00A3625E"/>
    <w:rsid w:val="00A367A1"/>
    <w:rsid w:val="00A45A6D"/>
    <w:rsid w:val="00A75B25"/>
    <w:rsid w:val="00A8767B"/>
    <w:rsid w:val="00A876E4"/>
    <w:rsid w:val="00A91B3A"/>
    <w:rsid w:val="00A92674"/>
    <w:rsid w:val="00A93657"/>
    <w:rsid w:val="00A93C73"/>
    <w:rsid w:val="00A97D0F"/>
    <w:rsid w:val="00AC4D6E"/>
    <w:rsid w:val="00AC78D6"/>
    <w:rsid w:val="00AD08FD"/>
    <w:rsid w:val="00AD4A34"/>
    <w:rsid w:val="00AD6EEA"/>
    <w:rsid w:val="00AE04E1"/>
    <w:rsid w:val="00AE2A6D"/>
    <w:rsid w:val="00AE3AA3"/>
    <w:rsid w:val="00AE5B42"/>
    <w:rsid w:val="00AE60F2"/>
    <w:rsid w:val="00B163CF"/>
    <w:rsid w:val="00B17779"/>
    <w:rsid w:val="00B2130C"/>
    <w:rsid w:val="00B3025E"/>
    <w:rsid w:val="00B335F7"/>
    <w:rsid w:val="00B34E6E"/>
    <w:rsid w:val="00B47F5F"/>
    <w:rsid w:val="00B56F0C"/>
    <w:rsid w:val="00B806F4"/>
    <w:rsid w:val="00B8340D"/>
    <w:rsid w:val="00B873B0"/>
    <w:rsid w:val="00B93726"/>
    <w:rsid w:val="00B95C09"/>
    <w:rsid w:val="00B95E1A"/>
    <w:rsid w:val="00BA0F01"/>
    <w:rsid w:val="00BB0157"/>
    <w:rsid w:val="00BB31A0"/>
    <w:rsid w:val="00BB6A51"/>
    <w:rsid w:val="00BC6C2F"/>
    <w:rsid w:val="00BD1D77"/>
    <w:rsid w:val="00BD46D9"/>
    <w:rsid w:val="00BE6432"/>
    <w:rsid w:val="00BE7622"/>
    <w:rsid w:val="00BF0531"/>
    <w:rsid w:val="00BF11C0"/>
    <w:rsid w:val="00C178DC"/>
    <w:rsid w:val="00C209B1"/>
    <w:rsid w:val="00C21276"/>
    <w:rsid w:val="00C371F1"/>
    <w:rsid w:val="00C42319"/>
    <w:rsid w:val="00C4776D"/>
    <w:rsid w:val="00C516F8"/>
    <w:rsid w:val="00C51B74"/>
    <w:rsid w:val="00C66623"/>
    <w:rsid w:val="00C67244"/>
    <w:rsid w:val="00C72BCD"/>
    <w:rsid w:val="00C95678"/>
    <w:rsid w:val="00C96E68"/>
    <w:rsid w:val="00CA3FBB"/>
    <w:rsid w:val="00CB14CA"/>
    <w:rsid w:val="00CB62CC"/>
    <w:rsid w:val="00CC2BCD"/>
    <w:rsid w:val="00CC3EEB"/>
    <w:rsid w:val="00CC6569"/>
    <w:rsid w:val="00CC6C93"/>
    <w:rsid w:val="00CE0E44"/>
    <w:rsid w:val="00CE39F6"/>
    <w:rsid w:val="00CE6BD0"/>
    <w:rsid w:val="00D12802"/>
    <w:rsid w:val="00D3626A"/>
    <w:rsid w:val="00D37415"/>
    <w:rsid w:val="00D403CA"/>
    <w:rsid w:val="00D40417"/>
    <w:rsid w:val="00D412A2"/>
    <w:rsid w:val="00D551A4"/>
    <w:rsid w:val="00D65631"/>
    <w:rsid w:val="00D66531"/>
    <w:rsid w:val="00D723BF"/>
    <w:rsid w:val="00D777DD"/>
    <w:rsid w:val="00D80452"/>
    <w:rsid w:val="00D80919"/>
    <w:rsid w:val="00D922B1"/>
    <w:rsid w:val="00D9364E"/>
    <w:rsid w:val="00DA0033"/>
    <w:rsid w:val="00DA3F85"/>
    <w:rsid w:val="00DA43D6"/>
    <w:rsid w:val="00DA581C"/>
    <w:rsid w:val="00DC5ED0"/>
    <w:rsid w:val="00DC75CF"/>
    <w:rsid w:val="00DD3097"/>
    <w:rsid w:val="00DE28B8"/>
    <w:rsid w:val="00DE70DB"/>
    <w:rsid w:val="00DF13BD"/>
    <w:rsid w:val="00DF1C86"/>
    <w:rsid w:val="00DF4B0D"/>
    <w:rsid w:val="00E00A09"/>
    <w:rsid w:val="00E029D4"/>
    <w:rsid w:val="00E12F05"/>
    <w:rsid w:val="00E161F3"/>
    <w:rsid w:val="00E1718B"/>
    <w:rsid w:val="00E237DE"/>
    <w:rsid w:val="00E542C1"/>
    <w:rsid w:val="00E546ED"/>
    <w:rsid w:val="00E57880"/>
    <w:rsid w:val="00E65488"/>
    <w:rsid w:val="00E6584C"/>
    <w:rsid w:val="00E83918"/>
    <w:rsid w:val="00E9082C"/>
    <w:rsid w:val="00E95404"/>
    <w:rsid w:val="00E95A05"/>
    <w:rsid w:val="00EA3D4D"/>
    <w:rsid w:val="00EA6C89"/>
    <w:rsid w:val="00EB4814"/>
    <w:rsid w:val="00EC22D8"/>
    <w:rsid w:val="00EC2CF2"/>
    <w:rsid w:val="00EE56CD"/>
    <w:rsid w:val="00EE69C9"/>
    <w:rsid w:val="00EE7452"/>
    <w:rsid w:val="00F00FBC"/>
    <w:rsid w:val="00F05114"/>
    <w:rsid w:val="00F26B1C"/>
    <w:rsid w:val="00F43993"/>
    <w:rsid w:val="00F450B3"/>
    <w:rsid w:val="00F5383A"/>
    <w:rsid w:val="00F57F3D"/>
    <w:rsid w:val="00F624F1"/>
    <w:rsid w:val="00F652B3"/>
    <w:rsid w:val="00F6622B"/>
    <w:rsid w:val="00F952B0"/>
    <w:rsid w:val="00FA017F"/>
    <w:rsid w:val="00FB22D1"/>
    <w:rsid w:val="00FB37F9"/>
    <w:rsid w:val="00FB5B74"/>
    <w:rsid w:val="00FB5F3F"/>
    <w:rsid w:val="00FC0520"/>
    <w:rsid w:val="00FC7350"/>
    <w:rsid w:val="00FD5ED4"/>
    <w:rsid w:val="00FE1E51"/>
    <w:rsid w:val="00FF43D6"/>
    <w:rsid w:val="00FF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D77FAB-981F-4DB8-9AE0-AFBAEC162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244"/>
    <w:pPr>
      <w:spacing w:after="200" w:line="480" w:lineRule="auto"/>
    </w:pPr>
    <w:rPr>
      <w:rFonts w:ascii="Times New Roman" w:hAnsi="Times New Roman"/>
      <w:lang w:val="en-GB"/>
    </w:rPr>
  </w:style>
  <w:style w:type="paragraph" w:styleId="Heading1">
    <w:name w:val="heading 1"/>
    <w:basedOn w:val="Normal"/>
    <w:next w:val="Normal"/>
    <w:link w:val="Heading1Char"/>
    <w:uiPriority w:val="9"/>
    <w:qFormat/>
    <w:rsid w:val="000D4987"/>
    <w:pPr>
      <w:keepNext/>
      <w:keepLines/>
      <w:spacing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0D4987"/>
    <w:pPr>
      <w:keepNext/>
      <w:keepLines/>
      <w:spacing w:after="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0D4987"/>
    <w:pPr>
      <w:keepNext/>
      <w:keepLines/>
      <w:spacing w:after="0"/>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0D4987"/>
    <w:pPr>
      <w:keepNext/>
      <w:keepLines/>
      <w:spacing w:before="200" w:after="0"/>
      <w:outlineLvl w:val="3"/>
    </w:pPr>
    <w:rPr>
      <w:rFonts w:asciiTheme="majorHAnsi" w:eastAsiaTheme="majorEastAsia" w:hAnsiTheme="majorHAnsi"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987"/>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0D4987"/>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0D4987"/>
    <w:rPr>
      <w:rFonts w:ascii="Times New Roman" w:eastAsiaTheme="majorEastAsia" w:hAnsi="Times New Roman" w:cstheme="majorBidi"/>
      <w:b/>
      <w:bCs/>
      <w:sz w:val="28"/>
      <w:lang w:val="en-GB"/>
    </w:rPr>
  </w:style>
  <w:style w:type="character" w:customStyle="1" w:styleId="Heading4Char">
    <w:name w:val="Heading 4 Char"/>
    <w:basedOn w:val="DefaultParagraphFont"/>
    <w:link w:val="Heading4"/>
    <w:uiPriority w:val="9"/>
    <w:rsid w:val="000D4987"/>
    <w:rPr>
      <w:rFonts w:asciiTheme="majorHAnsi" w:eastAsiaTheme="majorEastAsia" w:hAnsiTheme="majorHAnsi" w:cstheme="majorBidi"/>
      <w:b/>
      <w:bCs/>
      <w:iCs/>
      <w:lang w:val="en-GB"/>
    </w:rPr>
  </w:style>
  <w:style w:type="paragraph" w:customStyle="1" w:styleId="EndNoteBibliographyTitle">
    <w:name w:val="EndNote Bibliography Title"/>
    <w:basedOn w:val="Normal"/>
    <w:link w:val="EndNoteBibliographyTitleChar"/>
    <w:rsid w:val="0099509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95092"/>
    <w:rPr>
      <w:rFonts w:ascii="Times New Roman" w:hAnsi="Times New Roman" w:cs="Times New Roman"/>
      <w:noProof/>
    </w:rPr>
  </w:style>
  <w:style w:type="paragraph" w:customStyle="1" w:styleId="EndNoteBibliography">
    <w:name w:val="EndNote Bibliography"/>
    <w:basedOn w:val="Normal"/>
    <w:link w:val="EndNoteBibliographyChar"/>
    <w:rsid w:val="0099509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95092"/>
    <w:rPr>
      <w:rFonts w:ascii="Times New Roman" w:hAnsi="Times New Roman" w:cs="Times New Roman"/>
      <w:noProof/>
    </w:rPr>
  </w:style>
  <w:style w:type="character" w:styleId="Hyperlink">
    <w:name w:val="Hyperlink"/>
    <w:basedOn w:val="DefaultParagraphFont"/>
    <w:uiPriority w:val="99"/>
    <w:unhideWhenUsed/>
    <w:rsid w:val="009950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77/193371912011183s067"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016/j.fertnstert.2012.07.351" TargetMode="External"/><Relationship Id="rId12" Type="http://schemas.openxmlformats.org/officeDocument/2006/relationships/hyperlink" Target="http://dx.doi.org/10.1016/j.fertnstert.2013.07.192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56/NEJMoa1103180" TargetMode="External"/><Relationship Id="rId11" Type="http://schemas.openxmlformats.org/officeDocument/2006/relationships/hyperlink" Target="http://dx.doi.org/10.2147/IJWH.S41021" TargetMode="External"/><Relationship Id="rId5" Type="http://schemas.openxmlformats.org/officeDocument/2006/relationships/hyperlink" Target="http://dx.doi.org/10.1016/j.ejogrb.2009.02.006" TargetMode="External"/><Relationship Id="rId10" Type="http://schemas.openxmlformats.org/officeDocument/2006/relationships/hyperlink" Target="http://dx.doi.org/10.1210/jc.87.8.3603" TargetMode="External"/><Relationship Id="rId4" Type="http://schemas.openxmlformats.org/officeDocument/2006/relationships/hyperlink" Target="http://dx.doi.org/10.1016/S0378-5122%2898%2900014-0" TargetMode="External"/><Relationship Id="rId9" Type="http://schemas.openxmlformats.org/officeDocument/2006/relationships/hyperlink" Target="http://dx.doi.org/10.1016/j.fertnstert.2007.05.06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6</Pages>
  <Words>6637</Words>
  <Characters>37832</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Best</dc:creator>
  <cp:keywords/>
  <dc:description/>
  <cp:lastModifiedBy>Lawrence Best</cp:lastModifiedBy>
  <cp:revision>8</cp:revision>
  <dcterms:created xsi:type="dcterms:W3CDTF">2016-02-08T12:28:00Z</dcterms:created>
  <dcterms:modified xsi:type="dcterms:W3CDTF">2016-02-09T18:02:00Z</dcterms:modified>
</cp:coreProperties>
</file>